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3E47D3" w14:textId="77777777" w:rsidR="009839AA" w:rsidRPr="009839AA" w:rsidRDefault="009839AA" w:rsidP="009839AA">
      <w:pPr>
        <w:spacing w:line="276" w:lineRule="auto"/>
        <w:jc w:val="center"/>
        <w:rPr>
          <w:rFonts w:ascii="Times New Roman" w:eastAsia="Times New Roman" w:hAnsi="Times New Roman" w:cs="Times New Roman"/>
          <w:b/>
          <w:sz w:val="28"/>
          <w:szCs w:val="28"/>
        </w:rPr>
      </w:pPr>
      <w:r w:rsidRPr="009839AA">
        <w:rPr>
          <w:rFonts w:ascii="Times New Roman" w:eastAsia="Times New Roman" w:hAnsi="Times New Roman" w:cs="Times New Roman"/>
          <w:b/>
          <w:sz w:val="28"/>
          <w:szCs w:val="28"/>
        </w:rPr>
        <w:t xml:space="preserve">Decoding miRNA-Mediated Immunoregulation in </w:t>
      </w:r>
      <w:r w:rsidRPr="009839AA">
        <w:rPr>
          <w:rFonts w:ascii="Times New Roman" w:eastAsia="Times New Roman" w:hAnsi="Times New Roman" w:cs="Times New Roman"/>
          <w:b/>
          <w:sz w:val="28"/>
          <w:szCs w:val="28"/>
        </w:rPr>
        <w:br/>
        <w:t>SARS-CoV-2, HBV, HIV, and HSV Infections</w:t>
      </w:r>
    </w:p>
    <w:p w14:paraId="56562153" w14:textId="77777777" w:rsidR="009839AA" w:rsidRDefault="009839AA" w:rsidP="009839AA">
      <w:pPr>
        <w:jc w:val="center"/>
        <w:rPr>
          <w:rFonts w:ascii="Times New Roman" w:hAnsi="Times New Roman" w:cs="Times New Roman"/>
          <w:b/>
          <w:bCs/>
        </w:rPr>
      </w:pPr>
      <w:r w:rsidRPr="00B73118">
        <w:rPr>
          <w:rFonts w:ascii="Times New Roman" w:hAnsi="Times New Roman" w:cs="Times New Roman"/>
          <w:b/>
          <w:bCs/>
        </w:rPr>
        <w:t>Supplementary Tables</w:t>
      </w:r>
    </w:p>
    <w:p w14:paraId="4149456B" w14:textId="77777777" w:rsidR="009839AA" w:rsidRDefault="009839AA" w:rsidP="009839AA">
      <w:pPr>
        <w:jc w:val="center"/>
        <w:rPr>
          <w:rFonts w:ascii="Times New Roman" w:hAnsi="Times New Roman" w:cs="Times New Roman"/>
          <w:b/>
          <w:bCs/>
        </w:rPr>
      </w:pPr>
    </w:p>
    <w:p w14:paraId="32F8F2AA" w14:textId="77777777" w:rsidR="009839AA" w:rsidRDefault="009839AA" w:rsidP="009839AA">
      <w:pPr>
        <w:rPr>
          <w:rFonts w:ascii="Times New Roman" w:hAnsi="Times New Roman" w:cs="Times New Roman"/>
        </w:rPr>
      </w:pPr>
      <w:r w:rsidRPr="00935CA4">
        <w:rPr>
          <w:rFonts w:ascii="Times New Roman" w:hAnsi="Times New Roman" w:cs="Times New Roman"/>
          <w:b/>
          <w:bCs/>
        </w:rPr>
        <w:t>Supplementary Table 1:</w:t>
      </w:r>
      <w:r w:rsidRPr="00935CA4">
        <w:rPr>
          <w:rFonts w:ascii="Times New Roman" w:hAnsi="Times New Roman" w:cs="Times New Roman"/>
        </w:rPr>
        <w:t xml:space="preserve"> miRNAs and immunoregulatory roles in SARS-CoV-2 infections</w:t>
      </w:r>
    </w:p>
    <w:tbl>
      <w:tblPr>
        <w:tblW w:w="5000" w:type="pct"/>
        <w:tblBorders>
          <w:top w:val="single" w:sz="4" w:space="0" w:color="666666"/>
          <w:bottom w:val="single" w:sz="4" w:space="0" w:color="666666"/>
          <w:insideH w:val="single" w:sz="4" w:space="0" w:color="666666"/>
        </w:tblBorders>
        <w:tblLook w:val="0400" w:firstRow="0" w:lastRow="0" w:firstColumn="0" w:lastColumn="0" w:noHBand="0" w:noVBand="1"/>
      </w:tblPr>
      <w:tblGrid>
        <w:gridCol w:w="1376"/>
        <w:gridCol w:w="1667"/>
        <w:gridCol w:w="1566"/>
        <w:gridCol w:w="3888"/>
        <w:gridCol w:w="575"/>
      </w:tblGrid>
      <w:tr w:rsidR="009839AA" w:rsidRPr="00935CA4" w14:paraId="5A044F37" w14:textId="77777777" w:rsidTr="000F5232">
        <w:trPr>
          <w:trHeight w:val="506"/>
        </w:trPr>
        <w:tc>
          <w:tcPr>
            <w:tcW w:w="758" w:type="pct"/>
            <w:vAlign w:val="center"/>
          </w:tcPr>
          <w:p w14:paraId="1382209A" w14:textId="77777777" w:rsidR="009839AA" w:rsidRPr="00935CA4" w:rsidRDefault="009839AA" w:rsidP="000F5232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b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b/>
                <w:sz w:val="18"/>
                <w:szCs w:val="18"/>
              </w:rPr>
              <w:t>miRNA</w:t>
            </w:r>
          </w:p>
        </w:tc>
        <w:tc>
          <w:tcPr>
            <w:tcW w:w="919" w:type="pct"/>
            <w:vAlign w:val="center"/>
          </w:tcPr>
          <w:p w14:paraId="02297A4F" w14:textId="77777777" w:rsidR="009839AA" w:rsidRPr="00935CA4" w:rsidRDefault="009839AA" w:rsidP="000F5232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b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b/>
                <w:sz w:val="18"/>
                <w:szCs w:val="18"/>
              </w:rPr>
              <w:t>Sample/Cell</w:t>
            </w:r>
          </w:p>
        </w:tc>
        <w:tc>
          <w:tcPr>
            <w:tcW w:w="863" w:type="pct"/>
            <w:vAlign w:val="center"/>
          </w:tcPr>
          <w:p w14:paraId="0C45CB52" w14:textId="77777777" w:rsidR="009839AA" w:rsidRPr="00935CA4" w:rsidRDefault="009839AA" w:rsidP="000F5232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b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b/>
                <w:sz w:val="18"/>
                <w:szCs w:val="18"/>
              </w:rPr>
              <w:t>Target Gene</w:t>
            </w:r>
          </w:p>
        </w:tc>
        <w:tc>
          <w:tcPr>
            <w:tcW w:w="2143" w:type="pct"/>
            <w:vAlign w:val="center"/>
          </w:tcPr>
          <w:p w14:paraId="6C95B91E" w14:textId="77777777" w:rsidR="009839AA" w:rsidRPr="00935CA4" w:rsidRDefault="009839AA" w:rsidP="000F5232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b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b/>
                <w:sz w:val="18"/>
                <w:szCs w:val="18"/>
              </w:rPr>
              <w:t>Effects</w:t>
            </w:r>
          </w:p>
        </w:tc>
        <w:tc>
          <w:tcPr>
            <w:tcW w:w="317" w:type="pct"/>
            <w:vAlign w:val="center"/>
          </w:tcPr>
          <w:p w14:paraId="46EBAACD" w14:textId="77777777" w:rsidR="009839AA" w:rsidRPr="00935CA4" w:rsidRDefault="009839AA" w:rsidP="000F5232">
            <w:pPr>
              <w:spacing w:after="0" w:line="240" w:lineRule="auto"/>
              <w:jc w:val="right"/>
              <w:rPr>
                <w:rFonts w:ascii="Arial Narrow" w:eastAsia="Arial Narrow" w:hAnsi="Arial Narrow" w:cs="Arial Narrow"/>
                <w:b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b/>
                <w:sz w:val="18"/>
                <w:szCs w:val="18"/>
              </w:rPr>
              <w:t>Ref.</w:t>
            </w:r>
          </w:p>
        </w:tc>
      </w:tr>
      <w:tr w:rsidR="009839AA" w:rsidRPr="00935CA4" w14:paraId="20C6B092" w14:textId="77777777" w:rsidTr="000F5232">
        <w:trPr>
          <w:trHeight w:val="429"/>
        </w:trPr>
        <w:tc>
          <w:tcPr>
            <w:tcW w:w="758" w:type="pct"/>
            <w:shd w:val="clear" w:color="auto" w:fill="D9D9D9" w:themeFill="background1" w:themeFillShade="D9"/>
            <w:vAlign w:val="center"/>
          </w:tcPr>
          <w:p w14:paraId="725FDB87" w14:textId="77777777" w:rsidR="009839AA" w:rsidRPr="00155C2B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sz w:val="18"/>
                <w:szCs w:val="18"/>
                <w:lang w:val="de-DE"/>
              </w:rPr>
            </w:pPr>
            <w:r w:rsidRPr="00155C2B">
              <w:rPr>
                <w:rFonts w:ascii="Arial Narrow" w:eastAsia="Arial Narrow" w:hAnsi="Arial Narrow" w:cs="Arial Narrow"/>
                <w:sz w:val="18"/>
                <w:szCs w:val="18"/>
                <w:lang w:val="de-DE"/>
              </w:rPr>
              <w:t xml:space="preserve">miR-7, </w:t>
            </w:r>
            <w:r w:rsidRPr="00155C2B">
              <w:rPr>
                <w:rFonts w:ascii="Arial Narrow" w:eastAsia="Arial Narrow" w:hAnsi="Arial Narrow" w:cs="Arial Narrow"/>
                <w:sz w:val="18"/>
                <w:szCs w:val="18"/>
                <w:lang w:val="de-DE"/>
              </w:rPr>
              <w:br/>
              <w:t xml:space="preserve">miR-18a, </w:t>
            </w:r>
            <w:r w:rsidRPr="00155C2B">
              <w:rPr>
                <w:rFonts w:ascii="Arial Narrow" w:eastAsia="Arial Narrow" w:hAnsi="Arial Narrow" w:cs="Arial Narrow"/>
                <w:sz w:val="18"/>
                <w:szCs w:val="18"/>
                <w:lang w:val="de-DE"/>
              </w:rPr>
              <w:br/>
              <w:t xml:space="preserve">miR-29b, </w:t>
            </w:r>
            <w:r w:rsidRPr="00155C2B">
              <w:rPr>
                <w:rFonts w:ascii="Arial Narrow" w:eastAsia="Arial Narrow" w:hAnsi="Arial Narrow" w:cs="Arial Narrow"/>
                <w:sz w:val="18"/>
                <w:szCs w:val="18"/>
                <w:lang w:val="de-DE"/>
              </w:rPr>
              <w:br/>
              <w:t xml:space="preserve">miR-124, </w:t>
            </w:r>
            <w:r w:rsidRPr="00155C2B">
              <w:rPr>
                <w:rFonts w:ascii="Arial Narrow" w:eastAsia="Arial Narrow" w:hAnsi="Arial Narrow" w:cs="Arial Narrow"/>
                <w:sz w:val="18"/>
                <w:szCs w:val="18"/>
                <w:lang w:val="de-DE"/>
              </w:rPr>
              <w:br/>
              <w:t xml:space="preserve">miR-145, </w:t>
            </w:r>
            <w:r w:rsidRPr="00155C2B">
              <w:rPr>
                <w:rFonts w:ascii="Arial Narrow" w:eastAsia="Arial Narrow" w:hAnsi="Arial Narrow" w:cs="Arial Narrow"/>
                <w:sz w:val="18"/>
                <w:szCs w:val="18"/>
                <w:lang w:val="de-DE"/>
              </w:rPr>
              <w:br/>
              <w:t xml:space="preserve">miR-146a, </w:t>
            </w:r>
            <w:r w:rsidRPr="00155C2B">
              <w:rPr>
                <w:rFonts w:ascii="Arial Narrow" w:eastAsia="Arial Narrow" w:hAnsi="Arial Narrow" w:cs="Arial Narrow"/>
                <w:sz w:val="18"/>
                <w:szCs w:val="18"/>
                <w:lang w:val="de-DE"/>
              </w:rPr>
              <w:br/>
              <w:t>miR-155</w:t>
            </w:r>
          </w:p>
        </w:tc>
        <w:tc>
          <w:tcPr>
            <w:tcW w:w="919" w:type="pct"/>
            <w:shd w:val="clear" w:color="auto" w:fill="D9D9D9" w:themeFill="background1" w:themeFillShade="D9"/>
            <w:vAlign w:val="center"/>
          </w:tcPr>
          <w:p w14:paraId="6275AF1F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MSC–EVs and</w:t>
            </w:r>
            <w:r w:rsidRPr="00935CA4">
              <w:rPr>
                <w:rFonts w:ascii="Arial Narrow" w:eastAsia="Arial Narrow" w:hAnsi="Arial Narrow" w:cs="Arial Narrow"/>
                <w:strike/>
                <w:sz w:val="18"/>
                <w:szCs w:val="18"/>
              </w:rPr>
              <w:t xml:space="preserve"> </w:t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hamster model</w:t>
            </w:r>
          </w:p>
        </w:tc>
        <w:tc>
          <w:tcPr>
            <w:tcW w:w="863" w:type="pct"/>
            <w:shd w:val="clear" w:color="auto" w:fill="D9D9D9" w:themeFill="background1" w:themeFillShade="D9"/>
            <w:vAlign w:val="center"/>
          </w:tcPr>
          <w:p w14:paraId="57CC1373" w14:textId="77777777" w:rsidR="009839AA" w:rsidRPr="00935CA4" w:rsidRDefault="009839AA" w:rsidP="000F5232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JAK/STAT</w:t>
            </w:r>
          </w:p>
        </w:tc>
        <w:tc>
          <w:tcPr>
            <w:tcW w:w="2143" w:type="pct"/>
            <w:shd w:val="clear" w:color="auto" w:fill="D9D9D9" w:themeFill="background1" w:themeFillShade="D9"/>
            <w:vAlign w:val="center"/>
          </w:tcPr>
          <w:p w14:paraId="4B12FECA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sz w:val="18"/>
                <w:szCs w:val="18"/>
              </w:rPr>
            </w:pPr>
          </w:p>
          <w:p w14:paraId="32C56752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MSC-EVs enhanced the expression of interferon-stimulated genes (ISGs), activating antiviral JAK/STAT signalling</w:t>
            </w:r>
          </w:p>
        </w:tc>
        <w:tc>
          <w:tcPr>
            <w:tcW w:w="317" w:type="pct"/>
            <w:shd w:val="clear" w:color="auto" w:fill="D9D9D9" w:themeFill="background1" w:themeFillShade="D9"/>
            <w:vAlign w:val="center"/>
          </w:tcPr>
          <w:p w14:paraId="5A1989C2" w14:textId="77777777" w:rsidR="009839AA" w:rsidRPr="00935CA4" w:rsidRDefault="009839AA" w:rsidP="000F5232">
            <w:pPr>
              <w:spacing w:after="0" w:line="240" w:lineRule="auto"/>
              <w:jc w:val="right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fldChar w:fldCharType="begin"/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  <w:instrText xml:space="preserve"> ADDIN EN.CITE &lt;EndNote&gt;&lt;Cite&gt;&lt;Author&gt;Ebrahim&lt;/Author&gt;&lt;Year&gt;2025&lt;/Year&gt;&lt;RecNum&gt;930&lt;/RecNum&gt;&lt;DisplayText&gt;[35]&lt;/DisplayText&gt;&lt;record&gt;&lt;rec-number&gt;930&lt;/rec-number&gt;&lt;foreign-keys&gt;&lt;key app="EN" db-id="9v0xd2r9nvazwpexea952wrdppr9r5eapsz2" timestamp="1749226638"&gt;930&lt;/key&gt;&lt;/foreign-keys&gt;&lt;ref-type name="Journal Article"&gt;17&lt;/ref-type&gt;&lt;contributors&gt;&lt;authors&gt;&lt;author&gt;Ebrahim, Nesrine&lt;/author&gt;&lt;author&gt;Al Saihati, Hajir A.&lt;/author&gt;&lt;author&gt;Alali, Zahraa&lt;/author&gt;&lt;author&gt;Mahmoud, Sabry Younis Mohamed&lt;/author&gt;&lt;author&gt;Rabaan, Ali A.&lt;/author&gt;&lt;author&gt;Dessouky, Arigue A.&lt;/author&gt;&lt;author&gt;Salim, Rabab F.&lt;/author&gt;&lt;author&gt;Shamaa, Ashraf A.&lt;/author&gt;&lt;author&gt;Abdallah, Ahmed N.&lt;/author&gt;&lt;author&gt;Elsherbiny, Nehal M.&lt;/author&gt;&lt;author&gt;Othman, Gamal&lt;/author&gt;&lt;author&gt;Badawy, Abdelnaser A.&lt;/author&gt;&lt;author&gt;Di Leva, Gianpiero&lt;/author&gt;&lt;author&gt;Badr, Omnia A.&lt;/author&gt;&lt;/authors&gt;&lt;/contributors&gt;&lt;titles&gt;&lt;title&gt;Lyophilized MSC-EVs attenuates COVID-19 pathogenesis by regulating the JAK/STAT pathway&lt;/title&gt;&lt;secondary-title&gt;Stem Cell Research &amp;amp; Therapy&lt;/secondary-title&gt;&lt;/titles&gt;&lt;periodical&gt;&lt;full-title&gt;Stem Cell Research &amp;amp; Therapy&lt;/full-title&gt;&lt;/periodical&gt;&lt;pages&gt;244&lt;/pages&gt;&lt;volume&gt;16&lt;/volume&gt;&lt;number&gt;1&lt;/number&gt;&lt;dates&gt;&lt;year&gt;2025&lt;/year&gt;&lt;pub-dates&gt;&lt;date&gt;2025/05/15&lt;/date&gt;&lt;/pub-dates&gt;&lt;/dates&gt;&lt;isbn&gt;1757-6512&lt;/isbn&gt;&lt;urls&gt;&lt;related-urls&gt;&lt;url&gt;https://doi.org/10.1186/s13287-025-04284-8&lt;/url&gt;&lt;/related-urls&gt;&lt;/urls&gt;&lt;electronic-resource-num&gt;10.1186/s13287-025-04284-8&lt;/electronic-resource-num&gt;&lt;/record&gt;&lt;/Cite&gt;&lt;/EndNote&gt;</w:instrText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fldChar w:fldCharType="separate"/>
            </w:r>
            <w:r>
              <w:rPr>
                <w:rFonts w:ascii="Arial Narrow" w:eastAsia="Arial Narrow" w:hAnsi="Arial Narrow" w:cs="Arial Narrow"/>
                <w:noProof/>
                <w:sz w:val="18"/>
                <w:szCs w:val="18"/>
              </w:rPr>
              <w:t>[35]</w:t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fldChar w:fldCharType="end"/>
            </w:r>
          </w:p>
        </w:tc>
      </w:tr>
      <w:tr w:rsidR="009839AA" w:rsidRPr="00935CA4" w14:paraId="13A6F0F6" w14:textId="77777777" w:rsidTr="000F5232">
        <w:trPr>
          <w:trHeight w:val="429"/>
        </w:trPr>
        <w:tc>
          <w:tcPr>
            <w:tcW w:w="758" w:type="pct"/>
            <w:shd w:val="clear" w:color="auto" w:fill="FFFFFF" w:themeFill="background1"/>
            <w:vAlign w:val="center"/>
          </w:tcPr>
          <w:p w14:paraId="01708365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b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 xml:space="preserve">miR-16-2-3p, </w:t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br/>
              <w:t>miR-618</w:t>
            </w:r>
          </w:p>
        </w:tc>
        <w:tc>
          <w:tcPr>
            <w:tcW w:w="919" w:type="pct"/>
            <w:shd w:val="clear" w:color="auto" w:fill="FFFFFF" w:themeFill="background1"/>
            <w:vAlign w:val="center"/>
          </w:tcPr>
          <w:p w14:paraId="546D6F90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Serum</w:t>
            </w:r>
          </w:p>
        </w:tc>
        <w:tc>
          <w:tcPr>
            <w:tcW w:w="863" w:type="pct"/>
            <w:shd w:val="clear" w:color="auto" w:fill="FFFFFF" w:themeFill="background1"/>
            <w:vAlign w:val="center"/>
          </w:tcPr>
          <w:p w14:paraId="055DD829" w14:textId="77777777" w:rsidR="009839AA" w:rsidRPr="00935CA4" w:rsidRDefault="009839AA" w:rsidP="000F5232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trike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Not Reported</w:t>
            </w:r>
            <w:r w:rsidRPr="00935CA4">
              <w:rPr>
                <w:rFonts w:ascii="Arial Narrow" w:eastAsia="Arial Narrow" w:hAnsi="Arial Narrow" w:cs="Arial Narrow"/>
                <w:strike/>
                <w:color w:val="EE0000"/>
                <w:sz w:val="18"/>
                <w:szCs w:val="18"/>
              </w:rPr>
              <w:br/>
            </w:r>
          </w:p>
        </w:tc>
        <w:tc>
          <w:tcPr>
            <w:tcW w:w="2143" w:type="pct"/>
            <w:shd w:val="clear" w:color="auto" w:fill="FFFFFF" w:themeFill="background1"/>
            <w:vAlign w:val="center"/>
          </w:tcPr>
          <w:p w14:paraId="7C3A4A99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positively correlated with IL-1β expression and outcomes of SARS-Cov-2 infection</w:t>
            </w:r>
          </w:p>
        </w:tc>
        <w:tc>
          <w:tcPr>
            <w:tcW w:w="317" w:type="pct"/>
            <w:shd w:val="clear" w:color="auto" w:fill="FFFFFF" w:themeFill="background1"/>
            <w:vAlign w:val="center"/>
          </w:tcPr>
          <w:p w14:paraId="634CC824" w14:textId="77777777" w:rsidR="009839AA" w:rsidRPr="00935CA4" w:rsidRDefault="009839AA" w:rsidP="000F5232">
            <w:pPr>
              <w:spacing w:after="0" w:line="240" w:lineRule="auto"/>
              <w:jc w:val="right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fldChar w:fldCharType="begin"/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  <w:instrText xml:space="preserve"> ADDIN EN.CITE &lt;EndNote&gt;&lt;Cite&gt;&lt;Author&gt;Hassan&lt;/Author&gt;&lt;Year&gt;2023&lt;/Year&gt;&lt;RecNum&gt;939&lt;/RecNum&gt;&lt;DisplayText&gt;[27]&lt;/DisplayText&gt;&lt;record&gt;&lt;rec-number&gt;939&lt;/rec-number&gt;&lt;foreign-keys&gt;&lt;key app="EN" db-id="9v0xd2r9nvazwpexea952wrdppr9r5eapsz2" timestamp="1749647793"&gt;939&lt;/key&gt;&lt;/foreign-keys&gt;&lt;ref-type name="Journal Article"&gt;17&lt;/ref-type&gt;&lt;contributors&gt;&lt;authors&gt;&lt;author&gt;Hassan, Nourelhoda E.&lt;/author&gt;&lt;author&gt;Moselhy, Walaa A.&lt;/author&gt;&lt;author&gt;Eldomany, Ehab B.&lt;/author&gt;&lt;author&gt;Kholef, Emad Farah Mohamad&lt;/author&gt;&lt;/authors&gt;&lt;/contributors&gt;&lt;titles&gt;&lt;title&gt;Evaluation of miRNA-16–2-3P, miRNA-618 levels and their diagnostic and prognostic value in the regulation of immune response during SARS Cov-2 infection&lt;/title&gt;&lt;secondary-title&gt;Immunogenetics&lt;/secondary-title&gt;&lt;/titles&gt;&lt;periodical&gt;&lt;full-title&gt;Immunogenetics&lt;/full-title&gt;&lt;/periodical&gt;&lt;pages&gt;403-410&lt;/pages&gt;&lt;volume&gt;75&lt;/volume&gt;&lt;number&gt;4&lt;/number&gt;&lt;dates&gt;&lt;year&gt;2023&lt;/year&gt;&lt;pub-dates&gt;&lt;date&gt;2023/08/01&lt;/date&gt;&lt;/pub-dates&gt;&lt;/dates&gt;&lt;isbn&gt;1432-1211&lt;/isbn&gt;&lt;urls&gt;&lt;related-urls&gt;&lt;url&gt;https://doi.org/10.1007/s00251-023-01308-6&lt;/url&gt;&lt;/related-urls&gt;&lt;/urls&gt;&lt;electronic-resource-num&gt;10.1007/s00251-023-01308-6&lt;/electronic-resource-num&gt;&lt;/record&gt;&lt;/Cite&gt;&lt;/EndNote&gt;</w:instrText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fldChar w:fldCharType="separate"/>
            </w:r>
            <w:r>
              <w:rPr>
                <w:rFonts w:ascii="Arial Narrow" w:eastAsia="Arial Narrow" w:hAnsi="Arial Narrow" w:cs="Arial Narrow"/>
                <w:noProof/>
                <w:sz w:val="18"/>
                <w:szCs w:val="18"/>
              </w:rPr>
              <w:t>[27]</w:t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fldChar w:fldCharType="end"/>
            </w:r>
          </w:p>
        </w:tc>
      </w:tr>
      <w:tr w:rsidR="009839AA" w:rsidRPr="00935CA4" w14:paraId="5BB219E4" w14:textId="77777777" w:rsidTr="000F5232">
        <w:trPr>
          <w:trHeight w:val="219"/>
        </w:trPr>
        <w:tc>
          <w:tcPr>
            <w:tcW w:w="758" w:type="pct"/>
            <w:shd w:val="clear" w:color="auto" w:fill="D9D9D9" w:themeFill="background1" w:themeFillShade="D9"/>
            <w:vAlign w:val="center"/>
          </w:tcPr>
          <w:p w14:paraId="0676C5B8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b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miR-18b-5p</w:t>
            </w:r>
          </w:p>
        </w:tc>
        <w:tc>
          <w:tcPr>
            <w:tcW w:w="919" w:type="pct"/>
            <w:vMerge w:val="restart"/>
            <w:shd w:val="clear" w:color="auto" w:fill="D9D9D9" w:themeFill="background1" w:themeFillShade="D9"/>
            <w:vAlign w:val="center"/>
          </w:tcPr>
          <w:p w14:paraId="158BC7BD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HEK293</w:t>
            </w:r>
          </w:p>
        </w:tc>
        <w:tc>
          <w:tcPr>
            <w:tcW w:w="863" w:type="pct"/>
            <w:shd w:val="clear" w:color="auto" w:fill="D9D9D9" w:themeFill="background1" w:themeFillShade="D9"/>
            <w:vAlign w:val="center"/>
          </w:tcPr>
          <w:p w14:paraId="2E7A515D" w14:textId="77777777" w:rsidR="009839AA" w:rsidRPr="00935CA4" w:rsidRDefault="009839AA" w:rsidP="000F5232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NSP4</w:t>
            </w:r>
          </w:p>
        </w:tc>
        <w:tc>
          <w:tcPr>
            <w:tcW w:w="2143" w:type="pct"/>
            <w:vMerge w:val="restart"/>
            <w:shd w:val="clear" w:color="auto" w:fill="D9D9D9" w:themeFill="background1" w:themeFillShade="D9"/>
            <w:vAlign w:val="center"/>
          </w:tcPr>
          <w:p w14:paraId="25901D00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strike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mutations on miRNA binding sites reduce or abolish the binding ability</w:t>
            </w:r>
          </w:p>
        </w:tc>
        <w:tc>
          <w:tcPr>
            <w:tcW w:w="317" w:type="pct"/>
            <w:vMerge w:val="restart"/>
            <w:shd w:val="clear" w:color="auto" w:fill="D9D9D9" w:themeFill="background1" w:themeFillShade="D9"/>
            <w:vAlign w:val="center"/>
          </w:tcPr>
          <w:p w14:paraId="24B55607" w14:textId="77777777" w:rsidR="009839AA" w:rsidRPr="00935CA4" w:rsidRDefault="009839AA" w:rsidP="000F5232">
            <w:pPr>
              <w:spacing w:after="0" w:line="240" w:lineRule="auto"/>
              <w:jc w:val="right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fldChar w:fldCharType="begin">
                <w:fldData xml:space="preserve">PEVuZE5vdGU+PENpdGU+PEF1dGhvcj5SYWQ8L0F1dGhvcj48WWVhcj4yMDIzPC9ZZWFyPjxSZWNO
dW0+NDcyPC9SZWNOdW0+PERpc3BsYXlUZXh0PlsxNl08L0Rpc3BsYXlUZXh0PjxyZWNvcmQ+PHJl
Yy1udW1iZXI+NDcyPC9yZWMtbnVtYmVyPjxmb3JlaWduLWtleXM+PGtleSBhcHA9IkVOIiBkYi1p
ZD0iOXYweGQycjludmF6d3BleGVhOTUyd3JkcHByOXI1ZWFwc3oyIiB0aW1lc3RhbXA9IjE3NDM3
MTgzMTAiPjQ3Mjwva2V5PjwvZm9yZWlnbi1rZXlzPjxyZWYtdHlwZSBuYW1lPSJKb3VybmFsIEFy
dGljbGUiPjE3PC9yZWYtdHlwZT48Y29udHJpYnV0b3JzPjxhdXRob3JzPjxhdXRob3I+UmFkLCBT
bWFoPC9hdXRob3I+PGF1dGhvcj5XYW5uaWdhbWEsIEQuIEwuPC9hdXRob3I+PGF1dGhvcj5IaXJh
bmthcm4sIE4uPC9hdXRob3I+PGF1dGhvcj5NY0xlbGxhbiwgQS4gRC48L2F1dGhvcj48L2F1dGhv
cnM+PC9jb250cmlidXRvcnM+PGF1dGgtYWRkcmVzcz5EZXBhcnRtZW50IG9mIE1pY3JvYmlvbG9n
eSBhbmQgSW1tdW5vbG9neSwgVW5pdmVyc2l0eSBvZiBPdGFnbywgRHVuZWRpbiwgTmV3IFplYWxh
bmQuIGEuaG9zZWluaS5yYWRAZ21haWwuY29tLiYjeEQ7Q2VudGVyIG9mIEV4Y2VsbGVuY2UgaW4g
SW1tdW5vbG9neSBhbmQgSW1tdW5lLU1lZGlhdGVkIERpc2Vhc2VzLCBDaHVsYWxvbmdrb3JuIFVu
aXZlcnNpdHksIEJhbmdrb2ssIFRoYWlsYW5kLiBhLmhvc2VpbmkucmFkQGdtYWlsLmNvbS4mI3hE
O0RlcGFydG1lbnQgb2YgTWljcm9iaW9sb2d5LCBGYWN1bHR5IG9mIE1lZGljaW5lLCBDaHVsYWxv
bmdrb3JuIFVuaXZlcnNpdHksIEtpbmcgQ2h1bGFsb25na29ybiBNZW1vcmlhbCBIb3NwaXRhbCwg
VGhhaSBSZWQgQ3Jvc3MgU29jaWV0eSwgQmFuZ2tvaywgVGhhaWxhbmQuIGEuaG9zZWluaS5yYWRA
Z21haWwuY29tLiYjeEQ7RGVwYXJ0bWVudCBvZiBNaWNyb2Jpb2xvZ3ksIEZhY3VsdHkgb2YgTWVk
aWNpbmUsIENodWxhbG9uZ2tvcm4gVW5pdmVyc2l0eSwgS2luZyBDaHVsYWxvbmdrb3JuIE1lbW9y
aWFsIEhvc3BpdGFsLCBUaGFpIFJlZCBDcm9zcyBTb2NpZXR5LCBCYW5na29rLCBUaGFpbGFuZC4m
I3hEO0RlcGFydG1lbnQgb2YgSW5mZWN0aW91cyBEaXNlYXNlcyBhbmQgSW5mZWN0aW9uIENvbnRy
b2wsIFlhbWFnYXRhIFByZWZlY3R1cmFsIENlbnRyYWwgSG9zcGl0YWwsIFlhbWFnYXRhLCBKYXBh
bi4mI3hEO0NlbnRlciBvZiBFeGNlbGxlbmNlIGluIEFudGltaWNyb2JpYWwgUmVzaXN0YW5jZSBh
bmQgU3Rld2FyZHNoaXAgUmVzZWFyY2gsIEZhY3VsdHkgb2YgTWVkaWNpbmUsIENodWxhbG9uZ2tv
cm4gVW5pdmVyc2l0eSwgQmFuZ2tvaywgVGhhaWxhbmQuJiN4RDtTY2hvb2wgb2YgTWVkaWNpbmUs
IEZhY3VsdHkgb2YgSGVhbHRoIGFuZCBNZWRpY2FsIFNjaWVuY2VzLCBUaGUgVW5pdmVyc2l0eSBv
ZiBXZXN0ZXJuIEF1c3RyYWxpYSwgTmVkbGFuZHMsIFdBLCBBdXN0cmFsaWEuJiN4RDtCaW9maWxt
cyBhbmQgQW50aW1pY3JvYmlhbCBSZXNpc3RhbmNlIENvbnNvcnRpdW0gb2YgT0RBIFJlY2Vpdmlu
ZyBDb3VudHJpZXMsIFRoZSBVbml2ZXJzaXR5IG9mIFNoZWZmaWVsZCwgU2hlZmZpZWxkLCBVSy4m
I3hEO1BhdGhvZ2VuIEh1bnRlciZhcG9zO3MgUmVzZWFyY2ggVGVhbSwgRGVwYXJ0bWVudCBvZiBJ
bmZlY3Rpb3VzIERpc2Vhc2VzIGFuZCBJbmZlY3Rpb24gQ29udHJvbCwgWWFtYWdhdGEgUHJlZmVj
dHVyYWwgQ2VudHJhbCBIb3NwaXRhbCwgWWFtYWdhdGEsIEphcGFuLiYjeEQ7WWFtYWdhdGEgUHJl
ZmVjdHVyYWwgVW5pdmVyc2l0eSBvZiBIZWFsdGggU2NpZW5jZXMsIEthbWl5YW5hZ2ksIFlhbWFn
YXRhLCA5OTAtMjIxMiwgSmFwYW4uJiN4RDtDZW50ZXIgb2YgRXhjZWxsZW5jZSBpbiBJbW11bm9s
b2d5IGFuZCBJbW11bmUtTWVkaWF0ZWQgRGlzZWFzZXMsIENodWxhbG9uZ2tvcm4gVW5pdmVyc2l0
eSwgQmFuZ2tvaywgVGhhaWxhbmQuIG5hdHRpeWFwQGdtYWlsLmNvbS4mI3hEO0RlcGFydG1lbnQg
b2YgTWljcm9iaW9sb2d5LCBGYWN1bHR5IG9mIE1lZGljaW5lLCBDaHVsYWxvbmdrb3JuIFVuaXZl
cnNpdHksIEtpbmcgQ2h1bGFsb25na29ybiBNZW1vcmlhbCBIb3NwaXRhbCwgVGhhaSBSZWQgQ3Jv
c3MgU29jaWV0eSwgQmFuZ2tvaywgVGhhaWxhbmQuIG5hdHRpeWFwQGdtYWlsLmNvbS4mI3hEO0Rl
cGFydG1lbnQgb2YgTWljcm9iaW9sb2d5IGFuZCBJbW11bm9sb2d5LCBVbml2ZXJzaXR5IG9mIE90
YWdvLCBEdW5lZGluLCBOZXcgWmVhbGFuZC4gYWxleC5tY2xlbGxhbkBvdGFnby5hYy5uei48L2F1
dGgtYWRkcmVzcz48dGl0bGVzPjx0aXRsZT5UaGUgaW1wYWN0IG9mIG5vbi1zeW5vbnltb3VzIG11
dGF0aW9ucyBvbiBtaVJOQSBiaW5kaW5nIHNpdGVzIHdpdGhpbiB0aGUgU0FSUy1Db1YtMiBOU1Az
IGFuZCBOU1A0IGdlbmVzPC90aXRsZT48c2Vjb25kYXJ5LXRpdGxlPlNjaSBSZXA8L3NlY29uZGFy
eS10aXRsZT48L3RpdGxlcz48cGVyaW9kaWNhbD48ZnVsbC10aXRsZT5TY2kgUmVwPC9mdWxsLXRp
dGxlPjwvcGVyaW9kaWNhbD48cGFnZXM+MTY5NDU8L3BhZ2VzPjx2b2x1bWU+MTM8L3ZvbHVtZT48
bnVtYmVyPjE8L251bWJlcj48ZWRpdGlvbj4yMDIzMTAwNzwvZWRpdGlvbj48a2V5d29yZHM+PGtl
eXdvcmQ+SHVtYW5zPC9rZXl3b3JkPjxrZXl3b3JkPkJpbmRpbmcgU2l0ZXM8L2tleXdvcmQ+PGtl
eXdvcmQ+Q09WSUQtMTkvZ2VuZXRpY3M8L2tleXdvcmQ+PGtleXdvcmQ+Kk1pY3JvUk5Bcy9tZXRh
Ym9saXNtPC9rZXl3b3JkPjxrZXl3b3JkPipTQVJTLUNvVi0yL2dlbmV0aWNzL21ldGFib2xpc208
L2tleXdvcmQ+PC9rZXl3b3Jkcz48ZGF0ZXM+PHllYXI+MjAyMzwveWVhcj48cHViLWRhdGVzPjxk
YXRlPk9jdCA3PC9kYXRlPjwvcHViLWRhdGVzPjwvZGF0ZXM+PGlzYm4+MjA0NS0yMzIyPC9pc2Ju
PjxhY2Nlc3Npb24tbnVtPjM3ODA1NjIxPC9hY2Nlc3Npb24tbnVtPjx1cmxzPjwvdXJscz48Y3Vz
dG9tMT5UaGUgYXV0aG9ycyBkZWNsYXJlIG5vIGNvbXBldGluZyBpbnRlcmVzdHMuPC9jdXN0b20x
PjxjdXN0b20yPlBNQzEwNTYwMjIzPC9jdXN0b20yPjxlbGVjdHJvbmljLXJlc291cmNlLW51bT4x
MC4xMDM4L3M0MTU5OC0wMjMtNDQyMTkteTwvZWxlY3Ryb25pYy1yZXNvdXJjZS1udW0+PHJlbW90
ZS1kYXRhYmFzZS1wcm92aWRlcj5OTE08L3JlbW90ZS1kYXRhYmFzZS1wcm92aWRlcj48bGFuZ3Vh
Z2U+ZW5nPC9sYW5ndWFnZT48L3JlY29yZD48L0NpdGU+PC9FbmROb3RlPgB=
</w:fldData>
              </w:fldChar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  <w:instrText xml:space="preserve"> ADDIN EN.CITE </w:instrText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  <w:fldChar w:fldCharType="begin">
                <w:fldData xml:space="preserve">PEVuZE5vdGU+PENpdGU+PEF1dGhvcj5SYWQ8L0F1dGhvcj48WWVhcj4yMDIzPC9ZZWFyPjxSZWNO
dW0+NDcyPC9SZWNOdW0+PERpc3BsYXlUZXh0PlsxNl08L0Rpc3BsYXlUZXh0PjxyZWNvcmQ+PHJl
Yy1udW1iZXI+NDcyPC9yZWMtbnVtYmVyPjxmb3JlaWduLWtleXM+PGtleSBhcHA9IkVOIiBkYi1p
ZD0iOXYweGQycjludmF6d3BleGVhOTUyd3JkcHByOXI1ZWFwc3oyIiB0aW1lc3RhbXA9IjE3NDM3
MTgzMTAiPjQ3Mjwva2V5PjwvZm9yZWlnbi1rZXlzPjxyZWYtdHlwZSBuYW1lPSJKb3VybmFsIEFy
dGljbGUiPjE3PC9yZWYtdHlwZT48Y29udHJpYnV0b3JzPjxhdXRob3JzPjxhdXRob3I+UmFkLCBT
bWFoPC9hdXRob3I+PGF1dGhvcj5XYW5uaWdhbWEsIEQuIEwuPC9hdXRob3I+PGF1dGhvcj5IaXJh
bmthcm4sIE4uPC9hdXRob3I+PGF1dGhvcj5NY0xlbGxhbiwgQS4gRC48L2F1dGhvcj48L2F1dGhv
cnM+PC9jb250cmlidXRvcnM+PGF1dGgtYWRkcmVzcz5EZXBhcnRtZW50IG9mIE1pY3JvYmlvbG9n
eSBhbmQgSW1tdW5vbG9neSwgVW5pdmVyc2l0eSBvZiBPdGFnbywgRHVuZWRpbiwgTmV3IFplYWxh
bmQuIGEuaG9zZWluaS5yYWRAZ21haWwuY29tLiYjeEQ7Q2VudGVyIG9mIEV4Y2VsbGVuY2UgaW4g
SW1tdW5vbG9neSBhbmQgSW1tdW5lLU1lZGlhdGVkIERpc2Vhc2VzLCBDaHVsYWxvbmdrb3JuIFVu
aXZlcnNpdHksIEJhbmdrb2ssIFRoYWlsYW5kLiBhLmhvc2VpbmkucmFkQGdtYWlsLmNvbS4mI3hE
O0RlcGFydG1lbnQgb2YgTWljcm9iaW9sb2d5LCBGYWN1bHR5IG9mIE1lZGljaW5lLCBDaHVsYWxv
bmdrb3JuIFVuaXZlcnNpdHksIEtpbmcgQ2h1bGFsb25na29ybiBNZW1vcmlhbCBIb3NwaXRhbCwg
VGhhaSBSZWQgQ3Jvc3MgU29jaWV0eSwgQmFuZ2tvaywgVGhhaWxhbmQuIGEuaG9zZWluaS5yYWRA
Z21haWwuY29tLiYjeEQ7RGVwYXJ0bWVudCBvZiBNaWNyb2Jpb2xvZ3ksIEZhY3VsdHkgb2YgTWVk
aWNpbmUsIENodWxhbG9uZ2tvcm4gVW5pdmVyc2l0eSwgS2luZyBDaHVsYWxvbmdrb3JuIE1lbW9y
aWFsIEhvc3BpdGFsLCBUaGFpIFJlZCBDcm9zcyBTb2NpZXR5LCBCYW5na29rLCBUaGFpbGFuZC4m
I3hEO0RlcGFydG1lbnQgb2YgSW5mZWN0aW91cyBEaXNlYXNlcyBhbmQgSW5mZWN0aW9uIENvbnRy
b2wsIFlhbWFnYXRhIFByZWZlY3R1cmFsIENlbnRyYWwgSG9zcGl0YWwsIFlhbWFnYXRhLCBKYXBh
bi4mI3hEO0NlbnRlciBvZiBFeGNlbGxlbmNlIGluIEFudGltaWNyb2JpYWwgUmVzaXN0YW5jZSBh
bmQgU3Rld2FyZHNoaXAgUmVzZWFyY2gsIEZhY3VsdHkgb2YgTWVkaWNpbmUsIENodWxhbG9uZ2tv
cm4gVW5pdmVyc2l0eSwgQmFuZ2tvaywgVGhhaWxhbmQuJiN4RDtTY2hvb2wgb2YgTWVkaWNpbmUs
IEZhY3VsdHkgb2YgSGVhbHRoIGFuZCBNZWRpY2FsIFNjaWVuY2VzLCBUaGUgVW5pdmVyc2l0eSBv
ZiBXZXN0ZXJuIEF1c3RyYWxpYSwgTmVkbGFuZHMsIFdBLCBBdXN0cmFsaWEuJiN4RDtCaW9maWxt
cyBhbmQgQW50aW1pY3JvYmlhbCBSZXNpc3RhbmNlIENvbnNvcnRpdW0gb2YgT0RBIFJlY2Vpdmlu
ZyBDb3VudHJpZXMsIFRoZSBVbml2ZXJzaXR5IG9mIFNoZWZmaWVsZCwgU2hlZmZpZWxkLCBVSy4m
I3hEO1BhdGhvZ2VuIEh1bnRlciZhcG9zO3MgUmVzZWFyY2ggVGVhbSwgRGVwYXJ0bWVudCBvZiBJ
bmZlY3Rpb3VzIERpc2Vhc2VzIGFuZCBJbmZlY3Rpb24gQ29udHJvbCwgWWFtYWdhdGEgUHJlZmVj
dHVyYWwgQ2VudHJhbCBIb3NwaXRhbCwgWWFtYWdhdGEsIEphcGFuLiYjeEQ7WWFtYWdhdGEgUHJl
ZmVjdHVyYWwgVW5pdmVyc2l0eSBvZiBIZWFsdGggU2NpZW5jZXMsIEthbWl5YW5hZ2ksIFlhbWFn
YXRhLCA5OTAtMjIxMiwgSmFwYW4uJiN4RDtDZW50ZXIgb2YgRXhjZWxsZW5jZSBpbiBJbW11bm9s
b2d5IGFuZCBJbW11bmUtTWVkaWF0ZWQgRGlzZWFzZXMsIENodWxhbG9uZ2tvcm4gVW5pdmVyc2l0
eSwgQmFuZ2tvaywgVGhhaWxhbmQuIG5hdHRpeWFwQGdtYWlsLmNvbS4mI3hEO0RlcGFydG1lbnQg
b2YgTWljcm9iaW9sb2d5LCBGYWN1bHR5IG9mIE1lZGljaW5lLCBDaHVsYWxvbmdrb3JuIFVuaXZl
cnNpdHksIEtpbmcgQ2h1bGFsb25na29ybiBNZW1vcmlhbCBIb3NwaXRhbCwgVGhhaSBSZWQgQ3Jv
c3MgU29jaWV0eSwgQmFuZ2tvaywgVGhhaWxhbmQuIG5hdHRpeWFwQGdtYWlsLmNvbS4mI3hEO0Rl
cGFydG1lbnQgb2YgTWljcm9iaW9sb2d5IGFuZCBJbW11bm9sb2d5LCBVbml2ZXJzaXR5IG9mIE90
YWdvLCBEdW5lZGluLCBOZXcgWmVhbGFuZC4gYWxleC5tY2xlbGxhbkBvdGFnby5hYy5uei48L2F1
dGgtYWRkcmVzcz48dGl0bGVzPjx0aXRsZT5UaGUgaW1wYWN0IG9mIG5vbi1zeW5vbnltb3VzIG11
dGF0aW9ucyBvbiBtaVJOQSBiaW5kaW5nIHNpdGVzIHdpdGhpbiB0aGUgU0FSUy1Db1YtMiBOU1Az
IGFuZCBOU1A0IGdlbmVzPC90aXRsZT48c2Vjb25kYXJ5LXRpdGxlPlNjaSBSZXA8L3NlY29uZGFy
eS10aXRsZT48L3RpdGxlcz48cGVyaW9kaWNhbD48ZnVsbC10aXRsZT5TY2kgUmVwPC9mdWxsLXRp
dGxlPjwvcGVyaW9kaWNhbD48cGFnZXM+MTY5NDU8L3BhZ2VzPjx2b2x1bWU+MTM8L3ZvbHVtZT48
bnVtYmVyPjE8L251bWJlcj48ZWRpdGlvbj4yMDIzMTAwNzwvZWRpdGlvbj48a2V5d29yZHM+PGtl
eXdvcmQ+SHVtYW5zPC9rZXl3b3JkPjxrZXl3b3JkPkJpbmRpbmcgU2l0ZXM8L2tleXdvcmQ+PGtl
eXdvcmQ+Q09WSUQtMTkvZ2VuZXRpY3M8L2tleXdvcmQ+PGtleXdvcmQ+Kk1pY3JvUk5Bcy9tZXRh
Ym9saXNtPC9rZXl3b3JkPjxrZXl3b3JkPipTQVJTLUNvVi0yL2dlbmV0aWNzL21ldGFib2xpc208
L2tleXdvcmQ+PC9rZXl3b3Jkcz48ZGF0ZXM+PHllYXI+MjAyMzwveWVhcj48cHViLWRhdGVzPjxk
YXRlPk9jdCA3PC9kYXRlPjwvcHViLWRhdGVzPjwvZGF0ZXM+PGlzYm4+MjA0NS0yMzIyPC9pc2Ju
PjxhY2Nlc3Npb24tbnVtPjM3ODA1NjIxPC9hY2Nlc3Npb24tbnVtPjx1cmxzPjwvdXJscz48Y3Vz
dG9tMT5UaGUgYXV0aG9ycyBkZWNsYXJlIG5vIGNvbXBldGluZyBpbnRlcmVzdHMuPC9jdXN0b20x
PjxjdXN0b20yPlBNQzEwNTYwMjIzPC9jdXN0b20yPjxlbGVjdHJvbmljLXJlc291cmNlLW51bT4x
MC4xMDM4L3M0MTU5OC0wMjMtNDQyMTkteTwvZWxlY3Ryb25pYy1yZXNvdXJjZS1udW0+PHJlbW90
ZS1kYXRhYmFzZS1wcm92aWRlcj5OTE08L3JlbW90ZS1kYXRhYmFzZS1wcm92aWRlcj48bGFuZ3Vh
Z2U+ZW5nPC9sYW5ndWFnZT48L3JlY29yZD48L0NpdGU+PC9FbmROb3RlPgB=
</w:fldData>
              </w:fldChar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  <w:fldChar w:fldCharType="end"/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fldChar w:fldCharType="separate"/>
            </w:r>
            <w:r>
              <w:rPr>
                <w:rFonts w:ascii="Arial Narrow" w:eastAsia="Arial Narrow" w:hAnsi="Arial Narrow" w:cs="Arial Narrow"/>
                <w:noProof/>
                <w:sz w:val="18"/>
                <w:szCs w:val="18"/>
              </w:rPr>
              <w:t>[16]</w:t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fldChar w:fldCharType="end"/>
            </w:r>
          </w:p>
        </w:tc>
      </w:tr>
      <w:tr w:rsidR="009839AA" w:rsidRPr="00935CA4" w14:paraId="0D592058" w14:textId="77777777" w:rsidTr="000F5232">
        <w:trPr>
          <w:trHeight w:val="136"/>
        </w:trPr>
        <w:tc>
          <w:tcPr>
            <w:tcW w:w="758" w:type="pct"/>
            <w:shd w:val="clear" w:color="auto" w:fill="D9D9D9" w:themeFill="background1" w:themeFillShade="D9"/>
            <w:vAlign w:val="center"/>
          </w:tcPr>
          <w:p w14:paraId="5A982761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miR-197-5p</w:t>
            </w:r>
          </w:p>
        </w:tc>
        <w:tc>
          <w:tcPr>
            <w:tcW w:w="919" w:type="pct"/>
            <w:vMerge/>
            <w:shd w:val="clear" w:color="auto" w:fill="D9D9D9" w:themeFill="background1" w:themeFillShade="D9"/>
            <w:vAlign w:val="center"/>
          </w:tcPr>
          <w:p w14:paraId="1A2B8F21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sz w:val="18"/>
                <w:szCs w:val="18"/>
              </w:rPr>
            </w:pPr>
          </w:p>
        </w:tc>
        <w:tc>
          <w:tcPr>
            <w:tcW w:w="863" w:type="pct"/>
            <w:shd w:val="clear" w:color="auto" w:fill="D9D9D9" w:themeFill="background1" w:themeFillShade="D9"/>
            <w:vAlign w:val="center"/>
          </w:tcPr>
          <w:p w14:paraId="141EA521" w14:textId="77777777" w:rsidR="009839AA" w:rsidRPr="00935CA4" w:rsidRDefault="009839AA" w:rsidP="000F5232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NSP3</w:t>
            </w:r>
          </w:p>
        </w:tc>
        <w:tc>
          <w:tcPr>
            <w:tcW w:w="2143" w:type="pct"/>
            <w:vMerge/>
            <w:shd w:val="clear" w:color="auto" w:fill="D9D9D9" w:themeFill="background1" w:themeFillShade="D9"/>
            <w:vAlign w:val="center"/>
          </w:tcPr>
          <w:p w14:paraId="76B1A90B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strike/>
                <w:color w:val="EE0000"/>
                <w:sz w:val="18"/>
                <w:szCs w:val="18"/>
              </w:rPr>
            </w:pPr>
          </w:p>
        </w:tc>
        <w:tc>
          <w:tcPr>
            <w:tcW w:w="317" w:type="pct"/>
            <w:vMerge/>
            <w:shd w:val="clear" w:color="auto" w:fill="D9D9D9" w:themeFill="background1" w:themeFillShade="D9"/>
            <w:vAlign w:val="center"/>
          </w:tcPr>
          <w:p w14:paraId="18AF04D5" w14:textId="77777777" w:rsidR="009839AA" w:rsidRPr="00935CA4" w:rsidRDefault="009839AA" w:rsidP="000F5232">
            <w:pPr>
              <w:spacing w:after="0" w:line="240" w:lineRule="auto"/>
              <w:jc w:val="right"/>
              <w:rPr>
                <w:rFonts w:ascii="Arial Narrow" w:eastAsia="Arial Narrow" w:hAnsi="Arial Narrow" w:cs="Arial Narrow"/>
                <w:sz w:val="18"/>
                <w:szCs w:val="18"/>
              </w:rPr>
            </w:pPr>
          </w:p>
        </w:tc>
      </w:tr>
      <w:tr w:rsidR="009839AA" w:rsidRPr="00935CA4" w14:paraId="3335EB70" w14:textId="77777777" w:rsidTr="000F5232">
        <w:trPr>
          <w:trHeight w:val="300"/>
        </w:trPr>
        <w:tc>
          <w:tcPr>
            <w:tcW w:w="758" w:type="pct"/>
            <w:shd w:val="clear" w:color="auto" w:fill="FFFFFF" w:themeFill="background1"/>
            <w:vAlign w:val="center"/>
          </w:tcPr>
          <w:p w14:paraId="2F3A95F4" w14:textId="77777777" w:rsidR="009839AA" w:rsidRPr="00155C2B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b/>
                <w:sz w:val="18"/>
                <w:szCs w:val="18"/>
                <w:highlight w:val="yellow"/>
                <w:lang w:val="de-DE"/>
              </w:rPr>
            </w:pPr>
            <w:r w:rsidRPr="00155C2B">
              <w:rPr>
                <w:rFonts w:ascii="Arial Narrow" w:eastAsia="Arial Narrow" w:hAnsi="Arial Narrow" w:cs="Arial Narrow"/>
                <w:sz w:val="18"/>
                <w:szCs w:val="18"/>
                <w:lang w:val="de-DE"/>
              </w:rPr>
              <w:t>miR-20a-5p</w:t>
            </w:r>
            <w:r w:rsidRPr="00155C2B">
              <w:rPr>
                <w:rFonts w:ascii="Arial Narrow" w:eastAsia="Arial Narrow" w:hAnsi="Arial Narrow" w:cs="Arial Narrow"/>
                <w:bCs/>
                <w:sz w:val="18"/>
                <w:szCs w:val="18"/>
                <w:lang w:val="de-DE"/>
              </w:rPr>
              <w:t xml:space="preserve">, </w:t>
            </w:r>
            <w:r w:rsidRPr="00155C2B">
              <w:rPr>
                <w:rFonts w:ascii="Arial Narrow" w:eastAsia="Arial Narrow" w:hAnsi="Arial Narrow" w:cs="Arial Narrow"/>
                <w:bCs/>
                <w:sz w:val="18"/>
                <w:szCs w:val="18"/>
                <w:lang w:val="de-DE"/>
              </w:rPr>
              <w:br/>
              <w:t xml:space="preserve">miR-29b-2-5p, </w:t>
            </w:r>
            <w:r w:rsidRPr="00155C2B">
              <w:rPr>
                <w:rFonts w:ascii="Arial Narrow" w:eastAsia="Arial Narrow" w:hAnsi="Arial Narrow" w:cs="Arial Narrow"/>
                <w:bCs/>
                <w:sz w:val="18"/>
                <w:szCs w:val="18"/>
                <w:lang w:val="de-DE"/>
              </w:rPr>
              <w:br/>
              <w:t xml:space="preserve">miR-142-5p, </w:t>
            </w:r>
            <w:r w:rsidRPr="00155C2B">
              <w:rPr>
                <w:rFonts w:ascii="Arial Narrow" w:eastAsia="Arial Narrow" w:hAnsi="Arial Narrow" w:cs="Arial Narrow"/>
                <w:bCs/>
                <w:sz w:val="18"/>
                <w:szCs w:val="18"/>
                <w:lang w:val="de-DE"/>
              </w:rPr>
              <w:br/>
              <w:t xml:space="preserve">miR-505-5p, </w:t>
            </w:r>
            <w:r w:rsidRPr="00155C2B">
              <w:rPr>
                <w:rFonts w:ascii="Arial Narrow" w:eastAsia="Arial Narrow" w:hAnsi="Arial Narrow" w:cs="Arial Narrow"/>
                <w:bCs/>
                <w:sz w:val="18"/>
                <w:szCs w:val="18"/>
                <w:lang w:val="de-DE"/>
              </w:rPr>
              <w:br/>
              <w:t>miR-6501-5p</w:t>
            </w:r>
          </w:p>
        </w:tc>
        <w:tc>
          <w:tcPr>
            <w:tcW w:w="919" w:type="pct"/>
            <w:shd w:val="clear" w:color="auto" w:fill="FFFFFF" w:themeFill="background1"/>
            <w:vAlign w:val="center"/>
          </w:tcPr>
          <w:p w14:paraId="75977E24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Blood</w:t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br/>
            </w:r>
          </w:p>
        </w:tc>
        <w:tc>
          <w:tcPr>
            <w:tcW w:w="863" w:type="pct"/>
            <w:shd w:val="clear" w:color="auto" w:fill="FFFFFF" w:themeFill="background1"/>
            <w:vAlign w:val="center"/>
          </w:tcPr>
          <w:p w14:paraId="4FCF1660" w14:textId="77777777" w:rsidR="009839AA" w:rsidRPr="00935CA4" w:rsidRDefault="009839AA" w:rsidP="000F5232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TNFRSF1B, FCGR2A, STAT3, TLR2</w:t>
            </w:r>
          </w:p>
        </w:tc>
        <w:tc>
          <w:tcPr>
            <w:tcW w:w="2143" w:type="pct"/>
            <w:shd w:val="clear" w:color="auto" w:fill="FFFFFF" w:themeFill="background1"/>
            <w:vAlign w:val="center"/>
          </w:tcPr>
          <w:p w14:paraId="569A3EE9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cytokine storm and immune dysregulation</w:t>
            </w:r>
          </w:p>
        </w:tc>
        <w:tc>
          <w:tcPr>
            <w:tcW w:w="317" w:type="pct"/>
            <w:shd w:val="clear" w:color="auto" w:fill="FFFFFF" w:themeFill="background1"/>
            <w:vAlign w:val="center"/>
          </w:tcPr>
          <w:p w14:paraId="766C48E8" w14:textId="77777777" w:rsidR="009839AA" w:rsidRPr="00935CA4" w:rsidRDefault="009839AA" w:rsidP="000F5232">
            <w:pPr>
              <w:spacing w:after="0" w:line="240" w:lineRule="auto"/>
              <w:jc w:val="right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fldChar w:fldCharType="begin">
                <w:fldData xml:space="preserve">PEVuZE5vdGU+PENpdGU+PEF1dGhvcj5MaTwvQXV0aG9yPjxZZWFyPjIwMjE8L1llYXI+PFJlY051
bT40Nzc8L1JlY051bT48RGlzcGxheVRleHQ+WzI5XTwvRGlzcGxheVRleHQ+PHJlY29yZD48cmVj
LW51bWJlcj40Nzc8L3JlYy1udW1iZXI+PGZvcmVpZ24ta2V5cz48a2V5IGFwcD0iRU4iIGRiLWlk
PSI5djB4ZDJyOW52YXp3cGV4ZWE5NTJ3cmRwcHI5cjVlYXBzejIiIHRpbWVzdGFtcD0iMTc0Mzcx
ODc4OSI+NDc3PC9rZXk+PC9mb3JlaWduLWtleXM+PHJlZi10eXBlIG5hbWU9IkpvdXJuYWwgQXJ0
aWNsZSI+MTc8L3JlZi10eXBlPjxjb250cmlidXRvcnM+PGF1dGhvcnM+PGF1dGhvcj5MaSwgQy4g
WC48L2F1dGhvcj48YXV0aG9yPkNoZW4sIEouPC9hdXRob3I+PGF1dGhvcj5MdiwgUy4gSy48L2F1
dGhvcj48YXV0aG9yPkxpLCBKLiBILjwvYXV0aG9yPjxhdXRob3I+TGksIEwuIEwuPC9hdXRob3I+
PGF1dGhvcj5IdSwgWC48L2F1dGhvcj48L2F1dGhvcnM+PC9jb250cmlidXRvcnM+PGF1dGgtYWRk
cmVzcz5UaGUgRm91cnRoIEFmZmlsaWF0ZWQgSG9zcGl0YWwgWmhlamlhbmcgVW5pdmVyc2l0eSBT
Y2hvb2wgb2YgTWVkaWNpbmUsIFlpd3UsIFpoZWppYW5nLCBDaGluYS4mI3hEO1RoZSBGaXJzdCBB
ZmZpbGlhdGVkIEhvc3BpdGFsIFpoZWppYW5nIFVuaXZlcnNpdHkgU2Nob29sIG9mIE1lZGljaW5l
LCBIYW5nemhvdSwgWmhlamlhbmcsIENoaW5hLjwvYXV0aC1hZGRyZXNzPjx0aXRsZXM+PHRpdGxl
Pldob2xlLVRyYW5zY3JpcHRvbWUgUk5BIFNlcXVlbmNpbmcgUmV2ZWFscyBTaWduaWZpY2FudCBE
aWZmZXJlbnRpYWxseSBFeHByZXNzZWQgbVJOQXMsIG1pUk5BcywgYW5kIGxuY1JOQXMgYW5kIFJl
bGF0ZWQgUmVndWxhdGluZyBCaW9sb2dpY2FsIFBhdGh3YXlzIGluIHRoZSBQZXJpcGhlcmFsIEJs
b29kIG9mIENPVklELTE5IFBhdGllbnRzPC90aXRsZT48c2Vjb25kYXJ5LXRpdGxlPk1lZGlhdG9y
cyBJbmZsYW1tPC9zZWNvbmRhcnktdGl0bGU+PC90aXRsZXM+PHBlcmlvZGljYWw+PGZ1bGwtdGl0
bGU+TWVkaWF0b3JzIEluZmxhbW08L2Z1bGwtdGl0bGU+PC9wZXJpb2RpY2FsPjxwYWdlcz42NjM1
OTI1PC9wYWdlcz48dm9sdW1lPjIwMjE8L3ZvbHVtZT48ZWRpdGlvbj4yMDIxMDQwMTwvZWRpdGlv
bj48a2V5d29yZHM+PGtleXdvcmQ+QWR1bHQ8L2tleXdvcmQ+PGtleXdvcmQ+QWdlZDwva2V5d29y
ZD48a2V5d29yZD5DT1ZJRC0xOS8qYmxvb2QvY29tcGxpY2F0aW9ucy8qZ2VuZXRpY3M8L2tleXdv
cmQ+PGtleXdvcmQ+Q2FzZS1Db250cm9sIFN0dWRpZXM8L2tleXdvcmQ+PGtleXdvcmQ+Q3l0b2tp
bmUgUmVsZWFzZSBTeW5kcm9tZS9ibG9vZC9ldGlvbG9neS9nZW5ldGljczwva2V5d29yZD48a2V5
d29yZD5DeXRva2luZXMvYmlvc3ludGhlc2lzL2dlbmV0aWNzPC9rZXl3b3JkPjxrZXl3b3JkPkZl
bWFsZTwva2V5d29yZD48a2V5d29yZD5HZW5lIEV4cHJlc3Npb248L2tleXdvcmQ+PGtleXdvcmQ+
SHVtYW5zPC9rZXl3b3JkPjxrZXl3b3JkPkluZmxhbW1hdGlvbiBNZWRpYXRvcnMvYmxvb2Q8L2tl
eXdvcmQ+PGtleXdvcmQ+TWFsZTwva2V5d29yZD48a2V5d29yZD5NaWNyb1JOQXMvYmxvb2QvZ2Vu
ZXRpY3M8L2tleXdvcmQ+PGtleXdvcmQ+TWlkZGxlIEFnZWQ8L2tleXdvcmQ+PGtleXdvcmQ+UGFu
ZGVtaWNzPC9rZXl3b3JkPjxrZXl3b3JkPlByb3RlaW4gSW50ZXJhY3Rpb24gTWFwcy9nZW5ldGlj
czwva2V5d29yZD48a2V5d29yZD5STkEvKmJsb29kLypnZW5ldGljczwva2V5d29yZD48a2V5d29y
ZD5STkEsIExvbmcgTm9uY29kaW5nL2Jsb29kL2dlbmV0aWNzPC9rZXl3b3JkPjxrZXl3b3JkPlJO
QSwgTWVzc2VuZ2VyL2Jsb29kL2dlbmV0aWNzPC9rZXl3b3JkPjxrZXl3b3JkPipTQVJTLUNvVi0y
PC9rZXl3b3JkPjxrZXl3b3JkPlNlcXVlbmNlIEFuYWx5c2lzLCBSTkE8L2tleXdvcmQ+PGtleXdv
cmQ+U2lnbmFsIFRyYW5zZHVjdGlvbjwva2V5d29yZD48a2V5d29yZD5FeG9tZSBTZXF1ZW5jaW5n
PC9rZXl3b3JkPjxrZXl3b3JkPllvdW5nIEFkdWx0PC9rZXl3b3JkPjwva2V5d29yZHM+PGRhdGVz
Pjx5ZWFyPjIwMjE8L3llYXI+PC9kYXRlcz48aXNibj4wOTYyLTkzNTEgKFByaW50KSYjeEQ7MDk2
Mi05MzUxPC9pc2JuPjxhY2Nlc3Npb24tbnVtPjMzODMzNjE4PC9hY2Nlc3Npb24tbnVtPjx1cmxz
PjwvdXJscz48Y3VzdG9tMT5UaGUgYXV0aG9ycyBkZWNsYXJlIG5vIGNvbXBldGluZyBpbnRlcmVz
dHMuPC9jdXN0b20xPjxjdXN0b20yPlBNQzgwMTgyMjE8L2N1c3RvbTI+PGVsZWN0cm9uaWMtcmVz
b3VyY2UtbnVtPjEwLjExNTUvMjAyMS82NjM1OTI1PC9lbGVjdHJvbmljLXJlc291cmNlLW51bT48
cmVtb3RlLWRhdGFiYXNlLXByb3ZpZGVyPk5MTTwvcmVtb3RlLWRhdGFiYXNlLXByb3ZpZGVyPjxs
YW5ndWFnZT5lbmc8L2xhbmd1YWdlPjwvcmVjb3JkPjwvQ2l0ZT48L0VuZE5vdGU+
</w:fldData>
              </w:fldChar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  <w:instrText xml:space="preserve"> ADDIN EN.CITE </w:instrText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  <w:fldChar w:fldCharType="begin">
                <w:fldData xml:space="preserve">PEVuZE5vdGU+PENpdGU+PEF1dGhvcj5MaTwvQXV0aG9yPjxZZWFyPjIwMjE8L1llYXI+PFJlY051
bT40Nzc8L1JlY051bT48RGlzcGxheVRleHQ+WzI5XTwvRGlzcGxheVRleHQ+PHJlY29yZD48cmVj
LW51bWJlcj40Nzc8L3JlYy1udW1iZXI+PGZvcmVpZ24ta2V5cz48a2V5IGFwcD0iRU4iIGRiLWlk
PSI5djB4ZDJyOW52YXp3cGV4ZWE5NTJ3cmRwcHI5cjVlYXBzejIiIHRpbWVzdGFtcD0iMTc0Mzcx
ODc4OSI+NDc3PC9rZXk+PC9mb3JlaWduLWtleXM+PHJlZi10eXBlIG5hbWU9IkpvdXJuYWwgQXJ0
aWNsZSI+MTc8L3JlZi10eXBlPjxjb250cmlidXRvcnM+PGF1dGhvcnM+PGF1dGhvcj5MaSwgQy4g
WC48L2F1dGhvcj48YXV0aG9yPkNoZW4sIEouPC9hdXRob3I+PGF1dGhvcj5MdiwgUy4gSy48L2F1
dGhvcj48YXV0aG9yPkxpLCBKLiBILjwvYXV0aG9yPjxhdXRob3I+TGksIEwuIEwuPC9hdXRob3I+
PGF1dGhvcj5IdSwgWC48L2F1dGhvcj48L2F1dGhvcnM+PC9jb250cmlidXRvcnM+PGF1dGgtYWRk
cmVzcz5UaGUgRm91cnRoIEFmZmlsaWF0ZWQgSG9zcGl0YWwgWmhlamlhbmcgVW5pdmVyc2l0eSBT
Y2hvb2wgb2YgTWVkaWNpbmUsIFlpd3UsIFpoZWppYW5nLCBDaGluYS4mI3hEO1RoZSBGaXJzdCBB
ZmZpbGlhdGVkIEhvc3BpdGFsIFpoZWppYW5nIFVuaXZlcnNpdHkgU2Nob29sIG9mIE1lZGljaW5l
LCBIYW5nemhvdSwgWmhlamlhbmcsIENoaW5hLjwvYXV0aC1hZGRyZXNzPjx0aXRsZXM+PHRpdGxl
Pldob2xlLVRyYW5zY3JpcHRvbWUgUk5BIFNlcXVlbmNpbmcgUmV2ZWFscyBTaWduaWZpY2FudCBE
aWZmZXJlbnRpYWxseSBFeHByZXNzZWQgbVJOQXMsIG1pUk5BcywgYW5kIGxuY1JOQXMgYW5kIFJl
bGF0ZWQgUmVndWxhdGluZyBCaW9sb2dpY2FsIFBhdGh3YXlzIGluIHRoZSBQZXJpcGhlcmFsIEJs
b29kIG9mIENPVklELTE5IFBhdGllbnRzPC90aXRsZT48c2Vjb25kYXJ5LXRpdGxlPk1lZGlhdG9y
cyBJbmZsYW1tPC9zZWNvbmRhcnktdGl0bGU+PC90aXRsZXM+PHBlcmlvZGljYWw+PGZ1bGwtdGl0
bGU+TWVkaWF0b3JzIEluZmxhbW08L2Z1bGwtdGl0bGU+PC9wZXJpb2RpY2FsPjxwYWdlcz42NjM1
OTI1PC9wYWdlcz48dm9sdW1lPjIwMjE8L3ZvbHVtZT48ZWRpdGlvbj4yMDIxMDQwMTwvZWRpdGlv
bj48a2V5d29yZHM+PGtleXdvcmQ+QWR1bHQ8L2tleXdvcmQ+PGtleXdvcmQ+QWdlZDwva2V5d29y
ZD48a2V5d29yZD5DT1ZJRC0xOS8qYmxvb2QvY29tcGxpY2F0aW9ucy8qZ2VuZXRpY3M8L2tleXdv
cmQ+PGtleXdvcmQ+Q2FzZS1Db250cm9sIFN0dWRpZXM8L2tleXdvcmQ+PGtleXdvcmQ+Q3l0b2tp
bmUgUmVsZWFzZSBTeW5kcm9tZS9ibG9vZC9ldGlvbG9neS9nZW5ldGljczwva2V5d29yZD48a2V5
d29yZD5DeXRva2luZXMvYmlvc3ludGhlc2lzL2dlbmV0aWNzPC9rZXl3b3JkPjxrZXl3b3JkPkZl
bWFsZTwva2V5d29yZD48a2V5d29yZD5HZW5lIEV4cHJlc3Npb248L2tleXdvcmQ+PGtleXdvcmQ+
SHVtYW5zPC9rZXl3b3JkPjxrZXl3b3JkPkluZmxhbW1hdGlvbiBNZWRpYXRvcnMvYmxvb2Q8L2tl
eXdvcmQ+PGtleXdvcmQ+TWFsZTwva2V5d29yZD48a2V5d29yZD5NaWNyb1JOQXMvYmxvb2QvZ2Vu
ZXRpY3M8L2tleXdvcmQ+PGtleXdvcmQ+TWlkZGxlIEFnZWQ8L2tleXdvcmQ+PGtleXdvcmQ+UGFu
ZGVtaWNzPC9rZXl3b3JkPjxrZXl3b3JkPlByb3RlaW4gSW50ZXJhY3Rpb24gTWFwcy9nZW5ldGlj
czwva2V5d29yZD48a2V5d29yZD5STkEvKmJsb29kLypnZW5ldGljczwva2V5d29yZD48a2V5d29y
ZD5STkEsIExvbmcgTm9uY29kaW5nL2Jsb29kL2dlbmV0aWNzPC9rZXl3b3JkPjxrZXl3b3JkPlJO
QSwgTWVzc2VuZ2VyL2Jsb29kL2dlbmV0aWNzPC9rZXl3b3JkPjxrZXl3b3JkPipTQVJTLUNvVi0y
PC9rZXl3b3JkPjxrZXl3b3JkPlNlcXVlbmNlIEFuYWx5c2lzLCBSTkE8L2tleXdvcmQ+PGtleXdv
cmQ+U2lnbmFsIFRyYW5zZHVjdGlvbjwva2V5d29yZD48a2V5d29yZD5FeG9tZSBTZXF1ZW5jaW5n
PC9rZXl3b3JkPjxrZXl3b3JkPllvdW5nIEFkdWx0PC9rZXl3b3JkPjwva2V5d29yZHM+PGRhdGVz
Pjx5ZWFyPjIwMjE8L3llYXI+PC9kYXRlcz48aXNibj4wOTYyLTkzNTEgKFByaW50KSYjeEQ7MDk2
Mi05MzUxPC9pc2JuPjxhY2Nlc3Npb24tbnVtPjMzODMzNjE4PC9hY2Nlc3Npb24tbnVtPjx1cmxz
PjwvdXJscz48Y3VzdG9tMT5UaGUgYXV0aG9ycyBkZWNsYXJlIG5vIGNvbXBldGluZyBpbnRlcmVz
dHMuPC9jdXN0b20xPjxjdXN0b20yPlBNQzgwMTgyMjE8L2N1c3RvbTI+PGVsZWN0cm9uaWMtcmVz
b3VyY2UtbnVtPjEwLjExNTUvMjAyMS82NjM1OTI1PC9lbGVjdHJvbmljLXJlc291cmNlLW51bT48
cmVtb3RlLWRhdGFiYXNlLXByb3ZpZGVyPk5MTTwvcmVtb3RlLWRhdGFiYXNlLXByb3ZpZGVyPjxs
YW5ndWFnZT5lbmc8L2xhbmd1YWdlPjwvcmVjb3JkPjwvQ2l0ZT48L0VuZE5vdGU+
</w:fldData>
              </w:fldChar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  <w:fldChar w:fldCharType="end"/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fldChar w:fldCharType="separate"/>
            </w:r>
            <w:r>
              <w:rPr>
                <w:rFonts w:ascii="Arial Narrow" w:eastAsia="Arial Narrow" w:hAnsi="Arial Narrow" w:cs="Arial Narrow"/>
                <w:noProof/>
                <w:sz w:val="18"/>
                <w:szCs w:val="18"/>
              </w:rPr>
              <w:t>[29]</w:t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fldChar w:fldCharType="end"/>
            </w:r>
          </w:p>
        </w:tc>
      </w:tr>
      <w:tr w:rsidR="009839AA" w:rsidRPr="00935CA4" w14:paraId="35F160D7" w14:textId="77777777" w:rsidTr="000F5232">
        <w:trPr>
          <w:trHeight w:val="221"/>
        </w:trPr>
        <w:tc>
          <w:tcPr>
            <w:tcW w:w="758" w:type="pct"/>
            <w:shd w:val="clear" w:color="auto" w:fill="D9D9D9" w:themeFill="background1" w:themeFillShade="D9"/>
            <w:vAlign w:val="center"/>
          </w:tcPr>
          <w:p w14:paraId="3695E49B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 xml:space="preserve">miR-21-5p, </w:t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br/>
              <w:t>miR-22-3p</w:t>
            </w:r>
            <w:r w:rsidRPr="00935CA4">
              <w:t xml:space="preserve"> </w:t>
            </w:r>
          </w:p>
        </w:tc>
        <w:tc>
          <w:tcPr>
            <w:tcW w:w="919" w:type="pct"/>
            <w:vMerge w:val="restart"/>
            <w:shd w:val="clear" w:color="auto" w:fill="D9D9D9" w:themeFill="background1" w:themeFillShade="D9"/>
            <w:vAlign w:val="center"/>
          </w:tcPr>
          <w:p w14:paraId="2F6FDBA3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Serum samples, Vero E6 and Calu-3 cells</w:t>
            </w:r>
          </w:p>
        </w:tc>
        <w:tc>
          <w:tcPr>
            <w:tcW w:w="863" w:type="pct"/>
            <w:shd w:val="clear" w:color="auto" w:fill="D9D9D9" w:themeFill="background1" w:themeFillShade="D9"/>
            <w:vAlign w:val="center"/>
          </w:tcPr>
          <w:p w14:paraId="7149C112" w14:textId="77777777" w:rsidR="009839AA" w:rsidRPr="00935CA4" w:rsidRDefault="009839AA" w:rsidP="000F5232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trike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antiviral response genes</w:t>
            </w:r>
          </w:p>
        </w:tc>
        <w:tc>
          <w:tcPr>
            <w:tcW w:w="2143" w:type="pct"/>
            <w:vMerge w:val="restart"/>
            <w:shd w:val="clear" w:color="auto" w:fill="D9D9D9" w:themeFill="background1" w:themeFillShade="D9"/>
            <w:vAlign w:val="center"/>
          </w:tcPr>
          <w:p w14:paraId="3580CCF8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br/>
              <w:t>discrimination severe from mild/moderate Covid-19</w:t>
            </w:r>
          </w:p>
        </w:tc>
        <w:tc>
          <w:tcPr>
            <w:tcW w:w="317" w:type="pct"/>
            <w:vMerge w:val="restart"/>
            <w:shd w:val="clear" w:color="auto" w:fill="D9D9D9" w:themeFill="background1" w:themeFillShade="D9"/>
            <w:vAlign w:val="center"/>
          </w:tcPr>
          <w:p w14:paraId="294422A2" w14:textId="77777777" w:rsidR="009839AA" w:rsidRPr="00935CA4" w:rsidRDefault="009839AA" w:rsidP="000F5232">
            <w:pPr>
              <w:spacing w:after="0" w:line="240" w:lineRule="auto"/>
              <w:jc w:val="right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fldChar w:fldCharType="begin">
                <w:fldData xml:space="preserve">PEVuZE5vdGU+PENpdGU+PEF1dGhvcj5HaWFubmVsbGE8L0F1dGhvcj48WWVhcj4yMDIyPC9ZZWFy
PjxSZWNOdW0+NDczPC9SZWNOdW0+PERpc3BsYXlUZXh0PlszM108L0Rpc3BsYXlUZXh0PjxyZWNv
cmQ+PHJlYy1udW1iZXI+NDczPC9yZWMtbnVtYmVyPjxmb3JlaWduLWtleXM+PGtleSBhcHA9IkVO
IiBkYi1pZD0iOXYweGQycjludmF6d3BleGVhOTUyd3JkcHByOXI1ZWFwc3oyIiB0aW1lc3RhbXA9
IjE3NDM3MTg1MzgiPjQ3Mzwva2V5PjwvZm9yZWlnbi1rZXlzPjxyZWYtdHlwZSBuYW1lPSJKb3Vy
bmFsIEFydGljbGUiPjE3PC9yZWYtdHlwZT48Y29udHJpYnV0b3JzPjxhdXRob3JzPjxhdXRob3I+
R2lhbm5lbGxhLCBBLjwvYXV0aG9yPjxhdXRob3I+UmljY2V0dGksIFMuPC9hdXRob3I+PGF1dGhv
cj5TaW5pZ2FnbGlhLCBBLjwvYXV0aG9yPjxhdXRob3I+UGl1YmVsbGksIEMuPC9hdXRob3I+PGF1
dGhvcj5SYXp6YWJvbmksIEUuPC9hdXRob3I+PGF1dGhvcj5EaSBCYXR0aXN0YSwgUC48L2F1dGhv
cj48YXV0aG9yPkFnb3N0aW5pLCBNLjwvYXV0aG9yPjxhdXRob3I+RGFsIE1vbGluLCBFLjwvYXV0
aG9yPjxhdXRob3I+TWFuZ2FuZWxsaSwgUi48L2F1dGhvcj48YXV0aG9yPkdvYmJpLCBGLjwvYXV0
aG9yPjxhdXRob3I+Q2VvbG90dG8sIEcuPC9hdXRob3I+PGF1dGhvcj5CYXJ6b24sIEwuPC9hdXRo
b3I+PC9hdXRob3JzPjwvY29udHJpYnV0b3JzPjxhdXRoLWFkZHJlc3M+RGVwYXJ0bWVudCBvZiBN
ZWRpY2luZSwgVW5pdmVyc2l0eSBvZiBQYWRvdmEsIFBhZG92YSwgSXRhbHkuJiN4RDtEZXBhcnRt
ZW50IG9mIE1vbGVjdWxhciBNZWRpY2luZSwgVW5pdmVyc2l0eSBvZiBQYWRvdmEsIFBhZG92YSwg
SXRhbHkuJiN4RDtEZXBhcnRtZW50IG9mIEluZmVjdGlvdXMtVHJvcGljYWwgRGlzZWFzZXMgYW5k
IE1pY3JvYmlvbG9neSwgSXN0aXR1dG8gZGkgUmljb3Zlcm8gZSBDdXJhIGEgQ2FyYXR0ZXJlIFNj
aWVudGlmaWNvIChJUkNDUyksIFNhY3JvIEN1b3JlIERvbiBDYWxhYnJpYSBIb3NwaXRhbCwgVmVy
b25hLCBJdGFseS4mI3hEO01hdGVybmFsIGFuZCBDaGlsZCBIZWFsdGggRGVwYXJ0bWVudCwgVW5p
dmVyc2l0eSBvZiBQYWRvdmEsIFBhZG92YSwgSXRhbHkuJiN4RDtNaWNyb2Jpb2xvZ3kgYW5kIFZp
cm9sb2d5IFVuaXQsIFBhZG92YSBVbml2ZXJzaXR5IEhvc3BpdGFsLCBQYWRvdmEsIEl0YWx5Ljwv
YXV0aC1hZGRyZXNzPjx0aXRsZXM+PHRpdGxlPkNpcmN1bGF0aW5nIG1pY3JvUk5BIHNpZ25hdHVy
ZXMgYXNzb2NpYXRlZCB3aXRoIGRpc2Vhc2Ugc2V2ZXJpdHkgYW5kIG91dGNvbWUgaW4gQ09WSUQt
MTkgcGF0aWVudHM8L3RpdGxlPjxzZWNvbmRhcnktdGl0bGU+RnJvbnQgSW1tdW5vbDwvc2Vjb25k
YXJ5LXRpdGxlPjwvdGl0bGVzPjxwZXJpb2RpY2FsPjxmdWxsLXRpdGxlPkZyb250IEltbXVub2w8
L2Z1bGwtdGl0bGU+PC9wZXJpb2RpY2FsPjxwYWdlcz45Njg5OTE8L3BhZ2VzPjx2b2x1bWU+MTM8
L3ZvbHVtZT48ZWRpdGlvbj4yMDIyMDgxMTwvZWRpdGlvbj48a2V5d29yZHM+PGtleXdvcmQ+QW50
aXZpcmFsIEFnZW50czwva2V5d29yZD48a2V5d29yZD4qY292aWQtMTk8L2tleXdvcmQ+PGtleXdv
cmQ+KkNpcmN1bGF0aW5nIE1pY3JvUk5BPC9rZXl3b3JkPjxrZXl3b3JkPkh1bWFuczwva2V5d29y
ZD48a2V5d29yZD5JbmZsYW1tYXRpb248L2tleXdvcmQ+PGtleXdvcmQ+Kk1pY3JvUk5Bczwva2V5
d29yZD48a2V5d29yZD5TQVJTLUNvVi0yPC9rZXl3b3JkPjxrZXl3b3JkPlNldmVyaXR5IG9mIEls
bG5lc3MgSW5kZXg8L2tleXdvcmQ+PGtleXdvcmQ+Q292aWQtMTk8L2tleXdvcmQ+PGtleXdvcmQ+
Uk5BLXNlcXVlbmNpbmc8L2tleXdvcmQ+PGtleXdvcmQ+YmlvbWFya2Vyczwva2V5d29yZD48a2V5
d29yZD5pbm5hdGUgaW1tdW5pdHk8L2tleXdvcmQ+PGtleXdvcmQ+aW50ZXJmZXJvbjwva2V5d29y
ZD48a2V5d29yZD5taWNyb1JOQTwva2V5d29yZD48L2tleXdvcmRzPjxkYXRlcz48eWVhcj4yMDIy
PC95ZWFyPjwvZGF0ZXM+PGlzYm4+MTY2NC0zMjI0PC9pc2JuPjxhY2Nlc3Npb24tbnVtPjM2MDMy
MTMwPC9hY2Nlc3Npb24tbnVtPjx1cmxzPjwvdXJscz48Y3VzdG9tMT5UaGUgYXV0aG9ycyBkZWNs
YXJlIHRoYXQgdGhlIHJlc2VhcmNoIHdhcyBjb25kdWN0ZWQgaW4gdGhlIGFic2VuY2Ugb2YgYW55
IGNvbW1lcmNpYWwgb3IgZmluYW5jaWFsIHJlbGF0aW9uc2hpcHMgdGhhdCBjb3VsZCBiZSBjb25z
dHJ1ZWQgYXMgYSBwb3RlbnRpYWwgY29uZmxpY3Qgb2YgaW50ZXJlc3QuPC9jdXN0b20xPjxjdXN0
b20yPlBNQzk0MDM3MTE8L2N1c3RvbTI+PGVsZWN0cm9uaWMtcmVzb3VyY2UtbnVtPjEwLjMzODkv
ZmltbXUuMjAyMi45Njg5OTE8L2VsZWN0cm9uaWMtcmVzb3VyY2UtbnVtPjxyZW1vdGUtZGF0YWJh
c2UtcHJvdmlkZXI+TkxNPC9yZW1vdGUtZGF0YWJhc2UtcHJvdmlkZXI+PGxhbmd1YWdlPmVuZzwv
bGFuZ3VhZ2U+PC9yZWNvcmQ+PC9DaXRlPjwvRW5kTm90ZT5=
</w:fldData>
              </w:fldChar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  <w:instrText xml:space="preserve"> ADDIN EN.CITE </w:instrText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  <w:fldChar w:fldCharType="begin">
                <w:fldData xml:space="preserve">PEVuZE5vdGU+PENpdGU+PEF1dGhvcj5HaWFubmVsbGE8L0F1dGhvcj48WWVhcj4yMDIyPC9ZZWFy
PjxSZWNOdW0+NDczPC9SZWNOdW0+PERpc3BsYXlUZXh0PlszM108L0Rpc3BsYXlUZXh0PjxyZWNv
cmQ+PHJlYy1udW1iZXI+NDczPC9yZWMtbnVtYmVyPjxmb3JlaWduLWtleXM+PGtleSBhcHA9IkVO
IiBkYi1pZD0iOXYweGQycjludmF6d3BleGVhOTUyd3JkcHByOXI1ZWFwc3oyIiB0aW1lc3RhbXA9
IjE3NDM3MTg1MzgiPjQ3Mzwva2V5PjwvZm9yZWlnbi1rZXlzPjxyZWYtdHlwZSBuYW1lPSJKb3Vy
bmFsIEFydGljbGUiPjE3PC9yZWYtdHlwZT48Y29udHJpYnV0b3JzPjxhdXRob3JzPjxhdXRob3I+
R2lhbm5lbGxhLCBBLjwvYXV0aG9yPjxhdXRob3I+UmljY2V0dGksIFMuPC9hdXRob3I+PGF1dGhv
cj5TaW5pZ2FnbGlhLCBBLjwvYXV0aG9yPjxhdXRob3I+UGl1YmVsbGksIEMuPC9hdXRob3I+PGF1
dGhvcj5SYXp6YWJvbmksIEUuPC9hdXRob3I+PGF1dGhvcj5EaSBCYXR0aXN0YSwgUC48L2F1dGhv
cj48YXV0aG9yPkFnb3N0aW5pLCBNLjwvYXV0aG9yPjxhdXRob3I+RGFsIE1vbGluLCBFLjwvYXV0
aG9yPjxhdXRob3I+TWFuZ2FuZWxsaSwgUi48L2F1dGhvcj48YXV0aG9yPkdvYmJpLCBGLjwvYXV0
aG9yPjxhdXRob3I+Q2VvbG90dG8sIEcuPC9hdXRob3I+PGF1dGhvcj5CYXJ6b24sIEwuPC9hdXRo
b3I+PC9hdXRob3JzPjwvY29udHJpYnV0b3JzPjxhdXRoLWFkZHJlc3M+RGVwYXJ0bWVudCBvZiBN
ZWRpY2luZSwgVW5pdmVyc2l0eSBvZiBQYWRvdmEsIFBhZG92YSwgSXRhbHkuJiN4RDtEZXBhcnRt
ZW50IG9mIE1vbGVjdWxhciBNZWRpY2luZSwgVW5pdmVyc2l0eSBvZiBQYWRvdmEsIFBhZG92YSwg
SXRhbHkuJiN4RDtEZXBhcnRtZW50IG9mIEluZmVjdGlvdXMtVHJvcGljYWwgRGlzZWFzZXMgYW5k
IE1pY3JvYmlvbG9neSwgSXN0aXR1dG8gZGkgUmljb3Zlcm8gZSBDdXJhIGEgQ2FyYXR0ZXJlIFNj
aWVudGlmaWNvIChJUkNDUyksIFNhY3JvIEN1b3JlIERvbiBDYWxhYnJpYSBIb3NwaXRhbCwgVmVy
b25hLCBJdGFseS4mI3hEO01hdGVybmFsIGFuZCBDaGlsZCBIZWFsdGggRGVwYXJ0bWVudCwgVW5p
dmVyc2l0eSBvZiBQYWRvdmEsIFBhZG92YSwgSXRhbHkuJiN4RDtNaWNyb2Jpb2xvZ3kgYW5kIFZp
cm9sb2d5IFVuaXQsIFBhZG92YSBVbml2ZXJzaXR5IEhvc3BpdGFsLCBQYWRvdmEsIEl0YWx5Ljwv
YXV0aC1hZGRyZXNzPjx0aXRsZXM+PHRpdGxlPkNpcmN1bGF0aW5nIG1pY3JvUk5BIHNpZ25hdHVy
ZXMgYXNzb2NpYXRlZCB3aXRoIGRpc2Vhc2Ugc2V2ZXJpdHkgYW5kIG91dGNvbWUgaW4gQ09WSUQt
MTkgcGF0aWVudHM8L3RpdGxlPjxzZWNvbmRhcnktdGl0bGU+RnJvbnQgSW1tdW5vbDwvc2Vjb25k
YXJ5LXRpdGxlPjwvdGl0bGVzPjxwZXJpb2RpY2FsPjxmdWxsLXRpdGxlPkZyb250IEltbXVub2w8
L2Z1bGwtdGl0bGU+PC9wZXJpb2RpY2FsPjxwYWdlcz45Njg5OTE8L3BhZ2VzPjx2b2x1bWU+MTM8
L3ZvbHVtZT48ZWRpdGlvbj4yMDIyMDgxMTwvZWRpdGlvbj48a2V5d29yZHM+PGtleXdvcmQ+QW50
aXZpcmFsIEFnZW50czwva2V5d29yZD48a2V5d29yZD4qY292aWQtMTk8L2tleXdvcmQ+PGtleXdv
cmQ+KkNpcmN1bGF0aW5nIE1pY3JvUk5BPC9rZXl3b3JkPjxrZXl3b3JkPkh1bWFuczwva2V5d29y
ZD48a2V5d29yZD5JbmZsYW1tYXRpb248L2tleXdvcmQ+PGtleXdvcmQ+Kk1pY3JvUk5Bczwva2V5
d29yZD48a2V5d29yZD5TQVJTLUNvVi0yPC9rZXl3b3JkPjxrZXl3b3JkPlNldmVyaXR5IG9mIEls
bG5lc3MgSW5kZXg8L2tleXdvcmQ+PGtleXdvcmQ+Q292aWQtMTk8L2tleXdvcmQ+PGtleXdvcmQ+
Uk5BLXNlcXVlbmNpbmc8L2tleXdvcmQ+PGtleXdvcmQ+YmlvbWFya2Vyczwva2V5d29yZD48a2V5
d29yZD5pbm5hdGUgaW1tdW5pdHk8L2tleXdvcmQ+PGtleXdvcmQ+aW50ZXJmZXJvbjwva2V5d29y
ZD48a2V5d29yZD5taWNyb1JOQTwva2V5d29yZD48L2tleXdvcmRzPjxkYXRlcz48eWVhcj4yMDIy
PC95ZWFyPjwvZGF0ZXM+PGlzYm4+MTY2NC0zMjI0PC9pc2JuPjxhY2Nlc3Npb24tbnVtPjM2MDMy
MTMwPC9hY2Nlc3Npb24tbnVtPjx1cmxzPjwvdXJscz48Y3VzdG9tMT5UaGUgYXV0aG9ycyBkZWNs
YXJlIHRoYXQgdGhlIHJlc2VhcmNoIHdhcyBjb25kdWN0ZWQgaW4gdGhlIGFic2VuY2Ugb2YgYW55
IGNvbW1lcmNpYWwgb3IgZmluYW5jaWFsIHJlbGF0aW9uc2hpcHMgdGhhdCBjb3VsZCBiZSBjb25z
dHJ1ZWQgYXMgYSBwb3RlbnRpYWwgY29uZmxpY3Qgb2YgaW50ZXJlc3QuPC9jdXN0b20xPjxjdXN0
b20yPlBNQzk0MDM3MTE8L2N1c3RvbTI+PGVsZWN0cm9uaWMtcmVzb3VyY2UtbnVtPjEwLjMzODkv
ZmltbXUuMjAyMi45Njg5OTE8L2VsZWN0cm9uaWMtcmVzb3VyY2UtbnVtPjxyZW1vdGUtZGF0YWJh
c2UtcHJvdmlkZXI+TkxNPC9yZW1vdGUtZGF0YWJhc2UtcHJvdmlkZXI+PGxhbmd1YWdlPmVuZzwv
bGFuZ3VhZ2U+PC9yZWNvcmQ+PC9DaXRlPjwvRW5kTm90ZT5=
</w:fldData>
              </w:fldChar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  <w:fldChar w:fldCharType="end"/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fldChar w:fldCharType="separate"/>
            </w:r>
            <w:r>
              <w:rPr>
                <w:rFonts w:ascii="Arial Narrow" w:eastAsia="Arial Narrow" w:hAnsi="Arial Narrow" w:cs="Arial Narrow"/>
                <w:noProof/>
                <w:sz w:val="18"/>
                <w:szCs w:val="18"/>
              </w:rPr>
              <w:t>[33]</w:t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fldChar w:fldCharType="end"/>
            </w:r>
          </w:p>
        </w:tc>
      </w:tr>
      <w:tr w:rsidR="009839AA" w:rsidRPr="00935CA4" w14:paraId="0F15DE3F" w14:textId="77777777" w:rsidTr="000F5232">
        <w:trPr>
          <w:trHeight w:val="220"/>
        </w:trPr>
        <w:tc>
          <w:tcPr>
            <w:tcW w:w="758" w:type="pct"/>
            <w:shd w:val="clear" w:color="auto" w:fill="D9D9D9" w:themeFill="background1" w:themeFillShade="D9"/>
            <w:vAlign w:val="center"/>
          </w:tcPr>
          <w:p w14:paraId="081CF698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miR-155-5p,</w:t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br/>
              <w:t xml:space="preserve">miR-224-5p </w:t>
            </w:r>
          </w:p>
        </w:tc>
        <w:tc>
          <w:tcPr>
            <w:tcW w:w="919" w:type="pct"/>
            <w:vMerge/>
            <w:shd w:val="clear" w:color="auto" w:fill="D9D9D9" w:themeFill="background1" w:themeFillShade="D9"/>
            <w:vAlign w:val="center"/>
          </w:tcPr>
          <w:p w14:paraId="5A2CDA91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color w:val="EE0000"/>
                <w:sz w:val="18"/>
                <w:szCs w:val="18"/>
              </w:rPr>
            </w:pPr>
          </w:p>
        </w:tc>
        <w:tc>
          <w:tcPr>
            <w:tcW w:w="863" w:type="pct"/>
            <w:shd w:val="clear" w:color="auto" w:fill="D9D9D9" w:themeFill="background1" w:themeFillShade="D9"/>
            <w:vAlign w:val="center"/>
          </w:tcPr>
          <w:p w14:paraId="05C9D31B" w14:textId="77777777" w:rsidR="009839AA" w:rsidRPr="00935CA4" w:rsidRDefault="009839AA" w:rsidP="000F5232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pro-inflammatory factors</w:t>
            </w:r>
          </w:p>
        </w:tc>
        <w:tc>
          <w:tcPr>
            <w:tcW w:w="2143" w:type="pct"/>
            <w:vMerge/>
            <w:shd w:val="clear" w:color="auto" w:fill="D9D9D9" w:themeFill="background1" w:themeFillShade="D9"/>
            <w:vAlign w:val="center"/>
          </w:tcPr>
          <w:p w14:paraId="2AB471E6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sz w:val="18"/>
                <w:szCs w:val="18"/>
              </w:rPr>
            </w:pPr>
          </w:p>
        </w:tc>
        <w:tc>
          <w:tcPr>
            <w:tcW w:w="317" w:type="pct"/>
            <w:vMerge/>
            <w:shd w:val="clear" w:color="auto" w:fill="D9D9D9" w:themeFill="background1" w:themeFillShade="D9"/>
            <w:vAlign w:val="center"/>
          </w:tcPr>
          <w:p w14:paraId="67825C25" w14:textId="77777777" w:rsidR="009839AA" w:rsidRPr="00935CA4" w:rsidRDefault="009839AA" w:rsidP="000F5232">
            <w:pPr>
              <w:spacing w:after="0" w:line="240" w:lineRule="auto"/>
              <w:jc w:val="right"/>
              <w:rPr>
                <w:rFonts w:ascii="Arial Narrow" w:eastAsia="Arial Narrow" w:hAnsi="Arial Narrow" w:cs="Arial Narrow"/>
                <w:sz w:val="18"/>
                <w:szCs w:val="18"/>
              </w:rPr>
            </w:pPr>
          </w:p>
        </w:tc>
      </w:tr>
      <w:tr w:rsidR="009839AA" w:rsidRPr="00935CA4" w14:paraId="266CD300" w14:textId="77777777" w:rsidTr="000F5232">
        <w:trPr>
          <w:trHeight w:val="272"/>
        </w:trPr>
        <w:tc>
          <w:tcPr>
            <w:tcW w:w="758" w:type="pct"/>
            <w:shd w:val="clear" w:color="auto" w:fill="FFFFFF" w:themeFill="background1"/>
            <w:vAlign w:val="center"/>
          </w:tcPr>
          <w:p w14:paraId="54FBD274" w14:textId="77777777" w:rsidR="009839AA" w:rsidRPr="00155C2B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sz w:val="18"/>
                <w:szCs w:val="18"/>
                <w:lang w:val="de-DE"/>
              </w:rPr>
            </w:pPr>
            <w:r w:rsidRPr="00155C2B">
              <w:rPr>
                <w:rFonts w:ascii="Arial Narrow" w:eastAsia="Arial Narrow" w:hAnsi="Arial Narrow" w:cs="Arial Narrow"/>
                <w:sz w:val="18"/>
                <w:szCs w:val="18"/>
                <w:lang w:val="de-DE"/>
              </w:rPr>
              <w:t xml:space="preserve">miR-26a-5p </w:t>
            </w:r>
            <w:r w:rsidRPr="00155C2B">
              <w:rPr>
                <w:rFonts w:ascii="Arial Narrow" w:eastAsia="Arial Narrow" w:hAnsi="Arial Narrow" w:cs="Arial Narrow"/>
                <w:sz w:val="18"/>
                <w:szCs w:val="18"/>
                <w:lang w:val="de-DE"/>
              </w:rPr>
              <w:br/>
              <w:t xml:space="preserve">miR-30c-5p </w:t>
            </w:r>
          </w:p>
        </w:tc>
        <w:tc>
          <w:tcPr>
            <w:tcW w:w="919" w:type="pct"/>
            <w:vMerge w:val="restart"/>
            <w:shd w:val="clear" w:color="auto" w:fill="FFFFFF" w:themeFill="background1"/>
            <w:vAlign w:val="center"/>
          </w:tcPr>
          <w:p w14:paraId="5BC5957D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EVs and plasma</w:t>
            </w:r>
          </w:p>
        </w:tc>
        <w:tc>
          <w:tcPr>
            <w:tcW w:w="863" w:type="pct"/>
            <w:shd w:val="clear" w:color="auto" w:fill="FFFFFF" w:themeFill="background1"/>
            <w:vAlign w:val="center"/>
          </w:tcPr>
          <w:p w14:paraId="4604C516" w14:textId="77777777" w:rsidR="009839AA" w:rsidRPr="00935CA4" w:rsidRDefault="009839AA" w:rsidP="000F5232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CNR1</w:t>
            </w:r>
          </w:p>
        </w:tc>
        <w:tc>
          <w:tcPr>
            <w:tcW w:w="2143" w:type="pct"/>
            <w:vMerge w:val="restart"/>
            <w:shd w:val="clear" w:color="auto" w:fill="FFFFFF" w:themeFill="background1"/>
            <w:vAlign w:val="center"/>
          </w:tcPr>
          <w:p w14:paraId="4009AD51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regulates endocannabinoid signalling included VEGFA, GNAI2, IGF1, BDNF, IGF1R, CREB1 and CCND1</w:t>
            </w:r>
          </w:p>
        </w:tc>
        <w:tc>
          <w:tcPr>
            <w:tcW w:w="317" w:type="pct"/>
            <w:vMerge w:val="restart"/>
            <w:shd w:val="clear" w:color="auto" w:fill="FFFFFF" w:themeFill="background1"/>
            <w:vAlign w:val="center"/>
          </w:tcPr>
          <w:p w14:paraId="4E4ACB79" w14:textId="77777777" w:rsidR="009839AA" w:rsidRPr="00935CA4" w:rsidRDefault="009839AA" w:rsidP="000F5232">
            <w:pPr>
              <w:spacing w:after="0" w:line="240" w:lineRule="auto"/>
              <w:jc w:val="right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fldChar w:fldCharType="begin"/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  <w:instrText xml:space="preserve"> ADDIN EN.CITE &lt;EndNote&gt;&lt;Cite&gt;&lt;Author&gt;Brandes&lt;/Author&gt;&lt;Year&gt;2023&lt;/Year&gt;&lt;RecNum&gt;947&lt;/RecNum&gt;&lt;DisplayText&gt;[36]&lt;/DisplayText&gt;&lt;record&gt;&lt;rec-number&gt;947&lt;/rec-number&gt;&lt;foreign-keys&gt;&lt;key app="EN" db-id="9v0xd2r9nvazwpexea952wrdppr9r5eapsz2" timestamp="1749649044"&gt;947&lt;/key&gt;&lt;/foreign-keys&gt;&lt;ref-type name="Journal Article"&gt;17&lt;/ref-type&gt;&lt;contributors&gt;&lt;authors&gt;&lt;author&gt;Brandes, Florian&lt;/author&gt;&lt;author&gt;Keiler, Annekathrin M.&lt;/author&gt;&lt;author&gt;Kirchner, Benedikt&lt;/author&gt;&lt;author&gt;Borrmann, Melanie&lt;/author&gt;&lt;author&gt;Billaud, Jean-Noël&lt;/author&gt;&lt;author&gt;Reithmair, Marlene&lt;/author&gt;&lt;author&gt;Klein, Matthias&lt;/author&gt;&lt;author&gt;Campolongo, Patrizia&lt;/author&gt;&lt;author&gt;Thieme, Detlef&lt;/author&gt;&lt;author&gt;Pfaffl, Michael W.&lt;/author&gt;&lt;author&gt;Schelling, Gustav&lt;/author&gt;&lt;author&gt;Meidert, Agnes S.&lt;/author&gt;&lt;/authors&gt;&lt;/contributors&gt;&lt;titles&gt;&lt;title&gt;Extracellular Vesicles and Endocannabinoid Signaling in Patients with COVID-19&lt;/title&gt;&lt;secondary-title&gt;Cannabis and Cannabinoid Research&lt;/secondary-title&gt;&lt;/titles&gt;&lt;periodical&gt;&lt;full-title&gt;Cannabis and Cannabinoid Research&lt;/full-title&gt;&lt;/periodical&gt;&lt;pages&gt;1326-1338&lt;/pages&gt;&lt;volume&gt;9&lt;/volume&gt;&lt;number&gt;5&lt;/number&gt;&lt;dates&gt;&lt;year&gt;2023&lt;/year&gt;&lt;pub-dates&gt;&lt;date&gt;2024/10/01&lt;/date&gt;&lt;/pub-dates&gt;&lt;/dates&gt;&lt;publisher&gt;Mary Ann Liebert, Inc., publishers&lt;/publisher&gt;&lt;isbn&gt;2578-5125&lt;/isbn&gt;&lt;urls&gt;&lt;related-urls&gt;&lt;url&gt;https://doi.org/10.1089/can.2023.0040&lt;/url&gt;&lt;/related-urls&gt;&lt;/urls&gt;&lt;electronic-resource-num&gt;10.1089/can.2023.0040&lt;/electronic-resource-num&gt;&lt;access-date&gt;2025/06/11&lt;/access-date&gt;&lt;/record&gt;&lt;/Cite&gt;&lt;/EndNote&gt;</w:instrText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fldChar w:fldCharType="separate"/>
            </w:r>
            <w:r>
              <w:rPr>
                <w:rFonts w:ascii="Arial Narrow" w:eastAsia="Arial Narrow" w:hAnsi="Arial Narrow" w:cs="Arial Narrow"/>
                <w:noProof/>
                <w:sz w:val="18"/>
                <w:szCs w:val="18"/>
              </w:rPr>
              <w:t>[36]</w:t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fldChar w:fldCharType="end"/>
            </w:r>
          </w:p>
        </w:tc>
      </w:tr>
      <w:tr w:rsidR="009839AA" w:rsidRPr="00935CA4" w14:paraId="2B617822" w14:textId="77777777" w:rsidTr="000F5232">
        <w:trPr>
          <w:trHeight w:val="70"/>
        </w:trPr>
        <w:tc>
          <w:tcPr>
            <w:tcW w:w="758" w:type="pct"/>
            <w:shd w:val="clear" w:color="auto" w:fill="FFFFFF" w:themeFill="background1"/>
            <w:vAlign w:val="center"/>
          </w:tcPr>
          <w:p w14:paraId="37E76C03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miR-146a-5p</w:t>
            </w:r>
          </w:p>
        </w:tc>
        <w:tc>
          <w:tcPr>
            <w:tcW w:w="919" w:type="pct"/>
            <w:vMerge/>
            <w:shd w:val="clear" w:color="auto" w:fill="FFFFFF" w:themeFill="background1"/>
            <w:vAlign w:val="center"/>
          </w:tcPr>
          <w:p w14:paraId="44276DBB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sz w:val="18"/>
                <w:szCs w:val="18"/>
              </w:rPr>
            </w:pPr>
          </w:p>
        </w:tc>
        <w:tc>
          <w:tcPr>
            <w:tcW w:w="863" w:type="pct"/>
            <w:shd w:val="clear" w:color="auto" w:fill="FFFFFF" w:themeFill="background1"/>
            <w:vAlign w:val="center"/>
          </w:tcPr>
          <w:p w14:paraId="37A97314" w14:textId="77777777" w:rsidR="009839AA" w:rsidRPr="00935CA4" w:rsidRDefault="009839AA" w:rsidP="000F5232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CNR2 (CB2)</w:t>
            </w:r>
          </w:p>
        </w:tc>
        <w:tc>
          <w:tcPr>
            <w:tcW w:w="2143" w:type="pct"/>
            <w:vMerge/>
            <w:shd w:val="clear" w:color="auto" w:fill="D9D9D9" w:themeFill="background1" w:themeFillShade="D9"/>
            <w:vAlign w:val="center"/>
          </w:tcPr>
          <w:p w14:paraId="7AB09F6D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sz w:val="18"/>
                <w:szCs w:val="18"/>
              </w:rPr>
            </w:pPr>
          </w:p>
        </w:tc>
        <w:tc>
          <w:tcPr>
            <w:tcW w:w="317" w:type="pct"/>
            <w:vMerge/>
            <w:shd w:val="clear" w:color="auto" w:fill="FFFFFF" w:themeFill="background1"/>
            <w:vAlign w:val="center"/>
          </w:tcPr>
          <w:p w14:paraId="64E11EA4" w14:textId="77777777" w:rsidR="009839AA" w:rsidRPr="00935CA4" w:rsidRDefault="009839AA" w:rsidP="000F5232">
            <w:pPr>
              <w:spacing w:after="0" w:line="240" w:lineRule="auto"/>
              <w:jc w:val="right"/>
              <w:rPr>
                <w:rFonts w:ascii="Arial Narrow" w:eastAsia="Arial Narrow" w:hAnsi="Arial Narrow" w:cs="Arial Narrow"/>
                <w:sz w:val="18"/>
                <w:szCs w:val="18"/>
                <w:highlight w:val="red"/>
              </w:rPr>
            </w:pPr>
          </w:p>
        </w:tc>
      </w:tr>
      <w:tr w:rsidR="009839AA" w:rsidRPr="00935CA4" w14:paraId="2C69E961" w14:textId="77777777" w:rsidTr="000F5232">
        <w:trPr>
          <w:trHeight w:val="70"/>
        </w:trPr>
        <w:tc>
          <w:tcPr>
            <w:tcW w:w="758" w:type="pct"/>
            <w:shd w:val="clear" w:color="auto" w:fill="FFFFFF" w:themeFill="background1"/>
            <w:vAlign w:val="center"/>
          </w:tcPr>
          <w:p w14:paraId="554A822C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miR-199a-5p</w:t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br/>
              <w:t>miR-370-5p</w:t>
            </w:r>
          </w:p>
        </w:tc>
        <w:tc>
          <w:tcPr>
            <w:tcW w:w="919" w:type="pct"/>
            <w:vMerge/>
            <w:shd w:val="clear" w:color="auto" w:fill="FFFFFF" w:themeFill="background1"/>
            <w:vAlign w:val="center"/>
          </w:tcPr>
          <w:p w14:paraId="2670B950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sz w:val="18"/>
                <w:szCs w:val="18"/>
              </w:rPr>
            </w:pPr>
          </w:p>
        </w:tc>
        <w:tc>
          <w:tcPr>
            <w:tcW w:w="863" w:type="pct"/>
            <w:shd w:val="clear" w:color="auto" w:fill="FFFFFF" w:themeFill="background1"/>
            <w:vAlign w:val="center"/>
          </w:tcPr>
          <w:p w14:paraId="4D81F80C" w14:textId="77777777" w:rsidR="009839AA" w:rsidRPr="00935CA4" w:rsidRDefault="009839AA" w:rsidP="000F5232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MGLL</w:t>
            </w:r>
          </w:p>
        </w:tc>
        <w:tc>
          <w:tcPr>
            <w:tcW w:w="2143" w:type="pct"/>
            <w:vMerge/>
            <w:shd w:val="clear" w:color="auto" w:fill="D9D9D9" w:themeFill="background1" w:themeFillShade="D9"/>
            <w:vAlign w:val="center"/>
          </w:tcPr>
          <w:p w14:paraId="0E15B0DD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sz w:val="18"/>
                <w:szCs w:val="18"/>
              </w:rPr>
            </w:pPr>
          </w:p>
        </w:tc>
        <w:tc>
          <w:tcPr>
            <w:tcW w:w="317" w:type="pct"/>
            <w:vMerge/>
            <w:shd w:val="clear" w:color="auto" w:fill="FFFFFF" w:themeFill="background1"/>
            <w:vAlign w:val="center"/>
          </w:tcPr>
          <w:p w14:paraId="712ED337" w14:textId="77777777" w:rsidR="009839AA" w:rsidRPr="00935CA4" w:rsidRDefault="009839AA" w:rsidP="000F5232">
            <w:pPr>
              <w:spacing w:after="0" w:line="240" w:lineRule="auto"/>
              <w:jc w:val="right"/>
              <w:rPr>
                <w:rFonts w:ascii="Arial Narrow" w:eastAsia="Arial Narrow" w:hAnsi="Arial Narrow" w:cs="Arial Narrow"/>
                <w:sz w:val="18"/>
                <w:szCs w:val="18"/>
                <w:highlight w:val="red"/>
              </w:rPr>
            </w:pPr>
          </w:p>
        </w:tc>
      </w:tr>
      <w:tr w:rsidR="009839AA" w:rsidRPr="00935CA4" w14:paraId="41EA0E0D" w14:textId="77777777" w:rsidTr="000F5232">
        <w:trPr>
          <w:trHeight w:val="540"/>
        </w:trPr>
        <w:tc>
          <w:tcPr>
            <w:tcW w:w="758" w:type="pct"/>
            <w:shd w:val="clear" w:color="auto" w:fill="D9D9D9" w:themeFill="background1" w:themeFillShade="D9"/>
            <w:vAlign w:val="center"/>
          </w:tcPr>
          <w:p w14:paraId="762B0693" w14:textId="77777777" w:rsidR="009839AA" w:rsidRPr="00155C2B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b/>
                <w:sz w:val="18"/>
                <w:szCs w:val="18"/>
                <w:lang w:val="de-DE"/>
              </w:rPr>
            </w:pPr>
            <w:r w:rsidRPr="00155C2B">
              <w:rPr>
                <w:rFonts w:ascii="Arial Narrow" w:eastAsia="Arial Narrow" w:hAnsi="Arial Narrow" w:cs="Arial Narrow"/>
                <w:sz w:val="18"/>
                <w:szCs w:val="18"/>
                <w:lang w:val="de-DE"/>
              </w:rPr>
              <w:t xml:space="preserve">miR-27a/b, </w:t>
            </w:r>
            <w:r w:rsidRPr="00155C2B">
              <w:rPr>
                <w:rFonts w:ascii="Arial Narrow" w:eastAsia="Arial Narrow" w:hAnsi="Arial Narrow" w:cs="Arial Narrow"/>
                <w:sz w:val="18"/>
                <w:szCs w:val="18"/>
                <w:lang w:val="de-DE"/>
              </w:rPr>
              <w:br/>
              <w:t xml:space="preserve">miR-369-3p, </w:t>
            </w:r>
            <w:r w:rsidRPr="00155C2B">
              <w:rPr>
                <w:rFonts w:ascii="Arial Narrow" w:eastAsia="Arial Narrow" w:hAnsi="Arial Narrow" w:cs="Arial Narrow"/>
                <w:sz w:val="18"/>
                <w:szCs w:val="18"/>
                <w:lang w:val="de-DE"/>
              </w:rPr>
              <w:br/>
              <w:t>miR-491-5p</w:t>
            </w:r>
          </w:p>
        </w:tc>
        <w:tc>
          <w:tcPr>
            <w:tcW w:w="919" w:type="pct"/>
            <w:shd w:val="clear" w:color="auto" w:fill="D9D9D9" w:themeFill="background1" w:themeFillShade="D9"/>
            <w:vAlign w:val="center"/>
          </w:tcPr>
          <w:p w14:paraId="6BA83B86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NK-92MI</w:t>
            </w:r>
          </w:p>
        </w:tc>
        <w:tc>
          <w:tcPr>
            <w:tcW w:w="863" w:type="pct"/>
            <w:shd w:val="clear" w:color="auto" w:fill="D9D9D9" w:themeFill="background1" w:themeFillShade="D9"/>
            <w:vAlign w:val="center"/>
          </w:tcPr>
          <w:p w14:paraId="300062EA" w14:textId="77777777" w:rsidR="009839AA" w:rsidRPr="00935CA4" w:rsidRDefault="009839AA" w:rsidP="000F5232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 xml:space="preserve">SNARE </w:t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br/>
              <w:t>and ACE2</w:t>
            </w:r>
          </w:p>
        </w:tc>
        <w:tc>
          <w:tcPr>
            <w:tcW w:w="2143" w:type="pct"/>
            <w:shd w:val="clear" w:color="auto" w:fill="D9D9D9" w:themeFill="background1" w:themeFillShade="D9"/>
            <w:vAlign w:val="center"/>
          </w:tcPr>
          <w:p w14:paraId="19DF7FC1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pro-inflammatory cytokines, particularly TNF-α, reducing inflammation severity</w:t>
            </w:r>
          </w:p>
          <w:p w14:paraId="2E34D34D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sz w:val="18"/>
                <w:szCs w:val="18"/>
              </w:rPr>
            </w:pPr>
          </w:p>
        </w:tc>
        <w:tc>
          <w:tcPr>
            <w:tcW w:w="317" w:type="pct"/>
            <w:shd w:val="clear" w:color="auto" w:fill="D9D9D9" w:themeFill="background1" w:themeFillShade="D9"/>
            <w:vAlign w:val="center"/>
          </w:tcPr>
          <w:p w14:paraId="3B9AEFB0" w14:textId="77777777" w:rsidR="009839AA" w:rsidRPr="00935CA4" w:rsidRDefault="009839AA" w:rsidP="000F5232">
            <w:pPr>
              <w:spacing w:after="0" w:line="240" w:lineRule="auto"/>
              <w:jc w:val="right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fldChar w:fldCharType="begin"/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  <w:instrText xml:space="preserve"> ADDIN EN.CITE &lt;EndNote&gt;&lt;Cite&gt;&lt;Author&gt;Lim&lt;/Author&gt;&lt;Year&gt;2024&lt;/Year&gt;&lt;RecNum&gt;931&lt;/RecNum&gt;&lt;DisplayText&gt;[11]&lt;/DisplayText&gt;&lt;record&gt;&lt;rec-number&gt;931&lt;/rec-number&gt;&lt;foreign-keys&gt;&lt;key app="EN" db-id="9v0xd2r9nvazwpexea952wrdppr9r5eapsz2" timestamp="1749231892"&gt;931&lt;/key&gt;&lt;/foreign-keys&gt;&lt;ref-type name="Journal Article"&gt;17&lt;/ref-type&gt;&lt;contributors&gt;&lt;authors&gt;&lt;author&gt;Lim, Siyoung A.&lt;/author&gt;&lt;author&gt;Ho, Nathan&lt;/author&gt;&lt;author&gt;Chen, Sophia&lt;/author&gt;&lt;author&gt;Chung, Eun Ji&lt;/author&gt;&lt;/authors&gt;&lt;/contributors&gt;&lt;titles&gt;&lt;title&gt;Natural Killer Cell-Derived Extracellular Vesicles as Potential Anti-Viral Nanomaterials&lt;/title&gt;&lt;secondary-title&gt;Advanced Healthcare Materials&lt;/secondary-title&gt;&lt;/titles&gt;&lt;periodical&gt;&lt;full-title&gt;Advanced Healthcare Materials&lt;/full-title&gt;&lt;/periodical&gt;&lt;pages&gt;2304186&lt;/pages&gt;&lt;volume&gt;13&lt;/volume&gt;&lt;number&gt;19&lt;/number&gt;&lt;dates&gt;&lt;year&gt;2024&lt;/year&gt;&lt;/dates&gt;&lt;isbn&gt;2192-2640&lt;/isbn&gt;&lt;urls&gt;&lt;related-urls&gt;&lt;url&gt;https://advanced.onlinelibrary.wiley.com/doi/abs/10.1002/adhm.202304186&lt;/url&gt;&lt;/related-urls&gt;&lt;/urls&gt;&lt;electronic-resource-num&gt;https://doi.org/10.1002/adhm.202304186&lt;/electronic-resource-num&gt;&lt;/record&gt;&lt;/Cite&gt;&lt;/EndNote&gt;</w:instrText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fldChar w:fldCharType="separate"/>
            </w:r>
            <w:r>
              <w:rPr>
                <w:rFonts w:ascii="Arial Narrow" w:eastAsia="Arial Narrow" w:hAnsi="Arial Narrow" w:cs="Arial Narrow"/>
                <w:noProof/>
                <w:sz w:val="18"/>
                <w:szCs w:val="18"/>
              </w:rPr>
              <w:t>[11]</w:t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fldChar w:fldCharType="end"/>
            </w:r>
          </w:p>
        </w:tc>
      </w:tr>
      <w:tr w:rsidR="009839AA" w:rsidRPr="00935CA4" w14:paraId="3A9F1E6C" w14:textId="77777777" w:rsidTr="000F5232">
        <w:trPr>
          <w:trHeight w:val="140"/>
        </w:trPr>
        <w:tc>
          <w:tcPr>
            <w:tcW w:w="758" w:type="pct"/>
            <w:vAlign w:val="center"/>
          </w:tcPr>
          <w:p w14:paraId="4B29DDC4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b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miR-29 family</w:t>
            </w:r>
          </w:p>
        </w:tc>
        <w:tc>
          <w:tcPr>
            <w:tcW w:w="919" w:type="pct"/>
            <w:vAlign w:val="center"/>
          </w:tcPr>
          <w:p w14:paraId="202D8843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dataset</w:t>
            </w:r>
          </w:p>
          <w:p w14:paraId="0DD146F0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GSE157103</w:t>
            </w:r>
          </w:p>
        </w:tc>
        <w:tc>
          <w:tcPr>
            <w:tcW w:w="863" w:type="pct"/>
            <w:vAlign w:val="center"/>
          </w:tcPr>
          <w:p w14:paraId="309B1B70" w14:textId="77777777" w:rsidR="009839AA" w:rsidRPr="00935CA4" w:rsidRDefault="009839AA" w:rsidP="000F5232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ORF1ab</w:t>
            </w:r>
          </w:p>
        </w:tc>
        <w:tc>
          <w:tcPr>
            <w:tcW w:w="2143" w:type="pct"/>
            <w:vAlign w:val="center"/>
          </w:tcPr>
          <w:p w14:paraId="49785EA5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binds SARS-Cov-2 genome, targets differently expressed genes</w:t>
            </w:r>
          </w:p>
        </w:tc>
        <w:tc>
          <w:tcPr>
            <w:tcW w:w="317" w:type="pct"/>
            <w:vAlign w:val="center"/>
          </w:tcPr>
          <w:p w14:paraId="29D3BA4E" w14:textId="77777777" w:rsidR="009839AA" w:rsidRPr="00935CA4" w:rsidRDefault="009839AA" w:rsidP="000F5232">
            <w:pPr>
              <w:spacing w:after="0" w:line="240" w:lineRule="auto"/>
              <w:jc w:val="right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fldChar w:fldCharType="begin"/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  <w:instrText xml:space="preserve"> ADDIN EN.CITE &lt;EndNote&gt;&lt;Cite&gt;&lt;Author&gt;Askari&lt;/Author&gt;&lt;Year&gt;2022&lt;/Year&gt;&lt;RecNum&gt;941&lt;/RecNum&gt;&lt;DisplayText&gt;[17]&lt;/DisplayText&gt;&lt;record&gt;&lt;rec-number&gt;941&lt;/rec-number&gt;&lt;foreign-keys&gt;&lt;key app="EN" db-id="9v0xd2r9nvazwpexea952wrdppr9r5eapsz2" timestamp="1749647923"&gt;941&lt;/key&gt;&lt;/foreign-keys&gt;&lt;ref-type name="Journal Article"&gt;17&lt;/ref-type&gt;&lt;contributors&gt;&lt;authors&gt;&lt;author&gt;Askari, Nahid&lt;/author&gt;&lt;author&gt;Hadizadeh, Morteza&lt;/author&gt;&lt;author&gt;Rashidifar, Maryam&lt;/author&gt;&lt;/authors&gt;&lt;/contributors&gt;&lt;titles&gt;&lt;title&gt;A new insight into sex-specific non-coding RNAs and networks in response to SARS-CoV-2&lt;/title&gt;&lt;secondary-title&gt;Infection, Genetics and Evolution&lt;/secondary-title&gt;&lt;/titles&gt;&lt;periodical&gt;&lt;full-title&gt;Infection, Genetics and Evolution&lt;/full-title&gt;&lt;/periodical&gt;&lt;pages&gt;105195&lt;/pages&gt;&lt;volume&gt;97&lt;/volume&gt;&lt;keywords&gt;&lt;keyword&gt;COVID-19&lt;/keyword&gt;&lt;keyword&gt;microRNA&lt;/keyword&gt;&lt;keyword&gt;lncRNA&lt;/keyword&gt;&lt;keyword&gt;miR-29 family&lt;/keyword&gt;&lt;/keywords&gt;&lt;dates&gt;&lt;year&gt;2022&lt;/year&gt;&lt;pub-dates&gt;&lt;date&gt;2022/01/01/&lt;/date&gt;&lt;/pub-dates&gt;&lt;/dates&gt;&lt;isbn&gt;1567-1348&lt;/isbn&gt;&lt;urls&gt;&lt;related-urls&gt;&lt;url&gt;https://www.sciencedirect.com/science/article/pii/S1567134821004950&lt;/url&gt;&lt;/related-urls&gt;&lt;/urls&gt;&lt;electronic-resource-num&gt;https://doi.org/10.1016/j.meegid.2021.105195&lt;/electronic-resource-num&gt;&lt;/record&gt;&lt;/Cite&gt;&lt;/EndNote&gt;</w:instrText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fldChar w:fldCharType="separate"/>
            </w:r>
            <w:r>
              <w:rPr>
                <w:rFonts w:ascii="Arial Narrow" w:eastAsia="Arial Narrow" w:hAnsi="Arial Narrow" w:cs="Arial Narrow"/>
                <w:noProof/>
                <w:sz w:val="18"/>
                <w:szCs w:val="18"/>
              </w:rPr>
              <w:t>[17]</w:t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fldChar w:fldCharType="end"/>
            </w:r>
          </w:p>
        </w:tc>
      </w:tr>
      <w:tr w:rsidR="009839AA" w:rsidRPr="00935CA4" w14:paraId="1810E8C7" w14:textId="77777777" w:rsidTr="000F5232">
        <w:trPr>
          <w:trHeight w:val="70"/>
        </w:trPr>
        <w:tc>
          <w:tcPr>
            <w:tcW w:w="758" w:type="pct"/>
            <w:shd w:val="clear" w:color="auto" w:fill="D9D9D9" w:themeFill="background1" w:themeFillShade="D9"/>
            <w:vAlign w:val="center"/>
          </w:tcPr>
          <w:p w14:paraId="055EF825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b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miR-93-5p</w:t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br/>
              <w:t>miR-150-5p</w:t>
            </w:r>
          </w:p>
        </w:tc>
        <w:tc>
          <w:tcPr>
            <w:tcW w:w="919" w:type="pct"/>
            <w:shd w:val="clear" w:color="auto" w:fill="D9D9D9" w:themeFill="background1" w:themeFillShade="D9"/>
            <w:vAlign w:val="center"/>
          </w:tcPr>
          <w:p w14:paraId="27624DED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Blood</w:t>
            </w:r>
          </w:p>
        </w:tc>
        <w:tc>
          <w:tcPr>
            <w:tcW w:w="863" w:type="pct"/>
            <w:shd w:val="clear" w:color="auto" w:fill="D9D9D9" w:themeFill="background1" w:themeFillShade="D9"/>
            <w:vAlign w:val="center"/>
          </w:tcPr>
          <w:p w14:paraId="01545691" w14:textId="77777777" w:rsidR="009839AA" w:rsidRPr="00935CA4" w:rsidRDefault="009839AA" w:rsidP="000F5232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trike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Not reported</w:t>
            </w:r>
          </w:p>
        </w:tc>
        <w:tc>
          <w:tcPr>
            <w:tcW w:w="2143" w:type="pct"/>
            <w:shd w:val="clear" w:color="auto" w:fill="D9D9D9" w:themeFill="background1" w:themeFillShade="D9"/>
            <w:vAlign w:val="center"/>
          </w:tcPr>
          <w:p w14:paraId="1B89A782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immune cell functions</w:t>
            </w:r>
          </w:p>
        </w:tc>
        <w:tc>
          <w:tcPr>
            <w:tcW w:w="317" w:type="pct"/>
            <w:shd w:val="clear" w:color="auto" w:fill="D9D9D9" w:themeFill="background1" w:themeFillShade="D9"/>
            <w:vAlign w:val="center"/>
          </w:tcPr>
          <w:p w14:paraId="0AEBEDDD" w14:textId="77777777" w:rsidR="009839AA" w:rsidRPr="00935CA4" w:rsidRDefault="009839AA" w:rsidP="000F5232">
            <w:pPr>
              <w:spacing w:after="0" w:line="240" w:lineRule="auto"/>
              <w:jc w:val="right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fldChar w:fldCharType="begin">
                <w:fldData xml:space="preserve">PEVuZE5vdGU+PENpdGU+PEF1dGhvcj5BbmZvc3NpPC9BdXRob3I+PFllYXI+MjAyNDwvWWVhcj48
UmVjTnVtPjQ4MDwvUmVjTnVtPjxEaXNwbGF5VGV4dD5bMzJdPC9EaXNwbGF5VGV4dD48cmVjb3Jk
PjxyZWMtbnVtYmVyPjQ4MDwvcmVjLW51bWJlcj48Zm9yZWlnbi1rZXlzPjxrZXkgYXBwPSJFTiIg
ZGItaWQ9Ijl2MHhkMnI5bnZhendwZXhlYTk1MndyZHBwcjlyNWVhcHN6MiIgdGltZXN0YW1wPSIx
NzQzNzE5MDQ5Ij40ODA8L2tleT48L2ZvcmVpZ24ta2V5cz48cmVmLXR5cGUgbmFtZT0iSm91cm5h
bCBBcnRpY2xlIj4xNzwvcmVmLXR5cGU+PGNvbnRyaWJ1dG9ycz48YXV0aG9ycz48YXV0aG9yPkFu
Zm9zc2ksIFMuPC9hdXRob3I+PGF1dGhvcj5EYXJiYW5peWFuLCBGLjwvYXV0aG9yPjxhdXRob3I+
UXVpbmxhbiwgSi48L2F1dGhvcj48YXV0aG9yPkNhbGluLCBTLjwvYXV0aG9yPjxhdXRob3I+U2hp
bWl6dSwgTS48L2F1dGhvcj48YXV0aG9yPkNoZW4sIE0uPC9hdXRob3I+PGF1dGhvcj5SYXVzc2Vv
LCBQLjwvYXV0aG9yPjxhdXRob3I+V2ludGVycywgTS48L2F1dGhvcj48YXV0aG9yPkJvZ2F0ZW5r
b3ZhLCBFLjwvYXV0aG9yPjxhdXRob3I+RG8sIEsuIEEuPC9hdXRob3I+PGF1dGhvcj5NYXJ0aW5l
eiwgSS48L2F1dGhvcj48YXV0aG9yPkxpLCBaLjwvYXV0aG9yPjxhdXRob3I+QW50YWwsIEwuPC9h
dXRob3I+PGF1dGhvcj5PbGFyaXUsIFQuIFIuPC9hdXRob3I+PGF1dGhvcj5XaXN0dWJhLCBJLjwv
YXV0aG9yPjxhdXRob3I+Q2FsaW4sIEcuIEEuPC9hdXRob3I+PC9hdXRob3JzPjwvY29udHJpYnV0
b3JzPjxhdXRoLWFkZHJlc3M+RGVwYXJ0bWVudCBvZiBUcmFuc2xhdGlvbmFsIE1vbGVjdWxhciBQ
YXRob2xvZ3ksIFRoZSBVbml2ZXJzaXR5IG9mIFRleGFzIE1EIEFuZGVyc29uIENhbmNlciBDZW50
ZXIsIEhvdXN0b24sIFVTQS4gc2FuZm9zc2lAbWRhbmRlcnNvbi5vcmcuJiN4RDtEZXBhcnRtZW50
IG9mIEhlbWF0b3BvaWV0aWMgQmlvbG9neSAmYW1wOyBNYWxpZ25hbmN5LCBUaGUgVW5pdmVyc2l0
eSBvZiBUZXhhcyBNRCBBbmRlcnNvbiBDYW5jZXIgQ2VudGVyLCBIb3VzdG9uLCBVU0EuJiN4RDtE
ZXBhcnRtZW50IG9mIFRyYW5zbGF0aW9uYWwgTW9sZWN1bGFyIFBhdGhvbG9neSwgVGhlIFVuaXZl
cnNpdHkgb2YgVGV4YXMgTUQgQW5kZXJzb24gQ2FuY2VyIENlbnRlciwgSG91c3RvbiwgVVNBLiYj
eEQ7RGVwYXJ0bWVudCBvZiBIZW1vcGF0aG9sb2d5LCBUaGUgVW5pdmVyc2l0eSBvZiBUZXhhcyBN
RCBBbmRlcnNvbiBDYW5jZXIgQ2VudGVyLCBIb3VzdG9uLCBVU0EuJiN4RDtEZXBhcnRtZW50IG9m
IE1pY3JvYmlvbG9neSwgSW1tdW5vbG9neSBhbmQgQ2VsbCBCaW9sb2d5LCBXZXN0IFZpcmdpbmlh
IFVuaXZlcnNpdHkgQ2FuY2VyIEluc3RpdHV0ZSwgTW9yZ2FudG93biwgVVNBLiYjeEQ7RGVwYXJ0
bWVudCBvZiBQYXRob2xvZ3ksIFRoZSBVbml2ZXJzaXR5IG9mIFRleGFzIE1EIEFuZGVyc29uIENh
bmNlciBDZW50ZXIsIEhvdXN0b24sIFVTQS4mI3hEO0RlcGFydG1lbnQgb2YgQmlvc3RhdGlzdGlj
cywgVGhlIFVuaXZlcnNpdHkgb2YgVGV4YXMgTUQgQW5kZXJzb24gQ2FuY2VyIENlbnRlciwgSG91
c3RvbiwgVVNBLiYjeEQ7Q2xpbmljYWwgTGFib3JhdG9yeSwgTXVuaWNpcGFsIENsaW5pY2FsIEVt
ZXJnZW5jeSBIb3NwaXRhbCwgVGltaXNvYXJhLCBSb21hbmlhLiYjeEQ7RGVwYXJ0bWVudCBvZiBJ
bmZlY3Rpb3VzIERpc2Vhc2VzLCBDZW50ZXIgZm9yIERpYWdub3NpcyBhbmQgU3R1ZHkgb2YgUGFy
YXNpdGljIERpc2Vhc2VzLCBWaWN0b3IgQmFiZXMgVW5pdmVyc2l0eSBvZiBNZWRpY2luZSBhbmQg
UGhhcm1hY3ksIFRpbWlzb2FyYSwgUm9tYW5pYS4mI3hEO0RlcGFydG1lbnQgb2YgVHJhbnNsYXRp
b25hbCBNb2xlY3VsYXIgUGF0aG9sb2d5LCBUaGUgVW5pdmVyc2l0eSBvZiBUZXhhcyBNRCBBbmRl
cnNvbiBDYW5jZXIgQ2VudGVyLCBIb3VzdG9uLCBVU0EuIGdjYWxpbkBtZGFuZGVyc29uLm9yZy4m
I3hEO1RoZSBOb24tY29kaW5nIFJOQSBDZW50ZXIsIFRoZSBVbml2ZXJzaXR5IG9mIFRleGFzIE1E
IEFuZGVyc29uIENhbmNlciBDZW50ZXIsIEhvdXN0b24sIFVTQS4gZ2NhbGluQG1kYW5kZXJzb24u
b3JnLjwvYXV0aC1hZGRyZXNzPjx0aXRsZXM+PHRpdGxlPk1pY3JvUk5BcyBhcmUgZW5yaWNoZWQg
YXQgQ09WSUQtMTkgZ2Vub21pYyByaXNrIHJlZ2lvbnMsIGFuZCB0aGVpciBibG9vZCBsZXZlbHMg
Y29ycmVsYXRlIHdpdGggdGhlIENPVklELTE5IHByb2dub3NpcyBvZiBjYW5jZXIgcGF0aWVudHMg
aW5mZWN0ZWQgYnkgU0FSUy1Db1YtMjwvdGl0bGU+PHNlY29uZGFyeS10aXRsZT5Nb2wgQ2FuY2Vy
PC9zZWNvbmRhcnktdGl0bGU+PC90aXRsZXM+PHBlcmlvZGljYWw+PGZ1bGwtdGl0bGU+TW9sIENh
bmNlcjwvZnVsbC10aXRsZT48L3BlcmlvZGljYWw+PHBhZ2VzPjIzNTwvcGFnZXM+PHZvbHVtZT4y
Mzwvdm9sdW1lPjxudW1iZXI+MTwvbnVtYmVyPjxlZGl0aW9uPjIwMjQxMDIxPC9lZGl0aW9uPjxr
ZXl3b3Jkcz48a2V5d29yZD5IdW1hbnM8L2tleXdvcmQ+PGtleXdvcmQ+KkNPVklELTE5L2Jsb29k
L2dlbmV0aWNzL3Zpcm9sb2d5L21vcnRhbGl0eTwva2V5d29yZD48a2V5d29yZD4qTmVvcGxhc21z
L2Jsb29kL2dlbmV0aWNzL3Zpcm9sb2d5PC9rZXl3b3JkPjxrZXl3b3JkPipTQVJTLUNvVi0yL2dl
bmV0aWNzPC9rZXl3b3JkPjxrZXl3b3JkPk1hbGU8L2tleXdvcmQ+PGtleXdvcmQ+Kk1pY3JvUk5B
cy9ibG9vZC9nZW5ldGljczwva2V5d29yZD48a2V5d29yZD5GZW1hbGU8L2tleXdvcmQ+PGtleXdv
cmQ+UHJvZ25vc2lzPC9rZXl3b3JkPjxrZXl3b3JkPk1pZGRsZSBBZ2VkPC9rZXl3b3JkPjxrZXl3
b3JkPkFnZWQ8L2tleXdvcmQ+PGtleXdvcmQ+QWR1bHQ8L2tleXdvcmQ+PGtleXdvcmQ+Q292aWQt
MTk8L2tleXdvcmQ+PGtleXdvcmQ+Q2FuY2VyPC9rZXl3b3JkPjxrZXl3b3JkPkdlbm9taWNzPC9r
ZXl3b3JkPjxrZXl3b3JkPk1pUk5Bczwva2V5d29yZD48a2V5d29yZD5QbGFzbWEgYmlvbWFya2Vy
czwva2V5d29yZD48a2V5d29yZD5TQVJTLUNvVi0yPC9rZXl3b3JkPjwva2V5d29yZHM+PGRhdGVz
Pjx5ZWFyPjIwMjQ8L3llYXI+PHB1Yi1kYXRlcz48ZGF0ZT5PY3QgMjE8L2RhdGU+PC9wdWItZGF0
ZXM+PC9kYXRlcz48aXNibj4xNDc2LTQ1OTg8L2lzYm4+PGFjY2Vzc2lvbi1udW0+Mzk0MzQwNzg8
L2FjY2Vzc2lvbi1udW0+PHVybHM+PC91cmxzPjxjdXN0b20xPlRoZSBhdXRob3JzIGRlY2xhcmUg
bm8gY29tcGV0aW5nIGludGVyZXN0cy48L2N1c3RvbTE+PGN1c3RvbTI+UE1DMTE0OTI2OTg8L2N1
c3RvbTI+PGVsZWN0cm9uaWMtcmVzb3VyY2UtbnVtPjEwLjExODYvczEyOTQzLTAyNC0wMjA5NC05
PC9lbGVjdHJvbmljLXJlc291cmNlLW51bT48cmVtb3RlLWRhdGFiYXNlLXByb3ZpZGVyPk5MTTwv
cmVtb3RlLWRhdGFiYXNlLXByb3ZpZGVyPjxsYW5ndWFnZT5lbmc8L2xhbmd1YWdlPjwvcmVjb3Jk
PjwvQ2l0ZT48L0VuZE5vdGU+AG==
</w:fldData>
              </w:fldChar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  <w:instrText xml:space="preserve"> ADDIN EN.CITE </w:instrText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  <w:fldChar w:fldCharType="begin">
                <w:fldData xml:space="preserve">PEVuZE5vdGU+PENpdGU+PEF1dGhvcj5BbmZvc3NpPC9BdXRob3I+PFllYXI+MjAyNDwvWWVhcj48
UmVjTnVtPjQ4MDwvUmVjTnVtPjxEaXNwbGF5VGV4dD5bMzJdPC9EaXNwbGF5VGV4dD48cmVjb3Jk
PjxyZWMtbnVtYmVyPjQ4MDwvcmVjLW51bWJlcj48Zm9yZWlnbi1rZXlzPjxrZXkgYXBwPSJFTiIg
ZGItaWQ9Ijl2MHhkMnI5bnZhendwZXhlYTk1MndyZHBwcjlyNWVhcHN6MiIgdGltZXN0YW1wPSIx
NzQzNzE5MDQ5Ij40ODA8L2tleT48L2ZvcmVpZ24ta2V5cz48cmVmLXR5cGUgbmFtZT0iSm91cm5h
bCBBcnRpY2xlIj4xNzwvcmVmLXR5cGU+PGNvbnRyaWJ1dG9ycz48YXV0aG9ycz48YXV0aG9yPkFu
Zm9zc2ksIFMuPC9hdXRob3I+PGF1dGhvcj5EYXJiYW5peWFuLCBGLjwvYXV0aG9yPjxhdXRob3I+
UXVpbmxhbiwgSi48L2F1dGhvcj48YXV0aG9yPkNhbGluLCBTLjwvYXV0aG9yPjxhdXRob3I+U2hp
bWl6dSwgTS48L2F1dGhvcj48YXV0aG9yPkNoZW4sIE0uPC9hdXRob3I+PGF1dGhvcj5SYXVzc2Vv
LCBQLjwvYXV0aG9yPjxhdXRob3I+V2ludGVycywgTS48L2F1dGhvcj48YXV0aG9yPkJvZ2F0ZW5r
b3ZhLCBFLjwvYXV0aG9yPjxhdXRob3I+RG8sIEsuIEEuPC9hdXRob3I+PGF1dGhvcj5NYXJ0aW5l
eiwgSS48L2F1dGhvcj48YXV0aG9yPkxpLCBaLjwvYXV0aG9yPjxhdXRob3I+QW50YWwsIEwuPC9h
dXRob3I+PGF1dGhvcj5PbGFyaXUsIFQuIFIuPC9hdXRob3I+PGF1dGhvcj5XaXN0dWJhLCBJLjwv
YXV0aG9yPjxhdXRob3I+Q2FsaW4sIEcuIEEuPC9hdXRob3I+PC9hdXRob3JzPjwvY29udHJpYnV0
b3JzPjxhdXRoLWFkZHJlc3M+RGVwYXJ0bWVudCBvZiBUcmFuc2xhdGlvbmFsIE1vbGVjdWxhciBQ
YXRob2xvZ3ksIFRoZSBVbml2ZXJzaXR5IG9mIFRleGFzIE1EIEFuZGVyc29uIENhbmNlciBDZW50
ZXIsIEhvdXN0b24sIFVTQS4gc2FuZm9zc2lAbWRhbmRlcnNvbi5vcmcuJiN4RDtEZXBhcnRtZW50
IG9mIEhlbWF0b3BvaWV0aWMgQmlvbG9neSAmYW1wOyBNYWxpZ25hbmN5LCBUaGUgVW5pdmVyc2l0
eSBvZiBUZXhhcyBNRCBBbmRlcnNvbiBDYW5jZXIgQ2VudGVyLCBIb3VzdG9uLCBVU0EuJiN4RDtE
ZXBhcnRtZW50IG9mIFRyYW5zbGF0aW9uYWwgTW9sZWN1bGFyIFBhdGhvbG9neSwgVGhlIFVuaXZl
cnNpdHkgb2YgVGV4YXMgTUQgQW5kZXJzb24gQ2FuY2VyIENlbnRlciwgSG91c3RvbiwgVVNBLiYj
eEQ7RGVwYXJ0bWVudCBvZiBIZW1vcGF0aG9sb2d5LCBUaGUgVW5pdmVyc2l0eSBvZiBUZXhhcyBN
RCBBbmRlcnNvbiBDYW5jZXIgQ2VudGVyLCBIb3VzdG9uLCBVU0EuJiN4RDtEZXBhcnRtZW50IG9m
IE1pY3JvYmlvbG9neSwgSW1tdW5vbG9neSBhbmQgQ2VsbCBCaW9sb2d5LCBXZXN0IFZpcmdpbmlh
IFVuaXZlcnNpdHkgQ2FuY2VyIEluc3RpdHV0ZSwgTW9yZ2FudG93biwgVVNBLiYjeEQ7RGVwYXJ0
bWVudCBvZiBQYXRob2xvZ3ksIFRoZSBVbml2ZXJzaXR5IG9mIFRleGFzIE1EIEFuZGVyc29uIENh
bmNlciBDZW50ZXIsIEhvdXN0b24sIFVTQS4mI3hEO0RlcGFydG1lbnQgb2YgQmlvc3RhdGlzdGlj
cywgVGhlIFVuaXZlcnNpdHkgb2YgVGV4YXMgTUQgQW5kZXJzb24gQ2FuY2VyIENlbnRlciwgSG91
c3RvbiwgVVNBLiYjeEQ7Q2xpbmljYWwgTGFib3JhdG9yeSwgTXVuaWNpcGFsIENsaW5pY2FsIEVt
ZXJnZW5jeSBIb3NwaXRhbCwgVGltaXNvYXJhLCBSb21hbmlhLiYjeEQ7RGVwYXJ0bWVudCBvZiBJ
bmZlY3Rpb3VzIERpc2Vhc2VzLCBDZW50ZXIgZm9yIERpYWdub3NpcyBhbmQgU3R1ZHkgb2YgUGFy
YXNpdGljIERpc2Vhc2VzLCBWaWN0b3IgQmFiZXMgVW5pdmVyc2l0eSBvZiBNZWRpY2luZSBhbmQg
UGhhcm1hY3ksIFRpbWlzb2FyYSwgUm9tYW5pYS4mI3hEO0RlcGFydG1lbnQgb2YgVHJhbnNsYXRp
b25hbCBNb2xlY3VsYXIgUGF0aG9sb2d5LCBUaGUgVW5pdmVyc2l0eSBvZiBUZXhhcyBNRCBBbmRl
cnNvbiBDYW5jZXIgQ2VudGVyLCBIb3VzdG9uLCBVU0EuIGdjYWxpbkBtZGFuZGVyc29uLm9yZy4m
I3hEO1RoZSBOb24tY29kaW5nIFJOQSBDZW50ZXIsIFRoZSBVbml2ZXJzaXR5IG9mIFRleGFzIE1E
IEFuZGVyc29uIENhbmNlciBDZW50ZXIsIEhvdXN0b24sIFVTQS4gZ2NhbGluQG1kYW5kZXJzb24u
b3JnLjwvYXV0aC1hZGRyZXNzPjx0aXRsZXM+PHRpdGxlPk1pY3JvUk5BcyBhcmUgZW5yaWNoZWQg
YXQgQ09WSUQtMTkgZ2Vub21pYyByaXNrIHJlZ2lvbnMsIGFuZCB0aGVpciBibG9vZCBsZXZlbHMg
Y29ycmVsYXRlIHdpdGggdGhlIENPVklELTE5IHByb2dub3NpcyBvZiBjYW5jZXIgcGF0aWVudHMg
aW5mZWN0ZWQgYnkgU0FSUy1Db1YtMjwvdGl0bGU+PHNlY29uZGFyeS10aXRsZT5Nb2wgQ2FuY2Vy
PC9zZWNvbmRhcnktdGl0bGU+PC90aXRsZXM+PHBlcmlvZGljYWw+PGZ1bGwtdGl0bGU+TW9sIENh
bmNlcjwvZnVsbC10aXRsZT48L3BlcmlvZGljYWw+PHBhZ2VzPjIzNTwvcGFnZXM+PHZvbHVtZT4y
Mzwvdm9sdW1lPjxudW1iZXI+MTwvbnVtYmVyPjxlZGl0aW9uPjIwMjQxMDIxPC9lZGl0aW9uPjxr
ZXl3b3Jkcz48a2V5d29yZD5IdW1hbnM8L2tleXdvcmQ+PGtleXdvcmQ+KkNPVklELTE5L2Jsb29k
L2dlbmV0aWNzL3Zpcm9sb2d5L21vcnRhbGl0eTwva2V5d29yZD48a2V5d29yZD4qTmVvcGxhc21z
L2Jsb29kL2dlbmV0aWNzL3Zpcm9sb2d5PC9rZXl3b3JkPjxrZXl3b3JkPipTQVJTLUNvVi0yL2dl
bmV0aWNzPC9rZXl3b3JkPjxrZXl3b3JkPk1hbGU8L2tleXdvcmQ+PGtleXdvcmQ+Kk1pY3JvUk5B
cy9ibG9vZC9nZW5ldGljczwva2V5d29yZD48a2V5d29yZD5GZW1hbGU8L2tleXdvcmQ+PGtleXdv
cmQ+UHJvZ25vc2lzPC9rZXl3b3JkPjxrZXl3b3JkPk1pZGRsZSBBZ2VkPC9rZXl3b3JkPjxrZXl3
b3JkPkFnZWQ8L2tleXdvcmQ+PGtleXdvcmQ+QWR1bHQ8L2tleXdvcmQ+PGtleXdvcmQ+Q292aWQt
MTk8L2tleXdvcmQ+PGtleXdvcmQ+Q2FuY2VyPC9rZXl3b3JkPjxrZXl3b3JkPkdlbm9taWNzPC9r
ZXl3b3JkPjxrZXl3b3JkPk1pUk5Bczwva2V5d29yZD48a2V5d29yZD5QbGFzbWEgYmlvbWFya2Vy
czwva2V5d29yZD48a2V5d29yZD5TQVJTLUNvVi0yPC9rZXl3b3JkPjwva2V5d29yZHM+PGRhdGVz
Pjx5ZWFyPjIwMjQ8L3llYXI+PHB1Yi1kYXRlcz48ZGF0ZT5PY3QgMjE8L2RhdGU+PC9wdWItZGF0
ZXM+PC9kYXRlcz48aXNibj4xNDc2LTQ1OTg8L2lzYm4+PGFjY2Vzc2lvbi1udW0+Mzk0MzQwNzg8
L2FjY2Vzc2lvbi1udW0+PHVybHM+PC91cmxzPjxjdXN0b20xPlRoZSBhdXRob3JzIGRlY2xhcmUg
bm8gY29tcGV0aW5nIGludGVyZXN0cy48L2N1c3RvbTE+PGN1c3RvbTI+UE1DMTE0OTI2OTg8L2N1
c3RvbTI+PGVsZWN0cm9uaWMtcmVzb3VyY2UtbnVtPjEwLjExODYvczEyOTQzLTAyNC0wMjA5NC05
PC9lbGVjdHJvbmljLXJlc291cmNlLW51bT48cmVtb3RlLWRhdGFiYXNlLXByb3ZpZGVyPk5MTTwv
cmVtb3RlLWRhdGFiYXNlLXByb3ZpZGVyPjxsYW5ndWFnZT5lbmc8L2xhbmd1YWdlPjwvcmVjb3Jk
PjwvQ2l0ZT48L0VuZE5vdGU+AG==
</w:fldData>
              </w:fldChar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  <w:fldChar w:fldCharType="end"/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fldChar w:fldCharType="separate"/>
            </w:r>
            <w:r>
              <w:rPr>
                <w:rFonts w:ascii="Arial Narrow" w:eastAsia="Arial Narrow" w:hAnsi="Arial Narrow" w:cs="Arial Narrow"/>
                <w:noProof/>
                <w:sz w:val="18"/>
                <w:szCs w:val="18"/>
              </w:rPr>
              <w:t>[32]</w:t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fldChar w:fldCharType="end"/>
            </w:r>
          </w:p>
        </w:tc>
      </w:tr>
      <w:tr w:rsidR="009839AA" w:rsidRPr="00935CA4" w14:paraId="2387A94D" w14:textId="77777777" w:rsidTr="000F5232">
        <w:trPr>
          <w:trHeight w:val="129"/>
        </w:trPr>
        <w:tc>
          <w:tcPr>
            <w:tcW w:w="758" w:type="pct"/>
            <w:shd w:val="clear" w:color="auto" w:fill="FFFFFF" w:themeFill="background1"/>
            <w:vAlign w:val="center"/>
          </w:tcPr>
          <w:p w14:paraId="5BBEDFF0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b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miR-98-5p</w:t>
            </w:r>
          </w:p>
        </w:tc>
        <w:tc>
          <w:tcPr>
            <w:tcW w:w="919" w:type="pct"/>
            <w:shd w:val="clear" w:color="auto" w:fill="FFFFFF" w:themeFill="background1"/>
            <w:vAlign w:val="center"/>
          </w:tcPr>
          <w:p w14:paraId="44A1E0E0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LUAD</w:t>
            </w:r>
          </w:p>
        </w:tc>
        <w:tc>
          <w:tcPr>
            <w:tcW w:w="863" w:type="pct"/>
            <w:shd w:val="clear" w:color="auto" w:fill="FFFFFF" w:themeFill="background1"/>
            <w:vAlign w:val="center"/>
          </w:tcPr>
          <w:p w14:paraId="113CDC13" w14:textId="77777777" w:rsidR="009839AA" w:rsidRPr="00935CA4" w:rsidRDefault="009839AA" w:rsidP="000F5232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TMPRSS2</w:t>
            </w:r>
          </w:p>
        </w:tc>
        <w:tc>
          <w:tcPr>
            <w:tcW w:w="2143" w:type="pct"/>
            <w:shd w:val="clear" w:color="auto" w:fill="FFFFFF" w:themeFill="background1"/>
            <w:vAlign w:val="center"/>
          </w:tcPr>
          <w:p w14:paraId="66D3918D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CD8</w:t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  <w:vertAlign w:val="superscript"/>
              </w:rPr>
              <w:t>+</w:t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 xml:space="preserve"> and CD4</w:t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  <w:vertAlign w:val="superscript"/>
              </w:rPr>
              <w:t>+</w:t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 xml:space="preserve"> T-cell infiltration </w:t>
            </w:r>
          </w:p>
        </w:tc>
        <w:tc>
          <w:tcPr>
            <w:tcW w:w="317" w:type="pct"/>
            <w:vMerge w:val="restart"/>
            <w:shd w:val="clear" w:color="auto" w:fill="FFFFFF" w:themeFill="background1"/>
            <w:vAlign w:val="center"/>
          </w:tcPr>
          <w:p w14:paraId="5D83C775" w14:textId="77777777" w:rsidR="009839AA" w:rsidRPr="00935CA4" w:rsidRDefault="009839AA" w:rsidP="000F5232">
            <w:pPr>
              <w:spacing w:after="0" w:line="240" w:lineRule="auto"/>
              <w:jc w:val="right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fldChar w:fldCharType="begin">
                <w:fldData xml:space="preserve">PEVuZE5vdGU+PENpdGU+PEF1dGhvcj5IdTwvQXV0aG9yPjxZZWFyPjIwMjE8L1llYXI+PFJlY051
bT40ODE8L1JlY051bT48RGlzcGxheVRleHQ+WzVdPC9EaXNwbGF5VGV4dD48cmVjb3JkPjxyZWMt
bnVtYmVyPjQ4MTwvcmVjLW51bWJlcj48Zm9yZWlnbi1rZXlzPjxrZXkgYXBwPSJFTiIgZGItaWQ9
Ijl2MHhkMnI5bnZhendwZXhlYTk1MndyZHBwcjlyNWVhcHN6MiIgdGltZXN0YW1wPSIxNzQzNzE5
MDkwIj40ODE8L2tleT48L2ZvcmVpZ24ta2V5cz48cmVmLXR5cGUgbmFtZT0iSm91cm5hbCBBcnRp
Y2xlIj4xNzwvcmVmLXR5cGU+PGNvbnRyaWJ1dG9ycz48YXV0aG9ycz48YXV0aG9yPkh1LCBTLjwv
YXV0aG9yPjxhdXRob3I+SHUsIFouPC9hdXRob3I+PGF1dGhvcj5RaW4sIEouPC9hdXRob3I+PGF1
dGhvcj5MaW4sIEMuPC9hdXRob3I+PGF1dGhvcj5KaWFuZywgWC48L2F1dGhvcj48L2F1dGhvcnM+
PC9jb250cmlidXRvcnM+PGF1dGgtYWRkcmVzcz5Nb2xlY3VsYXIgQ2FuY2VyIFJlc2VhcmNoIENl
bnRlciwgU2Nob29sIG9mIE1lZGljaW5lLCBTdW4gWWF0LVNlbiBVbml2ZXJzaXR5LCBTaGVuemhl
biA1MTgxMDcsIEd1YW5nZG9uZywgQ2hpbmEuPC9hdXRoLWFkZHJlc3M+PHRpdGxlcz48dGl0bGU+
SW4gc2lsaWNvIGFuYWx5c2lzIGlkZW50aWZpZXMgbmV1cm9waWxpbi0xIGFzIGEgcG90ZW50aWFs
IHRoZXJhcGV1dGljIHRhcmdldCBmb3IgU0FSUy1Db3YtMiBpbmZlY3RlZCBsdW5nIGNhbmNlciBw
YXRpZW50czwvdGl0bGU+PHNlY29uZGFyeS10aXRsZT5BZ2luZyAoQWxiYW55IE5ZKTwvc2Vjb25k
YXJ5LXRpdGxlPjwvdGl0bGVzPjxwZXJpb2RpY2FsPjxmdWxsLXRpdGxlPkFnaW5nIChBbGJhbnkg
TlkpPC9mdWxsLXRpdGxlPjwvcGVyaW9kaWNhbD48cGFnZXM+MTU3NzAtMTU3ODQ8L3BhZ2VzPjx2
b2x1bWU+MTM8L3ZvbHVtZT48bnVtYmVyPjEyPC9udW1iZXI+PGVkaXRpb24+MjAyMTA2MjQ8L2Vk
aXRpb24+PGtleXdvcmRzPjxrZXl3b3JkPkFkZW5vY2FyY2lub21hIG9mIEx1bmcvKm1ldGFib2xp
c20vbW9ydGFsaXR5PC9rZXl3b3JkPjxrZXl3b3JkPkNEOC1Qb3NpdGl2ZSBULUx5bXBob2N5dGVz
L21ldGFib2xpc208L2tleXdvcmQ+PGtleXdvcmQ+Q09WSUQtMTkvZ2VuZXRpY3MvbWV0YWJvbGlz
bTwva2V5d29yZD48a2V5d29yZD5DYW5jZXItQXNzb2NpYXRlZCBGaWJyb2JsYXN0cy9tZXRhYm9s
aXNtPC9rZXl3b3JkPjxrZXl3b3JkPkNvbXB1dGVyIFNpbXVsYXRpb248L2tleXdvcmQ+PGtleXdv
cmQ+RW5kb3RoZWxpYWwgQ2VsbHMvbWV0YWJvbGlzbTwva2V5d29yZD48a2V5d29yZD4qR2VuZSBF
eHByZXNzaW9uIFJlZ3VsYXRpb24sIE5lb3BsYXN0aWM8L2tleXdvcmQ+PGtleXdvcmQ+SHVtYW5z
PC9rZXl3b3JkPjxrZXl3b3JkPkx1bmcgTmVvcGxhc21zLyptZXRhYm9saXNtL21vcnRhbGl0eTwv
a2V5d29yZD48a2V5d29yZD5NYWNyb3BoYWdlcy9tZXRhYm9saXNtPC9rZXl3b3JkPjxrZXl3b3Jk
Pk5ldXJvcGlsaW4tMS9nZW5ldGljcy8qcGh5c2lvbG9neTwva2V5d29yZD48a2V5d29yZD5STkEt
U2VxPC9rZXl3b3JkPjxrZXl3b3JkPlNBUlMtQ29WLTI8L2tleXdvcmQ+PGtleXdvcmQ+U2VyaW5l
IEVuZG9wZXB0aWRhc2VzL2dlbmV0aWNzLypwaHlzaW9sb2d5PC9rZXl3b3JkPjxrZXl3b3JkPkNv
dmlkLTE5PC9rZXl3b3JkPjxrZXl3b3JkPk5ycDE8L2tleXdvcmQ+PGtleXdvcmQ+VG1wcnNzMjwv
a2V5d29yZD48a2V5d29yZD5pbW11bmUgaW5maWx0cmF0aW9uPC9rZXl3b3JkPjxrZXl3b3JkPm1p
Uk5BPC9rZXl3b3JkPjwva2V5d29yZHM+PGRhdGVzPjx5ZWFyPjIwMjE8L3llYXI+PHB1Yi1kYXRl
cz48ZGF0ZT5KdW4gMjQ8L2RhdGU+PC9wdWItZGF0ZXM+PC9kYXRlcz48aXNibj4xOTQ1LTQ1ODk8
L2lzYm4+PGFjY2Vzc2lvbi1udW0+MzQxNjgwOTY8L2FjY2Vzc2lvbi1udW0+PHVybHM+PC91cmxz
PjxjdXN0b20xPkNPTkZMSUNUUyBPRiBJTlRFUkVTVDogVGhlIGF1dGhvcnMgZGVjbGFyZSB0aGF0
IHRoZXkgaGF2ZSBubyBjb25mbGljdHMgb2YgaW50ZXJlc3QuPC9jdXN0b20xPjxjdXN0b20yPlBN
QzgyNjYzNDA8L2N1c3RvbTI+PGVsZWN0cm9uaWMtcmVzb3VyY2UtbnVtPjEwLjE4NjMyL2FnaW5n
LjIwMzE1OTwvZWxlY3Ryb25pYy1yZXNvdXJjZS1udW0+PHJlbW90ZS1kYXRhYmFzZS1wcm92aWRl
cj5OTE08L3JlbW90ZS1kYXRhYmFzZS1wcm92aWRlcj48bGFuZ3VhZ2U+ZW5nPC9sYW5ndWFnZT48
L3JlY29yZD48L0NpdGU+PC9FbmROb3RlPn==
</w:fldData>
              </w:fldChar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  <w:instrText xml:space="preserve"> ADDIN EN.CITE </w:instrText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  <w:fldChar w:fldCharType="begin">
                <w:fldData xml:space="preserve">PEVuZE5vdGU+PENpdGU+PEF1dGhvcj5IdTwvQXV0aG9yPjxZZWFyPjIwMjE8L1llYXI+PFJlY051
bT40ODE8L1JlY051bT48RGlzcGxheVRleHQ+WzVdPC9EaXNwbGF5VGV4dD48cmVjb3JkPjxyZWMt
bnVtYmVyPjQ4MTwvcmVjLW51bWJlcj48Zm9yZWlnbi1rZXlzPjxrZXkgYXBwPSJFTiIgZGItaWQ9
Ijl2MHhkMnI5bnZhendwZXhlYTk1MndyZHBwcjlyNWVhcHN6MiIgdGltZXN0YW1wPSIxNzQzNzE5
MDkwIj40ODE8L2tleT48L2ZvcmVpZ24ta2V5cz48cmVmLXR5cGUgbmFtZT0iSm91cm5hbCBBcnRp
Y2xlIj4xNzwvcmVmLXR5cGU+PGNvbnRyaWJ1dG9ycz48YXV0aG9ycz48YXV0aG9yPkh1LCBTLjwv
YXV0aG9yPjxhdXRob3I+SHUsIFouPC9hdXRob3I+PGF1dGhvcj5RaW4sIEouPC9hdXRob3I+PGF1
dGhvcj5MaW4sIEMuPC9hdXRob3I+PGF1dGhvcj5KaWFuZywgWC48L2F1dGhvcj48L2F1dGhvcnM+
PC9jb250cmlidXRvcnM+PGF1dGgtYWRkcmVzcz5Nb2xlY3VsYXIgQ2FuY2VyIFJlc2VhcmNoIENl
bnRlciwgU2Nob29sIG9mIE1lZGljaW5lLCBTdW4gWWF0LVNlbiBVbml2ZXJzaXR5LCBTaGVuemhl
biA1MTgxMDcsIEd1YW5nZG9uZywgQ2hpbmEuPC9hdXRoLWFkZHJlc3M+PHRpdGxlcz48dGl0bGU+
SW4gc2lsaWNvIGFuYWx5c2lzIGlkZW50aWZpZXMgbmV1cm9waWxpbi0xIGFzIGEgcG90ZW50aWFs
IHRoZXJhcGV1dGljIHRhcmdldCBmb3IgU0FSUy1Db3YtMiBpbmZlY3RlZCBsdW5nIGNhbmNlciBw
YXRpZW50czwvdGl0bGU+PHNlY29uZGFyeS10aXRsZT5BZ2luZyAoQWxiYW55IE5ZKTwvc2Vjb25k
YXJ5LXRpdGxlPjwvdGl0bGVzPjxwZXJpb2RpY2FsPjxmdWxsLXRpdGxlPkFnaW5nIChBbGJhbnkg
TlkpPC9mdWxsLXRpdGxlPjwvcGVyaW9kaWNhbD48cGFnZXM+MTU3NzAtMTU3ODQ8L3BhZ2VzPjx2
b2x1bWU+MTM8L3ZvbHVtZT48bnVtYmVyPjEyPC9udW1iZXI+PGVkaXRpb24+MjAyMTA2MjQ8L2Vk
aXRpb24+PGtleXdvcmRzPjxrZXl3b3JkPkFkZW5vY2FyY2lub21hIG9mIEx1bmcvKm1ldGFib2xp
c20vbW9ydGFsaXR5PC9rZXl3b3JkPjxrZXl3b3JkPkNEOC1Qb3NpdGl2ZSBULUx5bXBob2N5dGVz
L21ldGFib2xpc208L2tleXdvcmQ+PGtleXdvcmQ+Q09WSUQtMTkvZ2VuZXRpY3MvbWV0YWJvbGlz
bTwva2V5d29yZD48a2V5d29yZD5DYW5jZXItQXNzb2NpYXRlZCBGaWJyb2JsYXN0cy9tZXRhYm9s
aXNtPC9rZXl3b3JkPjxrZXl3b3JkPkNvbXB1dGVyIFNpbXVsYXRpb248L2tleXdvcmQ+PGtleXdv
cmQ+RW5kb3RoZWxpYWwgQ2VsbHMvbWV0YWJvbGlzbTwva2V5d29yZD48a2V5d29yZD4qR2VuZSBF
eHByZXNzaW9uIFJlZ3VsYXRpb24sIE5lb3BsYXN0aWM8L2tleXdvcmQ+PGtleXdvcmQ+SHVtYW5z
PC9rZXl3b3JkPjxrZXl3b3JkPkx1bmcgTmVvcGxhc21zLyptZXRhYm9saXNtL21vcnRhbGl0eTwv
a2V5d29yZD48a2V5d29yZD5NYWNyb3BoYWdlcy9tZXRhYm9saXNtPC9rZXl3b3JkPjxrZXl3b3Jk
Pk5ldXJvcGlsaW4tMS9nZW5ldGljcy8qcGh5c2lvbG9neTwva2V5d29yZD48a2V5d29yZD5STkEt
U2VxPC9rZXl3b3JkPjxrZXl3b3JkPlNBUlMtQ29WLTI8L2tleXdvcmQ+PGtleXdvcmQ+U2VyaW5l
IEVuZG9wZXB0aWRhc2VzL2dlbmV0aWNzLypwaHlzaW9sb2d5PC9rZXl3b3JkPjxrZXl3b3JkPkNv
dmlkLTE5PC9rZXl3b3JkPjxrZXl3b3JkPk5ycDE8L2tleXdvcmQ+PGtleXdvcmQ+VG1wcnNzMjwv
a2V5d29yZD48a2V5d29yZD5pbW11bmUgaW5maWx0cmF0aW9uPC9rZXl3b3JkPjxrZXl3b3JkPm1p
Uk5BPC9rZXl3b3JkPjwva2V5d29yZHM+PGRhdGVzPjx5ZWFyPjIwMjE8L3llYXI+PHB1Yi1kYXRl
cz48ZGF0ZT5KdW4gMjQ8L2RhdGU+PC9wdWItZGF0ZXM+PC9kYXRlcz48aXNibj4xOTQ1LTQ1ODk8
L2lzYm4+PGFjY2Vzc2lvbi1udW0+MzQxNjgwOTY8L2FjY2Vzc2lvbi1udW0+PHVybHM+PC91cmxz
PjxjdXN0b20xPkNPTkZMSUNUUyBPRiBJTlRFUkVTVDogVGhlIGF1dGhvcnMgZGVjbGFyZSB0aGF0
IHRoZXkgaGF2ZSBubyBjb25mbGljdHMgb2YgaW50ZXJlc3QuPC9jdXN0b20xPjxjdXN0b20yPlBN
QzgyNjYzNDA8L2N1c3RvbTI+PGVsZWN0cm9uaWMtcmVzb3VyY2UtbnVtPjEwLjE4NjMyL2FnaW5n
LjIwMzE1OTwvZWxlY3Ryb25pYy1yZXNvdXJjZS1udW0+PHJlbW90ZS1kYXRhYmFzZS1wcm92aWRl
cj5OTE08L3JlbW90ZS1kYXRhYmFzZS1wcm92aWRlcj48bGFuZ3VhZ2U+ZW5nPC9sYW5ndWFnZT48
L3JlY29yZD48L0NpdGU+PC9FbmROb3RlPn==
</w:fldData>
              </w:fldChar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  <w:fldChar w:fldCharType="end"/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fldChar w:fldCharType="separate"/>
            </w:r>
            <w:r>
              <w:rPr>
                <w:rFonts w:ascii="Arial Narrow" w:eastAsia="Arial Narrow" w:hAnsi="Arial Narrow" w:cs="Arial Narrow"/>
                <w:noProof/>
                <w:sz w:val="18"/>
                <w:szCs w:val="18"/>
              </w:rPr>
              <w:t>[5]</w:t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fldChar w:fldCharType="end"/>
            </w:r>
          </w:p>
        </w:tc>
      </w:tr>
      <w:tr w:rsidR="009839AA" w:rsidRPr="00935CA4" w14:paraId="1941ED80" w14:textId="77777777" w:rsidTr="000F5232">
        <w:trPr>
          <w:trHeight w:val="129"/>
        </w:trPr>
        <w:tc>
          <w:tcPr>
            <w:tcW w:w="758" w:type="pct"/>
            <w:shd w:val="clear" w:color="auto" w:fill="FFFFFF" w:themeFill="background1"/>
            <w:vAlign w:val="center"/>
          </w:tcPr>
          <w:p w14:paraId="2676A1A0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miR-148a-3p</w:t>
            </w:r>
          </w:p>
        </w:tc>
        <w:tc>
          <w:tcPr>
            <w:tcW w:w="919" w:type="pct"/>
            <w:shd w:val="clear" w:color="auto" w:fill="FFFFFF" w:themeFill="background1"/>
            <w:vAlign w:val="center"/>
          </w:tcPr>
          <w:p w14:paraId="302348E0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LUSC</w:t>
            </w:r>
          </w:p>
        </w:tc>
        <w:tc>
          <w:tcPr>
            <w:tcW w:w="863" w:type="pct"/>
            <w:shd w:val="clear" w:color="auto" w:fill="FFFFFF" w:themeFill="background1"/>
            <w:vAlign w:val="center"/>
          </w:tcPr>
          <w:p w14:paraId="54AF735E" w14:textId="77777777" w:rsidR="009839AA" w:rsidRPr="00935CA4" w:rsidRDefault="009839AA" w:rsidP="000F5232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NRP1</w:t>
            </w:r>
          </w:p>
        </w:tc>
        <w:tc>
          <w:tcPr>
            <w:tcW w:w="2143" w:type="pct"/>
            <w:shd w:val="clear" w:color="auto" w:fill="FFFFFF" w:themeFill="background1"/>
            <w:vAlign w:val="center"/>
          </w:tcPr>
          <w:p w14:paraId="69E9CD9D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worse survival in LUSC</w:t>
            </w:r>
          </w:p>
        </w:tc>
        <w:tc>
          <w:tcPr>
            <w:tcW w:w="317" w:type="pct"/>
            <w:vMerge/>
            <w:shd w:val="clear" w:color="auto" w:fill="FFFFFF" w:themeFill="background1"/>
            <w:vAlign w:val="center"/>
          </w:tcPr>
          <w:p w14:paraId="4981F286" w14:textId="77777777" w:rsidR="009839AA" w:rsidRPr="00935CA4" w:rsidRDefault="009839AA" w:rsidP="000F5232">
            <w:pPr>
              <w:spacing w:after="0" w:line="240" w:lineRule="auto"/>
              <w:jc w:val="right"/>
              <w:rPr>
                <w:rFonts w:ascii="Arial Narrow" w:eastAsia="Arial Narrow" w:hAnsi="Arial Narrow" w:cs="Arial Narrow"/>
                <w:sz w:val="18"/>
                <w:szCs w:val="18"/>
              </w:rPr>
            </w:pPr>
          </w:p>
        </w:tc>
      </w:tr>
      <w:tr w:rsidR="009839AA" w:rsidRPr="00935CA4" w14:paraId="3AF8687C" w14:textId="77777777" w:rsidTr="000F5232">
        <w:trPr>
          <w:trHeight w:val="70"/>
        </w:trPr>
        <w:tc>
          <w:tcPr>
            <w:tcW w:w="758" w:type="pct"/>
            <w:shd w:val="clear" w:color="auto" w:fill="D9D9D9" w:themeFill="background1" w:themeFillShade="D9"/>
            <w:vAlign w:val="center"/>
          </w:tcPr>
          <w:p w14:paraId="114113C8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 xml:space="preserve">miR-136-3p, </w:t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br/>
              <w:t>miR-369-5p</w:t>
            </w:r>
          </w:p>
        </w:tc>
        <w:tc>
          <w:tcPr>
            <w:tcW w:w="919" w:type="pct"/>
            <w:shd w:val="clear" w:color="auto" w:fill="D9D9D9" w:themeFill="background1" w:themeFillShade="D9"/>
            <w:vAlign w:val="center"/>
          </w:tcPr>
          <w:p w14:paraId="08A08FB0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HBE cells</w:t>
            </w:r>
          </w:p>
        </w:tc>
        <w:tc>
          <w:tcPr>
            <w:tcW w:w="863" w:type="pct"/>
            <w:shd w:val="clear" w:color="auto" w:fill="D9D9D9" w:themeFill="background1" w:themeFillShade="D9"/>
            <w:vAlign w:val="center"/>
          </w:tcPr>
          <w:p w14:paraId="12B516FA" w14:textId="77777777" w:rsidR="009839AA" w:rsidRPr="00935CA4" w:rsidRDefault="009839AA" w:rsidP="000F5232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ACE2</w:t>
            </w:r>
          </w:p>
        </w:tc>
        <w:tc>
          <w:tcPr>
            <w:tcW w:w="2143" w:type="pct"/>
            <w:shd w:val="clear" w:color="auto" w:fill="D9D9D9" w:themeFill="background1" w:themeFillShade="D9"/>
            <w:vAlign w:val="center"/>
          </w:tcPr>
          <w:p w14:paraId="483F2599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TGF-β1 inhibits ACE2 by miR-136-3p and miR-369-5p; decreases entry of SARS-CoV-2 into the host cells, decreases anti-inflammatory and anti-fibrotic effects of ACE2</w:t>
            </w:r>
          </w:p>
        </w:tc>
        <w:tc>
          <w:tcPr>
            <w:tcW w:w="317" w:type="pct"/>
            <w:shd w:val="clear" w:color="auto" w:fill="D9D9D9" w:themeFill="background1" w:themeFillShade="D9"/>
            <w:vAlign w:val="center"/>
          </w:tcPr>
          <w:p w14:paraId="399241F0" w14:textId="77777777" w:rsidR="009839AA" w:rsidRPr="00935CA4" w:rsidRDefault="009839AA" w:rsidP="000F5232">
            <w:pPr>
              <w:spacing w:after="0" w:line="240" w:lineRule="auto"/>
              <w:jc w:val="right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fldChar w:fldCharType="begin">
                <w:fldData xml:space="preserve">PEVuZE5vdGU+PENpdGU+PEF1dGhvcj5IZWplbmtvd3NrYTwvQXV0aG9yPjxZZWFyPjIwMjM8L1ll
YXI+PFJlY051bT40NjQ8L1JlY051bT48RGlzcGxheVRleHQ+WzEwXTwvRGlzcGxheVRleHQ+PHJl
Y29yZD48cmVjLW51bWJlcj40NjQ8L3JlYy1udW1iZXI+PGZvcmVpZ24ta2V5cz48a2V5IGFwcD0i
RU4iIGRiLWlkPSI5djB4ZDJyOW52YXp3cGV4ZWE5NTJ3cmRwcHI5cjVlYXBzejIiIHRpbWVzdGFt
cD0iMTc0MzcxNzY3MSI+NDY0PC9rZXk+PC9mb3JlaWduLWtleXM+PHJlZi10eXBlIG5hbWU9Ikpv
dXJuYWwgQXJ0aWNsZSI+MTc8L3JlZi10eXBlPjxjb250cmlidXRvcnM+PGF1dGhvcnM+PGF1dGhv
cj5IZWplbmtvd3NrYSwgRS4gRC48L2F1dGhvcj48YXV0aG9yPk1pdGFzaCwgTi48L2F1dGhvcj48
YXV0aG9yPkRvbm92YW4sIEouIEUuPC9hdXRob3I+PGF1dGhvcj5DaGFuZHJhLCBBLjwvYXV0aG9y
PjxhdXRob3I+QmVydHJhbmQsIEMuPC9hdXRob3I+PGF1dGhvcj5EZSBTYW50aSwgQy48L2F1dGhv
cj48YXV0aG9yPkdyZWVuZSwgQy4gTS48L2F1dGhvcj48YXV0aG9yPk11LCBGLjwvYXV0aG9yPjxh
dXRob3I+U3dpYXRlY2thLVVyYmFuLCBBLjwvYXV0aG9yPjwvYXV0aG9ycz48L2NvbnRyaWJ1dG9y
cz48YXV0aC1hZGRyZXNzPkRlcGFydG1lbnQgb2YgUGVkaWF0cmljcywgVW5pdmVyc2l0eSBvZiBW
aXJnaW5pYSwgQ2hhcmxvdHRlc3ZpbGxlLCBWaXJnaW5pYSwgVVNBLiYjeEQ7RGVwYXJ0bWVudCBv
ZiBNZWRpY2luZSwgVW5pdmVyc2l0eSBvZiBQaXR0c2J1cmdoLCBQaXR0c2J1cmdoLCBQZW5uc3ls
dmFuaWEsIFVTQS4mI3hEO0RlcGFydG1lbnQgb2YgUGVkaWF0cmljcywgVW5pdmVyc2l0eSBvZiBQ
aXR0c2J1cmdoLCBQaXR0c2J1cmdoLCBQZW5uc3lsdmFuaWEsIFVTQS4mI3hEO1NjaG9vbCBvZiBQ
aGFybWFjeSBhbmQgQmlvbW9sZWN1bGFyIFNjaWVuY2VzLCBSb3lhbCBDb2xsZWdlIG9mIFN1cmdl
b25zIGluIElyZWxhbmQsIER1YmxpbiwgSXJlbGFuZC4mI3hEO0RlcGFydG1lbnQgb2YgQ2xpbmlj
YWwgTWljcm9iaW9sb2d5LCBSb3lhbCBDb2xsZWdlIG9mIFN1cmdlb25zIGluIElyZWxhbmQsIER1
YmxpbiwgSXJlbGFuZC4mI3hEO0NlbnRlciBmb3IgUmVzZWFyY2ggQ29tcHV0aW5nLCBVbml2ZXJz
aXR5IG9mIFBpdHRzYnVyZ2gsIFBpdHRzYnVyZ2gsIFBlbm5zeWx2YW5pYSwgVVNBLjwvYXV0aC1h
ZGRyZXNzPjx0aXRsZXM+PHRpdGxlPlRHRi3OsjEgSW5oaWJpdGlvbiBvZiBBQ0UyIE1lZGlhdGVk
IGJ5IG1pUk5BIFVuY292ZXJzIE5vdmVsIE1lY2hhbmlzbSBvZiBTQVJTLUNvVi0yIFBhdGhvZ2Vu
ZXNpczwvdGl0bGU+PHNlY29uZGFyeS10aXRsZT5KIElubmF0ZSBJbW11bjwvc2Vjb25kYXJ5LXRp
dGxlPjwvdGl0bGVzPjxwZXJpb2RpY2FsPjxmdWxsLXRpdGxlPkogSW5uYXRlIEltbXVuPC9mdWxs
LXRpdGxlPjwvcGVyaW9kaWNhbD48cGFnZXM+NjI5LTY0NjwvcGFnZXM+PHZvbHVtZT4xNTwvdm9s
dW1lPjxudW1iZXI+MTwvbnVtYmVyPjxlZGl0aW9uPjIwMjMwODE0PC9lZGl0aW9uPjxrZXl3b3Jk
cz48a2V5d29yZD5IdW1hbnM8L2tleXdvcmQ+PGtleXdvcmQ+U0FSUy1Db1YtMi9nZW5ldGljcy9t
ZXRhYm9saXNtPC9rZXl3b3JkPjxrZXl3b3JkPipNaWNyb1JOQXMvZ2VuZXRpY3M8L2tleXdvcmQ+
PGtleXdvcmQ+KmNvdmlkLTE5PC9rZXl3b3JkPjxrZXl3b3JkPlRyYW5zZm9ybWluZyBHcm93dGgg
RmFjdG9yIGJldGExL2dlbmV0aWNzL21ldGFib2xpc208L2tleXdvcmQ+PGtleXdvcmQ+QW5naW90
ZW5zaW4tQ29udmVydGluZyBFbnp5bWUgMi9nZW5ldGljcy9tZXRhYm9saXNtPC9rZXl3b3JkPjxr
ZXl3b3JkPkN5c3RpYyBGaWJyb3NpcyBUcmFuc21lbWJyYW5lIENvbmR1Y3RhbmNlIFJlZ3VsYXRv
ci9nZW5ldGljcy9tZXRhYm9saXNtPC9rZXl3b3JkPjxrZXl3b3JkPlBhbmRlbWljczwva2V5d29y
ZD48a2V5d29yZD4qQ3lzdGljIEZpYnJvc2lzPC9rZXl3b3JkPjxrZXl3b3JkPkFuZ2lvdGVuc2lu
LWNvbnZlcnRpbmcgZW56eW1lIDI8L2tleXdvcmQ+PGtleXdvcmQ+Q3lzdGljIGZpYnJvc2lzPC9r
ZXl3b3JkPjxrZXl3b3JkPlNldmVyZSBhY3V0ZSByZXNwaXJhdG9yeSBzeW5kcm9tZSBjb3JvbmF2
aXJ1cyAyPC9rZXl3b3JkPjxrZXl3b3JkPlRnZi3OsjE8L2tleXdvcmQ+PGtleXdvcmQ+bWlSTkE8
L2tleXdvcmQ+PC9rZXl3b3Jkcz48ZGF0ZXM+PHllYXI+MjAyMzwveWVhcj48L2RhdGVzPjxpc2Ju
PjE2NjItODExWCAoUHJpbnQpJiN4RDsxNjYyLTgxMXg8L2lzYm4+PGFjY2Vzc2lvbi1udW0+Mzc1
Nzk3NDM8L2FjY2Vzc2lvbi1udW0+PHVybHM+PC91cmxzPjxjdXN0b20xPkMuTS5HLiBpcyBFZGl0
b3ItaW4tQ2hpZWYgb2YgSm91cm5hbCBvZiBJbm5hdGUgSW1tdW5pdHkuPC9jdXN0b20xPjxjdXN0
b20yPlBNQzEwNjAxNjMzPC9jdXN0b20yPjxlbGVjdHJvbmljLXJlc291cmNlLW51bT4xMC4xMTU5
LzAwMDUzMzYwNjwvZWxlY3Ryb25pYy1yZXNvdXJjZS1udW0+PHJlbW90ZS1kYXRhYmFzZS1wcm92
aWRlcj5OTE08L3JlbW90ZS1kYXRhYmFzZS1wcm92aWRlcj48bGFuZ3VhZ2U+ZW5nPC9sYW5ndWFn
ZT48L3JlY29yZD48L0NpdGU+PC9FbmROb3RlPgB=
</w:fldData>
              </w:fldChar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  <w:instrText xml:space="preserve"> ADDIN EN.CITE </w:instrText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  <w:fldChar w:fldCharType="begin">
                <w:fldData xml:space="preserve">PEVuZE5vdGU+PENpdGU+PEF1dGhvcj5IZWplbmtvd3NrYTwvQXV0aG9yPjxZZWFyPjIwMjM8L1ll
YXI+PFJlY051bT40NjQ8L1JlY051bT48RGlzcGxheVRleHQ+WzEwXTwvRGlzcGxheVRleHQ+PHJl
Y29yZD48cmVjLW51bWJlcj40NjQ8L3JlYy1udW1iZXI+PGZvcmVpZ24ta2V5cz48a2V5IGFwcD0i
RU4iIGRiLWlkPSI5djB4ZDJyOW52YXp3cGV4ZWE5NTJ3cmRwcHI5cjVlYXBzejIiIHRpbWVzdGFt
cD0iMTc0MzcxNzY3MSI+NDY0PC9rZXk+PC9mb3JlaWduLWtleXM+PHJlZi10eXBlIG5hbWU9Ikpv
dXJuYWwgQXJ0aWNsZSI+MTc8L3JlZi10eXBlPjxjb250cmlidXRvcnM+PGF1dGhvcnM+PGF1dGhv
cj5IZWplbmtvd3NrYSwgRS4gRC48L2F1dGhvcj48YXV0aG9yPk1pdGFzaCwgTi48L2F1dGhvcj48
YXV0aG9yPkRvbm92YW4sIEouIEUuPC9hdXRob3I+PGF1dGhvcj5DaGFuZHJhLCBBLjwvYXV0aG9y
PjxhdXRob3I+QmVydHJhbmQsIEMuPC9hdXRob3I+PGF1dGhvcj5EZSBTYW50aSwgQy48L2F1dGhv
cj48YXV0aG9yPkdyZWVuZSwgQy4gTS48L2F1dGhvcj48YXV0aG9yPk11LCBGLjwvYXV0aG9yPjxh
dXRob3I+U3dpYXRlY2thLVVyYmFuLCBBLjwvYXV0aG9yPjwvYXV0aG9ycz48L2NvbnRyaWJ1dG9y
cz48YXV0aC1hZGRyZXNzPkRlcGFydG1lbnQgb2YgUGVkaWF0cmljcywgVW5pdmVyc2l0eSBvZiBW
aXJnaW5pYSwgQ2hhcmxvdHRlc3ZpbGxlLCBWaXJnaW5pYSwgVVNBLiYjeEQ7RGVwYXJ0bWVudCBv
ZiBNZWRpY2luZSwgVW5pdmVyc2l0eSBvZiBQaXR0c2J1cmdoLCBQaXR0c2J1cmdoLCBQZW5uc3ls
dmFuaWEsIFVTQS4mI3hEO0RlcGFydG1lbnQgb2YgUGVkaWF0cmljcywgVW5pdmVyc2l0eSBvZiBQ
aXR0c2J1cmdoLCBQaXR0c2J1cmdoLCBQZW5uc3lsdmFuaWEsIFVTQS4mI3hEO1NjaG9vbCBvZiBQ
aGFybWFjeSBhbmQgQmlvbW9sZWN1bGFyIFNjaWVuY2VzLCBSb3lhbCBDb2xsZWdlIG9mIFN1cmdl
b25zIGluIElyZWxhbmQsIER1YmxpbiwgSXJlbGFuZC4mI3hEO0RlcGFydG1lbnQgb2YgQ2xpbmlj
YWwgTWljcm9iaW9sb2d5LCBSb3lhbCBDb2xsZWdlIG9mIFN1cmdlb25zIGluIElyZWxhbmQsIER1
YmxpbiwgSXJlbGFuZC4mI3hEO0NlbnRlciBmb3IgUmVzZWFyY2ggQ29tcHV0aW5nLCBVbml2ZXJz
aXR5IG9mIFBpdHRzYnVyZ2gsIFBpdHRzYnVyZ2gsIFBlbm5zeWx2YW5pYSwgVVNBLjwvYXV0aC1h
ZGRyZXNzPjx0aXRsZXM+PHRpdGxlPlRHRi3OsjEgSW5oaWJpdGlvbiBvZiBBQ0UyIE1lZGlhdGVk
IGJ5IG1pUk5BIFVuY292ZXJzIE5vdmVsIE1lY2hhbmlzbSBvZiBTQVJTLUNvVi0yIFBhdGhvZ2Vu
ZXNpczwvdGl0bGU+PHNlY29uZGFyeS10aXRsZT5KIElubmF0ZSBJbW11bjwvc2Vjb25kYXJ5LXRp
dGxlPjwvdGl0bGVzPjxwZXJpb2RpY2FsPjxmdWxsLXRpdGxlPkogSW5uYXRlIEltbXVuPC9mdWxs
LXRpdGxlPjwvcGVyaW9kaWNhbD48cGFnZXM+NjI5LTY0NjwvcGFnZXM+PHZvbHVtZT4xNTwvdm9s
dW1lPjxudW1iZXI+MTwvbnVtYmVyPjxlZGl0aW9uPjIwMjMwODE0PC9lZGl0aW9uPjxrZXl3b3Jk
cz48a2V5d29yZD5IdW1hbnM8L2tleXdvcmQ+PGtleXdvcmQ+U0FSUy1Db1YtMi9nZW5ldGljcy9t
ZXRhYm9saXNtPC9rZXl3b3JkPjxrZXl3b3JkPipNaWNyb1JOQXMvZ2VuZXRpY3M8L2tleXdvcmQ+
PGtleXdvcmQ+KmNvdmlkLTE5PC9rZXl3b3JkPjxrZXl3b3JkPlRyYW5zZm9ybWluZyBHcm93dGgg
RmFjdG9yIGJldGExL2dlbmV0aWNzL21ldGFib2xpc208L2tleXdvcmQ+PGtleXdvcmQ+QW5naW90
ZW5zaW4tQ29udmVydGluZyBFbnp5bWUgMi9nZW5ldGljcy9tZXRhYm9saXNtPC9rZXl3b3JkPjxr
ZXl3b3JkPkN5c3RpYyBGaWJyb3NpcyBUcmFuc21lbWJyYW5lIENvbmR1Y3RhbmNlIFJlZ3VsYXRv
ci9nZW5ldGljcy9tZXRhYm9saXNtPC9rZXl3b3JkPjxrZXl3b3JkPlBhbmRlbWljczwva2V5d29y
ZD48a2V5d29yZD4qQ3lzdGljIEZpYnJvc2lzPC9rZXl3b3JkPjxrZXl3b3JkPkFuZ2lvdGVuc2lu
LWNvbnZlcnRpbmcgZW56eW1lIDI8L2tleXdvcmQ+PGtleXdvcmQ+Q3lzdGljIGZpYnJvc2lzPC9r
ZXl3b3JkPjxrZXl3b3JkPlNldmVyZSBhY3V0ZSByZXNwaXJhdG9yeSBzeW5kcm9tZSBjb3JvbmF2
aXJ1cyAyPC9rZXl3b3JkPjxrZXl3b3JkPlRnZi3OsjE8L2tleXdvcmQ+PGtleXdvcmQ+bWlSTkE8
L2tleXdvcmQ+PC9rZXl3b3Jkcz48ZGF0ZXM+PHllYXI+MjAyMzwveWVhcj48L2RhdGVzPjxpc2Ju
PjE2NjItODExWCAoUHJpbnQpJiN4RDsxNjYyLTgxMXg8L2lzYm4+PGFjY2Vzc2lvbi1udW0+Mzc1
Nzk3NDM8L2FjY2Vzc2lvbi1udW0+PHVybHM+PC91cmxzPjxjdXN0b20xPkMuTS5HLiBpcyBFZGl0
b3ItaW4tQ2hpZWYgb2YgSm91cm5hbCBvZiBJbm5hdGUgSW1tdW5pdHkuPC9jdXN0b20xPjxjdXN0
b20yPlBNQzEwNjAxNjMzPC9jdXN0b20yPjxlbGVjdHJvbmljLXJlc291cmNlLW51bT4xMC4xMTU5
LzAwMDUzMzYwNjwvZWxlY3Ryb25pYy1yZXNvdXJjZS1udW0+PHJlbW90ZS1kYXRhYmFzZS1wcm92
aWRlcj5OTE08L3JlbW90ZS1kYXRhYmFzZS1wcm92aWRlcj48bGFuZ3VhZ2U+ZW5nPC9sYW5ndWFn
ZT48L3JlY29yZD48L0NpdGU+PC9FbmROb3RlPgB=
</w:fldData>
              </w:fldChar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  <w:fldChar w:fldCharType="end"/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fldChar w:fldCharType="separate"/>
            </w:r>
            <w:r>
              <w:rPr>
                <w:rFonts w:ascii="Arial Narrow" w:eastAsia="Arial Narrow" w:hAnsi="Arial Narrow" w:cs="Arial Narrow"/>
                <w:noProof/>
                <w:sz w:val="18"/>
                <w:szCs w:val="18"/>
              </w:rPr>
              <w:t>[10]</w:t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fldChar w:fldCharType="end"/>
            </w:r>
          </w:p>
        </w:tc>
      </w:tr>
      <w:tr w:rsidR="009839AA" w:rsidRPr="00935CA4" w14:paraId="711EEB7F" w14:textId="77777777" w:rsidTr="000F5232">
        <w:trPr>
          <w:trHeight w:val="70"/>
        </w:trPr>
        <w:tc>
          <w:tcPr>
            <w:tcW w:w="758" w:type="pct"/>
            <w:vAlign w:val="center"/>
          </w:tcPr>
          <w:p w14:paraId="66CD1DC8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b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miR-143-3p</w:t>
            </w:r>
          </w:p>
        </w:tc>
        <w:tc>
          <w:tcPr>
            <w:tcW w:w="919" w:type="pct"/>
            <w:vAlign w:val="center"/>
          </w:tcPr>
          <w:p w14:paraId="65FC7F75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Blood</w:t>
            </w:r>
          </w:p>
        </w:tc>
        <w:tc>
          <w:tcPr>
            <w:tcW w:w="863" w:type="pct"/>
            <w:vAlign w:val="center"/>
          </w:tcPr>
          <w:p w14:paraId="22B2AABC" w14:textId="77777777" w:rsidR="009839AA" w:rsidRPr="00935CA4" w:rsidRDefault="009839AA" w:rsidP="000F5232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BCL2</w:t>
            </w:r>
          </w:p>
        </w:tc>
        <w:tc>
          <w:tcPr>
            <w:tcW w:w="2143" w:type="pct"/>
            <w:vAlign w:val="center"/>
          </w:tcPr>
          <w:p w14:paraId="3B4CB21C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affects neutrophil count and neutrophil-to-lymphocyte ratio through the expression of BCL2</w:t>
            </w:r>
          </w:p>
        </w:tc>
        <w:tc>
          <w:tcPr>
            <w:tcW w:w="317" w:type="pct"/>
            <w:vAlign w:val="center"/>
          </w:tcPr>
          <w:p w14:paraId="08599E6A" w14:textId="77777777" w:rsidR="009839AA" w:rsidRPr="00935CA4" w:rsidRDefault="009839AA" w:rsidP="000F5232">
            <w:pPr>
              <w:spacing w:after="0" w:line="240" w:lineRule="auto"/>
              <w:jc w:val="right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fldChar w:fldCharType="begin"/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  <w:instrText xml:space="preserve"> ADDIN EN.CITE &lt;EndNote&gt;&lt;Cite&gt;&lt;Author&gt;Gjorgjieva&lt;/Author&gt;&lt;Year&gt;2023&lt;/Year&gt;&lt;RecNum&gt;940&lt;/RecNum&gt;&lt;DisplayText&gt;[28]&lt;/DisplayText&gt;&lt;record&gt;&lt;rec-number&gt;940&lt;/rec-number&gt;&lt;foreign-keys&gt;&lt;key app="EN" db-id="9v0xd2r9nvazwpexea952wrdppr9r5eapsz2" timestamp="1749647863"&gt;940&lt;/key&gt;&lt;/foreign-keys&gt;&lt;ref-type name="Journal Article"&gt;17&lt;/ref-type&gt;&lt;contributors&gt;&lt;authors&gt;&lt;author&gt;Gjorgjieva, T.&lt;/author&gt;&lt;author&gt;Chaloemtoem, A.&lt;/author&gt;&lt;author&gt;Shahin, T.&lt;/author&gt;&lt;author&gt;Bayaraa, O.&lt;/author&gt;&lt;author&gt;Dieng, M. M.&lt;/author&gt;&lt;author&gt;Alshaikh, M.&lt;/author&gt;&lt;author&gt;Abdalbaqi, M.&lt;/author&gt;&lt;author&gt;Del Monte, J.&lt;/author&gt;&lt;author&gt;Begum, G.&lt;/author&gt;&lt;author&gt;Leonor, C.&lt;/author&gt;&lt;author&gt;Manikandan, V.&lt;/author&gt;&lt;author&gt;Drou, N.&lt;/author&gt;&lt;author&gt;Arshad, M.&lt;/author&gt;&lt;author&gt;Arnoux, M.&lt;/author&gt;&lt;author&gt;Kumar, N.&lt;/author&gt;&lt;author&gt;Jabari, A.&lt;/author&gt;&lt;author&gt;Abdulle, A.&lt;/author&gt;&lt;author&gt;ElGhazali, G.&lt;/author&gt;&lt;author&gt;Ali, R.&lt;/author&gt;&lt;author&gt;Shaheen, S. Y.&lt;/author&gt;&lt;author&gt;Abdalla, J.&lt;/author&gt;&lt;author&gt;Piano, F.&lt;/author&gt;&lt;author&gt;Gunsalus, K. C.&lt;/author&gt;&lt;author&gt;Daggag, H.&lt;/author&gt;&lt;author&gt;Al Nahdi, H.&lt;/author&gt;&lt;author&gt;Abuzeid, H.&lt;/author&gt;&lt;author&gt;Idaghdour, Y.&lt;/author&gt;&lt;/authors&gt;&lt;/contributors&gt;&lt;titles&gt;&lt;title&gt;Systems genetics identifies miRNA-mediated regulation of host response in COVID-19&lt;/title&gt;&lt;secondary-title&gt;Human Genomics&lt;/secondary-title&gt;&lt;/titles&gt;&lt;periodical&gt;&lt;full-title&gt;Human Genomics&lt;/full-title&gt;&lt;/periodical&gt;&lt;pages&gt;49&lt;/pages&gt;&lt;volume&gt;17&lt;/volume&gt;&lt;number&gt;1&lt;/number&gt;&lt;dates&gt;&lt;year&gt;2023&lt;/year&gt;&lt;pub-dates&gt;&lt;date&gt;2023/06/12&lt;/date&gt;&lt;/pub-dates&gt;&lt;/dates&gt;&lt;isbn&gt;1479-7364&lt;/isbn&gt;&lt;urls&gt;&lt;related-urls&gt;&lt;url&gt;https://doi.org/10.1186/s40246-023-00494-4&lt;/url&gt;&lt;/related-urls&gt;&lt;/urls&gt;&lt;electronic-resource-num&gt;10.1186/s40246-023-00494-4&lt;/electronic-resource-num&gt;&lt;/record&gt;&lt;/Cite&gt;&lt;/EndNote&gt;</w:instrText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fldChar w:fldCharType="separate"/>
            </w:r>
            <w:r>
              <w:rPr>
                <w:rFonts w:ascii="Arial Narrow" w:eastAsia="Arial Narrow" w:hAnsi="Arial Narrow" w:cs="Arial Narrow"/>
                <w:noProof/>
                <w:sz w:val="18"/>
                <w:szCs w:val="18"/>
              </w:rPr>
              <w:t>[28]</w:t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fldChar w:fldCharType="end"/>
            </w:r>
          </w:p>
        </w:tc>
      </w:tr>
      <w:tr w:rsidR="009839AA" w:rsidRPr="00935CA4" w14:paraId="65F1D07B" w14:textId="77777777" w:rsidTr="000F5232">
        <w:trPr>
          <w:trHeight w:val="120"/>
        </w:trPr>
        <w:tc>
          <w:tcPr>
            <w:tcW w:w="758" w:type="pct"/>
            <w:shd w:val="clear" w:color="auto" w:fill="D9D9D9" w:themeFill="background1" w:themeFillShade="D9"/>
            <w:vAlign w:val="center"/>
          </w:tcPr>
          <w:p w14:paraId="4A3D60AC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b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miR-144</w:t>
            </w:r>
          </w:p>
        </w:tc>
        <w:tc>
          <w:tcPr>
            <w:tcW w:w="919" w:type="pct"/>
            <w:shd w:val="clear" w:color="auto" w:fill="D9D9D9" w:themeFill="background1" w:themeFillShade="D9"/>
            <w:vAlign w:val="center"/>
          </w:tcPr>
          <w:p w14:paraId="2FB271F0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strike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*Datasets</w:t>
            </w:r>
          </w:p>
        </w:tc>
        <w:tc>
          <w:tcPr>
            <w:tcW w:w="863" w:type="pct"/>
            <w:shd w:val="clear" w:color="auto" w:fill="D9D9D9" w:themeFill="background1" w:themeFillShade="D9"/>
            <w:vAlign w:val="center"/>
          </w:tcPr>
          <w:p w14:paraId="6BC9DAA7" w14:textId="77777777" w:rsidR="009839AA" w:rsidRPr="00935CA4" w:rsidRDefault="009839AA" w:rsidP="000F5232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trike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Not reported</w:t>
            </w:r>
          </w:p>
        </w:tc>
        <w:tc>
          <w:tcPr>
            <w:tcW w:w="2143" w:type="pct"/>
            <w:shd w:val="clear" w:color="auto" w:fill="D9D9D9" w:themeFill="background1" w:themeFillShade="D9"/>
            <w:vAlign w:val="center"/>
          </w:tcPr>
          <w:p w14:paraId="39D62A09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strike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regulates IgA nephropathy with ATF1</w:t>
            </w:r>
          </w:p>
        </w:tc>
        <w:tc>
          <w:tcPr>
            <w:tcW w:w="317" w:type="pct"/>
            <w:shd w:val="clear" w:color="auto" w:fill="D9D9D9" w:themeFill="background1" w:themeFillShade="D9"/>
            <w:vAlign w:val="center"/>
          </w:tcPr>
          <w:p w14:paraId="68176E5D" w14:textId="77777777" w:rsidR="009839AA" w:rsidRPr="00935CA4" w:rsidRDefault="009839AA" w:rsidP="000F5232">
            <w:pPr>
              <w:spacing w:after="0" w:line="240" w:lineRule="auto"/>
              <w:jc w:val="right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fldChar w:fldCharType="begin">
                <w:fldData xml:space="preserve">PEVuZE5vdGU+PENpdGU+PEF1dGhvcj5XYW5nPC9BdXRob3I+PFllYXI+MjAyNDwvWWVhcj48UmVj
TnVtPjQ4MzwvUmVjTnVtPjxEaXNwbGF5VGV4dD5bMzldPC9EaXNwbGF5VGV4dD48cmVjb3JkPjxy
ZWMtbnVtYmVyPjQ4MzwvcmVjLW51bWJlcj48Zm9yZWlnbi1rZXlzPjxrZXkgYXBwPSJFTiIgZGIt
aWQ9Ijl2MHhkMnI5bnZhendwZXhlYTk1MndyZHBwcjlyNWVhcHN6MiIgdGltZXN0YW1wPSIxNzQz
NzE5MTk3Ij40ODM8L2tleT48L2ZvcmVpZ24ta2V5cz48cmVmLXR5cGUgbmFtZT0iSm91cm5hbCBB
cnRpY2xlIj4xNzwvcmVmLXR5cGU+PGNvbnRyaWJ1dG9ycz48YXV0aG9ycz48YXV0aG9yPldhbmcs
IEwuPC9hdXRob3I+PGF1dGhvcj5NYW8sIFouPC9hdXRob3I+PGF1dGhvcj5aaGFuZywgTC48L2F1
dGhvcj48YXV0aG9yPlNoYW8sIEYuPC9hdXRob3I+PC9hdXRob3JzPjwvY29udHJpYnV0b3JzPjxh
dXRoLWFkZHJlc3M+RGVwYXJ0bWVudCBvZiBOZXBocm9sb2d5LCBIZW5hbiBQcm92aW5jaWFsIEtl
eSBMYWJvcmF0b3J5IG9mIEtpZG5leSBEaXNlYXNlIGFuZCBJbW11bm9sb2d5LCBIZW5hbiBQcm92
aW5jaWFsIENsaW5pY2FsIFJlc2VhcmNoIENlbnRlciBmb3IgS2lkbmV5IERpc2Vhc2UsIEhlbmFu
IFByb3ZpbmNpYWwgUGVvcGxlJmFwb3M7cyBIb3NwaXRhbCBhbmQgUGVvcGxlJmFwb3M7cyBIb3Nw
aXRhbCBvZiBaaGVuZ3pob3UgVW5pdmVyc2l0eSwgWmhlbmd6aG91LCBDaGluYS4mI3hEO1poZW5n
emhvdSBVbml2ZXJzaXR5LCBaaGVuZ3pob3UsIENoaW5hLiYjeEQ7RGVwYXJ0bWVudCBvZiBDbGlu
aWNhbCBMYWJvcmF0b3J5LCBLZXkgQ2xpbmljYWwgTGFib3JhdG9yeSBvZiBIZW5hbiBQcm92aW5j
ZSwgVGhlIEZpcnN0IEFmZmlsaWF0ZWQgSG9zcGl0YWwgb2YgWmhlbmd6aG91IFVuaXZlcnNpdHks
IFpoZW5nemhvdSwgQ2hpbmEuJiN4RDtEZXBhcnRtZW50IG9mIFBoYXJtYWNvbG9neSwgU2Nob29s
IG9mIEJhc2ljIE1lZGljYWwgU2NpZW5jZXMsIEFjYWRlbXkgb2YgTWVkaWNhbCBTY2llbmNlLCBa
aGVuZ3pob3UgVW5pdmVyc2l0eSwgWmhlbmd6aG91LCBDaGluYS48L2F1dGgtYWRkcmVzcz48dGl0
bGVzPjx0aXRsZT5Nb2xlY3VsYXIgUGF0aG9nZW5pYyBNZWNoYW5pc21zIG9mIElnQSBOZXBocm9w
YXRoeSBTZWNvbmRhcnkgdG8gQ09WSUQtMTkgbVJOQSBWYWNjaW5hdGlvbjwvdGl0bGU+PHNlY29u
ZGFyeS10aXRsZT5LaWRuZXkgQmxvb2QgUHJlc3MgUmVzPC9zZWNvbmRhcnktdGl0bGU+PC90aXRs
ZXM+PHBlcmlvZGljYWw+PGZ1bGwtdGl0bGU+S2lkbmV5IEJsb29kIFByZXNzIFJlczwvZnVsbC10
aXRsZT48L3BlcmlvZGljYWw+PHBhZ2VzPjE0NC0xNTQ8L3BhZ2VzPjx2b2x1bWU+NDk8L3ZvbHVt
ZT48bnVtYmVyPjE8L251bWJlcj48ZWRpdGlvbj4yMDI0MDIwMTwvZWRpdGlvbj48a2V5d29yZHM+
PGtleXdvcmQ+Kkdsb21lcnVsb25lcGhyaXRpcywgSUdBL2dlbmV0aWNzPC9rZXl3b3JkPjxrZXl3
b3JkPkh1bWFuczwva2V5d29yZD48a2V5d29yZD4qQ09WSUQtMTkgVmFjY2luZXMvYWR2ZXJzZSBl
ZmZlY3RzPC9rZXl3b3JkPjxrZXl3b3JkPipDT1ZJRC0xOS9wcmV2ZW50aW9uICZhbXA7IGNvbnRy
b2wvY29tcGxpY2F0aW9uczwva2V5d29yZD48a2V5d29yZD5NaWNyb1JOQXMvZ2VuZXRpY3M8L2tl
eXdvcmQ+PGtleXdvcmQ+R2VuZSBSZWd1bGF0b3J5IE5ldHdvcmtzPC9rZXl3b3JkPjxrZXl3b3Jk
Pm1STkEgVmFjY2luZXM8L2tleXdvcmQ+PGtleXdvcmQ+U0FSUy1Db1YtMjwva2V5d29yZD48a2V5
d29yZD5WYWNjaW5hdGlvbi9hZHZlcnNlIGVmZmVjdHM8L2tleXdvcmQ+PGtleXdvcmQ+Q2VwNTU8
L2tleXdvcmQ+PGtleXdvcmQ+Q292aWQtMTk8L2tleXdvcmQ+PGtleXdvcmQ+SWdBIG5lcGhyb3Bh
dGh5PC9rZXl3b3JkPjxrZXl3b3JkPlRvcDJhPC9rZXl3b3JkPjxrZXl3b3JkPlZhY2NpbmU8L2tl
eXdvcmQ+PC9rZXl3b3Jkcz48ZGF0ZXM+PHllYXI+MjAyNDwveWVhcj48L2RhdGVzPjxpc2JuPjE0
MjAtNDA5NjwvaXNibj48YWNjZXNzaW9uLW51bT4zODMwMTYxNTwvYWNjZXNzaW9uLW51bT48dXJs
cz48L3VybHM+PGVsZWN0cm9uaWMtcmVzb3VyY2UtbnVtPjEwLjExNTkvMDAwNTM1NjI2PC9lbGVj
dHJvbmljLXJlc291cmNlLW51bT48cmVtb3RlLWRhdGFiYXNlLXByb3ZpZGVyPk5MTTwvcmVtb3Rl
LWRhdGFiYXNlLXByb3ZpZGVyPjxsYW5ndWFnZT5lbmc8L2xhbmd1YWdlPjwvcmVjb3JkPjwvQ2l0
ZT48L0VuZE5vdGU+AG==
</w:fldData>
              </w:fldChar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  <w:instrText xml:space="preserve"> ADDIN EN.CITE </w:instrText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  <w:fldChar w:fldCharType="begin">
                <w:fldData xml:space="preserve">PEVuZE5vdGU+PENpdGU+PEF1dGhvcj5XYW5nPC9BdXRob3I+PFllYXI+MjAyNDwvWWVhcj48UmVj
TnVtPjQ4MzwvUmVjTnVtPjxEaXNwbGF5VGV4dD5bMzldPC9EaXNwbGF5VGV4dD48cmVjb3JkPjxy
ZWMtbnVtYmVyPjQ4MzwvcmVjLW51bWJlcj48Zm9yZWlnbi1rZXlzPjxrZXkgYXBwPSJFTiIgZGIt
aWQ9Ijl2MHhkMnI5bnZhendwZXhlYTk1MndyZHBwcjlyNWVhcHN6MiIgdGltZXN0YW1wPSIxNzQz
NzE5MTk3Ij40ODM8L2tleT48L2ZvcmVpZ24ta2V5cz48cmVmLXR5cGUgbmFtZT0iSm91cm5hbCBB
cnRpY2xlIj4xNzwvcmVmLXR5cGU+PGNvbnRyaWJ1dG9ycz48YXV0aG9ycz48YXV0aG9yPldhbmcs
IEwuPC9hdXRob3I+PGF1dGhvcj5NYW8sIFouPC9hdXRob3I+PGF1dGhvcj5aaGFuZywgTC48L2F1
dGhvcj48YXV0aG9yPlNoYW8sIEYuPC9hdXRob3I+PC9hdXRob3JzPjwvY29udHJpYnV0b3JzPjxh
dXRoLWFkZHJlc3M+RGVwYXJ0bWVudCBvZiBOZXBocm9sb2d5LCBIZW5hbiBQcm92aW5jaWFsIEtl
eSBMYWJvcmF0b3J5IG9mIEtpZG5leSBEaXNlYXNlIGFuZCBJbW11bm9sb2d5LCBIZW5hbiBQcm92
aW5jaWFsIENsaW5pY2FsIFJlc2VhcmNoIENlbnRlciBmb3IgS2lkbmV5IERpc2Vhc2UsIEhlbmFu
IFByb3ZpbmNpYWwgUGVvcGxlJmFwb3M7cyBIb3NwaXRhbCBhbmQgUGVvcGxlJmFwb3M7cyBIb3Nw
aXRhbCBvZiBaaGVuZ3pob3UgVW5pdmVyc2l0eSwgWmhlbmd6aG91LCBDaGluYS4mI3hEO1poZW5n
emhvdSBVbml2ZXJzaXR5LCBaaGVuZ3pob3UsIENoaW5hLiYjeEQ7RGVwYXJ0bWVudCBvZiBDbGlu
aWNhbCBMYWJvcmF0b3J5LCBLZXkgQ2xpbmljYWwgTGFib3JhdG9yeSBvZiBIZW5hbiBQcm92aW5j
ZSwgVGhlIEZpcnN0IEFmZmlsaWF0ZWQgSG9zcGl0YWwgb2YgWmhlbmd6aG91IFVuaXZlcnNpdHks
IFpoZW5nemhvdSwgQ2hpbmEuJiN4RDtEZXBhcnRtZW50IG9mIFBoYXJtYWNvbG9neSwgU2Nob29s
IG9mIEJhc2ljIE1lZGljYWwgU2NpZW5jZXMsIEFjYWRlbXkgb2YgTWVkaWNhbCBTY2llbmNlLCBa
aGVuZ3pob3UgVW5pdmVyc2l0eSwgWmhlbmd6aG91LCBDaGluYS48L2F1dGgtYWRkcmVzcz48dGl0
bGVzPjx0aXRsZT5Nb2xlY3VsYXIgUGF0aG9nZW5pYyBNZWNoYW5pc21zIG9mIElnQSBOZXBocm9w
YXRoeSBTZWNvbmRhcnkgdG8gQ09WSUQtMTkgbVJOQSBWYWNjaW5hdGlvbjwvdGl0bGU+PHNlY29u
ZGFyeS10aXRsZT5LaWRuZXkgQmxvb2QgUHJlc3MgUmVzPC9zZWNvbmRhcnktdGl0bGU+PC90aXRs
ZXM+PHBlcmlvZGljYWw+PGZ1bGwtdGl0bGU+S2lkbmV5IEJsb29kIFByZXNzIFJlczwvZnVsbC10
aXRsZT48L3BlcmlvZGljYWw+PHBhZ2VzPjE0NC0xNTQ8L3BhZ2VzPjx2b2x1bWU+NDk8L3ZvbHVt
ZT48bnVtYmVyPjE8L251bWJlcj48ZWRpdGlvbj4yMDI0MDIwMTwvZWRpdGlvbj48a2V5d29yZHM+
PGtleXdvcmQ+Kkdsb21lcnVsb25lcGhyaXRpcywgSUdBL2dlbmV0aWNzPC9rZXl3b3JkPjxrZXl3
b3JkPkh1bWFuczwva2V5d29yZD48a2V5d29yZD4qQ09WSUQtMTkgVmFjY2luZXMvYWR2ZXJzZSBl
ZmZlY3RzPC9rZXl3b3JkPjxrZXl3b3JkPipDT1ZJRC0xOS9wcmV2ZW50aW9uICZhbXA7IGNvbnRy
b2wvY29tcGxpY2F0aW9uczwva2V5d29yZD48a2V5d29yZD5NaWNyb1JOQXMvZ2VuZXRpY3M8L2tl
eXdvcmQ+PGtleXdvcmQ+R2VuZSBSZWd1bGF0b3J5IE5ldHdvcmtzPC9rZXl3b3JkPjxrZXl3b3Jk
Pm1STkEgVmFjY2luZXM8L2tleXdvcmQ+PGtleXdvcmQ+U0FSUy1Db1YtMjwva2V5d29yZD48a2V5
d29yZD5WYWNjaW5hdGlvbi9hZHZlcnNlIGVmZmVjdHM8L2tleXdvcmQ+PGtleXdvcmQ+Q2VwNTU8
L2tleXdvcmQ+PGtleXdvcmQ+Q292aWQtMTk8L2tleXdvcmQ+PGtleXdvcmQ+SWdBIG5lcGhyb3Bh
dGh5PC9rZXl3b3JkPjxrZXl3b3JkPlRvcDJhPC9rZXl3b3JkPjxrZXl3b3JkPlZhY2NpbmU8L2tl
eXdvcmQ+PC9rZXl3b3Jkcz48ZGF0ZXM+PHllYXI+MjAyNDwveWVhcj48L2RhdGVzPjxpc2JuPjE0
MjAtNDA5NjwvaXNibj48YWNjZXNzaW9uLW51bT4zODMwMTYxNTwvYWNjZXNzaW9uLW51bT48dXJs
cz48L3VybHM+PGVsZWN0cm9uaWMtcmVzb3VyY2UtbnVtPjEwLjExNTkvMDAwNTM1NjI2PC9lbGVj
dHJvbmljLXJlc291cmNlLW51bT48cmVtb3RlLWRhdGFiYXNlLXByb3ZpZGVyPk5MTTwvcmVtb3Rl
LWRhdGFiYXNlLXByb3ZpZGVyPjxsYW5ndWFnZT5lbmc8L2xhbmd1YWdlPjwvcmVjb3JkPjwvQ2l0
ZT48L0VuZE5vdGU+AG==
</w:fldData>
              </w:fldChar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  <w:fldChar w:fldCharType="end"/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fldChar w:fldCharType="separate"/>
            </w:r>
            <w:r>
              <w:rPr>
                <w:rFonts w:ascii="Arial Narrow" w:eastAsia="Arial Narrow" w:hAnsi="Arial Narrow" w:cs="Arial Narrow"/>
                <w:noProof/>
                <w:sz w:val="18"/>
                <w:szCs w:val="18"/>
              </w:rPr>
              <w:t>[39]</w:t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fldChar w:fldCharType="end"/>
            </w:r>
          </w:p>
        </w:tc>
      </w:tr>
      <w:tr w:rsidR="009839AA" w:rsidRPr="00935CA4" w14:paraId="477DA1A0" w14:textId="77777777" w:rsidTr="000F5232">
        <w:trPr>
          <w:trHeight w:val="180"/>
        </w:trPr>
        <w:tc>
          <w:tcPr>
            <w:tcW w:w="758" w:type="pct"/>
            <w:vAlign w:val="center"/>
          </w:tcPr>
          <w:p w14:paraId="08D7F1B4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hAnsi="Arial Narrow"/>
                <w:color w:val="000000"/>
                <w:sz w:val="18"/>
                <w:szCs w:val="18"/>
              </w:rPr>
              <w:t xml:space="preserve">miR-146a-5p </w:t>
            </w:r>
            <w:r w:rsidRPr="00935CA4">
              <w:rPr>
                <w:rFonts w:ascii="Arial Narrow" w:hAnsi="Arial Narrow"/>
                <w:color w:val="000000"/>
                <w:sz w:val="18"/>
                <w:szCs w:val="18"/>
              </w:rPr>
              <w:br/>
              <w:t>miR-1-3p</w:t>
            </w:r>
          </w:p>
        </w:tc>
        <w:tc>
          <w:tcPr>
            <w:tcW w:w="919" w:type="pct"/>
            <w:vAlign w:val="center"/>
          </w:tcPr>
          <w:p w14:paraId="5F6032E5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hAnsi="Arial Narrow"/>
                <w:color w:val="000000"/>
                <w:sz w:val="18"/>
                <w:szCs w:val="18"/>
              </w:rPr>
              <w:t xml:space="preserve">**RA datasets </w:t>
            </w:r>
          </w:p>
        </w:tc>
        <w:tc>
          <w:tcPr>
            <w:tcW w:w="863" w:type="pct"/>
            <w:vAlign w:val="center"/>
          </w:tcPr>
          <w:p w14:paraId="088D775A" w14:textId="77777777" w:rsidR="009839AA" w:rsidRPr="00935CA4" w:rsidRDefault="009839AA" w:rsidP="000F5232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hAnsi="Arial Narrow"/>
                <w:color w:val="000000"/>
                <w:sz w:val="18"/>
                <w:szCs w:val="18"/>
              </w:rPr>
              <w:t>IFI44</w:t>
            </w:r>
          </w:p>
        </w:tc>
        <w:tc>
          <w:tcPr>
            <w:tcW w:w="2143" w:type="pct"/>
            <w:vAlign w:val="center"/>
          </w:tcPr>
          <w:p w14:paraId="36286A59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hAnsi="Arial Narrow"/>
                <w:color w:val="000000"/>
                <w:sz w:val="18"/>
                <w:szCs w:val="18"/>
              </w:rPr>
              <w:t>interferon signalling pathways and regulation of immune responses</w:t>
            </w:r>
          </w:p>
        </w:tc>
        <w:tc>
          <w:tcPr>
            <w:tcW w:w="317" w:type="pct"/>
            <w:vAlign w:val="center"/>
          </w:tcPr>
          <w:p w14:paraId="4784AA14" w14:textId="77777777" w:rsidR="009839AA" w:rsidRPr="00935CA4" w:rsidRDefault="009839AA" w:rsidP="000F5232">
            <w:pPr>
              <w:spacing w:after="0" w:line="240" w:lineRule="auto"/>
              <w:jc w:val="right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fldChar w:fldCharType="begin">
                <w:fldData xml:space="preserve">PEVuZE5vdGU+PENpdGU+PEF1dGhvcj5aaGVuZzwvQXV0aG9yPjxZZWFyPjIwMjI8L1llYXI+PFJl
Y051bT40ODQ8L1JlY051bT48RGlzcGxheVRleHQ+WzI0XTwvRGlzcGxheVRleHQ+PHJlY29yZD48
cmVjLW51bWJlcj40ODQ8L3JlYy1udW1iZXI+PGZvcmVpZ24ta2V5cz48a2V5IGFwcD0iRU4iIGRi
LWlkPSI5djB4ZDJyOW52YXp3cGV4ZWE5NTJ3cmRwcHI5cjVlYXBzejIiIHRpbWVzdGFtcD0iMTc0
MzcxOTMyMSI+NDg0PC9rZXk+PC9mb3JlaWduLWtleXM+PHJlZi10eXBlIG5hbWU9IkpvdXJuYWwg
QXJ0aWNsZSI+MTc8L3JlZi10eXBlPjxjb250cmlidXRvcnM+PGF1dGhvcnM+PGF1dGhvcj5aaGVu
ZywgUS48L2F1dGhvcj48YXV0aG9yPldhbmcsIEQuPC9hdXRob3I+PGF1dGhvcj5MaW4sIFIuPC9h
dXRob3I+PGF1dGhvcj5MdiwgUS48L2F1dGhvcj48YXV0aG9yPldhbmcsIFcuPC9hdXRob3I+PC9h
dXRob3JzPjwvY29udHJpYnV0b3JzPjxhdXRoLWFkZHJlc3M+RGVwYXJ0bWVudCBvZiBPcnRob3Bl
ZGljcywgOTAwdGggSG9zcGl0YWwgb2YgSm9pbnQgTG9naXN0aWNzIFN1cHBvcnQgRm9yY2UsIEZ1
emhvdSwgQ2hpbmEuJiN4RDtBcnRocml0aXMgQ2xpbmljYWwgYW5kIFJlc2VhcmNoIENlbnRlciwg
UGVraW5nIFVuaXZlcnNpdHkgUGVvcGxlJmFwb3M7cyBIb3NwaXRhbCwgQmVpamluZywgQ2hpbmEu
PC9hdXRoLWFkZHJlc3M+PHRpdGxlcz48dGl0bGU+SUZJNDQgaXMgYW4gaW1tdW5lIGV2YXNpb24g
YmlvbWFya2VyIGZvciBTQVJTLUNvVi0yIGFuZCBTdGFwaHlsb2NvY2N1cyBhdXJldXMgaW5mZWN0
aW9uIGluIHBhdGllbnRzIHdpdGggUkE8L3RpdGxlPjxzZWNvbmRhcnktdGl0bGU+RnJvbnQgSW1t
dW5vbDwvc2Vjb25kYXJ5LXRpdGxlPjwvdGl0bGVzPjxwZXJpb2RpY2FsPjxmdWxsLXRpdGxlPkZy
b250IEltbXVub2w8L2Z1bGwtdGl0bGU+PC9wZXJpb2RpY2FsPjxwYWdlcz4xMDEzMzIyPC9wYWdl
cz48dm9sdW1lPjEzPC92b2x1bWU+PGVkaXRpb24+MjAyMjA5MTU8L2VkaXRpb24+PGtleXdvcmRz
PjxrZXl3b3JkPkFudGlnZW5zPC9rZXl3b3JkPjxrZXl3b3JkPipBcnRocml0aXMsIFJoZXVtYXRv
aWQvZ2VuZXRpY3M8L2tleXdvcmQ+PGtleXdvcmQ+QmlvbWFya2Vyczwva2V5d29yZD48a2V5d29y
ZD4qQ09WSUQtMTkvZ2VuZXRpY3M8L2tleXdvcmQ+PGtleXdvcmQ+Q2hvbGVjYWxjaWZlcm9sPC9r
ZXl3b3JkPjxrZXl3b3JkPkN5dG9za2VsZXRhbCBQcm90ZWluczwva2V5d29yZD48a2V5d29yZD5I
dW1hbnM8L2tleXdvcmQ+PGtleXdvcmQ+SW1tdW5lIEV2YXNpb248L2tleXdvcmQ+PGtleXdvcmQ+
SW50ZXJmZXJvbnM8L2tleXdvcmQ+PGtleXdvcmQ+Kk1pY3JvUk5Bcy9nZW5ldGljczwva2V5d29y
ZD48a2V5d29yZD5TQVJTLUNvVi0yPC9rZXl3b3JkPjxrZXl3b3JkPipTdGFwaHlsb2NvY2NhbCBJ
bmZlY3Rpb25zPC9rZXl3b3JkPjxrZXl3b3JkPlN0YXBoeWxvY29jY3VzIGF1cmV1cy9tZXRhYm9s
aXNtPC9rZXl3b3JkPjxrZXl3b3JkPjEsMjUtZGloeWRyb3h5IHZpdGFtaW4gRDM8L2tleXdvcmQ+
PGtleXdvcmQ+Q292aWQtMTk8L2tleXdvcmQ+PGtleXdvcmQ+SWZpNDQ8L2tleXdvcmQ+PGtleXdv
cmQ+UmhldW1hdG9pZCBhcnRocml0aXM8L2tleXdvcmQ+PGtleXdvcmQ+U3RhcGh5bG9jb2NjdXMg
YXVyZXVzPC9rZXl3b3JkPjxrZXl3b3JkPmRlbmRyaXRpYyBjZWxsczwva2V5d29yZD48L2tleXdv
cmRzPjxkYXRlcz48eWVhcj4yMDIyPC95ZWFyPjwvZGF0ZXM+PGlzYm4+MTY2NC0zMjI0PC9pc2Ju
PjxhY2Nlc3Npb24tbnVtPjM2MTg5MzE0PC9hY2Nlc3Npb24tbnVtPjx1cmxzPjwvdXJscz48Y3Vz
dG9tMT5UaGUgYXV0aG9ycyBkZWNsYXJlIHRoYXQgdGhlIHJlc2VhcmNoIHdhcyBjb25kdWN0ZWQg
aW4gdGhlIGFic2VuY2Ugb2YgYW55IGNvbW1lcmNpYWwgb3IgZmluYW5jaWFsIHJlbGF0aW9uc2hp
cHMgdGhhdCBjb3VsZCBiZSBjb25zdHJ1ZWQgYXMgYSBwb3RlbnRpYWwgY29uZmxpY3Qgb2YgaW50
ZXJlc3QuPC9jdXN0b20xPjxjdXN0b20yPlBNQzk1MjA3ODg8L2N1c3RvbTI+PGVsZWN0cm9uaWMt
cmVzb3VyY2UtbnVtPjEwLjMzODkvZmltbXUuMjAyMi4xMDEzMzIyPC9lbGVjdHJvbmljLXJlc291
cmNlLW51bT48cmVtb3RlLWRhdGFiYXNlLXByb3ZpZGVyPk5MTTwvcmVtb3RlLWRhdGFiYXNlLXBy
b3ZpZGVyPjxsYW5ndWFnZT5lbmc8L2xhbmd1YWdlPjwvcmVjb3JkPjwvQ2l0ZT48L0VuZE5vdGU+
AG==
</w:fldData>
              </w:fldChar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  <w:instrText xml:space="preserve"> ADDIN EN.CITE </w:instrText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  <w:fldChar w:fldCharType="begin">
                <w:fldData xml:space="preserve">PEVuZE5vdGU+PENpdGU+PEF1dGhvcj5aaGVuZzwvQXV0aG9yPjxZZWFyPjIwMjI8L1llYXI+PFJl
Y051bT40ODQ8L1JlY051bT48RGlzcGxheVRleHQ+WzI0XTwvRGlzcGxheVRleHQ+PHJlY29yZD48
cmVjLW51bWJlcj40ODQ8L3JlYy1udW1iZXI+PGZvcmVpZ24ta2V5cz48a2V5IGFwcD0iRU4iIGRi
LWlkPSI5djB4ZDJyOW52YXp3cGV4ZWE5NTJ3cmRwcHI5cjVlYXBzejIiIHRpbWVzdGFtcD0iMTc0
MzcxOTMyMSI+NDg0PC9rZXk+PC9mb3JlaWduLWtleXM+PHJlZi10eXBlIG5hbWU9IkpvdXJuYWwg
QXJ0aWNsZSI+MTc8L3JlZi10eXBlPjxjb250cmlidXRvcnM+PGF1dGhvcnM+PGF1dGhvcj5aaGVu
ZywgUS48L2F1dGhvcj48YXV0aG9yPldhbmcsIEQuPC9hdXRob3I+PGF1dGhvcj5MaW4sIFIuPC9h
dXRob3I+PGF1dGhvcj5MdiwgUS48L2F1dGhvcj48YXV0aG9yPldhbmcsIFcuPC9hdXRob3I+PC9h
dXRob3JzPjwvY29udHJpYnV0b3JzPjxhdXRoLWFkZHJlc3M+RGVwYXJ0bWVudCBvZiBPcnRob3Bl
ZGljcywgOTAwdGggSG9zcGl0YWwgb2YgSm9pbnQgTG9naXN0aWNzIFN1cHBvcnQgRm9yY2UsIEZ1
emhvdSwgQ2hpbmEuJiN4RDtBcnRocml0aXMgQ2xpbmljYWwgYW5kIFJlc2VhcmNoIENlbnRlciwg
UGVraW5nIFVuaXZlcnNpdHkgUGVvcGxlJmFwb3M7cyBIb3NwaXRhbCwgQmVpamluZywgQ2hpbmEu
PC9hdXRoLWFkZHJlc3M+PHRpdGxlcz48dGl0bGU+SUZJNDQgaXMgYW4gaW1tdW5lIGV2YXNpb24g
YmlvbWFya2VyIGZvciBTQVJTLUNvVi0yIGFuZCBTdGFwaHlsb2NvY2N1cyBhdXJldXMgaW5mZWN0
aW9uIGluIHBhdGllbnRzIHdpdGggUkE8L3RpdGxlPjxzZWNvbmRhcnktdGl0bGU+RnJvbnQgSW1t
dW5vbDwvc2Vjb25kYXJ5LXRpdGxlPjwvdGl0bGVzPjxwZXJpb2RpY2FsPjxmdWxsLXRpdGxlPkZy
b250IEltbXVub2w8L2Z1bGwtdGl0bGU+PC9wZXJpb2RpY2FsPjxwYWdlcz4xMDEzMzIyPC9wYWdl
cz48dm9sdW1lPjEzPC92b2x1bWU+PGVkaXRpb24+MjAyMjA5MTU8L2VkaXRpb24+PGtleXdvcmRz
PjxrZXl3b3JkPkFudGlnZW5zPC9rZXl3b3JkPjxrZXl3b3JkPipBcnRocml0aXMsIFJoZXVtYXRv
aWQvZ2VuZXRpY3M8L2tleXdvcmQ+PGtleXdvcmQ+QmlvbWFya2Vyczwva2V5d29yZD48a2V5d29y
ZD4qQ09WSUQtMTkvZ2VuZXRpY3M8L2tleXdvcmQ+PGtleXdvcmQ+Q2hvbGVjYWxjaWZlcm9sPC9r
ZXl3b3JkPjxrZXl3b3JkPkN5dG9za2VsZXRhbCBQcm90ZWluczwva2V5d29yZD48a2V5d29yZD5I
dW1hbnM8L2tleXdvcmQ+PGtleXdvcmQ+SW1tdW5lIEV2YXNpb248L2tleXdvcmQ+PGtleXdvcmQ+
SW50ZXJmZXJvbnM8L2tleXdvcmQ+PGtleXdvcmQ+Kk1pY3JvUk5Bcy9nZW5ldGljczwva2V5d29y
ZD48a2V5d29yZD5TQVJTLUNvVi0yPC9rZXl3b3JkPjxrZXl3b3JkPipTdGFwaHlsb2NvY2NhbCBJ
bmZlY3Rpb25zPC9rZXl3b3JkPjxrZXl3b3JkPlN0YXBoeWxvY29jY3VzIGF1cmV1cy9tZXRhYm9s
aXNtPC9rZXl3b3JkPjxrZXl3b3JkPjEsMjUtZGloeWRyb3h5IHZpdGFtaW4gRDM8L2tleXdvcmQ+
PGtleXdvcmQ+Q292aWQtMTk8L2tleXdvcmQ+PGtleXdvcmQ+SWZpNDQ8L2tleXdvcmQ+PGtleXdv
cmQ+UmhldW1hdG9pZCBhcnRocml0aXM8L2tleXdvcmQ+PGtleXdvcmQ+U3RhcGh5bG9jb2NjdXMg
YXVyZXVzPC9rZXl3b3JkPjxrZXl3b3JkPmRlbmRyaXRpYyBjZWxsczwva2V5d29yZD48L2tleXdv
cmRzPjxkYXRlcz48eWVhcj4yMDIyPC95ZWFyPjwvZGF0ZXM+PGlzYm4+MTY2NC0zMjI0PC9pc2Ju
PjxhY2Nlc3Npb24tbnVtPjM2MTg5MzE0PC9hY2Nlc3Npb24tbnVtPjx1cmxzPjwvdXJscz48Y3Vz
dG9tMT5UaGUgYXV0aG9ycyBkZWNsYXJlIHRoYXQgdGhlIHJlc2VhcmNoIHdhcyBjb25kdWN0ZWQg
aW4gdGhlIGFic2VuY2Ugb2YgYW55IGNvbW1lcmNpYWwgb3IgZmluYW5jaWFsIHJlbGF0aW9uc2hp
cHMgdGhhdCBjb3VsZCBiZSBjb25zdHJ1ZWQgYXMgYSBwb3RlbnRpYWwgY29uZmxpY3Qgb2YgaW50
ZXJlc3QuPC9jdXN0b20xPjxjdXN0b20yPlBNQzk1MjA3ODg8L2N1c3RvbTI+PGVsZWN0cm9uaWMt
cmVzb3VyY2UtbnVtPjEwLjMzODkvZmltbXUuMjAyMi4xMDEzMzIyPC9lbGVjdHJvbmljLXJlc291
cmNlLW51bT48cmVtb3RlLWRhdGFiYXNlLXByb3ZpZGVyPk5MTTwvcmVtb3RlLWRhdGFiYXNlLXBy
b3ZpZGVyPjxsYW5ndWFnZT5lbmc8L2xhbmd1YWdlPjwvcmVjb3JkPjwvQ2l0ZT48L0VuZE5vdGU+
AG==
</w:fldData>
              </w:fldChar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  <w:fldChar w:fldCharType="end"/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fldChar w:fldCharType="separate"/>
            </w:r>
            <w:r>
              <w:rPr>
                <w:rFonts w:ascii="Arial Narrow" w:eastAsia="Arial Narrow" w:hAnsi="Arial Narrow" w:cs="Arial Narrow"/>
                <w:noProof/>
                <w:sz w:val="18"/>
                <w:szCs w:val="18"/>
              </w:rPr>
              <w:t>[24]</w:t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fldChar w:fldCharType="end"/>
            </w:r>
          </w:p>
        </w:tc>
      </w:tr>
      <w:tr w:rsidR="009839AA" w:rsidRPr="00935CA4" w14:paraId="1077D537" w14:textId="77777777" w:rsidTr="000F5232">
        <w:trPr>
          <w:trHeight w:val="268"/>
        </w:trPr>
        <w:tc>
          <w:tcPr>
            <w:tcW w:w="758" w:type="pct"/>
            <w:shd w:val="clear" w:color="auto" w:fill="D9D9D9" w:themeFill="background1" w:themeFillShade="D9"/>
            <w:vAlign w:val="center"/>
          </w:tcPr>
          <w:p w14:paraId="39AE413B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b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 xml:space="preserve">miR-146a-5p, </w:t>
            </w:r>
          </w:p>
        </w:tc>
        <w:tc>
          <w:tcPr>
            <w:tcW w:w="919" w:type="pct"/>
            <w:vMerge w:val="restart"/>
            <w:shd w:val="clear" w:color="auto" w:fill="D9D9D9" w:themeFill="background1" w:themeFillShade="D9"/>
            <w:vAlign w:val="center"/>
          </w:tcPr>
          <w:p w14:paraId="6D09408F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 xml:space="preserve">A549, HL-60, THP1 </w:t>
            </w:r>
          </w:p>
        </w:tc>
        <w:tc>
          <w:tcPr>
            <w:tcW w:w="863" w:type="pct"/>
            <w:shd w:val="clear" w:color="auto" w:fill="D9D9D9" w:themeFill="background1" w:themeFillShade="D9"/>
            <w:vAlign w:val="center"/>
          </w:tcPr>
          <w:p w14:paraId="16FE9CC5" w14:textId="77777777" w:rsidR="009839AA" w:rsidRPr="00935CA4" w:rsidRDefault="009839AA" w:rsidP="000F5232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IRAK1, TRAF6, CXCR4</w:t>
            </w:r>
          </w:p>
        </w:tc>
        <w:tc>
          <w:tcPr>
            <w:tcW w:w="2143" w:type="pct"/>
            <w:vMerge w:val="restart"/>
            <w:shd w:val="clear" w:color="auto" w:fill="D9D9D9" w:themeFill="background1" w:themeFillShade="D9"/>
            <w:vAlign w:val="center"/>
          </w:tcPr>
          <w:p w14:paraId="40D0FDEB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strike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 xml:space="preserve">opposite functions in inflammation regulation </w:t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br/>
              <w:t>(i.e. IL-8 expression)</w:t>
            </w:r>
          </w:p>
        </w:tc>
        <w:tc>
          <w:tcPr>
            <w:tcW w:w="317" w:type="pct"/>
            <w:vMerge w:val="restart"/>
            <w:shd w:val="clear" w:color="auto" w:fill="D9D9D9" w:themeFill="background1" w:themeFillShade="D9"/>
            <w:vAlign w:val="center"/>
          </w:tcPr>
          <w:p w14:paraId="2CA9FDBC" w14:textId="77777777" w:rsidR="009839AA" w:rsidRPr="00935CA4" w:rsidRDefault="009839AA" w:rsidP="000F5232">
            <w:pPr>
              <w:spacing w:after="0" w:line="240" w:lineRule="auto"/>
              <w:jc w:val="right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fldChar w:fldCharType="begin">
                <w:fldData xml:space="preserve">PEVuZE5vdGU+PENpdGU+PEF1dGhvcj5Hcm9uYXU8L0F1dGhvcj48WWVhcj4yMDI0PC9ZZWFyPjxS
ZWNOdW0+NDYwPC9SZWNOdW0+PERpc3BsYXlUZXh0PlsyM108L0Rpc3BsYXlUZXh0PjxyZWNvcmQ+
PHJlYy1udW1iZXI+NDYwPC9yZWMtbnVtYmVyPjxmb3JlaWduLWtleXM+PGtleSBhcHA9IkVOIiBk
Yi1pZD0iOXYweGQycjludmF6d3BleGVhOTUyd3JkcHByOXI1ZWFwc3oyIiB0aW1lc3RhbXA9IjE3
NDM3MTY2NzciPjQ2MDwva2V5PjwvZm9yZWlnbi1rZXlzPjxyZWYtdHlwZSBuYW1lPSJKb3VybmFs
IEFydGljbGUiPjE3PC9yZWYtdHlwZT48Y29udHJpYnV0b3JzPjxhdXRob3JzPjxhdXRob3I+R3Jv
bmF1LCBMLjwvYXV0aG9yPjxhdXRob3I+RHVlY2tlciwgUi4gUC48L2F1dGhvcj48YXV0aG9yPkpl
cmtpYywgUy4gUC48L2F1dGhvcj48YXV0aG9yPkVpY2ttZWllciwgTy48L2F1dGhvcj48YXV0aG9y
PlRyaXNjaGxlciwgSi48L2F1dGhvcj48YXV0aG9yPkNoaW9jY2hldHRpLCBBLiBHLjwvYXV0aG9y
PjxhdXRob3I+Qmx1bWNoZW4sIEsuPC9hdXRob3I+PGF1dGhvcj5aaWVsZW4sIFMuPC9hdXRob3I+
PGF1dGhvcj5TY2h1YmVydCwgUi48L2F1dGhvcj48L2F1dGhvcnM+PC9jb250cmlidXRvcnM+PGF1
dGgtYWRkcmVzcz5EZXBhcnRtZW50IG9mIFBlZGlhdHJpY3MsIERpdmlzaW9uIG9mIFBuZXVtb2xv
Z3ksIEFsbGVyZ29sb2d5LCBJbmZlY3Rpb3VzIERpc2Vhc2VzIGFuZCBHYXN0cm9lbnRlcm9sb2d5
LCBVbml2ZXJzaXR5IEhvc3BpdGFsLCBHb2V0aGUgVW5pdmVyc2l0eSBGcmFua2Z1cnQsIDYwNTkw
IEZyYW5rZnVydCBhbSBNYWluLCBHZXJtYW55LiYjeEQ7RGVwYXJ0bWVudCBvZiBDaGlsZCBhbmQg
QWRvbGVzY2VudCBQc3ljaGlhdHJ5LCBQc3ljaG9zb21hdGljcyBhbmQgUHN5Y2hvdGhlcmFweSwg
VW5pdmVyc2l0eSBIb3NwaXRhbCwgR29ldGhlIFVuaXZlcnNpdHkgRnJhbmtmdXJ0LCA2MDU5MCBG
cmFua2Z1cnQgYW0gTWFpbiwgR2VybWFueS4mI3hEO1Jlc3BpcmF0b3J5IFJlc2VhcmNoIEluc3Rp
dHV0ZSwgTWVkYWltdW4gR21iSCwgNjA1OTYgRnJhbmtmdXJ0IGFtIE1haW4sIEdlcm1hbnkuPC9h
dXRoLWFkZHJlc3M+PHRpdGxlcz48dGl0bGU+RHVhbCBSb2xlIG9mIG1pY3JvUk5BLTE0NmEgaW4g
RXhwZXJpbWVudGFsIEluZmxhbW1hdGlvbiBpbiBIdW1hbiBQdWxtb25hcnkgRXBpdGhlbGlhbCBh
bmQgSW1tdW5lIENlbGxzIGFuZCBFeHByZXNzaW9uIGluIEluZmxhbW1hdG9yeSBMdW5nIERpc2Vh
c2VzPC90aXRsZT48c2Vjb25kYXJ5LXRpdGxlPkludCBKIE1vbCBTY2k8L3NlY29uZGFyeS10aXRs
ZT48L3RpdGxlcz48cGVyaW9kaWNhbD48ZnVsbC10aXRsZT5JbnQgSiBNb2wgU2NpPC9mdWxsLXRp
dGxlPjwvcGVyaW9kaWNhbD48dm9sdW1lPjI1PC92b2x1bWU+PG51bWJlcj4xNDwvbnVtYmVyPjxl
ZGl0aW9uPjIwMjQwNzEzPC9lZGl0aW9uPjxrZXl3b3Jkcz48a2V5d29yZD5IdW1hbnM8L2tleXdv
cmQ+PGtleXdvcmQ+QTU0OSBDZWxsczwva2V5d29yZD48a2V5d29yZD5DT1ZJRC0xOS9nZW5ldGlj
cy9pbW11bm9sb2d5PC9rZXl3b3JkPjxrZXl3b3JkPkN5c3RpYyBGaWJyb3Npcy9nZW5ldGljcy9t
ZXRhYm9saXNtL3BhdGhvbG9neTwva2V5d29yZD48a2V5d29yZD4qRXBpdGhlbGlhbCBDZWxscy9t
ZXRhYm9saXNtPC9rZXl3b3JkPjxrZXl3b3JkPkdlbmUgRXhwcmVzc2lvbiBSZWd1bGF0aW9uPC9r
ZXl3b3JkPjxrZXl3b3JkPipJbmZsYW1tYXRpb24vZ2VuZXRpY3MvbWV0YWJvbGlzbTwva2V5d29y
ZD48a2V5d29yZD5MdW5nL3BhdGhvbG9neS9tZXRhYm9saXNtPC9rZXl3b3JkPjxrZXl3b3JkPipN
aWNyb1JOQXMvZ2VuZXRpY3MvbWV0YWJvbGlzbTwva2V5d29yZD48a2V5d29yZD5ORi1rYXBwYSBC
L21ldGFib2xpc208L2tleXdvcmQ+PGtleXdvcmQ+VEhQLTEgQ2VsbHM8L2tleXdvcmQ+PGtleXdv
cmQ+aW5mbGFtbWF0aW9uPC9rZXl3b3JkPjxrZXl3b3JkPmlzb21pUnM8L2tleXdvcmQ+PGtleXdv
cmQ+bHVuZyBkaXNlYXNlPC9rZXl3b3JkPjxrZXl3b3JkPm1pUi0xNDZhPC9rZXl3b3JkPjxrZXl3
b3JkPm1pY3JvUk5BPC9rZXl3b3JkPjwva2V5d29yZHM+PGRhdGVzPjx5ZWFyPjIwMjQ8L3llYXI+
PHB1Yi1kYXRlcz48ZGF0ZT5KdWwgMTM8L2RhdGU+PC9wdWItZGF0ZXM+PC9kYXRlcz48aXNibj4x
NDIyLTAwNjc8L2lzYm4+PGFjY2Vzc2lvbi1udW0+MzkwNjI5MzE8L2FjY2Vzc2lvbi1udW0+PHVy
bHM+PC91cmxzPjxjdXN0b20xPksuQi4gZGVjbGFyZXMgdGhlIGZvbGxvd2luZyBjb25mbGljdHMg
b2YgaW50ZXJlc3RzOiBJbnN0aXR1dGlvbmFsIGdyYW50cyBieSBOb3ZhcnRpcyBQaGFybWEgR21i
SCwgQWltbXVuZSBUaGVyYXBldXRpY3MsIERCViBUZWNobm9sb2dpZXMsIGFuZCBIaXBwIEdtYkg7
IENvbnN1bHRpbmcgZmVlcyBieSBOb3ZhcnRpcyBQaGFybWEgR21iSCwgTmVzdGxlLCBCZW5jYXJk
IEFsbGVyZ2llLCBBaW1tdW5lIFRoZXJhcGV1dGljcywgQUxLLCBhbmQgREJWIFRlY2hub2xvZ2ll
czsgSG9ub3JhcmlhIGJ5IEFpbW11bmUgVGhlcmFwZXV0aWNzLCBEQlYgVGVjaG5vbG9naWVzLCBO
b3ZhcnRpcyBQaGFybWEgR21iSCwgVGhlcm1vIEZpc2hlciBTY2llbnRpZmljLCBWaWF0cmlzIEhl
YWx0aGNhcmUgR21iSCwgQWxsZXJnb3BoYXJtYSwgYW5kIERhbm9uZTsgTWVldGluZy90cmF2ZWwg
c3VwcG9ydCBieSBEQlYgVGVjaG5vbG9naWVzLCBOb3ZhcnRpcyBQaGFybWEgR21iSCwgYW5kIEFp
bW11bmUgVGhlcmFwZXV0aWNzOyBhbmQgUGFydGljaXBhdGlvbiBEYXRhIFNhZmV0eSBNb25pdG9y
aW5nIEJvYXJkL0Fkdmlzb3J5IEJvYXJkIGJ5IE5vdmFydGlzIFBoYXJtYSBHbWJILjwvY3VzdG9t
MT48Y3VzdG9tMj5QTUMxMTI3NjcwNjwvY3VzdG9tMj48ZWxlY3Ryb25pYy1yZXNvdXJjZS1udW0+
MTAuMzM5MC9pam1zMjUxNDc2ODY8L2VsZWN0cm9uaWMtcmVzb3VyY2UtbnVtPjxyZW1vdGUtZGF0
YWJhc2UtcHJvdmlkZXI+TkxNPC9yZW1vdGUtZGF0YWJhc2UtcHJvdmlkZXI+PGxhbmd1YWdlPmVu
ZzwvbGFuZ3VhZ2U+PC9yZWNvcmQ+PC9DaXRlPjwvRW5kTm90ZT4A
</w:fldData>
              </w:fldChar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  <w:instrText xml:space="preserve"> ADDIN EN.CITE </w:instrText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  <w:fldChar w:fldCharType="begin">
                <w:fldData xml:space="preserve">PEVuZE5vdGU+PENpdGU+PEF1dGhvcj5Hcm9uYXU8L0F1dGhvcj48WWVhcj4yMDI0PC9ZZWFyPjxS
ZWNOdW0+NDYwPC9SZWNOdW0+PERpc3BsYXlUZXh0PlsyM108L0Rpc3BsYXlUZXh0PjxyZWNvcmQ+
PHJlYy1udW1iZXI+NDYwPC9yZWMtbnVtYmVyPjxmb3JlaWduLWtleXM+PGtleSBhcHA9IkVOIiBk
Yi1pZD0iOXYweGQycjludmF6d3BleGVhOTUyd3JkcHByOXI1ZWFwc3oyIiB0aW1lc3RhbXA9IjE3
NDM3MTY2NzciPjQ2MDwva2V5PjwvZm9yZWlnbi1rZXlzPjxyZWYtdHlwZSBuYW1lPSJKb3VybmFs
IEFydGljbGUiPjE3PC9yZWYtdHlwZT48Y29udHJpYnV0b3JzPjxhdXRob3JzPjxhdXRob3I+R3Jv
bmF1LCBMLjwvYXV0aG9yPjxhdXRob3I+RHVlY2tlciwgUi4gUC48L2F1dGhvcj48YXV0aG9yPkpl
cmtpYywgUy4gUC48L2F1dGhvcj48YXV0aG9yPkVpY2ttZWllciwgTy48L2F1dGhvcj48YXV0aG9y
PlRyaXNjaGxlciwgSi48L2F1dGhvcj48YXV0aG9yPkNoaW9jY2hldHRpLCBBLiBHLjwvYXV0aG9y
PjxhdXRob3I+Qmx1bWNoZW4sIEsuPC9hdXRob3I+PGF1dGhvcj5aaWVsZW4sIFMuPC9hdXRob3I+
PGF1dGhvcj5TY2h1YmVydCwgUi48L2F1dGhvcj48L2F1dGhvcnM+PC9jb250cmlidXRvcnM+PGF1
dGgtYWRkcmVzcz5EZXBhcnRtZW50IG9mIFBlZGlhdHJpY3MsIERpdmlzaW9uIG9mIFBuZXVtb2xv
Z3ksIEFsbGVyZ29sb2d5LCBJbmZlY3Rpb3VzIERpc2Vhc2VzIGFuZCBHYXN0cm9lbnRlcm9sb2d5
LCBVbml2ZXJzaXR5IEhvc3BpdGFsLCBHb2V0aGUgVW5pdmVyc2l0eSBGcmFua2Z1cnQsIDYwNTkw
IEZyYW5rZnVydCBhbSBNYWluLCBHZXJtYW55LiYjeEQ7RGVwYXJ0bWVudCBvZiBDaGlsZCBhbmQg
QWRvbGVzY2VudCBQc3ljaGlhdHJ5LCBQc3ljaG9zb21hdGljcyBhbmQgUHN5Y2hvdGhlcmFweSwg
VW5pdmVyc2l0eSBIb3NwaXRhbCwgR29ldGhlIFVuaXZlcnNpdHkgRnJhbmtmdXJ0LCA2MDU5MCBG
cmFua2Z1cnQgYW0gTWFpbiwgR2VybWFueS4mI3hEO1Jlc3BpcmF0b3J5IFJlc2VhcmNoIEluc3Rp
dHV0ZSwgTWVkYWltdW4gR21iSCwgNjA1OTYgRnJhbmtmdXJ0IGFtIE1haW4sIEdlcm1hbnkuPC9h
dXRoLWFkZHJlc3M+PHRpdGxlcz48dGl0bGU+RHVhbCBSb2xlIG9mIG1pY3JvUk5BLTE0NmEgaW4g
RXhwZXJpbWVudGFsIEluZmxhbW1hdGlvbiBpbiBIdW1hbiBQdWxtb25hcnkgRXBpdGhlbGlhbCBh
bmQgSW1tdW5lIENlbGxzIGFuZCBFeHByZXNzaW9uIGluIEluZmxhbW1hdG9yeSBMdW5nIERpc2Vh
c2VzPC90aXRsZT48c2Vjb25kYXJ5LXRpdGxlPkludCBKIE1vbCBTY2k8L3NlY29uZGFyeS10aXRs
ZT48L3RpdGxlcz48cGVyaW9kaWNhbD48ZnVsbC10aXRsZT5JbnQgSiBNb2wgU2NpPC9mdWxsLXRp
dGxlPjwvcGVyaW9kaWNhbD48dm9sdW1lPjI1PC92b2x1bWU+PG51bWJlcj4xNDwvbnVtYmVyPjxl
ZGl0aW9uPjIwMjQwNzEzPC9lZGl0aW9uPjxrZXl3b3Jkcz48a2V5d29yZD5IdW1hbnM8L2tleXdv
cmQ+PGtleXdvcmQ+QTU0OSBDZWxsczwva2V5d29yZD48a2V5d29yZD5DT1ZJRC0xOS9nZW5ldGlj
cy9pbW11bm9sb2d5PC9rZXl3b3JkPjxrZXl3b3JkPkN5c3RpYyBGaWJyb3Npcy9nZW5ldGljcy9t
ZXRhYm9saXNtL3BhdGhvbG9neTwva2V5d29yZD48a2V5d29yZD4qRXBpdGhlbGlhbCBDZWxscy9t
ZXRhYm9saXNtPC9rZXl3b3JkPjxrZXl3b3JkPkdlbmUgRXhwcmVzc2lvbiBSZWd1bGF0aW9uPC9r
ZXl3b3JkPjxrZXl3b3JkPipJbmZsYW1tYXRpb24vZ2VuZXRpY3MvbWV0YWJvbGlzbTwva2V5d29y
ZD48a2V5d29yZD5MdW5nL3BhdGhvbG9neS9tZXRhYm9saXNtPC9rZXl3b3JkPjxrZXl3b3JkPipN
aWNyb1JOQXMvZ2VuZXRpY3MvbWV0YWJvbGlzbTwva2V5d29yZD48a2V5d29yZD5ORi1rYXBwYSBC
L21ldGFib2xpc208L2tleXdvcmQ+PGtleXdvcmQ+VEhQLTEgQ2VsbHM8L2tleXdvcmQ+PGtleXdv
cmQ+aW5mbGFtbWF0aW9uPC9rZXl3b3JkPjxrZXl3b3JkPmlzb21pUnM8L2tleXdvcmQ+PGtleXdv
cmQ+bHVuZyBkaXNlYXNlPC9rZXl3b3JkPjxrZXl3b3JkPm1pUi0xNDZhPC9rZXl3b3JkPjxrZXl3
b3JkPm1pY3JvUk5BPC9rZXl3b3JkPjwva2V5d29yZHM+PGRhdGVzPjx5ZWFyPjIwMjQ8L3llYXI+
PHB1Yi1kYXRlcz48ZGF0ZT5KdWwgMTM8L2RhdGU+PC9wdWItZGF0ZXM+PC9kYXRlcz48aXNibj4x
NDIyLTAwNjc8L2lzYm4+PGFjY2Vzc2lvbi1udW0+MzkwNjI5MzE8L2FjY2Vzc2lvbi1udW0+PHVy
bHM+PC91cmxzPjxjdXN0b20xPksuQi4gZGVjbGFyZXMgdGhlIGZvbGxvd2luZyBjb25mbGljdHMg
b2YgaW50ZXJlc3RzOiBJbnN0aXR1dGlvbmFsIGdyYW50cyBieSBOb3ZhcnRpcyBQaGFybWEgR21i
SCwgQWltbXVuZSBUaGVyYXBldXRpY3MsIERCViBUZWNobm9sb2dpZXMsIGFuZCBIaXBwIEdtYkg7
IENvbnN1bHRpbmcgZmVlcyBieSBOb3ZhcnRpcyBQaGFybWEgR21iSCwgTmVzdGxlLCBCZW5jYXJk
IEFsbGVyZ2llLCBBaW1tdW5lIFRoZXJhcGV1dGljcywgQUxLLCBhbmQgREJWIFRlY2hub2xvZ2ll
czsgSG9ub3JhcmlhIGJ5IEFpbW11bmUgVGhlcmFwZXV0aWNzLCBEQlYgVGVjaG5vbG9naWVzLCBO
b3ZhcnRpcyBQaGFybWEgR21iSCwgVGhlcm1vIEZpc2hlciBTY2llbnRpZmljLCBWaWF0cmlzIEhl
YWx0aGNhcmUgR21iSCwgQWxsZXJnb3BoYXJtYSwgYW5kIERhbm9uZTsgTWVldGluZy90cmF2ZWwg
c3VwcG9ydCBieSBEQlYgVGVjaG5vbG9naWVzLCBOb3ZhcnRpcyBQaGFybWEgR21iSCwgYW5kIEFp
bW11bmUgVGhlcmFwZXV0aWNzOyBhbmQgUGFydGljaXBhdGlvbiBEYXRhIFNhZmV0eSBNb25pdG9y
aW5nIEJvYXJkL0Fkdmlzb3J5IEJvYXJkIGJ5IE5vdmFydGlzIFBoYXJtYSBHbWJILjwvY3VzdG9t
MT48Y3VzdG9tMj5QTUMxMTI3NjcwNjwvY3VzdG9tMj48ZWxlY3Ryb25pYy1yZXNvdXJjZS1udW0+
MTAuMzM5MC9pam1zMjUxNDc2ODY8L2VsZWN0cm9uaWMtcmVzb3VyY2UtbnVtPjxyZW1vdGUtZGF0
YWJhc2UtcHJvdmlkZXI+TkxNPC9yZW1vdGUtZGF0YWJhc2UtcHJvdmlkZXI+PGxhbmd1YWdlPmVu
ZzwvbGFuZ3VhZ2U+PC9yZWNvcmQ+PC9DaXRlPjwvRW5kTm90ZT4A
</w:fldData>
              </w:fldChar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  <w:fldChar w:fldCharType="end"/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fldChar w:fldCharType="separate"/>
            </w:r>
            <w:r>
              <w:rPr>
                <w:rFonts w:ascii="Arial Narrow" w:eastAsia="Arial Narrow" w:hAnsi="Arial Narrow" w:cs="Arial Narrow"/>
                <w:noProof/>
                <w:sz w:val="18"/>
                <w:szCs w:val="18"/>
              </w:rPr>
              <w:t>[23]</w:t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fldChar w:fldCharType="end"/>
            </w:r>
          </w:p>
        </w:tc>
      </w:tr>
      <w:tr w:rsidR="009839AA" w:rsidRPr="00935CA4" w14:paraId="00F91D3A" w14:textId="77777777" w:rsidTr="000F5232">
        <w:trPr>
          <w:trHeight w:val="70"/>
        </w:trPr>
        <w:tc>
          <w:tcPr>
            <w:tcW w:w="758" w:type="pct"/>
            <w:shd w:val="clear" w:color="auto" w:fill="D9D9D9" w:themeFill="background1" w:themeFillShade="D9"/>
            <w:vAlign w:val="center"/>
          </w:tcPr>
          <w:p w14:paraId="603B5022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miR-146a-3p</w:t>
            </w:r>
          </w:p>
        </w:tc>
        <w:tc>
          <w:tcPr>
            <w:tcW w:w="919" w:type="pct"/>
            <w:vMerge/>
            <w:shd w:val="clear" w:color="auto" w:fill="D9D9D9" w:themeFill="background1" w:themeFillShade="D9"/>
            <w:vAlign w:val="center"/>
          </w:tcPr>
          <w:p w14:paraId="5E7E082F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sz w:val="18"/>
                <w:szCs w:val="18"/>
              </w:rPr>
            </w:pPr>
          </w:p>
        </w:tc>
        <w:tc>
          <w:tcPr>
            <w:tcW w:w="863" w:type="pct"/>
            <w:shd w:val="clear" w:color="auto" w:fill="D9D9D9" w:themeFill="background1" w:themeFillShade="D9"/>
            <w:vAlign w:val="center"/>
          </w:tcPr>
          <w:p w14:paraId="240CD921" w14:textId="77777777" w:rsidR="009839AA" w:rsidRPr="00341505" w:rsidRDefault="009839AA" w:rsidP="000F5232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341505">
              <w:rPr>
                <w:rFonts w:ascii="Arial Narrow" w:eastAsia="Arial Narrow" w:hAnsi="Arial Narrow" w:cs="Arial Narrow"/>
                <w:sz w:val="18"/>
                <w:szCs w:val="18"/>
              </w:rPr>
              <w:t>DDX3X, RNF125</w:t>
            </w:r>
            <w:r w:rsidRPr="00341505">
              <w:rPr>
                <w:rFonts w:ascii="Arial Narrow" w:eastAsia="Arial Narrow" w:hAnsi="Arial Narrow" w:cs="Arial Narrow"/>
                <w:sz w:val="18"/>
                <w:szCs w:val="18"/>
              </w:rPr>
              <w:br/>
              <w:t>*CXCR4 (shared)</w:t>
            </w:r>
          </w:p>
        </w:tc>
        <w:tc>
          <w:tcPr>
            <w:tcW w:w="2143" w:type="pct"/>
            <w:vMerge/>
            <w:shd w:val="clear" w:color="auto" w:fill="D9D9D9" w:themeFill="background1" w:themeFillShade="D9"/>
            <w:vAlign w:val="center"/>
          </w:tcPr>
          <w:p w14:paraId="1BF2899A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strike/>
                <w:sz w:val="18"/>
                <w:szCs w:val="18"/>
              </w:rPr>
            </w:pPr>
          </w:p>
        </w:tc>
        <w:tc>
          <w:tcPr>
            <w:tcW w:w="317" w:type="pct"/>
            <w:vMerge/>
            <w:shd w:val="clear" w:color="auto" w:fill="D9D9D9" w:themeFill="background1" w:themeFillShade="D9"/>
            <w:vAlign w:val="center"/>
          </w:tcPr>
          <w:p w14:paraId="42959EC7" w14:textId="77777777" w:rsidR="009839AA" w:rsidRPr="00935CA4" w:rsidRDefault="009839AA" w:rsidP="000F5232">
            <w:pPr>
              <w:spacing w:after="0" w:line="240" w:lineRule="auto"/>
              <w:jc w:val="right"/>
              <w:rPr>
                <w:rFonts w:ascii="Arial Narrow" w:eastAsia="Arial Narrow" w:hAnsi="Arial Narrow" w:cs="Arial Narrow"/>
                <w:sz w:val="18"/>
                <w:szCs w:val="18"/>
              </w:rPr>
            </w:pPr>
          </w:p>
        </w:tc>
      </w:tr>
      <w:tr w:rsidR="009839AA" w:rsidRPr="00935CA4" w14:paraId="3C057DE5" w14:textId="77777777" w:rsidTr="000F5232">
        <w:trPr>
          <w:trHeight w:val="651"/>
        </w:trPr>
        <w:tc>
          <w:tcPr>
            <w:tcW w:w="758" w:type="pct"/>
            <w:shd w:val="clear" w:color="auto" w:fill="FFFFFF" w:themeFill="background1"/>
            <w:vAlign w:val="center"/>
          </w:tcPr>
          <w:p w14:paraId="6FE2E0E1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b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 xml:space="preserve">miR-146a-5p, miR-23b-5p, </w:t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br/>
              <w:t xml:space="preserve">let-7b-5p, </w:t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br/>
              <w:t>miR-342-5p</w:t>
            </w:r>
          </w:p>
        </w:tc>
        <w:tc>
          <w:tcPr>
            <w:tcW w:w="919" w:type="pct"/>
            <w:shd w:val="clear" w:color="auto" w:fill="FFFFFF" w:themeFill="background1"/>
            <w:vAlign w:val="center"/>
          </w:tcPr>
          <w:p w14:paraId="6DDA1B63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RAW264.7,</w:t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br/>
            </w:r>
            <w:proofErr w:type="spellStart"/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mMφ</w:t>
            </w:r>
            <w:proofErr w:type="spellEnd"/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,</w:t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br/>
              <w:t>mouse model</w:t>
            </w:r>
          </w:p>
        </w:tc>
        <w:tc>
          <w:tcPr>
            <w:tcW w:w="863" w:type="pct"/>
            <w:shd w:val="clear" w:color="auto" w:fill="FFFFFF" w:themeFill="background1"/>
            <w:vAlign w:val="center"/>
          </w:tcPr>
          <w:p w14:paraId="63598FE3" w14:textId="77777777" w:rsidR="009839AA" w:rsidRPr="00935CA4" w:rsidRDefault="009839AA" w:rsidP="000F5232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trike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trike/>
                <w:sz w:val="18"/>
                <w:szCs w:val="18"/>
              </w:rPr>
              <w:br/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Not reported</w:t>
            </w:r>
          </w:p>
        </w:tc>
        <w:tc>
          <w:tcPr>
            <w:tcW w:w="2143" w:type="pct"/>
            <w:shd w:val="clear" w:color="auto" w:fill="FFFFFF" w:themeFill="background1"/>
            <w:vAlign w:val="center"/>
          </w:tcPr>
          <w:p w14:paraId="7DF1D918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M2-EVs treatment reduce proinflammatory cytokine production such as TNF-α and IL-6; inhibited proinflammatory pathways (NF-</w:t>
            </w:r>
            <w:proofErr w:type="spellStart"/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κB</w:t>
            </w:r>
            <w:proofErr w:type="spellEnd"/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, JAK-STAT and p38-MAPK)</w:t>
            </w:r>
          </w:p>
        </w:tc>
        <w:tc>
          <w:tcPr>
            <w:tcW w:w="317" w:type="pct"/>
            <w:shd w:val="clear" w:color="auto" w:fill="FFFFFF" w:themeFill="background1"/>
            <w:vAlign w:val="center"/>
          </w:tcPr>
          <w:p w14:paraId="4222618F" w14:textId="77777777" w:rsidR="009839AA" w:rsidRPr="00935CA4" w:rsidRDefault="009839AA" w:rsidP="000F5232">
            <w:pPr>
              <w:spacing w:after="0" w:line="240" w:lineRule="auto"/>
              <w:jc w:val="right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fldChar w:fldCharType="begin">
                <w:fldData xml:space="preserve">PEVuZE5vdGU+PENpdGU+PEF1dGhvcj5XYW5nPC9BdXRob3I+PFllYXI+MjAyMjwvWWVhcj48UmVj
TnVtPjQ4NTwvUmVjTnVtPjxEaXNwbGF5VGV4dD5bMzRdPC9EaXNwbGF5VGV4dD48cmVjb3JkPjxy
ZWMtbnVtYmVyPjQ4NTwvcmVjLW51bWJlcj48Zm9yZWlnbi1rZXlzPjxrZXkgYXBwPSJFTiIgZGIt
aWQ9Ijl2MHhkMnI5bnZhendwZXhlYTk1MndyZHBwcjlyNWVhcHN6MiIgdGltZXN0YW1wPSIxNzQz
NzE5NTE1Ij40ODU8L2tleT48L2ZvcmVpZ24ta2V5cz48cmVmLXR5cGUgbmFtZT0iSm91cm5hbCBB
cnRpY2xlIj4xNzwvcmVmLXR5cGU+PGNvbnRyaWJ1dG9ycz48YXV0aG9ycz48YXV0aG9yPldhbmcs
IFkuPC9hdXRob3I+PGF1dGhvcj5MaXUsIFMuPC9hdXRob3I+PGF1dGhvcj5MaSwgTC48L2F1dGhv
cj48YXV0aG9yPkxpLCBMLjwvYXV0aG9yPjxhdXRob3I+WmhvdSwgWC48L2F1dGhvcj48YXV0aG9y
PldhbiwgTS48L2F1dGhvcj48YXV0aG9yPkxvdSwgUC48L2F1dGhvcj48YXV0aG9yPlpoYW8sIE0u
PC9hdXRob3I+PGF1dGhvcj5MdiwgSy48L2F1dGhvcj48YXV0aG9yPll1YW4sIFkuPC9hdXRob3I+
PGF1dGhvcj5DaGVuLCBZLjwvYXV0aG9yPjxhdXRob3I+THUsIFkuPC9hdXRob3I+PGF1dGhvcj5D
aGVuZywgSi48L2F1dGhvcj48YXV0aG9yPkxpdSwgSi48L2F1dGhvcj48L2F1dGhvcnM+PC9jb250
cmlidXRvcnM+PGF1dGgtYWRkcmVzcz5OSEMgS2V5IExhYm9yYXRvcnkgb2YgVHJhbnNwbGFudCBF
bmdpbmVlcmluZyBhbmQgSW1tdW5vbG9neSwgUmVnZW5lcmF0aXZlIE1lZGljaW5lIFJlc2VhcmNo
IENlbnRlciwgRnJvbnRpZXJzIFNjaWVuY2UgQ2VudGVyIGZvciBEaXNlYXNlLXJlbGF0ZWQgTW9s
ZWN1bGFyIE5ldHdvcmssIFdlc3QgQ2hpbmEgSG9zcGl0YWwgb2YgU2ljaHVhbiBVbml2ZXJzaXR5
LCBDaGVuZ2R1LCBDaGluYS4mI3hEO0RlcGFydG1lbnQgb2YgTmVwaHJvbG9neSwgV2VzdCBDaGlu
YSBIb3NwaXRhbCBvZiBTaWNodWFuIFVuaXZlcnNpdHksIENoZW5nZHUsIENoaW5hLiYjeEQ7RGVw
YXJ0bWVudCBvZiBJbnRlZ3JhdGVkIFRyYWRpdGlvbmFsIENoaW5lc2UgYW5kIFdlc3Rlcm4gTWVk
aWNpbmUsIFdlc3QgQ2hpbmEgSG9zcGl0YWwgb2YgU2ljaHVhbiBVbml2ZXJzaXR5LCBDaGVuZ2R1
LCBDaGluYS4mI3hEO05IQyBLZXkgTGFib3JhdG9yeSBvZiBUcmFuc3BsYW50IEVuZ2luZWVyaW5n
IGFuZCBJbW11bm9sb2d5LCBSZWdlbmVyYXRpdmUgTWVkaWNpbmUgUmVzZWFyY2ggQ2VudGVyLCBG
cm9udGllcnMgU2NpZW5jZSBDZW50ZXIgZm9yIERpc2Vhc2UtcmVsYXRlZCBNb2xlY3VsYXIgTmV0
d29yaywgV2VzdCBDaGluYSBIb3NwaXRhbCBvZiBTaWNodWFuIFVuaXZlcnNpdHksIENoZW5nZHUs
IENoaW5hLiBFbGVjdHJvbmljIGFkZHJlc3M6IGxpdWppbmdwaW5nQHNjdS5lZHUuY24uPC9hdXRo
LWFkZHJlc3M+PHRpdGxlcz48dGl0bGU+UGVyaXRvbmVhbCBNMiBtYWNyb3BoYWdlLWRlcml2ZWQg
ZXh0cmFjZWxsdWxhciB2ZXNpY2xlcyBhcyBuYXR1cmFsIG11bHRpdGFyZ2V0IG5hbm90aGVyYXBl
dXRpY3MgdG8gYXR0ZW51YXRlIGN5dG9raW5lIHN0b3JtcyBhZnRlciBzZXZlcmUgaW5mZWN0aW9u
czwvdGl0bGU+PHNlY29uZGFyeS10aXRsZT5KIENvbnRyb2wgUmVsZWFzZTwvc2Vjb25kYXJ5LXRp
dGxlPjwvdGl0bGVzPjxwZXJpb2RpY2FsPjxmdWxsLXRpdGxlPkogQ29udHJvbCBSZWxlYXNlPC9m
dWxsLXRpdGxlPjwvcGVyaW9kaWNhbD48cGFnZXM+MTE4LTEzMjwvcGFnZXM+PHZvbHVtZT4zNDk8
L3ZvbHVtZT48ZWRpdGlvbj4yMDIyMDcwNjwvZWRpdGlvbj48a2V5d29yZHM+PGtleXdvcmQ+QW5n
aW90ZW5zaW4tQ29udmVydGluZyBFbnp5bWUgMjwva2V5d29yZD48a2V5d29yZD5BbmltYWxzPC9r
ZXl3b3JkPjxrZXl3b3JkPipDeXRva2luZSBSZWxlYXNlIFN5bmRyb21lL2RydWcgdGhlcmFweTwv
a2V5d29yZD48a2V5d29yZD5DeXRva2luZXMvbWV0YWJvbGlzbTwva2V5d29yZD48a2V5d29yZD5F
bmRvdG94aW5zPC9rZXl3b3JkPjxrZXl3b3JkPipFeHRyYWNlbGx1bGFyIFZlc2ljbGVzL21ldGFi
b2xpc208L2tleXdvcmQ+PGtleXdvcmQ+SHVtYW5zPC9rZXl3b3JkPjxrZXl3b3JkPkludGVybGV1
a2luLTYvbWV0YWJvbGlzbTwva2V5d29yZD48a2V5d29yZD4qTWFjcm9waGFnZXMvbWV0YWJvbGlz
bTwva2V5d29yZD48a2V5d29yZD4qTWljcm9STkFzL21ldGFib2xpc208L2tleXdvcmQ+PGtleXdv
cmQ+TkYta2FwcGEgQi9tZXRhYm9saXNtPC9rZXl3b3JkPjxrZXl3b3JkPlNBUlMtQ29WLTI8L2tl
eXdvcmQ+PGtleXdvcmQ+U3Bpa2UgR2x5Y29wcm90ZWluLCBDb3JvbmF2aXJ1czwva2V5d29yZD48
a2V5d29yZD5UdW1vciBOZWNyb3NpcyBGYWN0b3ItYWxwaGEvbWV0YWJvbGlzbTwva2V5d29yZD48
a2V5d29yZD5wMzggTWl0b2dlbi1BY3RpdmF0ZWQgUHJvdGVpbiBLaW5hc2VzPC9rZXl3b3JkPjxr
ZXl3b3JkPkNPVklELTE5IERydWcgVHJlYXRtZW50PC9rZXl3b3JkPjxrZXl3b3JkPkN5dG9raW5l
IHN0b3JtPC9rZXl3b3JkPjxrZXl3b3JkPkV4dHJhY2VsbHVsYXIgdmVzaWNsZTwva2V5d29yZD48
a2V5d29yZD5JbmZlY3Rpb248L2tleXdvcmQ+PGtleXdvcmQ+TWFjcm9waGFnZTwva2V5d29yZD48
L2tleXdvcmRzPjxkYXRlcz48eWVhcj4yMDIyPC95ZWFyPjxwdWItZGF0ZXM+PGRhdGU+U2VwPC9k
YXRlPjwvcHViLWRhdGVzPjwvZGF0ZXM+PGlzYm4+MDE2OC0zNjU5IChQcmludCkmI3hEOzAxNjgt
MzY1OTwvaXNibj48YWNjZXNzaW9uLW51bT4zNTc5MjE4NjwvYWNjZXNzaW9uLW51bT48dXJscz48
L3VybHM+PGN1c3RvbTE+RGVjbGFyYXRpb24gb2YgQ29tcGV0aW5nIEludGVyZXN0IFRoZSBhdXRo
b3JzIGRlY2xhcmUgdGhhdCB0aGV5IGhhdmUgbm8ga25vd24gY29tcGV0aW5nIGZpbmFuY2lhbCBp
bnRlcmVzdHMgb3IgcGVyc29uYWwgcmVsYXRpb25zaGlwcyB0aGF0IGNvdWxkIGhhdmUgYXBwZWFy
ZWQgdG8gaW5mbHVlbmNlIHRoZSB3b3JrIHJlcG9ydGVkIGluIHRoaXMgcGFwZXIuPC9jdXN0b20x
PjxjdXN0b20yPlBNQzkyNTcyNDA8L2N1c3RvbTI+PGVsZWN0cm9uaWMtcmVzb3VyY2UtbnVtPjEw
LjEwMTYvai5qY29ucmVsLjIwMjIuMDYuMDYzPC9lbGVjdHJvbmljLXJlc291cmNlLW51bT48cmVt
b3RlLWRhdGFiYXNlLXByb3ZpZGVyPk5MTTwvcmVtb3RlLWRhdGFiYXNlLXByb3ZpZGVyPjxsYW5n
dWFnZT5lbmc8L2xhbmd1YWdlPjwvcmVjb3JkPjwvQ2l0ZT48L0VuZE5vdGU+AG==
</w:fldData>
              </w:fldChar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  <w:instrText xml:space="preserve"> ADDIN EN.CITE </w:instrText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  <w:fldChar w:fldCharType="begin">
                <w:fldData xml:space="preserve">PEVuZE5vdGU+PENpdGU+PEF1dGhvcj5XYW5nPC9BdXRob3I+PFllYXI+MjAyMjwvWWVhcj48UmVj
TnVtPjQ4NTwvUmVjTnVtPjxEaXNwbGF5VGV4dD5bMzRdPC9EaXNwbGF5VGV4dD48cmVjb3JkPjxy
ZWMtbnVtYmVyPjQ4NTwvcmVjLW51bWJlcj48Zm9yZWlnbi1rZXlzPjxrZXkgYXBwPSJFTiIgZGIt
aWQ9Ijl2MHhkMnI5bnZhendwZXhlYTk1MndyZHBwcjlyNWVhcHN6MiIgdGltZXN0YW1wPSIxNzQz
NzE5NTE1Ij40ODU8L2tleT48L2ZvcmVpZ24ta2V5cz48cmVmLXR5cGUgbmFtZT0iSm91cm5hbCBB
cnRpY2xlIj4xNzwvcmVmLXR5cGU+PGNvbnRyaWJ1dG9ycz48YXV0aG9ycz48YXV0aG9yPldhbmcs
IFkuPC9hdXRob3I+PGF1dGhvcj5MaXUsIFMuPC9hdXRob3I+PGF1dGhvcj5MaSwgTC48L2F1dGhv
cj48YXV0aG9yPkxpLCBMLjwvYXV0aG9yPjxhdXRob3I+WmhvdSwgWC48L2F1dGhvcj48YXV0aG9y
PldhbiwgTS48L2F1dGhvcj48YXV0aG9yPkxvdSwgUC48L2F1dGhvcj48YXV0aG9yPlpoYW8sIE0u
PC9hdXRob3I+PGF1dGhvcj5MdiwgSy48L2F1dGhvcj48YXV0aG9yPll1YW4sIFkuPC9hdXRob3I+
PGF1dGhvcj5DaGVuLCBZLjwvYXV0aG9yPjxhdXRob3I+THUsIFkuPC9hdXRob3I+PGF1dGhvcj5D
aGVuZywgSi48L2F1dGhvcj48YXV0aG9yPkxpdSwgSi48L2F1dGhvcj48L2F1dGhvcnM+PC9jb250
cmlidXRvcnM+PGF1dGgtYWRkcmVzcz5OSEMgS2V5IExhYm9yYXRvcnkgb2YgVHJhbnNwbGFudCBF
bmdpbmVlcmluZyBhbmQgSW1tdW5vbG9neSwgUmVnZW5lcmF0aXZlIE1lZGljaW5lIFJlc2VhcmNo
IENlbnRlciwgRnJvbnRpZXJzIFNjaWVuY2UgQ2VudGVyIGZvciBEaXNlYXNlLXJlbGF0ZWQgTW9s
ZWN1bGFyIE5ldHdvcmssIFdlc3QgQ2hpbmEgSG9zcGl0YWwgb2YgU2ljaHVhbiBVbml2ZXJzaXR5
LCBDaGVuZ2R1LCBDaGluYS4mI3hEO0RlcGFydG1lbnQgb2YgTmVwaHJvbG9neSwgV2VzdCBDaGlu
YSBIb3NwaXRhbCBvZiBTaWNodWFuIFVuaXZlcnNpdHksIENoZW5nZHUsIENoaW5hLiYjeEQ7RGVw
YXJ0bWVudCBvZiBJbnRlZ3JhdGVkIFRyYWRpdGlvbmFsIENoaW5lc2UgYW5kIFdlc3Rlcm4gTWVk
aWNpbmUsIFdlc3QgQ2hpbmEgSG9zcGl0YWwgb2YgU2ljaHVhbiBVbml2ZXJzaXR5LCBDaGVuZ2R1
LCBDaGluYS4mI3hEO05IQyBLZXkgTGFib3JhdG9yeSBvZiBUcmFuc3BsYW50IEVuZ2luZWVyaW5n
IGFuZCBJbW11bm9sb2d5LCBSZWdlbmVyYXRpdmUgTWVkaWNpbmUgUmVzZWFyY2ggQ2VudGVyLCBG
cm9udGllcnMgU2NpZW5jZSBDZW50ZXIgZm9yIERpc2Vhc2UtcmVsYXRlZCBNb2xlY3VsYXIgTmV0
d29yaywgV2VzdCBDaGluYSBIb3NwaXRhbCBvZiBTaWNodWFuIFVuaXZlcnNpdHksIENoZW5nZHUs
IENoaW5hLiBFbGVjdHJvbmljIGFkZHJlc3M6IGxpdWppbmdwaW5nQHNjdS5lZHUuY24uPC9hdXRo
LWFkZHJlc3M+PHRpdGxlcz48dGl0bGU+UGVyaXRvbmVhbCBNMiBtYWNyb3BoYWdlLWRlcml2ZWQg
ZXh0cmFjZWxsdWxhciB2ZXNpY2xlcyBhcyBuYXR1cmFsIG11bHRpdGFyZ2V0IG5hbm90aGVyYXBl
dXRpY3MgdG8gYXR0ZW51YXRlIGN5dG9raW5lIHN0b3JtcyBhZnRlciBzZXZlcmUgaW5mZWN0aW9u
czwvdGl0bGU+PHNlY29uZGFyeS10aXRsZT5KIENvbnRyb2wgUmVsZWFzZTwvc2Vjb25kYXJ5LXRp
dGxlPjwvdGl0bGVzPjxwZXJpb2RpY2FsPjxmdWxsLXRpdGxlPkogQ29udHJvbCBSZWxlYXNlPC9m
dWxsLXRpdGxlPjwvcGVyaW9kaWNhbD48cGFnZXM+MTE4LTEzMjwvcGFnZXM+PHZvbHVtZT4zNDk8
L3ZvbHVtZT48ZWRpdGlvbj4yMDIyMDcwNjwvZWRpdGlvbj48a2V5d29yZHM+PGtleXdvcmQ+QW5n
aW90ZW5zaW4tQ29udmVydGluZyBFbnp5bWUgMjwva2V5d29yZD48a2V5d29yZD5BbmltYWxzPC9r
ZXl3b3JkPjxrZXl3b3JkPipDeXRva2luZSBSZWxlYXNlIFN5bmRyb21lL2RydWcgdGhlcmFweTwv
a2V5d29yZD48a2V5d29yZD5DeXRva2luZXMvbWV0YWJvbGlzbTwva2V5d29yZD48a2V5d29yZD5F
bmRvdG94aW5zPC9rZXl3b3JkPjxrZXl3b3JkPipFeHRyYWNlbGx1bGFyIFZlc2ljbGVzL21ldGFi
b2xpc208L2tleXdvcmQ+PGtleXdvcmQ+SHVtYW5zPC9rZXl3b3JkPjxrZXl3b3JkPkludGVybGV1
a2luLTYvbWV0YWJvbGlzbTwva2V5d29yZD48a2V5d29yZD4qTWFjcm9waGFnZXMvbWV0YWJvbGlz
bTwva2V5d29yZD48a2V5d29yZD4qTWljcm9STkFzL21ldGFib2xpc208L2tleXdvcmQ+PGtleXdv
cmQ+TkYta2FwcGEgQi9tZXRhYm9saXNtPC9rZXl3b3JkPjxrZXl3b3JkPlNBUlMtQ29WLTI8L2tl
eXdvcmQ+PGtleXdvcmQ+U3Bpa2UgR2x5Y29wcm90ZWluLCBDb3JvbmF2aXJ1czwva2V5d29yZD48
a2V5d29yZD5UdW1vciBOZWNyb3NpcyBGYWN0b3ItYWxwaGEvbWV0YWJvbGlzbTwva2V5d29yZD48
a2V5d29yZD5wMzggTWl0b2dlbi1BY3RpdmF0ZWQgUHJvdGVpbiBLaW5hc2VzPC9rZXl3b3JkPjxr
ZXl3b3JkPkNPVklELTE5IERydWcgVHJlYXRtZW50PC9rZXl3b3JkPjxrZXl3b3JkPkN5dG9raW5l
IHN0b3JtPC9rZXl3b3JkPjxrZXl3b3JkPkV4dHJhY2VsbHVsYXIgdmVzaWNsZTwva2V5d29yZD48
a2V5d29yZD5JbmZlY3Rpb248L2tleXdvcmQ+PGtleXdvcmQ+TWFjcm9waGFnZTwva2V5d29yZD48
L2tleXdvcmRzPjxkYXRlcz48eWVhcj4yMDIyPC95ZWFyPjxwdWItZGF0ZXM+PGRhdGU+U2VwPC9k
YXRlPjwvcHViLWRhdGVzPjwvZGF0ZXM+PGlzYm4+MDE2OC0zNjU5IChQcmludCkmI3hEOzAxNjgt
MzY1OTwvaXNibj48YWNjZXNzaW9uLW51bT4zNTc5MjE4NjwvYWNjZXNzaW9uLW51bT48dXJscz48
L3VybHM+PGN1c3RvbTE+RGVjbGFyYXRpb24gb2YgQ29tcGV0aW5nIEludGVyZXN0IFRoZSBhdXRo
b3JzIGRlY2xhcmUgdGhhdCB0aGV5IGhhdmUgbm8ga25vd24gY29tcGV0aW5nIGZpbmFuY2lhbCBp
bnRlcmVzdHMgb3IgcGVyc29uYWwgcmVsYXRpb25zaGlwcyB0aGF0IGNvdWxkIGhhdmUgYXBwZWFy
ZWQgdG8gaW5mbHVlbmNlIHRoZSB3b3JrIHJlcG9ydGVkIGluIHRoaXMgcGFwZXIuPC9jdXN0b20x
PjxjdXN0b20yPlBNQzkyNTcyNDA8L2N1c3RvbTI+PGVsZWN0cm9uaWMtcmVzb3VyY2UtbnVtPjEw
LjEwMTYvai5qY29ucmVsLjIwMjIuMDYuMDYzPC9lbGVjdHJvbmljLXJlc291cmNlLW51bT48cmVt
b3RlLWRhdGFiYXNlLXByb3ZpZGVyPk5MTTwvcmVtb3RlLWRhdGFiYXNlLXByb3ZpZGVyPjxsYW5n
dWFnZT5lbmc8L2xhbmd1YWdlPjwvcmVjb3JkPjwvQ2l0ZT48L0VuZE5vdGU+AG==
</w:fldData>
              </w:fldChar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  <w:fldChar w:fldCharType="end"/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fldChar w:fldCharType="separate"/>
            </w:r>
            <w:r>
              <w:rPr>
                <w:rFonts w:ascii="Arial Narrow" w:eastAsia="Arial Narrow" w:hAnsi="Arial Narrow" w:cs="Arial Narrow"/>
                <w:noProof/>
                <w:sz w:val="18"/>
                <w:szCs w:val="18"/>
              </w:rPr>
              <w:t>[34]</w:t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fldChar w:fldCharType="end"/>
            </w:r>
          </w:p>
        </w:tc>
      </w:tr>
      <w:tr w:rsidR="009839AA" w:rsidRPr="00935CA4" w14:paraId="3DBE11C3" w14:textId="77777777" w:rsidTr="000F5232">
        <w:trPr>
          <w:trHeight w:val="70"/>
        </w:trPr>
        <w:tc>
          <w:tcPr>
            <w:tcW w:w="758" w:type="pct"/>
            <w:shd w:val="clear" w:color="auto" w:fill="D9D9D9" w:themeFill="background1" w:themeFillShade="D9"/>
            <w:vAlign w:val="center"/>
          </w:tcPr>
          <w:p w14:paraId="39BB96F4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b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miR-150-5p</w:t>
            </w:r>
          </w:p>
        </w:tc>
        <w:tc>
          <w:tcPr>
            <w:tcW w:w="919" w:type="pct"/>
            <w:shd w:val="clear" w:color="auto" w:fill="D9D9D9" w:themeFill="background1" w:themeFillShade="D9"/>
            <w:vAlign w:val="center"/>
          </w:tcPr>
          <w:p w14:paraId="6C9AE388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PBMCs</w:t>
            </w:r>
          </w:p>
        </w:tc>
        <w:tc>
          <w:tcPr>
            <w:tcW w:w="863" w:type="pct"/>
            <w:shd w:val="clear" w:color="auto" w:fill="D9D9D9" w:themeFill="background1" w:themeFillShade="D9"/>
            <w:vAlign w:val="center"/>
          </w:tcPr>
          <w:p w14:paraId="0D17D0E5" w14:textId="77777777" w:rsidR="009839AA" w:rsidRPr="00935CA4" w:rsidRDefault="009839AA" w:rsidP="000F5232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STAT1</w:t>
            </w:r>
          </w:p>
        </w:tc>
        <w:tc>
          <w:tcPr>
            <w:tcW w:w="2143" w:type="pct"/>
            <w:shd w:val="clear" w:color="auto" w:fill="D9D9D9" w:themeFill="background1" w:themeFillShade="D9"/>
            <w:vAlign w:val="center"/>
          </w:tcPr>
          <w:p w14:paraId="65B597AA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modulating IFN-γ signalling pathway</w:t>
            </w:r>
          </w:p>
        </w:tc>
        <w:tc>
          <w:tcPr>
            <w:tcW w:w="317" w:type="pct"/>
            <w:shd w:val="clear" w:color="auto" w:fill="D9D9D9" w:themeFill="background1" w:themeFillShade="D9"/>
            <w:vAlign w:val="center"/>
          </w:tcPr>
          <w:p w14:paraId="028830A0" w14:textId="77777777" w:rsidR="009839AA" w:rsidRPr="00935CA4" w:rsidRDefault="009839AA" w:rsidP="000F5232">
            <w:pPr>
              <w:spacing w:after="0" w:line="240" w:lineRule="auto"/>
              <w:jc w:val="right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fldChar w:fldCharType="begin">
                <w:fldData xml:space="preserve">PEVuZE5vdGU+PENpdGU+PEF1dGhvcj5EcnVyeTwvQXV0aG9yPjxZZWFyPjIwMjQ8L1llYXI+PFJl
Y051bT40NzE8L1JlY051bT48RGlzcGxheVRleHQ+WzI2XTwvRGlzcGxheVRleHQ+PHJlY29yZD48
cmVjLW51bWJlcj40NzE8L3JlYy1udW1iZXI+PGZvcmVpZ24ta2V5cz48a2V5IGFwcD0iRU4iIGRi
LWlkPSI5djB4ZDJyOW52YXp3cGV4ZWE5NTJ3cmRwcHI5cjVlYXBzejIiIHRpbWVzdGFtcD0iMTc0
MzcxODIzNyI+NDcxPC9rZXk+PC9mb3JlaWduLWtleXM+PHJlZi10eXBlIG5hbWU9IkpvdXJuYWwg
QXJ0aWNsZSI+MTc8L3JlZi10eXBlPjxjb250cmlidXRvcnM+PGF1dGhvcnM+PGF1dGhvcj5EcnVy
eSwgUi4gRS48L2F1dGhvcj48YXV0aG9yPkNhbWFyYSwgUy48L2F1dGhvcj48YXV0aG9yPkNoZWx5
c2hldmEsIEkuPC9hdXRob3I+PGF1dGhvcj5CaWJpLCBTLjwvYXV0aG9yPjxhdXRob3I+U2FuZGVy
cywgSy48L2F1dGhvcj48YXV0aG9yPkZlbGxlLCBTLjwvYXV0aG9yPjxhdXRob3I+RW1hcnksIEsu
PC9hdXRob3I+PGF1dGhvcj5QaGlsbGlwcywgRC48L2F1dGhvcj48YXV0aG9yPlZveXNleSwgTS48
L2F1dGhvcj48YXV0aG9yPkZlcnJlaXJhLCBELiBNLjwvYXV0aG9yPjxhdXRob3I+S2xlbmVybWFu
LCBQLjwvYXV0aG9yPjxhdXRob3I+R2lsYmVydCwgUy4gQy48L2F1dGhvcj48YXV0aG9yPkxhbWJl
LCBULjwvYXV0aG9yPjxhdXRob3I+UG9sbGFyZCwgQS4gSi48L2F1dGhvcj48YXV0aG9yPk8mYXBv
cztDb25ub3IsIEQuPC9hdXRob3I+PC9hdXRob3JzPjwvY29udHJpYnV0b3JzPjxhdXRoLWFkZHJl
c3M+T3hmb3JkIFZhY2NpbmUgR3JvdXAsIERlcGFydG1lbnQgb2YgUGFlZGlhdHJpY3MsIFVuaXZl
cnNpdHkgb2YgT3hmb3JkLCBPeGZvcmQsIFVLLiYjeEQ7TklIUiBPeGZvcmQgQmlvbWVkaWNhbCBS
ZXNlYXJjaCBDZW50cmUsIE94Zm9yZCwgVUsuJiN4RDtEZXBhcnRtZW50IG9mIENsaW5pY2FsIFNj
aWVuY2VzLCBMaXZlcnBvb2wgU2Nob29sIG9mIFRyb3BpY2FsIE1lZGljaW5lLCBMaXZlcnBvb2ws
IFVLLiYjeEQ7UGV0ZXIgTWVkYXdhciBCdWlsZGluZyBmb3IgUGF0aG9nZW4gUmVzZWFyY2gsIE51
ZmZpZWxkIERlcHQuIG9mIENsaW5pY2FsIE1lZGljaW5lLCBVbml2ZXJzaXR5IG9mIE94Zm9yZCwg
T3hmb3JkLCBVSy4mI3hEO1RyYW5zbGF0aW9uYWwgR2FzdHJvZW50ZXJvbG9neSBVbml0LCBOdWZm
aWVsZCBEZXBhcnRtZW50IG9mIE1lZGljaW5lLCBVbml2ZXJzaXR5IG9mIE94Zm9yZCwgT3hmb3Jk
LCBVSy4mI3hEO1BhbmRlbWljIFNjaWVuY2VzIEluc3RpdHV0ZSwgTnVmZmllbGQgRGVwYXJ0bWVu
dCBvZiBNZWRpY2luZSwgVW5pdmVyc2l0eSBvZiBPeGZvcmQsIE94Zm9yZCwgVUsuJiN4RDtDaGlu
ZXNlIEFjYWRlbXkgb2YgTWVkaWNhbCBTY2llbmNlIChDQU1TKSBPeGZvcmQgSW5zdGl0dXRlLCBV
bml2ZXJzaXR5IG9mIE94Zm9yZCwgT3hmb3JkLCBVSy4mI3hEO094Zm9yZCBWYWNjaW5lIEdyb3Vw
LCBEZXBhcnRtZW50IG9mIFBhZWRpYXRyaWNzLCBVbml2ZXJzaXR5IG9mIE94Zm9yZCwgT3hmb3Jk
LCBVSy4gZGFuaWVsLm9jb25ub3JAcGFlZGlhdHJpY3Mub3guYWMudWsuJiN4RDtOSUhSIE94Zm9y
ZCBCaW9tZWRpY2FsIFJlc2VhcmNoIENlbnRyZSwgT3hmb3JkLCBVSy4gZGFuaWVsLm9jb25ub3JA
cGFlZGlhdHJpY3Mub3guYWMudWsuPC9hdXRoLWFkZHJlc3M+PHRpdGxlcz48dGl0bGU+TXVsdGkt
b21pY3MgYW5hbHlzaXMgcmV2ZWFscyBDT1ZJRC0xOSB2YWNjaW5lIGluZHVjZWQgYXR0ZW51YXRp
b24gb2YgaW5mbGFtbWF0b3J5IHJlc3BvbnNlcyBkdXJpbmcgYnJlYWt0aHJvdWdoIGRpc2Vhc2U8
L3RpdGxlPjxzZWNvbmRhcnktdGl0bGU+TmF0IENvbW11bjwvc2Vjb25kYXJ5LXRpdGxlPjwvdGl0
bGVzPjxwZXJpb2RpY2FsPjxmdWxsLXRpdGxlPk5hdCBDb21tdW48L2Z1bGwtdGl0bGU+PC9wZXJp
b2RpY2FsPjxwYWdlcz4zNDAyPC9wYWdlcz48dm9sdW1lPjE1PC92b2x1bWU+PG51bWJlcj4xPC9u
dW1iZXI+PGVkaXRpb24+MjAyNDA0MjI8L2VkaXRpb24+PGtleXdvcmRzPjxrZXl3b3JkPkFkdWx0
PC9rZXl3b3JkPjxrZXl3b3JkPkZlbWFsZTwva2V5d29yZD48a2V5d29yZD5IdW1hbnM8L2tleXdv
cmQ+PGtleXdvcmQ+TWFsZTwva2V5d29yZD48a2V5d29yZD5NaWRkbGUgQWdlZDwva2V5d29yZD48
a2V5d29yZD4qQnJlYWt0aHJvdWdoIEluZmVjdGlvbnM8L2tleXdvcmQ+PGtleXdvcmQ+KkNoQWRP
eDEgbkNvVi0xOTwva2V5d29yZD48a2V5d29yZD4qQ09WSUQtMTkvaW1tdW5vbG9neS9wcmV2ZW50
aW9uICZhbXA7IGNvbnRyb2w8L2tleXdvcmQ+PGtleXdvcmQ+KkNPVklELTE5IFZhY2NpbmVzL2lt
bXVub2xvZ3kvYWRtaW5pc3RyYXRpb24gJmFtcDsgZG9zYWdlPC9rZXl3b3JkPjxrZXl3b3JkPkN5
dG9raW5lcy9ibG9vZDwva2V5d29yZD48a2V5d29yZD5JbmZsYW1tYXRpb24vaW1tdW5vbG9neTwv
a2V5d29yZD48a2V5d29yZD5NdWx0aW9taWNzPC9rZXl3b3JkPjxrZXl3b3JkPlRyYW5zY3JpcHRv
bWU8L2tleXdvcmQ+PGtleXdvcmQ+VmFjY2luYXRpb248L2tleXdvcmQ+PC9rZXl3b3Jkcz48ZGF0
ZXM+PHllYXI+MjAyNDwveWVhcj48cHViLWRhdGVzPjxkYXRlPkFwciAyMjwvZGF0ZT48L3B1Yi1k
YXRlcz48L2RhdGVzPjxpc2JuPjIwNDEtMTcyMzwvaXNibj48YWNjZXNzaW9uLW51bT4zODY0OTcz
NDwvYWNjZXNzaW9uLW51bT48dXJscz48L3VybHM+PGN1c3RvbTE+UC5LLiBoYXMgcmVjZWl2ZWQg
Y29uc3VsdGFuY3kgZmVlcyBmcm9tIEFzdHJhWmVuZWNhLiBTLkMuRy4gaXMgbmFtZWQgYXMgYW4g
aW52ZW50b3Igb24gdGhlIHBhdGVudCBjb3ZlcmluZyBDaEFkT3gxIHVzZSBhcyBhIHZhY2NpbmUg
dmVjdG9yIGFuZCBob2xkcyBzdG9jayBpbiBWYWNjaXRlY2guIFQuTC4gcmVwb3J0cyBjb25zdWx0
aW5nIGZlZXMgZnJvbSBWYWNjaXRlY2ggb24gYW4gdW5yZWxhdGVkIHByb2plY3QsIGFuIGhvbm9y
YXJpdW0gZnJvbSBTZXFpcnVzLCB3b3JrLXJlbGF0ZWQgaW52ZXN0bWVudHMsIGFuZCBpcyBuYW1l
ZCBhcyBhbiBpbnZlbnRvciBvbiBhIHBhdGVudCBhcHBsaWNhdGlvbiBmb3IgYSB2YWNjaW5lIGFn
YWluc3QgU0FSUy1Db1YtMi4gQS5KLlAuIHdhcyBhIG1lbWJlciBvZiBXSE/igJlzIFN0cmF0ZWdp
YyBBZHZpc29yeSBHcm91cCBvZiBFeHBlcnRzIG9uIEltbXVuaXphdGlvbiB1bnRpbCBKYW51YXJ5
LCAyMDIyIGFuZCByZW1haW5zIGNoYWlyIG9mIHRoZSBVSyBEZXBhcnRtZW50IG9mIEhlYWx0aCBh
bmQgU29jaWFsIENhcmXigJlzIEpvaW50IENvbW1pdHRlZSBvbiBWYWNjaW5hdGlvbiBhbmQgSW1t
dW5pc2F0aW9uIChKQ1ZJKSBidXQgZG9lcyBub3QgcGFydGljaXBhdGUgaW4gdGhlIEpDVkkgQ09W
SUQtMTkgY29tbWl0dGVlOyBhbmQgcmVwb3J0cyBwcm92aWRpbmcgYWR2aWNlIHRvIFNoaW9ub2dp
IG9uIENPVklELTE5LCBhbmQgZnVuZGluZyBmcm9tIHRoZSBOSUhSLCBBc3RyYVplbmVjYSwgdGhl
IEJpbGwgJmFtcDsgTWVsaW5kYSBHYXRlcyBGb3VuZGF0aW9uLCBXZWxsY29tZSwgdGhlIE1lZGlj
YWwgUmVzZWFyY2ggQ291bmNpbCwgYW5kIHRoZSBDb2FsaXRpb24gZm9yIEVwaWRlbWljIFByZXBh
cmVkbmVzcyBJbm5vdmF0aW9ucy4gT3hmb3JkIFVuaXZlcnNpdHkgaGFzIGVudGVyZWQgaW50byBh
IHBhcnRuZXJzaGlwIHdpdGggQXN0cmFaZW5lY2EgZm9yIHRoZSBkZXZlbG9wbWVudCBvZiBDT1ZJ
RC0xOSB2YWNjaW5lcy48L2N1c3RvbTE+PGN1c3RvbTI+UE1DMTEwMzU3MDk8L2N1c3RvbTI+PGVs
ZWN0cm9uaWMtcmVzb3VyY2UtbnVtPjEwLjEwMzgvczQxNDY3LTAyNC00NzQ2My02PC9lbGVjdHJv
bmljLXJlc291cmNlLW51bT48cmVtb3RlLWRhdGFiYXNlLXByb3ZpZGVyPk5MTTwvcmVtb3RlLWRh
dGFiYXNlLXByb3ZpZGVyPjxsYW5ndWFnZT5lbmc8L2xhbmd1YWdlPjwvcmVjb3JkPjwvQ2l0ZT48
L0VuZE5vdGU+
</w:fldData>
              </w:fldChar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  <w:instrText xml:space="preserve"> ADDIN EN.CITE </w:instrText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  <w:fldChar w:fldCharType="begin">
                <w:fldData xml:space="preserve">PEVuZE5vdGU+PENpdGU+PEF1dGhvcj5EcnVyeTwvQXV0aG9yPjxZZWFyPjIwMjQ8L1llYXI+PFJl
Y051bT40NzE8L1JlY051bT48RGlzcGxheVRleHQ+WzI2XTwvRGlzcGxheVRleHQ+PHJlY29yZD48
cmVjLW51bWJlcj40NzE8L3JlYy1udW1iZXI+PGZvcmVpZ24ta2V5cz48a2V5IGFwcD0iRU4iIGRi
LWlkPSI5djB4ZDJyOW52YXp3cGV4ZWE5NTJ3cmRwcHI5cjVlYXBzejIiIHRpbWVzdGFtcD0iMTc0
MzcxODIzNyI+NDcxPC9rZXk+PC9mb3JlaWduLWtleXM+PHJlZi10eXBlIG5hbWU9IkpvdXJuYWwg
QXJ0aWNsZSI+MTc8L3JlZi10eXBlPjxjb250cmlidXRvcnM+PGF1dGhvcnM+PGF1dGhvcj5EcnVy
eSwgUi4gRS48L2F1dGhvcj48YXV0aG9yPkNhbWFyYSwgUy48L2F1dGhvcj48YXV0aG9yPkNoZWx5
c2hldmEsIEkuPC9hdXRob3I+PGF1dGhvcj5CaWJpLCBTLjwvYXV0aG9yPjxhdXRob3I+U2FuZGVy
cywgSy48L2F1dGhvcj48YXV0aG9yPkZlbGxlLCBTLjwvYXV0aG9yPjxhdXRob3I+RW1hcnksIEsu
PC9hdXRob3I+PGF1dGhvcj5QaGlsbGlwcywgRC48L2F1dGhvcj48YXV0aG9yPlZveXNleSwgTS48
L2F1dGhvcj48YXV0aG9yPkZlcnJlaXJhLCBELiBNLjwvYXV0aG9yPjxhdXRob3I+S2xlbmVybWFu
LCBQLjwvYXV0aG9yPjxhdXRob3I+R2lsYmVydCwgUy4gQy48L2F1dGhvcj48YXV0aG9yPkxhbWJl
LCBULjwvYXV0aG9yPjxhdXRob3I+UG9sbGFyZCwgQS4gSi48L2F1dGhvcj48YXV0aG9yPk8mYXBv
cztDb25ub3IsIEQuPC9hdXRob3I+PC9hdXRob3JzPjwvY29udHJpYnV0b3JzPjxhdXRoLWFkZHJl
c3M+T3hmb3JkIFZhY2NpbmUgR3JvdXAsIERlcGFydG1lbnQgb2YgUGFlZGlhdHJpY3MsIFVuaXZl
cnNpdHkgb2YgT3hmb3JkLCBPeGZvcmQsIFVLLiYjeEQ7TklIUiBPeGZvcmQgQmlvbWVkaWNhbCBS
ZXNlYXJjaCBDZW50cmUsIE94Zm9yZCwgVUsuJiN4RDtEZXBhcnRtZW50IG9mIENsaW5pY2FsIFNj
aWVuY2VzLCBMaXZlcnBvb2wgU2Nob29sIG9mIFRyb3BpY2FsIE1lZGljaW5lLCBMaXZlcnBvb2ws
IFVLLiYjeEQ7UGV0ZXIgTWVkYXdhciBCdWlsZGluZyBmb3IgUGF0aG9nZW4gUmVzZWFyY2gsIE51
ZmZpZWxkIERlcHQuIG9mIENsaW5pY2FsIE1lZGljaW5lLCBVbml2ZXJzaXR5IG9mIE94Zm9yZCwg
T3hmb3JkLCBVSy4mI3hEO1RyYW5zbGF0aW9uYWwgR2FzdHJvZW50ZXJvbG9neSBVbml0LCBOdWZm
aWVsZCBEZXBhcnRtZW50IG9mIE1lZGljaW5lLCBVbml2ZXJzaXR5IG9mIE94Zm9yZCwgT3hmb3Jk
LCBVSy4mI3hEO1BhbmRlbWljIFNjaWVuY2VzIEluc3RpdHV0ZSwgTnVmZmllbGQgRGVwYXJ0bWVu
dCBvZiBNZWRpY2luZSwgVW5pdmVyc2l0eSBvZiBPeGZvcmQsIE94Zm9yZCwgVUsuJiN4RDtDaGlu
ZXNlIEFjYWRlbXkgb2YgTWVkaWNhbCBTY2llbmNlIChDQU1TKSBPeGZvcmQgSW5zdGl0dXRlLCBV
bml2ZXJzaXR5IG9mIE94Zm9yZCwgT3hmb3JkLCBVSy4mI3hEO094Zm9yZCBWYWNjaW5lIEdyb3Vw
LCBEZXBhcnRtZW50IG9mIFBhZWRpYXRyaWNzLCBVbml2ZXJzaXR5IG9mIE94Zm9yZCwgT3hmb3Jk
LCBVSy4gZGFuaWVsLm9jb25ub3JAcGFlZGlhdHJpY3Mub3guYWMudWsuJiN4RDtOSUhSIE94Zm9y
ZCBCaW9tZWRpY2FsIFJlc2VhcmNoIENlbnRyZSwgT3hmb3JkLCBVSy4gZGFuaWVsLm9jb25ub3JA
cGFlZGlhdHJpY3Mub3guYWMudWsuPC9hdXRoLWFkZHJlc3M+PHRpdGxlcz48dGl0bGU+TXVsdGkt
b21pY3MgYW5hbHlzaXMgcmV2ZWFscyBDT1ZJRC0xOSB2YWNjaW5lIGluZHVjZWQgYXR0ZW51YXRp
b24gb2YgaW5mbGFtbWF0b3J5IHJlc3BvbnNlcyBkdXJpbmcgYnJlYWt0aHJvdWdoIGRpc2Vhc2U8
L3RpdGxlPjxzZWNvbmRhcnktdGl0bGU+TmF0IENvbW11bjwvc2Vjb25kYXJ5LXRpdGxlPjwvdGl0
bGVzPjxwZXJpb2RpY2FsPjxmdWxsLXRpdGxlPk5hdCBDb21tdW48L2Z1bGwtdGl0bGU+PC9wZXJp
b2RpY2FsPjxwYWdlcz4zNDAyPC9wYWdlcz48dm9sdW1lPjE1PC92b2x1bWU+PG51bWJlcj4xPC9u
dW1iZXI+PGVkaXRpb24+MjAyNDA0MjI8L2VkaXRpb24+PGtleXdvcmRzPjxrZXl3b3JkPkFkdWx0
PC9rZXl3b3JkPjxrZXl3b3JkPkZlbWFsZTwva2V5d29yZD48a2V5d29yZD5IdW1hbnM8L2tleXdv
cmQ+PGtleXdvcmQ+TWFsZTwva2V5d29yZD48a2V5d29yZD5NaWRkbGUgQWdlZDwva2V5d29yZD48
a2V5d29yZD4qQnJlYWt0aHJvdWdoIEluZmVjdGlvbnM8L2tleXdvcmQ+PGtleXdvcmQ+KkNoQWRP
eDEgbkNvVi0xOTwva2V5d29yZD48a2V5d29yZD4qQ09WSUQtMTkvaW1tdW5vbG9neS9wcmV2ZW50
aW9uICZhbXA7IGNvbnRyb2w8L2tleXdvcmQ+PGtleXdvcmQ+KkNPVklELTE5IFZhY2NpbmVzL2lt
bXVub2xvZ3kvYWRtaW5pc3RyYXRpb24gJmFtcDsgZG9zYWdlPC9rZXl3b3JkPjxrZXl3b3JkPkN5
dG9raW5lcy9ibG9vZDwva2V5d29yZD48a2V5d29yZD5JbmZsYW1tYXRpb24vaW1tdW5vbG9neTwv
a2V5d29yZD48a2V5d29yZD5NdWx0aW9taWNzPC9rZXl3b3JkPjxrZXl3b3JkPlRyYW5zY3JpcHRv
bWU8L2tleXdvcmQ+PGtleXdvcmQ+VmFjY2luYXRpb248L2tleXdvcmQ+PC9rZXl3b3Jkcz48ZGF0
ZXM+PHllYXI+MjAyNDwveWVhcj48cHViLWRhdGVzPjxkYXRlPkFwciAyMjwvZGF0ZT48L3B1Yi1k
YXRlcz48L2RhdGVzPjxpc2JuPjIwNDEtMTcyMzwvaXNibj48YWNjZXNzaW9uLW51bT4zODY0OTcz
NDwvYWNjZXNzaW9uLW51bT48dXJscz48L3VybHM+PGN1c3RvbTE+UC5LLiBoYXMgcmVjZWl2ZWQg
Y29uc3VsdGFuY3kgZmVlcyBmcm9tIEFzdHJhWmVuZWNhLiBTLkMuRy4gaXMgbmFtZWQgYXMgYW4g
aW52ZW50b3Igb24gdGhlIHBhdGVudCBjb3ZlcmluZyBDaEFkT3gxIHVzZSBhcyBhIHZhY2NpbmUg
dmVjdG9yIGFuZCBob2xkcyBzdG9jayBpbiBWYWNjaXRlY2guIFQuTC4gcmVwb3J0cyBjb25zdWx0
aW5nIGZlZXMgZnJvbSBWYWNjaXRlY2ggb24gYW4gdW5yZWxhdGVkIHByb2plY3QsIGFuIGhvbm9y
YXJpdW0gZnJvbSBTZXFpcnVzLCB3b3JrLXJlbGF0ZWQgaW52ZXN0bWVudHMsIGFuZCBpcyBuYW1l
ZCBhcyBhbiBpbnZlbnRvciBvbiBhIHBhdGVudCBhcHBsaWNhdGlvbiBmb3IgYSB2YWNjaW5lIGFn
YWluc3QgU0FSUy1Db1YtMi4gQS5KLlAuIHdhcyBhIG1lbWJlciBvZiBXSE/igJlzIFN0cmF0ZWdp
YyBBZHZpc29yeSBHcm91cCBvZiBFeHBlcnRzIG9uIEltbXVuaXphdGlvbiB1bnRpbCBKYW51YXJ5
LCAyMDIyIGFuZCByZW1haW5zIGNoYWlyIG9mIHRoZSBVSyBEZXBhcnRtZW50IG9mIEhlYWx0aCBh
bmQgU29jaWFsIENhcmXigJlzIEpvaW50IENvbW1pdHRlZSBvbiBWYWNjaW5hdGlvbiBhbmQgSW1t
dW5pc2F0aW9uIChKQ1ZJKSBidXQgZG9lcyBub3QgcGFydGljaXBhdGUgaW4gdGhlIEpDVkkgQ09W
SUQtMTkgY29tbWl0dGVlOyBhbmQgcmVwb3J0cyBwcm92aWRpbmcgYWR2aWNlIHRvIFNoaW9ub2dp
IG9uIENPVklELTE5LCBhbmQgZnVuZGluZyBmcm9tIHRoZSBOSUhSLCBBc3RyYVplbmVjYSwgdGhl
IEJpbGwgJmFtcDsgTWVsaW5kYSBHYXRlcyBGb3VuZGF0aW9uLCBXZWxsY29tZSwgdGhlIE1lZGlj
YWwgUmVzZWFyY2ggQ291bmNpbCwgYW5kIHRoZSBDb2FsaXRpb24gZm9yIEVwaWRlbWljIFByZXBh
cmVkbmVzcyBJbm5vdmF0aW9ucy4gT3hmb3JkIFVuaXZlcnNpdHkgaGFzIGVudGVyZWQgaW50byBh
IHBhcnRuZXJzaGlwIHdpdGggQXN0cmFaZW5lY2EgZm9yIHRoZSBkZXZlbG9wbWVudCBvZiBDT1ZJ
RC0xOSB2YWNjaW5lcy48L2N1c3RvbTE+PGN1c3RvbTI+UE1DMTEwMzU3MDk8L2N1c3RvbTI+PGVs
ZWN0cm9uaWMtcmVzb3VyY2UtbnVtPjEwLjEwMzgvczQxNDY3LTAyNC00NzQ2My02PC9lbGVjdHJv
bmljLXJlc291cmNlLW51bT48cmVtb3RlLWRhdGFiYXNlLXByb3ZpZGVyPk5MTTwvcmVtb3RlLWRh
dGFiYXNlLXByb3ZpZGVyPjxsYW5ndWFnZT5lbmc8L2xhbmd1YWdlPjwvcmVjb3JkPjwvQ2l0ZT48
L0VuZE5vdGU+
</w:fldData>
              </w:fldChar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  <w:fldChar w:fldCharType="end"/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fldChar w:fldCharType="separate"/>
            </w:r>
            <w:r>
              <w:rPr>
                <w:rFonts w:ascii="Arial Narrow" w:eastAsia="Arial Narrow" w:hAnsi="Arial Narrow" w:cs="Arial Narrow"/>
                <w:noProof/>
                <w:sz w:val="18"/>
                <w:szCs w:val="18"/>
              </w:rPr>
              <w:t>[26]</w:t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fldChar w:fldCharType="end"/>
            </w:r>
          </w:p>
        </w:tc>
      </w:tr>
      <w:tr w:rsidR="009839AA" w:rsidRPr="00935CA4" w14:paraId="4086BA2A" w14:textId="77777777" w:rsidTr="000F5232">
        <w:trPr>
          <w:trHeight w:val="300"/>
        </w:trPr>
        <w:tc>
          <w:tcPr>
            <w:tcW w:w="758" w:type="pct"/>
            <w:shd w:val="clear" w:color="auto" w:fill="FFFFFF" w:themeFill="background1"/>
            <w:vAlign w:val="center"/>
          </w:tcPr>
          <w:p w14:paraId="3FBC430E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b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lastRenderedPageBreak/>
              <w:t>miR-155-3p</w:t>
            </w:r>
          </w:p>
        </w:tc>
        <w:tc>
          <w:tcPr>
            <w:tcW w:w="919" w:type="pct"/>
            <w:vMerge w:val="restart"/>
            <w:shd w:val="clear" w:color="auto" w:fill="FFFFFF" w:themeFill="background1"/>
            <w:vAlign w:val="center"/>
          </w:tcPr>
          <w:p w14:paraId="34653911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strike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trike/>
                <w:color w:val="EE0000"/>
                <w:sz w:val="18"/>
                <w:szCs w:val="18"/>
              </w:rPr>
              <w:br/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 xml:space="preserve">lung epithelial </w:t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br/>
              <w:t>cells</w:t>
            </w:r>
          </w:p>
        </w:tc>
        <w:tc>
          <w:tcPr>
            <w:tcW w:w="863" w:type="pct"/>
            <w:shd w:val="clear" w:color="auto" w:fill="FFFFFF" w:themeFill="background1"/>
            <w:vAlign w:val="center"/>
          </w:tcPr>
          <w:p w14:paraId="2A4B17DF" w14:textId="77777777" w:rsidR="009839AA" w:rsidRPr="00935CA4" w:rsidRDefault="009839AA" w:rsidP="000F5232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 xml:space="preserve">CHEK1 and </w:t>
            </w:r>
            <w:r w:rsidRPr="00935CA4">
              <w:rPr>
                <w:rFonts w:ascii="Arial Narrow" w:eastAsia="Arial Narrow" w:hAnsi="Arial Narrow" w:cs="Arial Narrow"/>
                <w:strike/>
                <w:sz w:val="18"/>
                <w:szCs w:val="18"/>
              </w:rPr>
              <w:br/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CEP350, ERBB3</w:t>
            </w:r>
          </w:p>
        </w:tc>
        <w:tc>
          <w:tcPr>
            <w:tcW w:w="2143" w:type="pct"/>
            <w:vMerge w:val="restart"/>
            <w:shd w:val="clear" w:color="auto" w:fill="FFFFFF" w:themeFill="background1"/>
            <w:vAlign w:val="center"/>
          </w:tcPr>
          <w:p w14:paraId="1DDF7F8F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strike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interferon response and cytokine signalling</w:t>
            </w:r>
          </w:p>
        </w:tc>
        <w:tc>
          <w:tcPr>
            <w:tcW w:w="317" w:type="pct"/>
            <w:vMerge w:val="restart"/>
            <w:shd w:val="clear" w:color="auto" w:fill="FFFFFF" w:themeFill="background1"/>
            <w:vAlign w:val="center"/>
          </w:tcPr>
          <w:p w14:paraId="222D579C" w14:textId="77777777" w:rsidR="009839AA" w:rsidRPr="00935CA4" w:rsidRDefault="009839AA" w:rsidP="000F5232">
            <w:pPr>
              <w:spacing w:after="0" w:line="240" w:lineRule="auto"/>
              <w:jc w:val="right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fldChar w:fldCharType="begin">
                <w:fldData xml:space="preserve">PEVuZE5vdGU+PENpdGU+PEF1dGhvcj5Nb3Zhc3NhZ2g8L0F1dGhvcj48WWVhcj4yMDIyPC9ZZWFy
PjxSZWNOdW0+NDU0PC9SZWNOdW0+PERpc3BsYXlUZXh0PlsxOV08L0Rpc3BsYXlUZXh0PjxyZWNv
cmQ+PHJlYy1udW1iZXI+NDU0PC9yZWMtbnVtYmVyPjxmb3JlaWduLWtleXM+PGtleSBhcHA9IkVO
IiBkYi1pZD0iOXYweGQycjludmF6d3BleGVhOTUyd3JkcHByOXI1ZWFwc3oyIiB0aW1lc3RhbXA9
IjE3NDM3MTYxMDIiPjQ1NDwva2V5PjwvZm9yZWlnbi1rZXlzPjxyZWYtdHlwZSBuYW1lPSJKb3Vy
bmFsIEFydGljbGUiPjE3PC9yZWYtdHlwZT48Y29udHJpYnV0b3JzPjxhdXRob3JzPjxhdXRob3I+
TW92YXNzYWdoLCBNLjwvYXV0aG9yPjxhdXRob3I+TW9ydG9uLCBTLiBVLjwvYXV0aG9yPjxhdXRo
b3I+SGVobmx5LCBDLjwvYXV0aG9yPjxhdXRob3I+U21pdGgsIEouPC9hdXRob3I+PGF1dGhvcj5E
b2FuLCBULiBULjwvYXV0aG9yPjxhdXRob3I+SXJpemFycnksIFIuPC9hdXRob3I+PGF1dGhvcj5C
cm9hY2gsIEouIFIuPC9hdXRob3I+PGF1dGhvcj5TY2hpZmYsIFMuIEouPC9hdXRob3I+PGF1dGhv
cj5CYWlsZXksIEouIEEuPC9hdXRob3I+PGF1dGhvcj5QYXVsc29uLCBKLiBOLjwvYXV0aG9yPjwv
YXV0aG9ycz48L2NvbnRyaWJ1dG9ycz48YXV0aC1hZGRyZXNzPkRhbmEgRmFyYmVyIENhbmNlciBJ
bnN0aXR1dGUgYW5kIEhhcnZhcmQgVC5ILiBDaGFuIFNjaG9vbCBvZiBQdWJsaWMgSGVhbHRoLCBC
b3N0b24sIE1BLCBVbml0ZWQgU3RhdGVzLiYjeEQ7Qm9zdG9uIENoaWxkcmVuJmFwb3M7cyBIb3Nw
aXRhbCBhbmQgSGFydmFyZCBNZWRpY2FsIFNjaG9vbCwgQm9zdG9uLCBNQSwgVW5pdGVkIFN0YXRl
cy4mI3hEO0luc3RpdHV0ZSBmb3IgUGVyc29uYWxpemVkIE1lZGljaW5lLCBEZXBhcnRtZW50IG9m
IEJpb2NoZW1pc3RyeSBhbmQgTW9sZWN1bGFyIEJpb2xvZ3ksIFRoZSBQZW5uc3lsdmFuaWEgU3Rh
dGUgVW5pdmVyc2l0eSBDb2xsZWdlIG9mIE1lZGljaW5lLCBIZXJzaGV5LCBQQSwgVW5pdGVkIFN0
YXRlcy4mI3hEO0NlbnRlciBmb3IgTmV1cmFsIEVuZ2luZWVyaW5nIGFuZCBDZW50ZXIgZm9yIElu
ZmVjdGlvdXMgRGlzZWFzZSBEeW5hbWljcywgRGVwYXJ0bWVudHMgb2YgRW5naW5lZXJpbmcgU2Np
ZW5jZSBhbmQgTWVjaGFuaWNzLCBOZXVyb3N1cmdlcnkgYW5kIFBoeXNpY3MsIFRoZSBQZW5uc3ls
dmFuaWEgU3RhdGUgVW5pdmVyc2l0eSwgVW5pdmVyc2l0eSBQYXJrLCBTdGF0ZSBDb2xsZWdlLCBQ
QSwgMTY4MDIsIFVTQS4mI3hEO1dhcnJlbiBBbHBlcnQgTWVkaWNhbCBTY2hvb2wsIEJyb3duIFVu
aXZlcnNpdHksIFByb3ZpZGVuY2UsIFJJLCBVU0EuJiN4RDtJbnN0aXR1dGUgZm9yIFBlcnNvbmFs
aXplZCBNZWRpY2luZSwgRGVwYXJ0bWVudCBvZiBCaW9jaGVtaXN0cnkgYW5kIE1vbGVjdWxhciBC
aW9sb2d5LCBUaGUgUGVubnN5bHZhbmlhIFN0YXRlIFVuaXZlcnNpdHkgQ29sbGVnZSBvZiBNZWRp
Y2luZSwgSGVyc2hleSwgUEEsIFVuaXRlZCBTdGF0ZXMuIGpwYXVsc29uQHBzdS5lZHUuPC9hdXRo
LWFkZHJlc3M+PHRpdGxlcz48dGl0bGU+bWlyVGFyUm5hU2VxOiBBbiBSL0Jpb2NvbmR1Y3RvciBT
dGF0aXN0aWNhbCBQYWNrYWdlIGZvciBtaVJOQS1tUk5BIFRhcmdldCBJZGVudGlmaWNhdGlvbiBh
bmQgSW50ZXJhY3Rpb24gQW5hbHlzaXM8L3RpdGxlPjxzZWNvbmRhcnktdGl0bGU+Qk1DIEdlbm9t
aWNzPC9zZWNvbmRhcnktdGl0bGU+PC90aXRsZXM+PHBlcmlvZGljYWw+PGZ1bGwtdGl0bGU+Qk1D
IEdlbm9taWNzPC9mdWxsLXRpdGxlPjwvcGVyaW9kaWNhbD48cGFnZXM+NDM5PC9wYWdlcz48dm9s
dW1lPjIzPC92b2x1bWU+PG51bWJlcj4xPC9udW1iZXI+PGVkaXRpb24+MjAyMjA2MTM8L2VkaXRp
b24+PGtleXdvcmRzPjxrZXl3b3JkPipDT1ZJRC0xOS9nZW5ldGljczwva2V5d29yZD48a2V5d29y
ZD5FbmRvdGhlbGlhbCBDZWxsczwva2V5d29yZD48a2V5d29yZD5IdW1hbnM8L2tleXdvcmQ+PGtl
eXdvcmQ+Kk1pY3JvUk5Bcy9nZW5ldGljcy9tZXRhYm9saXNtPC9rZXl3b3JkPjxrZXl3b3JkPlJO
QSwgTWVzc2VuZ2VyL2dlbmV0aWNzL21ldGFib2xpc208L2tleXdvcmQ+PGtleXdvcmQ+U0FSUy1D
b1YtMjwva2V5d29yZD48L2tleXdvcmRzPjxkYXRlcz48eWVhcj4yMDIyPC95ZWFyPjxwdWItZGF0
ZXM+PGRhdGU+SnVuIDEzPC9kYXRlPjwvcHViLWRhdGVzPjwvZGF0ZXM+PGlzYm4+MTQ3MS0yMTY0
PC9pc2JuPjxhY2Nlc3Npb24tbnVtPjM1Njk4MDUwPC9hY2Nlc3Npb24tbnVtPjx1cmxzPjwvdXJs
cz48Y3VzdG9tMT5UaGUgYXV0aG9ycyBoYXZlIG5vIGNvbXBldGluZyBvciBjb25mbGljdCBvZiBp
bnRlcmVzdC48L2N1c3RvbTE+PGN1c3RvbTI+UE1DOTE5MTUzMzwvY3VzdG9tMj48ZWxlY3Ryb25p
Yy1yZXNvdXJjZS1udW0+MTAuMTE4Ni9zMTI4NjQtMDIyLTA4NTU4LXc8L2VsZWN0cm9uaWMtcmVz
b3VyY2UtbnVtPjxyZW1vdGUtZGF0YWJhc2UtcHJvdmlkZXI+TkxNPC9yZW1vdGUtZGF0YWJhc2Ut
cHJvdmlkZXI+PGxhbmd1YWdlPmVuZzwvbGFuZ3VhZ2U+PC9yZWNvcmQ+PC9DaXRlPjwvRW5kTm90
ZT4A
</w:fldData>
              </w:fldChar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  <w:instrText xml:space="preserve"> ADDIN EN.CITE </w:instrText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  <w:fldChar w:fldCharType="begin">
                <w:fldData xml:space="preserve">PEVuZE5vdGU+PENpdGU+PEF1dGhvcj5Nb3Zhc3NhZ2g8L0F1dGhvcj48WWVhcj4yMDIyPC9ZZWFy
PjxSZWNOdW0+NDU0PC9SZWNOdW0+PERpc3BsYXlUZXh0PlsxOV08L0Rpc3BsYXlUZXh0PjxyZWNv
cmQ+PHJlYy1udW1iZXI+NDU0PC9yZWMtbnVtYmVyPjxmb3JlaWduLWtleXM+PGtleSBhcHA9IkVO
IiBkYi1pZD0iOXYweGQycjludmF6d3BleGVhOTUyd3JkcHByOXI1ZWFwc3oyIiB0aW1lc3RhbXA9
IjE3NDM3MTYxMDIiPjQ1NDwva2V5PjwvZm9yZWlnbi1rZXlzPjxyZWYtdHlwZSBuYW1lPSJKb3Vy
bmFsIEFydGljbGUiPjE3PC9yZWYtdHlwZT48Y29udHJpYnV0b3JzPjxhdXRob3JzPjxhdXRob3I+
TW92YXNzYWdoLCBNLjwvYXV0aG9yPjxhdXRob3I+TW9ydG9uLCBTLiBVLjwvYXV0aG9yPjxhdXRo
b3I+SGVobmx5LCBDLjwvYXV0aG9yPjxhdXRob3I+U21pdGgsIEouPC9hdXRob3I+PGF1dGhvcj5E
b2FuLCBULiBULjwvYXV0aG9yPjxhdXRob3I+SXJpemFycnksIFIuPC9hdXRob3I+PGF1dGhvcj5C
cm9hY2gsIEouIFIuPC9hdXRob3I+PGF1dGhvcj5TY2hpZmYsIFMuIEouPC9hdXRob3I+PGF1dGhv
cj5CYWlsZXksIEouIEEuPC9hdXRob3I+PGF1dGhvcj5QYXVsc29uLCBKLiBOLjwvYXV0aG9yPjwv
YXV0aG9ycz48L2NvbnRyaWJ1dG9ycz48YXV0aC1hZGRyZXNzPkRhbmEgRmFyYmVyIENhbmNlciBJ
bnN0aXR1dGUgYW5kIEhhcnZhcmQgVC5ILiBDaGFuIFNjaG9vbCBvZiBQdWJsaWMgSGVhbHRoLCBC
b3N0b24sIE1BLCBVbml0ZWQgU3RhdGVzLiYjeEQ7Qm9zdG9uIENoaWxkcmVuJmFwb3M7cyBIb3Nw
aXRhbCBhbmQgSGFydmFyZCBNZWRpY2FsIFNjaG9vbCwgQm9zdG9uLCBNQSwgVW5pdGVkIFN0YXRl
cy4mI3hEO0luc3RpdHV0ZSBmb3IgUGVyc29uYWxpemVkIE1lZGljaW5lLCBEZXBhcnRtZW50IG9m
IEJpb2NoZW1pc3RyeSBhbmQgTW9sZWN1bGFyIEJpb2xvZ3ksIFRoZSBQZW5uc3lsdmFuaWEgU3Rh
dGUgVW5pdmVyc2l0eSBDb2xsZWdlIG9mIE1lZGljaW5lLCBIZXJzaGV5LCBQQSwgVW5pdGVkIFN0
YXRlcy4mI3hEO0NlbnRlciBmb3IgTmV1cmFsIEVuZ2luZWVyaW5nIGFuZCBDZW50ZXIgZm9yIElu
ZmVjdGlvdXMgRGlzZWFzZSBEeW5hbWljcywgRGVwYXJ0bWVudHMgb2YgRW5naW5lZXJpbmcgU2Np
ZW5jZSBhbmQgTWVjaGFuaWNzLCBOZXVyb3N1cmdlcnkgYW5kIFBoeXNpY3MsIFRoZSBQZW5uc3ls
dmFuaWEgU3RhdGUgVW5pdmVyc2l0eSwgVW5pdmVyc2l0eSBQYXJrLCBTdGF0ZSBDb2xsZWdlLCBQ
QSwgMTY4MDIsIFVTQS4mI3hEO1dhcnJlbiBBbHBlcnQgTWVkaWNhbCBTY2hvb2wsIEJyb3duIFVu
aXZlcnNpdHksIFByb3ZpZGVuY2UsIFJJLCBVU0EuJiN4RDtJbnN0aXR1dGUgZm9yIFBlcnNvbmFs
aXplZCBNZWRpY2luZSwgRGVwYXJ0bWVudCBvZiBCaW9jaGVtaXN0cnkgYW5kIE1vbGVjdWxhciBC
aW9sb2d5LCBUaGUgUGVubnN5bHZhbmlhIFN0YXRlIFVuaXZlcnNpdHkgQ29sbGVnZSBvZiBNZWRp
Y2luZSwgSGVyc2hleSwgUEEsIFVuaXRlZCBTdGF0ZXMuIGpwYXVsc29uQHBzdS5lZHUuPC9hdXRo
LWFkZHJlc3M+PHRpdGxlcz48dGl0bGU+bWlyVGFyUm5hU2VxOiBBbiBSL0Jpb2NvbmR1Y3RvciBT
dGF0aXN0aWNhbCBQYWNrYWdlIGZvciBtaVJOQS1tUk5BIFRhcmdldCBJZGVudGlmaWNhdGlvbiBh
bmQgSW50ZXJhY3Rpb24gQW5hbHlzaXM8L3RpdGxlPjxzZWNvbmRhcnktdGl0bGU+Qk1DIEdlbm9t
aWNzPC9zZWNvbmRhcnktdGl0bGU+PC90aXRsZXM+PHBlcmlvZGljYWw+PGZ1bGwtdGl0bGU+Qk1D
IEdlbm9taWNzPC9mdWxsLXRpdGxlPjwvcGVyaW9kaWNhbD48cGFnZXM+NDM5PC9wYWdlcz48dm9s
dW1lPjIzPC92b2x1bWU+PG51bWJlcj4xPC9udW1iZXI+PGVkaXRpb24+MjAyMjA2MTM8L2VkaXRp
b24+PGtleXdvcmRzPjxrZXl3b3JkPipDT1ZJRC0xOS9nZW5ldGljczwva2V5d29yZD48a2V5d29y
ZD5FbmRvdGhlbGlhbCBDZWxsczwva2V5d29yZD48a2V5d29yZD5IdW1hbnM8L2tleXdvcmQ+PGtl
eXdvcmQ+Kk1pY3JvUk5Bcy9nZW5ldGljcy9tZXRhYm9saXNtPC9rZXl3b3JkPjxrZXl3b3JkPlJO
QSwgTWVzc2VuZ2VyL2dlbmV0aWNzL21ldGFib2xpc208L2tleXdvcmQ+PGtleXdvcmQ+U0FSUy1D
b1YtMjwva2V5d29yZD48L2tleXdvcmRzPjxkYXRlcz48eWVhcj4yMDIyPC95ZWFyPjxwdWItZGF0
ZXM+PGRhdGU+SnVuIDEzPC9kYXRlPjwvcHViLWRhdGVzPjwvZGF0ZXM+PGlzYm4+MTQ3MS0yMTY0
PC9pc2JuPjxhY2Nlc3Npb24tbnVtPjM1Njk4MDUwPC9hY2Nlc3Npb24tbnVtPjx1cmxzPjwvdXJs
cz48Y3VzdG9tMT5UaGUgYXV0aG9ycyBoYXZlIG5vIGNvbXBldGluZyBvciBjb25mbGljdCBvZiBp
bnRlcmVzdC48L2N1c3RvbTE+PGN1c3RvbTI+UE1DOTE5MTUzMzwvY3VzdG9tMj48ZWxlY3Ryb25p
Yy1yZXNvdXJjZS1udW0+MTAuMTE4Ni9zMTI4NjQtMDIyLTA4NTU4LXc8L2VsZWN0cm9uaWMtcmVz
b3VyY2UtbnVtPjxyZW1vdGUtZGF0YWJhc2UtcHJvdmlkZXI+TkxNPC9yZW1vdGUtZGF0YWJhc2Ut
cHJvdmlkZXI+PGxhbmd1YWdlPmVuZzwvbGFuZ3VhZ2U+PC9yZWNvcmQ+PC9DaXRlPjwvRW5kTm90
ZT4A
</w:fldData>
              </w:fldChar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  <w:fldChar w:fldCharType="end"/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fldChar w:fldCharType="separate"/>
            </w:r>
            <w:r>
              <w:rPr>
                <w:rFonts w:ascii="Arial Narrow" w:eastAsia="Arial Narrow" w:hAnsi="Arial Narrow" w:cs="Arial Narrow"/>
                <w:noProof/>
                <w:sz w:val="18"/>
                <w:szCs w:val="18"/>
              </w:rPr>
              <w:t>[19]</w:t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fldChar w:fldCharType="end"/>
            </w:r>
          </w:p>
        </w:tc>
      </w:tr>
      <w:tr w:rsidR="009839AA" w:rsidRPr="00173578" w14:paraId="5AF159A9" w14:textId="77777777" w:rsidTr="000F5232">
        <w:trPr>
          <w:trHeight w:val="300"/>
        </w:trPr>
        <w:tc>
          <w:tcPr>
            <w:tcW w:w="758" w:type="pct"/>
            <w:shd w:val="clear" w:color="auto" w:fill="FFFFFF" w:themeFill="background1"/>
            <w:vAlign w:val="center"/>
          </w:tcPr>
          <w:p w14:paraId="0BA0A378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miR-483-3p</w:t>
            </w:r>
          </w:p>
        </w:tc>
        <w:tc>
          <w:tcPr>
            <w:tcW w:w="919" w:type="pct"/>
            <w:vMerge/>
            <w:shd w:val="clear" w:color="auto" w:fill="FFFFFF" w:themeFill="background1"/>
            <w:vAlign w:val="center"/>
          </w:tcPr>
          <w:p w14:paraId="2CABEDA4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strike/>
                <w:color w:val="EE0000"/>
                <w:sz w:val="18"/>
                <w:szCs w:val="18"/>
              </w:rPr>
            </w:pPr>
          </w:p>
        </w:tc>
        <w:tc>
          <w:tcPr>
            <w:tcW w:w="863" w:type="pct"/>
            <w:shd w:val="clear" w:color="auto" w:fill="FFFFFF" w:themeFill="background1"/>
            <w:vAlign w:val="center"/>
          </w:tcPr>
          <w:p w14:paraId="5AC86526" w14:textId="77777777" w:rsidR="009839AA" w:rsidRPr="00155C2B" w:rsidRDefault="009839AA" w:rsidP="000F5232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8"/>
                <w:szCs w:val="18"/>
                <w:lang w:val="de-DE"/>
              </w:rPr>
            </w:pPr>
            <w:r w:rsidRPr="00155C2B">
              <w:rPr>
                <w:rFonts w:ascii="Arial Narrow" w:eastAsia="Arial Narrow" w:hAnsi="Arial Narrow" w:cs="Arial Narrow"/>
                <w:sz w:val="18"/>
                <w:szCs w:val="18"/>
                <w:lang w:val="de-DE"/>
              </w:rPr>
              <w:t>LGALS9, SETD5, KCNQ3, ARGHAP5, DAG1</w:t>
            </w:r>
          </w:p>
        </w:tc>
        <w:tc>
          <w:tcPr>
            <w:tcW w:w="2143" w:type="pct"/>
            <w:vMerge/>
            <w:shd w:val="clear" w:color="auto" w:fill="FFFFFF" w:themeFill="background1"/>
            <w:vAlign w:val="center"/>
          </w:tcPr>
          <w:p w14:paraId="54DD41F6" w14:textId="77777777" w:rsidR="009839AA" w:rsidRPr="00155C2B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sz w:val="18"/>
                <w:szCs w:val="18"/>
                <w:lang w:val="de-DE"/>
              </w:rPr>
            </w:pPr>
          </w:p>
        </w:tc>
        <w:tc>
          <w:tcPr>
            <w:tcW w:w="317" w:type="pct"/>
            <w:vMerge/>
            <w:shd w:val="clear" w:color="auto" w:fill="FFFFFF" w:themeFill="background1"/>
            <w:vAlign w:val="center"/>
          </w:tcPr>
          <w:p w14:paraId="47386E6E" w14:textId="77777777" w:rsidR="009839AA" w:rsidRPr="00155C2B" w:rsidRDefault="009839AA" w:rsidP="000F5232">
            <w:pPr>
              <w:spacing w:after="0" w:line="240" w:lineRule="auto"/>
              <w:jc w:val="right"/>
              <w:rPr>
                <w:rFonts w:ascii="Arial Narrow" w:eastAsia="Arial Narrow" w:hAnsi="Arial Narrow" w:cs="Arial Narrow"/>
                <w:sz w:val="18"/>
                <w:szCs w:val="18"/>
                <w:lang w:val="de-DE"/>
              </w:rPr>
            </w:pPr>
          </w:p>
        </w:tc>
      </w:tr>
      <w:tr w:rsidR="009839AA" w:rsidRPr="00935CA4" w14:paraId="51127C3F" w14:textId="77777777" w:rsidTr="000F5232">
        <w:trPr>
          <w:trHeight w:val="70"/>
        </w:trPr>
        <w:tc>
          <w:tcPr>
            <w:tcW w:w="758" w:type="pct"/>
            <w:shd w:val="clear" w:color="auto" w:fill="D9D9D9" w:themeFill="background1" w:themeFillShade="D9"/>
            <w:vAlign w:val="center"/>
          </w:tcPr>
          <w:p w14:paraId="78099137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b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miR-155</w:t>
            </w:r>
          </w:p>
        </w:tc>
        <w:tc>
          <w:tcPr>
            <w:tcW w:w="919" w:type="pct"/>
            <w:shd w:val="clear" w:color="auto" w:fill="D9D9D9" w:themeFill="background1" w:themeFillShade="D9"/>
            <w:vAlign w:val="center"/>
          </w:tcPr>
          <w:p w14:paraId="2214EF9B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PBMCs</w:t>
            </w:r>
          </w:p>
        </w:tc>
        <w:tc>
          <w:tcPr>
            <w:tcW w:w="863" w:type="pct"/>
            <w:shd w:val="clear" w:color="auto" w:fill="D9D9D9" w:themeFill="background1" w:themeFillShade="D9"/>
            <w:vAlign w:val="center"/>
          </w:tcPr>
          <w:p w14:paraId="1838D445" w14:textId="77777777" w:rsidR="009839AA" w:rsidRPr="00935CA4" w:rsidRDefault="009839AA" w:rsidP="000F5232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color w:val="EE0000"/>
                <w:sz w:val="18"/>
                <w:szCs w:val="18"/>
              </w:rPr>
            </w:pPr>
            <w:proofErr w:type="spellStart"/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RORγT</w:t>
            </w:r>
            <w:proofErr w:type="spellEnd"/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, STAT3, FoxP3, SOCS1</w:t>
            </w:r>
          </w:p>
        </w:tc>
        <w:tc>
          <w:tcPr>
            <w:tcW w:w="2143" w:type="pct"/>
            <w:shd w:val="clear" w:color="auto" w:fill="D9D9D9" w:themeFill="background1" w:themeFillShade="D9"/>
            <w:vAlign w:val="center"/>
          </w:tcPr>
          <w:p w14:paraId="57340F11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Th17/Treg balance </w:t>
            </w:r>
          </w:p>
        </w:tc>
        <w:tc>
          <w:tcPr>
            <w:tcW w:w="317" w:type="pct"/>
            <w:shd w:val="clear" w:color="auto" w:fill="D9D9D9" w:themeFill="background1" w:themeFillShade="D9"/>
            <w:vAlign w:val="center"/>
          </w:tcPr>
          <w:p w14:paraId="0332DB44" w14:textId="77777777" w:rsidR="009839AA" w:rsidRPr="00935CA4" w:rsidRDefault="009839AA" w:rsidP="000F5232">
            <w:pPr>
              <w:spacing w:after="0" w:line="240" w:lineRule="auto"/>
              <w:jc w:val="right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fldChar w:fldCharType="begin">
                <w:fldData xml:space="preserve">PEVuZE5vdGU+PENpdGU+PEF1dGhvcj5Tb2x0YW5pLVphbmdiYXI8L0F1dGhvcj48WWVhcj4yMDIz
PC9ZZWFyPjxSZWNOdW0+NDUzPC9SZWNOdW0+PERpc3BsYXlUZXh0PlsyMV08L0Rpc3BsYXlUZXh0
PjxyZWNvcmQ+PHJlYy1udW1iZXI+NDUzPC9yZWMtbnVtYmVyPjxmb3JlaWduLWtleXM+PGtleSBh
cHA9IkVOIiBkYi1pZD0iOXYweGQycjludmF6d3BleGVhOTUyd3JkcHByOXI1ZWFwc3oyIiB0aW1l
c3RhbXA9IjE3NDM3MTU5OTQiPjQ1Mzwva2V5PjwvZm9yZWlnbi1rZXlzPjxyZWYtdHlwZSBuYW1l
PSJKb3VybmFsIEFydGljbGUiPjE3PC9yZWYtdHlwZT48Y29udHJpYnV0b3JzPjxhdXRob3JzPjxh
dXRob3I+U29sdGFuaS1aYW5nYmFyLCBNLiBTLjwvYXV0aG9yPjxhdXRob3I+SGFqaXZhbGlsaSwg
TS48L2F1dGhvcj48YXV0aG9yPkRhbmVzaGRvdXN0LCBELjwvYXV0aG9yPjxhdXRob3I+R2hhZGly
LCBTLjwvYXV0aG9yPjxhdXRob3I+U2F2YXJpLCBHLjwvYXV0aG9yPjxhdXRob3I+Wm9sZmFnaGFy
aSwgTS48L2F1dGhvcj48YXV0aG9yPkFnaGViYXRpLU1hbGVraSwgTC48L2F1dGhvcj48YXV0aG9y
Pk9sb3VmaSwgUy48L2F1dGhvcj48YXV0aG9yPk5vdXJpLCBOLjwvYXV0aG9yPjxhdXRob3I+QW1p
bmksIE4uPC9hdXRob3I+PGF1dGhvcj5NZWhkaXphZGVoLCBBLjwvYXV0aG9yPjxhdXRob3I+R2hh
c2VtaSBNb2doYWRhbSwgSC48L2F1dGhvcj48YXV0aG9yPk1haG1vb2Rwb29yLCBBLjwvYXV0aG9y
PjxhdXRob3I+QWhtYWRpYW4gSGVyaXMsIEouPC9hdXRob3I+PGF1dGhvcj5Zb3VzZWZpLCBNLjwv
YXV0aG9yPjwvYXV0aG9ycz48L2NvbnRyaWJ1dG9ycz48YXV0aC1hZGRyZXNzPlN0dWRlbnQgUmVz
ZWFyY2ggQ29tbWl0dGVlLCBUYWJyaXogVW5pdmVyc2l0eSBvZiBNZWRpY2FsIFNjaWVuY2VzLCBU
YWJyaXosIElyYW47IEltbXVub2xvZ3kgUmVzZWFyY2ggQ2VudGVyLCBUYWJyaXogVW5pdmVyc2l0
eSBvZiBNZWRpY2FsIFNjaWVuY2VzLCBUYWJyaXosIElyYW47IERlcGFydG1lbnQgb2YgSW1tdW5v
bG9neSwgU2Nob29sIG9mIE1lZGljaW5lLCBUYWJyaXogVW5pdmVyc2l0eSBvZiBNZWRpY2FsIFNj
aWVuY2VzLCBUYWJyaXosIElyYW4uJiN4RDtCZWhiYWhhbiBGYWN1bHR5IG9mIE1lZGljYWwgU2Np
ZW5jZXMsIEJlaGJhaGFuLCBJcmFuLiYjeEQ7RmFjdWx0eSBvZiBNZWRpY2luZSwgQmFib2wgVW5p
dmVyc2l0eSBvZiBNZWRpY2FsIFNjaWVuY2VzLCBCYWJvbCwgSXJhbi4mI3hEO1N0dWRlbnQgUmVz
ZWFyY2ggQ29tbWl0dGVlLCBGYWN1bHR5IG9mIE1lZGljYWwgU2NpZW5jZXMsIEJhYm9sIFVuaXZl
cnNpdHkgb2YgTWVkaWNhbCBTY2llbmNlcywgQmFib2wsIElyYW4uJiN4RDtJbW11bm9sb2d5IFJl
c2VhcmNoIENlbnRlciwgVGFicml6IFVuaXZlcnNpdHkgb2YgTWVkaWNhbCBTY2llbmNlcywgVGFi
cml6LCBJcmFuLiYjeEQ7TW9sZWN1bGFyIE1lZGljaW5lIFJlc2VhcmNoIENlbnRlciwgVGFicml6
IFVuaXZlcnNpdHkgb2YgTWVkaWNhbCBTY2llbmNlcywgVGFicml6LCBJcmFuLiYjeEQ7U2Nob29s
IG9mIE1lZGljaW5lLCBUYWJyaXogVW5pdmVyc2l0eSBvZiBNZWRpY2FsIFNjaWVuY2VzLCBUYWJy
aXosIElyYW47IFNjaG9vbCBvZiBNZWRpY2luZSwgVXJtaWEgVW5pdmVyc2l0eSBvZiBNZWRpY2Fs
IFNjaWVuY2VzLCBVcm1pYSwgSXJhbi4mI3hEO0ltbXVub2xvZ3kgUmVzZWFyY2ggQ2VudGVyLCBU
YWJyaXogVW5pdmVyc2l0eSBvZiBNZWRpY2FsIFNjaWVuY2VzLCBUYWJyaXosIElyYW47IERlcGFy
dG1lbnQgb2YgSW1tdW5vbG9neSwgU2Nob29sIG9mIE1lZGljaW5lLCBUYWJyaXogVW5pdmVyc2l0
eSBvZiBNZWRpY2FsIFNjaWVuY2VzLCBUYWJyaXosIElyYW4uJiN4RDtDZWxsdWxhciBhbmQgTW9s
ZWN1bGFyIFJlc2VhcmNoIENlbnRlciwgSXJhbiBVbml2ZXJzaXR5IG9mIE1lZGljYWwgU2NpZW5j
ZXMsIFRlaHJhbiwgSXJhbjsgSW5zdGl0dXRlIG9mIFJlZ2VuZXJhdGl2ZSBNZWRpY2luZSwgU2No
b29sIG9mIEFkdmFuY2VkIFRlY2hub2xvZ2llcyBpbiBNZWRpY2luZSwgSXJhbiBVbml2ZXJzaXR5
IG9mIE1lZGljYWwgU2NpZW5jZXMsIFRlaHJhbiwgSXJhbi4mI3hEO0hlbWF0b2xvZ3kgYW5kIE9u
Y29sb2d5IFJlc2VhcmNoIENlbnRlciwgVGFicml6IFVuaXZlcnNpdHkgb2YgTWVkaWNhbCBTY2ll
bmNlcywgVGFicml6LCBJcmFuLiYjeEQ7RGVwYXJ0bWVudCBvZiBBbmVzdGhlc2lvbG9neSwgRmFj
dWx0eSBvZiBNZWRpY2luZSwgVGFicml6IFVuaXZlcnNpdHkgb2YgTWVkaWNhbCBTY2llbmNlcywg
VGFicml6LCBJcmFuLiYjeEQ7RGVwYXJ0bWVudCBvZiBBbGxlcmd5IGFuZCBDbGluaWNhbCBJbW11
bm9sb2d5LCBQZWRpYXRyaWMgSG9zcGl0YWwsIFRhYnJpeiBVbml2ZXJzaXR5IG9mIE1lZGljYWwg
U2NpZW5jZXMsIFRhYnJpeiwgSXJhbi4mI3hEO0ltbXVub2xvZ3kgUmVzZWFyY2ggQ2VudGVyLCBU
YWJyaXogVW5pdmVyc2l0eSBvZiBNZWRpY2FsIFNjaWVuY2VzLCBUYWJyaXosIElyYW47IERlcGFy
dG1lbnQgb2YgSW1tdW5vbG9neSwgU2Nob29sIG9mIE1lZGljaW5lLCBUYWJyaXogVW5pdmVyc2l0
eSBvZiBNZWRpY2FsIFNjaWVuY2VzLCBUYWJyaXosIElyYW4uIEVsZWN0cm9uaWMgYWRkcmVzczog
WW91c2VmaW1lQHRiem1lZC5hYy5pci48L2F1dGgtYWRkcmVzcz48dGl0bGVzPjx0aXRsZT5TQVJT
LUNvVjIgaW5mZWN0aW9uIGluZHVjZSBtaVItMTU1IGV4cHJlc3Npb24gYW5kIHNrZXdlZCBUaDE3
L1RyZWcgYmFsYW5jZSBieSBjaGFuZ2luZyBTT0NTMSBsZXZlbDogQSBjbGluaWNhbCBzdHVkeTwv
dGl0bGU+PHNlY29uZGFyeS10aXRsZT5DeXRva2luZTwvc2Vjb25kYXJ5LXRpdGxlPjwvdGl0bGVz
PjxwZXJpb2RpY2FsPjxmdWxsLXRpdGxlPkN5dG9raW5lPC9mdWxsLXRpdGxlPjwvcGVyaW9kaWNh
bD48cGFnZXM+MTU2MjQ4PC9wYWdlcz48dm9sdW1lPjE2OTwvdm9sdW1lPjxlZGl0aW9uPjIwMjMw
NjA4PC9lZGl0aW9uPjxrZXl3b3Jkcz48a2V5d29yZD5IdW1hbnM8L2tleXdvcmQ+PGtleXdvcmQ+
KkNPVklELTE5L2ltbXVub2xvZ3kvbWV0YWJvbGlzbS9wYXRob2xvZ3k8L2tleXdvcmQ+PGtleXdv
cmQ+Rm9ya2hlYWQgVHJhbnNjcmlwdGlvbiBGYWN0b3JzL2dlbmV0aWNzL21ldGFib2xpc208L2tl
eXdvcmQ+PGtleXdvcmQ+SW50ZXJsZXVraW4tMTAvbWV0YWJvbGlzbTwva2V5d29yZD48a2V5d29y
ZD5JbnRlcmxldWtpbi0xNy9tZXRhYm9saXNtPC9rZXl3b3JkPjxrZXl3b3JkPkxldWtvY3l0ZXMs
IE1vbm9udWNsZWFyL21ldGFib2xpc208L2tleXdvcmQ+PGtleXdvcmQ+Kk1pY3JvUk5Bcy9nZW5l
dGljcy9tZXRhYm9saXNtPC9rZXl3b3JkPjxrZXl3b3JkPk51Y2xlYXIgUmVjZXB0b3IgU3ViZmFt
aWx5IDEsIEdyb3VwIEYsIE1lbWJlciAzL2dlbmV0aWNzPC9rZXl3b3JkPjxrZXl3b3JkPlJOQSwg
VmlyYWw8L2tleXdvcmQ+PGtleXdvcmQ+U0FSUy1Db1YtMi9tZXRhYm9saXNtPC9rZXl3b3JkPjxr
ZXl3b3JkPipTdXBwcmVzc29yIG9mIEN5dG9raW5lIFNpZ25hbGluZyAxIFByb3RlaW4vZ2VuZXRp
Y3MvbWV0YWJvbGlzbTwva2V5d29yZD48a2V5d29yZD5TdXBwcmVzc29yIG9mIEN5dG9raW5lIFNp
Z25hbGluZyBQcm90ZWlucy9nZW5ldGljcy9tZXRhYm9saXNtPC9rZXl3b3JkPjxrZXl3b3JkPipU
LUx5bXBob2N5dGVzLCBSZWd1bGF0b3J5L2ltbXVub2xvZ3k8L2tleXdvcmQ+PGtleXdvcmQ+KlRo
MTcgQ2VsbHMvaW1tdW5vbG9neTwva2V5d29yZD48a2V5d29yZD5UcmFuc2Zvcm1pbmcgR3Jvd3Ro
IEZhY3RvciBiZXRhL21ldGFib2xpc208L2tleXdvcmQ+PGtleXdvcmQ+Q2VsbHVsYXIgaW1tdW5p
dHk8L2tleXdvcmQ+PGtleXdvcmQ+TWljcm8gUk5BPC9rZXl3b3JkPjxrZXl3b3JkPlQgY2VsbDwv
a2V5d29yZD48a2V5d29yZD5WaXJhbCBpbmZlY3Rpb248L2tleXdvcmQ+PC9rZXl3b3Jkcz48ZGF0
ZXM+PHllYXI+MjAyMzwveWVhcj48cHViLWRhdGVzPjxkYXRlPlNlcDwvZGF0ZT48L3B1Yi1kYXRl
cz48L2RhdGVzPjxpc2JuPjEwNDMtNDY2NiAoUHJpbnQpJiN4RDsxMDQzLTQ2NjY8L2lzYm4+PGFj
Y2Vzc2lvbi1udW0+MzczMDc2ODk8L2FjY2Vzc2lvbi1udW0+PHVybHM+PC91cmxzPjxjdXN0b20x
PkRlY2xhcmF0aW9uIG9mIENvbXBldGluZyBJbnRlcmVzdCBUaGUgYXV0aG9ycyBkZWNsYXJlIHRo
YXQgdGhleSBoYXZlIG5vIGtub3duIGNvbXBldGluZyBmaW5hbmNpYWwgaW50ZXJlc3RzIG9yIHBl
cnNvbmFsIHJlbGF0aW9uc2hpcHMgdGhhdCBjb3VsZCBoYXZlIGFwcGVhcmVkIHRvIGluZmx1ZW5j
ZSB0aGUgd29yayByZXBvcnRlZCBpbiB0aGlzIHBhcGVyLjwvY3VzdG9tMT48Y3VzdG9tMj5QTUMx
MDI0Nzg4OTwvY3VzdG9tMj48ZWxlY3Ryb25pYy1yZXNvdXJjZS1udW0+MTAuMTAxNi9qLmN5dG8u
MjAyMy4xNTYyNDg8L2VsZWN0cm9uaWMtcmVzb3VyY2UtbnVtPjxyZW1vdGUtZGF0YWJhc2UtcHJv
dmlkZXI+TkxNPC9yZW1vdGUtZGF0YWJhc2UtcHJvdmlkZXI+PGxhbmd1YWdlPmVuZzwvbGFuZ3Vh
Z2U+PC9yZWNvcmQ+PC9DaXRlPjwvRW5kTm90ZT5=
</w:fldData>
              </w:fldChar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  <w:instrText xml:space="preserve"> ADDIN EN.CITE </w:instrText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  <w:fldChar w:fldCharType="begin">
                <w:fldData xml:space="preserve">PEVuZE5vdGU+PENpdGU+PEF1dGhvcj5Tb2x0YW5pLVphbmdiYXI8L0F1dGhvcj48WWVhcj4yMDIz
PC9ZZWFyPjxSZWNOdW0+NDUzPC9SZWNOdW0+PERpc3BsYXlUZXh0PlsyMV08L0Rpc3BsYXlUZXh0
PjxyZWNvcmQ+PHJlYy1udW1iZXI+NDUzPC9yZWMtbnVtYmVyPjxmb3JlaWduLWtleXM+PGtleSBh
cHA9IkVOIiBkYi1pZD0iOXYweGQycjludmF6d3BleGVhOTUyd3JkcHByOXI1ZWFwc3oyIiB0aW1l
c3RhbXA9IjE3NDM3MTU5OTQiPjQ1Mzwva2V5PjwvZm9yZWlnbi1rZXlzPjxyZWYtdHlwZSBuYW1l
PSJKb3VybmFsIEFydGljbGUiPjE3PC9yZWYtdHlwZT48Y29udHJpYnV0b3JzPjxhdXRob3JzPjxh
dXRob3I+U29sdGFuaS1aYW5nYmFyLCBNLiBTLjwvYXV0aG9yPjxhdXRob3I+SGFqaXZhbGlsaSwg
TS48L2F1dGhvcj48YXV0aG9yPkRhbmVzaGRvdXN0LCBELjwvYXV0aG9yPjxhdXRob3I+R2hhZGly
LCBTLjwvYXV0aG9yPjxhdXRob3I+U2F2YXJpLCBHLjwvYXV0aG9yPjxhdXRob3I+Wm9sZmFnaGFy
aSwgTS48L2F1dGhvcj48YXV0aG9yPkFnaGViYXRpLU1hbGVraSwgTC48L2F1dGhvcj48YXV0aG9y
Pk9sb3VmaSwgUy48L2F1dGhvcj48YXV0aG9yPk5vdXJpLCBOLjwvYXV0aG9yPjxhdXRob3I+QW1p
bmksIE4uPC9hdXRob3I+PGF1dGhvcj5NZWhkaXphZGVoLCBBLjwvYXV0aG9yPjxhdXRob3I+R2hh
c2VtaSBNb2doYWRhbSwgSC48L2F1dGhvcj48YXV0aG9yPk1haG1vb2Rwb29yLCBBLjwvYXV0aG9y
PjxhdXRob3I+QWhtYWRpYW4gSGVyaXMsIEouPC9hdXRob3I+PGF1dGhvcj5Zb3VzZWZpLCBNLjwv
YXV0aG9yPjwvYXV0aG9ycz48L2NvbnRyaWJ1dG9ycz48YXV0aC1hZGRyZXNzPlN0dWRlbnQgUmVz
ZWFyY2ggQ29tbWl0dGVlLCBUYWJyaXogVW5pdmVyc2l0eSBvZiBNZWRpY2FsIFNjaWVuY2VzLCBU
YWJyaXosIElyYW47IEltbXVub2xvZ3kgUmVzZWFyY2ggQ2VudGVyLCBUYWJyaXogVW5pdmVyc2l0
eSBvZiBNZWRpY2FsIFNjaWVuY2VzLCBUYWJyaXosIElyYW47IERlcGFydG1lbnQgb2YgSW1tdW5v
bG9neSwgU2Nob29sIG9mIE1lZGljaW5lLCBUYWJyaXogVW5pdmVyc2l0eSBvZiBNZWRpY2FsIFNj
aWVuY2VzLCBUYWJyaXosIElyYW4uJiN4RDtCZWhiYWhhbiBGYWN1bHR5IG9mIE1lZGljYWwgU2Np
ZW5jZXMsIEJlaGJhaGFuLCBJcmFuLiYjeEQ7RmFjdWx0eSBvZiBNZWRpY2luZSwgQmFib2wgVW5p
dmVyc2l0eSBvZiBNZWRpY2FsIFNjaWVuY2VzLCBCYWJvbCwgSXJhbi4mI3hEO1N0dWRlbnQgUmVz
ZWFyY2ggQ29tbWl0dGVlLCBGYWN1bHR5IG9mIE1lZGljYWwgU2NpZW5jZXMsIEJhYm9sIFVuaXZl
cnNpdHkgb2YgTWVkaWNhbCBTY2llbmNlcywgQmFib2wsIElyYW4uJiN4RDtJbW11bm9sb2d5IFJl
c2VhcmNoIENlbnRlciwgVGFicml6IFVuaXZlcnNpdHkgb2YgTWVkaWNhbCBTY2llbmNlcywgVGFi
cml6LCBJcmFuLiYjeEQ7TW9sZWN1bGFyIE1lZGljaW5lIFJlc2VhcmNoIENlbnRlciwgVGFicml6
IFVuaXZlcnNpdHkgb2YgTWVkaWNhbCBTY2llbmNlcywgVGFicml6LCBJcmFuLiYjeEQ7U2Nob29s
IG9mIE1lZGljaW5lLCBUYWJyaXogVW5pdmVyc2l0eSBvZiBNZWRpY2FsIFNjaWVuY2VzLCBUYWJy
aXosIElyYW47IFNjaG9vbCBvZiBNZWRpY2luZSwgVXJtaWEgVW5pdmVyc2l0eSBvZiBNZWRpY2Fs
IFNjaWVuY2VzLCBVcm1pYSwgSXJhbi4mI3hEO0ltbXVub2xvZ3kgUmVzZWFyY2ggQ2VudGVyLCBU
YWJyaXogVW5pdmVyc2l0eSBvZiBNZWRpY2FsIFNjaWVuY2VzLCBUYWJyaXosIElyYW47IERlcGFy
dG1lbnQgb2YgSW1tdW5vbG9neSwgU2Nob29sIG9mIE1lZGljaW5lLCBUYWJyaXogVW5pdmVyc2l0
eSBvZiBNZWRpY2FsIFNjaWVuY2VzLCBUYWJyaXosIElyYW4uJiN4RDtDZWxsdWxhciBhbmQgTW9s
ZWN1bGFyIFJlc2VhcmNoIENlbnRlciwgSXJhbiBVbml2ZXJzaXR5IG9mIE1lZGljYWwgU2NpZW5j
ZXMsIFRlaHJhbiwgSXJhbjsgSW5zdGl0dXRlIG9mIFJlZ2VuZXJhdGl2ZSBNZWRpY2luZSwgU2No
b29sIG9mIEFkdmFuY2VkIFRlY2hub2xvZ2llcyBpbiBNZWRpY2luZSwgSXJhbiBVbml2ZXJzaXR5
IG9mIE1lZGljYWwgU2NpZW5jZXMsIFRlaHJhbiwgSXJhbi4mI3hEO0hlbWF0b2xvZ3kgYW5kIE9u
Y29sb2d5IFJlc2VhcmNoIENlbnRlciwgVGFicml6IFVuaXZlcnNpdHkgb2YgTWVkaWNhbCBTY2ll
bmNlcywgVGFicml6LCBJcmFuLiYjeEQ7RGVwYXJ0bWVudCBvZiBBbmVzdGhlc2lvbG9neSwgRmFj
dWx0eSBvZiBNZWRpY2luZSwgVGFicml6IFVuaXZlcnNpdHkgb2YgTWVkaWNhbCBTY2llbmNlcywg
VGFicml6LCBJcmFuLiYjeEQ7RGVwYXJ0bWVudCBvZiBBbGxlcmd5IGFuZCBDbGluaWNhbCBJbW11
bm9sb2d5LCBQZWRpYXRyaWMgSG9zcGl0YWwsIFRhYnJpeiBVbml2ZXJzaXR5IG9mIE1lZGljYWwg
U2NpZW5jZXMsIFRhYnJpeiwgSXJhbi4mI3hEO0ltbXVub2xvZ3kgUmVzZWFyY2ggQ2VudGVyLCBU
YWJyaXogVW5pdmVyc2l0eSBvZiBNZWRpY2FsIFNjaWVuY2VzLCBUYWJyaXosIElyYW47IERlcGFy
dG1lbnQgb2YgSW1tdW5vbG9neSwgU2Nob29sIG9mIE1lZGljaW5lLCBUYWJyaXogVW5pdmVyc2l0
eSBvZiBNZWRpY2FsIFNjaWVuY2VzLCBUYWJyaXosIElyYW4uIEVsZWN0cm9uaWMgYWRkcmVzczog
WW91c2VmaW1lQHRiem1lZC5hYy5pci48L2F1dGgtYWRkcmVzcz48dGl0bGVzPjx0aXRsZT5TQVJT
LUNvVjIgaW5mZWN0aW9uIGluZHVjZSBtaVItMTU1IGV4cHJlc3Npb24gYW5kIHNrZXdlZCBUaDE3
L1RyZWcgYmFsYW5jZSBieSBjaGFuZ2luZyBTT0NTMSBsZXZlbDogQSBjbGluaWNhbCBzdHVkeTwv
dGl0bGU+PHNlY29uZGFyeS10aXRsZT5DeXRva2luZTwvc2Vjb25kYXJ5LXRpdGxlPjwvdGl0bGVz
PjxwZXJpb2RpY2FsPjxmdWxsLXRpdGxlPkN5dG9raW5lPC9mdWxsLXRpdGxlPjwvcGVyaW9kaWNh
bD48cGFnZXM+MTU2MjQ4PC9wYWdlcz48dm9sdW1lPjE2OTwvdm9sdW1lPjxlZGl0aW9uPjIwMjMw
NjA4PC9lZGl0aW9uPjxrZXl3b3Jkcz48a2V5d29yZD5IdW1hbnM8L2tleXdvcmQ+PGtleXdvcmQ+
KkNPVklELTE5L2ltbXVub2xvZ3kvbWV0YWJvbGlzbS9wYXRob2xvZ3k8L2tleXdvcmQ+PGtleXdv
cmQ+Rm9ya2hlYWQgVHJhbnNjcmlwdGlvbiBGYWN0b3JzL2dlbmV0aWNzL21ldGFib2xpc208L2tl
eXdvcmQ+PGtleXdvcmQ+SW50ZXJsZXVraW4tMTAvbWV0YWJvbGlzbTwva2V5d29yZD48a2V5d29y
ZD5JbnRlcmxldWtpbi0xNy9tZXRhYm9saXNtPC9rZXl3b3JkPjxrZXl3b3JkPkxldWtvY3l0ZXMs
IE1vbm9udWNsZWFyL21ldGFib2xpc208L2tleXdvcmQ+PGtleXdvcmQ+Kk1pY3JvUk5Bcy9nZW5l
dGljcy9tZXRhYm9saXNtPC9rZXl3b3JkPjxrZXl3b3JkPk51Y2xlYXIgUmVjZXB0b3IgU3ViZmFt
aWx5IDEsIEdyb3VwIEYsIE1lbWJlciAzL2dlbmV0aWNzPC9rZXl3b3JkPjxrZXl3b3JkPlJOQSwg
VmlyYWw8L2tleXdvcmQ+PGtleXdvcmQ+U0FSUy1Db1YtMi9tZXRhYm9saXNtPC9rZXl3b3JkPjxr
ZXl3b3JkPipTdXBwcmVzc29yIG9mIEN5dG9raW5lIFNpZ25hbGluZyAxIFByb3RlaW4vZ2VuZXRp
Y3MvbWV0YWJvbGlzbTwva2V5d29yZD48a2V5d29yZD5TdXBwcmVzc29yIG9mIEN5dG9raW5lIFNp
Z25hbGluZyBQcm90ZWlucy9nZW5ldGljcy9tZXRhYm9saXNtPC9rZXl3b3JkPjxrZXl3b3JkPipU
LUx5bXBob2N5dGVzLCBSZWd1bGF0b3J5L2ltbXVub2xvZ3k8L2tleXdvcmQ+PGtleXdvcmQ+KlRo
MTcgQ2VsbHMvaW1tdW5vbG9neTwva2V5d29yZD48a2V5d29yZD5UcmFuc2Zvcm1pbmcgR3Jvd3Ro
IEZhY3RvciBiZXRhL21ldGFib2xpc208L2tleXdvcmQ+PGtleXdvcmQ+Q2VsbHVsYXIgaW1tdW5p
dHk8L2tleXdvcmQ+PGtleXdvcmQ+TWljcm8gUk5BPC9rZXl3b3JkPjxrZXl3b3JkPlQgY2VsbDwv
a2V5d29yZD48a2V5d29yZD5WaXJhbCBpbmZlY3Rpb248L2tleXdvcmQ+PC9rZXl3b3Jkcz48ZGF0
ZXM+PHllYXI+MjAyMzwveWVhcj48cHViLWRhdGVzPjxkYXRlPlNlcDwvZGF0ZT48L3B1Yi1kYXRl
cz48L2RhdGVzPjxpc2JuPjEwNDMtNDY2NiAoUHJpbnQpJiN4RDsxMDQzLTQ2NjY8L2lzYm4+PGFj
Y2Vzc2lvbi1udW0+MzczMDc2ODk8L2FjY2Vzc2lvbi1udW0+PHVybHM+PC91cmxzPjxjdXN0b20x
PkRlY2xhcmF0aW9uIG9mIENvbXBldGluZyBJbnRlcmVzdCBUaGUgYXV0aG9ycyBkZWNsYXJlIHRo
YXQgdGhleSBoYXZlIG5vIGtub3duIGNvbXBldGluZyBmaW5hbmNpYWwgaW50ZXJlc3RzIG9yIHBl
cnNvbmFsIHJlbGF0aW9uc2hpcHMgdGhhdCBjb3VsZCBoYXZlIGFwcGVhcmVkIHRvIGluZmx1ZW5j
ZSB0aGUgd29yayByZXBvcnRlZCBpbiB0aGlzIHBhcGVyLjwvY3VzdG9tMT48Y3VzdG9tMj5QTUMx
MDI0Nzg4OTwvY3VzdG9tMj48ZWxlY3Ryb25pYy1yZXNvdXJjZS1udW0+MTAuMTAxNi9qLmN5dG8u
MjAyMy4xNTYyNDg8L2VsZWN0cm9uaWMtcmVzb3VyY2UtbnVtPjxyZW1vdGUtZGF0YWJhc2UtcHJv
dmlkZXI+TkxNPC9yZW1vdGUtZGF0YWJhc2UtcHJvdmlkZXI+PGxhbmd1YWdlPmVuZzwvbGFuZ3Vh
Z2U+PC9yZWNvcmQ+PC9DaXRlPjwvRW5kTm90ZT5=
</w:fldData>
              </w:fldChar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  <w:fldChar w:fldCharType="end"/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fldChar w:fldCharType="separate"/>
            </w:r>
            <w:r>
              <w:rPr>
                <w:rFonts w:ascii="Arial Narrow" w:eastAsia="Arial Narrow" w:hAnsi="Arial Narrow" w:cs="Arial Narrow"/>
                <w:noProof/>
                <w:sz w:val="18"/>
                <w:szCs w:val="18"/>
              </w:rPr>
              <w:t>[21]</w:t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fldChar w:fldCharType="end"/>
            </w:r>
          </w:p>
        </w:tc>
      </w:tr>
      <w:tr w:rsidR="009839AA" w:rsidRPr="00935CA4" w14:paraId="32CFA095" w14:textId="77777777" w:rsidTr="000F5232">
        <w:trPr>
          <w:trHeight w:val="300"/>
        </w:trPr>
        <w:tc>
          <w:tcPr>
            <w:tcW w:w="758" w:type="pct"/>
            <w:shd w:val="clear" w:color="auto" w:fill="FFFFFF" w:themeFill="background1"/>
            <w:vAlign w:val="center"/>
          </w:tcPr>
          <w:p w14:paraId="4D354DBC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b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miR-155-5p</w:t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br/>
              <w:t>miR-200c-3p</w:t>
            </w:r>
          </w:p>
        </w:tc>
        <w:tc>
          <w:tcPr>
            <w:tcW w:w="919" w:type="pct"/>
            <w:shd w:val="clear" w:color="auto" w:fill="FFFFFF" w:themeFill="background1"/>
            <w:vAlign w:val="center"/>
          </w:tcPr>
          <w:p w14:paraId="10F415C4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Serum</w:t>
            </w:r>
          </w:p>
        </w:tc>
        <w:tc>
          <w:tcPr>
            <w:tcW w:w="863" w:type="pct"/>
            <w:shd w:val="clear" w:color="auto" w:fill="FFFFFF" w:themeFill="background1"/>
            <w:vAlign w:val="center"/>
          </w:tcPr>
          <w:p w14:paraId="7EF3CC54" w14:textId="77777777" w:rsidR="009839AA" w:rsidRPr="00935CA4" w:rsidRDefault="009839AA" w:rsidP="000F5232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trike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Not Reported</w:t>
            </w:r>
          </w:p>
        </w:tc>
        <w:tc>
          <w:tcPr>
            <w:tcW w:w="2143" w:type="pct"/>
            <w:shd w:val="clear" w:color="auto" w:fill="FFFFFF" w:themeFill="background1"/>
            <w:vAlign w:val="center"/>
          </w:tcPr>
          <w:p w14:paraId="69F2A155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strike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discriminated between mild and moderate cases</w:t>
            </w:r>
          </w:p>
        </w:tc>
        <w:tc>
          <w:tcPr>
            <w:tcW w:w="317" w:type="pct"/>
            <w:shd w:val="clear" w:color="auto" w:fill="FFFFFF" w:themeFill="background1"/>
            <w:vAlign w:val="center"/>
          </w:tcPr>
          <w:p w14:paraId="1C242C99" w14:textId="77777777" w:rsidR="009839AA" w:rsidRPr="00935CA4" w:rsidRDefault="009839AA" w:rsidP="000F5232">
            <w:pPr>
              <w:spacing w:after="0" w:line="240" w:lineRule="auto"/>
              <w:jc w:val="right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fldChar w:fldCharType="begin">
                <w:fldData xml:space="preserve">PEVuZE5vdGU+PENpdGU+PEF1dGhvcj5BYm91bGVsYTwvQXV0aG9yPjxZZWFyPjIwMjQ8L1llYXI+
PFJlY051bT40ODk8L1JlY051bT48RGlzcGxheVRleHQ+WzIyXTwvRGlzcGxheVRleHQ+PHJlY29y
ZD48cmVjLW51bWJlcj40ODk8L3JlYy1udW1iZXI+PGZvcmVpZ24ta2V5cz48a2V5IGFwcD0iRU4i
IGRiLWlkPSI5djB4ZDJyOW52YXp3cGV4ZWE5NTJ3cmRwcHI5cjVlYXBzejIiIHRpbWVzdGFtcD0i
MTc0MzcxOTg2NyI+NDg5PC9rZXk+PC9mb3JlaWduLWtleXM+PHJlZi10eXBlIG5hbWU9IkpvdXJu
YWwgQXJ0aWNsZSI+MTc8L3JlZi10eXBlPjxjb250cmlidXRvcnM+PGF1dGhvcnM+PGF1dGhvcj5B
Ym91bGVsYSwgQS48L2F1dGhvcj48YXV0aG9yPlRhaGEsIE0uPC9hdXRob3I+PGF1dGhvcj5HaGF6
YWwsIEEuPC9hdXRob3I+PGF1dGhvcj5CYWVzcywgQS48L2F1dGhvcj48YXV0aG9yPkVsc2hlcmVk
eSwgQS48L2F1dGhvcj48L2F1dGhvcnM+PC9jb250cmlidXRvcnM+PGF1dGgtYWRkcmVzcz5NZWRp
Y2FsIFJlc2VhcmNoIEluc3RpdHV0ZSwgTWljcm9iaW9sb2d5IERlcGFydG1lbnQsIEFsZXhhbmRy
aWEgVW5pdmVyc2l0eSwgQWxleGFuZHJpYSwgRWd5cHQuJiN4RDtGYWN1bHR5IG9mIE1lZGljaW5l
LCBDaGVzdCBEaXNlYXNlcyBEZXBhcnRtZW50LCBBbGV4YW5kcmlhIFVuaXZlcnNpdHksIEFsZXhh
bmRyaWEsIEVneXB0LiYjeEQ7TWVkaWNhbCBSZXNlYXJjaCBJbnN0aXR1dGUsIE1pY3JvYmlvbG9n
eSBEZXBhcnRtZW50LCBBbGV4YW5kcmlhIFVuaXZlcnNpdHksIEFsZXhhbmRyaWEsIEVneXB0LiBh
bWVsLmVsc2hlcmVkeUBhbGV4dS5lZHUuZWcuPC9hdXRoLWFkZHJlc3M+PHRpdGxlcz48dGl0bGU+
QWx0ZXJuYXRpb25zIGluIG1pUi0xNTUgYW5kIG1pUi0yMDAgc2VydW0gbGV2ZWxzIGNhbiBzZXJ2
ZSBhcyBiaW9tYXJrZXJzIGZvciBDT1ZJRC0xOSBpbiB0aGUgcG9zdC1tYXNzIHZhY2NpbmF0aW9u
IGVyYTwvdGl0bGU+PHNlY29uZGFyeS10aXRsZT5Nb2wgQmlvbCBSZXA8L3NlY29uZGFyeS10aXRs
ZT48L3RpdGxlcz48cGVyaW9kaWNhbD48ZnVsbC10aXRsZT5Nb2wgQmlvbCBSZXA8L2Z1bGwtdGl0
bGU+PC9wZXJpb2RpY2FsPjxwYWdlcz42ODk8L3BhZ2VzPjx2b2x1bWU+NTE8L3ZvbHVtZT48bnVt
YmVyPjE8L251bWJlcj48ZWRpdGlvbj4yMDI0MDUyNTwvZWRpdGlvbj48a2V5d29yZHM+PGtleXdv
cmQ+SHVtYW5zPC9rZXl3b3JkPjxrZXl3b3JkPipNaWNyb1JOQXMvYmxvb2QvZ2VuZXRpY3M8L2tl
eXdvcmQ+PGtleXdvcmQ+KkNPVklELTE5L2Jsb29kL2RpYWdub3Npczwva2V5d29yZD48a2V5d29y
ZD4qQmlvbWFya2Vycy9ibG9vZDwva2V5d29yZD48a2V5d29yZD5NYWxlPC9rZXl3b3JkPjxrZXl3
b3JkPkZlbWFsZTwva2V5d29yZD48a2V5d29yZD5DYXNlLUNvbnRyb2wgU3R1ZGllczwva2V5d29y
ZD48a2V5d29yZD4qU0FSUy1Db1YtMi9nZW5ldGljczwva2V5d29yZD48a2V5d29yZD5NaWRkbGUg
QWdlZDwva2V5d29yZD48a2V5d29yZD5BZHVsdDwva2V5d29yZD48a2V5d29yZD5FZ3lwdC9lcGlk
ZW1pb2xvZ3k8L2tleXdvcmQ+PGtleXdvcmQ+Q292aWQtMTk8L2tleXdvcmQ+PGtleXdvcmQ+SW1t
dW5lIHJlc3BvbnNlPC9rZXl3b3JkPjxrZXl3b3JkPlNBUlMtQ29WLTIgcG9zdCBtYXNzLXZhY2Np
bmF0aW9uPC9rZXl3b3JkPjxrZXl3b3JkPm1pUjE1NS01cDwva2V5d29yZD48a2V5d29yZD5taVIy
MDBjLTNwPC9rZXl3b3JkPjxrZXl3b3JkPm1pUk5BIGJpb21hcmtlcnM8L2tleXdvcmQ+PC9rZXl3
b3Jkcz48ZGF0ZXM+PHllYXI+MjAyNDwveWVhcj48cHViLWRhdGVzPjxkYXRlPk1heSAyNTwvZGF0
ZT48L3B1Yi1kYXRlcz48L2RhdGVzPjxpc2JuPjAzMDEtNDg1MTwvaXNibj48YWNjZXNzaW9uLW51
bT4zODc5NjY1MTwvYWNjZXNzaW9uLW51bT48dXJscz48L3VybHM+PGVsZWN0cm9uaWMtcmVzb3Vy
Y2UtbnVtPjEwLjEwMDcvczExMDMzLTAyNC0wOTYzMC0yPC9lbGVjdHJvbmljLXJlc291cmNlLW51
bT48cmVtb3RlLWRhdGFiYXNlLXByb3ZpZGVyPk5MTTwvcmVtb3RlLWRhdGFiYXNlLXByb3ZpZGVy
PjxsYW5ndWFnZT5lbmc8L2xhbmd1YWdlPjwvcmVjb3JkPjwvQ2l0ZT48L0VuZE5vdGU+AG==
</w:fldData>
              </w:fldChar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  <w:instrText xml:space="preserve"> ADDIN EN.CITE </w:instrText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  <w:fldChar w:fldCharType="begin">
                <w:fldData xml:space="preserve">PEVuZE5vdGU+PENpdGU+PEF1dGhvcj5BYm91bGVsYTwvQXV0aG9yPjxZZWFyPjIwMjQ8L1llYXI+
PFJlY051bT40ODk8L1JlY051bT48RGlzcGxheVRleHQ+WzIyXTwvRGlzcGxheVRleHQ+PHJlY29y
ZD48cmVjLW51bWJlcj40ODk8L3JlYy1udW1iZXI+PGZvcmVpZ24ta2V5cz48a2V5IGFwcD0iRU4i
IGRiLWlkPSI5djB4ZDJyOW52YXp3cGV4ZWE5NTJ3cmRwcHI5cjVlYXBzejIiIHRpbWVzdGFtcD0i
MTc0MzcxOTg2NyI+NDg5PC9rZXk+PC9mb3JlaWduLWtleXM+PHJlZi10eXBlIG5hbWU9IkpvdXJu
YWwgQXJ0aWNsZSI+MTc8L3JlZi10eXBlPjxjb250cmlidXRvcnM+PGF1dGhvcnM+PGF1dGhvcj5B
Ym91bGVsYSwgQS48L2F1dGhvcj48YXV0aG9yPlRhaGEsIE0uPC9hdXRob3I+PGF1dGhvcj5HaGF6
YWwsIEEuPC9hdXRob3I+PGF1dGhvcj5CYWVzcywgQS48L2F1dGhvcj48YXV0aG9yPkVsc2hlcmVk
eSwgQS48L2F1dGhvcj48L2F1dGhvcnM+PC9jb250cmlidXRvcnM+PGF1dGgtYWRkcmVzcz5NZWRp
Y2FsIFJlc2VhcmNoIEluc3RpdHV0ZSwgTWljcm9iaW9sb2d5IERlcGFydG1lbnQsIEFsZXhhbmRy
aWEgVW5pdmVyc2l0eSwgQWxleGFuZHJpYSwgRWd5cHQuJiN4RDtGYWN1bHR5IG9mIE1lZGljaW5l
LCBDaGVzdCBEaXNlYXNlcyBEZXBhcnRtZW50LCBBbGV4YW5kcmlhIFVuaXZlcnNpdHksIEFsZXhh
bmRyaWEsIEVneXB0LiYjeEQ7TWVkaWNhbCBSZXNlYXJjaCBJbnN0aXR1dGUsIE1pY3JvYmlvbG9n
eSBEZXBhcnRtZW50LCBBbGV4YW5kcmlhIFVuaXZlcnNpdHksIEFsZXhhbmRyaWEsIEVneXB0LiBh
bWVsLmVsc2hlcmVkeUBhbGV4dS5lZHUuZWcuPC9hdXRoLWFkZHJlc3M+PHRpdGxlcz48dGl0bGU+
QWx0ZXJuYXRpb25zIGluIG1pUi0xNTUgYW5kIG1pUi0yMDAgc2VydW0gbGV2ZWxzIGNhbiBzZXJ2
ZSBhcyBiaW9tYXJrZXJzIGZvciBDT1ZJRC0xOSBpbiB0aGUgcG9zdC1tYXNzIHZhY2NpbmF0aW9u
IGVyYTwvdGl0bGU+PHNlY29uZGFyeS10aXRsZT5Nb2wgQmlvbCBSZXA8L3NlY29uZGFyeS10aXRs
ZT48L3RpdGxlcz48cGVyaW9kaWNhbD48ZnVsbC10aXRsZT5Nb2wgQmlvbCBSZXA8L2Z1bGwtdGl0
bGU+PC9wZXJpb2RpY2FsPjxwYWdlcz42ODk8L3BhZ2VzPjx2b2x1bWU+NTE8L3ZvbHVtZT48bnVt
YmVyPjE8L251bWJlcj48ZWRpdGlvbj4yMDI0MDUyNTwvZWRpdGlvbj48a2V5d29yZHM+PGtleXdv
cmQ+SHVtYW5zPC9rZXl3b3JkPjxrZXl3b3JkPipNaWNyb1JOQXMvYmxvb2QvZ2VuZXRpY3M8L2tl
eXdvcmQ+PGtleXdvcmQ+KkNPVklELTE5L2Jsb29kL2RpYWdub3Npczwva2V5d29yZD48a2V5d29y
ZD4qQmlvbWFya2Vycy9ibG9vZDwva2V5d29yZD48a2V5d29yZD5NYWxlPC9rZXl3b3JkPjxrZXl3
b3JkPkZlbWFsZTwva2V5d29yZD48a2V5d29yZD5DYXNlLUNvbnRyb2wgU3R1ZGllczwva2V5d29y
ZD48a2V5d29yZD4qU0FSUy1Db1YtMi9nZW5ldGljczwva2V5d29yZD48a2V5d29yZD5NaWRkbGUg
QWdlZDwva2V5d29yZD48a2V5d29yZD5BZHVsdDwva2V5d29yZD48a2V5d29yZD5FZ3lwdC9lcGlk
ZW1pb2xvZ3k8L2tleXdvcmQ+PGtleXdvcmQ+Q292aWQtMTk8L2tleXdvcmQ+PGtleXdvcmQ+SW1t
dW5lIHJlc3BvbnNlPC9rZXl3b3JkPjxrZXl3b3JkPlNBUlMtQ29WLTIgcG9zdCBtYXNzLXZhY2Np
bmF0aW9uPC9rZXl3b3JkPjxrZXl3b3JkPm1pUjE1NS01cDwva2V5d29yZD48a2V5d29yZD5taVIy
MDBjLTNwPC9rZXl3b3JkPjxrZXl3b3JkPm1pUk5BIGJpb21hcmtlcnM8L2tleXdvcmQ+PC9rZXl3
b3Jkcz48ZGF0ZXM+PHllYXI+MjAyNDwveWVhcj48cHViLWRhdGVzPjxkYXRlPk1heSAyNTwvZGF0
ZT48L3B1Yi1kYXRlcz48L2RhdGVzPjxpc2JuPjAzMDEtNDg1MTwvaXNibj48YWNjZXNzaW9uLW51
bT4zODc5NjY1MTwvYWNjZXNzaW9uLW51bT48dXJscz48L3VybHM+PGVsZWN0cm9uaWMtcmVzb3Vy
Y2UtbnVtPjEwLjEwMDcvczExMDMzLTAyNC0wOTYzMC0yPC9lbGVjdHJvbmljLXJlc291cmNlLW51
bT48cmVtb3RlLWRhdGFiYXNlLXByb3ZpZGVyPk5MTTwvcmVtb3RlLWRhdGFiYXNlLXByb3ZpZGVy
PjxsYW5ndWFnZT5lbmc8L2xhbmd1YWdlPjwvcmVjb3JkPjwvQ2l0ZT48L0VuZE5vdGU+AG==
</w:fldData>
              </w:fldChar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  <w:fldChar w:fldCharType="end"/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fldChar w:fldCharType="separate"/>
            </w:r>
            <w:r>
              <w:rPr>
                <w:rFonts w:ascii="Arial Narrow" w:eastAsia="Arial Narrow" w:hAnsi="Arial Narrow" w:cs="Arial Narrow"/>
                <w:noProof/>
                <w:sz w:val="18"/>
                <w:szCs w:val="18"/>
              </w:rPr>
              <w:t>[22]</w:t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fldChar w:fldCharType="end"/>
            </w:r>
          </w:p>
        </w:tc>
      </w:tr>
      <w:tr w:rsidR="009839AA" w:rsidRPr="00935CA4" w14:paraId="774FD60B" w14:textId="77777777" w:rsidTr="000F5232">
        <w:trPr>
          <w:trHeight w:val="70"/>
        </w:trPr>
        <w:tc>
          <w:tcPr>
            <w:tcW w:w="758" w:type="pct"/>
            <w:shd w:val="clear" w:color="auto" w:fill="D9D9D9" w:themeFill="background1" w:themeFillShade="D9"/>
            <w:vAlign w:val="center"/>
          </w:tcPr>
          <w:p w14:paraId="6250340A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b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miR-155-5p</w:t>
            </w:r>
          </w:p>
        </w:tc>
        <w:tc>
          <w:tcPr>
            <w:tcW w:w="919" w:type="pct"/>
            <w:shd w:val="clear" w:color="auto" w:fill="D9D9D9" w:themeFill="background1" w:themeFillShade="D9"/>
            <w:vAlign w:val="center"/>
          </w:tcPr>
          <w:p w14:paraId="39E96183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Blood</w:t>
            </w:r>
          </w:p>
        </w:tc>
        <w:tc>
          <w:tcPr>
            <w:tcW w:w="863" w:type="pct"/>
            <w:shd w:val="clear" w:color="auto" w:fill="D9D9D9" w:themeFill="background1" w:themeFillShade="D9"/>
            <w:vAlign w:val="center"/>
          </w:tcPr>
          <w:p w14:paraId="494EBE6C" w14:textId="77777777" w:rsidR="009839AA" w:rsidRPr="00935CA4" w:rsidRDefault="009839AA" w:rsidP="000F5232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SOCS1</w:t>
            </w:r>
          </w:p>
        </w:tc>
        <w:tc>
          <w:tcPr>
            <w:tcW w:w="2143" w:type="pct"/>
            <w:shd w:val="clear" w:color="auto" w:fill="D9D9D9" w:themeFill="background1" w:themeFillShade="D9"/>
            <w:vAlign w:val="center"/>
          </w:tcPr>
          <w:p w14:paraId="6CEC1B49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TLR activation and systemic inflammation</w:t>
            </w:r>
          </w:p>
        </w:tc>
        <w:tc>
          <w:tcPr>
            <w:tcW w:w="317" w:type="pct"/>
            <w:shd w:val="clear" w:color="auto" w:fill="D9D9D9" w:themeFill="background1" w:themeFillShade="D9"/>
            <w:vAlign w:val="center"/>
          </w:tcPr>
          <w:p w14:paraId="38DFA87F" w14:textId="77777777" w:rsidR="009839AA" w:rsidRPr="00935CA4" w:rsidRDefault="009839AA" w:rsidP="000F5232">
            <w:pPr>
              <w:spacing w:after="0" w:line="240" w:lineRule="auto"/>
              <w:jc w:val="right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fldChar w:fldCharType="begin">
                <w:fldData xml:space="preserve">PEVuZE5vdGU+PENpdGU+PEF1dGhvcj5HZWRpa2Jhc2k8L0F1dGhvcj48WWVhcj4yMDIyPC9ZZWFy
PjxSZWNOdW0+NDYzPC9SZWNOdW0+PERpc3BsYXlUZXh0PlsyMF08L0Rpc3BsYXlUZXh0PjxyZWNv
cmQ+PHJlYy1udW1iZXI+NDYzPC9yZWMtbnVtYmVyPjxmb3JlaWduLWtleXM+PGtleSBhcHA9IkVO
IiBkYi1pZD0iOXYweGQycjludmF6d3BleGVhOTUyd3JkcHByOXI1ZWFwc3oyIiB0aW1lc3RhbXA9
IjE3NDM3MTcyMzEiPjQ2Mzwva2V5PjwvZm9yZWlnbi1rZXlzPjxyZWYtdHlwZSBuYW1lPSJKb3Vy
bmFsIEFydGljbGUiPjE3PC9yZWYtdHlwZT48Y29udHJpYnV0b3JzPjxhdXRob3JzPjxhdXRob3I+
R2VkaWtiYXNpLCBBLjwvYXV0aG9yPjxhdXRob3I+QWRhcywgRy48L2F1dGhvcj48YXV0aG9yPklz
aWtzYWNhbiwgTi48L2F1dGhvcj48YXV0aG9yPkthcnQgWWFzYXIsIEsuPC9hdXRob3I+PGF1dGhv
cj5DYW5ib2xhdCBVbmx1LCBFLjwvYXV0aG9yPjxhdXRob3I+WWlsbWF6LCBSLjwvYXV0aG9yPjxh
dXRob3I+SGVyZ3Vuc2VsLCBHLiBPLjwvYXV0aG9yPjxhdXRob3I+Q3VrdXJvdmEsIFouPC9hdXRo
b3I+PC9hdXRob3JzPjwvY29udHJpYnV0b3JzPjxhdXRoLWFkZHJlc3M+RGl2aXNpb24gb2YgTWVk
aWNhbCBHZW5ldGljcywgRGVwYXJ0bWVudCBvZiBQZWRpYXRyaWMgQmFzaWMgU2NpZW5jZXMsIElu
c3RpdHV0ZSBvZiBDaGlsZCBIZWFsdGgsIElzdGFuYnVsIFVuaXZlcnNpdHksIDM0MDkzIElzdGFu
YnVsLCBUdXJrZXkuJiN4RDtEZXBhcnRtZW50IG9mIFN1cmdlcnksIEJha2lya295IERyLiBTYWRp
IEtvbnVrIFRyYWluaW5nIGFuZCBSZXNlYXJjaCBIb3NwaXRhbCwgVW5pdmVyc2l0eSBvZiBIZWFs
dGggU2NpZW5jZXMsIDM0MTgwIElzdGFuYnVsLCBUdXJrZXkuJiN4RDtTdGVtIENlbGwgYW5kIEdl
bmUgVGhlcmFwaWVzIEFwcGxpY2F0aW9uIGFuZCBSZXNlYXJjaCBDZW50ZXIsIFVuaXZlcnNpdHkg
b2YgSGVhbHRoIFNjaWVuY2VzLCAzNDY2OCBJc3RhbmJ1bCwgVHVya2V5LiYjeEQ7RGVwYXJ0bWVu
dCBvZiBCaW9jaGVtaXN0cnksIEJha2lya295IERyLiBTYWRpIEtvbnVrIFRyYWluaW5nIGFuZCBS
ZXNlYXJjaCBIb3NwaXRhbCwgVW5pdmVyc2l0eSBvZiBIZWFsdGggU2NpZW5jZXMsIDM0MTgwIElz
dGFuYnVsLCBUdXJrZXkuJiN4RDtEZXBhcnRtZW50IG9mIEluZmVjdGlvdXMgRGlzZWFzZXMgYW5k
IENsaW5pY2FsIE1pY3JvYmlvbG9neSwgQmFrxLFya8O2eSBEci4gU2FkaSBLb251ayBUcmFpbmlu
ZyBhbmQgUmVzZWFyY2ggSG9zcGl0YWwsIFVuaXZlcnNpdHkgb2YgSGVhbHRoIFNjaWVuY2VzLCAz
NDE4MCBJc3RhbmJ1bCwgVHVya2V5LiYjeEQ7RGVwYXJ0bWVudCBvZiBBbmVzdGhlc2lhIGFuZCBS
ZWFuaW1hdGlvbiwgQmFrxLFya8O2eSBEci4gU2FkaSBLb251ayBUcmFpbmluZyBhbmQgUmVzZWFy
Y2ggSG9zcGl0YWwsIFVuaXZlcnNpdHkgb2YgSGVhbHRoIFNjaWVuY2VzLCAzNDE4MCBJc3RhbmJ1
bCwgVHVya2V5LjwvYXV0aC1hZGRyZXNzPjx0aXRsZXM+PHRpdGxlPlRoZSBFZmZlY3Qgb2YgSG9z
dCBtaVJOQXMgb24gUHJvZ25vc2lzIGluIENPVklELTE5OiBtaVJOQS0xNTUgTWF5IFByb21vdGUg
U2V2ZXJpdHkgdmlhIFRhcmdldGluZyBTdXBwcmVzc29yIG9mIEN5dG9raW5lIFNpZ25hbGluZyAx
IChTT0NTMSkgR2VuZTwvdGl0bGU+PHNlY29uZGFyeS10aXRsZT5HZW5lcyAoQmFzZWwpPC9zZWNv
bmRhcnktdGl0bGU+PC90aXRsZXM+PHBlcmlvZGljYWw+PGZ1bGwtdGl0bGU+R2VuZXMgKEJhc2Vs
KTwvZnVsbC10aXRsZT48L3BlcmlvZGljYWw+PHZvbHVtZT4xMzwvdm9sdW1lPjxudW1iZXI+Nzwv
bnVtYmVyPjxlZGl0aW9uPjIwMjIwNjI1PC9lZGl0aW9uPjxrZXl3b3Jkcz48a2V5d29yZD4qQ09W
SUQtMTkvZ2VuZXRpY3M8L2tleXdvcmQ+PGtleXdvcmQ+Q3l0b2tpbmVzL2dlbmV0aWNzL21ldGFi
b2xpc208L2tleXdvcmQ+PGtleXdvcmQ+SHVtYW5zPC9rZXl3b3JkPjxrZXl3b3JkPipNaWNyb1JO
QXMvbWV0YWJvbGlzbTwva2V5d29yZD48a2V5d29yZD5Qcm9nbm9zaXM8L2tleXdvcmQ+PGtleXdv
cmQ+U0FSUy1Db1YtMjwva2V5d29yZD48a2V5d29yZD5TdXBwcmVzc29yIG9mIEN5dG9raW5lIFNp
Z25hbGluZyAxIFByb3RlaW4vZ2VuZXRpY3MvbWV0YWJvbGlzbTwva2V5d29yZD48a2V5d29yZD5D
b3ZpZC0xOTwva2V5d29yZD48a2V5d29yZD5taVItMTU1LTVwPC9rZXl3b3JkPjxrZXl3b3JkPnN1
cHByZXNzb3Igb2YgY3l0b2tpbmUgc2lnbmFsaW5nIDEgKFNPQ1MxKTwva2V5d29yZD48L2tleXdv
cmRzPjxkYXRlcz48eWVhcj4yMDIyPC95ZWFyPjxwdWItZGF0ZXM+PGRhdGU+SnVuIDI1PC9kYXRl
PjwvcHViLWRhdGVzPjwvZGF0ZXM+PGlzYm4+MjA3My00NDI1PC9pc2JuPjxhY2Nlc3Npb24tbnVt
PjM1ODg1OTMwPC9hY2Nlc3Npb24tbnVtPjx1cmxzPjwvdXJscz48Y3VzdG9tMT5XZSBkZWNsYXJl
IG5vIGNvbmZsaWN0IG9mIGludGVyZXN0LiBXZSBkZWNsYXJlIHRoYXQgd2UgZG8gbm90IGhhdmUg
YW55IHBlcnNvbmFsIGNpcmN1bXN0YW5jZXMgb3IgaW50ZXJlc3QgdGhhdCBtYXkgYmUgcGVyY2Vp
dmVkIGFzIGluYXBwcm9wcmlhdGVseSBpbmZsdWVuY2luZyB0aGUgcmVwcmVzZW50YXRpb24gb3Ig
aW50ZXJwcmV0YXRpb24gb2YgcmVwb3J0ZWQgcmVzZWFyY2ggcmVzdWx0cy4gVGhlIGZ1bmRlcnMg
aGFkIG5vIHJvbGUgaW4gdGhlIGRlc2lnbiBvZiB0aGUgc3R1ZHk7IGluIHRoZSBjb2xsZWN0aW9u
LCBhbmFseXNlcywgb3IgaW50ZXJwcmV0YXRpb24gb2YgZGF0YTsgaW4gdGhlIHdyaXRpbmcgb2Yg
dGhlIG1hbnVzY3JpcHQgb3IgaW4gdGhlIGRlY2lzaW9uIHRvIHB1Ymxpc2ggdGhlIHJlc3VsdHMu
PC9jdXN0b20xPjxjdXN0b20yPlBNQzkzMjAyNjE8L2N1c3RvbTI+PGVsZWN0cm9uaWMtcmVzb3Vy
Y2UtbnVtPjEwLjMzOTAvZ2VuZXMxMzA3MTE0NjwvZWxlY3Ryb25pYy1yZXNvdXJjZS1udW0+PHJl
bW90ZS1kYXRhYmFzZS1wcm92aWRlcj5OTE08L3JlbW90ZS1kYXRhYmFzZS1wcm92aWRlcj48bGFu
Z3VhZ2U+ZW5nPC9sYW5ndWFnZT48L3JlY29yZD48L0NpdGU+PC9FbmROb3RlPgB=
</w:fldData>
              </w:fldChar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  <w:instrText xml:space="preserve"> ADDIN EN.CITE </w:instrText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  <w:fldChar w:fldCharType="begin">
                <w:fldData xml:space="preserve">PEVuZE5vdGU+PENpdGU+PEF1dGhvcj5HZWRpa2Jhc2k8L0F1dGhvcj48WWVhcj4yMDIyPC9ZZWFy
PjxSZWNOdW0+NDYzPC9SZWNOdW0+PERpc3BsYXlUZXh0PlsyMF08L0Rpc3BsYXlUZXh0PjxyZWNv
cmQ+PHJlYy1udW1iZXI+NDYzPC9yZWMtbnVtYmVyPjxmb3JlaWduLWtleXM+PGtleSBhcHA9IkVO
IiBkYi1pZD0iOXYweGQycjludmF6d3BleGVhOTUyd3JkcHByOXI1ZWFwc3oyIiB0aW1lc3RhbXA9
IjE3NDM3MTcyMzEiPjQ2Mzwva2V5PjwvZm9yZWlnbi1rZXlzPjxyZWYtdHlwZSBuYW1lPSJKb3Vy
bmFsIEFydGljbGUiPjE3PC9yZWYtdHlwZT48Y29udHJpYnV0b3JzPjxhdXRob3JzPjxhdXRob3I+
R2VkaWtiYXNpLCBBLjwvYXV0aG9yPjxhdXRob3I+QWRhcywgRy48L2F1dGhvcj48YXV0aG9yPklz
aWtzYWNhbiwgTi48L2F1dGhvcj48YXV0aG9yPkthcnQgWWFzYXIsIEsuPC9hdXRob3I+PGF1dGhv
cj5DYW5ib2xhdCBVbmx1LCBFLjwvYXV0aG9yPjxhdXRob3I+WWlsbWF6LCBSLjwvYXV0aG9yPjxh
dXRob3I+SGVyZ3Vuc2VsLCBHLiBPLjwvYXV0aG9yPjxhdXRob3I+Q3VrdXJvdmEsIFouPC9hdXRo
b3I+PC9hdXRob3JzPjwvY29udHJpYnV0b3JzPjxhdXRoLWFkZHJlc3M+RGl2aXNpb24gb2YgTWVk
aWNhbCBHZW5ldGljcywgRGVwYXJ0bWVudCBvZiBQZWRpYXRyaWMgQmFzaWMgU2NpZW5jZXMsIElu
c3RpdHV0ZSBvZiBDaGlsZCBIZWFsdGgsIElzdGFuYnVsIFVuaXZlcnNpdHksIDM0MDkzIElzdGFu
YnVsLCBUdXJrZXkuJiN4RDtEZXBhcnRtZW50IG9mIFN1cmdlcnksIEJha2lya295IERyLiBTYWRp
IEtvbnVrIFRyYWluaW5nIGFuZCBSZXNlYXJjaCBIb3NwaXRhbCwgVW5pdmVyc2l0eSBvZiBIZWFs
dGggU2NpZW5jZXMsIDM0MTgwIElzdGFuYnVsLCBUdXJrZXkuJiN4RDtTdGVtIENlbGwgYW5kIEdl
bmUgVGhlcmFwaWVzIEFwcGxpY2F0aW9uIGFuZCBSZXNlYXJjaCBDZW50ZXIsIFVuaXZlcnNpdHkg
b2YgSGVhbHRoIFNjaWVuY2VzLCAzNDY2OCBJc3RhbmJ1bCwgVHVya2V5LiYjeEQ7RGVwYXJ0bWVu
dCBvZiBCaW9jaGVtaXN0cnksIEJha2lya295IERyLiBTYWRpIEtvbnVrIFRyYWluaW5nIGFuZCBS
ZXNlYXJjaCBIb3NwaXRhbCwgVW5pdmVyc2l0eSBvZiBIZWFsdGggU2NpZW5jZXMsIDM0MTgwIElz
dGFuYnVsLCBUdXJrZXkuJiN4RDtEZXBhcnRtZW50IG9mIEluZmVjdGlvdXMgRGlzZWFzZXMgYW5k
IENsaW5pY2FsIE1pY3JvYmlvbG9neSwgQmFrxLFya8O2eSBEci4gU2FkaSBLb251ayBUcmFpbmlu
ZyBhbmQgUmVzZWFyY2ggSG9zcGl0YWwsIFVuaXZlcnNpdHkgb2YgSGVhbHRoIFNjaWVuY2VzLCAz
NDE4MCBJc3RhbmJ1bCwgVHVya2V5LiYjeEQ7RGVwYXJ0bWVudCBvZiBBbmVzdGhlc2lhIGFuZCBS
ZWFuaW1hdGlvbiwgQmFrxLFya8O2eSBEci4gU2FkaSBLb251ayBUcmFpbmluZyBhbmQgUmVzZWFy
Y2ggSG9zcGl0YWwsIFVuaXZlcnNpdHkgb2YgSGVhbHRoIFNjaWVuY2VzLCAzNDE4MCBJc3RhbmJ1
bCwgVHVya2V5LjwvYXV0aC1hZGRyZXNzPjx0aXRsZXM+PHRpdGxlPlRoZSBFZmZlY3Qgb2YgSG9z
dCBtaVJOQXMgb24gUHJvZ25vc2lzIGluIENPVklELTE5OiBtaVJOQS0xNTUgTWF5IFByb21vdGUg
U2V2ZXJpdHkgdmlhIFRhcmdldGluZyBTdXBwcmVzc29yIG9mIEN5dG9raW5lIFNpZ25hbGluZyAx
IChTT0NTMSkgR2VuZTwvdGl0bGU+PHNlY29uZGFyeS10aXRsZT5HZW5lcyAoQmFzZWwpPC9zZWNv
bmRhcnktdGl0bGU+PC90aXRsZXM+PHBlcmlvZGljYWw+PGZ1bGwtdGl0bGU+R2VuZXMgKEJhc2Vs
KTwvZnVsbC10aXRsZT48L3BlcmlvZGljYWw+PHZvbHVtZT4xMzwvdm9sdW1lPjxudW1iZXI+Nzwv
bnVtYmVyPjxlZGl0aW9uPjIwMjIwNjI1PC9lZGl0aW9uPjxrZXl3b3Jkcz48a2V5d29yZD4qQ09W
SUQtMTkvZ2VuZXRpY3M8L2tleXdvcmQ+PGtleXdvcmQ+Q3l0b2tpbmVzL2dlbmV0aWNzL21ldGFi
b2xpc208L2tleXdvcmQ+PGtleXdvcmQ+SHVtYW5zPC9rZXl3b3JkPjxrZXl3b3JkPipNaWNyb1JO
QXMvbWV0YWJvbGlzbTwva2V5d29yZD48a2V5d29yZD5Qcm9nbm9zaXM8L2tleXdvcmQ+PGtleXdv
cmQ+U0FSUy1Db1YtMjwva2V5d29yZD48a2V5d29yZD5TdXBwcmVzc29yIG9mIEN5dG9raW5lIFNp
Z25hbGluZyAxIFByb3RlaW4vZ2VuZXRpY3MvbWV0YWJvbGlzbTwva2V5d29yZD48a2V5d29yZD5D
b3ZpZC0xOTwva2V5d29yZD48a2V5d29yZD5taVItMTU1LTVwPC9rZXl3b3JkPjxrZXl3b3JkPnN1
cHByZXNzb3Igb2YgY3l0b2tpbmUgc2lnbmFsaW5nIDEgKFNPQ1MxKTwva2V5d29yZD48L2tleXdv
cmRzPjxkYXRlcz48eWVhcj4yMDIyPC95ZWFyPjxwdWItZGF0ZXM+PGRhdGU+SnVuIDI1PC9kYXRl
PjwvcHViLWRhdGVzPjwvZGF0ZXM+PGlzYm4+MjA3My00NDI1PC9pc2JuPjxhY2Nlc3Npb24tbnVt
PjM1ODg1OTMwPC9hY2Nlc3Npb24tbnVtPjx1cmxzPjwvdXJscz48Y3VzdG9tMT5XZSBkZWNsYXJl
IG5vIGNvbmZsaWN0IG9mIGludGVyZXN0LiBXZSBkZWNsYXJlIHRoYXQgd2UgZG8gbm90IGhhdmUg
YW55IHBlcnNvbmFsIGNpcmN1bXN0YW5jZXMgb3IgaW50ZXJlc3QgdGhhdCBtYXkgYmUgcGVyY2Vp
dmVkIGFzIGluYXBwcm9wcmlhdGVseSBpbmZsdWVuY2luZyB0aGUgcmVwcmVzZW50YXRpb24gb3Ig
aW50ZXJwcmV0YXRpb24gb2YgcmVwb3J0ZWQgcmVzZWFyY2ggcmVzdWx0cy4gVGhlIGZ1bmRlcnMg
aGFkIG5vIHJvbGUgaW4gdGhlIGRlc2lnbiBvZiB0aGUgc3R1ZHk7IGluIHRoZSBjb2xsZWN0aW9u
LCBhbmFseXNlcywgb3IgaW50ZXJwcmV0YXRpb24gb2YgZGF0YTsgaW4gdGhlIHdyaXRpbmcgb2Yg
dGhlIG1hbnVzY3JpcHQgb3IgaW4gdGhlIGRlY2lzaW9uIHRvIHB1Ymxpc2ggdGhlIHJlc3VsdHMu
PC9jdXN0b20xPjxjdXN0b20yPlBNQzkzMjAyNjE8L2N1c3RvbTI+PGVsZWN0cm9uaWMtcmVzb3Vy
Y2UtbnVtPjEwLjMzOTAvZ2VuZXMxMzA3MTE0NjwvZWxlY3Ryb25pYy1yZXNvdXJjZS1udW0+PHJl
bW90ZS1kYXRhYmFzZS1wcm92aWRlcj5OTE08L3JlbW90ZS1kYXRhYmFzZS1wcm92aWRlcj48bGFu
Z3VhZ2U+ZW5nPC9sYW5ndWFnZT48L3JlY29yZD48L0NpdGU+PC9FbmROb3RlPgB=
</w:fldData>
              </w:fldChar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  <w:fldChar w:fldCharType="end"/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fldChar w:fldCharType="separate"/>
            </w:r>
            <w:r>
              <w:rPr>
                <w:rFonts w:ascii="Arial Narrow" w:eastAsia="Arial Narrow" w:hAnsi="Arial Narrow" w:cs="Arial Narrow"/>
                <w:noProof/>
                <w:sz w:val="18"/>
                <w:szCs w:val="18"/>
              </w:rPr>
              <w:t>[20]</w:t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fldChar w:fldCharType="end"/>
            </w:r>
          </w:p>
        </w:tc>
      </w:tr>
      <w:tr w:rsidR="009839AA" w:rsidRPr="00935CA4" w14:paraId="5568D75E" w14:textId="77777777" w:rsidTr="000F5232">
        <w:trPr>
          <w:trHeight w:val="300"/>
        </w:trPr>
        <w:tc>
          <w:tcPr>
            <w:tcW w:w="758" w:type="pct"/>
            <w:shd w:val="clear" w:color="auto" w:fill="FFFFFF" w:themeFill="background1"/>
            <w:vAlign w:val="center"/>
          </w:tcPr>
          <w:p w14:paraId="4CD34FE4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b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 xml:space="preserve">miR-208a-3p, </w:t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br/>
              <w:t>miR-323-3p</w:t>
            </w:r>
          </w:p>
        </w:tc>
        <w:tc>
          <w:tcPr>
            <w:tcW w:w="919" w:type="pct"/>
            <w:vMerge w:val="restart"/>
            <w:shd w:val="clear" w:color="auto" w:fill="FFFFFF" w:themeFill="background1"/>
            <w:vAlign w:val="center"/>
          </w:tcPr>
          <w:p w14:paraId="61ACCD3F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Serum</w:t>
            </w:r>
          </w:p>
        </w:tc>
        <w:tc>
          <w:tcPr>
            <w:tcW w:w="863" w:type="pct"/>
            <w:vMerge w:val="restart"/>
            <w:shd w:val="clear" w:color="auto" w:fill="FFFFFF" w:themeFill="background1"/>
            <w:vAlign w:val="center"/>
          </w:tcPr>
          <w:p w14:paraId="3D4AC78C" w14:textId="77777777" w:rsidR="009839AA" w:rsidRPr="00935CA4" w:rsidRDefault="009839AA" w:rsidP="000F5232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ACE2</w:t>
            </w:r>
          </w:p>
          <w:p w14:paraId="78D621A5" w14:textId="77777777" w:rsidR="009839AA" w:rsidRPr="00935CA4" w:rsidRDefault="009839AA" w:rsidP="000F5232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positive circulating exosomes</w:t>
            </w:r>
          </w:p>
        </w:tc>
        <w:tc>
          <w:tcPr>
            <w:tcW w:w="2143" w:type="pct"/>
            <w:shd w:val="clear" w:color="auto" w:fill="FFFFFF" w:themeFill="background1"/>
            <w:vAlign w:val="center"/>
          </w:tcPr>
          <w:p w14:paraId="49D5A456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downregulated in ExoACE2</w:t>
            </w:r>
          </w:p>
        </w:tc>
        <w:tc>
          <w:tcPr>
            <w:tcW w:w="317" w:type="pct"/>
            <w:vMerge w:val="restart"/>
            <w:shd w:val="clear" w:color="auto" w:fill="FFFFFF" w:themeFill="background1"/>
            <w:vAlign w:val="center"/>
          </w:tcPr>
          <w:p w14:paraId="240E5893" w14:textId="77777777" w:rsidR="009839AA" w:rsidRPr="00935CA4" w:rsidRDefault="009839AA" w:rsidP="000F5232">
            <w:pPr>
              <w:spacing w:after="0" w:line="240" w:lineRule="auto"/>
              <w:jc w:val="right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fldChar w:fldCharType="begin">
                <w:fldData xml:space="preserve">PEVuZE5vdGU+PENpdGU+PEF1dGhvcj5NaW1taTwvQXV0aG9yPjxZZWFyPjIwMjM8L1llYXI+PFJl
Y051bT40OTE8L1JlY051bT48RGlzcGxheVRleHQ+WzEyXTwvRGlzcGxheVRleHQ+PHJlY29yZD48
cmVjLW51bWJlcj40OTE8L3JlYy1udW1iZXI+PGZvcmVpZ24ta2V5cz48a2V5IGFwcD0iRU4iIGRi
LWlkPSI5djB4ZDJyOW52YXp3cGV4ZWE5NTJ3cmRwcHI5cjVlYXBzejIiIHRpbWVzdGFtcD0iMTc0
MzcyMDA3OSI+NDkxPC9rZXk+PC9mb3JlaWduLWtleXM+PHJlZi10eXBlIG5hbWU9IkpvdXJuYWwg
QXJ0aWNsZSI+MTc8L3JlZi10eXBlPjxjb250cmlidXRvcnM+PGF1dGhvcnM+PGF1dGhvcj5NaW1t
aSwgUy48L2F1dGhvcj48YXV0aG9yPlppbWJvLCBBLiBNLjwvYXV0aG9yPjxhdXRob3I+Um90dW5k
bywgUy48L2F1dGhvcj48YXV0aG9yPkNpb25lLCBFLjwvYXV0aG9yPjxhdXRob3I+TmlzdGljw7Is
IE4uPC9hdXRob3I+PGF1dGhvcj5BbG9pc2lvLCBBLjwvYXV0aG9yPjxhdXRob3I+TWFpc2Fubywg
RC48L2F1dGhvcj48YXV0aG9yPlRvbG9tZW8sIEEuIE0uPC9hdXRob3I+PGF1dGhvcj5EYXR0aWxv
LCBWLjwvYXV0aG9yPjxhdXRob3I+TGlvbmVsbG8sIFIuPC9hdXRob3I+PGF1dGhvcj5GaW9yYXZh
bnRpLCBBLjwvYXV0aG9yPjxhdXRob3I+RGkgTG9yaWEsIEEuPC9hdXRob3I+PGF1dGhvcj5RdWly
aW5vLCBBLjwvYXV0aG9yPjxhdXRob3I+TWFyYXNjaW8sIE4uPC9hdXRob3I+PGF1dGhvcj5SdXNz
bywgQS48L2F1dGhvcj48YXV0aG9yPlRyZWNhcmljaGksIEUuIE0uPC9hdXRob3I+PGF1dGhvcj5N
YXRlcmEsIEcuPC9hdXRob3I+PGF1dGhvcj5RdWludG8sIEkuPC9hdXRob3I+PGF1dGhvcj5Ub3J0
aSwgQy48L2F1dGhvcj48YXV0aG9yPklhY2Npbm8sIEUuPC9hdXRob3I+PC9hdXRob3JzPjwvY29u
dHJpYnV0b3JzPjxhdXRoLWFkZHJlc3M+RGVwYXJ0bWVudCBvZiBFeHBlcmltZW50YWwgYW5kIENs
aW5pY2FsIE1lZGljaW5lLCBNYWduYSBHcmFlY2lhIFVuaXZlcnNpdHkgb2YgQ2F0YW56YXJvLCBD
YXRhbnphcm8sIEl0YWx5LiYjeEQ7RGVwYXJ0bWVudCBvZiBNZWRpY2FsIGFuZCBTdXJnaWNhbCBT
Y2llbmNlcywgTWFnbmEgR3JhZWNpYSBVbml2ZXJzaXR5IG9mIENhdGFuemFybywgQ2F0YW56YXJv
LCBJdGFseS4mI3hEO0RlcGFydG1lbnQgb2YgUGhhcm1hY3ksIEhlYWx0aCBhbmQgTnV0cml0aW9u
YWwgU2NpZW5jZXMsIFVuaXZlcnNpdHkgb2YgQ2FsYWJyaWEsIFJlbmRlLCBDUywgSXRhbHkuJiN4
RDtIYXJ2YXJkIE1lZGljYWwgU2Nob29sLCBCb3N0b24sIE1BLCBVU0EuJiN4RDtEZXBhcnRtZW50
IG9mIENhcmRpYWMsIFRob3JhY2ljIGFuZCBWYXNjdWxhciBTY2llbmNlIGFuZCBQdWJsaWMgSGVh
bHRoLCBVbml2ZXJzaXR5IG9mIFBhZG92YSwgUGFkdWEsIEl0YWx5LiYjeEQ7U3RydWN0dXJhbCBh
bmQgTW9sZWN1bGFyIE1pY3JvYmlvbG9neSwgU3RydWN0dXJhbCBCaW9sb2d5IFJlc2VhcmNoIENl
bnRlciwgQnJ1c3NlbHMsIEJlbGdpdW0uJiN4RDtEZXBhcnRtZW50IG9mIFZldGVyaW5hcnkgTWVk
aWNpbmUgYW5kIEFuaW1hbCBQcm9kdWN0aW9ucywgVW5pdmVyc2l0eSBGZWRlcmljbyBJSSBvZiBO
YXBvbGksIE5hcG9saSwgSXRhbHkuJiN4RDtDbGluaWNhbCBNaWNyb2Jpb2xvZ3kgVW5pdCwgRGVw
YXJ0bWVudCBvZiBIZWFsdGggU2NpZW5jZXMsIE1hZ25hIEdyYWVjaWEgVW5pdmVyc2l0eSBvZiBD
YXRhbnphcm8sIENhdGFuemFybywgSXRhbHkuPC9hdXRoLWFkZHJlc3M+PHRpdGxlcz48dGl0bGU+
U0FSUyBDb1YtMiBzcGlrZSBwcm90ZWluLWd1aWRlZCBleG9zb21lIGlzb2xhdGlvbiBmYWNpbGl0
YXRlcyBkZXRlY3Rpb24gb2YgcG90ZW50aWFsIG1pUk5BIGJpb21hcmtlcnMgaW4gQ09WSUQtMTkg
aW5mZWN0aW9uczwvdGl0bGU+PHNlY29uZGFyeS10aXRsZT5DbGluIENoZW0gTGFiIE1lZDwvc2Vj
b25kYXJ5LXRpdGxlPjwvdGl0bGVzPjxwZXJpb2RpY2FsPjxmdWxsLXRpdGxlPkNsaW4gQ2hlbSBM
YWIgTWVkPC9mdWxsLXRpdGxlPjwvcGVyaW9kaWNhbD48cGFnZXM+MTUxOC0xNTI0PC9wYWdlcz48
dm9sdW1lPjYxPC92b2x1bWU+PG51bWJlcj44PC9udW1iZXI+PGVkaXRpb24+MjAyMzAzMjc8L2Vk
aXRpb24+PGtleXdvcmRzPjxrZXl3b3JkPkh1bWFuczwva2V5d29yZD48a2V5d29yZD4qQ09WSUQt
MTkvZGlhZ25vc2lzPC9rZXl3b3JkPjxrZXl3b3JkPipNaWNyb1JOQXM8L2tleXdvcmQ+PGtleXdv
cmQ+U0FSUy1Db1YtMi9tZXRhYm9saXNtPC9rZXl3b3JkPjxrZXl3b3JkPkFuZ2lvdGVuc2luLUNv
bnZlcnRpbmcgRW56eW1lIDIvZ2VuZXRpY3MvbWV0YWJvbGlzbTwva2V5d29yZD48a2V5d29yZD4q
RXhvc29tZXMvbWV0YWJvbGlzbTwva2V5d29yZD48a2V5d29yZD5TcGlrZSBHbHljb3Byb3RlaW4s
IENvcm9uYXZpcnVzL2NoZW1pc3RyeTwva2V5d29yZD48a2V5d29yZD5QaWxvdCBQcm9qZWN0czwv
a2V5d29yZD48a2V5d29yZD5CaW9tYXJrZXJzPC9rZXl3b3JkPjxrZXl3b3JkPkFjZTI8L2tleXdv
cmQ+PGtleXdvcmQ+Q292aWQxOTwva2V5d29yZD48a2V5d29yZD5leG9zb21lczwva2V5d29yZD48
a2V5d29yZD5taVJOQXM8L2tleXdvcmQ+PC9rZXl3b3Jkcz48ZGF0ZXM+PHllYXI+MjAyMzwveWVh
cj48cHViLWRhdGVzPjxkYXRlPkp1bCAyNjwvZGF0ZT48L3B1Yi1kYXRlcz48L2RhdGVzPjxpc2Ju
PjE0MzQtNjYyMTwvaXNibj48YWNjZXNzaW9uLW51bT4zNjk3MjY4MDwvYWNjZXNzaW9uLW51bT48
dXJscz48L3VybHM+PGVsZWN0cm9uaWMtcmVzb3VyY2UtbnVtPjEwLjE1MTUvY2NsbS0yMDIyLTEy
ODY8L2VsZWN0cm9uaWMtcmVzb3VyY2UtbnVtPjxyZW1vdGUtZGF0YWJhc2UtcHJvdmlkZXI+TkxN
PC9yZW1vdGUtZGF0YWJhc2UtcHJvdmlkZXI+PGxhbmd1YWdlPmVuZzwvbGFuZ3VhZ2U+PC9yZWNv
cmQ+PC9DaXRlPjwvRW5kTm90ZT4A
</w:fldData>
              </w:fldChar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  <w:instrText xml:space="preserve"> ADDIN EN.CITE </w:instrText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  <w:fldChar w:fldCharType="begin">
                <w:fldData xml:space="preserve">PEVuZE5vdGU+PENpdGU+PEF1dGhvcj5NaW1taTwvQXV0aG9yPjxZZWFyPjIwMjM8L1llYXI+PFJl
Y051bT40OTE8L1JlY051bT48RGlzcGxheVRleHQ+WzEyXTwvRGlzcGxheVRleHQ+PHJlY29yZD48
cmVjLW51bWJlcj40OTE8L3JlYy1udW1iZXI+PGZvcmVpZ24ta2V5cz48a2V5IGFwcD0iRU4iIGRi
LWlkPSI5djB4ZDJyOW52YXp3cGV4ZWE5NTJ3cmRwcHI5cjVlYXBzejIiIHRpbWVzdGFtcD0iMTc0
MzcyMDA3OSI+NDkxPC9rZXk+PC9mb3JlaWduLWtleXM+PHJlZi10eXBlIG5hbWU9IkpvdXJuYWwg
QXJ0aWNsZSI+MTc8L3JlZi10eXBlPjxjb250cmlidXRvcnM+PGF1dGhvcnM+PGF1dGhvcj5NaW1t
aSwgUy48L2F1dGhvcj48YXV0aG9yPlppbWJvLCBBLiBNLjwvYXV0aG9yPjxhdXRob3I+Um90dW5k
bywgUy48L2F1dGhvcj48YXV0aG9yPkNpb25lLCBFLjwvYXV0aG9yPjxhdXRob3I+TmlzdGljw7Is
IE4uPC9hdXRob3I+PGF1dGhvcj5BbG9pc2lvLCBBLjwvYXV0aG9yPjxhdXRob3I+TWFpc2Fubywg
RC48L2F1dGhvcj48YXV0aG9yPlRvbG9tZW8sIEEuIE0uPC9hdXRob3I+PGF1dGhvcj5EYXR0aWxv
LCBWLjwvYXV0aG9yPjxhdXRob3I+TGlvbmVsbG8sIFIuPC9hdXRob3I+PGF1dGhvcj5GaW9yYXZh
bnRpLCBBLjwvYXV0aG9yPjxhdXRob3I+RGkgTG9yaWEsIEEuPC9hdXRob3I+PGF1dGhvcj5RdWly
aW5vLCBBLjwvYXV0aG9yPjxhdXRob3I+TWFyYXNjaW8sIE4uPC9hdXRob3I+PGF1dGhvcj5SdXNz
bywgQS48L2F1dGhvcj48YXV0aG9yPlRyZWNhcmljaGksIEUuIE0uPC9hdXRob3I+PGF1dGhvcj5N
YXRlcmEsIEcuPC9hdXRob3I+PGF1dGhvcj5RdWludG8sIEkuPC9hdXRob3I+PGF1dGhvcj5Ub3J0
aSwgQy48L2F1dGhvcj48YXV0aG9yPklhY2Npbm8sIEUuPC9hdXRob3I+PC9hdXRob3JzPjwvY29u
dHJpYnV0b3JzPjxhdXRoLWFkZHJlc3M+RGVwYXJ0bWVudCBvZiBFeHBlcmltZW50YWwgYW5kIENs
aW5pY2FsIE1lZGljaW5lLCBNYWduYSBHcmFlY2lhIFVuaXZlcnNpdHkgb2YgQ2F0YW56YXJvLCBD
YXRhbnphcm8sIEl0YWx5LiYjeEQ7RGVwYXJ0bWVudCBvZiBNZWRpY2FsIGFuZCBTdXJnaWNhbCBT
Y2llbmNlcywgTWFnbmEgR3JhZWNpYSBVbml2ZXJzaXR5IG9mIENhdGFuemFybywgQ2F0YW56YXJv
LCBJdGFseS4mI3hEO0RlcGFydG1lbnQgb2YgUGhhcm1hY3ksIEhlYWx0aCBhbmQgTnV0cml0aW9u
YWwgU2NpZW5jZXMsIFVuaXZlcnNpdHkgb2YgQ2FsYWJyaWEsIFJlbmRlLCBDUywgSXRhbHkuJiN4
RDtIYXJ2YXJkIE1lZGljYWwgU2Nob29sLCBCb3N0b24sIE1BLCBVU0EuJiN4RDtEZXBhcnRtZW50
IG9mIENhcmRpYWMsIFRob3JhY2ljIGFuZCBWYXNjdWxhciBTY2llbmNlIGFuZCBQdWJsaWMgSGVh
bHRoLCBVbml2ZXJzaXR5IG9mIFBhZG92YSwgUGFkdWEsIEl0YWx5LiYjeEQ7U3RydWN0dXJhbCBh
bmQgTW9sZWN1bGFyIE1pY3JvYmlvbG9neSwgU3RydWN0dXJhbCBCaW9sb2d5IFJlc2VhcmNoIENl
bnRlciwgQnJ1c3NlbHMsIEJlbGdpdW0uJiN4RDtEZXBhcnRtZW50IG9mIFZldGVyaW5hcnkgTWVk
aWNpbmUgYW5kIEFuaW1hbCBQcm9kdWN0aW9ucywgVW5pdmVyc2l0eSBGZWRlcmljbyBJSSBvZiBO
YXBvbGksIE5hcG9saSwgSXRhbHkuJiN4RDtDbGluaWNhbCBNaWNyb2Jpb2xvZ3kgVW5pdCwgRGVw
YXJ0bWVudCBvZiBIZWFsdGggU2NpZW5jZXMsIE1hZ25hIEdyYWVjaWEgVW5pdmVyc2l0eSBvZiBD
YXRhbnphcm8sIENhdGFuemFybywgSXRhbHkuPC9hdXRoLWFkZHJlc3M+PHRpdGxlcz48dGl0bGU+
U0FSUyBDb1YtMiBzcGlrZSBwcm90ZWluLWd1aWRlZCBleG9zb21lIGlzb2xhdGlvbiBmYWNpbGl0
YXRlcyBkZXRlY3Rpb24gb2YgcG90ZW50aWFsIG1pUk5BIGJpb21hcmtlcnMgaW4gQ09WSUQtMTkg
aW5mZWN0aW9uczwvdGl0bGU+PHNlY29uZGFyeS10aXRsZT5DbGluIENoZW0gTGFiIE1lZDwvc2Vj
b25kYXJ5LXRpdGxlPjwvdGl0bGVzPjxwZXJpb2RpY2FsPjxmdWxsLXRpdGxlPkNsaW4gQ2hlbSBM
YWIgTWVkPC9mdWxsLXRpdGxlPjwvcGVyaW9kaWNhbD48cGFnZXM+MTUxOC0xNTI0PC9wYWdlcz48
dm9sdW1lPjYxPC92b2x1bWU+PG51bWJlcj44PC9udW1iZXI+PGVkaXRpb24+MjAyMzAzMjc8L2Vk
aXRpb24+PGtleXdvcmRzPjxrZXl3b3JkPkh1bWFuczwva2V5d29yZD48a2V5d29yZD4qQ09WSUQt
MTkvZGlhZ25vc2lzPC9rZXl3b3JkPjxrZXl3b3JkPipNaWNyb1JOQXM8L2tleXdvcmQ+PGtleXdv
cmQ+U0FSUy1Db1YtMi9tZXRhYm9saXNtPC9rZXl3b3JkPjxrZXl3b3JkPkFuZ2lvdGVuc2luLUNv
bnZlcnRpbmcgRW56eW1lIDIvZ2VuZXRpY3MvbWV0YWJvbGlzbTwva2V5d29yZD48a2V5d29yZD4q
RXhvc29tZXMvbWV0YWJvbGlzbTwva2V5d29yZD48a2V5d29yZD5TcGlrZSBHbHljb3Byb3RlaW4s
IENvcm9uYXZpcnVzL2NoZW1pc3RyeTwva2V5d29yZD48a2V5d29yZD5QaWxvdCBQcm9qZWN0czwv
a2V5d29yZD48a2V5d29yZD5CaW9tYXJrZXJzPC9rZXl3b3JkPjxrZXl3b3JkPkFjZTI8L2tleXdv
cmQ+PGtleXdvcmQ+Q292aWQxOTwva2V5d29yZD48a2V5d29yZD5leG9zb21lczwva2V5d29yZD48
a2V5d29yZD5taVJOQXM8L2tleXdvcmQ+PC9rZXl3b3Jkcz48ZGF0ZXM+PHllYXI+MjAyMzwveWVh
cj48cHViLWRhdGVzPjxkYXRlPkp1bCAyNjwvZGF0ZT48L3B1Yi1kYXRlcz48L2RhdGVzPjxpc2Ju
PjE0MzQtNjYyMTwvaXNibj48YWNjZXNzaW9uLW51bT4zNjk3MjY4MDwvYWNjZXNzaW9uLW51bT48
dXJscz48L3VybHM+PGVsZWN0cm9uaWMtcmVzb3VyY2UtbnVtPjEwLjE1MTUvY2NsbS0yMDIyLTEy
ODY8L2VsZWN0cm9uaWMtcmVzb3VyY2UtbnVtPjxyZW1vdGUtZGF0YWJhc2UtcHJvdmlkZXI+TkxN
PC9yZW1vdGUtZGF0YWJhc2UtcHJvdmlkZXI+PGxhbmd1YWdlPmVuZzwvbGFuZ3VhZ2U+PC9yZWNv
cmQ+PC9DaXRlPjwvRW5kTm90ZT4A
</w:fldData>
              </w:fldChar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  <w:fldChar w:fldCharType="end"/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fldChar w:fldCharType="separate"/>
            </w:r>
            <w:r>
              <w:rPr>
                <w:rFonts w:ascii="Arial Narrow" w:eastAsia="Arial Narrow" w:hAnsi="Arial Narrow" w:cs="Arial Narrow"/>
                <w:noProof/>
                <w:sz w:val="18"/>
                <w:szCs w:val="18"/>
              </w:rPr>
              <w:t>[12]</w:t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fldChar w:fldCharType="end"/>
            </w:r>
          </w:p>
        </w:tc>
      </w:tr>
      <w:tr w:rsidR="009839AA" w:rsidRPr="00935CA4" w14:paraId="73C1DB83" w14:textId="77777777" w:rsidTr="000F5232">
        <w:trPr>
          <w:trHeight w:val="300"/>
        </w:trPr>
        <w:tc>
          <w:tcPr>
            <w:tcW w:w="758" w:type="pct"/>
            <w:shd w:val="clear" w:color="auto" w:fill="FFFFFF" w:themeFill="background1"/>
            <w:vAlign w:val="center"/>
          </w:tcPr>
          <w:p w14:paraId="321B146E" w14:textId="77777777" w:rsidR="009839AA" w:rsidRPr="00155C2B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sz w:val="18"/>
                <w:szCs w:val="18"/>
                <w:lang w:val="de-DE"/>
              </w:rPr>
            </w:pPr>
            <w:r w:rsidRPr="00155C2B">
              <w:rPr>
                <w:rFonts w:ascii="Arial Narrow" w:eastAsia="Arial Narrow" w:hAnsi="Arial Narrow" w:cs="Arial Narrow"/>
                <w:sz w:val="18"/>
                <w:szCs w:val="18"/>
                <w:lang w:val="de-DE"/>
              </w:rPr>
              <w:t xml:space="preserve">let-7g-5p; </w:t>
            </w:r>
            <w:r w:rsidRPr="00155C2B">
              <w:rPr>
                <w:rFonts w:ascii="Arial Narrow" w:eastAsia="Arial Narrow" w:hAnsi="Arial Narrow" w:cs="Arial Narrow"/>
                <w:sz w:val="18"/>
                <w:szCs w:val="18"/>
                <w:lang w:val="de-DE"/>
              </w:rPr>
              <w:br/>
              <w:t xml:space="preserve">miR-4454+ </w:t>
            </w:r>
            <w:r w:rsidRPr="00155C2B">
              <w:rPr>
                <w:rFonts w:ascii="Arial Narrow" w:eastAsia="Arial Narrow" w:hAnsi="Arial Narrow" w:cs="Arial Narrow"/>
                <w:sz w:val="18"/>
                <w:szCs w:val="18"/>
                <w:lang w:val="de-DE"/>
              </w:rPr>
              <w:br/>
              <w:t>miR-7975</w:t>
            </w:r>
          </w:p>
        </w:tc>
        <w:tc>
          <w:tcPr>
            <w:tcW w:w="919" w:type="pct"/>
            <w:vMerge/>
            <w:shd w:val="clear" w:color="auto" w:fill="FFFFFF" w:themeFill="background1"/>
            <w:vAlign w:val="center"/>
          </w:tcPr>
          <w:p w14:paraId="53EB8D49" w14:textId="77777777" w:rsidR="009839AA" w:rsidRPr="00155C2B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sz w:val="18"/>
                <w:szCs w:val="18"/>
                <w:lang w:val="de-DE"/>
              </w:rPr>
            </w:pPr>
          </w:p>
        </w:tc>
        <w:tc>
          <w:tcPr>
            <w:tcW w:w="863" w:type="pct"/>
            <w:vMerge/>
            <w:shd w:val="clear" w:color="auto" w:fill="FFFFFF" w:themeFill="background1"/>
            <w:vAlign w:val="center"/>
          </w:tcPr>
          <w:p w14:paraId="0E9814BF" w14:textId="77777777" w:rsidR="009839AA" w:rsidRPr="00155C2B" w:rsidRDefault="009839AA" w:rsidP="000F5232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8"/>
                <w:szCs w:val="18"/>
                <w:lang w:val="de-DE"/>
              </w:rPr>
            </w:pPr>
          </w:p>
        </w:tc>
        <w:tc>
          <w:tcPr>
            <w:tcW w:w="2143" w:type="pct"/>
            <w:shd w:val="clear" w:color="auto" w:fill="FFFFFF" w:themeFill="background1"/>
            <w:vAlign w:val="center"/>
          </w:tcPr>
          <w:p w14:paraId="7B609416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upregulated in ExoACE2</w:t>
            </w:r>
          </w:p>
        </w:tc>
        <w:tc>
          <w:tcPr>
            <w:tcW w:w="317" w:type="pct"/>
            <w:vMerge/>
            <w:shd w:val="clear" w:color="auto" w:fill="FFFFFF" w:themeFill="background1"/>
            <w:vAlign w:val="center"/>
          </w:tcPr>
          <w:p w14:paraId="431E12BE" w14:textId="77777777" w:rsidR="009839AA" w:rsidRPr="00935CA4" w:rsidRDefault="009839AA" w:rsidP="000F5232">
            <w:pPr>
              <w:spacing w:after="0" w:line="240" w:lineRule="auto"/>
              <w:jc w:val="right"/>
              <w:rPr>
                <w:rFonts w:ascii="Arial Narrow" w:eastAsia="Arial Narrow" w:hAnsi="Arial Narrow" w:cs="Arial Narrow"/>
                <w:sz w:val="18"/>
                <w:szCs w:val="18"/>
              </w:rPr>
            </w:pPr>
          </w:p>
        </w:tc>
      </w:tr>
      <w:tr w:rsidR="009839AA" w:rsidRPr="00935CA4" w14:paraId="33DCF753" w14:textId="77777777" w:rsidTr="000F5232">
        <w:trPr>
          <w:trHeight w:val="404"/>
        </w:trPr>
        <w:tc>
          <w:tcPr>
            <w:tcW w:w="758" w:type="pct"/>
            <w:shd w:val="clear" w:color="auto" w:fill="D9D9D9" w:themeFill="background1" w:themeFillShade="D9"/>
            <w:vAlign w:val="center"/>
          </w:tcPr>
          <w:p w14:paraId="6F0F1E48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b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miR-298</w:t>
            </w:r>
          </w:p>
        </w:tc>
        <w:tc>
          <w:tcPr>
            <w:tcW w:w="919" w:type="pct"/>
            <w:shd w:val="clear" w:color="auto" w:fill="D9D9D9" w:themeFill="background1" w:themeFillShade="D9"/>
            <w:vAlign w:val="center"/>
          </w:tcPr>
          <w:p w14:paraId="3209AD5D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strike/>
                <w:color w:val="EE0000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nasopharyngeal swabs, GSE148729</w:t>
            </w:r>
          </w:p>
        </w:tc>
        <w:tc>
          <w:tcPr>
            <w:tcW w:w="863" w:type="pct"/>
            <w:shd w:val="clear" w:color="auto" w:fill="D9D9D9" w:themeFill="background1" w:themeFillShade="D9"/>
            <w:vAlign w:val="center"/>
          </w:tcPr>
          <w:p w14:paraId="384C9058" w14:textId="77777777" w:rsidR="009839AA" w:rsidRPr="00935CA4" w:rsidRDefault="009839AA" w:rsidP="000F5232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circ_3205</w:t>
            </w:r>
          </w:p>
        </w:tc>
        <w:tc>
          <w:tcPr>
            <w:tcW w:w="2143" w:type="pct"/>
            <w:shd w:val="clear" w:color="auto" w:fill="D9D9D9" w:themeFill="background1" w:themeFillShade="D9"/>
            <w:vAlign w:val="center"/>
          </w:tcPr>
          <w:p w14:paraId="6C4A455A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regulates KCNMB4 and PRKCE expression, relates with immune response and blood coagulation</w:t>
            </w:r>
          </w:p>
        </w:tc>
        <w:tc>
          <w:tcPr>
            <w:tcW w:w="317" w:type="pct"/>
            <w:shd w:val="clear" w:color="auto" w:fill="D9D9D9" w:themeFill="background1" w:themeFillShade="D9"/>
            <w:vAlign w:val="center"/>
          </w:tcPr>
          <w:p w14:paraId="78536F2D" w14:textId="77777777" w:rsidR="009839AA" w:rsidRPr="00935CA4" w:rsidRDefault="009839AA" w:rsidP="000F5232">
            <w:pPr>
              <w:spacing w:after="0" w:line="240" w:lineRule="auto"/>
              <w:jc w:val="right"/>
              <w:rPr>
                <w:rFonts w:ascii="Arial Narrow" w:eastAsia="Arial Narrow" w:hAnsi="Arial Narrow" w:cs="Arial Narrow"/>
                <w:sz w:val="18"/>
                <w:szCs w:val="18"/>
                <w:highlight w:val="red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fldChar w:fldCharType="begin"/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  <w:instrText xml:space="preserve"> ADDIN EN.CITE &lt;EndNote&gt;&lt;Cite&gt;&lt;Author&gt;Barbagallo&lt;/Author&gt;&lt;Year&gt;2022&lt;/Year&gt;&lt;RecNum&gt;943&lt;/RecNum&gt;&lt;DisplayText&gt;[30]&lt;/DisplayText&gt;&lt;record&gt;&lt;rec-number&gt;943&lt;/rec-number&gt;&lt;foreign-keys&gt;&lt;key app="EN" db-id="9v0xd2r9nvazwpexea952wrdppr9r5eapsz2" timestamp="1749648196"&gt;943&lt;/key&gt;&lt;/foreign-keys&gt;&lt;ref-type name="Journal Article"&gt;17&lt;/ref-type&gt;&lt;contributors&gt;&lt;authors&gt;&lt;author&gt;Barbagallo, Davide&lt;/author&gt;&lt;author&gt;Palermo, Concetta Ilenia&lt;/author&gt;&lt;author&gt;Barbagallo, Cristina&lt;/author&gt;&lt;author&gt;Battaglia, Rosalia&lt;/author&gt;&lt;author&gt;Caponnetto, Angela&lt;/author&gt;&lt;author&gt;Spina, Vittoria&lt;/author&gt;&lt;author&gt;Ragusa, Marco&lt;/author&gt;&lt;author&gt;Di Pietro, Cinzia&lt;/author&gt;&lt;author&gt;Scalia, Guido&lt;/author&gt;&lt;author&gt;Purrello, Michele&lt;/author&gt;&lt;/authors&gt;&lt;/contributors&gt;&lt;titles&gt;&lt;title&gt;Competing endogenous RNA network mediated by circ_3205 in SARS-CoV-2 infected cells&lt;/title&gt;&lt;secondary-title&gt;Cellular and Molecular Life Sciences&lt;/secondary-title&gt;&lt;/titles&gt;&lt;periodical&gt;&lt;full-title&gt;Cellular and Molecular Life Sciences&lt;/full-title&gt;&lt;/periodical&gt;&lt;pages&gt;75&lt;/pages&gt;&lt;volume&gt;79&lt;/volume&gt;&lt;number&gt;2&lt;/number&gt;&lt;dates&gt;&lt;year&gt;2022&lt;/year&gt;&lt;pub-dates&gt;&lt;date&gt;2022/01/17&lt;/date&gt;&lt;/pub-dates&gt;&lt;/dates&gt;&lt;isbn&gt;1420-9071&lt;/isbn&gt;&lt;urls&gt;&lt;related-urls&gt;&lt;url&gt;https://doi.org/10.1007/s00018-021-04119-8&lt;/url&gt;&lt;/related-urls&gt;&lt;/urls&gt;&lt;electronic-resource-num&gt;10.1007/s00018-021-04119-8&lt;/electronic-resource-num&gt;&lt;/record&gt;&lt;/Cite&gt;&lt;/EndNote&gt;</w:instrText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fldChar w:fldCharType="separate"/>
            </w:r>
            <w:r>
              <w:rPr>
                <w:rFonts w:ascii="Arial Narrow" w:eastAsia="Arial Narrow" w:hAnsi="Arial Narrow" w:cs="Arial Narrow"/>
                <w:noProof/>
                <w:sz w:val="18"/>
                <w:szCs w:val="18"/>
              </w:rPr>
              <w:t>[30]</w:t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fldChar w:fldCharType="end"/>
            </w:r>
          </w:p>
        </w:tc>
      </w:tr>
      <w:tr w:rsidR="009839AA" w:rsidRPr="00935CA4" w14:paraId="56F4DBDC" w14:textId="77777777" w:rsidTr="000F5232">
        <w:trPr>
          <w:trHeight w:val="126"/>
        </w:trPr>
        <w:tc>
          <w:tcPr>
            <w:tcW w:w="758" w:type="pct"/>
            <w:shd w:val="clear" w:color="auto" w:fill="FFFFFF" w:themeFill="background1"/>
            <w:vAlign w:val="center"/>
          </w:tcPr>
          <w:p w14:paraId="3F090D3C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b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miR-369-3p</w:t>
            </w:r>
          </w:p>
        </w:tc>
        <w:tc>
          <w:tcPr>
            <w:tcW w:w="919" w:type="pct"/>
            <w:shd w:val="clear" w:color="auto" w:fill="FFFFFF" w:themeFill="background1"/>
            <w:vAlign w:val="center"/>
          </w:tcPr>
          <w:p w14:paraId="594D87B8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Serum</w:t>
            </w:r>
          </w:p>
        </w:tc>
        <w:tc>
          <w:tcPr>
            <w:tcW w:w="863" w:type="pct"/>
            <w:shd w:val="clear" w:color="auto" w:fill="FFFFFF" w:themeFill="background1"/>
            <w:vAlign w:val="center"/>
          </w:tcPr>
          <w:p w14:paraId="0E5C7E48" w14:textId="77777777" w:rsidR="009839AA" w:rsidRPr="00935CA4" w:rsidRDefault="009839AA" w:rsidP="000F5232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trike/>
                <w:color w:val="EE0000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several predicted targets</w:t>
            </w:r>
          </w:p>
        </w:tc>
        <w:tc>
          <w:tcPr>
            <w:tcW w:w="2143" w:type="pct"/>
            <w:shd w:val="clear" w:color="auto" w:fill="FFFFFF" w:themeFill="background1"/>
            <w:vAlign w:val="center"/>
          </w:tcPr>
          <w:p w14:paraId="0D653ADE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strike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regulation of immune pathways by targeting genes in the T-Cell Receptor and co-stimulatory signalling; IL-4, Notch, and TGF-beta signalling pathways</w:t>
            </w:r>
          </w:p>
        </w:tc>
        <w:tc>
          <w:tcPr>
            <w:tcW w:w="317" w:type="pct"/>
            <w:shd w:val="clear" w:color="auto" w:fill="FFFFFF" w:themeFill="background1"/>
            <w:vAlign w:val="center"/>
          </w:tcPr>
          <w:p w14:paraId="7F901EA7" w14:textId="77777777" w:rsidR="009839AA" w:rsidRPr="00935CA4" w:rsidRDefault="009839AA" w:rsidP="000F5232">
            <w:pPr>
              <w:spacing w:after="0" w:line="240" w:lineRule="auto"/>
              <w:jc w:val="right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fldChar w:fldCharType="begin">
                <w:fldData xml:space="preserve">PEVuZE5vdGU+PENpdGU+PEF1dGhvcj5HYXJjaWEtR2lyYWx0PC9BdXRob3I+PFllYXI+MjAyMjwv
WWVhcj48UmVjTnVtPjQ2OTwvUmVjTnVtPjxEaXNwbGF5VGV4dD5bMjVdPC9EaXNwbGF5VGV4dD48
cmVjb3JkPjxyZWMtbnVtYmVyPjQ2OTwvcmVjLW51bWJlcj48Zm9yZWlnbi1rZXlzPjxrZXkgYXBw
PSJFTiIgZGItaWQ9Ijl2MHhkMnI5bnZhendwZXhlYTk1MndyZHBwcjlyNWVhcHN6MiIgdGltZXN0
YW1wPSIxNzQzNzE4MDI2Ij40Njk8L2tleT48L2ZvcmVpZ24ta2V5cz48cmVmLXR5cGUgbmFtZT0i
Sm91cm5hbCBBcnRpY2xlIj4xNzwvcmVmLXR5cGU+PGNvbnRyaWJ1dG9ycz48YXV0aG9ycz48YXV0
aG9yPkdhcmNpYS1HaXJhbHQsIE4uPC9hdXRob3I+PGF1dGhvcj5EdSwgSi48L2F1dGhvcj48YXV0
aG9yPk1hcmluLUNvcnJhbCwgSi48L2F1dGhvcj48YXV0aG9yPkLDs2RhbG8tVG9ycnVlbGxhLCBN
LjwvYXV0aG9yPjxhdXRob3I+Qmxhc2NvLUhlcm5hbmRvLCBGLjwvYXV0aG9yPjxhdXRob3I+TXXD
sW96LUJlcm3DumRleiwgUi48L2F1dGhvcj48YXV0aG9yPkNsYXLDs3MsIE0uPC9hdXRob3I+PGF1
dGhvcj5Ob25lbGwsIEwuPC9hdXRob3I+PGF1dGhvcj5QZXJlcmEtQmVsLCBKLjwvYXV0aG9yPjxh
dXRob3I+RmVybmFuZGV6LUdvbnrDoWxleiwgTS48L2F1dGhvcj48YXV0aG9yPk5vZ3VlcywgWC48
L2F1dGhvcj48YXV0aG9yPlNvcmxpLVJlZMOzLCBMLjwvYXV0aG9yPjxhdXRob3I+R8O8ZXJyaS1G
ZXJuw6FuZGV6LCBSLjwvYXV0aG9yPjwvYXV0aG9ycz48L2NvbnRyaWJ1dG9ycz48YXV0aC1hZGRy
ZXNzPkNlbnRybyBkZSBJbnZlc3RpZ2FjacOzbiBCaW9tw6lkaWNhIGVuIFJlZCBkZSBGcmFnaWxp
ZGFkIHkgRW52ZWplY2ltaWVudG8gU2FsdWRhYmxlIChDSUJFUkZFUyksIElNSU0gKEhvc3BpdGFs
IGRlbCBNYXIgUmVzZWFyY2ggSW5zdGl0dXRlKSwgQmFyY2Vsb25hLCBTcGFpbi4gbmdhcmNpYUBp
bWltLmVzLiYjeEQ7Q2VudHJvIGRlIEludmVzdGlnYWNpw7NuIEJpb23DqWRpY2EgZW4gUmVkIGRl
IEZyYWdpbGlkYWQgeSBFbnZlamVjaW1pZW50byBTYWx1ZGFibGUgKENJQkVSRkVTKSwgSU1JTSAo
SG9zcGl0YWwgZGVsIE1hciBSZXNlYXJjaCBJbnN0aXR1dGUpLCBCYXJjZWxvbmEsIFNwYWluLiYj
eEQ7Q3JpdGljYWwgQ2FyZSBEZXBhcnRtZW50LCBIb3NwaXRhbCBkZWwgTWFyLCBCYXJjZWxvbmEs
IFNwYWluLiYjeEQ7Q3JpdGljYWwgSWxsbmVzcyBSZXNlYXJjaCBHcm91cCAoR1JFUEFDKSwgSU1J
TSwgQmFyY2Vsb25hLCBTcGFpbi4mI3hEO0RpdmlzaW9uIG9mIFB1bG1vbmFyeSBEaXNlYXNlcyBh
bmQgQ3JpdGljYWwgQ2FyZSBNZWRpY2luZSwgVW5pdmVyc2l0eSBvZiBUZXhhcyBIZWFsdGggU2Fu
IEFudG9uaW8sIFNhbiBBbnRvbmlvLCBUWCwgVVNBLiYjeEQ7TUFSR2Vub21pY3MsIElNSU0gKEhv
c3BpdGFsIGRlbCBNYXIgUmVzZWFyY2ggSW5zdGl0dXRlKSwgQmFyY2Vsb25hLCBTcGFpbi4mI3hE
O0RlcGFydG1lbnQgb2YgSW5mZWN0aW91cyBEaXNlYXNlcywgSG9zcGl0YWwgZGVsIE1hci1JTUlN
LCBCYXJjZWxvbmEsIFNwYWluLiYjeEQ7SW50ZXJuYWwgTWVkaWNpbmUgRGVwYXJ0bWVudCwgSG9z
cGl0YWwgZGVsIE1hciwgVW5pdmVyc2l0YXQgUG9tcGV1IEZhYnJhLCBCYXJjZWxvbmEsIFNwYWlu
LjwvYXV0aC1hZGRyZXNzPjx0aXRsZXM+PHRpdGxlPkNpcmN1bGF0aW5nIG1pY3JvUk5BIHByb2Zp
bGluZyBpcyBhbHRlcmVkIGluIHRoZSBhY3V0ZSByZXNwaXJhdG9yeSBkaXN0cmVzcyBzeW5kcm9t
ZSByZWxhdGVkIHRvIFNBUlMtQ29WLTIgaW5mZWN0aW9uPC90aXRsZT48c2Vjb25kYXJ5LXRpdGxl
PlNjaSBSZXA8L3NlY29uZGFyeS10aXRsZT48L3RpdGxlcz48cGVyaW9kaWNhbD48ZnVsbC10aXRs
ZT5TY2kgUmVwPC9mdWxsLXRpdGxlPjwvcGVyaW9kaWNhbD48cGFnZXM+NjkyOTwvcGFnZXM+PHZv
bHVtZT4xMjwvdm9sdW1lPjxudW1iZXI+MTwvbnVtYmVyPjxlZGl0aW9uPjIwMjIwNDI4PC9lZGl0
aW9uPjxrZXl3b3Jkcz48a2V5d29yZD4qQ09WSUQtMTkvY29tcGxpY2F0aW9ucy9nZW5ldGljczwv
a2V5d29yZD48a2V5d29yZD4qQ2lyY3VsYXRpbmcgTWljcm9STkEvZ2VuZXRpY3M8L2tleXdvcmQ+
PGtleXdvcmQ+Q3l0b2tpbmUgUmVsZWFzZSBTeW5kcm9tZTwva2V5d29yZD48a2V5d29yZD5IdW1h
bnM8L2tleXdvcmQ+PGtleXdvcmQ+Kk1pY3JvUk5Bcy9nZW5ldGljczwva2V5d29yZD48a2V5d29y
ZD4qUmVzcGlyYXRvcnkgRGlzdHJlc3MgU3luZHJvbWUvZ2VuZXRpY3M8L2tleXdvcmQ+PGtleXdv
cmQ+U0FSUy1Db1YtMjwva2V5d29yZD48L2tleXdvcmRzPjxkYXRlcz48eWVhcj4yMDIyPC95ZWFy
PjxwdWItZGF0ZXM+PGRhdGU+QXByIDI4PC9kYXRlPjwvcHViLWRhdGVzPjwvZGF0ZXM+PGlzYm4+
MjA0NS0yMzIyPC9pc2JuPjxhY2Nlc3Npb24tbnVtPjM1NDg0MTcxPC9hY2Nlc3Npb24tbnVtPjx1
cmxzPjwvdXJscz48Y3VzdG9tMT5UaGUgYXV0aG9ycyBkZWNsYXJlIG5vIGNvbXBldGluZyBpbnRl
cmVzdHMuPC9jdXN0b20xPjxjdXN0b20yPlBNQzkwNDc1Nzk8L2N1c3RvbTI+PGVsZWN0cm9uaWMt
cmVzb3VyY2UtbnVtPjEwLjEwMzgvczQxNTk4LTAyMi0xMDczOC0zPC9lbGVjdHJvbmljLXJlc291
cmNlLW51bT48cmVtb3RlLWRhdGFiYXNlLXByb3ZpZGVyPk5MTTwvcmVtb3RlLWRhdGFiYXNlLXBy
b3ZpZGVyPjxsYW5ndWFnZT5lbmc8L2xhbmd1YWdlPjwvcmVjb3JkPjwvQ2l0ZT48L0VuZE5vdGU+
</w:fldData>
              </w:fldChar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  <w:instrText xml:space="preserve"> ADDIN EN.CITE </w:instrText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  <w:fldChar w:fldCharType="begin">
                <w:fldData xml:space="preserve">PEVuZE5vdGU+PENpdGU+PEF1dGhvcj5HYXJjaWEtR2lyYWx0PC9BdXRob3I+PFllYXI+MjAyMjwv
WWVhcj48UmVjTnVtPjQ2OTwvUmVjTnVtPjxEaXNwbGF5VGV4dD5bMjVdPC9EaXNwbGF5VGV4dD48
cmVjb3JkPjxyZWMtbnVtYmVyPjQ2OTwvcmVjLW51bWJlcj48Zm9yZWlnbi1rZXlzPjxrZXkgYXBw
PSJFTiIgZGItaWQ9Ijl2MHhkMnI5bnZhendwZXhlYTk1MndyZHBwcjlyNWVhcHN6MiIgdGltZXN0
YW1wPSIxNzQzNzE4MDI2Ij40Njk8L2tleT48L2ZvcmVpZ24ta2V5cz48cmVmLXR5cGUgbmFtZT0i
Sm91cm5hbCBBcnRpY2xlIj4xNzwvcmVmLXR5cGU+PGNvbnRyaWJ1dG9ycz48YXV0aG9ycz48YXV0
aG9yPkdhcmNpYS1HaXJhbHQsIE4uPC9hdXRob3I+PGF1dGhvcj5EdSwgSi48L2F1dGhvcj48YXV0
aG9yPk1hcmluLUNvcnJhbCwgSi48L2F1dGhvcj48YXV0aG9yPkLDs2RhbG8tVG9ycnVlbGxhLCBN
LjwvYXV0aG9yPjxhdXRob3I+Qmxhc2NvLUhlcm5hbmRvLCBGLjwvYXV0aG9yPjxhdXRob3I+TXXD
sW96LUJlcm3DumRleiwgUi48L2F1dGhvcj48YXV0aG9yPkNsYXLDs3MsIE0uPC9hdXRob3I+PGF1
dGhvcj5Ob25lbGwsIEwuPC9hdXRob3I+PGF1dGhvcj5QZXJlcmEtQmVsLCBKLjwvYXV0aG9yPjxh
dXRob3I+RmVybmFuZGV6LUdvbnrDoWxleiwgTS48L2F1dGhvcj48YXV0aG9yPk5vZ3VlcywgWC48
L2F1dGhvcj48YXV0aG9yPlNvcmxpLVJlZMOzLCBMLjwvYXV0aG9yPjxhdXRob3I+R8O8ZXJyaS1G
ZXJuw6FuZGV6LCBSLjwvYXV0aG9yPjwvYXV0aG9ycz48L2NvbnRyaWJ1dG9ycz48YXV0aC1hZGRy
ZXNzPkNlbnRybyBkZSBJbnZlc3RpZ2FjacOzbiBCaW9tw6lkaWNhIGVuIFJlZCBkZSBGcmFnaWxp
ZGFkIHkgRW52ZWplY2ltaWVudG8gU2FsdWRhYmxlIChDSUJFUkZFUyksIElNSU0gKEhvc3BpdGFs
IGRlbCBNYXIgUmVzZWFyY2ggSW5zdGl0dXRlKSwgQmFyY2Vsb25hLCBTcGFpbi4gbmdhcmNpYUBp
bWltLmVzLiYjeEQ7Q2VudHJvIGRlIEludmVzdGlnYWNpw7NuIEJpb23DqWRpY2EgZW4gUmVkIGRl
IEZyYWdpbGlkYWQgeSBFbnZlamVjaW1pZW50byBTYWx1ZGFibGUgKENJQkVSRkVTKSwgSU1JTSAo
SG9zcGl0YWwgZGVsIE1hciBSZXNlYXJjaCBJbnN0aXR1dGUpLCBCYXJjZWxvbmEsIFNwYWluLiYj
eEQ7Q3JpdGljYWwgQ2FyZSBEZXBhcnRtZW50LCBIb3NwaXRhbCBkZWwgTWFyLCBCYXJjZWxvbmEs
IFNwYWluLiYjeEQ7Q3JpdGljYWwgSWxsbmVzcyBSZXNlYXJjaCBHcm91cCAoR1JFUEFDKSwgSU1J
TSwgQmFyY2Vsb25hLCBTcGFpbi4mI3hEO0RpdmlzaW9uIG9mIFB1bG1vbmFyeSBEaXNlYXNlcyBh
bmQgQ3JpdGljYWwgQ2FyZSBNZWRpY2luZSwgVW5pdmVyc2l0eSBvZiBUZXhhcyBIZWFsdGggU2Fu
IEFudG9uaW8sIFNhbiBBbnRvbmlvLCBUWCwgVVNBLiYjeEQ7TUFSR2Vub21pY3MsIElNSU0gKEhv
c3BpdGFsIGRlbCBNYXIgUmVzZWFyY2ggSW5zdGl0dXRlKSwgQmFyY2Vsb25hLCBTcGFpbi4mI3hE
O0RlcGFydG1lbnQgb2YgSW5mZWN0aW91cyBEaXNlYXNlcywgSG9zcGl0YWwgZGVsIE1hci1JTUlN
LCBCYXJjZWxvbmEsIFNwYWluLiYjeEQ7SW50ZXJuYWwgTWVkaWNpbmUgRGVwYXJ0bWVudCwgSG9z
cGl0YWwgZGVsIE1hciwgVW5pdmVyc2l0YXQgUG9tcGV1IEZhYnJhLCBCYXJjZWxvbmEsIFNwYWlu
LjwvYXV0aC1hZGRyZXNzPjx0aXRsZXM+PHRpdGxlPkNpcmN1bGF0aW5nIG1pY3JvUk5BIHByb2Zp
bGluZyBpcyBhbHRlcmVkIGluIHRoZSBhY3V0ZSByZXNwaXJhdG9yeSBkaXN0cmVzcyBzeW5kcm9t
ZSByZWxhdGVkIHRvIFNBUlMtQ29WLTIgaW5mZWN0aW9uPC90aXRsZT48c2Vjb25kYXJ5LXRpdGxl
PlNjaSBSZXA8L3NlY29uZGFyeS10aXRsZT48L3RpdGxlcz48cGVyaW9kaWNhbD48ZnVsbC10aXRs
ZT5TY2kgUmVwPC9mdWxsLXRpdGxlPjwvcGVyaW9kaWNhbD48cGFnZXM+NjkyOTwvcGFnZXM+PHZv
bHVtZT4xMjwvdm9sdW1lPjxudW1iZXI+MTwvbnVtYmVyPjxlZGl0aW9uPjIwMjIwNDI4PC9lZGl0
aW9uPjxrZXl3b3Jkcz48a2V5d29yZD4qQ09WSUQtMTkvY29tcGxpY2F0aW9ucy9nZW5ldGljczwv
a2V5d29yZD48a2V5d29yZD4qQ2lyY3VsYXRpbmcgTWljcm9STkEvZ2VuZXRpY3M8L2tleXdvcmQ+
PGtleXdvcmQ+Q3l0b2tpbmUgUmVsZWFzZSBTeW5kcm9tZTwva2V5d29yZD48a2V5d29yZD5IdW1h
bnM8L2tleXdvcmQ+PGtleXdvcmQ+Kk1pY3JvUk5Bcy9nZW5ldGljczwva2V5d29yZD48a2V5d29y
ZD4qUmVzcGlyYXRvcnkgRGlzdHJlc3MgU3luZHJvbWUvZ2VuZXRpY3M8L2tleXdvcmQ+PGtleXdv
cmQ+U0FSUy1Db1YtMjwva2V5d29yZD48L2tleXdvcmRzPjxkYXRlcz48eWVhcj4yMDIyPC95ZWFy
PjxwdWItZGF0ZXM+PGRhdGU+QXByIDI4PC9kYXRlPjwvcHViLWRhdGVzPjwvZGF0ZXM+PGlzYm4+
MjA0NS0yMzIyPC9pc2JuPjxhY2Nlc3Npb24tbnVtPjM1NDg0MTcxPC9hY2Nlc3Npb24tbnVtPjx1
cmxzPjwvdXJscz48Y3VzdG9tMT5UaGUgYXV0aG9ycyBkZWNsYXJlIG5vIGNvbXBldGluZyBpbnRl
cmVzdHMuPC9jdXN0b20xPjxjdXN0b20yPlBNQzkwNDc1Nzk8L2N1c3RvbTI+PGVsZWN0cm9uaWMt
cmVzb3VyY2UtbnVtPjEwLjEwMzgvczQxNTk4LTAyMi0xMDczOC0zPC9lbGVjdHJvbmljLXJlc291
cmNlLW51bT48cmVtb3RlLWRhdGFiYXNlLXByb3ZpZGVyPk5MTTwvcmVtb3RlLWRhdGFiYXNlLXBy
b3ZpZGVyPjxsYW5ndWFnZT5lbmc8L2xhbmd1YWdlPjwvcmVjb3JkPjwvQ2l0ZT48L0VuZE5vdGU+
</w:fldData>
              </w:fldChar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  <w:fldChar w:fldCharType="end"/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fldChar w:fldCharType="separate"/>
            </w:r>
            <w:r>
              <w:rPr>
                <w:rFonts w:ascii="Arial Narrow" w:eastAsia="Arial Narrow" w:hAnsi="Arial Narrow" w:cs="Arial Narrow"/>
                <w:noProof/>
                <w:sz w:val="18"/>
                <w:szCs w:val="18"/>
              </w:rPr>
              <w:t>[25]</w:t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fldChar w:fldCharType="end"/>
            </w:r>
          </w:p>
        </w:tc>
      </w:tr>
      <w:tr w:rsidR="009839AA" w:rsidRPr="00935CA4" w14:paraId="4AA7F6F6" w14:textId="77777777" w:rsidTr="000F5232">
        <w:trPr>
          <w:trHeight w:val="380"/>
        </w:trPr>
        <w:tc>
          <w:tcPr>
            <w:tcW w:w="758" w:type="pct"/>
            <w:shd w:val="clear" w:color="auto" w:fill="D9D9D9" w:themeFill="background1" w:themeFillShade="D9"/>
            <w:vAlign w:val="center"/>
          </w:tcPr>
          <w:p w14:paraId="0AA3760B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b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miR-1207-5p</w:t>
            </w:r>
          </w:p>
        </w:tc>
        <w:tc>
          <w:tcPr>
            <w:tcW w:w="919" w:type="pct"/>
            <w:shd w:val="clear" w:color="auto" w:fill="D9D9D9" w:themeFill="background1" w:themeFillShade="D9"/>
            <w:vAlign w:val="center"/>
          </w:tcPr>
          <w:p w14:paraId="3BF445C9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strike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Data sets</w:t>
            </w:r>
          </w:p>
        </w:tc>
        <w:tc>
          <w:tcPr>
            <w:tcW w:w="863" w:type="pct"/>
            <w:shd w:val="clear" w:color="auto" w:fill="D9D9D9" w:themeFill="background1" w:themeFillShade="D9"/>
            <w:vAlign w:val="center"/>
          </w:tcPr>
          <w:p w14:paraId="2525F5EE" w14:textId="77777777" w:rsidR="009839AA" w:rsidRPr="00935CA4" w:rsidRDefault="009839AA" w:rsidP="000F5232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CSF1</w:t>
            </w:r>
          </w:p>
        </w:tc>
        <w:tc>
          <w:tcPr>
            <w:tcW w:w="2143" w:type="pct"/>
            <w:shd w:val="clear" w:color="auto" w:fill="D9D9D9" w:themeFill="background1" w:themeFillShade="D9"/>
            <w:vAlign w:val="center"/>
          </w:tcPr>
          <w:p w14:paraId="3C5870FF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targets spike sequence, deregulates CSF-1 to enhance inflammatory responses, upregulates EMT-related genes</w:t>
            </w:r>
          </w:p>
        </w:tc>
        <w:tc>
          <w:tcPr>
            <w:tcW w:w="317" w:type="pct"/>
            <w:shd w:val="clear" w:color="auto" w:fill="D9D9D9" w:themeFill="background1" w:themeFillShade="D9"/>
            <w:vAlign w:val="center"/>
          </w:tcPr>
          <w:p w14:paraId="27F3AFB2" w14:textId="77777777" w:rsidR="009839AA" w:rsidRPr="00935CA4" w:rsidRDefault="009839AA" w:rsidP="000F5232">
            <w:pPr>
              <w:spacing w:after="0" w:line="240" w:lineRule="auto"/>
              <w:jc w:val="right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fldChar w:fldCharType="begin">
                <w:fldData xml:space="preserve">PEVuZE5vdGU+PENpdGU+PEF1dGhvcj5CZXJ0b2xhenppPC9BdXRob3I+PFllYXI+MjAyMDwvWWVh
cj48UmVjTnVtPjQ5NTwvUmVjTnVtPjxEaXNwbGF5VGV4dD5bMThdPC9EaXNwbGF5VGV4dD48cmVj
b3JkPjxyZWMtbnVtYmVyPjQ5NTwvcmVjLW51bWJlcj48Zm9yZWlnbi1rZXlzPjxrZXkgYXBwPSJF
TiIgZGItaWQ9Ijl2MHhkMnI5bnZhendwZXhlYTk1MndyZHBwcjlyNWVhcHN6MiIgdGltZXN0YW1w
PSIxNzQzNzIwMzk3Ij40OTU8L2tleT48L2ZvcmVpZ24ta2V5cz48cmVmLXR5cGUgbmFtZT0iSm91
cm5hbCBBcnRpY2xlIj4xNzwvcmVmLXR5cGU+PGNvbnRyaWJ1dG9ycz48YXV0aG9ycz48YXV0aG9y
PkJlcnRvbGF6emksIEcuPC9hdXRob3I+PGF1dGhvcj5DaXBvbGxpbmEsIEMuPC9hdXRob3I+PGF1
dGhvcj5CZW5vcywgUC4gVi48L2F1dGhvcj48YXV0aG9yPlR1bW1pbmVsbG8sIE0uPC9hdXRob3I+
PGF1dGhvcj5Db3Jvbm5lbGxvLCBDLjwvYXV0aG9yPjwvYXV0aG9ycz48L2NvbnRyaWJ1dG9ycz48
YXV0aC1hZGRyZXNzPkRlcGFydG1lbnQgb2YgRWNvbm9taWNzLCBCdXNpbmVzcyBhbmQgU3RhdGlz
dGljcywgVW5pdmVyc2l0eSBvZiBQYWxlcm1vLCBQYWxlcm1vLCBJdGFseS4mI3hEO0ZvbmRhemlv
bmUgUmkuTUVELCBQYWxlcm1vLCBJdGFseS4mI3hEO0luc3RpdHV0ZSBmb3IgQmlvbWVkaWNhbCBS
ZXNlYXJjaCBhbmQgSW5ub3ZhdGlvbiwgTmF0aW9uYWwgUmVzZWFyY2ggQ291bmNpbCwgUGFsZXJt
bywgSXRhbHkuJiN4RDtEZXBhcnRtZW50IG9mIENvbXB1dGF0aW9uYWwgYW5kIFN5c3RlbXMgQmlv
bG9neSwgVW5pdmVyc2l0eSBvZiBQaXR0c2J1cmdoIFNjaG9vbCBvZiBNZWRpY2luZSwgUGl0dHNi
dXJnaCwgUEEsIFVuaXRlZCBTdGF0ZXMuPC9hdXRoLWFkZHJlc3M+PHRpdGxlcz48dGl0bGU+bWlS
LTEyMDctNXAgQ2FuIENvbnRyaWJ1dGUgdG8gRHlzcmVndWxhdGlvbiBvZiBJbmZsYW1tYXRvcnkg
UmVzcG9uc2UgaW4gQ09WSUQtMTkgdmlhIFRhcmdldGluZyBTQVJTLUNvVi0yIFJOQTwvdGl0bGU+
PHNlY29uZGFyeS10aXRsZT5Gcm9udCBDZWxsIEluZmVjdCBNaWNyb2Jpb2w8L3NlY29uZGFyeS10
aXRsZT48L3RpdGxlcz48cGVyaW9kaWNhbD48ZnVsbC10aXRsZT5Gcm9udCBDZWxsIEluZmVjdCBN
aWNyb2Jpb2w8L2Z1bGwtdGl0bGU+PC9wZXJpb2RpY2FsPjxwYWdlcz41ODY1OTI8L3BhZ2VzPjx2
b2x1bWU+MTA8L3ZvbHVtZT48ZWRpdGlvbj4yMDIwMTAyOTwvZWRpdGlvbj48a2V5d29yZHM+PGtl
eXdvcmQ+Q09WSUQtMTkvZ2VuZXRpY3MvKmltbXVub2xvZ3kvdmlyb2xvZ3k8L2tleXdvcmQ+PGtl
eXdvcmQ+RXBpdGhlbGlhbCBDZWxscy9pbW11bm9sb2d5L3Zpcm9sb2d5PC9rZXl3b3JkPjxrZXl3
b3JkPkhvc3QtUGF0aG9nZW4gSW50ZXJhY3Rpb25zPC9rZXl3b3JkPjxrZXl3b3JkPkh1bWFuczwv
a2V5d29yZD48a2V5d29yZD5NaWNyb1JOQXMvKmdlbmV0aWNzL2ltbXVub2xvZ3k8L2tleXdvcmQ+
PGtleXdvcmQ+UHVsbW9uYXJ5IEFsdmVvbGkvaW1tdW5vbG9neS92aXJvbG9neTwva2V5d29yZD48
a2V5d29yZD5STkEsIFZpcmFsLypnZW5ldGljcy9tZXRhYm9saXNtPC9rZXl3b3JkPjxrZXl3b3Jk
PlNBUlMtQ29WLTIvKmdlbmV0aWNzL3BoeXNpb2xvZ3k8L2tleXdvcmQ+PGtleXdvcmQ+U0FSUy1D
b1YtMjwva2V5d29yZD48a2V5d29yZD5jb21wZXRpbmcgUk5Bczwva2V5d29yZD48a2V5d29yZD5p
bmZsYW1tYXRvcnkgcmVzcG9uc2U8L2tleXdvcmQ+PGtleXdvcmQ+bWFjcm9waGFnZSByZWNydWl0
bWVudDwva2V5d29yZD48a2V5d29yZD5taVJOQSB0YXJnZXQgcHJlZGljdGlvbjwva2V5d29yZD48
a2V5d29yZD5taWNyb1JOQSByZWd1bGF0b3J5IG5ldHdvcms8L2tleXdvcmQ+PC9rZXl3b3Jkcz48
ZGF0ZXM+PHllYXI+MjAyMDwveWVhcj48L2RhdGVzPjxpc2JuPjIyMzUtMjk4ODwvaXNibj48YWNj
ZXNzaW9uLW51bT4zMzE5NDgyNjwvYWNjZXNzaW9uLW51bT48dXJscz48L3VybHM+PGN1c3RvbTI+
UE1DNzY1ODUzODwvY3VzdG9tMj48ZWxlY3Ryb25pYy1yZXNvdXJjZS1udW0+MTAuMzM4OS9mY2lt
Yi4yMDIwLjU4NjU5MjwvZWxlY3Ryb25pYy1yZXNvdXJjZS1udW0+PHJlbW90ZS1kYXRhYmFzZS1w
cm92aWRlcj5OTE08L3JlbW90ZS1kYXRhYmFzZS1wcm92aWRlcj48bGFuZ3VhZ2U+ZW5nPC9sYW5n
dWFnZT48L3JlY29yZD48L0NpdGU+PC9FbmROb3RlPgB=
</w:fldData>
              </w:fldChar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  <w:instrText xml:space="preserve"> ADDIN EN.CITE </w:instrText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  <w:fldChar w:fldCharType="begin">
                <w:fldData xml:space="preserve">PEVuZE5vdGU+PENpdGU+PEF1dGhvcj5CZXJ0b2xhenppPC9BdXRob3I+PFllYXI+MjAyMDwvWWVh
cj48UmVjTnVtPjQ5NTwvUmVjTnVtPjxEaXNwbGF5VGV4dD5bMThdPC9EaXNwbGF5VGV4dD48cmVj
b3JkPjxyZWMtbnVtYmVyPjQ5NTwvcmVjLW51bWJlcj48Zm9yZWlnbi1rZXlzPjxrZXkgYXBwPSJF
TiIgZGItaWQ9Ijl2MHhkMnI5bnZhendwZXhlYTk1MndyZHBwcjlyNWVhcHN6MiIgdGltZXN0YW1w
PSIxNzQzNzIwMzk3Ij40OTU8L2tleT48L2ZvcmVpZ24ta2V5cz48cmVmLXR5cGUgbmFtZT0iSm91
cm5hbCBBcnRpY2xlIj4xNzwvcmVmLXR5cGU+PGNvbnRyaWJ1dG9ycz48YXV0aG9ycz48YXV0aG9y
PkJlcnRvbGF6emksIEcuPC9hdXRob3I+PGF1dGhvcj5DaXBvbGxpbmEsIEMuPC9hdXRob3I+PGF1
dGhvcj5CZW5vcywgUC4gVi48L2F1dGhvcj48YXV0aG9yPlR1bW1pbmVsbG8sIE0uPC9hdXRob3I+
PGF1dGhvcj5Db3Jvbm5lbGxvLCBDLjwvYXV0aG9yPjwvYXV0aG9ycz48L2NvbnRyaWJ1dG9ycz48
YXV0aC1hZGRyZXNzPkRlcGFydG1lbnQgb2YgRWNvbm9taWNzLCBCdXNpbmVzcyBhbmQgU3RhdGlz
dGljcywgVW5pdmVyc2l0eSBvZiBQYWxlcm1vLCBQYWxlcm1vLCBJdGFseS4mI3hEO0ZvbmRhemlv
bmUgUmkuTUVELCBQYWxlcm1vLCBJdGFseS4mI3hEO0luc3RpdHV0ZSBmb3IgQmlvbWVkaWNhbCBS
ZXNlYXJjaCBhbmQgSW5ub3ZhdGlvbiwgTmF0aW9uYWwgUmVzZWFyY2ggQ291bmNpbCwgUGFsZXJt
bywgSXRhbHkuJiN4RDtEZXBhcnRtZW50IG9mIENvbXB1dGF0aW9uYWwgYW5kIFN5c3RlbXMgQmlv
bG9neSwgVW5pdmVyc2l0eSBvZiBQaXR0c2J1cmdoIFNjaG9vbCBvZiBNZWRpY2luZSwgUGl0dHNi
dXJnaCwgUEEsIFVuaXRlZCBTdGF0ZXMuPC9hdXRoLWFkZHJlc3M+PHRpdGxlcz48dGl0bGU+bWlS
LTEyMDctNXAgQ2FuIENvbnRyaWJ1dGUgdG8gRHlzcmVndWxhdGlvbiBvZiBJbmZsYW1tYXRvcnkg
UmVzcG9uc2UgaW4gQ09WSUQtMTkgdmlhIFRhcmdldGluZyBTQVJTLUNvVi0yIFJOQTwvdGl0bGU+
PHNlY29uZGFyeS10aXRsZT5Gcm9udCBDZWxsIEluZmVjdCBNaWNyb2Jpb2w8L3NlY29uZGFyeS10
aXRsZT48L3RpdGxlcz48cGVyaW9kaWNhbD48ZnVsbC10aXRsZT5Gcm9udCBDZWxsIEluZmVjdCBN
aWNyb2Jpb2w8L2Z1bGwtdGl0bGU+PC9wZXJpb2RpY2FsPjxwYWdlcz41ODY1OTI8L3BhZ2VzPjx2
b2x1bWU+MTA8L3ZvbHVtZT48ZWRpdGlvbj4yMDIwMTAyOTwvZWRpdGlvbj48a2V5d29yZHM+PGtl
eXdvcmQ+Q09WSUQtMTkvZ2VuZXRpY3MvKmltbXVub2xvZ3kvdmlyb2xvZ3k8L2tleXdvcmQ+PGtl
eXdvcmQ+RXBpdGhlbGlhbCBDZWxscy9pbW11bm9sb2d5L3Zpcm9sb2d5PC9rZXl3b3JkPjxrZXl3
b3JkPkhvc3QtUGF0aG9nZW4gSW50ZXJhY3Rpb25zPC9rZXl3b3JkPjxrZXl3b3JkPkh1bWFuczwv
a2V5d29yZD48a2V5d29yZD5NaWNyb1JOQXMvKmdlbmV0aWNzL2ltbXVub2xvZ3k8L2tleXdvcmQ+
PGtleXdvcmQ+UHVsbW9uYXJ5IEFsdmVvbGkvaW1tdW5vbG9neS92aXJvbG9neTwva2V5d29yZD48
a2V5d29yZD5STkEsIFZpcmFsLypnZW5ldGljcy9tZXRhYm9saXNtPC9rZXl3b3JkPjxrZXl3b3Jk
PlNBUlMtQ29WLTIvKmdlbmV0aWNzL3BoeXNpb2xvZ3k8L2tleXdvcmQ+PGtleXdvcmQ+U0FSUy1D
b1YtMjwva2V5d29yZD48a2V5d29yZD5jb21wZXRpbmcgUk5Bczwva2V5d29yZD48a2V5d29yZD5p
bmZsYW1tYXRvcnkgcmVzcG9uc2U8L2tleXdvcmQ+PGtleXdvcmQ+bWFjcm9waGFnZSByZWNydWl0
bWVudDwva2V5d29yZD48a2V5d29yZD5taVJOQSB0YXJnZXQgcHJlZGljdGlvbjwva2V5d29yZD48
a2V5d29yZD5taWNyb1JOQSByZWd1bGF0b3J5IG5ldHdvcms8L2tleXdvcmQ+PC9rZXl3b3Jkcz48
ZGF0ZXM+PHllYXI+MjAyMDwveWVhcj48L2RhdGVzPjxpc2JuPjIyMzUtMjk4ODwvaXNibj48YWNj
ZXNzaW9uLW51bT4zMzE5NDgyNjwvYWNjZXNzaW9uLW51bT48dXJscz48L3VybHM+PGN1c3RvbTI+
UE1DNzY1ODUzODwvY3VzdG9tMj48ZWxlY3Ryb25pYy1yZXNvdXJjZS1udW0+MTAuMzM4OS9mY2lt
Yi4yMDIwLjU4NjU5MjwvZWxlY3Ryb25pYy1yZXNvdXJjZS1udW0+PHJlbW90ZS1kYXRhYmFzZS1w
cm92aWRlcj5OTE08L3JlbW90ZS1kYXRhYmFzZS1wcm92aWRlcj48bGFuZ3VhZ2U+ZW5nPC9sYW5n
dWFnZT48L3JlY29yZD48L0NpdGU+PC9FbmROb3RlPgB=
</w:fldData>
              </w:fldChar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  <w:fldChar w:fldCharType="end"/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fldChar w:fldCharType="separate"/>
            </w:r>
            <w:r>
              <w:rPr>
                <w:rFonts w:ascii="Arial Narrow" w:eastAsia="Arial Narrow" w:hAnsi="Arial Narrow" w:cs="Arial Narrow"/>
                <w:noProof/>
                <w:sz w:val="18"/>
                <w:szCs w:val="18"/>
              </w:rPr>
              <w:t>[18]</w:t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fldChar w:fldCharType="end"/>
            </w:r>
          </w:p>
        </w:tc>
      </w:tr>
      <w:tr w:rsidR="009839AA" w:rsidRPr="00935CA4" w14:paraId="729D4EA3" w14:textId="77777777" w:rsidTr="000F5232">
        <w:trPr>
          <w:trHeight w:val="380"/>
        </w:trPr>
        <w:tc>
          <w:tcPr>
            <w:tcW w:w="758" w:type="pct"/>
            <w:shd w:val="clear" w:color="auto" w:fill="FFFFFF" w:themeFill="background1"/>
            <w:vAlign w:val="center"/>
          </w:tcPr>
          <w:p w14:paraId="28BA1728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miR-1246</w:t>
            </w:r>
          </w:p>
        </w:tc>
        <w:tc>
          <w:tcPr>
            <w:tcW w:w="919" w:type="pct"/>
            <w:shd w:val="clear" w:color="auto" w:fill="FFFFFF" w:themeFill="background1"/>
            <w:vAlign w:val="center"/>
          </w:tcPr>
          <w:p w14:paraId="06172091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 xml:space="preserve">Calu-3, Vero E6 </w:t>
            </w:r>
          </w:p>
        </w:tc>
        <w:tc>
          <w:tcPr>
            <w:tcW w:w="863" w:type="pct"/>
            <w:shd w:val="clear" w:color="auto" w:fill="FFFFFF" w:themeFill="background1"/>
            <w:vAlign w:val="center"/>
          </w:tcPr>
          <w:p w14:paraId="404915A5" w14:textId="77777777" w:rsidR="009839AA" w:rsidRPr="00935CA4" w:rsidRDefault="009839AA" w:rsidP="000F5232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ACE2</w:t>
            </w:r>
          </w:p>
        </w:tc>
        <w:tc>
          <w:tcPr>
            <w:tcW w:w="2143" w:type="pct"/>
            <w:shd w:val="clear" w:color="auto" w:fill="FFFFFF" w:themeFill="background1"/>
            <w:vAlign w:val="center"/>
          </w:tcPr>
          <w:p w14:paraId="4ED032E8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involved in RAF/MEK/ERK, PI3K/AKT, and JAK/STAT pathways linked to inflammation and cellular stress.</w:t>
            </w:r>
          </w:p>
        </w:tc>
        <w:tc>
          <w:tcPr>
            <w:tcW w:w="317" w:type="pct"/>
            <w:shd w:val="clear" w:color="auto" w:fill="FFFFFF" w:themeFill="background1"/>
            <w:vAlign w:val="center"/>
          </w:tcPr>
          <w:p w14:paraId="243DD190" w14:textId="77777777" w:rsidR="009839AA" w:rsidRPr="00935CA4" w:rsidRDefault="009839AA" w:rsidP="000F5232">
            <w:pPr>
              <w:spacing w:after="0" w:line="240" w:lineRule="auto"/>
              <w:jc w:val="right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begin">
                <w:fldData xml:space="preserve">PEVuZE5vdGU+PENpdGU+PEF1dGhvcj5EaWFsbG88L0F1dGhvcj48WWVhcj4yMDIzPC9ZZWFyPjxS
ZWNOdW0+ODg3PC9SZWNOdW0+PERpc3BsYXlUZXh0Pls5XTwvRGlzcGxheVRleHQ+PHJlY29yZD48
cmVjLW51bWJlcj44ODc8L3JlYy1udW1iZXI+PGZvcmVpZ24ta2V5cz48a2V5IGFwcD0iRU4iIGRi
LWlkPSI5djB4ZDJyOW52YXp3cGV4ZWE5NTJ3cmRwcHI5cjVlYXBzejIiIHRpbWVzdGFtcD0iMTc0
Mzc3ODA2OSI+ODg3PC9rZXk+PC9mb3JlaWduLWtleXM+PHJlZi10eXBlIG5hbWU9IkpvdXJuYWwg
QXJ0aWNsZSI+MTc8L3JlZi10eXBlPjxjb250cmlidXRvcnM+PGF1dGhvcnM+PGF1dGhvcj5EaWFs
bG8sIEkuPC9hdXRob3I+PGF1dGhvcj5KYWNvYiwgUi4gQS48L2F1dGhvcj48YXV0aG9yPlZpb24s
IEUuPC9hdXRob3I+PGF1dGhvcj5Lb3phaywgUi4gQS48L2F1dGhvcj48YXV0aG9yPk1vc3NtYW4s
IEsuPC9hdXRob3I+PGF1dGhvcj5Qcm92b3N0LCBQLjwvYXV0aG9yPjwvYXV0aG9ycz48L2NvbnRy
aWJ1dG9ycz48YXV0aC1hZGRyZXNzPkNIVSBkZSBRdcOpYmVjIFJlc2VhcmNoIENlbnRlci9DSFVM
IFBhdmlsaW9uLCBEZXBhcnRtZW50IG9mIE1pY3JvYmlvbG9neSwgSW5mZWN0aW91cyBEaXNlYXNl
cyBhbmQgSW1tdW5vbG9neSwgRmFjdWx0eSBvZiBNZWRpY2luZSwgVW5pdmVyc2l0w6kgTGF2YWws
IFF1ZWJlYyBDaXR5LCBRQyBHMVYgMEE2LCBDYW5hZGEuJiN4RDtNY01hc3RlciBJbW11bm9sb2d5
IFJlc2VhcmNoIENlbnRyZSwgTWNNYXN0ZXIgVW5pdmVyc2l0eSwgSGFtaWx0b24sIE9OIEw4UyA0
SzEsIENhbmFkYS4mI3hEO0RlcGFydG1lbnQgb2YgTWVkaWNpbmUsIE1jTWFzdGVyIFVuaXZlcnNp
dHksIEhhbWlsdG9uLCBPTiBMOFMgNEsxLCBDYW5hZGEuJiN4RDtEaXZpc2lvbiBvZiBNaWNyb2Jp
b2xvZ3ksIERlcGFydG1lbnQgb2YgTGFib3JhdG9yeSBNZWRpY2luZSAmYW1wOyBNb2xlY3VsYXIg
RGlhZ25vc3RpY3MsIFN1bm55YnJvb2sgSGVhbHRoIFNjaWVuY2VzIENlbnRyZSwgVG9yb250bywg
T04gTTROIDNNNSwgQ2FuYWRhLiYjeEQ7TS5HLiBEZUdyb290ZSBJbnN0aXR1dGUgZm9yIEluZmVj
dGlvdXMgRGlzZWFzZSBSZXNlYXJjaCwgTWNNYXN0ZXIgVW5pdmVyc2l0eSwgSGFtaWx0b24sIE9O
IEw4UyA0SzEsIENhbmFkYS48L2F1dGgtYWRkcmVzcz48dGl0bGVzPjx0aXRsZT5BbHRlcmVkIG1p
Y3JvUk5BIFRyYW5zY3JpcHRvbWUgaW4gQ3VsdHVyZWQgSHVtYW4gQWlyd2F5IENlbGxzIHVwb24g
SW5mZWN0aW9uIHdpdGggU0FSUy1Db1YtMjwvdGl0bGU+PHNlY29uZGFyeS10aXRsZT5WaXJ1c2Vz
PC9zZWNvbmRhcnktdGl0bGU+PC90aXRsZXM+PHBlcmlvZGljYWw+PGZ1bGwtdGl0bGU+VmlydXNl
czwvZnVsbC10aXRsZT48L3BlcmlvZGljYWw+PHZvbHVtZT4xNTwvdm9sdW1lPjxudW1iZXI+Mjwv
bnVtYmVyPjxlZGl0aW9uPjIwMjMwMjEwPC9lZGl0aW9uPjxrZXl3b3Jkcz48a2V5d29yZD5IdW1h
bnM8L2tleXdvcmQ+PGtleXdvcmQ+Kk1pY3JvUk5Bcy9nZW5ldGljczwva2V5d29yZD48a2V5d29y
ZD5TQVJTLUNvVi0yPC9rZXl3b3JkPjxrZXl3b3JkPlRyYW5zY3JpcHRvbWU8L2tleXdvcmQ+PGtl
eXdvcmQ+UmVuaW48L2tleXdvcmQ+PGtleXdvcmQ+UHJvdGVvbWljczwva2V5d29yZD48a2V5d29y
ZD5Qcm90by1PbmNvZ2VuZSBQcm90ZWlucyBjLWFrdDwva2V5d29yZD48a2V5d29yZD4qQ09WSUQt
MTkvZ2VuZXRpY3M8L2tleXdvcmQ+PGtleXdvcmQ+QWNlMjwva2V5d29yZD48a2V5d29yZD5DYWx1
LTM8L2tleXdvcmQ+PGtleXdvcmQ+Uk5BLVNlcTwva2V5d29yZD48a2V5d29yZD5taVItMTI0Njwv
a2V5d29yZD48a2V5d29yZD5taVJOQTwva2V5d29yZD48L2tleXdvcmRzPjxkYXRlcz48eWVhcj4y
MDIzPC95ZWFyPjxwdWItZGF0ZXM+PGRhdGU+RmViIDEwPC9kYXRlPjwvcHViLWRhdGVzPjwvZGF0
ZXM+PGlzYm4+MTk5OS00OTE1PC9pc2JuPjxhY2Nlc3Npb24tbnVtPjM2ODUxNzEwPC9hY2Nlc3Np
b24tbnVtPjx1cmxzPjwvdXJscz48Y3VzdG9tMT5UaGUgYXV0aG9ycyBkZWNsYXJlIHRoYXQgdGhl
IHJlc2VhcmNoIHdhcyBjb25kdWN0ZWQgaW4gdGhlIGFic2VuY2Ugb2YgYW55IGNvbW1lcmNpYWwg
b3IgZmluYW5jaWFsIHJlbGF0aW9uc2hpcHMgdGhhdCBjb3VsZCBiZSBjb25zdHJ1ZWQgYXMgYSBw
b3RlbnRpYWwgY29uZmxpY3Qgb2YgaW50ZXJlc3QuPC9jdXN0b20xPjxjdXN0b20yPlBNQzk5NjI4
MDI8L2N1c3RvbTI+PGVsZWN0cm9uaWMtcmVzb3VyY2UtbnVtPjEwLjMzOTAvdjE1MDIwNDk2PC9l
bGVjdHJvbmljLXJlc291cmNlLW51bT48cmVtb3RlLWRhdGFiYXNlLXByb3ZpZGVyPk5MTTwvcmVt
b3RlLWRhdGFiYXNlLXByb3ZpZGVyPjxsYW5ndWFnZT5lbmc8L2xhbmd1YWdlPjwvcmVjb3JkPjwv
Q2l0ZT48L0VuZE5vdGU+AG==
</w:fldData>
              </w:fldChar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begin">
                <w:fldData xml:space="preserve">PEVuZE5vdGU+PENpdGU+PEF1dGhvcj5EaWFsbG88L0F1dGhvcj48WWVhcj4yMDIzPC9ZZWFyPjxS
ZWNOdW0+ODg3PC9SZWNOdW0+PERpc3BsYXlUZXh0Pls5XTwvRGlzcGxheVRleHQ+PHJlY29yZD48
cmVjLW51bWJlcj44ODc8L3JlYy1udW1iZXI+PGZvcmVpZ24ta2V5cz48a2V5IGFwcD0iRU4iIGRi
LWlkPSI5djB4ZDJyOW52YXp3cGV4ZWE5NTJ3cmRwcHI5cjVlYXBzejIiIHRpbWVzdGFtcD0iMTc0
Mzc3ODA2OSI+ODg3PC9rZXk+PC9mb3JlaWduLWtleXM+PHJlZi10eXBlIG5hbWU9IkpvdXJuYWwg
QXJ0aWNsZSI+MTc8L3JlZi10eXBlPjxjb250cmlidXRvcnM+PGF1dGhvcnM+PGF1dGhvcj5EaWFs
bG8sIEkuPC9hdXRob3I+PGF1dGhvcj5KYWNvYiwgUi4gQS48L2F1dGhvcj48YXV0aG9yPlZpb24s
IEUuPC9hdXRob3I+PGF1dGhvcj5Lb3phaywgUi4gQS48L2F1dGhvcj48YXV0aG9yPk1vc3NtYW4s
IEsuPC9hdXRob3I+PGF1dGhvcj5Qcm92b3N0LCBQLjwvYXV0aG9yPjwvYXV0aG9ycz48L2NvbnRy
aWJ1dG9ycz48YXV0aC1hZGRyZXNzPkNIVSBkZSBRdcOpYmVjIFJlc2VhcmNoIENlbnRlci9DSFVM
IFBhdmlsaW9uLCBEZXBhcnRtZW50IG9mIE1pY3JvYmlvbG9neSwgSW5mZWN0aW91cyBEaXNlYXNl
cyBhbmQgSW1tdW5vbG9neSwgRmFjdWx0eSBvZiBNZWRpY2luZSwgVW5pdmVyc2l0w6kgTGF2YWws
IFF1ZWJlYyBDaXR5LCBRQyBHMVYgMEE2LCBDYW5hZGEuJiN4RDtNY01hc3RlciBJbW11bm9sb2d5
IFJlc2VhcmNoIENlbnRyZSwgTWNNYXN0ZXIgVW5pdmVyc2l0eSwgSGFtaWx0b24sIE9OIEw4UyA0
SzEsIENhbmFkYS4mI3hEO0RlcGFydG1lbnQgb2YgTWVkaWNpbmUsIE1jTWFzdGVyIFVuaXZlcnNp
dHksIEhhbWlsdG9uLCBPTiBMOFMgNEsxLCBDYW5hZGEuJiN4RDtEaXZpc2lvbiBvZiBNaWNyb2Jp
b2xvZ3ksIERlcGFydG1lbnQgb2YgTGFib3JhdG9yeSBNZWRpY2luZSAmYW1wOyBNb2xlY3VsYXIg
RGlhZ25vc3RpY3MsIFN1bm55YnJvb2sgSGVhbHRoIFNjaWVuY2VzIENlbnRyZSwgVG9yb250bywg
T04gTTROIDNNNSwgQ2FuYWRhLiYjeEQ7TS5HLiBEZUdyb290ZSBJbnN0aXR1dGUgZm9yIEluZmVj
dGlvdXMgRGlzZWFzZSBSZXNlYXJjaCwgTWNNYXN0ZXIgVW5pdmVyc2l0eSwgSGFtaWx0b24sIE9O
IEw4UyA0SzEsIENhbmFkYS48L2F1dGgtYWRkcmVzcz48dGl0bGVzPjx0aXRsZT5BbHRlcmVkIG1p
Y3JvUk5BIFRyYW5zY3JpcHRvbWUgaW4gQ3VsdHVyZWQgSHVtYW4gQWlyd2F5IENlbGxzIHVwb24g
SW5mZWN0aW9uIHdpdGggU0FSUy1Db1YtMjwvdGl0bGU+PHNlY29uZGFyeS10aXRsZT5WaXJ1c2Vz
PC9zZWNvbmRhcnktdGl0bGU+PC90aXRsZXM+PHBlcmlvZGljYWw+PGZ1bGwtdGl0bGU+VmlydXNl
czwvZnVsbC10aXRsZT48L3BlcmlvZGljYWw+PHZvbHVtZT4xNTwvdm9sdW1lPjxudW1iZXI+Mjwv
bnVtYmVyPjxlZGl0aW9uPjIwMjMwMjEwPC9lZGl0aW9uPjxrZXl3b3Jkcz48a2V5d29yZD5IdW1h
bnM8L2tleXdvcmQ+PGtleXdvcmQ+Kk1pY3JvUk5Bcy9nZW5ldGljczwva2V5d29yZD48a2V5d29y
ZD5TQVJTLUNvVi0yPC9rZXl3b3JkPjxrZXl3b3JkPlRyYW5zY3JpcHRvbWU8L2tleXdvcmQ+PGtl
eXdvcmQ+UmVuaW48L2tleXdvcmQ+PGtleXdvcmQ+UHJvdGVvbWljczwva2V5d29yZD48a2V5d29y
ZD5Qcm90by1PbmNvZ2VuZSBQcm90ZWlucyBjLWFrdDwva2V5d29yZD48a2V5d29yZD4qQ09WSUQt
MTkvZ2VuZXRpY3M8L2tleXdvcmQ+PGtleXdvcmQ+QWNlMjwva2V5d29yZD48a2V5d29yZD5DYWx1
LTM8L2tleXdvcmQ+PGtleXdvcmQ+Uk5BLVNlcTwva2V5d29yZD48a2V5d29yZD5taVItMTI0Njwv
a2V5d29yZD48a2V5d29yZD5taVJOQTwva2V5d29yZD48L2tleXdvcmRzPjxkYXRlcz48eWVhcj4y
MDIzPC95ZWFyPjxwdWItZGF0ZXM+PGRhdGU+RmViIDEwPC9kYXRlPjwvcHViLWRhdGVzPjwvZGF0
ZXM+PGlzYm4+MTk5OS00OTE1PC9pc2JuPjxhY2Nlc3Npb24tbnVtPjM2ODUxNzEwPC9hY2Nlc3Np
b24tbnVtPjx1cmxzPjwvdXJscz48Y3VzdG9tMT5UaGUgYXV0aG9ycyBkZWNsYXJlIHRoYXQgdGhl
IHJlc2VhcmNoIHdhcyBjb25kdWN0ZWQgaW4gdGhlIGFic2VuY2Ugb2YgYW55IGNvbW1lcmNpYWwg
b3IgZmluYW5jaWFsIHJlbGF0aW9uc2hpcHMgdGhhdCBjb3VsZCBiZSBjb25zdHJ1ZWQgYXMgYSBw
b3RlbnRpYWwgY29uZmxpY3Qgb2YgaW50ZXJlc3QuPC9jdXN0b20xPjxjdXN0b20yPlBNQzk5NjI4
MDI8L2N1c3RvbTI+PGVsZWN0cm9uaWMtcmVzb3VyY2UtbnVtPjEwLjMzOTAvdjE1MDIwNDk2PC9l
bGVjdHJvbmljLXJlc291cmNlLW51bT48cmVtb3RlLWRhdGFiYXNlLXByb3ZpZGVyPk5MTTwvcmVt
b3RlLWRhdGFiYXNlLXByb3ZpZGVyPjxsYW5ndWFnZT5lbmc8L2xhbmd1YWdlPjwvcmVjb3JkPjwv
Q2l0ZT48L0VuZE5vdGU+AG==
</w:fldData>
              </w:fldChar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end"/>
            </w: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Arial Narrow" w:eastAsia="Arial Narrow" w:hAnsi="Arial Narrow" w:cs="Arial Narrow"/>
                <w:noProof/>
                <w:color w:val="000000"/>
                <w:sz w:val="18"/>
                <w:szCs w:val="18"/>
              </w:rPr>
              <w:t>[9]</w:t>
            </w: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end"/>
            </w:r>
          </w:p>
        </w:tc>
      </w:tr>
      <w:tr w:rsidR="009839AA" w:rsidRPr="00935CA4" w14:paraId="629B1CA1" w14:textId="77777777" w:rsidTr="000F5232">
        <w:trPr>
          <w:trHeight w:val="300"/>
        </w:trPr>
        <w:tc>
          <w:tcPr>
            <w:tcW w:w="758" w:type="pct"/>
            <w:shd w:val="clear" w:color="auto" w:fill="D9D9D9" w:themeFill="background1" w:themeFillShade="D9"/>
            <w:vAlign w:val="center"/>
          </w:tcPr>
          <w:p w14:paraId="17DEAE71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miR-4324</w:t>
            </w:r>
          </w:p>
        </w:tc>
        <w:tc>
          <w:tcPr>
            <w:tcW w:w="919" w:type="pct"/>
            <w:shd w:val="clear" w:color="auto" w:fill="D9D9D9" w:themeFill="background1" w:themeFillShade="D9"/>
            <w:vAlign w:val="center"/>
          </w:tcPr>
          <w:p w14:paraId="54D6D5D4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A549, H460</w:t>
            </w:r>
          </w:p>
        </w:tc>
        <w:tc>
          <w:tcPr>
            <w:tcW w:w="863" w:type="pct"/>
            <w:shd w:val="clear" w:color="auto" w:fill="D9D9D9" w:themeFill="background1" w:themeFillShade="D9"/>
            <w:vAlign w:val="center"/>
          </w:tcPr>
          <w:p w14:paraId="50D6095F" w14:textId="77777777" w:rsidR="009839AA" w:rsidRPr="00935CA4" w:rsidRDefault="009839AA" w:rsidP="000F5232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 xml:space="preserve">LINC01002, </w:t>
            </w: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br/>
              <w:t>FRMD8</w:t>
            </w:r>
          </w:p>
        </w:tc>
        <w:tc>
          <w:tcPr>
            <w:tcW w:w="2143" w:type="pct"/>
            <w:shd w:val="clear" w:color="auto" w:fill="D9D9D9" w:themeFill="background1" w:themeFillShade="D9"/>
            <w:vAlign w:val="center"/>
          </w:tcPr>
          <w:p w14:paraId="3E3255CE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inhibition of the host's antiviral immune response</w:t>
            </w:r>
          </w:p>
        </w:tc>
        <w:tc>
          <w:tcPr>
            <w:tcW w:w="317" w:type="pct"/>
            <w:shd w:val="clear" w:color="auto" w:fill="D9D9D9" w:themeFill="background1" w:themeFillShade="D9"/>
            <w:vAlign w:val="center"/>
          </w:tcPr>
          <w:p w14:paraId="2C12A6F0" w14:textId="77777777" w:rsidR="009839AA" w:rsidRPr="00935CA4" w:rsidRDefault="009839AA" w:rsidP="000F5232">
            <w:pPr>
              <w:spacing w:after="0" w:line="240" w:lineRule="auto"/>
              <w:jc w:val="right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instrText xml:space="preserve"> ADDIN EN.CITE &lt;EndNote&gt;&lt;Cite&gt;&lt;Author&gt;Kong&lt;/Author&gt;&lt;Year&gt;2024&lt;/Year&gt;&lt;RecNum&gt;944&lt;/RecNum&gt;&lt;DisplayText&gt;[31]&lt;/DisplayText&gt;&lt;record&gt;&lt;rec-number&gt;944&lt;/rec-number&gt;&lt;foreign-keys&gt;&lt;key app="EN" db-id="9v0xd2r9nvazwpexea952wrdppr9r5eapsz2" timestamp="1749648339"&gt;944&lt;/key&gt;&lt;/foreign-keys&gt;&lt;ref-type name="Journal Article"&gt;17&lt;/ref-type&gt;&lt;contributors&gt;&lt;authors&gt;&lt;author&gt;Kong, Xinyi&lt;/author&gt;&lt;author&gt;Wang, Qinjin&lt;/author&gt;&lt;author&gt;Wang, Xumeng&lt;/author&gt;&lt;author&gt;Yang, Kaming&lt;/author&gt;&lt;author&gt;Nie, Shuping&lt;/author&gt;&lt;author&gt;Li, Yuetong&lt;/author&gt;&lt;author&gt;Lao, Wanwen&lt;/author&gt;&lt;author&gt;Yu, Xin&lt;/author&gt;&lt;author&gt;Zhang, Yanping&lt;/author&gt;&lt;author&gt;Li, Zhenlin&lt;/author&gt;&lt;author&gt;Liu, Yang&lt;/author&gt;&lt;author&gt;Ning, Jie&lt;/author&gt;&lt;author&gt;Wang, Yan&lt;/author&gt;&lt;author&gt;Bi, Changlong&lt;/author&gt;&lt;author&gt;Wu, Chao&lt;/author&gt;&lt;author&gt;Zhai, Aixia&lt;/author&gt;&lt;/authors&gt;&lt;/contributors&gt;&lt;titles&gt;&lt;title&gt;LINC01002 functions as a ceRNA to regulate FRMD8 by sponging miR-4324 for the development of COVID-19&lt;/title&gt;&lt;secondary-title&gt;Virology Journal&lt;/secondary-title&gt;&lt;/titles&gt;&lt;periodical&gt;&lt;full-title&gt;Virology Journal&lt;/full-title&gt;&lt;/periodical&gt;&lt;pages&gt;109&lt;/pages&gt;&lt;volume&gt;21&lt;/volume&gt;&lt;number&gt;1&lt;/number&gt;&lt;dates&gt;&lt;year&gt;2024&lt;/year&gt;&lt;pub-dates&gt;&lt;date&gt;2024/05/11&lt;/date&gt;&lt;/pub-dates&gt;&lt;/dates&gt;&lt;isbn&gt;1743-422X&lt;/isbn&gt;&lt;urls&gt;&lt;related-urls&gt;&lt;url&gt;https://doi.org/10.1186/s12985-024-02382-2&lt;/url&gt;&lt;/related-urls&gt;&lt;/urls&gt;&lt;electronic-resource-num&gt;10.1186/s12985-024-02382-2&lt;/electronic-resource-num&gt;&lt;/record&gt;&lt;/Cite&gt;&lt;/EndNote&gt;</w:instrText>
            </w: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Arial Narrow" w:eastAsia="Arial Narrow" w:hAnsi="Arial Narrow" w:cs="Arial Narrow"/>
                <w:noProof/>
                <w:color w:val="000000"/>
                <w:sz w:val="18"/>
                <w:szCs w:val="18"/>
              </w:rPr>
              <w:t>[31]</w:t>
            </w: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end"/>
            </w:r>
          </w:p>
        </w:tc>
      </w:tr>
      <w:tr w:rsidR="009839AA" w:rsidRPr="00935CA4" w14:paraId="29860B31" w14:textId="77777777" w:rsidTr="000F5232">
        <w:trPr>
          <w:trHeight w:val="300"/>
        </w:trPr>
        <w:tc>
          <w:tcPr>
            <w:tcW w:w="758" w:type="pct"/>
            <w:shd w:val="clear" w:color="auto" w:fill="FFFFFF" w:themeFill="background1"/>
            <w:vAlign w:val="center"/>
          </w:tcPr>
          <w:p w14:paraId="73A6255A" w14:textId="77777777" w:rsidR="009839AA" w:rsidRPr="00155C2B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sz w:val="18"/>
                <w:szCs w:val="18"/>
                <w:highlight w:val="green"/>
                <w:lang w:val="de-DE"/>
              </w:rPr>
            </w:pPr>
            <w:r w:rsidRPr="00155C2B">
              <w:rPr>
                <w:rFonts w:ascii="Arial Narrow" w:eastAsia="Arial Narrow" w:hAnsi="Arial Narrow" w:cs="Arial Narrow"/>
                <w:sz w:val="18"/>
                <w:szCs w:val="18"/>
                <w:lang w:val="de-DE"/>
              </w:rPr>
              <w:t>SCV2-miR-OR1ab-1-3p, SCV2-miR-OR1ab-2-5p</w:t>
            </w:r>
          </w:p>
        </w:tc>
        <w:tc>
          <w:tcPr>
            <w:tcW w:w="919" w:type="pct"/>
            <w:shd w:val="clear" w:color="auto" w:fill="FFFFFF" w:themeFill="background1"/>
            <w:vAlign w:val="center"/>
          </w:tcPr>
          <w:p w14:paraId="47F3D7DE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Data sets, HEK293T</w:t>
            </w:r>
          </w:p>
        </w:tc>
        <w:tc>
          <w:tcPr>
            <w:tcW w:w="863" w:type="pct"/>
            <w:shd w:val="clear" w:color="auto" w:fill="FFFFFF" w:themeFill="background1"/>
            <w:vAlign w:val="center"/>
          </w:tcPr>
          <w:p w14:paraId="70AD4852" w14:textId="77777777" w:rsidR="009839AA" w:rsidRPr="00935CA4" w:rsidRDefault="009839AA" w:rsidP="000F5232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trike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STAT1 and STAT2</w:t>
            </w:r>
          </w:p>
        </w:tc>
        <w:tc>
          <w:tcPr>
            <w:tcW w:w="2143" w:type="pct"/>
            <w:shd w:val="clear" w:color="auto" w:fill="FFFFFF" w:themeFill="background1"/>
            <w:vAlign w:val="center"/>
          </w:tcPr>
          <w:p w14:paraId="42BC687A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inhibit host type I interferon response</w:t>
            </w:r>
          </w:p>
        </w:tc>
        <w:tc>
          <w:tcPr>
            <w:tcW w:w="317" w:type="pct"/>
            <w:shd w:val="clear" w:color="auto" w:fill="FFFFFF" w:themeFill="background1"/>
            <w:vAlign w:val="center"/>
          </w:tcPr>
          <w:p w14:paraId="5100DF5E" w14:textId="77777777" w:rsidR="009839AA" w:rsidRPr="00935CA4" w:rsidRDefault="009839AA" w:rsidP="000F5232">
            <w:pPr>
              <w:spacing w:after="0" w:line="240" w:lineRule="auto"/>
              <w:jc w:val="right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fldChar w:fldCharType="begin">
                <w:fldData xml:space="preserve">PEVuZE5vdGU+PENpdGU+PEF1dGhvcj5aaHU8L0F1dGhvcj48WWVhcj4yMDIxPC9ZZWFyPjxSZWNO
dW0+NDY4PC9SZWNOdW0+PERpc3BsYXlUZXh0PlsxM108L0Rpc3BsYXlUZXh0PjxyZWNvcmQ+PHJl
Yy1udW1iZXI+NDY4PC9yZWMtbnVtYmVyPjxmb3JlaWduLWtleXM+PGtleSBhcHA9IkVOIiBkYi1p
ZD0iOXYweGQycjludmF6d3BleGVhOTUyd3JkcHByOXI1ZWFwc3oyIiB0aW1lc3RhbXA9IjE3NDM3
MTc5MjIiPjQ2ODwva2V5PjwvZm9yZWlnbi1rZXlzPjxyZWYtdHlwZSBuYW1lPSJKb3VybmFsIEFy
dGljbGUiPjE3PC9yZWYtdHlwZT48Y29udHJpYnV0b3JzPjxhdXRob3JzPjxhdXRob3I+Wmh1LCBZ
LjwvYXV0aG9yPjxhdXRob3I+WmhhbmcsIFouPC9hdXRob3I+PGF1dGhvcj5Tb25nLCBKLjwvYXV0
aG9yPjxhdXRob3I+UWlhbiwgVy48L2F1dGhvcj48YXV0aG9yPkd1LCBYLjwvYXV0aG9yPjxhdXRo
b3I+WWFuZywgQy48L2F1dGhvcj48YXV0aG9yPlNoZW4sIE4uPC9hdXRob3I+PGF1dGhvcj5YdWUs
IEYuPC9hdXRob3I+PGF1dGhvcj5UYW5nLCBZLjwvYXV0aG9yPjwvYXV0aG9ycz48L2NvbnRyaWJ1
dG9ycz48YXV0aC1hZGRyZXNzPlNoYW5naGFpIEluc3RpdHV0ZSBvZiBSaGV1bWF0b2xvZ3ksIFJl
bmppIEhvc3BpdGFsLCBTaGFuZ2hhaSBKaWFvIFRvbmcgVW5pdmVyc2l0eSBTY2hvb2wgb2YgTWVk
aWNpbmUsIFNoYW5naGFpLCBDaGluYS4mI3hEO0luc3RpdHV0ZSBvZiBNb2xlY3VsYXIgTWVkaWNp
bmUsIFJlbmppIEhvc3BpdGFsLCBTaGFuZ2hhaSBKaWFvIFRvbmcgVW5pdmVyc2l0eSBTY2hvb2wg
b2YgTWVkaWNpbmUsIFNoYW5naGFpLCBDaGluYS4mI3hEO0RlcGFydG1lbnQgb2YgSGVwYXRvYmls
aWFyeSBTdXJnZXJ5LCBXdXhpIFBlb3BsZSZhcG9zO3MgSG9zcGl0YWwgQWZmaWxpYXRlZCBOYW5q
aW5nIE1lZGljYWwgVW5pdmVyc2l0eSwgV3V4aSwgQ2hpbmEuJiN4RDtTdGF0ZSBLZXkgTGFib3Jh
dG9yeSBmb3IgUGh5c2ljYWwgQ2hlbWlzdHJ5IG9mIFNvbGlkIFN1cmZhY2VzLCBLZXkgTGFib3Jh
dG9yeSBmb3IgQ2hlbWljYWwgQmlvbG9neSBvZiBGdWppYW4gUHJvdmluY2UsIEtleSBMYWJvcmF0
b3J5IG9mIEFuYWx5dGljYWwgQ2hlbWlzdHJ5LCBhbmQgRGVwYXJ0bWVudCBvZiBDaGVtaWNhbCBC
aW9sb2d5LCBDb2xsZWdlIG9mIENoZW1pc3RyeSBhbmQgQ2hlbWljYWwgRW5naW5lZXJpbmcsIFhp
YW1lbiBVbml2ZXJzaXR5LCBYaWFtZW4sIENoaW5hLiYjeEQ7U3RhdGUgS2V5IExhYm9yYXRvcnkg
b2YgT25jb2dlbmVzIGFuZCBSZWxhdGVkIEdlbmVzLCBTaGFuZ2hhaSBDYW5jZXIgSW5zdGl0dXRl
LCBSZW5qaSBIb3NwaXRhbCwgU2hhbmdoYWksIENoaW5hLiYjeEQ7Q29sbGFib3JhdGl2ZSBJbm5v
dmF0aW9uIENlbnRlciBmb3IgVHJhbnNsYXRpb25hbCBNZWRpY2luZSwgU2hhbmdoYWkgSmlhbyBU
b25nIFVuaXZlcnNpdHkgU2Nob29sIG9mIE1lZGljaW5lLCBTaGFuZ2hhaSwgQ2hpbmEuJiN4RDtD
ZW50ZXIgZm9yIEF1dG9pbW11bmUgR2Vub21pY3MgYW5kIEV0aW9sb2d5IChDQUdFKSwgQ2luY2lu
bmF0aSBDaGlsZHJlbiZhcG9zO3MgSG9zcGl0YWwgTWVkaWNhbCBDZW50ZXIsIENpbmNpbm5hdGks
IE9ILCBVbml0ZWQgU3RhdGVzLiYjeEQ7RGVwYXJ0bWVudCBvZiBMaXZlciBTdXJnZXJ5LCBSZW5q
aSBIb3NwaXRhbCwgU2Nob29sIG9mIE1lZGljaW5lLCBTaGFuZ2hhaSBKaWFvIFRvbmcgVW5pdmVy
c2l0eSwgU2hhbmdoYWksIENoaW5hLjwvYXV0aC1hZGRyZXNzPjx0aXRsZXM+PHRpdGxlPlNBUlMt
Q29WLTItRW5jb2RlZCBNaVJOQXMgSW5oaWJpdCBIb3N0IFR5cGUgSSBJbnRlcmZlcm9uIFBhdGh3
YXkgYW5kIE1lZGlhdGUgQWxsZWxpYyBEaWZmZXJlbnRpYWwgRXhwcmVzc2lvbiBvZiBTdXNjZXB0
aWJsZSBHZW5lPC90aXRsZT48c2Vjb25kYXJ5LXRpdGxlPkZyb250IEltbXVub2w8L3NlY29uZGFy
eS10aXRsZT48L3RpdGxlcz48cGVyaW9kaWNhbD48ZnVsbC10aXRsZT5Gcm9udCBJbW11bm9sPC9m
dWxsLXRpdGxlPjwvcGVyaW9kaWNhbD48cGFnZXM+NzY3NzI2PC9wYWdlcz48dm9sdW1lPjEyPC92
b2x1bWU+PGVkaXRpb24+MjAyMTEyMjM8L2VkaXRpb24+PGtleXdvcmRzPjxrZXl3b3JkPjImYXBv
czssNSZhcG9zOy1PbGlnb2FkZW55bGF0ZSBTeW50aGV0YXNlL2dlbmV0aWNzPC9rZXl3b3JkPjxr
ZXl3b3JkPkNPVklELTE5L3BhdGhvbG9neTwva2V5d29yZD48a2V5d29yZD5DZWxsIExpbmU8L2tl
eXdvcmQ+PGtleXdvcmQ+R2VuZXRpYyBQcmVkaXNwb3NpdGlvbiB0byBEaXNlYXNlLypnZW5ldGlj
czwva2V5d29yZD48a2V5d29yZD5IRUsyOTMgQ2VsbHM8L2tleXdvcmQ+PGtleXdvcmQ+SG9zdC1Q
YXRob2dlbiBJbnRlcmFjdGlvbnMvZ2VuZXRpY3M8L2tleXdvcmQ+PGtleXdvcmQ+SHVtYW5zPC9r
ZXl3b3JkPjxrZXl3b3JkPkltbXVuZSBFdmFzaW9uLypnZW5ldGljczwva2V5d29yZD48a2V5d29y
ZD5JbW11bml0eSwgSW5uYXRlL2ltbXVub2xvZ3k8L2tleXdvcmQ+PGtleXdvcmQ+SW50ZXJmZXJv
biBSZWd1bGF0b3J5IEZhY3Rvci03L2dlbmV0aWNzPC9rZXl3b3JkPjxrZXl3b3JkPkludGVyZmVy
b24gVHlwZSBJLypnZW5ldGljczwva2V5d29yZD48a2V5d29yZD5JbnRlcmZlcm9uLVN0aW11bGF0
ZWQgR2VuZSBGYWN0b3IgMywgZ2FtbWEgU3VidW5pdC9nZW5ldGljczwva2V5d29yZD48a2V5d29y
ZD5NaWNyb1JOQXMvZ2VuZXRpY3M8L2tleXdvcmQ+PGtleXdvcmQ+UG9seW1vcnBoaXNtLCBTaW5n
bGUgTnVjbGVvdGlkZS9nZW5ldGljczwva2V5d29yZD48a2V5d29yZD5TQVJTLUNvVi0yLypnZW5l
dGljcy9pbW11bm9sb2d5PC9rZXl3b3JkPjxrZXl3b3JkPlNUQVQyIFRyYW5zY3JpcHRpb24gRmFj
dG9yL2dlbmV0aWNzPC9rZXl3b3JkPjxrZXl3b3JkPkNvdmlkLTE5PC9rZXl3b3JkPjxrZXl3b3Jk
PlNBUlMtQ29WLTI8L2tleXdvcmQ+PGtleXdvcmQ+aW5uYXRlIGltbXVuZSByZXNwb25zZTwva2V5
d29yZD48a2V5d29yZD5taWNyb1JOQSAobWlSTkEpPC9rZXl3b3JkPjxrZXl3b3JkPnNpbmdsZS1u
dWNsZW90aWRlIHBvbHltb3JwaGlzbXMgKFNOUHMpPC9rZXl3b3JkPjxrZXl3b3JkPnR5cGUgSSBp
bnRlcmZlcm9uIHBhdGh3YXk8L2tleXdvcmQ+PC9rZXl3b3Jkcz48ZGF0ZXM+PHllYXI+MjAyMTwv
eWVhcj48L2RhdGVzPjxpc2JuPjE2NjQtMzIyNDwvaXNibj48YWNjZXNzaW9uLW51bT4zNTAwMzA4
NDwvYWNjZXNzaW9uLW51bT48dXJscz48L3VybHM+PGN1c3RvbTE+VGhlIGF1dGhvcnMgZGVjbGFy
ZSB0aGF0IHRoZSByZXNlYXJjaCB3YXMgY29uZHVjdGVkIGluIHRoZSBhYnNlbmNlIG9mIGFueSBj
b21tZXJjaWFsIG9yIGZpbmFuY2lhbCByZWxhdGlvbnNoaXBzIHRoYXQgY291bGQgYmUgY29uc3Ry
dWVkIGFzIGEgcG90ZW50aWFsIGNvbmZsaWN0IG9mIGludGVyZXN0LjwvY3VzdG9tMT48Y3VzdG9t
Mj5QTUM4NzMzOTI4PC9jdXN0b20yPjxlbGVjdHJvbmljLXJlc291cmNlLW51bT4xMC4zMzg5L2Zp
bW11LjIwMjEuNzY3NzI2PC9lbGVjdHJvbmljLXJlc291cmNlLW51bT48cmVtb3RlLWRhdGFiYXNl
LXByb3ZpZGVyPk5MTTwvcmVtb3RlLWRhdGFiYXNlLXByb3ZpZGVyPjxsYW5ndWFnZT5lbmc8L2xh
bmd1YWdlPjwvcmVjb3JkPjwvQ2l0ZT48L0VuZE5vdGU+
</w:fldData>
              </w:fldChar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  <w:instrText xml:space="preserve"> ADDIN EN.CITE </w:instrText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  <w:fldChar w:fldCharType="begin">
                <w:fldData xml:space="preserve">PEVuZE5vdGU+PENpdGU+PEF1dGhvcj5aaHU8L0F1dGhvcj48WWVhcj4yMDIxPC9ZZWFyPjxSZWNO
dW0+NDY4PC9SZWNOdW0+PERpc3BsYXlUZXh0PlsxM108L0Rpc3BsYXlUZXh0PjxyZWNvcmQ+PHJl
Yy1udW1iZXI+NDY4PC9yZWMtbnVtYmVyPjxmb3JlaWduLWtleXM+PGtleSBhcHA9IkVOIiBkYi1p
ZD0iOXYweGQycjludmF6d3BleGVhOTUyd3JkcHByOXI1ZWFwc3oyIiB0aW1lc3RhbXA9IjE3NDM3
MTc5MjIiPjQ2ODwva2V5PjwvZm9yZWlnbi1rZXlzPjxyZWYtdHlwZSBuYW1lPSJKb3VybmFsIEFy
dGljbGUiPjE3PC9yZWYtdHlwZT48Y29udHJpYnV0b3JzPjxhdXRob3JzPjxhdXRob3I+Wmh1LCBZ
LjwvYXV0aG9yPjxhdXRob3I+WmhhbmcsIFouPC9hdXRob3I+PGF1dGhvcj5Tb25nLCBKLjwvYXV0
aG9yPjxhdXRob3I+UWlhbiwgVy48L2F1dGhvcj48YXV0aG9yPkd1LCBYLjwvYXV0aG9yPjxhdXRo
b3I+WWFuZywgQy48L2F1dGhvcj48YXV0aG9yPlNoZW4sIE4uPC9hdXRob3I+PGF1dGhvcj5YdWUs
IEYuPC9hdXRob3I+PGF1dGhvcj5UYW5nLCBZLjwvYXV0aG9yPjwvYXV0aG9ycz48L2NvbnRyaWJ1
dG9ycz48YXV0aC1hZGRyZXNzPlNoYW5naGFpIEluc3RpdHV0ZSBvZiBSaGV1bWF0b2xvZ3ksIFJl
bmppIEhvc3BpdGFsLCBTaGFuZ2hhaSBKaWFvIFRvbmcgVW5pdmVyc2l0eSBTY2hvb2wgb2YgTWVk
aWNpbmUsIFNoYW5naGFpLCBDaGluYS4mI3hEO0luc3RpdHV0ZSBvZiBNb2xlY3VsYXIgTWVkaWNp
bmUsIFJlbmppIEhvc3BpdGFsLCBTaGFuZ2hhaSBKaWFvIFRvbmcgVW5pdmVyc2l0eSBTY2hvb2wg
b2YgTWVkaWNpbmUsIFNoYW5naGFpLCBDaGluYS4mI3hEO0RlcGFydG1lbnQgb2YgSGVwYXRvYmls
aWFyeSBTdXJnZXJ5LCBXdXhpIFBlb3BsZSZhcG9zO3MgSG9zcGl0YWwgQWZmaWxpYXRlZCBOYW5q
aW5nIE1lZGljYWwgVW5pdmVyc2l0eSwgV3V4aSwgQ2hpbmEuJiN4RDtTdGF0ZSBLZXkgTGFib3Jh
dG9yeSBmb3IgUGh5c2ljYWwgQ2hlbWlzdHJ5IG9mIFNvbGlkIFN1cmZhY2VzLCBLZXkgTGFib3Jh
dG9yeSBmb3IgQ2hlbWljYWwgQmlvbG9neSBvZiBGdWppYW4gUHJvdmluY2UsIEtleSBMYWJvcmF0
b3J5IG9mIEFuYWx5dGljYWwgQ2hlbWlzdHJ5LCBhbmQgRGVwYXJ0bWVudCBvZiBDaGVtaWNhbCBC
aW9sb2d5LCBDb2xsZWdlIG9mIENoZW1pc3RyeSBhbmQgQ2hlbWljYWwgRW5naW5lZXJpbmcsIFhp
YW1lbiBVbml2ZXJzaXR5LCBYaWFtZW4sIENoaW5hLiYjeEQ7U3RhdGUgS2V5IExhYm9yYXRvcnkg
b2YgT25jb2dlbmVzIGFuZCBSZWxhdGVkIEdlbmVzLCBTaGFuZ2hhaSBDYW5jZXIgSW5zdGl0dXRl
LCBSZW5qaSBIb3NwaXRhbCwgU2hhbmdoYWksIENoaW5hLiYjeEQ7Q29sbGFib3JhdGl2ZSBJbm5v
dmF0aW9uIENlbnRlciBmb3IgVHJhbnNsYXRpb25hbCBNZWRpY2luZSwgU2hhbmdoYWkgSmlhbyBU
b25nIFVuaXZlcnNpdHkgU2Nob29sIG9mIE1lZGljaW5lLCBTaGFuZ2hhaSwgQ2hpbmEuJiN4RDtD
ZW50ZXIgZm9yIEF1dG9pbW11bmUgR2Vub21pY3MgYW5kIEV0aW9sb2d5IChDQUdFKSwgQ2luY2lu
bmF0aSBDaGlsZHJlbiZhcG9zO3MgSG9zcGl0YWwgTWVkaWNhbCBDZW50ZXIsIENpbmNpbm5hdGks
IE9ILCBVbml0ZWQgU3RhdGVzLiYjeEQ7RGVwYXJ0bWVudCBvZiBMaXZlciBTdXJnZXJ5LCBSZW5q
aSBIb3NwaXRhbCwgU2Nob29sIG9mIE1lZGljaW5lLCBTaGFuZ2hhaSBKaWFvIFRvbmcgVW5pdmVy
c2l0eSwgU2hhbmdoYWksIENoaW5hLjwvYXV0aC1hZGRyZXNzPjx0aXRsZXM+PHRpdGxlPlNBUlMt
Q29WLTItRW5jb2RlZCBNaVJOQXMgSW5oaWJpdCBIb3N0IFR5cGUgSSBJbnRlcmZlcm9uIFBhdGh3
YXkgYW5kIE1lZGlhdGUgQWxsZWxpYyBEaWZmZXJlbnRpYWwgRXhwcmVzc2lvbiBvZiBTdXNjZXB0
aWJsZSBHZW5lPC90aXRsZT48c2Vjb25kYXJ5LXRpdGxlPkZyb250IEltbXVub2w8L3NlY29uZGFy
eS10aXRsZT48L3RpdGxlcz48cGVyaW9kaWNhbD48ZnVsbC10aXRsZT5Gcm9udCBJbW11bm9sPC9m
dWxsLXRpdGxlPjwvcGVyaW9kaWNhbD48cGFnZXM+NzY3NzI2PC9wYWdlcz48dm9sdW1lPjEyPC92
b2x1bWU+PGVkaXRpb24+MjAyMTEyMjM8L2VkaXRpb24+PGtleXdvcmRzPjxrZXl3b3JkPjImYXBv
czssNSZhcG9zOy1PbGlnb2FkZW55bGF0ZSBTeW50aGV0YXNlL2dlbmV0aWNzPC9rZXl3b3JkPjxr
ZXl3b3JkPkNPVklELTE5L3BhdGhvbG9neTwva2V5d29yZD48a2V5d29yZD5DZWxsIExpbmU8L2tl
eXdvcmQ+PGtleXdvcmQ+R2VuZXRpYyBQcmVkaXNwb3NpdGlvbiB0byBEaXNlYXNlLypnZW5ldGlj
czwva2V5d29yZD48a2V5d29yZD5IRUsyOTMgQ2VsbHM8L2tleXdvcmQ+PGtleXdvcmQ+SG9zdC1Q
YXRob2dlbiBJbnRlcmFjdGlvbnMvZ2VuZXRpY3M8L2tleXdvcmQ+PGtleXdvcmQ+SHVtYW5zPC9r
ZXl3b3JkPjxrZXl3b3JkPkltbXVuZSBFdmFzaW9uLypnZW5ldGljczwva2V5d29yZD48a2V5d29y
ZD5JbW11bml0eSwgSW5uYXRlL2ltbXVub2xvZ3k8L2tleXdvcmQ+PGtleXdvcmQ+SW50ZXJmZXJv
biBSZWd1bGF0b3J5IEZhY3Rvci03L2dlbmV0aWNzPC9rZXl3b3JkPjxrZXl3b3JkPkludGVyZmVy
b24gVHlwZSBJLypnZW5ldGljczwva2V5d29yZD48a2V5d29yZD5JbnRlcmZlcm9uLVN0aW11bGF0
ZWQgR2VuZSBGYWN0b3IgMywgZ2FtbWEgU3VidW5pdC9nZW5ldGljczwva2V5d29yZD48a2V5d29y
ZD5NaWNyb1JOQXMvZ2VuZXRpY3M8L2tleXdvcmQ+PGtleXdvcmQ+UG9seW1vcnBoaXNtLCBTaW5n
bGUgTnVjbGVvdGlkZS9nZW5ldGljczwva2V5d29yZD48a2V5d29yZD5TQVJTLUNvVi0yLypnZW5l
dGljcy9pbW11bm9sb2d5PC9rZXl3b3JkPjxrZXl3b3JkPlNUQVQyIFRyYW5zY3JpcHRpb24gRmFj
dG9yL2dlbmV0aWNzPC9rZXl3b3JkPjxrZXl3b3JkPkNvdmlkLTE5PC9rZXl3b3JkPjxrZXl3b3Jk
PlNBUlMtQ29WLTI8L2tleXdvcmQ+PGtleXdvcmQ+aW5uYXRlIGltbXVuZSByZXNwb25zZTwva2V5
d29yZD48a2V5d29yZD5taWNyb1JOQSAobWlSTkEpPC9rZXl3b3JkPjxrZXl3b3JkPnNpbmdsZS1u
dWNsZW90aWRlIHBvbHltb3JwaGlzbXMgKFNOUHMpPC9rZXl3b3JkPjxrZXl3b3JkPnR5cGUgSSBp
bnRlcmZlcm9uIHBhdGh3YXk8L2tleXdvcmQ+PC9rZXl3b3Jkcz48ZGF0ZXM+PHllYXI+MjAyMTwv
eWVhcj48L2RhdGVzPjxpc2JuPjE2NjQtMzIyNDwvaXNibj48YWNjZXNzaW9uLW51bT4zNTAwMzA4
NDwvYWNjZXNzaW9uLW51bT48dXJscz48L3VybHM+PGN1c3RvbTE+VGhlIGF1dGhvcnMgZGVjbGFy
ZSB0aGF0IHRoZSByZXNlYXJjaCB3YXMgY29uZHVjdGVkIGluIHRoZSBhYnNlbmNlIG9mIGFueSBj
b21tZXJjaWFsIG9yIGZpbmFuY2lhbCByZWxhdGlvbnNoaXBzIHRoYXQgY291bGQgYmUgY29uc3Ry
dWVkIGFzIGEgcG90ZW50aWFsIGNvbmZsaWN0IG9mIGludGVyZXN0LjwvY3VzdG9tMT48Y3VzdG9t
Mj5QTUM4NzMzOTI4PC9jdXN0b20yPjxlbGVjdHJvbmljLXJlc291cmNlLW51bT4xMC4zMzg5L2Zp
bW11LjIwMjEuNzY3NzI2PC9lbGVjdHJvbmljLXJlc291cmNlLW51bT48cmVtb3RlLWRhdGFiYXNl
LXByb3ZpZGVyPk5MTTwvcmVtb3RlLWRhdGFiYXNlLXByb3ZpZGVyPjxsYW5ndWFnZT5lbmc8L2xh
bmd1YWdlPjwvcmVjb3JkPjwvQ2l0ZT48L0VuZE5vdGU+
</w:fldData>
              </w:fldChar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  <w:fldChar w:fldCharType="end"/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fldChar w:fldCharType="separate"/>
            </w:r>
            <w:r>
              <w:rPr>
                <w:rFonts w:ascii="Arial Narrow" w:eastAsia="Arial Narrow" w:hAnsi="Arial Narrow" w:cs="Arial Narrow"/>
                <w:noProof/>
                <w:sz w:val="18"/>
                <w:szCs w:val="18"/>
              </w:rPr>
              <w:t>[13]</w:t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fldChar w:fldCharType="end"/>
            </w:r>
          </w:p>
        </w:tc>
      </w:tr>
      <w:tr w:rsidR="009839AA" w:rsidRPr="00935CA4" w14:paraId="33F4C4D8" w14:textId="77777777" w:rsidTr="000F5232">
        <w:trPr>
          <w:trHeight w:val="300"/>
        </w:trPr>
        <w:tc>
          <w:tcPr>
            <w:tcW w:w="758" w:type="pct"/>
            <w:shd w:val="clear" w:color="auto" w:fill="D9D9D9" w:themeFill="background1" w:themeFillShade="D9"/>
            <w:vAlign w:val="center"/>
          </w:tcPr>
          <w:p w14:paraId="16681BD0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b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miR-O7a.1/2</w:t>
            </w:r>
          </w:p>
        </w:tc>
        <w:tc>
          <w:tcPr>
            <w:tcW w:w="919" w:type="pct"/>
            <w:shd w:val="clear" w:color="auto" w:fill="D9D9D9" w:themeFill="background1" w:themeFillShade="D9"/>
            <w:vAlign w:val="center"/>
          </w:tcPr>
          <w:p w14:paraId="32FFB934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ACE2</w:t>
            </w:r>
            <w:r w:rsidRPr="00935CA4">
              <w:rPr>
                <w:rFonts w:ascii="Cambria Math" w:eastAsia="Arial Narrow" w:hAnsi="Cambria Math" w:cs="Cambria Math"/>
                <w:sz w:val="18"/>
                <w:szCs w:val="18"/>
              </w:rPr>
              <w:t>‐</w:t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expressing A549</w:t>
            </w:r>
          </w:p>
        </w:tc>
        <w:tc>
          <w:tcPr>
            <w:tcW w:w="863" w:type="pct"/>
            <w:shd w:val="clear" w:color="auto" w:fill="D9D9D9" w:themeFill="background1" w:themeFillShade="D9"/>
            <w:vAlign w:val="center"/>
          </w:tcPr>
          <w:p w14:paraId="1770D40A" w14:textId="77777777" w:rsidR="009839AA" w:rsidRPr="00935CA4" w:rsidRDefault="009839AA" w:rsidP="000F5232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BATF2</w:t>
            </w:r>
          </w:p>
        </w:tc>
        <w:tc>
          <w:tcPr>
            <w:tcW w:w="2143" w:type="pct"/>
            <w:shd w:val="clear" w:color="auto" w:fill="D9D9D9" w:themeFill="background1" w:themeFillShade="D9"/>
            <w:vAlign w:val="center"/>
          </w:tcPr>
          <w:p w14:paraId="5E83366F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target interferon</w:t>
            </w:r>
            <w:r w:rsidRPr="00935CA4">
              <w:rPr>
                <w:rFonts w:ascii="Cambria Math" w:eastAsia="Arial Narrow" w:hAnsi="Cambria Math" w:cs="Cambria Math"/>
                <w:sz w:val="18"/>
                <w:szCs w:val="18"/>
              </w:rPr>
              <w:t>‐</w:t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 xml:space="preserve">stimulated genes and represses their expression   </w:t>
            </w:r>
          </w:p>
        </w:tc>
        <w:tc>
          <w:tcPr>
            <w:tcW w:w="317" w:type="pct"/>
            <w:shd w:val="clear" w:color="auto" w:fill="D9D9D9" w:themeFill="background1" w:themeFillShade="D9"/>
            <w:vAlign w:val="center"/>
          </w:tcPr>
          <w:p w14:paraId="6ACC2001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 xml:space="preserve">         </w:t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fldChar w:fldCharType="begin">
                <w:fldData xml:space="preserve">PEVuZE5vdGU+PENpdGU+PEF1dGhvcj5TaW5naDwvQXV0aG9yPjxZZWFyPjIwMjI8L1llYXI+PFJl
Y051bT45NTE8L1JlY051bT48RGlzcGxheVRleHQ+WzE0XTwvRGlzcGxheVRleHQ+PHJlY29yZD48
cmVjLW51bWJlcj45NTE8L3JlYy1udW1iZXI+PGZvcmVpZ24ta2V5cz48a2V5IGFwcD0iRU4iIGRi
LWlkPSI5djB4ZDJyOW52YXp3cGV4ZWE5NTJ3cmRwcHI5cjVlYXBzejIiIHRpbWVzdGFtcD0iMTc0
OTY1MTUyMCI+OTUxPC9rZXk+PC9mb3JlaWduLWtleXM+PHJlZi10eXBlIG5hbWU9IkpvdXJuYWwg
QXJ0aWNsZSI+MTc8L3JlZi10eXBlPjxjb250cmlidXRvcnM+PGF1dGhvcnM+PGF1dGhvcj5TaW5n
aCwgTS48L2F1dGhvcj48YXV0aG9yPkNoYXphbCwgTS48L2F1dGhvcj48YXV0aG9yPlF1YXJhdG8s
IFAuPC9hdXRob3I+PGF1dGhvcj5Cb3VyZG9uLCBMLjwvYXV0aG9yPjxhdXRob3I+TWFsYWJhdCwg
Qy48L2F1dGhvcj48YXV0aG9yPlZhbGxldCwgVC48L2F1dGhvcj48YXV0aG9yPlZpZ251enppLCBN
LjwvYXV0aG9yPjxhdXRob3I+dmFuIGRlciBXZXJmLCBTLjwvYXV0aG9yPjxhdXRob3I+QmVoaWxs
aWwsIFMuPC9hdXRob3I+PGF1dGhvcj5Eb25hdGksIEYuPC9hdXRob3I+PGF1dGhvcj5TYXV2b25u
ZXQsIE4uPC9hdXRob3I+PGF1dGhvcj5OaWdybywgRy48L2F1dGhvcj48YXV0aG9yPkJvdXJnaW5l
LCBNLjwvYXV0aG9yPjxhdXRob3I+Sm91dmVuZXQsIE4uPC9hdXRob3I+PGF1dGhvcj5DZWNlcmUs
IEcuPC9hdXRob3I+PC9hdXRob3JzPjwvY29udHJpYnV0b3JzPjxhdXRoLWFkZHJlc3M+RGVwYXJ0
bWVudCBvZiBEZXZlbG9wbWVudGFsIGFuZCBTdGVtIENlbGwgQmlvbG9neSwgSW5zdGl0dXQgUGFz
dGV1ciwgQ05SUyBVTVIzNzM4LCBNZWNoYW5pc21zIG9mIEVwaWdlbmV0aWMgSW5oZXJpdGFuY2Us
IFVuaXZlcnNpdMOpIGRlIFBhcmlzLCBQYXJpcywgRnJhbmNlLiYjeEQ7VmlydXMgU2Vuc2luZyBh
bmQgU2lnbmFsaW5nIFVuaXQsIEluc3RpdHV0IFBhc3RldXIsIENOUlMgVU1SMzU2OSwgVW5pdmVy
c2l0w6kgZGUgUGFyaXMsIFBhcmlzLCBGcmFuY2UuJiN4RDtEZXBhcnRtZW50IG9mIENvbXB1dGF0
aW9uYWwgQmlvbG9neSwgSW5zdGl0dXQgUGFzdGV1ciwgQmlvaW5mb3JtYXRpY3MgYW5kIEJpb3N0
YXRpc3RpY3MgSHViLCBVbml2ZXJzaXTDqSBkZSBQYXJpcywgUGFyaXMsIEZyYW5jZS4mI3hEO1Zp
cmFsIFBvcHVsYXRpb25zIGFuZCBQYXRob2dlbmVzaXMgVW5pdCwgSW5zdGl0dXQgUGFzdGV1ciwg
Q05SUyBVTVIgMzU2OSwgVW5pdmVyc2l0w6kgZGUgUGFyaXMsIFBhcmlzLCBGcmFuY2UuJiN4RDtO
YXRpb25hbCBSZWZlcmVuY2UgQ2VudGVyIGZvciBSZXNwaXJhdG9yeSBWaXJ1c2VzLCBNb2xlY3Vs
YXIgR2VuZXRpY3Mgb2YgUk5BIFZpcnVzZXMsIEluc3RpdHV0IFBhc3RldXIsIENOUlMgVU1SIDM1
NjksIFVuaXZlcnNpdMOpIGRlIFBhcmlzLCBQYXJpcywgRnJhbmNlLiYjeEQ7SW50cmFjZWxsdWxh
ciBUcmFmZmlja2luZyBhbmQgVGlzc3VlIEhvbWVvc3Rhc2lzLCBJbnN0aXR1dCBQYXN0ZXVyLCBV
bml2ZXJzaXTDqSBkZSBQYXJpcywgUGFyaXMsIEZyYW5jZS4mI3hEO01pY3JvZW52aXJvbm1lbnQg
YW5kIEltbXVuaXR5IFVuaXQsIEluc3RpdHV0IFBhc3RldXIsIElOU0VSTSBVMTIyNCwgVW5pdmVy
c2l0w6kgZGUgUGFyaXMsIFBhcmlzLCBGcmFuY2UuJiN4RDtWaXJvbG9neSBEZXBhcnRtZW50LCBJ
bnN0aXR1dCBQYXN0ZXVyLCBJbnN0aXR1dCBQYXN0ZXVyLVRoZXJhVmVjdHlzIEpvaW50IExhYiwg
VW5pdmVyc2l0w6kgZGUgUGFyaXMsIFBhcmlzLCBGcmFuY2UuPC9hdXRoLWFkZHJlc3M+PHRpdGxl
cz48dGl0bGU+QSB2aXJ1cy1kZXJpdmVkIG1pY3JvUk5BIHRhcmdldHMgaW1tdW5lIHJlc3BvbnNl
IGdlbmVzIGR1cmluZyBTQVJTLUNvVi0yIGluZmVjdGlvbjwvdGl0bGU+PHNlY29uZGFyeS10aXRs
ZT5FTUJPIFJlcDwvc2Vjb25kYXJ5LXRpdGxlPjwvdGl0bGVzPjxwZXJpb2RpY2FsPjxmdWxsLXRp
dGxlPkVNQk8gUmVwPC9mdWxsLXRpdGxlPjwvcGVyaW9kaWNhbD48cGFnZXM+ZTU0MzQxPC9wYWdl
cz48dm9sdW1lPjIzPC92b2x1bWU+PG51bWJlcj4yPC9udW1iZXI+PGVkaXRpb24+MjAyMTEyMTY8
L2VkaXRpb24+PGtleXdvcmRzPjxrZXl3b3JkPjMmYXBvczsgVW50cmFuc2xhdGVkIFJlZ2lvbnM8
L2tleXdvcmQ+PGtleXdvcmQ+KkNPVklELTE5L2ltbXVub2xvZ3k8L2tleXdvcmQ+PGtleXdvcmQ+
SHVtYW5zPC9rZXl3b3JkPjxrZXl3b3JkPkltbXVuaXR5PC9rZXl3b3JkPjxrZXl3b3JkPipNaWNy
b1JOQXMvZ2VuZXRpY3M8L2tleXdvcmQ+PGtleXdvcmQ+Uk5BLCBWaXJhbC8qZ2VuZXRpY3M8L2tl
eXdvcmQ+PGtleXdvcmQ+U0FSUy1Db1YtMi8qZ2VuZXRpY3M8L2tleXdvcmQ+PGtleXdvcmQ+QXJn
b25hdXRlPC9rZXl3b3JkPjxrZXl3b3JkPkNvdmlkLTE5PC9rZXl3b3JkPjxrZXl3b3JkPlNBUlMt
Q29WLTI8L2tleXdvcmQ+PGtleXdvcmQ+aW50ZXJmZXJvbiByZXNwb25zZTwva2V5d29yZD48a2V5
d29yZD5taVJOQTwva2V5d29yZD48L2tleXdvcmRzPjxkYXRlcz48eWVhcj4yMDIyPC95ZWFyPjxw
dWItZGF0ZXM+PGRhdGU+RmViIDM8L2RhdGU+PC9wdWItZGF0ZXM+PC9kYXRlcz48aXNibj4xNDY5
LTIyMVggKFByaW50KSYjeEQ7MTQ2OS0yMjF4PC9pc2JuPjxhY2Nlc3Npb24tbnVtPjM0OTE0MTYy
PC9hY2Nlc3Npb24tbnVtPjx1cmxzPjwvdXJscz48Y3VzdG9tMT5HLkMuIGlzIGFuIGludmVudG9y
IG9uIHJlbGF0ZWQgQ29WMuKAkG1pUuKAkE83YSBtaVJOQXMgRXVyb3BlYW4gcGF0ZW50IGFwcGxp
Y2F0aW9uIEVQIDIxMzA1MTkyLjMgc3VibWl0dGVkIGluIEZlYnJ1YXJ5IDIwMjEuIEFsbCB0aGUg
b3RoZXIgYXV0aG9ycyBkZWNsYXJlIHRoYXQgdGhleSBoYXZlIG5vIGNvbmZsaWN0IG9mIGludGVy
ZXN0LjwvY3VzdG9tMT48Y3VzdG9tMj5QTUM4ODExNjQ3PC9jdXN0b20yPjxlbGVjdHJvbmljLXJl
c291cmNlLW51bT4xMC4xNTI1Mi9lbWJyLjIwMjE1NDM0MTwvZWxlY3Ryb25pYy1yZXNvdXJjZS1u
dW0+PHJlbW90ZS1kYXRhYmFzZS1wcm92aWRlcj5OTE08L3JlbW90ZS1kYXRhYmFzZS1wcm92aWRl
cj48bGFuZ3VhZ2U+ZW5nPC9sYW5ndWFnZT48L3JlY29yZD48L0NpdGU+PC9FbmROb3RlPn==
</w:fldData>
              </w:fldChar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  <w:instrText xml:space="preserve"> ADDIN EN.CITE </w:instrText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  <w:fldChar w:fldCharType="begin">
                <w:fldData xml:space="preserve">PEVuZE5vdGU+PENpdGU+PEF1dGhvcj5TaW5naDwvQXV0aG9yPjxZZWFyPjIwMjI8L1llYXI+PFJl
Y051bT45NTE8L1JlY051bT48RGlzcGxheVRleHQ+WzE0XTwvRGlzcGxheVRleHQ+PHJlY29yZD48
cmVjLW51bWJlcj45NTE8L3JlYy1udW1iZXI+PGZvcmVpZ24ta2V5cz48a2V5IGFwcD0iRU4iIGRi
LWlkPSI5djB4ZDJyOW52YXp3cGV4ZWE5NTJ3cmRwcHI5cjVlYXBzejIiIHRpbWVzdGFtcD0iMTc0
OTY1MTUyMCI+OTUxPC9rZXk+PC9mb3JlaWduLWtleXM+PHJlZi10eXBlIG5hbWU9IkpvdXJuYWwg
QXJ0aWNsZSI+MTc8L3JlZi10eXBlPjxjb250cmlidXRvcnM+PGF1dGhvcnM+PGF1dGhvcj5TaW5n
aCwgTS48L2F1dGhvcj48YXV0aG9yPkNoYXphbCwgTS48L2F1dGhvcj48YXV0aG9yPlF1YXJhdG8s
IFAuPC9hdXRob3I+PGF1dGhvcj5Cb3VyZG9uLCBMLjwvYXV0aG9yPjxhdXRob3I+TWFsYWJhdCwg
Qy48L2F1dGhvcj48YXV0aG9yPlZhbGxldCwgVC48L2F1dGhvcj48YXV0aG9yPlZpZ251enppLCBN
LjwvYXV0aG9yPjxhdXRob3I+dmFuIGRlciBXZXJmLCBTLjwvYXV0aG9yPjxhdXRob3I+QmVoaWxs
aWwsIFMuPC9hdXRob3I+PGF1dGhvcj5Eb25hdGksIEYuPC9hdXRob3I+PGF1dGhvcj5TYXV2b25u
ZXQsIE4uPC9hdXRob3I+PGF1dGhvcj5OaWdybywgRy48L2F1dGhvcj48YXV0aG9yPkJvdXJnaW5l
LCBNLjwvYXV0aG9yPjxhdXRob3I+Sm91dmVuZXQsIE4uPC9hdXRob3I+PGF1dGhvcj5DZWNlcmUs
IEcuPC9hdXRob3I+PC9hdXRob3JzPjwvY29udHJpYnV0b3JzPjxhdXRoLWFkZHJlc3M+RGVwYXJ0
bWVudCBvZiBEZXZlbG9wbWVudGFsIGFuZCBTdGVtIENlbGwgQmlvbG9neSwgSW5zdGl0dXQgUGFz
dGV1ciwgQ05SUyBVTVIzNzM4LCBNZWNoYW5pc21zIG9mIEVwaWdlbmV0aWMgSW5oZXJpdGFuY2Us
IFVuaXZlcnNpdMOpIGRlIFBhcmlzLCBQYXJpcywgRnJhbmNlLiYjeEQ7VmlydXMgU2Vuc2luZyBh
bmQgU2lnbmFsaW5nIFVuaXQsIEluc3RpdHV0IFBhc3RldXIsIENOUlMgVU1SMzU2OSwgVW5pdmVy
c2l0w6kgZGUgUGFyaXMsIFBhcmlzLCBGcmFuY2UuJiN4RDtEZXBhcnRtZW50IG9mIENvbXB1dGF0
aW9uYWwgQmlvbG9neSwgSW5zdGl0dXQgUGFzdGV1ciwgQmlvaW5mb3JtYXRpY3MgYW5kIEJpb3N0
YXRpc3RpY3MgSHViLCBVbml2ZXJzaXTDqSBkZSBQYXJpcywgUGFyaXMsIEZyYW5jZS4mI3hEO1Zp
cmFsIFBvcHVsYXRpb25zIGFuZCBQYXRob2dlbmVzaXMgVW5pdCwgSW5zdGl0dXQgUGFzdGV1ciwg
Q05SUyBVTVIgMzU2OSwgVW5pdmVyc2l0w6kgZGUgUGFyaXMsIFBhcmlzLCBGcmFuY2UuJiN4RDtO
YXRpb25hbCBSZWZlcmVuY2UgQ2VudGVyIGZvciBSZXNwaXJhdG9yeSBWaXJ1c2VzLCBNb2xlY3Vs
YXIgR2VuZXRpY3Mgb2YgUk5BIFZpcnVzZXMsIEluc3RpdHV0IFBhc3RldXIsIENOUlMgVU1SIDM1
NjksIFVuaXZlcnNpdMOpIGRlIFBhcmlzLCBQYXJpcywgRnJhbmNlLiYjeEQ7SW50cmFjZWxsdWxh
ciBUcmFmZmlja2luZyBhbmQgVGlzc3VlIEhvbWVvc3Rhc2lzLCBJbnN0aXR1dCBQYXN0ZXVyLCBV
bml2ZXJzaXTDqSBkZSBQYXJpcywgUGFyaXMsIEZyYW5jZS4mI3hEO01pY3JvZW52aXJvbm1lbnQg
YW5kIEltbXVuaXR5IFVuaXQsIEluc3RpdHV0IFBhc3RldXIsIElOU0VSTSBVMTIyNCwgVW5pdmVy
c2l0w6kgZGUgUGFyaXMsIFBhcmlzLCBGcmFuY2UuJiN4RDtWaXJvbG9neSBEZXBhcnRtZW50LCBJ
bnN0aXR1dCBQYXN0ZXVyLCBJbnN0aXR1dCBQYXN0ZXVyLVRoZXJhVmVjdHlzIEpvaW50IExhYiwg
VW5pdmVyc2l0w6kgZGUgUGFyaXMsIFBhcmlzLCBGcmFuY2UuPC9hdXRoLWFkZHJlc3M+PHRpdGxl
cz48dGl0bGU+QSB2aXJ1cy1kZXJpdmVkIG1pY3JvUk5BIHRhcmdldHMgaW1tdW5lIHJlc3BvbnNl
IGdlbmVzIGR1cmluZyBTQVJTLUNvVi0yIGluZmVjdGlvbjwvdGl0bGU+PHNlY29uZGFyeS10aXRs
ZT5FTUJPIFJlcDwvc2Vjb25kYXJ5LXRpdGxlPjwvdGl0bGVzPjxwZXJpb2RpY2FsPjxmdWxsLXRp
dGxlPkVNQk8gUmVwPC9mdWxsLXRpdGxlPjwvcGVyaW9kaWNhbD48cGFnZXM+ZTU0MzQxPC9wYWdl
cz48dm9sdW1lPjIzPC92b2x1bWU+PG51bWJlcj4yPC9udW1iZXI+PGVkaXRpb24+MjAyMTEyMTY8
L2VkaXRpb24+PGtleXdvcmRzPjxrZXl3b3JkPjMmYXBvczsgVW50cmFuc2xhdGVkIFJlZ2lvbnM8
L2tleXdvcmQ+PGtleXdvcmQ+KkNPVklELTE5L2ltbXVub2xvZ3k8L2tleXdvcmQ+PGtleXdvcmQ+
SHVtYW5zPC9rZXl3b3JkPjxrZXl3b3JkPkltbXVuaXR5PC9rZXl3b3JkPjxrZXl3b3JkPipNaWNy
b1JOQXMvZ2VuZXRpY3M8L2tleXdvcmQ+PGtleXdvcmQ+Uk5BLCBWaXJhbC8qZ2VuZXRpY3M8L2tl
eXdvcmQ+PGtleXdvcmQ+U0FSUy1Db1YtMi8qZ2VuZXRpY3M8L2tleXdvcmQ+PGtleXdvcmQ+QXJn
b25hdXRlPC9rZXl3b3JkPjxrZXl3b3JkPkNvdmlkLTE5PC9rZXl3b3JkPjxrZXl3b3JkPlNBUlMt
Q29WLTI8L2tleXdvcmQ+PGtleXdvcmQ+aW50ZXJmZXJvbiByZXNwb25zZTwva2V5d29yZD48a2V5
d29yZD5taVJOQTwva2V5d29yZD48L2tleXdvcmRzPjxkYXRlcz48eWVhcj4yMDIyPC95ZWFyPjxw
dWItZGF0ZXM+PGRhdGU+RmViIDM8L2RhdGU+PC9wdWItZGF0ZXM+PC9kYXRlcz48aXNibj4xNDY5
LTIyMVggKFByaW50KSYjeEQ7MTQ2OS0yMjF4PC9pc2JuPjxhY2Nlc3Npb24tbnVtPjM0OTE0MTYy
PC9hY2Nlc3Npb24tbnVtPjx1cmxzPjwvdXJscz48Y3VzdG9tMT5HLkMuIGlzIGFuIGludmVudG9y
IG9uIHJlbGF0ZWQgQ29WMuKAkG1pUuKAkE83YSBtaVJOQXMgRXVyb3BlYW4gcGF0ZW50IGFwcGxp
Y2F0aW9uIEVQIDIxMzA1MTkyLjMgc3VibWl0dGVkIGluIEZlYnJ1YXJ5IDIwMjEuIEFsbCB0aGUg
b3RoZXIgYXV0aG9ycyBkZWNsYXJlIHRoYXQgdGhleSBoYXZlIG5vIGNvbmZsaWN0IG9mIGludGVy
ZXN0LjwvY3VzdG9tMT48Y3VzdG9tMj5QTUM4ODExNjQ3PC9jdXN0b20yPjxlbGVjdHJvbmljLXJl
c291cmNlLW51bT4xMC4xNTI1Mi9lbWJyLjIwMjE1NDM0MTwvZWxlY3Ryb25pYy1yZXNvdXJjZS1u
dW0+PHJlbW90ZS1kYXRhYmFzZS1wcm92aWRlcj5OTE08L3JlbW90ZS1kYXRhYmFzZS1wcm92aWRl
cj48bGFuZ3VhZ2U+ZW5nPC9sYW5ndWFnZT48L3JlY29yZD48L0NpdGU+PC9FbmROb3RlPn==
</w:fldData>
              </w:fldChar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  <w:fldChar w:fldCharType="end"/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fldChar w:fldCharType="separate"/>
            </w:r>
            <w:r>
              <w:rPr>
                <w:rFonts w:ascii="Arial Narrow" w:eastAsia="Arial Narrow" w:hAnsi="Arial Narrow" w:cs="Arial Narrow"/>
                <w:noProof/>
                <w:sz w:val="18"/>
                <w:szCs w:val="18"/>
              </w:rPr>
              <w:t>[14]</w:t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fldChar w:fldCharType="end"/>
            </w:r>
          </w:p>
        </w:tc>
      </w:tr>
    </w:tbl>
    <w:p w14:paraId="50305D52" w14:textId="77777777" w:rsidR="009839AA" w:rsidRDefault="009839AA" w:rsidP="009839AA">
      <w:pPr>
        <w:rPr>
          <w:rFonts w:ascii="Times New Roman" w:hAnsi="Times New Roman" w:cs="Times New Roman"/>
        </w:rPr>
      </w:pPr>
    </w:p>
    <w:p w14:paraId="6A78FE3C" w14:textId="77777777" w:rsidR="009839AA" w:rsidRPr="00935CA4" w:rsidRDefault="009839AA" w:rsidP="009839AA">
      <w:pPr>
        <w:rPr>
          <w:rFonts w:ascii="Times New Roman" w:hAnsi="Times New Roman" w:cs="Times New Roman"/>
          <w:i/>
          <w:iCs/>
          <w:sz w:val="22"/>
          <w:szCs w:val="22"/>
        </w:rPr>
      </w:pPr>
      <w:r w:rsidRPr="00935CA4">
        <w:rPr>
          <w:rFonts w:ascii="Times New Roman" w:hAnsi="Times New Roman" w:cs="Times New Roman"/>
          <w:b/>
          <w:bCs/>
          <w:i/>
          <w:iCs/>
          <w:sz w:val="22"/>
          <w:szCs w:val="22"/>
        </w:rPr>
        <w:t>EVs:</w:t>
      </w:r>
      <w:r w:rsidRPr="00935CA4">
        <w:rPr>
          <w:rFonts w:ascii="Times New Roman" w:hAnsi="Times New Roman" w:cs="Times New Roman"/>
          <w:i/>
          <w:iCs/>
          <w:sz w:val="22"/>
          <w:szCs w:val="22"/>
        </w:rPr>
        <w:t xml:space="preserve"> Extracellular Vesicles, </w:t>
      </w:r>
      <w:r w:rsidRPr="00935CA4">
        <w:rPr>
          <w:rFonts w:ascii="Times New Roman" w:hAnsi="Times New Roman" w:cs="Times New Roman"/>
          <w:b/>
          <w:bCs/>
          <w:i/>
          <w:iCs/>
          <w:sz w:val="22"/>
          <w:szCs w:val="22"/>
        </w:rPr>
        <w:t>ExoACE2</w:t>
      </w:r>
      <w:r w:rsidRPr="00935CA4">
        <w:rPr>
          <w:rFonts w:ascii="Times New Roman" w:hAnsi="Times New Roman" w:cs="Times New Roman"/>
          <w:i/>
          <w:iCs/>
          <w:sz w:val="22"/>
          <w:szCs w:val="22"/>
        </w:rPr>
        <w:t xml:space="preserve">: Angiotensin-Converting Enzyme 2 Expressing Exosome, </w:t>
      </w:r>
      <w:r w:rsidRPr="00935CA4">
        <w:rPr>
          <w:rFonts w:ascii="Times New Roman" w:hAnsi="Times New Roman" w:cs="Times New Roman"/>
          <w:b/>
          <w:bCs/>
          <w:i/>
          <w:iCs/>
          <w:sz w:val="22"/>
          <w:szCs w:val="22"/>
        </w:rPr>
        <w:t xml:space="preserve">HBE: </w:t>
      </w:r>
      <w:r w:rsidRPr="00935CA4">
        <w:rPr>
          <w:rFonts w:ascii="Times New Roman" w:hAnsi="Times New Roman" w:cs="Times New Roman"/>
          <w:i/>
          <w:iCs/>
          <w:sz w:val="22"/>
          <w:szCs w:val="22"/>
        </w:rPr>
        <w:t xml:space="preserve">Human Bronchial Epithelial, </w:t>
      </w:r>
      <w:r w:rsidRPr="00935CA4">
        <w:rPr>
          <w:rFonts w:ascii="Times New Roman" w:hAnsi="Times New Roman" w:cs="Times New Roman"/>
          <w:b/>
          <w:bCs/>
          <w:i/>
          <w:iCs/>
          <w:sz w:val="22"/>
          <w:szCs w:val="22"/>
        </w:rPr>
        <w:t>ICU</w:t>
      </w:r>
      <w:r w:rsidRPr="00935CA4">
        <w:rPr>
          <w:rFonts w:ascii="Times New Roman" w:hAnsi="Times New Roman" w:cs="Times New Roman"/>
          <w:i/>
          <w:iCs/>
          <w:sz w:val="22"/>
          <w:szCs w:val="22"/>
        </w:rPr>
        <w:t>:</w:t>
      </w:r>
      <w:r w:rsidRPr="00935CA4">
        <w:rPr>
          <w:rFonts w:ascii="Times New Roman" w:hAnsi="Times New Roman" w:cs="Times New Roman"/>
          <w:b/>
          <w:bCs/>
          <w:i/>
          <w:iCs/>
          <w:sz w:val="22"/>
          <w:szCs w:val="22"/>
        </w:rPr>
        <w:t xml:space="preserve"> </w:t>
      </w:r>
      <w:r w:rsidRPr="00935CA4">
        <w:rPr>
          <w:rFonts w:ascii="Times New Roman" w:hAnsi="Times New Roman" w:cs="Times New Roman"/>
          <w:i/>
          <w:iCs/>
          <w:sz w:val="22"/>
          <w:szCs w:val="22"/>
        </w:rPr>
        <w:t xml:space="preserve">Intensive Care Unit, </w:t>
      </w:r>
      <w:r w:rsidRPr="00935CA4">
        <w:rPr>
          <w:rFonts w:ascii="Times New Roman" w:hAnsi="Times New Roman" w:cs="Times New Roman"/>
          <w:b/>
          <w:bCs/>
          <w:i/>
          <w:iCs/>
          <w:sz w:val="22"/>
          <w:szCs w:val="22"/>
        </w:rPr>
        <w:t>LUAD</w:t>
      </w:r>
      <w:r w:rsidRPr="00935CA4">
        <w:rPr>
          <w:rFonts w:ascii="Times New Roman" w:hAnsi="Times New Roman" w:cs="Times New Roman"/>
          <w:i/>
          <w:iCs/>
          <w:sz w:val="22"/>
          <w:szCs w:val="22"/>
        </w:rPr>
        <w:t>:</w:t>
      </w:r>
      <w:r w:rsidRPr="00935CA4">
        <w:rPr>
          <w:rFonts w:ascii="Times New Roman" w:hAnsi="Times New Roman" w:cs="Times New Roman"/>
          <w:b/>
          <w:bCs/>
          <w:i/>
          <w:iCs/>
          <w:sz w:val="22"/>
          <w:szCs w:val="22"/>
        </w:rPr>
        <w:t xml:space="preserve"> </w:t>
      </w:r>
      <w:r w:rsidRPr="00935CA4">
        <w:rPr>
          <w:rFonts w:ascii="Times New Roman" w:hAnsi="Times New Roman" w:cs="Times New Roman"/>
          <w:i/>
          <w:iCs/>
          <w:sz w:val="22"/>
          <w:szCs w:val="22"/>
        </w:rPr>
        <w:t xml:space="preserve">Lung Adenocarcinoma, </w:t>
      </w:r>
      <w:r w:rsidRPr="00935CA4">
        <w:rPr>
          <w:rFonts w:ascii="Times New Roman" w:hAnsi="Times New Roman" w:cs="Times New Roman"/>
          <w:b/>
          <w:bCs/>
          <w:i/>
          <w:iCs/>
          <w:sz w:val="22"/>
          <w:szCs w:val="22"/>
        </w:rPr>
        <w:t>LUSC</w:t>
      </w:r>
      <w:r w:rsidRPr="00935CA4">
        <w:rPr>
          <w:rFonts w:ascii="Times New Roman" w:hAnsi="Times New Roman" w:cs="Times New Roman"/>
          <w:i/>
          <w:iCs/>
          <w:sz w:val="22"/>
          <w:szCs w:val="22"/>
        </w:rPr>
        <w:t>:</w:t>
      </w:r>
      <w:r w:rsidRPr="00935CA4">
        <w:rPr>
          <w:rFonts w:ascii="Times New Roman" w:hAnsi="Times New Roman" w:cs="Times New Roman"/>
          <w:b/>
          <w:bCs/>
          <w:i/>
          <w:iCs/>
          <w:sz w:val="22"/>
          <w:szCs w:val="22"/>
        </w:rPr>
        <w:t xml:space="preserve"> </w:t>
      </w:r>
      <w:r w:rsidRPr="00935CA4">
        <w:rPr>
          <w:rFonts w:ascii="Times New Roman" w:hAnsi="Times New Roman" w:cs="Times New Roman"/>
          <w:i/>
          <w:iCs/>
          <w:sz w:val="22"/>
          <w:szCs w:val="22"/>
        </w:rPr>
        <w:t xml:space="preserve">Lung Squamous Cell Carcinoma, </w:t>
      </w:r>
      <w:r w:rsidRPr="00935CA4">
        <w:rPr>
          <w:rFonts w:ascii="Times New Roman" w:hAnsi="Times New Roman" w:cs="Times New Roman"/>
          <w:b/>
          <w:bCs/>
          <w:i/>
          <w:iCs/>
          <w:sz w:val="22"/>
          <w:szCs w:val="22"/>
        </w:rPr>
        <w:t>M2-EVs:</w:t>
      </w:r>
      <w:r w:rsidRPr="00935CA4">
        <w:rPr>
          <w:rFonts w:ascii="Times New Roman" w:hAnsi="Times New Roman" w:cs="Times New Roman"/>
          <w:i/>
          <w:iCs/>
          <w:sz w:val="22"/>
          <w:szCs w:val="22"/>
        </w:rPr>
        <w:t xml:space="preserve"> M2 macrophage-derived extracellular vesicles, </w:t>
      </w:r>
      <w:proofErr w:type="spellStart"/>
      <w:r w:rsidRPr="00935CA4">
        <w:rPr>
          <w:rFonts w:ascii="Times New Roman" w:hAnsi="Times New Roman" w:cs="Times New Roman"/>
          <w:b/>
          <w:bCs/>
          <w:i/>
          <w:iCs/>
          <w:sz w:val="22"/>
          <w:szCs w:val="22"/>
        </w:rPr>
        <w:t>mMφ</w:t>
      </w:r>
      <w:proofErr w:type="spellEnd"/>
      <w:r w:rsidRPr="00935CA4">
        <w:rPr>
          <w:rFonts w:ascii="Times New Roman" w:hAnsi="Times New Roman" w:cs="Times New Roman"/>
          <w:b/>
          <w:bCs/>
          <w:i/>
          <w:iCs/>
          <w:sz w:val="22"/>
          <w:szCs w:val="22"/>
        </w:rPr>
        <w:t>:</w:t>
      </w:r>
      <w:r w:rsidRPr="00935CA4">
        <w:rPr>
          <w:rFonts w:ascii="Times New Roman" w:hAnsi="Times New Roman" w:cs="Times New Roman"/>
          <w:i/>
          <w:iCs/>
          <w:sz w:val="22"/>
          <w:szCs w:val="22"/>
        </w:rPr>
        <w:t xml:space="preserve"> Primary mouse peritoneal macrophages,  </w:t>
      </w:r>
      <w:r w:rsidRPr="00935CA4">
        <w:rPr>
          <w:rFonts w:ascii="Times New Roman" w:hAnsi="Times New Roman" w:cs="Times New Roman"/>
          <w:b/>
          <w:bCs/>
          <w:i/>
          <w:iCs/>
          <w:sz w:val="22"/>
          <w:szCs w:val="22"/>
        </w:rPr>
        <w:t>MSC–EVs:</w:t>
      </w:r>
      <w:r w:rsidRPr="00935CA4">
        <w:rPr>
          <w:rFonts w:ascii="Times New Roman" w:hAnsi="Times New Roman" w:cs="Times New Roman"/>
          <w:i/>
          <w:iCs/>
          <w:sz w:val="22"/>
          <w:szCs w:val="22"/>
        </w:rPr>
        <w:t xml:space="preserve"> Mesenchymal Stem cell-derived</w:t>
      </w:r>
      <w:r w:rsidRPr="00935CA4">
        <w:rPr>
          <w:rFonts w:ascii="Times New Roman" w:hAnsi="Times New Roman" w:cs="Times New Roman"/>
          <w:b/>
          <w:bCs/>
          <w:i/>
          <w:iCs/>
          <w:sz w:val="22"/>
          <w:szCs w:val="22"/>
        </w:rPr>
        <w:t xml:space="preserve"> </w:t>
      </w:r>
      <w:r w:rsidRPr="00935CA4">
        <w:rPr>
          <w:rFonts w:ascii="Times New Roman" w:hAnsi="Times New Roman" w:cs="Times New Roman"/>
          <w:i/>
          <w:iCs/>
          <w:sz w:val="22"/>
          <w:szCs w:val="22"/>
        </w:rPr>
        <w:t>extracellular vesicles,</w:t>
      </w:r>
      <w:r w:rsidRPr="00935CA4">
        <w:rPr>
          <w:rFonts w:ascii="Times New Roman" w:hAnsi="Times New Roman" w:cs="Times New Roman"/>
          <w:b/>
          <w:bCs/>
          <w:i/>
          <w:iCs/>
          <w:sz w:val="22"/>
          <w:szCs w:val="22"/>
        </w:rPr>
        <w:t xml:space="preserve"> NHBE</w:t>
      </w:r>
      <w:r w:rsidRPr="00935CA4">
        <w:rPr>
          <w:rFonts w:ascii="Times New Roman" w:hAnsi="Times New Roman" w:cs="Times New Roman"/>
          <w:i/>
          <w:iCs/>
          <w:sz w:val="22"/>
          <w:szCs w:val="22"/>
        </w:rPr>
        <w:t>:</w:t>
      </w:r>
      <w:r w:rsidRPr="00935CA4">
        <w:rPr>
          <w:rFonts w:ascii="Times New Roman" w:hAnsi="Times New Roman" w:cs="Times New Roman"/>
          <w:b/>
          <w:bCs/>
          <w:i/>
          <w:iCs/>
          <w:sz w:val="22"/>
          <w:szCs w:val="22"/>
        </w:rPr>
        <w:t xml:space="preserve"> </w:t>
      </w:r>
      <w:r w:rsidRPr="00935CA4">
        <w:rPr>
          <w:rFonts w:ascii="Times New Roman" w:hAnsi="Times New Roman" w:cs="Times New Roman"/>
          <w:i/>
          <w:iCs/>
          <w:sz w:val="22"/>
          <w:szCs w:val="22"/>
        </w:rPr>
        <w:t xml:space="preserve">SARS-Cov-2-Infected Human Bronchial Epithelial, </w:t>
      </w:r>
      <w:r w:rsidRPr="00935CA4">
        <w:rPr>
          <w:rFonts w:ascii="Times New Roman" w:hAnsi="Times New Roman" w:cs="Times New Roman"/>
          <w:i/>
          <w:iCs/>
          <w:sz w:val="22"/>
          <w:szCs w:val="22"/>
        </w:rPr>
        <w:br/>
        <w:t xml:space="preserve">*Datasets: GSE201535 and GSE104948 </w:t>
      </w:r>
      <w:r w:rsidRPr="00935CA4">
        <w:rPr>
          <w:rFonts w:ascii="Times New Roman" w:hAnsi="Times New Roman" w:cs="Times New Roman"/>
          <w:i/>
          <w:iCs/>
          <w:sz w:val="22"/>
          <w:szCs w:val="22"/>
        </w:rPr>
        <w:br/>
      </w:r>
      <w:r w:rsidRPr="00935CA4">
        <w:rPr>
          <w:rFonts w:ascii="Times New Roman" w:hAnsi="Times New Roman" w:cs="Times New Roman"/>
          <w:b/>
          <w:bCs/>
          <w:i/>
          <w:iCs/>
          <w:sz w:val="22"/>
          <w:szCs w:val="22"/>
        </w:rPr>
        <w:t>**</w:t>
      </w:r>
      <w:r w:rsidRPr="00935CA4">
        <w:rPr>
          <w:rFonts w:ascii="Times New Roman" w:hAnsi="Times New Roman" w:cs="Times New Roman"/>
          <w:i/>
          <w:iCs/>
          <w:sz w:val="22"/>
          <w:szCs w:val="22"/>
        </w:rPr>
        <w:t xml:space="preserve">Rheumatoid arthritis (RA) datasets: </w:t>
      </w:r>
      <w:r w:rsidRPr="00935CA4">
        <w:rPr>
          <w:rFonts w:ascii="Times New Roman" w:hAnsi="Times New Roman" w:cs="Times New Roman"/>
          <w:i/>
          <w:iCs/>
          <w:color w:val="000000"/>
          <w:sz w:val="22"/>
          <w:szCs w:val="22"/>
        </w:rPr>
        <w:t>GSE93272, GSE33341, GSE17755, GSE55235, GSE13670. </w:t>
      </w:r>
    </w:p>
    <w:p w14:paraId="3EBE2FC5" w14:textId="77777777" w:rsidR="009839AA" w:rsidRDefault="009839AA" w:rsidP="009839AA">
      <w:pPr>
        <w:rPr>
          <w:rFonts w:ascii="Times New Roman" w:hAnsi="Times New Roman" w:cs="Times New Roman"/>
        </w:rPr>
      </w:pPr>
    </w:p>
    <w:p w14:paraId="213B6898" w14:textId="77777777" w:rsidR="009839AA" w:rsidRDefault="009839AA" w:rsidP="009839AA">
      <w:pPr>
        <w:rPr>
          <w:rFonts w:ascii="Times New Roman" w:hAnsi="Times New Roman" w:cs="Times New Roman"/>
        </w:rPr>
      </w:pPr>
    </w:p>
    <w:p w14:paraId="7F284264" w14:textId="77777777" w:rsidR="009839AA" w:rsidRDefault="009839AA" w:rsidP="009839AA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br w:type="page"/>
      </w:r>
    </w:p>
    <w:p w14:paraId="4687F8DA" w14:textId="77777777" w:rsidR="009839AA" w:rsidRDefault="009839AA" w:rsidP="009839AA">
      <w:pPr>
        <w:keepNext/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Times New Roman" w:eastAsia="Times New Roman" w:hAnsi="Times New Roman" w:cs="Times New Roman"/>
          <w:color w:val="000000"/>
        </w:rPr>
      </w:pPr>
      <w:r w:rsidRPr="00935CA4">
        <w:rPr>
          <w:rFonts w:ascii="Times New Roman" w:eastAsia="Times New Roman" w:hAnsi="Times New Roman" w:cs="Times New Roman"/>
          <w:b/>
        </w:rPr>
        <w:lastRenderedPageBreak/>
        <w:t xml:space="preserve">Supplementary </w:t>
      </w:r>
      <w:r w:rsidRPr="00935CA4">
        <w:rPr>
          <w:rFonts w:ascii="Times New Roman" w:eastAsia="Times New Roman" w:hAnsi="Times New Roman" w:cs="Times New Roman"/>
          <w:b/>
          <w:color w:val="000000"/>
        </w:rPr>
        <w:t xml:space="preserve">Table </w:t>
      </w:r>
      <w:r w:rsidRPr="00935CA4">
        <w:rPr>
          <w:rFonts w:ascii="Times New Roman" w:eastAsia="Times New Roman" w:hAnsi="Times New Roman" w:cs="Times New Roman"/>
          <w:b/>
        </w:rPr>
        <w:t>2</w:t>
      </w:r>
      <w:r w:rsidRPr="00935CA4">
        <w:rPr>
          <w:rFonts w:ascii="Times New Roman" w:eastAsia="Times New Roman" w:hAnsi="Times New Roman" w:cs="Times New Roman"/>
          <w:b/>
          <w:color w:val="000000"/>
        </w:rPr>
        <w:t>:</w:t>
      </w:r>
      <w:r w:rsidRPr="00935CA4">
        <w:rPr>
          <w:rFonts w:ascii="Times New Roman" w:eastAsia="Times New Roman" w:hAnsi="Times New Roman" w:cs="Times New Roman"/>
          <w:color w:val="000000"/>
        </w:rPr>
        <w:t xml:space="preserve"> miRNAs and their effects on hepatitis B and immune response</w:t>
      </w:r>
    </w:p>
    <w:tbl>
      <w:tblPr>
        <w:tblStyle w:val="PlainTable2"/>
        <w:tblW w:w="0" w:type="auto"/>
        <w:tblLook w:val="0400" w:firstRow="0" w:lastRow="0" w:firstColumn="0" w:lastColumn="0" w:noHBand="0" w:noVBand="1"/>
      </w:tblPr>
      <w:tblGrid>
        <w:gridCol w:w="2081"/>
        <w:gridCol w:w="1466"/>
        <w:gridCol w:w="2024"/>
        <w:gridCol w:w="3006"/>
        <w:gridCol w:w="495"/>
      </w:tblGrid>
      <w:tr w:rsidR="009839AA" w:rsidRPr="00935CA4" w14:paraId="74606620" w14:textId="77777777" w:rsidTr="000F52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7"/>
        </w:trPr>
        <w:tc>
          <w:tcPr>
            <w:tcW w:w="0" w:type="auto"/>
            <w:vAlign w:val="center"/>
          </w:tcPr>
          <w:p w14:paraId="6962AD37" w14:textId="77777777" w:rsidR="009839AA" w:rsidRPr="00935CA4" w:rsidRDefault="009839AA" w:rsidP="000F5232">
            <w:pPr>
              <w:jc w:val="center"/>
              <w:rPr>
                <w:rFonts w:ascii="Arial Narrow" w:eastAsia="Arial Narrow" w:hAnsi="Arial Narrow" w:cs="Arial Narrow"/>
                <w:b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b/>
                <w:sz w:val="18"/>
                <w:szCs w:val="18"/>
              </w:rPr>
              <w:t>miRNA</w:t>
            </w:r>
          </w:p>
        </w:tc>
        <w:tc>
          <w:tcPr>
            <w:tcW w:w="0" w:type="auto"/>
            <w:vAlign w:val="center"/>
          </w:tcPr>
          <w:p w14:paraId="099C1803" w14:textId="77777777" w:rsidR="009839AA" w:rsidRPr="00935CA4" w:rsidRDefault="009839AA" w:rsidP="000F5232">
            <w:pPr>
              <w:jc w:val="center"/>
              <w:rPr>
                <w:rFonts w:ascii="Arial Narrow" w:eastAsia="Arial Narrow" w:hAnsi="Arial Narrow" w:cs="Arial Narrow"/>
                <w:b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b/>
                <w:sz w:val="18"/>
                <w:szCs w:val="18"/>
              </w:rPr>
              <w:t>Cell</w:t>
            </w:r>
          </w:p>
        </w:tc>
        <w:tc>
          <w:tcPr>
            <w:tcW w:w="0" w:type="auto"/>
            <w:vAlign w:val="center"/>
          </w:tcPr>
          <w:p w14:paraId="4451D653" w14:textId="77777777" w:rsidR="009839AA" w:rsidRPr="00935CA4" w:rsidRDefault="009839AA" w:rsidP="000F5232">
            <w:pPr>
              <w:jc w:val="center"/>
              <w:rPr>
                <w:rFonts w:ascii="Arial Narrow" w:eastAsia="Arial Narrow" w:hAnsi="Arial Narrow" w:cs="Arial Narrow"/>
                <w:b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b/>
                <w:sz w:val="18"/>
                <w:szCs w:val="18"/>
              </w:rPr>
              <w:t>Target Gene</w:t>
            </w:r>
          </w:p>
        </w:tc>
        <w:tc>
          <w:tcPr>
            <w:tcW w:w="0" w:type="auto"/>
            <w:vAlign w:val="center"/>
          </w:tcPr>
          <w:p w14:paraId="12980094" w14:textId="77777777" w:rsidR="009839AA" w:rsidRPr="00935CA4" w:rsidRDefault="009839AA" w:rsidP="000F5232">
            <w:pPr>
              <w:jc w:val="center"/>
              <w:rPr>
                <w:rFonts w:ascii="Arial Narrow" w:eastAsia="Arial Narrow" w:hAnsi="Arial Narrow" w:cs="Arial Narrow"/>
                <w:b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b/>
                <w:sz w:val="18"/>
                <w:szCs w:val="18"/>
              </w:rPr>
              <w:t>Effects</w:t>
            </w:r>
          </w:p>
        </w:tc>
        <w:tc>
          <w:tcPr>
            <w:tcW w:w="0" w:type="auto"/>
            <w:vAlign w:val="center"/>
          </w:tcPr>
          <w:p w14:paraId="6C5AD9BF" w14:textId="77777777" w:rsidR="009839AA" w:rsidRPr="00935CA4" w:rsidRDefault="009839AA" w:rsidP="000F5232">
            <w:pPr>
              <w:jc w:val="center"/>
              <w:rPr>
                <w:rFonts w:ascii="Arial Narrow" w:eastAsia="Arial Narrow" w:hAnsi="Arial Narrow" w:cs="Arial Narrow"/>
                <w:b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b/>
                <w:sz w:val="18"/>
                <w:szCs w:val="18"/>
              </w:rPr>
              <w:t>Ref.</w:t>
            </w:r>
          </w:p>
        </w:tc>
      </w:tr>
      <w:tr w:rsidR="009839AA" w:rsidRPr="00935CA4" w14:paraId="1B349A5E" w14:textId="77777777" w:rsidTr="000F5232">
        <w:trPr>
          <w:trHeight w:val="178"/>
        </w:trPr>
        <w:tc>
          <w:tcPr>
            <w:tcW w:w="0" w:type="auto"/>
            <w:shd w:val="clear" w:color="auto" w:fill="BFBFBF" w:themeFill="background1" w:themeFillShade="BF"/>
            <w:vAlign w:val="center"/>
          </w:tcPr>
          <w:p w14:paraId="313ACFA3" w14:textId="77777777" w:rsidR="009839AA" w:rsidRPr="00935CA4" w:rsidRDefault="009839AA" w:rsidP="000F5232">
            <w:pPr>
              <w:rPr>
                <w:rFonts w:ascii="Arial Narrow" w:eastAsia="Arial Narrow" w:hAnsi="Arial Narrow" w:cs="Arial Narrow"/>
                <w:b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HBV-miR-3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14:paraId="383C7D5A" w14:textId="77777777" w:rsidR="009839AA" w:rsidRPr="00935CA4" w:rsidRDefault="009839AA" w:rsidP="000F5232">
            <w:pPr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 xml:space="preserve">THP-1, </w:t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br/>
              <w:t>HepG2-NTCP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14:paraId="03A1B712" w14:textId="77777777" w:rsidR="009839AA" w:rsidRPr="00935CA4" w:rsidRDefault="009839AA" w:rsidP="000F5232">
            <w:pPr>
              <w:jc w:val="center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SOCS5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6DF8EB0D" w14:textId="77777777" w:rsidR="009839AA" w:rsidRPr="00935CA4" w:rsidRDefault="009839AA" w:rsidP="000F5232">
            <w:pPr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activates the JAK/STAT signalling</w:t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br/>
              <w:t>promotes M1 macrophage polarization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015E56CD" w14:textId="77777777" w:rsidR="009839AA" w:rsidRPr="00935CA4" w:rsidRDefault="009839AA" w:rsidP="000F5232">
            <w:pPr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fldChar w:fldCharType="begin">
                <w:fldData xml:space="preserve">PEVuZE5vdGU+PENpdGU+PEF1dGhvcj5aaGFvPC9BdXRob3I+PFllYXI+MjAyMDwvWWVhcj48UmVj
TnVtPjQyNjwvUmVjTnVtPjxEaXNwbGF5VGV4dD5bNTFdPC9EaXNwbGF5VGV4dD48cmVjb3JkPjxy
ZWMtbnVtYmVyPjQyNjwvcmVjLW51bWJlcj48Zm9yZWlnbi1rZXlzPjxrZXkgYXBwPSJFTiIgZGIt
aWQ9Ijl2MHhkMnI5bnZhendwZXhlYTk1MndyZHBwcjlyNWVhcHN6MiIgdGltZXN0YW1wPSIxNzQz
NzExMDk1Ij40MjY8L2tleT48L2ZvcmVpZ24ta2V5cz48cmVmLXR5cGUgbmFtZT0iSm91cm5hbCBB
cnRpY2xlIj4xNzwvcmVmLXR5cGU+PGNvbnRyaWJ1dG9ycz48YXV0aG9ycz48YXV0aG9yPlpoYW8s
IFguPC9hdXRob3I+PGF1dGhvcj5TdW4sIEwuPC9hdXRob3I+PGF1dGhvcj5NdSwgVC48L2F1dGhv
cj48YXV0aG9yPllpLCBKLjwvYXV0aG9yPjxhdXRob3I+TWEsIEMuPC9hdXRob3I+PGF1dGhvcj5Y
aWUsIEguPC9hdXRob3I+PGF1dGhvcj5MaXUsIE0uPC9hdXRob3I+PGF1dGhvcj5UYW5nLCBILjwv
YXV0aG9yPjwvYXV0aG9ycz48L2NvbnRyaWJ1dG9ycz48YXV0aC1hZGRyZXNzPlRpYW5qaW4gTGlm
ZSBTY2llbmNlIFJlc2VhcmNoIENlbnRlciwgVGlhbmppbiBLZXkgTGFib3JhdG9yeSBvZiBJbmZs
YW1tYXRpb24gQmlvbG9neSwgQ29sbGFib3JhdGl2ZSBJbm5vdmF0aW9uIENlbnRlciBvZiBUaWFu
amluIGZvciBNZWRpY2FsIEVwaWdlbmV0aWNzLCBEZXBhcnRtZW50IG9mIFBhdGhvZ2VuIEJpb2xv
Z3ksIFNjaG9vbCBvZiBCYXNpYyBNZWRpY2FsIFNjaWVuY2VzLCBUaWFuamluIE1lZGljYWwgVW5p
dmVyc2l0eSwgVGlhbmppbiAzMDAwNzAsIENoaW5hLiYjeEQ7RGVwYXJ0bWVudCBvZiBMYWJvcmF0
b3J5IE1lZGljaW5lLCBHZW5lcmFsIEhvc3BpdGFsLCBUaWFuamluIE1lZGljYWwgVW5pdmVyc2l0
eSwgVGlhbmppbiAzMDAwNzAsIENoaW5hLjwvYXV0aC1hZGRyZXNzPjx0aXRsZXM+PHRpdGxlPkFu
IEhCVi1lbmNvZGVkIG1pUk5BIGFjdGl2YXRlcyBpbm5hdGUgaW1tdW5pdHkgdG8gcmVzdHJpY3Qg
SEJWIHJlcGxpY2F0aW9uPC90aXRsZT48c2Vjb25kYXJ5LXRpdGxlPkogTW9sIENlbGwgQmlvbDwv
c2Vjb25kYXJ5LXRpdGxlPjwvdGl0bGVzPjxwZXJpb2RpY2FsPjxmdWxsLXRpdGxlPkogTW9sIENl
bGwgQmlvbDwvZnVsbC10aXRsZT48L3BlcmlvZGljYWw+PHBhZ2VzPjI2My0yNzY8L3BhZ2VzPjx2
b2x1bWU+MTI8L3ZvbHVtZT48bnVtYmVyPjQ8L251bWJlcj48a2V5d29yZHM+PGtleXdvcmQ+QmFz
ZSBTZXF1ZW5jZTwva2V5d29yZD48a2V5d29yZD5DZWxsIFBvbGFyaXR5L2RydWcgZWZmZWN0czwv
a2V5d29yZD48a2V5d29yZD5Eb3duLVJlZ3VsYXRpb24vZHJ1ZyBlZmZlY3RzPC9rZXl3b3JkPjxr
ZXl3b3JkPkVyYkIgUmVjZXB0b3JzL21ldGFib2xpc208L2tleXdvcmQ+PGtleXdvcmQ+RXhvc29t
ZXMvbWV0YWJvbGlzbTwva2V5d29yZD48a2V5d29yZD5IZXAgRzIgQ2VsbHM8L2tleXdvcmQ+PGtl
eXdvcmQ+SGVwYXRpdGlzIEIvZ2VuZXRpY3MvaW1tdW5vbG9neS92aXJvbG9neTwva2V5d29yZD48
a2V5d29yZD5IZXBhdGl0aXMgQiB2aXJ1cy8qZ2VuZXRpY3MvKnBoeXNpb2xvZ3k8L2tleXdvcmQ+
PGtleXdvcmQ+SHVtYW5zPC9rZXl3b3JkPjxrZXl3b3JkPipJbW11bml0eSwgSW5uYXRlPC9rZXl3
b3JkPjxrZXl3b3JkPkludGVyZmVyb25zL3BoYXJtYWNvbG9neTwva2V5d29yZD48a2V5d29yZD5J
bnRlcmxldWtpbi02L21ldGFib2xpc208L2tleXdvcmQ+PGtleXdvcmQ+SmFudXMgS2luYXNlcy9t
ZXRhYm9saXNtPC9rZXl3b3JkPjxrZXl3b3JkPkxpdmVyIE5lb3BsYXNtcy9nZW5ldGljcy9wYXRo
b2xvZ3k8L2tleXdvcmQ+PGtleXdvcmQ+TWFjcm9waGFnZXMvZHJ1ZyBlZmZlY3RzL3BhdGhvbG9n
eTwva2V5d29yZD48a2V5d29yZD5NaWNyb1JOQXMvKmdlbmV0aWNzL21ldGFib2xpc208L2tleXdv
cmQ+PGtleXdvcmQ+TW9kZWxzLCBCaW9sb2dpY2FsPC9rZXl3b3JkPjxrZXl3b3JkPlNUQVQgVHJh
bnNjcmlwdGlvbiBGYWN0b3JzL21ldGFib2xpc208L2tleXdvcmQ+PGtleXdvcmQ+U2lnbmFsIFRy
YW5zZHVjdGlvbjwva2V5d29yZD48a2V5d29yZD5TdXBwcmVzc29yIG9mIEN5dG9raW5lIFNpZ25h
bGluZyBQcm90ZWlucy9tZXRhYm9saXNtPC9rZXl3b3JkPjxrZXl3b3JkPlRIUC0xIENlbGxzPC9r
ZXl3b3JkPjxrZXl3b3JkPlViaXF1aXRpbmF0aW9uL2RydWcgZWZmZWN0czwva2V5d29yZD48a2V5
d29yZD5WaXJ1cyBSZXBsaWNhdGlvbi8qcGh5c2lvbG9neTwva2V5d29yZD48a2V5d29yZD5IQlYt
bWlSLTM8L2tleXdvcmQ+PGtleXdvcmQ+SWZuPC9rZXl3b3JkPjxrZXl3b3JkPklsLTY8L2tleXdv
cmQ+PGtleXdvcmQ+TTEgcG9sYXJpemF0aW9uPC9rZXl3b3JkPjxrZXl3b3JkPmhlcGF0aXRpcyBC
IHZpcnVzPC9rZXl3b3JkPjwva2V5d29yZHM+PGRhdGVzPjx5ZWFyPjIwMjA8L3llYXI+PHB1Yi1k
YXRlcz48ZGF0ZT5NYXkgMTg8L2RhdGU+PC9wdWItZGF0ZXM+PC9kYXRlcz48aXNibj4xNjc0LTI3
ODggKFByaW50KSYjeEQ7MTc1OS00Njg1PC9pc2JuPjxhY2Nlc3Npb24tbnVtPjMxODY1MzgwPC9h
Y2Nlc3Npb24tbnVtPjx1cmxzPjwvdXJscz48Y3VzdG9tMj5QTUM3MjMyMTI5PC9jdXN0b20yPjxl
bGVjdHJvbmljLXJlc291cmNlLW51bT4xMC4xMDkzL2ptY2IvbWp6MTA0PC9lbGVjdHJvbmljLXJl
c291cmNlLW51bT48cmVtb3RlLWRhdGFiYXNlLXByb3ZpZGVyPk5MTTwvcmVtb3RlLWRhdGFiYXNl
LXByb3ZpZGVyPjxsYW5ndWFnZT5lbmc8L2xhbmd1YWdlPjwvcmVjb3JkPjwvQ2l0ZT48L0VuZE5v
dGU+
</w:fldData>
              </w:fldChar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  <w:instrText xml:space="preserve"> ADDIN EN.CITE </w:instrText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  <w:fldChar w:fldCharType="begin">
                <w:fldData xml:space="preserve">PEVuZE5vdGU+PENpdGU+PEF1dGhvcj5aaGFvPC9BdXRob3I+PFllYXI+MjAyMDwvWWVhcj48UmVj
TnVtPjQyNjwvUmVjTnVtPjxEaXNwbGF5VGV4dD5bNTFdPC9EaXNwbGF5VGV4dD48cmVjb3JkPjxy
ZWMtbnVtYmVyPjQyNjwvcmVjLW51bWJlcj48Zm9yZWlnbi1rZXlzPjxrZXkgYXBwPSJFTiIgZGIt
aWQ9Ijl2MHhkMnI5bnZhendwZXhlYTk1MndyZHBwcjlyNWVhcHN6MiIgdGltZXN0YW1wPSIxNzQz
NzExMDk1Ij40MjY8L2tleT48L2ZvcmVpZ24ta2V5cz48cmVmLXR5cGUgbmFtZT0iSm91cm5hbCBB
cnRpY2xlIj4xNzwvcmVmLXR5cGU+PGNvbnRyaWJ1dG9ycz48YXV0aG9ycz48YXV0aG9yPlpoYW8s
IFguPC9hdXRob3I+PGF1dGhvcj5TdW4sIEwuPC9hdXRob3I+PGF1dGhvcj5NdSwgVC48L2F1dGhv
cj48YXV0aG9yPllpLCBKLjwvYXV0aG9yPjxhdXRob3I+TWEsIEMuPC9hdXRob3I+PGF1dGhvcj5Y
aWUsIEguPC9hdXRob3I+PGF1dGhvcj5MaXUsIE0uPC9hdXRob3I+PGF1dGhvcj5UYW5nLCBILjwv
YXV0aG9yPjwvYXV0aG9ycz48L2NvbnRyaWJ1dG9ycz48YXV0aC1hZGRyZXNzPlRpYW5qaW4gTGlm
ZSBTY2llbmNlIFJlc2VhcmNoIENlbnRlciwgVGlhbmppbiBLZXkgTGFib3JhdG9yeSBvZiBJbmZs
YW1tYXRpb24gQmlvbG9neSwgQ29sbGFib3JhdGl2ZSBJbm5vdmF0aW9uIENlbnRlciBvZiBUaWFu
amluIGZvciBNZWRpY2FsIEVwaWdlbmV0aWNzLCBEZXBhcnRtZW50IG9mIFBhdGhvZ2VuIEJpb2xv
Z3ksIFNjaG9vbCBvZiBCYXNpYyBNZWRpY2FsIFNjaWVuY2VzLCBUaWFuamluIE1lZGljYWwgVW5p
dmVyc2l0eSwgVGlhbmppbiAzMDAwNzAsIENoaW5hLiYjeEQ7RGVwYXJ0bWVudCBvZiBMYWJvcmF0
b3J5IE1lZGljaW5lLCBHZW5lcmFsIEhvc3BpdGFsLCBUaWFuamluIE1lZGljYWwgVW5pdmVyc2l0
eSwgVGlhbmppbiAzMDAwNzAsIENoaW5hLjwvYXV0aC1hZGRyZXNzPjx0aXRsZXM+PHRpdGxlPkFu
IEhCVi1lbmNvZGVkIG1pUk5BIGFjdGl2YXRlcyBpbm5hdGUgaW1tdW5pdHkgdG8gcmVzdHJpY3Qg
SEJWIHJlcGxpY2F0aW9uPC90aXRsZT48c2Vjb25kYXJ5LXRpdGxlPkogTW9sIENlbGwgQmlvbDwv
c2Vjb25kYXJ5LXRpdGxlPjwvdGl0bGVzPjxwZXJpb2RpY2FsPjxmdWxsLXRpdGxlPkogTW9sIENl
bGwgQmlvbDwvZnVsbC10aXRsZT48L3BlcmlvZGljYWw+PHBhZ2VzPjI2My0yNzY8L3BhZ2VzPjx2
b2x1bWU+MTI8L3ZvbHVtZT48bnVtYmVyPjQ8L251bWJlcj48a2V5d29yZHM+PGtleXdvcmQ+QmFz
ZSBTZXF1ZW5jZTwva2V5d29yZD48a2V5d29yZD5DZWxsIFBvbGFyaXR5L2RydWcgZWZmZWN0czwv
a2V5d29yZD48a2V5d29yZD5Eb3duLVJlZ3VsYXRpb24vZHJ1ZyBlZmZlY3RzPC9rZXl3b3JkPjxr
ZXl3b3JkPkVyYkIgUmVjZXB0b3JzL21ldGFib2xpc208L2tleXdvcmQ+PGtleXdvcmQ+RXhvc29t
ZXMvbWV0YWJvbGlzbTwva2V5d29yZD48a2V5d29yZD5IZXAgRzIgQ2VsbHM8L2tleXdvcmQ+PGtl
eXdvcmQ+SGVwYXRpdGlzIEIvZ2VuZXRpY3MvaW1tdW5vbG9neS92aXJvbG9neTwva2V5d29yZD48
a2V5d29yZD5IZXBhdGl0aXMgQiB2aXJ1cy8qZ2VuZXRpY3MvKnBoeXNpb2xvZ3k8L2tleXdvcmQ+
PGtleXdvcmQ+SHVtYW5zPC9rZXl3b3JkPjxrZXl3b3JkPipJbW11bml0eSwgSW5uYXRlPC9rZXl3
b3JkPjxrZXl3b3JkPkludGVyZmVyb25zL3BoYXJtYWNvbG9neTwva2V5d29yZD48a2V5d29yZD5J
bnRlcmxldWtpbi02L21ldGFib2xpc208L2tleXdvcmQ+PGtleXdvcmQ+SmFudXMgS2luYXNlcy9t
ZXRhYm9saXNtPC9rZXl3b3JkPjxrZXl3b3JkPkxpdmVyIE5lb3BsYXNtcy9nZW5ldGljcy9wYXRo
b2xvZ3k8L2tleXdvcmQ+PGtleXdvcmQ+TWFjcm9waGFnZXMvZHJ1ZyBlZmZlY3RzL3BhdGhvbG9n
eTwva2V5d29yZD48a2V5d29yZD5NaWNyb1JOQXMvKmdlbmV0aWNzL21ldGFib2xpc208L2tleXdv
cmQ+PGtleXdvcmQ+TW9kZWxzLCBCaW9sb2dpY2FsPC9rZXl3b3JkPjxrZXl3b3JkPlNUQVQgVHJh
bnNjcmlwdGlvbiBGYWN0b3JzL21ldGFib2xpc208L2tleXdvcmQ+PGtleXdvcmQ+U2lnbmFsIFRy
YW5zZHVjdGlvbjwva2V5d29yZD48a2V5d29yZD5TdXBwcmVzc29yIG9mIEN5dG9raW5lIFNpZ25h
bGluZyBQcm90ZWlucy9tZXRhYm9saXNtPC9rZXl3b3JkPjxrZXl3b3JkPlRIUC0xIENlbGxzPC9r
ZXl3b3JkPjxrZXl3b3JkPlViaXF1aXRpbmF0aW9uL2RydWcgZWZmZWN0czwva2V5d29yZD48a2V5
d29yZD5WaXJ1cyBSZXBsaWNhdGlvbi8qcGh5c2lvbG9neTwva2V5d29yZD48a2V5d29yZD5IQlYt
bWlSLTM8L2tleXdvcmQ+PGtleXdvcmQ+SWZuPC9rZXl3b3JkPjxrZXl3b3JkPklsLTY8L2tleXdv
cmQ+PGtleXdvcmQ+TTEgcG9sYXJpemF0aW9uPC9rZXl3b3JkPjxrZXl3b3JkPmhlcGF0aXRpcyBC
IHZpcnVzPC9rZXl3b3JkPjwva2V5d29yZHM+PGRhdGVzPjx5ZWFyPjIwMjA8L3llYXI+PHB1Yi1k
YXRlcz48ZGF0ZT5NYXkgMTg8L2RhdGU+PC9wdWItZGF0ZXM+PC9kYXRlcz48aXNibj4xNjc0LTI3
ODggKFByaW50KSYjeEQ7MTc1OS00Njg1PC9pc2JuPjxhY2Nlc3Npb24tbnVtPjMxODY1MzgwPC9h
Y2Nlc3Npb24tbnVtPjx1cmxzPjwvdXJscz48Y3VzdG9tMj5QTUM3MjMyMTI5PC9jdXN0b20yPjxl
bGVjdHJvbmljLXJlc291cmNlLW51bT4xMC4xMDkzL2ptY2IvbWp6MTA0PC9lbGVjdHJvbmljLXJl
c291cmNlLW51bT48cmVtb3RlLWRhdGFiYXNlLXByb3ZpZGVyPk5MTTwvcmVtb3RlLWRhdGFiYXNl
LXByb3ZpZGVyPjxsYW5ndWFnZT5lbmc8L2xhbmd1YWdlPjwvcmVjb3JkPjwvQ2l0ZT48L0VuZE5v
dGU+
</w:fldData>
              </w:fldChar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  <w:fldChar w:fldCharType="end"/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fldChar w:fldCharType="separate"/>
            </w:r>
            <w:r>
              <w:rPr>
                <w:rFonts w:ascii="Arial Narrow" w:eastAsia="Arial Narrow" w:hAnsi="Arial Narrow" w:cs="Arial Narrow"/>
                <w:noProof/>
                <w:sz w:val="18"/>
                <w:szCs w:val="18"/>
              </w:rPr>
              <w:t>[51]</w:t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fldChar w:fldCharType="end"/>
            </w:r>
          </w:p>
        </w:tc>
      </w:tr>
      <w:tr w:rsidR="009839AA" w:rsidRPr="00935CA4" w14:paraId="47873C17" w14:textId="77777777" w:rsidTr="000F52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4"/>
        </w:trPr>
        <w:tc>
          <w:tcPr>
            <w:tcW w:w="0" w:type="auto"/>
            <w:vAlign w:val="center"/>
          </w:tcPr>
          <w:p w14:paraId="4C12BBDA" w14:textId="77777777" w:rsidR="009839AA" w:rsidRPr="00155C2B" w:rsidRDefault="009839AA" w:rsidP="000F5232">
            <w:pPr>
              <w:rPr>
                <w:rFonts w:ascii="Arial Narrow" w:eastAsia="Arial Narrow" w:hAnsi="Arial Narrow" w:cs="Arial Narrow"/>
                <w:b/>
                <w:sz w:val="18"/>
                <w:szCs w:val="18"/>
                <w:lang w:val="de-DE"/>
              </w:rPr>
            </w:pPr>
            <w:r w:rsidRPr="00155C2B">
              <w:rPr>
                <w:rFonts w:ascii="Arial Narrow" w:eastAsia="Arial Narrow" w:hAnsi="Arial Narrow" w:cs="Arial Narrow"/>
                <w:sz w:val="18"/>
                <w:szCs w:val="18"/>
                <w:lang w:val="de-DE"/>
              </w:rPr>
              <w:t>miR</w:t>
            </w:r>
            <w:r w:rsidRPr="00155C2B">
              <w:rPr>
                <w:rFonts w:ascii="Cambria Math" w:eastAsia="Arial Narrow" w:hAnsi="Cambria Math" w:cs="Cambria Math"/>
                <w:sz w:val="18"/>
                <w:szCs w:val="18"/>
                <w:lang w:val="de-DE"/>
              </w:rPr>
              <w:t>‐</w:t>
            </w:r>
            <w:r w:rsidRPr="00155C2B">
              <w:rPr>
                <w:rFonts w:ascii="Arial Narrow" w:eastAsia="Arial Narrow" w:hAnsi="Arial Narrow" w:cs="Arial Narrow"/>
                <w:sz w:val="18"/>
                <w:szCs w:val="18"/>
                <w:lang w:val="de-DE"/>
              </w:rPr>
              <w:t>7</w:t>
            </w:r>
            <w:r w:rsidRPr="00155C2B">
              <w:rPr>
                <w:rFonts w:ascii="Cambria Math" w:eastAsia="Arial Narrow" w:hAnsi="Cambria Math" w:cs="Cambria Math"/>
                <w:sz w:val="18"/>
                <w:szCs w:val="18"/>
                <w:lang w:val="de-DE"/>
              </w:rPr>
              <w:t>‐</w:t>
            </w:r>
            <w:r w:rsidRPr="00155C2B">
              <w:rPr>
                <w:rFonts w:ascii="Arial Narrow" w:eastAsia="Arial Narrow" w:hAnsi="Arial Narrow" w:cs="Arial Narrow"/>
                <w:sz w:val="18"/>
                <w:szCs w:val="18"/>
                <w:lang w:val="de-DE"/>
              </w:rPr>
              <w:t>1</w:t>
            </w:r>
            <w:r w:rsidRPr="00155C2B">
              <w:rPr>
                <w:rFonts w:ascii="Cambria Math" w:eastAsia="Arial Narrow" w:hAnsi="Cambria Math" w:cs="Cambria Math"/>
                <w:sz w:val="18"/>
                <w:szCs w:val="18"/>
                <w:lang w:val="de-DE"/>
              </w:rPr>
              <w:t>‐</w:t>
            </w:r>
            <w:r w:rsidRPr="00155C2B">
              <w:rPr>
                <w:rFonts w:ascii="Arial Narrow" w:eastAsia="Arial Narrow" w:hAnsi="Arial Narrow" w:cs="Arial Narrow"/>
                <w:sz w:val="18"/>
                <w:szCs w:val="18"/>
                <w:lang w:val="de-DE"/>
              </w:rPr>
              <w:t>1</w:t>
            </w:r>
            <w:r w:rsidRPr="00155C2B">
              <w:rPr>
                <w:rFonts w:ascii="Cambria Math" w:eastAsia="Arial Narrow" w:hAnsi="Cambria Math" w:cs="Cambria Math"/>
                <w:sz w:val="18"/>
                <w:szCs w:val="18"/>
                <w:lang w:val="de-DE"/>
              </w:rPr>
              <w:t>‐</w:t>
            </w:r>
            <w:r w:rsidRPr="00155C2B">
              <w:rPr>
                <w:rFonts w:ascii="Arial Narrow" w:eastAsia="Arial Narrow" w:hAnsi="Arial Narrow" w:cs="Arial Narrow"/>
                <w:sz w:val="18"/>
                <w:szCs w:val="18"/>
                <w:lang w:val="de-DE"/>
              </w:rPr>
              <w:t>3p, miR</w:t>
            </w:r>
            <w:r w:rsidRPr="00155C2B">
              <w:rPr>
                <w:rFonts w:ascii="Cambria Math" w:eastAsia="Arial Narrow" w:hAnsi="Cambria Math" w:cs="Cambria Math"/>
                <w:sz w:val="18"/>
                <w:szCs w:val="18"/>
                <w:lang w:val="de-DE"/>
              </w:rPr>
              <w:t>‐</w:t>
            </w:r>
            <w:r w:rsidRPr="00155C2B">
              <w:rPr>
                <w:rFonts w:ascii="Arial Narrow" w:eastAsia="Arial Narrow" w:hAnsi="Arial Narrow" w:cs="Arial Narrow"/>
                <w:sz w:val="18"/>
                <w:szCs w:val="18"/>
                <w:lang w:val="de-DE"/>
              </w:rPr>
              <w:t>192</w:t>
            </w:r>
            <w:r w:rsidRPr="00155C2B">
              <w:rPr>
                <w:rFonts w:ascii="Cambria Math" w:eastAsia="Arial Narrow" w:hAnsi="Cambria Math" w:cs="Cambria Math"/>
                <w:sz w:val="18"/>
                <w:szCs w:val="18"/>
                <w:lang w:val="de-DE"/>
              </w:rPr>
              <w:t>‐</w:t>
            </w:r>
            <w:r w:rsidRPr="00155C2B">
              <w:rPr>
                <w:rFonts w:ascii="Arial Narrow" w:eastAsia="Arial Narrow" w:hAnsi="Arial Narrow" w:cs="Arial Narrow"/>
                <w:sz w:val="18"/>
                <w:szCs w:val="18"/>
                <w:lang w:val="de-DE"/>
              </w:rPr>
              <w:t>5p, miR</w:t>
            </w:r>
            <w:r w:rsidRPr="00155C2B">
              <w:rPr>
                <w:rFonts w:ascii="Cambria Math" w:eastAsia="Arial Narrow" w:hAnsi="Cambria Math" w:cs="Cambria Math"/>
                <w:sz w:val="18"/>
                <w:szCs w:val="18"/>
                <w:lang w:val="de-DE"/>
              </w:rPr>
              <w:t>‐</w:t>
            </w:r>
            <w:r w:rsidRPr="00155C2B">
              <w:rPr>
                <w:rFonts w:ascii="Arial Narrow" w:eastAsia="Arial Narrow" w:hAnsi="Arial Narrow" w:cs="Arial Narrow"/>
                <w:sz w:val="18"/>
                <w:szCs w:val="18"/>
                <w:lang w:val="de-DE"/>
              </w:rPr>
              <w:t>195</w:t>
            </w:r>
            <w:r w:rsidRPr="00155C2B">
              <w:rPr>
                <w:rFonts w:ascii="Cambria Math" w:eastAsia="Arial Narrow" w:hAnsi="Cambria Math" w:cs="Cambria Math"/>
                <w:sz w:val="18"/>
                <w:szCs w:val="18"/>
                <w:lang w:val="de-DE"/>
              </w:rPr>
              <w:t>‐</w:t>
            </w:r>
            <w:r w:rsidRPr="00155C2B">
              <w:rPr>
                <w:rFonts w:ascii="Arial Narrow" w:eastAsia="Arial Narrow" w:hAnsi="Arial Narrow" w:cs="Arial Narrow"/>
                <w:sz w:val="18"/>
                <w:szCs w:val="18"/>
                <w:lang w:val="de-DE"/>
              </w:rPr>
              <w:t>5p, miR</w:t>
            </w:r>
            <w:r w:rsidRPr="00155C2B">
              <w:rPr>
                <w:rFonts w:ascii="Cambria Math" w:eastAsia="Arial Narrow" w:hAnsi="Cambria Math" w:cs="Cambria Math"/>
                <w:sz w:val="18"/>
                <w:szCs w:val="18"/>
                <w:lang w:val="de-DE"/>
              </w:rPr>
              <w:t>‐</w:t>
            </w:r>
            <w:r w:rsidRPr="00155C2B">
              <w:rPr>
                <w:rFonts w:ascii="Arial Narrow" w:eastAsia="Arial Narrow" w:hAnsi="Arial Narrow" w:cs="Arial Narrow"/>
                <w:sz w:val="18"/>
                <w:szCs w:val="18"/>
                <w:lang w:val="de-DE"/>
              </w:rPr>
              <w:t>32</w:t>
            </w:r>
            <w:r w:rsidRPr="00155C2B">
              <w:rPr>
                <w:rFonts w:ascii="Cambria Math" w:eastAsia="Arial Narrow" w:hAnsi="Cambria Math" w:cs="Cambria Math"/>
                <w:sz w:val="18"/>
                <w:szCs w:val="18"/>
                <w:lang w:val="de-DE"/>
              </w:rPr>
              <w:t>‐</w:t>
            </w:r>
            <w:r w:rsidRPr="00155C2B">
              <w:rPr>
                <w:rFonts w:ascii="Arial Narrow" w:eastAsia="Arial Narrow" w:hAnsi="Arial Narrow" w:cs="Arial Narrow"/>
                <w:sz w:val="18"/>
                <w:szCs w:val="18"/>
                <w:lang w:val="de-DE"/>
              </w:rPr>
              <w:t>5p</w:t>
            </w:r>
          </w:p>
        </w:tc>
        <w:tc>
          <w:tcPr>
            <w:tcW w:w="0" w:type="auto"/>
            <w:vMerge w:val="restart"/>
            <w:vAlign w:val="center"/>
          </w:tcPr>
          <w:p w14:paraId="05BD65EA" w14:textId="77777777" w:rsidR="009839AA" w:rsidRPr="00935CA4" w:rsidRDefault="009839AA" w:rsidP="000F5232">
            <w:pPr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Dendritic cells from PBMCs</w:t>
            </w:r>
          </w:p>
        </w:tc>
        <w:tc>
          <w:tcPr>
            <w:tcW w:w="0" w:type="auto"/>
            <w:vMerge w:val="restart"/>
            <w:vAlign w:val="center"/>
          </w:tcPr>
          <w:p w14:paraId="4DFB775B" w14:textId="77777777" w:rsidR="009839AA" w:rsidRPr="00935CA4" w:rsidRDefault="009839AA" w:rsidP="000F5232">
            <w:pPr>
              <w:jc w:val="center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 xml:space="preserve">CANX, CALR, HSPA1B, HSPA8, HSP90AB1, </w:t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br/>
              <w:t>HLA</w:t>
            </w:r>
            <w:r w:rsidRPr="00935CA4">
              <w:rPr>
                <w:rFonts w:ascii="Cambria Math" w:eastAsia="Arial Narrow" w:hAnsi="Cambria Math" w:cs="Cambria Math"/>
                <w:sz w:val="18"/>
                <w:szCs w:val="18"/>
              </w:rPr>
              <w:t>‐</w:t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A and HLA</w:t>
            </w:r>
            <w:r w:rsidRPr="00935CA4">
              <w:rPr>
                <w:rFonts w:ascii="Cambria Math" w:eastAsia="Arial Narrow" w:hAnsi="Cambria Math" w:cs="Cambria Math"/>
                <w:sz w:val="18"/>
                <w:szCs w:val="18"/>
              </w:rPr>
              <w:t>‐</w:t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B</w:t>
            </w:r>
          </w:p>
        </w:tc>
        <w:tc>
          <w:tcPr>
            <w:tcW w:w="0" w:type="auto"/>
          </w:tcPr>
          <w:p w14:paraId="431EC47C" w14:textId="77777777" w:rsidR="009839AA" w:rsidRPr="00935CA4" w:rsidRDefault="009839AA" w:rsidP="000F5232">
            <w:pPr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upregulated in low replicative group</w:t>
            </w:r>
          </w:p>
        </w:tc>
        <w:tc>
          <w:tcPr>
            <w:tcW w:w="0" w:type="auto"/>
            <w:vMerge w:val="restart"/>
            <w:vAlign w:val="center"/>
          </w:tcPr>
          <w:p w14:paraId="0E64AE81" w14:textId="77777777" w:rsidR="009839AA" w:rsidRPr="00935CA4" w:rsidRDefault="009839AA" w:rsidP="000F5232">
            <w:pPr>
              <w:jc w:val="center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fldChar w:fldCharType="begin">
                <w:fldData xml:space="preserve">PEVuZE5vdGU+PENpdGU+PEF1dGhvcj5TaW5naDwvQXV0aG9yPjxZZWFyPjIwMjE8L1llYXI+PFJl
Y051bT4zNjI8L1JlY051bT48RGlzcGxheVRleHQ+WzQ0XTwvRGlzcGxheVRleHQ+PHJlY29yZD48
cmVjLW51bWJlcj4zNjI8L3JlYy1udW1iZXI+PGZvcmVpZ24ta2V5cz48a2V5IGFwcD0iRU4iIGRi
LWlkPSI5djB4ZDJyOW52YXp3cGV4ZWE5NTJ3cmRwcHI5cjVlYXBzejIiIHRpbWVzdGFtcD0iMTc0
MzcwODM0MiI+MzYyPC9rZXk+PC9mb3JlaWduLWtleXM+PHJlZi10eXBlIG5hbWU9IkpvdXJuYWwg
QXJ0aWNsZSI+MTc8L3JlZi10eXBlPjxjb250cmlidXRvcnM+PGF1dGhvcnM+PGF1dGhvcj5TaW5n
aCwgQS4gSy48L2F1dGhvcj48YXV0aG9yPlJvb2dlLCBTLiBCLjwvYXV0aG9yPjxhdXRob3I+VmFy
c2huZXksIEEuPC9hdXRob3I+PGF1dGhvcj5WYXN1ZGV2YW4sIE0uPC9hdXRob3I+PGF1dGhvcj5L
dW1hciwgTS48L2F1dGhvcj48YXV0aG9yPkdlZmZlcnMsIFIuPC9hdXRob3I+PGF1dGhvcj5LdW1h
ciwgVi48L2F1dGhvcj48YXV0aG9yPlNhcmluLCBTLiBLLjwvYXV0aG9yPjwvYXV0aG9ycz48L2Nv
bnRyaWJ1dG9ycz48YXV0aC1hZGRyZXNzPkRlcGFydG1lbnQgb2YgTW9sZWN1bGFyIGFuZCBDZWxs
dWxhciBNZWRpY2luZSwgSW5zdGl0dXRlIG9mIExpdmVyIGFuZCBCaWxpYXJ5IFNjaWVuY2VzLCBO
ZXcgRGVsaGksIEluZGlhLiYjeEQ7VmFzY3VsYXIgYW5kIEludGVydmVudGlvbmFsIFRyYW5zbGF0
aW9uYWwgTGFib3JhdG9yeSwgRGVwYXJ0bWVudHMgb2YgUmFkaW9sb2d5LCBNYXlvIENsaW5pYywg
Um9jaGVzdGVyLCBNaW5uZXNvdGEsIFVTQS4mI3hEO0Jpb25pdmlkIFRlY2hub2xvZ3kgUHJpdmF0
ZSBMaW1pdGVkLCBCYW5nYWxvcmUsIEluZGlhLiYjeEQ7RGVwYXJ0bWVudCBvZiBIZXBhdG9sb2d5
LCBJbnN0aXR1dGUgb2YgTGl2ZXIgYW5kIEJpbGlhcnkgU2NpZW5jZXMsIE5ldyBEZWxoaSwgSW5k
aWEuJiN4RDtHZW5vbWUgQW5hbHl0aWNzLCBIZWxtaG9sdHogQ2VudHJlIGZvciBJbmZlY3Rpb24g
UmVzZWFyY2gsIEJyYXVuc2Nod2VpZywgR2VybWFueS48L2F1dGgtYWRkcmVzcz48dGl0bGVzPjx0
aXRsZT5JZGVudGlmaWNhdGlvbiBvZiBtaVJOQXMgYXNzb2NpYXRlZCB3aXRoIGRlbmRyaXRpYyBj
ZWxsIGR5c2Z1bmN0aW9uIGR1cmluZyBhY3V0ZSBhbmQgY2hyb25pYyBoZXBhdGl0aXMgQiB2aXJ1
cyBpbmZlY3Rpb248L3RpdGxlPjxzZWNvbmRhcnktdGl0bGU+SiBNZWQgVmlyb2w8L3NlY29uZGFy
eS10aXRsZT48L3RpdGxlcz48cGVyaW9kaWNhbD48ZnVsbC10aXRsZT5KIE1lZCBWaXJvbDwvZnVs
bC10aXRsZT48L3BlcmlvZGljYWw+PHBhZ2VzPjM2OTctMzcwNjwvcGFnZXM+PHZvbHVtZT45Mzwv
dm9sdW1lPjxudW1iZXI+NjwvbnVtYmVyPjxlZGl0aW9uPjIwMjAxMTEwPC9lZGl0aW9uPjxrZXl3
b3Jkcz48a2V5d29yZD5BZHVsdDwva2V5d29yZD48a2V5d29yZD5BZ2VkPC9rZXl3b3JkPjxrZXl3
b3JkPkNhcmNpbm9tYSwgSGVwYXRvY2VsbHVsYXIvdmlyb2xvZ3k8L2tleXdvcmQ+PGtleXdvcmQ+
Q29ob3J0IFN0dWRpZXM8L2tleXdvcmQ+PGtleXdvcmQ+RGVuZHJpdGljIENlbGxzLypwYXRob2xv
Z3kvKnZpcm9sb2d5PC9rZXl3b3JkPjxrZXl3b3JkPkRvd24tUmVndWxhdGlvbjwva2V5d29yZD48
a2V5d29yZD5GZW1hbGU8L2tleXdvcmQ+PGtleXdvcmQ+R2VuZSBFeHByZXNzaW9uIFByb2ZpbGlu
Zzwva2V5d29yZD48a2V5d29yZD5IZXBhdGl0aXMgQi8qZ2VuZXRpY3M8L2tleXdvcmQ+PGtleXdv
cmQ+SGVwYXRpdGlzIEIgdmlydXMvZ2VuZXRpY3M8L2tleXdvcmQ+PGtleXdvcmQ+SGVwYXRpdGlz
IEIsIENocm9uaWMvKmdlbmV0aWNzPC9rZXl3b3JkPjxrZXl3b3JkPkh1bWFuczwva2V5d29yZD48
a2V5d29yZD5MaXZlciBOZW9wbGFzbXM8L2tleXdvcmQ+PGtleXdvcmQ+TWFsZTwva2V5d29yZD48
a2V5d29yZD5NaWNyb1JOQXMvY2xhc3NpZmljYXRpb24vKmdlbmV0aWNzPC9rZXl3b3JkPjxrZXl3
b3JkPk1pY3JvYXJyYXkgQW5hbHlzaXM8L2tleXdvcmQ+PGtleXdvcmQ+TWlkZGxlIEFnZWQ8L2tl
eXdvcmQ+PGtleXdvcmQ+Uk5BLCBNZXNzZW5nZXIvZ2VuZXRpY3M8L2tleXdvcmQ+PGtleXdvcmQ+
VXAtUmVndWxhdGlvbjwva2V5d29yZD48a2V5d29yZD5Zb3VuZyBBZHVsdDwva2V5d29yZD48a2V5
d29yZD5IQmUgYW50aWdlbjwva2V5d29yZD48a2V5d29yZD5SVC1xUENSPC9rZXl3b3JkPjxrZXl3
b3JkPmFjdXRlIHZpcmFsIGhlcGF0aXRpczwva2V5d29yZD48a2V5d29yZD5hbnRpZ2VuIHByZXNl
bnRhdGlvbjwva2V5d29yZD48a2V5d29yZD5jaHJvbmljIGhlcGF0aXRpcyBCPC9rZXl3b3JkPjxr
ZXl3b3JkPm1pY3JvYXJyYXk8L2tleXdvcmQ+PC9rZXl3b3Jkcz48ZGF0ZXM+PHllYXI+MjAyMTwv
eWVhcj48cHViLWRhdGVzPjxkYXRlPkp1bjwvZGF0ZT48L3B1Yi1kYXRlcz48L2RhdGVzPjxpc2Ju
PjAxNDYtNjYxNTwvaXNibj48YWNjZXNzaW9uLW51bT4zMzEwNzYxNjwvYWNjZXNzaW9uLW51bT48
dXJscz48L3VybHM+PGVsZWN0cm9uaWMtcmVzb3VyY2UtbnVtPjEwLjEwMDIvam12LjI2NjI5PC9l
bGVjdHJvbmljLXJlc291cmNlLW51bT48cmVtb3RlLWRhdGFiYXNlLXByb3ZpZGVyPk5MTTwvcmVt
b3RlLWRhdGFiYXNlLXByb3ZpZGVyPjxsYW5ndWFnZT5lbmc8L2xhbmd1YWdlPjwvcmVjb3JkPjwv
Q2l0ZT48L0VuZE5vdGU+
</w:fldData>
              </w:fldChar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  <w:instrText xml:space="preserve"> ADDIN EN.CITE </w:instrText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  <w:fldChar w:fldCharType="begin">
                <w:fldData xml:space="preserve">PEVuZE5vdGU+PENpdGU+PEF1dGhvcj5TaW5naDwvQXV0aG9yPjxZZWFyPjIwMjE8L1llYXI+PFJl
Y051bT4zNjI8L1JlY051bT48RGlzcGxheVRleHQ+WzQ0XTwvRGlzcGxheVRleHQ+PHJlY29yZD48
cmVjLW51bWJlcj4zNjI8L3JlYy1udW1iZXI+PGZvcmVpZ24ta2V5cz48a2V5IGFwcD0iRU4iIGRi
LWlkPSI5djB4ZDJyOW52YXp3cGV4ZWE5NTJ3cmRwcHI5cjVlYXBzejIiIHRpbWVzdGFtcD0iMTc0
MzcwODM0MiI+MzYyPC9rZXk+PC9mb3JlaWduLWtleXM+PHJlZi10eXBlIG5hbWU9IkpvdXJuYWwg
QXJ0aWNsZSI+MTc8L3JlZi10eXBlPjxjb250cmlidXRvcnM+PGF1dGhvcnM+PGF1dGhvcj5TaW5n
aCwgQS4gSy48L2F1dGhvcj48YXV0aG9yPlJvb2dlLCBTLiBCLjwvYXV0aG9yPjxhdXRob3I+VmFy
c2huZXksIEEuPC9hdXRob3I+PGF1dGhvcj5WYXN1ZGV2YW4sIE0uPC9hdXRob3I+PGF1dGhvcj5L
dW1hciwgTS48L2F1dGhvcj48YXV0aG9yPkdlZmZlcnMsIFIuPC9hdXRob3I+PGF1dGhvcj5LdW1h
ciwgVi48L2F1dGhvcj48YXV0aG9yPlNhcmluLCBTLiBLLjwvYXV0aG9yPjwvYXV0aG9ycz48L2Nv
bnRyaWJ1dG9ycz48YXV0aC1hZGRyZXNzPkRlcGFydG1lbnQgb2YgTW9sZWN1bGFyIGFuZCBDZWxs
dWxhciBNZWRpY2luZSwgSW5zdGl0dXRlIG9mIExpdmVyIGFuZCBCaWxpYXJ5IFNjaWVuY2VzLCBO
ZXcgRGVsaGksIEluZGlhLiYjeEQ7VmFzY3VsYXIgYW5kIEludGVydmVudGlvbmFsIFRyYW5zbGF0
aW9uYWwgTGFib3JhdG9yeSwgRGVwYXJ0bWVudHMgb2YgUmFkaW9sb2d5LCBNYXlvIENsaW5pYywg
Um9jaGVzdGVyLCBNaW5uZXNvdGEsIFVTQS4mI3hEO0Jpb25pdmlkIFRlY2hub2xvZ3kgUHJpdmF0
ZSBMaW1pdGVkLCBCYW5nYWxvcmUsIEluZGlhLiYjeEQ7RGVwYXJ0bWVudCBvZiBIZXBhdG9sb2d5
LCBJbnN0aXR1dGUgb2YgTGl2ZXIgYW5kIEJpbGlhcnkgU2NpZW5jZXMsIE5ldyBEZWxoaSwgSW5k
aWEuJiN4RDtHZW5vbWUgQW5hbHl0aWNzLCBIZWxtaG9sdHogQ2VudHJlIGZvciBJbmZlY3Rpb24g
UmVzZWFyY2gsIEJyYXVuc2Nod2VpZywgR2VybWFueS48L2F1dGgtYWRkcmVzcz48dGl0bGVzPjx0
aXRsZT5JZGVudGlmaWNhdGlvbiBvZiBtaVJOQXMgYXNzb2NpYXRlZCB3aXRoIGRlbmRyaXRpYyBj
ZWxsIGR5c2Z1bmN0aW9uIGR1cmluZyBhY3V0ZSBhbmQgY2hyb25pYyBoZXBhdGl0aXMgQiB2aXJ1
cyBpbmZlY3Rpb248L3RpdGxlPjxzZWNvbmRhcnktdGl0bGU+SiBNZWQgVmlyb2w8L3NlY29uZGFy
eS10aXRsZT48L3RpdGxlcz48cGVyaW9kaWNhbD48ZnVsbC10aXRsZT5KIE1lZCBWaXJvbDwvZnVs
bC10aXRsZT48L3BlcmlvZGljYWw+PHBhZ2VzPjM2OTctMzcwNjwvcGFnZXM+PHZvbHVtZT45Mzwv
dm9sdW1lPjxudW1iZXI+NjwvbnVtYmVyPjxlZGl0aW9uPjIwMjAxMTEwPC9lZGl0aW9uPjxrZXl3
b3Jkcz48a2V5d29yZD5BZHVsdDwva2V5d29yZD48a2V5d29yZD5BZ2VkPC9rZXl3b3JkPjxrZXl3
b3JkPkNhcmNpbm9tYSwgSGVwYXRvY2VsbHVsYXIvdmlyb2xvZ3k8L2tleXdvcmQ+PGtleXdvcmQ+
Q29ob3J0IFN0dWRpZXM8L2tleXdvcmQ+PGtleXdvcmQ+RGVuZHJpdGljIENlbGxzLypwYXRob2xv
Z3kvKnZpcm9sb2d5PC9rZXl3b3JkPjxrZXl3b3JkPkRvd24tUmVndWxhdGlvbjwva2V5d29yZD48
a2V5d29yZD5GZW1hbGU8L2tleXdvcmQ+PGtleXdvcmQ+R2VuZSBFeHByZXNzaW9uIFByb2ZpbGlu
Zzwva2V5d29yZD48a2V5d29yZD5IZXBhdGl0aXMgQi8qZ2VuZXRpY3M8L2tleXdvcmQ+PGtleXdv
cmQ+SGVwYXRpdGlzIEIgdmlydXMvZ2VuZXRpY3M8L2tleXdvcmQ+PGtleXdvcmQ+SGVwYXRpdGlz
IEIsIENocm9uaWMvKmdlbmV0aWNzPC9rZXl3b3JkPjxrZXl3b3JkPkh1bWFuczwva2V5d29yZD48
a2V5d29yZD5MaXZlciBOZW9wbGFzbXM8L2tleXdvcmQ+PGtleXdvcmQ+TWFsZTwva2V5d29yZD48
a2V5d29yZD5NaWNyb1JOQXMvY2xhc3NpZmljYXRpb24vKmdlbmV0aWNzPC9rZXl3b3JkPjxrZXl3
b3JkPk1pY3JvYXJyYXkgQW5hbHlzaXM8L2tleXdvcmQ+PGtleXdvcmQ+TWlkZGxlIEFnZWQ8L2tl
eXdvcmQ+PGtleXdvcmQ+Uk5BLCBNZXNzZW5nZXIvZ2VuZXRpY3M8L2tleXdvcmQ+PGtleXdvcmQ+
VXAtUmVndWxhdGlvbjwva2V5d29yZD48a2V5d29yZD5Zb3VuZyBBZHVsdDwva2V5d29yZD48a2V5
d29yZD5IQmUgYW50aWdlbjwva2V5d29yZD48a2V5d29yZD5SVC1xUENSPC9rZXl3b3JkPjxrZXl3
b3JkPmFjdXRlIHZpcmFsIGhlcGF0aXRpczwva2V5d29yZD48a2V5d29yZD5hbnRpZ2VuIHByZXNl
bnRhdGlvbjwva2V5d29yZD48a2V5d29yZD5jaHJvbmljIGhlcGF0aXRpcyBCPC9rZXl3b3JkPjxr
ZXl3b3JkPm1pY3JvYXJyYXk8L2tleXdvcmQ+PC9rZXl3b3Jkcz48ZGF0ZXM+PHllYXI+MjAyMTwv
eWVhcj48cHViLWRhdGVzPjxkYXRlPkp1bjwvZGF0ZT48L3B1Yi1kYXRlcz48L2RhdGVzPjxpc2Ju
PjAxNDYtNjYxNTwvaXNibj48YWNjZXNzaW9uLW51bT4zMzEwNzYxNjwvYWNjZXNzaW9uLW51bT48
dXJscz48L3VybHM+PGVsZWN0cm9uaWMtcmVzb3VyY2UtbnVtPjEwLjEwMDIvam12LjI2NjI5PC9l
bGVjdHJvbmljLXJlc291cmNlLW51bT48cmVtb3RlLWRhdGFiYXNlLXByb3ZpZGVyPk5MTTwvcmVt
b3RlLWRhdGFiYXNlLXByb3ZpZGVyPjxsYW5ndWFnZT5lbmc8L2xhbmd1YWdlPjwvcmVjb3JkPjwv
Q2l0ZT48L0VuZE5vdGU+
</w:fldData>
              </w:fldChar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  <w:fldChar w:fldCharType="end"/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fldChar w:fldCharType="separate"/>
            </w:r>
            <w:r>
              <w:rPr>
                <w:rFonts w:ascii="Arial Narrow" w:eastAsia="Arial Narrow" w:hAnsi="Arial Narrow" w:cs="Arial Narrow"/>
                <w:noProof/>
                <w:sz w:val="18"/>
                <w:szCs w:val="18"/>
              </w:rPr>
              <w:t>[44]</w:t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fldChar w:fldCharType="end"/>
            </w:r>
          </w:p>
        </w:tc>
      </w:tr>
      <w:tr w:rsidR="009839AA" w:rsidRPr="00935CA4" w14:paraId="557629FA" w14:textId="77777777" w:rsidTr="000F5232">
        <w:trPr>
          <w:trHeight w:val="94"/>
        </w:trPr>
        <w:tc>
          <w:tcPr>
            <w:tcW w:w="0" w:type="auto"/>
            <w:vAlign w:val="center"/>
          </w:tcPr>
          <w:p w14:paraId="2A192529" w14:textId="77777777" w:rsidR="009839AA" w:rsidRPr="00935CA4" w:rsidRDefault="009839AA" w:rsidP="000F5232">
            <w:pPr>
              <w:rPr>
                <w:rFonts w:ascii="Arial Narrow" w:eastAsia="Arial Narrow" w:hAnsi="Arial Narrow" w:cs="Arial Narrow"/>
                <w:b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miR</w:t>
            </w:r>
            <w:r w:rsidRPr="00935CA4">
              <w:rPr>
                <w:rFonts w:ascii="Cambria Math" w:eastAsia="Arial Narrow" w:hAnsi="Cambria Math" w:cs="Cambria Math"/>
                <w:sz w:val="18"/>
                <w:szCs w:val="18"/>
              </w:rPr>
              <w:t>‐</w:t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342</w:t>
            </w:r>
            <w:r w:rsidRPr="00935CA4">
              <w:rPr>
                <w:rFonts w:ascii="Cambria Math" w:eastAsia="Arial Narrow" w:hAnsi="Cambria Math" w:cs="Cambria Math"/>
                <w:sz w:val="18"/>
                <w:szCs w:val="18"/>
              </w:rPr>
              <w:t>‐</w:t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3p, miR</w:t>
            </w:r>
            <w:r w:rsidRPr="00935CA4">
              <w:rPr>
                <w:rFonts w:ascii="Cambria Math" w:eastAsia="Arial Narrow" w:hAnsi="Cambria Math" w:cs="Cambria Math"/>
                <w:sz w:val="18"/>
                <w:szCs w:val="18"/>
              </w:rPr>
              <w:t>‐</w:t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940</w:t>
            </w:r>
          </w:p>
        </w:tc>
        <w:tc>
          <w:tcPr>
            <w:tcW w:w="0" w:type="auto"/>
            <w:vMerge/>
            <w:vAlign w:val="center"/>
          </w:tcPr>
          <w:p w14:paraId="21B35177" w14:textId="77777777" w:rsidR="009839AA" w:rsidRPr="00935CA4" w:rsidRDefault="009839AA" w:rsidP="000F5232">
            <w:pPr>
              <w:rPr>
                <w:rFonts w:ascii="Arial Narrow" w:eastAsia="Arial Narrow" w:hAnsi="Arial Narrow" w:cs="Arial Narrow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14:paraId="77490537" w14:textId="77777777" w:rsidR="009839AA" w:rsidRPr="00935CA4" w:rsidRDefault="009839AA" w:rsidP="000F5232">
            <w:pPr>
              <w:jc w:val="center"/>
              <w:rPr>
                <w:rFonts w:ascii="Arial Narrow" w:eastAsia="Arial Narrow" w:hAnsi="Arial Narrow" w:cs="Arial Narrow"/>
                <w:sz w:val="18"/>
                <w:szCs w:val="18"/>
              </w:rPr>
            </w:pPr>
          </w:p>
        </w:tc>
        <w:tc>
          <w:tcPr>
            <w:tcW w:w="0" w:type="auto"/>
          </w:tcPr>
          <w:p w14:paraId="4759F7A8" w14:textId="77777777" w:rsidR="009839AA" w:rsidRPr="00935CA4" w:rsidRDefault="009839AA" w:rsidP="000F5232">
            <w:pPr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 xml:space="preserve">upregulated in </w:t>
            </w:r>
            <w:proofErr w:type="spellStart"/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HBe</w:t>
            </w:r>
            <w:proofErr w:type="spellEnd"/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 xml:space="preserve"> negative group</w:t>
            </w:r>
          </w:p>
        </w:tc>
        <w:tc>
          <w:tcPr>
            <w:tcW w:w="0" w:type="auto"/>
            <w:vMerge/>
          </w:tcPr>
          <w:p w14:paraId="617EB86D" w14:textId="77777777" w:rsidR="009839AA" w:rsidRPr="00935CA4" w:rsidRDefault="009839AA" w:rsidP="000F5232">
            <w:pPr>
              <w:rPr>
                <w:rFonts w:ascii="Arial Narrow" w:eastAsia="Arial Narrow" w:hAnsi="Arial Narrow" w:cs="Arial Narrow"/>
                <w:sz w:val="18"/>
                <w:szCs w:val="18"/>
              </w:rPr>
            </w:pPr>
          </w:p>
        </w:tc>
      </w:tr>
      <w:tr w:rsidR="009839AA" w:rsidRPr="00935CA4" w14:paraId="2BF2C977" w14:textId="77777777" w:rsidTr="000F52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7"/>
        </w:trPr>
        <w:tc>
          <w:tcPr>
            <w:tcW w:w="0" w:type="auto"/>
            <w:vAlign w:val="center"/>
          </w:tcPr>
          <w:p w14:paraId="313549BE" w14:textId="77777777" w:rsidR="009839AA" w:rsidRPr="00155C2B" w:rsidRDefault="009839AA" w:rsidP="000F5232">
            <w:pPr>
              <w:rPr>
                <w:rFonts w:ascii="Arial Narrow" w:eastAsia="Arial Narrow" w:hAnsi="Arial Narrow" w:cs="Arial Narrow"/>
                <w:b/>
                <w:sz w:val="18"/>
                <w:szCs w:val="18"/>
                <w:lang w:val="de-DE"/>
              </w:rPr>
            </w:pPr>
            <w:r w:rsidRPr="00155C2B">
              <w:rPr>
                <w:rFonts w:ascii="Arial Narrow" w:eastAsia="Arial Narrow" w:hAnsi="Arial Narrow" w:cs="Arial Narrow"/>
                <w:sz w:val="18"/>
                <w:szCs w:val="18"/>
                <w:lang w:val="de-DE"/>
              </w:rPr>
              <w:t>miR</w:t>
            </w:r>
            <w:r w:rsidRPr="00155C2B">
              <w:rPr>
                <w:rFonts w:ascii="Cambria Math" w:eastAsia="Arial Narrow" w:hAnsi="Cambria Math" w:cs="Cambria Math"/>
                <w:sz w:val="18"/>
                <w:szCs w:val="18"/>
                <w:lang w:val="de-DE"/>
              </w:rPr>
              <w:t>‐</w:t>
            </w:r>
            <w:r w:rsidRPr="00155C2B">
              <w:rPr>
                <w:rFonts w:ascii="Arial Narrow" w:eastAsia="Arial Narrow" w:hAnsi="Arial Narrow" w:cs="Arial Narrow"/>
                <w:sz w:val="18"/>
                <w:szCs w:val="18"/>
                <w:lang w:val="de-DE"/>
              </w:rPr>
              <w:t>34a</w:t>
            </w:r>
            <w:r w:rsidRPr="00155C2B">
              <w:rPr>
                <w:rFonts w:ascii="Cambria Math" w:eastAsia="Arial Narrow" w:hAnsi="Cambria Math" w:cs="Cambria Math"/>
                <w:sz w:val="18"/>
                <w:szCs w:val="18"/>
                <w:lang w:val="de-DE"/>
              </w:rPr>
              <w:t>‐</w:t>
            </w:r>
            <w:r w:rsidRPr="00155C2B">
              <w:rPr>
                <w:rFonts w:ascii="Arial Narrow" w:eastAsia="Arial Narrow" w:hAnsi="Arial Narrow" w:cs="Arial Narrow"/>
                <w:sz w:val="18"/>
                <w:szCs w:val="18"/>
                <w:lang w:val="de-DE"/>
              </w:rPr>
              <w:t>5p, miR</w:t>
            </w:r>
            <w:r w:rsidRPr="00155C2B">
              <w:rPr>
                <w:rFonts w:ascii="Cambria Math" w:eastAsia="Arial Narrow" w:hAnsi="Cambria Math" w:cs="Cambria Math"/>
                <w:sz w:val="18"/>
                <w:szCs w:val="18"/>
                <w:lang w:val="de-DE"/>
              </w:rPr>
              <w:t>‐</w:t>
            </w:r>
            <w:r w:rsidRPr="00155C2B">
              <w:rPr>
                <w:rFonts w:ascii="Arial Narrow" w:eastAsia="Arial Narrow" w:hAnsi="Arial Narrow" w:cs="Arial Narrow"/>
                <w:sz w:val="18"/>
                <w:szCs w:val="18"/>
                <w:lang w:val="de-DE"/>
              </w:rPr>
              <w:t>130b</w:t>
            </w:r>
            <w:r w:rsidRPr="00155C2B">
              <w:rPr>
                <w:rFonts w:ascii="Cambria Math" w:eastAsia="Arial Narrow" w:hAnsi="Cambria Math" w:cs="Cambria Math"/>
                <w:sz w:val="18"/>
                <w:szCs w:val="18"/>
                <w:lang w:val="de-DE"/>
              </w:rPr>
              <w:t>‐</w:t>
            </w:r>
            <w:r w:rsidRPr="00155C2B">
              <w:rPr>
                <w:rFonts w:ascii="Arial Narrow" w:eastAsia="Arial Narrow" w:hAnsi="Arial Narrow" w:cs="Arial Narrow"/>
                <w:sz w:val="18"/>
                <w:szCs w:val="18"/>
                <w:lang w:val="de-DE"/>
              </w:rPr>
              <w:t>3p, miR</w:t>
            </w:r>
            <w:r w:rsidRPr="00155C2B">
              <w:rPr>
                <w:rFonts w:ascii="Cambria Math" w:eastAsia="Arial Narrow" w:hAnsi="Cambria Math" w:cs="Cambria Math"/>
                <w:sz w:val="18"/>
                <w:szCs w:val="18"/>
                <w:lang w:val="de-DE"/>
              </w:rPr>
              <w:t>‐</w:t>
            </w:r>
            <w:r w:rsidRPr="00155C2B">
              <w:rPr>
                <w:rFonts w:ascii="Arial Narrow" w:eastAsia="Arial Narrow" w:hAnsi="Arial Narrow" w:cs="Arial Narrow"/>
                <w:sz w:val="18"/>
                <w:szCs w:val="18"/>
                <w:lang w:val="de-DE"/>
              </w:rPr>
              <w:t>221</w:t>
            </w:r>
            <w:r w:rsidRPr="00155C2B">
              <w:rPr>
                <w:rFonts w:ascii="Cambria Math" w:eastAsia="Arial Narrow" w:hAnsi="Cambria Math" w:cs="Cambria Math"/>
                <w:sz w:val="18"/>
                <w:szCs w:val="18"/>
                <w:lang w:val="de-DE"/>
              </w:rPr>
              <w:t>‐</w:t>
            </w:r>
            <w:r w:rsidRPr="00155C2B">
              <w:rPr>
                <w:rFonts w:ascii="Arial Narrow" w:eastAsia="Arial Narrow" w:hAnsi="Arial Narrow" w:cs="Arial Narrow"/>
                <w:sz w:val="18"/>
                <w:szCs w:val="18"/>
                <w:lang w:val="de-DE"/>
              </w:rPr>
              <w:t>3p, miR</w:t>
            </w:r>
            <w:r w:rsidRPr="00155C2B">
              <w:rPr>
                <w:rFonts w:ascii="Cambria Math" w:eastAsia="Arial Narrow" w:hAnsi="Cambria Math" w:cs="Cambria Math"/>
                <w:sz w:val="18"/>
                <w:szCs w:val="18"/>
                <w:lang w:val="de-DE"/>
              </w:rPr>
              <w:t>‐</w:t>
            </w:r>
            <w:r w:rsidRPr="00155C2B">
              <w:rPr>
                <w:rFonts w:ascii="Arial Narrow" w:eastAsia="Arial Narrow" w:hAnsi="Arial Narrow" w:cs="Arial Narrow"/>
                <w:sz w:val="18"/>
                <w:szCs w:val="18"/>
                <w:lang w:val="de-DE"/>
              </w:rPr>
              <w:t>320a, miR</w:t>
            </w:r>
            <w:r w:rsidRPr="00155C2B">
              <w:rPr>
                <w:rFonts w:ascii="Cambria Math" w:eastAsia="Arial Narrow" w:hAnsi="Cambria Math" w:cs="Cambria Math"/>
                <w:sz w:val="18"/>
                <w:szCs w:val="18"/>
                <w:lang w:val="de-DE"/>
              </w:rPr>
              <w:t>‐</w:t>
            </w:r>
            <w:r w:rsidRPr="00155C2B">
              <w:rPr>
                <w:rFonts w:ascii="Arial Narrow" w:eastAsia="Arial Narrow" w:hAnsi="Arial Narrow" w:cs="Arial Narrow"/>
                <w:sz w:val="18"/>
                <w:szCs w:val="18"/>
                <w:lang w:val="de-DE"/>
              </w:rPr>
              <w:t>324</w:t>
            </w:r>
            <w:r w:rsidRPr="00155C2B">
              <w:rPr>
                <w:rFonts w:ascii="Cambria Math" w:eastAsia="Arial Narrow" w:hAnsi="Cambria Math" w:cs="Cambria Math"/>
                <w:sz w:val="18"/>
                <w:szCs w:val="18"/>
                <w:lang w:val="de-DE"/>
              </w:rPr>
              <w:t>‐</w:t>
            </w:r>
            <w:r w:rsidRPr="00155C2B">
              <w:rPr>
                <w:rFonts w:ascii="Arial Narrow" w:eastAsia="Arial Narrow" w:hAnsi="Arial Narrow" w:cs="Arial Narrow"/>
                <w:sz w:val="18"/>
                <w:szCs w:val="18"/>
                <w:lang w:val="de-DE"/>
              </w:rPr>
              <w:t>5p, miR</w:t>
            </w:r>
            <w:r w:rsidRPr="00155C2B">
              <w:rPr>
                <w:rFonts w:ascii="Cambria Math" w:eastAsia="Arial Narrow" w:hAnsi="Cambria Math" w:cs="Cambria Math"/>
                <w:sz w:val="18"/>
                <w:szCs w:val="18"/>
                <w:lang w:val="de-DE"/>
              </w:rPr>
              <w:t>‐</w:t>
            </w:r>
            <w:r w:rsidRPr="00155C2B">
              <w:rPr>
                <w:rFonts w:ascii="Arial Narrow" w:eastAsia="Arial Narrow" w:hAnsi="Arial Narrow" w:cs="Arial Narrow"/>
                <w:sz w:val="18"/>
                <w:szCs w:val="18"/>
                <w:lang w:val="de-DE"/>
              </w:rPr>
              <w:t>484</w:t>
            </w:r>
          </w:p>
        </w:tc>
        <w:tc>
          <w:tcPr>
            <w:tcW w:w="0" w:type="auto"/>
            <w:vMerge/>
            <w:vAlign w:val="center"/>
          </w:tcPr>
          <w:p w14:paraId="645AC368" w14:textId="77777777" w:rsidR="009839AA" w:rsidRPr="00155C2B" w:rsidRDefault="009839AA" w:rsidP="000F5232">
            <w:pPr>
              <w:rPr>
                <w:rFonts w:ascii="Arial Narrow" w:eastAsia="Arial Narrow" w:hAnsi="Arial Narrow" w:cs="Arial Narrow"/>
                <w:sz w:val="18"/>
                <w:szCs w:val="18"/>
                <w:lang w:val="de-DE"/>
              </w:rPr>
            </w:pPr>
          </w:p>
        </w:tc>
        <w:tc>
          <w:tcPr>
            <w:tcW w:w="0" w:type="auto"/>
            <w:vMerge/>
            <w:vAlign w:val="center"/>
          </w:tcPr>
          <w:p w14:paraId="09074E44" w14:textId="77777777" w:rsidR="009839AA" w:rsidRPr="00155C2B" w:rsidRDefault="009839AA" w:rsidP="000F5232">
            <w:pPr>
              <w:jc w:val="center"/>
              <w:rPr>
                <w:rFonts w:ascii="Arial Narrow" w:eastAsia="Arial Narrow" w:hAnsi="Arial Narrow" w:cs="Arial Narrow"/>
                <w:sz w:val="18"/>
                <w:szCs w:val="18"/>
                <w:lang w:val="de-DE"/>
              </w:rPr>
            </w:pPr>
          </w:p>
        </w:tc>
        <w:tc>
          <w:tcPr>
            <w:tcW w:w="0" w:type="auto"/>
          </w:tcPr>
          <w:p w14:paraId="7852463D" w14:textId="77777777" w:rsidR="009839AA" w:rsidRPr="00935CA4" w:rsidRDefault="009839AA" w:rsidP="000F5232">
            <w:pPr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upregulated in acute viral hepatitis group</w:t>
            </w:r>
          </w:p>
        </w:tc>
        <w:tc>
          <w:tcPr>
            <w:tcW w:w="0" w:type="auto"/>
            <w:vMerge/>
          </w:tcPr>
          <w:p w14:paraId="075D9391" w14:textId="77777777" w:rsidR="009839AA" w:rsidRPr="00935CA4" w:rsidRDefault="009839AA" w:rsidP="000F5232">
            <w:pPr>
              <w:rPr>
                <w:rFonts w:ascii="Arial Narrow" w:eastAsia="Arial Narrow" w:hAnsi="Arial Narrow" w:cs="Arial Narrow"/>
                <w:sz w:val="18"/>
                <w:szCs w:val="18"/>
              </w:rPr>
            </w:pPr>
          </w:p>
        </w:tc>
      </w:tr>
      <w:tr w:rsidR="009839AA" w:rsidRPr="00935CA4" w14:paraId="145770F6" w14:textId="77777777" w:rsidTr="000F5232">
        <w:trPr>
          <w:trHeight w:val="427"/>
        </w:trPr>
        <w:tc>
          <w:tcPr>
            <w:tcW w:w="0" w:type="auto"/>
            <w:vAlign w:val="center"/>
          </w:tcPr>
          <w:p w14:paraId="1C279F04" w14:textId="77777777" w:rsidR="009839AA" w:rsidRPr="00155C2B" w:rsidRDefault="009839AA" w:rsidP="000F5232">
            <w:pPr>
              <w:rPr>
                <w:rFonts w:ascii="Arial Narrow" w:eastAsia="Arial Narrow" w:hAnsi="Arial Narrow" w:cs="Arial Narrow"/>
                <w:sz w:val="18"/>
                <w:szCs w:val="18"/>
                <w:lang w:val="de-DE"/>
              </w:rPr>
            </w:pPr>
            <w:r w:rsidRPr="00155C2B">
              <w:rPr>
                <w:rFonts w:ascii="Arial Narrow" w:eastAsia="Arial Narrow" w:hAnsi="Arial Narrow" w:cs="Arial Narrow"/>
                <w:sz w:val="18"/>
                <w:szCs w:val="18"/>
                <w:lang w:val="de-DE"/>
              </w:rPr>
              <w:t>miR</w:t>
            </w:r>
            <w:r w:rsidRPr="00155C2B">
              <w:rPr>
                <w:rFonts w:ascii="Cambria Math" w:eastAsia="Arial Narrow" w:hAnsi="Cambria Math" w:cs="Cambria Math"/>
                <w:sz w:val="18"/>
                <w:szCs w:val="18"/>
                <w:lang w:val="de-DE"/>
              </w:rPr>
              <w:t>‐</w:t>
            </w:r>
            <w:r w:rsidRPr="00155C2B">
              <w:rPr>
                <w:rFonts w:ascii="Arial Narrow" w:eastAsia="Arial Narrow" w:hAnsi="Arial Narrow" w:cs="Arial Narrow"/>
                <w:sz w:val="18"/>
                <w:szCs w:val="18"/>
                <w:lang w:val="de-DE"/>
              </w:rPr>
              <w:t>2278, miR</w:t>
            </w:r>
            <w:r w:rsidRPr="00155C2B">
              <w:rPr>
                <w:rFonts w:ascii="Cambria Math" w:eastAsia="Arial Narrow" w:hAnsi="Cambria Math" w:cs="Cambria Math"/>
                <w:sz w:val="18"/>
                <w:szCs w:val="18"/>
                <w:lang w:val="de-DE"/>
              </w:rPr>
              <w:t>‐</w:t>
            </w:r>
            <w:r w:rsidRPr="00155C2B">
              <w:rPr>
                <w:rFonts w:ascii="Arial Narrow" w:eastAsia="Arial Narrow" w:hAnsi="Arial Narrow" w:cs="Arial Narrow"/>
                <w:sz w:val="18"/>
                <w:szCs w:val="18"/>
                <w:lang w:val="de-DE"/>
              </w:rPr>
              <w:t>615</w:t>
            </w:r>
            <w:r w:rsidRPr="00155C2B">
              <w:rPr>
                <w:rFonts w:ascii="Cambria Math" w:eastAsia="Arial Narrow" w:hAnsi="Cambria Math" w:cs="Cambria Math"/>
                <w:sz w:val="18"/>
                <w:szCs w:val="18"/>
                <w:lang w:val="de-DE"/>
              </w:rPr>
              <w:t>‐</w:t>
            </w:r>
            <w:r w:rsidRPr="00155C2B">
              <w:rPr>
                <w:rFonts w:ascii="Arial Narrow" w:eastAsia="Arial Narrow" w:hAnsi="Arial Narrow" w:cs="Arial Narrow"/>
                <w:sz w:val="18"/>
                <w:szCs w:val="18"/>
                <w:lang w:val="de-DE"/>
              </w:rPr>
              <w:t>3p, miR</w:t>
            </w:r>
            <w:r w:rsidRPr="00155C2B">
              <w:rPr>
                <w:rFonts w:ascii="Cambria Math" w:eastAsia="Arial Narrow" w:hAnsi="Cambria Math" w:cs="Cambria Math"/>
                <w:sz w:val="18"/>
                <w:szCs w:val="18"/>
                <w:lang w:val="de-DE"/>
              </w:rPr>
              <w:t>‐</w:t>
            </w:r>
            <w:r w:rsidRPr="00155C2B">
              <w:rPr>
                <w:rFonts w:ascii="Arial Narrow" w:eastAsia="Arial Narrow" w:hAnsi="Arial Narrow" w:cs="Arial Narrow"/>
                <w:sz w:val="18"/>
                <w:szCs w:val="18"/>
                <w:lang w:val="de-DE"/>
              </w:rPr>
              <w:t>3681</w:t>
            </w:r>
            <w:r w:rsidRPr="00155C2B">
              <w:rPr>
                <w:rFonts w:ascii="Cambria Math" w:eastAsia="Arial Narrow" w:hAnsi="Cambria Math" w:cs="Cambria Math"/>
                <w:sz w:val="18"/>
                <w:szCs w:val="18"/>
                <w:lang w:val="de-DE"/>
              </w:rPr>
              <w:t>‐</w:t>
            </w:r>
            <w:r w:rsidRPr="00155C2B">
              <w:rPr>
                <w:rFonts w:ascii="Arial Narrow" w:eastAsia="Arial Narrow" w:hAnsi="Arial Narrow" w:cs="Arial Narrow"/>
                <w:sz w:val="18"/>
                <w:szCs w:val="18"/>
                <w:lang w:val="de-DE"/>
              </w:rPr>
              <w:t>3p</w:t>
            </w:r>
          </w:p>
        </w:tc>
        <w:tc>
          <w:tcPr>
            <w:tcW w:w="0" w:type="auto"/>
            <w:vMerge/>
            <w:vAlign w:val="center"/>
          </w:tcPr>
          <w:p w14:paraId="370C2C8D" w14:textId="77777777" w:rsidR="009839AA" w:rsidRPr="00155C2B" w:rsidRDefault="009839AA" w:rsidP="000F5232">
            <w:pPr>
              <w:rPr>
                <w:rFonts w:ascii="Arial Narrow" w:eastAsia="Arial Narrow" w:hAnsi="Arial Narrow" w:cs="Arial Narrow"/>
                <w:sz w:val="18"/>
                <w:szCs w:val="18"/>
                <w:lang w:val="de-DE"/>
              </w:rPr>
            </w:pPr>
          </w:p>
        </w:tc>
        <w:tc>
          <w:tcPr>
            <w:tcW w:w="0" w:type="auto"/>
            <w:vMerge/>
            <w:vAlign w:val="center"/>
          </w:tcPr>
          <w:p w14:paraId="6915FDBA" w14:textId="77777777" w:rsidR="009839AA" w:rsidRPr="00155C2B" w:rsidRDefault="009839AA" w:rsidP="000F5232">
            <w:pPr>
              <w:jc w:val="center"/>
              <w:rPr>
                <w:rFonts w:ascii="Arial Narrow" w:eastAsia="Arial Narrow" w:hAnsi="Arial Narrow" w:cs="Arial Narrow"/>
                <w:sz w:val="18"/>
                <w:szCs w:val="18"/>
                <w:lang w:val="de-DE"/>
              </w:rPr>
            </w:pPr>
          </w:p>
        </w:tc>
        <w:tc>
          <w:tcPr>
            <w:tcW w:w="0" w:type="auto"/>
          </w:tcPr>
          <w:p w14:paraId="0BB3C6FA" w14:textId="77777777" w:rsidR="009839AA" w:rsidRPr="00935CA4" w:rsidRDefault="009839AA" w:rsidP="000F5232">
            <w:pPr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downregulated in immune active group compared healthy control</w:t>
            </w:r>
          </w:p>
        </w:tc>
        <w:tc>
          <w:tcPr>
            <w:tcW w:w="0" w:type="auto"/>
            <w:vMerge/>
          </w:tcPr>
          <w:p w14:paraId="0AE528B5" w14:textId="77777777" w:rsidR="009839AA" w:rsidRPr="00935CA4" w:rsidRDefault="009839AA" w:rsidP="000F5232">
            <w:pPr>
              <w:rPr>
                <w:rFonts w:ascii="Arial Narrow" w:eastAsia="Arial Narrow" w:hAnsi="Arial Narrow" w:cs="Arial Narrow"/>
                <w:sz w:val="18"/>
                <w:szCs w:val="18"/>
              </w:rPr>
            </w:pPr>
          </w:p>
        </w:tc>
      </w:tr>
      <w:tr w:rsidR="009839AA" w:rsidRPr="00935CA4" w14:paraId="6B36480A" w14:textId="77777777" w:rsidTr="000F52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7"/>
        </w:trPr>
        <w:tc>
          <w:tcPr>
            <w:tcW w:w="0" w:type="auto"/>
            <w:vAlign w:val="center"/>
          </w:tcPr>
          <w:p w14:paraId="79955299" w14:textId="77777777" w:rsidR="009839AA" w:rsidRPr="00935CA4" w:rsidRDefault="009839AA" w:rsidP="000F5232">
            <w:pPr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miR</w:t>
            </w:r>
            <w:r w:rsidRPr="00935CA4">
              <w:rPr>
                <w:rFonts w:ascii="Cambria Math" w:eastAsia="Arial Narrow" w:hAnsi="Cambria Math" w:cs="Cambria Math"/>
                <w:sz w:val="18"/>
                <w:szCs w:val="18"/>
              </w:rPr>
              <w:t>‐</w:t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152</w:t>
            </w:r>
            <w:r w:rsidRPr="00935CA4">
              <w:rPr>
                <w:rFonts w:ascii="Cambria Math" w:eastAsia="Arial Narrow" w:hAnsi="Cambria Math" w:cs="Cambria Math"/>
                <w:sz w:val="18"/>
                <w:szCs w:val="18"/>
              </w:rPr>
              <w:t>‐</w:t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3p, miR</w:t>
            </w:r>
            <w:r w:rsidRPr="00935CA4">
              <w:rPr>
                <w:rFonts w:ascii="Cambria Math" w:eastAsia="Arial Narrow" w:hAnsi="Cambria Math" w:cs="Cambria Math"/>
                <w:sz w:val="18"/>
                <w:szCs w:val="18"/>
              </w:rPr>
              <w:t>‐</w:t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3613</w:t>
            </w:r>
            <w:r w:rsidRPr="00935CA4">
              <w:rPr>
                <w:rFonts w:ascii="Cambria Math" w:eastAsia="Arial Narrow" w:hAnsi="Cambria Math" w:cs="Cambria Math"/>
                <w:sz w:val="18"/>
                <w:szCs w:val="18"/>
              </w:rPr>
              <w:t>‐</w:t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3p</w:t>
            </w:r>
          </w:p>
        </w:tc>
        <w:tc>
          <w:tcPr>
            <w:tcW w:w="0" w:type="auto"/>
            <w:vMerge/>
            <w:vAlign w:val="center"/>
          </w:tcPr>
          <w:p w14:paraId="708EB17D" w14:textId="77777777" w:rsidR="009839AA" w:rsidRPr="00935CA4" w:rsidRDefault="009839AA" w:rsidP="000F5232">
            <w:pPr>
              <w:rPr>
                <w:rFonts w:ascii="Arial Narrow" w:eastAsia="Arial Narrow" w:hAnsi="Arial Narrow" w:cs="Arial Narrow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14:paraId="2D3BF6A2" w14:textId="77777777" w:rsidR="009839AA" w:rsidRPr="00935CA4" w:rsidRDefault="009839AA" w:rsidP="000F5232">
            <w:pPr>
              <w:jc w:val="center"/>
              <w:rPr>
                <w:rFonts w:ascii="Arial Narrow" w:eastAsia="Arial Narrow" w:hAnsi="Arial Narrow" w:cs="Arial Narrow"/>
                <w:sz w:val="18"/>
                <w:szCs w:val="18"/>
              </w:rPr>
            </w:pPr>
          </w:p>
        </w:tc>
        <w:tc>
          <w:tcPr>
            <w:tcW w:w="0" w:type="auto"/>
          </w:tcPr>
          <w:p w14:paraId="70715FD1" w14:textId="77777777" w:rsidR="009839AA" w:rsidRPr="00935CA4" w:rsidRDefault="009839AA" w:rsidP="000F5232">
            <w:pPr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downregulated in low replicative group vs immune active</w:t>
            </w:r>
          </w:p>
        </w:tc>
        <w:tc>
          <w:tcPr>
            <w:tcW w:w="0" w:type="auto"/>
            <w:vMerge/>
          </w:tcPr>
          <w:p w14:paraId="4875D341" w14:textId="77777777" w:rsidR="009839AA" w:rsidRPr="00935CA4" w:rsidRDefault="009839AA" w:rsidP="000F5232">
            <w:pPr>
              <w:rPr>
                <w:rFonts w:ascii="Arial Narrow" w:eastAsia="Arial Narrow" w:hAnsi="Arial Narrow" w:cs="Arial Narrow"/>
                <w:sz w:val="18"/>
                <w:szCs w:val="18"/>
              </w:rPr>
            </w:pPr>
          </w:p>
        </w:tc>
      </w:tr>
      <w:tr w:rsidR="009839AA" w:rsidRPr="00935CA4" w14:paraId="30C32415" w14:textId="77777777" w:rsidTr="000F5232">
        <w:trPr>
          <w:trHeight w:val="427"/>
        </w:trPr>
        <w:tc>
          <w:tcPr>
            <w:tcW w:w="0" w:type="auto"/>
            <w:vAlign w:val="center"/>
          </w:tcPr>
          <w:p w14:paraId="1C76A943" w14:textId="77777777" w:rsidR="009839AA" w:rsidRPr="00935CA4" w:rsidRDefault="009839AA" w:rsidP="000F5232">
            <w:pPr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miR</w:t>
            </w:r>
            <w:r w:rsidRPr="00935CA4">
              <w:rPr>
                <w:rFonts w:ascii="Cambria Math" w:eastAsia="Arial Narrow" w:hAnsi="Cambria Math" w:cs="Cambria Math"/>
                <w:sz w:val="18"/>
                <w:szCs w:val="18"/>
              </w:rPr>
              <w:t>‐</w:t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152</w:t>
            </w:r>
            <w:r w:rsidRPr="00935CA4">
              <w:rPr>
                <w:rFonts w:ascii="Cambria Math" w:eastAsia="Arial Narrow" w:hAnsi="Cambria Math" w:cs="Cambria Math"/>
                <w:sz w:val="18"/>
                <w:szCs w:val="18"/>
              </w:rPr>
              <w:t>‐</w:t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3p, miR</w:t>
            </w:r>
            <w:r w:rsidRPr="00935CA4">
              <w:rPr>
                <w:rFonts w:ascii="Cambria Math" w:eastAsia="Arial Narrow" w:hAnsi="Cambria Math" w:cs="Cambria Math"/>
                <w:sz w:val="18"/>
                <w:szCs w:val="18"/>
              </w:rPr>
              <w:t>‐</w:t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503</w:t>
            </w:r>
            <w:r w:rsidRPr="00935CA4">
              <w:rPr>
                <w:rFonts w:ascii="Cambria Math" w:eastAsia="Arial Narrow" w:hAnsi="Cambria Math" w:cs="Cambria Math"/>
                <w:sz w:val="18"/>
                <w:szCs w:val="18"/>
              </w:rPr>
              <w:t>‐</w:t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 xml:space="preserve">3p </w:t>
            </w:r>
          </w:p>
        </w:tc>
        <w:tc>
          <w:tcPr>
            <w:tcW w:w="0" w:type="auto"/>
            <w:vMerge/>
            <w:vAlign w:val="center"/>
          </w:tcPr>
          <w:p w14:paraId="0F482C1C" w14:textId="77777777" w:rsidR="009839AA" w:rsidRPr="00935CA4" w:rsidRDefault="009839AA" w:rsidP="000F5232">
            <w:pPr>
              <w:rPr>
                <w:rFonts w:ascii="Arial Narrow" w:eastAsia="Arial Narrow" w:hAnsi="Arial Narrow" w:cs="Arial Narrow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14:paraId="5ED0ED8F" w14:textId="77777777" w:rsidR="009839AA" w:rsidRPr="00935CA4" w:rsidRDefault="009839AA" w:rsidP="000F5232">
            <w:pPr>
              <w:jc w:val="center"/>
              <w:rPr>
                <w:rFonts w:ascii="Arial Narrow" w:eastAsia="Arial Narrow" w:hAnsi="Arial Narrow" w:cs="Arial Narrow"/>
                <w:sz w:val="18"/>
                <w:szCs w:val="18"/>
              </w:rPr>
            </w:pPr>
          </w:p>
        </w:tc>
        <w:tc>
          <w:tcPr>
            <w:tcW w:w="0" w:type="auto"/>
          </w:tcPr>
          <w:p w14:paraId="10367A6B" w14:textId="77777777" w:rsidR="009839AA" w:rsidRPr="00935CA4" w:rsidRDefault="009839AA" w:rsidP="000F5232">
            <w:pPr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 xml:space="preserve">downregulated in </w:t>
            </w:r>
            <w:proofErr w:type="spellStart"/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HBe</w:t>
            </w:r>
            <w:proofErr w:type="spellEnd"/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 xml:space="preserve"> negative group compared low </w:t>
            </w:r>
            <w:proofErr w:type="spellStart"/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replicatives</w:t>
            </w:r>
            <w:proofErr w:type="spellEnd"/>
          </w:p>
        </w:tc>
        <w:tc>
          <w:tcPr>
            <w:tcW w:w="0" w:type="auto"/>
            <w:vMerge/>
          </w:tcPr>
          <w:p w14:paraId="15030AD4" w14:textId="77777777" w:rsidR="009839AA" w:rsidRPr="00935CA4" w:rsidRDefault="009839AA" w:rsidP="000F5232">
            <w:pPr>
              <w:rPr>
                <w:rFonts w:ascii="Arial Narrow" w:eastAsia="Arial Narrow" w:hAnsi="Arial Narrow" w:cs="Arial Narrow"/>
                <w:sz w:val="18"/>
                <w:szCs w:val="18"/>
              </w:rPr>
            </w:pPr>
          </w:p>
        </w:tc>
      </w:tr>
      <w:tr w:rsidR="009839AA" w:rsidRPr="00935CA4" w14:paraId="5D5C83A8" w14:textId="77777777" w:rsidTr="000F52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2"/>
        </w:trPr>
        <w:tc>
          <w:tcPr>
            <w:tcW w:w="0" w:type="auto"/>
            <w:shd w:val="clear" w:color="auto" w:fill="BFBFBF" w:themeFill="background1" w:themeFillShade="BF"/>
            <w:vAlign w:val="center"/>
          </w:tcPr>
          <w:p w14:paraId="494C14E4" w14:textId="77777777" w:rsidR="009839AA" w:rsidRPr="00935CA4" w:rsidRDefault="009839AA" w:rsidP="000F5232">
            <w:pPr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miR-20a-5p</w:t>
            </w:r>
          </w:p>
        </w:tc>
        <w:tc>
          <w:tcPr>
            <w:tcW w:w="0" w:type="auto"/>
            <w:vMerge w:val="restart"/>
            <w:shd w:val="clear" w:color="auto" w:fill="BFBFBF" w:themeFill="background1" w:themeFillShade="BF"/>
            <w:vAlign w:val="center"/>
          </w:tcPr>
          <w:p w14:paraId="06CA51D0" w14:textId="77777777" w:rsidR="009839AA" w:rsidRPr="00935CA4" w:rsidRDefault="009839AA" w:rsidP="000F5232">
            <w:pPr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 xml:space="preserve">PBMCs, THP-1 </w:t>
            </w:r>
          </w:p>
          <w:p w14:paraId="1AB14A05" w14:textId="77777777" w:rsidR="009839AA" w:rsidRPr="00935CA4" w:rsidRDefault="009839AA" w:rsidP="000F5232">
            <w:pPr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 xml:space="preserve">LX-2 </w:t>
            </w:r>
          </w:p>
        </w:tc>
        <w:tc>
          <w:tcPr>
            <w:tcW w:w="0" w:type="auto"/>
            <w:vMerge w:val="restart"/>
            <w:shd w:val="clear" w:color="auto" w:fill="BFBFBF" w:themeFill="background1" w:themeFillShade="BF"/>
            <w:vAlign w:val="center"/>
          </w:tcPr>
          <w:p w14:paraId="1E7150CC" w14:textId="77777777" w:rsidR="009839AA" w:rsidRPr="00935CA4" w:rsidRDefault="009839AA" w:rsidP="000F5232">
            <w:pPr>
              <w:jc w:val="center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Not reported</w:t>
            </w:r>
          </w:p>
          <w:p w14:paraId="7C3577AD" w14:textId="77777777" w:rsidR="009839AA" w:rsidRPr="00935CA4" w:rsidRDefault="009839AA" w:rsidP="000F5232">
            <w:pPr>
              <w:jc w:val="center"/>
              <w:rPr>
                <w:rFonts w:ascii="Arial Narrow" w:eastAsia="Arial Narrow" w:hAnsi="Arial Narrow" w:cs="Arial Narrow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shd w:val="clear" w:color="auto" w:fill="BFBFBF" w:themeFill="background1" w:themeFillShade="BF"/>
          </w:tcPr>
          <w:p w14:paraId="2A3D1253" w14:textId="77777777" w:rsidR="009839AA" w:rsidRPr="00935CA4" w:rsidRDefault="009839AA" w:rsidP="000F5232">
            <w:pPr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modulating macrophage polarization and hepatic stellate cell activation</w:t>
            </w:r>
          </w:p>
        </w:tc>
        <w:tc>
          <w:tcPr>
            <w:tcW w:w="0" w:type="auto"/>
            <w:vMerge w:val="restart"/>
            <w:shd w:val="clear" w:color="auto" w:fill="BFBFBF" w:themeFill="background1" w:themeFillShade="BF"/>
          </w:tcPr>
          <w:p w14:paraId="03F4B1FA" w14:textId="77777777" w:rsidR="009839AA" w:rsidRPr="00935CA4" w:rsidRDefault="009839AA" w:rsidP="000F5232">
            <w:pPr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fldChar w:fldCharType="begin">
                <w:fldData xml:space="preserve">PEVuZE5vdGU+PENpdGU+PEF1dGhvcj5ZYW88L0F1dGhvcj48WWVhcj4yMDIyPC9ZZWFyPjxSZWNO
dW0+NDMxPC9SZWNOdW0+PERpc3BsYXlUZXh0Pls0N108L0Rpc3BsYXlUZXh0PjxyZWNvcmQ+PHJl
Yy1udW1iZXI+NDMxPC9yZWMtbnVtYmVyPjxmb3JlaWduLWtleXM+PGtleSBhcHA9IkVOIiBkYi1p
ZD0iOXYweGQycjludmF6d3BleGVhOTUyd3JkcHByOXI1ZWFwc3oyIiB0aW1lc3RhbXA9IjE3NDM3
MTE0NjkiPjQzMTwva2V5PjwvZm9yZWlnbi1rZXlzPjxyZWYtdHlwZSBuYW1lPSJKb3VybmFsIEFy
dGljbGUiPjE3PC9yZWYtdHlwZT48Y29udHJpYnV0b3JzPjxhdXRob3JzPjxhdXRob3I+WWFvLCBI
LjwvYXV0aG9yPjxhdXRob3I+TGksIFAuPC9hdXRob3I+PGF1dGhvcj5YaW4sIEouPC9hdXRob3I+
PGF1dGhvcj5MaWFuZywgWC48L2F1dGhvcj48YXV0aG9yPkppYW5nLCBKLjwvYXV0aG9yPjxhdXRo
b3I+U2hpLCBELjwvYXV0aG9yPjxhdXRob3I+TGksIEouPC9hdXRob3I+PGF1dGhvcj5IYXNzYW4s
IEguIE0uPC9hdXRob3I+PGF1dGhvcj5DaGVuLCBYLjwvYXV0aG9yPjxhdXRob3I+TGksIEouPC9h
dXRob3I+PC9hdXRob3JzPjwvY29udHJpYnV0b3JzPjxhdXRoLWFkZHJlc3M+U3RhdGUgS2V5IExh
Ym9yYXRvcnkgZm9yIERpYWdub3NpcyBhbmQgVHJlYXRtZW50IG9mIEluZmVjdGlvdXMgRGlzZWFz
ZXMsIE5hdGlvbmFsIE1lZGljYWwgQ2VudGVyIGZvciBJbmZlY3Rpb3VzIERpc2Vhc2VzLCBOYXRp
b25hbCBDbGluaWNhbCBSZXNlYXJjaCBDZW50ZXIgZm9yIEluZmVjdGlvdXMgRGlzZWFzZXMsIENv
bGxhYm9yYXRpdmUgSW5ub3ZhdGlvbiBDZW50ZXIgZm9yIERpYWdub3NpcyBhbmQgVHJlYXRtZW50
IG9mIEluZmVjdGlvdXMgRGlzZWFzZXMsIFRoZSBGaXJzdCBBZmZpbGlhdGVkIEhvc3BpdGFsLCBa
aGVqaWFuZyBVbml2ZXJzaXR5IFNjaG9vbCBvZiBNZWRpY2luZSwgNzkgUWluZ2NodW4gUmQuLCBI
YW5nemhvdSwgMzEwMDAzLCBDaGluYS4mI3hEO1ByZWNpc2lvbiBNZWRpY2luZSBDZW50ZXIsIFRh
aXpob3UgQ2VudHJhbCBIb3NwaXRhbCAoVGFpemhvdSBVbml2ZXJzaXR5IEhvc3BpdGFsKSwgVGFp
emhvdSwgQ2hpbmEuJiN4RDtEZXBhcnRtZW50IG9mIEluZmVjdGlvdXMgRGlzZWFzZSwgVGhlIEZp
cnN0IEFmZmlsaWF0ZWQgSG9zcGl0YWwgb2YgQW5odWkgTWVkaWNhbCBVbml2ZXJzaXR5LCBIZWZl
aSwgQ2hpbmEuJiN4RDtJbnN0aXR1dGUgb2YgUGhhcm1hY2V1dGljYWwgQmlvdGVjaG5vbG9neSBh
bmQgdGhlIEZpcnN0IEFmZmlsaWF0ZWQgSG9zcGl0YWwgRGVwYXJ0bWVudCBvZiBSYWRpYXRpb24g
T25jb2xvZ3ksIFpoZWppYW5nIFVuaXZlcnNpdHkgU2Nob29sIG9mIE1lZGljaW5lLCBIYW5nemhv
dSwgQ2hpbmEuIHhpbmNoZW5Aemp1LmVkdS5jbi4mI3hEO0pvaW50IEluc3RpdHV0ZSBmb3IgR2Vu
ZXRpY3MgYW5kIEdlbm9tZSBNZWRpY2luZSBiZXR3ZWVuIFpoZWppYW5nIFVuaXZlcnNpdHkgYW5k
IFVuaXZlcnNpdHkgb2YgVG9yb250bywgWmhlamlhbmcgVW5pdmVyc2l0eSwgSGFuZ3pob3UsIENo
aW5hLiB4aW5jaGVuQHpqdS5lZHUuY24uJiN4RDtTdGF0ZSBLZXkgTGFib3JhdG9yeSBmb3IgRGlh
Z25vc2lzIGFuZCBUcmVhdG1lbnQgb2YgSW5mZWN0aW91cyBEaXNlYXNlcywgTmF0aW9uYWwgTWVk
aWNhbCBDZW50ZXIgZm9yIEluZmVjdGlvdXMgRGlzZWFzZXMsIE5hdGlvbmFsIENsaW5pY2FsIFJl
c2VhcmNoIENlbnRlciBmb3IgSW5mZWN0aW91cyBEaXNlYXNlcywgQ29sbGFib3JhdGl2ZSBJbm5v
dmF0aW9uIENlbnRlciBmb3IgRGlhZ25vc2lzIGFuZCBUcmVhdG1lbnQgb2YgSW5mZWN0aW91cyBE
aXNlYXNlcywgVGhlIEZpcnN0IEFmZmlsaWF0ZWQgSG9zcGl0YWwsIFpoZWppYW5nIFVuaXZlcnNp
dHkgU2Nob29sIG9mIE1lZGljaW5lLCA3OSBRaW5nY2h1biBSZC4sIEhhbmd6aG91LCAzMTAwMDMs
IENoaW5hLiBsaWp1bjIwMDlAemp1LmVkdS5jbi4mI3hEO1ByZWNpc2lvbiBNZWRpY2luZSBDZW50
ZXIsIFRhaXpob3UgQ2VudHJhbCBIb3NwaXRhbCAoVGFpemhvdSBVbml2ZXJzaXR5IEhvc3BpdGFs
KSwgVGFpemhvdSwgQ2hpbmEuIGxpanVuMjAwOUB6anUuZWR1LmNuLjwvYXV0aC1hZGRyZXNzPjx0
aXRsZXM+PHRpdGxlPk1pUk5BL21STkEgbmV0d29yayB0b3BvbG9neSBpbiBoZXBhdGl0aXMgdmly
dXMgQi1yZWxhdGVkIGxpdmVyIGNpcnJob3NpcyByZXZlYWxzIG1pUi0yMGEtNXAvMzQwLTVwIGFz
IGh1YnMgaW5pdGlhdGluZyBmaWJyb3NpczwvdGl0bGU+PHNlY29uZGFyeS10aXRsZT5CTUMgTWVk
IEdlbm9taWNzPC9zZWNvbmRhcnktdGl0bGU+PC90aXRsZXM+PHBlcmlvZGljYWw+PGZ1bGwtdGl0
bGU+Qk1DIE1lZCBHZW5vbWljczwvZnVsbC10aXRsZT48L3BlcmlvZGljYWw+PHBhZ2VzPjI0MDwv
cGFnZXM+PHZvbHVtZT4xNTwvdm9sdW1lPjxudW1iZXI+MTwvbnVtYmVyPjxlZGl0aW9uPjIwMjIx
MTE0PC9lZGl0aW9uPjxrZXl3b3Jkcz48a2V5d29yZD5IdW1hbnM8L2tleXdvcmQ+PGtleXdvcmQ+
SGVwYXRpdGlzIEIgdmlydXMvZ2VuZXRpY3M8L2tleXdvcmQ+PGtleXdvcmQ+Kk1pY3JvUk5Bcy9n
ZW5ldGljcy9tZXRhYm9saXNtPC9rZXl3b3JkPjxrZXl3b3JkPlJOQSwgTWVzc2VuZ2VyL2dlbmV0
aWNzPC9rZXl3b3JkPjxrZXl3b3JkPipIZXBhdGl0aXMgQiwgQ2hyb25pYy9jb21wbGljYXRpb25z
L2dlbmV0aWNzPC9rZXl3b3JkPjxrZXl3b3JkPkxldWtvY3l0ZXMsIE1vbm9udWNsZWFyL21ldGFi
b2xpc208L2tleXdvcmQ+PGtleXdvcmQ+UHJvc3BlY3RpdmUgU3R1ZGllczwva2V5d29yZD48a2V5
d29yZD5MaXZlciBDaXJyaG9zaXMvZ2VuZXRpY3MvbWV0YWJvbGlzbTwva2V5d29yZD48a2V5d29y
ZD5GaWJyb3Npczwva2V5d29yZD48a2V5d29yZD5IZXBhdGljIGZpYnJvZ2VuZXNpczwva2V5d29y
ZD48a2V5d29yZD5IZXBhdGl0aXMgQjwva2V5d29yZD48a2V5d29yZD5MaXZlciBjaXJyaG9zaXM8
L2tleXdvcmQ+PGtleXdvcmQ+TXVsdGlvbWljczwva2V5d29yZD48a2V5d29yZD5Ub3BvbG9naWNh
bCBhbmFseXNpczwva2V5d29yZD48a2V5d29yZD5taVJOQS1tUk5BIG5ldHdvcms8L2tleXdvcmQ+
PC9rZXl3b3Jkcz48ZGF0ZXM+PHllYXI+MjAyMjwveWVhcj48cHViLWRhdGVzPjxkYXRlPk5vdiAx
NDwvZGF0ZT48L3B1Yi1kYXRlcz48L2RhdGVzPjxpc2JuPjE3NTUtODc5NDwvaXNibj48YWNjZXNz
aW9uLW51bT4zNjM3Njg0NTwvYWNjZXNzaW9uLW51bT48dXJscz48L3VybHM+PGN1c3RvbTE+QWxs
IGF1dGhvcnMgZGVjbGFyZSBubyBjb21wZXRpbmcgZmluYW5jaWFsIGludGVyZXN0cy48L2N1c3Rv
bTE+PGN1c3RvbTI+UE1DOTY2MTc3NzwvY3VzdG9tMj48ZWxlY3Ryb25pYy1yZXNvdXJjZS1udW0+
MTAuMTE4Ni9zMTI5MjAtMDIyLTAxMzkwLXg8L2VsZWN0cm9uaWMtcmVzb3VyY2UtbnVtPjxyZW1v
dGUtZGF0YWJhc2UtcHJvdmlkZXI+TkxNPC9yZW1vdGUtZGF0YWJhc2UtcHJvdmlkZXI+PGxhbmd1
YWdlPmVuZzwvbGFuZ3VhZ2U+PC9yZWNvcmQ+PC9DaXRlPjwvRW5kTm90ZT4A
</w:fldData>
              </w:fldChar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  <w:instrText xml:space="preserve"> ADDIN EN.CITE </w:instrText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  <w:fldChar w:fldCharType="begin">
                <w:fldData xml:space="preserve">PEVuZE5vdGU+PENpdGU+PEF1dGhvcj5ZYW88L0F1dGhvcj48WWVhcj4yMDIyPC9ZZWFyPjxSZWNO
dW0+NDMxPC9SZWNOdW0+PERpc3BsYXlUZXh0Pls0N108L0Rpc3BsYXlUZXh0PjxyZWNvcmQ+PHJl
Yy1udW1iZXI+NDMxPC9yZWMtbnVtYmVyPjxmb3JlaWduLWtleXM+PGtleSBhcHA9IkVOIiBkYi1p
ZD0iOXYweGQycjludmF6d3BleGVhOTUyd3JkcHByOXI1ZWFwc3oyIiB0aW1lc3RhbXA9IjE3NDM3
MTE0NjkiPjQzMTwva2V5PjwvZm9yZWlnbi1rZXlzPjxyZWYtdHlwZSBuYW1lPSJKb3VybmFsIEFy
dGljbGUiPjE3PC9yZWYtdHlwZT48Y29udHJpYnV0b3JzPjxhdXRob3JzPjxhdXRob3I+WWFvLCBI
LjwvYXV0aG9yPjxhdXRob3I+TGksIFAuPC9hdXRob3I+PGF1dGhvcj5YaW4sIEouPC9hdXRob3I+
PGF1dGhvcj5MaWFuZywgWC48L2F1dGhvcj48YXV0aG9yPkppYW5nLCBKLjwvYXV0aG9yPjxhdXRo
b3I+U2hpLCBELjwvYXV0aG9yPjxhdXRob3I+TGksIEouPC9hdXRob3I+PGF1dGhvcj5IYXNzYW4s
IEguIE0uPC9hdXRob3I+PGF1dGhvcj5DaGVuLCBYLjwvYXV0aG9yPjxhdXRob3I+TGksIEouPC9h
dXRob3I+PC9hdXRob3JzPjwvY29udHJpYnV0b3JzPjxhdXRoLWFkZHJlc3M+U3RhdGUgS2V5IExh
Ym9yYXRvcnkgZm9yIERpYWdub3NpcyBhbmQgVHJlYXRtZW50IG9mIEluZmVjdGlvdXMgRGlzZWFz
ZXMsIE5hdGlvbmFsIE1lZGljYWwgQ2VudGVyIGZvciBJbmZlY3Rpb3VzIERpc2Vhc2VzLCBOYXRp
b25hbCBDbGluaWNhbCBSZXNlYXJjaCBDZW50ZXIgZm9yIEluZmVjdGlvdXMgRGlzZWFzZXMsIENv
bGxhYm9yYXRpdmUgSW5ub3ZhdGlvbiBDZW50ZXIgZm9yIERpYWdub3NpcyBhbmQgVHJlYXRtZW50
IG9mIEluZmVjdGlvdXMgRGlzZWFzZXMsIFRoZSBGaXJzdCBBZmZpbGlhdGVkIEhvc3BpdGFsLCBa
aGVqaWFuZyBVbml2ZXJzaXR5IFNjaG9vbCBvZiBNZWRpY2luZSwgNzkgUWluZ2NodW4gUmQuLCBI
YW5nemhvdSwgMzEwMDAzLCBDaGluYS4mI3hEO1ByZWNpc2lvbiBNZWRpY2luZSBDZW50ZXIsIFRh
aXpob3UgQ2VudHJhbCBIb3NwaXRhbCAoVGFpemhvdSBVbml2ZXJzaXR5IEhvc3BpdGFsKSwgVGFp
emhvdSwgQ2hpbmEuJiN4RDtEZXBhcnRtZW50IG9mIEluZmVjdGlvdXMgRGlzZWFzZSwgVGhlIEZp
cnN0IEFmZmlsaWF0ZWQgSG9zcGl0YWwgb2YgQW5odWkgTWVkaWNhbCBVbml2ZXJzaXR5LCBIZWZl
aSwgQ2hpbmEuJiN4RDtJbnN0aXR1dGUgb2YgUGhhcm1hY2V1dGljYWwgQmlvdGVjaG5vbG9neSBh
bmQgdGhlIEZpcnN0IEFmZmlsaWF0ZWQgSG9zcGl0YWwgRGVwYXJ0bWVudCBvZiBSYWRpYXRpb24g
T25jb2xvZ3ksIFpoZWppYW5nIFVuaXZlcnNpdHkgU2Nob29sIG9mIE1lZGljaW5lLCBIYW5nemhv
dSwgQ2hpbmEuIHhpbmNoZW5Aemp1LmVkdS5jbi4mI3hEO0pvaW50IEluc3RpdHV0ZSBmb3IgR2Vu
ZXRpY3MgYW5kIEdlbm9tZSBNZWRpY2luZSBiZXR3ZWVuIFpoZWppYW5nIFVuaXZlcnNpdHkgYW5k
IFVuaXZlcnNpdHkgb2YgVG9yb250bywgWmhlamlhbmcgVW5pdmVyc2l0eSwgSGFuZ3pob3UsIENo
aW5hLiB4aW5jaGVuQHpqdS5lZHUuY24uJiN4RDtTdGF0ZSBLZXkgTGFib3JhdG9yeSBmb3IgRGlh
Z25vc2lzIGFuZCBUcmVhdG1lbnQgb2YgSW5mZWN0aW91cyBEaXNlYXNlcywgTmF0aW9uYWwgTWVk
aWNhbCBDZW50ZXIgZm9yIEluZmVjdGlvdXMgRGlzZWFzZXMsIE5hdGlvbmFsIENsaW5pY2FsIFJl
c2VhcmNoIENlbnRlciBmb3IgSW5mZWN0aW91cyBEaXNlYXNlcywgQ29sbGFib3JhdGl2ZSBJbm5v
dmF0aW9uIENlbnRlciBmb3IgRGlhZ25vc2lzIGFuZCBUcmVhdG1lbnQgb2YgSW5mZWN0aW91cyBE
aXNlYXNlcywgVGhlIEZpcnN0IEFmZmlsaWF0ZWQgSG9zcGl0YWwsIFpoZWppYW5nIFVuaXZlcnNp
dHkgU2Nob29sIG9mIE1lZGljaW5lLCA3OSBRaW5nY2h1biBSZC4sIEhhbmd6aG91LCAzMTAwMDMs
IENoaW5hLiBsaWp1bjIwMDlAemp1LmVkdS5jbi4mI3hEO1ByZWNpc2lvbiBNZWRpY2luZSBDZW50
ZXIsIFRhaXpob3UgQ2VudHJhbCBIb3NwaXRhbCAoVGFpemhvdSBVbml2ZXJzaXR5IEhvc3BpdGFs
KSwgVGFpemhvdSwgQ2hpbmEuIGxpanVuMjAwOUB6anUuZWR1LmNuLjwvYXV0aC1hZGRyZXNzPjx0
aXRsZXM+PHRpdGxlPk1pUk5BL21STkEgbmV0d29yayB0b3BvbG9neSBpbiBoZXBhdGl0aXMgdmly
dXMgQi1yZWxhdGVkIGxpdmVyIGNpcnJob3NpcyByZXZlYWxzIG1pUi0yMGEtNXAvMzQwLTVwIGFz
IGh1YnMgaW5pdGlhdGluZyBmaWJyb3NpczwvdGl0bGU+PHNlY29uZGFyeS10aXRsZT5CTUMgTWVk
IEdlbm9taWNzPC9zZWNvbmRhcnktdGl0bGU+PC90aXRsZXM+PHBlcmlvZGljYWw+PGZ1bGwtdGl0
bGU+Qk1DIE1lZCBHZW5vbWljczwvZnVsbC10aXRsZT48L3BlcmlvZGljYWw+PHBhZ2VzPjI0MDwv
cGFnZXM+PHZvbHVtZT4xNTwvdm9sdW1lPjxudW1iZXI+MTwvbnVtYmVyPjxlZGl0aW9uPjIwMjIx
MTE0PC9lZGl0aW9uPjxrZXl3b3Jkcz48a2V5d29yZD5IdW1hbnM8L2tleXdvcmQ+PGtleXdvcmQ+
SGVwYXRpdGlzIEIgdmlydXMvZ2VuZXRpY3M8L2tleXdvcmQ+PGtleXdvcmQ+Kk1pY3JvUk5Bcy9n
ZW5ldGljcy9tZXRhYm9saXNtPC9rZXl3b3JkPjxrZXl3b3JkPlJOQSwgTWVzc2VuZ2VyL2dlbmV0
aWNzPC9rZXl3b3JkPjxrZXl3b3JkPipIZXBhdGl0aXMgQiwgQ2hyb25pYy9jb21wbGljYXRpb25z
L2dlbmV0aWNzPC9rZXl3b3JkPjxrZXl3b3JkPkxldWtvY3l0ZXMsIE1vbm9udWNsZWFyL21ldGFi
b2xpc208L2tleXdvcmQ+PGtleXdvcmQ+UHJvc3BlY3RpdmUgU3R1ZGllczwva2V5d29yZD48a2V5
d29yZD5MaXZlciBDaXJyaG9zaXMvZ2VuZXRpY3MvbWV0YWJvbGlzbTwva2V5d29yZD48a2V5d29y
ZD5GaWJyb3Npczwva2V5d29yZD48a2V5d29yZD5IZXBhdGljIGZpYnJvZ2VuZXNpczwva2V5d29y
ZD48a2V5d29yZD5IZXBhdGl0aXMgQjwva2V5d29yZD48a2V5d29yZD5MaXZlciBjaXJyaG9zaXM8
L2tleXdvcmQ+PGtleXdvcmQ+TXVsdGlvbWljczwva2V5d29yZD48a2V5d29yZD5Ub3BvbG9naWNh
bCBhbmFseXNpczwva2V5d29yZD48a2V5d29yZD5taVJOQS1tUk5BIG5ldHdvcms8L2tleXdvcmQ+
PC9rZXl3b3Jkcz48ZGF0ZXM+PHllYXI+MjAyMjwveWVhcj48cHViLWRhdGVzPjxkYXRlPk5vdiAx
NDwvZGF0ZT48L3B1Yi1kYXRlcz48L2RhdGVzPjxpc2JuPjE3NTUtODc5NDwvaXNibj48YWNjZXNz
aW9uLW51bT4zNjM3Njg0NTwvYWNjZXNzaW9uLW51bT48dXJscz48L3VybHM+PGN1c3RvbTE+QWxs
IGF1dGhvcnMgZGVjbGFyZSBubyBjb21wZXRpbmcgZmluYW5jaWFsIGludGVyZXN0cy48L2N1c3Rv
bTE+PGN1c3RvbTI+UE1DOTY2MTc3NzwvY3VzdG9tMj48ZWxlY3Ryb25pYy1yZXNvdXJjZS1udW0+
MTAuMTE4Ni9zMTI5MjAtMDIyLTAxMzkwLXg8L2VsZWN0cm9uaWMtcmVzb3VyY2UtbnVtPjxyZW1v
dGUtZGF0YWJhc2UtcHJvdmlkZXI+TkxNPC9yZW1vdGUtZGF0YWJhc2UtcHJvdmlkZXI+PGxhbmd1
YWdlPmVuZzwvbGFuZ3VhZ2U+PC9yZWNvcmQ+PC9DaXRlPjwvRW5kTm90ZT4A
</w:fldData>
              </w:fldChar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  <w:fldChar w:fldCharType="end"/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fldChar w:fldCharType="separate"/>
            </w:r>
            <w:r>
              <w:rPr>
                <w:rFonts w:ascii="Arial Narrow" w:eastAsia="Arial Narrow" w:hAnsi="Arial Narrow" w:cs="Arial Narrow"/>
                <w:noProof/>
                <w:sz w:val="18"/>
                <w:szCs w:val="18"/>
              </w:rPr>
              <w:t>[47]</w:t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fldChar w:fldCharType="end"/>
            </w:r>
          </w:p>
        </w:tc>
      </w:tr>
      <w:tr w:rsidR="009839AA" w:rsidRPr="00935CA4" w14:paraId="37EAB20C" w14:textId="77777777" w:rsidTr="000F5232">
        <w:trPr>
          <w:trHeight w:val="119"/>
        </w:trPr>
        <w:tc>
          <w:tcPr>
            <w:tcW w:w="0" w:type="auto"/>
            <w:shd w:val="clear" w:color="auto" w:fill="BFBFBF" w:themeFill="background1" w:themeFillShade="BF"/>
            <w:vAlign w:val="center"/>
          </w:tcPr>
          <w:p w14:paraId="4133BAF1" w14:textId="77777777" w:rsidR="009839AA" w:rsidRPr="00935CA4" w:rsidRDefault="009839AA" w:rsidP="000F5232">
            <w:pPr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miR-340-5p</w:t>
            </w:r>
          </w:p>
        </w:tc>
        <w:tc>
          <w:tcPr>
            <w:tcW w:w="0" w:type="auto"/>
            <w:vMerge/>
            <w:shd w:val="clear" w:color="auto" w:fill="BFBFBF" w:themeFill="background1" w:themeFillShade="BF"/>
            <w:vAlign w:val="center"/>
          </w:tcPr>
          <w:p w14:paraId="78979381" w14:textId="77777777" w:rsidR="009839AA" w:rsidRPr="00935CA4" w:rsidRDefault="009839AA" w:rsidP="000F5232">
            <w:pPr>
              <w:rPr>
                <w:rFonts w:ascii="Arial Narrow" w:eastAsia="Arial Narrow" w:hAnsi="Arial Narrow" w:cs="Arial Narrow"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BFBFBF" w:themeFill="background1" w:themeFillShade="BF"/>
            <w:vAlign w:val="center"/>
          </w:tcPr>
          <w:p w14:paraId="6A02A18A" w14:textId="77777777" w:rsidR="009839AA" w:rsidRPr="00935CA4" w:rsidRDefault="009839AA" w:rsidP="000F5232">
            <w:pPr>
              <w:jc w:val="center"/>
              <w:rPr>
                <w:rFonts w:ascii="Arial Narrow" w:eastAsia="Arial Narrow" w:hAnsi="Arial Narrow" w:cs="Arial Narrow"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BFBFBF" w:themeFill="background1" w:themeFillShade="BF"/>
          </w:tcPr>
          <w:p w14:paraId="01FC17B5" w14:textId="77777777" w:rsidR="009839AA" w:rsidRPr="00935CA4" w:rsidRDefault="009839AA" w:rsidP="000F5232">
            <w:pPr>
              <w:rPr>
                <w:rFonts w:ascii="Arial Narrow" w:eastAsia="Arial Narrow" w:hAnsi="Arial Narrow" w:cs="Arial Narrow"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BFBFBF" w:themeFill="background1" w:themeFillShade="BF"/>
          </w:tcPr>
          <w:p w14:paraId="3F2635CC" w14:textId="77777777" w:rsidR="009839AA" w:rsidRPr="00935CA4" w:rsidRDefault="009839AA" w:rsidP="000F5232">
            <w:pPr>
              <w:rPr>
                <w:rFonts w:ascii="Arial Narrow" w:eastAsia="Arial Narrow" w:hAnsi="Arial Narrow" w:cs="Arial Narrow"/>
                <w:sz w:val="18"/>
                <w:szCs w:val="18"/>
              </w:rPr>
            </w:pPr>
          </w:p>
        </w:tc>
      </w:tr>
      <w:tr w:rsidR="009839AA" w:rsidRPr="00935CA4" w14:paraId="50A7A2C1" w14:textId="77777777" w:rsidTr="000F52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tcW w:w="0" w:type="auto"/>
            <w:vAlign w:val="center"/>
          </w:tcPr>
          <w:p w14:paraId="41BD4629" w14:textId="77777777" w:rsidR="009839AA" w:rsidRPr="00935CA4" w:rsidRDefault="009839AA" w:rsidP="000F5232">
            <w:pPr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miR-30e-5p</w:t>
            </w:r>
          </w:p>
        </w:tc>
        <w:tc>
          <w:tcPr>
            <w:tcW w:w="0" w:type="auto"/>
            <w:vAlign w:val="center"/>
          </w:tcPr>
          <w:p w14:paraId="15395788" w14:textId="77777777" w:rsidR="009839AA" w:rsidRPr="00935CA4" w:rsidRDefault="009839AA" w:rsidP="000F5232">
            <w:pPr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Blood samples and cell lines</w:t>
            </w:r>
          </w:p>
        </w:tc>
        <w:tc>
          <w:tcPr>
            <w:tcW w:w="0" w:type="auto"/>
            <w:vAlign w:val="center"/>
          </w:tcPr>
          <w:p w14:paraId="53DFBE91" w14:textId="77777777" w:rsidR="009839AA" w:rsidRPr="00935CA4" w:rsidRDefault="009839AA" w:rsidP="000F5232">
            <w:pPr>
              <w:jc w:val="center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negative regulators of PRR-sensing and IFN signalling pathways</w:t>
            </w:r>
          </w:p>
        </w:tc>
        <w:tc>
          <w:tcPr>
            <w:tcW w:w="0" w:type="auto"/>
          </w:tcPr>
          <w:p w14:paraId="499EA96D" w14:textId="77777777" w:rsidR="009839AA" w:rsidRPr="00935CA4" w:rsidRDefault="009839AA" w:rsidP="000F5232">
            <w:pPr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promotes the expression of antiviral genes such as IFNβ, IFIT1, and IL6</w:t>
            </w:r>
          </w:p>
        </w:tc>
        <w:tc>
          <w:tcPr>
            <w:tcW w:w="0" w:type="auto"/>
          </w:tcPr>
          <w:p w14:paraId="66D691E3" w14:textId="77777777" w:rsidR="009839AA" w:rsidRPr="00935CA4" w:rsidRDefault="009839AA" w:rsidP="000F5232">
            <w:pPr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fldChar w:fldCharType="begin">
                <w:fldData xml:space="preserve">PEVuZE5vdGU+PENpdGU+PEF1dGhvcj5NaXNocmE8L0F1dGhvcj48WWVhcj4yMDIwPC9ZZWFyPjxS
ZWNOdW0+NDMwPC9SZWNOdW0+PERpc3BsYXlUZXh0Pls0Nl08L0Rpc3BsYXlUZXh0PjxyZWNvcmQ+
PHJlYy1udW1iZXI+NDMwPC9yZWMtbnVtYmVyPjxmb3JlaWduLWtleXM+PGtleSBhcHA9IkVOIiBk
Yi1pZD0iOXYweGQycjludmF6d3BleGVhOTUyd3JkcHByOXI1ZWFwc3oyIiB0aW1lc3RhbXA9IjE3
NDM3MTE0MDEiPjQzMDwva2V5PjwvZm9yZWlnbi1rZXlzPjxyZWYtdHlwZSBuYW1lPSJKb3VybmFs
IEFydGljbGUiPjE3PC9yZWYtdHlwZT48Y29udHJpYnV0b3JzPjxhdXRob3JzPjxhdXRob3I+TWlz
aHJhLCBSLjwvYXV0aG9yPjxhdXRob3I+QmhhdHRhY2hhcnlhLCBTLjwvYXV0aG9yPjxhdXRob3I+
UmF3YXQsIEIuIFMuPC9hdXRob3I+PGF1dGhvcj5LdW1hciwgQS48L2F1dGhvcj48YXV0aG9yPkt1
bWFyLCBBLjwvYXV0aG9yPjxhdXRob3I+TmlyYWosIEsuPC9hdXRob3I+PGF1dGhvcj5DaGFuZGUs
IEEuPC9hdXRob3I+PGF1dGhvcj5HYW5kaGksIFAuPC9hdXRob3I+PGF1dGhvcj5LaGV0YW4sIEQu
PC9hdXRob3I+PGF1dGhvcj5BZ2dhcndhbCwgQS48L2F1dGhvcj48YXV0aG9yPlNhdG8sIFMuPC9h
dXRob3I+PGF1dGhvcj5UYWlsb3IsIFAuPC9hdXRob3I+PGF1dGhvcj5UYWthb2thLCBBLjwvYXV0
aG9yPjxhdXRob3I+S3VtYXIsIEguPC9hdXRob3I+PC9hdXRob3JzPjwvY29udHJpYnV0b3JzPjxh
dXRoLWFkZHJlc3M+TGFib3JhdG9yeSBvZiBJbW11bm9sb2d5IGFuZCBJbmZlY3Rpb3VzIERpc2Vh
c2UgQmlvbG9neSwgRGVwYXJ0bWVudCBvZiBCaW9sb2dpY2FsIFNjaWVuY2VzLCBJbmRpYW4gSW5z
dGl0dXRlIG9mIFNjaWVuY2UgRWR1Y2F0aW9uIGFuZCBSZXNlYXJjaCAoSUlTRVIpIEJob3BhbCwg
QUItMywgUm9vbSBOby4gMjE1LCBCaG9wYWwgQnktcGFzcyBSb2FkLCBCaGF1cmksIEJob3BhbCwg
TVAgNDYyMDY2LCBJbmRpYS4mI3hEO0xhYm9yYXRvcnkgb2YgSW5uYXRlIEltbXVuaXR5LCBOYXRp
b25hbCBJbnN0aXR1dGUgb2YgSW1tdW5vbG9neSAoTklJKSwgTmV3IERlbGhpIDExMDA2NywgSW5k
aWEuJiN4RDtEZXBhcnRtZW50IG9mIFJlc2VhcmNoIChNZWRpY2FsIEJpb3RlY2hub2xvZ3kpLCBC
aG9wYWwgTWVtb3JpYWwgSG9zcGl0YWwgJmFtcDsgUmVzZWFyY2ggQ2VudHJlIChCTUhSQyksIEJo
b3BhbCwgTVAgNDYyMDM4LCBJbmRpYS4mI3hEO01vbGVjdWxhciBWaXJvbG9neSBMYWJvcmF0b3J5
LCBEZXBhcnRtZW50IG9mIEJpb2xvZ2ljYWwgU2NpZW5jZXMsIEluZGlhbiBJbnN0aXR1dGUgb2Yg
U2NpZW5jZSBFZHVjYXRpb24gYW5kIFJlc2VhcmNoIChJSVNFUikgQmhvcGFsLCBCaG9wYWwsIE1Q
IDQ2MjA2NiwgSW5kaWEuJiN4RDtEZXBhcnRtZW50IG9mIFRyYW5zZnVzaW9uIE1lZGljaW5lLCBT
YW5qYXkgR2FuZGhpIFBvc3RncmFkdWF0ZSBJbnN0aXR1dGUgb2YgTWVkaWNhbCBTY2llbmNlcyAo
U0dQR0lNUyksIEx1Y2tub3csIFVQIDIyNjAxNCwgSW5kaWEuJiN4RDtEZXBhcnRtZW50IG9mIENs
aW5pY2FsIEltbXVub2xvZ3kgYW5kIFJoZXVtYXRvbG9neSwgU2FuamF5IEdhbmRoaSBQb3N0Z3Jh
ZHVhdGUgSW5zdGl0dXRlIG9mIE1lZGljYWwgU2NpZW5jZXMgKFNHUEdJTVMpLCBMdWNrbm93LCBV
UCAyMjYwMTQsIEluZGlhLiYjeEQ7RGl2aXNpb24gb2YgU2lnbmFsaW5nIGluIENhbmNlciBhbmQg
SW1tdW5vbG9neSwgSW5zdGl0dXRlIGZvciBHZW5ldGljIE1lZGljaW5lLCBIb2trYWlkbyBVbml2
ZXJzaXR5LCBTYXBwb3JvLCBKYXBhbi4mI3hEO0xhYm9yYXRvcnkgb2YgSW1tdW5vbG9neSBhbmQg
SW5mZWN0aW91cyBEaXNlYXNlIEJpb2xvZ3ksIERlcGFydG1lbnQgb2YgQmlvbG9naWNhbCBTY2ll
bmNlcywgSW5kaWFuIEluc3RpdHV0ZSBvZiBTY2llbmNlIEVkdWNhdGlvbiBhbmQgUmVzZWFyY2gg
KElJU0VSKSBCaG9wYWwsIEFCLTMsIFJvb20gTm8uIDIxNSwgQmhvcGFsIEJ5LXBhc3MgUm9hZCwg
QmhhdXJpLCBCaG9wYWwsIE1QIDQ2MjA2NiwgSW5kaWE7IFdQSSBJbW11bm9sb2d5LCBGcm9udGll
ciBSZXNlYXJjaCBDZW50cmUsIE9zYWthIFVuaXZlcnNpdHksIE9zYWthIDU2NTA4NzEsIEphcGFu
LiBFbGVjdHJvbmljIGFkZHJlc3M6IGhrdW1hckBpaXNlcmIuYWMuaW4uPC9hdXRoLWFkZHJlc3M+
PHRpdGxlcz48dGl0bGU+TWljcm9STkEtMzBlLTVwIGhhcyBhbiBJbnRlZ3JhdGVkIFJvbGUgaW4g
dGhlIFJlZ3VsYXRpb24gb2YgdGhlIElubmF0ZSBJbW11bmUgUmVzcG9uc2UgZHVyaW5nIFZpcnVz
IEluZmVjdGlvbiBhbmQgU3lzdGVtaWMgTHVwdXMgRXJ5dGhlbWF0b3N1czwvdGl0bGU+PHNlY29u
ZGFyeS10aXRsZT5pU2NpZW5jZTwvc2Vjb25kYXJ5LXRpdGxlPjwvdGl0bGVzPjxwZXJpb2RpY2Fs
PjxmdWxsLXRpdGxlPmlTY2llbmNlPC9mdWxsLXRpdGxlPjwvcGVyaW9kaWNhbD48cGFnZXM+MTAx
MzIyPC9wYWdlcz48dm9sdW1lPjIzPC92b2x1bWU+PG51bWJlcj43PC9udW1iZXI+PGVkaXRpb24+
MjAyMDA3MDE8L2VkaXRpb24+PGtleXdvcmRzPjxrZXl3b3JkPkltbXVub2xvZ3k8L2tleXdvcmQ+
PGtleXdvcmQ+Vmlyb2xvZ3k8L2tleXdvcmQ+PC9rZXl3b3Jkcz48ZGF0ZXM+PHllYXI+MjAyMDwv
eWVhcj48cHViLWRhdGVzPjxkYXRlPkp1bCAyNDwvZGF0ZT48L3B1Yi1kYXRlcz48L2RhdGVzPjxp
c2JuPjI1ODktMDA0MjwvaXNibj48YWNjZXNzaW9uLW51bT4zMjY4ODI4MzwvYWNjZXNzaW9uLW51
bT48dXJscz48L3VybHM+PGN1c3RvbTE+RGVjbGFyYXRpb24gb2YgSW50ZXJlc3RzIFRoZSBhdXRo
b3JzIGRlY2xhcmUgbm8gY29tcGV0aW5nIGludGVyZXN0cy48L2N1c3RvbTE+PGN1c3RvbTI+UE1D
NzM3MTc1MTwvY3VzdG9tMj48ZWxlY3Ryb25pYy1yZXNvdXJjZS1udW0+MTAuMTAxNi9qLmlzY2ku
MjAyMC4xMDEzMjI8L2VsZWN0cm9uaWMtcmVzb3VyY2UtbnVtPjxyZW1vdGUtZGF0YWJhc2UtcHJv
dmlkZXI+TkxNPC9yZW1vdGUtZGF0YWJhc2UtcHJvdmlkZXI+PGxhbmd1YWdlPmVuZzwvbGFuZ3Vh
Z2U+PC9yZWNvcmQ+PC9DaXRlPjwvRW5kTm90ZT5=
</w:fldData>
              </w:fldChar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  <w:instrText xml:space="preserve"> ADDIN EN.CITE </w:instrText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  <w:fldChar w:fldCharType="begin">
                <w:fldData xml:space="preserve">PEVuZE5vdGU+PENpdGU+PEF1dGhvcj5NaXNocmE8L0F1dGhvcj48WWVhcj4yMDIwPC9ZZWFyPjxS
ZWNOdW0+NDMwPC9SZWNOdW0+PERpc3BsYXlUZXh0Pls0Nl08L0Rpc3BsYXlUZXh0PjxyZWNvcmQ+
PHJlYy1udW1iZXI+NDMwPC9yZWMtbnVtYmVyPjxmb3JlaWduLWtleXM+PGtleSBhcHA9IkVOIiBk
Yi1pZD0iOXYweGQycjludmF6d3BleGVhOTUyd3JkcHByOXI1ZWFwc3oyIiB0aW1lc3RhbXA9IjE3
NDM3MTE0MDEiPjQzMDwva2V5PjwvZm9yZWlnbi1rZXlzPjxyZWYtdHlwZSBuYW1lPSJKb3VybmFs
IEFydGljbGUiPjE3PC9yZWYtdHlwZT48Y29udHJpYnV0b3JzPjxhdXRob3JzPjxhdXRob3I+TWlz
aHJhLCBSLjwvYXV0aG9yPjxhdXRob3I+QmhhdHRhY2hhcnlhLCBTLjwvYXV0aG9yPjxhdXRob3I+
UmF3YXQsIEIuIFMuPC9hdXRob3I+PGF1dGhvcj5LdW1hciwgQS48L2F1dGhvcj48YXV0aG9yPkt1
bWFyLCBBLjwvYXV0aG9yPjxhdXRob3I+TmlyYWosIEsuPC9hdXRob3I+PGF1dGhvcj5DaGFuZGUs
IEEuPC9hdXRob3I+PGF1dGhvcj5HYW5kaGksIFAuPC9hdXRob3I+PGF1dGhvcj5LaGV0YW4sIEQu
PC9hdXRob3I+PGF1dGhvcj5BZ2dhcndhbCwgQS48L2F1dGhvcj48YXV0aG9yPlNhdG8sIFMuPC9h
dXRob3I+PGF1dGhvcj5UYWlsb3IsIFAuPC9hdXRob3I+PGF1dGhvcj5UYWthb2thLCBBLjwvYXV0
aG9yPjxhdXRob3I+S3VtYXIsIEguPC9hdXRob3I+PC9hdXRob3JzPjwvY29udHJpYnV0b3JzPjxh
dXRoLWFkZHJlc3M+TGFib3JhdG9yeSBvZiBJbW11bm9sb2d5IGFuZCBJbmZlY3Rpb3VzIERpc2Vh
c2UgQmlvbG9neSwgRGVwYXJ0bWVudCBvZiBCaW9sb2dpY2FsIFNjaWVuY2VzLCBJbmRpYW4gSW5z
dGl0dXRlIG9mIFNjaWVuY2UgRWR1Y2F0aW9uIGFuZCBSZXNlYXJjaCAoSUlTRVIpIEJob3BhbCwg
QUItMywgUm9vbSBOby4gMjE1LCBCaG9wYWwgQnktcGFzcyBSb2FkLCBCaGF1cmksIEJob3BhbCwg
TVAgNDYyMDY2LCBJbmRpYS4mI3hEO0xhYm9yYXRvcnkgb2YgSW5uYXRlIEltbXVuaXR5LCBOYXRp
b25hbCBJbnN0aXR1dGUgb2YgSW1tdW5vbG9neSAoTklJKSwgTmV3IERlbGhpIDExMDA2NywgSW5k
aWEuJiN4RDtEZXBhcnRtZW50IG9mIFJlc2VhcmNoIChNZWRpY2FsIEJpb3RlY2hub2xvZ3kpLCBC
aG9wYWwgTWVtb3JpYWwgSG9zcGl0YWwgJmFtcDsgUmVzZWFyY2ggQ2VudHJlIChCTUhSQyksIEJo
b3BhbCwgTVAgNDYyMDM4LCBJbmRpYS4mI3hEO01vbGVjdWxhciBWaXJvbG9neSBMYWJvcmF0b3J5
LCBEZXBhcnRtZW50IG9mIEJpb2xvZ2ljYWwgU2NpZW5jZXMsIEluZGlhbiBJbnN0aXR1dGUgb2Yg
U2NpZW5jZSBFZHVjYXRpb24gYW5kIFJlc2VhcmNoIChJSVNFUikgQmhvcGFsLCBCaG9wYWwsIE1Q
IDQ2MjA2NiwgSW5kaWEuJiN4RDtEZXBhcnRtZW50IG9mIFRyYW5zZnVzaW9uIE1lZGljaW5lLCBT
YW5qYXkgR2FuZGhpIFBvc3RncmFkdWF0ZSBJbnN0aXR1dGUgb2YgTWVkaWNhbCBTY2llbmNlcyAo
U0dQR0lNUyksIEx1Y2tub3csIFVQIDIyNjAxNCwgSW5kaWEuJiN4RDtEZXBhcnRtZW50IG9mIENs
aW5pY2FsIEltbXVub2xvZ3kgYW5kIFJoZXVtYXRvbG9neSwgU2FuamF5IEdhbmRoaSBQb3N0Z3Jh
ZHVhdGUgSW5zdGl0dXRlIG9mIE1lZGljYWwgU2NpZW5jZXMgKFNHUEdJTVMpLCBMdWNrbm93LCBV
UCAyMjYwMTQsIEluZGlhLiYjeEQ7RGl2aXNpb24gb2YgU2lnbmFsaW5nIGluIENhbmNlciBhbmQg
SW1tdW5vbG9neSwgSW5zdGl0dXRlIGZvciBHZW5ldGljIE1lZGljaW5lLCBIb2trYWlkbyBVbml2
ZXJzaXR5LCBTYXBwb3JvLCBKYXBhbi4mI3hEO0xhYm9yYXRvcnkgb2YgSW1tdW5vbG9neSBhbmQg
SW5mZWN0aW91cyBEaXNlYXNlIEJpb2xvZ3ksIERlcGFydG1lbnQgb2YgQmlvbG9naWNhbCBTY2ll
bmNlcywgSW5kaWFuIEluc3RpdHV0ZSBvZiBTY2llbmNlIEVkdWNhdGlvbiBhbmQgUmVzZWFyY2gg
KElJU0VSKSBCaG9wYWwsIEFCLTMsIFJvb20gTm8uIDIxNSwgQmhvcGFsIEJ5LXBhc3MgUm9hZCwg
QmhhdXJpLCBCaG9wYWwsIE1QIDQ2MjA2NiwgSW5kaWE7IFdQSSBJbW11bm9sb2d5LCBGcm9udGll
ciBSZXNlYXJjaCBDZW50cmUsIE9zYWthIFVuaXZlcnNpdHksIE9zYWthIDU2NTA4NzEsIEphcGFu
LiBFbGVjdHJvbmljIGFkZHJlc3M6IGhrdW1hckBpaXNlcmIuYWMuaW4uPC9hdXRoLWFkZHJlc3M+
PHRpdGxlcz48dGl0bGU+TWljcm9STkEtMzBlLTVwIGhhcyBhbiBJbnRlZ3JhdGVkIFJvbGUgaW4g
dGhlIFJlZ3VsYXRpb24gb2YgdGhlIElubmF0ZSBJbW11bmUgUmVzcG9uc2UgZHVyaW5nIFZpcnVz
IEluZmVjdGlvbiBhbmQgU3lzdGVtaWMgTHVwdXMgRXJ5dGhlbWF0b3N1czwvdGl0bGU+PHNlY29u
ZGFyeS10aXRsZT5pU2NpZW5jZTwvc2Vjb25kYXJ5LXRpdGxlPjwvdGl0bGVzPjxwZXJpb2RpY2Fs
PjxmdWxsLXRpdGxlPmlTY2llbmNlPC9mdWxsLXRpdGxlPjwvcGVyaW9kaWNhbD48cGFnZXM+MTAx
MzIyPC9wYWdlcz48dm9sdW1lPjIzPC92b2x1bWU+PG51bWJlcj43PC9udW1iZXI+PGVkaXRpb24+
MjAyMDA3MDE8L2VkaXRpb24+PGtleXdvcmRzPjxrZXl3b3JkPkltbXVub2xvZ3k8L2tleXdvcmQ+
PGtleXdvcmQ+Vmlyb2xvZ3k8L2tleXdvcmQ+PC9rZXl3b3Jkcz48ZGF0ZXM+PHllYXI+MjAyMDwv
eWVhcj48cHViLWRhdGVzPjxkYXRlPkp1bCAyNDwvZGF0ZT48L3B1Yi1kYXRlcz48L2RhdGVzPjxp
c2JuPjI1ODktMDA0MjwvaXNibj48YWNjZXNzaW9uLW51bT4zMjY4ODI4MzwvYWNjZXNzaW9uLW51
bT48dXJscz48L3VybHM+PGN1c3RvbTE+RGVjbGFyYXRpb24gb2YgSW50ZXJlc3RzIFRoZSBhdXRo
b3JzIGRlY2xhcmUgbm8gY29tcGV0aW5nIGludGVyZXN0cy48L2N1c3RvbTE+PGN1c3RvbTI+UE1D
NzM3MTc1MTwvY3VzdG9tMj48ZWxlY3Ryb25pYy1yZXNvdXJjZS1udW0+MTAuMTAxNi9qLmlzY2ku
MjAyMC4xMDEzMjI8L2VsZWN0cm9uaWMtcmVzb3VyY2UtbnVtPjxyZW1vdGUtZGF0YWJhc2UtcHJv
dmlkZXI+TkxNPC9yZW1vdGUtZGF0YWJhc2UtcHJvdmlkZXI+PGxhbmd1YWdlPmVuZzwvbGFuZ3Vh
Z2U+PC9yZWNvcmQ+PC9DaXRlPjwvRW5kTm90ZT5=
</w:fldData>
              </w:fldChar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  <w:fldChar w:fldCharType="end"/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fldChar w:fldCharType="separate"/>
            </w:r>
            <w:r>
              <w:rPr>
                <w:rFonts w:ascii="Arial Narrow" w:eastAsia="Arial Narrow" w:hAnsi="Arial Narrow" w:cs="Arial Narrow"/>
                <w:noProof/>
                <w:sz w:val="18"/>
                <w:szCs w:val="18"/>
              </w:rPr>
              <w:t>[46]</w:t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fldChar w:fldCharType="end"/>
            </w:r>
          </w:p>
        </w:tc>
      </w:tr>
      <w:tr w:rsidR="009839AA" w:rsidRPr="00935CA4" w14:paraId="3143F336" w14:textId="77777777" w:rsidTr="000F5232">
        <w:trPr>
          <w:trHeight w:val="110"/>
        </w:trPr>
        <w:tc>
          <w:tcPr>
            <w:tcW w:w="0" w:type="auto"/>
            <w:shd w:val="clear" w:color="auto" w:fill="BFBFBF" w:themeFill="background1" w:themeFillShade="BF"/>
            <w:vAlign w:val="center"/>
          </w:tcPr>
          <w:p w14:paraId="4A1BB887" w14:textId="77777777" w:rsidR="009839AA" w:rsidRPr="00935CA4" w:rsidRDefault="009839AA" w:rsidP="000F5232">
            <w:pPr>
              <w:rPr>
                <w:rFonts w:ascii="Arial Narrow" w:eastAsia="Arial Narrow" w:hAnsi="Arial Narrow" w:cs="Arial Narrow"/>
                <w:b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miRNA-93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14:paraId="2482FAE5" w14:textId="76FB810A" w:rsidR="009839AA" w:rsidRPr="00935CA4" w:rsidRDefault="009839AA" w:rsidP="000F5232">
            <w:pPr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 xml:space="preserve">Datasets </w:t>
            </w:r>
            <w:r w:rsidRPr="009B7F92">
              <w:rPr>
                <w:rFonts w:ascii="Arial Narrow" w:eastAsia="Arial Narrow" w:hAnsi="Arial Narrow" w:cs="Arial Narrow"/>
                <w:sz w:val="18"/>
                <w:szCs w:val="18"/>
              </w:rPr>
              <w:t>(GSE67882, GSE69580</w:t>
            </w:r>
            <w:r w:rsidRPr="00935CA4">
              <w:rPr>
                <w:rFonts w:ascii="Arial Narrow" w:hAnsi="Arial Narrow"/>
                <w:sz w:val="18"/>
                <w:szCs w:val="18"/>
              </w:rPr>
              <w:t>)</w:t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,</w:t>
            </w:r>
            <w:r w:rsidRPr="00935CA4">
              <w:rPr>
                <w:rFonts w:ascii="Arial Narrow" w:eastAsia="Arial Narrow" w:hAnsi="Arial Narrow" w:cs="Arial Narrow"/>
                <w:color w:val="EE0000"/>
                <w:sz w:val="18"/>
                <w:szCs w:val="18"/>
              </w:rPr>
              <w:br/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HepG2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14:paraId="4FDFF397" w14:textId="77777777" w:rsidR="009839AA" w:rsidRPr="00935CA4" w:rsidRDefault="009839AA" w:rsidP="000F5232">
            <w:pPr>
              <w:jc w:val="center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GRB2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5D90BDDF" w14:textId="77777777" w:rsidR="009839AA" w:rsidRPr="00935CA4" w:rsidRDefault="009839AA" w:rsidP="000F5232">
            <w:pPr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modulates immune cell infiltration in HCC, particularly affecting CD4</w:t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  <w:vertAlign w:val="superscript"/>
              </w:rPr>
              <w:t>+</w:t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 xml:space="preserve"> T-cells, macrophages and neutrophils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14D101EF" w14:textId="77777777" w:rsidR="009839AA" w:rsidRPr="00935CA4" w:rsidRDefault="009839AA" w:rsidP="000F5232">
            <w:pPr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fldChar w:fldCharType="begin"/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  <w:instrText xml:space="preserve"> ADDIN EN.CITE &lt;EndNote&gt;&lt;Cite&gt;&lt;Author&gt;Zheng&lt;/Author&gt;&lt;Year&gt;2024&lt;/Year&gt;&lt;RecNum&gt;433&lt;/RecNum&gt;&lt;DisplayText&gt;[49]&lt;/DisplayText&gt;&lt;record&gt;&lt;rec-number&gt;433&lt;/rec-number&gt;&lt;foreign-keys&gt;&lt;key app="EN" db-id="9v0xd2r9nvazwpexea952wrdppr9r5eapsz2" timestamp="1743711657"&gt;433&lt;/key&gt;&lt;/foreign-keys&gt;&lt;ref-type name="Journal Article"&gt;17&lt;/ref-type&gt;&lt;contributors&gt;&lt;authors&gt;&lt;author&gt;Zheng, C.&lt;/author&gt;&lt;author&gt;Su, H.&lt;/author&gt;&lt;author&gt;Liu, M.&lt;/author&gt;&lt;author&gt;Qian, Y.&lt;/author&gt;&lt;author&gt;Fan, H.&lt;/author&gt;&lt;/authors&gt;&lt;/contributors&gt;&lt;auth-address&gt;Department of Medical Genetics and Developmental Biology, School of Medicine, The Key Laboratory of Developmental Genes and Human Diseases, Ministry of Education, Southeast University, Nanjing, Jiangsu 210009, P.R. China.&amp;#xD;School of Life Science and Technology, Southeast University, Nanjing, Jiangsu 210009, P.R. China.&lt;/auth-address&gt;&lt;titles&gt;&lt;title&gt;miRNA</w:instrText>
            </w:r>
            <w:r>
              <w:rPr>
                <w:rFonts w:ascii="Cambria Math" w:eastAsia="Arial Narrow" w:hAnsi="Cambria Math" w:cs="Cambria Math"/>
                <w:sz w:val="18"/>
                <w:szCs w:val="18"/>
              </w:rPr>
              <w:instrText>‑</w:instrText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  <w:instrText>mRNA network contributes to HBV</w:instrText>
            </w:r>
            <w:r>
              <w:rPr>
                <w:rFonts w:ascii="Cambria Math" w:eastAsia="Arial Narrow" w:hAnsi="Cambria Math" w:cs="Cambria Math"/>
                <w:sz w:val="18"/>
                <w:szCs w:val="18"/>
              </w:rPr>
              <w:instrText>‑</w:instrText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  <w:instrText>related hepatocellular carcinoma via immune infiltration induced by GRB2&lt;/title&gt;&lt;secondary-title&gt;Biomed Rep&lt;/secondary-title&gt;&lt;/titles&gt;&lt;periodical&gt;&lt;full-title&gt;Biomed Rep&lt;/full-title&gt;&lt;/periodical&gt;&lt;pages&gt;90&lt;/pages&gt;&lt;volume&gt;20&lt;/volume&gt;&lt;number&gt;6&lt;/number&gt;&lt;edition&gt;20240411&lt;/edition&gt;&lt;keywords&gt;&lt;keyword&gt;hepatitis B virus&lt;/keyword&gt;&lt;keyword&gt;hepatocellular carcinoma&lt;/keyword&gt;&lt;keyword&gt;immune infiltrate&lt;/keyword&gt;&lt;keyword&gt;miRNA-mRNA network&lt;/keyword&gt;&lt;/keywords&gt;&lt;dates&gt;&lt;year&gt;2024&lt;/year&gt;&lt;pub-dates&gt;&lt;date&gt;Jun&lt;/date&gt;&lt;/pub-dates&gt;&lt;/dates&gt;&lt;isbn&gt;2049-9434 (Print)&amp;#xD;2049-9434&lt;/isbn&gt;&lt;accession-num&gt;38682088&lt;/accession-num&gt;&lt;urls&gt;&lt;/urls&gt;&lt;custom1&gt;The authors declare that they have no competing interests.&lt;/custom1&gt;&lt;custom2&gt;PMC11046184&lt;/custom2&gt;&lt;electronic-resource-num&gt;10.3892/br.2024.1777&lt;/electronic-resource-num&gt;&lt;remote-database-provider&gt;NLM&lt;/remote-database-provider&gt;&lt;language&gt;eng&lt;/language&gt;&lt;/record&gt;&lt;/Cite&gt;&lt;/EndNote&gt;</w:instrText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fldChar w:fldCharType="separate"/>
            </w:r>
            <w:r>
              <w:rPr>
                <w:rFonts w:ascii="Arial Narrow" w:eastAsia="Arial Narrow" w:hAnsi="Arial Narrow" w:cs="Arial Narrow"/>
                <w:noProof/>
                <w:sz w:val="18"/>
                <w:szCs w:val="18"/>
              </w:rPr>
              <w:t>[49]</w:t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fldChar w:fldCharType="end"/>
            </w:r>
          </w:p>
        </w:tc>
      </w:tr>
      <w:tr w:rsidR="009839AA" w:rsidRPr="00935CA4" w14:paraId="73E2FDAD" w14:textId="77777777" w:rsidTr="000F52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</w:trPr>
        <w:tc>
          <w:tcPr>
            <w:tcW w:w="0" w:type="auto"/>
            <w:vAlign w:val="center"/>
          </w:tcPr>
          <w:p w14:paraId="16D619BD" w14:textId="77777777" w:rsidR="009839AA" w:rsidRPr="00155C2B" w:rsidRDefault="009839AA" w:rsidP="000F5232">
            <w:pPr>
              <w:rPr>
                <w:rFonts w:ascii="Arial Narrow" w:eastAsia="Arial Narrow" w:hAnsi="Arial Narrow" w:cs="Arial Narrow"/>
                <w:b/>
                <w:sz w:val="18"/>
                <w:szCs w:val="18"/>
                <w:lang w:val="de-DE"/>
              </w:rPr>
            </w:pPr>
            <w:r w:rsidRPr="00155C2B">
              <w:rPr>
                <w:rFonts w:ascii="Arial Narrow" w:eastAsia="Arial Narrow" w:hAnsi="Arial Narrow" w:cs="Arial Narrow"/>
                <w:sz w:val="18"/>
                <w:szCs w:val="18"/>
                <w:lang w:val="de-DE"/>
              </w:rPr>
              <w:t>miR-99a-5p,</w:t>
            </w:r>
            <w:r w:rsidRPr="00155C2B">
              <w:rPr>
                <w:rFonts w:ascii="Arial Narrow" w:eastAsia="Arial Narrow" w:hAnsi="Arial Narrow" w:cs="Arial Narrow"/>
                <w:sz w:val="18"/>
                <w:szCs w:val="18"/>
                <w:lang w:val="de-DE"/>
              </w:rPr>
              <w:br/>
              <w:t>miR-122-5p,</w:t>
            </w:r>
            <w:r w:rsidRPr="00155C2B">
              <w:rPr>
                <w:rFonts w:ascii="Arial Narrow" w:eastAsia="Arial Narrow" w:hAnsi="Arial Narrow" w:cs="Arial Narrow"/>
                <w:sz w:val="18"/>
                <w:szCs w:val="18"/>
                <w:lang w:val="de-DE"/>
              </w:rPr>
              <w:br/>
              <w:t>miR-192-5p</w:t>
            </w:r>
          </w:p>
        </w:tc>
        <w:tc>
          <w:tcPr>
            <w:tcW w:w="0" w:type="auto"/>
            <w:vAlign w:val="center"/>
          </w:tcPr>
          <w:p w14:paraId="2EA62733" w14:textId="77777777" w:rsidR="009839AA" w:rsidRPr="00935CA4" w:rsidRDefault="009839AA" w:rsidP="000F5232">
            <w:pPr>
              <w:rPr>
                <w:rFonts w:ascii="Arial Narrow" w:eastAsia="Arial Narrow" w:hAnsi="Arial Narrow" w:cs="Arial Narrow"/>
                <w:strike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Serum</w:t>
            </w:r>
          </w:p>
        </w:tc>
        <w:tc>
          <w:tcPr>
            <w:tcW w:w="0" w:type="auto"/>
            <w:vAlign w:val="center"/>
          </w:tcPr>
          <w:p w14:paraId="373AAA91" w14:textId="77777777" w:rsidR="009839AA" w:rsidRPr="00935CA4" w:rsidRDefault="009839AA" w:rsidP="000F5232">
            <w:pPr>
              <w:jc w:val="center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Not reported</w:t>
            </w:r>
          </w:p>
        </w:tc>
        <w:tc>
          <w:tcPr>
            <w:tcW w:w="0" w:type="auto"/>
          </w:tcPr>
          <w:p w14:paraId="60AE4AC0" w14:textId="77777777" w:rsidR="009839AA" w:rsidRPr="00935CA4" w:rsidRDefault="009839AA" w:rsidP="000F5232">
            <w:pPr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response to ALT levels, reflecting their sensitivity to liver damage and inflammation</w:t>
            </w:r>
          </w:p>
        </w:tc>
        <w:tc>
          <w:tcPr>
            <w:tcW w:w="0" w:type="auto"/>
          </w:tcPr>
          <w:p w14:paraId="19768BEF" w14:textId="77777777" w:rsidR="009839AA" w:rsidRPr="00935CA4" w:rsidRDefault="009839AA" w:rsidP="000F5232">
            <w:pPr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fldChar w:fldCharType="begin">
                <w:fldData xml:space="preserve">PEVuZE5vdGU+PENpdGU+PEF1dGhvcj5DYXZhbGxvbmU8L0F1dGhvcj48WWVhcj4yMDIzPC9ZZWFy
PjxSZWNOdW0+NDQxPC9SZWNOdW0+PERpc3BsYXlUZXh0Pls0MV08L0Rpc3BsYXlUZXh0PjxyZWNv
cmQ+PHJlYy1udW1iZXI+NDQxPC9yZWMtbnVtYmVyPjxmb3JlaWduLWtleXM+PGtleSBhcHA9IkVO
IiBkYi1pZD0iOXYweGQycjludmF6d3BleGVhOTUyd3JkcHByOXI1ZWFwc3oyIiB0aW1lc3RhbXA9
IjE3NDM3MTI3MzQiPjQ0MTwva2V5PjwvZm9yZWlnbi1rZXlzPjxyZWYtdHlwZSBuYW1lPSJKb3Vy
bmFsIEFydGljbGUiPjE3PC9yZWYtdHlwZT48Y29udHJpYnV0b3JzPjxhdXRob3JzPjxhdXRob3I+
Q2F2YWxsb25lLCBELjwvYXV0aG9yPjxhdXRob3I+T3Jub3MsIEUuIEQuIEIuPC9hdXRob3I+PGF1
dGhvcj5SaWNjbywgRy48L2F1dGhvcj48YXV0aG9yPk9saXZlcmksIEYuPC9hdXRob3I+PGF1dGhv
cj5Db2NvLCBCLjwvYXV0aG9yPjxhdXRob3I+Q29sb21iYXR0bywgUC48L2F1dGhvcj48YXV0aG9y
PkRlIFJvc2EsIEwuPC9hdXRob3I+PGF1dGhvcj5EYWxtYWNpbywgTC4gTS4gTS48L2F1dGhvcj48
YXV0aG9yPkJvbmlubywgRi48L2F1dGhvcj48YXV0aG9yPkJydW5ldHRvLCBNLiBSLjwvYXV0aG9y
PjwvYXV0aG9ycz48L2NvbnRyaWJ1dG9ycz48YXV0aC1hZGRyZXNzPkhlcGF0b2xvZ3kgVW5pdCBh
bmQgTGFib3JhdG9yeSBvZiBNb2xlY3VsYXIgR2VuZXRpY3MgYW5kIFBhdGhvbG9neSBvZiBIZXBh
dGl0aXMgVmlydXNlcywgUmVmZXJlbmNlIENlbnRyZSBvZiB0aGUgVHVzY2FueSBSZWdpb24gZm9y
IENocm9uaWMgTGl2ZXIgRGlzZWFzZSBhbmQgQ2FuY2VyLCBVbml2ZXJzaXR5IEhvc3BpdGFsIG9m
IFBpc2EsIFZpYSBQYXJhZGlzYSAyLCA1NjEyNCBQaXNhLCBJdGFseS4mI3hEO0luc3RpdHV0ZSBv
ZiBCaW9zdHJ1Y3R1cmUgYW5kIEJpb2ltYWdpbmcsIE5hdGlvbmFsIFJlc2VhcmNoIENvdW5jaWws
IFZpYSBEZSBBbWljaXMgOTUsIDgwMTQ1IE5hcGxlcywgSXRhbHkuJiN4RDtEZXBhcnRtZW50IG9m
IE1lZGljYWwgTWljcm9iaW9sb2d5LCBDb2xsZWdlIG9mIE1lZGljaW5lLCBVbml2ZXJzaXR5IG9m
IHRoZSBQaGlsaXBwaW5lcyBNYW5pbGEsIFBlZHJvIEdpbCBTdHJlZXQsIEVybWl0YSwgTWFuaWxh
IDEwMDAsIFBoaWxpcHBpbmVzLiYjeEQ7Rm9uZGF6aW9uZSBJdGFsaWFuYSBGZWdhdG8gKEZJRiks
IDM0MTQ5IFRyaWVzdGUsIEl0YWx5LiYjeEQ7SW5zdGl0dXRlIG9mIENsaW5pY2FsIFBoeXNpb2xv
Z3ksIE5hdGlvbmFsIFJlc2VhcmNoIENvdW5jaWwsIDU2MTI0IFBpc2EsIEl0YWx5LiYjeEQ7RGVw
YXJ0bWVudCBvZiBJbmZvcm1hdGlvbiBFbmdpbmVlcmluZyBhbmQgQ29tcHV0ZXIgU2NpZW5jZSwg
VW5pdmVyc2l0eSBvZiBUcmVudG8sIDM4MTIzIFRyZW50bywgSXRhbHkuJiN4RDtEZXBhcnRtZW50
IG9mIEJpb2NoZW1pc3RyeSBhbmQgTW9sZWN1bGFyIEJpb2xvZ3ksIENvbGxlZ2Ugb2YgTWVkaWNp
bmUsIFVuaXZlcnNpdHkgb2YgdGhlIFBoaWxpcHBpbmVzIE1hbmlsYSwgUGVkcm8gR2lsIFN0cmVl
dCwgRXJtaXRhLCBNYW5pbGEgMTAwMCwgUGhpbGlwcGluZXMuJiN4RDtEZXBhcnRtZW50IG9mIENs
aW5pY2FsIGFuZCBFeHBlcmltZW50YWwgTWVkaWNpbmUsIFVuaXZlcnNpdHkgb2YgUGlzYSwgNTYx
MjYgUGlzYSwgSXRhbHkuPC9hdXRoLWFkZHJlc3M+PHRpdGxlcz48dGl0bGU+VGhlIENpcmN1bGF0
aW5nIG1pUk5BIFByb2ZpbGUgb2YgQ2hyb25pYyBIZXBhdGl0aXMgRCBhbmQgQiBQYXRpZW50cyBJ
cyBDb21wYXJhYmxlIGJ1dCBEaWZmZXJzIGZyb20gVGhhdCBvZiBJbmRpdmlkdWFscyB3aXRoIEhC
ZUFnLU5lZ2F0aXZlIEhCViBJbmZlY3Rpb248L3RpdGxlPjxzZWNvbmRhcnktdGl0bGU+VmlydXNl
czwvc2Vjb25kYXJ5LXRpdGxlPjwvdGl0bGVzPjxwZXJpb2RpY2FsPjxmdWxsLXRpdGxlPlZpcnVz
ZXM8L2Z1bGwtdGl0bGU+PC9wZXJpb2RpY2FsPjx2b2x1bWU+MTU8L3ZvbHVtZT48bnVtYmVyPjEx
PC9udW1iZXI+PGVkaXRpb24+MjAyMzExMTU8L2VkaXRpb24+PGtleXdvcmRzPjxrZXl3b3JkPkh1
bWFuczwva2V5d29yZD48a2V5d29yZD5IZXBhdGl0aXMgQiB2aXJ1cy9waHlzaW9sb2d5PC9rZXl3
b3JkPjxrZXl3b3JkPkhlcGF0aXRpcyBCIGUgQW50aWdlbnM8L2tleXdvcmQ+PGtleXdvcmQ+SGVw
YXRpdGlzIEIgU3VyZmFjZSBBbnRpZ2Vuczwva2V5d29yZD48a2V5d29yZD4qSGVwYXRpdGlzIEIs
IENocm9uaWM8L2tleXdvcmQ+PGtleXdvcmQ+KkhlcGF0aXRpcyBELCBDaHJvbmljPC9rZXl3b3Jk
PjxrZXl3b3JkPipNaWNyb1JOQXMvZ2VuZXRpY3M8L2tleXdvcmQ+PGtleXdvcmQ+SGJ2LUROQTwv
a2V5d29yZD48a2V5d29yZD5IZHYtcm5hPC9rZXl3b3JkPjxrZXl3b3JkPkhlcGF0aXRpcyBCIFZp
cnVzPC9rZXl3b3JkPjxrZXl3b3JkPkhlcGF0aXRpcyBEIFZpcnVzPC9rZXl3b3JkPjxrZXl3b3Jk
Pk1pUi1CLUluZGV4PC9rZXl3b3JkPjwva2V5d29yZHM+PGRhdGVzPjx5ZWFyPjIwMjM8L3llYXI+
PHB1Yi1kYXRlcz48ZGF0ZT5Ob3YgMTU8L2RhdGU+PC9wdWItZGF0ZXM+PC9kYXRlcz48aXNibj4x
OTk5LTQ5MTU8L2lzYm4+PGFjY2Vzc2lvbi1udW0+MzgwMDU5MzM8L2FjY2Vzc2lvbi1udW0+PHVy
bHM+PC91cmxzPjxjdXN0b20xPkZlcnJ1Y2NpbyBCb25pbm86IEFkdmlzb3J5IEJvYXJkIGFuZCBT
cGVha2Vyc+KAmSBCdXJlYXUgZm9yIEFiYm90dCwgRGlhUHJvLCBEaWFTb3JpbiwgRWNob3NlbnMs
IEZ1amlyZWJpbywgYW5kIFJvY2hlLiBNYXVyaXppYSBCcnVuZXR0bzogQWR2aXNvcnkgQm9hcmQg
YW5kIFNwZWFrZXJz4oCZIEJ1cmVhdSBBYmJWaWUsIEdpbGVhZCwgSmFuc3NlbiwgRUlTQUktTVNE
LCBSb2NoZS48L2N1c3RvbTE+PGN1c3RvbTI+UE1DMTA2NzUyNjQ8L2N1c3RvbTI+PGVsZWN0cm9u
aWMtcmVzb3VyY2UtbnVtPjEwLjMzOTAvdjE1MTEyMjU3PC9lbGVjdHJvbmljLXJlc291cmNlLW51
bT48cmVtb3RlLWRhdGFiYXNlLXByb3ZpZGVyPk5MTTwvcmVtb3RlLWRhdGFiYXNlLXByb3ZpZGVy
PjxsYW5ndWFnZT5lbmc8L2xhbmd1YWdlPjwvcmVjb3JkPjwvQ2l0ZT48L0VuZE5vdGU+
</w:fldData>
              </w:fldChar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  <w:instrText xml:space="preserve"> ADDIN EN.CITE </w:instrText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  <w:fldChar w:fldCharType="begin">
                <w:fldData xml:space="preserve">PEVuZE5vdGU+PENpdGU+PEF1dGhvcj5DYXZhbGxvbmU8L0F1dGhvcj48WWVhcj4yMDIzPC9ZZWFy
PjxSZWNOdW0+NDQxPC9SZWNOdW0+PERpc3BsYXlUZXh0Pls0MV08L0Rpc3BsYXlUZXh0PjxyZWNv
cmQ+PHJlYy1udW1iZXI+NDQxPC9yZWMtbnVtYmVyPjxmb3JlaWduLWtleXM+PGtleSBhcHA9IkVO
IiBkYi1pZD0iOXYweGQycjludmF6d3BleGVhOTUyd3JkcHByOXI1ZWFwc3oyIiB0aW1lc3RhbXA9
IjE3NDM3MTI3MzQiPjQ0MTwva2V5PjwvZm9yZWlnbi1rZXlzPjxyZWYtdHlwZSBuYW1lPSJKb3Vy
bmFsIEFydGljbGUiPjE3PC9yZWYtdHlwZT48Y29udHJpYnV0b3JzPjxhdXRob3JzPjxhdXRob3I+
Q2F2YWxsb25lLCBELjwvYXV0aG9yPjxhdXRob3I+T3Jub3MsIEUuIEQuIEIuPC9hdXRob3I+PGF1
dGhvcj5SaWNjbywgRy48L2F1dGhvcj48YXV0aG9yPk9saXZlcmksIEYuPC9hdXRob3I+PGF1dGhv
cj5Db2NvLCBCLjwvYXV0aG9yPjxhdXRob3I+Q29sb21iYXR0bywgUC48L2F1dGhvcj48YXV0aG9y
PkRlIFJvc2EsIEwuPC9hdXRob3I+PGF1dGhvcj5EYWxtYWNpbywgTC4gTS4gTS48L2F1dGhvcj48
YXV0aG9yPkJvbmlubywgRi48L2F1dGhvcj48YXV0aG9yPkJydW5ldHRvLCBNLiBSLjwvYXV0aG9y
PjwvYXV0aG9ycz48L2NvbnRyaWJ1dG9ycz48YXV0aC1hZGRyZXNzPkhlcGF0b2xvZ3kgVW5pdCBh
bmQgTGFib3JhdG9yeSBvZiBNb2xlY3VsYXIgR2VuZXRpY3MgYW5kIFBhdGhvbG9neSBvZiBIZXBh
dGl0aXMgVmlydXNlcywgUmVmZXJlbmNlIENlbnRyZSBvZiB0aGUgVHVzY2FueSBSZWdpb24gZm9y
IENocm9uaWMgTGl2ZXIgRGlzZWFzZSBhbmQgQ2FuY2VyLCBVbml2ZXJzaXR5IEhvc3BpdGFsIG9m
IFBpc2EsIFZpYSBQYXJhZGlzYSAyLCA1NjEyNCBQaXNhLCBJdGFseS4mI3hEO0luc3RpdHV0ZSBv
ZiBCaW9zdHJ1Y3R1cmUgYW5kIEJpb2ltYWdpbmcsIE5hdGlvbmFsIFJlc2VhcmNoIENvdW5jaWws
IFZpYSBEZSBBbWljaXMgOTUsIDgwMTQ1IE5hcGxlcywgSXRhbHkuJiN4RDtEZXBhcnRtZW50IG9m
IE1lZGljYWwgTWljcm9iaW9sb2d5LCBDb2xsZWdlIG9mIE1lZGljaW5lLCBVbml2ZXJzaXR5IG9m
IHRoZSBQaGlsaXBwaW5lcyBNYW5pbGEsIFBlZHJvIEdpbCBTdHJlZXQsIEVybWl0YSwgTWFuaWxh
IDEwMDAsIFBoaWxpcHBpbmVzLiYjeEQ7Rm9uZGF6aW9uZSBJdGFsaWFuYSBGZWdhdG8gKEZJRiks
IDM0MTQ5IFRyaWVzdGUsIEl0YWx5LiYjeEQ7SW5zdGl0dXRlIG9mIENsaW5pY2FsIFBoeXNpb2xv
Z3ksIE5hdGlvbmFsIFJlc2VhcmNoIENvdW5jaWwsIDU2MTI0IFBpc2EsIEl0YWx5LiYjeEQ7RGVw
YXJ0bWVudCBvZiBJbmZvcm1hdGlvbiBFbmdpbmVlcmluZyBhbmQgQ29tcHV0ZXIgU2NpZW5jZSwg
VW5pdmVyc2l0eSBvZiBUcmVudG8sIDM4MTIzIFRyZW50bywgSXRhbHkuJiN4RDtEZXBhcnRtZW50
IG9mIEJpb2NoZW1pc3RyeSBhbmQgTW9sZWN1bGFyIEJpb2xvZ3ksIENvbGxlZ2Ugb2YgTWVkaWNp
bmUsIFVuaXZlcnNpdHkgb2YgdGhlIFBoaWxpcHBpbmVzIE1hbmlsYSwgUGVkcm8gR2lsIFN0cmVl
dCwgRXJtaXRhLCBNYW5pbGEgMTAwMCwgUGhpbGlwcGluZXMuJiN4RDtEZXBhcnRtZW50IG9mIENs
aW5pY2FsIGFuZCBFeHBlcmltZW50YWwgTWVkaWNpbmUsIFVuaXZlcnNpdHkgb2YgUGlzYSwgNTYx
MjYgUGlzYSwgSXRhbHkuPC9hdXRoLWFkZHJlc3M+PHRpdGxlcz48dGl0bGU+VGhlIENpcmN1bGF0
aW5nIG1pUk5BIFByb2ZpbGUgb2YgQ2hyb25pYyBIZXBhdGl0aXMgRCBhbmQgQiBQYXRpZW50cyBJ
cyBDb21wYXJhYmxlIGJ1dCBEaWZmZXJzIGZyb20gVGhhdCBvZiBJbmRpdmlkdWFscyB3aXRoIEhC
ZUFnLU5lZ2F0aXZlIEhCViBJbmZlY3Rpb248L3RpdGxlPjxzZWNvbmRhcnktdGl0bGU+VmlydXNl
czwvc2Vjb25kYXJ5LXRpdGxlPjwvdGl0bGVzPjxwZXJpb2RpY2FsPjxmdWxsLXRpdGxlPlZpcnVz
ZXM8L2Z1bGwtdGl0bGU+PC9wZXJpb2RpY2FsPjx2b2x1bWU+MTU8L3ZvbHVtZT48bnVtYmVyPjEx
PC9udW1iZXI+PGVkaXRpb24+MjAyMzExMTU8L2VkaXRpb24+PGtleXdvcmRzPjxrZXl3b3JkPkh1
bWFuczwva2V5d29yZD48a2V5d29yZD5IZXBhdGl0aXMgQiB2aXJ1cy9waHlzaW9sb2d5PC9rZXl3
b3JkPjxrZXl3b3JkPkhlcGF0aXRpcyBCIGUgQW50aWdlbnM8L2tleXdvcmQ+PGtleXdvcmQ+SGVw
YXRpdGlzIEIgU3VyZmFjZSBBbnRpZ2Vuczwva2V5d29yZD48a2V5d29yZD4qSGVwYXRpdGlzIEIs
IENocm9uaWM8L2tleXdvcmQ+PGtleXdvcmQ+KkhlcGF0aXRpcyBELCBDaHJvbmljPC9rZXl3b3Jk
PjxrZXl3b3JkPipNaWNyb1JOQXMvZ2VuZXRpY3M8L2tleXdvcmQ+PGtleXdvcmQ+SGJ2LUROQTwv
a2V5d29yZD48a2V5d29yZD5IZHYtcm5hPC9rZXl3b3JkPjxrZXl3b3JkPkhlcGF0aXRpcyBCIFZp
cnVzPC9rZXl3b3JkPjxrZXl3b3JkPkhlcGF0aXRpcyBEIFZpcnVzPC9rZXl3b3JkPjxrZXl3b3Jk
Pk1pUi1CLUluZGV4PC9rZXl3b3JkPjwva2V5d29yZHM+PGRhdGVzPjx5ZWFyPjIwMjM8L3llYXI+
PHB1Yi1kYXRlcz48ZGF0ZT5Ob3YgMTU8L2RhdGU+PC9wdWItZGF0ZXM+PC9kYXRlcz48aXNibj4x
OTk5LTQ5MTU8L2lzYm4+PGFjY2Vzc2lvbi1udW0+MzgwMDU5MzM8L2FjY2Vzc2lvbi1udW0+PHVy
bHM+PC91cmxzPjxjdXN0b20xPkZlcnJ1Y2NpbyBCb25pbm86IEFkdmlzb3J5IEJvYXJkIGFuZCBT
cGVha2Vyc+KAmSBCdXJlYXUgZm9yIEFiYm90dCwgRGlhUHJvLCBEaWFTb3JpbiwgRWNob3NlbnMs
IEZ1amlyZWJpbywgYW5kIFJvY2hlLiBNYXVyaXppYSBCcnVuZXR0bzogQWR2aXNvcnkgQm9hcmQg
YW5kIFNwZWFrZXJz4oCZIEJ1cmVhdSBBYmJWaWUsIEdpbGVhZCwgSmFuc3NlbiwgRUlTQUktTVNE
LCBSb2NoZS48L2N1c3RvbTE+PGN1c3RvbTI+UE1DMTA2NzUyNjQ8L2N1c3RvbTI+PGVsZWN0cm9u
aWMtcmVzb3VyY2UtbnVtPjEwLjMzOTAvdjE1MTEyMjU3PC9lbGVjdHJvbmljLXJlc291cmNlLW51
bT48cmVtb3RlLWRhdGFiYXNlLXByb3ZpZGVyPk5MTTwvcmVtb3RlLWRhdGFiYXNlLXByb3ZpZGVy
PjxsYW5ndWFnZT5lbmc8L2xhbmd1YWdlPjwvcmVjb3JkPjwvQ2l0ZT48L0VuZE5vdGU+
</w:fldData>
              </w:fldChar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  <w:fldChar w:fldCharType="end"/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fldChar w:fldCharType="separate"/>
            </w:r>
            <w:r>
              <w:rPr>
                <w:rFonts w:ascii="Arial Narrow" w:eastAsia="Arial Narrow" w:hAnsi="Arial Narrow" w:cs="Arial Narrow"/>
                <w:noProof/>
                <w:sz w:val="18"/>
                <w:szCs w:val="18"/>
              </w:rPr>
              <w:t>[41]</w:t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fldChar w:fldCharType="end"/>
            </w:r>
          </w:p>
        </w:tc>
      </w:tr>
      <w:tr w:rsidR="009839AA" w:rsidRPr="00935CA4" w14:paraId="7A3A768C" w14:textId="77777777" w:rsidTr="000F5232">
        <w:trPr>
          <w:trHeight w:val="195"/>
        </w:trPr>
        <w:tc>
          <w:tcPr>
            <w:tcW w:w="0" w:type="auto"/>
            <w:shd w:val="clear" w:color="auto" w:fill="BFBFBF" w:themeFill="background1" w:themeFillShade="BF"/>
            <w:vAlign w:val="center"/>
          </w:tcPr>
          <w:p w14:paraId="662ADC58" w14:textId="77777777" w:rsidR="009839AA" w:rsidRPr="00935CA4" w:rsidRDefault="009839AA" w:rsidP="000F5232">
            <w:pPr>
              <w:rPr>
                <w:rFonts w:ascii="Arial Narrow" w:eastAsia="Arial Narrow" w:hAnsi="Arial Narrow" w:cs="Arial Narrow"/>
                <w:b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miR-128-3p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14:paraId="1553F79C" w14:textId="77777777" w:rsidR="009839AA" w:rsidRPr="00935CA4" w:rsidRDefault="009839AA" w:rsidP="000F5232">
            <w:pPr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 xml:space="preserve">HepG2 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14:paraId="514ED4C4" w14:textId="77777777" w:rsidR="009839AA" w:rsidRPr="00935CA4" w:rsidRDefault="009839AA" w:rsidP="000F5232">
            <w:pPr>
              <w:jc w:val="center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LINC01149 and MICA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58454CC7" w14:textId="77777777" w:rsidR="009839AA" w:rsidRPr="00935CA4" w:rsidRDefault="009839AA" w:rsidP="000F5232">
            <w:pPr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induced NK cell-mediated cytotoxicity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759F4582" w14:textId="77777777" w:rsidR="009839AA" w:rsidRPr="00935CA4" w:rsidRDefault="009839AA" w:rsidP="000F5232">
            <w:pPr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fldChar w:fldCharType="begin">
                <w:fldData xml:space="preserve">PEVuZE5vdGU+PENpdGU+PEF1dGhvcj5aaG9uZzwvQXV0aG9yPjxZZWFyPjIwMjA8L1llYXI+PFJl
Y051bT40Mjk8L1JlY051bT48RGlzcGxheVRleHQ+WzQ1XTwvRGlzcGxheVRleHQ+PHJlY29yZD48
cmVjLW51bWJlcj40Mjk8L3JlYy1udW1iZXI+PGZvcmVpZ24ta2V5cz48a2V5IGFwcD0iRU4iIGRi
LWlkPSI5djB4ZDJyOW52YXp3cGV4ZWE5NTJ3cmRwcHI5cjVlYXBzejIiIHRpbWVzdGFtcD0iMTc0
MzcxMTMxMiI+NDI5PC9rZXk+PC9mb3JlaWduLWtleXM+PHJlZi10eXBlIG5hbWU9IkpvdXJuYWwg
QXJ0aWNsZSI+MTc8L3JlZi10eXBlPjxjb250cmlidXRvcnM+PGF1dGhvcnM+PGF1dGhvcj5aaG9u
ZywgUi48L2F1dGhvcj48YXV0aG9yPlRpYW4sIEouPC9hdXRob3I+PGF1dGhvcj5GdSwgTS48L2F1
dGhvcj48YXV0aG9yPk1hLCBTLjwvYXV0aG9yPjxhdXRob3I+TGl1LCBMLjwvYXV0aG9yPjxhdXRo
b3I+TGksIEouPC9hdXRob3I+PGF1dGhvcj5TaGVuLCBOLjwvYXV0aG9yPjxhdXRob3I+S2UsIEou
PC9hdXRob3I+PGF1dGhvcj5ZYW5nLCBZLjwvYXV0aG9yPjxhdXRob3I+R29uZywgWS48L2F1dGhv
cj48YXV0aG9yPlpodSwgWS48L2F1dGhvcj48YXV0aG9yPldhbmcsIFkuPC9hdXRob3I+PGF1dGhv
cj5Hb25nLCBKLjwvYXV0aG9yPjxhdXRob3I+Q2hhbmcsIEouPC9hdXRob3I+PGF1dGhvcj5MZWks
IFAuPC9hdXRob3I+PGF1dGhvcj5DaGVuZywgWC48L2F1dGhvcj48YXV0aG9yPkh1YW5nLCBLLjwv
YXV0aG9yPjxhdXRob3I+U2hlbiwgRy48L2F1dGhvcj48YXV0aG9yPk1pYW8sIFguPC9hdXRob3I+
PC9hdXRob3JzPjwvY29udHJpYnV0b3JzPjxhdXRoLWFkZHJlc3M+RGVwYXJ0bWVudCBvZiBFcGlk
ZW1pb2xvZ3kgYW5kIEJpb3N0YXRpc3RpY3MgYW5kIE1pbmlzdHJ5IG9mIEVkdWNhdGlvbiBLZXkg
TGFiIG9mIEVudmlyb25tZW50IGFuZCBIZWFsdGgsIFNjaG9vbCBvZiBQdWJsaWMgSGVhbHRoLCBU
b25namkgTWVkaWNhbCBDb2xsZWdlLCBIdWF6aG9uZyBVbml2ZXJzaXR5IG9mIFNjaWVuY2UgYW5k
IFRlY2hub2xvZ3ksIFd1aGFuLCBDaGluYS4mI3hEO0RlcGFydG1lbnQgb2YgSW1tdW5vbG9neSwg
VG9uZ2ppIE1lZGljYWwgQ29sbGVnZSwgSHVhemhvbmcgVW5pdmVyc2l0eSBvZiBTY2llbmNlIGFu
ZCBUZWNobm9sb2d5LCBXdWhhbiwgQ2hpbmEuJiN4RDtEZXBhcnRtZW50IG9mIEVwaWRlbWlvbG9n
eSBhbmQgQmlvc3RhdGlzdGljcywgU2Nob29sIG9mIFB1YmxpYyBIZWFsdGgsIEd1YW5nZG9uZyBQ
aGFybWFjZXV0aWNhbCBVbml2ZXJzaXR5LCBHdWFuZ3pob3UsIENoaW5hLiYjeEQ7RGVwYXJ0bWVu
dCBvZiBMYWJvcmF0b3J5IE1lZGljaW5lLCBUb25namkgSG9zcGl0YWwsIFRvbmdqaSBNZWRpY2Fs
IENvbGxlZ2UsIEh1YXpob25nIFVuaXZlcnNpdHkgb2YgU2NpZW5jZSBhbmQgVGVjaG5vbG9neSwg
V3VoYW4sIENoaW5hLiYjeEQ7RGVwYXJ0bWVudCBvZiBWaXJvbG9neSwgV3VoYW4gQ2VudGVycyBm
b3IgRGlzZWFzZSBQcmV2ZW50aW9uIGFuZCBDb250cm9sLCBXdWhhbiwgQ2hpbmEuJiN4RDtEZXBh
cnRtZW50IG9mIEhlcGF0b2JpbGlhcnkgU3VyZ2VyeSwgVW5pb24gSG9zcGl0YWwsIFRvbmdqaSBN
ZWRpY2FsIENvbGxlZ2UsIEh1YXpob25nIFVuaXZlcnNpdHkgb2YgU2NpZW5jZSBhbmQgVGVjaG5v
bG9neSwgV3VoYW4sIENoaW5hLiYjeEQ7U2Nob29sIG9mIFBoYXJtYWN5LCBUb25namkgTWVkaWNh
bCBDb2xsZWdlLCBIdWF6aG9uZyBVbml2ZXJzaXR5IG9mIFNjaWVuY2UgYW5kIFRlY2hub2xvZ3ks
IFd1aGFuLCBDaGluYS4mI3hEO0RlcGFydG1lbnQgb2YgRXBpZGVtaW9sb2d5IGFuZCBCaW9zdGF0
aXN0aWNzIGFuZCBNaW5pc3RyeSBvZiBFZHVjYXRpb24gS2V5IExhYiBvZiBFbnZpcm9ubWVudCBh
bmQgSGVhbHRoLCBTY2hvb2wgb2YgUHVibGljIEhlYWx0aCwgVG9uZ2ppIE1lZGljYWwgQ29sbGVn
ZSwgSHVhemhvbmcgVW5pdmVyc2l0eSBvZiBTY2llbmNlIGFuZCBUZWNobm9sb2d5LCBXdWhhbiwg
Q2hpbmEuIG1pYW94cEBtYWlsLmh1c3QuZWR1LmNuLjwvYXV0aC1hZGRyZXNzPjx0aXRsZXM+PHRp
dGxlPkxJTkMwMTE0OSB2YXJpYW50IG1vZHVsYXRlcyBNSUNBIGV4cHJlc3Npb24gdGhhdCBmYWNp
bGl0YXRlcyBoZXBhdGl0aXMgQiB2aXJ1cyBzcG9udGFuZW91cyByZWNvdmVyeSBidXQgaW5jcmVh
c2VzIGhlcGF0b2NlbGx1bGFyIGNhcmNpbm9tYSByaXNrPC90aXRsZT48c2Vjb25kYXJ5LXRpdGxl
Pk9uY29nZW5lPC9zZWNvbmRhcnktdGl0bGU+PC90aXRsZXM+PHBlcmlvZGljYWw+PGZ1bGwtdGl0
bGU+T25jb2dlbmU8L2Z1bGwtdGl0bGU+PC9wZXJpb2RpY2FsPjxwYWdlcz4xOTQ0LTE5NTY8L3Bh
Z2VzPjx2b2x1bWU+Mzk8L3ZvbHVtZT48bnVtYmVyPjk8L251bWJlcj48ZWRpdGlvbj4yMDE5MTEy
MTwvZWRpdGlvbj48a2V5d29yZHM+PGtleXdvcmQ+QmlvbWFya2VycywgVHVtb3IvZ2VuZXRpY3Mv
Km1ldGFib2xpc208L2tleXdvcmQ+PGtleXdvcmQ+Q2FyY2lub21hLCBIZXBhdG9jZWxsdWxhci8q
ZXBpZGVtaW9sb2d5L21ldGFib2xpc20vdmlyb2xvZ3k8L2tleXdvcmQ+PGtleXdvcmQ+Q2FzZS1D
b250cm9sIFN0dWRpZXM8L2tleXdvcmQ+PGtleXdvcmQ+Q2hpbmEvZXBpZGVtaW9sb2d5PC9rZXl3
b3JkPjxrZXl3b3JkPkROQSwgVmlyYWwvYW5hbHlzaXM8L2tleXdvcmQ+PGtleXdvcmQ+Rm9sbG93
LVVwIFN0dWRpZXM8L2tleXdvcmQ+PGtleXdvcmQ+R2VuZSBFeHByZXNzaW9uIFJlZ3VsYXRpb24s
IE5lb3BsYXN0aWM8L2tleXdvcmQ+PGtleXdvcmQ+R2VuZXRpYyBQcmVkaXNwb3NpdGlvbiB0byBE
aXNlYXNlPC9rZXl3b3JkPjxrZXl3b3JkPkdlbm9tZS1XaWRlIEFzc29jaWF0aW9uIFN0dWR5PC9r
ZXl3b3JkPjxrZXl3b3JkPkhlcGF0aXRpcyBCL2NvbXBsaWNhdGlvbnMvKnByZXZlbnRpb24gJmFt
cDsgY29udHJvbC92aXJvbG9neTwva2V5d29yZD48a2V5d29yZD5IZXBhdGl0aXMgQiB2aXJ1cy8q
aXNvbGF0aW9uICZhbXA7IHB1cmlmaWNhdGlvbjwva2V5d29yZD48a2V5d29yZD5IaXN0b2NvbXBh
dGliaWxpdHkgQW50aWdlbnMgQ2xhc3MgSS9nZW5ldGljcy8qbWV0YWJvbGlzbTwva2V5d29yZD48
a2V5d29yZD5IdW1hbnM8L2tleXdvcmQ+PGtleXdvcmQ+SW5jaWRlbmNlPC9rZXl3b3JkPjxrZXl3
b3JkPkxpdmVyIE5lb3BsYXNtcy9lcGlkZW1pb2xvZ3kvbWV0YWJvbGlzbS92aXJvbG9neTwva2V5
d29yZD48a2V5d29yZD4qUG9seW1vcnBoaXNtLCBTaW5nbGUgTnVjbGVvdGlkZTwva2V5d29yZD48
a2V5d29yZD5Qcm9nbm9zaXM8L2tleXdvcmQ+PGtleXdvcmQ+Uk5BLCBMb25nIE5vbmNvZGluZy8q
Z2VuZXRpY3M8L2tleXdvcmQ+PGtleXdvcmQ+UmlzayBGYWN0b3JzPC9rZXl3b3JkPjxrZXl3b3Jk
PlR1bW9yIENlbGxzLCBDdWx0dXJlZDwva2V5d29yZD48L2tleXdvcmRzPjxkYXRlcz48eWVhcj4y
MDIwPC95ZWFyPjxwdWItZGF0ZXM+PGRhdGU+RmViPC9kYXRlPjwvcHViLWRhdGVzPjwvZGF0ZXM+
PGlzYm4+MDk1MC05MjMyPC9pc2JuPjxhY2Nlc3Npb24tbnVtPjMxNzU0MjExPC9hY2Nlc3Npb24t
bnVtPjx1cmxzPjwvdXJscz48ZWxlY3Ryb25pYy1yZXNvdXJjZS1udW0+MTAuMTAzOC9zNDEzODgt
MDE5LTExMTctNzwvZWxlY3Ryb25pYy1yZXNvdXJjZS1udW0+PHJlbW90ZS1kYXRhYmFzZS1wcm92
aWRlcj5OTE08L3JlbW90ZS1kYXRhYmFzZS1wcm92aWRlcj48bGFuZ3VhZ2U+ZW5nPC9sYW5ndWFn
ZT48L3JlY29yZD48L0NpdGU+PC9FbmROb3RlPgB=
</w:fldData>
              </w:fldChar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  <w:instrText xml:space="preserve"> ADDIN EN.CITE </w:instrText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  <w:fldChar w:fldCharType="begin">
                <w:fldData xml:space="preserve">PEVuZE5vdGU+PENpdGU+PEF1dGhvcj5aaG9uZzwvQXV0aG9yPjxZZWFyPjIwMjA8L1llYXI+PFJl
Y051bT40Mjk8L1JlY051bT48RGlzcGxheVRleHQ+WzQ1XTwvRGlzcGxheVRleHQ+PHJlY29yZD48
cmVjLW51bWJlcj40Mjk8L3JlYy1udW1iZXI+PGZvcmVpZ24ta2V5cz48a2V5IGFwcD0iRU4iIGRi
LWlkPSI5djB4ZDJyOW52YXp3cGV4ZWE5NTJ3cmRwcHI5cjVlYXBzejIiIHRpbWVzdGFtcD0iMTc0
MzcxMTMxMiI+NDI5PC9rZXk+PC9mb3JlaWduLWtleXM+PHJlZi10eXBlIG5hbWU9IkpvdXJuYWwg
QXJ0aWNsZSI+MTc8L3JlZi10eXBlPjxjb250cmlidXRvcnM+PGF1dGhvcnM+PGF1dGhvcj5aaG9u
ZywgUi48L2F1dGhvcj48YXV0aG9yPlRpYW4sIEouPC9hdXRob3I+PGF1dGhvcj5GdSwgTS48L2F1
dGhvcj48YXV0aG9yPk1hLCBTLjwvYXV0aG9yPjxhdXRob3I+TGl1LCBMLjwvYXV0aG9yPjxhdXRo
b3I+TGksIEouPC9hdXRob3I+PGF1dGhvcj5TaGVuLCBOLjwvYXV0aG9yPjxhdXRob3I+S2UsIEou
PC9hdXRob3I+PGF1dGhvcj5ZYW5nLCBZLjwvYXV0aG9yPjxhdXRob3I+R29uZywgWS48L2F1dGhv
cj48YXV0aG9yPlpodSwgWS48L2F1dGhvcj48YXV0aG9yPldhbmcsIFkuPC9hdXRob3I+PGF1dGhv
cj5Hb25nLCBKLjwvYXV0aG9yPjxhdXRob3I+Q2hhbmcsIEouPC9hdXRob3I+PGF1dGhvcj5MZWks
IFAuPC9hdXRob3I+PGF1dGhvcj5DaGVuZywgWC48L2F1dGhvcj48YXV0aG9yPkh1YW5nLCBLLjwv
YXV0aG9yPjxhdXRob3I+U2hlbiwgRy48L2F1dGhvcj48YXV0aG9yPk1pYW8sIFguPC9hdXRob3I+
PC9hdXRob3JzPjwvY29udHJpYnV0b3JzPjxhdXRoLWFkZHJlc3M+RGVwYXJ0bWVudCBvZiBFcGlk
ZW1pb2xvZ3kgYW5kIEJpb3N0YXRpc3RpY3MgYW5kIE1pbmlzdHJ5IG9mIEVkdWNhdGlvbiBLZXkg
TGFiIG9mIEVudmlyb25tZW50IGFuZCBIZWFsdGgsIFNjaG9vbCBvZiBQdWJsaWMgSGVhbHRoLCBU
b25namkgTWVkaWNhbCBDb2xsZWdlLCBIdWF6aG9uZyBVbml2ZXJzaXR5IG9mIFNjaWVuY2UgYW5k
IFRlY2hub2xvZ3ksIFd1aGFuLCBDaGluYS4mI3hEO0RlcGFydG1lbnQgb2YgSW1tdW5vbG9neSwg
VG9uZ2ppIE1lZGljYWwgQ29sbGVnZSwgSHVhemhvbmcgVW5pdmVyc2l0eSBvZiBTY2llbmNlIGFu
ZCBUZWNobm9sb2d5LCBXdWhhbiwgQ2hpbmEuJiN4RDtEZXBhcnRtZW50IG9mIEVwaWRlbWlvbG9n
eSBhbmQgQmlvc3RhdGlzdGljcywgU2Nob29sIG9mIFB1YmxpYyBIZWFsdGgsIEd1YW5nZG9uZyBQ
aGFybWFjZXV0aWNhbCBVbml2ZXJzaXR5LCBHdWFuZ3pob3UsIENoaW5hLiYjeEQ7RGVwYXJ0bWVu
dCBvZiBMYWJvcmF0b3J5IE1lZGljaW5lLCBUb25namkgSG9zcGl0YWwsIFRvbmdqaSBNZWRpY2Fs
IENvbGxlZ2UsIEh1YXpob25nIFVuaXZlcnNpdHkgb2YgU2NpZW5jZSBhbmQgVGVjaG5vbG9neSwg
V3VoYW4sIENoaW5hLiYjeEQ7RGVwYXJ0bWVudCBvZiBWaXJvbG9neSwgV3VoYW4gQ2VudGVycyBm
b3IgRGlzZWFzZSBQcmV2ZW50aW9uIGFuZCBDb250cm9sLCBXdWhhbiwgQ2hpbmEuJiN4RDtEZXBh
cnRtZW50IG9mIEhlcGF0b2JpbGlhcnkgU3VyZ2VyeSwgVW5pb24gSG9zcGl0YWwsIFRvbmdqaSBN
ZWRpY2FsIENvbGxlZ2UsIEh1YXpob25nIFVuaXZlcnNpdHkgb2YgU2NpZW5jZSBhbmQgVGVjaG5v
bG9neSwgV3VoYW4sIENoaW5hLiYjeEQ7U2Nob29sIG9mIFBoYXJtYWN5LCBUb25namkgTWVkaWNh
bCBDb2xsZWdlLCBIdWF6aG9uZyBVbml2ZXJzaXR5IG9mIFNjaWVuY2UgYW5kIFRlY2hub2xvZ3ks
IFd1aGFuLCBDaGluYS4mI3hEO0RlcGFydG1lbnQgb2YgRXBpZGVtaW9sb2d5IGFuZCBCaW9zdGF0
aXN0aWNzIGFuZCBNaW5pc3RyeSBvZiBFZHVjYXRpb24gS2V5IExhYiBvZiBFbnZpcm9ubWVudCBh
bmQgSGVhbHRoLCBTY2hvb2wgb2YgUHVibGljIEhlYWx0aCwgVG9uZ2ppIE1lZGljYWwgQ29sbGVn
ZSwgSHVhemhvbmcgVW5pdmVyc2l0eSBvZiBTY2llbmNlIGFuZCBUZWNobm9sb2d5LCBXdWhhbiwg
Q2hpbmEuIG1pYW94cEBtYWlsLmh1c3QuZWR1LmNuLjwvYXV0aC1hZGRyZXNzPjx0aXRsZXM+PHRp
dGxlPkxJTkMwMTE0OSB2YXJpYW50IG1vZHVsYXRlcyBNSUNBIGV4cHJlc3Npb24gdGhhdCBmYWNp
bGl0YXRlcyBoZXBhdGl0aXMgQiB2aXJ1cyBzcG9udGFuZW91cyByZWNvdmVyeSBidXQgaW5jcmVh
c2VzIGhlcGF0b2NlbGx1bGFyIGNhcmNpbm9tYSByaXNrPC90aXRsZT48c2Vjb25kYXJ5LXRpdGxl
Pk9uY29nZW5lPC9zZWNvbmRhcnktdGl0bGU+PC90aXRsZXM+PHBlcmlvZGljYWw+PGZ1bGwtdGl0
bGU+T25jb2dlbmU8L2Z1bGwtdGl0bGU+PC9wZXJpb2RpY2FsPjxwYWdlcz4xOTQ0LTE5NTY8L3Bh
Z2VzPjx2b2x1bWU+Mzk8L3ZvbHVtZT48bnVtYmVyPjk8L251bWJlcj48ZWRpdGlvbj4yMDE5MTEy
MTwvZWRpdGlvbj48a2V5d29yZHM+PGtleXdvcmQ+QmlvbWFya2VycywgVHVtb3IvZ2VuZXRpY3Mv
Km1ldGFib2xpc208L2tleXdvcmQ+PGtleXdvcmQ+Q2FyY2lub21hLCBIZXBhdG9jZWxsdWxhci8q
ZXBpZGVtaW9sb2d5L21ldGFib2xpc20vdmlyb2xvZ3k8L2tleXdvcmQ+PGtleXdvcmQ+Q2FzZS1D
b250cm9sIFN0dWRpZXM8L2tleXdvcmQ+PGtleXdvcmQ+Q2hpbmEvZXBpZGVtaW9sb2d5PC9rZXl3
b3JkPjxrZXl3b3JkPkROQSwgVmlyYWwvYW5hbHlzaXM8L2tleXdvcmQ+PGtleXdvcmQ+Rm9sbG93
LVVwIFN0dWRpZXM8L2tleXdvcmQ+PGtleXdvcmQ+R2VuZSBFeHByZXNzaW9uIFJlZ3VsYXRpb24s
IE5lb3BsYXN0aWM8L2tleXdvcmQ+PGtleXdvcmQ+R2VuZXRpYyBQcmVkaXNwb3NpdGlvbiB0byBE
aXNlYXNlPC9rZXl3b3JkPjxrZXl3b3JkPkdlbm9tZS1XaWRlIEFzc29jaWF0aW9uIFN0dWR5PC9r
ZXl3b3JkPjxrZXl3b3JkPkhlcGF0aXRpcyBCL2NvbXBsaWNhdGlvbnMvKnByZXZlbnRpb24gJmFt
cDsgY29udHJvbC92aXJvbG9neTwva2V5d29yZD48a2V5d29yZD5IZXBhdGl0aXMgQiB2aXJ1cy8q
aXNvbGF0aW9uICZhbXA7IHB1cmlmaWNhdGlvbjwva2V5d29yZD48a2V5d29yZD5IaXN0b2NvbXBh
dGliaWxpdHkgQW50aWdlbnMgQ2xhc3MgSS9nZW5ldGljcy8qbWV0YWJvbGlzbTwva2V5d29yZD48
a2V5d29yZD5IdW1hbnM8L2tleXdvcmQ+PGtleXdvcmQ+SW5jaWRlbmNlPC9rZXl3b3JkPjxrZXl3
b3JkPkxpdmVyIE5lb3BsYXNtcy9lcGlkZW1pb2xvZ3kvbWV0YWJvbGlzbS92aXJvbG9neTwva2V5
d29yZD48a2V5d29yZD4qUG9seW1vcnBoaXNtLCBTaW5nbGUgTnVjbGVvdGlkZTwva2V5d29yZD48
a2V5d29yZD5Qcm9nbm9zaXM8L2tleXdvcmQ+PGtleXdvcmQ+Uk5BLCBMb25nIE5vbmNvZGluZy8q
Z2VuZXRpY3M8L2tleXdvcmQ+PGtleXdvcmQ+UmlzayBGYWN0b3JzPC9rZXl3b3JkPjxrZXl3b3Jk
PlR1bW9yIENlbGxzLCBDdWx0dXJlZDwva2V5d29yZD48L2tleXdvcmRzPjxkYXRlcz48eWVhcj4y
MDIwPC95ZWFyPjxwdWItZGF0ZXM+PGRhdGU+RmViPC9kYXRlPjwvcHViLWRhdGVzPjwvZGF0ZXM+
PGlzYm4+MDk1MC05MjMyPC9pc2JuPjxhY2Nlc3Npb24tbnVtPjMxNzU0MjExPC9hY2Nlc3Npb24t
bnVtPjx1cmxzPjwvdXJscz48ZWxlY3Ryb25pYy1yZXNvdXJjZS1udW0+MTAuMTAzOC9zNDEzODgt
MDE5LTExMTctNzwvZWxlY3Ryb25pYy1yZXNvdXJjZS1udW0+PHJlbW90ZS1kYXRhYmFzZS1wcm92
aWRlcj5OTE08L3JlbW90ZS1kYXRhYmFzZS1wcm92aWRlcj48bGFuZ3VhZ2U+ZW5nPC9sYW5ndWFn
ZT48L3JlY29yZD48L0NpdGU+PC9FbmROb3RlPgB=
</w:fldData>
              </w:fldChar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  <w:fldChar w:fldCharType="end"/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fldChar w:fldCharType="separate"/>
            </w:r>
            <w:r>
              <w:rPr>
                <w:rFonts w:ascii="Arial Narrow" w:eastAsia="Arial Narrow" w:hAnsi="Arial Narrow" w:cs="Arial Narrow"/>
                <w:noProof/>
                <w:sz w:val="18"/>
                <w:szCs w:val="18"/>
              </w:rPr>
              <w:t>[45]</w:t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fldChar w:fldCharType="end"/>
            </w:r>
          </w:p>
        </w:tc>
      </w:tr>
      <w:tr w:rsidR="009839AA" w:rsidRPr="00935CA4" w14:paraId="36260C2A" w14:textId="77777777" w:rsidTr="000F52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tcW w:w="0" w:type="auto"/>
            <w:vAlign w:val="center"/>
          </w:tcPr>
          <w:p w14:paraId="2FE2CF79" w14:textId="77777777" w:rsidR="009839AA" w:rsidRPr="00935CA4" w:rsidRDefault="009839AA" w:rsidP="000F5232">
            <w:pPr>
              <w:rPr>
                <w:rFonts w:ascii="Arial Narrow" w:eastAsia="Arial Narrow" w:hAnsi="Arial Narrow" w:cs="Arial Narrow"/>
                <w:b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miR-138-5p</w:t>
            </w:r>
          </w:p>
        </w:tc>
        <w:tc>
          <w:tcPr>
            <w:tcW w:w="0" w:type="auto"/>
            <w:vAlign w:val="center"/>
          </w:tcPr>
          <w:p w14:paraId="2B3E1D1D" w14:textId="77777777" w:rsidR="009839AA" w:rsidRPr="00935CA4" w:rsidRDefault="009839AA" w:rsidP="000F5232">
            <w:pPr>
              <w:rPr>
                <w:rFonts w:ascii="Arial Narrow" w:eastAsia="Arial Narrow" w:hAnsi="Arial Narrow" w:cs="Arial Narrow"/>
                <w:sz w:val="18"/>
                <w:szCs w:val="18"/>
              </w:rPr>
            </w:pPr>
            <w:proofErr w:type="spellStart"/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HepaRG</w:t>
            </w:r>
            <w:proofErr w:type="spellEnd"/>
          </w:p>
        </w:tc>
        <w:tc>
          <w:tcPr>
            <w:tcW w:w="0" w:type="auto"/>
            <w:vAlign w:val="center"/>
          </w:tcPr>
          <w:p w14:paraId="08EFB84E" w14:textId="77777777" w:rsidR="009839AA" w:rsidRPr="00935CA4" w:rsidRDefault="009839AA" w:rsidP="000F5232">
            <w:pPr>
              <w:jc w:val="center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APOBEC3B (A3B)</w:t>
            </w:r>
          </w:p>
        </w:tc>
        <w:tc>
          <w:tcPr>
            <w:tcW w:w="0" w:type="auto"/>
          </w:tcPr>
          <w:p w14:paraId="6F7E48D9" w14:textId="77777777" w:rsidR="009839AA" w:rsidRPr="00935CA4" w:rsidRDefault="009839AA" w:rsidP="000F5232">
            <w:pPr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post-transcriptionally downregulates APOBEC3B (NF-</w:t>
            </w:r>
            <w:proofErr w:type="spellStart"/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κB</w:t>
            </w:r>
            <w:proofErr w:type="spellEnd"/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 xml:space="preserve"> target)</w:t>
            </w:r>
          </w:p>
        </w:tc>
        <w:tc>
          <w:tcPr>
            <w:tcW w:w="0" w:type="auto"/>
          </w:tcPr>
          <w:p w14:paraId="5ABD95BB" w14:textId="77777777" w:rsidR="009839AA" w:rsidRPr="00935CA4" w:rsidRDefault="009839AA" w:rsidP="000F5232">
            <w:pPr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fldChar w:fldCharType="begin">
                <w:fldData xml:space="preserve">PEVuZE5vdGU+PENpdGU+PEF1dGhvcj5GYXVyZS1EdXB1eTwvQXV0aG9yPjxZZWFyPjIwMjE8L1ll
YXI+PFJlY051bT40NDU8L1JlY051bT48RGlzcGxheVRleHQ+WzU0XTwvRGlzcGxheVRleHQ+PHJl
Y29yZD48cmVjLW51bWJlcj40NDU8L3JlYy1udW1iZXI+PGZvcmVpZ24ta2V5cz48a2V5IGFwcD0i
RU4iIGRiLWlkPSI5djB4ZDJyOW52YXp3cGV4ZWE5NTJ3cmRwcHI5cjVlYXBzejIiIHRpbWVzdGFt
cD0iMTc0MzcxMjk5OCI+NDQ1PC9rZXk+PC9mb3JlaWduLWtleXM+PHJlZi10eXBlIG5hbWU9Ikpv
dXJuYWwgQXJ0aWNsZSI+MTc8L3JlZi10eXBlPjxjb250cmlidXRvcnM+PGF1dGhvcnM+PGF1dGhv
cj5GYXVyZS1EdXB1eSwgUy48L2F1dGhvcj48YXV0aG9yPlJpZWRsLCBULjwvYXV0aG9yPjxhdXRo
b3I+Um9sbGFuZCwgTS48L2F1dGhvcj48YXV0aG9yPkhpemlyLCBaLjwvYXV0aG9yPjxhdXRob3I+
UmVpc2luZ2VyLCBGLjwvYXV0aG9yPjxhdXRob3I+TmV1aGF1cywgSy48L2F1dGhvcj48YXV0aG9y
PlNjaHVlaGxlLCBTLjwvYXV0aG9yPjxhdXRob3I+UmVtb3VjaGFtcHMsIEMuPC9hdXRob3I+PGF1
dGhvcj5HaWxsZXQsIE4uPC9hdXRob3I+PGF1dGhvcj5TY2jDtm51bmcsIE0uPC9hdXRob3I+PGF1
dGhvcj5TdGFkbGVyLCBNLjwvYXV0aG9yPjxhdXRob3I+V2V0dGVuZ2VsLCBKLjwvYXV0aG9yPjxh
dXRob3I+QmFybmF1bHQsIFIuPC9hdXRob3I+PGF1dGhvcj5QYXJlbnQsIFIuPC9hdXRob3I+PGF1
dGhvcj5TY2h1c3RlciwgTC4gQy48L2F1dGhvcj48YXV0aG9yPkZhcmhhdCwgUi48L2F1dGhvcj48
YXV0aG9yPlByb2tvc2NoLCBTLjwvYXV0aG9yPjxhdXRob3I+TGV1Y2h0ZW5iZXJnZXIsIEMuPC9h
dXRob3I+PGF1dGhvcj7DlmxsaW5nZXIsIFIuPC9hdXRob3I+PGF1dGhvcj5FbmdsZWl0bmVyLCBU
LjwvYXV0aG9yPjxhdXRob3I+UmlwcGUsIEsuPC9hdXRob3I+PGF1dGhvcj5SYWQsIFIuPC9hdXRo
b3I+PGF1dGhvcj5VbmdlciwgSy48L2F1dGhvcj48YXV0aG9yPlRzY2hhcmFoZ2FuZWgsIEQuPC9h
dXRob3I+PGF1dGhvcj5MaXBrYSwgRC4gQi48L2F1dGhvcj48YXV0aG9yPlByb3R6ZXIsIFUuPC9h
dXRob3I+PGF1dGhvcj5EdXJhbnRlbCwgRC48L2F1dGhvcj48YXV0aG9yPkx1Y2lmb3JhLCBKLjwv
YXV0aG9yPjxhdXRob3I+RGVqYXJkaW4sIEUuPC9hdXRob3I+PGF1dGhvcj5IZWlrZW53w6RsZGVy
LCBNLjwvYXV0aG9yPjwvYXV0aG9ycz48L2NvbnRyaWJ1dG9ycz48YXV0aC1hZGRyZXNzPkRpdmlz
aW9uIG9mIENocm9uaWMgSW5mbGFtbWF0aW9uIGFuZCBDYW5jZXIsIEdlcm1hbiBDYW5jZXIgUmVz
ZWFyY2ggQ2VudGVyIChES0ZaKSwgSGVpZGVsYmVyZywgR2VybWFueS4mI3hEO0RlcGFydG1lbnQg
b2YgSW5mZWN0aW91cyBEaXNlYXNlcywgTW9sZWN1bGFyIFZpcm9sb2d5LCBIZWlkZWxiZXJnIFVu
aXZlcnNpdHksIEhlaWRlbGJlcmcsIEdlcm1hbnkuJiN4RDtGYWN1bHR5IG9mIEJpb3NjaWVuY2Vz
LCBIZWlkZWxiZXJnIFVuaXZlcnNpdHksIEhlaWRlbGJlcmcsIEdlcm1hbnkuJiN4RDtMYWJvcmF0
b3J5IG9mIE1vbGVjdWxhciBJbW11bm9sb2d5IGFuZCBTaWduYWwgVHJhbnNkdWN0aW9uLCBHSUdB
LUluc3RpdHV0ZSwgVW5pdmVyc2l0eSBvZiBMacOoZ2UsIExpw6hnZSwgQmVsZ2l1bS4mI3hEO0lu
c3RpdHV0ZSBvZiBWaXJvbG9neSwgSGVsbWhvbHR6IFplbnRydW0gTcO8bmNoZW4sIE11bmljaCwg
R2VybWFueS4mI3hEO0ludGVncmF0ZWQgVmV0ZXJpbmFyeSBSZXNlYXJjaCBVbml0LCBOYW11ciBS
ZXNlYXJjaCBJbnN0aXR1dGUgZm9yIExpZmUgU2NpZW5jZXMsIE5hbXVyLCBCZWxnaXVtLiYjeEQ7
U2VjdGlvbiBUcmFuc2xhdGlvbmFsIENhbmNlciBFcGlnZW5vbWljcywgRGl2aXNpb24gb2YgVHJh
bnNsYXRpb25hbCBNZWRpY2FsIE9uY29sb2d5LCBHZXJtYW4gQ2FuY2VyIFJlc2VhcmNoIENlbnRl
ciAoREtGWikgYW5kIE5hdGlvbmFsIENlbnRlciBmb3IgVHVtb3IgRGlzZWFzZXMgKE5DVCksIEhl
aWRlbGJlcmcsIEdlcm1hbnkuJiN4RDtJTlNFUk0sIFUxMDUyLCBDYW5jZXIgUmVzZWFyY2ggQ2Vu
dGVyIG9mIEx5b24gKENSQ0wpLCBVbml2ZXJzaXR5IG9mIEx5b24gKFVDQkwxKSwgQ05SUyBVTVJf
NTI4NiwgQ2VudHJlIEzDqW9uIELDqXJhcmQgKENMQiksIEx5b24sIEZyYW5jZS4mI3hEO0Rpdmlz
aW9uIG9mIENocm9tYXRpbiBOZXR3b3JrcywgR2VybWFuIENhbmNlciBSZXNlYXJjaCBDZW50ZXIg
KERLRlopIGFuZCBCaW9xdWFudCwgSGVpZGVsYmVyZywgR2VybWFueS4mI3hEO0luc3RpdHV0ZSBv
ZiBNb2xlY3VsYXIgT25jb2xvZ3kgYW5kIEZ1bmN0aW9uYWwgR2Vub21pY3MsIFJlY2h0cyBkZXIg
SXNhciBVbml2ZXJzaXR5IEhvc3BpdGFsLCBNdW5pY2gsIEdlcm1hbnkuJiN4RDtSZXNlYXJjaCBV
bml0IG9mIFJhZGlhdGlvbiBDeXRvZ2VuZXRpY3MsIEhlbG1ob2x0eiBaZW50cnVtIE3DvG5jaGVu
LCBOZXVoZXJiZXJnLCBHZXJtYW55LiYjeEQ7SGVsbWhvbHR6LVVuaXZlcnNpdHkgR3JvdXAgJmFw
b3M7Q2VsbCBQbGFzdGljaXR5IGFuZCBFcGlnZW5ldGljIFJlbW9kZWxpbmcmYXBvczssIEdlcm1h
biBDYW5jZXIgUmVzZWFyY2ggQ2VudGVyIChES0ZaKSBhbmQgSW5zdGl0dXRlIG9mIFBhdGhvbG9n
eSBVbml2ZXJzaXR5IEhvc3BpdGFsLCBIZWlkZWxiZXJnLCBHZXJtYW55LiYjeEQ7RmFjdWx0eSBv
ZiBNZWRpY2luZSwgT3R0by12b24tR3Vlcmlja2UtVW5pdmVyc2l0eSwgTWFnZGVidXJnLCBHZXJt
YW55LjwvYXV0aC1hZGRyZXNzPjx0aXRsZXM+PHRpdGxlPkNvbnRyb2wgb2YgQVBPQkVDM0IgaW5k
dWN0aW9uIGFuZCBjY2NETkEgZGVjYXkgYnkgTkYtzrpCIGFuZCBtaVItMTM4LTVwPC90aXRsZT48
c2Vjb25kYXJ5LXRpdGxlPkpIRVAgUmVwPC9zZWNvbmRhcnktdGl0bGU+PC90aXRsZXM+PHBlcmlv
ZGljYWw+PGZ1bGwtdGl0bGU+SkhFUCBSZXA8L2Z1bGwtdGl0bGU+PC9wZXJpb2RpY2FsPjxwYWdl
cz4xMDAzNTQ8L3BhZ2VzPjx2b2x1bWU+Mzwvdm9sdW1lPjxudW1iZXI+NjwvbnVtYmVyPjxlZGl0
aW9uPjIwMjEwODI1PC9lZGl0aW9uPjxrZXl3b3Jkcz48a2V5d29yZD5BMjAsIHR1bW91ciBuZWNy
b3NpcyBmYWN0b3IgYWxwaGEtaW5kdWNlZCBwcm90ZWluIDM8L2tleXdvcmQ+PGtleXdvcmQ+QVBP
QkVDM0EvQTNBLCBhcG9saXBvcHJvdGVpbiBCIG1STkEgZWRpdGluZyBjYXRhbHl0aWMgcG9seXBl
cHRpZGUtbGlrZSBBPC9rZXl3b3JkPjxrZXl3b3JkPkFwb2JlYzNiPC9rZXl3b3JkPjxrZXl3b3Jk
PkFQT0JFQzNCL0EzQiwgYXBvbGlwb3Byb3RlaW4gQiBtUk5BIGVkaXRpbmcgY2F0YWx5dGljIHBv
bHlwZXB0aWRlLWxpa2UgQjwva2V5d29yZD48a2V5d29yZD5BUE9CRUMzRy9BM0csIGFwb2xpcG9w
cm90ZWluIEIgbVJOQSBlZGl0aW5nIGNhdGFseXRpYyBwb2x5cGVwdGlkZS1saWtlIEc8L2tleXdv
cmQ+PGtleXdvcmQ+QkNBLCBiaWNpbmNob25pbmljIGFjaWQgYXNzYXk8L2tleXdvcmQ+PGtleXdv
cmQ+Q0hCLCBjaHJvbmljIGhlcGF0aXRpcyBCPC9rZXl3b3JkPjxrZXl3b3JkPkNYQ0wxMCwgQy1Y
LUMgbW90aWYgY2hlbW9raW5lIGxpZ2FuZCAxMDwva2V5d29yZD48a2V5d29yZD5DaElQLCBjaHJv
bWF0aW4gaW1tdW5lIHByZWNpcGl0YXRpb248L2tleXdvcmQ+PGtleXdvcmQ+RU1TQSwgZWxlY3Ry
b3Bob3JldGljIG1vYmlsaXR5LXNoaWZ0IGFzc2F5PC9rZXl3b3JkPjxrZXl3b3JkPkgzSzRNZTMs
IGhpc3RvbmUgMyBseXNpbmUgNCB0cmltZXRoeWxhdGlvbjwva2V5d29yZD48a2V5d29yZD5IQng8
L2tleXdvcmQ+PGtleXdvcmQ+SGVwYXRpdGlzIEIgdmlydXM8L2tleXdvcmQ+PGtleXdvcmQ+SUZO
zrEvzrMsIGludGVyZmVyb24gYWxwaGEvZ2FtbWE8L2tleXdvcmQ+PGtleXdvcmQ+SUtLzrEvzrIs
IEnOukIga2luYXNlIGFscGhhL2JldGE8L2tleXdvcmQ+PGtleXdvcmQ+Sk1KRDgsIGp1bW9uamkg
ZG9tYWluIGNvbnRhaW5pbmcgODwva2V5d29yZD48a2V5d29yZD5MUFMsIGxpcG9wb2x5c2FjY2hh
cmlkZTwva2V5d29yZD48a2V5d29yZD5MVM6yUiwgbHltcGhvdG94aW4gYmV0YSByZWNlcHRvcjwv
a2V5d29yZD48a2V5d29yZD5NQVBLLCBtaXRvZ2VuLWFjdGl2YXRlZCBwcm90ZWluIGtpbmFzZTwv
a2V5d29yZD48a2V5d29yZD5ORU1PLCBORi3OukIgZXNzZW50aWFsIG1vZHVsYXRvcjwva2V5d29y
ZD48a2V5d29yZD5OZi3OumI8L2tleXdvcmQ+PGtleXdvcmQ+TkYtzrpCLCBudWNsZWFyIGZhY3Rv
ciBrYXBwYSBCPC9rZXl3b3JkPjxrZXl3b3JkPk5JSywgTkYtzrpCIGluZHVjaW5nIGtpbmFzZTwv
a2V5d29yZD48a2V5d29yZD5OVCwgbm9uLXRyZWF0ZWQ8L2tleXdvcmQ+PGtleXdvcmQ+UlQtcVBD
UiwgcmV2ZXJzZSB0cmFuc2NyaXB0aW9uLXF1YW50aXRhdGl2ZSBQQ1I8L2tleXdvcmQ+PGtleXdv
cmQ+UmVsQSwgTkYtzrpCIHA2NSBzdWJ1bml0PC9rZXl3b3JkPjxrZXl3b3JkPlRORiwgdHVtb3Vy
IG5lY3Jvc2lzIGZhY3Rvcjwva2V5d29yZD48a2V5d29yZD5VQkUyVjEsIHViaXF1aXRpbiBjb25q
dWdhdGluZyBlbnp5bWUgRTIgVjE8L2tleXdvcmQ+PGtleXdvcmQ+VVRSLCB1bnRyYW5zbGF0ZWQg
cmVnaW9uPC9rZXl3b3JkPjxrZXl3b3JkPmNjY0ROQTwva2V5d29yZD48a2V5d29yZD5jY2NETkEs
IGNvdmFsZW50bHkgY2xvc2VkIGNpcmN1bGFyIEROQTwva2V5d29yZD48a2V5d29yZD5kLnAuaS4s
IGRheXMgcG9zdCBpbmZlY3Rpb248L2tleXdvcmQ+PGtleXdvcmQ+bWlSTkE8L2tleXdvcmQ+PGtl
eXdvcmQ+bWlSTkEsIG1pY3JvIFJOQTwva2V5d29yZD48a2V5d29yZD5zaUNUUkwsIHNpUk5BIGNv
bnRyb2w8L2tleXdvcmQ+PC9rZXl3b3Jkcz48ZGF0ZXM+PHllYXI+MjAyMTwveWVhcj48cHViLWRh
dGVzPjxkYXRlPkRlYzwvZGF0ZT48L3B1Yi1kYXRlcz48L2RhdGVzPjxpc2JuPjI1ODktNTU1OTwv
aXNibj48YWNjZXNzaW9uLW51bT4zNDcwNDAwNDwvYWNjZXNzaW9uLW51bT48dXJscz48L3VybHM+
PGN1c3RvbTE+VGhlIGF1dGhvcnMgZGVjbGFyZSBubyBjb25mbGljdHMgb2YgaW50ZXJlc3QgdGhh
dCBwZXJ0YWluIHRvIHRoaXMgd29yay4gUGxlYXNlIHJlZmVyIHRvIHRoZSBhY2NvbXBhbnlpbmcg
SUNNSkUgZGlzY2xvc3VyZSBmb3JtcyBmb3IgZnVydGhlciBkZXRhaWxzLjwvY3VzdG9tMT48Y3Vz
dG9tMj5QTUM4NTIzODcxPC9jdXN0b20yPjxlbGVjdHJvbmljLXJlc291cmNlLW51bT4xMC4xMDE2
L2ouamhlcHIuMjAyMS4xMDAzNTQ8L2VsZWN0cm9uaWMtcmVzb3VyY2UtbnVtPjxyZW1vdGUtZGF0
YWJhc2UtcHJvdmlkZXI+TkxNPC9yZW1vdGUtZGF0YWJhc2UtcHJvdmlkZXI+PGxhbmd1YWdlPmVu
ZzwvbGFuZ3VhZ2U+PC9yZWNvcmQ+PC9DaXRlPjwvRW5kTm90ZT4A
</w:fldData>
              </w:fldChar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  <w:instrText xml:space="preserve"> ADDIN EN.CITE </w:instrText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  <w:fldChar w:fldCharType="begin">
                <w:fldData xml:space="preserve">PEVuZE5vdGU+PENpdGU+PEF1dGhvcj5GYXVyZS1EdXB1eTwvQXV0aG9yPjxZZWFyPjIwMjE8L1ll
YXI+PFJlY051bT40NDU8L1JlY051bT48RGlzcGxheVRleHQ+WzU0XTwvRGlzcGxheVRleHQ+PHJl
Y29yZD48cmVjLW51bWJlcj40NDU8L3JlYy1udW1iZXI+PGZvcmVpZ24ta2V5cz48a2V5IGFwcD0i
RU4iIGRiLWlkPSI5djB4ZDJyOW52YXp3cGV4ZWE5NTJ3cmRwcHI5cjVlYXBzejIiIHRpbWVzdGFt
cD0iMTc0MzcxMjk5OCI+NDQ1PC9rZXk+PC9mb3JlaWduLWtleXM+PHJlZi10eXBlIG5hbWU9Ikpv
dXJuYWwgQXJ0aWNsZSI+MTc8L3JlZi10eXBlPjxjb250cmlidXRvcnM+PGF1dGhvcnM+PGF1dGhv
cj5GYXVyZS1EdXB1eSwgUy48L2F1dGhvcj48YXV0aG9yPlJpZWRsLCBULjwvYXV0aG9yPjxhdXRo
b3I+Um9sbGFuZCwgTS48L2F1dGhvcj48YXV0aG9yPkhpemlyLCBaLjwvYXV0aG9yPjxhdXRob3I+
UmVpc2luZ2VyLCBGLjwvYXV0aG9yPjxhdXRob3I+TmV1aGF1cywgSy48L2F1dGhvcj48YXV0aG9y
PlNjaHVlaGxlLCBTLjwvYXV0aG9yPjxhdXRob3I+UmVtb3VjaGFtcHMsIEMuPC9hdXRob3I+PGF1
dGhvcj5HaWxsZXQsIE4uPC9hdXRob3I+PGF1dGhvcj5TY2jDtm51bmcsIE0uPC9hdXRob3I+PGF1
dGhvcj5TdGFkbGVyLCBNLjwvYXV0aG9yPjxhdXRob3I+V2V0dGVuZ2VsLCBKLjwvYXV0aG9yPjxh
dXRob3I+QmFybmF1bHQsIFIuPC9hdXRob3I+PGF1dGhvcj5QYXJlbnQsIFIuPC9hdXRob3I+PGF1
dGhvcj5TY2h1c3RlciwgTC4gQy48L2F1dGhvcj48YXV0aG9yPkZhcmhhdCwgUi48L2F1dGhvcj48
YXV0aG9yPlByb2tvc2NoLCBTLjwvYXV0aG9yPjxhdXRob3I+TGV1Y2h0ZW5iZXJnZXIsIEMuPC9h
dXRob3I+PGF1dGhvcj7DlmxsaW5nZXIsIFIuPC9hdXRob3I+PGF1dGhvcj5FbmdsZWl0bmVyLCBU
LjwvYXV0aG9yPjxhdXRob3I+UmlwcGUsIEsuPC9hdXRob3I+PGF1dGhvcj5SYWQsIFIuPC9hdXRo
b3I+PGF1dGhvcj5VbmdlciwgSy48L2F1dGhvcj48YXV0aG9yPlRzY2hhcmFoZ2FuZWgsIEQuPC9h
dXRob3I+PGF1dGhvcj5MaXBrYSwgRC4gQi48L2F1dGhvcj48YXV0aG9yPlByb3R6ZXIsIFUuPC9h
dXRob3I+PGF1dGhvcj5EdXJhbnRlbCwgRC48L2F1dGhvcj48YXV0aG9yPkx1Y2lmb3JhLCBKLjwv
YXV0aG9yPjxhdXRob3I+RGVqYXJkaW4sIEUuPC9hdXRob3I+PGF1dGhvcj5IZWlrZW53w6RsZGVy
LCBNLjwvYXV0aG9yPjwvYXV0aG9ycz48L2NvbnRyaWJ1dG9ycz48YXV0aC1hZGRyZXNzPkRpdmlz
aW9uIG9mIENocm9uaWMgSW5mbGFtbWF0aW9uIGFuZCBDYW5jZXIsIEdlcm1hbiBDYW5jZXIgUmVz
ZWFyY2ggQ2VudGVyIChES0ZaKSwgSGVpZGVsYmVyZywgR2VybWFueS4mI3hEO0RlcGFydG1lbnQg
b2YgSW5mZWN0aW91cyBEaXNlYXNlcywgTW9sZWN1bGFyIFZpcm9sb2d5LCBIZWlkZWxiZXJnIFVu
aXZlcnNpdHksIEhlaWRlbGJlcmcsIEdlcm1hbnkuJiN4RDtGYWN1bHR5IG9mIEJpb3NjaWVuY2Vz
LCBIZWlkZWxiZXJnIFVuaXZlcnNpdHksIEhlaWRlbGJlcmcsIEdlcm1hbnkuJiN4RDtMYWJvcmF0
b3J5IG9mIE1vbGVjdWxhciBJbW11bm9sb2d5IGFuZCBTaWduYWwgVHJhbnNkdWN0aW9uLCBHSUdB
LUluc3RpdHV0ZSwgVW5pdmVyc2l0eSBvZiBMacOoZ2UsIExpw6hnZSwgQmVsZ2l1bS4mI3hEO0lu
c3RpdHV0ZSBvZiBWaXJvbG9neSwgSGVsbWhvbHR6IFplbnRydW0gTcO8bmNoZW4sIE11bmljaCwg
R2VybWFueS4mI3hEO0ludGVncmF0ZWQgVmV0ZXJpbmFyeSBSZXNlYXJjaCBVbml0LCBOYW11ciBS
ZXNlYXJjaCBJbnN0aXR1dGUgZm9yIExpZmUgU2NpZW5jZXMsIE5hbXVyLCBCZWxnaXVtLiYjeEQ7
U2VjdGlvbiBUcmFuc2xhdGlvbmFsIENhbmNlciBFcGlnZW5vbWljcywgRGl2aXNpb24gb2YgVHJh
bnNsYXRpb25hbCBNZWRpY2FsIE9uY29sb2d5LCBHZXJtYW4gQ2FuY2VyIFJlc2VhcmNoIENlbnRl
ciAoREtGWikgYW5kIE5hdGlvbmFsIENlbnRlciBmb3IgVHVtb3IgRGlzZWFzZXMgKE5DVCksIEhl
aWRlbGJlcmcsIEdlcm1hbnkuJiN4RDtJTlNFUk0sIFUxMDUyLCBDYW5jZXIgUmVzZWFyY2ggQ2Vu
dGVyIG9mIEx5b24gKENSQ0wpLCBVbml2ZXJzaXR5IG9mIEx5b24gKFVDQkwxKSwgQ05SUyBVTVJf
NTI4NiwgQ2VudHJlIEzDqW9uIELDqXJhcmQgKENMQiksIEx5b24sIEZyYW5jZS4mI3hEO0Rpdmlz
aW9uIG9mIENocm9tYXRpbiBOZXR3b3JrcywgR2VybWFuIENhbmNlciBSZXNlYXJjaCBDZW50ZXIg
KERLRlopIGFuZCBCaW9xdWFudCwgSGVpZGVsYmVyZywgR2VybWFueS4mI3hEO0luc3RpdHV0ZSBv
ZiBNb2xlY3VsYXIgT25jb2xvZ3kgYW5kIEZ1bmN0aW9uYWwgR2Vub21pY3MsIFJlY2h0cyBkZXIg
SXNhciBVbml2ZXJzaXR5IEhvc3BpdGFsLCBNdW5pY2gsIEdlcm1hbnkuJiN4RDtSZXNlYXJjaCBV
bml0IG9mIFJhZGlhdGlvbiBDeXRvZ2VuZXRpY3MsIEhlbG1ob2x0eiBaZW50cnVtIE3DvG5jaGVu
LCBOZXVoZXJiZXJnLCBHZXJtYW55LiYjeEQ7SGVsbWhvbHR6LVVuaXZlcnNpdHkgR3JvdXAgJmFw
b3M7Q2VsbCBQbGFzdGljaXR5IGFuZCBFcGlnZW5ldGljIFJlbW9kZWxpbmcmYXBvczssIEdlcm1h
biBDYW5jZXIgUmVzZWFyY2ggQ2VudGVyIChES0ZaKSBhbmQgSW5zdGl0dXRlIG9mIFBhdGhvbG9n
eSBVbml2ZXJzaXR5IEhvc3BpdGFsLCBIZWlkZWxiZXJnLCBHZXJtYW55LiYjeEQ7RmFjdWx0eSBv
ZiBNZWRpY2luZSwgT3R0by12b24tR3Vlcmlja2UtVW5pdmVyc2l0eSwgTWFnZGVidXJnLCBHZXJt
YW55LjwvYXV0aC1hZGRyZXNzPjx0aXRsZXM+PHRpdGxlPkNvbnRyb2wgb2YgQVBPQkVDM0IgaW5k
dWN0aW9uIGFuZCBjY2NETkEgZGVjYXkgYnkgTkYtzrpCIGFuZCBtaVItMTM4LTVwPC90aXRsZT48
c2Vjb25kYXJ5LXRpdGxlPkpIRVAgUmVwPC9zZWNvbmRhcnktdGl0bGU+PC90aXRsZXM+PHBlcmlv
ZGljYWw+PGZ1bGwtdGl0bGU+SkhFUCBSZXA8L2Z1bGwtdGl0bGU+PC9wZXJpb2RpY2FsPjxwYWdl
cz4xMDAzNTQ8L3BhZ2VzPjx2b2x1bWU+Mzwvdm9sdW1lPjxudW1iZXI+NjwvbnVtYmVyPjxlZGl0
aW9uPjIwMjEwODI1PC9lZGl0aW9uPjxrZXl3b3Jkcz48a2V5d29yZD5BMjAsIHR1bW91ciBuZWNy
b3NpcyBmYWN0b3IgYWxwaGEtaW5kdWNlZCBwcm90ZWluIDM8L2tleXdvcmQ+PGtleXdvcmQ+QVBP
QkVDM0EvQTNBLCBhcG9saXBvcHJvdGVpbiBCIG1STkEgZWRpdGluZyBjYXRhbHl0aWMgcG9seXBl
cHRpZGUtbGlrZSBBPC9rZXl3b3JkPjxrZXl3b3JkPkFwb2JlYzNiPC9rZXl3b3JkPjxrZXl3b3Jk
PkFQT0JFQzNCL0EzQiwgYXBvbGlwb3Byb3RlaW4gQiBtUk5BIGVkaXRpbmcgY2F0YWx5dGljIHBv
bHlwZXB0aWRlLWxpa2UgQjwva2V5d29yZD48a2V5d29yZD5BUE9CRUMzRy9BM0csIGFwb2xpcG9w
cm90ZWluIEIgbVJOQSBlZGl0aW5nIGNhdGFseXRpYyBwb2x5cGVwdGlkZS1saWtlIEc8L2tleXdv
cmQ+PGtleXdvcmQ+QkNBLCBiaWNpbmNob25pbmljIGFjaWQgYXNzYXk8L2tleXdvcmQ+PGtleXdv
cmQ+Q0hCLCBjaHJvbmljIGhlcGF0aXRpcyBCPC9rZXl3b3JkPjxrZXl3b3JkPkNYQ0wxMCwgQy1Y
LUMgbW90aWYgY2hlbW9raW5lIGxpZ2FuZCAxMDwva2V5d29yZD48a2V5d29yZD5DaElQLCBjaHJv
bWF0aW4gaW1tdW5lIHByZWNpcGl0YXRpb248L2tleXdvcmQ+PGtleXdvcmQ+RU1TQSwgZWxlY3Ry
b3Bob3JldGljIG1vYmlsaXR5LXNoaWZ0IGFzc2F5PC9rZXl3b3JkPjxrZXl3b3JkPkgzSzRNZTMs
IGhpc3RvbmUgMyBseXNpbmUgNCB0cmltZXRoeWxhdGlvbjwva2V5d29yZD48a2V5d29yZD5IQng8
L2tleXdvcmQ+PGtleXdvcmQ+SGVwYXRpdGlzIEIgdmlydXM8L2tleXdvcmQ+PGtleXdvcmQ+SUZO
zrEvzrMsIGludGVyZmVyb24gYWxwaGEvZ2FtbWE8L2tleXdvcmQ+PGtleXdvcmQ+SUtLzrEvzrIs
IEnOukIga2luYXNlIGFscGhhL2JldGE8L2tleXdvcmQ+PGtleXdvcmQ+Sk1KRDgsIGp1bW9uamkg
ZG9tYWluIGNvbnRhaW5pbmcgODwva2V5d29yZD48a2V5d29yZD5MUFMsIGxpcG9wb2x5c2FjY2hh
cmlkZTwva2V5d29yZD48a2V5d29yZD5MVM6yUiwgbHltcGhvdG94aW4gYmV0YSByZWNlcHRvcjwv
a2V5d29yZD48a2V5d29yZD5NQVBLLCBtaXRvZ2VuLWFjdGl2YXRlZCBwcm90ZWluIGtpbmFzZTwv
a2V5d29yZD48a2V5d29yZD5ORU1PLCBORi3OukIgZXNzZW50aWFsIG1vZHVsYXRvcjwva2V5d29y
ZD48a2V5d29yZD5OZi3OumI8L2tleXdvcmQ+PGtleXdvcmQ+TkYtzrpCLCBudWNsZWFyIGZhY3Rv
ciBrYXBwYSBCPC9rZXl3b3JkPjxrZXl3b3JkPk5JSywgTkYtzrpCIGluZHVjaW5nIGtpbmFzZTwv
a2V5d29yZD48a2V5d29yZD5OVCwgbm9uLXRyZWF0ZWQ8L2tleXdvcmQ+PGtleXdvcmQ+UlQtcVBD
UiwgcmV2ZXJzZSB0cmFuc2NyaXB0aW9uLXF1YW50aXRhdGl2ZSBQQ1I8L2tleXdvcmQ+PGtleXdv
cmQ+UmVsQSwgTkYtzrpCIHA2NSBzdWJ1bml0PC9rZXl3b3JkPjxrZXl3b3JkPlRORiwgdHVtb3Vy
IG5lY3Jvc2lzIGZhY3Rvcjwva2V5d29yZD48a2V5d29yZD5VQkUyVjEsIHViaXF1aXRpbiBjb25q
dWdhdGluZyBlbnp5bWUgRTIgVjE8L2tleXdvcmQ+PGtleXdvcmQ+VVRSLCB1bnRyYW5zbGF0ZWQg
cmVnaW9uPC9rZXl3b3JkPjxrZXl3b3JkPmNjY0ROQTwva2V5d29yZD48a2V5d29yZD5jY2NETkEs
IGNvdmFsZW50bHkgY2xvc2VkIGNpcmN1bGFyIEROQTwva2V5d29yZD48a2V5d29yZD5kLnAuaS4s
IGRheXMgcG9zdCBpbmZlY3Rpb248L2tleXdvcmQ+PGtleXdvcmQ+bWlSTkE8L2tleXdvcmQ+PGtl
eXdvcmQ+bWlSTkEsIG1pY3JvIFJOQTwva2V5d29yZD48a2V5d29yZD5zaUNUUkwsIHNpUk5BIGNv
bnRyb2w8L2tleXdvcmQ+PC9rZXl3b3Jkcz48ZGF0ZXM+PHllYXI+MjAyMTwveWVhcj48cHViLWRh
dGVzPjxkYXRlPkRlYzwvZGF0ZT48L3B1Yi1kYXRlcz48L2RhdGVzPjxpc2JuPjI1ODktNTU1OTwv
aXNibj48YWNjZXNzaW9uLW51bT4zNDcwNDAwNDwvYWNjZXNzaW9uLW51bT48dXJscz48L3VybHM+
PGN1c3RvbTE+VGhlIGF1dGhvcnMgZGVjbGFyZSBubyBjb25mbGljdHMgb2YgaW50ZXJlc3QgdGhh
dCBwZXJ0YWluIHRvIHRoaXMgd29yay4gUGxlYXNlIHJlZmVyIHRvIHRoZSBhY2NvbXBhbnlpbmcg
SUNNSkUgZGlzY2xvc3VyZSBmb3JtcyBmb3IgZnVydGhlciBkZXRhaWxzLjwvY3VzdG9tMT48Y3Vz
dG9tMj5QTUM4NTIzODcxPC9jdXN0b20yPjxlbGVjdHJvbmljLXJlc291cmNlLW51bT4xMC4xMDE2
L2ouamhlcHIuMjAyMS4xMDAzNTQ8L2VsZWN0cm9uaWMtcmVzb3VyY2UtbnVtPjxyZW1vdGUtZGF0
YWJhc2UtcHJvdmlkZXI+TkxNPC9yZW1vdGUtZGF0YWJhc2UtcHJvdmlkZXI+PGxhbmd1YWdlPmVu
ZzwvbGFuZ3VhZ2U+PC9yZWNvcmQ+PC9DaXRlPjwvRW5kTm90ZT4A
</w:fldData>
              </w:fldChar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  <w:fldChar w:fldCharType="end"/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fldChar w:fldCharType="separate"/>
            </w:r>
            <w:r>
              <w:rPr>
                <w:rFonts w:ascii="Arial Narrow" w:eastAsia="Arial Narrow" w:hAnsi="Arial Narrow" w:cs="Arial Narrow"/>
                <w:noProof/>
                <w:sz w:val="18"/>
                <w:szCs w:val="18"/>
              </w:rPr>
              <w:t>[54]</w:t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fldChar w:fldCharType="end"/>
            </w:r>
          </w:p>
        </w:tc>
      </w:tr>
      <w:tr w:rsidR="009839AA" w:rsidRPr="00935CA4" w14:paraId="1CA66344" w14:textId="77777777" w:rsidTr="000F5232">
        <w:trPr>
          <w:trHeight w:val="178"/>
        </w:trPr>
        <w:tc>
          <w:tcPr>
            <w:tcW w:w="0" w:type="auto"/>
            <w:shd w:val="clear" w:color="auto" w:fill="BFBFBF" w:themeFill="background1" w:themeFillShade="BF"/>
            <w:vAlign w:val="center"/>
          </w:tcPr>
          <w:p w14:paraId="6CAD69F1" w14:textId="77777777" w:rsidR="009839AA" w:rsidRPr="00935CA4" w:rsidRDefault="009839AA" w:rsidP="000F5232">
            <w:pPr>
              <w:rPr>
                <w:rFonts w:ascii="Arial Narrow" w:eastAsia="Arial Narrow" w:hAnsi="Arial Narrow" w:cs="Arial Narrow"/>
                <w:b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miR-212-3p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14:paraId="53C635B7" w14:textId="77777777" w:rsidR="009839AA" w:rsidRPr="00935CA4" w:rsidRDefault="009839AA" w:rsidP="000F5232">
            <w:pPr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RAW264.7, THP1, U937, PBMs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14:paraId="76078E5C" w14:textId="77777777" w:rsidR="009839AA" w:rsidRPr="00935CA4" w:rsidRDefault="009839AA" w:rsidP="000F5232">
            <w:pPr>
              <w:jc w:val="center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MAPK1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14:paraId="1AED5A4F" w14:textId="77777777" w:rsidR="009839AA" w:rsidRPr="00935CA4" w:rsidRDefault="009839AA" w:rsidP="000F5232">
            <w:pPr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inhibits HBeAg-induced inflammatory cytokine production in macrophages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1EAE37FB" w14:textId="77777777" w:rsidR="009839AA" w:rsidRPr="00935CA4" w:rsidRDefault="009839AA" w:rsidP="000F5232">
            <w:pPr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fldChar w:fldCharType="begin">
                <w:fldData xml:space="preserve">PEVuZE5vdGU+PENpdGU+PEF1dGhvcj5DaGVuPC9BdXRob3I+PFllYXI+MjAyMDwvWWVhcj48UmVj
TnVtPjQyODwvUmVjTnVtPjxEaXNwbGF5VGV4dD5bNTJdPC9EaXNwbGF5VGV4dD48cmVjb3JkPjxy
ZWMtbnVtYmVyPjQyODwvcmVjLW51bWJlcj48Zm9yZWlnbi1rZXlzPjxrZXkgYXBwPSJFTiIgZGIt
aWQ9Ijl2MHhkMnI5bnZhendwZXhlYTk1MndyZHBwcjlyNWVhcHN6MiIgdGltZXN0YW1wPSIxNzQz
NzExMjM4Ij40Mjg8L2tleT48L2ZvcmVpZ24ta2V5cz48cmVmLXR5cGUgbmFtZT0iSm91cm5hbCBB
cnRpY2xlIj4xNzwvcmVmLXR5cGU+PGNvbnRyaWJ1dG9ycz48YXV0aG9ycz48YXV0aG9yPkNoZW4s
IFcuPC9hdXRob3I+PGF1dGhvcj5CaWFuLCBILjwvYXV0aG9yPjxhdXRob3I+WGllLCBYLjwvYXV0
aG9yPjxhdXRob3I+WWFuZywgWC48L2F1dGhvcj48YXV0aG9yPkJpLCBCLjwvYXV0aG9yPjxhdXRo
b3I+TGksIEMuPC9hdXRob3I+PGF1dGhvcj5aaGFuZywgWS48L2F1dGhvcj48YXV0aG9yPlpodSwg
US48L2F1dGhvcj48YXV0aG9yPlNvbmcsIEouPC9hdXRob3I+PGF1dGhvcj5RaW4sIEMuPC9hdXRo
b3I+PGF1dGhvcj5RaSwgSi48L2F1dGhvcj48L2F1dGhvcnM+PC9jb250cmlidXRvcnM+PGF1dGgt
YWRkcmVzcz5TaGFuZG9uZyBQcm92aW5jaWFsIEhvc3BpdGFsLCBDaGVlbG9vIENvbGxlZ2Ugb2Yg
TWVkaWNpbmUsIFNoYW5kb25nIFVuaXZlcnNpdHksIEppbmFuLCBDaGluYS4mI3hEO1NoYW5kb25n
IFByb3ZpbmNpYWwgSG9zcGl0YWwgQWZmaWxpYXRlZCB0byBTaGFuZG9uZyBGaXJzdCBNZWRpY2Fs
IFVuaXZlcnNpdHksIEppbmFuLCBDaGluYS4mI3hEO1RoZSBBZmZpbGlhdGVkIFdlaWhhaSBTZWNv
bmQgTXVuaWNpcGFsIEhvc3BpdGFsIG9mIFFpbmdkYW8gVW5pdmVyc2l0eSwgV2VpaGFpLCBDaGlu
YS4mI3hEO1NoYW5kb25nIFByb3ZpbmNpYWwgRW5naW5lZXJpbmcgYW5kIFRlY2hub2xvZ2ljYWwg
UmVzZWFyY2ggQ2VudGVyIGZvciBMaXZlciBEaXNlYXNlcyBQcmV2ZW50aW9uIGFuZCBDb250cm9s
LCBKaW5hbiwgQ2hpbmEuJiN4RDtUaGUgQWZmaWxpYXRlZCBIb3NwaXRhbCBvZiBRaW5nZGFvIFVu
aXZlcnNpdHksIFFpbmdkYW8sIENoaW5hLiYjeEQ7WWFudGFpIEFmZmlsaWF0ZWQgSG9zcGl0YWwg
b2YgQmluemhvdSBNZWRpY2FsIFVuaXZlcnNpdHksIFlhbnRhaSwgQ2hpbmEuPC9hdXRoLWFkZHJl
c3M+PHRpdGxlcz48dGl0bGU+TmVnYXRpdmUgZmVlZGJhY2sgbG9vcCBvZiBFUksvQ1JFQi9taVIt
MjEyLTNwIGluaGliaXRzIEhCZUFnLWluZHVjZWQgbWFjcm9waGFnZSBhY3RpdmF0aW9uPC90aXRs
ZT48c2Vjb25kYXJ5LXRpdGxlPkogQ2VsbCBNb2wgTWVkPC9zZWNvbmRhcnktdGl0bGU+PC90aXRs
ZXM+PHBlcmlvZGljYWw+PGZ1bGwtdGl0bGU+SiBDZWxsIE1vbCBNZWQ8L2Z1bGwtdGl0bGU+PC9w
ZXJpb2RpY2FsPjxwYWdlcz4xMDkzNS0xMDk0NTwvcGFnZXM+PHZvbHVtZT4yNDwvdm9sdW1lPjxu
dW1iZXI+MTg8L251bWJlcj48ZWRpdGlvbj4yMDIwMDgwNzwvZWRpdGlvbj48a2V5d29yZHM+PGtl
eXdvcmQ+QW5pbWFsczwva2V5d29yZD48a2V5d29yZD5DaHJvbWF0aW4gSW1tdW5vcHJlY2lwaXRh
dGlvbjwva2V5d29yZD48a2V5d29yZD5DeWNsaWMgQU1QIFJlc3BvbnNlIEVsZW1lbnQtQmluZGlu
ZyBQcm90ZWluLyptZXRhYm9saXNtPC9rZXl3b3JkPjxrZXl3b3JkPkN5dG9raW5lcy9tZXRhYm9s
aXNtPC9rZXl3b3JkPjxrZXl3b3JkPkZlZWRiYWNrLCBQaHlzaW9sb2dpY2FsPC9rZXl3b3JkPjxr
ZXl3b3JkPkdlbmUgRXhwcmVzc2lvbiBSZWd1bGF0aW9uPC9rZXl3b3JkPjxrZXl3b3JkPkhlcGF0
aXRpcyBCIGUgQW50aWdlbnMvKmltbXVub2xvZ3k8L2tleXdvcmQ+PGtleXdvcmQ+SHVtYW5zPC9r
ZXl3b3JkPjxrZXl3b3JkPkluZmxhbW1hdGlvbjwva2V5d29yZD48a2V5d29yZD5NQVAgS2luYXNl
IFNpZ25hbGluZyBTeXN0ZW0vKnBoeXNpb2xvZ3k8L2tleXdvcmQ+PGtleXdvcmQ+TWFjcm9waGFn
ZSBBY3RpdmF0aW9uLypnZW5ldGljczwva2V5d29yZD48a2V5d29yZD5NaWNlPC9rZXl3b3JkPjxr
ZXl3b3JkPk1pY3JvUk5Bcy9iaW9zeW50aGVzaXMvKmdlbmV0aWNzPC9rZXl3b3JkPjxrZXl3b3Jk
Pk1vbm9jeXRlcy9jeXRvbG9neS9kcnVnIGVmZmVjdHM8L2tleXdvcmQ+PGtleXdvcmQ+UHJvbW90
ZXIgUmVnaW9ucywgR2VuZXRpYy9nZW5ldGljczwva2V5d29yZD48a2V5d29yZD5Qcm90ZWluIEJp
bmRpbmc8L2tleXdvcmQ+PGtleXdvcmQ+UkFXIDI2NC43IENlbGxzPC9rZXl3b3JkPjxrZXl3b3Jk
PlRIUC0xIENlbGxzPC9rZXl3b3JkPjxrZXl3b3JkPlU5MzcgQ2VsbHM8L2tleXdvcmQ+PGtleXdv
cmQ+Q3JlYjwva2V5d29yZD48a2V5d29yZD5IQmVBZzwva2V5d29yZD48a2V5d29yZD5NYXBrMTwv
a2V5d29yZD48a2V5d29yZD5tYWNyb3BoYWdlPC9rZXl3b3JkPjxrZXl3b3JkPm1pUi0yMTItM3A8
L2tleXdvcmQ+PC9rZXl3b3Jkcz48ZGF0ZXM+PHllYXI+MjAyMDwveWVhcj48cHViLWRhdGVzPjxk
YXRlPlNlcDwvZGF0ZT48L3B1Yi1kYXRlcz48L2RhdGVzPjxpc2JuPjE1ODItMTgzOCAoUHJpbnQp
JiN4RDsxNTgyLTE4Mzg8L2lzYm4+PGFjY2Vzc2lvbi1udW0+MzI3Njc3Mjk8L2FjY2Vzc2lvbi1u
dW0+PHVybHM+PC91cmxzPjxjdXN0b20xPlRoZSBhdXRob3JzIGRlY2xhcmUgbm8gY29uZmxpY3Qg
b2YgaW50ZXJlc3QuPC9jdXN0b20xPjxjdXN0b20yPlBNQzc1MjEyNDU8L2N1c3RvbTI+PGVsZWN0
cm9uaWMtcmVzb3VyY2UtbnVtPjEwLjExMTEvamNtbS4xNTcyMzwvZWxlY3Ryb25pYy1yZXNvdXJj
ZS1udW0+PHJlbW90ZS1kYXRhYmFzZS1wcm92aWRlcj5OTE08L3JlbW90ZS1kYXRhYmFzZS1wcm92
aWRlcj48bGFuZ3VhZ2U+ZW5nPC9sYW5ndWFnZT48L3JlY29yZD48L0NpdGU+PC9FbmROb3RlPgB=
</w:fldData>
              </w:fldChar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  <w:instrText xml:space="preserve"> ADDIN EN.CITE </w:instrText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  <w:fldChar w:fldCharType="begin">
                <w:fldData xml:space="preserve">PEVuZE5vdGU+PENpdGU+PEF1dGhvcj5DaGVuPC9BdXRob3I+PFllYXI+MjAyMDwvWWVhcj48UmVj
TnVtPjQyODwvUmVjTnVtPjxEaXNwbGF5VGV4dD5bNTJdPC9EaXNwbGF5VGV4dD48cmVjb3JkPjxy
ZWMtbnVtYmVyPjQyODwvcmVjLW51bWJlcj48Zm9yZWlnbi1rZXlzPjxrZXkgYXBwPSJFTiIgZGIt
aWQ9Ijl2MHhkMnI5bnZhendwZXhlYTk1MndyZHBwcjlyNWVhcHN6MiIgdGltZXN0YW1wPSIxNzQz
NzExMjM4Ij40Mjg8L2tleT48L2ZvcmVpZ24ta2V5cz48cmVmLXR5cGUgbmFtZT0iSm91cm5hbCBB
cnRpY2xlIj4xNzwvcmVmLXR5cGU+PGNvbnRyaWJ1dG9ycz48YXV0aG9ycz48YXV0aG9yPkNoZW4s
IFcuPC9hdXRob3I+PGF1dGhvcj5CaWFuLCBILjwvYXV0aG9yPjxhdXRob3I+WGllLCBYLjwvYXV0
aG9yPjxhdXRob3I+WWFuZywgWC48L2F1dGhvcj48YXV0aG9yPkJpLCBCLjwvYXV0aG9yPjxhdXRo
b3I+TGksIEMuPC9hdXRob3I+PGF1dGhvcj5aaGFuZywgWS48L2F1dGhvcj48YXV0aG9yPlpodSwg
US48L2F1dGhvcj48YXV0aG9yPlNvbmcsIEouPC9hdXRob3I+PGF1dGhvcj5RaW4sIEMuPC9hdXRo
b3I+PGF1dGhvcj5RaSwgSi48L2F1dGhvcj48L2F1dGhvcnM+PC9jb250cmlidXRvcnM+PGF1dGgt
YWRkcmVzcz5TaGFuZG9uZyBQcm92aW5jaWFsIEhvc3BpdGFsLCBDaGVlbG9vIENvbGxlZ2Ugb2Yg
TWVkaWNpbmUsIFNoYW5kb25nIFVuaXZlcnNpdHksIEppbmFuLCBDaGluYS4mI3hEO1NoYW5kb25n
IFByb3ZpbmNpYWwgSG9zcGl0YWwgQWZmaWxpYXRlZCB0byBTaGFuZG9uZyBGaXJzdCBNZWRpY2Fs
IFVuaXZlcnNpdHksIEppbmFuLCBDaGluYS4mI3hEO1RoZSBBZmZpbGlhdGVkIFdlaWhhaSBTZWNv
bmQgTXVuaWNpcGFsIEhvc3BpdGFsIG9mIFFpbmdkYW8gVW5pdmVyc2l0eSwgV2VpaGFpLCBDaGlu
YS4mI3hEO1NoYW5kb25nIFByb3ZpbmNpYWwgRW5naW5lZXJpbmcgYW5kIFRlY2hub2xvZ2ljYWwg
UmVzZWFyY2ggQ2VudGVyIGZvciBMaXZlciBEaXNlYXNlcyBQcmV2ZW50aW9uIGFuZCBDb250cm9s
LCBKaW5hbiwgQ2hpbmEuJiN4RDtUaGUgQWZmaWxpYXRlZCBIb3NwaXRhbCBvZiBRaW5nZGFvIFVu
aXZlcnNpdHksIFFpbmdkYW8sIENoaW5hLiYjeEQ7WWFudGFpIEFmZmlsaWF0ZWQgSG9zcGl0YWwg
b2YgQmluemhvdSBNZWRpY2FsIFVuaXZlcnNpdHksIFlhbnRhaSwgQ2hpbmEuPC9hdXRoLWFkZHJl
c3M+PHRpdGxlcz48dGl0bGU+TmVnYXRpdmUgZmVlZGJhY2sgbG9vcCBvZiBFUksvQ1JFQi9taVIt
MjEyLTNwIGluaGliaXRzIEhCZUFnLWluZHVjZWQgbWFjcm9waGFnZSBhY3RpdmF0aW9uPC90aXRs
ZT48c2Vjb25kYXJ5LXRpdGxlPkogQ2VsbCBNb2wgTWVkPC9zZWNvbmRhcnktdGl0bGU+PC90aXRs
ZXM+PHBlcmlvZGljYWw+PGZ1bGwtdGl0bGU+SiBDZWxsIE1vbCBNZWQ8L2Z1bGwtdGl0bGU+PC9w
ZXJpb2RpY2FsPjxwYWdlcz4xMDkzNS0xMDk0NTwvcGFnZXM+PHZvbHVtZT4yNDwvdm9sdW1lPjxu
dW1iZXI+MTg8L251bWJlcj48ZWRpdGlvbj4yMDIwMDgwNzwvZWRpdGlvbj48a2V5d29yZHM+PGtl
eXdvcmQ+QW5pbWFsczwva2V5d29yZD48a2V5d29yZD5DaHJvbWF0aW4gSW1tdW5vcHJlY2lwaXRh
dGlvbjwva2V5d29yZD48a2V5d29yZD5DeWNsaWMgQU1QIFJlc3BvbnNlIEVsZW1lbnQtQmluZGlu
ZyBQcm90ZWluLyptZXRhYm9saXNtPC9rZXl3b3JkPjxrZXl3b3JkPkN5dG9raW5lcy9tZXRhYm9s
aXNtPC9rZXl3b3JkPjxrZXl3b3JkPkZlZWRiYWNrLCBQaHlzaW9sb2dpY2FsPC9rZXl3b3JkPjxr
ZXl3b3JkPkdlbmUgRXhwcmVzc2lvbiBSZWd1bGF0aW9uPC9rZXl3b3JkPjxrZXl3b3JkPkhlcGF0
aXRpcyBCIGUgQW50aWdlbnMvKmltbXVub2xvZ3k8L2tleXdvcmQ+PGtleXdvcmQ+SHVtYW5zPC9r
ZXl3b3JkPjxrZXl3b3JkPkluZmxhbW1hdGlvbjwva2V5d29yZD48a2V5d29yZD5NQVAgS2luYXNl
IFNpZ25hbGluZyBTeXN0ZW0vKnBoeXNpb2xvZ3k8L2tleXdvcmQ+PGtleXdvcmQ+TWFjcm9waGFn
ZSBBY3RpdmF0aW9uLypnZW5ldGljczwva2V5d29yZD48a2V5d29yZD5NaWNlPC9rZXl3b3JkPjxr
ZXl3b3JkPk1pY3JvUk5Bcy9iaW9zeW50aGVzaXMvKmdlbmV0aWNzPC9rZXl3b3JkPjxrZXl3b3Jk
Pk1vbm9jeXRlcy9jeXRvbG9neS9kcnVnIGVmZmVjdHM8L2tleXdvcmQ+PGtleXdvcmQ+UHJvbW90
ZXIgUmVnaW9ucywgR2VuZXRpYy9nZW5ldGljczwva2V5d29yZD48a2V5d29yZD5Qcm90ZWluIEJp
bmRpbmc8L2tleXdvcmQ+PGtleXdvcmQ+UkFXIDI2NC43IENlbGxzPC9rZXl3b3JkPjxrZXl3b3Jk
PlRIUC0xIENlbGxzPC9rZXl3b3JkPjxrZXl3b3JkPlU5MzcgQ2VsbHM8L2tleXdvcmQ+PGtleXdv
cmQ+Q3JlYjwva2V5d29yZD48a2V5d29yZD5IQmVBZzwva2V5d29yZD48a2V5d29yZD5NYXBrMTwv
a2V5d29yZD48a2V5d29yZD5tYWNyb3BoYWdlPC9rZXl3b3JkPjxrZXl3b3JkPm1pUi0yMTItM3A8
L2tleXdvcmQ+PC9rZXl3b3Jkcz48ZGF0ZXM+PHllYXI+MjAyMDwveWVhcj48cHViLWRhdGVzPjxk
YXRlPlNlcDwvZGF0ZT48L3B1Yi1kYXRlcz48L2RhdGVzPjxpc2JuPjE1ODItMTgzOCAoUHJpbnQp
JiN4RDsxNTgyLTE4Mzg8L2lzYm4+PGFjY2Vzc2lvbi1udW0+MzI3Njc3Mjk8L2FjY2Vzc2lvbi1u
dW0+PHVybHM+PC91cmxzPjxjdXN0b20xPlRoZSBhdXRob3JzIGRlY2xhcmUgbm8gY29uZmxpY3Qg
b2YgaW50ZXJlc3QuPC9jdXN0b20xPjxjdXN0b20yPlBNQzc1MjEyNDU8L2N1c3RvbTI+PGVsZWN0
cm9uaWMtcmVzb3VyY2UtbnVtPjEwLjExMTEvamNtbS4xNTcyMzwvZWxlY3Ryb25pYy1yZXNvdXJj
ZS1udW0+PHJlbW90ZS1kYXRhYmFzZS1wcm92aWRlcj5OTE08L3JlbW90ZS1kYXRhYmFzZS1wcm92
aWRlcj48bGFuZ3VhZ2U+ZW5nPC9sYW5ndWFnZT48L3JlY29yZD48L0NpdGU+PC9FbmROb3RlPgB=
</w:fldData>
              </w:fldChar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  <w:fldChar w:fldCharType="end"/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fldChar w:fldCharType="separate"/>
            </w:r>
            <w:r>
              <w:rPr>
                <w:rFonts w:ascii="Arial Narrow" w:eastAsia="Arial Narrow" w:hAnsi="Arial Narrow" w:cs="Arial Narrow"/>
                <w:noProof/>
                <w:sz w:val="18"/>
                <w:szCs w:val="18"/>
              </w:rPr>
              <w:t>[52]</w:t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fldChar w:fldCharType="end"/>
            </w:r>
          </w:p>
        </w:tc>
      </w:tr>
      <w:tr w:rsidR="009839AA" w:rsidRPr="00935CA4" w14:paraId="46B7500C" w14:textId="77777777" w:rsidTr="000F52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0"/>
        </w:trPr>
        <w:tc>
          <w:tcPr>
            <w:tcW w:w="0" w:type="auto"/>
            <w:vAlign w:val="center"/>
          </w:tcPr>
          <w:p w14:paraId="363ADB54" w14:textId="77777777" w:rsidR="009839AA" w:rsidRPr="00935CA4" w:rsidRDefault="009839AA" w:rsidP="000F5232">
            <w:pPr>
              <w:rPr>
                <w:rFonts w:ascii="Arial Narrow" w:eastAsia="Arial Narrow" w:hAnsi="Arial Narrow" w:cs="Arial Narrow"/>
                <w:b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miR-223-3p,</w:t>
            </w:r>
          </w:p>
          <w:p w14:paraId="0AFD0521" w14:textId="77777777" w:rsidR="009839AA" w:rsidRPr="00935CA4" w:rsidRDefault="009839AA" w:rsidP="000F5232">
            <w:pPr>
              <w:rPr>
                <w:rFonts w:ascii="Arial Narrow" w:eastAsia="Arial Narrow" w:hAnsi="Arial Narrow" w:cs="Arial Narrow"/>
                <w:b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miR-483-3p</w:t>
            </w:r>
          </w:p>
        </w:tc>
        <w:tc>
          <w:tcPr>
            <w:tcW w:w="0" w:type="auto"/>
            <w:vAlign w:val="center"/>
          </w:tcPr>
          <w:p w14:paraId="27BA6DC6" w14:textId="77777777" w:rsidR="009839AA" w:rsidRPr="00935CA4" w:rsidRDefault="009839AA" w:rsidP="000F5232">
            <w:pPr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Serum</w:t>
            </w:r>
          </w:p>
        </w:tc>
        <w:tc>
          <w:tcPr>
            <w:tcW w:w="0" w:type="auto"/>
            <w:vAlign w:val="center"/>
          </w:tcPr>
          <w:p w14:paraId="361213E8" w14:textId="77777777" w:rsidR="009839AA" w:rsidRPr="00935CA4" w:rsidRDefault="009839AA" w:rsidP="000F5232">
            <w:pPr>
              <w:jc w:val="center"/>
              <w:rPr>
                <w:rFonts w:ascii="Arial Narrow" w:eastAsia="Arial Narrow" w:hAnsi="Arial Narrow" w:cs="Arial Narrow"/>
                <w:strike/>
                <w:color w:val="EE0000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 xml:space="preserve">Several </w:t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br/>
              <w:t>predicted targets</w:t>
            </w:r>
          </w:p>
        </w:tc>
        <w:tc>
          <w:tcPr>
            <w:tcW w:w="0" w:type="auto"/>
            <w:vAlign w:val="center"/>
          </w:tcPr>
          <w:p w14:paraId="6E926FFD" w14:textId="77777777" w:rsidR="009839AA" w:rsidRPr="00935CA4" w:rsidRDefault="009839AA" w:rsidP="000F5232">
            <w:pPr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regulation of inflammation, immune response, and tumorigenesis</w:t>
            </w:r>
          </w:p>
        </w:tc>
        <w:tc>
          <w:tcPr>
            <w:tcW w:w="0" w:type="auto"/>
          </w:tcPr>
          <w:p w14:paraId="02DF2C68" w14:textId="77777777" w:rsidR="009839AA" w:rsidRPr="00935CA4" w:rsidRDefault="009839AA" w:rsidP="000F5232">
            <w:pPr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fldChar w:fldCharType="begin"/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  <w:instrText xml:space="preserve"> ADDIN EN.CITE &lt;EndNote&gt;&lt;Cite&gt;&lt;Author&gt;Li&lt;/Author&gt;&lt;Year&gt;2021&lt;/Year&gt;&lt;RecNum&gt;447&lt;/RecNum&gt;&lt;DisplayText&gt;[42]&lt;/DisplayText&gt;&lt;record&gt;&lt;rec-number&gt;447&lt;/rec-number&gt;&lt;foreign-keys&gt;&lt;key app="EN" db-id="9v0xd2r9nvazwpexea952wrdppr9r5eapsz2" timestamp="1743713261"&gt;447&lt;/key&gt;&lt;/foreign-keys&gt;&lt;ref-type name="Journal Article"&gt;17&lt;/ref-type&gt;&lt;contributors&gt;&lt;authors&gt;&lt;author&gt;Li, B.&lt;/author&gt;&lt;author&gt;Su, Y.&lt;/author&gt;&lt;author&gt;Xiang, N.&lt;/author&gt;&lt;author&gt;Qin, B.&lt;/author&gt;&lt;author&gt;Li, G.&lt;/author&gt;&lt;author&gt;Wan, T.&lt;/author&gt;&lt;author&gt;Liu, X.&lt;/author&gt;&lt;author&gt;Wang, D.&lt;/author&gt;&lt;author&gt;Jiang, C.&lt;/author&gt;&lt;author&gt;Wen, L.&lt;/author&gt;&lt;author&gt;Feng, Q. S.&lt;/author&gt;&lt;/authors&gt;&lt;/contributors&gt;&lt;auth-address&gt;College of Basic Medical Sciences Chengdu University of Traditional Chinese Medicine, Chengdu, China.&lt;/auth-address&gt;&lt;titles&gt;&lt;title&gt;Comparative serum microRNA array analysis of the spleen-stomach dampness-heat syndrome in different diseases: Chronic hepatitis B and chronic gastritis&lt;/title&gt;&lt;secondary-title&gt;Anat Rec (Hoboken)&lt;/secondary-title&gt;&lt;/titles&gt;&lt;periodical&gt;&lt;full-title&gt;Anat Rec (Hoboken)&lt;/full-title&gt;&lt;/periodical&gt;&lt;pages&gt;2620-2631&lt;/pages&gt;&lt;volume&gt;304&lt;/volume&gt;&lt;number&gt;11&lt;/number&gt;&lt;edition&gt;20210720&lt;/edition&gt;&lt;keywords&gt;&lt;keyword&gt;*Gastritis/genetics&lt;/keyword&gt;&lt;keyword&gt;Gene Expression Profiling&lt;/keyword&gt;&lt;keyword&gt;*Hepatitis B, Chronic/genetics&lt;/keyword&gt;&lt;keyword&gt;Hot Temperature&lt;/keyword&gt;&lt;keyword&gt;Humans&lt;/keyword&gt;&lt;keyword&gt;*MicroRNAs/genetics/metabolism&lt;/keyword&gt;&lt;keyword&gt;Spleen/metabolism&lt;/keyword&gt;&lt;keyword&gt;chronic gastritis&lt;/keyword&gt;&lt;keyword&gt;chronic hepatitis B&lt;/keyword&gt;&lt;keyword&gt;microRNAs&lt;/keyword&gt;&lt;keyword&gt;same TCM syndrome for different diseases&lt;/keyword&gt;&lt;keyword&gt;spleen-stomach dampness-heat syndrome&lt;/keyword&gt;&lt;/keywords&gt;&lt;dates&gt;&lt;year&gt;2021&lt;/year&gt;&lt;pub-dates&gt;&lt;date&gt;Nov&lt;/date&gt;&lt;/pub-dates&gt;&lt;/dates&gt;&lt;isbn&gt;1932-8486&lt;/isbn&gt;&lt;accession-num&gt;34288535&lt;/accession-num&gt;&lt;urls&gt;&lt;/urls&gt;&lt;electronic-resource-num&gt;10.1002/ar.24690&lt;/electronic-resource-num&gt;&lt;remote-database-provider&gt;NLM&lt;/remote-database-provider&gt;&lt;language&gt;eng&lt;/language&gt;&lt;/record&gt;&lt;/Cite&gt;&lt;/EndNote&gt;</w:instrText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fldChar w:fldCharType="separate"/>
            </w:r>
            <w:r>
              <w:rPr>
                <w:rFonts w:ascii="Arial Narrow" w:eastAsia="Arial Narrow" w:hAnsi="Arial Narrow" w:cs="Arial Narrow"/>
                <w:noProof/>
                <w:sz w:val="18"/>
                <w:szCs w:val="18"/>
              </w:rPr>
              <w:t>[42]</w:t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fldChar w:fldCharType="end"/>
            </w:r>
          </w:p>
        </w:tc>
      </w:tr>
      <w:tr w:rsidR="009839AA" w:rsidRPr="00935CA4" w14:paraId="5D10B65D" w14:textId="77777777" w:rsidTr="000F5232">
        <w:trPr>
          <w:trHeight w:val="224"/>
        </w:trPr>
        <w:tc>
          <w:tcPr>
            <w:tcW w:w="0" w:type="auto"/>
            <w:shd w:val="clear" w:color="auto" w:fill="BFBFBF" w:themeFill="background1" w:themeFillShade="BF"/>
            <w:vAlign w:val="center"/>
          </w:tcPr>
          <w:p w14:paraId="0186B408" w14:textId="77777777" w:rsidR="009839AA" w:rsidRPr="00935CA4" w:rsidRDefault="009839AA" w:rsidP="000F5232">
            <w:pPr>
              <w:rPr>
                <w:rFonts w:ascii="Arial Narrow" w:eastAsia="Arial Narrow" w:hAnsi="Arial Narrow" w:cs="Arial Narrow"/>
                <w:b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miR-330-3p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14:paraId="27B54EF4" w14:textId="77777777" w:rsidR="009839AA" w:rsidRPr="00935CA4" w:rsidRDefault="009839AA" w:rsidP="000F5232">
            <w:pPr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PBMCs and cell lines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14:paraId="71A2BB62" w14:textId="77777777" w:rsidR="009839AA" w:rsidRPr="00935CA4" w:rsidRDefault="009839AA" w:rsidP="000F5232">
            <w:pPr>
              <w:jc w:val="center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CD244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0AFB94A8" w14:textId="77777777" w:rsidR="009839AA" w:rsidRPr="00935CA4" w:rsidRDefault="009839AA" w:rsidP="000F5232">
            <w:pPr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mitigated apoptosis in CD8</w:t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  <w:vertAlign w:val="superscript"/>
              </w:rPr>
              <w:t>+</w:t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 xml:space="preserve"> T-cells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70829811" w14:textId="77777777" w:rsidR="009839AA" w:rsidRPr="00935CA4" w:rsidRDefault="009839AA" w:rsidP="000F5232">
            <w:pPr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fldChar w:fldCharType="begin">
                <w:fldData xml:space="preserve">PEVuZE5vdGU+PENpdGU+PEF1dGhvcj5YaWU8L0F1dGhvcj48WWVhcj4yMDIzPC9ZZWFyPjxSZWNO
dW0+NDQ4PC9SZWNOdW0+PERpc3BsYXlUZXh0Pls1MF08L0Rpc3BsYXlUZXh0PjxyZWNvcmQ+PHJl
Yy1udW1iZXI+NDQ4PC9yZWMtbnVtYmVyPjxmb3JlaWduLWtleXM+PGtleSBhcHA9IkVOIiBkYi1p
ZD0iOXYweGQycjludmF6d3BleGVhOTUyd3JkcHByOXI1ZWFwc3oyIiB0aW1lc3RhbXA9IjE3NDM3
MTMzMDUiPjQ0ODwva2V5PjwvZm9yZWlnbi1rZXlzPjxyZWYtdHlwZSBuYW1lPSJKb3VybmFsIEFy
dGljbGUiPjE3PC9yZWYtdHlwZT48Y29udHJpYnV0b3JzPjxhdXRob3JzPjxhdXRob3I+WGllLCBD
LjwvYXV0aG9yPjxhdXRob3I+V2FuZywgUy48L2F1dGhvcj48YXV0aG9yPlpoYW5nLCBILjwvYXV0
aG9yPjxhdXRob3I+Wmh1LCBZLjwvYXV0aG9yPjxhdXRob3I+SmlhbmcsIFAuPC9hdXRob3I+PGF1
dGhvcj5TaGksIFMuPC9hdXRob3I+PGF1dGhvcj5TaSwgWS48L2F1dGhvcj48YXV0aG9yPkNoZW4s
IEouPC9hdXRob3I+PC9hdXRob3JzPjwvY29udHJpYnV0b3JzPjxhdXRoLWFkZHJlc3M+RGVwYXJ0
bWVudCBvZiBMYWJvcmF0b3J5IE1lZGljaW5lLCBXZXN0IENoaW5hIEhvc3BpdGFsLCBTaWNodWFu
IFVuaXZlcnNpdHksIENoZW5nZHUsIENoaW5hLjwvYXV0aC1hZGRyZXNzPjx0aXRsZXM+PHRpdGxl
PkxuYy1BSUZNMi0xIHByb21vdGVzIEhCViBpbW11bmUgZXNjYXBlIGJ5IGFjdGluZyBhcyBhIGNl
Uk5BIGZvciBtaVItMzMwLTNwIHRvIHJlZ3VsYXRlIENEMjQ0IGV4cHJlc3Npb248L3RpdGxlPjxz
ZWNvbmRhcnktdGl0bGU+RnJvbnQgSW1tdW5vbDwvc2Vjb25kYXJ5LXRpdGxlPjwvdGl0bGVzPjxw
ZXJpb2RpY2FsPjxmdWxsLXRpdGxlPkZyb250IEltbXVub2w8L2Z1bGwtdGl0bGU+PC9wZXJpb2Rp
Y2FsPjxwYWdlcz4xMTIxNzk1PC9wYWdlcz48dm9sdW1lPjE0PC92b2x1bWU+PGVkaXRpb24+MjAy
MzAyMDk8L2VkaXRpb24+PGtleXdvcmRzPjxrZXl3b3JkPkh1bWFuczwva2V5d29yZD48a2V5d29y
ZD4qQ2FyY2lub21hLCBIZXBhdG9jZWxsdWxhci9wYXRob2xvZ3k8L2tleXdvcmQ+PGtleXdvcmQ+
SGVwYXRpdGlzIEIgdmlydXMvZ2VuZXRpY3M8L2tleXdvcmQ+PGtleXdvcmQ+KkxpdmVyIE5lb3Bs
YXNtcy9wYXRob2xvZ3k8L2tleXdvcmQ+PGtleXdvcmQ+KlJOQSwgTG9uZyBOb25jb2RpbmcvZ2Vu
ZXRpY3MvbWV0YWJvbGlzbTwva2V5d29yZD48a2V5d29yZD5DRDgtUG9zaXRpdmUgVC1MeW1waG9j
eXRlcy9tZXRhYm9saXNtPC9rZXl3b3JkPjxrZXl3b3JkPipNaWNyb1JOQXMvZ2VuZXRpY3MvbWV0
YWJvbGlzbTwva2V5d29yZD48a2V5d29yZD5STkEsIE1lc3Nlbmdlci9nZW5ldGljczwva2V5d29y
ZD48a2V5d29yZD5STkEsIFNtYWxsIEludGVyZmVyaW5nL2dlbmV0aWNzL21ldGFib2xpc208L2tl
eXdvcmQ+PGtleXdvcmQ+TWl0b2Nob25kcmlhbCBQcm90ZWlucy9tZXRhYm9saXNtPC9rZXl3b3Jk
PjxrZXl3b3JkPkFwb3B0b3NpcyBSZWd1bGF0b3J5IFByb3RlaW5zL21ldGFib2xpc208L2tleXdv
cmQ+PGtleXdvcmQ+U2lnbmFsaW5nIEx5bXBob2N5dGljIEFjdGl2YXRpb24gTW9sZWN1bGUgRmFt
aWx5L21ldGFib2xpc208L2tleXdvcmQ+PGtleXdvcmQ+Q2QyNDQ8L2tleXdvcmQ+PGtleXdvcmQ+
Y2VSTkE8L2tleXdvcmQ+PGtleXdvcmQ+Y2hyb25pYyBoZXBhdGl0aXMgQjwva2V5d29yZD48a2V5
d29yZD5pbW11bmUgZXNjYXBlPC9rZXl3b3JkPjxrZXl3b3JkPmxuY1JOQTwva2V5d29yZD48L2tl
eXdvcmRzPjxkYXRlcz48eWVhcj4yMDIzPC95ZWFyPjwvZGF0ZXM+PGlzYm4+MTY2NC0zMjI0PC9p
c2JuPjxhY2Nlc3Npb24tbnVtPjM2ODQ1MTExPC9hY2Nlc3Npb24tbnVtPjx1cmxzPjwvdXJscz48
Y3VzdG9tMT5UaGUgYXV0aG9ycyBkZWNsYXJlIHRoYXQgdGhlIHJlc2VhcmNoIHdhcyBjb25kdWN0
ZWQgaW4gdGhlIGFic2VuY2Ugb2YgYW55IGNvbW1lcmNpYWwgb3IgZmluYW5jaWFsIHJlbGF0aW9u
c2hpcHMgdGhhdCBjb3VsZCBiZSBjb25zdHJ1ZWQgYXMgYSBwb3RlbnRpYWwgY29uZmxpY3Qgb2Yg
aW50ZXJlc3QuPC9jdXN0b20xPjxjdXN0b20yPlBNQzk5NDY5NzE8L2N1c3RvbTI+PGVsZWN0cm9u
aWMtcmVzb3VyY2UtbnVtPjEwLjMzODkvZmltbXUuMjAyMy4xMTIxNzk1PC9lbGVjdHJvbmljLXJl
c291cmNlLW51bT48cmVtb3RlLWRhdGFiYXNlLXByb3ZpZGVyPk5MTTwvcmVtb3RlLWRhdGFiYXNl
LXByb3ZpZGVyPjxsYW5ndWFnZT5lbmc8L2xhbmd1YWdlPjwvcmVjb3JkPjwvQ2l0ZT48L0VuZE5v
dGU+AG==
</w:fldData>
              </w:fldChar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  <w:instrText xml:space="preserve"> ADDIN EN.CITE </w:instrText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  <w:fldChar w:fldCharType="begin">
                <w:fldData xml:space="preserve">PEVuZE5vdGU+PENpdGU+PEF1dGhvcj5YaWU8L0F1dGhvcj48WWVhcj4yMDIzPC9ZZWFyPjxSZWNO
dW0+NDQ4PC9SZWNOdW0+PERpc3BsYXlUZXh0Pls1MF08L0Rpc3BsYXlUZXh0PjxyZWNvcmQ+PHJl
Yy1udW1iZXI+NDQ4PC9yZWMtbnVtYmVyPjxmb3JlaWduLWtleXM+PGtleSBhcHA9IkVOIiBkYi1p
ZD0iOXYweGQycjludmF6d3BleGVhOTUyd3JkcHByOXI1ZWFwc3oyIiB0aW1lc3RhbXA9IjE3NDM3
MTMzMDUiPjQ0ODwva2V5PjwvZm9yZWlnbi1rZXlzPjxyZWYtdHlwZSBuYW1lPSJKb3VybmFsIEFy
dGljbGUiPjE3PC9yZWYtdHlwZT48Y29udHJpYnV0b3JzPjxhdXRob3JzPjxhdXRob3I+WGllLCBD
LjwvYXV0aG9yPjxhdXRob3I+V2FuZywgUy48L2F1dGhvcj48YXV0aG9yPlpoYW5nLCBILjwvYXV0
aG9yPjxhdXRob3I+Wmh1LCBZLjwvYXV0aG9yPjxhdXRob3I+SmlhbmcsIFAuPC9hdXRob3I+PGF1
dGhvcj5TaGksIFMuPC9hdXRob3I+PGF1dGhvcj5TaSwgWS48L2F1dGhvcj48YXV0aG9yPkNoZW4s
IEouPC9hdXRob3I+PC9hdXRob3JzPjwvY29udHJpYnV0b3JzPjxhdXRoLWFkZHJlc3M+RGVwYXJ0
bWVudCBvZiBMYWJvcmF0b3J5IE1lZGljaW5lLCBXZXN0IENoaW5hIEhvc3BpdGFsLCBTaWNodWFu
IFVuaXZlcnNpdHksIENoZW5nZHUsIENoaW5hLjwvYXV0aC1hZGRyZXNzPjx0aXRsZXM+PHRpdGxl
PkxuYy1BSUZNMi0xIHByb21vdGVzIEhCViBpbW11bmUgZXNjYXBlIGJ5IGFjdGluZyBhcyBhIGNl
Uk5BIGZvciBtaVItMzMwLTNwIHRvIHJlZ3VsYXRlIENEMjQ0IGV4cHJlc3Npb248L3RpdGxlPjxz
ZWNvbmRhcnktdGl0bGU+RnJvbnQgSW1tdW5vbDwvc2Vjb25kYXJ5LXRpdGxlPjwvdGl0bGVzPjxw
ZXJpb2RpY2FsPjxmdWxsLXRpdGxlPkZyb250IEltbXVub2w8L2Z1bGwtdGl0bGU+PC9wZXJpb2Rp
Y2FsPjxwYWdlcz4xMTIxNzk1PC9wYWdlcz48dm9sdW1lPjE0PC92b2x1bWU+PGVkaXRpb24+MjAy
MzAyMDk8L2VkaXRpb24+PGtleXdvcmRzPjxrZXl3b3JkPkh1bWFuczwva2V5d29yZD48a2V5d29y
ZD4qQ2FyY2lub21hLCBIZXBhdG9jZWxsdWxhci9wYXRob2xvZ3k8L2tleXdvcmQ+PGtleXdvcmQ+
SGVwYXRpdGlzIEIgdmlydXMvZ2VuZXRpY3M8L2tleXdvcmQ+PGtleXdvcmQ+KkxpdmVyIE5lb3Bs
YXNtcy9wYXRob2xvZ3k8L2tleXdvcmQ+PGtleXdvcmQ+KlJOQSwgTG9uZyBOb25jb2RpbmcvZ2Vu
ZXRpY3MvbWV0YWJvbGlzbTwva2V5d29yZD48a2V5d29yZD5DRDgtUG9zaXRpdmUgVC1MeW1waG9j
eXRlcy9tZXRhYm9saXNtPC9rZXl3b3JkPjxrZXl3b3JkPipNaWNyb1JOQXMvZ2VuZXRpY3MvbWV0
YWJvbGlzbTwva2V5d29yZD48a2V5d29yZD5STkEsIE1lc3Nlbmdlci9nZW5ldGljczwva2V5d29y
ZD48a2V5d29yZD5STkEsIFNtYWxsIEludGVyZmVyaW5nL2dlbmV0aWNzL21ldGFib2xpc208L2tl
eXdvcmQ+PGtleXdvcmQ+TWl0b2Nob25kcmlhbCBQcm90ZWlucy9tZXRhYm9saXNtPC9rZXl3b3Jk
PjxrZXl3b3JkPkFwb3B0b3NpcyBSZWd1bGF0b3J5IFByb3RlaW5zL21ldGFib2xpc208L2tleXdv
cmQ+PGtleXdvcmQ+U2lnbmFsaW5nIEx5bXBob2N5dGljIEFjdGl2YXRpb24gTW9sZWN1bGUgRmFt
aWx5L21ldGFib2xpc208L2tleXdvcmQ+PGtleXdvcmQ+Q2QyNDQ8L2tleXdvcmQ+PGtleXdvcmQ+
Y2VSTkE8L2tleXdvcmQ+PGtleXdvcmQ+Y2hyb25pYyBoZXBhdGl0aXMgQjwva2V5d29yZD48a2V5
d29yZD5pbW11bmUgZXNjYXBlPC9rZXl3b3JkPjxrZXl3b3JkPmxuY1JOQTwva2V5d29yZD48L2tl
eXdvcmRzPjxkYXRlcz48eWVhcj4yMDIzPC95ZWFyPjwvZGF0ZXM+PGlzYm4+MTY2NC0zMjI0PC9p
c2JuPjxhY2Nlc3Npb24tbnVtPjM2ODQ1MTExPC9hY2Nlc3Npb24tbnVtPjx1cmxzPjwvdXJscz48
Y3VzdG9tMT5UaGUgYXV0aG9ycyBkZWNsYXJlIHRoYXQgdGhlIHJlc2VhcmNoIHdhcyBjb25kdWN0
ZWQgaW4gdGhlIGFic2VuY2Ugb2YgYW55IGNvbW1lcmNpYWwgb3IgZmluYW5jaWFsIHJlbGF0aW9u
c2hpcHMgdGhhdCBjb3VsZCBiZSBjb25zdHJ1ZWQgYXMgYSBwb3RlbnRpYWwgY29uZmxpY3Qgb2Yg
aW50ZXJlc3QuPC9jdXN0b20xPjxjdXN0b20yPlBNQzk5NDY5NzE8L2N1c3RvbTI+PGVsZWN0cm9u
aWMtcmVzb3VyY2UtbnVtPjEwLjMzODkvZmltbXUuMjAyMy4xMTIxNzk1PC9lbGVjdHJvbmljLXJl
c291cmNlLW51bT48cmVtb3RlLWRhdGFiYXNlLXByb3ZpZGVyPk5MTTwvcmVtb3RlLWRhdGFiYXNl
LXByb3ZpZGVyPjxsYW5ndWFnZT5lbmc8L2xhbmd1YWdlPjwvcmVjb3JkPjwvQ2l0ZT48L0VuZE5v
dGU+AG==
</w:fldData>
              </w:fldChar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  <w:fldChar w:fldCharType="end"/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fldChar w:fldCharType="separate"/>
            </w:r>
            <w:r>
              <w:rPr>
                <w:rFonts w:ascii="Arial Narrow" w:eastAsia="Arial Narrow" w:hAnsi="Arial Narrow" w:cs="Arial Narrow"/>
                <w:noProof/>
                <w:sz w:val="18"/>
                <w:szCs w:val="18"/>
              </w:rPr>
              <w:t>[50]</w:t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fldChar w:fldCharType="end"/>
            </w:r>
          </w:p>
        </w:tc>
      </w:tr>
      <w:tr w:rsidR="009839AA" w:rsidRPr="00935CA4" w14:paraId="4C41A8D6" w14:textId="77777777" w:rsidTr="000F52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0" w:type="auto"/>
            <w:vAlign w:val="center"/>
          </w:tcPr>
          <w:p w14:paraId="65310718" w14:textId="77777777" w:rsidR="009839AA" w:rsidRPr="00935CA4" w:rsidRDefault="009839AA" w:rsidP="000F5232">
            <w:pPr>
              <w:rPr>
                <w:rFonts w:ascii="Arial Narrow" w:eastAsia="Arial Narrow" w:hAnsi="Arial Narrow" w:cs="Arial Narrow"/>
                <w:b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 xml:space="preserve">miR-433-3p, </w:t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br/>
              <w:t>miR-378 family</w:t>
            </w:r>
          </w:p>
        </w:tc>
        <w:tc>
          <w:tcPr>
            <w:tcW w:w="0" w:type="auto"/>
            <w:vAlign w:val="center"/>
          </w:tcPr>
          <w:p w14:paraId="24EA007B" w14:textId="77777777" w:rsidR="009839AA" w:rsidRPr="00935CA4" w:rsidRDefault="009839AA" w:rsidP="000F5232">
            <w:pPr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HSCs</w:t>
            </w:r>
          </w:p>
        </w:tc>
        <w:tc>
          <w:tcPr>
            <w:tcW w:w="0" w:type="auto"/>
            <w:vAlign w:val="center"/>
          </w:tcPr>
          <w:p w14:paraId="40214394" w14:textId="77777777" w:rsidR="009839AA" w:rsidRPr="00935CA4" w:rsidRDefault="009839AA" w:rsidP="000F5232">
            <w:pPr>
              <w:jc w:val="center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ASPM</w:t>
            </w:r>
          </w:p>
        </w:tc>
        <w:tc>
          <w:tcPr>
            <w:tcW w:w="0" w:type="auto"/>
          </w:tcPr>
          <w:p w14:paraId="572A56E3" w14:textId="77777777" w:rsidR="009839AA" w:rsidRPr="00935CA4" w:rsidRDefault="009839AA" w:rsidP="000F5232">
            <w:pPr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immune cell infiltration</w:t>
            </w:r>
          </w:p>
        </w:tc>
        <w:tc>
          <w:tcPr>
            <w:tcW w:w="0" w:type="auto"/>
          </w:tcPr>
          <w:p w14:paraId="0E541F4E" w14:textId="77777777" w:rsidR="009839AA" w:rsidRPr="00935CA4" w:rsidRDefault="009839AA" w:rsidP="000F5232">
            <w:pPr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fldChar w:fldCharType="begin"/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  <w:instrText xml:space="preserve"> ADDIN EN.CITE &lt;EndNote&gt;&lt;Cite&gt;&lt;Author&gt;Tan&lt;/Author&gt;&lt;Year&gt;2022&lt;/Year&gt;&lt;RecNum&gt;449&lt;/RecNum&gt;&lt;DisplayText&gt;[43]&lt;/DisplayText&gt;&lt;record&gt;&lt;rec-number&gt;449&lt;/rec-number&gt;&lt;foreign-keys&gt;&lt;key app="EN" db-id="9v0xd2r9nvazwpexea952wrdppr9r5eapsz2" timestamp="1743713508"&gt;449&lt;/key&gt;&lt;/foreign-keys&gt;&lt;ref-type name="Journal Article"&gt;17&lt;/ref-type&gt;&lt;contributors&gt;&lt;authors&gt;&lt;author&gt;Tan, S.&lt;/author&gt;&lt;author&gt;Chen, W.&lt;/author&gt;&lt;author&gt;Kong, G.&lt;/author&gt;&lt;author&gt;Wei, L.&lt;/author&gt;&lt;/authors&gt;&lt;/contributors&gt;&lt;auth-address&gt;Clinical Research Center for Anesthesiology of ERAS in Hunan Province, Hunan Provincial People&amp;apos;s Hospital (The First Affiliated Hospital of Hunan Normal University), Changsha, China.&lt;/auth-address&gt;&lt;titles&gt;&lt;title&gt;ASPM May be Related to the Malignant Progression of Hepatitis B and is Associated With a Poor Prognosis of Hepatocellular Carcinoma&lt;/title&gt;&lt;secondary-title&gt;Front Bioinform&lt;/secondary-title&gt;&lt;/titles&gt;&lt;periodical&gt;&lt;full-title&gt;Front Bioinform&lt;/full-title&gt;&lt;/periodical&gt;&lt;pages&gt;871027&lt;/pages&gt;&lt;volume&gt;2&lt;/volume&gt;&lt;edition&gt;20220318&lt;/edition&gt;&lt;keywords&gt;&lt;keyword&gt;Aspm&lt;/keyword&gt;&lt;keyword&gt;bioinformatics analysis&lt;/keyword&gt;&lt;keyword&gt;biomarker&lt;/keyword&gt;&lt;keyword&gt;hepatitis B virus&lt;/keyword&gt;&lt;keyword&gt;hepatocellular carcinoma (HCC)&lt;/keyword&gt;&lt;/keywords&gt;&lt;dates&gt;&lt;year&gt;2022&lt;/year&gt;&lt;/dates&gt;&lt;isbn&gt;2673-7647&lt;/isbn&gt;&lt;accession-num&gt;36304312&lt;/accession-num&gt;&lt;urls&gt;&lt;/urls&gt;&lt;custom1&gt;The authors declare that the research was conducted in the absence of any commercial or financial relationships that could be construed as a potential conflict of interest.&lt;/custom1&gt;&lt;custom2&gt;PMC9580902&lt;/custom2&gt;&lt;electronic-resource-num&gt;10.3389/fbinf.2022.871027&lt;/electronic-resource-num&gt;&lt;remote-database-provider&gt;NLM&lt;/remote-database-provider&gt;&lt;language&gt;eng&lt;/language&gt;&lt;/record&gt;&lt;/Cite&gt;&lt;/EndNote&gt;</w:instrText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fldChar w:fldCharType="separate"/>
            </w:r>
            <w:r>
              <w:rPr>
                <w:rFonts w:ascii="Arial Narrow" w:eastAsia="Arial Narrow" w:hAnsi="Arial Narrow" w:cs="Arial Narrow"/>
                <w:noProof/>
                <w:sz w:val="18"/>
                <w:szCs w:val="18"/>
              </w:rPr>
              <w:t>[43]</w:t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fldChar w:fldCharType="end"/>
            </w:r>
          </w:p>
        </w:tc>
      </w:tr>
      <w:tr w:rsidR="009839AA" w:rsidRPr="00935CA4" w14:paraId="5B0596BA" w14:textId="77777777" w:rsidTr="000F5232">
        <w:trPr>
          <w:trHeight w:val="156"/>
        </w:trPr>
        <w:tc>
          <w:tcPr>
            <w:tcW w:w="0" w:type="auto"/>
            <w:shd w:val="clear" w:color="auto" w:fill="BFBFBF" w:themeFill="background1" w:themeFillShade="BF"/>
            <w:vAlign w:val="center"/>
          </w:tcPr>
          <w:p w14:paraId="0DF6E7BF" w14:textId="77777777" w:rsidR="009839AA" w:rsidRPr="00935CA4" w:rsidRDefault="009839AA" w:rsidP="000F5232">
            <w:pPr>
              <w:rPr>
                <w:rFonts w:ascii="Arial Narrow" w:eastAsia="Arial Narrow" w:hAnsi="Arial Narrow" w:cs="Arial Narrow"/>
                <w:b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miR-939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14:paraId="5425413C" w14:textId="77777777" w:rsidR="009839AA" w:rsidRPr="00935CA4" w:rsidRDefault="009839AA" w:rsidP="000F5232">
            <w:pPr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 xml:space="preserve">Monocytes from PBMCs and </w:t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br/>
              <w:t>cell lines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14:paraId="34447323" w14:textId="77777777" w:rsidR="009839AA" w:rsidRPr="00935CA4" w:rsidRDefault="009839AA" w:rsidP="000F5232">
            <w:pPr>
              <w:jc w:val="center"/>
              <w:rPr>
                <w:rFonts w:ascii="Arial Narrow" w:eastAsia="Arial Narrow" w:hAnsi="Arial Narrow" w:cs="Arial Narrow"/>
                <w:strike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Not reported</w:t>
            </w:r>
            <w:r w:rsidRPr="00935CA4">
              <w:rPr>
                <w:rFonts w:ascii="Arial Narrow" w:eastAsia="Arial Narrow" w:hAnsi="Arial Narrow" w:cs="Arial Narrow"/>
                <w:strike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4101E579" w14:textId="77777777" w:rsidR="009839AA" w:rsidRPr="00935CA4" w:rsidRDefault="009839AA" w:rsidP="000F5232">
            <w:pPr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activates the MAPK-p38-IL-8 signalling; boosts IL-8 production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00CD320C" w14:textId="77777777" w:rsidR="009839AA" w:rsidRPr="00935CA4" w:rsidRDefault="009839AA" w:rsidP="000F5232">
            <w:pPr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fldChar w:fldCharType="begin">
                <w:fldData xml:space="preserve">PEVuZE5vdGU+PENpdGU+PEF1dGhvcj5MaTwvQXV0aG9yPjxZZWFyPjIwMjU8L1llYXI+PFJlY051
bT40NTE8L1JlY051bT48RGlzcGxheVRleHQ+WzUzXTwvRGlzcGxheVRleHQ+PHJlY29yZD48cmVj
LW51bWJlcj40NTE8L3JlYy1udW1iZXI+PGZvcmVpZ24ta2V5cz48a2V5IGFwcD0iRU4iIGRiLWlk
PSI5djB4ZDJyOW52YXp3cGV4ZWE5NTJ3cmRwcHI5cjVlYXBzejIiIHRpbWVzdGFtcD0iMTc0Mzcx
MzU1NyI+NDUxPC9rZXk+PC9mb3JlaWduLWtleXM+PHJlZi10eXBlIG5hbWU9IkpvdXJuYWwgQXJ0
aWNsZSI+MTc8L3JlZi10eXBlPjxjb250cmlidXRvcnM+PGF1dGhvcnM+PGF1dGhvcj5MaSwgSi48
L2F1dGhvcj48YXV0aG9yPk1hLCBYLjwvYXV0aG9yPjxhdXRob3I+WHVhbiwgUS48L2F1dGhvcj48
YXV0aG9yPkxpLCBRLjwvYXV0aG9yPjxhdXRob3I+V3UsIE0uPC9hdXRob3I+PGF1dGhvcj5TaGks
IEIuPC9hdXRob3I+PGF1dGhvcj5GYW5nLCBaLjwvYXV0aG9yPjxhdXRob3I+Q2hlbiwgTC48L2F1
dGhvcj48YXV0aG9yPkNoZW4sIEouPC9hdXRob3I+PGF1dGhvcj5XZW4sIFkuPC9hdXRob3I+PGF1
dGhvcj5aaHUsIEMuPC9hdXRob3I+PGF1dGhvcj5aaHUsIEwuPC9hdXRob3I+PGF1dGhvcj5aaGFu
ZywgWC48L2F1dGhvcj48YXV0aG9yPll1YW4sIFouPC9hdXRob3I+PC9hdXRob3JzPjwvY29udHJp
YnV0b3JzPjxhdXRoLWFkZHJlc3M+S2V5IExhYm9yYXRvcnkgb2YgTWVkaWNhbCBNb2xlY3VsYXIg
Vmlyb2xvZ3kgKE1PRS9OSEMpLCBSZXNlYXJjaCBVbml0IG9mIEN1cmUgb2YgQ2hyb25pYyBIZXBh
dGl0aXMgQiBWaXJ1cyBJbmZlY3Rpb24gKENBTVMpLCBTaGFuZ2hhaSBGcm9udGllcnMgU2NpZW5j
ZSBDZW50ZXIgb2YgUGF0aG9nZW5pYyBNaWNyb2JlcyBhbmQgSW5mZWN0aW9uLCBTY2hvb2wgb2Yg
QmFzaWMgTWVkaWNhbCBTY2llbmNlcywgU2hhbmdoYWkgTWVkaWNhbCBDb2xsZWdlIEZ1ZGFuIFVu
aXZlcnNpdHksIFNoYW5naGFpLCBDaGluYS4mI3hEO0RlcGFydG1lbnQgb2YgSW5mZWN0aW91cyBE
aXNlYXNlcywgVGhlIEFmZmlsaWF0ZWQgSW5mZWN0aW91cyBEaXNlYXNlcyBIb3NwaXRhbCBvZiBT
b29jaG93IFVuaXZlcnNpdHksIFN1emhvdSwgSmlhbmdzdSwgQ2hpbmEuJiN4RDtEZXBhcnRtZW50
IG9mIENhcmRpb2xvZ3ksIFRoZSBGaXJzdCBBZmZpbGlhdGVkIEhvc3BpdGFsIG9mIFNvb2Nob3cg
VW5pdmVyc2l0eSwgU3V6aG91LCBKaWFuZ3N1LCBDaGluYS4mI3hEO1Jlc2VhcmNoIFVuaXQsIFNo
YW5naGFpIFB1YmxpYyBIZWFsdGggQ2xpbmljYWwgQ2VudGVyLCBGdWRhbiBVbml2ZXJzaXR5LCBT
aGFuZ2hhaSwgQ2hpbmEuJiN4RDtEZXBhcnRtZW50IG9mIExhYm9yYXRvcnkgTWVkaWNpbmUsIFNo
YW5naGFpIEppYW8gVG9uZyBVbml2ZXJzaXR5IFNjaG9vbCBvZiBNZWRpY2luZSBBZmZpbGlhdGVk
IFJlbmppIEhvc3BpdGFsLCBTaGFuZ2hhaSwgQ2hpbmEuJiN4RDtEZXBhcnRtZW50IG9mIEJpb21l
ZGljYWwgU2NpZW5jZXMsIEZhY3VsdHkgb2YgU2NpZW5jZSBhbmQgVGVjaG5vbG9neSwgVW5pdmVy
c2l0eSBvZiBDYW5iZXJyYSwgQXVzdHJhbGlhLjwvYXV0aC1hZGRyZXNzPjx0aXRsZXM+PHRpdGxl
Pk1vZHVsYXRpb24gb2YgbW9ub2N5dGUgYWN0aXZpdHkgYnkgaGVwYXRvY2VsbHVsYXIgTWljcm9S
TkEgZGVsaXZlcnkgdGhyb3VnaCBIQnNBZyBwYXJ0aWNsZXM6IEltcGxpY2F0aW9ucyBmb3IgcGF0
aG9iaW9sb2d5IG9mIGNocm9uaWMgaGVwYXRpdGlzIEI8L3RpdGxlPjxzZWNvbmRhcnktdGl0bGU+
SGVwYXRvbG9neTwvc2Vjb25kYXJ5LXRpdGxlPjwvdGl0bGVzPjxwZXJpb2RpY2FsPjxmdWxsLXRp
dGxlPkhlcGF0b2xvZ3k8L2Z1bGwtdGl0bGU+PC9wZXJpb2RpY2FsPjxwYWdlcz45OTAtMTAwNTwv
cGFnZXM+PHZvbHVtZT44MTwvdm9sdW1lPjxudW1iZXI+MzwvbnVtYmVyPjxlZGl0aW9uPjIwMjQw
NjIwPC9lZGl0aW9uPjxrZXl3b3Jkcz48a2V5d29yZD5IdW1hbnM8L2tleXdvcmQ+PGtleXdvcmQ+
Kk1pY3JvUk5Bcy9tZXRhYm9saXNtPC9rZXl3b3JkPjxrZXl3b3JkPipIZXBhdGl0aXMgQiwgQ2hy
b25pYy9wYXRob2xvZ3kvdmlyb2xvZ3kvYmxvb2Q8L2tleXdvcmQ+PGtleXdvcmQ+Kk1vbm9jeXRl
cy9tZXRhYm9saXNtL2ltbXVub2xvZ3k8L2tleXdvcmQ+PGtleXdvcmQ+KkhlcGF0aXRpcyBCIFN1
cmZhY2UgQW50aWdlbnMvYmxvb2QvbWV0YWJvbGlzbTwva2V5d29yZD48a2V5d29yZD5NYWxlPC9r
ZXl3b3JkPjxrZXl3b3JkPkZlbWFsZTwva2V5d29yZD48a2V5d29yZD5BZHVsdDwva2V5d29yZD48
a2V5d29yZD5NaWRkbGUgQWdlZDwva2V5d29yZD48a2V5d29yZD5JbnRlcmxldWtpbi04L21ldGFi
b2xpc20vYmxvb2Q8L2tleXdvcmQ+PC9rZXl3b3Jkcz48ZGF0ZXM+PHllYXI+MjAyNTwveWVhcj48
cHViLWRhdGVzPjxkYXRlPk1hciAxPC9kYXRlPjwvcHViLWRhdGVzPjwvZGF0ZXM+PGlzYm4+MDI3
MC05MTM5IChQcmludCkmI3hEOzAyNzAtOTEzOTwvaXNibj48YWNjZXNzaW9uLW51bT4zODkwNDQ4
NTwvYWNjZXNzaW9uLW51bT48dXJscz48L3VybHM+PGN1c3RvbTE+VGhlIGF1dGhvcnMgaGF2ZSBu
byBjb25mbGljdHMgdG8gcmVwb3J0LjwvY3VzdG9tMT48Y3VzdG9tMj5QTUMxMTgyNTQ4NDwvY3Vz
dG9tMj48ZWxlY3Ryb25pYy1yZXNvdXJjZS1udW0+MTAuMTA5Ny9oZXAuMDAwMDAwMDAwMDAwMDk3
MjwvZWxlY3Ryb25pYy1yZXNvdXJjZS1udW0+PHJlbW90ZS1kYXRhYmFzZS1wcm92aWRlcj5OTE08
L3JlbW90ZS1kYXRhYmFzZS1wcm92aWRlcj48bGFuZ3VhZ2U+ZW5nPC9sYW5ndWFnZT48L3JlY29y
ZD48L0NpdGU+PC9FbmROb3RlPn==
</w:fldData>
              </w:fldChar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  <w:instrText xml:space="preserve"> ADDIN EN.CITE </w:instrText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  <w:fldChar w:fldCharType="begin">
                <w:fldData xml:space="preserve">PEVuZE5vdGU+PENpdGU+PEF1dGhvcj5MaTwvQXV0aG9yPjxZZWFyPjIwMjU8L1llYXI+PFJlY051
bT40NTE8L1JlY051bT48RGlzcGxheVRleHQ+WzUzXTwvRGlzcGxheVRleHQ+PHJlY29yZD48cmVj
LW51bWJlcj40NTE8L3JlYy1udW1iZXI+PGZvcmVpZ24ta2V5cz48a2V5IGFwcD0iRU4iIGRiLWlk
PSI5djB4ZDJyOW52YXp3cGV4ZWE5NTJ3cmRwcHI5cjVlYXBzejIiIHRpbWVzdGFtcD0iMTc0Mzcx
MzU1NyI+NDUxPC9rZXk+PC9mb3JlaWduLWtleXM+PHJlZi10eXBlIG5hbWU9IkpvdXJuYWwgQXJ0
aWNsZSI+MTc8L3JlZi10eXBlPjxjb250cmlidXRvcnM+PGF1dGhvcnM+PGF1dGhvcj5MaSwgSi48
L2F1dGhvcj48YXV0aG9yPk1hLCBYLjwvYXV0aG9yPjxhdXRob3I+WHVhbiwgUS48L2F1dGhvcj48
YXV0aG9yPkxpLCBRLjwvYXV0aG9yPjxhdXRob3I+V3UsIE0uPC9hdXRob3I+PGF1dGhvcj5TaGks
IEIuPC9hdXRob3I+PGF1dGhvcj5GYW5nLCBaLjwvYXV0aG9yPjxhdXRob3I+Q2hlbiwgTC48L2F1
dGhvcj48YXV0aG9yPkNoZW4sIEouPC9hdXRob3I+PGF1dGhvcj5XZW4sIFkuPC9hdXRob3I+PGF1
dGhvcj5aaHUsIEMuPC9hdXRob3I+PGF1dGhvcj5aaHUsIEwuPC9hdXRob3I+PGF1dGhvcj5aaGFu
ZywgWC48L2F1dGhvcj48YXV0aG9yPll1YW4sIFouPC9hdXRob3I+PC9hdXRob3JzPjwvY29udHJp
YnV0b3JzPjxhdXRoLWFkZHJlc3M+S2V5IExhYm9yYXRvcnkgb2YgTWVkaWNhbCBNb2xlY3VsYXIg
Vmlyb2xvZ3kgKE1PRS9OSEMpLCBSZXNlYXJjaCBVbml0IG9mIEN1cmUgb2YgQ2hyb25pYyBIZXBh
dGl0aXMgQiBWaXJ1cyBJbmZlY3Rpb24gKENBTVMpLCBTaGFuZ2hhaSBGcm9udGllcnMgU2NpZW5j
ZSBDZW50ZXIgb2YgUGF0aG9nZW5pYyBNaWNyb2JlcyBhbmQgSW5mZWN0aW9uLCBTY2hvb2wgb2Yg
QmFzaWMgTWVkaWNhbCBTY2llbmNlcywgU2hhbmdoYWkgTWVkaWNhbCBDb2xsZWdlIEZ1ZGFuIFVu
aXZlcnNpdHksIFNoYW5naGFpLCBDaGluYS4mI3hEO0RlcGFydG1lbnQgb2YgSW5mZWN0aW91cyBE
aXNlYXNlcywgVGhlIEFmZmlsaWF0ZWQgSW5mZWN0aW91cyBEaXNlYXNlcyBIb3NwaXRhbCBvZiBT
b29jaG93IFVuaXZlcnNpdHksIFN1emhvdSwgSmlhbmdzdSwgQ2hpbmEuJiN4RDtEZXBhcnRtZW50
IG9mIENhcmRpb2xvZ3ksIFRoZSBGaXJzdCBBZmZpbGlhdGVkIEhvc3BpdGFsIG9mIFNvb2Nob3cg
VW5pdmVyc2l0eSwgU3V6aG91LCBKaWFuZ3N1LCBDaGluYS4mI3hEO1Jlc2VhcmNoIFVuaXQsIFNo
YW5naGFpIFB1YmxpYyBIZWFsdGggQ2xpbmljYWwgQ2VudGVyLCBGdWRhbiBVbml2ZXJzaXR5LCBT
aGFuZ2hhaSwgQ2hpbmEuJiN4RDtEZXBhcnRtZW50IG9mIExhYm9yYXRvcnkgTWVkaWNpbmUsIFNo
YW5naGFpIEppYW8gVG9uZyBVbml2ZXJzaXR5IFNjaG9vbCBvZiBNZWRpY2luZSBBZmZpbGlhdGVk
IFJlbmppIEhvc3BpdGFsLCBTaGFuZ2hhaSwgQ2hpbmEuJiN4RDtEZXBhcnRtZW50IG9mIEJpb21l
ZGljYWwgU2NpZW5jZXMsIEZhY3VsdHkgb2YgU2NpZW5jZSBhbmQgVGVjaG5vbG9neSwgVW5pdmVy
c2l0eSBvZiBDYW5iZXJyYSwgQXVzdHJhbGlhLjwvYXV0aC1hZGRyZXNzPjx0aXRsZXM+PHRpdGxl
Pk1vZHVsYXRpb24gb2YgbW9ub2N5dGUgYWN0aXZpdHkgYnkgaGVwYXRvY2VsbHVsYXIgTWljcm9S
TkEgZGVsaXZlcnkgdGhyb3VnaCBIQnNBZyBwYXJ0aWNsZXM6IEltcGxpY2F0aW9ucyBmb3IgcGF0
aG9iaW9sb2d5IG9mIGNocm9uaWMgaGVwYXRpdGlzIEI8L3RpdGxlPjxzZWNvbmRhcnktdGl0bGU+
SGVwYXRvbG9neTwvc2Vjb25kYXJ5LXRpdGxlPjwvdGl0bGVzPjxwZXJpb2RpY2FsPjxmdWxsLXRp
dGxlPkhlcGF0b2xvZ3k8L2Z1bGwtdGl0bGU+PC9wZXJpb2RpY2FsPjxwYWdlcz45OTAtMTAwNTwv
cGFnZXM+PHZvbHVtZT44MTwvdm9sdW1lPjxudW1iZXI+MzwvbnVtYmVyPjxlZGl0aW9uPjIwMjQw
NjIwPC9lZGl0aW9uPjxrZXl3b3Jkcz48a2V5d29yZD5IdW1hbnM8L2tleXdvcmQ+PGtleXdvcmQ+
Kk1pY3JvUk5Bcy9tZXRhYm9saXNtPC9rZXl3b3JkPjxrZXl3b3JkPipIZXBhdGl0aXMgQiwgQ2hy
b25pYy9wYXRob2xvZ3kvdmlyb2xvZ3kvYmxvb2Q8L2tleXdvcmQ+PGtleXdvcmQ+Kk1vbm9jeXRl
cy9tZXRhYm9saXNtL2ltbXVub2xvZ3k8L2tleXdvcmQ+PGtleXdvcmQ+KkhlcGF0aXRpcyBCIFN1
cmZhY2UgQW50aWdlbnMvYmxvb2QvbWV0YWJvbGlzbTwva2V5d29yZD48a2V5d29yZD5NYWxlPC9r
ZXl3b3JkPjxrZXl3b3JkPkZlbWFsZTwva2V5d29yZD48a2V5d29yZD5BZHVsdDwva2V5d29yZD48
a2V5d29yZD5NaWRkbGUgQWdlZDwva2V5d29yZD48a2V5d29yZD5JbnRlcmxldWtpbi04L21ldGFi
b2xpc20vYmxvb2Q8L2tleXdvcmQ+PC9rZXl3b3Jkcz48ZGF0ZXM+PHllYXI+MjAyNTwveWVhcj48
cHViLWRhdGVzPjxkYXRlPk1hciAxPC9kYXRlPjwvcHViLWRhdGVzPjwvZGF0ZXM+PGlzYm4+MDI3
MC05MTM5IChQcmludCkmI3hEOzAyNzAtOTEzOTwvaXNibj48YWNjZXNzaW9uLW51bT4zODkwNDQ4
NTwvYWNjZXNzaW9uLW51bT48dXJscz48L3VybHM+PGN1c3RvbTE+VGhlIGF1dGhvcnMgaGF2ZSBu
byBjb25mbGljdHMgdG8gcmVwb3J0LjwvY3VzdG9tMT48Y3VzdG9tMj5QTUMxMTgyNTQ4NDwvY3Vz
dG9tMj48ZWxlY3Ryb25pYy1yZXNvdXJjZS1udW0+MTAuMTA5Ny9oZXAuMDAwMDAwMDAwMDAwMDk3
MjwvZWxlY3Ryb25pYy1yZXNvdXJjZS1udW0+PHJlbW90ZS1kYXRhYmFzZS1wcm92aWRlcj5OTE08
L3JlbW90ZS1kYXRhYmFzZS1wcm92aWRlcj48bGFuZ3VhZ2U+ZW5nPC9sYW5ndWFnZT48L3JlY29y
ZD48L0NpdGU+PC9FbmROb3RlPn==
</w:fldData>
              </w:fldChar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  <w:fldChar w:fldCharType="end"/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fldChar w:fldCharType="separate"/>
            </w:r>
            <w:r>
              <w:rPr>
                <w:rFonts w:ascii="Arial Narrow" w:eastAsia="Arial Narrow" w:hAnsi="Arial Narrow" w:cs="Arial Narrow"/>
                <w:noProof/>
                <w:sz w:val="18"/>
                <w:szCs w:val="18"/>
              </w:rPr>
              <w:t>[53]</w:t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fldChar w:fldCharType="end"/>
            </w:r>
          </w:p>
        </w:tc>
      </w:tr>
      <w:tr w:rsidR="009839AA" w:rsidRPr="00935CA4" w14:paraId="693BBC5D" w14:textId="77777777" w:rsidTr="000F52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</w:trPr>
        <w:tc>
          <w:tcPr>
            <w:tcW w:w="0" w:type="auto"/>
            <w:vAlign w:val="center"/>
          </w:tcPr>
          <w:p w14:paraId="00744966" w14:textId="77777777" w:rsidR="009839AA" w:rsidRPr="00935CA4" w:rsidRDefault="009839AA" w:rsidP="000F5232">
            <w:pPr>
              <w:rPr>
                <w:rFonts w:ascii="Arial Narrow" w:eastAsia="Arial Narrow" w:hAnsi="Arial Narrow" w:cs="Arial Narrow"/>
                <w:b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miR-6840-3p</w:t>
            </w:r>
          </w:p>
        </w:tc>
        <w:tc>
          <w:tcPr>
            <w:tcW w:w="0" w:type="auto"/>
            <w:vMerge w:val="restart"/>
            <w:vAlign w:val="center"/>
          </w:tcPr>
          <w:p w14:paraId="0830753F" w14:textId="77777777" w:rsidR="009839AA" w:rsidRPr="00935CA4" w:rsidRDefault="009839AA" w:rsidP="000F5232">
            <w:pPr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 xml:space="preserve">PBMCs, </w:t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br/>
              <w:t>HEK293T </w:t>
            </w:r>
          </w:p>
        </w:tc>
        <w:tc>
          <w:tcPr>
            <w:tcW w:w="0" w:type="auto"/>
            <w:vAlign w:val="center"/>
          </w:tcPr>
          <w:p w14:paraId="460EA54A" w14:textId="77777777" w:rsidR="009839AA" w:rsidRPr="00935CA4" w:rsidRDefault="009839AA" w:rsidP="000F5232">
            <w:pPr>
              <w:jc w:val="center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JADE2</w:t>
            </w:r>
          </w:p>
        </w:tc>
        <w:tc>
          <w:tcPr>
            <w:tcW w:w="0" w:type="auto"/>
          </w:tcPr>
          <w:p w14:paraId="3AE7DE17" w14:textId="77777777" w:rsidR="009839AA" w:rsidRPr="00935CA4" w:rsidRDefault="009839AA" w:rsidP="000F5232">
            <w:pPr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inflammatory signalling</w:t>
            </w:r>
          </w:p>
        </w:tc>
        <w:tc>
          <w:tcPr>
            <w:tcW w:w="0" w:type="auto"/>
            <w:vMerge w:val="restart"/>
          </w:tcPr>
          <w:p w14:paraId="6C3FDE30" w14:textId="77777777" w:rsidR="009839AA" w:rsidRPr="00935CA4" w:rsidRDefault="009839AA" w:rsidP="000F5232">
            <w:pPr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fldChar w:fldCharType="begin">
                <w:fldData xml:space="preserve">PEVuZE5vdGU+PENpdGU+PEF1dGhvcj5NYTwvQXV0aG9yPjxZZWFyPjIwMjE8L1llYXI+PFJlY051
bT40MzI8L1JlY051bT48RGlzcGxheVRleHQ+WzQ4XTwvRGlzcGxheVRleHQ+PHJlY29yZD48cmVj
LW51bWJlcj40MzI8L3JlYy1udW1iZXI+PGZvcmVpZ24ta2V5cz48a2V5IGFwcD0iRU4iIGRiLWlk
PSI5djB4ZDJyOW52YXp3cGV4ZWE5NTJ3cmRwcHI5cjVlYXBzejIiIHRpbWVzdGFtcD0iMTc0Mzcx
MTUzNSI+NDMyPC9rZXk+PC9mb3JlaWduLWtleXM+PHJlZi10eXBlIG5hbWU9IkpvdXJuYWwgQXJ0
aWNsZSI+MTc8L3JlZi10eXBlPjxjb250cmlidXRvcnM+PGF1dGhvcnM+PGF1dGhvcj5NYSwgUy48
L2F1dGhvcj48YXV0aG9yPlhpZSwgWi48L2F1dGhvcj48YXV0aG9yPlpoYW5nLCBMLjwvYXV0aG9y
PjxhdXRob3I+WWFuZywgWS48L2F1dGhvcj48YXV0aG9yPkppYW5nLCBILjwvYXV0aG9yPjxhdXRo
b3I+T3V5YW5nLCBYLjwvYXV0aG9yPjxhdXRob3I+WmhhbywgWS48L2F1dGhvcj48YXV0aG9yPkxp
dSwgUS48L2F1dGhvcj48YXV0aG9yPlh1LCBYLjwvYXV0aG9yPjxhdXRob3I+TGksIEwuPC9hdXRo
b3I+PC9hdXRob3JzPjwvY29udHJpYnV0b3JzPjxhdXRoLWFkZHJlc3M+U3RhdGUgS2V5IExhYm9y
YXRvcnkgZm9yIERpYWdub3NpcyBhbmQgVHJlYXRtZW50IG9mIEluZmVjdGlvdXMgRGlzZWFzZXMs
IFRoZSBGaXJzdCBBZmZpbGlhdGVkIEhvc3BpdGFsLCBDb2xsZWdlIG9mIE1lZGljaW5lLCBaaGVq
aWFuZyBVbml2ZXJzaXR5LCBIYW5nemhvdSwgQ2hpbmEuJiN4RDtOYXRpb25hbCBDbGluaWNhbCBS
ZXNlYXJjaCBDZW50ZXIgZm9yIEluZmVjdGlvdXMgRGlzZWFzZXMsIFRoZSBGaXJzdCBBZmZpbGlh
dGVkIEhvc3BpdGFsLCBDb2xsZWdlIG9mIE1lZGljaW5lLCBaaGVqaWFuZyBVbml2ZXJzaXR5LCBI
YW5nemhvdSwgQ2hpbmEuJiN4RDtDb2xsYWJvcmF0aXZlIElubm92YXRpb24gQ2VudGVyIGZvciBE
aWFnbm9zaXMgYW5kIFRyZWF0bWVudCBvZiBJbmZlY3Rpb3VzIERpc2Vhc2VzLCBUaGUgRmlyc3Qg
QWZmaWxpYXRlZCBIb3NwaXRhbCwgQ29sbGVnZSBvZiBNZWRpY2luZSwgWmhlamlhbmcgVW5pdmVy
c2l0eSwgSGFuZ3pob3UsIENoaW5hLiYjeEQ7RGVwYXJ0bWVudCBvZiBJbmZlY3Rpb3VzIERpc2Vh
c2VzLCBUaGUgRmlyc3QgQWZmaWxpYXRlZCBIb3NwaXRhbCwgQ29sbGVnZSBvZiBNZWRpY2luZSwg
WmhlamlhbmcgVW5pdmVyc2l0eSwgSGFuZ3pob3UsIENoaW5hLjwvYXV0aC1hZGRyZXNzPjx0aXRs
ZXM+PHRpdGxlPklkZW50aWZpY2F0aW9uIG9mIGEgUG90ZW50aWFsIG1pUk5BLW1STkEgUmVndWxh
dG9yeSBOZXR3b3JrIEFzc29jaWF0ZWQgV2l0aCB0aGUgUHJvZ25vc2lzIG9mIEhCVi1BQ0xGPC90
aXRsZT48c2Vjb25kYXJ5LXRpdGxlPkZyb250IE1vbCBCaW9zY2k8L3NlY29uZGFyeS10aXRsZT48
L3RpdGxlcz48cGVyaW9kaWNhbD48ZnVsbC10aXRsZT5Gcm9udCBNb2wgQmlvc2NpPC9mdWxsLXRp
dGxlPjwvcGVyaW9kaWNhbD48cGFnZXM+NjU3NjMxPC9wYWdlcz48dm9sdW1lPjg8L3ZvbHVtZT48
ZWRpdGlvbj4yMDIxMDQyODwvZWRpdGlvbj48a2V5d29yZHM+PGtleXdvcmQ+YWN1dGUtb24tY2hy
b25pYyBsaXZlciBmYWlsdXJlPC9rZXl3b3JkPjxrZXl3b3JkPmhlcGF0aXRpcyBCIHZpcnVzPC9r
ZXl3b3JkPjxrZXl3b3JkPm1pUk5BPC9rZXl3b3JkPjxrZXl3b3JkPm5ldHdvcms8L2tleXdvcmQ+
PGtleXdvcmQ+cHJvZ25vc2lzPC9rZXl3b3JkPjwva2V5d29yZHM+PGRhdGVzPjx5ZWFyPjIwMjE8
L3llYXI+PC9kYXRlcz48aXNibj4yMjk2LTg4OVggKFByaW50KSYjeEQ7MjI5Ni04ODl4PC9pc2Ju
PjxhY2Nlc3Npb24tbnVtPjMzOTk2OTA5PC9hY2Nlc3Npb24tbnVtPjx1cmxzPjwvdXJscz48Y3Vz
dG9tMT5UaGUgYXV0aG9ycyBkZWNsYXJlIHRoYXQgdGhlIHJlc2VhcmNoIHdhcyBjb25kdWN0ZWQg
aW4gdGhlIGFic2VuY2Ugb2YgYW55IGNvbW1lcmNpYWwgb3IgZmluYW5jaWFsIHJlbGF0aW9uc2hp
cHMgdGhhdCBjb3VsZCBiZSBjb25zdHJ1ZWQgYXMgYSBwb3RlbnRpYWwgY29uZmxpY3Qgb2YgaW50
ZXJlc3QuPC9jdXN0b20xPjxjdXN0b20yPlBNQzgxMTM4NDE8L2N1c3RvbTI+PGVsZWN0cm9uaWMt
cmVzb3VyY2UtbnVtPjEwLjMzODkvZm1vbGIuMjAyMS42NTc2MzE8L2VsZWN0cm9uaWMtcmVzb3Vy
Y2UtbnVtPjxyZW1vdGUtZGF0YWJhc2UtcHJvdmlkZXI+TkxNPC9yZW1vdGUtZGF0YWJhc2UtcHJv
dmlkZXI+PGxhbmd1YWdlPmVuZzwvbGFuZ3VhZ2U+PC9yZWNvcmQ+PC9DaXRlPjwvRW5kTm90ZT4A
</w:fldData>
              </w:fldChar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  <w:instrText xml:space="preserve"> ADDIN EN.CITE </w:instrText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  <w:fldChar w:fldCharType="begin">
                <w:fldData xml:space="preserve">PEVuZE5vdGU+PENpdGU+PEF1dGhvcj5NYTwvQXV0aG9yPjxZZWFyPjIwMjE8L1llYXI+PFJlY051
bT40MzI8L1JlY051bT48RGlzcGxheVRleHQ+WzQ4XTwvRGlzcGxheVRleHQ+PHJlY29yZD48cmVj
LW51bWJlcj40MzI8L3JlYy1udW1iZXI+PGZvcmVpZ24ta2V5cz48a2V5IGFwcD0iRU4iIGRiLWlk
PSI5djB4ZDJyOW52YXp3cGV4ZWE5NTJ3cmRwcHI5cjVlYXBzejIiIHRpbWVzdGFtcD0iMTc0Mzcx
MTUzNSI+NDMyPC9rZXk+PC9mb3JlaWduLWtleXM+PHJlZi10eXBlIG5hbWU9IkpvdXJuYWwgQXJ0
aWNsZSI+MTc8L3JlZi10eXBlPjxjb250cmlidXRvcnM+PGF1dGhvcnM+PGF1dGhvcj5NYSwgUy48
L2F1dGhvcj48YXV0aG9yPlhpZSwgWi48L2F1dGhvcj48YXV0aG9yPlpoYW5nLCBMLjwvYXV0aG9y
PjxhdXRob3I+WWFuZywgWS48L2F1dGhvcj48YXV0aG9yPkppYW5nLCBILjwvYXV0aG9yPjxhdXRo
b3I+T3V5YW5nLCBYLjwvYXV0aG9yPjxhdXRob3I+WmhhbywgWS48L2F1dGhvcj48YXV0aG9yPkxp
dSwgUS48L2F1dGhvcj48YXV0aG9yPlh1LCBYLjwvYXV0aG9yPjxhdXRob3I+TGksIEwuPC9hdXRo
b3I+PC9hdXRob3JzPjwvY29udHJpYnV0b3JzPjxhdXRoLWFkZHJlc3M+U3RhdGUgS2V5IExhYm9y
YXRvcnkgZm9yIERpYWdub3NpcyBhbmQgVHJlYXRtZW50IG9mIEluZmVjdGlvdXMgRGlzZWFzZXMs
IFRoZSBGaXJzdCBBZmZpbGlhdGVkIEhvc3BpdGFsLCBDb2xsZWdlIG9mIE1lZGljaW5lLCBaaGVq
aWFuZyBVbml2ZXJzaXR5LCBIYW5nemhvdSwgQ2hpbmEuJiN4RDtOYXRpb25hbCBDbGluaWNhbCBS
ZXNlYXJjaCBDZW50ZXIgZm9yIEluZmVjdGlvdXMgRGlzZWFzZXMsIFRoZSBGaXJzdCBBZmZpbGlh
dGVkIEhvc3BpdGFsLCBDb2xsZWdlIG9mIE1lZGljaW5lLCBaaGVqaWFuZyBVbml2ZXJzaXR5LCBI
YW5nemhvdSwgQ2hpbmEuJiN4RDtDb2xsYWJvcmF0aXZlIElubm92YXRpb24gQ2VudGVyIGZvciBE
aWFnbm9zaXMgYW5kIFRyZWF0bWVudCBvZiBJbmZlY3Rpb3VzIERpc2Vhc2VzLCBUaGUgRmlyc3Qg
QWZmaWxpYXRlZCBIb3NwaXRhbCwgQ29sbGVnZSBvZiBNZWRpY2luZSwgWmhlamlhbmcgVW5pdmVy
c2l0eSwgSGFuZ3pob3UsIENoaW5hLiYjeEQ7RGVwYXJ0bWVudCBvZiBJbmZlY3Rpb3VzIERpc2Vh
c2VzLCBUaGUgRmlyc3QgQWZmaWxpYXRlZCBIb3NwaXRhbCwgQ29sbGVnZSBvZiBNZWRpY2luZSwg
WmhlamlhbmcgVW5pdmVyc2l0eSwgSGFuZ3pob3UsIENoaW5hLjwvYXV0aC1hZGRyZXNzPjx0aXRs
ZXM+PHRpdGxlPklkZW50aWZpY2F0aW9uIG9mIGEgUG90ZW50aWFsIG1pUk5BLW1STkEgUmVndWxh
dG9yeSBOZXR3b3JrIEFzc29jaWF0ZWQgV2l0aCB0aGUgUHJvZ25vc2lzIG9mIEhCVi1BQ0xGPC90
aXRsZT48c2Vjb25kYXJ5LXRpdGxlPkZyb250IE1vbCBCaW9zY2k8L3NlY29uZGFyeS10aXRsZT48
L3RpdGxlcz48cGVyaW9kaWNhbD48ZnVsbC10aXRsZT5Gcm9udCBNb2wgQmlvc2NpPC9mdWxsLXRp
dGxlPjwvcGVyaW9kaWNhbD48cGFnZXM+NjU3NjMxPC9wYWdlcz48dm9sdW1lPjg8L3ZvbHVtZT48
ZWRpdGlvbj4yMDIxMDQyODwvZWRpdGlvbj48a2V5d29yZHM+PGtleXdvcmQ+YWN1dGUtb24tY2hy
b25pYyBsaXZlciBmYWlsdXJlPC9rZXl3b3JkPjxrZXl3b3JkPmhlcGF0aXRpcyBCIHZpcnVzPC9r
ZXl3b3JkPjxrZXl3b3JkPm1pUk5BPC9rZXl3b3JkPjxrZXl3b3JkPm5ldHdvcms8L2tleXdvcmQ+
PGtleXdvcmQ+cHJvZ25vc2lzPC9rZXl3b3JkPjwva2V5d29yZHM+PGRhdGVzPjx5ZWFyPjIwMjE8
L3llYXI+PC9kYXRlcz48aXNibj4yMjk2LTg4OVggKFByaW50KSYjeEQ7MjI5Ni04ODl4PC9pc2Ju
PjxhY2Nlc3Npb24tbnVtPjMzOTk2OTA5PC9hY2Nlc3Npb24tbnVtPjx1cmxzPjwvdXJscz48Y3Vz
dG9tMT5UaGUgYXV0aG9ycyBkZWNsYXJlIHRoYXQgdGhlIHJlc2VhcmNoIHdhcyBjb25kdWN0ZWQg
aW4gdGhlIGFic2VuY2Ugb2YgYW55IGNvbW1lcmNpYWwgb3IgZmluYW5jaWFsIHJlbGF0aW9uc2hp
cHMgdGhhdCBjb3VsZCBiZSBjb25zdHJ1ZWQgYXMgYSBwb3RlbnRpYWwgY29uZmxpY3Qgb2YgaW50
ZXJlc3QuPC9jdXN0b20xPjxjdXN0b20yPlBNQzgxMTM4NDE8L2N1c3RvbTI+PGVsZWN0cm9uaWMt
cmVzb3VyY2UtbnVtPjEwLjMzODkvZm1vbGIuMjAyMS42NTc2MzE8L2VsZWN0cm9uaWMtcmVzb3Vy
Y2UtbnVtPjxyZW1vdGUtZGF0YWJhc2UtcHJvdmlkZXI+TkxNPC9yZW1vdGUtZGF0YWJhc2UtcHJv
dmlkZXI+PGxhbmd1YWdlPmVuZzwvbGFuZ3VhZ2U+PC9yZWNvcmQ+PC9DaXRlPjwvRW5kTm90ZT4A
</w:fldData>
              </w:fldChar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  <w:fldChar w:fldCharType="end"/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fldChar w:fldCharType="separate"/>
            </w:r>
            <w:r>
              <w:rPr>
                <w:rFonts w:ascii="Arial Narrow" w:eastAsia="Arial Narrow" w:hAnsi="Arial Narrow" w:cs="Arial Narrow"/>
                <w:noProof/>
                <w:sz w:val="18"/>
                <w:szCs w:val="18"/>
              </w:rPr>
              <w:t>[48]</w:t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fldChar w:fldCharType="end"/>
            </w:r>
          </w:p>
        </w:tc>
      </w:tr>
      <w:tr w:rsidR="009839AA" w:rsidRPr="00935CA4" w14:paraId="7F3FCBD5" w14:textId="77777777" w:rsidTr="000F5232">
        <w:trPr>
          <w:trHeight w:val="134"/>
        </w:trPr>
        <w:tc>
          <w:tcPr>
            <w:tcW w:w="0" w:type="auto"/>
            <w:vAlign w:val="center"/>
          </w:tcPr>
          <w:p w14:paraId="33B62F67" w14:textId="77777777" w:rsidR="009839AA" w:rsidRPr="00935CA4" w:rsidRDefault="009839AA" w:rsidP="000F5232">
            <w:pPr>
              <w:rPr>
                <w:rFonts w:ascii="Arial Narrow" w:eastAsia="Arial Narrow" w:hAnsi="Arial Narrow" w:cs="Arial Narrow"/>
                <w:b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 xml:space="preserve">miR-6861-3p </w:t>
            </w:r>
          </w:p>
        </w:tc>
        <w:tc>
          <w:tcPr>
            <w:tcW w:w="0" w:type="auto"/>
            <w:vMerge/>
            <w:vAlign w:val="center"/>
          </w:tcPr>
          <w:p w14:paraId="6F45404E" w14:textId="77777777" w:rsidR="009839AA" w:rsidRPr="00935CA4" w:rsidRDefault="009839AA" w:rsidP="000F5232">
            <w:pPr>
              <w:rPr>
                <w:rFonts w:ascii="Arial Narrow" w:eastAsia="Arial Narrow" w:hAnsi="Arial Narrow" w:cs="Arial Narrow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EC0F1E3" w14:textId="77777777" w:rsidR="009839AA" w:rsidRPr="00935CA4" w:rsidRDefault="009839AA" w:rsidP="000F5232">
            <w:pPr>
              <w:jc w:val="center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NR3C2</w:t>
            </w:r>
          </w:p>
        </w:tc>
        <w:tc>
          <w:tcPr>
            <w:tcW w:w="0" w:type="auto"/>
          </w:tcPr>
          <w:p w14:paraId="5B0C6D8D" w14:textId="77777777" w:rsidR="009839AA" w:rsidRPr="00935CA4" w:rsidRDefault="009839AA" w:rsidP="000F5232">
            <w:pPr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reduced in patients with poor prognosis</w:t>
            </w:r>
          </w:p>
        </w:tc>
        <w:tc>
          <w:tcPr>
            <w:tcW w:w="0" w:type="auto"/>
            <w:vMerge/>
          </w:tcPr>
          <w:p w14:paraId="06D39D22" w14:textId="77777777" w:rsidR="009839AA" w:rsidRPr="00935CA4" w:rsidRDefault="009839AA" w:rsidP="000F5232">
            <w:pPr>
              <w:rPr>
                <w:rFonts w:ascii="Arial Narrow" w:eastAsia="Arial Narrow" w:hAnsi="Arial Narrow" w:cs="Arial Narrow"/>
                <w:sz w:val="18"/>
                <w:szCs w:val="18"/>
              </w:rPr>
            </w:pPr>
          </w:p>
        </w:tc>
      </w:tr>
      <w:tr w:rsidR="009839AA" w:rsidRPr="00935CA4" w14:paraId="53A98D06" w14:textId="77777777" w:rsidTr="000F52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0"/>
        </w:trPr>
        <w:tc>
          <w:tcPr>
            <w:tcW w:w="0" w:type="auto"/>
            <w:shd w:val="clear" w:color="auto" w:fill="BFBFBF" w:themeFill="background1" w:themeFillShade="BF"/>
            <w:vAlign w:val="center"/>
          </w:tcPr>
          <w:p w14:paraId="4D7BAA35" w14:textId="77777777" w:rsidR="009839AA" w:rsidRPr="00935CA4" w:rsidRDefault="009839AA" w:rsidP="000F5232">
            <w:pPr>
              <w:rPr>
                <w:rFonts w:ascii="Arial Narrow" w:eastAsia="Arial Narrow" w:hAnsi="Arial Narrow" w:cs="Arial Narrow"/>
                <w:b/>
                <w:color w:val="212121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color w:val="212121"/>
                <w:sz w:val="18"/>
                <w:szCs w:val="18"/>
              </w:rPr>
              <w:t>amiRNA-135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14:paraId="1C3D889A" w14:textId="77777777" w:rsidR="009839AA" w:rsidRPr="00935CA4" w:rsidRDefault="009839AA" w:rsidP="000F5232">
            <w:pPr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HEK-293T, HepG2, mice model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14:paraId="7FAE2B26" w14:textId="77777777" w:rsidR="009839AA" w:rsidRPr="00935CA4" w:rsidRDefault="009839AA" w:rsidP="000F5232">
            <w:pPr>
              <w:jc w:val="center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HBV genome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57BA3B47" w14:textId="77777777" w:rsidR="009839AA" w:rsidRPr="00935CA4" w:rsidRDefault="009839AA" w:rsidP="000F5232">
            <w:pPr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suppressed HBV replication and antigen production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1E80F0FB" w14:textId="77777777" w:rsidR="009839AA" w:rsidRPr="00935CA4" w:rsidRDefault="009839AA" w:rsidP="000F5232">
            <w:pPr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fldChar w:fldCharType="begin">
                <w:fldData xml:space="preserve">PEVuZE5vdGU+PENpdGU+PEF1dGhvcj5NYW88L0F1dGhvcj48WWVhcj4yMDIyPC9ZZWFyPjxSZWNO
dW0+NDQ0PC9SZWNOdW0+PERpc3BsYXlUZXh0Pls1NV08L0Rpc3BsYXlUZXh0PjxyZWNvcmQ+PHJl
Yy1udW1iZXI+NDQ0PC9yZWMtbnVtYmVyPjxmb3JlaWduLWtleXM+PGtleSBhcHA9IkVOIiBkYi1p
ZD0iOXYweGQycjludmF6d3BleGVhOTUyd3JkcHByOXI1ZWFwc3oyIiB0aW1lc3RhbXA9IjE3NDM3
MTI5NjAiPjQ0NDwva2V5PjwvZm9yZWlnbi1rZXlzPjxyZWYtdHlwZSBuYW1lPSJKb3VybmFsIEFy
dGljbGUiPjE3PC9yZWYtdHlwZT48Y29udHJpYnV0b3JzPjxhdXRob3JzPjxhdXRob3I+TWFvLCBZ
LjwvYXV0aG9yPjxhdXRob3I+V2FuZywgWC48L2F1dGhvcj48YXV0aG9yPkh1LCBXLjwvYXV0aG9y
PjxhdXRob3I+TGksIEEuPC9hdXRob3I+PGF1dGhvcj5MaSwgWS48L2F1dGhvcj48YXV0aG9yPkh1
YW5nLCBILjwvYXV0aG9yPjxhdXRob3I+WWFuLCBSLjwvYXV0aG9yPjxhdXRob3I+WmhhbmcsIFku
PC9hdXRob3I+PGF1dGhvcj5MaSwgSi48L2F1dGhvcj48YXV0aG9yPkxpLCBILjwvYXV0aG9yPjxh
dXRob3I+V2FuZywgUy48L2F1dGhvcj48L2F1dGhvcnM+PC9jb250cmlidXRvcnM+PGF1dGgtYWRk
cmVzcz5TY2hvb2wgb2YgTGFib3JhdG9yeSBNZWRpY2luZSBhbmQgQmlvdGVjaG5vbG9neSwgU291
dGhlcm4gTWVkaWNhbCBVbml2ZXJzaXR5LCBHdWFuZ3pob3UsIENoaW5hLiYjeEQ7U3RhdGUgS2V5
IExhYm9yYXRvcnkgb2YgUGF0aG9nZW4gYW5kIEJpb3NlY3VyaXR5LCBCZWlqaW5nIEluc3RpdHV0
ZSBvZiBNaWNyb2Jpb2xvZ3kgYW5kIEVwaWRlbWlvbG9neSwgQmVpamluZywgQ2hpbmEuIEVsZWN0
cm9uaWMgYWRkcmVzczogeGp3YW5nQGJtaS5hYy5jbi4mI3hEO1N0YXRlIEtleSBMYWJvcmF0b3J5
IG9mIFBhdGhvZ2VuIGFuZCBCaW9zZWN1cml0eSwgQmVpamluZyBJbnN0aXR1dGUgb2YgTWljcm9i
aW9sb2d5IGFuZCBFcGlkZW1pb2xvZ3ksIEJlaWppbmcsIENoaW5hLiYjeEQ7RGVwYXJ0bWVudCBv
ZiBCaW9tZWRpY2FsIEVuZ2luZWVyaW5nLCBUaGUgSm9obnMgSG9wa2lucyBVbml2ZXJzaXR5IFNj
aG9vbCBvZiBNZWRpY2luZSwgQmFsdGltb3JlLCBVU0EuJiN4RDtTY2hvb2wgb2YgTGFib3JhdG9y
eSBNZWRpY2luZSBhbmQgQmlvdGVjaG5vbG9neSwgU291dGhlcm4gTWVkaWNhbCBVbml2ZXJzaXR5
LCBHdWFuZ3pob3UsIENoaW5hLiBFbGVjdHJvbmljIGFkZHJlc3M6IGhvbmd3ZWkxQHlhaG9vLmNv
bS4mI3hEO1N0YXRlIEtleSBMYWJvcmF0b3J5IG9mIFBhdGhvZ2VuIGFuZCBCaW9zZWN1cml0eSwg
QmVpamluZyBJbnN0aXR1dGUgb2YgTWljcm9iaW9sb2d5IGFuZCBFcGlkZW1pb2xvZ3ksIEJlaWpp
bmcsIENoaW5hLiBFbGVjdHJvbmljIGFkZHJlc3M6IHNxd2FuZ0BibWkuYWMuY24uPC9hdXRoLWFk
ZHJlc3M+PHRpdGxlcz48dGl0bGU+TG9uZy10ZXJtIGFuZCBlZmZpY2llbnQgaW5oaWJpdGlvbiBv
ZiBoZXBhdGl0aXMgQiB2aXJ1cyByZXBsaWNhdGlvbiBieSBBQVY4LWRlbGl2ZXJlZCBhcnRpZmlj
aWFsIG1pY3JvUk5BczwvdGl0bGU+PHNlY29uZGFyeS10aXRsZT5BbnRpdmlyYWwgUmVzPC9zZWNv
bmRhcnktdGl0bGU+PC90aXRsZXM+PHBlcmlvZGljYWw+PGZ1bGwtdGl0bGU+QW50aXZpcmFsIFJl
czwvZnVsbC10aXRsZT48L3BlcmlvZGljYWw+PHBhZ2VzPjEwNTM2NjwvcGFnZXM+PHZvbHVtZT4y
MDQ8L3ZvbHVtZT48ZWRpdGlvbj4yMDIyMDYxOTwvZWRpdGlvbj48a2V5d29yZHM+PGtleXdvcmQ+
RE5BLCBWaXJhbC9nZW5ldGljcy9tZXRhYm9saXNtPC9rZXl3b3JkPjxrZXl3b3JkPipIZXBhdGl0
aXMgQjwva2V5d29yZD48a2V5d29yZD5IZXBhdGl0aXMgQiBTdXJmYWNlIEFudGlnZW5zL2dlbmV0
aWNzL21ldGFib2xpc208L2tleXdvcmQ+PGtleXdvcmQ+SGVwYXRpdGlzIEIgZSBBbnRpZ2Vucy9n
ZW5ldGljcy9tZXRhYm9saXNtPC9rZXl3b3JkPjxrZXl3b3JkPkhlcGF0aXRpcyBCIHZpcnVzL3Bo
eXNpb2xvZ3k8L2tleXdvcmQ+PGtleXdvcmQ+KkhlcGF0aXRpcyBCLCBDaHJvbmljL3RoZXJhcHk8
L2tleXdvcmQ+PGtleXdvcmQ+SHVtYW5zPC9rZXl3b3JkPjxrZXl3b3JkPipNaWNyb1JOQXMvZ2Vu
ZXRpY3MvcGhhcm1hY29sb2d5PC9rZXl3b3JkPjxrZXl3b3JkPlZpcnVzIFJlcGxpY2F0aW9uPC9r
ZXl3b3JkPjxrZXl3b3JkPkFkZW5vLWFzc29jaWF0ZWQgdmlydXM8L2tleXdvcmQ+PGtleXdvcmQ+
QXJ0aWZpY2lhbCBtaVJOQTwva2V5d29yZD48a2V5d29yZD5IZXBhdGl0aXMgQiB2aXJ1czwva2V5
d29yZD48a2V5d29yZD5Mb25nLXRlcm0gaW5oaWJpdGlvbjwva2V5d29yZD48L2tleXdvcmRzPjxk
YXRlcz48eWVhcj4yMDIyPC95ZWFyPjxwdWItZGF0ZXM+PGRhdGU+QXVnPC9kYXRlPjwvcHViLWRh
dGVzPjwvZGF0ZXM+PGlzYm4+MDE2Ni0zNTQyPC9pc2JuPjxhY2Nlc3Npb24tbnVtPjM1NzMyMjI2
PC9hY2Nlc3Npb24tbnVtPjx1cmxzPjwvdXJscz48ZWxlY3Ryb25pYy1yZXNvdXJjZS1udW0+MTAu
MTAxNi9qLmFudGl2aXJhbC4yMDIyLjEwNTM2NjwvZWxlY3Ryb25pYy1yZXNvdXJjZS1udW0+PHJl
bW90ZS1kYXRhYmFzZS1wcm92aWRlcj5OTE08L3JlbW90ZS1kYXRhYmFzZS1wcm92aWRlcj48bGFu
Z3VhZ2U+ZW5nPC9sYW5ndWFnZT48L3JlY29yZD48L0NpdGU+PC9FbmROb3RlPn==
</w:fldData>
              </w:fldChar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  <w:instrText xml:space="preserve"> ADDIN EN.CITE </w:instrText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  <w:fldChar w:fldCharType="begin">
                <w:fldData xml:space="preserve">PEVuZE5vdGU+PENpdGU+PEF1dGhvcj5NYW88L0F1dGhvcj48WWVhcj4yMDIyPC9ZZWFyPjxSZWNO
dW0+NDQ0PC9SZWNOdW0+PERpc3BsYXlUZXh0Pls1NV08L0Rpc3BsYXlUZXh0PjxyZWNvcmQ+PHJl
Yy1udW1iZXI+NDQ0PC9yZWMtbnVtYmVyPjxmb3JlaWduLWtleXM+PGtleSBhcHA9IkVOIiBkYi1p
ZD0iOXYweGQycjludmF6d3BleGVhOTUyd3JkcHByOXI1ZWFwc3oyIiB0aW1lc3RhbXA9IjE3NDM3
MTI5NjAiPjQ0NDwva2V5PjwvZm9yZWlnbi1rZXlzPjxyZWYtdHlwZSBuYW1lPSJKb3VybmFsIEFy
dGljbGUiPjE3PC9yZWYtdHlwZT48Y29udHJpYnV0b3JzPjxhdXRob3JzPjxhdXRob3I+TWFvLCBZ
LjwvYXV0aG9yPjxhdXRob3I+V2FuZywgWC48L2F1dGhvcj48YXV0aG9yPkh1LCBXLjwvYXV0aG9y
PjxhdXRob3I+TGksIEEuPC9hdXRob3I+PGF1dGhvcj5MaSwgWS48L2F1dGhvcj48YXV0aG9yPkh1
YW5nLCBILjwvYXV0aG9yPjxhdXRob3I+WWFuLCBSLjwvYXV0aG9yPjxhdXRob3I+WmhhbmcsIFku
PC9hdXRob3I+PGF1dGhvcj5MaSwgSi48L2F1dGhvcj48YXV0aG9yPkxpLCBILjwvYXV0aG9yPjxh
dXRob3I+V2FuZywgUy48L2F1dGhvcj48L2F1dGhvcnM+PC9jb250cmlidXRvcnM+PGF1dGgtYWRk
cmVzcz5TY2hvb2wgb2YgTGFib3JhdG9yeSBNZWRpY2luZSBhbmQgQmlvdGVjaG5vbG9neSwgU291
dGhlcm4gTWVkaWNhbCBVbml2ZXJzaXR5LCBHdWFuZ3pob3UsIENoaW5hLiYjeEQ7U3RhdGUgS2V5
IExhYm9yYXRvcnkgb2YgUGF0aG9nZW4gYW5kIEJpb3NlY3VyaXR5LCBCZWlqaW5nIEluc3RpdHV0
ZSBvZiBNaWNyb2Jpb2xvZ3kgYW5kIEVwaWRlbWlvbG9neSwgQmVpamluZywgQ2hpbmEuIEVsZWN0
cm9uaWMgYWRkcmVzczogeGp3YW5nQGJtaS5hYy5jbi4mI3hEO1N0YXRlIEtleSBMYWJvcmF0b3J5
IG9mIFBhdGhvZ2VuIGFuZCBCaW9zZWN1cml0eSwgQmVpamluZyBJbnN0aXR1dGUgb2YgTWljcm9i
aW9sb2d5IGFuZCBFcGlkZW1pb2xvZ3ksIEJlaWppbmcsIENoaW5hLiYjeEQ7RGVwYXJ0bWVudCBv
ZiBCaW9tZWRpY2FsIEVuZ2luZWVyaW5nLCBUaGUgSm9obnMgSG9wa2lucyBVbml2ZXJzaXR5IFNj
aG9vbCBvZiBNZWRpY2luZSwgQmFsdGltb3JlLCBVU0EuJiN4RDtTY2hvb2wgb2YgTGFib3JhdG9y
eSBNZWRpY2luZSBhbmQgQmlvdGVjaG5vbG9neSwgU291dGhlcm4gTWVkaWNhbCBVbml2ZXJzaXR5
LCBHdWFuZ3pob3UsIENoaW5hLiBFbGVjdHJvbmljIGFkZHJlc3M6IGhvbmd3ZWkxQHlhaG9vLmNv
bS4mI3hEO1N0YXRlIEtleSBMYWJvcmF0b3J5IG9mIFBhdGhvZ2VuIGFuZCBCaW9zZWN1cml0eSwg
QmVpamluZyBJbnN0aXR1dGUgb2YgTWljcm9iaW9sb2d5IGFuZCBFcGlkZW1pb2xvZ3ksIEJlaWpp
bmcsIENoaW5hLiBFbGVjdHJvbmljIGFkZHJlc3M6IHNxd2FuZ0BibWkuYWMuY24uPC9hdXRoLWFk
ZHJlc3M+PHRpdGxlcz48dGl0bGU+TG9uZy10ZXJtIGFuZCBlZmZpY2llbnQgaW5oaWJpdGlvbiBv
ZiBoZXBhdGl0aXMgQiB2aXJ1cyByZXBsaWNhdGlvbiBieSBBQVY4LWRlbGl2ZXJlZCBhcnRpZmlj
aWFsIG1pY3JvUk5BczwvdGl0bGU+PHNlY29uZGFyeS10aXRsZT5BbnRpdmlyYWwgUmVzPC9zZWNv
bmRhcnktdGl0bGU+PC90aXRsZXM+PHBlcmlvZGljYWw+PGZ1bGwtdGl0bGU+QW50aXZpcmFsIFJl
czwvZnVsbC10aXRsZT48L3BlcmlvZGljYWw+PHBhZ2VzPjEwNTM2NjwvcGFnZXM+PHZvbHVtZT4y
MDQ8L3ZvbHVtZT48ZWRpdGlvbj4yMDIyMDYxOTwvZWRpdGlvbj48a2V5d29yZHM+PGtleXdvcmQ+
RE5BLCBWaXJhbC9nZW5ldGljcy9tZXRhYm9saXNtPC9rZXl3b3JkPjxrZXl3b3JkPipIZXBhdGl0
aXMgQjwva2V5d29yZD48a2V5d29yZD5IZXBhdGl0aXMgQiBTdXJmYWNlIEFudGlnZW5zL2dlbmV0
aWNzL21ldGFib2xpc208L2tleXdvcmQ+PGtleXdvcmQ+SGVwYXRpdGlzIEIgZSBBbnRpZ2Vucy9n
ZW5ldGljcy9tZXRhYm9saXNtPC9rZXl3b3JkPjxrZXl3b3JkPkhlcGF0aXRpcyBCIHZpcnVzL3Bo
eXNpb2xvZ3k8L2tleXdvcmQ+PGtleXdvcmQ+KkhlcGF0aXRpcyBCLCBDaHJvbmljL3RoZXJhcHk8
L2tleXdvcmQ+PGtleXdvcmQ+SHVtYW5zPC9rZXl3b3JkPjxrZXl3b3JkPipNaWNyb1JOQXMvZ2Vu
ZXRpY3MvcGhhcm1hY29sb2d5PC9rZXl3b3JkPjxrZXl3b3JkPlZpcnVzIFJlcGxpY2F0aW9uPC9r
ZXl3b3JkPjxrZXl3b3JkPkFkZW5vLWFzc29jaWF0ZWQgdmlydXM8L2tleXdvcmQ+PGtleXdvcmQ+
QXJ0aWZpY2lhbCBtaVJOQTwva2V5d29yZD48a2V5d29yZD5IZXBhdGl0aXMgQiB2aXJ1czwva2V5
d29yZD48a2V5d29yZD5Mb25nLXRlcm0gaW5oaWJpdGlvbjwva2V5d29yZD48L2tleXdvcmRzPjxk
YXRlcz48eWVhcj4yMDIyPC95ZWFyPjxwdWItZGF0ZXM+PGRhdGU+QXVnPC9kYXRlPjwvcHViLWRh
dGVzPjwvZGF0ZXM+PGlzYm4+MDE2Ni0zNTQyPC9pc2JuPjxhY2Nlc3Npb24tbnVtPjM1NzMyMjI2
PC9hY2Nlc3Npb24tbnVtPjx1cmxzPjwvdXJscz48ZWxlY3Ryb25pYy1yZXNvdXJjZS1udW0+MTAu
MTAxNi9qLmFudGl2aXJhbC4yMDIyLjEwNTM2NjwvZWxlY3Ryb25pYy1yZXNvdXJjZS1udW0+PHJl
bW90ZS1kYXRhYmFzZS1wcm92aWRlcj5OTE08L3JlbW90ZS1kYXRhYmFzZS1wcm92aWRlcj48bGFu
Z3VhZ2U+ZW5nPC9sYW5ndWFnZT48L3JlY29yZD48L0NpdGU+PC9FbmROb3RlPn==
</w:fldData>
              </w:fldChar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  <w:fldChar w:fldCharType="end"/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fldChar w:fldCharType="separate"/>
            </w:r>
            <w:r>
              <w:rPr>
                <w:rFonts w:ascii="Arial Narrow" w:eastAsia="Arial Narrow" w:hAnsi="Arial Narrow" w:cs="Arial Narrow"/>
                <w:noProof/>
                <w:sz w:val="18"/>
                <w:szCs w:val="18"/>
              </w:rPr>
              <w:t>[55]</w:t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fldChar w:fldCharType="end"/>
            </w:r>
          </w:p>
        </w:tc>
      </w:tr>
    </w:tbl>
    <w:p w14:paraId="2A93EFBB" w14:textId="77777777" w:rsidR="009839AA" w:rsidRPr="00935CA4" w:rsidRDefault="009839AA" w:rsidP="009839AA">
      <w:pPr>
        <w:keepNext/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Times New Roman" w:eastAsia="Times New Roman" w:hAnsi="Times New Roman" w:cs="Times New Roman"/>
          <w:color w:val="000000"/>
        </w:rPr>
      </w:pPr>
    </w:p>
    <w:p w14:paraId="08609687" w14:textId="77777777" w:rsidR="009839AA" w:rsidRPr="00935CA4" w:rsidRDefault="009839AA" w:rsidP="009839AA">
      <w:pPr>
        <w:jc w:val="both"/>
        <w:rPr>
          <w:rFonts w:ascii="Times New Roman" w:hAnsi="Times New Roman" w:cs="Times New Roman"/>
          <w:i/>
          <w:iCs/>
          <w:sz w:val="22"/>
          <w:szCs w:val="22"/>
        </w:rPr>
      </w:pPr>
      <w:r w:rsidRPr="00935CA4">
        <w:rPr>
          <w:rFonts w:ascii="Times New Roman" w:hAnsi="Times New Roman" w:cs="Times New Roman"/>
          <w:b/>
          <w:bCs/>
          <w:i/>
          <w:iCs/>
          <w:sz w:val="22"/>
          <w:szCs w:val="22"/>
        </w:rPr>
        <w:t>ALT</w:t>
      </w:r>
      <w:r w:rsidRPr="00935CA4">
        <w:rPr>
          <w:rFonts w:ascii="Times New Roman" w:hAnsi="Times New Roman" w:cs="Times New Roman"/>
          <w:i/>
          <w:iCs/>
          <w:sz w:val="22"/>
          <w:szCs w:val="22"/>
        </w:rPr>
        <w:t xml:space="preserve">: Alanine Transaminase, </w:t>
      </w:r>
      <w:r w:rsidRPr="00935CA4">
        <w:rPr>
          <w:rFonts w:ascii="Times New Roman" w:hAnsi="Times New Roman" w:cs="Times New Roman"/>
          <w:b/>
          <w:bCs/>
          <w:i/>
          <w:iCs/>
          <w:sz w:val="22"/>
          <w:szCs w:val="22"/>
        </w:rPr>
        <w:t>ASPM</w:t>
      </w:r>
      <w:r w:rsidRPr="00935CA4">
        <w:rPr>
          <w:rFonts w:ascii="Times New Roman" w:hAnsi="Times New Roman" w:cs="Times New Roman"/>
          <w:i/>
          <w:iCs/>
          <w:sz w:val="22"/>
          <w:szCs w:val="22"/>
        </w:rPr>
        <w:t xml:space="preserve">: Abnormal Spindle-Like Microcephaly-Associated Gene, </w:t>
      </w:r>
      <w:r w:rsidRPr="00935CA4">
        <w:rPr>
          <w:rFonts w:ascii="Times New Roman" w:hAnsi="Times New Roman" w:cs="Times New Roman"/>
          <w:b/>
          <w:bCs/>
          <w:i/>
          <w:iCs/>
          <w:sz w:val="22"/>
          <w:szCs w:val="22"/>
        </w:rPr>
        <w:t>ECM</w:t>
      </w:r>
      <w:r w:rsidRPr="00935CA4">
        <w:rPr>
          <w:rFonts w:ascii="Times New Roman" w:hAnsi="Times New Roman" w:cs="Times New Roman"/>
          <w:i/>
          <w:iCs/>
          <w:sz w:val="22"/>
          <w:szCs w:val="22"/>
        </w:rPr>
        <w:t xml:space="preserve">: Extracellular Matrix, </w:t>
      </w:r>
      <w:r w:rsidRPr="00935CA4">
        <w:rPr>
          <w:rFonts w:ascii="Times New Roman" w:hAnsi="Times New Roman" w:cs="Times New Roman"/>
          <w:b/>
          <w:bCs/>
          <w:i/>
          <w:iCs/>
          <w:sz w:val="22"/>
          <w:szCs w:val="22"/>
        </w:rPr>
        <w:t>HBV</w:t>
      </w:r>
      <w:r w:rsidRPr="00935CA4">
        <w:rPr>
          <w:rFonts w:ascii="Times New Roman" w:hAnsi="Times New Roman" w:cs="Times New Roman"/>
          <w:i/>
          <w:iCs/>
          <w:sz w:val="22"/>
          <w:szCs w:val="22"/>
        </w:rPr>
        <w:t xml:space="preserve">: Hepatitis B Virus, </w:t>
      </w:r>
      <w:r w:rsidRPr="00935CA4">
        <w:rPr>
          <w:rFonts w:ascii="Times New Roman" w:hAnsi="Times New Roman" w:cs="Times New Roman"/>
          <w:b/>
          <w:bCs/>
          <w:i/>
          <w:iCs/>
          <w:sz w:val="22"/>
          <w:szCs w:val="22"/>
        </w:rPr>
        <w:t>HSCs</w:t>
      </w:r>
      <w:r w:rsidRPr="00935CA4">
        <w:rPr>
          <w:rFonts w:ascii="Times New Roman" w:hAnsi="Times New Roman" w:cs="Times New Roman"/>
          <w:i/>
          <w:iCs/>
          <w:sz w:val="22"/>
          <w:szCs w:val="22"/>
        </w:rPr>
        <w:t xml:space="preserve">: Hematopoietic Stem Cells, </w:t>
      </w:r>
      <w:proofErr w:type="spellStart"/>
      <w:r w:rsidRPr="00935CA4">
        <w:rPr>
          <w:rFonts w:ascii="Times New Roman" w:hAnsi="Times New Roman" w:cs="Times New Roman"/>
          <w:b/>
          <w:bCs/>
          <w:i/>
          <w:iCs/>
          <w:sz w:val="22"/>
          <w:szCs w:val="22"/>
        </w:rPr>
        <w:t>HepaRG</w:t>
      </w:r>
      <w:proofErr w:type="spellEnd"/>
      <w:r w:rsidRPr="00935CA4">
        <w:rPr>
          <w:rFonts w:ascii="Times New Roman" w:hAnsi="Times New Roman" w:cs="Times New Roman"/>
          <w:i/>
          <w:iCs/>
          <w:sz w:val="22"/>
          <w:szCs w:val="22"/>
        </w:rPr>
        <w:t>: Non-Transformed Progenitor Cell Line that can be Differentiated into Hepatocytes,</w:t>
      </w:r>
      <w:r w:rsidRPr="00935CA4">
        <w:rPr>
          <w:rFonts w:ascii="Times New Roman" w:hAnsi="Times New Roman" w:cs="Times New Roman"/>
          <w:b/>
          <w:bCs/>
          <w:i/>
          <w:iCs/>
          <w:sz w:val="22"/>
          <w:szCs w:val="22"/>
        </w:rPr>
        <w:t xml:space="preserve"> MHC</w:t>
      </w:r>
      <w:r w:rsidRPr="00935CA4">
        <w:rPr>
          <w:rFonts w:ascii="Times New Roman" w:hAnsi="Times New Roman" w:cs="Times New Roman"/>
          <w:i/>
          <w:iCs/>
          <w:sz w:val="22"/>
          <w:szCs w:val="22"/>
        </w:rPr>
        <w:t xml:space="preserve">: Major Histocompatibility Complex, </w:t>
      </w:r>
      <w:r w:rsidRPr="00935CA4">
        <w:rPr>
          <w:rFonts w:ascii="Times New Roman" w:eastAsia="Times New Roman" w:hAnsi="Times New Roman" w:cs="Times New Roman"/>
          <w:b/>
          <w:bCs/>
          <w:i/>
          <w:iCs/>
        </w:rPr>
        <w:t>PBMs:</w:t>
      </w:r>
      <w:r w:rsidRPr="00935CA4">
        <w:rPr>
          <w:rFonts w:ascii="Times New Roman" w:eastAsia="Times New Roman" w:hAnsi="Times New Roman" w:cs="Times New Roman"/>
        </w:rPr>
        <w:t xml:space="preserve"> </w:t>
      </w:r>
      <w:r w:rsidRPr="00935CA4">
        <w:rPr>
          <w:rFonts w:ascii="Times New Roman" w:eastAsia="Times New Roman" w:hAnsi="Times New Roman" w:cs="Times New Roman"/>
          <w:i/>
          <w:iCs/>
        </w:rPr>
        <w:t>Peripheral Blood Monocytes</w:t>
      </w:r>
    </w:p>
    <w:p w14:paraId="7C7B785B" w14:textId="77777777" w:rsidR="009839AA" w:rsidRDefault="009839AA" w:rsidP="009839AA">
      <w:pPr>
        <w:rPr>
          <w:rFonts w:ascii="Times New Roman" w:hAnsi="Times New Roman" w:cs="Times New Roman"/>
        </w:rPr>
      </w:pPr>
    </w:p>
    <w:p w14:paraId="27C5278E" w14:textId="77777777" w:rsidR="009839AA" w:rsidRDefault="009839AA" w:rsidP="009839A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18B4D06" w14:textId="77777777" w:rsidR="009839AA" w:rsidRDefault="009839AA" w:rsidP="009839AA">
      <w:pPr>
        <w:rPr>
          <w:rFonts w:ascii="Times New Roman" w:eastAsia="Times New Roman" w:hAnsi="Times New Roman" w:cs="Times New Roman"/>
        </w:rPr>
      </w:pPr>
      <w:r w:rsidRPr="00935CA4">
        <w:rPr>
          <w:rFonts w:ascii="Times New Roman" w:eastAsia="Times New Roman" w:hAnsi="Times New Roman" w:cs="Times New Roman"/>
          <w:b/>
        </w:rPr>
        <w:lastRenderedPageBreak/>
        <w:t>Supplementary Table 3:</w:t>
      </w:r>
      <w:r w:rsidRPr="00935CA4">
        <w:rPr>
          <w:rFonts w:ascii="Times New Roman" w:eastAsia="Times New Roman" w:hAnsi="Times New Roman" w:cs="Times New Roman"/>
        </w:rPr>
        <w:t xml:space="preserve"> miRNAs involved in immune regulation during HIV-1 infection</w:t>
      </w:r>
    </w:p>
    <w:tbl>
      <w:tblPr>
        <w:tblStyle w:val="PlainTable2"/>
        <w:tblW w:w="0" w:type="auto"/>
        <w:jc w:val="right"/>
        <w:tblLook w:val="04A0" w:firstRow="1" w:lastRow="0" w:firstColumn="1" w:lastColumn="0" w:noHBand="0" w:noVBand="1"/>
      </w:tblPr>
      <w:tblGrid>
        <w:gridCol w:w="1261"/>
        <w:gridCol w:w="1599"/>
        <w:gridCol w:w="1824"/>
        <w:gridCol w:w="3893"/>
        <w:gridCol w:w="495"/>
      </w:tblGrid>
      <w:tr w:rsidR="009839AA" w:rsidRPr="00935CA4" w14:paraId="39CFF012" w14:textId="77777777" w:rsidTr="000F52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7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816C23C" w14:textId="77777777" w:rsidR="009839AA" w:rsidRPr="00935CA4" w:rsidRDefault="009839AA" w:rsidP="000F5232">
            <w:pPr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miRNA</w:t>
            </w:r>
          </w:p>
        </w:tc>
        <w:tc>
          <w:tcPr>
            <w:tcW w:w="0" w:type="auto"/>
            <w:vAlign w:val="center"/>
          </w:tcPr>
          <w:p w14:paraId="4C265695" w14:textId="77777777" w:rsidR="009839AA" w:rsidRPr="00935CA4" w:rsidRDefault="009839AA" w:rsidP="000F523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Sample/Cell</w:t>
            </w:r>
          </w:p>
        </w:tc>
        <w:tc>
          <w:tcPr>
            <w:tcW w:w="0" w:type="auto"/>
            <w:vAlign w:val="center"/>
          </w:tcPr>
          <w:p w14:paraId="75D46359" w14:textId="77777777" w:rsidR="009839AA" w:rsidRPr="00935CA4" w:rsidRDefault="009839AA" w:rsidP="000F523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Target Gene</w:t>
            </w:r>
          </w:p>
        </w:tc>
        <w:tc>
          <w:tcPr>
            <w:tcW w:w="0" w:type="auto"/>
            <w:vAlign w:val="center"/>
          </w:tcPr>
          <w:p w14:paraId="6FF449A3" w14:textId="77777777" w:rsidR="009839AA" w:rsidRPr="00935CA4" w:rsidRDefault="009839AA" w:rsidP="000F52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Effects</w:t>
            </w:r>
          </w:p>
        </w:tc>
        <w:tc>
          <w:tcPr>
            <w:tcW w:w="0" w:type="auto"/>
            <w:vAlign w:val="center"/>
          </w:tcPr>
          <w:p w14:paraId="09B9D93F" w14:textId="77777777" w:rsidR="009839AA" w:rsidRPr="00935CA4" w:rsidRDefault="009839AA" w:rsidP="000F52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Ref.</w:t>
            </w:r>
          </w:p>
        </w:tc>
      </w:tr>
      <w:tr w:rsidR="009839AA" w:rsidRPr="00935CA4" w14:paraId="5A4E2F60" w14:textId="77777777" w:rsidTr="000F52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7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D9D9D9" w:themeFill="background1" w:themeFillShade="D9"/>
            <w:vAlign w:val="center"/>
          </w:tcPr>
          <w:p w14:paraId="7939C67E" w14:textId="77777777" w:rsidR="009839AA" w:rsidRPr="00935CA4" w:rsidRDefault="009839AA" w:rsidP="000F5232">
            <w:pPr>
              <w:rPr>
                <w:rFonts w:ascii="Arial Narrow" w:eastAsia="Arial Narrow" w:hAnsi="Arial Narrow" w:cs="Arial Narrow"/>
                <w:b w:val="0"/>
                <w:bCs w:val="0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b w:val="0"/>
                <w:bCs w:val="0"/>
                <w:sz w:val="18"/>
                <w:szCs w:val="18"/>
              </w:rPr>
              <w:t>let-7d-5p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880B574" w14:textId="77777777" w:rsidR="009839AA" w:rsidRPr="00935CA4" w:rsidRDefault="009839AA" w:rsidP="000F5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Plasma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CBDE959" w14:textId="77777777" w:rsidR="009839AA" w:rsidRPr="00935CA4" w:rsidRDefault="009839AA" w:rsidP="000F5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Not reported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CADDCBD" w14:textId="77777777" w:rsidR="009839AA" w:rsidRPr="00935CA4" w:rsidRDefault="009839AA" w:rsidP="000F5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a potential biomarker, the most highly differentially expressed miRNA, downregulated in the immunological nonresponders 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4FA1D99" w14:textId="77777777" w:rsidR="009839AA" w:rsidRPr="00935CA4" w:rsidRDefault="009839AA" w:rsidP="000F52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color w:val="EE0000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fldChar w:fldCharType="begin">
                <w:fldData xml:space="preserve">PEVuZE5vdGU+PENpdGU+PEF1dGhvcj5GdTwvQXV0aG9yPjxZZWFyPjIwMjA8L1llYXI+PFJlY051
bT44NDE8L1JlY051bT48RGlzcGxheVRleHQ+WzcyXTwvRGlzcGxheVRleHQ+PHJlY29yZD48cmVj
LW51bWJlcj44NDE8L3JlYy1udW1iZXI+PGZvcmVpZ24ta2V5cz48a2V5IGFwcD0iRU4iIGRiLWlk
PSI5djB4ZDJyOW52YXp3cGV4ZWE5NTJ3cmRwcHI5cjVlYXBzejIiIHRpbWVzdGFtcD0iMTc0Mzc2
OTc1NSI+ODQxPC9rZXk+PC9mb3JlaWduLWtleXM+PHJlZi10eXBlIG5hbWU9IkpvdXJuYWwgQXJ0
aWNsZSI+MTc8L3JlZi10eXBlPjxjb250cmlidXRvcnM+PGF1dGhvcnM+PGF1dGhvcj5GdSwgWS48
L2F1dGhvcj48YXV0aG9yPkxpdSwgWS48L2F1dGhvcj48YXV0aG9yPkxpdSwgWi48L2F1dGhvcj48
YXV0aG9yPkxpdSwgTC48L2F1dGhvcj48YXV0aG9yPll1YW4sIEwuPC9hdXRob3I+PGF1dGhvcj5B
biwgWC48L2F1dGhvcj48YXV0aG9yPlN1biwgSi48L2F1dGhvcj48YXV0aG9yPlpoYW5nLCBULjwv
YXV0aG9yPjxhdXRob3I+V3UsIEguPC9hdXRob3I+PGF1dGhvcj5MaWFuLCBTLjwvYXV0aG9yPjxh
dXRob3I+U3UsIEIuPC9hdXRob3I+PC9hdXRob3JzPjwvY29udHJpYnV0b3JzPjxhdXRoLWFkZHJl
c3M+RGVwYXJ0bWVudCBvZiBEZXJtYXRvbG9neSwgWHVhbnd1IEhvc3BpdGFsLCBDYXBpdGFsIE1l
ZGljYWwgVW5pdmVyc2l0eSwgQmVpamluZyAxMDAwNTMsIENoaW5hLiYjeEQ7VGhlIEZpcnN0IEFm
ZmlsaWF0ZWQgSG9zcGl0YWwgb2YgSmluemhvdSBNZWRpY2FsIFVuaXZlcnNpdHksIEppbnpob3Ug
MTIxMDAxLCBDaGluYS4mI3hEO0NlbnRlciBmb3IgSW5mZWN0aW91cyBEaXNlYXNlcywgQmVpamlu
ZyBZb3VhbiBIb3NwaXRhbCwgQ2FwaXRhbCBNZWRpY2FsIFVuaXZlcnNpdHksIEJlaWppbmcgMTAw
MDY5LCBDaGluYS4mI3hEO0JlaWppbmcgS2V5IExhYm9yYXRvcnkgZm9yIEhJVi9BSURTIFJlc2Vh
cmNoLCBCZWlqaW5nIDEwMDA2OSwgQ2hpbmEuPC9hdXRoLWFkZHJlc3M+PHRpdGxlcz48dGl0bGU+
VGhlIEltcGFjdCBvZiBtaWNyb1JOQSBSZWd1bGF0aW9uIG9uIEltbXVuZSBSZWNvdmVyeSBpbiBI
SVYtMS1JbmZlY3RlZCBQYXRpZW50cyBUcmVhdGVkIGR1cmluZyBBY3V0ZSBJbmZlY3Rpb246IEEg
UGlsb3QgU3R1ZHk8L3RpdGxlPjxzZWNvbmRhcnktdGl0bGU+QmlvbWVkIFJlcyBJbnQ8L3NlY29u
ZGFyeS10aXRsZT48L3RpdGxlcz48cGVyaW9kaWNhbD48ZnVsbC10aXRsZT5CaW9tZWQgUmVzIElu
dDwvZnVsbC10aXRsZT48L3BlcmlvZGljYWw+PHBhZ2VzPjU3ODI5Mjc8L3BhZ2VzPjx2b2x1bWU+
MjAyMDwvdm9sdW1lPjxlZGl0aW9uPjIwMjAxMjAzPC9lZGl0aW9uPjxrZXl3b3Jkcz48a2V5d29y
ZD5BY3V0ZSBEaXNlYXNlPC9rZXl3b3JkPjxrZXl3b3JkPkFkdWx0PC9rZXl3b3JkPjxrZXl3b3Jk
PkJpb21hcmtlcnMvYmxvb2Q8L2tleXdvcmQ+PGtleXdvcmQ+RG93bi1SZWd1bGF0aW9uPC9rZXl3
b3JkPjxrZXl3b3JkPkhJViBJbmZlY3Rpb25zL2Jsb29kLypkcnVnIHRoZXJhcHkvKmltbXVub2xv
Z3k8L2tleXdvcmQ+PGtleXdvcmQ+SGl2LTE8L2tleXdvcmQ+PGtleXdvcmQ+SGlnaC1UaHJvdWdo
cHV0IE51Y2xlb3RpZGUgU2VxdWVuY2luZzwva2V5d29yZD48a2V5d29yZD5IdW1hbnM8L2tleXdv
cmQ+PGtleXdvcmQ+SW1tdW5lIFN5c3RlbTwva2V5d29yZD48a2V5d29yZD5NYWxlPC9rZXl3b3Jk
PjxrZXl3b3JkPk1pY3JvUk5Bcy8qYmxvb2Q8L2tleXdvcmQ+PGtleXdvcmQ+UGlsb3QgUHJvamVj
dHM8L2tleXdvcmQ+PGtleXdvcmQ+WW91bmcgQWR1bHQ8L2tleXdvcmQ+PC9rZXl3b3Jkcz48ZGF0
ZXM+PHllYXI+MjAyMDwveWVhcj48L2RhdGVzPjxpc2JuPjIzMTQtNjEzMyAoUHJpbnQpPC9pc2Ju
PjxhY2Nlc3Npb24tbnVtPjMzMzU0NTY4PC9hY2Nlc3Npb24tbnVtPjx1cmxzPjwvdXJscz48Y3Vz
dG9tMT5UaGUgYXV0aG9ycyBkZWNsYXJlIHRoYXQgdGhleSBoYXZlIG5vIGNvbmZsaWN0cyBvZiBp
bnRlcmVzdC48L2N1c3RvbTE+PGN1c3RvbTI+UE1DNzczNTgzMTwvY3VzdG9tMj48ZWxlY3Ryb25p
Yy1yZXNvdXJjZS1udW0+MTAuMTE1NS8yMDIwLzU3ODI5Mjc8L2VsZWN0cm9uaWMtcmVzb3VyY2Ut
bnVtPjxyZW1vdGUtZGF0YWJhc2UtcHJvdmlkZXI+TkxNPC9yZW1vdGUtZGF0YWJhc2UtcHJvdmlk
ZXI+PGxhbmd1YWdlPmVuZzwvbGFuZ3VhZ2U+PC9yZWNvcmQ+PC9DaXRlPjwvRW5kTm90ZT4A
</w:fldData>
              </w:fldChar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  <w:instrText xml:space="preserve"> ADDIN EN.CITE </w:instrText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  <w:fldChar w:fldCharType="begin">
                <w:fldData xml:space="preserve">PEVuZE5vdGU+PENpdGU+PEF1dGhvcj5GdTwvQXV0aG9yPjxZZWFyPjIwMjA8L1llYXI+PFJlY051
bT44NDE8L1JlY051bT48RGlzcGxheVRleHQ+WzcyXTwvRGlzcGxheVRleHQ+PHJlY29yZD48cmVj
LW51bWJlcj44NDE8L3JlYy1udW1iZXI+PGZvcmVpZ24ta2V5cz48a2V5IGFwcD0iRU4iIGRiLWlk
PSI5djB4ZDJyOW52YXp3cGV4ZWE5NTJ3cmRwcHI5cjVlYXBzejIiIHRpbWVzdGFtcD0iMTc0Mzc2
OTc1NSI+ODQxPC9rZXk+PC9mb3JlaWduLWtleXM+PHJlZi10eXBlIG5hbWU9IkpvdXJuYWwgQXJ0
aWNsZSI+MTc8L3JlZi10eXBlPjxjb250cmlidXRvcnM+PGF1dGhvcnM+PGF1dGhvcj5GdSwgWS48
L2F1dGhvcj48YXV0aG9yPkxpdSwgWS48L2F1dGhvcj48YXV0aG9yPkxpdSwgWi48L2F1dGhvcj48
YXV0aG9yPkxpdSwgTC48L2F1dGhvcj48YXV0aG9yPll1YW4sIEwuPC9hdXRob3I+PGF1dGhvcj5B
biwgWC48L2F1dGhvcj48YXV0aG9yPlN1biwgSi48L2F1dGhvcj48YXV0aG9yPlpoYW5nLCBULjwv
YXV0aG9yPjxhdXRob3I+V3UsIEguPC9hdXRob3I+PGF1dGhvcj5MaWFuLCBTLjwvYXV0aG9yPjxh
dXRob3I+U3UsIEIuPC9hdXRob3I+PC9hdXRob3JzPjwvY29udHJpYnV0b3JzPjxhdXRoLWFkZHJl
c3M+RGVwYXJ0bWVudCBvZiBEZXJtYXRvbG9neSwgWHVhbnd1IEhvc3BpdGFsLCBDYXBpdGFsIE1l
ZGljYWwgVW5pdmVyc2l0eSwgQmVpamluZyAxMDAwNTMsIENoaW5hLiYjeEQ7VGhlIEZpcnN0IEFm
ZmlsaWF0ZWQgSG9zcGl0YWwgb2YgSmluemhvdSBNZWRpY2FsIFVuaXZlcnNpdHksIEppbnpob3Ug
MTIxMDAxLCBDaGluYS4mI3hEO0NlbnRlciBmb3IgSW5mZWN0aW91cyBEaXNlYXNlcywgQmVpamlu
ZyBZb3VhbiBIb3NwaXRhbCwgQ2FwaXRhbCBNZWRpY2FsIFVuaXZlcnNpdHksIEJlaWppbmcgMTAw
MDY5LCBDaGluYS4mI3hEO0JlaWppbmcgS2V5IExhYm9yYXRvcnkgZm9yIEhJVi9BSURTIFJlc2Vh
cmNoLCBCZWlqaW5nIDEwMDA2OSwgQ2hpbmEuPC9hdXRoLWFkZHJlc3M+PHRpdGxlcz48dGl0bGU+
VGhlIEltcGFjdCBvZiBtaWNyb1JOQSBSZWd1bGF0aW9uIG9uIEltbXVuZSBSZWNvdmVyeSBpbiBI
SVYtMS1JbmZlY3RlZCBQYXRpZW50cyBUcmVhdGVkIGR1cmluZyBBY3V0ZSBJbmZlY3Rpb246IEEg
UGlsb3QgU3R1ZHk8L3RpdGxlPjxzZWNvbmRhcnktdGl0bGU+QmlvbWVkIFJlcyBJbnQ8L3NlY29u
ZGFyeS10aXRsZT48L3RpdGxlcz48cGVyaW9kaWNhbD48ZnVsbC10aXRsZT5CaW9tZWQgUmVzIElu
dDwvZnVsbC10aXRsZT48L3BlcmlvZGljYWw+PHBhZ2VzPjU3ODI5Mjc8L3BhZ2VzPjx2b2x1bWU+
MjAyMDwvdm9sdW1lPjxlZGl0aW9uPjIwMjAxMjAzPC9lZGl0aW9uPjxrZXl3b3Jkcz48a2V5d29y
ZD5BY3V0ZSBEaXNlYXNlPC9rZXl3b3JkPjxrZXl3b3JkPkFkdWx0PC9rZXl3b3JkPjxrZXl3b3Jk
PkJpb21hcmtlcnMvYmxvb2Q8L2tleXdvcmQ+PGtleXdvcmQ+RG93bi1SZWd1bGF0aW9uPC9rZXl3
b3JkPjxrZXl3b3JkPkhJViBJbmZlY3Rpb25zL2Jsb29kLypkcnVnIHRoZXJhcHkvKmltbXVub2xv
Z3k8L2tleXdvcmQ+PGtleXdvcmQ+SGl2LTE8L2tleXdvcmQ+PGtleXdvcmQ+SGlnaC1UaHJvdWdo
cHV0IE51Y2xlb3RpZGUgU2VxdWVuY2luZzwva2V5d29yZD48a2V5d29yZD5IdW1hbnM8L2tleXdv
cmQ+PGtleXdvcmQ+SW1tdW5lIFN5c3RlbTwva2V5d29yZD48a2V5d29yZD5NYWxlPC9rZXl3b3Jk
PjxrZXl3b3JkPk1pY3JvUk5Bcy8qYmxvb2Q8L2tleXdvcmQ+PGtleXdvcmQ+UGlsb3QgUHJvamVj
dHM8L2tleXdvcmQ+PGtleXdvcmQ+WW91bmcgQWR1bHQ8L2tleXdvcmQ+PC9rZXl3b3Jkcz48ZGF0
ZXM+PHllYXI+MjAyMDwveWVhcj48L2RhdGVzPjxpc2JuPjIzMTQtNjEzMyAoUHJpbnQpPC9pc2Ju
PjxhY2Nlc3Npb24tbnVtPjMzMzU0NTY4PC9hY2Nlc3Npb24tbnVtPjx1cmxzPjwvdXJscz48Y3Vz
dG9tMT5UaGUgYXV0aG9ycyBkZWNsYXJlIHRoYXQgdGhleSBoYXZlIG5vIGNvbmZsaWN0cyBvZiBp
bnRlcmVzdC48L2N1c3RvbTE+PGN1c3RvbTI+UE1DNzczNTgzMTwvY3VzdG9tMj48ZWxlY3Ryb25p
Yy1yZXNvdXJjZS1udW0+MTAuMTE1NS8yMDIwLzU3ODI5Mjc8L2VsZWN0cm9uaWMtcmVzb3VyY2Ut
bnVtPjxyZW1vdGUtZGF0YWJhc2UtcHJvdmlkZXI+TkxNPC9yZW1vdGUtZGF0YWJhc2UtcHJvdmlk
ZXI+PGxhbmd1YWdlPmVuZzwvbGFuZ3VhZ2U+PC9yZWNvcmQ+PC9DaXRlPjwvRW5kTm90ZT4A
</w:fldData>
              </w:fldChar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  <w:fldChar w:fldCharType="end"/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fldChar w:fldCharType="separate"/>
            </w:r>
            <w:r>
              <w:rPr>
                <w:rFonts w:ascii="Arial Narrow" w:eastAsia="Arial Narrow" w:hAnsi="Arial Narrow" w:cs="Arial Narrow"/>
                <w:noProof/>
                <w:sz w:val="18"/>
                <w:szCs w:val="18"/>
              </w:rPr>
              <w:t>[72]</w:t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fldChar w:fldCharType="end"/>
            </w:r>
          </w:p>
        </w:tc>
      </w:tr>
      <w:tr w:rsidR="009839AA" w:rsidRPr="00935CA4" w14:paraId="70335E6A" w14:textId="77777777" w:rsidTr="000F5232">
        <w:trPr>
          <w:trHeight w:val="627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47C69F1" w14:textId="77777777" w:rsidR="009839AA" w:rsidRPr="00935CA4" w:rsidRDefault="009839AA" w:rsidP="000F5232">
            <w:pPr>
              <w:rPr>
                <w:rFonts w:ascii="Arial Narrow" w:eastAsia="Arial Narrow" w:hAnsi="Arial Narrow" w:cs="Arial Narrow"/>
                <w:b w:val="0"/>
                <w:bCs w:val="0"/>
                <w:color w:val="000000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b w:val="0"/>
                <w:bCs w:val="0"/>
                <w:color w:val="000000"/>
                <w:sz w:val="18"/>
                <w:szCs w:val="18"/>
              </w:rPr>
              <w:t>miR-7</w:t>
            </w:r>
          </w:p>
        </w:tc>
        <w:tc>
          <w:tcPr>
            <w:tcW w:w="0" w:type="auto"/>
            <w:vAlign w:val="center"/>
          </w:tcPr>
          <w:p w14:paraId="33F903E4" w14:textId="77777777" w:rsidR="009839AA" w:rsidRPr="00935CA4" w:rsidRDefault="009839AA" w:rsidP="000F5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Rat primary astrocytes, PRHNs, A172</w:t>
            </w:r>
          </w:p>
        </w:tc>
        <w:tc>
          <w:tcPr>
            <w:tcW w:w="0" w:type="auto"/>
            <w:vAlign w:val="center"/>
          </w:tcPr>
          <w:p w14:paraId="73170449" w14:textId="77777777" w:rsidR="009839AA" w:rsidRPr="00935CA4" w:rsidRDefault="009839AA" w:rsidP="000F5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NLGN2</w:t>
            </w:r>
          </w:p>
        </w:tc>
        <w:tc>
          <w:tcPr>
            <w:tcW w:w="0" w:type="auto"/>
            <w:vAlign w:val="center"/>
          </w:tcPr>
          <w:p w14:paraId="550C6924" w14:textId="77777777" w:rsidR="009839AA" w:rsidRPr="00935CA4" w:rsidRDefault="009839AA" w:rsidP="000F5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 xml:space="preserve">downregulation of NLGN2 by miR-7 causes synaptic injury, affecting both inhibitory (GAD65) and excitatory (vGlut1) synapses </w:t>
            </w:r>
          </w:p>
        </w:tc>
        <w:tc>
          <w:tcPr>
            <w:tcW w:w="0" w:type="auto"/>
            <w:vAlign w:val="center"/>
          </w:tcPr>
          <w:p w14:paraId="582A7766" w14:textId="77777777" w:rsidR="009839AA" w:rsidRPr="00935CA4" w:rsidRDefault="009839AA" w:rsidP="000F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begin">
                <w:fldData xml:space="preserve">PEVuZE5vdGU+PENpdGU+PEF1dGhvcj5IdTwvQXV0aG9yPjxZZWFyPjIwMjA8L1llYXI+PFJlY051
bT44NDA8L1JlY051bT48RGlzcGxheVRleHQ+WzgwXTwvRGlzcGxheVRleHQ+PHJlY29yZD48cmVj
LW51bWJlcj44NDA8L3JlYy1udW1iZXI+PGZvcmVpZ24ta2V5cz48a2V5IGFwcD0iRU4iIGRiLWlk
PSI5djB4ZDJyOW52YXp3cGV4ZWE5NTJ3cmRwcHI5cjVlYXBzejIiIHRpbWVzdGFtcD0iMTc0Mzc2
OTY3MSI+ODQwPC9rZXk+PC9mb3JlaWduLWtleXM+PHJlZi10eXBlIG5hbWU9IkpvdXJuYWwgQXJ0
aWNsZSI+MTc8L3JlZi10eXBlPjxjb250cmlidXRvcnM+PGF1dGhvcnM+PGF1dGhvcj5IdSwgRy48
L2F1dGhvcj48YXV0aG9yPk5pdSwgRi48L2F1dGhvcj48YXV0aG9yPkxpYW8sIEsuPC9hdXRob3I+
PGF1dGhvcj5QZXJpeWFzYW15LCBQLjwvYXV0aG9yPjxhdXRob3I+U2lsLCBTLjwvYXV0aG9yPjxh
dXRob3I+TGl1LCBKLjwvYXV0aG9yPjxhdXRob3I+RHJhdmlkLCBTLiBNLjwvYXV0aG9yPjxhdXRo
b3I+QnVjaCwgUy48L2F1dGhvcj48L2F1dGhvcnM+PC9jb250cmlidXRvcnM+PGF1dGgtYWRkcmVz
cz5EZXBhcnRtZW50IG9mIFBoYXJtYWNvbG9neSBhbmQgRXhwZXJpbWVudGFsIE5ldXJvc2NpZW5j
ZSwgVW5pdmVyc2l0eSBvZiBOZWJyYXNrYSBNZWRpY2FsIENlbnRlciwgT21haGEsIE5FLCBVU0Eu
IGd1b2t1Lmh1QHVubWMuZWR1LiYjeEQ7RGVwYXJ0bWVudCBvZiBQaGFybWFjb2xvZ3kgYW5kIEV4
cGVyaW1lbnRhbCBOZXVyb3NjaWVuY2UsIFVuaXZlcnNpdHkgb2YgTmVicmFza2EgTWVkaWNhbCBD
ZW50ZXIsIE9tYWhhLCBORSwgVVNBLiYjeEQ7RGVwYXJ0bWVudCBvZiBQaGFybWFjb2xvZ3ksIENy
ZWlnaHRvbiBVbml2ZXJzaXR5LCBPbWFoYSwgTkUsIFVTQS4mI3hEO0RlcGFydG1lbnQgb2YgUGhh
cm1hY29sb2d5IGFuZCBFeHBlcmltZW50YWwgTmV1cm9zY2llbmNlLCBVbml2ZXJzaXR5IG9mIE5l
YnJhc2thIE1lZGljYWwgQ2VudGVyLCBPbWFoYSwgTkUsIFVTQS4gc2J1Y2hAdW5tYy5lZHUuPC9h
dXRoLWFkZHJlc3M+PHRpdGxlcz48dGl0bGU+SElWLTEgVGF0LUluZHVjZWQgQXN0cm9jeXRpYyBF
eHRyYWNlbGx1bGFyIFZlc2ljbGUgbWlSLTcgSW1wYWlycyBTeW5hcHRpYyBBcmNoaXRlY3R1cmU8
L3RpdGxlPjxzZWNvbmRhcnktdGl0bGU+SiBOZXVyb2ltbXVuZSBQaGFybWFjb2w8L3NlY29uZGFy
eS10aXRsZT48L3RpdGxlcz48cGVyaW9kaWNhbD48ZnVsbC10aXRsZT5KIE5ldXJvaW1tdW5lIFBo
YXJtYWNvbDwvZnVsbC10aXRsZT48L3BlcmlvZGljYWw+PHBhZ2VzPjUzOC01NTM8L3BhZ2VzPjx2
b2x1bWU+MTU8L3ZvbHVtZT48bnVtYmVyPjM8L251bWJlcj48ZWRpdGlvbj4yMDE5MDgxMDwvZWRp
dGlvbj48a2V5d29yZHM+PGtleXdvcmQ+QW5pbWFsczwva2V5d29yZD48a2V5d29yZD5Bc3Ryb2N5
dGVzLypkcnVnIGVmZmVjdHMvKnVsdHJhc3RydWN0dXJlPC9rZXl3b3JkPjxrZXl3b3JkPkNlbGwg
QWRoZXNpb24gTW9sZWN1bGVzLCBOZXVyb25hbC9tZXRhYm9saXNtPC9rZXl3b3JkPjxrZXl3b3Jk
PkV4dHJhY2VsbHVsYXIgVmVzaWNsZXMvKm1ldGFib2xpc208L2tleXdvcmQ+PGtleXdvcmQ+R2Vu
ZSBUYXJnZXRpbmc8L2tleXdvcmQ+PGtleXdvcmQ+SElWIEluZmVjdGlvbnMvbWV0YWJvbGlzbTwv
a2V5d29yZD48a2V5d29yZD5IdW1hbnM8L2tleXdvcmQ+PGtleXdvcmQ+TWFjYWNhPC9rZXl3b3Jk
PjxrZXl3b3JkPk1pY3JvUk5Bcy9iaW9zeW50aGVzaXMvZ2VuZXRpY3MvKnRveGljaXR5PC9rZXl3
b3JkPjxrZXl3b3JkPk5lcnZlIFRpc3N1ZSBQcm90ZWlucy9tZXRhYm9saXNtPC9rZXl3b3JkPjxr
ZXl3b3JkPk5ldXJvbnMvbWV0YWJvbGlzbTwva2V5d29yZD48a2V5d29yZD5QbGF0ZWxldC1EZXJp
dmVkIEdyb3d0aCBGYWN0b3IvbWV0YWJvbGlzbTwva2V5d29yZD48a2V5d29yZD5TaW1pYW4gQWNx
dWlyZWQgSW1tdW5vZGVmaWNpZW5jeSBTeW5kcm9tZS9tZXRhYm9saXNtPC9rZXl3b3JkPjxrZXl3
b3JkPlN5bmFwc2VzLypkcnVnIGVmZmVjdHMvdWx0cmFzdHJ1Y3R1cmU8L2tleXdvcmQ+PGtleXdv
cmQ+VXAtUmVndWxhdGlvbjwva2V5d29yZD48a2V5d29yZD50YXQgR2VuZSBQcm9kdWN0cywgSHVt
YW4gSW1tdW5vZGVmaWNpZW5jeSBWaXJ1cy8qdG94aWNpdHk8L2tleXdvcmQ+PGtleXdvcmQ+RXh0
cmFjZWxsdWxhciB2ZXNpY2xlczwva2V5d29yZD48a2V5d29yZD5ISVYtMSB0YXQ8L2tleXdvcmQ+
PGtleXdvcmQ+TmV1cm9saWdpbjwva2V5d29yZD48a2V5d29yZD5QZGdmPC9rZXl3b3JkPjxrZXl3
b3JkPlN5bmFwc2U8L2tleXdvcmQ+PGtleXdvcmQ+bWlSTkE8L2tleXdvcmQ+PC9rZXl3b3Jkcz48
ZGF0ZXM+PHllYXI+MjAyMDwveWVhcj48cHViLWRhdGVzPjxkYXRlPlNlcDwvZGF0ZT48L3B1Yi1k
YXRlcz48L2RhdGVzPjxpc2JuPjE1NTctMTg5MCAoUHJpbnQpJiN4RDsxNTU3LTE4OTA8L2lzYm4+
PGFjY2Vzc2lvbi1udW0+MzE0MDE3NTU8L2FjY2Vzc2lvbi1udW0+PHVybHM+PC91cmxzPjxjdXN0
b20xPlRoZSBhdXRob3JzIGRlY2xhcmUgbm8gY29tcGV0aW5nIGZpbmFuY2lhbCBpbnRlcmVzdHMg
aW4gcmVsYXRpb24gdG8gdGhlIHdvcmsgZGVzY3JpYmVkLjwvY3VzdG9tMT48Y3VzdG9tMj5QTUM3
MDA4MDgzPC9jdXN0b20yPjxjdXN0b202Pk5JSE1TMTUzNzA1NTwvY3VzdG9tNj48ZWxlY3Ryb25p
Yy1yZXNvdXJjZS1udW0+MTAuMTAwNy9zMTE0ODEtMDE5LTA5ODY5LTg8L2VsZWN0cm9uaWMtcmVz
b3VyY2UtbnVtPjxyZW1vdGUtZGF0YWJhc2UtcHJvdmlkZXI+TkxNPC9yZW1vdGUtZGF0YWJhc2Ut
cHJvdmlkZXI+PGxhbmd1YWdlPmVuZzwvbGFuZ3VhZ2U+PC9yZWNvcmQ+PC9DaXRlPjwvRW5kTm90
ZT5=
</w:fldData>
              </w:fldChar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begin">
                <w:fldData xml:space="preserve">PEVuZE5vdGU+PENpdGU+PEF1dGhvcj5IdTwvQXV0aG9yPjxZZWFyPjIwMjA8L1llYXI+PFJlY051
bT44NDA8L1JlY051bT48RGlzcGxheVRleHQ+WzgwXTwvRGlzcGxheVRleHQ+PHJlY29yZD48cmVj
LW51bWJlcj44NDA8L3JlYy1udW1iZXI+PGZvcmVpZ24ta2V5cz48a2V5IGFwcD0iRU4iIGRiLWlk
PSI5djB4ZDJyOW52YXp3cGV4ZWE5NTJ3cmRwcHI5cjVlYXBzejIiIHRpbWVzdGFtcD0iMTc0Mzc2
OTY3MSI+ODQwPC9rZXk+PC9mb3JlaWduLWtleXM+PHJlZi10eXBlIG5hbWU9IkpvdXJuYWwgQXJ0
aWNsZSI+MTc8L3JlZi10eXBlPjxjb250cmlidXRvcnM+PGF1dGhvcnM+PGF1dGhvcj5IdSwgRy48
L2F1dGhvcj48YXV0aG9yPk5pdSwgRi48L2F1dGhvcj48YXV0aG9yPkxpYW8sIEsuPC9hdXRob3I+
PGF1dGhvcj5QZXJpeWFzYW15LCBQLjwvYXV0aG9yPjxhdXRob3I+U2lsLCBTLjwvYXV0aG9yPjxh
dXRob3I+TGl1LCBKLjwvYXV0aG9yPjxhdXRob3I+RHJhdmlkLCBTLiBNLjwvYXV0aG9yPjxhdXRo
b3I+QnVjaCwgUy48L2F1dGhvcj48L2F1dGhvcnM+PC9jb250cmlidXRvcnM+PGF1dGgtYWRkcmVz
cz5EZXBhcnRtZW50IG9mIFBoYXJtYWNvbG9neSBhbmQgRXhwZXJpbWVudGFsIE5ldXJvc2NpZW5j
ZSwgVW5pdmVyc2l0eSBvZiBOZWJyYXNrYSBNZWRpY2FsIENlbnRlciwgT21haGEsIE5FLCBVU0Eu
IGd1b2t1Lmh1QHVubWMuZWR1LiYjeEQ7RGVwYXJ0bWVudCBvZiBQaGFybWFjb2xvZ3kgYW5kIEV4
cGVyaW1lbnRhbCBOZXVyb3NjaWVuY2UsIFVuaXZlcnNpdHkgb2YgTmVicmFza2EgTWVkaWNhbCBD
ZW50ZXIsIE9tYWhhLCBORSwgVVNBLiYjeEQ7RGVwYXJ0bWVudCBvZiBQaGFybWFjb2xvZ3ksIENy
ZWlnaHRvbiBVbml2ZXJzaXR5LCBPbWFoYSwgTkUsIFVTQS4mI3hEO0RlcGFydG1lbnQgb2YgUGhh
cm1hY29sb2d5IGFuZCBFeHBlcmltZW50YWwgTmV1cm9zY2llbmNlLCBVbml2ZXJzaXR5IG9mIE5l
YnJhc2thIE1lZGljYWwgQ2VudGVyLCBPbWFoYSwgTkUsIFVTQS4gc2J1Y2hAdW5tYy5lZHUuPC9h
dXRoLWFkZHJlc3M+PHRpdGxlcz48dGl0bGU+SElWLTEgVGF0LUluZHVjZWQgQXN0cm9jeXRpYyBF
eHRyYWNlbGx1bGFyIFZlc2ljbGUgbWlSLTcgSW1wYWlycyBTeW5hcHRpYyBBcmNoaXRlY3R1cmU8
L3RpdGxlPjxzZWNvbmRhcnktdGl0bGU+SiBOZXVyb2ltbXVuZSBQaGFybWFjb2w8L3NlY29uZGFy
eS10aXRsZT48L3RpdGxlcz48cGVyaW9kaWNhbD48ZnVsbC10aXRsZT5KIE5ldXJvaW1tdW5lIFBo
YXJtYWNvbDwvZnVsbC10aXRsZT48L3BlcmlvZGljYWw+PHBhZ2VzPjUzOC01NTM8L3BhZ2VzPjx2
b2x1bWU+MTU8L3ZvbHVtZT48bnVtYmVyPjM8L251bWJlcj48ZWRpdGlvbj4yMDE5MDgxMDwvZWRp
dGlvbj48a2V5d29yZHM+PGtleXdvcmQ+QW5pbWFsczwva2V5d29yZD48a2V5d29yZD5Bc3Ryb2N5
dGVzLypkcnVnIGVmZmVjdHMvKnVsdHJhc3RydWN0dXJlPC9rZXl3b3JkPjxrZXl3b3JkPkNlbGwg
QWRoZXNpb24gTW9sZWN1bGVzLCBOZXVyb25hbC9tZXRhYm9saXNtPC9rZXl3b3JkPjxrZXl3b3Jk
PkV4dHJhY2VsbHVsYXIgVmVzaWNsZXMvKm1ldGFib2xpc208L2tleXdvcmQ+PGtleXdvcmQ+R2Vu
ZSBUYXJnZXRpbmc8L2tleXdvcmQ+PGtleXdvcmQ+SElWIEluZmVjdGlvbnMvbWV0YWJvbGlzbTwv
a2V5d29yZD48a2V5d29yZD5IdW1hbnM8L2tleXdvcmQ+PGtleXdvcmQ+TWFjYWNhPC9rZXl3b3Jk
PjxrZXl3b3JkPk1pY3JvUk5Bcy9iaW9zeW50aGVzaXMvZ2VuZXRpY3MvKnRveGljaXR5PC9rZXl3
b3JkPjxrZXl3b3JkPk5lcnZlIFRpc3N1ZSBQcm90ZWlucy9tZXRhYm9saXNtPC9rZXl3b3JkPjxr
ZXl3b3JkPk5ldXJvbnMvbWV0YWJvbGlzbTwva2V5d29yZD48a2V5d29yZD5QbGF0ZWxldC1EZXJp
dmVkIEdyb3d0aCBGYWN0b3IvbWV0YWJvbGlzbTwva2V5d29yZD48a2V5d29yZD5TaW1pYW4gQWNx
dWlyZWQgSW1tdW5vZGVmaWNpZW5jeSBTeW5kcm9tZS9tZXRhYm9saXNtPC9rZXl3b3JkPjxrZXl3
b3JkPlN5bmFwc2VzLypkcnVnIGVmZmVjdHMvdWx0cmFzdHJ1Y3R1cmU8L2tleXdvcmQ+PGtleXdv
cmQ+VXAtUmVndWxhdGlvbjwva2V5d29yZD48a2V5d29yZD50YXQgR2VuZSBQcm9kdWN0cywgSHVt
YW4gSW1tdW5vZGVmaWNpZW5jeSBWaXJ1cy8qdG94aWNpdHk8L2tleXdvcmQ+PGtleXdvcmQ+RXh0
cmFjZWxsdWxhciB2ZXNpY2xlczwva2V5d29yZD48a2V5d29yZD5ISVYtMSB0YXQ8L2tleXdvcmQ+
PGtleXdvcmQ+TmV1cm9saWdpbjwva2V5d29yZD48a2V5d29yZD5QZGdmPC9rZXl3b3JkPjxrZXl3
b3JkPlN5bmFwc2U8L2tleXdvcmQ+PGtleXdvcmQ+bWlSTkE8L2tleXdvcmQ+PC9rZXl3b3Jkcz48
ZGF0ZXM+PHllYXI+MjAyMDwveWVhcj48cHViLWRhdGVzPjxkYXRlPlNlcDwvZGF0ZT48L3B1Yi1k
YXRlcz48L2RhdGVzPjxpc2JuPjE1NTctMTg5MCAoUHJpbnQpJiN4RDsxNTU3LTE4OTA8L2lzYm4+
PGFjY2Vzc2lvbi1udW0+MzE0MDE3NTU8L2FjY2Vzc2lvbi1udW0+PHVybHM+PC91cmxzPjxjdXN0
b20xPlRoZSBhdXRob3JzIGRlY2xhcmUgbm8gY29tcGV0aW5nIGZpbmFuY2lhbCBpbnRlcmVzdHMg
aW4gcmVsYXRpb24gdG8gdGhlIHdvcmsgZGVzY3JpYmVkLjwvY3VzdG9tMT48Y3VzdG9tMj5QTUM3
MDA4MDgzPC9jdXN0b20yPjxjdXN0b202Pk5JSE1TMTUzNzA1NTwvY3VzdG9tNj48ZWxlY3Ryb25p
Yy1yZXNvdXJjZS1udW0+MTAuMTAwNy9zMTE0ODEtMDE5LTA5ODY5LTg8L2VsZWN0cm9uaWMtcmVz
b3VyY2UtbnVtPjxyZW1vdGUtZGF0YWJhc2UtcHJvdmlkZXI+TkxNPC9yZW1vdGUtZGF0YWJhc2Ut
cHJvdmlkZXI+PGxhbmd1YWdlPmVuZzwvbGFuZ3VhZ2U+PC9yZWNvcmQ+PC9DaXRlPjwvRW5kTm90
ZT5=
</w:fldData>
              </w:fldChar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end"/>
            </w: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Arial Narrow" w:eastAsia="Arial Narrow" w:hAnsi="Arial Narrow" w:cs="Arial Narrow"/>
                <w:noProof/>
                <w:color w:val="000000"/>
                <w:sz w:val="18"/>
                <w:szCs w:val="18"/>
              </w:rPr>
              <w:t>[80]</w:t>
            </w: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end"/>
            </w:r>
          </w:p>
        </w:tc>
      </w:tr>
      <w:tr w:rsidR="009839AA" w:rsidRPr="00935CA4" w14:paraId="0898AC44" w14:textId="77777777" w:rsidTr="000F52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1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D9D9D9" w:themeFill="background1" w:themeFillShade="D9"/>
            <w:vAlign w:val="center"/>
          </w:tcPr>
          <w:p w14:paraId="7DBA0AF4" w14:textId="77777777" w:rsidR="009839AA" w:rsidRPr="00935CA4" w:rsidRDefault="009839AA" w:rsidP="000F5232">
            <w:pPr>
              <w:rPr>
                <w:rFonts w:ascii="Arial Narrow" w:eastAsia="Arial Narrow" w:hAnsi="Arial Narrow" w:cs="Arial Narrow"/>
                <w:b w:val="0"/>
                <w:bCs w:val="0"/>
                <w:color w:val="000000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b w:val="0"/>
                <w:bCs w:val="0"/>
                <w:color w:val="000000"/>
                <w:sz w:val="18"/>
                <w:szCs w:val="18"/>
              </w:rPr>
              <w:t>miR-10a-5p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5433BFB" w14:textId="77777777" w:rsidR="009839AA" w:rsidRPr="00935CA4" w:rsidRDefault="009839AA" w:rsidP="000F5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Primary T</w:t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  <w:t>-</w:t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cells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F610A70" w14:textId="77777777" w:rsidR="009839AA" w:rsidRPr="00935CA4" w:rsidRDefault="009839AA" w:rsidP="000F5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 xml:space="preserve">TFRC, SDC1, and </w:t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br/>
              <w:t>ACTG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8DA4700" w14:textId="77777777" w:rsidR="009839AA" w:rsidRPr="00935CA4" w:rsidRDefault="009839AA" w:rsidP="000F5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inhibition of miR-10a-5p enhance CD8</w:t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  <w:vertAlign w:val="superscript"/>
              </w:rPr>
              <w:t>+</w:t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 T-cell cytotoxicity </w:t>
            </w:r>
            <w:r w:rsidRPr="00935CA4">
              <w:rPr>
                <w:rFonts w:ascii="Arial Narrow" w:eastAsia="Arial Narrow" w:hAnsi="Arial Narrow" w:cs="Arial Narrow"/>
                <w:i/>
                <w:iCs/>
                <w:sz w:val="18"/>
                <w:szCs w:val="18"/>
              </w:rPr>
              <w:t>ex vivo</w:t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 in patients with chronic HIV-1 infection on long-term ART. 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8E29C72" w14:textId="77777777" w:rsidR="009839AA" w:rsidRPr="00935CA4" w:rsidRDefault="009839AA" w:rsidP="000F52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begin">
                <w:fldData xml:space="preserve">PEVuZE5vdGU+PENpdGU+PEF1dGhvcj5NYWRyaWQtRWxlbmE8L0F1dGhvcj48WWVhcj4yMDIyPC9Z
ZWFyPjxSZWNOdW0+ODUxPC9SZWNOdW0+PERpc3BsYXlUZXh0Pls2NV08L0Rpc3BsYXlUZXh0Pjxy
ZWNvcmQ+PHJlYy1udW1iZXI+ODUxPC9yZWMtbnVtYmVyPjxmb3JlaWduLWtleXM+PGtleSBhcHA9
IkVOIiBkYi1pZD0iOXYweGQycjludmF6d3BleGVhOTUyd3JkcHByOXI1ZWFwc3oyIiB0aW1lc3Rh
bXA9IjE3NDM3NzEyMjQiPjg1MTwva2V5PjwvZm9yZWlnbi1rZXlzPjxyZWYtdHlwZSBuYW1lPSJK
b3VybmFsIEFydGljbGUiPjE3PC9yZWYtdHlwZT48Y29udHJpYnV0b3JzPjxhdXRob3JzPjxhdXRo
b3I+TWFkcmlkLUVsZW5hLCBOLjwvYXV0aG9yPjxhdXRob3I+U2VycmFuby1WaWxsYXIsIFMuPC9h
dXRob3I+PGF1dGhvcj5HdXRpw6lycmV6LCBDLjwvYXV0aG9yPjxhdXRob3I+U2FzdHJlLCBCLjwv
YXV0aG9yPjxhdXRob3I+TW9yw61uLCBNLjwvYXV0aG9yPjxhdXRob3I+THVuYSwgTC48L2F1dGhv
cj48YXV0aG9yPk1hcnTDrW4sIEwuPC9hdXRob3I+PGF1dGhvcj5TYW50b3lvLUzDs3BleiwgSi48
L2F1dGhvcj48YXV0aG9yPkzDs3Blei1IdWVydGFzLCBNLiBSLjwvYXV0aG9yPjxhdXRob3I+TW9y
ZW5vLCBFLjwvYXV0aG9yPjxhdXRob3I+R2FyY8OtYS1CZXJtZWpvLCBNLiBMLjwvYXV0aG9yPjxh
dXRob3I+TW9yZW5vLVBlbGF5bywgTcOBPC9hdXRob3I+PGF1dGhvcj5Nb3Jlbm8sIFMuPC9hdXRo
b3I+PC9hdXRob3JzPjwvY29udHJpYnV0b3JzPjxhdXRoLWFkZHJlc3M+RGVwYXJ0bWVudCBvZiBJ
bmZlY3Rpb3VzIERpc2Vhc2VzLCBIb3NwaXRhbCBVbml2ZXJzaXRhcmlvIFJhbcOzbiB5IENhamFs
IGFuZCBJbnN0aXR1dG8gZGUgSW52ZXN0aWdhY2nDs24gU2FuaXRhcmlhIFJhbcOzbiB5IENhamFs
IChJUllDSVMpLCBNYWRyaWQsIFNwYWluLiYjeEQ7Q2VudHJvIGRlIEludmVzdGlnYWNpw7NuIGVu
IFJlZCBkZSBFbmZlcm1lZGFkZXMgSW5mZWNjaW9zYXMgKENJQkVSSU5GRUMpLCBJbnN0aXR1dG8g
ZGUgU2FsdWQgQ2FybG9zIElJSSAoSVJZQ0lTKSwgTWFkcmlkLCBTcGFpbi4mI3hEO0RlcGFydG1l
bnQgb2YgTWVkaWNpbmUsIFVuaXZlcnNpdHkgb2YgQ2FsaWZvcm5pYSBTYW4gRnJhbmNpc2NvLCBT
YW4gRnJhbmNpc2NvLCBDQSwgVW5pdGVkIFN0YXRlcy4mI3hEO0RlcGFydG1lbnQgb2YgSW1tdW5v
bG9neSwgSW5zdGl0dXRvIGRlIEludmVzdGlnYWNpw7NuIFNhbml0YXJpYSAoSUlTKS1GdW5kYWNp
w7NuIEppbcOpbmV6IETDrWF6LCBNYWRyaWQsIFNwYWluLiYjeEQ7Q2VudHJvIGRlIEludmVzdGln
YWNpw7NuIEJpb23DqWRpY2EgZW4gUmVkIChDSUJFUikgZGUgRW5mZXJtZWRhZGVzIFJlc3BpcmF0
b3JpYXMgKENJQkVSRVMpLCBJbnN0aXR1dG8gZGUgU2FsdWQgQ2FybG9zIElJSSwgTWFkcmlkLCBT
cGFpbi4mI3hEO0RlcGFydG1lbnQgb2YgR2VuZXRpY3MsIEhvc3BpdGFsIFVuaXZlcnNpdGFyaW8g
UmFtw7NuIHkgQ2FqYWwgYW5kIEluc3RpdHV0byBkZSBJbnZlc3RpZ2FjacOzbiBTYW5pdGFyaWEg
UmFtw7NuIHkgQ2FqYWwsIE1hZHJpZCwgU3BhaW4uJiN4RDtDZW50cm8gZGUgSW52ZXN0aWdhY2nD
s24gQmlvbcOpZGljYSBlbiBSZWQgZGUgRW5mZXJtZWRhZGVzIFJhcmFzIChDSUJFUkVSKSwgSW5z
dGl0dXRvIGRlIFNhbHVkIENhcmxvcyBJSUksIE1hZHJpZCwgU3BhaW4uJiN4RDtCaW9tYXJrZXJz
IGFuZCBUaGVyYXBldXRpYyBUYXJnZXRzIEdyb3VwIGFuZCBDb3JlIEZhY2lsaXR5LCBJbnN0aXR1
dG8gUmFtw7NuIHkgQ2FqYWwgZGUgSW52ZXN0aWdhY2nDs24gU2FuaXRhcmlhIChJbnN0aXR1dG8g
ZGUgSW52ZXN0aWdhY2nDs24gU2FuaXRhcmlhIFJhbcOzbiB5IENhamFsKSwgU3BhbmlzaCBSZW5h
bCBSZXNlYXJjaCBOZXR3b3JrIChSRURpblJFTiksIE1hZHJpZCwgU3BhaW4uJiN4RDtFZGluYnVy
Z2ggR2Vub21pY3MsIFRoZSBVbml2ZXJzaXR5IG9mIEVkaW5idXJnaCwgRWRpbmJ1cmdoLCBVbml0
ZWQgS2luZ2RvbS4mI3hEO0ltbXVub3BhdGhvbG9neSBVbml0LCBOYXRpb25hbCBDZW50ZXIgb2Yg
TWljcm9iaW9sb2d5LCBJbnN0aXR1dG8gZGUgU2FsdWQgQ2FybG9zIElJSSwgTWFkcmlkLCBTcGFp
bi4mI3hEO0RlcGFydG1lbnQgb2YgTWVkaWNpbmUsIEFsY2Fsw6EgVW5pdmVyc2l0eSwgQWxjYWzD
oSBkZSBIZW5hcmVzLCBTcGFpbi48L2F1dGgtYWRkcmVzcz48dGl0bGVzPjx0aXRsZT5TZWxlY3Rp
dmUgbWlSTkEgaW5oaWJpdGlvbiBpbiBDRDgoKykgY3l0b3RveGljIFQgbHltcGhvY3l0ZXMgZW5o
YW5jZXMgSElWLTEgc3BlY2lmaWMgY3l0b3RveGljIHJlc3BvbnNlczwvdGl0bGU+PHNlY29uZGFy
eS10aXRsZT5Gcm9udCBJbW11bm9sPC9zZWNvbmRhcnktdGl0bGU+PC90aXRsZXM+PHBlcmlvZGlj
YWw+PGZ1bGwtdGl0bGU+RnJvbnQgSW1tdW5vbDwvZnVsbC10aXRsZT48L3BlcmlvZGljYWw+PHBh
Z2VzPjk5ODM2ODwvcGFnZXM+PHZvbHVtZT4xMzwvdm9sdW1lPjxlZGl0aW9uPjIwMjIwOTI2PC9l
ZGl0aW9uPjxrZXl3b3Jkcz48a2V5d29yZD5DRDgtUG9zaXRpdmUgVC1MeW1waG9jeXRlczwva2V5
d29yZD48a2V5d29yZD4qSElWIEluZmVjdGlvbnM8L2tleXdvcmQ+PGtleXdvcmQ+KkhJViBTZXJv
cG9zaXRpdml0eTwva2V5d29yZD48a2V5d29yZD4qaGl2LTE8L2tleXdvcmQ+PGtleXdvcmQ+SHVt
YW5zPC9rZXl3b3JkPjxrZXl3b3JkPkludGVybGV1a2luLTQvcGhhcm1hY29sb2d5PC9rZXl3b3Jk
PjxrZXl3b3JkPipNaWNyb1JOQXMvZ2VuZXRpY3MvcGhhcm1hY29sb2d5PC9rZXl3b3JkPjxrZXl3
b3JkPlBpbG90IFByb2plY3RzPC9rZXl3b3JkPjxrZXl3b3JkPlQtTHltcGhvY3l0ZXMsIEN5dG90
b3hpYzwva2V5d29yZD48a2V5d29yZD5UdW1vciBOZWNyb3NpcyBGYWN0b3ItYWxwaGEvcGhhcm1h
Y29sb2d5PC9rZXl3b3JkPjxrZXl3b3JkPkhpdjwva2V5d29yZD48a2V5d29yZD5jZWxsdWxhciBp
bW11bml0eTwva2V5d29yZD48a2V5d29yZD5jeXRvdG94aWNpdHk8L2tleXdvcmQ+PGtleXdvcmQ+
bWljcm8tUk5BPC9rZXl3b3JkPjxrZXl3b3JkPm5vbi1jb2RpbmcgUk5BPC9rZXl3b3JkPjwva2V5
d29yZHM+PGRhdGVzPjx5ZWFyPjIwMjI8L3llYXI+PC9kYXRlcz48aXNibj4xNjY0LTMyMjQ8L2lz
Ym4+PGFjY2Vzc2lvbi1udW0+MzYyMjU5MTI8L2FjY2Vzc2lvbi1udW0+PHVybHM+PC91cmxzPjxj
dXN0b20xPk91dHNpZGUgdGhlIHN1Ym1pdHRlZCB3b3JrLCBhdXRob3IgU1MtViByZXBvcnRzIHBl
cnNvbmFsIGZlZXMgZnJvbSBWaWlWIEhlYWx0aGNhcmUsIEphbnNzZW4gQ2lsYWcsIEdpbGVhZCBT
Y2llbmNlcywgYW5kIE1TRCBhcyB3ZWxsIGFzIG5vbi1maW5hbmNpYWwgc3VwcG9ydCBmcm9tIFZp
aVYgSGVhbHRoY2FyZSBhbmQgR2lsZWFkIFNjaWVuY2VzIGFuZCByZXNlYXJjaCBncmFudHMgZnJv
bSBNU0QgYW5kIEdpbGVhZCBTY2llbmNlcy4gQXV0aG9yIFNNIHJlcG9ydHMgZ3JhbnRzLCBwZXJz
b25hbCBmZWVzIGFuZCBub24tZmluYW5jaWFsIHN1cHBvcnQgZnJvbSBWaWlWIEhlYWx0aGNhcmUs
IHBlcnNvbmFsIGZlZXMgYW5kIG5vbi1maW5hbmNpYWwgc3VwcG9ydCBmcm9tIEphbnNzZW4sIGdy
YW50cywgcGVyc29uYWwgZmVlcyBhbmQgbm9uLWZpbmFuY2lhbCBzdXBwb3J0IGZyb20gTVNELCBn
cmFudHMsIHBlcnNvbmFsIGZlZXMgYW5kIG5vbi1maW5hbmNpYWwgc3VwcG9ydCBmcm9tIEdpbGVh
ZC4gVGhlIHJlbWFpbmluZyBhdXRob3JzIGRlY2xhcmUgdGhhdCB0aGUgcmVzZWFyY2ggd2FzIGNv
bmR1Y3RlZCBpbiB0aGUgYWJzZW5jZSBvZiBhbnkgY29tbWVyY2lhbCBvciBmaW5hbmNpYWwgcmVs
YXRpb25zaGlwcyB0aGF0IGNvdWxkIGJlIGNvbnN0cnVlZCBhcyBhIHBvdGVudGlhbCBjb25mbGlj
dCBvZiBpbnRlcmVzdC48L2N1c3RvbTE+PGN1c3RvbTI+UE1DOTU0OTMyMzwvY3VzdG9tMj48ZWxl
Y3Ryb25pYy1yZXNvdXJjZS1udW0+MTAuMzM4OS9maW1tdS4yMDIyLjk5ODM2ODwvZWxlY3Ryb25p
Yy1yZXNvdXJjZS1udW0+PHJlbW90ZS1kYXRhYmFzZS1wcm92aWRlcj5OTE08L3JlbW90ZS1kYXRh
YmFzZS1wcm92aWRlcj48bGFuZ3VhZ2U+ZW5nPC9sYW5ndWFnZT48L3JlY29yZD48L0NpdGU+PC9F
bmROb3RlPgB=
</w:fldData>
              </w:fldChar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begin">
                <w:fldData xml:space="preserve">PEVuZE5vdGU+PENpdGU+PEF1dGhvcj5NYWRyaWQtRWxlbmE8L0F1dGhvcj48WWVhcj4yMDIyPC9Z
ZWFyPjxSZWNOdW0+ODUxPC9SZWNOdW0+PERpc3BsYXlUZXh0Pls2NV08L0Rpc3BsYXlUZXh0Pjxy
ZWNvcmQ+PHJlYy1udW1iZXI+ODUxPC9yZWMtbnVtYmVyPjxmb3JlaWduLWtleXM+PGtleSBhcHA9
IkVOIiBkYi1pZD0iOXYweGQycjludmF6d3BleGVhOTUyd3JkcHByOXI1ZWFwc3oyIiB0aW1lc3Rh
bXA9IjE3NDM3NzEyMjQiPjg1MTwva2V5PjwvZm9yZWlnbi1rZXlzPjxyZWYtdHlwZSBuYW1lPSJK
b3VybmFsIEFydGljbGUiPjE3PC9yZWYtdHlwZT48Y29udHJpYnV0b3JzPjxhdXRob3JzPjxhdXRo
b3I+TWFkcmlkLUVsZW5hLCBOLjwvYXV0aG9yPjxhdXRob3I+U2VycmFuby1WaWxsYXIsIFMuPC9h
dXRob3I+PGF1dGhvcj5HdXRpw6lycmV6LCBDLjwvYXV0aG9yPjxhdXRob3I+U2FzdHJlLCBCLjwv
YXV0aG9yPjxhdXRob3I+TW9yw61uLCBNLjwvYXV0aG9yPjxhdXRob3I+THVuYSwgTC48L2F1dGhv
cj48YXV0aG9yPk1hcnTDrW4sIEwuPC9hdXRob3I+PGF1dGhvcj5TYW50b3lvLUzDs3BleiwgSi48
L2F1dGhvcj48YXV0aG9yPkzDs3Blei1IdWVydGFzLCBNLiBSLjwvYXV0aG9yPjxhdXRob3I+TW9y
ZW5vLCBFLjwvYXV0aG9yPjxhdXRob3I+R2FyY8OtYS1CZXJtZWpvLCBNLiBMLjwvYXV0aG9yPjxh
dXRob3I+TW9yZW5vLVBlbGF5bywgTcOBPC9hdXRob3I+PGF1dGhvcj5Nb3Jlbm8sIFMuPC9hdXRo
b3I+PC9hdXRob3JzPjwvY29udHJpYnV0b3JzPjxhdXRoLWFkZHJlc3M+RGVwYXJ0bWVudCBvZiBJ
bmZlY3Rpb3VzIERpc2Vhc2VzLCBIb3NwaXRhbCBVbml2ZXJzaXRhcmlvIFJhbcOzbiB5IENhamFs
IGFuZCBJbnN0aXR1dG8gZGUgSW52ZXN0aWdhY2nDs24gU2FuaXRhcmlhIFJhbcOzbiB5IENhamFs
IChJUllDSVMpLCBNYWRyaWQsIFNwYWluLiYjeEQ7Q2VudHJvIGRlIEludmVzdGlnYWNpw7NuIGVu
IFJlZCBkZSBFbmZlcm1lZGFkZXMgSW5mZWNjaW9zYXMgKENJQkVSSU5GRUMpLCBJbnN0aXR1dG8g
ZGUgU2FsdWQgQ2FybG9zIElJSSAoSVJZQ0lTKSwgTWFkcmlkLCBTcGFpbi4mI3hEO0RlcGFydG1l
bnQgb2YgTWVkaWNpbmUsIFVuaXZlcnNpdHkgb2YgQ2FsaWZvcm5pYSBTYW4gRnJhbmNpc2NvLCBT
YW4gRnJhbmNpc2NvLCBDQSwgVW5pdGVkIFN0YXRlcy4mI3hEO0RlcGFydG1lbnQgb2YgSW1tdW5v
bG9neSwgSW5zdGl0dXRvIGRlIEludmVzdGlnYWNpw7NuIFNhbml0YXJpYSAoSUlTKS1GdW5kYWNp
w7NuIEppbcOpbmV6IETDrWF6LCBNYWRyaWQsIFNwYWluLiYjeEQ7Q2VudHJvIGRlIEludmVzdGln
YWNpw7NuIEJpb23DqWRpY2EgZW4gUmVkIChDSUJFUikgZGUgRW5mZXJtZWRhZGVzIFJlc3BpcmF0
b3JpYXMgKENJQkVSRVMpLCBJbnN0aXR1dG8gZGUgU2FsdWQgQ2FybG9zIElJSSwgTWFkcmlkLCBT
cGFpbi4mI3hEO0RlcGFydG1lbnQgb2YgR2VuZXRpY3MsIEhvc3BpdGFsIFVuaXZlcnNpdGFyaW8g
UmFtw7NuIHkgQ2FqYWwgYW5kIEluc3RpdHV0byBkZSBJbnZlc3RpZ2FjacOzbiBTYW5pdGFyaWEg
UmFtw7NuIHkgQ2FqYWwsIE1hZHJpZCwgU3BhaW4uJiN4RDtDZW50cm8gZGUgSW52ZXN0aWdhY2nD
s24gQmlvbcOpZGljYSBlbiBSZWQgZGUgRW5mZXJtZWRhZGVzIFJhcmFzIChDSUJFUkVSKSwgSW5z
dGl0dXRvIGRlIFNhbHVkIENhcmxvcyBJSUksIE1hZHJpZCwgU3BhaW4uJiN4RDtCaW9tYXJrZXJz
IGFuZCBUaGVyYXBldXRpYyBUYXJnZXRzIEdyb3VwIGFuZCBDb3JlIEZhY2lsaXR5LCBJbnN0aXR1
dG8gUmFtw7NuIHkgQ2FqYWwgZGUgSW52ZXN0aWdhY2nDs24gU2FuaXRhcmlhIChJbnN0aXR1dG8g
ZGUgSW52ZXN0aWdhY2nDs24gU2FuaXRhcmlhIFJhbcOzbiB5IENhamFsKSwgU3BhbmlzaCBSZW5h
bCBSZXNlYXJjaCBOZXR3b3JrIChSRURpblJFTiksIE1hZHJpZCwgU3BhaW4uJiN4RDtFZGluYnVy
Z2ggR2Vub21pY3MsIFRoZSBVbml2ZXJzaXR5IG9mIEVkaW5idXJnaCwgRWRpbmJ1cmdoLCBVbml0
ZWQgS2luZ2RvbS4mI3hEO0ltbXVub3BhdGhvbG9neSBVbml0LCBOYXRpb25hbCBDZW50ZXIgb2Yg
TWljcm9iaW9sb2d5LCBJbnN0aXR1dG8gZGUgU2FsdWQgQ2FybG9zIElJSSwgTWFkcmlkLCBTcGFp
bi4mI3hEO0RlcGFydG1lbnQgb2YgTWVkaWNpbmUsIEFsY2Fsw6EgVW5pdmVyc2l0eSwgQWxjYWzD
oSBkZSBIZW5hcmVzLCBTcGFpbi48L2F1dGgtYWRkcmVzcz48dGl0bGVzPjx0aXRsZT5TZWxlY3Rp
dmUgbWlSTkEgaW5oaWJpdGlvbiBpbiBDRDgoKykgY3l0b3RveGljIFQgbHltcGhvY3l0ZXMgZW5o
YW5jZXMgSElWLTEgc3BlY2lmaWMgY3l0b3RveGljIHJlc3BvbnNlczwvdGl0bGU+PHNlY29uZGFy
eS10aXRsZT5Gcm9udCBJbW11bm9sPC9zZWNvbmRhcnktdGl0bGU+PC90aXRsZXM+PHBlcmlvZGlj
YWw+PGZ1bGwtdGl0bGU+RnJvbnQgSW1tdW5vbDwvZnVsbC10aXRsZT48L3BlcmlvZGljYWw+PHBh
Z2VzPjk5ODM2ODwvcGFnZXM+PHZvbHVtZT4xMzwvdm9sdW1lPjxlZGl0aW9uPjIwMjIwOTI2PC9l
ZGl0aW9uPjxrZXl3b3Jkcz48a2V5d29yZD5DRDgtUG9zaXRpdmUgVC1MeW1waG9jeXRlczwva2V5
d29yZD48a2V5d29yZD4qSElWIEluZmVjdGlvbnM8L2tleXdvcmQ+PGtleXdvcmQ+KkhJViBTZXJv
cG9zaXRpdml0eTwva2V5d29yZD48a2V5d29yZD4qaGl2LTE8L2tleXdvcmQ+PGtleXdvcmQ+SHVt
YW5zPC9rZXl3b3JkPjxrZXl3b3JkPkludGVybGV1a2luLTQvcGhhcm1hY29sb2d5PC9rZXl3b3Jk
PjxrZXl3b3JkPipNaWNyb1JOQXMvZ2VuZXRpY3MvcGhhcm1hY29sb2d5PC9rZXl3b3JkPjxrZXl3
b3JkPlBpbG90IFByb2plY3RzPC9rZXl3b3JkPjxrZXl3b3JkPlQtTHltcGhvY3l0ZXMsIEN5dG90
b3hpYzwva2V5d29yZD48a2V5d29yZD5UdW1vciBOZWNyb3NpcyBGYWN0b3ItYWxwaGEvcGhhcm1h
Y29sb2d5PC9rZXl3b3JkPjxrZXl3b3JkPkhpdjwva2V5d29yZD48a2V5d29yZD5jZWxsdWxhciBp
bW11bml0eTwva2V5d29yZD48a2V5d29yZD5jeXRvdG94aWNpdHk8L2tleXdvcmQ+PGtleXdvcmQ+
bWljcm8tUk5BPC9rZXl3b3JkPjxrZXl3b3JkPm5vbi1jb2RpbmcgUk5BPC9rZXl3b3JkPjwva2V5
d29yZHM+PGRhdGVzPjx5ZWFyPjIwMjI8L3llYXI+PC9kYXRlcz48aXNibj4xNjY0LTMyMjQ8L2lz
Ym4+PGFjY2Vzc2lvbi1udW0+MzYyMjU5MTI8L2FjY2Vzc2lvbi1udW0+PHVybHM+PC91cmxzPjxj
dXN0b20xPk91dHNpZGUgdGhlIHN1Ym1pdHRlZCB3b3JrLCBhdXRob3IgU1MtViByZXBvcnRzIHBl
cnNvbmFsIGZlZXMgZnJvbSBWaWlWIEhlYWx0aGNhcmUsIEphbnNzZW4gQ2lsYWcsIEdpbGVhZCBT
Y2llbmNlcywgYW5kIE1TRCBhcyB3ZWxsIGFzIG5vbi1maW5hbmNpYWwgc3VwcG9ydCBmcm9tIFZp
aVYgSGVhbHRoY2FyZSBhbmQgR2lsZWFkIFNjaWVuY2VzIGFuZCByZXNlYXJjaCBncmFudHMgZnJv
bSBNU0QgYW5kIEdpbGVhZCBTY2llbmNlcy4gQXV0aG9yIFNNIHJlcG9ydHMgZ3JhbnRzLCBwZXJz
b25hbCBmZWVzIGFuZCBub24tZmluYW5jaWFsIHN1cHBvcnQgZnJvbSBWaWlWIEhlYWx0aGNhcmUs
IHBlcnNvbmFsIGZlZXMgYW5kIG5vbi1maW5hbmNpYWwgc3VwcG9ydCBmcm9tIEphbnNzZW4sIGdy
YW50cywgcGVyc29uYWwgZmVlcyBhbmQgbm9uLWZpbmFuY2lhbCBzdXBwb3J0IGZyb20gTVNELCBn
cmFudHMsIHBlcnNvbmFsIGZlZXMgYW5kIG5vbi1maW5hbmNpYWwgc3VwcG9ydCBmcm9tIEdpbGVh
ZC4gVGhlIHJlbWFpbmluZyBhdXRob3JzIGRlY2xhcmUgdGhhdCB0aGUgcmVzZWFyY2ggd2FzIGNv
bmR1Y3RlZCBpbiB0aGUgYWJzZW5jZSBvZiBhbnkgY29tbWVyY2lhbCBvciBmaW5hbmNpYWwgcmVs
YXRpb25zaGlwcyB0aGF0IGNvdWxkIGJlIGNvbnN0cnVlZCBhcyBhIHBvdGVudGlhbCBjb25mbGlj
dCBvZiBpbnRlcmVzdC48L2N1c3RvbTE+PGN1c3RvbTI+UE1DOTU0OTMyMzwvY3VzdG9tMj48ZWxl
Y3Ryb25pYy1yZXNvdXJjZS1udW0+MTAuMzM4OS9maW1tdS4yMDIyLjk5ODM2ODwvZWxlY3Ryb25p
Yy1yZXNvdXJjZS1udW0+PHJlbW90ZS1kYXRhYmFzZS1wcm92aWRlcj5OTE08L3JlbW90ZS1kYXRh
YmFzZS1wcm92aWRlcj48bGFuZ3VhZ2U+ZW5nPC9sYW5ndWFnZT48L3JlY29yZD48L0NpdGU+PC9F
bmROb3RlPgB=
</w:fldData>
              </w:fldChar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end"/>
            </w: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Arial Narrow" w:eastAsia="Arial Narrow" w:hAnsi="Arial Narrow" w:cs="Arial Narrow"/>
                <w:noProof/>
                <w:color w:val="000000"/>
                <w:sz w:val="18"/>
                <w:szCs w:val="18"/>
              </w:rPr>
              <w:t>[65]</w:t>
            </w: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end"/>
            </w:r>
          </w:p>
        </w:tc>
      </w:tr>
      <w:tr w:rsidR="009839AA" w:rsidRPr="00935CA4" w14:paraId="190A64A8" w14:textId="77777777" w:rsidTr="000F5232">
        <w:trPr>
          <w:trHeight w:val="30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41560ED" w14:textId="77777777" w:rsidR="009839AA" w:rsidRPr="00935CA4" w:rsidRDefault="009839AA" w:rsidP="000F5232">
            <w:pPr>
              <w:rPr>
                <w:rFonts w:ascii="Arial Narrow" w:eastAsia="Arial Narrow" w:hAnsi="Arial Narrow" w:cs="Arial Narrow"/>
                <w:b w:val="0"/>
                <w:bCs w:val="0"/>
                <w:color w:val="000000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b w:val="0"/>
                <w:bCs w:val="0"/>
                <w:color w:val="000000"/>
                <w:sz w:val="18"/>
                <w:szCs w:val="18"/>
              </w:rPr>
              <w:t xml:space="preserve">miR-15a, </w:t>
            </w:r>
            <w:r w:rsidRPr="00935CA4">
              <w:rPr>
                <w:rFonts w:ascii="Arial Narrow" w:eastAsia="Arial Narrow" w:hAnsi="Arial Narrow" w:cs="Arial Narrow"/>
                <w:b w:val="0"/>
                <w:bCs w:val="0"/>
                <w:color w:val="000000"/>
                <w:sz w:val="18"/>
                <w:szCs w:val="18"/>
              </w:rPr>
              <w:br/>
              <w:t>miR-24</w:t>
            </w:r>
          </w:p>
        </w:tc>
        <w:tc>
          <w:tcPr>
            <w:tcW w:w="0" w:type="auto"/>
            <w:vAlign w:val="center"/>
          </w:tcPr>
          <w:p w14:paraId="23345517" w14:textId="77777777" w:rsidR="009839AA" w:rsidRPr="00935CA4" w:rsidRDefault="009839AA" w:rsidP="000F5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Primary T</w:t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  <w:t>-</w:t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cells</w:t>
            </w:r>
          </w:p>
        </w:tc>
        <w:tc>
          <w:tcPr>
            <w:tcW w:w="0" w:type="auto"/>
            <w:vAlign w:val="center"/>
          </w:tcPr>
          <w:p w14:paraId="29B129E6" w14:textId="77777777" w:rsidR="009839AA" w:rsidRPr="00935CA4" w:rsidRDefault="009839AA" w:rsidP="000F5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Not reported</w:t>
            </w:r>
          </w:p>
        </w:tc>
        <w:tc>
          <w:tcPr>
            <w:tcW w:w="0" w:type="auto"/>
            <w:vAlign w:val="center"/>
          </w:tcPr>
          <w:p w14:paraId="0CA12E88" w14:textId="77777777" w:rsidR="009839AA" w:rsidRPr="00935CA4" w:rsidRDefault="009839AA" w:rsidP="000F5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secreted from HIV-1-infected CD4</w:t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  <w:vertAlign w:val="superscript"/>
              </w:rPr>
              <w:t>+</w:t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 xml:space="preserve"> T-cells; inhibited CD34</w:t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  <w:vertAlign w:val="superscript"/>
              </w:rPr>
              <w:t>+</w:t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 xml:space="preserve"> haematopoietic progenitor stem cell differentiation into myeloid and erythroid colonies</w:t>
            </w:r>
          </w:p>
        </w:tc>
        <w:tc>
          <w:tcPr>
            <w:tcW w:w="0" w:type="auto"/>
            <w:vAlign w:val="center"/>
          </w:tcPr>
          <w:p w14:paraId="1E82BFF2" w14:textId="77777777" w:rsidR="009839AA" w:rsidRPr="00935CA4" w:rsidRDefault="009839AA" w:rsidP="000F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begin">
                <w:fldData xml:space="preserve">PEVuZE5vdGU+PENpdGU+PEF1dGhvcj5QYWRtYW5hYmhhbjwvQXV0aG9yPjxZZWFyPjIwMjA8L1ll
YXI+PFJlY051bT44Mjk8L1JlY051bT48RGlzcGxheVRleHQ+WzY4XTwvRGlzcGxheVRleHQ+PHJl
Y29yZD48cmVjLW51bWJlcj44Mjk8L3JlYy1udW1iZXI+PGZvcmVpZ24ta2V5cz48a2V5IGFwcD0i
RU4iIGRiLWlkPSI5djB4ZDJyOW52YXp3cGV4ZWE5NTJ3cmRwcHI5cjVlYXBzejIiIHRpbWVzdGFt
cD0iMTc0Mzc2ODE1NiI+ODI5PC9rZXk+PC9mb3JlaWduLWtleXM+PHJlZi10eXBlIG5hbWU9Ikpv
dXJuYWwgQXJ0aWNsZSI+MTc8L3JlZi10eXBlPjxjb250cmlidXRvcnM+PGF1dGhvcnM+PGF1dGhv
cj5QYWRtYW5hYmhhbiwgVS48L2F1dGhvcj48YXV0aG9yPkRhaGFrZSwgUi48L2F1dGhvcj48YXV0
aG9yPkNob3dkaGFyeSwgQS4gUy48L2F1dGhvcj48YXV0aG9yPktva2EsIFAuIFMuPC9hdXRob3I+
PC9hdXRob3JzPjwvY29udHJpYnV0b3JzPjxhdXRoLWFkZHJlc3M+RGVwYXJ0bWVudCBvZiBDZWxs
IEJpb2xvZ3ksIEhhZmZraW5lIEluc3RpdHV0ZSBmb3IgVHJhaW5pbmcsIFJlc2VhcmNoICZhbXA7
IFRlc3RpbmcsIE11bWJhaSwgSW5kaWEuJiN4RDtEZXBhcnRtZW50IG9mIFZpcm9sb2d5ICZhbXA7
IEltbXVub2xvZ3ksIEhhZmZraW5lIEluc3RpdHV0ZSBmb3IgVHJhaW5pbmcsIFJlc2VhcmNoICZh
bXA7IFRlc3RpbmcsIE11bWJhaSwgSW5kaWEuJiN4RDtEZXBhcnRtZW50IG9mIE1pY3JvYmlvbG9n
eSwgU2Nob29sIG9mIE1lZGljaW5lLCBEIFkgUGF0aWwgVW5pdmVyc2l0eSwgTmF2aSBNdW1iYWks
IEluZGlhLjwvYXV0aC1hZGRyZXNzPjx0aXRsZXM+PHRpdGxlPkhJVi0xIGluaGliaXRzIGhhZW1h
dG9wb2llc2lzIHZpYSBtaWNyb1JOQSBzZWNyZXRlZCBieSB2aXJ1cy1pbmZlY3RlZCBDRDQrIFQg
Y2VsbHM8L3RpdGxlPjxzZWNvbmRhcnktdGl0bGU+RXVyIEogSGFlbWF0b2w8L3NlY29uZGFyeS10
aXRsZT48L3RpdGxlcz48cGVyaW9kaWNhbD48ZnVsbC10aXRsZT5FdXIgSiBIYWVtYXRvbDwvZnVs
bC10aXRsZT48L3BlcmlvZGljYWw+PHBhZ2VzPjE3MC0xODA8L3BhZ2VzPjx2b2x1bWU+MTA0PC92
b2x1bWU+PG51bWJlcj4zPC9udW1iZXI+PGVkaXRpb24+MjAxOTEyMjY8L2VkaXRpb24+PGtleXdv
cmRzPjxrZXl3b3JkPkNENCBMeW1waG9jeXRlIENvdW50PC9rZXl3b3JkPjxrZXl3b3JkPipDRDQt
UG9zaXRpdmUgVC1MeW1waG9jeXRlcy9pbW11bm9sb2d5L21ldGFib2xpc20vdmlyb2xvZ3k8L2tl
eXdvcmQ+PGtleXdvcmQ+Q2VsbCBEaWZmZXJlbnRpYXRpb24vZ2VuZXRpY3M8L2tleXdvcmQ+PGtl
eXdvcmQ+Q2VsbCBMaW5lPC9rZXl3b3JkPjxrZXl3b3JkPkNvbG9ueS1Gb3JtaW5nIFVuaXRzIEFz
c2F5PC9rZXl3b3JkPjxrZXl3b3JkPkNvbXB1dGF0aW9uYWwgQmlvbG9neS9tZXRob2RzPC9rZXl3
b3JkPjxrZXl3b3JkPkdlbmUgRXhwcmVzc2lvbiBSZWd1bGF0aW9uPC9rZXl3b3JkPjxrZXl3b3Jk
PkdlbmV0aWMgVmVjdG9ycy9nZW5ldGljczwva2V5d29yZD48a2V5d29yZD5ISVYgSW5mZWN0aW9u
cy8qZ2VuZXRpY3MvKmltbXVub2xvZ3kvKnZpcm9sb2d5PC9rZXl3b3JkPjxrZXl3b3JkPkhJVi0x
LypwaHlzaW9sb2d5PC9rZXl3b3JkPjxrZXl3b3JkPkhlbWF0b3BvaWVzaXMvKmdlbmV0aWNzPC9r
ZXl3b3JkPjxrZXl3b3JkPkhlbWF0b3BvaWV0aWMgU3RlbSBDZWxscy9jeXRvbG9neS9tZXRhYm9s
aXNtPC9rZXl3b3JkPjxrZXl3b3JkPkh1bWFuczwva2V5d29yZD48a2V5d29yZD5JbW11bm9waGVu
b3R5cGluZzwva2V5d29yZD48a2V5d29yZD4qTWljcm9STkFzPC9rZXl3b3JkPjxrZXl3b3JkPlJO
QSBJbnRlcmZlcmVuY2U8L2tleXdvcmQ+PGtleXdvcmQ+VmlyYWwgTG9hZDwva2V5d29yZD48a2V5
d29yZD5DRDM0KyBjZWxsIGRpZmZlcmVudGlhdGlvbjwva2V5d29yZD48a2V5d29yZD5DRDQrIFQg
Y2VsbHM8L2tleXdvcmQ+PGtleXdvcmQ+SGl2LTE8L2tleXdvcmQ+PGtleXdvcmQ+aGFlbWF0b3Bv
aWVzaXM8L2tleXdvcmQ+PGtleXdvcmQ+bWlSTkE8L2tleXdvcmQ+PC9rZXl3b3Jkcz48ZGF0ZXM+
PHllYXI+MjAyMDwveWVhcj48cHViLWRhdGVzPjxkYXRlPk1hcjwvZGF0ZT48L3B1Yi1kYXRlcz48
L2RhdGVzPjxpc2JuPjA5MDItNDQ0MTwvaXNibj48YWNjZXNzaW9uLW51bT4zMTczMzE1MjwvYWNj
ZXNzaW9uLW51bT48dXJscz48L3VybHM+PGVsZWN0cm9uaWMtcmVzb3VyY2UtbnVtPjEwLjExMTEv
ZWpoLjEzMzUwPC9lbGVjdHJvbmljLXJlc291cmNlLW51bT48cmVtb3RlLWRhdGFiYXNlLXByb3Zp
ZGVyPk5MTTwvcmVtb3RlLWRhdGFiYXNlLXByb3ZpZGVyPjxsYW5ndWFnZT5lbmc8L2xhbmd1YWdl
PjwvcmVjb3JkPjwvQ2l0ZT48L0VuZE5vdGU+
</w:fldData>
              </w:fldChar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begin">
                <w:fldData xml:space="preserve">PEVuZE5vdGU+PENpdGU+PEF1dGhvcj5QYWRtYW5hYmhhbjwvQXV0aG9yPjxZZWFyPjIwMjA8L1ll
YXI+PFJlY051bT44Mjk8L1JlY051bT48RGlzcGxheVRleHQ+WzY4XTwvRGlzcGxheVRleHQ+PHJl
Y29yZD48cmVjLW51bWJlcj44Mjk8L3JlYy1udW1iZXI+PGZvcmVpZ24ta2V5cz48a2V5IGFwcD0i
RU4iIGRiLWlkPSI5djB4ZDJyOW52YXp3cGV4ZWE5NTJ3cmRwcHI5cjVlYXBzejIiIHRpbWVzdGFt
cD0iMTc0Mzc2ODE1NiI+ODI5PC9rZXk+PC9mb3JlaWduLWtleXM+PHJlZi10eXBlIG5hbWU9Ikpv
dXJuYWwgQXJ0aWNsZSI+MTc8L3JlZi10eXBlPjxjb250cmlidXRvcnM+PGF1dGhvcnM+PGF1dGhv
cj5QYWRtYW5hYmhhbiwgVS48L2F1dGhvcj48YXV0aG9yPkRhaGFrZSwgUi48L2F1dGhvcj48YXV0
aG9yPkNob3dkaGFyeSwgQS4gUy48L2F1dGhvcj48YXV0aG9yPktva2EsIFAuIFMuPC9hdXRob3I+
PC9hdXRob3JzPjwvY29udHJpYnV0b3JzPjxhdXRoLWFkZHJlc3M+RGVwYXJ0bWVudCBvZiBDZWxs
IEJpb2xvZ3ksIEhhZmZraW5lIEluc3RpdHV0ZSBmb3IgVHJhaW5pbmcsIFJlc2VhcmNoICZhbXA7
IFRlc3RpbmcsIE11bWJhaSwgSW5kaWEuJiN4RDtEZXBhcnRtZW50IG9mIFZpcm9sb2d5ICZhbXA7
IEltbXVub2xvZ3ksIEhhZmZraW5lIEluc3RpdHV0ZSBmb3IgVHJhaW5pbmcsIFJlc2VhcmNoICZh
bXA7IFRlc3RpbmcsIE11bWJhaSwgSW5kaWEuJiN4RDtEZXBhcnRtZW50IG9mIE1pY3JvYmlvbG9n
eSwgU2Nob29sIG9mIE1lZGljaW5lLCBEIFkgUGF0aWwgVW5pdmVyc2l0eSwgTmF2aSBNdW1iYWks
IEluZGlhLjwvYXV0aC1hZGRyZXNzPjx0aXRsZXM+PHRpdGxlPkhJVi0xIGluaGliaXRzIGhhZW1h
dG9wb2llc2lzIHZpYSBtaWNyb1JOQSBzZWNyZXRlZCBieSB2aXJ1cy1pbmZlY3RlZCBDRDQrIFQg
Y2VsbHM8L3RpdGxlPjxzZWNvbmRhcnktdGl0bGU+RXVyIEogSGFlbWF0b2w8L3NlY29uZGFyeS10
aXRsZT48L3RpdGxlcz48cGVyaW9kaWNhbD48ZnVsbC10aXRsZT5FdXIgSiBIYWVtYXRvbDwvZnVs
bC10aXRsZT48L3BlcmlvZGljYWw+PHBhZ2VzPjE3MC0xODA8L3BhZ2VzPjx2b2x1bWU+MTA0PC92
b2x1bWU+PG51bWJlcj4zPC9udW1iZXI+PGVkaXRpb24+MjAxOTEyMjY8L2VkaXRpb24+PGtleXdv
cmRzPjxrZXl3b3JkPkNENCBMeW1waG9jeXRlIENvdW50PC9rZXl3b3JkPjxrZXl3b3JkPipDRDQt
UG9zaXRpdmUgVC1MeW1waG9jeXRlcy9pbW11bm9sb2d5L21ldGFib2xpc20vdmlyb2xvZ3k8L2tl
eXdvcmQ+PGtleXdvcmQ+Q2VsbCBEaWZmZXJlbnRpYXRpb24vZ2VuZXRpY3M8L2tleXdvcmQ+PGtl
eXdvcmQ+Q2VsbCBMaW5lPC9rZXl3b3JkPjxrZXl3b3JkPkNvbG9ueS1Gb3JtaW5nIFVuaXRzIEFz
c2F5PC9rZXl3b3JkPjxrZXl3b3JkPkNvbXB1dGF0aW9uYWwgQmlvbG9neS9tZXRob2RzPC9rZXl3
b3JkPjxrZXl3b3JkPkdlbmUgRXhwcmVzc2lvbiBSZWd1bGF0aW9uPC9rZXl3b3JkPjxrZXl3b3Jk
PkdlbmV0aWMgVmVjdG9ycy9nZW5ldGljczwva2V5d29yZD48a2V5d29yZD5ISVYgSW5mZWN0aW9u
cy8qZ2VuZXRpY3MvKmltbXVub2xvZ3kvKnZpcm9sb2d5PC9rZXl3b3JkPjxrZXl3b3JkPkhJVi0x
LypwaHlzaW9sb2d5PC9rZXl3b3JkPjxrZXl3b3JkPkhlbWF0b3BvaWVzaXMvKmdlbmV0aWNzPC9r
ZXl3b3JkPjxrZXl3b3JkPkhlbWF0b3BvaWV0aWMgU3RlbSBDZWxscy9jeXRvbG9neS9tZXRhYm9s
aXNtPC9rZXl3b3JkPjxrZXl3b3JkPkh1bWFuczwva2V5d29yZD48a2V5d29yZD5JbW11bm9waGVu
b3R5cGluZzwva2V5d29yZD48a2V5d29yZD4qTWljcm9STkFzPC9rZXl3b3JkPjxrZXl3b3JkPlJO
QSBJbnRlcmZlcmVuY2U8L2tleXdvcmQ+PGtleXdvcmQ+VmlyYWwgTG9hZDwva2V5d29yZD48a2V5
d29yZD5DRDM0KyBjZWxsIGRpZmZlcmVudGlhdGlvbjwva2V5d29yZD48a2V5d29yZD5DRDQrIFQg
Y2VsbHM8L2tleXdvcmQ+PGtleXdvcmQ+SGl2LTE8L2tleXdvcmQ+PGtleXdvcmQ+aGFlbWF0b3Bv
aWVzaXM8L2tleXdvcmQ+PGtleXdvcmQ+bWlSTkE8L2tleXdvcmQ+PC9rZXl3b3Jkcz48ZGF0ZXM+
PHllYXI+MjAyMDwveWVhcj48cHViLWRhdGVzPjxkYXRlPk1hcjwvZGF0ZT48L3B1Yi1kYXRlcz48
L2RhdGVzPjxpc2JuPjA5MDItNDQ0MTwvaXNibj48YWNjZXNzaW9uLW51bT4zMTczMzE1MjwvYWNj
ZXNzaW9uLW51bT48dXJscz48L3VybHM+PGVsZWN0cm9uaWMtcmVzb3VyY2UtbnVtPjEwLjExMTEv
ZWpoLjEzMzUwPC9lbGVjdHJvbmljLXJlc291cmNlLW51bT48cmVtb3RlLWRhdGFiYXNlLXByb3Zp
ZGVyPk5MTTwvcmVtb3RlLWRhdGFiYXNlLXByb3ZpZGVyPjxsYW5ndWFnZT5lbmc8L2xhbmd1YWdl
PjwvcmVjb3JkPjwvQ2l0ZT48L0VuZE5vdGU+
</w:fldData>
              </w:fldChar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end"/>
            </w: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Arial Narrow" w:eastAsia="Arial Narrow" w:hAnsi="Arial Narrow" w:cs="Arial Narrow"/>
                <w:noProof/>
                <w:color w:val="000000"/>
                <w:sz w:val="18"/>
                <w:szCs w:val="18"/>
              </w:rPr>
              <w:t>[68]</w:t>
            </w: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end"/>
            </w:r>
          </w:p>
        </w:tc>
      </w:tr>
      <w:tr w:rsidR="009839AA" w:rsidRPr="00935CA4" w14:paraId="0B55F12D" w14:textId="77777777" w:rsidTr="000F52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D9D9D9" w:themeFill="background1" w:themeFillShade="D9"/>
            <w:vAlign w:val="center"/>
          </w:tcPr>
          <w:p w14:paraId="3EC44E48" w14:textId="77777777" w:rsidR="009839AA" w:rsidRPr="00155C2B" w:rsidRDefault="009839AA" w:rsidP="000F5232">
            <w:pPr>
              <w:rPr>
                <w:rFonts w:ascii="Arial Narrow" w:eastAsia="Arial Narrow" w:hAnsi="Arial Narrow" w:cs="Arial Narrow"/>
                <w:b w:val="0"/>
                <w:bCs w:val="0"/>
                <w:color w:val="000000"/>
                <w:sz w:val="18"/>
                <w:szCs w:val="18"/>
                <w:lang w:val="de-DE"/>
              </w:rPr>
            </w:pPr>
            <w:r w:rsidRPr="00155C2B">
              <w:rPr>
                <w:rFonts w:ascii="Arial Narrow" w:eastAsia="Arial Narrow" w:hAnsi="Arial Narrow" w:cs="Arial Narrow"/>
                <w:b w:val="0"/>
                <w:bCs w:val="0"/>
                <w:color w:val="000000"/>
                <w:sz w:val="18"/>
                <w:szCs w:val="18"/>
                <w:lang w:val="de-DE"/>
              </w:rPr>
              <w:t>miR-16-5p,</w:t>
            </w:r>
            <w:r w:rsidRPr="00155C2B">
              <w:rPr>
                <w:rFonts w:ascii="Arial Narrow" w:eastAsia="Arial Narrow" w:hAnsi="Arial Narrow" w:cs="Arial Narrow"/>
                <w:b w:val="0"/>
                <w:bCs w:val="0"/>
                <w:color w:val="000000"/>
                <w:sz w:val="18"/>
                <w:szCs w:val="18"/>
                <w:lang w:val="de-DE"/>
              </w:rPr>
              <w:br/>
              <w:t>miR-138-5p,</w:t>
            </w:r>
            <w:r w:rsidRPr="00155C2B">
              <w:rPr>
                <w:rFonts w:ascii="Arial Narrow" w:eastAsia="Arial Narrow" w:hAnsi="Arial Narrow" w:cs="Arial Narrow"/>
                <w:b w:val="0"/>
                <w:bCs w:val="0"/>
                <w:color w:val="000000"/>
                <w:sz w:val="18"/>
                <w:szCs w:val="18"/>
                <w:lang w:val="de-DE"/>
              </w:rPr>
              <w:br/>
              <w:t>miR-323-3p,</w:t>
            </w:r>
            <w:r w:rsidRPr="00155C2B">
              <w:rPr>
                <w:rFonts w:ascii="Arial Narrow" w:eastAsia="Arial Narrow" w:hAnsi="Arial Narrow" w:cs="Arial Narrow"/>
                <w:b w:val="0"/>
                <w:bCs w:val="0"/>
                <w:color w:val="000000"/>
                <w:sz w:val="18"/>
                <w:szCs w:val="18"/>
                <w:lang w:val="de-DE"/>
              </w:rPr>
              <w:br/>
              <w:t>miR-580,</w:t>
            </w:r>
            <w:r w:rsidRPr="00155C2B">
              <w:rPr>
                <w:rFonts w:ascii="Arial Narrow" w:eastAsia="Arial Narrow" w:hAnsi="Arial Narrow" w:cs="Arial Narrow"/>
                <w:b w:val="0"/>
                <w:bCs w:val="0"/>
                <w:color w:val="000000"/>
                <w:sz w:val="18"/>
                <w:szCs w:val="18"/>
                <w:lang w:val="de-DE"/>
              </w:rPr>
              <w:br/>
              <w:t>miR-627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BFC046A" w14:textId="77777777" w:rsidR="009839AA" w:rsidRPr="00935CA4" w:rsidRDefault="009839AA" w:rsidP="000F5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Plasma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E420B55" w14:textId="77777777" w:rsidR="009839AA" w:rsidRPr="00935CA4" w:rsidRDefault="009839AA" w:rsidP="000F5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strike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Not reported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6B997E5" w14:textId="77777777" w:rsidR="009839AA" w:rsidRPr="00935CA4" w:rsidRDefault="009839AA" w:rsidP="000F5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negatively correlated with both CD4</w:t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  <w:vertAlign w:val="superscript"/>
              </w:rPr>
              <w:t>+</w:t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 T-cell counts and the increase in the proportion of CD4</w:t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  <w:vertAlign w:val="superscript"/>
              </w:rPr>
              <w:t>+</w:t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 T cells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904E1C4" w14:textId="77777777" w:rsidR="009839AA" w:rsidRPr="00935CA4" w:rsidRDefault="009839AA" w:rsidP="000F52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begin">
                <w:fldData xml:space="preserve">PEVuZE5vdGU+PENpdGU+PEF1dGhvcj5MdjwvQXV0aG9yPjxZZWFyPjIwMjE8L1llYXI+PFJlY051
bT44NDI8L1JlY051bT48RGlzcGxheVRleHQ+WzY3XTwvRGlzcGxheVRleHQ+PHJlY29yZD48cmVj
LW51bWJlcj44NDI8L3JlYy1udW1iZXI+PGZvcmVpZ24ta2V5cz48a2V5IGFwcD0iRU4iIGRiLWlk
PSI5djB4ZDJyOW52YXp3cGV4ZWE5NTJ3cmRwcHI5cjVlYXBzejIiIHRpbWVzdGFtcD0iMTc0Mzc2
OTc4MiI+ODQyPC9rZXk+PC9mb3JlaWduLWtleXM+PHJlZi10eXBlIG5hbWU9IkpvdXJuYWwgQXJ0
aWNsZSI+MTc8L3JlZi10eXBlPjxjb250cmlidXRvcnM+PGF1dGhvcnM+PGF1dGhvcj5MdiwgSi4g
Ti48L2F1dGhvcj48YXV0aG9yPkxpLCBKLiBRLjwvYXV0aG9yPjxhdXRob3I+Q3VpLCBZLiBCLjwv
YXV0aG9yPjxhdXRob3I+UmVuLCBZLiBZLjwvYXV0aG9yPjxhdXRob3I+RnUsIFkuIEouPC9hdXRo
b3I+PGF1dGhvcj5KaWFuZywgWS4gSi48L2F1dGhvcj48YXV0aG9yPlNoYW5nLCBILjwvYXV0aG9y
PjxhdXRob3I+WmhhbmcsIFouIE4uPC9hdXRob3I+PC9hdXRob3JzPjwvY29udHJpYnV0b3JzPjxh
dXRoLWFkZHJlc3M+TmF0aW9uYWwgSGVhbHRoIENvbW1pc3Npb24gKE5IQykgS2V5IExhYm9yYXRv
cnkgb2YgQUlEUyBJbW11bm9sb2d5IChDaGluYSBNZWRpY2FsIFVuaXZlcnNpdHkpLCBOYXRpb25h
bCBDbGluaWNhbCBSZXNlYXJjaCBDZW50ZXIgZm9yIExhYm9yYXRvcnkgTWVkaWNpbmUsIFRoZSBG
aXJzdCBBZmZpbGlhdGVkIEhvc3BpdGFsIG9mIENoaW5hIE1lZGljYWwgVW5pdmVyc2l0eSwgU2hl
bnlhbmcsIENoaW5hLiYjeEQ7S2V5IExhYm9yYXRvcnkgb2YgQUlEUyBJbW11bm9sb2d5LCBDaGlu
ZXNlIEFjYWRlbXkgb2YgTWVkaWNhbCBTY2llbmNlcywgU2hlbnlhbmcsIENoaW5hLiYjeEQ7UiZh
bXA7RCBEZXBhcnRtZW50LCBCZWlqaW5nIFF1YW50b2JpbyBTdGFyIEJpb3RlY2hub2xvZ3kgQ28u
LCBMdGQuLCBCZWlqaW5nLCBDaGluYS48L2F1dGgtYWRkcmVzcz48dGl0bGVzPjx0aXRsZT5QbGFz
bWEgTWljcm9STkEgU2lnbmF0dXJlIFBhbmVsIFByZWRpY3RzIHRoZSBJbW11bmUgUmVzcG9uc2Ug
QWZ0ZXIgQW50aXJldHJvdmlyYWwgVGhlcmFweSBpbiBISVYtSW5mZWN0ZWQgUGF0aWVudHM8L3Rp
dGxlPjxzZWNvbmRhcnktdGl0bGU+RnJvbnQgSW1tdW5vbDwvc2Vjb25kYXJ5LXRpdGxlPjwvdGl0
bGVzPjxwZXJpb2RpY2FsPjxmdWxsLXRpdGxlPkZyb250IEltbXVub2w8L2Z1bGwtdGl0bGU+PC9w
ZXJpb2RpY2FsPjxwYWdlcz43NTMwNDQ8L3BhZ2VzPjx2b2x1bWU+MTI8L3ZvbHVtZT48ZWRpdGlv
bj4yMDIxMTEyMzwvZWRpdGlvbj48a2V5d29yZHM+PGtleXdvcmQ+QWR1bHQ8L2tleXdvcmQ+PGtl
eXdvcmQ+QW50aS1ISVYgQWdlbnRzLypwaGFybWFjb2xvZ3kvdGhlcmFwZXV0aWMgdXNlPC9rZXl3
b3JkPjxrZXl3b3JkPkFyZWEgVW5kZXIgQ3VydmU8L2tleXdvcmQ+PGtleXdvcmQ+QmlvbWFya2Vy
czwva2V5d29yZD48a2V5d29yZD5DRDQgTHltcGhvY3l0ZSBDb3VudDwva2V5d29yZD48a2V5d29y
ZD5DYWxjaXVtL21ldGFib2xpc208L2tleXdvcmQ+PGtleXdvcmQ+RHJ1ZyBSZXNpc3RhbmNlPC9r
ZXl3b3JkPjxrZXl3b3JkPkZlbWFsZTwva2V5d29yZD48a2V5d29yZD5ISVYgSW5mZWN0aW9ucy9i
bG9vZC8qZHJ1ZyB0aGVyYXB5L2ltbXVub2xvZ3k8L2tleXdvcmQ+PGtleXdvcmQ+SHVtYW5zPC9r
ZXl3b3JkPjxrZXl3b3JkPkltbXVuaXR5LypkcnVnIGVmZmVjdHM8L2tleXdvcmQ+PGtleXdvcmQ+
TWFsZTwva2V5d29yZD48a2V5d29yZD5NaWNyb1JOQXMvKmJpb3N5bnRoZXNpcy9ibG9vZC9nZW5l
dGljczwva2V5d29yZD48a2V5d29yZD5QcmVkaWN0aXZlIFZhbHVlIG9mIFRlc3RzPC9rZXl3b3Jk
PjxrZXl3b3JkPlByb3Rlb21lPC9rZXl3b3JkPjxrZXl3b3JkPlJPQyBDdXJ2ZTwva2V5d29yZD48
a2V5d29yZD5ULUx5bXBob2N5dGUgU3Vic2V0cy9pbW11bm9sb2d5PC9rZXl3b3JkPjxrZXl3b3Jk
PlRyYW5zY3JpcHRvbWU8L2tleXdvcmQ+PGtleXdvcmQ+VXAtUmVndWxhdGlvbjwva2V5d29yZD48
a2V5d29yZD5BcnQ8L2tleXdvcmQ+PGtleXdvcmQ+SGl2PC9rZXl3b3JkPjxrZXl3b3JkPmJpb21h
cmtlcjwva2V5d29yZD48a2V5d29yZD5pbW11bm9sb2dpY2FsIG5vbi1yZXNwb25kZXJzPC9rZXl3
b3JkPjxrZXl3b3JkPm1pY3JvUk5BPC9rZXl3b3JkPjwva2V5d29yZHM+PGRhdGVzPjx5ZWFyPjIw
MjE8L3llYXI+PC9kYXRlcz48aXNibj4xNjY0LTMyMjQ8L2lzYm4+PGFjY2Vzc2lvbi1udW0+MzQ4
ODc4NTk8L2FjY2Vzc2lvbi1udW0+PHVybHM+PC91cmxzPjxjdXN0b20xPllCLUMgaXMgYW4gZW1w
bG95ZWUgb2YgQmVpamluZyBRdWFudG9iaW8gU3RhciBCaW90ZWNobm9sb2d5IENvLiwgTHRkLiAo
QmVpamluZywgQ2hpbmEpLiBUaGUgcmVtYWluaW5nIGF1dGhvcnMgZGVjbGFyZSB0aGF0IHRoZSBy
ZXNlYXJjaCB3YXMgY29uZHVjdGVkIGluIHRoZSBhYnNlbmNlIG9mIGFueSBjb21tZXJjaWFsIG9y
IGZpbmFuY2lhbCByZWxhdGlvbnNoaXBzIHRoYXQgY291bGQgYmUgY29uc3RydWVkIGFzIGEgcG90
ZW50aWFsIGNvbmZsaWN0IG9mIGludGVyZXN0LjwvY3VzdG9tMT48Y3VzdG9tMj5QTUM4NjUwMTE3
PC9jdXN0b20yPjxlbGVjdHJvbmljLXJlc291cmNlLW51bT4xMC4zMzg5L2ZpbW11LjIwMjEuNzUz
MDQ0PC9lbGVjdHJvbmljLXJlc291cmNlLW51bT48cmVtb3RlLWRhdGFiYXNlLXByb3ZpZGVyPk5M
TTwvcmVtb3RlLWRhdGFiYXNlLXByb3ZpZGVyPjxsYW5ndWFnZT5lbmc8L2xhbmd1YWdlPjwvcmVj
b3JkPjwvQ2l0ZT48L0VuZE5vdGU+
</w:fldData>
              </w:fldChar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begin">
                <w:fldData xml:space="preserve">PEVuZE5vdGU+PENpdGU+PEF1dGhvcj5MdjwvQXV0aG9yPjxZZWFyPjIwMjE8L1llYXI+PFJlY051
bT44NDI8L1JlY051bT48RGlzcGxheVRleHQ+WzY3XTwvRGlzcGxheVRleHQ+PHJlY29yZD48cmVj
LW51bWJlcj44NDI8L3JlYy1udW1iZXI+PGZvcmVpZ24ta2V5cz48a2V5IGFwcD0iRU4iIGRiLWlk
PSI5djB4ZDJyOW52YXp3cGV4ZWE5NTJ3cmRwcHI5cjVlYXBzejIiIHRpbWVzdGFtcD0iMTc0Mzc2
OTc4MiI+ODQyPC9rZXk+PC9mb3JlaWduLWtleXM+PHJlZi10eXBlIG5hbWU9IkpvdXJuYWwgQXJ0
aWNsZSI+MTc8L3JlZi10eXBlPjxjb250cmlidXRvcnM+PGF1dGhvcnM+PGF1dGhvcj5MdiwgSi4g
Ti48L2F1dGhvcj48YXV0aG9yPkxpLCBKLiBRLjwvYXV0aG9yPjxhdXRob3I+Q3VpLCBZLiBCLjwv
YXV0aG9yPjxhdXRob3I+UmVuLCBZLiBZLjwvYXV0aG9yPjxhdXRob3I+RnUsIFkuIEouPC9hdXRo
b3I+PGF1dGhvcj5KaWFuZywgWS4gSi48L2F1dGhvcj48YXV0aG9yPlNoYW5nLCBILjwvYXV0aG9y
PjxhdXRob3I+WmhhbmcsIFouIE4uPC9hdXRob3I+PC9hdXRob3JzPjwvY29udHJpYnV0b3JzPjxh
dXRoLWFkZHJlc3M+TmF0aW9uYWwgSGVhbHRoIENvbW1pc3Npb24gKE5IQykgS2V5IExhYm9yYXRv
cnkgb2YgQUlEUyBJbW11bm9sb2d5IChDaGluYSBNZWRpY2FsIFVuaXZlcnNpdHkpLCBOYXRpb25h
bCBDbGluaWNhbCBSZXNlYXJjaCBDZW50ZXIgZm9yIExhYm9yYXRvcnkgTWVkaWNpbmUsIFRoZSBG
aXJzdCBBZmZpbGlhdGVkIEhvc3BpdGFsIG9mIENoaW5hIE1lZGljYWwgVW5pdmVyc2l0eSwgU2hl
bnlhbmcsIENoaW5hLiYjeEQ7S2V5IExhYm9yYXRvcnkgb2YgQUlEUyBJbW11bm9sb2d5LCBDaGlu
ZXNlIEFjYWRlbXkgb2YgTWVkaWNhbCBTY2llbmNlcywgU2hlbnlhbmcsIENoaW5hLiYjeEQ7UiZh
bXA7RCBEZXBhcnRtZW50LCBCZWlqaW5nIFF1YW50b2JpbyBTdGFyIEJpb3RlY2hub2xvZ3kgQ28u
LCBMdGQuLCBCZWlqaW5nLCBDaGluYS48L2F1dGgtYWRkcmVzcz48dGl0bGVzPjx0aXRsZT5QbGFz
bWEgTWljcm9STkEgU2lnbmF0dXJlIFBhbmVsIFByZWRpY3RzIHRoZSBJbW11bmUgUmVzcG9uc2Ug
QWZ0ZXIgQW50aXJldHJvdmlyYWwgVGhlcmFweSBpbiBISVYtSW5mZWN0ZWQgUGF0aWVudHM8L3Rp
dGxlPjxzZWNvbmRhcnktdGl0bGU+RnJvbnQgSW1tdW5vbDwvc2Vjb25kYXJ5LXRpdGxlPjwvdGl0
bGVzPjxwZXJpb2RpY2FsPjxmdWxsLXRpdGxlPkZyb250IEltbXVub2w8L2Z1bGwtdGl0bGU+PC9w
ZXJpb2RpY2FsPjxwYWdlcz43NTMwNDQ8L3BhZ2VzPjx2b2x1bWU+MTI8L3ZvbHVtZT48ZWRpdGlv
bj4yMDIxMTEyMzwvZWRpdGlvbj48a2V5d29yZHM+PGtleXdvcmQ+QWR1bHQ8L2tleXdvcmQ+PGtl
eXdvcmQ+QW50aS1ISVYgQWdlbnRzLypwaGFybWFjb2xvZ3kvdGhlcmFwZXV0aWMgdXNlPC9rZXl3
b3JkPjxrZXl3b3JkPkFyZWEgVW5kZXIgQ3VydmU8L2tleXdvcmQ+PGtleXdvcmQ+QmlvbWFya2Vy
czwva2V5d29yZD48a2V5d29yZD5DRDQgTHltcGhvY3l0ZSBDb3VudDwva2V5d29yZD48a2V5d29y
ZD5DYWxjaXVtL21ldGFib2xpc208L2tleXdvcmQ+PGtleXdvcmQ+RHJ1ZyBSZXNpc3RhbmNlPC9r
ZXl3b3JkPjxrZXl3b3JkPkZlbWFsZTwva2V5d29yZD48a2V5d29yZD5ISVYgSW5mZWN0aW9ucy9i
bG9vZC8qZHJ1ZyB0aGVyYXB5L2ltbXVub2xvZ3k8L2tleXdvcmQ+PGtleXdvcmQ+SHVtYW5zPC9r
ZXl3b3JkPjxrZXl3b3JkPkltbXVuaXR5LypkcnVnIGVmZmVjdHM8L2tleXdvcmQ+PGtleXdvcmQ+
TWFsZTwva2V5d29yZD48a2V5d29yZD5NaWNyb1JOQXMvKmJpb3N5bnRoZXNpcy9ibG9vZC9nZW5l
dGljczwva2V5d29yZD48a2V5d29yZD5QcmVkaWN0aXZlIFZhbHVlIG9mIFRlc3RzPC9rZXl3b3Jk
PjxrZXl3b3JkPlByb3Rlb21lPC9rZXl3b3JkPjxrZXl3b3JkPlJPQyBDdXJ2ZTwva2V5d29yZD48
a2V5d29yZD5ULUx5bXBob2N5dGUgU3Vic2V0cy9pbW11bm9sb2d5PC9rZXl3b3JkPjxrZXl3b3Jk
PlRyYW5zY3JpcHRvbWU8L2tleXdvcmQ+PGtleXdvcmQ+VXAtUmVndWxhdGlvbjwva2V5d29yZD48
a2V5d29yZD5BcnQ8L2tleXdvcmQ+PGtleXdvcmQ+SGl2PC9rZXl3b3JkPjxrZXl3b3JkPmJpb21h
cmtlcjwva2V5d29yZD48a2V5d29yZD5pbW11bm9sb2dpY2FsIG5vbi1yZXNwb25kZXJzPC9rZXl3
b3JkPjxrZXl3b3JkPm1pY3JvUk5BPC9rZXl3b3JkPjwva2V5d29yZHM+PGRhdGVzPjx5ZWFyPjIw
MjE8L3llYXI+PC9kYXRlcz48aXNibj4xNjY0LTMyMjQ8L2lzYm4+PGFjY2Vzc2lvbi1udW0+MzQ4
ODc4NTk8L2FjY2Vzc2lvbi1udW0+PHVybHM+PC91cmxzPjxjdXN0b20xPllCLUMgaXMgYW4gZW1w
bG95ZWUgb2YgQmVpamluZyBRdWFudG9iaW8gU3RhciBCaW90ZWNobm9sb2d5IENvLiwgTHRkLiAo
QmVpamluZywgQ2hpbmEpLiBUaGUgcmVtYWluaW5nIGF1dGhvcnMgZGVjbGFyZSB0aGF0IHRoZSBy
ZXNlYXJjaCB3YXMgY29uZHVjdGVkIGluIHRoZSBhYnNlbmNlIG9mIGFueSBjb21tZXJjaWFsIG9y
IGZpbmFuY2lhbCByZWxhdGlvbnNoaXBzIHRoYXQgY291bGQgYmUgY29uc3RydWVkIGFzIGEgcG90
ZW50aWFsIGNvbmZsaWN0IG9mIGludGVyZXN0LjwvY3VzdG9tMT48Y3VzdG9tMj5QTUM4NjUwMTE3
PC9jdXN0b20yPjxlbGVjdHJvbmljLXJlc291cmNlLW51bT4xMC4zMzg5L2ZpbW11LjIwMjEuNzUz
MDQ0PC9lbGVjdHJvbmljLXJlc291cmNlLW51bT48cmVtb3RlLWRhdGFiYXNlLXByb3ZpZGVyPk5M
TTwvcmVtb3RlLWRhdGFiYXNlLXByb3ZpZGVyPjxsYW5ndWFnZT5lbmc8L2xhbmd1YWdlPjwvcmVj
b3JkPjwvQ2l0ZT48L0VuZE5vdGU+
</w:fldData>
              </w:fldChar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end"/>
            </w: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Arial Narrow" w:eastAsia="Arial Narrow" w:hAnsi="Arial Narrow" w:cs="Arial Narrow"/>
                <w:noProof/>
                <w:color w:val="000000"/>
                <w:sz w:val="18"/>
                <w:szCs w:val="18"/>
              </w:rPr>
              <w:t>[67]</w:t>
            </w: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end"/>
            </w:r>
          </w:p>
        </w:tc>
      </w:tr>
      <w:tr w:rsidR="009839AA" w:rsidRPr="00935CA4" w14:paraId="4C9147DA" w14:textId="77777777" w:rsidTr="000F5232">
        <w:trPr>
          <w:trHeight w:val="561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</w:tcPr>
          <w:p w14:paraId="7B11FE12" w14:textId="77777777" w:rsidR="009839AA" w:rsidRPr="00935CA4" w:rsidRDefault="009839AA" w:rsidP="000F5232">
            <w:pP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b w:val="0"/>
                <w:bCs w:val="0"/>
                <w:color w:val="000000"/>
                <w:sz w:val="18"/>
                <w:szCs w:val="18"/>
              </w:rPr>
              <w:t>miR-17-5p, miR-191-5p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14:paraId="7C4CF79D" w14:textId="77777777" w:rsidR="009839AA" w:rsidRPr="00935CA4" w:rsidRDefault="009839AA" w:rsidP="000F5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PBMCs</w:t>
            </w:r>
          </w:p>
          <w:p w14:paraId="2FC444A3" w14:textId="77777777" w:rsidR="009839AA" w:rsidRPr="00935CA4" w:rsidRDefault="009839AA" w:rsidP="000F5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789EBC5" w14:textId="77777777" w:rsidR="009839AA" w:rsidRPr="00935CA4" w:rsidRDefault="009839AA" w:rsidP="000F5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sz w:val="18"/>
                <w:szCs w:val="18"/>
              </w:rPr>
            </w:pPr>
            <w:proofErr w:type="spellStart"/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nef</w:t>
            </w:r>
            <w:proofErr w:type="spellEnd"/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 xml:space="preserve">, p21, SDF-1, </w:t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br/>
              <w:t>XCL1, CCL2</w:t>
            </w:r>
          </w:p>
        </w:tc>
        <w:tc>
          <w:tcPr>
            <w:tcW w:w="0" w:type="auto"/>
            <w:shd w:val="clear" w:color="auto" w:fill="FFFFFF" w:themeFill="background1"/>
          </w:tcPr>
          <w:p w14:paraId="2126B424" w14:textId="77777777" w:rsidR="009839AA" w:rsidRPr="00935CA4" w:rsidRDefault="009839AA" w:rsidP="000F5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inflammatory pathways, such as NF-</w:t>
            </w:r>
            <w:proofErr w:type="spellStart"/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κB</w:t>
            </w:r>
            <w:proofErr w:type="spellEnd"/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 xml:space="preserve">, </w:t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br/>
              <w:t>and influence immune responses.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14:paraId="64D99F2B" w14:textId="77777777" w:rsidR="009839AA" w:rsidRPr="00935CA4" w:rsidRDefault="009839AA" w:rsidP="000F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begin">
                <w:fldData xml:space="preserve">PEVuZE5vdGU+PENpdGU+PEF1dGhvcj5NYWhtdWQgSHVzc2VuPC9BdXRob3I+PFllYXI+MjAyMzwv
WWVhcj48UmVjTnVtPjQzNjwvUmVjTnVtPjxEaXNwbGF5VGV4dD5bNTZdPC9EaXNwbGF5VGV4dD48
cmVjb3JkPjxyZWMtbnVtYmVyPjQzNjwvcmVjLW51bWJlcj48Zm9yZWlnbi1rZXlzPjxrZXkgYXBw
PSJFTiIgZGItaWQ9Ijl2MHhkMnI5bnZhendwZXhlYTk1MndyZHBwcjlyNWVhcHN6MiIgdGltZXN0
YW1wPSIxNzQzNzExODU0Ij40MzY8L2tleT48L2ZvcmVpZ24ta2V5cz48cmVmLXR5cGUgbmFtZT0i
Sm91cm5hbCBBcnRpY2xlIj4xNzwvcmVmLXR5cGU+PGNvbnRyaWJ1dG9ycz48YXV0aG9ycz48YXV0
aG9yPk1haG11ZCBIdXNzZW4sIEIuPC9hdXRob3I+PGF1dGhvcj5Ob29yaSwgTS48L2F1dGhvcj48
YXV0aG9yPlNheWFkLCBCLjwvYXV0aG9yPjxhdXRob3I+RWJhZGkgRmFyZCBBemFyLCBNLjwvYXV0
aG9yPjxhdXRob3I+U2FkcmkgTmFoYW5kLCBKLjwvYXV0aG9yPjxhdXRob3I+QmF5YXQsIE0uPC9h
dXRob3I+PGF1dGhvcj5CYWJhZWksIEYuPC9hdXRob3I+PGF1dGhvcj5LYXJhbXBvdXIsIFIuPC9h
dXRob3I+PGF1dGhvcj5Cb2toYXJhZWktU2FsaW0sIEYuPC9hdXRob3I+PGF1dGhvcj5NaXJ6YWVp
LCBILjwvYXV0aG9yPjxhdXRob3I+TW9naG9vZmVpLCBNLjwvYXV0aG9yPjxhdXRob3I+QmFubmF6
YWRlaCBCYWdoaSwgSC48L2F1dGhvcj48L2F1dGhvcnM+PC9jb250cmlidXRvcnM+PGF1dGgtYWRk
cmVzcz5EZXBhcnRtZW50IG9mIFBoYXJtYWNvZ25vc3ksIENvbGxlZ2Ugb2YgUGhhcm1hY3ksIEhh
d2xlciBNZWRpY2FsIFVuaXZlcnNpdHksIEVyYmlsLCBJcmFxLiYjeEQ7QUpBIFVuaXZlcnNpdHkg
b2YgTWVkaWNhbCBTY2llbmNlcywgR29sZXN0YW4gSG9zcGl0YWwgUmVzZWFyY2ggQ2VudGVyLCBU
ZWhyYW4sIElyYW4uJiN4RDtJbmZlY3Rpb3VzIERpc2Vhc2VzIFJlc2VhcmNoIENlbnRlciwgS2Vy
bWFuc2hhaCBVbml2ZXJzaXR5IG9mIE1lZGljYWwgU2NpZW5jZXMsIEtlcm1hbnNoYWgsIElyYW4u
JiN4RDtTdHVkZW50IFJlc2VhcmNoIENvbW1pdHRlZSwgSXJhbiBVbml2ZXJzaXR5IG9mIE1lZGlj
YWwgU2NpZW5jZXMsIFRlaHJhbiwgSXJhbi4mI3hEO0luZmVjdGlvdXMgYW5kIFRyb3BpY2FsIERp
c2Vhc2VzIFJlc2VhcmNoIENlbnRlciwgVGFicml6IFVuaXZlcnNpdHkgb2YgTWVkaWNhbCBTY2ll
bmNlcywgVGFicml6LCBJcmFuLiYjeEQ7RGVwYXJ0bWVudCBvZiBNaWNyb2Jpb2xvZ3ksIEZhY3Vs
dHkgb2YgTWVkaWNpbmUsIEtlcm1hbnNoYWggVW5pdmVyc2l0eSBvZiBNZWRpY2FsIFNjaWVuY2Vz
LCBLZXJtYW5zaGFoLCBJcmFuLiYjeEQ7RGVwYXJ0bWVudCBvZiBQYXRob2Jpb2xvZ3ksIEZhY3Vs
dHkgb2YgVmV0ZXJpbmFyeSBNZWRpY2luZSwgUmF6aSBVbml2ZXJzaXR5LCBLZXJtYW5zaGFoLCBJ
cmFuLiYjeEQ7RGVwYXJ0bWVudCBvZiBWaXJvbG9neSwgRmFjdWx0eSBvZiBNZWRpY2luZSwgSXJh
biBVbml2ZXJzaXR5IG9mIE1lZGljYWwgU2NpZW5jZXMsIFRlaHJhbiwgSXJhbi4mI3hEO0hJViBM
YWJvcmF0b3J5IG9mIE5hdGlvbmFsIENlbnRlciwgVmljZSBDaGFuY2VsbG9yIGZvciBIZWFsdGgs
IElyYW4gVW5pdmVyc2l0eSBvZiBNZWRpY2FsIFNjaWVuY2VzLCBUZWhyYW4sIElyYW4uJiN4RDtS
ZXNlYXJjaCBDZW50ZXIgZm9yIEJpb2NoZW1pc3RyeSBhbmQgTnV0cml0aW9uIGluIE1ldGFib2xp
YyBEaXNlYXNlcywgSW5zdGl0dXRlIGZvciBCYXNpYyBTY2llbmNlcywgS2FzaGFuIFVuaXZlcnNp
dHkgb2YgTWVkaWNhbCBTY2llbmNlcywgS2FzaGFuLCBJcmFuLiYjeEQ7SW1tdW5vbG9neSBSZXNl
YXJjaCBDZW50ZXIsIFRhYnJpeiBVbml2ZXJzaXR5IG9mIE1lZGljYWwgU2NpZW5jZXMsIFRhYnJp
eiwgSXJhbi4mI3hEO0RlcGFydG1lbnQgb2YgVmlyb2xvZ3ksIEZhY3VsdHkgb2YgTWVkaWNpbmUs
IFRhYnJpeiBVbml2ZXJzaXR5IG9mIE1lZGljYWwgU2NpZW5jZXMsIFRhYnJpeiwgSXJhbi48L2F1
dGgtYWRkcmVzcz48dGl0bGVzPjx0aXRsZT5OZXcgUG90ZW50aWFsIE1pY3JvUk5BIEJpb21hcmtl
cnMgaW4gSHVtYW4gSW1tdW5vZGVmaWNpZW5jeSBWaXJ1cyBFbGl0ZSBDb250cm9sbGVycywgSHVt
YW4gSW1tdW5vZGVmaWNpZW5jeSBWaXJ1cyBJbmZlY3Rpb25zLCBhbmQgQ29pbmZlY3Rpb25zIHdp
dGggSGVwYXRpdGlzIEIgVmlydXMgb3IgSGVwYXRpdGlzIEMgVmlydXM8L3RpdGxlPjxzZWNvbmRh
cnktdGl0bGU+SW50ZXJ2aXJvbG9neTwvc2Vjb25kYXJ5LXRpdGxlPjwvdGl0bGVzPjxwZXJpb2Rp
Y2FsPjxmdWxsLXRpdGxlPkludGVydmlyb2xvZ3k8L2Z1bGwtdGl0bGU+PC9wZXJpb2RpY2FsPjxw
YWdlcz4xMjItMTM1PC9wYWdlcz48dm9sdW1lPjY2PC92b2x1bWU+PG51bWJlcj4xPC9udW1iZXI+
PGVkaXRpb24+MjAyMzA5MTI8L2VkaXRpb24+PGtleXdvcmRzPjxrZXl3b3JkPkh1bWFuczwva2V5
d29yZD48a2V5d29yZD4qTWljcm9STkFzL2dlbmV0aWNzL21ldGFib2xpc208L2tleXdvcmQ+PGtl
eXdvcmQ+SGVwYXRpdGlzIEIgdmlydXMvZ2VuZXRpY3M8L2tleXdvcmQ+PGtleXdvcmQ+SGVwYWNp
dmlydXMvZ2VuZXRpY3M8L2tleXdvcmQ+PGtleXdvcmQ+KkhJViBJbmZlY3Rpb25zL2NvbXBsaWNh
dGlvbnM8L2tleXdvcmQ+PGtleXdvcmQ+SGl2PC9rZXl3b3JkPjxrZXl3b3JkPipDb2luZmVjdGlv
bjwva2V5d29yZD48a2V5d29yZD5HZW5lIEV4cHJlc3Npb24gUHJvZmlsaW5nL21ldGhvZHM8L2tl
eXdvcmQ+PGtleXdvcmQ+QmlvbWFya2Vyczwva2V5d29yZD48a2V5d29yZD4qSGVwYXRpdGlzIEMv
Y29tcGxpY2F0aW9uczwva2V5d29yZD48a2V5d29yZD5Db2luZmVjdGlvbjwva2V5d29yZD48a2V5
d29yZD5FbGl0ZSBjb250cm9sbGVyPC9rZXl3b3JkPjxrZXl3b3JkPkh1bWFuIGltbXVub2RlZmlj
aWVuY3kgdmlydXM8L2tleXdvcmQ+PGtleXdvcmQ+TWljcm9STkE8L2tleXdvcmQ+PC9rZXl3b3Jk
cz48ZGF0ZXM+PHllYXI+MjAyMzwveWVhcj48L2RhdGVzPjxpc2JuPjAzMDAtNTUyNjwvaXNibj48
YWNjZXNzaW9uLW51bT4zNzY5OTM4NDwvYWNjZXNzaW9uLW51bT48dXJscz48L3VybHM+PGVsZWN0
cm9uaWMtcmVzb3VyY2UtbnVtPjEwLjExNTkvMDAwNTMzNTk1PC9lbGVjdHJvbmljLXJlc291cmNl
LW51bT48cmVtb3RlLWRhdGFiYXNlLXByb3ZpZGVyPk5MTTwvcmVtb3RlLWRhdGFiYXNlLXByb3Zp
ZGVyPjxsYW5ndWFnZT5lbmc8L2xhbmd1YWdlPjwvcmVjb3JkPjwvQ2l0ZT48L0VuZE5vdGU+
</w:fldData>
              </w:fldChar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begin">
                <w:fldData xml:space="preserve">PEVuZE5vdGU+PENpdGU+PEF1dGhvcj5NYWhtdWQgSHVzc2VuPC9BdXRob3I+PFllYXI+MjAyMzwv
WWVhcj48UmVjTnVtPjQzNjwvUmVjTnVtPjxEaXNwbGF5VGV4dD5bNTZdPC9EaXNwbGF5VGV4dD48
cmVjb3JkPjxyZWMtbnVtYmVyPjQzNjwvcmVjLW51bWJlcj48Zm9yZWlnbi1rZXlzPjxrZXkgYXBw
PSJFTiIgZGItaWQ9Ijl2MHhkMnI5bnZhendwZXhlYTk1MndyZHBwcjlyNWVhcHN6MiIgdGltZXN0
YW1wPSIxNzQzNzExODU0Ij40MzY8L2tleT48L2ZvcmVpZ24ta2V5cz48cmVmLXR5cGUgbmFtZT0i
Sm91cm5hbCBBcnRpY2xlIj4xNzwvcmVmLXR5cGU+PGNvbnRyaWJ1dG9ycz48YXV0aG9ycz48YXV0
aG9yPk1haG11ZCBIdXNzZW4sIEIuPC9hdXRob3I+PGF1dGhvcj5Ob29yaSwgTS48L2F1dGhvcj48
YXV0aG9yPlNheWFkLCBCLjwvYXV0aG9yPjxhdXRob3I+RWJhZGkgRmFyZCBBemFyLCBNLjwvYXV0
aG9yPjxhdXRob3I+U2FkcmkgTmFoYW5kLCBKLjwvYXV0aG9yPjxhdXRob3I+QmF5YXQsIE0uPC9h
dXRob3I+PGF1dGhvcj5CYWJhZWksIEYuPC9hdXRob3I+PGF1dGhvcj5LYXJhbXBvdXIsIFIuPC9h
dXRob3I+PGF1dGhvcj5Cb2toYXJhZWktU2FsaW0sIEYuPC9hdXRob3I+PGF1dGhvcj5NaXJ6YWVp
LCBILjwvYXV0aG9yPjxhdXRob3I+TW9naG9vZmVpLCBNLjwvYXV0aG9yPjxhdXRob3I+QmFubmF6
YWRlaCBCYWdoaSwgSC48L2F1dGhvcj48L2F1dGhvcnM+PC9jb250cmlidXRvcnM+PGF1dGgtYWRk
cmVzcz5EZXBhcnRtZW50IG9mIFBoYXJtYWNvZ25vc3ksIENvbGxlZ2Ugb2YgUGhhcm1hY3ksIEhh
d2xlciBNZWRpY2FsIFVuaXZlcnNpdHksIEVyYmlsLCBJcmFxLiYjeEQ7QUpBIFVuaXZlcnNpdHkg
b2YgTWVkaWNhbCBTY2llbmNlcywgR29sZXN0YW4gSG9zcGl0YWwgUmVzZWFyY2ggQ2VudGVyLCBU
ZWhyYW4sIElyYW4uJiN4RDtJbmZlY3Rpb3VzIERpc2Vhc2VzIFJlc2VhcmNoIENlbnRlciwgS2Vy
bWFuc2hhaCBVbml2ZXJzaXR5IG9mIE1lZGljYWwgU2NpZW5jZXMsIEtlcm1hbnNoYWgsIElyYW4u
JiN4RDtTdHVkZW50IFJlc2VhcmNoIENvbW1pdHRlZSwgSXJhbiBVbml2ZXJzaXR5IG9mIE1lZGlj
YWwgU2NpZW5jZXMsIFRlaHJhbiwgSXJhbi4mI3hEO0luZmVjdGlvdXMgYW5kIFRyb3BpY2FsIERp
c2Vhc2VzIFJlc2VhcmNoIENlbnRlciwgVGFicml6IFVuaXZlcnNpdHkgb2YgTWVkaWNhbCBTY2ll
bmNlcywgVGFicml6LCBJcmFuLiYjeEQ7RGVwYXJ0bWVudCBvZiBNaWNyb2Jpb2xvZ3ksIEZhY3Vs
dHkgb2YgTWVkaWNpbmUsIEtlcm1hbnNoYWggVW5pdmVyc2l0eSBvZiBNZWRpY2FsIFNjaWVuY2Vz
LCBLZXJtYW5zaGFoLCBJcmFuLiYjeEQ7RGVwYXJ0bWVudCBvZiBQYXRob2Jpb2xvZ3ksIEZhY3Vs
dHkgb2YgVmV0ZXJpbmFyeSBNZWRpY2luZSwgUmF6aSBVbml2ZXJzaXR5LCBLZXJtYW5zaGFoLCBJ
cmFuLiYjeEQ7RGVwYXJ0bWVudCBvZiBWaXJvbG9neSwgRmFjdWx0eSBvZiBNZWRpY2luZSwgSXJh
biBVbml2ZXJzaXR5IG9mIE1lZGljYWwgU2NpZW5jZXMsIFRlaHJhbiwgSXJhbi4mI3hEO0hJViBM
YWJvcmF0b3J5IG9mIE5hdGlvbmFsIENlbnRlciwgVmljZSBDaGFuY2VsbG9yIGZvciBIZWFsdGgs
IElyYW4gVW5pdmVyc2l0eSBvZiBNZWRpY2FsIFNjaWVuY2VzLCBUZWhyYW4sIElyYW4uJiN4RDtS
ZXNlYXJjaCBDZW50ZXIgZm9yIEJpb2NoZW1pc3RyeSBhbmQgTnV0cml0aW9uIGluIE1ldGFib2xp
YyBEaXNlYXNlcywgSW5zdGl0dXRlIGZvciBCYXNpYyBTY2llbmNlcywgS2FzaGFuIFVuaXZlcnNp
dHkgb2YgTWVkaWNhbCBTY2llbmNlcywgS2FzaGFuLCBJcmFuLiYjeEQ7SW1tdW5vbG9neSBSZXNl
YXJjaCBDZW50ZXIsIFRhYnJpeiBVbml2ZXJzaXR5IG9mIE1lZGljYWwgU2NpZW5jZXMsIFRhYnJp
eiwgSXJhbi4mI3hEO0RlcGFydG1lbnQgb2YgVmlyb2xvZ3ksIEZhY3VsdHkgb2YgTWVkaWNpbmUs
IFRhYnJpeiBVbml2ZXJzaXR5IG9mIE1lZGljYWwgU2NpZW5jZXMsIFRhYnJpeiwgSXJhbi48L2F1
dGgtYWRkcmVzcz48dGl0bGVzPjx0aXRsZT5OZXcgUG90ZW50aWFsIE1pY3JvUk5BIEJpb21hcmtl
cnMgaW4gSHVtYW4gSW1tdW5vZGVmaWNpZW5jeSBWaXJ1cyBFbGl0ZSBDb250cm9sbGVycywgSHVt
YW4gSW1tdW5vZGVmaWNpZW5jeSBWaXJ1cyBJbmZlY3Rpb25zLCBhbmQgQ29pbmZlY3Rpb25zIHdp
dGggSGVwYXRpdGlzIEIgVmlydXMgb3IgSGVwYXRpdGlzIEMgVmlydXM8L3RpdGxlPjxzZWNvbmRh
cnktdGl0bGU+SW50ZXJ2aXJvbG9neTwvc2Vjb25kYXJ5LXRpdGxlPjwvdGl0bGVzPjxwZXJpb2Rp
Y2FsPjxmdWxsLXRpdGxlPkludGVydmlyb2xvZ3k8L2Z1bGwtdGl0bGU+PC9wZXJpb2RpY2FsPjxw
YWdlcz4xMjItMTM1PC9wYWdlcz48dm9sdW1lPjY2PC92b2x1bWU+PG51bWJlcj4xPC9udW1iZXI+
PGVkaXRpb24+MjAyMzA5MTI8L2VkaXRpb24+PGtleXdvcmRzPjxrZXl3b3JkPkh1bWFuczwva2V5
d29yZD48a2V5d29yZD4qTWljcm9STkFzL2dlbmV0aWNzL21ldGFib2xpc208L2tleXdvcmQ+PGtl
eXdvcmQ+SGVwYXRpdGlzIEIgdmlydXMvZ2VuZXRpY3M8L2tleXdvcmQ+PGtleXdvcmQ+SGVwYWNp
dmlydXMvZ2VuZXRpY3M8L2tleXdvcmQ+PGtleXdvcmQ+KkhJViBJbmZlY3Rpb25zL2NvbXBsaWNh
dGlvbnM8L2tleXdvcmQ+PGtleXdvcmQ+SGl2PC9rZXl3b3JkPjxrZXl3b3JkPipDb2luZmVjdGlv
bjwva2V5d29yZD48a2V5d29yZD5HZW5lIEV4cHJlc3Npb24gUHJvZmlsaW5nL21ldGhvZHM8L2tl
eXdvcmQ+PGtleXdvcmQ+QmlvbWFya2Vyczwva2V5d29yZD48a2V5d29yZD4qSGVwYXRpdGlzIEMv
Y29tcGxpY2F0aW9uczwva2V5d29yZD48a2V5d29yZD5Db2luZmVjdGlvbjwva2V5d29yZD48a2V5
d29yZD5FbGl0ZSBjb250cm9sbGVyPC9rZXl3b3JkPjxrZXl3b3JkPkh1bWFuIGltbXVub2RlZmlj
aWVuY3kgdmlydXM8L2tleXdvcmQ+PGtleXdvcmQ+TWljcm9STkE8L2tleXdvcmQ+PC9rZXl3b3Jk
cz48ZGF0ZXM+PHllYXI+MjAyMzwveWVhcj48L2RhdGVzPjxpc2JuPjAzMDAtNTUyNjwvaXNibj48
YWNjZXNzaW9uLW51bT4zNzY5OTM4NDwvYWNjZXNzaW9uLW51bT48dXJscz48L3VybHM+PGVsZWN0
cm9uaWMtcmVzb3VyY2UtbnVtPjEwLjExNTkvMDAwNTMzNTk1PC9lbGVjdHJvbmljLXJlc291cmNl
LW51bT48cmVtb3RlLWRhdGFiYXNlLXByb3ZpZGVyPk5MTTwvcmVtb3RlLWRhdGFiYXNlLXByb3Zp
ZGVyPjxsYW5ndWFnZT5lbmc8L2xhbmd1YWdlPjwvcmVjb3JkPjwvQ2l0ZT48L0VuZE5vdGU+
</w:fldData>
              </w:fldChar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end"/>
            </w: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Arial Narrow" w:eastAsia="Arial Narrow" w:hAnsi="Arial Narrow" w:cs="Arial Narrow"/>
                <w:noProof/>
                <w:color w:val="000000"/>
                <w:sz w:val="18"/>
                <w:szCs w:val="18"/>
              </w:rPr>
              <w:t>[56]</w:t>
            </w: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end"/>
            </w:r>
          </w:p>
          <w:p w14:paraId="0BBC2983" w14:textId="77777777" w:rsidR="009839AA" w:rsidRPr="00935CA4" w:rsidRDefault="009839AA" w:rsidP="000F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</w:p>
        </w:tc>
      </w:tr>
      <w:tr w:rsidR="009839AA" w:rsidRPr="00935CA4" w14:paraId="2E2A5106" w14:textId="77777777" w:rsidTr="000F52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1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</w:tcPr>
          <w:p w14:paraId="7C7E580C" w14:textId="77777777" w:rsidR="009839AA" w:rsidRPr="00155C2B" w:rsidRDefault="009839AA" w:rsidP="000F5232">
            <w:pPr>
              <w:rPr>
                <w:rFonts w:ascii="Arial Narrow" w:eastAsia="Arial Narrow" w:hAnsi="Arial Narrow" w:cs="Arial Narrow"/>
                <w:b w:val="0"/>
                <w:bCs w:val="0"/>
                <w:color w:val="000000"/>
                <w:sz w:val="18"/>
                <w:szCs w:val="18"/>
                <w:lang w:val="de-DE"/>
              </w:rPr>
            </w:pPr>
            <w:r w:rsidRPr="00155C2B">
              <w:rPr>
                <w:rFonts w:ascii="Arial Narrow" w:eastAsia="Arial Narrow" w:hAnsi="Arial Narrow" w:cs="Arial Narrow"/>
                <w:b w:val="0"/>
                <w:bCs w:val="0"/>
                <w:color w:val="000000"/>
                <w:sz w:val="18"/>
                <w:szCs w:val="18"/>
                <w:lang w:val="de-DE"/>
              </w:rPr>
              <w:t>miR-106a-5p,</w:t>
            </w:r>
          </w:p>
          <w:p w14:paraId="1604CD1B" w14:textId="77777777" w:rsidR="009839AA" w:rsidRPr="00155C2B" w:rsidRDefault="009839AA" w:rsidP="000F5232">
            <w:pPr>
              <w:rPr>
                <w:rFonts w:ascii="Arial Narrow" w:eastAsia="Arial Narrow" w:hAnsi="Arial Narrow" w:cs="Arial Narrow"/>
                <w:color w:val="000000"/>
                <w:sz w:val="18"/>
                <w:szCs w:val="18"/>
                <w:lang w:val="de-DE"/>
              </w:rPr>
            </w:pPr>
            <w:r w:rsidRPr="00155C2B">
              <w:rPr>
                <w:rFonts w:ascii="Arial Narrow" w:eastAsia="Arial Narrow" w:hAnsi="Arial Narrow" w:cs="Arial Narrow"/>
                <w:b w:val="0"/>
                <w:bCs w:val="0"/>
                <w:color w:val="000000"/>
                <w:sz w:val="18"/>
                <w:szCs w:val="18"/>
                <w:lang w:val="de-DE"/>
              </w:rPr>
              <w:t>miR-125a,  </w:t>
            </w:r>
            <w:r w:rsidRPr="00155C2B">
              <w:rPr>
                <w:rFonts w:ascii="Arial Narrow" w:eastAsia="Arial Narrow" w:hAnsi="Arial Narrow" w:cs="Arial Narrow"/>
                <w:b w:val="0"/>
                <w:bCs w:val="0"/>
                <w:color w:val="000000"/>
                <w:sz w:val="18"/>
                <w:szCs w:val="18"/>
                <w:lang w:val="de-DE"/>
              </w:rPr>
              <w:br/>
              <w:t>miR140-3p, miR-339-3p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513D4B51" w14:textId="77777777" w:rsidR="009839AA" w:rsidRPr="00155C2B" w:rsidRDefault="009839AA" w:rsidP="000F5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77F3958" w14:textId="77777777" w:rsidR="009839AA" w:rsidRPr="00935CA4" w:rsidRDefault="009839AA" w:rsidP="000F5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Not reported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6C7B36C" w14:textId="77777777" w:rsidR="009839AA" w:rsidRPr="00935CA4" w:rsidRDefault="009839AA" w:rsidP="000F5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increased in comparison to the HIV/HBV- as well as HIV/HCV-infected people, discriminating ECs from ART-naïve HIV-infected groups.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563AF087" w14:textId="77777777" w:rsidR="009839AA" w:rsidRPr="00935CA4" w:rsidRDefault="009839AA" w:rsidP="000F52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</w:p>
        </w:tc>
      </w:tr>
      <w:tr w:rsidR="009839AA" w:rsidRPr="00935CA4" w14:paraId="73F58C0B" w14:textId="77777777" w:rsidTr="000F5232">
        <w:trPr>
          <w:trHeight w:val="561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D9D9D9" w:themeFill="background1" w:themeFillShade="D9"/>
            <w:vAlign w:val="center"/>
          </w:tcPr>
          <w:p w14:paraId="28730ED3" w14:textId="77777777" w:rsidR="009839AA" w:rsidRPr="00155C2B" w:rsidRDefault="009839AA" w:rsidP="000F5232">
            <w:pPr>
              <w:rPr>
                <w:rFonts w:ascii="Arial Narrow" w:eastAsia="Arial Narrow" w:hAnsi="Arial Narrow" w:cs="Arial Narrow"/>
                <w:color w:val="000000"/>
                <w:sz w:val="18"/>
                <w:szCs w:val="18"/>
                <w:lang w:val="de-DE"/>
              </w:rPr>
            </w:pPr>
            <w:r w:rsidRPr="00155C2B">
              <w:rPr>
                <w:rFonts w:ascii="Arial Narrow" w:eastAsia="Arial Narrow" w:hAnsi="Arial Narrow" w:cs="Arial Narrow"/>
                <w:b w:val="0"/>
                <w:bCs w:val="0"/>
                <w:color w:val="000000"/>
                <w:sz w:val="18"/>
                <w:szCs w:val="18"/>
                <w:lang w:val="de-DE"/>
              </w:rPr>
              <w:t>miR-18a-3p, miR-296-5p,</w:t>
            </w:r>
            <w:r w:rsidRPr="00155C2B">
              <w:rPr>
                <w:rFonts w:ascii="Arial Narrow" w:eastAsia="Arial Narrow" w:hAnsi="Arial Narrow" w:cs="Arial Narrow"/>
                <w:b w:val="0"/>
                <w:bCs w:val="0"/>
                <w:color w:val="000000"/>
                <w:sz w:val="18"/>
                <w:szCs w:val="18"/>
                <w:lang w:val="de-DE"/>
              </w:rPr>
              <w:br/>
              <w:t>miR-501-3p, miR-548d-5p</w:t>
            </w:r>
          </w:p>
        </w:tc>
        <w:tc>
          <w:tcPr>
            <w:tcW w:w="0" w:type="auto"/>
            <w:vMerge w:val="restart"/>
            <w:shd w:val="clear" w:color="auto" w:fill="D9D9D9" w:themeFill="background1" w:themeFillShade="D9"/>
            <w:vAlign w:val="center"/>
          </w:tcPr>
          <w:p w14:paraId="610C7E9B" w14:textId="77777777" w:rsidR="009839AA" w:rsidRPr="00155C2B" w:rsidRDefault="009839AA" w:rsidP="000F5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color w:val="000000"/>
                <w:sz w:val="18"/>
                <w:szCs w:val="18"/>
                <w:lang w:val="de-DE"/>
              </w:rPr>
            </w:pPr>
          </w:p>
          <w:p w14:paraId="3761E4DD" w14:textId="77777777" w:rsidR="009839AA" w:rsidRPr="00935CA4" w:rsidRDefault="009839AA" w:rsidP="000F5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PBMCs</w:t>
            </w:r>
          </w:p>
          <w:p w14:paraId="4195C2FC" w14:textId="77777777" w:rsidR="009839AA" w:rsidRPr="00935CA4" w:rsidRDefault="009839AA" w:rsidP="000F5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shd w:val="clear" w:color="auto" w:fill="D9D9D9" w:themeFill="background1" w:themeFillShade="D9"/>
            <w:vAlign w:val="center"/>
          </w:tcPr>
          <w:p w14:paraId="29660914" w14:textId="77777777" w:rsidR="009839AA" w:rsidRPr="00935CA4" w:rsidRDefault="009839AA" w:rsidP="000F5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A76FB56" w14:textId="77777777" w:rsidR="009839AA" w:rsidRPr="00935CA4" w:rsidRDefault="009839AA" w:rsidP="000F5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downregulated in EARLY treated group of patients</w:t>
            </w:r>
          </w:p>
        </w:tc>
        <w:tc>
          <w:tcPr>
            <w:tcW w:w="0" w:type="auto"/>
            <w:vMerge w:val="restart"/>
            <w:shd w:val="clear" w:color="auto" w:fill="D9D9D9" w:themeFill="background1" w:themeFillShade="D9"/>
            <w:vAlign w:val="center"/>
          </w:tcPr>
          <w:p w14:paraId="5194FF7D" w14:textId="77777777" w:rsidR="009839AA" w:rsidRPr="00935CA4" w:rsidRDefault="009839AA" w:rsidP="000F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begin">
                <w:fldData xml:space="preserve">PEVuZE5vdGU+PENpdGU+PEF1dGhvcj5UYXJhbmNvbi1EaWV6PC9BdXRob3I+PFllYXI+MjAyMjwv
WWVhcj48UmVjTnVtPjg3NjwvUmVjTnVtPjxEaXNwbGF5VGV4dD5bNThdPC9EaXNwbGF5VGV4dD48
cmVjb3JkPjxyZWMtbnVtYmVyPjg3NjwvcmVjLW51bWJlcj48Zm9yZWlnbi1rZXlzPjxrZXkgYXBw
PSJFTiIgZGItaWQ9Ijl2MHhkMnI5bnZhendwZXhlYTk1MndyZHBwcjlyNWVhcHN6MiIgdGltZXN0
YW1wPSIxNzQzNzc3MTk4Ij44NzY8L2tleT48L2ZvcmVpZ24ta2V5cz48cmVmLXR5cGUgbmFtZT0i
Sm91cm5hbCBBcnRpY2xlIj4xNzwvcmVmLXR5cGU+PGNvbnRyaWJ1dG9ycz48YXV0aG9ycz48YXV0
aG9yPlRhcmFuY29uLURpZXosIEwuPC9hdXRob3I+PGF1dGhvcj5Db25zdWVncmEsIEkuPC9hdXRo
b3I+PGF1dGhvcj5WYXpxdWV6LUFsZWpvLCBFLjwvYXV0aG9yPjxhdXRob3I+UmFtb3MtUnVpeiwg
Ui48L2F1dGhvcj48YXV0aG9yPlJhbW9zLCBKLiBULjwvYXV0aG9yPjxhdXRob3I+TmF2YXJybywg
TS4gTC48L2F1dGhvcj48YXV0aG9yPk11w7Fvei1GZXJuw6FuZGV6LCBNw4E8L2F1dGhvcj48L2F1
dGhvcnM+PC9jb250cmlidXRvcnM+PGF1dGgtYWRkcmVzcz5JbW11bm9sb2d5IFNlY3Rpb24sIExh
Ym9yYXRvcmlvIElubXVub0Jpb2xvZ8OtYSBNb2xlY3VsYXIgKExJQk0pLCBIb3NwaXRhbCBHZW5l
cmFsIFVuaXZlcnNpdGFyaW8gR3JlZ29yaW8gTWFyYcOxw7NuLCBNYWRyaWQsIFNwYWluLiYjeEQ7
SW5zdGl0dXRvIGRlIEludmVzdGlnYWNpw7NuIFNhbml0YXJpYSBHcmVnb3JpbyBNYXJhw7HDs24g
KElpU0dNKSwgQXJlYSBvZiBJbW11bmUgU3lzdGVtIFBhdGhvbG9neSwgTWFkcmlkLCBTcGFpbi4m
I3hEO0dlbm9taWMgRmFjaWxpdHksIFBhcnF1ZSBDaWVudMOtZmljbyBkZSBNYWRyaWQsIE1hZHJp
ZCwgU3BhaW4uJiN4RDtEZXBhcnRtZW50IG9mIFBhZWRpYXRyaWNzLCDCoENsw61uaWNvwqBTYW4g
Q2FybG9zIFVuaXZlcnNpdHkgSG9zcGl0YWwsIE1hZHJpZCwgU3BhaW4uJiN4RDtQZWRpYXRyaWMg
SW5mZWN0aW91cyBEaXNlYXNlIFVuaXQsIEhvc3BpdGFsIEdyZWdvcmlvIE1hcmHDscOzbiwgSW5z
dGl0dXRvIGRlIEludmVzdGlnYWNpw7NuIFNhbml0YXJpYSBHcmVnb3JpbyBNYXJhw7HDs24gKElp
U0dNKSwgVW5pdmVyc2lkYWQgQ29tcGx1dGVuc2UgZGUgTWFkcmlkIGFuZCBDSUJFUklORkVDLCBN
YWRyaWQsIFNwYWluLiYjeEQ7VW5pdmVyc2lkYWQgQ29tcGx1dGVuc2UgZGUgTWFkcmlkLCBNYWRy
aWQsIFNwYWluLjwvYXV0aC1hZGRyZXNzPjx0aXRsZXM+PHRpdGxlPm1pUk5BIFByb2ZpbGUgQmFz
ZWQgb24gQVJUIERlbGF5IGluIFZlcnRpY2FsbHkgSW5mZWN0ZWQgSElWLTEgWW91dGhzIElzIEFz
c29jaWF0ZWQgV2l0aCBJbmZsYW1tYXRvcnkgQmlvbWFya2VycyBhbmQgQWN0aXZhdGlvbiBhbmQg
TWF0dXJhdGlvbiBJbW11bmUgTGV2ZWxzPC90aXRsZT48c2Vjb25kYXJ5LXRpdGxlPkZyb250IElt
bXVub2w8L3NlY29uZGFyeS10aXRsZT48L3RpdGxlcz48cGVyaW9kaWNhbD48ZnVsbC10aXRsZT5G
cm9udCBJbW11bm9sPC9mdWxsLXRpdGxlPjwvcGVyaW9kaWNhbD48cGFnZXM+ODc4NjMwPC9wYWdl
cz48dm9sdW1lPjEzPC92b2x1bWU+PGVkaXRpb24+MjAyMjA0MjI8L2VkaXRpb24+PGtleXdvcmRz
PjxrZXl3b3JkPkFkb2xlc2NlbnQ8L2tleXdvcmQ+PGtleXdvcmQ+KkFudGktUmV0cm92aXJhbCBB
Z2VudHMvdGhlcmFwZXV0aWMgdXNlPC9rZXl3b3JkPjxrZXl3b3JkPkJpb21hcmtlcnM8L2tleXdv
cmQ+PGtleXdvcmQ+KkhJViBTZXJvcG9zaXRpdml0eS9kcnVnIHRoZXJhcHk8L2tleXdvcmQ+PGtl
eXdvcmQ+SGl2LTE8L2tleXdvcmQ+PGtleXdvcmQ+SHVtYW5zPC9rZXl3b3JkPjxrZXl3b3JkPkxl
dWtvY3l0ZXMsIE1vbm9udWNsZWFyL21ldGFib2xpc208L2tleXdvcmQ+PGtleXdvcmQ+Kk1pY3Jv
Uk5Bcy9tZXRhYm9saXNtPC9rZXl3b3JkPjxrZXl3b3JkPllvdW5nIEFkdWx0PC9rZXl3b3JkPjxr
ZXl3b3JkPkFydDwva2V5d29yZD48a2V5d29yZD5pbmZsYW1tYXRvcnkgcHJvZmlsZTwva2V5d29y
ZD48a2V5d29yZD5taVJOQSBwcm9maWxlPC9rZXl3b3JkPjxrZXl3b3JkPnZlcnRpY2FsbHkgYWNx
dWlyZWQtSElWLTEgaW5mZWN0aW9uPC9rZXl3b3JkPjxrZXl3b3JkPnlvdXRoczwva2V5d29yZD48
L2tleXdvcmRzPjxkYXRlcz48eWVhcj4yMDIyPC95ZWFyPjwvZGF0ZXM+PGlzYm4+MTY2NC0zMjI0
PC9pc2JuPjxhY2Nlc3Npb24tbnVtPjM1NTI5ODgwPC9hY2Nlc3Npb24tbnVtPjx1cmxzPjwvdXJs
cz48Y3VzdG9tMT5UaGUgYXV0aG9ycyBkZWNsYXJlIHRoYXQgdGhlIHJlc2VhcmNoIHdhcyBjb25k
dWN0ZWQgaW4gdGhlIGFic2VuY2Ugb2YgYW55IGNvbW1lcmNpYWwgb3IgZmluYW5jaWFsIHJlbGF0
aW9uc2hpcHMgdGhhdCBjb3VsZCBiZSBjb25zdHJ1ZWQgYXMgYSBwb3RlbnRpYWwgY29uZmxpY3Qg
b2YgaW50ZXJlc3QuPC9jdXN0b20xPjxjdXN0b20yPlBNQzkwNzQ4Mjg8L2N1c3RvbTI+PGVsZWN0
cm9uaWMtcmVzb3VyY2UtbnVtPjEwLjMzODkvZmltbXUuMjAyMi44Nzg2MzA8L2VsZWN0cm9uaWMt
cmVzb3VyY2UtbnVtPjxyZW1vdGUtZGF0YWJhc2UtcHJvdmlkZXI+TkxNPC9yZW1vdGUtZGF0YWJh
c2UtcHJvdmlkZXI+PGxhbmd1YWdlPmVuZzwvbGFuZ3VhZ2U+PC9yZWNvcmQ+PC9DaXRlPjwvRW5k
Tm90ZT5=
</w:fldData>
              </w:fldChar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begin">
                <w:fldData xml:space="preserve">PEVuZE5vdGU+PENpdGU+PEF1dGhvcj5UYXJhbmNvbi1EaWV6PC9BdXRob3I+PFllYXI+MjAyMjwv
WWVhcj48UmVjTnVtPjg3NjwvUmVjTnVtPjxEaXNwbGF5VGV4dD5bNThdPC9EaXNwbGF5VGV4dD48
cmVjb3JkPjxyZWMtbnVtYmVyPjg3NjwvcmVjLW51bWJlcj48Zm9yZWlnbi1rZXlzPjxrZXkgYXBw
PSJFTiIgZGItaWQ9Ijl2MHhkMnI5bnZhendwZXhlYTk1MndyZHBwcjlyNWVhcHN6MiIgdGltZXN0
YW1wPSIxNzQzNzc3MTk4Ij44NzY8L2tleT48L2ZvcmVpZ24ta2V5cz48cmVmLXR5cGUgbmFtZT0i
Sm91cm5hbCBBcnRpY2xlIj4xNzwvcmVmLXR5cGU+PGNvbnRyaWJ1dG9ycz48YXV0aG9ycz48YXV0
aG9yPlRhcmFuY29uLURpZXosIEwuPC9hdXRob3I+PGF1dGhvcj5Db25zdWVncmEsIEkuPC9hdXRo
b3I+PGF1dGhvcj5WYXpxdWV6LUFsZWpvLCBFLjwvYXV0aG9yPjxhdXRob3I+UmFtb3MtUnVpeiwg
Ui48L2F1dGhvcj48YXV0aG9yPlJhbW9zLCBKLiBULjwvYXV0aG9yPjxhdXRob3I+TmF2YXJybywg
TS4gTC48L2F1dGhvcj48YXV0aG9yPk11w7Fvei1GZXJuw6FuZGV6LCBNw4E8L2F1dGhvcj48L2F1
dGhvcnM+PC9jb250cmlidXRvcnM+PGF1dGgtYWRkcmVzcz5JbW11bm9sb2d5IFNlY3Rpb24sIExh
Ym9yYXRvcmlvIElubXVub0Jpb2xvZ8OtYSBNb2xlY3VsYXIgKExJQk0pLCBIb3NwaXRhbCBHZW5l
cmFsIFVuaXZlcnNpdGFyaW8gR3JlZ29yaW8gTWFyYcOxw7NuLCBNYWRyaWQsIFNwYWluLiYjeEQ7
SW5zdGl0dXRvIGRlIEludmVzdGlnYWNpw7NuIFNhbml0YXJpYSBHcmVnb3JpbyBNYXJhw7HDs24g
KElpU0dNKSwgQXJlYSBvZiBJbW11bmUgU3lzdGVtIFBhdGhvbG9neSwgTWFkcmlkLCBTcGFpbi4m
I3hEO0dlbm9taWMgRmFjaWxpdHksIFBhcnF1ZSBDaWVudMOtZmljbyBkZSBNYWRyaWQsIE1hZHJp
ZCwgU3BhaW4uJiN4RDtEZXBhcnRtZW50IG9mIFBhZWRpYXRyaWNzLCDCoENsw61uaWNvwqBTYW4g
Q2FybG9zIFVuaXZlcnNpdHkgSG9zcGl0YWwsIE1hZHJpZCwgU3BhaW4uJiN4RDtQZWRpYXRyaWMg
SW5mZWN0aW91cyBEaXNlYXNlIFVuaXQsIEhvc3BpdGFsIEdyZWdvcmlvIE1hcmHDscOzbiwgSW5z
dGl0dXRvIGRlIEludmVzdGlnYWNpw7NuIFNhbml0YXJpYSBHcmVnb3JpbyBNYXJhw7HDs24gKElp
U0dNKSwgVW5pdmVyc2lkYWQgQ29tcGx1dGVuc2UgZGUgTWFkcmlkIGFuZCBDSUJFUklORkVDLCBN
YWRyaWQsIFNwYWluLiYjeEQ7VW5pdmVyc2lkYWQgQ29tcGx1dGVuc2UgZGUgTWFkcmlkLCBNYWRy
aWQsIFNwYWluLjwvYXV0aC1hZGRyZXNzPjx0aXRsZXM+PHRpdGxlPm1pUk5BIFByb2ZpbGUgQmFz
ZWQgb24gQVJUIERlbGF5IGluIFZlcnRpY2FsbHkgSW5mZWN0ZWQgSElWLTEgWW91dGhzIElzIEFz
c29jaWF0ZWQgV2l0aCBJbmZsYW1tYXRvcnkgQmlvbWFya2VycyBhbmQgQWN0aXZhdGlvbiBhbmQg
TWF0dXJhdGlvbiBJbW11bmUgTGV2ZWxzPC90aXRsZT48c2Vjb25kYXJ5LXRpdGxlPkZyb250IElt
bXVub2w8L3NlY29uZGFyeS10aXRsZT48L3RpdGxlcz48cGVyaW9kaWNhbD48ZnVsbC10aXRsZT5G
cm9udCBJbW11bm9sPC9mdWxsLXRpdGxlPjwvcGVyaW9kaWNhbD48cGFnZXM+ODc4NjMwPC9wYWdl
cz48dm9sdW1lPjEzPC92b2x1bWU+PGVkaXRpb24+MjAyMjA0MjI8L2VkaXRpb24+PGtleXdvcmRz
PjxrZXl3b3JkPkFkb2xlc2NlbnQ8L2tleXdvcmQ+PGtleXdvcmQ+KkFudGktUmV0cm92aXJhbCBB
Z2VudHMvdGhlcmFwZXV0aWMgdXNlPC9rZXl3b3JkPjxrZXl3b3JkPkJpb21hcmtlcnM8L2tleXdv
cmQ+PGtleXdvcmQ+KkhJViBTZXJvcG9zaXRpdml0eS9kcnVnIHRoZXJhcHk8L2tleXdvcmQ+PGtl
eXdvcmQ+SGl2LTE8L2tleXdvcmQ+PGtleXdvcmQ+SHVtYW5zPC9rZXl3b3JkPjxrZXl3b3JkPkxl
dWtvY3l0ZXMsIE1vbm9udWNsZWFyL21ldGFib2xpc208L2tleXdvcmQ+PGtleXdvcmQ+Kk1pY3Jv
Uk5Bcy9tZXRhYm9saXNtPC9rZXl3b3JkPjxrZXl3b3JkPllvdW5nIEFkdWx0PC9rZXl3b3JkPjxr
ZXl3b3JkPkFydDwva2V5d29yZD48a2V5d29yZD5pbmZsYW1tYXRvcnkgcHJvZmlsZTwva2V5d29y
ZD48a2V5d29yZD5taVJOQSBwcm9maWxlPC9rZXl3b3JkPjxrZXl3b3JkPnZlcnRpY2FsbHkgYWNx
dWlyZWQtSElWLTEgaW5mZWN0aW9uPC9rZXl3b3JkPjxrZXl3b3JkPnlvdXRoczwva2V5d29yZD48
L2tleXdvcmRzPjxkYXRlcz48eWVhcj4yMDIyPC95ZWFyPjwvZGF0ZXM+PGlzYm4+MTY2NC0zMjI0
PC9pc2JuPjxhY2Nlc3Npb24tbnVtPjM1NTI5ODgwPC9hY2Nlc3Npb24tbnVtPjx1cmxzPjwvdXJs
cz48Y3VzdG9tMT5UaGUgYXV0aG9ycyBkZWNsYXJlIHRoYXQgdGhlIHJlc2VhcmNoIHdhcyBjb25k
dWN0ZWQgaW4gdGhlIGFic2VuY2Ugb2YgYW55IGNvbW1lcmNpYWwgb3IgZmluYW5jaWFsIHJlbGF0
aW9uc2hpcHMgdGhhdCBjb3VsZCBiZSBjb25zdHJ1ZWQgYXMgYSBwb3RlbnRpYWwgY29uZmxpY3Qg
b2YgaW50ZXJlc3QuPC9jdXN0b20xPjxjdXN0b20yPlBNQzkwNzQ4Mjg8L2N1c3RvbTI+PGVsZWN0
cm9uaWMtcmVzb3VyY2UtbnVtPjEwLjMzODkvZmltbXUuMjAyMi44Nzg2MzA8L2VsZWN0cm9uaWMt
cmVzb3VyY2UtbnVtPjxyZW1vdGUtZGF0YWJhc2UtcHJvdmlkZXI+TkxNPC9yZW1vdGUtZGF0YWJh
c2UtcHJvdmlkZXI+PGxhbmd1YWdlPmVuZzwvbGFuZ3VhZ2U+PC9yZWNvcmQ+PC9DaXRlPjwvRW5k
Tm90ZT5=
</w:fldData>
              </w:fldChar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end"/>
            </w: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Arial Narrow" w:eastAsia="Arial Narrow" w:hAnsi="Arial Narrow" w:cs="Arial Narrow"/>
                <w:noProof/>
                <w:color w:val="000000"/>
                <w:sz w:val="18"/>
                <w:szCs w:val="18"/>
              </w:rPr>
              <w:t>[58]</w:t>
            </w: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end"/>
            </w:r>
          </w:p>
          <w:p w14:paraId="5C1A31CE" w14:textId="77777777" w:rsidR="009839AA" w:rsidRPr="00935CA4" w:rsidRDefault="009839AA" w:rsidP="000F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</w:p>
        </w:tc>
      </w:tr>
      <w:tr w:rsidR="009839AA" w:rsidRPr="00935CA4" w14:paraId="616F34F7" w14:textId="77777777" w:rsidTr="000F52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8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D9D9D9" w:themeFill="background1" w:themeFillShade="D9"/>
            <w:vAlign w:val="center"/>
          </w:tcPr>
          <w:p w14:paraId="2E0A6487" w14:textId="77777777" w:rsidR="009839AA" w:rsidRPr="00935CA4" w:rsidRDefault="009839AA" w:rsidP="000F5232">
            <w:pPr>
              <w:rPr>
                <w:rFonts w:ascii="Arial Narrow" w:eastAsia="Arial Narrow" w:hAnsi="Arial Narrow" w:cs="Arial Narrow"/>
                <w:b w:val="0"/>
                <w:bCs w:val="0"/>
                <w:color w:val="000000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b w:val="0"/>
                <w:bCs w:val="0"/>
                <w:color w:val="000000"/>
                <w:sz w:val="18"/>
                <w:szCs w:val="18"/>
              </w:rPr>
              <w:t>miR-155-5p</w:t>
            </w:r>
          </w:p>
          <w:p w14:paraId="5FBF637C" w14:textId="77777777" w:rsidR="009839AA" w:rsidRPr="00935CA4" w:rsidRDefault="009839AA" w:rsidP="000F5232">
            <w:pP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b w:val="0"/>
                <w:bCs w:val="0"/>
                <w:color w:val="000000"/>
                <w:sz w:val="18"/>
                <w:szCs w:val="18"/>
              </w:rPr>
              <w:t>miR-1248</w:t>
            </w:r>
          </w:p>
        </w:tc>
        <w:tc>
          <w:tcPr>
            <w:tcW w:w="0" w:type="auto"/>
            <w:vMerge/>
            <w:shd w:val="clear" w:color="auto" w:fill="D9D9D9" w:themeFill="background1" w:themeFillShade="D9"/>
            <w:vAlign w:val="center"/>
          </w:tcPr>
          <w:p w14:paraId="4C588116" w14:textId="77777777" w:rsidR="009839AA" w:rsidRPr="00935CA4" w:rsidRDefault="009839AA" w:rsidP="000F5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D9D9D9" w:themeFill="background1" w:themeFillShade="D9"/>
            <w:vAlign w:val="center"/>
          </w:tcPr>
          <w:p w14:paraId="7A5CF830" w14:textId="77777777" w:rsidR="009839AA" w:rsidRPr="00935CA4" w:rsidRDefault="009839AA" w:rsidP="000F5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BAA496A" w14:textId="77777777" w:rsidR="009839AA" w:rsidRPr="00935CA4" w:rsidRDefault="009839AA" w:rsidP="000F5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upregulated in early-treated individuals and correlated with HLA-DR and TIM-3 expression on CD56 NK cells</w:t>
            </w:r>
          </w:p>
        </w:tc>
        <w:tc>
          <w:tcPr>
            <w:tcW w:w="0" w:type="auto"/>
            <w:vMerge/>
            <w:shd w:val="clear" w:color="auto" w:fill="D9D9D9" w:themeFill="background1" w:themeFillShade="D9"/>
            <w:vAlign w:val="center"/>
          </w:tcPr>
          <w:p w14:paraId="2ECF4AA4" w14:textId="77777777" w:rsidR="009839AA" w:rsidRPr="00935CA4" w:rsidRDefault="009839AA" w:rsidP="000F52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</w:p>
        </w:tc>
      </w:tr>
      <w:tr w:rsidR="009839AA" w:rsidRPr="00935CA4" w14:paraId="7DFA7293" w14:textId="77777777" w:rsidTr="000F5232">
        <w:trPr>
          <w:trHeight w:val="605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24FDB33" w14:textId="77777777" w:rsidR="009839AA" w:rsidRPr="00935CA4" w:rsidRDefault="009839AA" w:rsidP="000F5232">
            <w:pPr>
              <w:rPr>
                <w:rFonts w:ascii="Arial Narrow" w:eastAsia="Arial Narrow" w:hAnsi="Arial Narrow" w:cs="Arial Narrow"/>
                <w:b w:val="0"/>
                <w:bCs w:val="0"/>
                <w:color w:val="000000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b w:val="0"/>
                <w:bCs w:val="0"/>
                <w:color w:val="000000"/>
                <w:sz w:val="18"/>
                <w:szCs w:val="18"/>
              </w:rPr>
              <w:t>miR-21</w:t>
            </w:r>
          </w:p>
          <w:p w14:paraId="4C98E37B" w14:textId="77777777" w:rsidR="009839AA" w:rsidRPr="00935CA4" w:rsidRDefault="009839AA" w:rsidP="000F5232">
            <w:pPr>
              <w:rPr>
                <w:rFonts w:ascii="Arial Narrow" w:eastAsia="Arial Narrow" w:hAnsi="Arial Narrow" w:cs="Arial Narrow"/>
                <w:b w:val="0"/>
                <w:bCs w:val="0"/>
                <w:color w:val="000000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b w:val="0"/>
                <w:bCs w:val="0"/>
                <w:color w:val="000000"/>
                <w:sz w:val="18"/>
                <w:szCs w:val="18"/>
              </w:rPr>
              <w:t>miR-146,</w:t>
            </w:r>
            <w:r w:rsidRPr="00935CA4">
              <w:rPr>
                <w:rFonts w:ascii="Arial Narrow" w:eastAsia="Arial Narrow" w:hAnsi="Arial Narrow" w:cs="Arial Narrow"/>
                <w:b w:val="0"/>
                <w:bCs w:val="0"/>
                <w:color w:val="000000"/>
                <w:sz w:val="18"/>
                <w:szCs w:val="18"/>
              </w:rPr>
              <w:br/>
              <w:t>miR-155</w:t>
            </w:r>
          </w:p>
        </w:tc>
        <w:tc>
          <w:tcPr>
            <w:tcW w:w="0" w:type="auto"/>
            <w:vAlign w:val="center"/>
          </w:tcPr>
          <w:p w14:paraId="205BC91E" w14:textId="77777777" w:rsidR="009839AA" w:rsidRPr="00935CA4" w:rsidRDefault="009839AA" w:rsidP="000F5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 xml:space="preserve">PBMCs, </w:t>
            </w:r>
          </w:p>
        </w:tc>
        <w:tc>
          <w:tcPr>
            <w:tcW w:w="0" w:type="auto"/>
            <w:vAlign w:val="center"/>
          </w:tcPr>
          <w:p w14:paraId="7C3F4FCC" w14:textId="77777777" w:rsidR="009839AA" w:rsidRPr="00935CA4" w:rsidRDefault="009839AA" w:rsidP="000F5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0" w:type="auto"/>
            <w:vAlign w:val="center"/>
          </w:tcPr>
          <w:p w14:paraId="23E54563" w14:textId="77777777" w:rsidR="009839AA" w:rsidRPr="00935CA4" w:rsidRDefault="009839AA" w:rsidP="000F5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positive correlation with IL-10 and CD19</w:t>
            </w:r>
          </w:p>
        </w:tc>
        <w:tc>
          <w:tcPr>
            <w:tcW w:w="0" w:type="auto"/>
            <w:vAlign w:val="center"/>
          </w:tcPr>
          <w:p w14:paraId="2DA3BF9B" w14:textId="77777777" w:rsidR="009839AA" w:rsidRPr="00935CA4" w:rsidRDefault="009839AA" w:rsidP="000F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begin">
                <w:fldData xml:space="preserve">PEVuZE5vdGU+PENpdGU+PEF1dGhvcj5NYWNpZWlyYTwvQXV0aG9yPjxZZWFyPjIwMjM8L1llYXI+
PFJlY051bT44NTI8L1JlY051bT48RGlzcGxheVRleHQ+WzkwXTwvRGlzcGxheVRleHQ+PHJlY29y
ZD48cmVjLW51bWJlcj44NTI8L3JlYy1udW1iZXI+PGZvcmVpZ24ta2V5cz48a2V5IGFwcD0iRU4i
IGRiLWlkPSI5djB4ZDJyOW52YXp3cGV4ZWE5NTJ3cmRwcHI5cjVlYXBzejIiIHRpbWVzdGFtcD0i
MTc0Mzc3MTQ0NiI+ODUyPC9rZXk+PC9mb3JlaWduLWtleXM+PHJlZi10eXBlIG5hbWU9IkpvdXJu
YWwgQXJ0aWNsZSI+MTc8L3JlZi10eXBlPjxjb250cmlidXRvcnM+PGF1dGhvcnM+PGF1dGhvcj5N
YWNpZWlyYSwgSy4gVi48L2F1dGhvcj48YXV0aG9yPkNhZXRhbm8sIEQuIEcuPC9hdXRob3I+PGF1
dGhvcj5EZSBMaW1hLCBTLiBNLiBCLjwvYXV0aG9yPjxhdXRob3I+V2FnbmVyIEdpYWNvaWEtR3Jp
cHAsIEMuIEIuPC9hdXRob3I+PGF1dGhvcj5Dw7RydGVzLCBGLiBILjwvYXV0aG9yPjxhdXRob3I+
RGEgU2lsdmEgQ2F6b3RlLCBBLjwvYXV0aG9yPjxhdXRob3I+RGUgU291emEgQXpldmVkbyBTb2Fy
ZXMsIEEuPC9hdXRob3I+PGF1dGhvcj5Eb3MgU2FudG9zIEFsdmVzLCBOLjwvYXV0aG9yPjxhdXRo
b3I+RGUgU291emEgQm9yZ2VzIFF1aW50YW5hLCBNLjwvYXV0aG9yPjxhdXRob3I+Q29zdGEsIE0u
PC9hdXRob3I+PGF1dGhvcj5CcmFuZMOjbywgTC4gRy4gUC48L2F1dGhvcj48YXV0aG9yPkRlIEFu
ZHJhZGUsIE0uIE0uPC9hdXRob3I+PGF1dGhvcj5Hcmluc3p0ZWpuLCBCLjwvYXV0aG9yPjxhdXRo
b3I+Q29lbGhvLCBMLiBFLjwvYXV0aG9yPjxhdXRob3I+RGUgQWxtZWlkYSwgRC4gVi48L2F1dGhv
cj48L2F1dGhvcnM+PC9jb250cmlidXRvcnM+PGF1dGgtYWRkcmVzcz5MYWJvcmF0w7NyaW8gZGUg
QWlkcyBlIEltdW5vbG9naWEgTW9sZWN1bGFyIChMQUJBSURTKSwgSW5zdGl0dXRvIE9zd2FsZG8g
Q3J1eiwgRmlvY3J1eiwgUmlvIERlIEphbmVpcm8sIEJyYXppbC4mI3hEO0RlcGFydGFtZW50byBk
ZSBEZXNlbnZvbHZpbWVudG8gRXhwZXJpbWVudGFsIGUgcHLDqS1DbMOtbmljbyAoREVERVApLCBC
aW8tTWFuZ3Vpbmhvcy9GaW9jcnV6LCBSaW8gZGUgSmFuZWlybywgQnJhemlsLiYjeEQ7TGFib3Jh
dMOzcmlvIGRlIEFuw6FsaXNlIEltdW5vbW9sZWN1bGFyIChMQU5JTSksIEJpby1NYW5ndWluaG9z
L0Zpb2NydXosIFJpbyBkZSBKYW5laXJvLCBCcmF6aWwuJiN4RDtJbnN0aXR1dG8gTmFjaW9uYWwg
ZGUgSW5mZWN0b2xvZ2lhIEV2YW5kcm8gQ2hhZ2FzIChJTkkpIC0gRmlvY3J1eiwgUmlvIERlIEph
bmVpcm8sIEJyYXppbC4mI3hEO0xhYm9yYXTDs3JpbyBkZSBBaWRzIGUgSW11bm9sb2dpYSBNb2xl
Y3VsYXIgKExBQkFJRFMpLCBJbnN0aXR1dG8gT3N3YWxkbyBDcnV6LCBGaW9jcnV6LCBSaW8gRGUg
SmFuZWlybywgQnJhemlsLiBFbGVjdHJvbmljIGFkZHJlc3M6IGRhbHppemFAaW9jLmZpb2NydXou
YnIuPC9hdXRoLWFkZHJlc3M+PHRpdGxlcz48dGl0bGU+RGlmZmVyZW50aWFsIGdlbmUgZXhwcmVz
c2lvbiBvZiBjeXRva2luZXMsIHJlY2VwdG9ycywgYW5kIG1pUk5BcyBpbiBpbmRpdmlkdWFscyBs
aXZpbmcgd2l0aCBISVYtMSBhbmQgdmFjY2luYXRlZCBhZ2FpbnN0IHllbGxvdyBmZXZlcjwvdGl0
bGU+PHNlY29uZGFyeS10aXRsZT5Nb2wgSW1tdW5vbDwvc2Vjb25kYXJ5LXRpdGxlPjwvdGl0bGVz
PjxwZXJpb2RpY2FsPjxmdWxsLXRpdGxlPk1vbCBJbW11bm9sPC9mdWxsLXRpdGxlPjwvcGVyaW9k
aWNhbD48cGFnZXM+NTgtNjU8L3BhZ2VzPjx2b2x1bWU+MTY0PC92b2x1bWU+PGVkaXRpb24+MjAy
MzExMTA8L2VkaXRpb24+PGtleXdvcmRzPjxrZXl3b3JkPkh1bWFuczwva2V5d29yZD48a2V5d29y
ZD4qWWVsbG93IEZldmVyL3ByZXZlbnRpb24gJmFtcDsgY29udHJvbDwva2V5d29yZD48a2V5d29y
ZD4qWWVsbG93IEZldmVyIFZhY2NpbmU8L2tleXdvcmQ+PGtleXdvcmQ+SW50ZXJsZXVraW4tMTA8
L2tleXdvcmQ+PGtleXdvcmQ+Kmhpdi0xPC9rZXl3b3JkPjxrZXl3b3JkPkN5dG9raW5lczwva2V5
d29yZD48a2V5d29yZD4qTWljcm9STkFzL2dlbmV0aWNzPC9rZXl3b3JkPjxrZXl3b3JkPkludGVy
bGV1a2luLTY8L2tleXdvcmQ+PGtleXdvcmQ+QW50aWJvZGllcywgVmlyYWw8L2tleXdvcmQ+PGtl
eXdvcmQ+QW50aWJvZGllcywgTmV1dHJhbGl6aW5nPC9rZXl3b3JkPjxrZXl3b3JkPlZhY2NpbmF0
aW9uPC9rZXl3b3JkPjxrZXl3b3JkPlRyYW5zZm9ybWluZyBHcm93dGggRmFjdG9yIGJldGE8L2tl
eXdvcmQ+PGtleXdvcmQ+QWRhcHRvciBQcm90ZWlucywgU2lnbmFsIFRyYW5zZHVjaW5nPC9rZXl3
b3JkPjxrZXl3b3JkPipISVYgSW5mZWN0aW9uczwva2V5d29yZD48a2V5d29yZD5HZW5lIEV4cHJl
c3Npb248L2tleXdvcmQ+PGtleXdvcmQ+Q2QxNjM8L2tleXdvcmQ+PGtleXdvcmQ+SWwtMTA8L2tl
eXdvcmQ+PGtleXdvcmQ+SWwtMjE8L2tleXdvcmQ+PGtleXdvcmQ+SWwtNjwva2V5d29yZD48a2V5
d29yZD5QbHdoPC9rZXl3b3JkPjxrZXl3b3JkPlRjZDQoKyk8L2tleXdvcmQ+PGtleXdvcmQ+WWVs
bG93IGZldmVyIHZhY2NpbmU8L2tleXdvcmQ+PGtleXdvcmQ+bWlSTkE8L2tleXdvcmQ+PC9rZXl3
b3Jkcz48ZGF0ZXM+PHllYXI+MjAyMzwveWVhcj48cHViLWRhdGVzPjxkYXRlPkRlYzwvZGF0ZT48
L3B1Yi1kYXRlcz48L2RhdGVzPjxpc2JuPjAxNjEtNTg5MDwvaXNibj48YWNjZXNzaW9uLW51bT4z
Nzk1MjM2MjwvYWNjZXNzaW9uLW51bT48dXJscz48L3VybHM+PGN1c3RvbTE+RGVjbGFyYXRpb24g
b2YgQ29tcGV0aW5nIEludGVyZXN0IFRoZSBhdXRob3JzIGRlY2xhcmUgdGhhdCB0aGV5IGhhdmUg
bm8gY29tcGV0aW5nIGludGVyZXN0cy48L2N1c3RvbTE+PGVsZWN0cm9uaWMtcmVzb3VyY2UtbnVt
PjEwLjEwMTYvai5tb2xpbW0uMjAyMy4xMC4wMTM8L2VsZWN0cm9uaWMtcmVzb3VyY2UtbnVtPjxy
ZW1vdGUtZGF0YWJhc2UtcHJvdmlkZXI+TkxNPC9yZW1vdGUtZGF0YWJhc2UtcHJvdmlkZXI+PGxh
bmd1YWdlPmVuZzwvbGFuZ3VhZ2U+PC9yZWNvcmQ+PC9DaXRlPjwvRW5kTm90ZT5=
</w:fldData>
              </w:fldChar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begin">
                <w:fldData xml:space="preserve">PEVuZE5vdGU+PENpdGU+PEF1dGhvcj5NYWNpZWlyYTwvQXV0aG9yPjxZZWFyPjIwMjM8L1llYXI+
PFJlY051bT44NTI8L1JlY051bT48RGlzcGxheVRleHQ+WzkwXTwvRGlzcGxheVRleHQ+PHJlY29y
ZD48cmVjLW51bWJlcj44NTI8L3JlYy1udW1iZXI+PGZvcmVpZ24ta2V5cz48a2V5IGFwcD0iRU4i
IGRiLWlkPSI5djB4ZDJyOW52YXp3cGV4ZWE5NTJ3cmRwcHI5cjVlYXBzejIiIHRpbWVzdGFtcD0i
MTc0Mzc3MTQ0NiI+ODUyPC9rZXk+PC9mb3JlaWduLWtleXM+PHJlZi10eXBlIG5hbWU9IkpvdXJu
YWwgQXJ0aWNsZSI+MTc8L3JlZi10eXBlPjxjb250cmlidXRvcnM+PGF1dGhvcnM+PGF1dGhvcj5N
YWNpZWlyYSwgSy4gVi48L2F1dGhvcj48YXV0aG9yPkNhZXRhbm8sIEQuIEcuPC9hdXRob3I+PGF1
dGhvcj5EZSBMaW1hLCBTLiBNLiBCLjwvYXV0aG9yPjxhdXRob3I+V2FnbmVyIEdpYWNvaWEtR3Jp
cHAsIEMuIEIuPC9hdXRob3I+PGF1dGhvcj5Dw7RydGVzLCBGLiBILjwvYXV0aG9yPjxhdXRob3I+
RGEgU2lsdmEgQ2F6b3RlLCBBLjwvYXV0aG9yPjxhdXRob3I+RGUgU291emEgQXpldmVkbyBTb2Fy
ZXMsIEEuPC9hdXRob3I+PGF1dGhvcj5Eb3MgU2FudG9zIEFsdmVzLCBOLjwvYXV0aG9yPjxhdXRo
b3I+RGUgU291emEgQm9yZ2VzIFF1aW50YW5hLCBNLjwvYXV0aG9yPjxhdXRob3I+Q29zdGEsIE0u
PC9hdXRob3I+PGF1dGhvcj5CcmFuZMOjbywgTC4gRy4gUC48L2F1dGhvcj48YXV0aG9yPkRlIEFu
ZHJhZGUsIE0uIE0uPC9hdXRob3I+PGF1dGhvcj5Hcmluc3p0ZWpuLCBCLjwvYXV0aG9yPjxhdXRo
b3I+Q29lbGhvLCBMLiBFLjwvYXV0aG9yPjxhdXRob3I+RGUgQWxtZWlkYSwgRC4gVi48L2F1dGhv
cj48L2F1dGhvcnM+PC9jb250cmlidXRvcnM+PGF1dGgtYWRkcmVzcz5MYWJvcmF0w7NyaW8gZGUg
QWlkcyBlIEltdW5vbG9naWEgTW9sZWN1bGFyIChMQUJBSURTKSwgSW5zdGl0dXRvIE9zd2FsZG8g
Q3J1eiwgRmlvY3J1eiwgUmlvIERlIEphbmVpcm8sIEJyYXppbC4mI3hEO0RlcGFydGFtZW50byBk
ZSBEZXNlbnZvbHZpbWVudG8gRXhwZXJpbWVudGFsIGUgcHLDqS1DbMOtbmljbyAoREVERVApLCBC
aW8tTWFuZ3Vpbmhvcy9GaW9jcnV6LCBSaW8gZGUgSmFuZWlybywgQnJhemlsLiYjeEQ7TGFib3Jh
dMOzcmlvIGRlIEFuw6FsaXNlIEltdW5vbW9sZWN1bGFyIChMQU5JTSksIEJpby1NYW5ndWluaG9z
L0Zpb2NydXosIFJpbyBkZSBKYW5laXJvLCBCcmF6aWwuJiN4RDtJbnN0aXR1dG8gTmFjaW9uYWwg
ZGUgSW5mZWN0b2xvZ2lhIEV2YW5kcm8gQ2hhZ2FzIChJTkkpIC0gRmlvY3J1eiwgUmlvIERlIEph
bmVpcm8sIEJyYXppbC4mI3hEO0xhYm9yYXTDs3JpbyBkZSBBaWRzIGUgSW11bm9sb2dpYSBNb2xl
Y3VsYXIgKExBQkFJRFMpLCBJbnN0aXR1dG8gT3N3YWxkbyBDcnV6LCBGaW9jcnV6LCBSaW8gRGUg
SmFuZWlybywgQnJhemlsLiBFbGVjdHJvbmljIGFkZHJlc3M6IGRhbHppemFAaW9jLmZpb2NydXou
YnIuPC9hdXRoLWFkZHJlc3M+PHRpdGxlcz48dGl0bGU+RGlmZmVyZW50aWFsIGdlbmUgZXhwcmVz
c2lvbiBvZiBjeXRva2luZXMsIHJlY2VwdG9ycywgYW5kIG1pUk5BcyBpbiBpbmRpdmlkdWFscyBs
aXZpbmcgd2l0aCBISVYtMSBhbmQgdmFjY2luYXRlZCBhZ2FpbnN0IHllbGxvdyBmZXZlcjwvdGl0
bGU+PHNlY29uZGFyeS10aXRsZT5Nb2wgSW1tdW5vbDwvc2Vjb25kYXJ5LXRpdGxlPjwvdGl0bGVz
PjxwZXJpb2RpY2FsPjxmdWxsLXRpdGxlPk1vbCBJbW11bm9sPC9mdWxsLXRpdGxlPjwvcGVyaW9k
aWNhbD48cGFnZXM+NTgtNjU8L3BhZ2VzPjx2b2x1bWU+MTY0PC92b2x1bWU+PGVkaXRpb24+MjAy
MzExMTA8L2VkaXRpb24+PGtleXdvcmRzPjxrZXl3b3JkPkh1bWFuczwva2V5d29yZD48a2V5d29y
ZD4qWWVsbG93IEZldmVyL3ByZXZlbnRpb24gJmFtcDsgY29udHJvbDwva2V5d29yZD48a2V5d29y
ZD4qWWVsbG93IEZldmVyIFZhY2NpbmU8L2tleXdvcmQ+PGtleXdvcmQ+SW50ZXJsZXVraW4tMTA8
L2tleXdvcmQ+PGtleXdvcmQ+Kmhpdi0xPC9rZXl3b3JkPjxrZXl3b3JkPkN5dG9raW5lczwva2V5
d29yZD48a2V5d29yZD4qTWljcm9STkFzL2dlbmV0aWNzPC9rZXl3b3JkPjxrZXl3b3JkPkludGVy
bGV1a2luLTY8L2tleXdvcmQ+PGtleXdvcmQ+QW50aWJvZGllcywgVmlyYWw8L2tleXdvcmQ+PGtl
eXdvcmQ+QW50aWJvZGllcywgTmV1dHJhbGl6aW5nPC9rZXl3b3JkPjxrZXl3b3JkPlZhY2NpbmF0
aW9uPC9rZXl3b3JkPjxrZXl3b3JkPlRyYW5zZm9ybWluZyBHcm93dGggRmFjdG9yIGJldGE8L2tl
eXdvcmQ+PGtleXdvcmQ+QWRhcHRvciBQcm90ZWlucywgU2lnbmFsIFRyYW5zZHVjaW5nPC9rZXl3
b3JkPjxrZXl3b3JkPipISVYgSW5mZWN0aW9uczwva2V5d29yZD48a2V5d29yZD5HZW5lIEV4cHJl
c3Npb248L2tleXdvcmQ+PGtleXdvcmQ+Q2QxNjM8L2tleXdvcmQ+PGtleXdvcmQ+SWwtMTA8L2tl
eXdvcmQ+PGtleXdvcmQ+SWwtMjE8L2tleXdvcmQ+PGtleXdvcmQ+SWwtNjwva2V5d29yZD48a2V5
d29yZD5QbHdoPC9rZXl3b3JkPjxrZXl3b3JkPlRjZDQoKyk8L2tleXdvcmQ+PGtleXdvcmQ+WWVs
bG93IGZldmVyIHZhY2NpbmU8L2tleXdvcmQ+PGtleXdvcmQ+bWlSTkE8L2tleXdvcmQ+PC9rZXl3
b3Jkcz48ZGF0ZXM+PHllYXI+MjAyMzwveWVhcj48cHViLWRhdGVzPjxkYXRlPkRlYzwvZGF0ZT48
L3B1Yi1kYXRlcz48L2RhdGVzPjxpc2JuPjAxNjEtNTg5MDwvaXNibj48YWNjZXNzaW9uLW51bT4z
Nzk1MjM2MjwvYWNjZXNzaW9uLW51bT48dXJscz48L3VybHM+PGN1c3RvbTE+RGVjbGFyYXRpb24g
b2YgQ29tcGV0aW5nIEludGVyZXN0IFRoZSBhdXRob3JzIGRlY2xhcmUgdGhhdCB0aGV5IGhhdmUg
bm8gY29tcGV0aW5nIGludGVyZXN0cy48L2N1c3RvbTE+PGVsZWN0cm9uaWMtcmVzb3VyY2UtbnVt
PjEwLjEwMTYvai5tb2xpbW0uMjAyMy4xMC4wMTM8L2VsZWN0cm9uaWMtcmVzb3VyY2UtbnVtPjxy
ZW1vdGUtZGF0YWJhc2UtcHJvdmlkZXI+TkxNPC9yZW1vdGUtZGF0YWJhc2UtcHJvdmlkZXI+PGxh
bmd1YWdlPmVuZzwvbGFuZ3VhZ2U+PC9yZWNvcmQ+PC9DaXRlPjwvRW5kTm90ZT5=
</w:fldData>
              </w:fldChar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end"/>
            </w: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Arial Narrow" w:eastAsia="Arial Narrow" w:hAnsi="Arial Narrow" w:cs="Arial Narrow"/>
                <w:noProof/>
                <w:color w:val="000000"/>
                <w:sz w:val="18"/>
                <w:szCs w:val="18"/>
              </w:rPr>
              <w:t>[90]</w:t>
            </w: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end"/>
            </w:r>
          </w:p>
        </w:tc>
      </w:tr>
      <w:tr w:rsidR="009839AA" w:rsidRPr="00935CA4" w14:paraId="08EABC20" w14:textId="77777777" w:rsidTr="000F52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D9D9D9" w:themeFill="background1" w:themeFillShade="D9"/>
            <w:vAlign w:val="center"/>
          </w:tcPr>
          <w:p w14:paraId="0C0A665E" w14:textId="77777777" w:rsidR="009839AA" w:rsidRPr="00935CA4" w:rsidRDefault="009839AA" w:rsidP="000F5232">
            <w:pPr>
              <w:rPr>
                <w:rFonts w:ascii="Arial Narrow" w:eastAsia="Arial Narrow" w:hAnsi="Arial Narrow" w:cs="Arial Narrow"/>
                <w:b w:val="0"/>
                <w:bCs w:val="0"/>
                <w:color w:val="000000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b w:val="0"/>
                <w:bCs w:val="0"/>
                <w:color w:val="000000"/>
                <w:sz w:val="18"/>
                <w:szCs w:val="18"/>
              </w:rPr>
              <w:t>miR-21</w:t>
            </w:r>
          </w:p>
          <w:p w14:paraId="0605EC75" w14:textId="77777777" w:rsidR="009839AA" w:rsidRPr="00935CA4" w:rsidRDefault="009839AA" w:rsidP="000F5232">
            <w:pPr>
              <w:rPr>
                <w:rFonts w:ascii="Arial Narrow" w:eastAsia="Arial Narrow" w:hAnsi="Arial Narrow" w:cs="Arial Narrow"/>
                <w:b w:val="0"/>
                <w:bCs w:val="0"/>
                <w:color w:val="000000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b w:val="0"/>
                <w:bCs w:val="0"/>
                <w:color w:val="000000"/>
                <w:sz w:val="18"/>
                <w:szCs w:val="18"/>
              </w:rPr>
              <w:t xml:space="preserve">let-7a-5p, </w:t>
            </w:r>
            <w:r w:rsidRPr="00935CA4">
              <w:rPr>
                <w:rFonts w:ascii="Arial Narrow" w:eastAsia="Arial Narrow" w:hAnsi="Arial Narrow" w:cs="Arial Narrow"/>
                <w:b w:val="0"/>
                <w:bCs w:val="0"/>
                <w:color w:val="000000"/>
                <w:sz w:val="18"/>
                <w:szCs w:val="18"/>
              </w:rPr>
              <w:br/>
              <w:t>let-7c-5p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C4D02D9" w14:textId="77777777" w:rsidR="009839AA" w:rsidRPr="00935CA4" w:rsidRDefault="009839AA" w:rsidP="000F5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strike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 xml:space="preserve">SIV model, </w:t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br/>
              <w:t xml:space="preserve">mice primary astrocytes 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172F71B" w14:textId="77777777" w:rsidR="009839AA" w:rsidRPr="00935CA4" w:rsidRDefault="009839AA" w:rsidP="000F5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Not reported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27E8A18" w14:textId="77777777" w:rsidR="009839AA" w:rsidRPr="00935CA4" w:rsidRDefault="009839AA" w:rsidP="000F5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THC treatment induces neuro protective/ anti-inflammatory factors that mediated by EV-associated miRNAs. 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B8498E7" w14:textId="77777777" w:rsidR="009839AA" w:rsidRPr="00935CA4" w:rsidRDefault="009839AA" w:rsidP="000F52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begin">
                <w:fldData xml:space="preserve">PEVuZE5vdGU+PENpdGU+PEF1dGhvcj5LYWRkb3VyPC9BdXRob3I+PFllYXI+MjAyMjwvWWVhcj48
UmVjTnVtPjgzOTwvUmVjTnVtPjxEaXNwbGF5VGV4dD5bODFdPC9EaXNwbGF5VGV4dD48cmVjb3Jk
PjxyZWMtbnVtYmVyPjgzOTwvcmVjLW51bWJlcj48Zm9yZWlnbi1rZXlzPjxrZXkgYXBwPSJFTiIg
ZGItaWQ9Ijl2MHhkMnI5bnZhendwZXhlYTk1MndyZHBwcjlyNWVhcHN6MiIgdGltZXN0YW1wPSIx
NzQzNzY5NDc5Ij44Mzk8L2tleT48L2ZvcmVpZ24ta2V5cz48cmVmLXR5cGUgbmFtZT0iSm91cm5h
bCBBcnRpY2xlIj4xNzwvcmVmLXR5cGU+PGNvbnRyaWJ1dG9ycz48YXV0aG9ycz48YXV0aG9yPkth
ZGRvdXIsIEguPC9hdXRob3I+PGF1dGhvcj5NY0Rldy1XaGl0ZSwgTS48L2F1dGhvcj48YXV0aG9y
Pk1hZGVpcmEsIE0uIE0uPC9hdXRob3I+PGF1dGhvcj5UcmFucXVpbGxlLCBNLiBBLjwvYXV0aG9y
PjxhdXRob3I+VHNpcmthLCBTLiBFLjwvYXV0aG9yPjxhdXRob3I+TW9oYW4sIE0uPC9hdXRob3I+
PGF1dGhvcj5Pa2VvbWEsIEMuIE0uPC9hdXRob3I+PC9hdXRob3JzPjwvY29udHJpYnV0b3JzPjxh
dXRoLWFkZHJlc3M+RGVwYXJ0bWVudCBvZiBQaGFybWFjb2xvZ3ksIFN0b255IEJyb29rIFVuaXZl
cnNpdHkgUmVuYWlzc2FuY2UgU2Nob29sIG9mIE1lZGljaW5lLCBTdG9ueSBCcm9vaywgTlksIDEx
Nzk0LTg2NTEsIFVTQS4mI3hEO1JlZ2VuZXJvbiBQaGFybWFjZXV0aWNhbHMsIEluYy4sIFRhcnJ5
dG93biwgTlksIDEwNTkxLCBVU0EuJiN4RDtIb3N0IFBhdGhvZ2VuIEludGVyYWN0aW9uIFByb2dy
YW0sIFNvdXRod2VzdCBOYXRpb25hbCBQcmltYXRlIFJlc2VhcmNoIENlbnRlciwgVGV4YXMgQmlv
bWVkaWNhbCBSZXNlYXJjaCBJbnN0aXR1dGUsIFNhbiBBbnRvbmlvLCBUWCwgNzgyMjctNTMwMiwg
VVNBLiYjeEQ7SG9zdCBQYXRob2dlbiBJbnRlcmFjdGlvbiBQcm9ncmFtLCBTb3V0aHdlc3QgTmF0
aW9uYWwgUHJpbWF0ZSBSZXNlYXJjaCBDZW50ZXIsIFRleGFzIEJpb21lZGljYWwgUmVzZWFyY2gg
SW5zdGl0dXRlLCBTYW4gQW50b25pbywgVFgsIDc4MjI3LTUzMDIsIFVTQS4gbW1vaGFuQHR4YmJp
b21lZC5vcmcuJiN4RDtEZXBhcnRtZW50IG9mIFBoYXJtYWNvbG9neSwgU3RvbnkgQnJvb2sgVW5p
dmVyc2l0eSBSZW5haXNzYW5jZSBTY2hvb2wgb2YgTWVkaWNpbmUsIFN0b255IEJyb29rLCBOWSwg
MTE3OTQtODY1MSwgVVNBLiBjb2tlb21hQG55bWMuZWR1LiYjeEQ7RGVwYXJ0bWVudCBvZiBQYXRo
b2xvZ3ksIE1pY3JvYmlvbG9neSwgYW5kIEltbXVub2xvZ3ksIE5ldyBZb3JrIE1lZGljYWwgQ29s
bGVnZSwgVmFsaGFsbGEsIE5ZLCAxMDU5NS0xNTI0LCBVU0EuIGNva2VvbWFAbnltYy5lZHUuPC9h
dXRoLWFkZHJlc3M+PHRpdGxlcz48dGl0bGU+Q2hyb25pYyBkZWx0YS05LXRldHJhaHlkcm9jYW5u
YWJpbm9sIChUSEMpIHRyZWF0bWVudCBjb3VudGVyYWN0cyBTSVYtaW5kdWNlZCBtb2R1bGF0aW9u
IG9mIHByb2luZmxhbW1hdG9yeSBtaWNyb1JOQSBjYXJnbyBpbiBiYXNhbCBnYW5nbGlhLWRlcml2
ZWQgZXh0cmFjZWxsdWxhciB2ZXNpY2xlczwvdGl0bGU+PHNlY29uZGFyeS10aXRsZT5KIE5ldXJv
aW5mbGFtbWF0aW9uPC9zZWNvbmRhcnktdGl0bGU+PC90aXRsZXM+PHBlcmlvZGljYWw+PGZ1bGwt
dGl0bGU+SiBOZXVyb2luZmxhbW1hdGlvbjwvZnVsbC10aXRsZT48L3BlcmlvZGljYWw+PHBhZ2Vz
PjIyNTwvcGFnZXM+PHZvbHVtZT4xOTwvdm9sdW1lPjxudW1iZXI+MTwvbnVtYmVyPjxlZGl0aW9u
PjIwMjIwOTEyPC9lZGl0aW9uPjxrZXl3b3Jkcz48a2V5d29yZD5BbmltYWxzPC9rZXl3b3JkPjxr
ZXl3b3JkPkJhc2FsIEdhbmdsaWEvbWV0YWJvbGlzbS9wYXRob2xvZ3k8L2tleXdvcmQ+PGtleXdv
cmQ+RHJvbmFiaW5vbC9waGFybWFjb2xvZ3k8L2tleXdvcmQ+PGtleXdvcmQ+KkV4dHJhY2VsbHVs
YXIgVmVzaWNsZXMvbWV0YWJvbGlzbTwva2V5d29yZD48a2V5d29yZD5IdW1hbnM8L2tleXdvcmQ+
PGtleXdvcmQ+TWFjYWNhIG11bGF0dGEvZ2VuZXRpY3MvbWV0YWJvbGlzbTwva2V5d29yZD48a2V5
d29yZD5NYXRyaXggTWV0YWxsb3Byb3RlaW5hc2UgMi9tZXRhYm9saXNtPC9rZXl3b3JkPjxrZXl3
b3JkPk1pY2U8L2tleXdvcmQ+PGtleXdvcmQ+Kk1pY3JvUk5Bcy9tZXRhYm9saXNtPC9rZXl3b3Jk
PjxrZXl3b3JkPipTaW1pYW4gQWNxdWlyZWQgSW1tdW5vZGVmaWNpZW5jeSBTeW5kcm9tZS9kcnVn
IHRoZXJhcHk8L2tleXdvcmQ+PGtleXdvcmQ+KlNpbWlhbiBJbW11bm9kZWZpY2llbmN5IFZpcnVz
PC9rZXl3b3JkPjxrZXl3b3JkPkFzdHJvY3l0ZXM8L2tleXdvcmQ+PGtleXdvcmQ+QmFzYWwgZ2Fu
Z2xpYTwva2V5d29yZD48a2V5d29yZD5DeDNjcjE8L2tleXdvcmQ+PGtleXdvcmQ+RXh0cmFjZWxs
dWxhciB2ZXNpY2xlczwva2V5d29yZD48a2V5d29yZD5OZXVyb2luZmxhbW1hdGlvbjwva2V5d29y
ZD48a2V5d29yZD5UaGM8L2tleXdvcmQ+PC9rZXl3b3Jkcz48ZGF0ZXM+PHllYXI+MjAyMjwveWVh
cj48cHViLWRhdGVzPjxkYXRlPlNlcCAxMjwvZGF0ZT48L3B1Yi1kYXRlcz48L2RhdGVzPjxpc2Ju
PjE3NDItMjA5NDwvaXNibj48YWNjZXNzaW9uLW51bT4zNjA5NjkzODwvYWNjZXNzaW9uLW51bT48
dXJscz48L3VybHM+PGN1c3RvbTE+VGhlIGF1dGhvcnMgcmVwb3J0IG5vIGJpb21lZGljYWwgZmlu
YW5jaWFsIGludGVyZXN0cyBvciBwb3RlbnRpYWwgY29uZmxpY3RzIG9mIGludGVyZXN0LjwvY3Vz
dG9tMT48Y3VzdG9tMj5QTUM5NDY5NTM5PC9jdXN0b20yPjxlbGVjdHJvbmljLXJlc291cmNlLW51
bT4xMC4xMTg2L3MxMjk3NC0wMjItMDI1ODYtOTwvZWxlY3Ryb25pYy1yZXNvdXJjZS1udW0+PHJl
bW90ZS1kYXRhYmFzZS1wcm92aWRlcj5OTE08L3JlbW90ZS1kYXRhYmFzZS1wcm92aWRlcj48bGFu
Z3VhZ2U+ZW5nPC9sYW5ndWFnZT48L3JlY29yZD48L0NpdGU+PC9FbmROb3RlPgB=
</w:fldData>
              </w:fldChar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begin">
                <w:fldData xml:space="preserve">PEVuZE5vdGU+PENpdGU+PEF1dGhvcj5LYWRkb3VyPC9BdXRob3I+PFllYXI+MjAyMjwvWWVhcj48
UmVjTnVtPjgzOTwvUmVjTnVtPjxEaXNwbGF5VGV4dD5bODFdPC9EaXNwbGF5VGV4dD48cmVjb3Jk
PjxyZWMtbnVtYmVyPjgzOTwvcmVjLW51bWJlcj48Zm9yZWlnbi1rZXlzPjxrZXkgYXBwPSJFTiIg
ZGItaWQ9Ijl2MHhkMnI5bnZhendwZXhlYTk1MndyZHBwcjlyNWVhcHN6MiIgdGltZXN0YW1wPSIx
NzQzNzY5NDc5Ij44Mzk8L2tleT48L2ZvcmVpZ24ta2V5cz48cmVmLXR5cGUgbmFtZT0iSm91cm5h
bCBBcnRpY2xlIj4xNzwvcmVmLXR5cGU+PGNvbnRyaWJ1dG9ycz48YXV0aG9ycz48YXV0aG9yPkth
ZGRvdXIsIEguPC9hdXRob3I+PGF1dGhvcj5NY0Rldy1XaGl0ZSwgTS48L2F1dGhvcj48YXV0aG9y
Pk1hZGVpcmEsIE0uIE0uPC9hdXRob3I+PGF1dGhvcj5UcmFucXVpbGxlLCBNLiBBLjwvYXV0aG9y
PjxhdXRob3I+VHNpcmthLCBTLiBFLjwvYXV0aG9yPjxhdXRob3I+TW9oYW4sIE0uPC9hdXRob3I+
PGF1dGhvcj5Pa2VvbWEsIEMuIE0uPC9hdXRob3I+PC9hdXRob3JzPjwvY29udHJpYnV0b3JzPjxh
dXRoLWFkZHJlc3M+RGVwYXJ0bWVudCBvZiBQaGFybWFjb2xvZ3ksIFN0b255IEJyb29rIFVuaXZl
cnNpdHkgUmVuYWlzc2FuY2UgU2Nob29sIG9mIE1lZGljaW5lLCBTdG9ueSBCcm9vaywgTlksIDEx
Nzk0LTg2NTEsIFVTQS4mI3hEO1JlZ2VuZXJvbiBQaGFybWFjZXV0aWNhbHMsIEluYy4sIFRhcnJ5
dG93biwgTlksIDEwNTkxLCBVU0EuJiN4RDtIb3N0IFBhdGhvZ2VuIEludGVyYWN0aW9uIFByb2dy
YW0sIFNvdXRod2VzdCBOYXRpb25hbCBQcmltYXRlIFJlc2VhcmNoIENlbnRlciwgVGV4YXMgQmlv
bWVkaWNhbCBSZXNlYXJjaCBJbnN0aXR1dGUsIFNhbiBBbnRvbmlvLCBUWCwgNzgyMjctNTMwMiwg
VVNBLiYjeEQ7SG9zdCBQYXRob2dlbiBJbnRlcmFjdGlvbiBQcm9ncmFtLCBTb3V0aHdlc3QgTmF0
aW9uYWwgUHJpbWF0ZSBSZXNlYXJjaCBDZW50ZXIsIFRleGFzIEJpb21lZGljYWwgUmVzZWFyY2gg
SW5zdGl0dXRlLCBTYW4gQW50b25pbywgVFgsIDc4MjI3LTUzMDIsIFVTQS4gbW1vaGFuQHR4YmJp
b21lZC5vcmcuJiN4RDtEZXBhcnRtZW50IG9mIFBoYXJtYWNvbG9neSwgU3RvbnkgQnJvb2sgVW5p
dmVyc2l0eSBSZW5haXNzYW5jZSBTY2hvb2wgb2YgTWVkaWNpbmUsIFN0b255IEJyb29rLCBOWSwg
MTE3OTQtODY1MSwgVVNBLiBjb2tlb21hQG55bWMuZWR1LiYjeEQ7RGVwYXJ0bWVudCBvZiBQYXRo
b2xvZ3ksIE1pY3JvYmlvbG9neSwgYW5kIEltbXVub2xvZ3ksIE5ldyBZb3JrIE1lZGljYWwgQ29s
bGVnZSwgVmFsaGFsbGEsIE5ZLCAxMDU5NS0xNTI0LCBVU0EuIGNva2VvbWFAbnltYy5lZHUuPC9h
dXRoLWFkZHJlc3M+PHRpdGxlcz48dGl0bGU+Q2hyb25pYyBkZWx0YS05LXRldHJhaHlkcm9jYW5u
YWJpbm9sIChUSEMpIHRyZWF0bWVudCBjb3VudGVyYWN0cyBTSVYtaW5kdWNlZCBtb2R1bGF0aW9u
IG9mIHByb2luZmxhbW1hdG9yeSBtaWNyb1JOQSBjYXJnbyBpbiBiYXNhbCBnYW5nbGlhLWRlcml2
ZWQgZXh0cmFjZWxsdWxhciB2ZXNpY2xlczwvdGl0bGU+PHNlY29uZGFyeS10aXRsZT5KIE5ldXJv
aW5mbGFtbWF0aW9uPC9zZWNvbmRhcnktdGl0bGU+PC90aXRsZXM+PHBlcmlvZGljYWw+PGZ1bGwt
dGl0bGU+SiBOZXVyb2luZmxhbW1hdGlvbjwvZnVsbC10aXRsZT48L3BlcmlvZGljYWw+PHBhZ2Vz
PjIyNTwvcGFnZXM+PHZvbHVtZT4xOTwvdm9sdW1lPjxudW1iZXI+MTwvbnVtYmVyPjxlZGl0aW9u
PjIwMjIwOTEyPC9lZGl0aW9uPjxrZXl3b3Jkcz48a2V5d29yZD5BbmltYWxzPC9rZXl3b3JkPjxr
ZXl3b3JkPkJhc2FsIEdhbmdsaWEvbWV0YWJvbGlzbS9wYXRob2xvZ3k8L2tleXdvcmQ+PGtleXdv
cmQ+RHJvbmFiaW5vbC9waGFybWFjb2xvZ3k8L2tleXdvcmQ+PGtleXdvcmQ+KkV4dHJhY2VsbHVs
YXIgVmVzaWNsZXMvbWV0YWJvbGlzbTwva2V5d29yZD48a2V5d29yZD5IdW1hbnM8L2tleXdvcmQ+
PGtleXdvcmQ+TWFjYWNhIG11bGF0dGEvZ2VuZXRpY3MvbWV0YWJvbGlzbTwva2V5d29yZD48a2V5
d29yZD5NYXRyaXggTWV0YWxsb3Byb3RlaW5hc2UgMi9tZXRhYm9saXNtPC9rZXl3b3JkPjxrZXl3
b3JkPk1pY2U8L2tleXdvcmQ+PGtleXdvcmQ+Kk1pY3JvUk5Bcy9tZXRhYm9saXNtPC9rZXl3b3Jk
PjxrZXl3b3JkPipTaW1pYW4gQWNxdWlyZWQgSW1tdW5vZGVmaWNpZW5jeSBTeW5kcm9tZS9kcnVn
IHRoZXJhcHk8L2tleXdvcmQ+PGtleXdvcmQ+KlNpbWlhbiBJbW11bm9kZWZpY2llbmN5IFZpcnVz
PC9rZXl3b3JkPjxrZXl3b3JkPkFzdHJvY3l0ZXM8L2tleXdvcmQ+PGtleXdvcmQ+QmFzYWwgZ2Fu
Z2xpYTwva2V5d29yZD48a2V5d29yZD5DeDNjcjE8L2tleXdvcmQ+PGtleXdvcmQ+RXh0cmFjZWxs
dWxhciB2ZXNpY2xlczwva2V5d29yZD48a2V5d29yZD5OZXVyb2luZmxhbW1hdGlvbjwva2V5d29y
ZD48a2V5d29yZD5UaGM8L2tleXdvcmQ+PC9rZXl3b3Jkcz48ZGF0ZXM+PHllYXI+MjAyMjwveWVh
cj48cHViLWRhdGVzPjxkYXRlPlNlcCAxMjwvZGF0ZT48L3B1Yi1kYXRlcz48L2RhdGVzPjxpc2Ju
PjE3NDItMjA5NDwvaXNibj48YWNjZXNzaW9uLW51bT4zNjA5NjkzODwvYWNjZXNzaW9uLW51bT48
dXJscz48L3VybHM+PGN1c3RvbTE+VGhlIGF1dGhvcnMgcmVwb3J0IG5vIGJpb21lZGljYWwgZmlu
YW5jaWFsIGludGVyZXN0cyBvciBwb3RlbnRpYWwgY29uZmxpY3RzIG9mIGludGVyZXN0LjwvY3Vz
dG9tMT48Y3VzdG9tMj5QTUM5NDY5NTM5PC9jdXN0b20yPjxlbGVjdHJvbmljLXJlc291cmNlLW51
bT4xMC4xMTg2L3MxMjk3NC0wMjItMDI1ODYtOTwvZWxlY3Ryb25pYy1yZXNvdXJjZS1udW0+PHJl
bW90ZS1kYXRhYmFzZS1wcm92aWRlcj5OTE08L3JlbW90ZS1kYXRhYmFzZS1wcm92aWRlcj48bGFu
Z3VhZ2U+ZW5nPC9sYW5ndWFnZT48L3JlY29yZD48L0NpdGU+PC9FbmROb3RlPgB=
</w:fldData>
              </w:fldChar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end"/>
            </w: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Arial Narrow" w:eastAsia="Arial Narrow" w:hAnsi="Arial Narrow" w:cs="Arial Narrow"/>
                <w:noProof/>
                <w:color w:val="000000"/>
                <w:sz w:val="18"/>
                <w:szCs w:val="18"/>
              </w:rPr>
              <w:t>[81]</w:t>
            </w: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end"/>
            </w:r>
          </w:p>
        </w:tc>
      </w:tr>
      <w:tr w:rsidR="009839AA" w:rsidRPr="00935CA4" w14:paraId="5A411A26" w14:textId="77777777" w:rsidTr="000F5232">
        <w:trPr>
          <w:trHeight w:val="272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03FC1D0" w14:textId="77777777" w:rsidR="009839AA" w:rsidRPr="00155C2B" w:rsidRDefault="009839AA" w:rsidP="000F5232">
            <w:pPr>
              <w:rPr>
                <w:rFonts w:ascii="Arial Narrow" w:eastAsia="Arial Narrow" w:hAnsi="Arial Narrow" w:cs="Arial Narrow"/>
                <w:b w:val="0"/>
                <w:bCs w:val="0"/>
                <w:sz w:val="18"/>
                <w:szCs w:val="18"/>
                <w:lang w:val="de-DE"/>
              </w:rPr>
            </w:pPr>
            <w:r w:rsidRPr="00155C2B">
              <w:rPr>
                <w:rFonts w:ascii="Arial Narrow" w:eastAsia="Arial Narrow" w:hAnsi="Arial Narrow" w:cs="Arial Narrow"/>
                <w:b w:val="0"/>
                <w:bCs w:val="0"/>
                <w:sz w:val="18"/>
                <w:szCs w:val="18"/>
                <w:lang w:val="de-DE"/>
              </w:rPr>
              <w:t>miR-21-5p, miR-27b-3p, miR-146a-5p,</w:t>
            </w:r>
            <w:r w:rsidRPr="00155C2B">
              <w:rPr>
                <w:rFonts w:ascii="Arial Narrow" w:eastAsia="Arial Narrow" w:hAnsi="Arial Narrow" w:cs="Arial Narrow"/>
                <w:b w:val="0"/>
                <w:bCs w:val="0"/>
                <w:sz w:val="18"/>
                <w:szCs w:val="18"/>
                <w:lang w:val="de-DE"/>
              </w:rPr>
              <w:br/>
              <w:t>miR-148-3p,</w:t>
            </w:r>
          </w:p>
          <w:p w14:paraId="18FB0628" w14:textId="77777777" w:rsidR="009839AA" w:rsidRPr="00935CA4" w:rsidRDefault="009839AA" w:rsidP="000F5232">
            <w:pP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b w:val="0"/>
                <w:bCs w:val="0"/>
                <w:sz w:val="18"/>
                <w:szCs w:val="18"/>
              </w:rPr>
              <w:t xml:space="preserve">miR-423-5p, </w:t>
            </w:r>
          </w:p>
        </w:tc>
        <w:tc>
          <w:tcPr>
            <w:tcW w:w="0" w:type="auto"/>
            <w:vAlign w:val="center"/>
          </w:tcPr>
          <w:p w14:paraId="7127EBD8" w14:textId="77777777" w:rsidR="009839AA" w:rsidRPr="00935CA4" w:rsidRDefault="009839AA" w:rsidP="000F5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br/>
              <w:t>Plasma EVs</w:t>
            </w:r>
          </w:p>
          <w:p w14:paraId="238FA9F8" w14:textId="77777777" w:rsidR="009839AA" w:rsidRPr="00935CA4" w:rsidRDefault="009839AA" w:rsidP="000F5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978432B" w14:textId="77777777" w:rsidR="009839AA" w:rsidRPr="00935CA4" w:rsidRDefault="009839AA" w:rsidP="000F5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trike/>
                <w:sz w:val="18"/>
                <w:szCs w:val="18"/>
              </w:rPr>
              <w:br/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 xml:space="preserve">several targets in oxidative stress response; IFN-Υ, TGF-β, Notch, TLR signalling; T- cell activation </w:t>
            </w:r>
          </w:p>
        </w:tc>
        <w:tc>
          <w:tcPr>
            <w:tcW w:w="0" w:type="auto"/>
            <w:vAlign w:val="center"/>
          </w:tcPr>
          <w:p w14:paraId="75B5ABAC" w14:textId="77777777" w:rsidR="009839AA" w:rsidRPr="00935CA4" w:rsidRDefault="009839AA" w:rsidP="000F5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increased in HIV-positive subjects, correlated positively with metabolites associated with oxidative stress, may have protective anti-inflammatory effects during HIV pathogenesis.</w:t>
            </w:r>
          </w:p>
        </w:tc>
        <w:tc>
          <w:tcPr>
            <w:tcW w:w="0" w:type="auto"/>
            <w:vAlign w:val="center"/>
          </w:tcPr>
          <w:p w14:paraId="5587EAA2" w14:textId="77777777" w:rsidR="009839AA" w:rsidRPr="00935CA4" w:rsidRDefault="009839AA" w:rsidP="000F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begin">
                <w:fldData xml:space="preserve">PEVuZE5vdGU+PENpdGU+PEF1dGhvcj5DaGV0dGltYWRhPC9BdXRob3I+PFllYXI+MjAyMDwvWWVh
cj48UmVjTnVtPjgzNjwvUmVjTnVtPjxEaXNwbGF5VGV4dD5bODJdPC9EaXNwbGF5VGV4dD48cmVj
b3JkPjxyZWMtbnVtYmVyPjgzNjwvcmVjLW51bWJlcj48Zm9yZWlnbi1rZXlzPjxrZXkgYXBwPSJF
TiIgZGItaWQ9Ijl2MHhkMnI5bnZhendwZXhlYTk1MndyZHBwcjlyNWVhcHN6MiIgdGltZXN0YW1w
PSIxNzQzNzY5MTg5Ij44MzY8L2tleT48L2ZvcmVpZ24ta2V5cz48cmVmLXR5cGUgbmFtZT0iSm91
cm5hbCBBcnRpY2xlIj4xNzwvcmVmLXR5cGU+PGNvbnRyaWJ1dG9ycz48YXV0aG9ycz48YXV0aG9y
PkNoZXR0aW1hZGEsIFMuPC9hdXRob3I+PGF1dGhvcj5Mb3JlbnosIEQuIFIuPC9hdXRob3I+PGF1
dGhvcj5NaXNyYSwgVi48L2F1dGhvcj48YXV0aG9yPldvbGluc2t5LCBTLiBNLjwvYXV0aG9yPjxh
dXRob3I+R2FidXpkYSwgRC48L2F1dGhvcj48L2F1dGhvcnM+PC9jb250cmlidXRvcnM+PGF1dGgt
YWRkcmVzcz5EZXBhcnRtZW50IG9mIENhbmNlciBJbW11bm9sb2d5IGFuZCBWaXJvbG9neSwgRGFu
YS1GYXJiZXIgQ2FuY2VyIEluc3RpdHV0ZSwgQm9zdG9uLCBNQSwgVVNBLiYjeEQ7RGl2aXNpb24g
b2YgSW5mZWN0aW91cyBEaXNlYXNlcywgRGVwYXJ0bWVudCBvZiBNZWRpY2luZSwgTm9ydGh3ZXN0
ZXJuIFVuaXZlcnNpdHkgRmVpbmJlcmcgU2Nob29sIG9mIE1lZGljaW5lLCBDaGljYWdvLCBJTCwg
VVNBLiYjeEQ7RGVwYXJ0bWVudCBvZiBDYW5jZXIgSW1tdW5vbG9neSBhbmQgVmlyb2xvZ3ksIERh
bmEtRmFyYmVyIENhbmNlciBJbnN0aXR1dGUsIEJvc3RvbiwgTUEsIFVTQS4gZGFuYV9nYWJ1emRh
QGRmY2kuaGFydmFyZC5lZHUuJiN4RDtEZXBhcnRtZW50IG9mIE5ldXJvbG9neSwgSGFydmFyZCBN
ZWRpY2FsIFNjaG9vbCwgQm9zdG9uLCBNQSwgVVNBLiBkYW5hX2dhYnV6ZGFAZGZjaS5oYXJ2YXJk
LmVkdS48L2F1dGgtYWRkcmVzcz48dGl0bGVzPjx0aXRsZT5TbWFsbCBSTkEgc2VxdWVuY2luZyBv
ZiBleHRyYWNlbGx1bGFyIHZlc2ljbGVzIGlkZW50aWZpZXMgY2lyY3VsYXRpbmcgbWlSTkFzIHJl
bGF0ZWQgdG8gaW5mbGFtbWF0aW9uIGFuZCBveGlkYXRpdmUgc3RyZXNzIGluIEhJViBwYXRpZW50
czwvdGl0bGU+PHNlY29uZGFyeS10aXRsZT5CTUMgSW1tdW5vbDwvc2Vjb25kYXJ5LXRpdGxlPjwv
dGl0bGVzPjxwZXJpb2RpY2FsPjxmdWxsLXRpdGxlPkJNQyBJbW11bm9sPC9mdWxsLXRpdGxlPjwv
cGVyaW9kaWNhbD48cGFnZXM+NTc8L3BhZ2VzPjx2b2x1bWU+MjE8L3ZvbHVtZT48bnVtYmVyPjE8
L251bWJlcj48ZWRpdGlvbj4yMDIwMTExMTwvZWRpdGlvbj48a2V5d29yZHM+PGtleXdvcmQ+QWR1
bHQ8L2tleXdvcmQ+PGtleXdvcmQ+Q0Q0LVBvc2l0aXZlIFQtTHltcGhvY3l0ZXMvKmltbXVub2xv
Z3k8L2tleXdvcmQ+PGtleXdvcmQ+Q2lyY3VsYXRpbmcgTWljcm9STkEvKmdlbmV0aWNzPC9rZXl3
b3JkPjxrZXl3b3JkPkV4dHJhY2VsbHVsYXIgVmVzaWNsZXMvKmdlbmV0aWNzPC9rZXl3b3JkPjxr
ZXl3b3JkPkZlbWFsZTwva2V5d29yZD48a2V5d29yZD5HZW5ldGljIE1hcmtlcnMvKmdlbmV0aWNz
PC9rZXl3b3JkPjxrZXl3b3JkPkhJViBJbmZlY3Rpb25zL2dlbmV0aWNzLyppbW11bm9sb2d5PC9r
ZXl3b3JkPjxrZXl3b3JkPkhJVi0xLypwaHlzaW9sb2d5PC9rZXl3b3JkPjxrZXl3b3JkPkhpZ2gt
VGhyb3VnaHB1dCBOdWNsZW90aWRlIFNlcXVlbmNpbmc8L2tleXdvcmQ+PGtleXdvcmQ+SHVtYW5z
PC9rZXl3b3JkPjxrZXl3b3JkPkluZmxhbW1hdGlvbi8qZ2VuZXRpY3M8L2tleXdvcmQ+PGtleXdv
cmQ+TWFsZTwva2V5d29yZD48a2V5d29yZD5NaWRkbGUgQWdlZDwva2V5d29yZD48a2V5d29yZD5P
eGlkYXRpdmUgU3RyZXNzL2dlbmV0aWNzPC9rZXl3b3JkPjxrZXl3b3JkPkV4b3NvbWVzPC9rZXl3
b3JkPjxrZXl3b3JkPkV4dHJhY2VsbHVsYXIgdmVzaWNsZXM8L2tleXdvcmQ+PGtleXdvcmQ+SGl2
PC9rZXl3b3JkPjxrZXl3b3JkPkluZmxhbW1hdGlvbjwva2V5d29yZD48a2V5d29yZD5NaVJOQTwv
a2V5d29yZD48a2V5d29yZD5PeGlkYXRpdmUgc3RyZXNzPC9rZXl3b3JkPjxrZXl3b3JkPlNtYWxs
IFJOQTwva2V5d29yZD48L2tleXdvcmRzPjxkYXRlcz48eWVhcj4yMDIwPC95ZWFyPjxwdWItZGF0
ZXM+PGRhdGU+Tm92IDExPC9kYXRlPjwvcHViLWRhdGVzPjwvZGF0ZXM+PGlzYm4+MTQ3MS0yMTcy
PC9pc2JuPjxhY2Nlc3Npb24tbnVtPjMzMTc2NzEwPC9hY2Nlc3Npb24tbnVtPjx1cmxzPjwvdXJs
cz48Y3VzdG9tMT5UaGUgYXV0aG9ycyBkZWNsYXJlIHRoYXQgdGhleSBoYXZlIG5vIGNvbXBldGlu
ZyBpbnRlcmVzdHMuPC9jdXN0b20xPjxjdXN0b20yPlBNQzc2NTY2ODY8L2N1c3RvbTI+PGVsZWN0
cm9uaWMtcmVzb3VyY2UtbnVtPjEwLjExODYvczEyODY1LTAyMC0wMDM4Ni01PC9lbGVjdHJvbmlj
LXJlc291cmNlLW51bT48cmVtb3RlLWRhdGFiYXNlLXByb3ZpZGVyPk5MTTwvcmVtb3RlLWRhdGFi
YXNlLXByb3ZpZGVyPjxsYW5ndWFnZT5lbmc8L2xhbmd1YWdlPjwvcmVjb3JkPjwvQ2l0ZT48L0Vu
ZE5vdGU+AG==
</w:fldData>
              </w:fldChar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begin">
                <w:fldData xml:space="preserve">PEVuZE5vdGU+PENpdGU+PEF1dGhvcj5DaGV0dGltYWRhPC9BdXRob3I+PFllYXI+MjAyMDwvWWVh
cj48UmVjTnVtPjgzNjwvUmVjTnVtPjxEaXNwbGF5VGV4dD5bODJdPC9EaXNwbGF5VGV4dD48cmVj
b3JkPjxyZWMtbnVtYmVyPjgzNjwvcmVjLW51bWJlcj48Zm9yZWlnbi1rZXlzPjxrZXkgYXBwPSJF
TiIgZGItaWQ9Ijl2MHhkMnI5bnZhendwZXhlYTk1MndyZHBwcjlyNWVhcHN6MiIgdGltZXN0YW1w
PSIxNzQzNzY5MTg5Ij44MzY8L2tleT48L2ZvcmVpZ24ta2V5cz48cmVmLXR5cGUgbmFtZT0iSm91
cm5hbCBBcnRpY2xlIj4xNzwvcmVmLXR5cGU+PGNvbnRyaWJ1dG9ycz48YXV0aG9ycz48YXV0aG9y
PkNoZXR0aW1hZGEsIFMuPC9hdXRob3I+PGF1dGhvcj5Mb3JlbnosIEQuIFIuPC9hdXRob3I+PGF1
dGhvcj5NaXNyYSwgVi48L2F1dGhvcj48YXV0aG9yPldvbGluc2t5LCBTLiBNLjwvYXV0aG9yPjxh
dXRob3I+R2FidXpkYSwgRC48L2F1dGhvcj48L2F1dGhvcnM+PC9jb250cmlidXRvcnM+PGF1dGgt
YWRkcmVzcz5EZXBhcnRtZW50IG9mIENhbmNlciBJbW11bm9sb2d5IGFuZCBWaXJvbG9neSwgRGFu
YS1GYXJiZXIgQ2FuY2VyIEluc3RpdHV0ZSwgQm9zdG9uLCBNQSwgVVNBLiYjeEQ7RGl2aXNpb24g
b2YgSW5mZWN0aW91cyBEaXNlYXNlcywgRGVwYXJ0bWVudCBvZiBNZWRpY2luZSwgTm9ydGh3ZXN0
ZXJuIFVuaXZlcnNpdHkgRmVpbmJlcmcgU2Nob29sIG9mIE1lZGljaW5lLCBDaGljYWdvLCBJTCwg
VVNBLiYjeEQ7RGVwYXJ0bWVudCBvZiBDYW5jZXIgSW1tdW5vbG9neSBhbmQgVmlyb2xvZ3ksIERh
bmEtRmFyYmVyIENhbmNlciBJbnN0aXR1dGUsIEJvc3RvbiwgTUEsIFVTQS4gZGFuYV9nYWJ1emRh
QGRmY2kuaGFydmFyZC5lZHUuJiN4RDtEZXBhcnRtZW50IG9mIE5ldXJvbG9neSwgSGFydmFyZCBN
ZWRpY2FsIFNjaG9vbCwgQm9zdG9uLCBNQSwgVVNBLiBkYW5hX2dhYnV6ZGFAZGZjaS5oYXJ2YXJk
LmVkdS48L2F1dGgtYWRkcmVzcz48dGl0bGVzPjx0aXRsZT5TbWFsbCBSTkEgc2VxdWVuY2luZyBv
ZiBleHRyYWNlbGx1bGFyIHZlc2ljbGVzIGlkZW50aWZpZXMgY2lyY3VsYXRpbmcgbWlSTkFzIHJl
bGF0ZWQgdG8gaW5mbGFtbWF0aW9uIGFuZCBveGlkYXRpdmUgc3RyZXNzIGluIEhJViBwYXRpZW50
czwvdGl0bGU+PHNlY29uZGFyeS10aXRsZT5CTUMgSW1tdW5vbDwvc2Vjb25kYXJ5LXRpdGxlPjwv
dGl0bGVzPjxwZXJpb2RpY2FsPjxmdWxsLXRpdGxlPkJNQyBJbW11bm9sPC9mdWxsLXRpdGxlPjwv
cGVyaW9kaWNhbD48cGFnZXM+NTc8L3BhZ2VzPjx2b2x1bWU+MjE8L3ZvbHVtZT48bnVtYmVyPjE8
L251bWJlcj48ZWRpdGlvbj4yMDIwMTExMTwvZWRpdGlvbj48a2V5d29yZHM+PGtleXdvcmQ+QWR1
bHQ8L2tleXdvcmQ+PGtleXdvcmQ+Q0Q0LVBvc2l0aXZlIFQtTHltcGhvY3l0ZXMvKmltbXVub2xv
Z3k8L2tleXdvcmQ+PGtleXdvcmQ+Q2lyY3VsYXRpbmcgTWljcm9STkEvKmdlbmV0aWNzPC9rZXl3
b3JkPjxrZXl3b3JkPkV4dHJhY2VsbHVsYXIgVmVzaWNsZXMvKmdlbmV0aWNzPC9rZXl3b3JkPjxr
ZXl3b3JkPkZlbWFsZTwva2V5d29yZD48a2V5d29yZD5HZW5ldGljIE1hcmtlcnMvKmdlbmV0aWNz
PC9rZXl3b3JkPjxrZXl3b3JkPkhJViBJbmZlY3Rpb25zL2dlbmV0aWNzLyppbW11bm9sb2d5PC9r
ZXl3b3JkPjxrZXl3b3JkPkhJVi0xLypwaHlzaW9sb2d5PC9rZXl3b3JkPjxrZXl3b3JkPkhpZ2gt
VGhyb3VnaHB1dCBOdWNsZW90aWRlIFNlcXVlbmNpbmc8L2tleXdvcmQ+PGtleXdvcmQ+SHVtYW5z
PC9rZXl3b3JkPjxrZXl3b3JkPkluZmxhbW1hdGlvbi8qZ2VuZXRpY3M8L2tleXdvcmQ+PGtleXdv
cmQ+TWFsZTwva2V5d29yZD48a2V5d29yZD5NaWRkbGUgQWdlZDwva2V5d29yZD48a2V5d29yZD5P
eGlkYXRpdmUgU3RyZXNzL2dlbmV0aWNzPC9rZXl3b3JkPjxrZXl3b3JkPkV4b3NvbWVzPC9rZXl3
b3JkPjxrZXl3b3JkPkV4dHJhY2VsbHVsYXIgdmVzaWNsZXM8L2tleXdvcmQ+PGtleXdvcmQ+SGl2
PC9rZXl3b3JkPjxrZXl3b3JkPkluZmxhbW1hdGlvbjwva2V5d29yZD48a2V5d29yZD5NaVJOQTwv
a2V5d29yZD48a2V5d29yZD5PeGlkYXRpdmUgc3RyZXNzPC9rZXl3b3JkPjxrZXl3b3JkPlNtYWxs
IFJOQTwva2V5d29yZD48L2tleXdvcmRzPjxkYXRlcz48eWVhcj4yMDIwPC95ZWFyPjxwdWItZGF0
ZXM+PGRhdGU+Tm92IDExPC9kYXRlPjwvcHViLWRhdGVzPjwvZGF0ZXM+PGlzYm4+MTQ3MS0yMTcy
PC9pc2JuPjxhY2Nlc3Npb24tbnVtPjMzMTc2NzEwPC9hY2Nlc3Npb24tbnVtPjx1cmxzPjwvdXJs
cz48Y3VzdG9tMT5UaGUgYXV0aG9ycyBkZWNsYXJlIHRoYXQgdGhleSBoYXZlIG5vIGNvbXBldGlu
ZyBpbnRlcmVzdHMuPC9jdXN0b20xPjxjdXN0b20yPlBNQzc2NTY2ODY8L2N1c3RvbTI+PGVsZWN0
cm9uaWMtcmVzb3VyY2UtbnVtPjEwLjExODYvczEyODY1LTAyMC0wMDM4Ni01PC9lbGVjdHJvbmlj
LXJlc291cmNlLW51bT48cmVtb3RlLWRhdGFiYXNlLXByb3ZpZGVyPk5MTTwvcmVtb3RlLWRhdGFi
YXNlLXByb3ZpZGVyPjxsYW5ndWFnZT5lbmc8L2xhbmd1YWdlPjwvcmVjb3JkPjwvQ2l0ZT48L0Vu
ZE5vdGU+AG==
</w:fldData>
              </w:fldChar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end"/>
            </w: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Arial Narrow" w:eastAsia="Arial Narrow" w:hAnsi="Arial Narrow" w:cs="Arial Narrow"/>
                <w:noProof/>
                <w:color w:val="000000"/>
                <w:sz w:val="18"/>
                <w:szCs w:val="18"/>
              </w:rPr>
              <w:t>[82]</w:t>
            </w: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end"/>
            </w:r>
          </w:p>
        </w:tc>
      </w:tr>
      <w:tr w:rsidR="009839AA" w:rsidRPr="00935CA4" w14:paraId="2B16A9ED" w14:textId="77777777" w:rsidTr="000F52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D9D9D9" w:themeFill="background1" w:themeFillShade="D9"/>
            <w:vAlign w:val="center"/>
          </w:tcPr>
          <w:p w14:paraId="0E9500B8" w14:textId="77777777" w:rsidR="009839AA" w:rsidRPr="00935CA4" w:rsidRDefault="009839AA" w:rsidP="000F5232">
            <w:pPr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b w:val="0"/>
                <w:bCs w:val="0"/>
                <w:sz w:val="18"/>
                <w:szCs w:val="18"/>
              </w:rPr>
              <w:t>miRNA-21-5p, miRNA-23a-3p, miRNA-24-2-5p,</w:t>
            </w:r>
            <w:r w:rsidRPr="00935CA4">
              <w:rPr>
                <w:rFonts w:ascii="Arial Narrow" w:eastAsia="Arial Narrow" w:hAnsi="Arial Narrow" w:cs="Arial Narrow"/>
                <w:b w:val="0"/>
                <w:bCs w:val="0"/>
                <w:color w:val="000000"/>
                <w:sz w:val="18"/>
                <w:szCs w:val="18"/>
              </w:rPr>
              <w:br/>
              <w:t>miR-124-3p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5494F51" w14:textId="77777777" w:rsidR="009839AA" w:rsidRPr="00935CA4" w:rsidRDefault="009839AA" w:rsidP="000F5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Serum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87479F1" w14:textId="77777777" w:rsidR="009839AA" w:rsidRPr="00935CA4" w:rsidRDefault="009839AA" w:rsidP="000F5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strike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776F023" w14:textId="77777777" w:rsidR="009839AA" w:rsidRPr="00935CA4" w:rsidRDefault="009839AA" w:rsidP="000F5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significantly altered in HIV+</w:t>
            </w:r>
            <w:r w:rsidRPr="00935CA4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 xml:space="preserve"> </w:t>
            </w: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osteopenia+ individuals; biomarkers in distinguishing HIV+ individuals with osteoporosis.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8E7438A" w14:textId="77777777" w:rsidR="009839AA" w:rsidRPr="00935CA4" w:rsidRDefault="009839AA" w:rsidP="000F52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begin">
                <w:fldData xml:space="preserve">PEVuZE5vdGU+PENpdGU+PEF1dGhvcj5ZYXZyb3BvdWxvdTwvQXV0aG9yPjxZZWFyPjIwMjE8L1ll
YXI+PFJlY051bT44NjU8L1JlY051bT48RGlzcGxheVRleHQ+WzcwXTwvRGlzcGxheVRleHQ+PHJl
Y29yZD48cmVjLW51bWJlcj44NjU8L3JlYy1udW1iZXI+PGZvcmVpZ24ta2V5cz48a2V5IGFwcD0i
RU4iIGRiLWlkPSI5djB4ZDJyOW52YXp3cGV4ZWE5NTJ3cmRwcHI5cjVlYXBzejIiIHRpbWVzdGFt
cD0iMTc0Mzc3MzcwNiI+ODY1PC9rZXk+PC9mb3JlaWduLWtleXM+PHJlZi10eXBlIG5hbWU9Ikpv
dXJuYWwgQXJ0aWNsZSI+MTc8L3JlZi10eXBlPjxjb250cmlidXRvcnM+PGF1dGhvcnM+PGF1dGhv
cj5ZYXZyb3BvdWxvdSwgTS4gUC48L2F1dGhvcj48YXV0aG9yPktvbHlub3UsIEEuPC9hdXRob3I+
PGF1dGhvcj5NYWtyYXMsIFAuPC9hdXRob3I+PGF1dGhvcj5QaWtpbGlkb3UsIE0uPC9hdXRob3I+
PGF1dGhvcj5OYW5vdWRpcywgUy48L2F1dGhvcj48YXV0aG9yPlNrb3VyYSwgTC48L2F1dGhvcj48
YXV0aG9yPlRzYWNob3VyaWRvdSwgTy48L2F1dGhvcj48YXV0aG9yPk50cml0c29zLCBHLjwvYXV0
aG9yPjxhdXRob3I+VHphbGxhcywgQS48L2F1dGhvcj48YXV0aG9yPlRzYWxpa2FraXMsIEQuIEcu
PC9hdXRob3I+PGF1dGhvcj5Uc2F2ZSwgTy48L2F1dGhvcj48YXV0aG9yPk1ldGFsbGlkaXMsIFMu
PC9hdXRob3I+PGF1dGhvcj5DaGF0emlkaW1pdHJpb3UsIEQuPC9hdXRob3I+PC9hdXRob3JzPjwv
Y29udHJpYnV0b3JzPjxhdXRoLWFkZHJlc3M+RW5kb2NyaW5vbG9neSBVbml0LCBUaGUgRmlyc3Qg
RGVwYXJ0bWVudCBvZiBQcm9wYWVkZXV0aWMgYW5kIEludGVybmFsIE1lZGljaW5lLCBNZWRpY2Fs
IFNjaG9vbCwgTmF0aW9uYWwgYW5kIEthcG9kaXN0cmlhbiBVbml2ZXJzaXR5IG9mIEF0aGVucywg
MTE1MjcgQXRoZW5zLCBHcmVlY2UuJiN4RDtMYWJvcmF0b3J5IG9mIE1lZGljYWwgUmVzZWFyY2gs
IDI1MSBIZWxsZW5pYyBBaXIgRm9yY2UgJmFtcDsgVkEgR2VuZXJhbCBIb3NwaXRhbCwgMTE1MjUg
QXRoZW5zLCBHcmVlY2UuJiN4RDtEZXBhcnRtZW50IG9mIE1pY3JvYmlvbG9neSwgQUhFUEEgVW5p
dmVyc2l0eSBIb3NwaXRhbCwgTWVkaWNhbCBTY2hvb2wsIEFyaXN0b3RsZSBVbml2ZXJzaXR5IG9m
IFRoZXNzYWxvbmlraSwgNTQ2MzYgVGhlc3NhbG9uaWtpLCBHcmVlY2UuJiN4RDtGaXJzdCBEZXBh
cnRtZW50IG9mIEludGVybmFsIE1lZGljaW5lLCBBSEVQQSBVbml2ZXJzaXR5IEhvc3BpdGFsLCBN
ZWRpY2FsIFNjaG9vbCwgQXJpc3RvdGxlIFVuaXZlcnNpdHkgb2YgVGhlc3NhbG9uaWtpLCA1NDYz
NiBUaGVzc2Fsb25pa2ksIEdyZWVjZS4mI3hEO0RlcGFydG1lbnQgb2YgSW5mb3JtYXRpY3MgJmFt
cDsgVGVsZWNvbW11bmljYXRpb25zLCBTY2hvb2wgb2YgSW5mb3JtYXRpY3MgJmFtcDsgVGVsZWNv
bW11bmljYXRpb25zLCBVbml2ZXJzaXR5IG9mIElvYW5uaW5hLCA0NzEwMCBBcnRhLCBHcmVlY2Uu
JiN4RDtEZXBhcnRtZW50IG9mIEVuZ2luZWVyaW5nIEluZm9ybWF0aWNzIGFuZCBUZWxlY29tbXVu
aWNhdGlvbnMsIFVuaXZlcnNpdHkgb2YgV2VzdGVybiBNYWNlZG9uaWEsIDUwMTAwIEtvemFuaSwg
R3JlZWNlLiYjeEQ7TmF0aW9uYWwgQUlEUyBSZWZlcmVuY2UgQ2VudHJlIG9mIE5vcnRoZXJuIEdy
ZWVjZSwgTWVkaWNhbCBTY2hvb2wsIEFyaXN0b3RsZSBVbml2ZXJzaXR5IG9mIFRoZXNzYWxvbmlr
aSwgNTQ2MzYgVGhlc3NhbG9uaWtpLCBHcmVlY2UuPC9hdXRoLWFkZHJlc3M+PHRpdGxlcz48dGl0
bGU+Q2lyY3VsYXRpbmcgbWljcm9STkFzIFJlbGF0ZWQgdG8gQm9uZSBNZXRhYm9saXNtIGluIEhJ
Vi1Bc3NvY2lhdGVkIEJvbmUgTG9zczwvdGl0bGU+PHNlY29uZGFyeS10aXRsZT5CaW9tZWRpY2lu
ZXM8L3NlY29uZGFyeS10aXRsZT48L3RpdGxlcz48cGVyaW9kaWNhbD48ZnVsbC10aXRsZT5CaW9t
ZWRpY2luZXM8L2Z1bGwtdGl0bGU+PC9wZXJpb2RpY2FsPjx2b2x1bWU+OTwvdm9sdW1lPjxudW1i
ZXI+NDwvbnVtYmVyPjxlZGl0aW9uPjIwMjEwNDIwPC9lZGl0aW9uPjxrZXl3b3Jkcz48a2V5d29y
ZD5ISVYgaW5mZWN0aW9uPC9rZXl3b3JkPjxrZXl3b3JkPmFudGlyZXRyb3ZpcmFsIHRoZXJhcHk8
L2tleXdvcmQ+PGtleXdvcmQ+Ym9uZSBtZXRhYm9saXNtPC9rZXl3b3JkPjxrZXl3b3JkPmNpcmN1
bGF0aW5nIG1pUk5Bczwva2V5d29yZD48a2V5d29yZD5vc3Rlb2JsYXN0czwva2V5d29yZD48a2V5
d29yZD5vc3Rlb2NsYXN0czwva2V5d29yZD48a2V5d29yZD5vc3Rlb3Bvcm9zaXM8L2tleXdvcmQ+
PC9rZXl3b3Jkcz48ZGF0ZXM+PHllYXI+MjAyMTwveWVhcj48cHViLWRhdGVzPjxkYXRlPkFwciAy
MDwvZGF0ZT48L3B1Yi1kYXRlcz48L2RhdGVzPjxpc2JuPjIyMjctOTA1OSAoUHJpbnQpJiN4RDsy
MjI3LTkwNTk8L2lzYm4+PGFjY2Vzc2lvbi1udW0+MzM5MjQyMDQ8L2FjY2Vzc2lvbi1udW0+PHVy
bHM+PC91cmxzPjxjdXN0b20xPlRoZSBhdXRob3JzIGRlY2xhcmUgbm8gY29uZmxpY3Qgb2YgaW50
ZXJlc3QuPC9jdXN0b20xPjxjdXN0b20yPlBNQzgwNzQ2MDE8L2N1c3RvbTI+PGVsZWN0cm9uaWMt
cmVzb3VyY2UtbnVtPjEwLjMzOTAvYmlvbWVkaWNpbmVzOTA0MDQ0MzwvZWxlY3Ryb25pYy1yZXNv
dXJjZS1udW0+PHJlbW90ZS1kYXRhYmFzZS1wcm92aWRlcj5OTE08L3JlbW90ZS1kYXRhYmFzZS1w
cm92aWRlcj48bGFuZ3VhZ2U+ZW5nPC9sYW5ndWFnZT48L3JlY29yZD48L0NpdGU+PC9FbmROb3Rl
PgB=
</w:fldData>
              </w:fldChar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begin">
                <w:fldData xml:space="preserve">PEVuZE5vdGU+PENpdGU+PEF1dGhvcj5ZYXZyb3BvdWxvdTwvQXV0aG9yPjxZZWFyPjIwMjE8L1ll
YXI+PFJlY051bT44NjU8L1JlY051bT48RGlzcGxheVRleHQ+WzcwXTwvRGlzcGxheVRleHQ+PHJl
Y29yZD48cmVjLW51bWJlcj44NjU8L3JlYy1udW1iZXI+PGZvcmVpZ24ta2V5cz48a2V5IGFwcD0i
RU4iIGRiLWlkPSI5djB4ZDJyOW52YXp3cGV4ZWE5NTJ3cmRwcHI5cjVlYXBzejIiIHRpbWVzdGFt
cD0iMTc0Mzc3MzcwNiI+ODY1PC9rZXk+PC9mb3JlaWduLWtleXM+PHJlZi10eXBlIG5hbWU9Ikpv
dXJuYWwgQXJ0aWNsZSI+MTc8L3JlZi10eXBlPjxjb250cmlidXRvcnM+PGF1dGhvcnM+PGF1dGhv
cj5ZYXZyb3BvdWxvdSwgTS4gUC48L2F1dGhvcj48YXV0aG9yPktvbHlub3UsIEEuPC9hdXRob3I+
PGF1dGhvcj5NYWtyYXMsIFAuPC9hdXRob3I+PGF1dGhvcj5QaWtpbGlkb3UsIE0uPC9hdXRob3I+
PGF1dGhvcj5OYW5vdWRpcywgUy48L2F1dGhvcj48YXV0aG9yPlNrb3VyYSwgTC48L2F1dGhvcj48
YXV0aG9yPlRzYWNob3VyaWRvdSwgTy48L2F1dGhvcj48YXV0aG9yPk50cml0c29zLCBHLjwvYXV0
aG9yPjxhdXRob3I+VHphbGxhcywgQS48L2F1dGhvcj48YXV0aG9yPlRzYWxpa2FraXMsIEQuIEcu
PC9hdXRob3I+PGF1dGhvcj5Uc2F2ZSwgTy48L2F1dGhvcj48YXV0aG9yPk1ldGFsbGlkaXMsIFMu
PC9hdXRob3I+PGF1dGhvcj5DaGF0emlkaW1pdHJpb3UsIEQuPC9hdXRob3I+PC9hdXRob3JzPjwv
Y29udHJpYnV0b3JzPjxhdXRoLWFkZHJlc3M+RW5kb2NyaW5vbG9neSBVbml0LCBUaGUgRmlyc3Qg
RGVwYXJ0bWVudCBvZiBQcm9wYWVkZXV0aWMgYW5kIEludGVybmFsIE1lZGljaW5lLCBNZWRpY2Fs
IFNjaG9vbCwgTmF0aW9uYWwgYW5kIEthcG9kaXN0cmlhbiBVbml2ZXJzaXR5IG9mIEF0aGVucywg
MTE1MjcgQXRoZW5zLCBHcmVlY2UuJiN4RDtMYWJvcmF0b3J5IG9mIE1lZGljYWwgUmVzZWFyY2gs
IDI1MSBIZWxsZW5pYyBBaXIgRm9yY2UgJmFtcDsgVkEgR2VuZXJhbCBIb3NwaXRhbCwgMTE1MjUg
QXRoZW5zLCBHcmVlY2UuJiN4RDtEZXBhcnRtZW50IG9mIE1pY3JvYmlvbG9neSwgQUhFUEEgVW5p
dmVyc2l0eSBIb3NwaXRhbCwgTWVkaWNhbCBTY2hvb2wsIEFyaXN0b3RsZSBVbml2ZXJzaXR5IG9m
IFRoZXNzYWxvbmlraSwgNTQ2MzYgVGhlc3NhbG9uaWtpLCBHcmVlY2UuJiN4RDtGaXJzdCBEZXBh
cnRtZW50IG9mIEludGVybmFsIE1lZGljaW5lLCBBSEVQQSBVbml2ZXJzaXR5IEhvc3BpdGFsLCBN
ZWRpY2FsIFNjaG9vbCwgQXJpc3RvdGxlIFVuaXZlcnNpdHkgb2YgVGhlc3NhbG9uaWtpLCA1NDYz
NiBUaGVzc2Fsb25pa2ksIEdyZWVjZS4mI3hEO0RlcGFydG1lbnQgb2YgSW5mb3JtYXRpY3MgJmFt
cDsgVGVsZWNvbW11bmljYXRpb25zLCBTY2hvb2wgb2YgSW5mb3JtYXRpY3MgJmFtcDsgVGVsZWNv
bW11bmljYXRpb25zLCBVbml2ZXJzaXR5IG9mIElvYW5uaW5hLCA0NzEwMCBBcnRhLCBHcmVlY2Uu
JiN4RDtEZXBhcnRtZW50IG9mIEVuZ2luZWVyaW5nIEluZm9ybWF0aWNzIGFuZCBUZWxlY29tbXVu
aWNhdGlvbnMsIFVuaXZlcnNpdHkgb2YgV2VzdGVybiBNYWNlZG9uaWEsIDUwMTAwIEtvemFuaSwg
R3JlZWNlLiYjeEQ7TmF0aW9uYWwgQUlEUyBSZWZlcmVuY2UgQ2VudHJlIG9mIE5vcnRoZXJuIEdy
ZWVjZSwgTWVkaWNhbCBTY2hvb2wsIEFyaXN0b3RsZSBVbml2ZXJzaXR5IG9mIFRoZXNzYWxvbmlr
aSwgNTQ2MzYgVGhlc3NhbG9uaWtpLCBHcmVlY2UuPC9hdXRoLWFkZHJlc3M+PHRpdGxlcz48dGl0
bGU+Q2lyY3VsYXRpbmcgbWljcm9STkFzIFJlbGF0ZWQgdG8gQm9uZSBNZXRhYm9saXNtIGluIEhJ
Vi1Bc3NvY2lhdGVkIEJvbmUgTG9zczwvdGl0bGU+PHNlY29uZGFyeS10aXRsZT5CaW9tZWRpY2lu
ZXM8L3NlY29uZGFyeS10aXRsZT48L3RpdGxlcz48cGVyaW9kaWNhbD48ZnVsbC10aXRsZT5CaW9t
ZWRpY2luZXM8L2Z1bGwtdGl0bGU+PC9wZXJpb2RpY2FsPjx2b2x1bWU+OTwvdm9sdW1lPjxudW1i
ZXI+NDwvbnVtYmVyPjxlZGl0aW9uPjIwMjEwNDIwPC9lZGl0aW9uPjxrZXl3b3Jkcz48a2V5d29y
ZD5ISVYgaW5mZWN0aW9uPC9rZXl3b3JkPjxrZXl3b3JkPmFudGlyZXRyb3ZpcmFsIHRoZXJhcHk8
L2tleXdvcmQ+PGtleXdvcmQ+Ym9uZSBtZXRhYm9saXNtPC9rZXl3b3JkPjxrZXl3b3JkPmNpcmN1
bGF0aW5nIG1pUk5Bczwva2V5d29yZD48a2V5d29yZD5vc3Rlb2JsYXN0czwva2V5d29yZD48a2V5
d29yZD5vc3Rlb2NsYXN0czwva2V5d29yZD48a2V5d29yZD5vc3Rlb3Bvcm9zaXM8L2tleXdvcmQ+
PC9rZXl3b3Jkcz48ZGF0ZXM+PHllYXI+MjAyMTwveWVhcj48cHViLWRhdGVzPjxkYXRlPkFwciAy
MDwvZGF0ZT48L3B1Yi1kYXRlcz48L2RhdGVzPjxpc2JuPjIyMjctOTA1OSAoUHJpbnQpJiN4RDsy
MjI3LTkwNTk8L2lzYm4+PGFjY2Vzc2lvbi1udW0+MzM5MjQyMDQ8L2FjY2Vzc2lvbi1udW0+PHVy
bHM+PC91cmxzPjxjdXN0b20xPlRoZSBhdXRob3JzIGRlY2xhcmUgbm8gY29uZmxpY3Qgb2YgaW50
ZXJlc3QuPC9jdXN0b20xPjxjdXN0b20yPlBNQzgwNzQ2MDE8L2N1c3RvbTI+PGVsZWN0cm9uaWMt
cmVzb3VyY2UtbnVtPjEwLjMzOTAvYmlvbWVkaWNpbmVzOTA0MDQ0MzwvZWxlY3Ryb25pYy1yZXNv
dXJjZS1udW0+PHJlbW90ZS1kYXRhYmFzZS1wcm92aWRlcj5OTE08L3JlbW90ZS1kYXRhYmFzZS1w
cm92aWRlcj48bGFuZ3VhZ2U+ZW5nPC9sYW5ndWFnZT48L3JlY29yZD48L0NpdGU+PC9FbmROb3Rl
PgB=
</w:fldData>
              </w:fldChar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end"/>
            </w: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Arial Narrow" w:eastAsia="Arial Narrow" w:hAnsi="Arial Narrow" w:cs="Arial Narrow"/>
                <w:noProof/>
                <w:color w:val="000000"/>
                <w:sz w:val="18"/>
                <w:szCs w:val="18"/>
              </w:rPr>
              <w:t>[70]</w:t>
            </w: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end"/>
            </w:r>
          </w:p>
        </w:tc>
      </w:tr>
      <w:tr w:rsidR="009839AA" w:rsidRPr="00935CA4" w14:paraId="613E8BAA" w14:textId="77777777" w:rsidTr="000F5232">
        <w:trPr>
          <w:trHeight w:val="272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</w:tcPr>
          <w:p w14:paraId="1F81A3B2" w14:textId="77777777" w:rsidR="009839AA" w:rsidRPr="00935CA4" w:rsidRDefault="009839AA" w:rsidP="000F5232">
            <w:pPr>
              <w:rPr>
                <w:rFonts w:ascii="Arial Narrow" w:eastAsia="Arial Narrow" w:hAnsi="Arial Narrow" w:cs="Arial Narrow"/>
                <w:b w:val="0"/>
                <w:bCs w:val="0"/>
                <w:color w:val="000000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b w:val="0"/>
                <w:bCs w:val="0"/>
                <w:color w:val="000000"/>
                <w:sz w:val="18"/>
                <w:szCs w:val="18"/>
              </w:rPr>
              <w:t>miR-21-5p</w:t>
            </w:r>
          </w:p>
          <w:p w14:paraId="4B7198CA" w14:textId="77777777" w:rsidR="009839AA" w:rsidRPr="00935CA4" w:rsidRDefault="009839AA" w:rsidP="000F5232">
            <w:pPr>
              <w:rPr>
                <w:rFonts w:ascii="Arial Narrow" w:eastAsia="Arial Narrow" w:hAnsi="Arial Narrow" w:cs="Arial Narrow"/>
                <w:b w:val="0"/>
                <w:bCs w:val="0"/>
                <w:color w:val="000000"/>
                <w:sz w:val="18"/>
                <w:szCs w:val="18"/>
                <w:highlight w:val="green"/>
              </w:rPr>
            </w:pPr>
            <w:r w:rsidRPr="00935CA4">
              <w:rPr>
                <w:rFonts w:ascii="Arial Narrow" w:eastAsia="Arial Narrow" w:hAnsi="Arial Narrow" w:cs="Arial Narrow"/>
                <w:b w:val="0"/>
                <w:bCs w:val="0"/>
                <w:color w:val="000000"/>
                <w:sz w:val="18"/>
                <w:szCs w:val="18"/>
              </w:rPr>
              <w:t>miR-155-5p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FFF4EE7" w14:textId="77777777" w:rsidR="009839AA" w:rsidRPr="00935CA4" w:rsidRDefault="009839AA" w:rsidP="000F5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 xml:space="preserve">Serum and </w:t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br/>
              <w:t>CSF samples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082E5BB" w14:textId="77777777" w:rsidR="009839AA" w:rsidRPr="00935CA4" w:rsidRDefault="009839AA" w:rsidP="000F5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Not reported</w:t>
            </w:r>
          </w:p>
          <w:p w14:paraId="18B433C4" w14:textId="77777777" w:rsidR="009839AA" w:rsidRPr="00935CA4" w:rsidRDefault="009839AA" w:rsidP="000F5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432B135" w14:textId="77777777" w:rsidR="009839AA" w:rsidRPr="00935CA4" w:rsidRDefault="009839AA" w:rsidP="000F5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upregulated in CSF-derived EVs from CT/HIV patients 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7C51146" w14:textId="77777777" w:rsidR="009839AA" w:rsidRPr="00935CA4" w:rsidRDefault="009839AA" w:rsidP="000F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begin">
                <w:fldData xml:space="preserve">PEVuZE5vdGU+PENpdGU+PEF1dGhvcj5kYSBDcnV6PC9BdXRob3I+PFllYXI+MjAyMDwvWWVhcj48
UmVjTnVtPjgzNzwvUmVjTnVtPjxEaXNwbGF5VGV4dD5bNzldPC9EaXNwbGF5VGV4dD48cmVjb3Jk
PjxyZWMtbnVtYmVyPjgzNzwvcmVjLW51bWJlcj48Zm9yZWlnbi1rZXlzPjxrZXkgYXBwPSJFTiIg
ZGItaWQ9Ijl2MHhkMnI5bnZhendwZXhlYTk1MndyZHBwcjlyNWVhcHN6MiIgdGltZXN0YW1wPSIx
NzQzNzY5Mjg5Ij44Mzc8L2tleT48L2ZvcmVpZ24ta2V5cz48cmVmLXR5cGUgbmFtZT0iSm91cm5h
bCBBcnRpY2xlIj4xNzwvcmVmLXR5cGU+PGNvbnRyaWJ1dG9ycz48YXV0aG9ycz48YXV0aG9yPmRh
IENydXosIEEuIEIuPC9hdXRob3I+PGF1dGhvcj5NYWlhLCBNLiBNLjwvYXV0aG9yPjxhdXRob3I+
UGVyZWlyYSwgSS4gUy48L2F1dGhvcj48YXV0aG9yPlRhbml3YWtpLCBOLiBOLjwvYXV0aG9yPjxh
dXRob3I+TmFtaXlhbWEsIEcuIE0uPC9hdXRob3I+PGF1dGhvcj5UZWxsZXMsIEouIFAuIE0uPC9h
dXRob3I+PGF1dGhvcj5WaWRhbCwgSi4gRS48L2F1dGhvcj48YXV0aG9yPlNwZWdpb3JpbiwgTGNq
ZjwvYXV0aG9yPjxhdXRob3I+QnJhbmTDo28gZGUgTWF0dG9zLCBDLiBDLjwvYXV0aG9yPjxhdXRo
b3I+TWF0dG9zLCBMLiBDLjwvYXV0aG9yPjxhdXRob3I+TWVpcmEtU3RyZWpldml0Y2gsIEMuIEQu
IFMuPC9hdXRob3I+PGF1dGhvcj5QZXJlaXJhLUNoaW9jY29sYSwgVi4gTC48L2F1dGhvcj48L2F1
dGhvcnM+PC9jb250cmlidXRvcnM+PGF1dGgtYWRkcmVzcz5DZW50cm8gZGUgUGFyYXNpdG9sb2dp
YSBlIE1pY29sb2dpYSwgSW5zdGl0dXRvIEFkb2xmbyBMdXR6LCBTYW8gUGF1bG8sIEJyYXppbC4m
I3hEO051Y2xlbyBkZSBNaWNyb3Njb3BpYSBFbGV0csO0bmljYSwgSW5zdGl0dXRvIEFkb2xmbyBM
dXR6LCBTYW8gUGF1bG8sIEJyYXppbC4mI3hEO0luc3RpdHV0byBkZSBJbmZlY3RvbG9naWEgRW1p
bGlvIFJpYmFzLCBTw6NvIFBhdWxvLCBCcmF6aWwuJiN4RDtGYWN1bGRhZGUgZGUgTWVkaWNpbmEs
IEhvc3BpdGFsIGRhcyBDbMOtbmljYXMsIGRhIFVuaXZlcnNpZGFkZSBkZSBTw6NvIFBhdWxvLCBT
w6NvIFBhdWxvLCBCcmF6aWwuJiN4RDtMYWJvcmF0w7NyaW8gZGUgSW52ZXN0aWdhw6fDo28gTcOp
ZGljYSAoTElNKSA0OSwgSW5zdGl0dXRvIGRlIE1lZGljaW5hIFRyb3BpY2FsIGRhIFVuaXZlcnNp
ZGFkZSBkZSBTw6NvIFBhdWxvLCBTw6NvIFBhdWxvLCBCcmF6aWwuJiN4RDtIb3NwaXRhbCBkZSBC
YXNlLCBTw6NvIEpvc8OpIGRvIFJpbyBQcmV0bywgQnJhemlsLiYjeEQ7RmFjdWxkYWRlIGRlIE1l
ZGljaW5hIGRlIFPDo28gSm9zw6kgZG8gUmlvIFByZXRvLCBTw6NvIEpvc8OpIGRvIFJpbyBQcmV0
bywgQnJhemlsLjwvYXV0aC1hZGRyZXNzPjx0aXRsZXM+PHRpdGxlPkh1bWFuIGV4dHJhY2VsbHVs
YXIgdmVzaWNsZXMgYW5kIGNvcnJlbGF0aW9uIHdpdGggdHdvIGNsaW5pY2FsIGZvcm1zIG9mIHRv
eG9wbGFzbW9zaXM8L3RpdGxlPjxzZWNvbmRhcnktdGl0bGU+UExvUyBPbmU8L3NlY29uZGFyeS10
aXRsZT48L3RpdGxlcz48cGVyaW9kaWNhbD48ZnVsbC10aXRsZT5QTG9TIE9uZTwvZnVsbC10aXRs
ZT48L3BlcmlvZGljYWw+PHBhZ2VzPmUwMjI5NjAyPC9wYWdlcz48dm9sdW1lPjE1PC92b2x1bWU+
PG51bWJlcj4zPC9udW1iZXI+PGVkaXRpb24+MjAyMDAzMDM8L2VkaXRpb24+PGtleXdvcmRzPjxr
ZXl3b3JkPkNlbGwtRGVyaXZlZCBNaWNyb3BhcnRpY2xlcy9nZW5ldGljcy9wYXRob2xvZ3k8L2tl
eXdvcmQ+PGtleXdvcmQ+RXhvc29tZXMvZ2VuZXRpY3MvcGF0aG9sb2d5PC9rZXl3b3JkPjxrZXl3
b3JkPkV4dHJhY2VsbHVsYXIgVmVzaWNsZXMvZ2VuZXRpY3MvcGF0aG9sb2d5PC9rZXl3b3JkPjxr
ZXl3b3JkPkZlbWFsZTwva2V5d29yZD48a2V5d29yZD5HZW5lIEV4cHJlc3Npb248L2tleXdvcmQ+
PGtleXdvcmQ+SElWIEluZmVjdGlvbnMvYmxvb2QvY2VyZWJyb3NwaW5hbCBmbHVpZC9jb21wbGlj
YXRpb25zPC9rZXl3b3JkPjxrZXl3b3JkPkhlYWx0aHkgVm9sdW50ZWVyczwva2V5d29yZD48a2V5
d29yZD5IdW1hbnM8L2tleXdvcmQ+PGtleXdvcmQ+TWljcm9STkFzL2Jsb29kL2NlcmVicm9zcGlu
YWwgZmx1aWQvZ2VuZXRpY3M8L2tleXdvcmQ+PGtleXdvcmQ+TWljcm9zY29weSwgRWxlY3Ryb24s
IFRyYW5zbWlzc2lvbjwva2V5d29yZD48a2V5d29yZD5QcmVnbmFuY3k8L2tleXdvcmQ+PGtleXdv
cmQ+UHJlZ25hbmN5IENvbXBsaWNhdGlvbnMsIFBhcmFzaXRpYy8qYmxvb2QvKmNlcmVicm9zcGlu
YWwgZmx1aWQvZ2VuZXRpY3M8L2tleXdvcmQ+PGtleXdvcmQ+VG94b3BsYXNtb3Npcy9ibG9vZC9j
ZXJlYnJvc3BpbmFsIGZsdWlkLypjb21wbGljYXRpb25zPC9rZXl3b3JkPjxrZXl3b3JkPlRveG9w
bGFzbW9zaXMsIENlcmVicmFsLypibG9vZC8qY2VyZWJyb3NwaW5hbCBmbHVpZC9nZW5ldGljczwv
a2V5d29yZD48L2tleXdvcmRzPjxkYXRlcz48eWVhcj4yMDIwPC95ZWFyPjwvZGF0ZXM+PGlzYm4+
MTkzMi02MjAzPC9pc2JuPjxhY2Nlc3Npb24tbnVtPjMyMTI2NTcyPC9hY2Nlc3Npb24tbnVtPjx1
cmxzPjwvdXJscz48Y3VzdG9tMT5UaGUgYXV0aG9ycyBoYXZlIGRlY2xhcmVkIHRoYXQgbm8gY29t
cGV0aW5nIGludGVyZXN0cyBleGlzdC48L2N1c3RvbTE+PGN1c3RvbTI+UE1DNzA1NDAwODwvY3Vz
dG9tMj48ZWxlY3Ryb25pYy1yZXNvdXJjZS1udW0+MTAuMTM3MS9qb3VybmFsLnBvbmUuMDIyOTYw
MjwvZWxlY3Ryb25pYy1yZXNvdXJjZS1udW0+PHJlbW90ZS1kYXRhYmFzZS1wcm92aWRlcj5OTE08
L3JlbW90ZS1kYXRhYmFzZS1wcm92aWRlcj48bGFuZ3VhZ2U+ZW5nPC9sYW5ndWFnZT48L3JlY29y
ZD48L0NpdGU+PC9FbmROb3RlPgB=
</w:fldData>
              </w:fldChar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begin">
                <w:fldData xml:space="preserve">PEVuZE5vdGU+PENpdGU+PEF1dGhvcj5kYSBDcnV6PC9BdXRob3I+PFllYXI+MjAyMDwvWWVhcj48
UmVjTnVtPjgzNzwvUmVjTnVtPjxEaXNwbGF5VGV4dD5bNzldPC9EaXNwbGF5VGV4dD48cmVjb3Jk
PjxyZWMtbnVtYmVyPjgzNzwvcmVjLW51bWJlcj48Zm9yZWlnbi1rZXlzPjxrZXkgYXBwPSJFTiIg
ZGItaWQ9Ijl2MHhkMnI5bnZhendwZXhlYTk1MndyZHBwcjlyNWVhcHN6MiIgdGltZXN0YW1wPSIx
NzQzNzY5Mjg5Ij44Mzc8L2tleT48L2ZvcmVpZ24ta2V5cz48cmVmLXR5cGUgbmFtZT0iSm91cm5h
bCBBcnRpY2xlIj4xNzwvcmVmLXR5cGU+PGNvbnRyaWJ1dG9ycz48YXV0aG9ycz48YXV0aG9yPmRh
IENydXosIEEuIEIuPC9hdXRob3I+PGF1dGhvcj5NYWlhLCBNLiBNLjwvYXV0aG9yPjxhdXRob3I+
UGVyZWlyYSwgSS4gUy48L2F1dGhvcj48YXV0aG9yPlRhbml3YWtpLCBOLiBOLjwvYXV0aG9yPjxh
dXRob3I+TmFtaXlhbWEsIEcuIE0uPC9hdXRob3I+PGF1dGhvcj5UZWxsZXMsIEouIFAuIE0uPC9h
dXRob3I+PGF1dGhvcj5WaWRhbCwgSi4gRS48L2F1dGhvcj48YXV0aG9yPlNwZWdpb3JpbiwgTGNq
ZjwvYXV0aG9yPjxhdXRob3I+QnJhbmTDo28gZGUgTWF0dG9zLCBDLiBDLjwvYXV0aG9yPjxhdXRo
b3I+TWF0dG9zLCBMLiBDLjwvYXV0aG9yPjxhdXRob3I+TWVpcmEtU3RyZWpldml0Y2gsIEMuIEQu
IFMuPC9hdXRob3I+PGF1dGhvcj5QZXJlaXJhLUNoaW9jY29sYSwgVi4gTC48L2F1dGhvcj48L2F1
dGhvcnM+PC9jb250cmlidXRvcnM+PGF1dGgtYWRkcmVzcz5DZW50cm8gZGUgUGFyYXNpdG9sb2dp
YSBlIE1pY29sb2dpYSwgSW5zdGl0dXRvIEFkb2xmbyBMdXR6LCBTYW8gUGF1bG8sIEJyYXppbC4m
I3hEO051Y2xlbyBkZSBNaWNyb3Njb3BpYSBFbGV0csO0bmljYSwgSW5zdGl0dXRvIEFkb2xmbyBM
dXR6LCBTYW8gUGF1bG8sIEJyYXppbC4mI3hEO0luc3RpdHV0byBkZSBJbmZlY3RvbG9naWEgRW1p
bGlvIFJpYmFzLCBTw6NvIFBhdWxvLCBCcmF6aWwuJiN4RDtGYWN1bGRhZGUgZGUgTWVkaWNpbmEs
IEhvc3BpdGFsIGRhcyBDbMOtbmljYXMsIGRhIFVuaXZlcnNpZGFkZSBkZSBTw6NvIFBhdWxvLCBT
w6NvIFBhdWxvLCBCcmF6aWwuJiN4RDtMYWJvcmF0w7NyaW8gZGUgSW52ZXN0aWdhw6fDo28gTcOp
ZGljYSAoTElNKSA0OSwgSW5zdGl0dXRvIGRlIE1lZGljaW5hIFRyb3BpY2FsIGRhIFVuaXZlcnNp
ZGFkZSBkZSBTw6NvIFBhdWxvLCBTw6NvIFBhdWxvLCBCcmF6aWwuJiN4RDtIb3NwaXRhbCBkZSBC
YXNlLCBTw6NvIEpvc8OpIGRvIFJpbyBQcmV0bywgQnJhemlsLiYjeEQ7RmFjdWxkYWRlIGRlIE1l
ZGljaW5hIGRlIFPDo28gSm9zw6kgZG8gUmlvIFByZXRvLCBTw6NvIEpvc8OpIGRvIFJpbyBQcmV0
bywgQnJhemlsLjwvYXV0aC1hZGRyZXNzPjx0aXRsZXM+PHRpdGxlPkh1bWFuIGV4dHJhY2VsbHVs
YXIgdmVzaWNsZXMgYW5kIGNvcnJlbGF0aW9uIHdpdGggdHdvIGNsaW5pY2FsIGZvcm1zIG9mIHRv
eG9wbGFzbW9zaXM8L3RpdGxlPjxzZWNvbmRhcnktdGl0bGU+UExvUyBPbmU8L3NlY29uZGFyeS10
aXRsZT48L3RpdGxlcz48cGVyaW9kaWNhbD48ZnVsbC10aXRsZT5QTG9TIE9uZTwvZnVsbC10aXRs
ZT48L3BlcmlvZGljYWw+PHBhZ2VzPmUwMjI5NjAyPC9wYWdlcz48dm9sdW1lPjE1PC92b2x1bWU+
PG51bWJlcj4zPC9udW1iZXI+PGVkaXRpb24+MjAyMDAzMDM8L2VkaXRpb24+PGtleXdvcmRzPjxr
ZXl3b3JkPkNlbGwtRGVyaXZlZCBNaWNyb3BhcnRpY2xlcy9nZW5ldGljcy9wYXRob2xvZ3k8L2tl
eXdvcmQ+PGtleXdvcmQ+RXhvc29tZXMvZ2VuZXRpY3MvcGF0aG9sb2d5PC9rZXl3b3JkPjxrZXl3
b3JkPkV4dHJhY2VsbHVsYXIgVmVzaWNsZXMvZ2VuZXRpY3MvcGF0aG9sb2d5PC9rZXl3b3JkPjxr
ZXl3b3JkPkZlbWFsZTwva2V5d29yZD48a2V5d29yZD5HZW5lIEV4cHJlc3Npb248L2tleXdvcmQ+
PGtleXdvcmQ+SElWIEluZmVjdGlvbnMvYmxvb2QvY2VyZWJyb3NwaW5hbCBmbHVpZC9jb21wbGlj
YXRpb25zPC9rZXl3b3JkPjxrZXl3b3JkPkhlYWx0aHkgVm9sdW50ZWVyczwva2V5d29yZD48a2V5
d29yZD5IdW1hbnM8L2tleXdvcmQ+PGtleXdvcmQ+TWljcm9STkFzL2Jsb29kL2NlcmVicm9zcGlu
YWwgZmx1aWQvZ2VuZXRpY3M8L2tleXdvcmQ+PGtleXdvcmQ+TWljcm9zY29weSwgRWxlY3Ryb24s
IFRyYW5zbWlzc2lvbjwva2V5d29yZD48a2V5d29yZD5QcmVnbmFuY3k8L2tleXdvcmQ+PGtleXdv
cmQ+UHJlZ25hbmN5IENvbXBsaWNhdGlvbnMsIFBhcmFzaXRpYy8qYmxvb2QvKmNlcmVicm9zcGlu
YWwgZmx1aWQvZ2VuZXRpY3M8L2tleXdvcmQ+PGtleXdvcmQ+VG94b3BsYXNtb3Npcy9ibG9vZC9j
ZXJlYnJvc3BpbmFsIGZsdWlkLypjb21wbGljYXRpb25zPC9rZXl3b3JkPjxrZXl3b3JkPlRveG9w
bGFzbW9zaXMsIENlcmVicmFsLypibG9vZC8qY2VyZWJyb3NwaW5hbCBmbHVpZC9nZW5ldGljczwv
a2V5d29yZD48L2tleXdvcmRzPjxkYXRlcz48eWVhcj4yMDIwPC95ZWFyPjwvZGF0ZXM+PGlzYm4+
MTkzMi02MjAzPC9pc2JuPjxhY2Nlc3Npb24tbnVtPjMyMTI2NTcyPC9hY2Nlc3Npb24tbnVtPjx1
cmxzPjwvdXJscz48Y3VzdG9tMT5UaGUgYXV0aG9ycyBoYXZlIGRlY2xhcmVkIHRoYXQgbm8gY29t
cGV0aW5nIGludGVyZXN0cyBleGlzdC48L2N1c3RvbTE+PGN1c3RvbTI+UE1DNzA1NDAwODwvY3Vz
dG9tMj48ZWxlY3Ryb25pYy1yZXNvdXJjZS1udW0+MTAuMTM3MS9qb3VybmFsLnBvbmUuMDIyOTYw
MjwvZWxlY3Ryb25pYy1yZXNvdXJjZS1udW0+PHJlbW90ZS1kYXRhYmFzZS1wcm92aWRlcj5OTE08
L3JlbW90ZS1kYXRhYmFzZS1wcm92aWRlcj48bGFuZ3VhZ2U+ZW5nPC9sYW5ndWFnZT48L3JlY29y
ZD48L0NpdGU+PC9FbmROb3RlPgB=
</w:fldData>
              </w:fldChar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end"/>
            </w: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Arial Narrow" w:eastAsia="Arial Narrow" w:hAnsi="Arial Narrow" w:cs="Arial Narrow"/>
                <w:noProof/>
                <w:color w:val="000000"/>
                <w:sz w:val="18"/>
                <w:szCs w:val="18"/>
              </w:rPr>
              <w:t>[79]</w:t>
            </w: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end"/>
            </w:r>
          </w:p>
          <w:p w14:paraId="1E348E29" w14:textId="77777777" w:rsidR="009839AA" w:rsidRPr="00935CA4" w:rsidRDefault="009839AA" w:rsidP="000F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</w:p>
        </w:tc>
      </w:tr>
      <w:tr w:rsidR="009839AA" w:rsidRPr="00935CA4" w14:paraId="40223D8D" w14:textId="77777777" w:rsidTr="000F52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9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D9D9D9" w:themeFill="background1" w:themeFillShade="D9"/>
            <w:vAlign w:val="center"/>
          </w:tcPr>
          <w:p w14:paraId="3780F19E" w14:textId="77777777" w:rsidR="009839AA" w:rsidRPr="00155C2B" w:rsidRDefault="009839AA" w:rsidP="000F5232">
            <w:pPr>
              <w:rPr>
                <w:rFonts w:ascii="Arial Narrow" w:eastAsia="Arial Narrow" w:hAnsi="Arial Narrow" w:cs="Arial Narrow"/>
                <w:b w:val="0"/>
                <w:bCs w:val="0"/>
                <w:color w:val="000000"/>
                <w:sz w:val="18"/>
                <w:szCs w:val="18"/>
                <w:lang w:val="de-DE"/>
              </w:rPr>
            </w:pPr>
            <w:r w:rsidRPr="00155C2B">
              <w:rPr>
                <w:rFonts w:ascii="Arial Narrow" w:eastAsia="Arial Narrow" w:hAnsi="Arial Narrow" w:cs="Arial Narrow"/>
                <w:b w:val="0"/>
                <w:bCs w:val="0"/>
                <w:color w:val="000000"/>
                <w:sz w:val="18"/>
                <w:szCs w:val="18"/>
                <w:lang w:val="de-DE"/>
              </w:rPr>
              <w:t>miR-23a-3p,</w:t>
            </w:r>
          </w:p>
          <w:p w14:paraId="68C213B6" w14:textId="77777777" w:rsidR="009839AA" w:rsidRPr="00155C2B" w:rsidRDefault="009839AA" w:rsidP="000F5232">
            <w:pPr>
              <w:rPr>
                <w:rFonts w:ascii="Arial Narrow" w:eastAsia="Arial Narrow" w:hAnsi="Arial Narrow" w:cs="Arial Narrow"/>
                <w:b w:val="0"/>
                <w:bCs w:val="0"/>
                <w:color w:val="000000"/>
                <w:sz w:val="18"/>
                <w:szCs w:val="18"/>
                <w:lang w:val="de-DE"/>
              </w:rPr>
            </w:pPr>
            <w:r w:rsidRPr="00155C2B">
              <w:rPr>
                <w:rFonts w:ascii="Arial Narrow" w:eastAsia="Arial Narrow" w:hAnsi="Arial Narrow" w:cs="Arial Narrow"/>
                <w:b w:val="0"/>
                <w:bCs w:val="0"/>
                <w:color w:val="000000"/>
                <w:sz w:val="18"/>
                <w:szCs w:val="18"/>
                <w:lang w:val="de-DE"/>
              </w:rPr>
              <w:t>miR-4685-5p,</w:t>
            </w:r>
          </w:p>
          <w:p w14:paraId="787B1ABC" w14:textId="77777777" w:rsidR="009839AA" w:rsidRPr="00155C2B" w:rsidRDefault="009839AA" w:rsidP="000F5232">
            <w:pPr>
              <w:rPr>
                <w:rFonts w:ascii="Arial Narrow" w:eastAsia="Arial Narrow" w:hAnsi="Arial Narrow" w:cs="Arial Narrow"/>
                <w:b w:val="0"/>
                <w:bCs w:val="0"/>
                <w:color w:val="000000"/>
                <w:sz w:val="18"/>
                <w:szCs w:val="18"/>
                <w:lang w:val="de-DE"/>
              </w:rPr>
            </w:pPr>
            <w:r w:rsidRPr="00155C2B">
              <w:rPr>
                <w:rFonts w:ascii="Arial Narrow" w:eastAsia="Arial Narrow" w:hAnsi="Arial Narrow" w:cs="Arial Narrow"/>
                <w:b w:val="0"/>
                <w:bCs w:val="0"/>
                <w:color w:val="000000"/>
                <w:sz w:val="18"/>
                <w:szCs w:val="18"/>
                <w:lang w:val="de-DE"/>
              </w:rPr>
              <w:t>miR-425-5p,</w:t>
            </w:r>
          </w:p>
          <w:p w14:paraId="25BD9489" w14:textId="77777777" w:rsidR="009839AA" w:rsidRPr="00935CA4" w:rsidRDefault="009839AA" w:rsidP="000F5232">
            <w:pPr>
              <w:rPr>
                <w:rFonts w:ascii="Arial Narrow" w:eastAsia="Arial Narrow" w:hAnsi="Arial Narrow" w:cs="Arial Narrow"/>
                <w:b w:val="0"/>
                <w:bCs w:val="0"/>
                <w:color w:val="000000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b w:val="0"/>
                <w:bCs w:val="0"/>
                <w:color w:val="000000"/>
                <w:sz w:val="18"/>
                <w:szCs w:val="18"/>
              </w:rPr>
              <w:t>miR-532-5p,</w:t>
            </w:r>
          </w:p>
          <w:p w14:paraId="74F81785" w14:textId="77777777" w:rsidR="009839AA" w:rsidRPr="00935CA4" w:rsidRDefault="009839AA" w:rsidP="000F5232">
            <w:pPr>
              <w:rPr>
                <w:rFonts w:ascii="Arial Narrow" w:eastAsia="Arial Narrow" w:hAnsi="Arial Narrow" w:cs="Arial Narrow"/>
                <w:b w:val="0"/>
                <w:bCs w:val="0"/>
                <w:color w:val="000000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b w:val="0"/>
                <w:bCs w:val="0"/>
                <w:color w:val="000000"/>
                <w:sz w:val="18"/>
                <w:szCs w:val="18"/>
              </w:rPr>
              <w:t>miR-1288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CAB3BA8" w14:textId="77777777" w:rsidR="009839AA" w:rsidRPr="00935CA4" w:rsidRDefault="009839AA" w:rsidP="000F5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PBMCs 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01C7D11" w14:textId="77777777" w:rsidR="009839AA" w:rsidRPr="00935CA4" w:rsidRDefault="009839AA" w:rsidP="000F5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 xml:space="preserve">Several predicted targets 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FF6B157" w14:textId="77777777" w:rsidR="009839AA" w:rsidRPr="00935CA4" w:rsidRDefault="009839AA" w:rsidP="000F5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miRNA–mRNA networks in monitoring immune recovery and disease trajectory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5FE5158" w14:textId="77777777" w:rsidR="009839AA" w:rsidRPr="00935CA4" w:rsidRDefault="009839AA" w:rsidP="000F52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begin">
                <w:fldData xml:space="preserve">PEVuZE5vdGU+PENpdGU+PEF1dGhvcj5TaGVuPC9BdXRob3I+PFllYXI+MjAyMTwvWWVhcj48UmVj
TnVtPjg1NDwvUmVjTnVtPjxEaXNwbGF5VGV4dD5bNzhdPC9EaXNwbGF5VGV4dD48cmVjb3JkPjxy
ZWMtbnVtYmVyPjg1NDwvcmVjLW51bWJlcj48Zm9yZWlnbi1rZXlzPjxrZXkgYXBwPSJFTiIgZGIt
aWQ9Ijl2MHhkMnI5bnZhendwZXhlYTk1MndyZHBwcjlyNWVhcHN6MiIgdGltZXN0YW1wPSIxNzQz
NzcxNjUyIj44NTQ8L2tleT48L2ZvcmVpZ24ta2V5cz48cmVmLXR5cGUgbmFtZT0iSm91cm5hbCBB
cnRpY2xlIj4xNzwvcmVmLXR5cGU+PGNvbnRyaWJ1dG9ycz48YXV0aG9ycz48YXV0aG9yPlNoZW4s
IEYuPC9hdXRob3I+PGF1dGhvcj5MaXUsIFkuPC9hdXRob3I+PGF1dGhvcj5XYW5nLCBMLjwvYXV0
aG9yPjxhdXRob3I+Q2hhaSwgWC48L2F1dGhvcj48YXV0aG9yPllhbmcsIEouPC9hdXRob3I+PGF1
dGhvcj5GZW5nLCBRLjwvYXV0aG9yPjxhdXRob3I+TGksIFguPC9hdXRob3I+PC9hdXRob3JzPjwv
Y29udHJpYnV0b3JzPjxhdXRoLWFkZHJlc3M+S2V5IExhYm9yYXRvcnkgb2YgQmlvLVJlc291cmNl
IGFuZCBFY28tRW52aXJvbm1lbnQgb2YgTWluaXN0cnkgb2YgRWR1Y2F0aW9uLCBDb2xsZWdlIG9m
IExpZmUgU2NpZW5jZXMsIFNpY2h1YW4gVW5pdmVyc2l0eSwgQ2hlbmdkdSwgQ2hpbmEuJiN4RDtD
b2xsZWdlIG9mIEJhc2ljIE1lZGljaW5lLCBDaGVuZ2R1IFVuaXZlcnNpdHkgb2YgVHJhZGl0aW9u
YWwgQ2hpbmVzZSBNZWRpY2luZSwgQ2hlbmdkdSwgQ2hpbmEuJiN4RDtOby4gMyBBZmZpbGlhdGVk
IEhvc3BpdGFsIG9mIENoZW5nZHUgVW5pdmVyc2l0eSBvZiBUQ00gKFdlc3QgRGlzdHJpY3QpLCBD
aGVuZ2R1IFBpZHUgRGlzdHJpY3QgSG9zcGl0YWwgb2YgVENNLCBDaGluYS48L2F1dGgtYWRkcmVz
cz48dGl0bGVzPjx0aXRsZT5JZGVudGlmaWNhdGlvbiBvZiBISVYtMS1zcGVjaWZpYyBjYXNjYWRl
ZCBtaWNyb1JOQS1tUk5BIHJlZ3VsYXRvcnkgcmVsYXRpb25zaGlwcyBieSBwYXJhbGxlbCBtUk5B
IGFuZCBtaWNyb1JOQSBleHByZXNzaW9uIHByb2ZpbGluZyB3aXRoIEFJRFMgcGF0aWVudHMgYWZ0
ZXIgYW50aXZpcmFsIHRyZWF0bWVudDwvdGl0bGU+PHNlY29uZGFyeS10aXRsZT5NZWRpY2luZSAo
QmFsdGltb3JlKTwvc2Vjb25kYXJ5LXRpdGxlPjwvdGl0bGVzPjxwZXJpb2RpY2FsPjxmdWxsLXRp
dGxlPk1lZGljaW5lIChCYWx0aW1vcmUpPC9mdWxsLXRpdGxlPjwvcGVyaW9kaWNhbD48cGFnZXM+
ZTI3NDI4PC9wYWdlcz48dm9sdW1lPjEwMDwvdm9sdW1lPjxudW1iZXI+NDQ8L251bWJlcj48a2V5
d29yZHM+PGtleXdvcmQ+QWNxdWlyZWQgSW1tdW5vZGVmaWNpZW5jeSBTeW5kcm9tZTwva2V5d29y
ZD48a2V5d29yZD4qQW50aXJldHJvdmlyYWwgVGhlcmFweSwgSGlnaGx5IEFjdGl2ZTwva2V5d29y
ZD48a2V5d29yZD5BbnRpdmlyYWwgQWdlbnRzL3RoZXJhcGV1dGljIHVzZTwva2V5d29yZD48a2V5
d29yZD5HZW5lIEV4cHJlc3Npb24gUHJvZmlsaW5nPC9rZXl3b3JkPjxrZXl3b3JkPkdlbmUgUmVn
dWxhdG9yeSBOZXR3b3Jrczwva2V5d29yZD48a2V5d29yZD5ISVYgSW5mZWN0aW9ucy8qZHJ1ZyB0
aGVyYXB5L2dlbmV0aWNzPC9rZXl3b3JkPjxrZXl3b3JkPkhJVi0xLypnZW5ldGljczwva2V5d29y
ZD48a2V5d29yZD5IdW1hbnM8L2tleXdvcmQ+PGtleXdvcmQ+TWljcm9STkFzLypnZW5ldGljcy9t
ZXRhYm9saXNtPC9rZXl3b3JkPjxrZXl3b3JkPlJOQSwgTWVzc2VuZ2VyL2dlbmV0aWNzLyptZXRh
Ym9saXNtPC9rZXl3b3JkPjxrZXl3b3JkPlRyYW5zY3JpcHRpb24gRmFjdG9ycy9nZW5ldGljczwv
a2V5d29yZD48L2tleXdvcmRzPjxkYXRlcz48eWVhcj4yMDIxPC95ZWFyPjxwdWItZGF0ZXM+PGRh
dGU+Tm92IDU8L2RhdGU+PC9wdWItZGF0ZXM+PC9kYXRlcz48aXNibj4wMDI1LTc5NzQgKFByaW50
KSYjeEQ7MDAyNS03OTc0PC9pc2JuPjxhY2Nlc3Npb24tbnVtPjM0ODcxMjA4PC9hY2Nlc3Npb24t
bnVtPjx1cmxzPjwvdXJscz48Y3VzdG9tMT5UaGUgYXV0aG9ycyBoYXZlIG5vIGNvbmZsaWN0cyBv
ZiBpbnRlcmVzdCB0byBkaXNjbG9zZS48L2N1c3RvbTE+PGN1c3RvbTI+UE1DODU2ODQzNzwvY3Vz
dG9tMj48ZWxlY3Ryb25pYy1yZXNvdXJjZS1udW0+MTAuMTA5Ny9tZC4wMDAwMDAwMDAwMDI3NDI4
PC9lbGVjdHJvbmljLXJlc291cmNlLW51bT48cmVtb3RlLWRhdGFiYXNlLXByb3ZpZGVyPk5MTTwv
cmVtb3RlLWRhdGFiYXNlLXByb3ZpZGVyPjxsYW5ndWFnZT5lbmc8L2xhbmd1YWdlPjwvcmVjb3Jk
PjwvQ2l0ZT48L0VuZE5vdGU+
</w:fldData>
              </w:fldChar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begin">
                <w:fldData xml:space="preserve">PEVuZE5vdGU+PENpdGU+PEF1dGhvcj5TaGVuPC9BdXRob3I+PFllYXI+MjAyMTwvWWVhcj48UmVj
TnVtPjg1NDwvUmVjTnVtPjxEaXNwbGF5VGV4dD5bNzhdPC9EaXNwbGF5VGV4dD48cmVjb3JkPjxy
ZWMtbnVtYmVyPjg1NDwvcmVjLW51bWJlcj48Zm9yZWlnbi1rZXlzPjxrZXkgYXBwPSJFTiIgZGIt
aWQ9Ijl2MHhkMnI5bnZhendwZXhlYTk1MndyZHBwcjlyNWVhcHN6MiIgdGltZXN0YW1wPSIxNzQz
NzcxNjUyIj44NTQ8L2tleT48L2ZvcmVpZ24ta2V5cz48cmVmLXR5cGUgbmFtZT0iSm91cm5hbCBB
cnRpY2xlIj4xNzwvcmVmLXR5cGU+PGNvbnRyaWJ1dG9ycz48YXV0aG9ycz48YXV0aG9yPlNoZW4s
IEYuPC9hdXRob3I+PGF1dGhvcj5MaXUsIFkuPC9hdXRob3I+PGF1dGhvcj5XYW5nLCBMLjwvYXV0
aG9yPjxhdXRob3I+Q2hhaSwgWC48L2F1dGhvcj48YXV0aG9yPllhbmcsIEouPC9hdXRob3I+PGF1
dGhvcj5GZW5nLCBRLjwvYXV0aG9yPjxhdXRob3I+TGksIFguPC9hdXRob3I+PC9hdXRob3JzPjwv
Y29udHJpYnV0b3JzPjxhdXRoLWFkZHJlc3M+S2V5IExhYm9yYXRvcnkgb2YgQmlvLVJlc291cmNl
IGFuZCBFY28tRW52aXJvbm1lbnQgb2YgTWluaXN0cnkgb2YgRWR1Y2F0aW9uLCBDb2xsZWdlIG9m
IExpZmUgU2NpZW5jZXMsIFNpY2h1YW4gVW5pdmVyc2l0eSwgQ2hlbmdkdSwgQ2hpbmEuJiN4RDtD
b2xsZWdlIG9mIEJhc2ljIE1lZGljaW5lLCBDaGVuZ2R1IFVuaXZlcnNpdHkgb2YgVHJhZGl0aW9u
YWwgQ2hpbmVzZSBNZWRpY2luZSwgQ2hlbmdkdSwgQ2hpbmEuJiN4RDtOby4gMyBBZmZpbGlhdGVk
IEhvc3BpdGFsIG9mIENoZW5nZHUgVW5pdmVyc2l0eSBvZiBUQ00gKFdlc3QgRGlzdHJpY3QpLCBD
aGVuZ2R1IFBpZHUgRGlzdHJpY3QgSG9zcGl0YWwgb2YgVENNLCBDaGluYS48L2F1dGgtYWRkcmVz
cz48dGl0bGVzPjx0aXRsZT5JZGVudGlmaWNhdGlvbiBvZiBISVYtMS1zcGVjaWZpYyBjYXNjYWRl
ZCBtaWNyb1JOQS1tUk5BIHJlZ3VsYXRvcnkgcmVsYXRpb25zaGlwcyBieSBwYXJhbGxlbCBtUk5B
IGFuZCBtaWNyb1JOQSBleHByZXNzaW9uIHByb2ZpbGluZyB3aXRoIEFJRFMgcGF0aWVudHMgYWZ0
ZXIgYW50aXZpcmFsIHRyZWF0bWVudDwvdGl0bGU+PHNlY29uZGFyeS10aXRsZT5NZWRpY2luZSAo
QmFsdGltb3JlKTwvc2Vjb25kYXJ5LXRpdGxlPjwvdGl0bGVzPjxwZXJpb2RpY2FsPjxmdWxsLXRp
dGxlPk1lZGljaW5lIChCYWx0aW1vcmUpPC9mdWxsLXRpdGxlPjwvcGVyaW9kaWNhbD48cGFnZXM+
ZTI3NDI4PC9wYWdlcz48dm9sdW1lPjEwMDwvdm9sdW1lPjxudW1iZXI+NDQ8L251bWJlcj48a2V5
d29yZHM+PGtleXdvcmQ+QWNxdWlyZWQgSW1tdW5vZGVmaWNpZW5jeSBTeW5kcm9tZTwva2V5d29y
ZD48a2V5d29yZD4qQW50aXJldHJvdmlyYWwgVGhlcmFweSwgSGlnaGx5IEFjdGl2ZTwva2V5d29y
ZD48a2V5d29yZD5BbnRpdmlyYWwgQWdlbnRzL3RoZXJhcGV1dGljIHVzZTwva2V5d29yZD48a2V5
d29yZD5HZW5lIEV4cHJlc3Npb24gUHJvZmlsaW5nPC9rZXl3b3JkPjxrZXl3b3JkPkdlbmUgUmVn
dWxhdG9yeSBOZXR3b3Jrczwva2V5d29yZD48a2V5d29yZD5ISVYgSW5mZWN0aW9ucy8qZHJ1ZyB0
aGVyYXB5L2dlbmV0aWNzPC9rZXl3b3JkPjxrZXl3b3JkPkhJVi0xLypnZW5ldGljczwva2V5d29y
ZD48a2V5d29yZD5IdW1hbnM8L2tleXdvcmQ+PGtleXdvcmQ+TWljcm9STkFzLypnZW5ldGljcy9t
ZXRhYm9saXNtPC9rZXl3b3JkPjxrZXl3b3JkPlJOQSwgTWVzc2VuZ2VyL2dlbmV0aWNzLyptZXRh
Ym9saXNtPC9rZXl3b3JkPjxrZXl3b3JkPlRyYW5zY3JpcHRpb24gRmFjdG9ycy9nZW5ldGljczwv
a2V5d29yZD48L2tleXdvcmRzPjxkYXRlcz48eWVhcj4yMDIxPC95ZWFyPjxwdWItZGF0ZXM+PGRh
dGU+Tm92IDU8L2RhdGU+PC9wdWItZGF0ZXM+PC9kYXRlcz48aXNibj4wMDI1LTc5NzQgKFByaW50
KSYjeEQ7MDAyNS03OTc0PC9pc2JuPjxhY2Nlc3Npb24tbnVtPjM0ODcxMjA4PC9hY2Nlc3Npb24t
bnVtPjx1cmxzPjwvdXJscz48Y3VzdG9tMT5UaGUgYXV0aG9ycyBoYXZlIG5vIGNvbmZsaWN0cyBv
ZiBpbnRlcmVzdCB0byBkaXNjbG9zZS48L2N1c3RvbTE+PGN1c3RvbTI+UE1DODU2ODQzNzwvY3Vz
dG9tMj48ZWxlY3Ryb25pYy1yZXNvdXJjZS1udW0+MTAuMTA5Ny9tZC4wMDAwMDAwMDAwMDI3NDI4
PC9lbGVjdHJvbmljLXJlc291cmNlLW51bT48cmVtb3RlLWRhdGFiYXNlLXByb3ZpZGVyPk5MTTwv
cmVtb3RlLWRhdGFiYXNlLXByb3ZpZGVyPjxsYW5ndWFnZT5lbmc8L2xhbmd1YWdlPjwvcmVjb3Jk
PjwvQ2l0ZT48L0VuZE5vdGU+
</w:fldData>
              </w:fldChar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end"/>
            </w: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Arial Narrow" w:eastAsia="Arial Narrow" w:hAnsi="Arial Narrow" w:cs="Arial Narrow"/>
                <w:noProof/>
                <w:color w:val="000000"/>
                <w:sz w:val="18"/>
                <w:szCs w:val="18"/>
              </w:rPr>
              <w:t>[78]</w:t>
            </w: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end"/>
            </w:r>
          </w:p>
          <w:p w14:paraId="58834CB2" w14:textId="77777777" w:rsidR="009839AA" w:rsidRPr="00935CA4" w:rsidRDefault="009839AA" w:rsidP="000F52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</w:p>
        </w:tc>
      </w:tr>
      <w:tr w:rsidR="009839AA" w:rsidRPr="00935CA4" w14:paraId="1A44E276" w14:textId="77777777" w:rsidTr="000F5232">
        <w:trPr>
          <w:trHeight w:val="188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</w:tcPr>
          <w:p w14:paraId="7CA031D8" w14:textId="77777777" w:rsidR="009839AA" w:rsidRPr="00935CA4" w:rsidRDefault="009839AA" w:rsidP="000F5232">
            <w:pPr>
              <w:rPr>
                <w:rFonts w:ascii="Arial Narrow" w:eastAsia="Arial Narrow" w:hAnsi="Arial Narrow" w:cs="Arial Narrow"/>
                <w:b w:val="0"/>
                <w:bCs w:val="0"/>
                <w:color w:val="000000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b w:val="0"/>
                <w:bCs w:val="0"/>
                <w:color w:val="000000"/>
                <w:sz w:val="18"/>
                <w:szCs w:val="18"/>
              </w:rPr>
              <w:t>miR-26a</w:t>
            </w:r>
          </w:p>
          <w:p w14:paraId="28A533B1" w14:textId="77777777" w:rsidR="009839AA" w:rsidRPr="00935CA4" w:rsidRDefault="009839AA" w:rsidP="000F5232">
            <w:pPr>
              <w:rPr>
                <w:rFonts w:ascii="Arial Narrow" w:eastAsia="Arial Narrow" w:hAnsi="Arial Narrow" w:cs="Arial Narrow"/>
                <w:b w:val="0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4BCC977" w14:textId="77777777" w:rsidR="009839AA" w:rsidRPr="00935CA4" w:rsidRDefault="009839AA" w:rsidP="000F5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PBMCs derived CD4</w:t>
            </w: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  <w:vertAlign w:val="superscript"/>
              </w:rPr>
              <w:t>+</w:t>
            </w: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 T-cells,</w:t>
            </w:r>
            <w:r w:rsidRPr="00935CA4">
              <w:rPr>
                <w:rFonts w:ascii="Arial Narrow" w:eastAsia="Arial Narrow" w:hAnsi="Arial Narrow" w:cs="Arial Narrow"/>
                <w:color w:val="222222"/>
                <w:sz w:val="18"/>
                <w:szCs w:val="18"/>
              </w:rPr>
              <w:t xml:space="preserve"> </w:t>
            </w: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HEK-293T, CEM.NKR-CCR5 cells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989D4F7" w14:textId="77777777" w:rsidR="009839AA" w:rsidRPr="00935CA4" w:rsidRDefault="009839AA" w:rsidP="000F5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CD5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7BBCF6F" w14:textId="77777777" w:rsidR="009839AA" w:rsidRPr="00935CA4" w:rsidRDefault="009839AA" w:rsidP="000F5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promote ADCML of HIV-1 by reducing CD59 packaging into released virions</w:t>
            </w:r>
          </w:p>
          <w:p w14:paraId="7B11CF01" w14:textId="77777777" w:rsidR="009839AA" w:rsidRPr="00935CA4" w:rsidRDefault="009839AA" w:rsidP="000F5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53F58F7" w14:textId="77777777" w:rsidR="009839AA" w:rsidRPr="00935CA4" w:rsidRDefault="009839AA" w:rsidP="000F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begin">
                <w:fldData xml:space="preserve">PEVuZE5vdGU+PENpdGU+PEF1dGhvcj5CZWxsaW5pPC9BdXRob3I+PFllYXI+MjAyNDwvWWVhcj48
UmVjTnVtPjg1NTwvUmVjTnVtPjxEaXNwbGF5VGV4dD5bODRdPC9EaXNwbGF5VGV4dD48cmVjb3Jk
PjxyZWMtbnVtYmVyPjg1NTwvcmVjLW51bWJlcj48Zm9yZWlnbi1rZXlzPjxrZXkgYXBwPSJFTiIg
ZGItaWQ9Ijl2MHhkMnI5bnZhendwZXhlYTk1MndyZHBwcjlyNWVhcHN6MiIgdGltZXN0YW1wPSIx
NzQzNzcxNzM2Ij44NTU8L2tleT48L2ZvcmVpZ24ta2V5cz48cmVmLXR5cGUgbmFtZT0iSm91cm5h
bCBBcnRpY2xlIj4xNzwvcmVmLXR5cGU+PGNvbnRyaWJ1dG9ycz48YXV0aG9ycz48YXV0aG9yPkJl
bGxpbmksIE4uPC9hdXRob3I+PGF1dGhvcj5ZZSwgQy48L2F1dGhvcj48YXV0aG9yPkFqaWJvbGEs
IE8uPC9hdXRob3I+PGF1dGhvcj5NdXJvb2thLCBULiBULjwvYXV0aG9yPjxhdXRob3I+TG9kZ2Us
IFIuPC9hdXRob3I+PGF1dGhvcj5Db2hlbiDDiSwgQS48L2F1dGhvcj48L2F1dGhvcnM+PC9jb250
cmlidXRvcnM+PGF1dGgtYWRkcmVzcz5MYWJvcmF0b3J5IG9mIEh1bWFuIFJldHJvdmlyb2xvZ3ks
IEluc3RpdHV0IGRlIFJlY2hlcmNoZXMgQ2xpbmlxdWVzIGRlIE1vbnRyw6lhbCwgTW9udHJlYWws
IFFDIEgyVyAxUjcsIENhbmFkYS4mI3hEO0RlcGFydG1lbnQgb2YgTWljcm9iaW9sb2d5LCBJbmZl
Y3Rpb3VzIERpc2Vhc2VzIGFuZCBJbW11bm9sb2d5LCBGYWN1bHR5IG9mIE1lZGljaW5lLCBVbml2
ZXJzaXTDqSBkZSBNb250csOpYWwsIE1vbnRyZWFsLCBRQyBIM0MgM0o3LCBDYW5hZGEuJiN4RDtE
ZXBhcnRtZW50IG9mIEltbXVub2xvZ3ksIFJhZHkgRmFjdWx0eSBvZiBIZWFsdGggU2NpZW5jZXMs
IFVuaXZlcnNpdHkgb2YgTWFuaXRvYmEsIFdpbm5pcGVnLCBNQiBSM0UgMFQ1LCBDYW5hZGEuPC9h
dXRoLWFkZHJlc3M+PHRpdGxlcz48dGl0bGU+RG93bnJlZ3VsYXRpb24gb2YgbWlSTkEtMjZhIGJ5
IEhJVi0xIEVuaGFuY2VzIENENTkgRXhwcmVzc2lvbiBhbmQgUGFja2FnaW5nLCBJbXBhY3Rpbmcg
VmlydXMgU3VzY2VwdGliaWxpdHkgdG8gQW50aWJvZHktRGVwZW5kZW50IENvbXBsZW1lbnQtTWVk
aWF0ZWQgTHlzaXM8L3RpdGxlPjxzZWNvbmRhcnktdGl0bGU+VmlydXNlczwvc2Vjb25kYXJ5LXRp
dGxlPjwvdGl0bGVzPjxwZXJpb2RpY2FsPjxmdWxsLXRpdGxlPlZpcnVzZXM8L2Z1bGwtdGl0bGU+
PC9wZXJpb2RpY2FsPjx2b2x1bWU+MTY8L3ZvbHVtZT48bnVtYmVyPjc8L251bWJlcj48ZWRpdGlv
bj4yMDI0MDcwNDwvZWRpdGlvbj48a2V5d29yZHM+PGtleXdvcmQ+KkNENTkgQW50aWdlbnMvZ2Vu
ZXRpY3MvbWV0YWJvbGlzbS9pbW11bm9sb2d5PC9rZXl3b3JkPjxrZXl3b3JkPipNaWNyb1JOQXMv
Z2VuZXRpY3MvbWV0YWJvbGlzbS9pbW11bm9sb2d5PC9rZXl3b3JkPjxrZXl3b3JkPipISVYtMS9p
bW11bm9sb2d5L3BoeXNpb2xvZ3kvZ2VuZXRpY3M8L2tleXdvcmQ+PGtleXdvcmQ+SHVtYW5zPC9r
ZXl3b3JkPjxrZXl3b3JkPipEb3duLVJlZ3VsYXRpb248L2tleXdvcmQ+PGtleXdvcmQ+KkNENC1Q
b3NpdGl2ZSBULUx5bXBob2N5dGVzL2ltbXVub2xvZ3kvdmlyb2xvZ3k8L2tleXdvcmQ+PGtleXdv
cmQ+KkhJViBJbmZlY3Rpb25zL2ltbXVub2xvZ3kvdmlyb2xvZ3kvZ2VuZXRpY3M8L2tleXdvcmQ+
PGtleXdvcmQ+VmlydXMgQXNzZW1ibHk8L2tleXdvcmQ+PGtleXdvcmQ+QW50aWJvZHktRGVwZW5k
ZW50IENlbGwgQ3l0b3RveGljaXR5L2ltbXVub2xvZ3k8L2tleXdvcmQ+PGtleXdvcmQ+Q29tcGxl
bWVudCBTeXN0ZW0gUHJvdGVpbnMvaW1tdW5vbG9neTwva2V5d29yZD48a2V5d29yZD5DZDU5PC9r
ZXl3b3JkPjxrZXl3b3JkPkhpdi0xPC9rZXl3b3JkPjxrZXl3b3JkPmNvbXBsZW1lbnQtbWVkaWF0
ZWQgbHlzaXM8L2tleXdvcmQ+PGtleXdvcmQ+aW5uYXRlIGltbXVuaXR5PC9rZXl3b3JkPjxrZXl3
b3JkPm1pUk5BLTI2YTwva2V5d29yZD48a2V5d29yZD52aXJhbCBldmFzaW9uPC9rZXl3b3JkPjwv
a2V5d29yZHM+PGRhdGVzPjx5ZWFyPjIwMjQ8L3llYXI+PHB1Yi1kYXRlcz48ZGF0ZT5KdWwgNDwv
ZGF0ZT48L3B1Yi1kYXRlcz48L2RhdGVzPjxpc2JuPjE5OTktNDkxNTwvaXNibj48YWNjZXNzaW9u
LW51bT4zOTA2NjIzOTwvYWNjZXNzaW9uLW51bT48dXJscz48L3VybHM+PGN1c3RvbTE+VGhlIGF1
dGhvcnMgZGVjbGFyZSBubyBjb25mbGljdHMgb2YgaW50ZXJlc3QuPC9jdXN0b20xPjxjdXN0b20y
PlBNQzExMjgxMzY2PC9jdXN0b20yPjxlbGVjdHJvbmljLXJlc291cmNlLW51bT4xMC4zMzkwL3Yx
NjA3MTA3NjwvZWxlY3Ryb25pYy1yZXNvdXJjZS1udW0+PHJlbW90ZS1kYXRhYmFzZS1wcm92aWRl
cj5OTE08L3JlbW90ZS1kYXRhYmFzZS1wcm92aWRlcj48bGFuZ3VhZ2U+ZW5nPC9sYW5ndWFnZT48
L3JlY29yZD48L0NpdGU+PC9FbmROb3RlPgB=
</w:fldData>
              </w:fldChar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begin">
                <w:fldData xml:space="preserve">PEVuZE5vdGU+PENpdGU+PEF1dGhvcj5CZWxsaW5pPC9BdXRob3I+PFllYXI+MjAyNDwvWWVhcj48
UmVjTnVtPjg1NTwvUmVjTnVtPjxEaXNwbGF5VGV4dD5bODRdPC9EaXNwbGF5VGV4dD48cmVjb3Jk
PjxyZWMtbnVtYmVyPjg1NTwvcmVjLW51bWJlcj48Zm9yZWlnbi1rZXlzPjxrZXkgYXBwPSJFTiIg
ZGItaWQ9Ijl2MHhkMnI5bnZhendwZXhlYTk1MndyZHBwcjlyNWVhcHN6MiIgdGltZXN0YW1wPSIx
NzQzNzcxNzM2Ij44NTU8L2tleT48L2ZvcmVpZ24ta2V5cz48cmVmLXR5cGUgbmFtZT0iSm91cm5h
bCBBcnRpY2xlIj4xNzwvcmVmLXR5cGU+PGNvbnRyaWJ1dG9ycz48YXV0aG9ycz48YXV0aG9yPkJl
bGxpbmksIE4uPC9hdXRob3I+PGF1dGhvcj5ZZSwgQy48L2F1dGhvcj48YXV0aG9yPkFqaWJvbGEs
IE8uPC9hdXRob3I+PGF1dGhvcj5NdXJvb2thLCBULiBULjwvYXV0aG9yPjxhdXRob3I+TG9kZ2Us
IFIuPC9hdXRob3I+PGF1dGhvcj5Db2hlbiDDiSwgQS48L2F1dGhvcj48L2F1dGhvcnM+PC9jb250
cmlidXRvcnM+PGF1dGgtYWRkcmVzcz5MYWJvcmF0b3J5IG9mIEh1bWFuIFJldHJvdmlyb2xvZ3ks
IEluc3RpdHV0IGRlIFJlY2hlcmNoZXMgQ2xpbmlxdWVzIGRlIE1vbnRyw6lhbCwgTW9udHJlYWws
IFFDIEgyVyAxUjcsIENhbmFkYS4mI3hEO0RlcGFydG1lbnQgb2YgTWljcm9iaW9sb2d5LCBJbmZl
Y3Rpb3VzIERpc2Vhc2VzIGFuZCBJbW11bm9sb2d5LCBGYWN1bHR5IG9mIE1lZGljaW5lLCBVbml2
ZXJzaXTDqSBkZSBNb250csOpYWwsIE1vbnRyZWFsLCBRQyBIM0MgM0o3LCBDYW5hZGEuJiN4RDtE
ZXBhcnRtZW50IG9mIEltbXVub2xvZ3ksIFJhZHkgRmFjdWx0eSBvZiBIZWFsdGggU2NpZW5jZXMs
IFVuaXZlcnNpdHkgb2YgTWFuaXRvYmEsIFdpbm5pcGVnLCBNQiBSM0UgMFQ1LCBDYW5hZGEuPC9h
dXRoLWFkZHJlc3M+PHRpdGxlcz48dGl0bGU+RG93bnJlZ3VsYXRpb24gb2YgbWlSTkEtMjZhIGJ5
IEhJVi0xIEVuaGFuY2VzIENENTkgRXhwcmVzc2lvbiBhbmQgUGFja2FnaW5nLCBJbXBhY3Rpbmcg
VmlydXMgU3VzY2VwdGliaWxpdHkgdG8gQW50aWJvZHktRGVwZW5kZW50IENvbXBsZW1lbnQtTWVk
aWF0ZWQgTHlzaXM8L3RpdGxlPjxzZWNvbmRhcnktdGl0bGU+VmlydXNlczwvc2Vjb25kYXJ5LXRp
dGxlPjwvdGl0bGVzPjxwZXJpb2RpY2FsPjxmdWxsLXRpdGxlPlZpcnVzZXM8L2Z1bGwtdGl0bGU+
PC9wZXJpb2RpY2FsPjx2b2x1bWU+MTY8L3ZvbHVtZT48bnVtYmVyPjc8L251bWJlcj48ZWRpdGlv
bj4yMDI0MDcwNDwvZWRpdGlvbj48a2V5d29yZHM+PGtleXdvcmQ+KkNENTkgQW50aWdlbnMvZ2Vu
ZXRpY3MvbWV0YWJvbGlzbS9pbW11bm9sb2d5PC9rZXl3b3JkPjxrZXl3b3JkPipNaWNyb1JOQXMv
Z2VuZXRpY3MvbWV0YWJvbGlzbS9pbW11bm9sb2d5PC9rZXl3b3JkPjxrZXl3b3JkPipISVYtMS9p
bW11bm9sb2d5L3BoeXNpb2xvZ3kvZ2VuZXRpY3M8L2tleXdvcmQ+PGtleXdvcmQ+SHVtYW5zPC9r
ZXl3b3JkPjxrZXl3b3JkPipEb3duLVJlZ3VsYXRpb248L2tleXdvcmQ+PGtleXdvcmQ+KkNENC1Q
b3NpdGl2ZSBULUx5bXBob2N5dGVzL2ltbXVub2xvZ3kvdmlyb2xvZ3k8L2tleXdvcmQ+PGtleXdv
cmQ+KkhJViBJbmZlY3Rpb25zL2ltbXVub2xvZ3kvdmlyb2xvZ3kvZ2VuZXRpY3M8L2tleXdvcmQ+
PGtleXdvcmQ+VmlydXMgQXNzZW1ibHk8L2tleXdvcmQ+PGtleXdvcmQ+QW50aWJvZHktRGVwZW5k
ZW50IENlbGwgQ3l0b3RveGljaXR5L2ltbXVub2xvZ3k8L2tleXdvcmQ+PGtleXdvcmQ+Q29tcGxl
bWVudCBTeXN0ZW0gUHJvdGVpbnMvaW1tdW5vbG9neTwva2V5d29yZD48a2V5d29yZD5DZDU5PC9r
ZXl3b3JkPjxrZXl3b3JkPkhpdi0xPC9rZXl3b3JkPjxrZXl3b3JkPmNvbXBsZW1lbnQtbWVkaWF0
ZWQgbHlzaXM8L2tleXdvcmQ+PGtleXdvcmQ+aW5uYXRlIGltbXVuaXR5PC9rZXl3b3JkPjxrZXl3
b3JkPm1pUk5BLTI2YTwva2V5d29yZD48a2V5d29yZD52aXJhbCBldmFzaW9uPC9rZXl3b3JkPjwv
a2V5d29yZHM+PGRhdGVzPjx5ZWFyPjIwMjQ8L3llYXI+PHB1Yi1kYXRlcz48ZGF0ZT5KdWwgNDwv
ZGF0ZT48L3B1Yi1kYXRlcz48L2RhdGVzPjxpc2JuPjE5OTktNDkxNTwvaXNibj48YWNjZXNzaW9u
LW51bT4zOTA2NjIzOTwvYWNjZXNzaW9uLW51bT48dXJscz48L3VybHM+PGN1c3RvbTE+VGhlIGF1
dGhvcnMgZGVjbGFyZSBubyBjb25mbGljdHMgb2YgaW50ZXJlc3QuPC9jdXN0b20xPjxjdXN0b20y
PlBNQzExMjgxMzY2PC9jdXN0b20yPjxlbGVjdHJvbmljLXJlc291cmNlLW51bT4xMC4zMzkwL3Yx
NjA3MTA3NjwvZWxlY3Ryb25pYy1yZXNvdXJjZS1udW0+PHJlbW90ZS1kYXRhYmFzZS1wcm92aWRl
cj5OTE08L3JlbW90ZS1kYXRhYmFzZS1wcm92aWRlcj48bGFuZ3VhZ2U+ZW5nPC9sYW5ndWFnZT48
L3JlY29yZD48L0NpdGU+PC9FbmROb3RlPgB=
</w:fldData>
              </w:fldChar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end"/>
            </w: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Arial Narrow" w:eastAsia="Arial Narrow" w:hAnsi="Arial Narrow" w:cs="Arial Narrow"/>
                <w:noProof/>
                <w:color w:val="000000"/>
                <w:sz w:val="18"/>
                <w:szCs w:val="18"/>
              </w:rPr>
              <w:t>[84]</w:t>
            </w: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end"/>
            </w:r>
          </w:p>
        </w:tc>
      </w:tr>
      <w:tr w:rsidR="009839AA" w:rsidRPr="00935CA4" w14:paraId="541AAF4F" w14:textId="77777777" w:rsidTr="000F52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8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D9D9D9" w:themeFill="background1" w:themeFillShade="D9"/>
            <w:vAlign w:val="center"/>
          </w:tcPr>
          <w:p w14:paraId="5FB07D8A" w14:textId="77777777" w:rsidR="009839AA" w:rsidRPr="00155C2B" w:rsidRDefault="009839AA" w:rsidP="000F5232">
            <w:pPr>
              <w:rPr>
                <w:rFonts w:ascii="Arial Narrow" w:eastAsia="Arial Narrow" w:hAnsi="Arial Narrow" w:cs="Arial Narrow"/>
                <w:b w:val="0"/>
                <w:bCs w:val="0"/>
                <w:sz w:val="18"/>
                <w:szCs w:val="18"/>
                <w:lang w:val="de-DE"/>
              </w:rPr>
            </w:pPr>
            <w:r w:rsidRPr="00155C2B">
              <w:rPr>
                <w:rFonts w:ascii="Arial Narrow" w:eastAsia="Arial Narrow" w:hAnsi="Arial Narrow" w:cs="Arial Narrow"/>
                <w:b w:val="0"/>
                <w:bCs w:val="0"/>
                <w:sz w:val="18"/>
                <w:szCs w:val="18"/>
                <w:lang w:val="de-DE"/>
              </w:rPr>
              <w:t xml:space="preserve">miR-27b, </w:t>
            </w:r>
          </w:p>
          <w:p w14:paraId="10CD0B93" w14:textId="77777777" w:rsidR="009839AA" w:rsidRPr="00155C2B" w:rsidRDefault="009839AA" w:rsidP="000F5232">
            <w:pPr>
              <w:rPr>
                <w:rFonts w:ascii="Arial Narrow" w:eastAsia="Arial Narrow" w:hAnsi="Arial Narrow" w:cs="Arial Narrow"/>
                <w:color w:val="000000"/>
                <w:sz w:val="18"/>
                <w:szCs w:val="18"/>
                <w:lang w:val="de-DE"/>
              </w:rPr>
            </w:pPr>
            <w:r w:rsidRPr="00155C2B">
              <w:rPr>
                <w:rFonts w:ascii="Arial Narrow" w:eastAsia="Arial Narrow" w:hAnsi="Arial Narrow" w:cs="Arial Narrow"/>
                <w:b w:val="0"/>
                <w:bCs w:val="0"/>
                <w:sz w:val="18"/>
                <w:szCs w:val="18"/>
                <w:lang w:val="de-DE"/>
              </w:rPr>
              <w:lastRenderedPageBreak/>
              <w:t>miR-29,</w:t>
            </w:r>
            <w:r w:rsidRPr="00155C2B">
              <w:rPr>
                <w:rFonts w:ascii="Arial Narrow" w:eastAsia="Arial Narrow" w:hAnsi="Arial Narrow" w:cs="Arial Narrow"/>
                <w:b w:val="0"/>
                <w:bCs w:val="0"/>
                <w:sz w:val="18"/>
                <w:szCs w:val="18"/>
                <w:lang w:val="de-DE"/>
              </w:rPr>
              <w:br/>
              <w:t xml:space="preserve">miR-150, </w:t>
            </w:r>
            <w:r w:rsidRPr="00155C2B">
              <w:rPr>
                <w:rFonts w:ascii="Arial Narrow" w:eastAsia="Arial Narrow" w:hAnsi="Arial Narrow" w:cs="Arial Narrow"/>
                <w:b w:val="0"/>
                <w:bCs w:val="0"/>
                <w:sz w:val="18"/>
                <w:szCs w:val="18"/>
                <w:lang w:val="de-DE"/>
              </w:rPr>
              <w:br/>
              <w:t>miR-22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541C438" w14:textId="77777777" w:rsidR="009839AA" w:rsidRPr="00935CA4" w:rsidRDefault="009839AA" w:rsidP="000F5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lastRenderedPageBreak/>
              <w:t>PBMCs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7116C90" w14:textId="77777777" w:rsidR="009839AA" w:rsidRPr="00935CA4" w:rsidRDefault="009839AA" w:rsidP="000F5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Not reported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27EB073" w14:textId="77777777" w:rsidR="009839AA" w:rsidRPr="00935CA4" w:rsidRDefault="009839AA" w:rsidP="000F5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shows significant correlations with viral load, CD4</w:t>
            </w: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  <w:vertAlign w:val="superscript"/>
              </w:rPr>
              <w:t>+</w:t>
            </w: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 xml:space="preserve"> T-cell count, and </w:t>
            </w:r>
            <w:proofErr w:type="spellStart"/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nef</w:t>
            </w:r>
            <w:proofErr w:type="spellEnd"/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 xml:space="preserve"> gene expression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143E0F9" w14:textId="77777777" w:rsidR="009839AA" w:rsidRPr="00935CA4" w:rsidRDefault="009839AA" w:rsidP="000F52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begin">
                <w:fldData xml:space="preserve">PEVuZE5vdGU+PENpdGU+PEF1dGhvcj5KYW1zaGlkaTwvQXV0aG9yPjxZZWFyPjIwMjI8L1llYXI+
PFJlY051bT44NzQ8L1JlY051bT48RGlzcGxheVRleHQ+WzY5XTwvRGlzcGxheVRleHQ+PHJlY29y
ZD48cmVjLW51bWJlcj44NzQ8L3JlYy1udW1iZXI+PGZvcmVpZ24ta2V5cz48a2V5IGFwcD0iRU4i
IGRiLWlkPSI5djB4ZDJyOW52YXp3cGV4ZWE5NTJ3cmRwcHI5cjVlYXBzejIiIHRpbWVzdGFtcD0i
MTc0Mzc3NzA2OSI+ODc0PC9rZXk+PC9mb3JlaWduLWtleXM+PHJlZi10eXBlIG5hbWU9IkpvdXJu
YWwgQXJ0aWNsZSI+MTc8L3JlZi10eXBlPjxjb250cmlidXRvcnM+PGF1dGhvcnM+PGF1dGhvcj5K
YW1zaGlkaSwgUy48L2F1dGhvcj48YXV0aG9yPkJva2hhcmFlaS1TYWxpbSwgRi48L2F1dGhvcj48
YXV0aG9yPk5haGFuZCwgSi4gUy48L2F1dGhvcj48YXV0aG9yPk1vbmF2YXJpLCBTLiBILjwvYXV0
aG9yPjxhdXRob3I+TW9naG9vZmVpLCBNLjwvYXV0aG9yPjxhdXRob3I+R2Fyc2hhc2JpLCBTLjwv
YXV0aG9yPjxhdXRob3I+S2FsYW50YXJpLCBTLjwvYXV0aG9yPjxhdXRob3I+RXNnaGFlaSwgTS48
L2F1dGhvcj48YXV0aG9yPk1pcnphZWksIEguPC9hdXRob3I+PC9hdXRob3JzPjwvY29udHJpYnV0
b3JzPjxhdXRoLWFkZHJlc3M+RGVwYXJ0bWVudCBvZiBWaXJvbG9neSwgU2Nob29sIG9mIE1lZGlj
aW5lLCBJcmFuIFVuaXZlcnNpdHkgb2YgTWVkaWNhbCBTY2llbmNlcywgVGVocmFuLCBJcmFuLiYj
eEQ7RGVwYXJ0bWVudCBvZiBNaWNyb2Jpb2xvZ3ksIEZhY3VsdHkgb2YgTWVkaWNpbmUsIEtlcm1h
bnNoYWggVW5pdmVyc2l0eSBvZiBNZWRpY2FsIFNjaWVuY2VzLCBLZXJtYW5zaGFoLCBJcmFuLiYj
eEQ7VmljZSBDaGFuY2VsbG9yIGZvciBIZWFsdGgsIElyYW4gVW5pdmVyc2l0eSBvZiBNZWRpY2Fs
IFNjaWVuY2VzLCBUZWhyYW4sIElyYW4uJiN4RDtEZXBhcnRtZW50cyBvZiBJbmZlY3Rpb3VzIERp
c2Vhc2VzIGFuZCBUcm9waWNhbCBNZWRpY2luZSwgSXJhbiBVbml2ZXJzaXR5IG9mIE1lZGljYWwg
U2NpZW5jZXMsIFRlaHJhbiwgSXJhbi4mI3hEO1Jlc2VhcmNoIENlbnRlciBmb3IgQmlvY2hlbWlz
dHJ5IGFuZCBOdXRyaXRpb24gaW4gTWV0YWJvbGljIERpc2Vhc2VzLCBLYXNoYW4gVW5pdmVyc2l0
eSBvZiBNZWRpY2FsIFNjaWVuY2VzLCBLYXNoYW4sIElyYW4uPC9hdXRoLWFkZHJlc3M+PHRpdGxl
cz48dGl0bGU+RXZhbHVhdGlvbiBvZiB0aGUgRXhwcmVzc2lvbiBQYXR0ZXJuIG9mIDQgbWljcm9S
TkFzIGFuZCB0aGVpciBDb3JyZWxhdGlvbiB3aXRoIENlbGx1bGFyL3ZpcmFsIEZhY3RvcnMgaW4g
UEJNQ3Mgb2YgTG9uZyBUZXJtIE5vbi1wcm9ncmVzc29ycyBhbmQgSElWIEluZmVjdGVkIE5hw692
ZSBJbmRpdmlkdWFsczwvdGl0bGU+PHNlY29uZGFyeS10aXRsZT5DdXJyIEhJViBSZXM8L3NlY29u
ZGFyeS10aXRsZT48L3RpdGxlcz48cGVyaW9kaWNhbD48ZnVsbC10aXRsZT5DdXJyIEhJViBSZXM8
L2Z1bGwtdGl0bGU+PC9wZXJpb2RpY2FsPjxwYWdlcz40Mi01MzwvcGFnZXM+PHZvbHVtZT4yMDwv
dm9sdW1lPjxudW1iZXI+MTwvbnVtYmVyPjxrZXl3b3Jkcz48a2V5d29yZD5DRDQgTHltcGhvY3l0
ZSBDb3VudDwva2V5d29yZD48a2V5d29yZD5Dcm9zcy1TZWN0aW9uYWwgU3R1ZGllczwva2V5d29y
ZD48a2V5d29yZD4qSElWIEluZmVjdGlvbnM8L2tleXdvcmQ+PGtleXdvcmQ+KkhJVi0xL2dlbmV0
aWNzPC9rZXl3b3JkPjxrZXl3b3JkPkh1bWFuczwva2V5d29yZD48a2V5d29yZD5MZXVrb2N5dGVz
LCBNb25vbnVjbGVhcjwva2V5d29yZD48a2V5d29yZD4qTWljcm9STkFzL2dlbmV0aWNzL21ldGFi
b2xpc208L2tleXdvcmQ+PGtleXdvcmQ+VmlyYWwgTG9hZDwva2V5d29yZD48a2V5d29yZD5IdW1h
biBpbW11bm9kZWZpY2llbmN5IHZpcnVzLTEgKEhJVi0xKTwva2V5d29yZD48a2V5d29yZD5lbGl0
ZSBjb250cm9sbGVycyAoRUNzKS48L2tleXdvcmQ+PGtleXdvcmQ+bG9uZy10ZXJtIG5vbi1wcm9n
cmVzc29ycyAoTFROUHMpPC9rZXl3b3JkPjxrZXl3b3JkPnBlcmlwaGVyYWwgYmxvb2QgbW9ub251
Y2xlYXIgY2VsbHMgKFBCTUNzKTwva2V5d29yZD48a2V5d29yZD52aXJlbWljIGNvbnRyb2xsZXJz
IChWQ3MpPC9rZXl3b3JkPjxrZXl3b3JkPnZpcmVtaWMgcHJvZ3Jlc3NvcnMgKFZQcyk8L2tleXdv
cmQ+PC9rZXl3b3Jkcz48ZGF0ZXM+PHllYXI+MjAyMjwveWVhcj48L2RhdGVzPjxpc2JuPjE1NzAt
MTYyeDwvaXNibj48YWNjZXNzaW9uLW51bT4zNDQ5MzE4NzwvYWNjZXNzaW9uLW51bT48dXJscz48
L3VybHM+PGVsZWN0cm9uaWMtcmVzb3VyY2UtbnVtPjEwLjIxNzQvMTU3MDE2MngxOTY2NjIxMDkw
NjE0MzEzNjwvZWxlY3Ryb25pYy1yZXNvdXJjZS1udW0+PHJlbW90ZS1kYXRhYmFzZS1wcm92aWRl
cj5OTE08L3JlbW90ZS1kYXRhYmFzZS1wcm92aWRlcj48bGFuZ3VhZ2U+ZW5nPC9sYW5ndWFnZT48
L3JlY29yZD48L0NpdGU+PC9FbmROb3RlPn==
</w:fldData>
              </w:fldChar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begin">
                <w:fldData xml:space="preserve">PEVuZE5vdGU+PENpdGU+PEF1dGhvcj5KYW1zaGlkaTwvQXV0aG9yPjxZZWFyPjIwMjI8L1llYXI+
PFJlY051bT44NzQ8L1JlY051bT48RGlzcGxheVRleHQ+WzY5XTwvRGlzcGxheVRleHQ+PHJlY29y
ZD48cmVjLW51bWJlcj44NzQ8L3JlYy1udW1iZXI+PGZvcmVpZ24ta2V5cz48a2V5IGFwcD0iRU4i
IGRiLWlkPSI5djB4ZDJyOW52YXp3cGV4ZWE5NTJ3cmRwcHI5cjVlYXBzejIiIHRpbWVzdGFtcD0i
MTc0Mzc3NzA2OSI+ODc0PC9rZXk+PC9mb3JlaWduLWtleXM+PHJlZi10eXBlIG5hbWU9IkpvdXJu
YWwgQXJ0aWNsZSI+MTc8L3JlZi10eXBlPjxjb250cmlidXRvcnM+PGF1dGhvcnM+PGF1dGhvcj5K
YW1zaGlkaSwgUy48L2F1dGhvcj48YXV0aG9yPkJva2hhcmFlaS1TYWxpbSwgRi48L2F1dGhvcj48
YXV0aG9yPk5haGFuZCwgSi4gUy48L2F1dGhvcj48YXV0aG9yPk1vbmF2YXJpLCBTLiBILjwvYXV0
aG9yPjxhdXRob3I+TW9naG9vZmVpLCBNLjwvYXV0aG9yPjxhdXRob3I+R2Fyc2hhc2JpLCBTLjwv
YXV0aG9yPjxhdXRob3I+S2FsYW50YXJpLCBTLjwvYXV0aG9yPjxhdXRob3I+RXNnaGFlaSwgTS48
L2F1dGhvcj48YXV0aG9yPk1pcnphZWksIEguPC9hdXRob3I+PC9hdXRob3JzPjwvY29udHJpYnV0
b3JzPjxhdXRoLWFkZHJlc3M+RGVwYXJ0bWVudCBvZiBWaXJvbG9neSwgU2Nob29sIG9mIE1lZGlj
aW5lLCBJcmFuIFVuaXZlcnNpdHkgb2YgTWVkaWNhbCBTY2llbmNlcywgVGVocmFuLCBJcmFuLiYj
eEQ7RGVwYXJ0bWVudCBvZiBNaWNyb2Jpb2xvZ3ksIEZhY3VsdHkgb2YgTWVkaWNpbmUsIEtlcm1h
bnNoYWggVW5pdmVyc2l0eSBvZiBNZWRpY2FsIFNjaWVuY2VzLCBLZXJtYW5zaGFoLCBJcmFuLiYj
eEQ7VmljZSBDaGFuY2VsbG9yIGZvciBIZWFsdGgsIElyYW4gVW5pdmVyc2l0eSBvZiBNZWRpY2Fs
IFNjaWVuY2VzLCBUZWhyYW4sIElyYW4uJiN4RDtEZXBhcnRtZW50cyBvZiBJbmZlY3Rpb3VzIERp
c2Vhc2VzIGFuZCBUcm9waWNhbCBNZWRpY2luZSwgSXJhbiBVbml2ZXJzaXR5IG9mIE1lZGljYWwg
U2NpZW5jZXMsIFRlaHJhbiwgSXJhbi4mI3hEO1Jlc2VhcmNoIENlbnRlciBmb3IgQmlvY2hlbWlz
dHJ5IGFuZCBOdXRyaXRpb24gaW4gTWV0YWJvbGljIERpc2Vhc2VzLCBLYXNoYW4gVW5pdmVyc2l0
eSBvZiBNZWRpY2FsIFNjaWVuY2VzLCBLYXNoYW4sIElyYW4uPC9hdXRoLWFkZHJlc3M+PHRpdGxl
cz48dGl0bGU+RXZhbHVhdGlvbiBvZiB0aGUgRXhwcmVzc2lvbiBQYXR0ZXJuIG9mIDQgbWljcm9S
TkFzIGFuZCB0aGVpciBDb3JyZWxhdGlvbiB3aXRoIENlbGx1bGFyL3ZpcmFsIEZhY3RvcnMgaW4g
UEJNQ3Mgb2YgTG9uZyBUZXJtIE5vbi1wcm9ncmVzc29ycyBhbmQgSElWIEluZmVjdGVkIE5hw692
ZSBJbmRpdmlkdWFsczwvdGl0bGU+PHNlY29uZGFyeS10aXRsZT5DdXJyIEhJViBSZXM8L3NlY29u
ZGFyeS10aXRsZT48L3RpdGxlcz48cGVyaW9kaWNhbD48ZnVsbC10aXRsZT5DdXJyIEhJViBSZXM8
L2Z1bGwtdGl0bGU+PC9wZXJpb2RpY2FsPjxwYWdlcz40Mi01MzwvcGFnZXM+PHZvbHVtZT4yMDwv
dm9sdW1lPjxudW1iZXI+MTwvbnVtYmVyPjxrZXl3b3Jkcz48a2V5d29yZD5DRDQgTHltcGhvY3l0
ZSBDb3VudDwva2V5d29yZD48a2V5d29yZD5Dcm9zcy1TZWN0aW9uYWwgU3R1ZGllczwva2V5d29y
ZD48a2V5d29yZD4qSElWIEluZmVjdGlvbnM8L2tleXdvcmQ+PGtleXdvcmQ+KkhJVi0xL2dlbmV0
aWNzPC9rZXl3b3JkPjxrZXl3b3JkPkh1bWFuczwva2V5d29yZD48a2V5d29yZD5MZXVrb2N5dGVz
LCBNb25vbnVjbGVhcjwva2V5d29yZD48a2V5d29yZD4qTWljcm9STkFzL2dlbmV0aWNzL21ldGFi
b2xpc208L2tleXdvcmQ+PGtleXdvcmQ+VmlyYWwgTG9hZDwva2V5d29yZD48a2V5d29yZD5IdW1h
biBpbW11bm9kZWZpY2llbmN5IHZpcnVzLTEgKEhJVi0xKTwva2V5d29yZD48a2V5d29yZD5lbGl0
ZSBjb250cm9sbGVycyAoRUNzKS48L2tleXdvcmQ+PGtleXdvcmQ+bG9uZy10ZXJtIG5vbi1wcm9n
cmVzc29ycyAoTFROUHMpPC9rZXl3b3JkPjxrZXl3b3JkPnBlcmlwaGVyYWwgYmxvb2QgbW9ub251
Y2xlYXIgY2VsbHMgKFBCTUNzKTwva2V5d29yZD48a2V5d29yZD52aXJlbWljIGNvbnRyb2xsZXJz
IChWQ3MpPC9rZXl3b3JkPjxrZXl3b3JkPnZpcmVtaWMgcHJvZ3Jlc3NvcnMgKFZQcyk8L2tleXdv
cmQ+PC9rZXl3b3Jkcz48ZGF0ZXM+PHllYXI+MjAyMjwveWVhcj48L2RhdGVzPjxpc2JuPjE1NzAt
MTYyeDwvaXNibj48YWNjZXNzaW9uLW51bT4zNDQ5MzE4NzwvYWNjZXNzaW9uLW51bT48dXJscz48
L3VybHM+PGVsZWN0cm9uaWMtcmVzb3VyY2UtbnVtPjEwLjIxNzQvMTU3MDE2MngxOTY2NjIxMDkw
NjE0MzEzNjwvZWxlY3Ryb25pYy1yZXNvdXJjZS1udW0+PHJlbW90ZS1kYXRhYmFzZS1wcm92aWRl
cj5OTE08L3JlbW90ZS1kYXRhYmFzZS1wcm92aWRlcj48bGFuZ3VhZ2U+ZW5nPC9sYW5ndWFnZT48
L3JlY29yZD48L0NpdGU+PC9FbmROb3RlPn==
</w:fldData>
              </w:fldChar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end"/>
            </w: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Arial Narrow" w:eastAsia="Arial Narrow" w:hAnsi="Arial Narrow" w:cs="Arial Narrow"/>
                <w:noProof/>
                <w:color w:val="000000"/>
                <w:sz w:val="18"/>
                <w:szCs w:val="18"/>
              </w:rPr>
              <w:t>[69]</w:t>
            </w: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end"/>
            </w:r>
          </w:p>
        </w:tc>
      </w:tr>
      <w:tr w:rsidR="009839AA" w:rsidRPr="00935CA4" w14:paraId="196BBA03" w14:textId="77777777" w:rsidTr="000F5232">
        <w:trPr>
          <w:trHeight w:val="624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EC45779" w14:textId="77777777" w:rsidR="009839AA" w:rsidRPr="00155C2B" w:rsidRDefault="009839AA" w:rsidP="000F5232">
            <w:pPr>
              <w:rPr>
                <w:rFonts w:ascii="Arial Narrow" w:eastAsia="Arial Narrow" w:hAnsi="Arial Narrow" w:cs="Arial Narrow"/>
                <w:b w:val="0"/>
                <w:bCs w:val="0"/>
                <w:color w:val="000000"/>
                <w:sz w:val="18"/>
                <w:szCs w:val="18"/>
                <w:lang w:val="de-DE"/>
              </w:rPr>
            </w:pPr>
            <w:r w:rsidRPr="00155C2B">
              <w:rPr>
                <w:rFonts w:ascii="Arial Narrow" w:eastAsia="Arial Narrow" w:hAnsi="Arial Narrow" w:cs="Arial Narrow"/>
                <w:b w:val="0"/>
                <w:bCs w:val="0"/>
                <w:color w:val="000000"/>
                <w:sz w:val="18"/>
                <w:szCs w:val="18"/>
                <w:lang w:val="de-DE"/>
              </w:rPr>
              <w:t xml:space="preserve">miR-28, </w:t>
            </w:r>
            <w:r w:rsidRPr="00155C2B">
              <w:rPr>
                <w:rFonts w:ascii="Arial Narrow" w:eastAsia="Arial Narrow" w:hAnsi="Arial Narrow" w:cs="Arial Narrow"/>
                <w:b w:val="0"/>
                <w:bCs w:val="0"/>
                <w:color w:val="000000"/>
                <w:sz w:val="18"/>
                <w:szCs w:val="18"/>
                <w:lang w:val="de-DE"/>
              </w:rPr>
              <w:br/>
              <w:t>miR-125b, miR-150, miR-155</w:t>
            </w:r>
          </w:p>
        </w:tc>
        <w:tc>
          <w:tcPr>
            <w:tcW w:w="0" w:type="auto"/>
            <w:vAlign w:val="center"/>
          </w:tcPr>
          <w:p w14:paraId="6D5C7467" w14:textId="77777777" w:rsidR="009839AA" w:rsidRPr="00935CA4" w:rsidRDefault="009839AA" w:rsidP="000F5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 xml:space="preserve">BMDM </w:t>
            </w:r>
          </w:p>
        </w:tc>
        <w:tc>
          <w:tcPr>
            <w:tcW w:w="0" w:type="auto"/>
            <w:vAlign w:val="center"/>
          </w:tcPr>
          <w:p w14:paraId="0EEA7D25" w14:textId="77777777" w:rsidR="009839AA" w:rsidRPr="00935CA4" w:rsidRDefault="009839AA" w:rsidP="000F5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Not reported</w:t>
            </w:r>
          </w:p>
        </w:tc>
        <w:tc>
          <w:tcPr>
            <w:tcW w:w="0" w:type="auto"/>
            <w:vAlign w:val="center"/>
          </w:tcPr>
          <w:p w14:paraId="54CFB34E" w14:textId="77777777" w:rsidR="009839AA" w:rsidRPr="00935CA4" w:rsidRDefault="009839AA" w:rsidP="000F5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reduced after methadone treatment, whereas IFN-β addition reverted the inhibitory effect of methadone.</w:t>
            </w:r>
          </w:p>
          <w:p w14:paraId="3F1EA063" w14:textId="77777777" w:rsidR="009839AA" w:rsidRPr="00935CA4" w:rsidRDefault="009839AA" w:rsidP="000F5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4FBC2C5" w14:textId="77777777" w:rsidR="009839AA" w:rsidRPr="00935CA4" w:rsidRDefault="009839AA" w:rsidP="000F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begin">
                <w:fldData xml:space="preserve">PEVuZE5vdGU+PENpdGU+PEF1dGhvcj5XYW5nPC9BdXRob3I+PFllYXI+MjAyMDwvWWVhcj48UmVj
TnVtPjgzMzwvUmVjTnVtPjxEaXNwbGF5VGV4dD5bODVdPC9EaXNwbGF5VGV4dD48cmVjb3JkPjxy
ZWMtbnVtYmVyPjgzMzwvcmVjLW51bWJlcj48Zm9yZWlnbi1rZXlzPjxrZXkgYXBwPSJFTiIgZGIt
aWQ9Ijl2MHhkMnI5bnZhendwZXhlYTk1MndyZHBwcjlyNWVhcHN6MiIgdGltZXN0YW1wPSIxNzQz
NzY4NTY0Ij44MzM8L2tleT48L2ZvcmVpZ24ta2V5cz48cmVmLXR5cGUgbmFtZT0iSm91cm5hbCBB
cnRpY2xlIj4xNzwvcmVmLXR5cGU+PGNvbnRyaWJ1dG9ycz48YXV0aG9ycz48YXV0aG9yPldhbmcs
IE0uIFIuPC9hdXRob3I+PGF1dGhvcj5XdSwgRC4gRC48L2F1dGhvcj48YXV0aG9yPkx1bywgRi48
L2F1dGhvcj48YXV0aG9yPlpob25nLCBDLiBKLjwvYXV0aG9yPjxhdXRob3I+V2FuZywgWC48L2F1
dGhvcj48YXV0aG9yPlpodSwgTi48L2F1dGhvcj48YXV0aG9yPld1LCBZLiBKLjwvYXV0aG9yPjxh
dXRob3I+SHUsIEguIFQuPC9hdXRob3I+PGF1dGhvcj5GZW5nLCBZLjwvYXV0aG9yPjxhdXRob3I+
V2FuZywgWC48L2F1dGhvcj48YXV0aG9yPlhpb25nLCBILiBSLjwvYXV0aG9yPjxhdXRob3I+SG91
LCBXLjwvYXV0aG9yPjwvYXV0aG9ycz48L2NvbnRyaWJ1dG9ycz48YXV0aC1hZGRyZXNzPlN0YXRl
IEtleSBMYWJvcmF0b3J5IG9mIFZpcm9sb2d5LCBIdWJlaSBQcm92aW5jZSBLZXkgTGFib3JhdG9y
eSBvZiBBbGxlcmd5IGFuZCBJbW11bm9sb2d5LCBTY2hvb2wgb2YgQmFzaWMgTWVkaWNhbCBTY2ll
bmNlcywgSW5zdGl0dXRlIG9mIE1lZGljYWwgVmlyb2xvZ3ksIFd1aGFuIFVuaXZlcnNpdHksIFd1
aGFuLCBDaGluYS4mI3hEO1NjaG9vbCBvZiBCYXNpYyBNZWRpY2luZSwgSHViZWkgVW5pdmVyc2l0
eSBvZiBTY2llbmNlIGFuZCBUZWNobm9sb2d5LCBYaWFubmluZywgQ2hpbmEuJiN4RDtEZXBhcnRt
ZW50IG9mIE1pY3JvYmlvbG9neSBhbmQgSW1tdW5vbG9neSwgU2VhbHkgQ2VudGVyIGZvciBWYWNj
aW5lIERldmVsb3BtZW50IGFuZCBJbnN0aXR1dGUgZm9yIEh1bWFuIEluZmVjdGlvbnMgYW5kIElt
bXVuaXR5LCBVbml2ZXJzaXR5IG9mIFRleGFzIE1lZGljYWwgQnJhbmNoLCBHYWx2ZXN0b24sIFRY
LCBVbml0ZWQgU3RhdGVzLiYjeEQ7RGVwYXJ0bWVudCBvZiBQYXRob2xvZ3kgYW5kIExhYm9yYXRv
cnkgTWVkaWNpbmUsIFRlbXBsZSBVbml2ZXJzaXR5IExld2lzIEthdHogU2Nob29sIG9mIE1lZGlj
aW5lLCBQaGlsYWRlbHBoaWEsIFBBLCBVbml0ZWQgU3RhdGVzLjwvYXV0aC1hZGRyZXNzPjx0aXRs
ZXM+PHRpdGxlPk1ldGhhZG9uZSBJbmhpYml0cyBWaXJhbCBSZXN0cmljdGlvbiBGYWN0b3JzIGFu
ZCBGYWNpbGl0YXRlcyBISVYgSW5mZWN0aW9uIGluIE1hY3JvcGhhZ2VzPC90aXRsZT48c2Vjb25k
YXJ5LXRpdGxlPkZyb250IEltbXVub2w8L3NlY29uZGFyeS10aXRsZT48L3RpdGxlcz48cGVyaW9k
aWNhbD48ZnVsbC10aXRsZT5Gcm9udCBJbW11bm9sPC9mdWxsLXRpdGxlPjwvcGVyaW9kaWNhbD48
cGFnZXM+MTI1MzwvcGFnZXM+PHZvbHVtZT4xMTwvdm9sdW1lPjxlZGl0aW9uPjIwMjAwNzAzPC9l
ZGl0aW9uPjxrZXl3b3Jkcz48a2V5d29yZD5CaW9tYXJrZXJzPC9rZXl3b3JkPjxrZXl3b3JkPkNl
bGxzLCBDdWx0dXJlZDwva2V5d29yZD48a2V5d29yZD5DaGVtb2tpbmUgQ0NMNC9tZXRhYm9saXNt
PC9rZXl3b3JkPjxrZXl3b3JkPkdlbmUgRXhwcmVzc2lvbiBSZWd1bGF0aW9uL2RydWcgZWZmZWN0
czwva2V5d29yZD48a2V5d29yZD5ISVYgSW5mZWN0aW9ucy8qaW1tdW5vbG9neS9tZXRhYm9saXNt
Lyp2aXJvbG9neTwva2V5d29yZD48a2V5d29yZD5ISVYtMS9pbW11bm9sb2d5PC9rZXl3b3JkPjxr
ZXl3b3JkPkhvc3QtUGF0aG9nZW4gSW50ZXJhY3Rpb25zLypkcnVnIGVmZmVjdHMvKmltbXVub2xv
Z3k8L2tleXdvcmQ+PGtleXdvcmQ+SHVtYW5zPC9rZXl3b3JkPjxrZXl3b3JkPkludGVyZmVyb25z
L2dlbmV0aWNzL21ldGFib2xpc208L2tleXdvcmQ+PGtleXdvcmQ+TWFjcm9waGFnZXMvKmRydWcg
ZWZmZWN0cy9pbW11bm9sb2d5L21ldGFib2xpc20vKnZpcm9sb2d5PC9rZXl3b3JkPjxrZXl3b3Jk
Pk1ldGhhZG9uZS8qcGhhcm1hY29sb2d5PC9rZXl3b3JkPjxrZXl3b3JkPk1pY3JvUk5Bcy9nZW5l
dGljczwva2V5d29yZD48a2V5d29yZD5STkEsIFZpcmFsPC9rZXl3b3JkPjxrZXl3b3JkPlZpcnVz
IFJlcGxpY2F0aW9uL2RydWcgZWZmZWN0czwva2V5d29yZD48a2V5d29yZD5IaXY8L2tleXdvcmQ+
PGtleXdvcmQ+aW5uYXRlIGltbXVuaXR5PC9rZXl3b3JkPjxrZXl3b3JkPmludGVyZmVyb25zPC9r
ZXl3b3JkPjxrZXl3b3JkPm1pUk5Bczwva2V5d29yZD48a2V5d29yZD5vcGlvaWRzPC9rZXl3b3Jk
Pjwva2V5d29yZHM+PGRhdGVzPjx5ZWFyPjIwMjA8L3llYXI+PC9kYXRlcz48aXNibj4xNjY0LTMy
MjQ8L2lzYm4+PGFjY2Vzc2lvbi1udW0+MzI3MTk2NzQ8L2FjY2Vzc2lvbi1udW0+PHVybHM+PC91
cmxzPjxjdXN0b20yPlBNQzczNTA2MDk8L2N1c3RvbTI+PGVsZWN0cm9uaWMtcmVzb3VyY2UtbnVt
PjEwLjMzODkvZmltbXUuMjAyMC4wMTI1MzwvZWxlY3Ryb25pYy1yZXNvdXJjZS1udW0+PHJlbW90
ZS1kYXRhYmFzZS1wcm92aWRlcj5OTE08L3JlbW90ZS1kYXRhYmFzZS1wcm92aWRlcj48bGFuZ3Vh
Z2U+ZW5nPC9sYW5ndWFnZT48L3JlY29yZD48L0NpdGU+PC9FbmROb3RlPn==
</w:fldData>
              </w:fldChar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begin">
                <w:fldData xml:space="preserve">PEVuZE5vdGU+PENpdGU+PEF1dGhvcj5XYW5nPC9BdXRob3I+PFllYXI+MjAyMDwvWWVhcj48UmVj
TnVtPjgzMzwvUmVjTnVtPjxEaXNwbGF5VGV4dD5bODVdPC9EaXNwbGF5VGV4dD48cmVjb3JkPjxy
ZWMtbnVtYmVyPjgzMzwvcmVjLW51bWJlcj48Zm9yZWlnbi1rZXlzPjxrZXkgYXBwPSJFTiIgZGIt
aWQ9Ijl2MHhkMnI5bnZhendwZXhlYTk1MndyZHBwcjlyNWVhcHN6MiIgdGltZXN0YW1wPSIxNzQz
NzY4NTY0Ij44MzM8L2tleT48L2ZvcmVpZ24ta2V5cz48cmVmLXR5cGUgbmFtZT0iSm91cm5hbCBB
cnRpY2xlIj4xNzwvcmVmLXR5cGU+PGNvbnRyaWJ1dG9ycz48YXV0aG9ycz48YXV0aG9yPldhbmcs
IE0uIFIuPC9hdXRob3I+PGF1dGhvcj5XdSwgRC4gRC48L2F1dGhvcj48YXV0aG9yPkx1bywgRi48
L2F1dGhvcj48YXV0aG9yPlpob25nLCBDLiBKLjwvYXV0aG9yPjxhdXRob3I+V2FuZywgWC48L2F1
dGhvcj48YXV0aG9yPlpodSwgTi48L2F1dGhvcj48YXV0aG9yPld1LCBZLiBKLjwvYXV0aG9yPjxh
dXRob3I+SHUsIEguIFQuPC9hdXRob3I+PGF1dGhvcj5GZW5nLCBZLjwvYXV0aG9yPjxhdXRob3I+
V2FuZywgWC48L2F1dGhvcj48YXV0aG9yPlhpb25nLCBILiBSLjwvYXV0aG9yPjxhdXRob3I+SG91
LCBXLjwvYXV0aG9yPjwvYXV0aG9ycz48L2NvbnRyaWJ1dG9ycz48YXV0aC1hZGRyZXNzPlN0YXRl
IEtleSBMYWJvcmF0b3J5IG9mIFZpcm9sb2d5LCBIdWJlaSBQcm92aW5jZSBLZXkgTGFib3JhdG9y
eSBvZiBBbGxlcmd5IGFuZCBJbW11bm9sb2d5LCBTY2hvb2wgb2YgQmFzaWMgTWVkaWNhbCBTY2ll
bmNlcywgSW5zdGl0dXRlIG9mIE1lZGljYWwgVmlyb2xvZ3ksIFd1aGFuIFVuaXZlcnNpdHksIFd1
aGFuLCBDaGluYS4mI3hEO1NjaG9vbCBvZiBCYXNpYyBNZWRpY2luZSwgSHViZWkgVW5pdmVyc2l0
eSBvZiBTY2llbmNlIGFuZCBUZWNobm9sb2d5LCBYaWFubmluZywgQ2hpbmEuJiN4RDtEZXBhcnRt
ZW50IG9mIE1pY3JvYmlvbG9neSBhbmQgSW1tdW5vbG9neSwgU2VhbHkgQ2VudGVyIGZvciBWYWNj
aW5lIERldmVsb3BtZW50IGFuZCBJbnN0aXR1dGUgZm9yIEh1bWFuIEluZmVjdGlvbnMgYW5kIElt
bXVuaXR5LCBVbml2ZXJzaXR5IG9mIFRleGFzIE1lZGljYWwgQnJhbmNoLCBHYWx2ZXN0b24sIFRY
LCBVbml0ZWQgU3RhdGVzLiYjeEQ7RGVwYXJ0bWVudCBvZiBQYXRob2xvZ3kgYW5kIExhYm9yYXRv
cnkgTWVkaWNpbmUsIFRlbXBsZSBVbml2ZXJzaXR5IExld2lzIEthdHogU2Nob29sIG9mIE1lZGlj
aW5lLCBQaGlsYWRlbHBoaWEsIFBBLCBVbml0ZWQgU3RhdGVzLjwvYXV0aC1hZGRyZXNzPjx0aXRs
ZXM+PHRpdGxlPk1ldGhhZG9uZSBJbmhpYml0cyBWaXJhbCBSZXN0cmljdGlvbiBGYWN0b3JzIGFu
ZCBGYWNpbGl0YXRlcyBISVYgSW5mZWN0aW9uIGluIE1hY3JvcGhhZ2VzPC90aXRsZT48c2Vjb25k
YXJ5LXRpdGxlPkZyb250IEltbXVub2w8L3NlY29uZGFyeS10aXRsZT48L3RpdGxlcz48cGVyaW9k
aWNhbD48ZnVsbC10aXRsZT5Gcm9udCBJbW11bm9sPC9mdWxsLXRpdGxlPjwvcGVyaW9kaWNhbD48
cGFnZXM+MTI1MzwvcGFnZXM+PHZvbHVtZT4xMTwvdm9sdW1lPjxlZGl0aW9uPjIwMjAwNzAzPC9l
ZGl0aW9uPjxrZXl3b3Jkcz48a2V5d29yZD5CaW9tYXJrZXJzPC9rZXl3b3JkPjxrZXl3b3JkPkNl
bGxzLCBDdWx0dXJlZDwva2V5d29yZD48a2V5d29yZD5DaGVtb2tpbmUgQ0NMNC9tZXRhYm9saXNt
PC9rZXl3b3JkPjxrZXl3b3JkPkdlbmUgRXhwcmVzc2lvbiBSZWd1bGF0aW9uL2RydWcgZWZmZWN0
czwva2V5d29yZD48a2V5d29yZD5ISVYgSW5mZWN0aW9ucy8qaW1tdW5vbG9neS9tZXRhYm9saXNt
Lyp2aXJvbG9neTwva2V5d29yZD48a2V5d29yZD5ISVYtMS9pbW11bm9sb2d5PC9rZXl3b3JkPjxr
ZXl3b3JkPkhvc3QtUGF0aG9nZW4gSW50ZXJhY3Rpb25zLypkcnVnIGVmZmVjdHMvKmltbXVub2xv
Z3k8L2tleXdvcmQ+PGtleXdvcmQ+SHVtYW5zPC9rZXl3b3JkPjxrZXl3b3JkPkludGVyZmVyb25z
L2dlbmV0aWNzL21ldGFib2xpc208L2tleXdvcmQ+PGtleXdvcmQ+TWFjcm9waGFnZXMvKmRydWcg
ZWZmZWN0cy9pbW11bm9sb2d5L21ldGFib2xpc20vKnZpcm9sb2d5PC9rZXl3b3JkPjxrZXl3b3Jk
Pk1ldGhhZG9uZS8qcGhhcm1hY29sb2d5PC9rZXl3b3JkPjxrZXl3b3JkPk1pY3JvUk5Bcy9nZW5l
dGljczwva2V5d29yZD48a2V5d29yZD5STkEsIFZpcmFsPC9rZXl3b3JkPjxrZXl3b3JkPlZpcnVz
IFJlcGxpY2F0aW9uL2RydWcgZWZmZWN0czwva2V5d29yZD48a2V5d29yZD5IaXY8L2tleXdvcmQ+
PGtleXdvcmQ+aW5uYXRlIGltbXVuaXR5PC9rZXl3b3JkPjxrZXl3b3JkPmludGVyZmVyb25zPC9r
ZXl3b3JkPjxrZXl3b3JkPm1pUk5Bczwva2V5d29yZD48a2V5d29yZD5vcGlvaWRzPC9rZXl3b3Jk
Pjwva2V5d29yZHM+PGRhdGVzPjx5ZWFyPjIwMjA8L3llYXI+PC9kYXRlcz48aXNibj4xNjY0LTMy
MjQ8L2lzYm4+PGFjY2Vzc2lvbi1udW0+MzI3MTk2NzQ8L2FjY2Vzc2lvbi1udW0+PHVybHM+PC91
cmxzPjxjdXN0b20yPlBNQzczNTA2MDk8L2N1c3RvbTI+PGVsZWN0cm9uaWMtcmVzb3VyY2UtbnVt
PjEwLjMzODkvZmltbXUuMjAyMC4wMTI1MzwvZWxlY3Ryb25pYy1yZXNvdXJjZS1udW0+PHJlbW90
ZS1kYXRhYmFzZS1wcm92aWRlcj5OTE08L3JlbW90ZS1kYXRhYmFzZS1wcm92aWRlcj48bGFuZ3Vh
Z2U+ZW5nPC9sYW5ndWFnZT48L3JlY29yZD48L0NpdGU+PC9FbmROb3RlPn==
</w:fldData>
              </w:fldChar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end"/>
            </w: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Arial Narrow" w:eastAsia="Arial Narrow" w:hAnsi="Arial Narrow" w:cs="Arial Narrow"/>
                <w:noProof/>
                <w:color w:val="000000"/>
                <w:sz w:val="18"/>
                <w:szCs w:val="18"/>
              </w:rPr>
              <w:t>[85]</w:t>
            </w: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end"/>
            </w:r>
          </w:p>
        </w:tc>
      </w:tr>
      <w:tr w:rsidR="009839AA" w:rsidRPr="00935CA4" w14:paraId="281142B0" w14:textId="77777777" w:rsidTr="000F52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7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D9D9D9" w:themeFill="background1" w:themeFillShade="D9"/>
            <w:vAlign w:val="center"/>
          </w:tcPr>
          <w:p w14:paraId="54CBD2A4" w14:textId="77777777" w:rsidR="009839AA" w:rsidRPr="00935CA4" w:rsidRDefault="009839AA" w:rsidP="000F5232">
            <w:pPr>
              <w:rPr>
                <w:rFonts w:ascii="Arial Narrow" w:eastAsia="Arial Narrow" w:hAnsi="Arial Narrow" w:cs="Arial Narrow"/>
                <w:b w:val="0"/>
                <w:bCs w:val="0"/>
                <w:color w:val="000000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b w:val="0"/>
                <w:bCs w:val="0"/>
                <w:color w:val="000000"/>
                <w:sz w:val="18"/>
                <w:szCs w:val="18"/>
              </w:rPr>
              <w:t>miR-29a-3p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A5CB758" w14:textId="77777777" w:rsidR="009839AA" w:rsidRPr="00935CA4" w:rsidRDefault="009839AA" w:rsidP="000F5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strike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Blood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1F275AC" w14:textId="77777777" w:rsidR="009839AA" w:rsidRPr="00935CA4" w:rsidRDefault="009839AA" w:rsidP="000F5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strike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iCs/>
                <w:sz w:val="18"/>
                <w:szCs w:val="18"/>
              </w:rPr>
              <w:t>Not reported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D992500" w14:textId="77777777" w:rsidR="009839AA" w:rsidRPr="00935CA4" w:rsidRDefault="009839AA" w:rsidP="000F5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 xml:space="preserve">negative correlation with HIV load, </w:t>
            </w: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br/>
              <w:t>modulates host immune response to HIV and similar viral infections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72D187D" w14:textId="77777777" w:rsidR="009839AA" w:rsidRPr="00935CA4" w:rsidRDefault="009839AA" w:rsidP="000F52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begin">
                <w:fldData xml:space="preserve">PEVuZE5vdGU+PENpdGU+PEF1dGhvcj5NYWhtb3VkaTwvQXV0aG9yPjxZZWFyPjIwMjM8L1llYXI+
PFJlY051bT44NTg8L1JlY051bT48RGlzcGxheVRleHQ+WzYxXTwvRGlzcGxheVRleHQ+PHJlY29y
ZD48cmVjLW51bWJlcj44NTg8L3JlYy1udW1iZXI+PGZvcmVpZ24ta2V5cz48a2V5IGFwcD0iRU4i
IGRiLWlkPSI5djB4ZDJyOW52YXp3cGV4ZWE5NTJ3cmRwcHI5cjVlYXBzejIiIHRpbWVzdGFtcD0i
MTc0Mzc3MTkzMCI+ODU4PC9rZXk+PC9mb3JlaWduLWtleXM+PHJlZi10eXBlIG5hbWU9IkpvdXJu
YWwgQXJ0aWNsZSI+MTc8L3JlZi10eXBlPjxjb250cmlidXRvcnM+PGF1dGhvcnM+PGF1dGhvcj5N
YWhtb3VkaSwgTS4gSy48L2F1dGhvcj48YXV0aG9yPkxldGFmYXRpLCBBLjwvYXV0aG9yPjxhdXRo
b3I+U29sdGFuaSwgQi4gTS48L2F1dGhvcj48YXV0aG9yPkphemF5ZXJpLCBTLiBNLjwvYXV0aG9y
PjxhdXRob3I+R2hhemlhc2FkaSwgQS48L2F1dGhvcj48L2F1dGhvcnM+PC9jb250cmlidXRvcnM+
PGF1dGgtYWRkcmVzcz5EZXBhcnRtZW50IG9mIFZpcm9sb2d5LCBTY2hvb2wgb2YgUHVibGljIEhl
YWx0aCwgVGVocmFuIFVuaXZlcnNpdHkgb2YgTWVkaWNhbCBTY2llbmNlcywgSXJhbi4mI3hEO0Rl
cGFydG1lbnQgb2YgTW9sZWN1bGFyIEdlbmV0aWNzLCBGYWN1bHR5IG9mIEJpb2xvZ2ljYWwgU2Np
ZW5jZXMsIFRhcmJpYXQgTW9kYXJlcyBVbml2ZXJzaXR5LCBUZWhyYW4sIElyYW4uIEVsZWN0cm9u
aWMgYWRkcmVzczogc29sdGFuaWJAbW9kYXJlcy5hYy5pci4mI3hEO0RlcGFydG1lbnQgb2YgVmly
b2xvZ3ksIFNjaG9vbCBvZiBQdWJsaWMgSGVhbHRoLCBUZWhyYW4gVW5pdmVyc2l0eSBvZiBNZWRp
Y2FsIFNjaWVuY2VzLCBJcmFuOyBSZXNlYXJjaCBDZW50ZXIgZm9yIENsaW5pY2FsIFZpcm9sb2d5
LCBUZWhyYW4gVW5pdmVyc2l0eSBvZiBNZWRpY2FsIFNjaWVuY2VzLCBUZWhyYW4sIElyYW4uJiN4
RDtEZXBhcnRtZW50IG9mIFZpcm9sb2d5LCBTY2hvb2wgb2YgUHVibGljIEhlYWx0aCwgVGVocmFu
IFVuaXZlcnNpdHkgb2YgTWVkaWNhbCBTY2llbmNlcywgSXJhbjsgUmVzZWFyY2ggQ2VudGVyIGZv
ciBDbGluaWNhbCBWaXJvbG9neSwgVGVocmFuIFVuaXZlcnNpdHkgb2YgTWVkaWNhbCBTY2llbmNl
cywgVGVocmFuLCBJcmFuLiBFbGVjdHJvbmljIGFkZHJlc3M6IEdoYXppYXNhZGlAZ21haWwuY29t
LjwvYXV0aC1hZGRyZXNzPjx0aXRsZXM+PHRpdGxlPkEgbmVnYXRpdmUgY29ycmVsYXRpb24gYmV0
d2VlbiBoc2EtbWlSMjlhLTNwIGxldmVsIGFuZCBISVYtMSB2aXJhbCBsb2FkIGluIGh1bWFuIHNl
cnVtOyBwb3RlbnRpYXRlIGNyaXRlcmlhIGZvciBwYXRpZW50cyBzY3JlZW5pbmc8L3RpdGxlPjxz
ZWNvbmRhcnktdGl0bGU+TWljcm9iIFBhdGhvZzwvc2Vjb25kYXJ5LXRpdGxlPjwvdGl0bGVzPjxw
ZXJpb2RpY2FsPjxmdWxsLXRpdGxlPk1pY3JvYiBQYXRob2c8L2Z1bGwtdGl0bGU+PC9wZXJpb2Rp
Y2FsPjxwYWdlcz4xMDYzNzY8L3BhZ2VzPjx2b2x1bWU+MTg0PC92b2x1bWU+PGVkaXRpb24+MjAy
MzA5Mjg8L2VkaXRpb24+PGtleXdvcmRzPjxrZXl3b3JkPkh1bWFuczwva2V5d29yZD48a2V5d29y
ZD4qSElWLTEvZ2VuZXRpY3MvbWV0YWJvbGlzbTwva2V5d29yZD48a2V5d29yZD5WaXJhbCBMb2Fk
PC9rZXl3b3JkPjxrZXl3b3JkPipNaWNyb1JOQXMvbWV0YWJvbGlzbTwva2V5d29yZD48a2V5d29y
ZD5Qb2x5bWVyYXNlIENoYWluIFJlYWN0aW9uPC9rZXl3b3JkPjxrZXl3b3JkPkhpdi0xPC9rZXl3
b3JkPjxrZXl3b3JkPk1pY3JvUk5BPC9rZXl3b3JkPjxrZXl3b3JkPk5lZjwva2V5d29yZD48a2V5
d29yZD5oc2EtbWlSLTI5YS0zcDwva2V5d29yZD48L2tleXdvcmRzPjxkYXRlcz48eWVhcj4yMDIz
PC95ZWFyPjxwdWItZGF0ZXM+PGRhdGU+Tm92PC9kYXRlPjwvcHViLWRhdGVzPjwvZGF0ZXM+PGlz
Ym4+MDg4Mi00MDEwPC9pc2JuPjxhY2Nlc3Npb24tbnVtPjM3Nzc3MTQxPC9hY2Nlc3Npb24tbnVt
Pjx1cmxzPjwvdXJscz48Y3VzdG9tMT5EZWNsYXJhdGlvbiBvZiBjb21wZXRpbmcgaW50ZXJlc3Qg
VGhlIGF1dGhvcnMgZGVjbGFyZSB0aGF0IHRoZXkgaGF2ZSBubyBrbm93biBjb21wZXRpbmcgZmlu
YW5jaWFsIGludGVyZXN0cyBvciBwZXJzb25hbCByZWxhdGlvbnNoaXBzIHRoYXQgY291bGQgaGF2
ZSBhcHBlYXJlZCB0byBpbmZsdWVuY2UgdGhlIHdvcmsgcmVwb3J0ZWQgaW4gdGhpcyBwYXBlci48
L2N1c3RvbTE+PGVsZWN0cm9uaWMtcmVzb3VyY2UtbnVtPjEwLjEwMTYvai5taWNwYXRoLjIwMjMu
MTA2Mzc2PC9lbGVjdHJvbmljLXJlc291cmNlLW51bT48cmVtb3RlLWRhdGFiYXNlLXByb3ZpZGVy
Pk5MTTwvcmVtb3RlLWRhdGFiYXNlLXByb3ZpZGVyPjxsYW5ndWFnZT5lbmc8L2xhbmd1YWdlPjwv
cmVjb3JkPjwvQ2l0ZT48L0VuZE5vdGU+
</w:fldData>
              </w:fldChar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begin">
                <w:fldData xml:space="preserve">PEVuZE5vdGU+PENpdGU+PEF1dGhvcj5NYWhtb3VkaTwvQXV0aG9yPjxZZWFyPjIwMjM8L1llYXI+
PFJlY051bT44NTg8L1JlY051bT48RGlzcGxheVRleHQ+WzYxXTwvRGlzcGxheVRleHQ+PHJlY29y
ZD48cmVjLW51bWJlcj44NTg8L3JlYy1udW1iZXI+PGZvcmVpZ24ta2V5cz48a2V5IGFwcD0iRU4i
IGRiLWlkPSI5djB4ZDJyOW52YXp3cGV4ZWE5NTJ3cmRwcHI5cjVlYXBzejIiIHRpbWVzdGFtcD0i
MTc0Mzc3MTkzMCI+ODU4PC9rZXk+PC9mb3JlaWduLWtleXM+PHJlZi10eXBlIG5hbWU9IkpvdXJu
YWwgQXJ0aWNsZSI+MTc8L3JlZi10eXBlPjxjb250cmlidXRvcnM+PGF1dGhvcnM+PGF1dGhvcj5N
YWhtb3VkaSwgTS4gSy48L2F1dGhvcj48YXV0aG9yPkxldGFmYXRpLCBBLjwvYXV0aG9yPjxhdXRo
b3I+U29sdGFuaSwgQi4gTS48L2F1dGhvcj48YXV0aG9yPkphemF5ZXJpLCBTLiBNLjwvYXV0aG9y
PjxhdXRob3I+R2hhemlhc2FkaSwgQS48L2F1dGhvcj48L2F1dGhvcnM+PC9jb250cmlidXRvcnM+
PGF1dGgtYWRkcmVzcz5EZXBhcnRtZW50IG9mIFZpcm9sb2d5LCBTY2hvb2wgb2YgUHVibGljIEhl
YWx0aCwgVGVocmFuIFVuaXZlcnNpdHkgb2YgTWVkaWNhbCBTY2llbmNlcywgSXJhbi4mI3hEO0Rl
cGFydG1lbnQgb2YgTW9sZWN1bGFyIEdlbmV0aWNzLCBGYWN1bHR5IG9mIEJpb2xvZ2ljYWwgU2Np
ZW5jZXMsIFRhcmJpYXQgTW9kYXJlcyBVbml2ZXJzaXR5LCBUZWhyYW4sIElyYW4uIEVsZWN0cm9u
aWMgYWRkcmVzczogc29sdGFuaWJAbW9kYXJlcy5hYy5pci4mI3hEO0RlcGFydG1lbnQgb2YgVmly
b2xvZ3ksIFNjaG9vbCBvZiBQdWJsaWMgSGVhbHRoLCBUZWhyYW4gVW5pdmVyc2l0eSBvZiBNZWRp
Y2FsIFNjaWVuY2VzLCBJcmFuOyBSZXNlYXJjaCBDZW50ZXIgZm9yIENsaW5pY2FsIFZpcm9sb2d5
LCBUZWhyYW4gVW5pdmVyc2l0eSBvZiBNZWRpY2FsIFNjaWVuY2VzLCBUZWhyYW4sIElyYW4uJiN4
RDtEZXBhcnRtZW50IG9mIFZpcm9sb2d5LCBTY2hvb2wgb2YgUHVibGljIEhlYWx0aCwgVGVocmFu
IFVuaXZlcnNpdHkgb2YgTWVkaWNhbCBTY2llbmNlcywgSXJhbjsgUmVzZWFyY2ggQ2VudGVyIGZv
ciBDbGluaWNhbCBWaXJvbG9neSwgVGVocmFuIFVuaXZlcnNpdHkgb2YgTWVkaWNhbCBTY2llbmNl
cywgVGVocmFuLCBJcmFuLiBFbGVjdHJvbmljIGFkZHJlc3M6IEdoYXppYXNhZGlAZ21haWwuY29t
LjwvYXV0aC1hZGRyZXNzPjx0aXRsZXM+PHRpdGxlPkEgbmVnYXRpdmUgY29ycmVsYXRpb24gYmV0
d2VlbiBoc2EtbWlSMjlhLTNwIGxldmVsIGFuZCBISVYtMSB2aXJhbCBsb2FkIGluIGh1bWFuIHNl
cnVtOyBwb3RlbnRpYXRlIGNyaXRlcmlhIGZvciBwYXRpZW50cyBzY3JlZW5pbmc8L3RpdGxlPjxz
ZWNvbmRhcnktdGl0bGU+TWljcm9iIFBhdGhvZzwvc2Vjb25kYXJ5LXRpdGxlPjwvdGl0bGVzPjxw
ZXJpb2RpY2FsPjxmdWxsLXRpdGxlPk1pY3JvYiBQYXRob2c8L2Z1bGwtdGl0bGU+PC9wZXJpb2Rp
Y2FsPjxwYWdlcz4xMDYzNzY8L3BhZ2VzPjx2b2x1bWU+MTg0PC92b2x1bWU+PGVkaXRpb24+MjAy
MzA5Mjg8L2VkaXRpb24+PGtleXdvcmRzPjxrZXl3b3JkPkh1bWFuczwva2V5d29yZD48a2V5d29y
ZD4qSElWLTEvZ2VuZXRpY3MvbWV0YWJvbGlzbTwva2V5d29yZD48a2V5d29yZD5WaXJhbCBMb2Fk
PC9rZXl3b3JkPjxrZXl3b3JkPipNaWNyb1JOQXMvbWV0YWJvbGlzbTwva2V5d29yZD48a2V5d29y
ZD5Qb2x5bWVyYXNlIENoYWluIFJlYWN0aW9uPC9rZXl3b3JkPjxrZXl3b3JkPkhpdi0xPC9rZXl3
b3JkPjxrZXl3b3JkPk1pY3JvUk5BPC9rZXl3b3JkPjxrZXl3b3JkPk5lZjwva2V5d29yZD48a2V5
d29yZD5oc2EtbWlSLTI5YS0zcDwva2V5d29yZD48L2tleXdvcmRzPjxkYXRlcz48eWVhcj4yMDIz
PC95ZWFyPjxwdWItZGF0ZXM+PGRhdGU+Tm92PC9kYXRlPjwvcHViLWRhdGVzPjwvZGF0ZXM+PGlz
Ym4+MDg4Mi00MDEwPC9pc2JuPjxhY2Nlc3Npb24tbnVtPjM3Nzc3MTQxPC9hY2Nlc3Npb24tbnVt
Pjx1cmxzPjwvdXJscz48Y3VzdG9tMT5EZWNsYXJhdGlvbiBvZiBjb21wZXRpbmcgaW50ZXJlc3Qg
VGhlIGF1dGhvcnMgZGVjbGFyZSB0aGF0IHRoZXkgaGF2ZSBubyBrbm93biBjb21wZXRpbmcgZmlu
YW5jaWFsIGludGVyZXN0cyBvciBwZXJzb25hbCByZWxhdGlvbnNoaXBzIHRoYXQgY291bGQgaGF2
ZSBhcHBlYXJlZCB0byBpbmZsdWVuY2UgdGhlIHdvcmsgcmVwb3J0ZWQgaW4gdGhpcyBwYXBlci48
L2N1c3RvbTE+PGVsZWN0cm9uaWMtcmVzb3VyY2UtbnVtPjEwLjEwMTYvai5taWNwYXRoLjIwMjMu
MTA2Mzc2PC9lbGVjdHJvbmljLXJlc291cmNlLW51bT48cmVtb3RlLWRhdGFiYXNlLXByb3ZpZGVy
Pk5MTTwvcmVtb3RlLWRhdGFiYXNlLXByb3ZpZGVyPjxsYW5ndWFnZT5lbmc8L2xhbmd1YWdlPjwv
cmVjb3JkPjwvQ2l0ZT48L0VuZE5vdGU+
</w:fldData>
              </w:fldChar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end"/>
            </w: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Arial Narrow" w:eastAsia="Arial Narrow" w:hAnsi="Arial Narrow" w:cs="Arial Narrow"/>
                <w:noProof/>
                <w:color w:val="000000"/>
                <w:sz w:val="18"/>
                <w:szCs w:val="18"/>
              </w:rPr>
              <w:t>[61]</w:t>
            </w: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end"/>
            </w:r>
          </w:p>
        </w:tc>
      </w:tr>
      <w:tr w:rsidR="009839AA" w:rsidRPr="00935CA4" w14:paraId="7C1F7D88" w14:textId="77777777" w:rsidTr="000F5232">
        <w:trPr>
          <w:trHeight w:val="61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9381428" w14:textId="77777777" w:rsidR="009839AA" w:rsidRPr="00935CA4" w:rsidRDefault="009839AA" w:rsidP="000F5232">
            <w:pPr>
              <w:rPr>
                <w:rFonts w:ascii="Arial Narrow" w:eastAsia="Arial Narrow" w:hAnsi="Arial Narrow" w:cs="Arial Narrow"/>
                <w:b w:val="0"/>
                <w:bCs w:val="0"/>
                <w:color w:val="000000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b w:val="0"/>
                <w:bCs w:val="0"/>
                <w:color w:val="000000"/>
                <w:sz w:val="18"/>
                <w:szCs w:val="18"/>
              </w:rPr>
              <w:t>miR-30 family</w:t>
            </w:r>
          </w:p>
        </w:tc>
        <w:tc>
          <w:tcPr>
            <w:tcW w:w="0" w:type="auto"/>
            <w:vAlign w:val="center"/>
          </w:tcPr>
          <w:p w14:paraId="376A218B" w14:textId="77777777" w:rsidR="009839AA" w:rsidRPr="00935CA4" w:rsidRDefault="009839AA" w:rsidP="000F5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PBMCs, CD8</w:t>
            </w: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  <w:vertAlign w:val="superscript"/>
              </w:rPr>
              <w:t>+</w:t>
            </w: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 xml:space="preserve"> T</w:t>
            </w:r>
          </w:p>
        </w:tc>
        <w:tc>
          <w:tcPr>
            <w:tcW w:w="0" w:type="auto"/>
            <w:vAlign w:val="center"/>
          </w:tcPr>
          <w:p w14:paraId="7D959142" w14:textId="77777777" w:rsidR="009839AA" w:rsidRPr="00935CA4" w:rsidRDefault="009839AA" w:rsidP="000F5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CD73 (NT5E)</w:t>
            </w:r>
          </w:p>
        </w:tc>
        <w:tc>
          <w:tcPr>
            <w:tcW w:w="0" w:type="auto"/>
            <w:vAlign w:val="center"/>
          </w:tcPr>
          <w:p w14:paraId="6DF280EB" w14:textId="77777777" w:rsidR="009839AA" w:rsidRPr="00935CA4" w:rsidRDefault="009839AA" w:rsidP="000F5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inhibition of miRNAs (30b, 30c and 30e) resulted in significant upregulation of CD73 mRNA in CD8</w:t>
            </w: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  <w:vertAlign w:val="superscript"/>
              </w:rPr>
              <w:t>+</w:t>
            </w: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 T cells</w:t>
            </w:r>
          </w:p>
        </w:tc>
        <w:tc>
          <w:tcPr>
            <w:tcW w:w="0" w:type="auto"/>
            <w:vAlign w:val="center"/>
          </w:tcPr>
          <w:p w14:paraId="0B489F9A" w14:textId="77777777" w:rsidR="009839AA" w:rsidRPr="00935CA4" w:rsidRDefault="009839AA" w:rsidP="000F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begin">
                <w:fldData xml:space="preserve">PEVuZE5vdGU+PENpdGU+PEF1dGhvcj5TaGFoYmF6PC9BdXRob3I+PFllYXI+MjAyMjwvWWVhcj48
UmVjTnVtPjgzMDwvUmVjTnVtPjxEaXNwbGF5VGV4dD5bNjZdPC9EaXNwbGF5VGV4dD48cmVjb3Jk
PjxyZWMtbnVtYmVyPjgzMDwvcmVjLW51bWJlcj48Zm9yZWlnbi1rZXlzPjxrZXkgYXBwPSJFTiIg
ZGItaWQ9Ijl2MHhkMnI5bnZhendwZXhlYTk1MndyZHBwcjlyNWVhcHN6MiIgdGltZXN0YW1wPSIx
NzQzNzY4MjY3Ij44MzA8L2tleT48L2ZvcmVpZ24ta2V5cz48cmVmLXR5cGUgbmFtZT0iSm91cm5h
bCBBcnRpY2xlIj4xNzwvcmVmLXR5cGU+PGNvbnRyaWJ1dG9ycz48YXV0aG9ycz48YXV0aG9yPlNo
YWhiYXosIFMuPC9hdXRob3I+PGF1dGhvcj5Pa295ZSwgSS48L2F1dGhvcj48YXV0aG9yPkJsZXZp
bnMsIEcuPC9hdXRob3I+PGF1dGhvcj5FbGFoaSwgUy48L2F1dGhvcj48L2F1dGhvcnM+PC9jb250
cmlidXRvcnM+PGF1dGgtYWRkcmVzcz5TY2hvb2wgb2YgRGVudGlzdHJ5LCBEaXZpc2lvbiBvZiBG
b3VuZGF0aW9uYWwgU2NpZW5jZXMsIEZhY3VsdHkgb2YgTWVkaWNpbmUgYW5kIERlbnRpc3RyeSwg
VW5pdmVyc2l0eSBvZiBBbGJlcnRhLCBFZG1vbnRvbiwgQ2FuYWRhLiYjeEQ7RGVwYXJ0bWVudCBv
ZiBNZWRpY2luZSwgRGl2aXNpb24gb2YgTmV1cm9sb2d5LCBGYWN1bHR5IG9mIE1lZGljaW5lIGFu
ZCBEZW50aXN0cnksIFVuaXZlcnNpdHkgb2YgQWxiZXJ0YSwgRWRtb250b24sIENhbmFkYS4mI3hE
O0RlcGFydG1lbnQgb2YgT25jb2xvZ3ksIEZhY3VsdHkgb2YgTWVkaWNpbmUgYW5kIERlbnRpc3Ry
eSwgVW5pdmVyc2l0eSBvZiBBbGJlcnRhLCBFZG1vbnRvbiwgQ2FuYWRhLiYjeEQ7TGkgS2EgU2hp
bmcgSW5zdGl0dXRlIG9mIFZpcm9sb2d5LCBGYWN1bHR5IG9mIE1lZGljaW5lIGFuZCBEZW50aXN0
cnksIFVuaXZlcnNpdHkgb2YgQWxiZXJ0YSwgRWRtb250b24sIENhbmFkYS48L2F1dGgtYWRkcmVz
cz48dGl0bGVzPjx0aXRsZT5FbGV2YXRlZCBBVFAgdmlhIGVuaGFuY2VkIG1pUk5BLTMwYiwgMzBj
LCBhbmQgMzBlIGRvd25yZWd1bGF0ZXMgdGhlIGV4cHJlc3Npb24gb2YgQ0Q3MyBpbiBDRDgrIFQg
Y2VsbHMgb2YgSElWLWluZmVjdGVkIGluZGl2aWR1YWxzPC90aXRsZT48c2Vjb25kYXJ5LXRpdGxl
PlBMb1MgUGF0aG9nPC9zZWNvbmRhcnktdGl0bGU+PC90aXRsZXM+PHBlcmlvZGljYWw+PGZ1bGwt
dGl0bGU+UExvUyBQYXRob2c8L2Z1bGwtdGl0bGU+PC9wZXJpb2RpY2FsPjxwYWdlcz5lMTAxMDM3
ODwvcGFnZXM+PHZvbHVtZT4xODwvdm9sdW1lPjxudW1iZXI+MzwvbnVtYmVyPjxlZGl0aW9uPjIw
MjIwMzI0PC9lZGl0aW9uPjxrZXl3b3Jkcz48a2V5d29yZD4qNSZhcG9zOy1OdWNsZW90aWRhc2Uv
Z2VuZXRpY3M8L2tleXdvcmQ+PGtleXdvcmQ+QWRlbm9zaW5lIFRyaXBob3NwaGF0ZS9tZXRhYm9s
aXNtPC9rZXl3b3JkPjxrZXl3b3JkPkNEOC1Qb3NpdGl2ZSBULUx5bXBob2N5dGVzL21ldGFib2xp
c208L2tleXdvcmQ+PGtleXdvcmQ+R1BJLUxpbmtlZCBQcm90ZWlucy9nZW5ldGljczwva2V5d29y
ZD48a2V5d29yZD4qSElWIEluZmVjdGlvbnMvbWV0YWJvbGlzbTwva2V5d29yZD48a2V5d29yZD5I
dW1hbnM8L2tleXdvcmQ+PGtleXdvcmQ+Kk1pY3JvUk5Bcy9nZW5ldGljcy9tZXRhYm9saXNtPC9r
ZXl3b3JkPjxrZXl3b3JkPlQtTHltcGhvY3l0ZSBTdWJzZXRzPC9rZXl3b3JkPjwva2V5d29yZHM+
PGRhdGVzPjx5ZWFyPjIwMjI8L3llYXI+PHB1Yi1kYXRlcz48ZGF0ZT5NYXI8L2RhdGU+PC9wdWIt
ZGF0ZXM+PC9kYXRlcz48aXNibj4xNTUzLTczNjYgKFByaW50KSYjeEQ7MTU1My03MzY2PC9pc2Ju
PjxhY2Nlc3Npb24tbnVtPjM1MzI1MDA1PC9hY2Nlc3Npb24tbnVtPjx1cmxzPjwvdXJscz48Y3Vz
dG9tMT5UaGUgYXV0aG9ycyBoYXZlIGRlY2xhcmVkIHRoYXQgbm8gY29tcGV0aW5nIGludGVyZXN0
cyBleGlzdC48L2N1c3RvbTE+PGN1c3RvbTI+UE1DODk0NzM5NDwvY3VzdG9tMj48ZWxlY3Ryb25p
Yy1yZXNvdXJjZS1udW0+MTAuMTM3MS9qb3VybmFsLnBwYXQuMTAxMDM3ODwvZWxlY3Ryb25pYy1y
ZXNvdXJjZS1udW0+PHJlbW90ZS1kYXRhYmFzZS1wcm92aWRlcj5OTE08L3JlbW90ZS1kYXRhYmFz
ZS1wcm92aWRlcj48bGFuZ3VhZ2U+ZW5nPC9sYW5ndWFnZT48L3JlY29yZD48L0NpdGU+PC9FbmRO
b3RlPn==
</w:fldData>
              </w:fldChar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begin">
                <w:fldData xml:space="preserve">PEVuZE5vdGU+PENpdGU+PEF1dGhvcj5TaGFoYmF6PC9BdXRob3I+PFllYXI+MjAyMjwvWWVhcj48
UmVjTnVtPjgzMDwvUmVjTnVtPjxEaXNwbGF5VGV4dD5bNjZdPC9EaXNwbGF5VGV4dD48cmVjb3Jk
PjxyZWMtbnVtYmVyPjgzMDwvcmVjLW51bWJlcj48Zm9yZWlnbi1rZXlzPjxrZXkgYXBwPSJFTiIg
ZGItaWQ9Ijl2MHhkMnI5bnZhendwZXhlYTk1MndyZHBwcjlyNWVhcHN6MiIgdGltZXN0YW1wPSIx
NzQzNzY4MjY3Ij44MzA8L2tleT48L2ZvcmVpZ24ta2V5cz48cmVmLXR5cGUgbmFtZT0iSm91cm5h
bCBBcnRpY2xlIj4xNzwvcmVmLXR5cGU+PGNvbnRyaWJ1dG9ycz48YXV0aG9ycz48YXV0aG9yPlNo
YWhiYXosIFMuPC9hdXRob3I+PGF1dGhvcj5Pa295ZSwgSS48L2F1dGhvcj48YXV0aG9yPkJsZXZp
bnMsIEcuPC9hdXRob3I+PGF1dGhvcj5FbGFoaSwgUy48L2F1dGhvcj48L2F1dGhvcnM+PC9jb250
cmlidXRvcnM+PGF1dGgtYWRkcmVzcz5TY2hvb2wgb2YgRGVudGlzdHJ5LCBEaXZpc2lvbiBvZiBG
b3VuZGF0aW9uYWwgU2NpZW5jZXMsIEZhY3VsdHkgb2YgTWVkaWNpbmUgYW5kIERlbnRpc3RyeSwg
VW5pdmVyc2l0eSBvZiBBbGJlcnRhLCBFZG1vbnRvbiwgQ2FuYWRhLiYjeEQ7RGVwYXJ0bWVudCBv
ZiBNZWRpY2luZSwgRGl2aXNpb24gb2YgTmV1cm9sb2d5LCBGYWN1bHR5IG9mIE1lZGljaW5lIGFu
ZCBEZW50aXN0cnksIFVuaXZlcnNpdHkgb2YgQWxiZXJ0YSwgRWRtb250b24sIENhbmFkYS4mI3hE
O0RlcGFydG1lbnQgb2YgT25jb2xvZ3ksIEZhY3VsdHkgb2YgTWVkaWNpbmUgYW5kIERlbnRpc3Ry
eSwgVW5pdmVyc2l0eSBvZiBBbGJlcnRhLCBFZG1vbnRvbiwgQ2FuYWRhLiYjeEQ7TGkgS2EgU2hp
bmcgSW5zdGl0dXRlIG9mIFZpcm9sb2d5LCBGYWN1bHR5IG9mIE1lZGljaW5lIGFuZCBEZW50aXN0
cnksIFVuaXZlcnNpdHkgb2YgQWxiZXJ0YSwgRWRtb250b24sIENhbmFkYS48L2F1dGgtYWRkcmVz
cz48dGl0bGVzPjx0aXRsZT5FbGV2YXRlZCBBVFAgdmlhIGVuaGFuY2VkIG1pUk5BLTMwYiwgMzBj
LCBhbmQgMzBlIGRvd25yZWd1bGF0ZXMgdGhlIGV4cHJlc3Npb24gb2YgQ0Q3MyBpbiBDRDgrIFQg
Y2VsbHMgb2YgSElWLWluZmVjdGVkIGluZGl2aWR1YWxzPC90aXRsZT48c2Vjb25kYXJ5LXRpdGxl
PlBMb1MgUGF0aG9nPC9zZWNvbmRhcnktdGl0bGU+PC90aXRsZXM+PHBlcmlvZGljYWw+PGZ1bGwt
dGl0bGU+UExvUyBQYXRob2c8L2Z1bGwtdGl0bGU+PC9wZXJpb2RpY2FsPjxwYWdlcz5lMTAxMDM3
ODwvcGFnZXM+PHZvbHVtZT4xODwvdm9sdW1lPjxudW1iZXI+MzwvbnVtYmVyPjxlZGl0aW9uPjIw
MjIwMzI0PC9lZGl0aW9uPjxrZXl3b3Jkcz48a2V5d29yZD4qNSZhcG9zOy1OdWNsZW90aWRhc2Uv
Z2VuZXRpY3M8L2tleXdvcmQ+PGtleXdvcmQ+QWRlbm9zaW5lIFRyaXBob3NwaGF0ZS9tZXRhYm9s
aXNtPC9rZXl3b3JkPjxrZXl3b3JkPkNEOC1Qb3NpdGl2ZSBULUx5bXBob2N5dGVzL21ldGFib2xp
c208L2tleXdvcmQ+PGtleXdvcmQ+R1BJLUxpbmtlZCBQcm90ZWlucy9nZW5ldGljczwva2V5d29y
ZD48a2V5d29yZD4qSElWIEluZmVjdGlvbnMvbWV0YWJvbGlzbTwva2V5d29yZD48a2V5d29yZD5I
dW1hbnM8L2tleXdvcmQ+PGtleXdvcmQ+Kk1pY3JvUk5Bcy9nZW5ldGljcy9tZXRhYm9saXNtPC9r
ZXl3b3JkPjxrZXl3b3JkPlQtTHltcGhvY3l0ZSBTdWJzZXRzPC9rZXl3b3JkPjwva2V5d29yZHM+
PGRhdGVzPjx5ZWFyPjIwMjI8L3llYXI+PHB1Yi1kYXRlcz48ZGF0ZT5NYXI8L2RhdGU+PC9wdWIt
ZGF0ZXM+PC9kYXRlcz48aXNibj4xNTUzLTczNjYgKFByaW50KSYjeEQ7MTU1My03MzY2PC9pc2Ju
PjxhY2Nlc3Npb24tbnVtPjM1MzI1MDA1PC9hY2Nlc3Npb24tbnVtPjx1cmxzPjwvdXJscz48Y3Vz
dG9tMT5UaGUgYXV0aG9ycyBoYXZlIGRlY2xhcmVkIHRoYXQgbm8gY29tcGV0aW5nIGludGVyZXN0
cyBleGlzdC48L2N1c3RvbTE+PGN1c3RvbTI+UE1DODk0NzM5NDwvY3VzdG9tMj48ZWxlY3Ryb25p
Yy1yZXNvdXJjZS1udW0+MTAuMTM3MS9qb3VybmFsLnBwYXQuMTAxMDM3ODwvZWxlY3Ryb25pYy1y
ZXNvdXJjZS1udW0+PHJlbW90ZS1kYXRhYmFzZS1wcm92aWRlcj5OTE08L3JlbW90ZS1kYXRhYmFz
ZS1wcm92aWRlcj48bGFuZ3VhZ2U+ZW5nPC9sYW5ndWFnZT48L3JlY29yZD48L0NpdGU+PC9FbmRO
b3RlPn==
</w:fldData>
              </w:fldChar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end"/>
            </w: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Arial Narrow" w:eastAsia="Arial Narrow" w:hAnsi="Arial Narrow" w:cs="Arial Narrow"/>
                <w:noProof/>
                <w:color w:val="000000"/>
                <w:sz w:val="18"/>
                <w:szCs w:val="18"/>
              </w:rPr>
              <w:t>[66]</w:t>
            </w: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end"/>
            </w:r>
          </w:p>
        </w:tc>
      </w:tr>
      <w:tr w:rsidR="009839AA" w:rsidRPr="00935CA4" w14:paraId="40CBE0F7" w14:textId="77777777" w:rsidTr="000F52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7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D9D9D9" w:themeFill="background1" w:themeFillShade="D9"/>
            <w:vAlign w:val="center"/>
          </w:tcPr>
          <w:p w14:paraId="5F1FB926" w14:textId="77777777" w:rsidR="009839AA" w:rsidRPr="00935CA4" w:rsidRDefault="009839AA" w:rsidP="000F5232">
            <w:pPr>
              <w:rPr>
                <w:rFonts w:ascii="Arial Narrow" w:eastAsia="Arial Narrow" w:hAnsi="Arial Narrow" w:cs="Arial Narrow"/>
                <w:b w:val="0"/>
                <w:bCs w:val="0"/>
                <w:color w:val="000000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b w:val="0"/>
                <w:bCs w:val="0"/>
                <w:color w:val="000000"/>
                <w:sz w:val="18"/>
                <w:szCs w:val="18"/>
              </w:rPr>
              <w:t>miR-33b-5p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F0ED2A0" w14:textId="77777777" w:rsidR="009839AA" w:rsidRPr="00935CA4" w:rsidRDefault="009839AA" w:rsidP="000F5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 xml:space="preserve">Serum samples and HIV-1 infected </w:t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br/>
              <w:t>cell lines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6B32C93" w14:textId="77777777" w:rsidR="009839AA" w:rsidRPr="00935CA4" w:rsidRDefault="009839AA" w:rsidP="000F5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ABCA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2C1E52F" w14:textId="77777777" w:rsidR="009839AA" w:rsidRPr="00935CA4" w:rsidRDefault="009839AA" w:rsidP="000F5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target </w:t>
            </w:r>
            <w:r w:rsidRPr="00935CA4">
              <w:rPr>
                <w:rFonts w:ascii="Arial Narrow" w:eastAsia="Arial Narrow" w:hAnsi="Arial Narrow" w:cs="Arial Narrow"/>
                <w:i/>
                <w:iCs/>
                <w:color w:val="000000"/>
                <w:sz w:val="18"/>
                <w:szCs w:val="18"/>
              </w:rPr>
              <w:t>ABCA1</w:t>
            </w: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 and caused aberrant lipid transport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382177C" w14:textId="77777777" w:rsidR="009839AA" w:rsidRPr="00935CA4" w:rsidRDefault="009839AA" w:rsidP="000F52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instrText xml:space="preserve"> ADDIN EN.CITE &lt;EndNote&gt;&lt;Cite&gt;&lt;Author&gt;You&lt;/Author&gt;&lt;Year&gt;2023&lt;/Year&gt;&lt;RecNum&gt;859&lt;/RecNum&gt;&lt;DisplayText&gt;[93]&lt;/DisplayText&gt;&lt;record&gt;&lt;rec-number&gt;859&lt;/rec-number&gt;&lt;foreign-keys&gt;&lt;key app="EN" db-id="9v0xd2r9nvazwpexea952wrdppr9r5eapsz2" timestamp="1743772237"&gt;859&lt;/key&gt;&lt;/foreign-keys&gt;&lt;ref-type name="Journal Article"&gt;17&lt;/ref-type&gt;&lt;contributors&gt;&lt;authors&gt;&lt;author&gt;You, Q.&lt;/author&gt;&lt;author&gt;Qiao, J.&lt;/author&gt;&lt;author&gt;Peng, Q.&lt;/author&gt;&lt;author&gt;Li, W.&lt;/author&gt;&lt;author&gt;Li, J.&lt;/author&gt;&lt;author&gt;Hu, S.&lt;/author&gt;&lt;author&gt;Shu, Z.&lt;/author&gt;&lt;author&gt;Sun, B.&lt;/author&gt;&lt;/authors&gt;&lt;/contributors&gt;&lt;auth-address&gt;Wuhan Institute of Biomedical Sciences, School of Medicine, Jianghan University, Wuhan, China.&amp;#xD;Xinjiang Medical University Affiliated Forth Hospital, Urumqi, China.&lt;/auth-address&gt;&lt;titles&gt;&lt;title&gt;HIV-1 Infection Promotes Cholesterol Aggregation by Inducing miR-33b-5p to Suppress ABCA1 Expression&lt;/title&gt;&lt;secondary-title&gt;AIDS Res Hum Retroviruses&lt;/secondary-title&gt;&lt;/titles&gt;&lt;periodical&gt;&lt;full-title&gt;AIDS Res Hum Retroviruses&lt;/full-title&gt;&lt;/periodical&gt;&lt;pages&gt;459-467&lt;/pages&gt;&lt;volume&gt;39&lt;/volume&gt;&lt;number&gt;9&lt;/number&gt;&lt;edition&gt;20230419&lt;/edition&gt;&lt;keywords&gt;&lt;keyword&gt;Humans&lt;/keyword&gt;&lt;keyword&gt;*HIV-1/genetics/metabolism&lt;/keyword&gt;&lt;keyword&gt;*HIV Infections/metabolism&lt;/keyword&gt;&lt;keyword&gt;Cholesterol/metabolism&lt;/keyword&gt;&lt;keyword&gt;*MicroRNAs/genetics/metabolism&lt;/keyword&gt;&lt;keyword&gt;Macrophages&lt;/keyword&gt;&lt;keyword&gt;ATP Binding Cassette Transporter 1/genetics&lt;/keyword&gt;&lt;keyword&gt;Abca1&lt;/keyword&gt;&lt;keyword&gt;Hiv-1&lt;/keyword&gt;&lt;keyword&gt;lipid abnormalities&lt;/keyword&gt;&lt;keyword&gt;miRNA&lt;/keyword&gt;&lt;/keywords&gt;&lt;dates&gt;&lt;year&gt;2023&lt;/year&gt;&lt;pub-dates&gt;&lt;date&gt;Sep&lt;/date&gt;&lt;/pub-dates&gt;&lt;/dates&gt;&lt;isbn&gt;0889-2229&lt;/isbn&gt;&lt;accession-num&gt;36924287&lt;/accession-num&gt;&lt;urls&gt;&lt;/urls&gt;&lt;electronic-resource-num&gt;10.1089/aid.2022.0152&lt;/electronic-resource-num&gt;&lt;remote-database-provider&gt;NLM&lt;/remote-database-provider&gt;&lt;language&gt;eng&lt;/language&gt;&lt;/record&gt;&lt;/Cite&gt;&lt;/EndNote&gt;</w:instrText>
            </w: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Arial Narrow" w:eastAsia="Arial Narrow" w:hAnsi="Arial Narrow" w:cs="Arial Narrow"/>
                <w:noProof/>
                <w:color w:val="000000"/>
                <w:sz w:val="18"/>
                <w:szCs w:val="18"/>
              </w:rPr>
              <w:t>[93]</w:t>
            </w: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end"/>
            </w:r>
          </w:p>
        </w:tc>
      </w:tr>
      <w:tr w:rsidR="009839AA" w:rsidRPr="00935CA4" w14:paraId="29569629" w14:textId="77777777" w:rsidTr="000F5232">
        <w:trPr>
          <w:trHeight w:val="357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</w:tcPr>
          <w:p w14:paraId="6882334D" w14:textId="77777777" w:rsidR="009839AA" w:rsidRPr="00155C2B" w:rsidRDefault="009839AA" w:rsidP="000F5232">
            <w:pPr>
              <w:rPr>
                <w:rFonts w:ascii="Arial Narrow" w:eastAsia="Arial Narrow" w:hAnsi="Arial Narrow" w:cs="Arial Narrow"/>
                <w:color w:val="000000"/>
                <w:sz w:val="18"/>
                <w:szCs w:val="18"/>
                <w:lang w:val="de-DE"/>
              </w:rPr>
            </w:pPr>
            <w:r w:rsidRPr="00155C2B">
              <w:rPr>
                <w:rFonts w:ascii="Arial Narrow" w:eastAsia="Arial Narrow" w:hAnsi="Arial Narrow" w:cs="Arial Narrow"/>
                <w:b w:val="0"/>
                <w:bCs w:val="0"/>
                <w:color w:val="000000"/>
                <w:sz w:val="18"/>
                <w:szCs w:val="18"/>
                <w:lang w:val="de-DE"/>
              </w:rPr>
              <w:t>miR-99b-5p, miR-200c-3p, miR-let-7i,</w:t>
            </w:r>
            <w:r w:rsidRPr="00155C2B">
              <w:rPr>
                <w:rFonts w:ascii="Arial Narrow" w:eastAsia="Arial Narrow" w:hAnsi="Arial Narrow" w:cs="Arial Narrow"/>
                <w:b w:val="0"/>
                <w:bCs w:val="0"/>
                <w:color w:val="000000"/>
                <w:sz w:val="18"/>
                <w:szCs w:val="18"/>
                <w:lang w:val="de-DE"/>
              </w:rPr>
              <w:br/>
              <w:t>miR-3120-3p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5F70D6D" w14:textId="77777777" w:rsidR="009839AA" w:rsidRPr="00935CA4" w:rsidRDefault="009839AA" w:rsidP="000F5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Blood </w:t>
            </w:r>
          </w:p>
          <w:p w14:paraId="51CB037C" w14:textId="77777777" w:rsidR="009839AA" w:rsidRPr="00935CA4" w:rsidRDefault="009839AA" w:rsidP="000F5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45193AB" w14:textId="77777777" w:rsidR="009839AA" w:rsidRPr="00935CA4" w:rsidRDefault="009839AA" w:rsidP="000F5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Several predicted targets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89B0F56" w14:textId="77777777" w:rsidR="009839AA" w:rsidRPr="00935CA4" w:rsidRDefault="009839AA" w:rsidP="000F5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Positively correlated with motor, executive function, attention, languag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FA85F22" w14:textId="77777777" w:rsidR="009839AA" w:rsidRPr="00935CA4" w:rsidRDefault="009839AA" w:rsidP="000F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instrText xml:space="preserve"> ADDIN EN.CITE &lt;EndNote&gt;&lt;Cite&gt;&lt;Author&gt;Massanett Aparicio&lt;/Author&gt;&lt;Year&gt;2021&lt;/Year&gt;&lt;RecNum&gt;873&lt;/RecNum&gt;&lt;DisplayText&gt;[76]&lt;/DisplayText&gt;&lt;record&gt;&lt;rec-number&gt;873&lt;/rec-number&gt;&lt;foreign-keys&gt;&lt;key app="EN" db-id="9v0xd2r9nvazwpexea952wrdppr9r5eapsz2" timestamp="1743776919"&gt;873&lt;/key&gt;&lt;/foreign-keys&gt;&lt;ref-type name="Journal Article"&gt;17&lt;/ref-type&gt;&lt;contributors&gt;&lt;authors&gt;&lt;author&gt;Massanett Aparicio, Julissa&lt;/author&gt;&lt;author&gt;Xu, Yanxun&lt;/author&gt;&lt;author&gt;Li, Yuliang&lt;/author&gt;&lt;author&gt;Colantuoni, Carlo&lt;/author&gt;&lt;author&gt;Dastgheyb, Raha&lt;/author&gt;&lt;author&gt;Williams, Dionna W.&lt;/author&gt;&lt;author&gt;Asahchop, Eugene L.&lt;/author&gt;&lt;author&gt;McMillian, Jacqueline M.&lt;/author&gt;&lt;author&gt;Power, Christopher&lt;/author&gt;&lt;author&gt;Fujiwara, Esther&lt;/author&gt;&lt;author&gt;Gill, M. John&lt;/author&gt;&lt;author&gt;Rubin, Leah H.&lt;/author&gt;&lt;/authors&gt;&lt;/contributors&gt;&lt;titles&gt;&lt;title&gt;Plasma microRNAs are associated with domain-specific cognitive function in people with HIV&lt;/title&gt;&lt;secondary-title&gt;AIDS&lt;/secondary-title&gt;&lt;/titles&gt;&lt;periodical&gt;&lt;full-title&gt;AIDS&lt;/full-title&gt;&lt;/periodical&gt;&lt;pages&gt;1795-1804&lt;/pages&gt;&lt;volume&gt;35&lt;/volume&gt;&lt;number&gt;11&lt;/number&gt;&lt;keywords&gt;&lt;keyword&gt;cognition&lt;/keyword&gt;&lt;keyword&gt;cognitive function&lt;/keyword&gt;&lt;keyword&gt;HIV&lt;/keyword&gt;&lt;keyword&gt;microRNA&lt;/keyword&gt;&lt;/keywords&gt;&lt;dates&gt;&lt;year&gt;2021&lt;/year&gt;&lt;/dates&gt;&lt;isbn&gt;0269-9370&lt;/isbn&gt;&lt;accession-num&gt;00002030-202109010-00009&lt;/accession-num&gt;&lt;urls&gt;&lt;related-urls&gt;&lt;url&gt;https://journals.lww.com/aidsonline/fulltext/2021/09010/plasma_micrornas_are_associated_with.9.aspx&lt;/url&gt;&lt;/related-urls&gt;&lt;/urls&gt;&lt;electronic-resource-num&gt;10.1097/qad.0000000000002966&lt;/electronic-resource-num&gt;&lt;/record&gt;&lt;/Cite&gt;&lt;/EndNote&gt;</w:instrText>
            </w: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Arial Narrow" w:eastAsia="Arial Narrow" w:hAnsi="Arial Narrow" w:cs="Arial Narrow"/>
                <w:noProof/>
                <w:color w:val="000000"/>
                <w:sz w:val="18"/>
                <w:szCs w:val="18"/>
              </w:rPr>
              <w:t>[76]</w:t>
            </w: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end"/>
            </w:r>
          </w:p>
        </w:tc>
      </w:tr>
      <w:tr w:rsidR="009839AA" w:rsidRPr="00935CA4" w14:paraId="3D9A714E" w14:textId="77777777" w:rsidTr="000F52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5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D9D9D9" w:themeFill="background1" w:themeFillShade="D9"/>
            <w:vAlign w:val="center"/>
          </w:tcPr>
          <w:p w14:paraId="79CB71A4" w14:textId="77777777" w:rsidR="009839AA" w:rsidRPr="00935CA4" w:rsidRDefault="009839AA" w:rsidP="000F5232">
            <w:pPr>
              <w:rPr>
                <w:rFonts w:ascii="Arial Narrow" w:eastAsia="Arial Narrow" w:hAnsi="Arial Narrow" w:cs="Arial Narrow"/>
                <w:b w:val="0"/>
                <w:bCs w:val="0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b w:val="0"/>
                <w:bCs w:val="0"/>
                <w:sz w:val="18"/>
                <w:szCs w:val="18"/>
              </w:rPr>
              <w:t>miR-101,</w:t>
            </w:r>
            <w:r w:rsidRPr="00935CA4">
              <w:rPr>
                <w:rFonts w:ascii="Arial Narrow" w:eastAsia="Arial Narrow" w:hAnsi="Arial Narrow" w:cs="Arial Narrow"/>
                <w:b w:val="0"/>
                <w:bCs w:val="0"/>
                <w:sz w:val="18"/>
                <w:szCs w:val="18"/>
              </w:rPr>
              <w:br/>
              <w:t>miR-145,</w:t>
            </w:r>
            <w:r w:rsidRPr="00935CA4">
              <w:rPr>
                <w:rFonts w:ascii="Arial Narrow" w:eastAsia="Arial Narrow" w:hAnsi="Arial Narrow" w:cs="Arial Narrow"/>
                <w:b w:val="0"/>
                <w:bCs w:val="0"/>
                <w:sz w:val="18"/>
                <w:szCs w:val="18"/>
              </w:rPr>
              <w:br/>
              <w:t>miR-302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CD39D1D" w14:textId="77777777" w:rsidR="009839AA" w:rsidRPr="00935CA4" w:rsidRDefault="009839AA" w:rsidP="000F5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Serum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D3F10D1" w14:textId="77777777" w:rsidR="009839AA" w:rsidRPr="00935CA4" w:rsidRDefault="009839AA" w:rsidP="000F5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 xml:space="preserve">PRKACB, RANKL </w:t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br/>
              <w:t>and SMAD3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774ED00" w14:textId="77777777" w:rsidR="009839AA" w:rsidRPr="00935CA4" w:rsidRDefault="009839AA" w:rsidP="000F5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zoledronic acid treatment attenuated RANKL</w:t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noBreakHyphen/>
              <w:t>induced activation of NF</w:t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noBreakHyphen/>
            </w:r>
            <w:proofErr w:type="spellStart"/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κB</w:t>
            </w:r>
            <w:proofErr w:type="spellEnd"/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 xml:space="preserve"> and JNK signalling pathways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BB5195B" w14:textId="77777777" w:rsidR="009839AA" w:rsidRPr="00935CA4" w:rsidRDefault="009839AA" w:rsidP="000F52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begin">
                <w:fldData xml:space="preserve">PEVuZE5vdGU+PENpdGU+PEF1dGhvcj5MaW48L0F1dGhvcj48WWVhcj4yMDIxPC9ZZWFyPjxSZWNO
dW0+ODYyPC9SZWNOdW0+PERpc3BsYXlUZXh0Pls4N108L0Rpc3BsYXlUZXh0PjxyZWNvcmQ+PHJl
Yy1udW1iZXI+ODYyPC9yZWMtbnVtYmVyPjxmb3JlaWduLWtleXM+PGtleSBhcHA9IkVOIiBkYi1p
ZD0iOXYweGQycjludmF6d3BleGVhOTUyd3JkcHByOXI1ZWFwc3oyIiB0aW1lc3RhbXA9IjE3NDM3
NzM1MzMiPjg2Mjwva2V5PjwvZm9yZWlnbi1rZXlzPjxyZWYtdHlwZSBuYW1lPSJKb3VybmFsIEFy
dGljbGUiPjE3PC9yZWYtdHlwZT48Y29udHJpYnV0b3JzPjxhdXRob3JzPjxhdXRob3I+TGluLCBX
LjwvYXV0aG9yPjxhdXRob3I+TGksIFguIEYuPC9hdXRob3I+PGF1dGhvcj5SZW4sIEQuIEMuPC9h
dXRob3I+PGF1dGhvcj5Tb25nLCBNLjwvYXV0aG9yPjxhdXRob3I+RHVhbiwgTC48L2F1dGhvcj48
YXV0aG9yPkxpdSwgSi4gWi48L2F1dGhvcj48YXV0aG9yPlpoYW4sIFouIFIuPC9hdXRob3I+PC9h
dXRob3JzPjwvY29udHJpYnV0b3JzPjxhdXRoLWFkZHJlc3M+RGVwYXJ0bWVudCBvZiBPcnRob3Bl
ZGljcywgVGhpcmQgUGVvcGxlJmFwb3M7cyBIb3NwaXRhbCBvZiBTaGVuemhlbiwgTm8uIDI5IEJ1
bGFuIFJvYWQsIExvbmdnYW5nLCBTaGVuemhlbiwgNTE4MTEyLCBHdWFuZ2RvbmcsIFBlb3BsZSZh
cG9zO3MgUmVwdWJsaWMgb2YgQ2hpbmEuJiN4RDtEZXBhcnRtZW50IG9mIE9ydGhvcGVkaWNzLCBT
aGVuemhlbiBOby4gMiBQZW9wbGUmYXBvcztzIEhvc3BpdGFsLCBTaGVuemhlbiwgNTE4MDAwLCBQ
ZW9wbGUmYXBvcztzIFJlcHVibGljIG9mIENoaW5hLiYjeEQ7RGVwYXJ0bWVudCBvZiBPcnRob3Bl
ZGljcywgVGhpcmQgUGVvcGxlJmFwb3M7cyBIb3NwaXRhbCBvZiBTaGVuemhlbiwgTm8uIDI5IEJ1
bGFuIFJvYWQsIExvbmdnYW5nLCBTaGVuemhlbiwgNTE4MTEyLCBHdWFuZ2RvbmcsIFBlb3BsZSZh
cG9zO3MgUmVwdWJsaWMgb2YgQ2hpbmEuIG9ydGhvbWVkaWNhbEAxMjYuY29tLjwvYXV0aC1hZGRy
ZXNzPjx0aXRsZXM+PHRpdGxlPkFkbWluaXN0cmF0aW9uIG9mIHpvbGVkcm9uaWMgYWNpZCBhbGxl
dmlhdGVzIG9zdGVvcG9yb3NpcyBpbiBISVYgcGF0aWVudHMgYnkgc3VwcHJlc3Npbmcgb3N0ZW9j
bGFzdG9nZW5lc2lzIHZpYSByZWd1bGF0aW5nIFJBTktMIGV4cHJlc3Npb248L3RpdGxlPjxzZWNv
bmRhcnktdGl0bGU+TW9sIE1lZDwvc2Vjb25kYXJ5LXRpdGxlPjwvdGl0bGVzPjxwZXJpb2RpY2Fs
PjxmdWxsLXRpdGxlPk1vbCBNZWQ8L2Z1bGwtdGl0bGU+PC9wZXJpb2RpY2FsPjxwYWdlcz4xOTwv
cGFnZXM+PHZvbHVtZT4yNzwvdm9sdW1lPjxudW1iZXI+MTwvbnVtYmVyPjxlZGl0aW9uPjIwMjEw
MjI2PC9lZGl0aW9uPjxrZXl3b3Jkcz48a2V5d29yZD5BZHVsdDwva2V5d29yZD48a2V5d29yZD5B
bnRpLVJldHJvdmlyYWwgQWdlbnRzL2FkdmVyc2UgZWZmZWN0czwva2V5d29yZD48a2V5d29yZD5C
b25lIERlbnNpdHkvZHJ1ZyBlZmZlY3RzPC9rZXl3b3JkPjxrZXl3b3JkPkJvbmUgRGVuc2l0eSBD
b25zZXJ2YXRpb24gQWdlbnRzL3BoYXJtYWNvbG9neS8qdGhlcmFwZXV0aWMgdXNlPC9rZXl3b3Jk
PjxrZXl3b3JkPkNlbGwgUHJvbGlmZXJhdGlvbi9kcnVnIGVmZmVjdHM8L2tleXdvcmQ+PGtleXdv
cmQ+Q2VsbHMsIEN1bHR1cmVkPC9rZXl3b3JkPjxrZXl3b3JkPkN5Y2xpYyBBTVAtRGVwZW5kZW50
IFByb3RlaW4gS2luYXNlIENhdGFseXRpYyBTdWJ1bml0cy9ibG9vZDwva2V5d29yZD48a2V5d29y
ZD5GZW1hbGU8L2tleXdvcmQ+PGtleXdvcmQ+SElWIEluZmVjdGlvbnMvYmxvb2QvKmRydWcgdGhl
cmFweS9tZXRhYm9saXNtPC9rZXl3b3JkPjxrZXl3b3JkPkh1bWFuczwva2V5d29yZD48a2V5d29y
ZD5NQVAgS2luYXNlIFNpZ25hbGluZyBTeXN0ZW0vZHJ1ZyBlZmZlY3RzPC9rZXl3b3JkPjxrZXl3
b3JkPk1hbGU8L2tleXdvcmQ+PGtleXdvcmQ+TWljcm9STkFzL2Jsb29kPC9rZXl3b3JkPjxrZXl3
b3JkPk1pZGRsZSBBZ2VkPC9rZXl3b3JkPjxrZXl3b3JkPk9zdGVvY2xhc3RzL2RydWcgZWZmZWN0
czwva2V5d29yZD48a2V5d29yZD5Pc3Rlb2dlbmVzaXMvKmRydWcgZWZmZWN0czwva2V5d29yZD48
a2V5d29yZD5Pc3Rlb3Bvcm9zaXMvYmxvb2QvKmRydWcgdGhlcmFweS9tZXRhYm9saXNtPC9rZXl3
b3JkPjxrZXl3b3JkPlJBTksgTGlnYW5kL2Jsb29kLyptZXRhYm9saXNtPC9rZXl3b3JkPjxrZXl3
b3JkPlNtYWQzIFByb3RlaW4vYmxvb2Q8L2tleXdvcmQ+PGtleXdvcmQ+VGVub2ZvdmlyL2FkdmVy
c2UgZWZmZWN0czwva2V5d29yZD48a2V5d29yZD5ab2xlZHJvbmljIEFjaWQvcGhhcm1hY29sb2d5
Lyp0aGVyYXBldXRpYyB1c2U8L2tleXdvcmQ+PGtleXdvcmQ+SGl2PC9rZXl3b3JkPjxrZXl3b3Jk
Pk9zdGVvY2xhc3RvZ2VuZXNpczwva2V5d29yZD48a2V5d29yZD5Pc3Rlb3Bvcm9zaXM8L2tleXdv
cmQ+PGtleXdvcmQ+UmFua2w8L2tleXdvcmQ+PGtleXdvcmQ+Wm9sZWRyb25pYyBhY2lkPC9rZXl3
b3JkPjxrZXl3b3JkPm1pUk5BPC9rZXl3b3JkPjwva2V5d29yZHM+PGRhdGVzPjx5ZWFyPjIwMjE8
L3llYXI+PHB1Yi1kYXRlcz48ZGF0ZT5GZWIgMjY8L2RhdGU+PC9wdWItZGF0ZXM+PC9kYXRlcz48
aXNibj4xMDc2LTE1NTEgKFByaW50KSYjeEQ7MTA3Ni0xNTUxPC9pc2JuPjxhY2Nlc3Npb24tbnVt
PjMzNjM3MDQ4PC9hY2Nlc3Npb24tbnVtPjx1cmxzPjwvdXJscz48Y3VzdG9tMT5Ob25lLjwvY3Vz
dG9tMT48Y3VzdG9tMj5QTUM3OTA4NzMwPC9jdXN0b20yPjxlbGVjdHJvbmljLXJlc291cmNlLW51
bT4xMC4xMTg2L3MxMDAyMC0wMjEtMDAyNzYtNTwvZWxlY3Ryb25pYy1yZXNvdXJjZS1udW0+PHJl
bW90ZS1kYXRhYmFzZS1wcm92aWRlcj5OTE08L3JlbW90ZS1kYXRhYmFzZS1wcm92aWRlcj48bGFu
Z3VhZ2U+ZW5nPC9sYW5ndWFnZT48L3JlY29yZD48L0NpdGU+PC9FbmROb3RlPgB=
</w:fldData>
              </w:fldChar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begin">
                <w:fldData xml:space="preserve">PEVuZE5vdGU+PENpdGU+PEF1dGhvcj5MaW48L0F1dGhvcj48WWVhcj4yMDIxPC9ZZWFyPjxSZWNO
dW0+ODYyPC9SZWNOdW0+PERpc3BsYXlUZXh0Pls4N108L0Rpc3BsYXlUZXh0PjxyZWNvcmQ+PHJl
Yy1udW1iZXI+ODYyPC9yZWMtbnVtYmVyPjxmb3JlaWduLWtleXM+PGtleSBhcHA9IkVOIiBkYi1p
ZD0iOXYweGQycjludmF6d3BleGVhOTUyd3JkcHByOXI1ZWFwc3oyIiB0aW1lc3RhbXA9IjE3NDM3
NzM1MzMiPjg2Mjwva2V5PjwvZm9yZWlnbi1rZXlzPjxyZWYtdHlwZSBuYW1lPSJKb3VybmFsIEFy
dGljbGUiPjE3PC9yZWYtdHlwZT48Y29udHJpYnV0b3JzPjxhdXRob3JzPjxhdXRob3I+TGluLCBX
LjwvYXV0aG9yPjxhdXRob3I+TGksIFguIEYuPC9hdXRob3I+PGF1dGhvcj5SZW4sIEQuIEMuPC9h
dXRob3I+PGF1dGhvcj5Tb25nLCBNLjwvYXV0aG9yPjxhdXRob3I+RHVhbiwgTC48L2F1dGhvcj48
YXV0aG9yPkxpdSwgSi4gWi48L2F1dGhvcj48YXV0aG9yPlpoYW4sIFouIFIuPC9hdXRob3I+PC9h
dXRob3JzPjwvY29udHJpYnV0b3JzPjxhdXRoLWFkZHJlc3M+RGVwYXJ0bWVudCBvZiBPcnRob3Bl
ZGljcywgVGhpcmQgUGVvcGxlJmFwb3M7cyBIb3NwaXRhbCBvZiBTaGVuemhlbiwgTm8uIDI5IEJ1
bGFuIFJvYWQsIExvbmdnYW5nLCBTaGVuemhlbiwgNTE4MTEyLCBHdWFuZ2RvbmcsIFBlb3BsZSZh
cG9zO3MgUmVwdWJsaWMgb2YgQ2hpbmEuJiN4RDtEZXBhcnRtZW50IG9mIE9ydGhvcGVkaWNzLCBT
aGVuemhlbiBOby4gMiBQZW9wbGUmYXBvcztzIEhvc3BpdGFsLCBTaGVuemhlbiwgNTE4MDAwLCBQ
ZW9wbGUmYXBvcztzIFJlcHVibGljIG9mIENoaW5hLiYjeEQ7RGVwYXJ0bWVudCBvZiBPcnRob3Bl
ZGljcywgVGhpcmQgUGVvcGxlJmFwb3M7cyBIb3NwaXRhbCBvZiBTaGVuemhlbiwgTm8uIDI5IEJ1
bGFuIFJvYWQsIExvbmdnYW5nLCBTaGVuemhlbiwgNTE4MTEyLCBHdWFuZ2RvbmcsIFBlb3BsZSZh
cG9zO3MgUmVwdWJsaWMgb2YgQ2hpbmEuIG9ydGhvbWVkaWNhbEAxMjYuY29tLjwvYXV0aC1hZGRy
ZXNzPjx0aXRsZXM+PHRpdGxlPkFkbWluaXN0cmF0aW9uIG9mIHpvbGVkcm9uaWMgYWNpZCBhbGxl
dmlhdGVzIG9zdGVvcG9yb3NpcyBpbiBISVYgcGF0aWVudHMgYnkgc3VwcHJlc3Npbmcgb3N0ZW9j
bGFzdG9nZW5lc2lzIHZpYSByZWd1bGF0aW5nIFJBTktMIGV4cHJlc3Npb248L3RpdGxlPjxzZWNv
bmRhcnktdGl0bGU+TW9sIE1lZDwvc2Vjb25kYXJ5LXRpdGxlPjwvdGl0bGVzPjxwZXJpb2RpY2Fs
PjxmdWxsLXRpdGxlPk1vbCBNZWQ8L2Z1bGwtdGl0bGU+PC9wZXJpb2RpY2FsPjxwYWdlcz4xOTwv
cGFnZXM+PHZvbHVtZT4yNzwvdm9sdW1lPjxudW1iZXI+MTwvbnVtYmVyPjxlZGl0aW9uPjIwMjEw
MjI2PC9lZGl0aW9uPjxrZXl3b3Jkcz48a2V5d29yZD5BZHVsdDwva2V5d29yZD48a2V5d29yZD5B
bnRpLVJldHJvdmlyYWwgQWdlbnRzL2FkdmVyc2UgZWZmZWN0czwva2V5d29yZD48a2V5d29yZD5C
b25lIERlbnNpdHkvZHJ1ZyBlZmZlY3RzPC9rZXl3b3JkPjxrZXl3b3JkPkJvbmUgRGVuc2l0eSBD
b25zZXJ2YXRpb24gQWdlbnRzL3BoYXJtYWNvbG9neS8qdGhlcmFwZXV0aWMgdXNlPC9rZXl3b3Jk
PjxrZXl3b3JkPkNlbGwgUHJvbGlmZXJhdGlvbi9kcnVnIGVmZmVjdHM8L2tleXdvcmQ+PGtleXdv
cmQ+Q2VsbHMsIEN1bHR1cmVkPC9rZXl3b3JkPjxrZXl3b3JkPkN5Y2xpYyBBTVAtRGVwZW5kZW50
IFByb3RlaW4gS2luYXNlIENhdGFseXRpYyBTdWJ1bml0cy9ibG9vZDwva2V5d29yZD48a2V5d29y
ZD5GZW1hbGU8L2tleXdvcmQ+PGtleXdvcmQ+SElWIEluZmVjdGlvbnMvYmxvb2QvKmRydWcgdGhl
cmFweS9tZXRhYm9saXNtPC9rZXl3b3JkPjxrZXl3b3JkPkh1bWFuczwva2V5d29yZD48a2V5d29y
ZD5NQVAgS2luYXNlIFNpZ25hbGluZyBTeXN0ZW0vZHJ1ZyBlZmZlY3RzPC9rZXl3b3JkPjxrZXl3
b3JkPk1hbGU8L2tleXdvcmQ+PGtleXdvcmQ+TWljcm9STkFzL2Jsb29kPC9rZXl3b3JkPjxrZXl3
b3JkPk1pZGRsZSBBZ2VkPC9rZXl3b3JkPjxrZXl3b3JkPk9zdGVvY2xhc3RzL2RydWcgZWZmZWN0
czwva2V5d29yZD48a2V5d29yZD5Pc3Rlb2dlbmVzaXMvKmRydWcgZWZmZWN0czwva2V5d29yZD48
a2V5d29yZD5Pc3Rlb3Bvcm9zaXMvYmxvb2QvKmRydWcgdGhlcmFweS9tZXRhYm9saXNtPC9rZXl3
b3JkPjxrZXl3b3JkPlJBTksgTGlnYW5kL2Jsb29kLyptZXRhYm9saXNtPC9rZXl3b3JkPjxrZXl3
b3JkPlNtYWQzIFByb3RlaW4vYmxvb2Q8L2tleXdvcmQ+PGtleXdvcmQ+VGVub2ZvdmlyL2FkdmVy
c2UgZWZmZWN0czwva2V5d29yZD48a2V5d29yZD5ab2xlZHJvbmljIEFjaWQvcGhhcm1hY29sb2d5
Lyp0aGVyYXBldXRpYyB1c2U8L2tleXdvcmQ+PGtleXdvcmQ+SGl2PC9rZXl3b3JkPjxrZXl3b3Jk
Pk9zdGVvY2xhc3RvZ2VuZXNpczwva2V5d29yZD48a2V5d29yZD5Pc3Rlb3Bvcm9zaXM8L2tleXdv
cmQ+PGtleXdvcmQ+UmFua2w8L2tleXdvcmQ+PGtleXdvcmQ+Wm9sZWRyb25pYyBhY2lkPC9rZXl3
b3JkPjxrZXl3b3JkPm1pUk5BPC9rZXl3b3JkPjwva2V5d29yZHM+PGRhdGVzPjx5ZWFyPjIwMjE8
L3llYXI+PHB1Yi1kYXRlcz48ZGF0ZT5GZWIgMjY8L2RhdGU+PC9wdWItZGF0ZXM+PC9kYXRlcz48
aXNibj4xMDc2LTE1NTEgKFByaW50KSYjeEQ7MTA3Ni0xNTUxPC9pc2JuPjxhY2Nlc3Npb24tbnVt
PjMzNjM3MDQ4PC9hY2Nlc3Npb24tbnVtPjx1cmxzPjwvdXJscz48Y3VzdG9tMT5Ob25lLjwvY3Vz
dG9tMT48Y3VzdG9tMj5QTUM3OTA4NzMwPC9jdXN0b20yPjxlbGVjdHJvbmljLXJlc291cmNlLW51
bT4xMC4xMTg2L3MxMDAyMC0wMjEtMDAyNzYtNTwvZWxlY3Ryb25pYy1yZXNvdXJjZS1udW0+PHJl
bW90ZS1kYXRhYmFzZS1wcm92aWRlcj5OTE08L3JlbW90ZS1kYXRhYmFzZS1wcm92aWRlcj48bGFu
Z3VhZ2U+ZW5nPC9sYW5ndWFnZT48L3JlY29yZD48L0NpdGU+PC9FbmROb3RlPgB=
</w:fldData>
              </w:fldChar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end"/>
            </w: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Arial Narrow" w:eastAsia="Arial Narrow" w:hAnsi="Arial Narrow" w:cs="Arial Narrow"/>
                <w:noProof/>
                <w:color w:val="000000"/>
                <w:sz w:val="18"/>
                <w:szCs w:val="18"/>
              </w:rPr>
              <w:t>[87]</w:t>
            </w: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end"/>
            </w:r>
          </w:p>
        </w:tc>
      </w:tr>
      <w:tr w:rsidR="009839AA" w:rsidRPr="00935CA4" w14:paraId="36B1A485" w14:textId="77777777" w:rsidTr="000F5232">
        <w:trPr>
          <w:trHeight w:val="30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</w:tcPr>
          <w:p w14:paraId="68F98E7B" w14:textId="77777777" w:rsidR="009839AA" w:rsidRPr="00935CA4" w:rsidRDefault="009839AA" w:rsidP="000F5232">
            <w:pPr>
              <w:rPr>
                <w:rFonts w:ascii="Arial Narrow" w:eastAsia="Arial Narrow" w:hAnsi="Arial Narrow" w:cs="Arial Narrow"/>
                <w:b w:val="0"/>
                <w:bCs w:val="0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b w:val="0"/>
                <w:bCs w:val="0"/>
                <w:sz w:val="18"/>
                <w:szCs w:val="18"/>
              </w:rPr>
              <w:t>miR-10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8DBFA05" w14:textId="77777777" w:rsidR="009839AA" w:rsidRPr="00935CA4" w:rsidRDefault="009839AA" w:rsidP="000F5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CD4</w:t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  <w:vertAlign w:val="superscript"/>
              </w:rPr>
              <w:t>+</w:t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 xml:space="preserve"> T, </w:t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br/>
              <w:t>HEK-293T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A137CE4" w14:textId="77777777" w:rsidR="009839AA" w:rsidRPr="00935CA4" w:rsidRDefault="009839AA" w:rsidP="000F5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 xml:space="preserve">CCR5 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8AAFFF6" w14:textId="77777777" w:rsidR="009839AA" w:rsidRPr="00935CA4" w:rsidRDefault="009839AA" w:rsidP="000F5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involved in the transition of CD4</w:t>
            </w: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  <w:vertAlign w:val="superscript"/>
              </w:rPr>
              <w:t>+</w:t>
            </w: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 xml:space="preserve"> T-cells from activated to memory state, prone to HIV-1 latent infection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32A3EA1" w14:textId="77777777" w:rsidR="009839AA" w:rsidRPr="00935CA4" w:rsidRDefault="009839AA" w:rsidP="000F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begin">
                <w:fldData xml:space="preserve">PEVuZE5vdGU+PENpdGU+PEF1dGhvcj5CZWxsaW5pPC9BdXRob3I+PFllYXI+MjAyMjwvWWVhcj48
UmVjTnVtPjg0NTwvUmVjTnVtPjxEaXNwbGF5VGV4dD5bNTldPC9EaXNwbGF5VGV4dD48cmVjb3Jk
PjxyZWMtbnVtYmVyPjg0NTwvcmVjLW51bWJlcj48Zm9yZWlnbi1rZXlzPjxrZXkgYXBwPSJFTiIg
ZGItaWQ9Ijl2MHhkMnI5bnZhendwZXhlYTk1MndyZHBwcjlyNWVhcHN6MiIgdGltZXN0YW1wPSIx
NzQzNzcwMTA5Ij44NDU8L2tleT48L2ZvcmVpZ24ta2V5cz48cmVmLXR5cGUgbmFtZT0iSm91cm5h
bCBBcnRpY2xlIj4xNzwvcmVmLXR5cGU+PGNvbnRyaWJ1dG9ycz48YXV0aG9ycz48YXV0aG9yPkJl
bGxpbmksIE4uPC9hdXRob3I+PGF1dGhvcj5Mb2RnZSwgUi48L2F1dGhvcj48YXV0aG9yPlBoYW0s
IFQuIE4uIFEuPC9hdXRob3I+PGF1dGhvcj5KYWluLCBKLjwvYXV0aG9yPjxhdXRob3I+TXVyb29r
YSwgVC4gVC48L2F1dGhvcj48YXV0aG9yPkhlcnNjaGhvcm4sIEEuPC9hdXRob3I+PGF1dGhvcj5C
ZXJuYXJkLCBOLiBGLjwvYXV0aG9yPjxhdXRob3I+Um91dHksIEouIFAuPC9hdXRob3I+PGF1dGhv
cj5UcmVtYmxheSwgQy4gTC48L2F1dGhvcj48YXV0aG9yPkNvaGVuIMOJLCBBLjwvYXV0aG9yPjwv
YXV0aG9ycz48L2NvbnRyaWJ1dG9ycz48YXV0aC1hZGRyZXNzPkxhYm9yYXRvcnkgb2YgSHVtYW4g
UmV0cm92aXJvbG9neSwgSW5zdGl0dXQgZGUgcmVjaGVyY2hlcyBjbGluaXF1ZXMgZGUgTW9udHLD
qWFsLCBNb250cmVhbCwgUUMsIENhbmFkYS4mI3hEO0RlcGFydG1lbnQgb2YgTWljcm9iaW9sb2d5
LCBJbmZlY3Rpb2xvZ3kgYW5kIEltbXVub2xvZ3ksIEZhY3VsdHkgb2YgTWVkaWNpbmUsIFVuaXZl
cnNpdMOpIGRlIE1vbnRyw6lhbCwgTW9udHJlYWwsIFFDLCBDYW5hZGEuJiN4RDtEZXBhcnRtZW50
IG9mIEltbXVub2xvZ3ksIFJhZHkgRmFjdWx0eSBvZiBIZWFsdGggU2NpZW5jZXMsIFVuaXZlcnNp
dHkgb2YgTWFuaXRvYmEsIFdpbm5pcGVnLCBNQiwgQ2FuYWRhLiYjeEQ7RGl2aXNpb24gb2YgSW5m
ZWN0aW91cyBEaXNlYXNlcyBhbmQgSW50ZXJuYXRpb25hbCBNZWRpY2luZSwgRGVwYXJ0bWVudCBv
ZiBNZWRpY2luZSwgVW5pdmVyc2l0eSBvZiBNaW5uZXNvdGEsIE1pbm5lYXBvbGlzLCBNTiwgVVNB
LiYjeEQ7RGl2aXNpb24gb2YgSGVtYXRvbG9neSBhbmQgQ2hyb25pYyBWaXJhbCBJbGxuZXNzIFNl
cnZpY2UsIE1jR2lsbCBVbml2ZXJzaXR5IEhlYWx0aCBDZW50cmUsIE1vbnRyZWFsLCBRQywgQ2Fu
YWRhLiYjeEQ7UmVzZWFyY2ggSW5zdGl0dXRlIG9mIHRoZSBNY0dpbGwgVW5pdmVyc2l0eSBIZWFs
dGggQ2VudHJlIE1vbnRyZWFsLCBNb250cmVhbCwgUUMsIENhbmFkYS4mI3hEO1Jlc2VhcmNoIENl
bnRyZSBvZiB0aGUgQ2VudHJlIEhvc3BpdGFsaWVyIGRlIGwmYXBvcztVbml2ZXJzaXTDqSBkZSBN
b250csOpYWwgKENSQ0hVTSksIE1vbnRyZWFsLCBRQywgQ2FuYWRhLjwvYXV0aC1hZGRyZXNzPjx0
aXRsZXM+PHRpdGxlPk1pUk5BLTEwMyBkb3dubW9kdWxhdGVzIENDUjUgZXhwcmVzc2lvbiByZWR1
Y2luZyBodW1hbiBpbW11bm9kZWZpY2llbmN5IHZpcnVzIHR5cGUtMSBlbnRyeSBhbmQgaW1wYWN0
aW5nIGxhdGVuY3kgZXN0YWJsaXNobWVudCBpbiBDRDQoKykgVMKgY2VsbHM8L3RpdGxlPjxzZWNv
bmRhcnktdGl0bGU+aVNjaWVuY2U8L3NlY29uZGFyeS10aXRsZT48L3RpdGxlcz48cGVyaW9kaWNh
bD48ZnVsbC10aXRsZT5pU2NpZW5jZTwvZnVsbC10aXRsZT48L3BlcmlvZGljYWw+PHBhZ2VzPjEw
NTIzNDwvcGFnZXM+PHZvbHVtZT4yNTwvdm9sdW1lPjxudW1iZXI+MTA8L251bWJlcj48ZWRpdGlv
bj4yMDIyMDkyODwvZWRpdGlvbj48a2V5d29yZHM+PGtleXdvcmQ+QmlvbG9naWNhbCBzY2llbmNl
czwva2V5d29yZD48a2V5d29yZD5pbW11bm9sb2d5PC9rZXl3b3JkPjxrZXl3b3JkPm1vbGVjdWxh
ciBiaW9sb2d5PC9rZXl3b3JkPjwva2V5d29yZHM+PGRhdGVzPjx5ZWFyPjIwMjI8L3llYXI+PHB1
Yi1kYXRlcz48ZGF0ZT5PY3QgMjE8L2RhdGU+PC9wdWItZGF0ZXM+PC9kYXRlcz48aXNibj4yNTg5
LTAwNDI8L2lzYm4+PGFjY2Vzc2lvbi1udW0+MzYyNjc5MTU8L2FjY2Vzc2lvbi1udW0+PHVybHM+
PC91cmxzPjxjdXN0b20xPlRoZSBhdXRob3JzIGRlY2xhcmUgbm8gY29tcGV0aW5nIGludGVyZXN0
cy48L2N1c3RvbTE+PGN1c3RvbTI+UE1DOTU3NjU1NjwvY3VzdG9tMj48ZWxlY3Ryb25pYy1yZXNv
dXJjZS1udW0+MTAuMTAxNi9qLmlzY2kuMjAyMi4xMDUyMzQ8L2VsZWN0cm9uaWMtcmVzb3VyY2Ut
bnVtPjxyZW1vdGUtZGF0YWJhc2UtcHJvdmlkZXI+TkxNPC9yZW1vdGUtZGF0YWJhc2UtcHJvdmlk
ZXI+PGxhbmd1YWdlPmVuZzwvbGFuZ3VhZ2U+PC9yZWNvcmQ+PC9DaXRlPjwvRW5kTm90ZT5=
</w:fldData>
              </w:fldChar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begin">
                <w:fldData xml:space="preserve">PEVuZE5vdGU+PENpdGU+PEF1dGhvcj5CZWxsaW5pPC9BdXRob3I+PFllYXI+MjAyMjwvWWVhcj48
UmVjTnVtPjg0NTwvUmVjTnVtPjxEaXNwbGF5VGV4dD5bNTldPC9EaXNwbGF5VGV4dD48cmVjb3Jk
PjxyZWMtbnVtYmVyPjg0NTwvcmVjLW51bWJlcj48Zm9yZWlnbi1rZXlzPjxrZXkgYXBwPSJFTiIg
ZGItaWQ9Ijl2MHhkMnI5bnZhendwZXhlYTk1MndyZHBwcjlyNWVhcHN6MiIgdGltZXN0YW1wPSIx
NzQzNzcwMTA5Ij44NDU8L2tleT48L2ZvcmVpZ24ta2V5cz48cmVmLXR5cGUgbmFtZT0iSm91cm5h
bCBBcnRpY2xlIj4xNzwvcmVmLXR5cGU+PGNvbnRyaWJ1dG9ycz48YXV0aG9ycz48YXV0aG9yPkJl
bGxpbmksIE4uPC9hdXRob3I+PGF1dGhvcj5Mb2RnZSwgUi48L2F1dGhvcj48YXV0aG9yPlBoYW0s
IFQuIE4uIFEuPC9hdXRob3I+PGF1dGhvcj5KYWluLCBKLjwvYXV0aG9yPjxhdXRob3I+TXVyb29r
YSwgVC4gVC48L2F1dGhvcj48YXV0aG9yPkhlcnNjaGhvcm4sIEEuPC9hdXRob3I+PGF1dGhvcj5C
ZXJuYXJkLCBOLiBGLjwvYXV0aG9yPjxhdXRob3I+Um91dHksIEouIFAuPC9hdXRob3I+PGF1dGhv
cj5UcmVtYmxheSwgQy4gTC48L2F1dGhvcj48YXV0aG9yPkNvaGVuIMOJLCBBLjwvYXV0aG9yPjwv
YXV0aG9ycz48L2NvbnRyaWJ1dG9ycz48YXV0aC1hZGRyZXNzPkxhYm9yYXRvcnkgb2YgSHVtYW4g
UmV0cm92aXJvbG9neSwgSW5zdGl0dXQgZGUgcmVjaGVyY2hlcyBjbGluaXF1ZXMgZGUgTW9udHLD
qWFsLCBNb250cmVhbCwgUUMsIENhbmFkYS4mI3hEO0RlcGFydG1lbnQgb2YgTWljcm9iaW9sb2d5
LCBJbmZlY3Rpb2xvZ3kgYW5kIEltbXVub2xvZ3ksIEZhY3VsdHkgb2YgTWVkaWNpbmUsIFVuaXZl
cnNpdMOpIGRlIE1vbnRyw6lhbCwgTW9udHJlYWwsIFFDLCBDYW5hZGEuJiN4RDtEZXBhcnRtZW50
IG9mIEltbXVub2xvZ3ksIFJhZHkgRmFjdWx0eSBvZiBIZWFsdGggU2NpZW5jZXMsIFVuaXZlcnNp
dHkgb2YgTWFuaXRvYmEsIFdpbm5pcGVnLCBNQiwgQ2FuYWRhLiYjeEQ7RGl2aXNpb24gb2YgSW5m
ZWN0aW91cyBEaXNlYXNlcyBhbmQgSW50ZXJuYXRpb25hbCBNZWRpY2luZSwgRGVwYXJ0bWVudCBv
ZiBNZWRpY2luZSwgVW5pdmVyc2l0eSBvZiBNaW5uZXNvdGEsIE1pbm5lYXBvbGlzLCBNTiwgVVNB
LiYjeEQ7RGl2aXNpb24gb2YgSGVtYXRvbG9neSBhbmQgQ2hyb25pYyBWaXJhbCBJbGxuZXNzIFNl
cnZpY2UsIE1jR2lsbCBVbml2ZXJzaXR5IEhlYWx0aCBDZW50cmUsIE1vbnRyZWFsLCBRQywgQ2Fu
YWRhLiYjeEQ7UmVzZWFyY2ggSW5zdGl0dXRlIG9mIHRoZSBNY0dpbGwgVW5pdmVyc2l0eSBIZWFs
dGggQ2VudHJlIE1vbnRyZWFsLCBNb250cmVhbCwgUUMsIENhbmFkYS4mI3hEO1Jlc2VhcmNoIENl
bnRyZSBvZiB0aGUgQ2VudHJlIEhvc3BpdGFsaWVyIGRlIGwmYXBvcztVbml2ZXJzaXTDqSBkZSBN
b250csOpYWwgKENSQ0hVTSksIE1vbnRyZWFsLCBRQywgQ2FuYWRhLjwvYXV0aC1hZGRyZXNzPjx0
aXRsZXM+PHRpdGxlPk1pUk5BLTEwMyBkb3dubW9kdWxhdGVzIENDUjUgZXhwcmVzc2lvbiByZWR1
Y2luZyBodW1hbiBpbW11bm9kZWZpY2llbmN5IHZpcnVzIHR5cGUtMSBlbnRyeSBhbmQgaW1wYWN0
aW5nIGxhdGVuY3kgZXN0YWJsaXNobWVudCBpbiBDRDQoKykgVMKgY2VsbHM8L3RpdGxlPjxzZWNv
bmRhcnktdGl0bGU+aVNjaWVuY2U8L3NlY29uZGFyeS10aXRsZT48L3RpdGxlcz48cGVyaW9kaWNh
bD48ZnVsbC10aXRsZT5pU2NpZW5jZTwvZnVsbC10aXRsZT48L3BlcmlvZGljYWw+PHBhZ2VzPjEw
NTIzNDwvcGFnZXM+PHZvbHVtZT4yNTwvdm9sdW1lPjxudW1iZXI+MTA8L251bWJlcj48ZWRpdGlv
bj4yMDIyMDkyODwvZWRpdGlvbj48a2V5d29yZHM+PGtleXdvcmQ+QmlvbG9naWNhbCBzY2llbmNl
czwva2V5d29yZD48a2V5d29yZD5pbW11bm9sb2d5PC9rZXl3b3JkPjxrZXl3b3JkPm1vbGVjdWxh
ciBiaW9sb2d5PC9rZXl3b3JkPjwva2V5d29yZHM+PGRhdGVzPjx5ZWFyPjIwMjI8L3llYXI+PHB1
Yi1kYXRlcz48ZGF0ZT5PY3QgMjE8L2RhdGU+PC9wdWItZGF0ZXM+PC9kYXRlcz48aXNibj4yNTg5
LTAwNDI8L2lzYm4+PGFjY2Vzc2lvbi1udW0+MzYyNjc5MTU8L2FjY2Vzc2lvbi1udW0+PHVybHM+
PC91cmxzPjxjdXN0b20xPlRoZSBhdXRob3JzIGRlY2xhcmUgbm8gY29tcGV0aW5nIGludGVyZXN0
cy48L2N1c3RvbTE+PGN1c3RvbTI+UE1DOTU3NjU1NjwvY3VzdG9tMj48ZWxlY3Ryb25pYy1yZXNv
dXJjZS1udW0+MTAuMTAxNi9qLmlzY2kuMjAyMi4xMDUyMzQ8L2VsZWN0cm9uaWMtcmVzb3VyY2Ut
bnVtPjxyZW1vdGUtZGF0YWJhc2UtcHJvdmlkZXI+TkxNPC9yZW1vdGUtZGF0YWJhc2UtcHJvdmlk
ZXI+PGxhbmd1YWdlPmVuZzwvbGFuZ3VhZ2U+PC9yZWNvcmQ+PC9DaXRlPjwvRW5kTm90ZT5=
</w:fldData>
              </w:fldChar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end"/>
            </w: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Arial Narrow" w:eastAsia="Arial Narrow" w:hAnsi="Arial Narrow" w:cs="Arial Narrow"/>
                <w:noProof/>
                <w:color w:val="000000"/>
                <w:sz w:val="18"/>
                <w:szCs w:val="18"/>
              </w:rPr>
              <w:t>[59]</w:t>
            </w: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end"/>
            </w:r>
          </w:p>
        </w:tc>
      </w:tr>
      <w:tr w:rsidR="009839AA" w:rsidRPr="00935CA4" w14:paraId="2003E0DE" w14:textId="77777777" w:rsidTr="000F52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5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D9D9D9" w:themeFill="background1" w:themeFillShade="D9"/>
            <w:vAlign w:val="center"/>
          </w:tcPr>
          <w:p w14:paraId="580149DF" w14:textId="77777777" w:rsidR="009839AA" w:rsidRPr="00935CA4" w:rsidRDefault="009839AA" w:rsidP="000F5232">
            <w:pPr>
              <w:rPr>
                <w:rFonts w:ascii="Arial Narrow" w:eastAsia="Arial Narrow" w:hAnsi="Arial Narrow" w:cs="Arial Narrow"/>
                <w:b w:val="0"/>
                <w:bCs w:val="0"/>
                <w:color w:val="000000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b w:val="0"/>
                <w:bCs w:val="0"/>
                <w:color w:val="000000"/>
                <w:sz w:val="18"/>
                <w:szCs w:val="18"/>
              </w:rPr>
              <w:t>miR-122-5p</w:t>
            </w:r>
            <w:r w:rsidRPr="00935CA4">
              <w:rPr>
                <w:rFonts w:ascii="Arial Narrow" w:eastAsia="Arial Narrow" w:hAnsi="Arial Narrow" w:cs="Arial Narrow"/>
                <w:b w:val="0"/>
                <w:bCs w:val="0"/>
                <w:color w:val="000000"/>
                <w:sz w:val="18"/>
                <w:szCs w:val="18"/>
              </w:rPr>
              <w:br/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47BDBC2" w14:textId="77777777" w:rsidR="009839AA" w:rsidRPr="00935CA4" w:rsidRDefault="009839AA" w:rsidP="000F5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 xml:space="preserve">Plasma 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EAA82F5" w14:textId="77777777" w:rsidR="009839AA" w:rsidRPr="00935CA4" w:rsidRDefault="009839AA" w:rsidP="000F5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VEGF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E6ED6E8" w14:textId="77777777" w:rsidR="009839AA" w:rsidRPr="00935CA4" w:rsidRDefault="009839AA" w:rsidP="000F5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serves as a biomarker linked to VEGF signalling and angiogenesis, potentially affecting immune responses in both AHI and CHI stages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D375D53" w14:textId="77777777" w:rsidR="009839AA" w:rsidRPr="00935CA4" w:rsidRDefault="009839AA" w:rsidP="000F52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begin">
                <w:fldData xml:space="preserve">PEVuZE5vdGU+PENpdGU+PEF1dGhvcj5MYXp6YXJpPC9BdXRob3I+PFllYXI+MjAyNDwvWWVhcj48
UmVjTnVtPjg2NDwvUmVjTnVtPjxEaXNwbGF5VGV4dD5bNzFdPC9EaXNwbGF5VGV4dD48cmVjb3Jk
PjxyZWMtbnVtYmVyPjg2NDwvcmVjLW51bWJlcj48Zm9yZWlnbi1rZXlzPjxrZXkgYXBwPSJFTiIg
ZGItaWQ9Ijl2MHhkMnI5bnZhendwZXhlYTk1MndyZHBwcjlyNWVhcHN6MiIgdGltZXN0YW1wPSIx
NzQzNzczNjU1Ij44NjQ8L2tleT48L2ZvcmVpZ24ta2V5cz48cmVmLXR5cGUgbmFtZT0iSm91cm5h
bCBBcnRpY2xlIj4xNzwvcmVmLXR5cGU+PGNvbnRyaWJ1dG9ycz48YXV0aG9ycz48YXV0aG9yPkxh
enphcmksIEUuPC9hdXRob3I+PGF1dGhvcj5Sb3plcmEsIEcuPC9hdXRob3I+PGF1dGhvcj5HYWds
aWFyZGluaSwgUi48L2F1dGhvcj48YXV0aG9yPkVzdmFuLCBSLjwvYXV0aG9yPjxhdXRob3I+TW9u
ZGksIEEuPC9hdXRob3I+PGF1dGhvcj5NYXp6b3R0YSwgVi48L2F1dGhvcj48YXV0aG9yPkNhbWlj
aSwgTS48L2F1dGhvcj48YXV0aG9yPkdpcmFyZGksIEUuPC9hdXRob3I+PGF1dGhvcj5BbnRpbm9y
aSwgQS48L2F1dGhvcj48YXV0aG9yPk1hZ2dpLCBGLjwvYXV0aG9yPjxhdXRob3I+QWJiYXRlLCBJ
LjwvYXV0aG9yPjwvYXV0aG9ycz48L2NvbnRyaWJ1dG9ycz48YXV0aC1hZGRyZXNzPkxhYm9yYXRv
cnkgb2YgVmlyb2xvZ3ksIE5hdGlvbmFsIEluc3RpdHV0ZSBmb3IgSW5mZWN0aW91cyBEaXNlYXNl
cyAmcXVvdDtMLiBTcGFsbGFuemFuaSZxdW90OyBJUkNDUywgMDAxNDkgUm9tZSwgSXRhbHkuJiN4
RDtDbGluaWNhbCBEZXBhcnRtZW50LCBOYXRpb25hbCBJbnN0aXR1dGUgZm9yIEluZmVjdGlvdXMg
RGlzZWFzZXMgJnF1b3Q7TC4gU3BhbGxhbnphbmkmcXVvdDsgSVJDQ1MsIDAwMTQ5IFJvbWUsIEl0
YWx5LiYjeEQ7QUlEUyBSZWZlcnJhbCBDZW50ZXIsIE5hdGlvbmFsIEluc3RpdHV0ZSBmb3IgSW5m
ZWN0aW91cyBEaXNlYXNlcyAmcXVvdDtMLiBTcGFsbGFuemFuaSZxdW90OyBJUkNDUywgMDAxNDkg
Um9tZSwgSXRhbHkuJiN4RDtTY2llbnRpZmljIERpcmVjdGlvbiwgTmF0aW9uYWwgSW5zdGl0dXRl
IGZvciBJbmZlY3Rpb3VzIERpc2Vhc2VzICZxdW90O0wuIFNwYWxsYW56YW5pJnF1b3Q7IElSQ0NT
LCAwMDE0OSBSb21lLCBJdGFseS48L2F1dGgtYWRkcmVzcz48dGl0bGVzPjx0aXRsZT5IdW1hbiBh
bmQgVmlyYWwgbWljcm9STkEgRXhwcmVzc2lvbiBpbiBBY3V0ZSBhbmQgQ2hyb25pYyBISVYgSW5m
ZWN0aW9uczwvdGl0bGU+PHNlY29uZGFyeS10aXRsZT5WaXJ1c2VzPC9zZWNvbmRhcnktdGl0bGU+
PC90aXRsZXM+PHBlcmlvZGljYWw+PGZ1bGwtdGl0bGU+VmlydXNlczwvZnVsbC10aXRsZT48L3Bl
cmlvZGljYWw+PHZvbHVtZT4xNjwvdm9sdW1lPjxudW1iZXI+NDwvbnVtYmVyPjxlZGl0aW9uPjIw
MjQwMzIzPC9lZGl0aW9uPjxrZXl3b3Jkcz48a2V5d29yZD5IdW1hbnM8L2tleXdvcmQ+PGtleXdv
cmQ+Kk1pY3JvUk5Bcy9nZW5ldGljczwva2V5d29yZD48a2V5d29yZD4qSElWIEluZmVjdGlvbnMv
dmlyb2xvZ3kvZ2VuZXRpY3M8L2tleXdvcmQ+PGtleXdvcmQ+KlJOQSwgVmlyYWwvZ2VuZXRpY3M8
L2tleXdvcmQ+PGtleXdvcmQ+KkhpZ2gtVGhyb3VnaHB1dCBOdWNsZW90aWRlIFNlcXVlbmNpbmc8
L2tleXdvcmQ+PGtleXdvcmQ+R2VuZSBFeHByZXNzaW9uIFByb2ZpbGluZzwva2V5d29yZD48a2V5
d29yZD5NYWxlPC9rZXl3b3JkPjxrZXl3b3JkPkFkdWx0PC9rZXl3b3JkPjxrZXl3b3JkPkZlbWFs
ZTwva2V5d29yZD48a2V5d29yZD5BY3V0ZSBEaXNlYXNlPC9rZXl3b3JkPjxrZXl3b3JkPkNocm9u
aWMgRGlzZWFzZTwva2V5d29yZD48a2V5d29yZD5NaWRkbGUgQWdlZDwva2V5d29yZD48a2V5d29y
ZD5ISVYtMS9nZW5ldGljczwva2V5d29yZD48a2V5d29yZD5JbW11bml0eSwgSW5uYXRlPC9rZXl3
b3JkPjxrZXl3b3JkPkdlbmUgRXhwcmVzc2lvbiBSZWd1bGF0aW9uPC9rZXl3b3JkPjxrZXl3b3Jk
PmFjdXRlIEhJViBpbmZlY3Rpb248L2tleXdvcmQ+PGtleXdvcmQ+bWlSTkEgZXhwcmVzc2lvbjwv
a2V5d29yZD48a2V5d29yZD5wYXRob2dlbmVzaXM8L2tleXdvcmQ+PGtleXdvcmQ+dHJhbnNjcmlw
dGlvbjwva2V5d29yZD48L2tleXdvcmRzPjxkYXRlcz48eWVhcj4yMDI0PC95ZWFyPjxwdWItZGF0
ZXM+PGRhdGU+TWFyIDIzPC9kYXRlPjwvcHViLWRhdGVzPjwvZGF0ZXM+PGlzYm4+MTk5OS00OTE1
PC9pc2JuPjxhY2Nlc3Npb24tbnVtPjM4Njc1ODM5PC9hY2Nlc3Npb24tbnVtPjx1cmxzPjwvdXJs
cz48Y3VzdG9tMT5UaGUgYXV0aG9ycyBkZWNsYXJlIG5vIGNvbmZsaWN0cyBvZiBpbnRlcmVzdC4g
VGhlIGZ1bmRlcnMgaGFkIG5vIHJvbGUgaW4gdGhlIGRlc2lnbiBvZiB0aGUgc3R1ZHksIGluIHRo
ZSBjb2xsZWN0aW9uLCBhbmFseXNpcywgb3IgaW50ZXJwcmV0YXRpb24gb2YgZGF0YSwgaW4gdGhl
IHdyaXRpbmcgb2YgdGhlIG1hbnVzY3JpcHQsIG9yIGluIHRoZSBkZWNpc2lvbiB0byBwdWJsaXNo
IHRoZSByZXN1bHRzLjwvY3VzdG9tMT48Y3VzdG9tMj5QTUMxMTA1NDA5NDwvY3VzdG9tMj48ZWxl
Y3Ryb25pYy1yZXNvdXJjZS1udW0+MTAuMzM5MC92MTYwNDA0OTY8L2VsZWN0cm9uaWMtcmVzb3Vy
Y2UtbnVtPjxyZW1vdGUtZGF0YWJhc2UtcHJvdmlkZXI+TkxNPC9yZW1vdGUtZGF0YWJhc2UtcHJv
dmlkZXI+PGxhbmd1YWdlPmVuZzwvbGFuZ3VhZ2U+PC9yZWNvcmQ+PC9DaXRlPjwvRW5kTm90ZT4A
</w:fldData>
              </w:fldChar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begin">
                <w:fldData xml:space="preserve">PEVuZE5vdGU+PENpdGU+PEF1dGhvcj5MYXp6YXJpPC9BdXRob3I+PFllYXI+MjAyNDwvWWVhcj48
UmVjTnVtPjg2NDwvUmVjTnVtPjxEaXNwbGF5VGV4dD5bNzFdPC9EaXNwbGF5VGV4dD48cmVjb3Jk
PjxyZWMtbnVtYmVyPjg2NDwvcmVjLW51bWJlcj48Zm9yZWlnbi1rZXlzPjxrZXkgYXBwPSJFTiIg
ZGItaWQ9Ijl2MHhkMnI5bnZhendwZXhlYTk1MndyZHBwcjlyNWVhcHN6MiIgdGltZXN0YW1wPSIx
NzQzNzczNjU1Ij44NjQ8L2tleT48L2ZvcmVpZ24ta2V5cz48cmVmLXR5cGUgbmFtZT0iSm91cm5h
bCBBcnRpY2xlIj4xNzwvcmVmLXR5cGU+PGNvbnRyaWJ1dG9ycz48YXV0aG9ycz48YXV0aG9yPkxh
enphcmksIEUuPC9hdXRob3I+PGF1dGhvcj5Sb3plcmEsIEcuPC9hdXRob3I+PGF1dGhvcj5HYWds
aWFyZGluaSwgUi48L2F1dGhvcj48YXV0aG9yPkVzdmFuLCBSLjwvYXV0aG9yPjxhdXRob3I+TW9u
ZGksIEEuPC9hdXRob3I+PGF1dGhvcj5NYXp6b3R0YSwgVi48L2F1dGhvcj48YXV0aG9yPkNhbWlj
aSwgTS48L2F1dGhvcj48YXV0aG9yPkdpcmFyZGksIEUuPC9hdXRob3I+PGF1dGhvcj5BbnRpbm9y
aSwgQS48L2F1dGhvcj48YXV0aG9yPk1hZ2dpLCBGLjwvYXV0aG9yPjxhdXRob3I+QWJiYXRlLCBJ
LjwvYXV0aG9yPjwvYXV0aG9ycz48L2NvbnRyaWJ1dG9ycz48YXV0aC1hZGRyZXNzPkxhYm9yYXRv
cnkgb2YgVmlyb2xvZ3ksIE5hdGlvbmFsIEluc3RpdHV0ZSBmb3IgSW5mZWN0aW91cyBEaXNlYXNl
cyAmcXVvdDtMLiBTcGFsbGFuemFuaSZxdW90OyBJUkNDUywgMDAxNDkgUm9tZSwgSXRhbHkuJiN4
RDtDbGluaWNhbCBEZXBhcnRtZW50LCBOYXRpb25hbCBJbnN0aXR1dGUgZm9yIEluZmVjdGlvdXMg
RGlzZWFzZXMgJnF1b3Q7TC4gU3BhbGxhbnphbmkmcXVvdDsgSVJDQ1MsIDAwMTQ5IFJvbWUsIEl0
YWx5LiYjeEQ7QUlEUyBSZWZlcnJhbCBDZW50ZXIsIE5hdGlvbmFsIEluc3RpdHV0ZSBmb3IgSW5m
ZWN0aW91cyBEaXNlYXNlcyAmcXVvdDtMLiBTcGFsbGFuemFuaSZxdW90OyBJUkNDUywgMDAxNDkg
Um9tZSwgSXRhbHkuJiN4RDtTY2llbnRpZmljIERpcmVjdGlvbiwgTmF0aW9uYWwgSW5zdGl0dXRl
IGZvciBJbmZlY3Rpb3VzIERpc2Vhc2VzICZxdW90O0wuIFNwYWxsYW56YW5pJnF1b3Q7IElSQ0NT
LCAwMDE0OSBSb21lLCBJdGFseS48L2F1dGgtYWRkcmVzcz48dGl0bGVzPjx0aXRsZT5IdW1hbiBh
bmQgVmlyYWwgbWljcm9STkEgRXhwcmVzc2lvbiBpbiBBY3V0ZSBhbmQgQ2hyb25pYyBISVYgSW5m
ZWN0aW9uczwvdGl0bGU+PHNlY29uZGFyeS10aXRsZT5WaXJ1c2VzPC9zZWNvbmRhcnktdGl0bGU+
PC90aXRsZXM+PHBlcmlvZGljYWw+PGZ1bGwtdGl0bGU+VmlydXNlczwvZnVsbC10aXRsZT48L3Bl
cmlvZGljYWw+PHZvbHVtZT4xNjwvdm9sdW1lPjxudW1iZXI+NDwvbnVtYmVyPjxlZGl0aW9uPjIw
MjQwMzIzPC9lZGl0aW9uPjxrZXl3b3Jkcz48a2V5d29yZD5IdW1hbnM8L2tleXdvcmQ+PGtleXdv
cmQ+Kk1pY3JvUk5Bcy9nZW5ldGljczwva2V5d29yZD48a2V5d29yZD4qSElWIEluZmVjdGlvbnMv
dmlyb2xvZ3kvZ2VuZXRpY3M8L2tleXdvcmQ+PGtleXdvcmQ+KlJOQSwgVmlyYWwvZ2VuZXRpY3M8
L2tleXdvcmQ+PGtleXdvcmQ+KkhpZ2gtVGhyb3VnaHB1dCBOdWNsZW90aWRlIFNlcXVlbmNpbmc8
L2tleXdvcmQ+PGtleXdvcmQ+R2VuZSBFeHByZXNzaW9uIFByb2ZpbGluZzwva2V5d29yZD48a2V5
d29yZD5NYWxlPC9rZXl3b3JkPjxrZXl3b3JkPkFkdWx0PC9rZXl3b3JkPjxrZXl3b3JkPkZlbWFs
ZTwva2V5d29yZD48a2V5d29yZD5BY3V0ZSBEaXNlYXNlPC9rZXl3b3JkPjxrZXl3b3JkPkNocm9u
aWMgRGlzZWFzZTwva2V5d29yZD48a2V5d29yZD5NaWRkbGUgQWdlZDwva2V5d29yZD48a2V5d29y
ZD5ISVYtMS9nZW5ldGljczwva2V5d29yZD48a2V5d29yZD5JbW11bml0eSwgSW5uYXRlPC9rZXl3
b3JkPjxrZXl3b3JkPkdlbmUgRXhwcmVzc2lvbiBSZWd1bGF0aW9uPC9rZXl3b3JkPjxrZXl3b3Jk
PmFjdXRlIEhJViBpbmZlY3Rpb248L2tleXdvcmQ+PGtleXdvcmQ+bWlSTkEgZXhwcmVzc2lvbjwv
a2V5d29yZD48a2V5d29yZD5wYXRob2dlbmVzaXM8L2tleXdvcmQ+PGtleXdvcmQ+dHJhbnNjcmlw
dGlvbjwva2V5d29yZD48L2tleXdvcmRzPjxkYXRlcz48eWVhcj4yMDI0PC95ZWFyPjxwdWItZGF0
ZXM+PGRhdGU+TWFyIDIzPC9kYXRlPjwvcHViLWRhdGVzPjwvZGF0ZXM+PGlzYm4+MTk5OS00OTE1
PC9pc2JuPjxhY2Nlc3Npb24tbnVtPjM4Njc1ODM5PC9hY2Nlc3Npb24tbnVtPjx1cmxzPjwvdXJs
cz48Y3VzdG9tMT5UaGUgYXV0aG9ycyBkZWNsYXJlIG5vIGNvbmZsaWN0cyBvZiBpbnRlcmVzdC4g
VGhlIGZ1bmRlcnMgaGFkIG5vIHJvbGUgaW4gdGhlIGRlc2lnbiBvZiB0aGUgc3R1ZHksIGluIHRo
ZSBjb2xsZWN0aW9uLCBhbmFseXNpcywgb3IgaW50ZXJwcmV0YXRpb24gb2YgZGF0YSwgaW4gdGhl
IHdyaXRpbmcgb2YgdGhlIG1hbnVzY3JpcHQsIG9yIGluIHRoZSBkZWNpc2lvbiB0byBwdWJsaXNo
IHRoZSByZXN1bHRzLjwvY3VzdG9tMT48Y3VzdG9tMj5QTUMxMTA1NDA5NDwvY3VzdG9tMj48ZWxl
Y3Ryb25pYy1yZXNvdXJjZS1udW0+MTAuMzM5MC92MTYwNDA0OTY8L2VsZWN0cm9uaWMtcmVzb3Vy
Y2UtbnVtPjxyZW1vdGUtZGF0YWJhc2UtcHJvdmlkZXI+TkxNPC9yZW1vdGUtZGF0YWJhc2UtcHJv
dmlkZXI+PGxhbmd1YWdlPmVuZzwvbGFuZ3VhZ2U+PC9yZWNvcmQ+PC9DaXRlPjwvRW5kTm90ZT4A
</w:fldData>
              </w:fldChar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end"/>
            </w: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Arial Narrow" w:eastAsia="Arial Narrow" w:hAnsi="Arial Narrow" w:cs="Arial Narrow"/>
                <w:noProof/>
                <w:color w:val="000000"/>
                <w:sz w:val="18"/>
                <w:szCs w:val="18"/>
              </w:rPr>
              <w:t>[71]</w:t>
            </w: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end"/>
            </w:r>
          </w:p>
        </w:tc>
      </w:tr>
      <w:tr w:rsidR="009839AA" w:rsidRPr="00935CA4" w14:paraId="2AA9859C" w14:textId="77777777" w:rsidTr="000F5232">
        <w:trPr>
          <w:trHeight w:val="423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</w:tcPr>
          <w:p w14:paraId="4FD66277" w14:textId="77777777" w:rsidR="009839AA" w:rsidRPr="00155C2B" w:rsidRDefault="009839AA" w:rsidP="000F5232">
            <w:pPr>
              <w:rPr>
                <w:rFonts w:ascii="Arial Narrow" w:eastAsia="Arial Narrow" w:hAnsi="Arial Narrow" w:cs="Arial Narrow"/>
                <w:b w:val="0"/>
                <w:bCs w:val="0"/>
                <w:color w:val="000000"/>
                <w:sz w:val="18"/>
                <w:szCs w:val="18"/>
                <w:lang w:val="de-DE"/>
              </w:rPr>
            </w:pPr>
            <w:r w:rsidRPr="00155C2B">
              <w:rPr>
                <w:rFonts w:ascii="Arial Narrow" w:eastAsia="Arial Narrow" w:hAnsi="Arial Narrow" w:cs="Arial Narrow"/>
                <w:b w:val="0"/>
                <w:bCs w:val="0"/>
                <w:color w:val="000000"/>
                <w:sz w:val="18"/>
                <w:szCs w:val="18"/>
                <w:lang w:val="de-DE"/>
              </w:rPr>
              <w:t>miR-124-3p</w:t>
            </w:r>
            <w:r w:rsidRPr="00155C2B">
              <w:rPr>
                <w:rFonts w:ascii="Arial Narrow" w:eastAsia="Arial Narrow" w:hAnsi="Arial Narrow" w:cs="Arial Narrow"/>
                <w:b w:val="0"/>
                <w:bCs w:val="0"/>
                <w:color w:val="000000"/>
                <w:sz w:val="18"/>
                <w:szCs w:val="18"/>
                <w:lang w:val="de-DE"/>
              </w:rPr>
              <w:br/>
            </w:r>
            <w:r w:rsidRPr="00155C2B">
              <w:rPr>
                <w:rFonts w:ascii="Arial Narrow" w:eastAsia="Arial Narrow" w:hAnsi="Arial Narrow" w:cs="Arial Narrow"/>
                <w:b w:val="0"/>
                <w:bCs w:val="0"/>
                <w:sz w:val="18"/>
                <w:szCs w:val="18"/>
                <w:lang w:val="de-DE"/>
              </w:rPr>
              <w:t>miR-144-3p, miR-144-5p, miR-183-5p, miR-451a, miR-4732-3p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E8C4373" w14:textId="77777777" w:rsidR="009839AA" w:rsidRPr="00935CA4" w:rsidRDefault="009839AA" w:rsidP="000F5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strike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PBMCS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60472EA" w14:textId="77777777" w:rsidR="009839AA" w:rsidRPr="00935CA4" w:rsidRDefault="009839AA" w:rsidP="000F5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3B93048" w14:textId="77777777" w:rsidR="009839AA" w:rsidRPr="00935CA4" w:rsidRDefault="009839AA" w:rsidP="000F5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Dysregulated miRNAs in during atherosclerosis in HIV positive persons and associated with pro-inflammatory cytokines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27E199E" w14:textId="77777777" w:rsidR="009839AA" w:rsidRPr="00935CA4" w:rsidRDefault="009839AA" w:rsidP="000F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begin">
                <w:fldData xml:space="preserve">PEVuZE5vdGU+PENpdGU+PEF1dGhvcj5Db3Jud2VsbDwvQXV0aG9yPjxZZWFyPjIwMjE8L1llYXI+
PFJlY051bT44Mzg8L1JlY051bT48RGlzcGxheVRleHQ+Wzc1XTwvRGlzcGxheVRleHQ+PHJlY29y
ZD48cmVjLW51bWJlcj44Mzg8L3JlYy1udW1iZXI+PGZvcmVpZ24ta2V5cz48a2V5IGFwcD0iRU4i
IGRiLWlkPSI5djB4ZDJyOW52YXp3cGV4ZWE5NTJ3cmRwcHI5cjVlYXBzejIiIHRpbWVzdGFtcD0i
MTc0Mzc2OTM5OSI+ODM4PC9rZXk+PC9mb3JlaWduLWtleXM+PHJlZi10eXBlIG5hbWU9IkpvdXJu
YWwgQXJ0aWNsZSI+MTc8L3JlZi10eXBlPjxjb250cmlidXRvcnM+PGF1dGhvcnM+PGF1dGhvcj5D
b3Jud2VsbCwgQS48L2F1dGhvcj48YXV0aG9yPlBhbGxpLCBSLjwvYXV0aG9yPjxhdXRob3I+U2lu
Z2gsIE0uIFYuPC9hdXRob3I+PGF1dGhvcj5CZW5vb2R0LCBMLjwvYXV0aG9yPjxhdXRob3I+VHly
ZWxsLCBBLjwvYXV0aG9yPjxhdXRob3I+QWJlLCBKLiBJLjwvYXV0aG9yPjxhdXRob3I+U2NoaWZp
dHRvLCBHLjwvYXV0aG9yPjxhdXRob3I+TWFnZ2lyd2FyLCBTLiBCLjwvYXV0aG9yPjxhdXRob3I+
VGhha2FyLCBKLjwvYXV0aG9yPjwvYXV0aG9ycz48L2NvbnRyaWJ1dG9ycz48YXV0aC1hZGRyZXNz
PkRlcGFydG1lbnQgb2YgQmlvbWVkaWNhbCBHZW5ldGljcywgVW5pdmVyc2l0eSBvZiBSb2NoZXN0
ZXIsIFJvY2hlc3RlciwgTlksIFVTQS4mI3hEO01lZGljYWwgU2NpZW50aXN0IFRyYWluaW5nIFBy
b2dyYW0sIFVuaXZlcnNpdHkgb2YgUm9jaGVzdGVyLCBSb2NoZXN0ZXIsIE5ZLCBVU0EuJiN4RDtC
aW9waHlzaWNzLCBTdHJ1Y3R1cmFsLCBhbmQgQ29tcHV0YXRpb25hbCBCaW9sb2d5IFBoRCBQcm9n
cmFtLCBVbml2ZXJzaXR5IG9mIFJvY2hlc3RlciwgUm9jaGVzdGVyLCBOWSwgVVNBLiYjeEQ7RGVw
YXJ0bWVudCBvZiBNaWNyb2Jpb2xvZ3kgYW5kIEltbXVub2xvZ3ksIFVuaXZlcnNpdHkgb2YgUm9j
aGVzdGVyLCBSb2NoZXN0ZXIsIE5ZLCBVU0EuJiN4RDtEZXBhcnRtZW50IG9mIE5ldXJvbG9neSwg
R2VuZXJhbCBOZXVyb2xvZ3ksIFVuaXZlcnNpdHkgb2YgUm9jaGVzdGVyLCBSb2NoZXN0ZXIsIE5Z
LCBVU0EuJiN4RDtEZXBhcnRtZW50IG9mIEltYWdpbmcgU2NpZW5jZXMsIFVuaXZlcnNpdHkgb2Yg
Um9jaGVzdGVyLCBSb2NoZXN0ZXIsIE5ZLCBVU0EuJiN4RDtEZXBhcnRtZW50IG9mIENhcmRpb2xv
Z3ktUmVzZWFyY2gsIERpdmlzaW9uIG9mIEludGVybmFsIE1lZGljaW5lLCBUaGUgVW5pdmVyc2l0
eSBvZiBUZXhhcyBNRCBBbmRlcnNvbiBDYW5jZXIgQ2VudGVyLCBIb3VzdG9uLCBUWCwgVVNBLiYj
eEQ7VGV4YXMgQSZhbXA7TSBIZWFsdGggU2NpZW5jZSBDZW50ZXIgSW5zdGl0dXRlIG9mIEJpb3Nj
aWVuY2VzIGFuZCBUZWNobm9sb2d5LCBIb3VzdG9uLCBUWCwgVVNBLiYjeEQ7RGVwYXJ0bWVudCBv
ZiBNaWNyb2Jpb2xvZ3ksIEltbXVub2xvZ3ksIGFuZCBUcm9waWNhbCBNZWRpY2luZSwgR2Vvcmdl
IFdhc2hpbmcgVW5pdmVyc2l0eSwgV2FzaGluZ3RvbiwgREMsIFVTQS4mI3hEO0RlcGFydG1lbnQg
b2YgQmlvbWVkaWNhbCBHZW5ldGljcywgVW5pdmVyc2l0eSBvZiBSb2NoZXN0ZXIsIFJvY2hlc3Rl
ciwgTlksIFVTQS4ganVpbGVlX3RoYWthckB1cm1jLnJvY2hlc3Rlci5lZHUuJiN4RDtEZXBhcnRt
ZW50IG9mIE1pY3JvYmlvbG9neSBhbmQgSW1tdW5vbG9neSwgVW5pdmVyc2l0eSBvZiBSb2NoZXN0
ZXIsIFJvY2hlc3RlciwgTlksIFVTQS4ganVpbGVlX3RoYWthckB1cm1jLnJvY2hlc3Rlci5lZHUu
JiN4RDtEZXBhcnRtZW50IG9mIEJpb3N0YXRpc3RpY3MgYW5kIENvbXB1dGF0aW9uYWwgQmlvbG9n
eSwgVW5pdmVyc2l0eSBvZiBSb2NoZXN0ZXIsIDYwMSBFbG13b29kIEF2ZW51ZSwgLCBCb3ggNjcy
LCBSb2NoZXN0ZXIsIE5ZLCAxNDY0MiwgVVNBLiBqdWlsZWVfdGhha2FyQHVybWMucm9jaGVzdGVy
LmVkdS48L2F1dGgtYWRkcmVzcz48dGl0bGVzPjx0aXRsZT5Nb2xlY3VsYXIgY2hhcmFjdGVyaXph
dGlvbiBvZiBhdGhlcm9zY2xlcm9zaXMgaW4gSElWIHBvc2l0aXZlIHBlcnNvbnM8L3RpdGxlPjxz
ZWNvbmRhcnktdGl0bGU+U2NpIFJlcDwvc2Vjb25kYXJ5LXRpdGxlPjwvdGl0bGVzPjxwZXJpb2Rp
Y2FsPjxmdWxsLXRpdGxlPlNjaSBSZXA8L2Z1bGwtdGl0bGU+PC9wZXJpb2RpY2FsPjxwYWdlcz4z
MjMyPC9wYWdlcz48dm9sdW1lPjExPC92b2x1bWU+PG51bWJlcj4xPC9udW1iZXI+PGVkaXRpb24+
MjAyMTAyMDU8L2VkaXRpb24+PGtleXdvcmRzPjxrZXl3b3JkPkF0aGVyb3NjbGVyb3Npcy9jb21w
bGljYXRpb25zLypnZW5ldGljczwva2V5d29yZD48a2V5d29yZD5GZW1hbGU8L2tleXdvcmQ+PGtl
eXdvcmQ+R2VuZSBFeHByZXNzaW9uIFByb2ZpbGluZzwva2V5d29yZD48a2V5d29yZD5HZW5lIEV4
cHJlc3Npb24gUmVndWxhdGlvbjwva2V5d29yZD48a2V5d29yZD5HZW5lIFJlZ3VsYXRvcnkgTmV0
d29ya3M8L2tleXdvcmQ+PGtleXdvcmQ+SElWIEluZmVjdGlvbnMvY29tcGxpY2F0aW9ucy8qZ2Vu
ZXRpY3M8L2tleXdvcmQ+PGtleXdvcmQ+SHVtYW5zPC9rZXl3b3JkPjxrZXl3b3JkPkxldWtvY3l0
ZXMsIE1vbm9udWNsZWFyL21ldGFib2xpc208L2tleXdvcmQ+PGtleXdvcmQ+TWFsZTwva2V5d29y
ZD48a2V5d29yZD5NaWNyb1JOQXMvKmdlbmV0aWNzPC9rZXl3b3JkPjxrZXl3b3JkPk1pZGRsZSBB
Z2VkPC9rZXl3b3JkPjxrZXl3b3JkPlJOQSwgTWVzc2VuZ2VyLypnZW5ldGljczwva2V5d29yZD48
L2tleXdvcmRzPjxkYXRlcz48eWVhcj4yMDIxPC95ZWFyPjxwdWItZGF0ZXM+PGRhdGU+RmViIDU8
L2RhdGU+PC9wdWItZGF0ZXM+PC9kYXRlcz48aXNibj4yMDQ1LTIzMjI8L2lzYm4+PGFjY2Vzc2lv
bi1udW0+MzM1NDczNTA8L2FjY2Vzc2lvbi1udW0+PHVybHM+PC91cmxzPjxjdXN0b20xPlRoZSBh
dXRob3JzIGRlY2xhcmUgbm8gY29tcGV0aW5nIGludGVyZXN0cy48L2N1c3RvbTE+PGN1c3RvbTI+
UE1DNzg2NTAyNjwvY3VzdG9tMj48ZWxlY3Ryb25pYy1yZXNvdXJjZS1udW0+MTAuMTAzOC9zNDE1
OTgtMDIxLTgyNDI5LTQ8L2VsZWN0cm9uaWMtcmVzb3VyY2UtbnVtPjxyZW1vdGUtZGF0YWJhc2Ut
cHJvdmlkZXI+TkxNPC9yZW1vdGUtZGF0YWJhc2UtcHJvdmlkZXI+PGxhbmd1YWdlPmVuZzwvbGFu
Z3VhZ2U+PC9yZWNvcmQ+PC9DaXRlPjwvRW5kTm90ZT4A
</w:fldData>
              </w:fldChar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begin">
                <w:fldData xml:space="preserve">PEVuZE5vdGU+PENpdGU+PEF1dGhvcj5Db3Jud2VsbDwvQXV0aG9yPjxZZWFyPjIwMjE8L1llYXI+
PFJlY051bT44Mzg8L1JlY051bT48RGlzcGxheVRleHQ+Wzc1XTwvRGlzcGxheVRleHQ+PHJlY29y
ZD48cmVjLW51bWJlcj44Mzg8L3JlYy1udW1iZXI+PGZvcmVpZ24ta2V5cz48a2V5IGFwcD0iRU4i
IGRiLWlkPSI5djB4ZDJyOW52YXp3cGV4ZWE5NTJ3cmRwcHI5cjVlYXBzejIiIHRpbWVzdGFtcD0i
MTc0Mzc2OTM5OSI+ODM4PC9rZXk+PC9mb3JlaWduLWtleXM+PHJlZi10eXBlIG5hbWU9IkpvdXJu
YWwgQXJ0aWNsZSI+MTc8L3JlZi10eXBlPjxjb250cmlidXRvcnM+PGF1dGhvcnM+PGF1dGhvcj5D
b3Jud2VsbCwgQS48L2F1dGhvcj48YXV0aG9yPlBhbGxpLCBSLjwvYXV0aG9yPjxhdXRob3I+U2lu
Z2gsIE0uIFYuPC9hdXRob3I+PGF1dGhvcj5CZW5vb2R0LCBMLjwvYXV0aG9yPjxhdXRob3I+VHly
ZWxsLCBBLjwvYXV0aG9yPjxhdXRob3I+QWJlLCBKLiBJLjwvYXV0aG9yPjxhdXRob3I+U2NoaWZp
dHRvLCBHLjwvYXV0aG9yPjxhdXRob3I+TWFnZ2lyd2FyLCBTLiBCLjwvYXV0aG9yPjxhdXRob3I+
VGhha2FyLCBKLjwvYXV0aG9yPjwvYXV0aG9ycz48L2NvbnRyaWJ1dG9ycz48YXV0aC1hZGRyZXNz
PkRlcGFydG1lbnQgb2YgQmlvbWVkaWNhbCBHZW5ldGljcywgVW5pdmVyc2l0eSBvZiBSb2NoZXN0
ZXIsIFJvY2hlc3RlciwgTlksIFVTQS4mI3hEO01lZGljYWwgU2NpZW50aXN0IFRyYWluaW5nIFBy
b2dyYW0sIFVuaXZlcnNpdHkgb2YgUm9jaGVzdGVyLCBSb2NoZXN0ZXIsIE5ZLCBVU0EuJiN4RDtC
aW9waHlzaWNzLCBTdHJ1Y3R1cmFsLCBhbmQgQ29tcHV0YXRpb25hbCBCaW9sb2d5IFBoRCBQcm9n
cmFtLCBVbml2ZXJzaXR5IG9mIFJvY2hlc3RlciwgUm9jaGVzdGVyLCBOWSwgVVNBLiYjeEQ7RGVw
YXJ0bWVudCBvZiBNaWNyb2Jpb2xvZ3kgYW5kIEltbXVub2xvZ3ksIFVuaXZlcnNpdHkgb2YgUm9j
aGVzdGVyLCBSb2NoZXN0ZXIsIE5ZLCBVU0EuJiN4RDtEZXBhcnRtZW50IG9mIE5ldXJvbG9neSwg
R2VuZXJhbCBOZXVyb2xvZ3ksIFVuaXZlcnNpdHkgb2YgUm9jaGVzdGVyLCBSb2NoZXN0ZXIsIE5Z
LCBVU0EuJiN4RDtEZXBhcnRtZW50IG9mIEltYWdpbmcgU2NpZW5jZXMsIFVuaXZlcnNpdHkgb2Yg
Um9jaGVzdGVyLCBSb2NoZXN0ZXIsIE5ZLCBVU0EuJiN4RDtEZXBhcnRtZW50IG9mIENhcmRpb2xv
Z3ktUmVzZWFyY2gsIERpdmlzaW9uIG9mIEludGVybmFsIE1lZGljaW5lLCBUaGUgVW5pdmVyc2l0
eSBvZiBUZXhhcyBNRCBBbmRlcnNvbiBDYW5jZXIgQ2VudGVyLCBIb3VzdG9uLCBUWCwgVVNBLiYj
eEQ7VGV4YXMgQSZhbXA7TSBIZWFsdGggU2NpZW5jZSBDZW50ZXIgSW5zdGl0dXRlIG9mIEJpb3Nj
aWVuY2VzIGFuZCBUZWNobm9sb2d5LCBIb3VzdG9uLCBUWCwgVVNBLiYjeEQ7RGVwYXJ0bWVudCBv
ZiBNaWNyb2Jpb2xvZ3ksIEltbXVub2xvZ3ksIGFuZCBUcm9waWNhbCBNZWRpY2luZSwgR2Vvcmdl
IFdhc2hpbmcgVW5pdmVyc2l0eSwgV2FzaGluZ3RvbiwgREMsIFVTQS4mI3hEO0RlcGFydG1lbnQg
b2YgQmlvbWVkaWNhbCBHZW5ldGljcywgVW5pdmVyc2l0eSBvZiBSb2NoZXN0ZXIsIFJvY2hlc3Rl
ciwgTlksIFVTQS4ganVpbGVlX3RoYWthckB1cm1jLnJvY2hlc3Rlci5lZHUuJiN4RDtEZXBhcnRt
ZW50IG9mIE1pY3JvYmlvbG9neSBhbmQgSW1tdW5vbG9neSwgVW5pdmVyc2l0eSBvZiBSb2NoZXN0
ZXIsIFJvY2hlc3RlciwgTlksIFVTQS4ganVpbGVlX3RoYWthckB1cm1jLnJvY2hlc3Rlci5lZHUu
JiN4RDtEZXBhcnRtZW50IG9mIEJpb3N0YXRpc3RpY3MgYW5kIENvbXB1dGF0aW9uYWwgQmlvbG9n
eSwgVW5pdmVyc2l0eSBvZiBSb2NoZXN0ZXIsIDYwMSBFbG13b29kIEF2ZW51ZSwgLCBCb3ggNjcy
LCBSb2NoZXN0ZXIsIE5ZLCAxNDY0MiwgVVNBLiBqdWlsZWVfdGhha2FyQHVybWMucm9jaGVzdGVy
LmVkdS48L2F1dGgtYWRkcmVzcz48dGl0bGVzPjx0aXRsZT5Nb2xlY3VsYXIgY2hhcmFjdGVyaXph
dGlvbiBvZiBhdGhlcm9zY2xlcm9zaXMgaW4gSElWIHBvc2l0aXZlIHBlcnNvbnM8L3RpdGxlPjxz
ZWNvbmRhcnktdGl0bGU+U2NpIFJlcDwvc2Vjb25kYXJ5LXRpdGxlPjwvdGl0bGVzPjxwZXJpb2Rp
Y2FsPjxmdWxsLXRpdGxlPlNjaSBSZXA8L2Z1bGwtdGl0bGU+PC9wZXJpb2RpY2FsPjxwYWdlcz4z
MjMyPC9wYWdlcz48dm9sdW1lPjExPC92b2x1bWU+PG51bWJlcj4xPC9udW1iZXI+PGVkaXRpb24+
MjAyMTAyMDU8L2VkaXRpb24+PGtleXdvcmRzPjxrZXl3b3JkPkF0aGVyb3NjbGVyb3Npcy9jb21w
bGljYXRpb25zLypnZW5ldGljczwva2V5d29yZD48a2V5d29yZD5GZW1hbGU8L2tleXdvcmQ+PGtl
eXdvcmQ+R2VuZSBFeHByZXNzaW9uIFByb2ZpbGluZzwva2V5d29yZD48a2V5d29yZD5HZW5lIEV4
cHJlc3Npb24gUmVndWxhdGlvbjwva2V5d29yZD48a2V5d29yZD5HZW5lIFJlZ3VsYXRvcnkgTmV0
d29ya3M8L2tleXdvcmQ+PGtleXdvcmQ+SElWIEluZmVjdGlvbnMvY29tcGxpY2F0aW9ucy8qZ2Vu
ZXRpY3M8L2tleXdvcmQ+PGtleXdvcmQ+SHVtYW5zPC9rZXl3b3JkPjxrZXl3b3JkPkxldWtvY3l0
ZXMsIE1vbm9udWNsZWFyL21ldGFib2xpc208L2tleXdvcmQ+PGtleXdvcmQ+TWFsZTwva2V5d29y
ZD48a2V5d29yZD5NaWNyb1JOQXMvKmdlbmV0aWNzPC9rZXl3b3JkPjxrZXl3b3JkPk1pZGRsZSBB
Z2VkPC9rZXl3b3JkPjxrZXl3b3JkPlJOQSwgTWVzc2VuZ2VyLypnZW5ldGljczwva2V5d29yZD48
L2tleXdvcmRzPjxkYXRlcz48eWVhcj4yMDIxPC95ZWFyPjxwdWItZGF0ZXM+PGRhdGU+RmViIDU8
L2RhdGU+PC9wdWItZGF0ZXM+PC9kYXRlcz48aXNibj4yMDQ1LTIzMjI8L2lzYm4+PGFjY2Vzc2lv
bi1udW0+MzM1NDczNTA8L2FjY2Vzc2lvbi1udW0+PHVybHM+PC91cmxzPjxjdXN0b20xPlRoZSBh
dXRob3JzIGRlY2xhcmUgbm8gY29tcGV0aW5nIGludGVyZXN0cy48L2N1c3RvbTE+PGN1c3RvbTI+
UE1DNzg2NTAyNjwvY3VzdG9tMj48ZWxlY3Ryb25pYy1yZXNvdXJjZS1udW0+MTAuMTAzOC9zNDE1
OTgtMDIxLTgyNDI5LTQ8L2VsZWN0cm9uaWMtcmVzb3VyY2UtbnVtPjxyZW1vdGUtZGF0YWJhc2Ut
cHJvdmlkZXI+TkxNPC9yZW1vdGUtZGF0YWJhc2UtcHJvdmlkZXI+PGxhbmd1YWdlPmVuZzwvbGFu
Z3VhZ2U+PC9yZWNvcmQ+PC9DaXRlPjwvRW5kTm90ZT4A
</w:fldData>
              </w:fldChar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end"/>
            </w: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Arial Narrow" w:eastAsia="Arial Narrow" w:hAnsi="Arial Narrow" w:cs="Arial Narrow"/>
                <w:noProof/>
                <w:color w:val="000000"/>
                <w:sz w:val="18"/>
                <w:szCs w:val="18"/>
              </w:rPr>
              <w:t>[75]</w:t>
            </w: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end"/>
            </w:r>
          </w:p>
        </w:tc>
      </w:tr>
      <w:tr w:rsidR="009839AA" w:rsidRPr="00935CA4" w14:paraId="3A8E0B6E" w14:textId="77777777" w:rsidTr="000F52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9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D9D9D9" w:themeFill="background1" w:themeFillShade="D9"/>
            <w:vAlign w:val="center"/>
          </w:tcPr>
          <w:p w14:paraId="447788E3" w14:textId="77777777" w:rsidR="009839AA" w:rsidRPr="00935CA4" w:rsidRDefault="009839AA" w:rsidP="000F5232">
            <w:pPr>
              <w:rPr>
                <w:rFonts w:ascii="Arial Narrow" w:eastAsia="Arial Narrow" w:hAnsi="Arial Narrow" w:cs="Arial Narrow"/>
                <w:b w:val="0"/>
                <w:bCs w:val="0"/>
                <w:color w:val="000000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b w:val="0"/>
                <w:bCs w:val="0"/>
                <w:color w:val="000000"/>
                <w:sz w:val="18"/>
                <w:szCs w:val="18"/>
              </w:rPr>
              <w:t>miR-125b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8CB56CA" w14:textId="77777777" w:rsidR="009839AA" w:rsidRPr="00935CA4" w:rsidRDefault="009839AA" w:rsidP="000F5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 xml:space="preserve">HEK-293T, SupT1, T-lymphoblast and THP1 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BCD538E" w14:textId="77777777" w:rsidR="009839AA" w:rsidRPr="00935CA4" w:rsidRDefault="009839AA" w:rsidP="000F5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CPSF6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F0B5610" w14:textId="77777777" w:rsidR="009839AA" w:rsidRPr="00935CA4" w:rsidRDefault="009839AA" w:rsidP="000F5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activation of miR-125b–mediated regulation of CPSF6 to promote HIV-1 nuclear entry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0F177CF" w14:textId="77777777" w:rsidR="009839AA" w:rsidRPr="00935CA4" w:rsidRDefault="009839AA" w:rsidP="000F52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begin">
                <w:fldData xml:space="preserve">PEVuZE5vdGU+PENpdGU+PEF1dGhvcj5DaGF1ZGh1cmk8L0F1dGhvcj48WWVhcj4yMDIwPC9ZZWFy
PjxSZWNOdW0+ODY2PC9SZWNOdW0+PERpc3BsYXlUZXh0Pls2Ml08L0Rpc3BsYXlUZXh0PjxyZWNv
cmQ+PHJlYy1udW1iZXI+ODY2PC9yZWMtbnVtYmVyPjxmb3JlaWduLWtleXM+PGtleSBhcHA9IkVO
IiBkYi1pZD0iOXYweGQycjludmF6d3BleGVhOTUyd3JkcHByOXI1ZWFwc3oyIiB0aW1lc3RhbXA9
IjE3NDM3NzM4NDAiPjg2Njwva2V5PjwvZm9yZWlnbi1rZXlzPjxyZWYtdHlwZSBuYW1lPSJKb3Vy
bmFsIEFydGljbGUiPjE3PC9yZWYtdHlwZT48Y29udHJpYnV0b3JzPjxhdXRob3JzPjxhdXRob3I+
Q2hhdWRodXJpLCBFLjwvYXV0aG9yPjxhdXRob3I+RGFzaCwgUy48L2F1dGhvcj48YXV0aG9yPkJh
bGFzdWJyYW1hbmlhbSwgTS48L2F1dGhvcj48YXV0aG9yPlBhZHJvbiwgQS48L2F1dGhvcj48YXV0
aG9yPkhvbGxhbmQsIEouPC9hdXRob3I+PGF1dGhvcj5Tb3dkLCBHLiBBLjwvYXV0aG9yPjxhdXRo
b3I+VmlsbGFsdGEsIEYuPC9hdXRob3I+PGF1dGhvcj5FbmdlbG1hbiwgQS4gTi48L2F1dGhvcj48
YXV0aG9yPlBhbmRoYXJlLCBKLjwvYXV0aG9yPjxhdXRob3I+RGFzaCwgQy48L2F1dGhvcj48L2F1
dGhvcnM+PC9jb250cmlidXRvcnM+PGF1dGgtYWRkcmVzcz5DZW50ZXIgZm9yIEFJRFMgSGVhbHRo
IERpc3Bhcml0aWVzIFJlc2VhcmNoLCBNZWhhcnJ5IE1lZGljYWwgQ29sbGVnZSwgTmFzaHZpbGxl
LCBUZW5uZXNzZWUgMzcyMDguJiN4RDtEZXBhcnRtZW50IG9mIEJpb2NoZW1pc3RyeSwgQ2FuY2Vy
IEJpb2xvZ3ksIFBoYXJtYWNvbG9neSBhbmQgTmV1cm9zY2llbmNlLCBNZWhhcnJ5IE1lZGljYWwg
Q29sbGVnZSwgTmFzaHZpbGxlLCBUZW5uZXNzZWUgMzcyMDguJiN4RDtTY2hvb2wgb2YgQmlvdGVj
aG5vbG9neSwgS0lJVCBVbml2ZXJzaXR5LCBCaHViYW5lc3dhciwgT2Rpc2hhIDc1MTAyNCwgSW5k
aWEuJiN4RDtEZXBhcnRtZW50IG9mIFBhdGhvbG9neSBhbmQgTGFib3JhdG9yeSBNZWRpY2luZSwg
V2VpbGwgQ29ybmVsbCBNZWRpY2luZSwgTmV3IFlvcmssIE5ldyBZb3JrIDEwMDY1LiYjeEQ7RGVw
YXJ0bWVudCBvZiBNaWNyb2Jpb2xvZ3ksIEltbXVub2xvZ3ksIGFuZCBQaHlzaW9sb2d5LCBNZWhh
cnJ5IE1lZGljYWwgQ29sbGVnZSwgTmFzaHZpbGxlLCBUZW5uZXNzZWUgMzcyMDguJiN4RDtTY2hv
b2wgb2YgR3JhZHVhdGUgU3R1ZGllcyBhbmQgUmVzZWFyY2gsIE1laGFycnkgTWVkaWNhbCBDb2xs
ZWdlLCBOYXNodmlsbGUsIFRlbm5lc3NlZSAzNzIwOC4mI3hEO0RlcGFydG1lbnQgb2YgQ2FuY2Vy
IEltbXVub2xvZ3kgYW5kIFZpcm9sb2d5LCBEYW5hLUZhcmJlciBDYW5jZXIgSW5zdGl0dXRlLCBC
b3N0b24sIE1hc3NhY2h1c2V0dHMgMDIyMTUuJiN4RDtEZXBhcnRtZW50IG9mIE1lZGljaW5lLCBI
YXJ2YXJkIE1lZGljYWwgU2Nob29sLCBCb3N0b24sIE1hc3NhY2h1c2V0dHMgMDIxMTUuJiN4RDtD
ZW50ZXIgZm9yIEFJRFMgSGVhbHRoIERpc3Bhcml0aWVzIFJlc2VhcmNoLCBNZWhhcnJ5IE1lZGlj
YWwgQ29sbGVnZSwgTmFzaHZpbGxlLCBUZW5uZXNzZWUgMzcyMDggY2Rhc2hAbW1jLmVkdS48L2F1
dGgtYWRkcmVzcz48dGl0bGVzPjx0aXRsZT5UaGUgSElWLTEgY2Fwc2lkLWJpbmRpbmcgaG9zdCBm
YWN0b3IgQ1BTRjYgaXMgcG9zdC10cmFuc2NyaXB0aW9uYWxseSByZWd1bGF0ZWQgYnkgdGhlIGNl
bGx1bGFyIG1pY3JvUk5BIG1pUi0xMjViPC90aXRsZT48c2Vjb25kYXJ5LXRpdGxlPkogQmlvbCBD
aGVtPC9zZWNvbmRhcnktdGl0bGU+PC90aXRsZXM+PHBlcmlvZGljYWw+PGZ1bGwtdGl0bGU+SiBC
aW9sIENoZW08L2Z1bGwtdGl0bGU+PC9wZXJpb2RpY2FsPjxwYWdlcz41MDgxLTUwOTQ8L3BhZ2Vz
Pjx2b2x1bWU+Mjk1PC92b2x1bWU+PG51bWJlcj4xNTwvbnVtYmVyPjxlZGl0aW9uPjIwMjAwMzA5
PC9lZGl0aW9uPjxrZXl3b3Jkcz48a2V5d29yZD4zJmFwb3M7IFVudHJhbnNsYXRlZCBSZWdpb25z
LypnZW5ldGljczwva2V5d29yZD48a2V5d29yZD5CaW5kaW5nIFNpdGVzPC9rZXl3b3JkPjxrZXl3
b3JkPkNhcHNpZC8qbWV0YWJvbGlzbTwva2V5d29yZD48a2V5d29yZD5ISVYgSW5mZWN0aW9ucy9n
ZW5ldGljcy9tZXRhYm9saXNtLyp2aXJvbG9neTwva2V5d29yZD48a2V5d29yZD5ISVYtMS8qcGh5
c2lvbG9neTwva2V5d29yZD48a2V5d29yZD5IdW1hbnM8L2tleXdvcmQ+PGtleXdvcmQ+TWljcm9S
TkFzLypnZW5ldGljcy9tZXRhYm9saXNtPC9rZXl3b3JkPjxrZXl3b3JkPk11dGF0aW9uPC9rZXl3
b3JkPjxrZXl3b3JkPlZpcnVzIEludGVncmF0aW9uPC9rZXl3b3JkPjxrZXl3b3JkPm1STkEgQ2xl
YXZhZ2UgYW5kIFBvbHlhZGVueWxhdGlvbiBGYWN0b3JzL2NoZW1pc3RyeS9nZW5ldGljcy8qbWV0
YWJvbGlzbTwva2V5d29yZD48a2V5d29yZD4z4oCydXRyPC9rZXl3b3JkPjxrZXl3b3JkPkhpdjwv
a2V5d29yZD48a2V5d29yZD5STkEgYmluZGluZyBwcm90ZWluPC9rZXl3b3JkPjxrZXl3b3JkPmNs
ZWF2YWdlIGFuZCBwb2x5YWRlbnlsYXRpb24gc3BlY2lmaWNpdHkgZmFjdG9yIDYgKENQU0Y2KTwv
a2V5d29yZD48a2V5d29yZD5lcGlnZW5ldGljczwva2V5d29yZD48a2V5d29yZD5ob3N0LXBhdGhv
Z2VuIGludGVyYWN0aW9uPC9rZXl3b3JkPjxrZXl3b3JkPmh1bWFuIGltbXVub2RlZmljaWVuY3kg
dmlydXMgKEhJVik8L2tleXdvcmQ+PGtleXdvcmQ+bWlSLTEyNWI8L2tleXdvcmQ+PGtleXdvcmQ+
bWlSTkEgYmlvZ2VuZXNpczwva2V5d29yZD48a2V5d29yZD5taWNyb1JOQSAobWlSTkEpPC9rZXl3
b3JkPjxrZXl3b3JkPnBvc3QtdHJhbnNjcmlwdGlvbmFsIHJlZ3VsYXRpb248L2tleXdvcmQ+PC9r
ZXl3b3Jkcz48ZGF0ZXM+PHllYXI+MjAyMDwveWVhcj48cHViLWRhdGVzPjxkYXRlPkFwciAxMDwv
ZGF0ZT48L3B1Yi1kYXRlcz48L2RhdGVzPjxpc2JuPjAwMjEtOTI1OCAoUHJpbnQpJiN4RDswMDIx
LTkyNTg8L2lzYm4+PGFjY2Vzc2lvbi1udW0+MzIxNTIyMjY8L2FjY2Vzc2lvbi1udW0+PHVybHM+
PC91cmxzPjxjdXN0b20xPlRoZSBhdXRob3JzIGRlY2xhcmUgdGhhdCB0aGV5IGhhdmUgbm8gY29u
ZmxpY3RzIG9mIGludGVyZXN0IHdpdGggdGhlIGNvbnRlbnRzIG9mIHRoaXMgYXJ0aWNsZTwvY3Vz
dG9tMT48Y3VzdG9tMj5QTUM3MTUyNzcxPC9jdXN0b20yPjxlbGVjdHJvbmljLXJlc291cmNlLW51
bT4xMC4xMDc0L2piYy5SQTExOS4wMTA1MzQ8L2VsZWN0cm9uaWMtcmVzb3VyY2UtbnVtPjxyZW1v
dGUtZGF0YWJhc2UtcHJvdmlkZXI+TkxNPC9yZW1vdGUtZGF0YWJhc2UtcHJvdmlkZXI+PGxhbmd1
YWdlPmVuZzwvbGFuZ3VhZ2U+PC9yZWNvcmQ+PC9DaXRlPjwvRW5kTm90ZT5=
</w:fldData>
              </w:fldChar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begin">
                <w:fldData xml:space="preserve">PEVuZE5vdGU+PENpdGU+PEF1dGhvcj5DaGF1ZGh1cmk8L0F1dGhvcj48WWVhcj4yMDIwPC9ZZWFy
PjxSZWNOdW0+ODY2PC9SZWNOdW0+PERpc3BsYXlUZXh0Pls2Ml08L0Rpc3BsYXlUZXh0PjxyZWNv
cmQ+PHJlYy1udW1iZXI+ODY2PC9yZWMtbnVtYmVyPjxmb3JlaWduLWtleXM+PGtleSBhcHA9IkVO
IiBkYi1pZD0iOXYweGQycjludmF6d3BleGVhOTUyd3JkcHByOXI1ZWFwc3oyIiB0aW1lc3RhbXA9
IjE3NDM3NzM4NDAiPjg2Njwva2V5PjwvZm9yZWlnbi1rZXlzPjxyZWYtdHlwZSBuYW1lPSJKb3Vy
bmFsIEFydGljbGUiPjE3PC9yZWYtdHlwZT48Y29udHJpYnV0b3JzPjxhdXRob3JzPjxhdXRob3I+
Q2hhdWRodXJpLCBFLjwvYXV0aG9yPjxhdXRob3I+RGFzaCwgUy48L2F1dGhvcj48YXV0aG9yPkJh
bGFzdWJyYW1hbmlhbSwgTS48L2F1dGhvcj48YXV0aG9yPlBhZHJvbiwgQS48L2F1dGhvcj48YXV0
aG9yPkhvbGxhbmQsIEouPC9hdXRob3I+PGF1dGhvcj5Tb3dkLCBHLiBBLjwvYXV0aG9yPjxhdXRo
b3I+VmlsbGFsdGEsIEYuPC9hdXRob3I+PGF1dGhvcj5FbmdlbG1hbiwgQS4gTi48L2F1dGhvcj48
YXV0aG9yPlBhbmRoYXJlLCBKLjwvYXV0aG9yPjxhdXRob3I+RGFzaCwgQy48L2F1dGhvcj48L2F1
dGhvcnM+PC9jb250cmlidXRvcnM+PGF1dGgtYWRkcmVzcz5DZW50ZXIgZm9yIEFJRFMgSGVhbHRo
IERpc3Bhcml0aWVzIFJlc2VhcmNoLCBNZWhhcnJ5IE1lZGljYWwgQ29sbGVnZSwgTmFzaHZpbGxl
LCBUZW5uZXNzZWUgMzcyMDguJiN4RDtEZXBhcnRtZW50IG9mIEJpb2NoZW1pc3RyeSwgQ2FuY2Vy
IEJpb2xvZ3ksIFBoYXJtYWNvbG9neSBhbmQgTmV1cm9zY2llbmNlLCBNZWhhcnJ5IE1lZGljYWwg
Q29sbGVnZSwgTmFzaHZpbGxlLCBUZW5uZXNzZWUgMzcyMDguJiN4RDtTY2hvb2wgb2YgQmlvdGVj
aG5vbG9neSwgS0lJVCBVbml2ZXJzaXR5LCBCaHViYW5lc3dhciwgT2Rpc2hhIDc1MTAyNCwgSW5k
aWEuJiN4RDtEZXBhcnRtZW50IG9mIFBhdGhvbG9neSBhbmQgTGFib3JhdG9yeSBNZWRpY2luZSwg
V2VpbGwgQ29ybmVsbCBNZWRpY2luZSwgTmV3IFlvcmssIE5ldyBZb3JrIDEwMDY1LiYjeEQ7RGVw
YXJ0bWVudCBvZiBNaWNyb2Jpb2xvZ3ksIEltbXVub2xvZ3ksIGFuZCBQaHlzaW9sb2d5LCBNZWhh
cnJ5IE1lZGljYWwgQ29sbGVnZSwgTmFzaHZpbGxlLCBUZW5uZXNzZWUgMzcyMDguJiN4RDtTY2hv
b2wgb2YgR3JhZHVhdGUgU3R1ZGllcyBhbmQgUmVzZWFyY2gsIE1laGFycnkgTWVkaWNhbCBDb2xs
ZWdlLCBOYXNodmlsbGUsIFRlbm5lc3NlZSAzNzIwOC4mI3hEO0RlcGFydG1lbnQgb2YgQ2FuY2Vy
IEltbXVub2xvZ3kgYW5kIFZpcm9sb2d5LCBEYW5hLUZhcmJlciBDYW5jZXIgSW5zdGl0dXRlLCBC
b3N0b24sIE1hc3NhY2h1c2V0dHMgMDIyMTUuJiN4RDtEZXBhcnRtZW50IG9mIE1lZGljaW5lLCBI
YXJ2YXJkIE1lZGljYWwgU2Nob29sLCBCb3N0b24sIE1hc3NhY2h1c2V0dHMgMDIxMTUuJiN4RDtD
ZW50ZXIgZm9yIEFJRFMgSGVhbHRoIERpc3Bhcml0aWVzIFJlc2VhcmNoLCBNZWhhcnJ5IE1lZGlj
YWwgQ29sbGVnZSwgTmFzaHZpbGxlLCBUZW5uZXNzZWUgMzcyMDggY2Rhc2hAbW1jLmVkdS48L2F1
dGgtYWRkcmVzcz48dGl0bGVzPjx0aXRsZT5UaGUgSElWLTEgY2Fwc2lkLWJpbmRpbmcgaG9zdCBm
YWN0b3IgQ1BTRjYgaXMgcG9zdC10cmFuc2NyaXB0aW9uYWxseSByZWd1bGF0ZWQgYnkgdGhlIGNl
bGx1bGFyIG1pY3JvUk5BIG1pUi0xMjViPC90aXRsZT48c2Vjb25kYXJ5LXRpdGxlPkogQmlvbCBD
aGVtPC9zZWNvbmRhcnktdGl0bGU+PC90aXRsZXM+PHBlcmlvZGljYWw+PGZ1bGwtdGl0bGU+SiBC
aW9sIENoZW08L2Z1bGwtdGl0bGU+PC9wZXJpb2RpY2FsPjxwYWdlcz41MDgxLTUwOTQ8L3BhZ2Vz
Pjx2b2x1bWU+Mjk1PC92b2x1bWU+PG51bWJlcj4xNTwvbnVtYmVyPjxlZGl0aW9uPjIwMjAwMzA5
PC9lZGl0aW9uPjxrZXl3b3Jkcz48a2V5d29yZD4zJmFwb3M7IFVudHJhbnNsYXRlZCBSZWdpb25z
LypnZW5ldGljczwva2V5d29yZD48a2V5d29yZD5CaW5kaW5nIFNpdGVzPC9rZXl3b3JkPjxrZXl3
b3JkPkNhcHNpZC8qbWV0YWJvbGlzbTwva2V5d29yZD48a2V5d29yZD5ISVYgSW5mZWN0aW9ucy9n
ZW5ldGljcy9tZXRhYm9saXNtLyp2aXJvbG9neTwva2V5d29yZD48a2V5d29yZD5ISVYtMS8qcGh5
c2lvbG9neTwva2V5d29yZD48a2V5d29yZD5IdW1hbnM8L2tleXdvcmQ+PGtleXdvcmQ+TWljcm9S
TkFzLypnZW5ldGljcy9tZXRhYm9saXNtPC9rZXl3b3JkPjxrZXl3b3JkPk11dGF0aW9uPC9rZXl3
b3JkPjxrZXl3b3JkPlZpcnVzIEludGVncmF0aW9uPC9rZXl3b3JkPjxrZXl3b3JkPm1STkEgQ2xl
YXZhZ2UgYW5kIFBvbHlhZGVueWxhdGlvbiBGYWN0b3JzL2NoZW1pc3RyeS9nZW5ldGljcy8qbWV0
YWJvbGlzbTwva2V5d29yZD48a2V5d29yZD4z4oCydXRyPC9rZXl3b3JkPjxrZXl3b3JkPkhpdjwv
a2V5d29yZD48a2V5d29yZD5STkEgYmluZGluZyBwcm90ZWluPC9rZXl3b3JkPjxrZXl3b3JkPmNs
ZWF2YWdlIGFuZCBwb2x5YWRlbnlsYXRpb24gc3BlY2lmaWNpdHkgZmFjdG9yIDYgKENQU0Y2KTwv
a2V5d29yZD48a2V5d29yZD5lcGlnZW5ldGljczwva2V5d29yZD48a2V5d29yZD5ob3N0LXBhdGhv
Z2VuIGludGVyYWN0aW9uPC9rZXl3b3JkPjxrZXl3b3JkPmh1bWFuIGltbXVub2RlZmljaWVuY3kg
dmlydXMgKEhJVik8L2tleXdvcmQ+PGtleXdvcmQ+bWlSLTEyNWI8L2tleXdvcmQ+PGtleXdvcmQ+
bWlSTkEgYmlvZ2VuZXNpczwva2V5d29yZD48a2V5d29yZD5taWNyb1JOQSAobWlSTkEpPC9rZXl3
b3JkPjxrZXl3b3JkPnBvc3QtdHJhbnNjcmlwdGlvbmFsIHJlZ3VsYXRpb248L2tleXdvcmQ+PC9r
ZXl3b3Jkcz48ZGF0ZXM+PHllYXI+MjAyMDwveWVhcj48cHViLWRhdGVzPjxkYXRlPkFwciAxMDwv
ZGF0ZT48L3B1Yi1kYXRlcz48L2RhdGVzPjxpc2JuPjAwMjEtOTI1OCAoUHJpbnQpJiN4RDswMDIx
LTkyNTg8L2lzYm4+PGFjY2Vzc2lvbi1udW0+MzIxNTIyMjY8L2FjY2Vzc2lvbi1udW0+PHVybHM+
PC91cmxzPjxjdXN0b20xPlRoZSBhdXRob3JzIGRlY2xhcmUgdGhhdCB0aGV5IGhhdmUgbm8gY29u
ZmxpY3RzIG9mIGludGVyZXN0IHdpdGggdGhlIGNvbnRlbnRzIG9mIHRoaXMgYXJ0aWNsZTwvY3Vz
dG9tMT48Y3VzdG9tMj5QTUM3MTUyNzcxPC9jdXN0b20yPjxlbGVjdHJvbmljLXJlc291cmNlLW51
bT4xMC4xMDc0L2piYy5SQTExOS4wMTA1MzQ8L2VsZWN0cm9uaWMtcmVzb3VyY2UtbnVtPjxyZW1v
dGUtZGF0YWJhc2UtcHJvdmlkZXI+TkxNPC9yZW1vdGUtZGF0YWJhc2UtcHJvdmlkZXI+PGxhbmd1
YWdlPmVuZzwvbGFuZ3VhZ2U+PC9yZWNvcmQ+PC9DaXRlPjwvRW5kTm90ZT5=
</w:fldData>
              </w:fldChar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end"/>
            </w: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Arial Narrow" w:eastAsia="Arial Narrow" w:hAnsi="Arial Narrow" w:cs="Arial Narrow"/>
                <w:noProof/>
                <w:color w:val="000000"/>
                <w:sz w:val="18"/>
                <w:szCs w:val="18"/>
              </w:rPr>
              <w:t>[62]</w:t>
            </w: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end"/>
            </w:r>
          </w:p>
        </w:tc>
      </w:tr>
      <w:tr w:rsidR="009839AA" w:rsidRPr="00935CA4" w14:paraId="1DD7F583" w14:textId="77777777" w:rsidTr="000F5232">
        <w:trPr>
          <w:trHeight w:val="54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6593C85" w14:textId="77777777" w:rsidR="009839AA" w:rsidRPr="00935CA4" w:rsidRDefault="009839AA" w:rsidP="000F5232">
            <w:pPr>
              <w:rPr>
                <w:rFonts w:ascii="Arial Narrow" w:eastAsia="Arial Narrow" w:hAnsi="Arial Narrow" w:cs="Arial Narrow"/>
                <w:b w:val="0"/>
                <w:bCs w:val="0"/>
                <w:color w:val="000000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b w:val="0"/>
                <w:bCs w:val="0"/>
                <w:color w:val="000000"/>
                <w:sz w:val="18"/>
                <w:szCs w:val="18"/>
              </w:rPr>
              <w:t>miR-128-3p</w:t>
            </w:r>
          </w:p>
        </w:tc>
        <w:tc>
          <w:tcPr>
            <w:tcW w:w="0" w:type="auto"/>
            <w:vAlign w:val="center"/>
          </w:tcPr>
          <w:p w14:paraId="5873B80C" w14:textId="77777777" w:rsidR="009839AA" w:rsidRPr="00935CA4" w:rsidRDefault="009839AA" w:rsidP="000F5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Blood</w:t>
            </w:r>
          </w:p>
        </w:tc>
        <w:tc>
          <w:tcPr>
            <w:tcW w:w="0" w:type="auto"/>
            <w:vAlign w:val="center"/>
          </w:tcPr>
          <w:p w14:paraId="6A687667" w14:textId="77777777" w:rsidR="009839AA" w:rsidRPr="00935CA4" w:rsidRDefault="009839AA" w:rsidP="000F5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Several predicted targets</w:t>
            </w:r>
          </w:p>
        </w:tc>
        <w:tc>
          <w:tcPr>
            <w:tcW w:w="0" w:type="auto"/>
            <w:vAlign w:val="center"/>
          </w:tcPr>
          <w:p w14:paraId="449349A6" w14:textId="77777777" w:rsidR="009839AA" w:rsidRPr="00935CA4" w:rsidRDefault="009839AA" w:rsidP="000F5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regulating cell cycle progression, apoptosis, immune responses, and cancer development</w:t>
            </w:r>
          </w:p>
        </w:tc>
        <w:tc>
          <w:tcPr>
            <w:tcW w:w="0" w:type="auto"/>
            <w:vAlign w:val="center"/>
          </w:tcPr>
          <w:p w14:paraId="617D4549" w14:textId="77777777" w:rsidR="009839AA" w:rsidRPr="00935CA4" w:rsidRDefault="009839AA" w:rsidP="000F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begin">
                <w:fldData xml:space="preserve">PEVuZE5vdGU+PENpdGU+PEF1dGhvcj5Lb3BjaG88L0F1dGhvcj48WWVhcj4yMDIzPC9ZZWFyPjxS
ZWNOdW0+ODY3PC9SZWNOdW0+PERpc3BsYXlUZXh0Pls4M108L0Rpc3BsYXlUZXh0PjxyZWNvcmQ+
PHJlYy1udW1iZXI+ODY3PC9yZWMtbnVtYmVyPjxmb3JlaWduLWtleXM+PGtleSBhcHA9IkVOIiBk
Yi1pZD0iOXYweGQycjludmF6d3BleGVhOTUyd3JkcHByOXI1ZWFwc3oyIiB0aW1lc3RhbXA9IjE3
NDM3NzQ2MTYiPjg2Nzwva2V5PjwvZm9yZWlnbi1rZXlzPjxyZWYtdHlwZSBuYW1lPSJKb3VybmFs
IEFydGljbGUiPjE3PC9yZWYtdHlwZT48Y29udHJpYnV0b3JzPjxhdXRob3JzPjxhdXRob3I+S29w
Y2hvLCBTLjwvYXV0aG9yPjxhdXRob3I+TWNEZXctV2hpdGUsIE0uPC9hdXRob3I+PGF1dGhvcj5O
YXVzaGFkLCBXLjwvYXV0aG9yPjxhdXRob3I+TW9oYW4sIE0uPC9hdXRob3I+PGF1dGhvcj5Pa2Vv
bWEsIEMuIE0uPC9hdXRob3I+PC9hdXRob3JzPjwvY29udHJpYnV0b3JzPjxhdXRoLWFkZHJlc3M+
RGVwYXJ0bWVudCBvZiBQaGFybWFjb2xvZ3ksIFJlbmFpc3NhbmNlIFNjaG9vbCBvZiBNZWRpY2lu
ZSwgU3RvbnkgQnJvb2sgVW5pdmVyc2l0eSwgU3RvbnkgQnJvb2ssIE5ZIDExNzk0LTg2NTEsIFVT
QS4mI3hEO0hvc3QgUGF0aG9nZW4gSW50ZXJhY3Rpb24gUHJvZ3JhbSwgU291dGh3ZXN0IE5hdGlv
bmFsIFByaW1hdGUgUmVzZWFyY2ggQ2VudGVyLCBUZXhhcyBCaW9tZWRpY2FsIFJlc2VhcmNoIElu
c3RpdHV0ZSwgU2FuIEFudG9uaW8sIFRYIDc4MjI3LTUzMDIsIFVTQS4mI3hEO0RlcGFydG1lbnQg
b2YgUGF0aG9sb2d5LCBNaWNyb2Jpb2xvZ3ksIGFuZCBJbW11bm9sb2d5LCBOZXcgWW9yayBNZWRp
Y2FsIENvbGxlZ2UsIFZhbGhhbGxhLCBOWSAxMDU5NS0xNTI0LCBVU0EuJiN4RDtMb3ZlbGFjZSBC
aW9tZWRpY2FsIEluc3RpdHV0ZSwgQWxidXF1ZXJxdWUsIE5NIDg3MTA4LTUxMjcsIFVTQS48L2F1
dGgtYWRkcmVzcz48dGl0bGVzPjx0aXRsZT5TSVYgSW5mZWN0aW9uIFJlZ3VsYXRlcyBDb21wYXJ0
bWVudGFsaXphdGlvbiBvZiBDaXJjdWxhdGluZyBCbG9vZCBQbGFzbWEgbWlSTkFzIHdpdGhpbiBF
eHRyYWNlbGx1bGFyIFZlc2ljbGVzIChFVnMpIGFuZCBFeHRyYWNlbGx1bGFyIENvbmRlbnNhdGVz
IChFQ3MpIGFuZCBEZWNyZWFzZXMgRVYtQXNzb2NpYXRlZCBtaVJOQS0xMjg8L3RpdGxlPjxzZWNv
bmRhcnktdGl0bGU+VmlydXNlczwvc2Vjb25kYXJ5LXRpdGxlPjwvdGl0bGVzPjxwZXJpb2RpY2Fs
PjxmdWxsLXRpdGxlPlZpcnVzZXM8L2Z1bGwtdGl0bGU+PC9wZXJpb2RpY2FsPjx2b2x1bWU+MTU8
L3ZvbHVtZT48bnVtYmVyPjM8L251bWJlcj48ZWRpdGlvbj4yMDIzMDIyNDwvZWRpdGlvbj48a2V5
d29yZHM+PGtleXdvcmQ+QW5pbWFsczwva2V5d29yZD48a2V5d29yZD5IdW1hbnM8L2tleXdvcmQ+
PGtleXdvcmQ+TWFsZTwva2V5d29yZD48a2V5d29yZD4qTWljcm9STkFzL21ldGFib2xpc208L2tl
eXdvcmQ+PGtleXdvcmQ+KkNpcmN1bGF0aW5nIE1pY3JvUk5BL21ldGFib2xpc208L2tleXdvcmQ+
PGtleXdvcmQ+KkNhcmRpb3Zhc2N1bGFyIERpc2Vhc2VzL21ldGFib2xpc208L2tleXdvcmQ+PGtl
eXdvcmQ+TWFjYWNhIG11bGF0dGE8L2tleXdvcmQ+PGtleXdvcmQ+RWRldGljIEFjaWQvbWV0YWJv
bGlzbTwva2V5d29yZD48a2V5d29yZD4qRXh0cmFjZWxsdWxhciBWZXNpY2xlcy9tZXRhYm9saXNt
PC9rZXl3b3JkPjxrZXl3b3JkPipISVYgSW5mZWN0aW9ucy9tZXRhYm9saXNtPC9rZXl3b3JkPjxr
ZXl3b3JkPlBsYXNtYS9tZXRhYm9saXNtPC9rZXl3b3JkPjxrZXl3b3JkPlNpdjwva2V5d29yZD48
a2V5d29yZD5leHRyYWNlbGx1bGFyIGNvbmRlbnNhdGVzPC9rZXl3b3JkPjxrZXl3b3JkPmV4dHJh
Y2VsbHVsYXIgdmVzaWNsZXM8L2tleXdvcmQ+PGtleXdvcmQ+bWlSTkE8L2tleXdvcmQ+PGtleXdv
cmQ+bWlSTkEtMTI4PC9rZXl3b3JkPjwva2V5d29yZHM+PGRhdGVzPjx5ZWFyPjIwMjM8L3llYXI+
PHB1Yi1kYXRlcz48ZGF0ZT5GZWIgMjQ8L2RhdGU+PC9wdWItZGF0ZXM+PC9kYXRlcz48aXNibj4x
OTk5LTQ5MTU8L2lzYm4+PGFjY2Vzc2lvbi1udW0+MzY5OTIzMzE8L2FjY2Vzc2lvbi1udW0+PHVy
bHM+PC91cmxzPjxjdXN0b20xPlRoZSBhdXRob3JzIHJlcG9ydCBubyBiaW9tZWRpY2FsIGZpbmFu
Y2lhbCBpbnRlcmVzdHMgb3IgcG90ZW50aWFsIGNvbmZsaWN0cyBvZiBpbnRlcmVzdC48L2N1c3Rv
bTE+PGN1c3RvbTI+UE1DMTAwNTk1OTc8L2N1c3RvbTI+PGVsZWN0cm9uaWMtcmVzb3VyY2UtbnVt
PjEwLjMzOTAvdjE1MDMwNjIyPC9lbGVjdHJvbmljLXJlc291cmNlLW51bT48cmVtb3RlLWRhdGFi
YXNlLXByb3ZpZGVyPk5MTTwvcmVtb3RlLWRhdGFiYXNlLXByb3ZpZGVyPjxsYW5ndWFnZT5lbmc8
L2xhbmd1YWdlPjwvcmVjb3JkPjwvQ2l0ZT48L0VuZE5vdGU+
</w:fldData>
              </w:fldChar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begin">
                <w:fldData xml:space="preserve">PEVuZE5vdGU+PENpdGU+PEF1dGhvcj5Lb3BjaG88L0F1dGhvcj48WWVhcj4yMDIzPC9ZZWFyPjxS
ZWNOdW0+ODY3PC9SZWNOdW0+PERpc3BsYXlUZXh0Pls4M108L0Rpc3BsYXlUZXh0PjxyZWNvcmQ+
PHJlYy1udW1iZXI+ODY3PC9yZWMtbnVtYmVyPjxmb3JlaWduLWtleXM+PGtleSBhcHA9IkVOIiBk
Yi1pZD0iOXYweGQycjludmF6d3BleGVhOTUyd3JkcHByOXI1ZWFwc3oyIiB0aW1lc3RhbXA9IjE3
NDM3NzQ2MTYiPjg2Nzwva2V5PjwvZm9yZWlnbi1rZXlzPjxyZWYtdHlwZSBuYW1lPSJKb3VybmFs
IEFydGljbGUiPjE3PC9yZWYtdHlwZT48Y29udHJpYnV0b3JzPjxhdXRob3JzPjxhdXRob3I+S29w
Y2hvLCBTLjwvYXV0aG9yPjxhdXRob3I+TWNEZXctV2hpdGUsIE0uPC9hdXRob3I+PGF1dGhvcj5O
YXVzaGFkLCBXLjwvYXV0aG9yPjxhdXRob3I+TW9oYW4sIE0uPC9hdXRob3I+PGF1dGhvcj5Pa2Vv
bWEsIEMuIE0uPC9hdXRob3I+PC9hdXRob3JzPjwvY29udHJpYnV0b3JzPjxhdXRoLWFkZHJlc3M+
RGVwYXJ0bWVudCBvZiBQaGFybWFjb2xvZ3ksIFJlbmFpc3NhbmNlIFNjaG9vbCBvZiBNZWRpY2lu
ZSwgU3RvbnkgQnJvb2sgVW5pdmVyc2l0eSwgU3RvbnkgQnJvb2ssIE5ZIDExNzk0LTg2NTEsIFVT
QS4mI3hEO0hvc3QgUGF0aG9nZW4gSW50ZXJhY3Rpb24gUHJvZ3JhbSwgU291dGh3ZXN0IE5hdGlv
bmFsIFByaW1hdGUgUmVzZWFyY2ggQ2VudGVyLCBUZXhhcyBCaW9tZWRpY2FsIFJlc2VhcmNoIElu
c3RpdHV0ZSwgU2FuIEFudG9uaW8sIFRYIDc4MjI3LTUzMDIsIFVTQS4mI3hEO0RlcGFydG1lbnQg
b2YgUGF0aG9sb2d5LCBNaWNyb2Jpb2xvZ3ksIGFuZCBJbW11bm9sb2d5LCBOZXcgWW9yayBNZWRp
Y2FsIENvbGxlZ2UsIFZhbGhhbGxhLCBOWSAxMDU5NS0xNTI0LCBVU0EuJiN4RDtMb3ZlbGFjZSBC
aW9tZWRpY2FsIEluc3RpdHV0ZSwgQWxidXF1ZXJxdWUsIE5NIDg3MTA4LTUxMjcsIFVTQS48L2F1
dGgtYWRkcmVzcz48dGl0bGVzPjx0aXRsZT5TSVYgSW5mZWN0aW9uIFJlZ3VsYXRlcyBDb21wYXJ0
bWVudGFsaXphdGlvbiBvZiBDaXJjdWxhdGluZyBCbG9vZCBQbGFzbWEgbWlSTkFzIHdpdGhpbiBF
eHRyYWNlbGx1bGFyIFZlc2ljbGVzIChFVnMpIGFuZCBFeHRyYWNlbGx1bGFyIENvbmRlbnNhdGVz
IChFQ3MpIGFuZCBEZWNyZWFzZXMgRVYtQXNzb2NpYXRlZCBtaVJOQS0xMjg8L3RpdGxlPjxzZWNv
bmRhcnktdGl0bGU+VmlydXNlczwvc2Vjb25kYXJ5LXRpdGxlPjwvdGl0bGVzPjxwZXJpb2RpY2Fs
PjxmdWxsLXRpdGxlPlZpcnVzZXM8L2Z1bGwtdGl0bGU+PC9wZXJpb2RpY2FsPjx2b2x1bWU+MTU8
L3ZvbHVtZT48bnVtYmVyPjM8L251bWJlcj48ZWRpdGlvbj4yMDIzMDIyNDwvZWRpdGlvbj48a2V5
d29yZHM+PGtleXdvcmQ+QW5pbWFsczwva2V5d29yZD48a2V5d29yZD5IdW1hbnM8L2tleXdvcmQ+
PGtleXdvcmQ+TWFsZTwva2V5d29yZD48a2V5d29yZD4qTWljcm9STkFzL21ldGFib2xpc208L2tl
eXdvcmQ+PGtleXdvcmQ+KkNpcmN1bGF0aW5nIE1pY3JvUk5BL21ldGFib2xpc208L2tleXdvcmQ+
PGtleXdvcmQ+KkNhcmRpb3Zhc2N1bGFyIERpc2Vhc2VzL21ldGFib2xpc208L2tleXdvcmQ+PGtl
eXdvcmQ+TWFjYWNhIG11bGF0dGE8L2tleXdvcmQ+PGtleXdvcmQ+RWRldGljIEFjaWQvbWV0YWJv
bGlzbTwva2V5d29yZD48a2V5d29yZD4qRXh0cmFjZWxsdWxhciBWZXNpY2xlcy9tZXRhYm9saXNt
PC9rZXl3b3JkPjxrZXl3b3JkPipISVYgSW5mZWN0aW9ucy9tZXRhYm9saXNtPC9rZXl3b3JkPjxr
ZXl3b3JkPlBsYXNtYS9tZXRhYm9saXNtPC9rZXl3b3JkPjxrZXl3b3JkPlNpdjwva2V5d29yZD48
a2V5d29yZD5leHRyYWNlbGx1bGFyIGNvbmRlbnNhdGVzPC9rZXl3b3JkPjxrZXl3b3JkPmV4dHJh
Y2VsbHVsYXIgdmVzaWNsZXM8L2tleXdvcmQ+PGtleXdvcmQ+bWlSTkE8L2tleXdvcmQ+PGtleXdv
cmQ+bWlSTkEtMTI4PC9rZXl3b3JkPjwva2V5d29yZHM+PGRhdGVzPjx5ZWFyPjIwMjM8L3llYXI+
PHB1Yi1kYXRlcz48ZGF0ZT5GZWIgMjQ8L2RhdGU+PC9wdWItZGF0ZXM+PC9kYXRlcz48aXNibj4x
OTk5LTQ5MTU8L2lzYm4+PGFjY2Vzc2lvbi1udW0+MzY5OTIzMzE8L2FjY2Vzc2lvbi1udW0+PHVy
bHM+PC91cmxzPjxjdXN0b20xPlRoZSBhdXRob3JzIHJlcG9ydCBubyBiaW9tZWRpY2FsIGZpbmFu
Y2lhbCBpbnRlcmVzdHMgb3IgcG90ZW50aWFsIGNvbmZsaWN0cyBvZiBpbnRlcmVzdC48L2N1c3Rv
bTE+PGN1c3RvbTI+UE1DMTAwNTk1OTc8L2N1c3RvbTI+PGVsZWN0cm9uaWMtcmVzb3VyY2UtbnVt
PjEwLjMzOTAvdjE1MDMwNjIyPC9lbGVjdHJvbmljLXJlc291cmNlLW51bT48cmVtb3RlLWRhdGFi
YXNlLXByb3ZpZGVyPk5MTTwvcmVtb3RlLWRhdGFiYXNlLXByb3ZpZGVyPjxsYW5ndWFnZT5lbmc8
L2xhbmd1YWdlPjwvcmVjb3JkPjwvQ2l0ZT48L0VuZE5vdGU+
</w:fldData>
              </w:fldChar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end"/>
            </w: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Arial Narrow" w:eastAsia="Arial Narrow" w:hAnsi="Arial Narrow" w:cs="Arial Narrow"/>
                <w:noProof/>
                <w:color w:val="000000"/>
                <w:sz w:val="18"/>
                <w:szCs w:val="18"/>
              </w:rPr>
              <w:t>[83]</w:t>
            </w: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end"/>
            </w:r>
          </w:p>
        </w:tc>
      </w:tr>
      <w:tr w:rsidR="009839AA" w:rsidRPr="00935CA4" w14:paraId="4EDA4730" w14:textId="77777777" w:rsidTr="000F52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4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D9D9D9" w:themeFill="background1" w:themeFillShade="D9"/>
            <w:vAlign w:val="center"/>
          </w:tcPr>
          <w:p w14:paraId="00F25CF7" w14:textId="77777777" w:rsidR="009839AA" w:rsidRPr="00935CA4" w:rsidRDefault="009839AA" w:rsidP="000F5232">
            <w:pPr>
              <w:rPr>
                <w:rFonts w:ascii="Arial Narrow" w:eastAsia="Arial Narrow" w:hAnsi="Arial Narrow" w:cs="Arial Narrow"/>
                <w:b w:val="0"/>
                <w:bCs w:val="0"/>
                <w:color w:val="000000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b w:val="0"/>
                <w:bCs w:val="0"/>
                <w:color w:val="000000"/>
                <w:sz w:val="18"/>
                <w:szCs w:val="18"/>
              </w:rPr>
              <w:t>miR-139-5p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CE50FF2" w14:textId="77777777" w:rsidR="009839AA" w:rsidRPr="00935CA4" w:rsidRDefault="009839AA" w:rsidP="000F5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SIV model, PBMCs,</w:t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br/>
              <w:t>CD14</w:t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  <w:vertAlign w:val="superscript"/>
              </w:rPr>
              <w:t>+</w:t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 </w:t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br/>
              <w:t>monocytes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AA1BB2A" w14:textId="77777777" w:rsidR="009839AA" w:rsidRPr="00935CA4" w:rsidRDefault="009839AA" w:rsidP="000F5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strike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PDE4D 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9961034" w14:textId="77777777" w:rsidR="009839AA" w:rsidRPr="00935CA4" w:rsidRDefault="009839AA" w:rsidP="000F5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modulates immune responses and plays crucial roles in vaccine efficacy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CF85B7B" w14:textId="77777777" w:rsidR="009839AA" w:rsidRPr="00935CA4" w:rsidRDefault="009839AA" w:rsidP="000F52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begin">
                <w:fldData xml:space="preserve">PEVuZE5vdGU+PENpdGU+PEF1dGhvcj5CaXNzYTwvQXV0aG9yPjxZZWFyPjIwMjM8L1llYXI+PFJl
Y051bT44Njg8L1JlY051bT48RGlzcGxheVRleHQ+WzkyXTwvRGlzcGxheVRleHQ+PHJlY29yZD48
cmVjLW51bWJlcj44Njg8L3JlYy1udW1iZXI+PGZvcmVpZ24ta2V5cz48a2V5IGFwcD0iRU4iIGRi
LWlkPSI5djB4ZDJyOW52YXp3cGV4ZWE5NTJ3cmRwcHI5cjVlYXBzejIiIHRpbWVzdGFtcD0iMTc0
Mzc3NDc1OSI+ODY4PC9rZXk+PC9mb3JlaWduLWtleXM+PHJlZi10eXBlIG5hbWU9IkpvdXJuYWwg
QXJ0aWNsZSI+MTc8L3JlZi10eXBlPjxjb250cmlidXRvcnM+PGF1dGhvcnM+PGF1dGhvcj5CaXNz
YSwgTS48L2F1dGhvcj48YXV0aG9yPktpbSwgUy48L2F1dGhvcj48YXV0aG9yPkdhbGxpLCBWLjwv
YXV0aG9yPjxhdXRob3I+Rm91cmF0aSwgUy48L2F1dGhvcj48YXV0aG9yPlNhcmtpcywgUy48L2F1
dGhvcj48YXV0aG9yPkFyYWtlbHlhbiwgQS48L2F1dGhvcj48YXV0aG9yPmRlIENhc3RybywgSS4g
Uy48L2F1dGhvcj48YXV0aG9yPlJhaG1hbiwgTS4gQS48L2F1dGhvcj48YXV0aG9yPkZ1aml3YXJh
LCBTLjwvYXV0aG9yPjxhdXRob3I+VmFjY2FyaSwgTS48L2F1dGhvcj48YXV0aG9yPlRvbWFsa2Es
IEouIEEuPC9hdXRob3I+PGF1dGhvcj5TdGFtb3MsIEouIEQuPC9hdXRob3I+PGF1dGhvcj5TY2hp
ZmFuZWxsYSwgTC48L2F1dGhvcj48YXV0aG9yPkdvcmluaSwgRy48L2F1dGhvcj48YXV0aG9yPk1v
bGVzLCBSLjwvYXV0aG9yPjxhdXRob3I+R3V0b3dza2EsIEEuPC9hdXRob3I+PGF1dGhvcj5GZXJy
YXJpLCBHLjwvYXV0aG9yPjxhdXRob3I+TG9iYW5vdiwgQS48L2F1dGhvcj48YXV0aG9yPk1vbnRl
ZmlvcmksIEQuIEMuPC9hdXRob3I+PGF1dGhvcj5OZWxzb24sIEcuIFcuPC9hdXRob3I+PGF1dGhv
cj5DYW0sIE0uIEMuPC9hdXRob3I+PGF1dGhvcj5DaGFraHRvdXJhLCBNLjwvYXV0aG9yPjxhdXRo
b3I+SGFkZGFkLCBFLiBLLjwvYXV0aG9yPjxhdXRob3I+RG9zdGVyLCBNLiBOLjwvYXV0aG9yPjxh
dXRob3I+TWNLaW5ub24sIEsuPC9hdXRob3I+PGF1dGhvcj5Ccm93biwgUy48L2F1dGhvcj48YXV0
aG9yPlZlbnpvbiwgRC4gSi48L2F1dGhvcj48YXV0aG9yPkNob28tV29zb2JhLCBILjwvYXV0aG9y
PjxhdXRob3I+QnJlZWQsIE0uIFcuPC9hdXRob3I+PGF1dGhvcj5LaWxsb3JhbiwgSy4gRS48L2F1
dGhvcj48YXV0aG9yPktyYW1lciwgSi48L2F1dGhvcj48YXV0aG9yPk1hcmdvbGlzLCBMLjwvYXV0
aG9yPjxhdXRob3I+U2VrYWx5LCBSLiBQLjwvYXV0aG9yPjxhdXRob3I+SGFnZXIsIEcuIEwuPC9h
dXRob3I+PGF1dGhvcj5GcmFuY2hpbmksIEcuPC9hdXRob3I+PC9hdXRob3JzPjwvY29udHJpYnV0
b3JzPjxhdXRoLWFkZHJlc3M+QW5pbWFsIE1vZGVscyBhbmQgUmV0cm92aXJhbCBWYWNjaW5lcyBT
ZWN0aW9uLCBOYXRpb25hbCBDYW5jZXIgSW5zdGl0dXRlLCBCZXRoZXNkYSwgTUQsIFVTQS4gbWFz
c2ltaWxpYW5vLmJpc3NhQG5paC5nb3YuJiN4RDtMYWJvcmF0b3J5IG9mIFJlY2VwdG9yIEJpb2xv
Z3kgYW5kIEdlbmUgRXhwcmVzc2lvbiwgTmF0aW9uYWwgQ2FuY2VyIEluc3RpdHV0ZSwgTmF0aW9u
YWwgSW5zdGl0dXRlcyBvZiBIZWFsdGgsIEJldGhlc2RhLCBNRCwgVVNBLiYjeEQ7QW5pbWFsIE1v
ZGVscyBhbmQgUmV0cm92aXJhbCBWYWNjaW5lcyBTZWN0aW9uLCBOYXRpb25hbCBDYW5jZXIgSW5z
dGl0dXRlLCBCZXRoZXNkYSwgTUQsIFVTQS4mI3hEO0RlcGFydG1lbnQgb2YgUGF0aG9sb2d5LCBD
YXNlIFdlc3Rlcm4gUmVzZXJ2ZSBVbml2ZXJzaXR5LCBDbGV2ZWxhbmQsIE9ILCBVU0EuJiN4RDtE
ZXBhcnRtZW50IG9mIFBhdGhvbG9neSwgRW1vcnkgVW5pdmVyc2l0eSwgQXRsYW50YSwgR0EsIFVT
QS4mI3hEO1NlY3Rpb24gb24gSW50ZXJjZWxsdWxhciBJbnRlcmFjdGlvbnMsIEV1bmljZSBLZW5u
ZWR5LVNocml2ZXIgTmF0aW9uYWwgSW5zdGl0dXRlIG9mIENoaWxkIEhlYWx0aCBhbmQgSHVtYW4g
RGV2ZWxvcG1lbnQsIE5hdGlvbmFsIEluc3RpdHV0ZXMgb2YgSGVhbHRoLCBCZXRoZXNkYSwgTUQs
IFVTQS4mI3hEO1R1bGFuZSBOYXRpb25hbCBQcmltYXRlIFJlc2VhcmNoIENlbnRlciwgVHVsYW5l
IFVuaXZlcnNpdHksIENvdmluZ3RvbiwgTEEsIFVTQS4mI3hEO0RpdmlzaW9uIG9mIFN1cmdpY2Fs
IFNjaWVuY2VzLCBEdWtlIFVuaXZlcnNpdHkgU2Nob29sIG9mIE1lZGljaW5lLCBEdXJoYW0sIE5D
LCBVU0EuJiN4RDtDb2xsYWJvcmF0aXZlIEJpb2luZm9ybWF0aWNzIFJlc291cmNlLCBDZW50ZXIg
Zm9yIENhbmNlciBSZXNlYXJjaCwgTmF0aW9uYWwgQ2FuY2VyIEluc3RpdHV0ZSwgQmV0aGVzZGEs
IE1ELCBVU0EuJiN4RDtEZXBhcnRtZW50IG9mIE1lZGljaW5lLCBEcmV4ZWwgVW5pdmVyc2l0eSBD
b2xsZWdlIG9mIE1lZGljaW5lLCBQaGlsYWRlbHBoaWEsIFBBLCBVU0EuJiN4RDtWYWNjaW5lIEJy
YW5jaCBGbG93IEN5dG9tZXRyeSBDb3JlLCBOYXRpb25hbCBDYW5jZXIgSW5zdGl0dXRlLCBCZXRo
ZXNkYSwgTUQsIFVTQS4mI3hEO0Jpb3N0YXRpc3RpY3MgYW5kIERhdGEgTWFuYWdlbWVudCBTZWN0
aW9uLCBDZW50ZXIgZm9yIENhbmNlciBSZXNlYXJjaCwgTmF0aW9uYWwgQ2FuY2VyIEluc3RpdHV0
ZSwgQmV0aGVzZGEsIE1ELCBVU0EuJiN4RDtMYWJvcmF0b3J5IEFuaW1hbCBTY2llbmNlcyBQcm9n
cmFtLCBMZWlkb3MgQmlvbWVkaWNhbCBSZXNlYXJjaCBJbmMuLCBGcmVkZXJpY2sgTmF0aW9uYWwg
TGFib3JhdG9yeSwgRnJlZGVyaWNrLCBNRCwgVVNBLiYjeEQ7QW5pbWFsIE1vZGVscyBhbmQgUmV0
cm92aXJhbCBWYWNjaW5lcyBTZWN0aW9uLCBOYXRpb25hbCBDYW5jZXIgSW5zdGl0dXRlLCBCZXRo
ZXNkYSwgTUQsIFVTQS4gZnJhbmNoaWdAbWFpbC5uaWguZ292LjwvYXV0aC1hZGRyZXNzPjx0aXRs
ZXM+PHRpdGxlPkhJViB2YWNjaW5lIGNhbmRpZGF0ZSBlZmZpY2FjeSBpbiBmZW1hbGUgbWFjYXF1
ZXMgbWVkaWF0ZWQgYnkgY0FNUC1kZXBlbmRlbnQgZWZmZXJvY3l0b3NpcyBhbmQgVjItc3BlY2lm
aWMgQURDQzwvdGl0bGU+PHNlY29uZGFyeS10aXRsZT5OYXQgQ29tbXVuPC9zZWNvbmRhcnktdGl0
bGU+PC90aXRsZXM+PHBlcmlvZGljYWw+PGZ1bGwtdGl0bGU+TmF0IENvbW11bjwvZnVsbC10aXRs
ZT48L3BlcmlvZGljYWw+PHBhZ2VzPjU3NTwvcGFnZXM+PHZvbHVtZT4xNDwvdm9sdW1lPjxudW1i
ZXI+MTwvbnVtYmVyPjxlZGl0aW9uPjIwMjMwMjAyPC9lZGl0aW9uPjxrZXl3b3Jkcz48a2V5d29y
ZD5GZW1hbGU8L2tleXdvcmQ+PGtleXdvcmQ+QW5pbWFsczwva2V5d29yZD48a2V5d29yZD4qQUlE
UyBWYWNjaW5lczwva2V5d29yZD48a2V5d29yZD5WYWNjaW5lIEVmZmljYWN5PC9rZXl3b3JkPjxr
ZXl3b3JkPk1hY2FjYSBtdWxhdHRhPC9rZXl3b3JkPjxrZXl3b3JkPlZhY2NpbmF0aW9uPC9rZXl3
b3JkPjxrZXl3b3JkPkFudGlib2R5LURlcGVuZGVudCBDZWxsIEN5dG90b3hpY2l0eTwva2V5d29y
ZD48a2V5d29yZD5ISVYgQW50aWJvZGllczwva2V5d29yZD48a2V5d29yZD4qSElWIEluZmVjdGlv
bnMvcHJldmVudGlvbiAmYW1wOyBjb250cm9sPC9rZXl3b3JkPjxrZXl3b3JkPkhJViBFbnZlbG9w
ZSBQcm90ZWluIGdwMTIwL2dlbmV0aWNzPC9rZXl3b3JkPjwva2V5d29yZHM+PGRhdGVzPjx5ZWFy
PjIwMjM8L3llYXI+PHB1Yi1kYXRlcz48ZGF0ZT5GZWIgMjwvZGF0ZT48L3B1Yi1kYXRlcz48L2Rh
dGVzPjxpc2JuPjIwNDEtMTcyMzwvaXNibj48YWNjZXNzaW9uLW51bT4zNjczMjUxMDwvYWNjZXNz
aW9uLW51bT48dXJscz48L3VybHM+PGN1c3RvbTE+VGhlIGF1dGhvcnMgZGVjbGFyZSBubyBmaW5h
bmNpYWwgYW5kIG5vbi1maW5hbmNpYWwgY29tcGV0aW5nIGludGVyZXN0cy4gVGhlIFVTIGdvdmVy
bm1lbnQgaGFzIGZpbGVkIHRoZSBwYXRlbnQsIE5JSCAoREhIUykgUmVmLiBOby4gRS0xNjAtMjAx
OC0wLUVQLTA1IG9uIHRoZSBISVYgzpRWMS1lbnZlbG9wZSBpbW11bm9nZW5zLjwvY3VzdG9tMT48
Y3VzdG9tMj5QTUM5ODk0NjcyPC9jdXN0b20yPjxlbGVjdHJvbmljLXJlc291cmNlLW51bT4xMC4x
MDM4L3M0MTQ2Ny0wMjMtMzYxMDktODwvZWxlY3Ryb25pYy1yZXNvdXJjZS1udW0+PHJlbW90ZS1k
YXRhYmFzZS1wcm92aWRlcj5OTE08L3JlbW90ZS1kYXRhYmFzZS1wcm92aWRlcj48bGFuZ3VhZ2U+
ZW5nPC9sYW5ndWFnZT48L3JlY29yZD48L0NpdGU+PC9FbmROb3RlPgB=
</w:fldData>
              </w:fldChar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begin">
                <w:fldData xml:space="preserve">PEVuZE5vdGU+PENpdGU+PEF1dGhvcj5CaXNzYTwvQXV0aG9yPjxZZWFyPjIwMjM8L1llYXI+PFJl
Y051bT44Njg8L1JlY051bT48RGlzcGxheVRleHQ+WzkyXTwvRGlzcGxheVRleHQ+PHJlY29yZD48
cmVjLW51bWJlcj44Njg8L3JlYy1udW1iZXI+PGZvcmVpZ24ta2V5cz48a2V5IGFwcD0iRU4iIGRi
LWlkPSI5djB4ZDJyOW52YXp3cGV4ZWE5NTJ3cmRwcHI5cjVlYXBzejIiIHRpbWVzdGFtcD0iMTc0
Mzc3NDc1OSI+ODY4PC9rZXk+PC9mb3JlaWduLWtleXM+PHJlZi10eXBlIG5hbWU9IkpvdXJuYWwg
QXJ0aWNsZSI+MTc8L3JlZi10eXBlPjxjb250cmlidXRvcnM+PGF1dGhvcnM+PGF1dGhvcj5CaXNz
YSwgTS48L2F1dGhvcj48YXV0aG9yPktpbSwgUy48L2F1dGhvcj48YXV0aG9yPkdhbGxpLCBWLjwv
YXV0aG9yPjxhdXRob3I+Rm91cmF0aSwgUy48L2F1dGhvcj48YXV0aG9yPlNhcmtpcywgUy48L2F1
dGhvcj48YXV0aG9yPkFyYWtlbHlhbiwgQS48L2F1dGhvcj48YXV0aG9yPmRlIENhc3RybywgSS4g
Uy48L2F1dGhvcj48YXV0aG9yPlJhaG1hbiwgTS4gQS48L2F1dGhvcj48YXV0aG9yPkZ1aml3YXJh
LCBTLjwvYXV0aG9yPjxhdXRob3I+VmFjY2FyaSwgTS48L2F1dGhvcj48YXV0aG9yPlRvbWFsa2Es
IEouIEEuPC9hdXRob3I+PGF1dGhvcj5TdGFtb3MsIEouIEQuPC9hdXRob3I+PGF1dGhvcj5TY2hp
ZmFuZWxsYSwgTC48L2F1dGhvcj48YXV0aG9yPkdvcmluaSwgRy48L2F1dGhvcj48YXV0aG9yPk1v
bGVzLCBSLjwvYXV0aG9yPjxhdXRob3I+R3V0b3dza2EsIEEuPC9hdXRob3I+PGF1dGhvcj5GZXJy
YXJpLCBHLjwvYXV0aG9yPjxhdXRob3I+TG9iYW5vdiwgQS48L2F1dGhvcj48YXV0aG9yPk1vbnRl
ZmlvcmksIEQuIEMuPC9hdXRob3I+PGF1dGhvcj5OZWxzb24sIEcuIFcuPC9hdXRob3I+PGF1dGhv
cj5DYW0sIE0uIEMuPC9hdXRob3I+PGF1dGhvcj5DaGFraHRvdXJhLCBNLjwvYXV0aG9yPjxhdXRo
b3I+SGFkZGFkLCBFLiBLLjwvYXV0aG9yPjxhdXRob3I+RG9zdGVyLCBNLiBOLjwvYXV0aG9yPjxh
dXRob3I+TWNLaW5ub24sIEsuPC9hdXRob3I+PGF1dGhvcj5Ccm93biwgUy48L2F1dGhvcj48YXV0
aG9yPlZlbnpvbiwgRC4gSi48L2F1dGhvcj48YXV0aG9yPkNob28tV29zb2JhLCBILjwvYXV0aG9y
PjxhdXRob3I+QnJlZWQsIE0uIFcuPC9hdXRob3I+PGF1dGhvcj5LaWxsb3JhbiwgSy4gRS48L2F1
dGhvcj48YXV0aG9yPktyYW1lciwgSi48L2F1dGhvcj48YXV0aG9yPk1hcmdvbGlzLCBMLjwvYXV0
aG9yPjxhdXRob3I+U2VrYWx5LCBSLiBQLjwvYXV0aG9yPjxhdXRob3I+SGFnZXIsIEcuIEwuPC9h
dXRob3I+PGF1dGhvcj5GcmFuY2hpbmksIEcuPC9hdXRob3I+PC9hdXRob3JzPjwvY29udHJpYnV0
b3JzPjxhdXRoLWFkZHJlc3M+QW5pbWFsIE1vZGVscyBhbmQgUmV0cm92aXJhbCBWYWNjaW5lcyBT
ZWN0aW9uLCBOYXRpb25hbCBDYW5jZXIgSW5zdGl0dXRlLCBCZXRoZXNkYSwgTUQsIFVTQS4gbWFz
c2ltaWxpYW5vLmJpc3NhQG5paC5nb3YuJiN4RDtMYWJvcmF0b3J5IG9mIFJlY2VwdG9yIEJpb2xv
Z3kgYW5kIEdlbmUgRXhwcmVzc2lvbiwgTmF0aW9uYWwgQ2FuY2VyIEluc3RpdHV0ZSwgTmF0aW9u
YWwgSW5zdGl0dXRlcyBvZiBIZWFsdGgsIEJldGhlc2RhLCBNRCwgVVNBLiYjeEQ7QW5pbWFsIE1v
ZGVscyBhbmQgUmV0cm92aXJhbCBWYWNjaW5lcyBTZWN0aW9uLCBOYXRpb25hbCBDYW5jZXIgSW5z
dGl0dXRlLCBCZXRoZXNkYSwgTUQsIFVTQS4mI3hEO0RlcGFydG1lbnQgb2YgUGF0aG9sb2d5LCBD
YXNlIFdlc3Rlcm4gUmVzZXJ2ZSBVbml2ZXJzaXR5LCBDbGV2ZWxhbmQsIE9ILCBVU0EuJiN4RDtE
ZXBhcnRtZW50IG9mIFBhdGhvbG9neSwgRW1vcnkgVW5pdmVyc2l0eSwgQXRsYW50YSwgR0EsIFVT
QS4mI3hEO1NlY3Rpb24gb24gSW50ZXJjZWxsdWxhciBJbnRlcmFjdGlvbnMsIEV1bmljZSBLZW5u
ZWR5LVNocml2ZXIgTmF0aW9uYWwgSW5zdGl0dXRlIG9mIENoaWxkIEhlYWx0aCBhbmQgSHVtYW4g
RGV2ZWxvcG1lbnQsIE5hdGlvbmFsIEluc3RpdHV0ZXMgb2YgSGVhbHRoLCBCZXRoZXNkYSwgTUQs
IFVTQS4mI3hEO1R1bGFuZSBOYXRpb25hbCBQcmltYXRlIFJlc2VhcmNoIENlbnRlciwgVHVsYW5l
IFVuaXZlcnNpdHksIENvdmluZ3RvbiwgTEEsIFVTQS4mI3hEO0RpdmlzaW9uIG9mIFN1cmdpY2Fs
IFNjaWVuY2VzLCBEdWtlIFVuaXZlcnNpdHkgU2Nob29sIG9mIE1lZGljaW5lLCBEdXJoYW0sIE5D
LCBVU0EuJiN4RDtDb2xsYWJvcmF0aXZlIEJpb2luZm9ybWF0aWNzIFJlc291cmNlLCBDZW50ZXIg
Zm9yIENhbmNlciBSZXNlYXJjaCwgTmF0aW9uYWwgQ2FuY2VyIEluc3RpdHV0ZSwgQmV0aGVzZGEs
IE1ELCBVU0EuJiN4RDtEZXBhcnRtZW50IG9mIE1lZGljaW5lLCBEcmV4ZWwgVW5pdmVyc2l0eSBD
b2xsZWdlIG9mIE1lZGljaW5lLCBQaGlsYWRlbHBoaWEsIFBBLCBVU0EuJiN4RDtWYWNjaW5lIEJy
YW5jaCBGbG93IEN5dG9tZXRyeSBDb3JlLCBOYXRpb25hbCBDYW5jZXIgSW5zdGl0dXRlLCBCZXRo
ZXNkYSwgTUQsIFVTQS4mI3hEO0Jpb3N0YXRpc3RpY3MgYW5kIERhdGEgTWFuYWdlbWVudCBTZWN0
aW9uLCBDZW50ZXIgZm9yIENhbmNlciBSZXNlYXJjaCwgTmF0aW9uYWwgQ2FuY2VyIEluc3RpdHV0
ZSwgQmV0aGVzZGEsIE1ELCBVU0EuJiN4RDtMYWJvcmF0b3J5IEFuaW1hbCBTY2llbmNlcyBQcm9n
cmFtLCBMZWlkb3MgQmlvbWVkaWNhbCBSZXNlYXJjaCBJbmMuLCBGcmVkZXJpY2sgTmF0aW9uYWwg
TGFib3JhdG9yeSwgRnJlZGVyaWNrLCBNRCwgVVNBLiYjeEQ7QW5pbWFsIE1vZGVscyBhbmQgUmV0
cm92aXJhbCBWYWNjaW5lcyBTZWN0aW9uLCBOYXRpb25hbCBDYW5jZXIgSW5zdGl0dXRlLCBCZXRo
ZXNkYSwgTUQsIFVTQS4gZnJhbmNoaWdAbWFpbC5uaWguZ292LjwvYXV0aC1hZGRyZXNzPjx0aXRs
ZXM+PHRpdGxlPkhJViB2YWNjaW5lIGNhbmRpZGF0ZSBlZmZpY2FjeSBpbiBmZW1hbGUgbWFjYXF1
ZXMgbWVkaWF0ZWQgYnkgY0FNUC1kZXBlbmRlbnQgZWZmZXJvY3l0b3NpcyBhbmQgVjItc3BlY2lm
aWMgQURDQzwvdGl0bGU+PHNlY29uZGFyeS10aXRsZT5OYXQgQ29tbXVuPC9zZWNvbmRhcnktdGl0
bGU+PC90aXRsZXM+PHBlcmlvZGljYWw+PGZ1bGwtdGl0bGU+TmF0IENvbW11bjwvZnVsbC10aXRs
ZT48L3BlcmlvZGljYWw+PHBhZ2VzPjU3NTwvcGFnZXM+PHZvbHVtZT4xNDwvdm9sdW1lPjxudW1i
ZXI+MTwvbnVtYmVyPjxlZGl0aW9uPjIwMjMwMjAyPC9lZGl0aW9uPjxrZXl3b3Jkcz48a2V5d29y
ZD5GZW1hbGU8L2tleXdvcmQ+PGtleXdvcmQ+QW5pbWFsczwva2V5d29yZD48a2V5d29yZD4qQUlE
UyBWYWNjaW5lczwva2V5d29yZD48a2V5d29yZD5WYWNjaW5lIEVmZmljYWN5PC9rZXl3b3JkPjxr
ZXl3b3JkPk1hY2FjYSBtdWxhdHRhPC9rZXl3b3JkPjxrZXl3b3JkPlZhY2NpbmF0aW9uPC9rZXl3
b3JkPjxrZXl3b3JkPkFudGlib2R5LURlcGVuZGVudCBDZWxsIEN5dG90b3hpY2l0eTwva2V5d29y
ZD48a2V5d29yZD5ISVYgQW50aWJvZGllczwva2V5d29yZD48a2V5d29yZD4qSElWIEluZmVjdGlv
bnMvcHJldmVudGlvbiAmYW1wOyBjb250cm9sPC9rZXl3b3JkPjxrZXl3b3JkPkhJViBFbnZlbG9w
ZSBQcm90ZWluIGdwMTIwL2dlbmV0aWNzPC9rZXl3b3JkPjwva2V5d29yZHM+PGRhdGVzPjx5ZWFy
PjIwMjM8L3llYXI+PHB1Yi1kYXRlcz48ZGF0ZT5GZWIgMjwvZGF0ZT48L3B1Yi1kYXRlcz48L2Rh
dGVzPjxpc2JuPjIwNDEtMTcyMzwvaXNibj48YWNjZXNzaW9uLW51bT4zNjczMjUxMDwvYWNjZXNz
aW9uLW51bT48dXJscz48L3VybHM+PGN1c3RvbTE+VGhlIGF1dGhvcnMgZGVjbGFyZSBubyBmaW5h
bmNpYWwgYW5kIG5vbi1maW5hbmNpYWwgY29tcGV0aW5nIGludGVyZXN0cy4gVGhlIFVTIGdvdmVy
bm1lbnQgaGFzIGZpbGVkIHRoZSBwYXRlbnQsIE5JSCAoREhIUykgUmVmLiBOby4gRS0xNjAtMjAx
OC0wLUVQLTA1IG9uIHRoZSBISVYgzpRWMS1lbnZlbG9wZSBpbW11bm9nZW5zLjwvY3VzdG9tMT48
Y3VzdG9tMj5QTUM5ODk0NjcyPC9jdXN0b20yPjxlbGVjdHJvbmljLXJlc291cmNlLW51bT4xMC4x
MDM4L3M0MTQ2Ny0wMjMtMzYxMDktODwvZWxlY3Ryb25pYy1yZXNvdXJjZS1udW0+PHJlbW90ZS1k
YXRhYmFzZS1wcm92aWRlcj5OTE08L3JlbW90ZS1kYXRhYmFzZS1wcm92aWRlcj48bGFuZ3VhZ2U+
ZW5nPC9sYW5ndWFnZT48L3JlY29yZD48L0NpdGU+PC9FbmROb3RlPgB=
</w:fldData>
              </w:fldChar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end"/>
            </w: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Arial Narrow" w:eastAsia="Arial Narrow" w:hAnsi="Arial Narrow" w:cs="Arial Narrow"/>
                <w:noProof/>
                <w:color w:val="000000"/>
                <w:sz w:val="18"/>
                <w:szCs w:val="18"/>
              </w:rPr>
              <w:t>[92]</w:t>
            </w: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end"/>
            </w:r>
          </w:p>
        </w:tc>
      </w:tr>
      <w:tr w:rsidR="009839AA" w:rsidRPr="00935CA4" w14:paraId="13C1A698" w14:textId="77777777" w:rsidTr="000F5232">
        <w:trPr>
          <w:trHeight w:val="315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</w:tcPr>
          <w:p w14:paraId="26E9DD8C" w14:textId="77777777" w:rsidR="009839AA" w:rsidRPr="00935CA4" w:rsidRDefault="009839AA" w:rsidP="000F5232">
            <w:pP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35CA4">
              <w:rPr>
                <w:rFonts w:ascii="Arial Narrow" w:hAnsi="Arial Narrow"/>
                <w:b w:val="0"/>
                <w:bCs w:val="0"/>
                <w:sz w:val="18"/>
                <w:szCs w:val="18"/>
              </w:rPr>
              <w:t>miR-146a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4E506EB" w14:textId="77777777" w:rsidR="009839AA" w:rsidRPr="00935CA4" w:rsidRDefault="009839AA" w:rsidP="000F5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35CA4">
              <w:rPr>
                <w:rFonts w:ascii="Arial Narrow" w:hAnsi="Arial Narrow"/>
                <w:sz w:val="18"/>
                <w:szCs w:val="18"/>
              </w:rPr>
              <w:t>CD4</w:t>
            </w:r>
            <w:r w:rsidRPr="00935CA4">
              <w:rPr>
                <w:rFonts w:ascii="Arial Narrow" w:hAnsi="Arial Narrow"/>
                <w:sz w:val="18"/>
                <w:szCs w:val="18"/>
                <w:vertAlign w:val="superscript"/>
              </w:rPr>
              <w:t>+</w:t>
            </w:r>
            <w:r w:rsidRPr="00935CA4">
              <w:rPr>
                <w:rFonts w:ascii="Arial Narrow" w:hAnsi="Arial Narrow"/>
                <w:sz w:val="18"/>
                <w:szCs w:val="18"/>
              </w:rPr>
              <w:t> T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1475504" w14:textId="77777777" w:rsidR="009839AA" w:rsidRPr="00935CA4" w:rsidRDefault="009839AA" w:rsidP="000F5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35CA4">
              <w:rPr>
                <w:rFonts w:ascii="Arial Narrow" w:hAnsi="Arial Narrow"/>
                <w:sz w:val="18"/>
                <w:szCs w:val="18"/>
              </w:rPr>
              <w:t xml:space="preserve">IL-1β, TRAF6, </w:t>
            </w:r>
            <w:r w:rsidRPr="00935CA4">
              <w:rPr>
                <w:rFonts w:ascii="Arial Narrow" w:hAnsi="Arial Narrow"/>
                <w:sz w:val="18"/>
                <w:szCs w:val="18"/>
              </w:rPr>
              <w:br/>
              <w:t>IRAK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89546CD" w14:textId="77777777" w:rsidR="009839AA" w:rsidRPr="00935CA4" w:rsidRDefault="009839AA" w:rsidP="000F5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Methamphetamine induces miR-146a and triggers an IL-1β auto-regulatory loop to modulate innate immune signalling in CD4</w:t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  <w:vertAlign w:val="superscript"/>
              </w:rPr>
              <w:t>+</w:t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 T-cells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1CA2A33" w14:textId="77777777" w:rsidR="009839AA" w:rsidRPr="00935CA4" w:rsidRDefault="009839AA" w:rsidP="000F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35CA4">
              <w:rPr>
                <w:rFonts w:ascii="Arial Narrow" w:hAnsi="Arial Narrow"/>
                <w:sz w:val="18"/>
                <w:szCs w:val="18"/>
              </w:rPr>
              <w:fldChar w:fldCharType="begin"/>
            </w:r>
            <w:r>
              <w:rPr>
                <w:rFonts w:ascii="Arial Narrow" w:hAnsi="Arial Narrow"/>
                <w:sz w:val="18"/>
                <w:szCs w:val="18"/>
              </w:rPr>
              <w:instrText xml:space="preserve"> ADDIN EN.CITE &lt;EndNote&gt;&lt;Cite&gt;&lt;Author&gt;Lawson&lt;/Author&gt;&lt;Year&gt;2020&lt;/Year&gt;&lt;RecNum&gt;849&lt;/RecNum&gt;&lt;DisplayText&gt;[86]&lt;/DisplayText&gt;&lt;record&gt;&lt;rec-number&gt;849&lt;/rec-number&gt;&lt;foreign-keys&gt;&lt;key app="EN" db-id="9v0xd2r9nvazwpexea952wrdppr9r5eapsz2" timestamp="1743771001"&gt;849&lt;/key&gt;&lt;/foreign-keys&gt;&lt;ref-type name="Journal Article"&gt;17&lt;/ref-type&gt;&lt;contributors&gt;&lt;authors&gt;&lt;author&gt;Lawson, K. S.&lt;/author&gt;&lt;author&gt;Prasad, A.&lt;/author&gt;&lt;author&gt;Groopman, J. E.&lt;/author&gt;&lt;/authors&gt;&lt;/contributors&gt;&lt;auth-address&gt;Division of Experimental Medicine, Beth Israel Deaconess Medical Center and Harvard Medical School, Boston, MA, United States.&lt;/auth-address&gt;&lt;titles&gt;&lt;title&gt;Methamphetamine Enhances HIV-1 Replication in CD4(+) T-Cells via a Novel IL-1β Auto-Regulatory Loop&lt;/title&gt;&lt;secondary-title&gt;Front Immunol&lt;/secondary-title&gt;&lt;/titles&gt;&lt;periodical&gt;&lt;full-title&gt;Front Immunol&lt;/full-title&gt;&lt;/periodical&gt;&lt;pages&gt;136&lt;/pages&gt;&lt;volume&gt;11&lt;/volume&gt;&lt;edition&gt;20200207&lt;/edition&gt;&lt;keywords&gt;&lt;keyword&gt;CD4-Positive T-Lymphocytes/drug effects/*virology&lt;/keyword&gt;&lt;keyword&gt;Cells, Cultured&lt;/keyword&gt;&lt;keyword&gt;Central Nervous System Stimulants/*toxicity&lt;/keyword&gt;&lt;keyword&gt;Feedback, Physiological/drug effects/physiology&lt;/keyword&gt;&lt;keyword&gt;Gene Expression Regulation/drug effects&lt;/keyword&gt;&lt;keyword&gt;HIV Infections/immunology/metabolism&lt;/keyword&gt;&lt;keyword&gt;HIV-1/*drug effects/immunology&lt;/keyword&gt;&lt;keyword&gt;Humans&lt;/keyword&gt;&lt;keyword&gt;Interleukin-1beta/*metabolism&lt;/keyword&gt;&lt;keyword&gt;Methamphetamine/*toxicity&lt;/keyword&gt;&lt;keyword&gt;MicroRNAs/biosynthesis/drug effects&lt;/keyword&gt;&lt;keyword&gt;Virus Replication/*drug effects&lt;/keyword&gt;&lt;keyword&gt;Hiv&lt;/keyword&gt;&lt;keyword&gt;inflammation&lt;/keyword&gt;&lt;keyword&gt;innate immunity&lt;/keyword&gt;&lt;keyword&gt;methamphetamine&lt;/keyword&gt;&lt;keyword&gt;miRNA&lt;/keyword&gt;&lt;/keywords&gt;&lt;dates&gt;&lt;year&gt;2020&lt;/year&gt;&lt;/dates&gt;&lt;isbn&gt;1664-3224&lt;/isbn&gt;&lt;accession-num&gt;32117283&lt;/accession-num&gt;&lt;urls&gt;&lt;/urls&gt;&lt;custom2&gt;PMC7025468&lt;/custom2&gt;&lt;electronic-resource-num&gt;10.3389/fimmu.2020.00136&lt;/electronic-resource-num&gt;&lt;remote-database-provider&gt;NLM&lt;/remote-database-provider&gt;&lt;language&gt;eng&lt;/language&gt;&lt;/record&gt;&lt;/Cite&gt;&lt;/EndNote&gt;</w:instrText>
            </w:r>
            <w:r w:rsidRPr="00935CA4">
              <w:rPr>
                <w:rFonts w:ascii="Arial Narrow" w:hAnsi="Arial Narrow"/>
                <w:sz w:val="18"/>
                <w:szCs w:val="18"/>
              </w:rPr>
              <w:fldChar w:fldCharType="separate"/>
            </w:r>
            <w:r>
              <w:rPr>
                <w:rFonts w:ascii="Arial Narrow" w:hAnsi="Arial Narrow"/>
                <w:noProof/>
                <w:sz w:val="18"/>
                <w:szCs w:val="18"/>
              </w:rPr>
              <w:t>[86]</w:t>
            </w:r>
            <w:r w:rsidRPr="00935CA4">
              <w:rPr>
                <w:rFonts w:ascii="Arial Narrow" w:hAnsi="Arial Narrow"/>
                <w:sz w:val="18"/>
                <w:szCs w:val="18"/>
              </w:rPr>
              <w:fldChar w:fldCharType="end"/>
            </w:r>
          </w:p>
        </w:tc>
      </w:tr>
      <w:tr w:rsidR="009839AA" w:rsidRPr="00935CA4" w14:paraId="23219992" w14:textId="77777777" w:rsidTr="000F52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5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D9D9D9" w:themeFill="background1" w:themeFillShade="D9"/>
            <w:vAlign w:val="center"/>
          </w:tcPr>
          <w:p w14:paraId="0720D450" w14:textId="77777777" w:rsidR="009839AA" w:rsidRPr="00935CA4" w:rsidRDefault="009839AA" w:rsidP="000F5232">
            <w:pPr>
              <w:rPr>
                <w:rFonts w:ascii="Arial Narrow" w:eastAsia="Arial Narrow" w:hAnsi="Arial Narrow" w:cs="Arial Narrow"/>
                <w:b w:val="0"/>
                <w:bCs w:val="0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b w:val="0"/>
                <w:bCs w:val="0"/>
                <w:sz w:val="18"/>
                <w:szCs w:val="18"/>
              </w:rPr>
              <w:t>miR-150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17DB24B" w14:textId="77777777" w:rsidR="009839AA" w:rsidRPr="00935CA4" w:rsidRDefault="009839AA" w:rsidP="000F5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 xml:space="preserve">Mice model, Clinical samples </w:t>
            </w:r>
          </w:p>
          <w:p w14:paraId="1E2DA7B0" w14:textId="77777777" w:rsidR="009839AA" w:rsidRPr="00935CA4" w:rsidRDefault="009839AA" w:rsidP="000F5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T-, B-cells and macrophages 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886C681" w14:textId="77777777" w:rsidR="009839AA" w:rsidRPr="00935CA4" w:rsidRDefault="009839AA" w:rsidP="000F5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strike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Not reported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57A2C36" w14:textId="77777777" w:rsidR="009839AA" w:rsidRPr="00935CA4" w:rsidRDefault="009839AA" w:rsidP="000F5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 xml:space="preserve">decreased in immune cells; a potential biomarker to identify </w:t>
            </w:r>
            <w:r w:rsidRPr="00935CA4">
              <w:rPr>
                <w:rFonts w:ascii="Arial Narrow" w:eastAsia="Arial Narrow" w:hAnsi="Arial Narrow" w:cs="Arial Narrow"/>
                <w:i/>
                <w:iCs/>
                <w:color w:val="000000"/>
                <w:sz w:val="18"/>
                <w:szCs w:val="18"/>
              </w:rPr>
              <w:t>Pneumocystis</w:t>
            </w: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 pneumonia patients at high risk of death.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AFEFC4A" w14:textId="77777777" w:rsidR="009839AA" w:rsidRPr="00935CA4" w:rsidRDefault="009839AA" w:rsidP="000F52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instrText xml:space="preserve"> ADDIN EN.CITE &lt;EndNote&gt;&lt;Cite&gt;&lt;Author&gt;Zhang&lt;/Author&gt;&lt;Year&gt;2024&lt;/Year&gt;&lt;RecNum&gt;860&lt;/RecNum&gt;&lt;DisplayText&gt;[73]&lt;/DisplayText&gt;&lt;record&gt;&lt;rec-number&gt;860&lt;/rec-number&gt;&lt;foreign-keys&gt;&lt;key app="EN" db-id="9v0xd2r9nvazwpexea952wrdppr9r5eapsz2" timestamp="1743773375"&gt;860&lt;/key&gt;&lt;/foreign-keys&gt;&lt;ref-type name="Journal Article"&gt;17&lt;/ref-type&gt;&lt;contributors&gt;&lt;authors&gt;&lt;author&gt;Zhang, C.&lt;/author&gt;&lt;author&gt;Sun, H.&lt;/author&gt;&lt;author&gt;Zhang, Q. Y.&lt;/author&gt;&lt;author&gt;Tong, Z. H.&lt;/author&gt;&lt;/authors&gt;&lt;/contributors&gt;&lt;auth-address&gt;Department of Respiratory and Critical Care Medicine, Beijing Chao-Yang Hospital, Capital Medical University, Beijing, China.&lt;/auth-address&gt;&lt;titles&gt;&lt;title&gt;MiR-150 levels are related to in-hospital mortality in non-HIV Pneumocystis pneumonia patients&lt;/title&gt;&lt;secondary-title&gt;Med Mycol&lt;/secondary-title&gt;&lt;/titles&gt;&lt;periodical&gt;&lt;full-title&gt;Med Mycol&lt;/full-title&gt;&lt;/periodical&gt;&lt;volume&gt;62&lt;/volume&gt;&lt;number&gt;5&lt;/number&gt;&lt;keywords&gt;&lt;keyword&gt;Animals&lt;/keyword&gt;&lt;keyword&gt;Female&lt;/keyword&gt;&lt;keyword&gt;Humans&lt;/keyword&gt;&lt;keyword&gt;Male&lt;/keyword&gt;&lt;keyword&gt;Mice&lt;/keyword&gt;&lt;keyword&gt;Biomarkers&lt;/keyword&gt;&lt;keyword&gt;Disease Models, Animal&lt;/keyword&gt;&lt;keyword&gt;Hospital Mortality&lt;/keyword&gt;&lt;keyword&gt;*MicroRNAs/genetics&lt;/keyword&gt;&lt;keyword&gt;*Pneumonia, Pneumocystis/mortality/immunology/microbiology&lt;/keyword&gt;&lt;keyword&gt;Prognosis&lt;/keyword&gt;&lt;keyword&gt;Pneumocystis Pneumonia&lt;/keyword&gt;&lt;keyword&gt;microRNA&lt;/keyword&gt;&lt;keyword&gt;mortality&lt;/keyword&gt;&lt;keyword&gt;prognostic value&lt;/keyword&gt;&lt;/keywords&gt;&lt;dates&gt;&lt;year&gt;2024&lt;/year&gt;&lt;pub-dates&gt;&lt;date&gt;May 3&lt;/date&gt;&lt;/pub-dates&gt;&lt;/dates&gt;&lt;isbn&gt;1369-3786&lt;/isbn&gt;&lt;accession-num&gt;38471665&lt;/accession-num&gt;&lt;urls&gt;&lt;/urls&gt;&lt;electronic-resource-num&gt;10.1093/mmy/myae022&lt;/electronic-resource-num&gt;&lt;remote-database-provider&gt;NLM&lt;/remote-database-provider&gt;&lt;language&gt;eng&lt;/language&gt;&lt;/record&gt;&lt;/Cite&gt;&lt;/EndNote&gt;</w:instrText>
            </w: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Arial Narrow" w:eastAsia="Arial Narrow" w:hAnsi="Arial Narrow" w:cs="Arial Narrow"/>
                <w:noProof/>
                <w:color w:val="000000"/>
                <w:sz w:val="18"/>
                <w:szCs w:val="18"/>
              </w:rPr>
              <w:t>[73]</w:t>
            </w: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end"/>
            </w:r>
          </w:p>
        </w:tc>
      </w:tr>
      <w:tr w:rsidR="009839AA" w:rsidRPr="00935CA4" w14:paraId="21C081C8" w14:textId="77777777" w:rsidTr="000F5232">
        <w:trPr>
          <w:trHeight w:val="625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vAlign w:val="center"/>
          </w:tcPr>
          <w:p w14:paraId="5B0D4516" w14:textId="77777777" w:rsidR="009839AA" w:rsidRPr="00935CA4" w:rsidRDefault="009839AA" w:rsidP="000F5232">
            <w:pPr>
              <w:rPr>
                <w:rFonts w:ascii="Arial Narrow" w:eastAsia="Arial Narrow" w:hAnsi="Arial Narrow" w:cs="Arial Narrow"/>
                <w:b w:val="0"/>
                <w:bCs w:val="0"/>
                <w:color w:val="000000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b w:val="0"/>
                <w:bCs w:val="0"/>
                <w:color w:val="000000"/>
                <w:sz w:val="18"/>
                <w:szCs w:val="18"/>
              </w:rPr>
              <w:t>miR-191-5p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7204F09" w14:textId="77777777" w:rsidR="009839AA" w:rsidRPr="00935CA4" w:rsidRDefault="009839AA" w:rsidP="000F5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PBMC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D84D148" w14:textId="77777777" w:rsidR="009839AA" w:rsidRPr="00935CA4" w:rsidRDefault="009839AA" w:rsidP="000F5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NUP50, CCR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B5D75CD" w14:textId="77777777" w:rsidR="009839AA" w:rsidRPr="00935CA4" w:rsidRDefault="009839AA" w:rsidP="000F5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acts as an inhibitor of HIV-1 infection by regulating NUP50 expression</w:t>
            </w:r>
          </w:p>
        </w:tc>
        <w:tc>
          <w:tcPr>
            <w:tcW w:w="0" w:type="auto"/>
            <w:vAlign w:val="center"/>
          </w:tcPr>
          <w:p w14:paraId="1B7CE742" w14:textId="77777777" w:rsidR="009839AA" w:rsidRPr="00935CA4" w:rsidRDefault="009839AA" w:rsidP="000F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begin">
                <w:fldData xml:space="preserve">PEVuZE5vdGU+PENpdGU+PEF1dGhvcj5aaGVuZzwvQXV0aG9yPjxZZWFyPjIwMjE8L1llYXI+PFJl
Y051bT44Nzc8L1JlY051bT48RGlzcGxheVRleHQ+WzYwXTwvRGlzcGxheVRleHQ+PHJlY29yZD48
cmVjLW51bWJlcj44Nzc8L3JlYy1udW1iZXI+PGZvcmVpZ24ta2V5cz48a2V5IGFwcD0iRU4iIGRi
LWlkPSI5djB4ZDJyOW52YXp3cGV4ZWE5NTJ3cmRwcHI5cjVlYXBzejIiIHRpbWVzdGFtcD0iMTc0
Mzc3NzMwNiI+ODc3PC9rZXk+PC9mb3JlaWduLWtleXM+PHJlZi10eXBlIG5hbWU9IkpvdXJuYWwg
QXJ0aWNsZSI+MTc8L3JlZi10eXBlPjxjb250cmlidXRvcnM+PGF1dGhvcnM+PGF1dGhvcj5aaGVu
ZywgWS48L2F1dGhvcj48YXV0aG9yPllhbmcsIFouPC9hdXRob3I+PGF1dGhvcj5KaW4sIEMuPC9h
dXRob3I+PGF1dGhvcj5DaGVuLCBDLjwvYXV0aG9yPjxhdXRob3I+V3UsIE4uPC9hdXRob3I+PC9h
dXRob3JzPjwvY29udHJpYnV0b3JzPjxhdXRoLWFkZHJlc3M+U3RhdGUgS2V5IExhYm9yYXRvcnkg
Zm9yIERpYWdub3NpcyBhbmQgVHJlYXRtZW50IG9mIEluZmVjdGlvdXMgRGlzZWFzZXMsIE5hdGlv
bmFsIENsaW5pY2FsIFJlc2VhcmNoIENlbnRyZSBmb3IgSW5mZWN0aW91cyBEaXNlYXNlcywgQ29s
bGFib3JhdGl2ZSBJbm5vdmF0aW9uIENlbnRyZSBmb3IgRGlhZ25vc2lzIGFuZCBUcmVhdG1lbnQg
b2YgSW5mZWN0aW91cyBEaXNlYXNlcywgVGhlIEZpcnN0IEFmZmlsaWF0ZWQgSG9zcGl0YWwsIFpo
ZWppYW5nIFVuaXZlcnNpdHksIEhhbmd6aG91LCAzMTAwMDMsIENoaW5hLiYjeEQ7WGl4aSBIb3Nw
aXRhbCBvZiBIYW5nemhvdSwgSGFuZ3pob3UsIDMxMDAwMywgQ2hpbmEuJiN4RDtTdGF0ZSBLZXkg
TGFib3JhdG9yeSBmb3IgRGlhZ25vc2lzIGFuZCBUcmVhdG1lbnQgb2YgSW5mZWN0aW91cyBEaXNl
YXNlcywgTmF0aW9uYWwgQ2xpbmljYWwgUmVzZWFyY2ggQ2VudHJlIGZvciBJbmZlY3Rpb3VzIERp
c2Vhc2VzLCBDb2xsYWJvcmF0aXZlIElubm92YXRpb24gQ2VudHJlIGZvciBEaWFnbm9zaXMgYW5k
IFRyZWF0bWVudCBvZiBJbmZlY3Rpb3VzIERpc2Vhc2VzLCBUaGUgRmlyc3QgQWZmaWxpYXRlZCBI
b3NwaXRhbCwgWmhlamlhbmcgVW5pdmVyc2l0eSwgSGFuZ3pob3UsIDMxMDAwMywgQ2hpbmEuIGZs
d25wQHpqdS5lZHUuY24uPC9hdXRoLWFkZHJlc3M+PHRpdGxlcz48dGl0bGU+aHNhLW1pUi0xOTEt
NXAgaW5oaWJpdHMgcmVwbGljYXRpb24gb2YgaHVtYW4gaW1tdW5vZGVmaWNpZW5jeSB2aXJ1cyB0
eXBlIDEgYnkgZG93bnJlZ3VsYXRpbmcgdGhlIGV4cHJlc3Npb24gb2YgTlVQNTA8L3RpdGxlPjxz
ZWNvbmRhcnktdGl0bGU+QXJjaCBWaXJvbDwvc2Vjb25kYXJ5LXRpdGxlPjwvdGl0bGVzPjxwZXJp
b2RpY2FsPjxmdWxsLXRpdGxlPkFyY2ggVmlyb2w8L2Z1bGwtdGl0bGU+PC9wZXJpb2RpY2FsPjxw
YWdlcz43NTUtNzY2PC9wYWdlcz48dm9sdW1lPjE2Njwvdm9sdW1lPjxudW1iZXI+MzwvbnVtYmVy
PjxlZGl0aW9uPjIwMjEwMTA4PC9lZGl0aW9uPjxrZXl3b3Jkcz48a2V5d29yZD5BZHVsdDwva2V5
d29yZD48a2V5d29yZD5DZWxsIExpbmU8L2tleXdvcmQ+PGtleXdvcmQ+RG93bi1SZWd1bGF0aW9u
PC9rZXl3b3JkPjxrZXl3b3JkPkZlbWFsZTwva2V5d29yZD48a2V5d29yZD5HZW5lIEV4cHJlc3Np
b24gUHJvZmlsaW5nPC9rZXl3b3JkPjxrZXl3b3JkPkdlbmUgRXhwcmVzc2lvbiBSZWd1bGF0aW9u
LypnZW5ldGljczwva2V5d29yZD48a2V5d29yZD5IRUsyOTMgQ2VsbHM8L2tleXdvcmQ+PGtleXdv
cmQ+SElWLTEvKm1ldGFib2xpc208L2tleXdvcmQ+PGtleXdvcmQ+SHVtYW5zPC9rZXl3b3JkPjxr
ZXl3b3JkPkp1cmthdCBDZWxsczwva2V5d29yZD48a2V5d29yZD5NYWxlPC9rZXl3b3JkPjxrZXl3
b3JkPk1pY3JvUk5Bcy8qZ2VuZXRpY3M8L2tleXdvcmQ+PGtleXdvcmQ+TWlkZGxlIEFnZWQ8L2tl
eXdvcmQ+PGtleXdvcmQ+TnVjbGVhciBQb3JlIENvbXBsZXggUHJvdGVpbnMvKmJpb3N5bnRoZXNp
czwva2V5d29yZD48a2V5d29yZD5OdWNsZWFyIFByb3RlaW5zLypiaW9zeW50aGVzaXM8L2tleXdv
cmQ+PGtleXdvcmQ+T2xpZ29udWNsZW90aWRlIEFycmF5IFNlcXVlbmNlIEFuYWx5c2lzL21ldGhv
ZHM8L2tleXdvcmQ+PGtleXdvcmQ+UmVhbC1UaW1lIFBvbHltZXJhc2UgQ2hhaW4gUmVhY3Rpb248
L2tleXdvcmQ+PGtleXdvcmQ+UmVjZXB0b3JzLCBDQ1IxLypiaW9zeW50aGVzaXM8L2tleXdvcmQ+
PGtleXdvcmQ+VmlydXMgUmVwbGljYXRpb24vZ2VuZXRpY3M8L2tleXdvcmQ+PGtleXdvcmQ+WW91
bmcgQWR1bHQ8L2tleXdvcmQ+PC9rZXl3b3Jkcz48ZGF0ZXM+PHllYXI+MjAyMTwveWVhcj48cHVi
LWRhdGVzPjxkYXRlPk1hcjwvZGF0ZT48L3B1Yi1kYXRlcz48L2RhdGVzPjxpc2JuPjAzMDQtODYw
ODwvaXNibj48YWNjZXNzaW9uLW51bT4zMzQyMDYyNzwvYWNjZXNzaW9uLW51bT48dXJscz48L3Vy
bHM+PGVsZWN0cm9uaWMtcmVzb3VyY2UtbnVtPjEwLjEwMDcvczAwNzA1LTAyMC0wNDg5OS03PC9l
bGVjdHJvbmljLXJlc291cmNlLW51bT48cmVtb3RlLWRhdGFiYXNlLXByb3ZpZGVyPk5MTTwvcmVt
b3RlLWRhdGFiYXNlLXByb3ZpZGVyPjxsYW5ndWFnZT5lbmc8L2xhbmd1YWdlPjwvcmVjb3JkPjwv
Q2l0ZT48L0VuZE5vdGU+AG==
</w:fldData>
              </w:fldChar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begin">
                <w:fldData xml:space="preserve">PEVuZE5vdGU+PENpdGU+PEF1dGhvcj5aaGVuZzwvQXV0aG9yPjxZZWFyPjIwMjE8L1llYXI+PFJl
Y051bT44Nzc8L1JlY051bT48RGlzcGxheVRleHQ+WzYwXTwvRGlzcGxheVRleHQ+PHJlY29yZD48
cmVjLW51bWJlcj44Nzc8L3JlYy1udW1iZXI+PGZvcmVpZ24ta2V5cz48a2V5IGFwcD0iRU4iIGRi
LWlkPSI5djB4ZDJyOW52YXp3cGV4ZWE5NTJ3cmRwcHI5cjVlYXBzejIiIHRpbWVzdGFtcD0iMTc0
Mzc3NzMwNiI+ODc3PC9rZXk+PC9mb3JlaWduLWtleXM+PHJlZi10eXBlIG5hbWU9IkpvdXJuYWwg
QXJ0aWNsZSI+MTc8L3JlZi10eXBlPjxjb250cmlidXRvcnM+PGF1dGhvcnM+PGF1dGhvcj5aaGVu
ZywgWS48L2F1dGhvcj48YXV0aG9yPllhbmcsIFouPC9hdXRob3I+PGF1dGhvcj5KaW4sIEMuPC9h
dXRob3I+PGF1dGhvcj5DaGVuLCBDLjwvYXV0aG9yPjxhdXRob3I+V3UsIE4uPC9hdXRob3I+PC9h
dXRob3JzPjwvY29udHJpYnV0b3JzPjxhdXRoLWFkZHJlc3M+U3RhdGUgS2V5IExhYm9yYXRvcnkg
Zm9yIERpYWdub3NpcyBhbmQgVHJlYXRtZW50IG9mIEluZmVjdGlvdXMgRGlzZWFzZXMsIE5hdGlv
bmFsIENsaW5pY2FsIFJlc2VhcmNoIENlbnRyZSBmb3IgSW5mZWN0aW91cyBEaXNlYXNlcywgQ29s
bGFib3JhdGl2ZSBJbm5vdmF0aW9uIENlbnRyZSBmb3IgRGlhZ25vc2lzIGFuZCBUcmVhdG1lbnQg
b2YgSW5mZWN0aW91cyBEaXNlYXNlcywgVGhlIEZpcnN0IEFmZmlsaWF0ZWQgSG9zcGl0YWwsIFpo
ZWppYW5nIFVuaXZlcnNpdHksIEhhbmd6aG91LCAzMTAwMDMsIENoaW5hLiYjeEQ7WGl4aSBIb3Nw
aXRhbCBvZiBIYW5nemhvdSwgSGFuZ3pob3UsIDMxMDAwMywgQ2hpbmEuJiN4RDtTdGF0ZSBLZXkg
TGFib3JhdG9yeSBmb3IgRGlhZ25vc2lzIGFuZCBUcmVhdG1lbnQgb2YgSW5mZWN0aW91cyBEaXNl
YXNlcywgTmF0aW9uYWwgQ2xpbmljYWwgUmVzZWFyY2ggQ2VudHJlIGZvciBJbmZlY3Rpb3VzIERp
c2Vhc2VzLCBDb2xsYWJvcmF0aXZlIElubm92YXRpb24gQ2VudHJlIGZvciBEaWFnbm9zaXMgYW5k
IFRyZWF0bWVudCBvZiBJbmZlY3Rpb3VzIERpc2Vhc2VzLCBUaGUgRmlyc3QgQWZmaWxpYXRlZCBI
b3NwaXRhbCwgWmhlamlhbmcgVW5pdmVyc2l0eSwgSGFuZ3pob3UsIDMxMDAwMywgQ2hpbmEuIGZs
d25wQHpqdS5lZHUuY24uPC9hdXRoLWFkZHJlc3M+PHRpdGxlcz48dGl0bGU+aHNhLW1pUi0xOTEt
NXAgaW5oaWJpdHMgcmVwbGljYXRpb24gb2YgaHVtYW4gaW1tdW5vZGVmaWNpZW5jeSB2aXJ1cyB0
eXBlIDEgYnkgZG93bnJlZ3VsYXRpbmcgdGhlIGV4cHJlc3Npb24gb2YgTlVQNTA8L3RpdGxlPjxz
ZWNvbmRhcnktdGl0bGU+QXJjaCBWaXJvbDwvc2Vjb25kYXJ5LXRpdGxlPjwvdGl0bGVzPjxwZXJp
b2RpY2FsPjxmdWxsLXRpdGxlPkFyY2ggVmlyb2w8L2Z1bGwtdGl0bGU+PC9wZXJpb2RpY2FsPjxw
YWdlcz43NTUtNzY2PC9wYWdlcz48dm9sdW1lPjE2Njwvdm9sdW1lPjxudW1iZXI+MzwvbnVtYmVy
PjxlZGl0aW9uPjIwMjEwMTA4PC9lZGl0aW9uPjxrZXl3b3Jkcz48a2V5d29yZD5BZHVsdDwva2V5
d29yZD48a2V5d29yZD5DZWxsIExpbmU8L2tleXdvcmQ+PGtleXdvcmQ+RG93bi1SZWd1bGF0aW9u
PC9rZXl3b3JkPjxrZXl3b3JkPkZlbWFsZTwva2V5d29yZD48a2V5d29yZD5HZW5lIEV4cHJlc3Np
b24gUHJvZmlsaW5nPC9rZXl3b3JkPjxrZXl3b3JkPkdlbmUgRXhwcmVzc2lvbiBSZWd1bGF0aW9u
LypnZW5ldGljczwva2V5d29yZD48a2V5d29yZD5IRUsyOTMgQ2VsbHM8L2tleXdvcmQ+PGtleXdv
cmQ+SElWLTEvKm1ldGFib2xpc208L2tleXdvcmQ+PGtleXdvcmQ+SHVtYW5zPC9rZXl3b3JkPjxr
ZXl3b3JkPkp1cmthdCBDZWxsczwva2V5d29yZD48a2V5d29yZD5NYWxlPC9rZXl3b3JkPjxrZXl3
b3JkPk1pY3JvUk5Bcy8qZ2VuZXRpY3M8L2tleXdvcmQ+PGtleXdvcmQ+TWlkZGxlIEFnZWQ8L2tl
eXdvcmQ+PGtleXdvcmQ+TnVjbGVhciBQb3JlIENvbXBsZXggUHJvdGVpbnMvKmJpb3N5bnRoZXNp
czwva2V5d29yZD48a2V5d29yZD5OdWNsZWFyIFByb3RlaW5zLypiaW9zeW50aGVzaXM8L2tleXdv
cmQ+PGtleXdvcmQ+T2xpZ29udWNsZW90aWRlIEFycmF5IFNlcXVlbmNlIEFuYWx5c2lzL21ldGhv
ZHM8L2tleXdvcmQ+PGtleXdvcmQ+UmVhbC1UaW1lIFBvbHltZXJhc2UgQ2hhaW4gUmVhY3Rpb248
L2tleXdvcmQ+PGtleXdvcmQ+UmVjZXB0b3JzLCBDQ1IxLypiaW9zeW50aGVzaXM8L2tleXdvcmQ+
PGtleXdvcmQ+VmlydXMgUmVwbGljYXRpb24vZ2VuZXRpY3M8L2tleXdvcmQ+PGtleXdvcmQ+WW91
bmcgQWR1bHQ8L2tleXdvcmQ+PC9rZXl3b3Jkcz48ZGF0ZXM+PHllYXI+MjAyMTwveWVhcj48cHVi
LWRhdGVzPjxkYXRlPk1hcjwvZGF0ZT48L3B1Yi1kYXRlcz48L2RhdGVzPjxpc2JuPjAzMDQtODYw
ODwvaXNibj48YWNjZXNzaW9uLW51bT4zMzQyMDYyNzwvYWNjZXNzaW9uLW51bT48dXJscz48L3Vy
bHM+PGVsZWN0cm9uaWMtcmVzb3VyY2UtbnVtPjEwLjEwMDcvczAwNzA1LTAyMC0wNDg5OS03PC9l
bGVjdHJvbmljLXJlc291cmNlLW51bT48cmVtb3RlLWRhdGFiYXNlLXByb3ZpZGVyPk5MTTwvcmVt
b3RlLWRhdGFiYXNlLXByb3ZpZGVyPjxsYW5ndWFnZT5lbmc8L2xhbmd1YWdlPjwvcmVjb3JkPjwv
Q2l0ZT48L0VuZE5vdGU+AG==
</w:fldData>
              </w:fldChar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end"/>
            </w: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Arial Narrow" w:eastAsia="Arial Narrow" w:hAnsi="Arial Narrow" w:cs="Arial Narrow"/>
                <w:noProof/>
                <w:color w:val="000000"/>
                <w:sz w:val="18"/>
                <w:szCs w:val="18"/>
              </w:rPr>
              <w:t>[60]</w:t>
            </w: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end"/>
            </w:r>
          </w:p>
        </w:tc>
      </w:tr>
      <w:tr w:rsidR="009839AA" w:rsidRPr="00935CA4" w14:paraId="316F989D" w14:textId="77777777" w:rsidTr="000F52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D9D9D9" w:themeFill="background1" w:themeFillShade="D9"/>
            <w:vAlign w:val="center"/>
          </w:tcPr>
          <w:p w14:paraId="713F8EF9" w14:textId="77777777" w:rsidR="009839AA" w:rsidRPr="00935CA4" w:rsidRDefault="009839AA" w:rsidP="000F5232">
            <w:pPr>
              <w:rPr>
                <w:rFonts w:ascii="Arial Narrow" w:eastAsia="Arial Narrow" w:hAnsi="Arial Narrow" w:cs="Arial Narrow"/>
                <w:b w:val="0"/>
                <w:bCs w:val="0"/>
                <w:color w:val="000000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b w:val="0"/>
                <w:bCs w:val="0"/>
                <w:color w:val="000000"/>
                <w:sz w:val="18"/>
                <w:szCs w:val="18"/>
              </w:rPr>
              <w:t>miR-192-5p</w:t>
            </w:r>
          </w:p>
        </w:tc>
        <w:tc>
          <w:tcPr>
            <w:tcW w:w="0" w:type="auto"/>
            <w:vMerge w:val="restart"/>
            <w:shd w:val="clear" w:color="auto" w:fill="D9D9D9" w:themeFill="background1" w:themeFillShade="D9"/>
            <w:vAlign w:val="center"/>
          </w:tcPr>
          <w:p w14:paraId="2E5CE4F0" w14:textId="77777777" w:rsidR="009839AA" w:rsidRPr="00935CA4" w:rsidRDefault="009839AA" w:rsidP="000F5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PBMCs</w:t>
            </w:r>
          </w:p>
          <w:p w14:paraId="3CC7960B" w14:textId="77777777" w:rsidR="009839AA" w:rsidRPr="00935CA4" w:rsidRDefault="009839AA" w:rsidP="000F5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shd w:val="clear" w:color="auto" w:fill="D9D9D9" w:themeFill="background1" w:themeFillShade="D9"/>
            <w:vAlign w:val="center"/>
          </w:tcPr>
          <w:p w14:paraId="4FD3E914" w14:textId="77777777" w:rsidR="009839AA" w:rsidRPr="00935CA4" w:rsidRDefault="009839AA" w:rsidP="000F5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Several predicted targets involved in inflammatory pathways</w:t>
            </w:r>
          </w:p>
        </w:tc>
        <w:tc>
          <w:tcPr>
            <w:tcW w:w="0" w:type="auto"/>
            <w:vMerge w:val="restart"/>
            <w:shd w:val="clear" w:color="auto" w:fill="D9D9D9" w:themeFill="background1" w:themeFillShade="D9"/>
            <w:vAlign w:val="center"/>
          </w:tcPr>
          <w:p w14:paraId="0FA1903E" w14:textId="77777777" w:rsidR="009839AA" w:rsidRPr="00935CA4" w:rsidRDefault="009839AA" w:rsidP="000F5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down regulated in patients exhibiting ocular manifestations maintains; distinguish between HIV patients diagnosed with Immune Recovery Uveitis.</w:t>
            </w:r>
          </w:p>
        </w:tc>
        <w:tc>
          <w:tcPr>
            <w:tcW w:w="0" w:type="auto"/>
            <w:vMerge w:val="restart"/>
            <w:shd w:val="clear" w:color="auto" w:fill="D9D9D9" w:themeFill="background1" w:themeFillShade="D9"/>
            <w:vAlign w:val="center"/>
          </w:tcPr>
          <w:p w14:paraId="4427442F" w14:textId="77777777" w:rsidR="009839AA" w:rsidRPr="00935CA4" w:rsidRDefault="009839AA" w:rsidP="000F52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begin">
                <w:fldData xml:space="preserve">PEVuZE5vdGU+PENpdGU+PEF1dGhvcj5EdXJhaWtrYW5udTwvQXV0aG9yPjxZZWFyPjIwMjM8L1ll
YXI+PFJlY051bT44Nzg8L1JlY051bT48RGlzcGxheVRleHQ+Wzc3XTwvRGlzcGxheVRleHQ+PHJl
Y29yZD48cmVjLW51bWJlcj44Nzg8L3JlYy1udW1iZXI+PGZvcmVpZ24ta2V5cz48a2V5IGFwcD0i
RU4iIGRiLWlkPSI5djB4ZDJyOW52YXp3cGV4ZWE5NTJ3cmRwcHI5cjVlYXBzejIiIHRpbWVzdGFt
cD0iMTc0Mzc3NzM5NSI+ODc4PC9rZXk+PC9mb3JlaWduLWtleXM+PHJlZi10eXBlIG5hbWU9Ikpv
dXJuYWwgQXJ0aWNsZSI+MTc8L3JlZi10eXBlPjxjb250cmlidXRvcnM+PGF1dGhvcnM+PGF1dGhv
cj5EdXJhaWtrYW5udSwgRC48L2F1dGhvcj48YXV0aG9yPkFrYmFyLCBBLiBCLjwvYXV0aG9yPjxh
dXRob3I+U3VkaGFyc2hhbiwgUy48L2F1dGhvcj48YXV0aG9yPlBvb25ndWxhbGksIFMuPC9hdXRo
b3I+PGF1dGhvcj5LdW1hcmFzYW15LCBOLjwvYXV0aG9yPjxhdXRob3I+SmF5YXZlbHUsIFQuPC9h
dXRob3I+PGF1dGhvcj5DaGF0dGVyamVlLCBOLjwvYXV0aG9yPjwvYXV0aG9ycz48L2NvbnRyaWJ1
dG9ycz48YXV0aC1hZGRyZXNzPkwmYW1wO1QgRGVwYXJ0bWVudCBvZiBPY3VsYXIgUGF0aG9sb2d5
LCBWaXNpb24gUmVzZWFyY2ggRm91bmRhdGlvbiwgQ2hlbm5haSwgSW5kaWEuJiN4RDtDZW50cmUg
Zm9yIEJpb3RlY2hub2xvZ3ksIEFubmEgVW5pdmVyc2l0eSwgQ2hlbm5haSwgSW5kaWEuJiN4RDtE
ZXBhcnRtZW50IG9mIFV2ZWl0aXMsIE1lZGljYWwgUmVzZWFyY2ggRm91bmRhdGlvbiwgU2Fua2Fy
YSBOZXRocmFsYXlhLCBDaGVubmFpLCBJbmRpYS4mI3hEO0luZmVjdGlvdXMgRGlzZWFzZXMgTWVk
aWNhbCBDZW50ZXIsIFRoZSBWb2x1bnRhcnkgSGVhbHRoIFNlcnZpY2VzLCBDaGVubmFpLCBJbmRp
YS48L2F1dGgtYWRkcmVzcz48dGl0bGVzPjx0aXRsZT5EaWZmZXJlbnRpYWwgRXhwcmVzc2lvbiBv
ZiBtaVJOQS0xOTIgaXMgYSBQb3RlbnRpYWwgQmlvbWFya2VyIGZvciBISVYgQXNzb2NpYXRlZCBJ
bW11bmUgUmVjb3ZlcnkgVXZlaXRpczwvdGl0bGU+PHNlY29uZGFyeS10aXRsZT5PY3VsIEltbXVu
b2wgSW5mbGFtbTwvc2Vjb25kYXJ5LXRpdGxlPjwvdGl0bGVzPjxwZXJpb2RpY2FsPjxmdWxsLXRp
dGxlPk9jdWwgSW1tdW5vbCBJbmZsYW1tPC9mdWxsLXRpdGxlPjwvcGVyaW9kaWNhbD48cGFnZXM+
NTY2LTU3NTwvcGFnZXM+PHZvbHVtZT4zMTwvdm9sdW1lPjxudW1iZXI+MzwvbnVtYmVyPjxlZGl0
aW9uPjIwMjIwODEwPC9lZGl0aW9uPjxrZXl3b3Jkcz48a2V5d29yZD5IdW1hbnM8L2tleXdvcmQ+
PGtleXdvcmQ+KkhJViBJbmZlY3Rpb25zL2RpYWdub3Npczwva2V5d29yZD48a2V5d29yZD4qTWlj
cm9STkFzL2dlbmV0aWNzL21ldGFib2xpc208L2tleXdvcmQ+PGtleXdvcmQ+QmlvbWFya2Vyczwv
a2V5d29yZD48a2V5d29yZD5FeWU8L2tleXdvcmQ+PGtleXdvcmQ+KlV2ZWl0aXMvZGlhZ25vc2lz
L2dlbmV0aWNzPC9rZXl3b3JkPjxrZXl3b3JkPkFjcXVpcmVkIEltbXVuby1EZWZpY2llbmN5IHN5
bmRyb21lIChBSURTKTwva2V5d29yZD48a2V5d29yZD5IdW1hbiBJbW11bm9kZWZpY2llbmN5IFZp
cnVzIChISVYpPC9rZXl3b3JkPjxrZXl3b3JkPkltbXVuZSBSZWNvdmVyeSBVdmVpdGlzIChJUlUp
PC9rZXl3b3JkPjxrZXl3b3JkPmJpb21hcmtlcjwva2V5d29yZD48a2V5d29yZD5taWNyb1JOQTwv
a2V5d29yZD48a2V5d29yZD5vcHBvcnR1bmlzdGljIGluZmVjdGlvbnMgKE9JKTwva2V5d29yZD48
L2tleXdvcmRzPjxkYXRlcz48eWVhcj4yMDIzPC95ZWFyPjxwdWItZGF0ZXM+PGRhdGU+QXByPC9k
YXRlPjwvcHViLWRhdGVzPjwvZGF0ZXM+PGlzYm4+MDkyNy0zOTQ4PC9pc2JuPjxhY2Nlc3Npb24t
bnVtPjM1OTQ3ODE2PC9hY2Nlc3Npb24tbnVtPjx1cmxzPjwvdXJscz48ZWxlY3Ryb25pYy1yZXNv
dXJjZS1udW0+MTAuMTA4MC8wOTI3Mzk0OC4yMDIyLjIxMDYyNDc8L2VsZWN0cm9uaWMtcmVzb3Vy
Y2UtbnVtPjxyZW1vdGUtZGF0YWJhc2UtcHJvdmlkZXI+TkxNPC9yZW1vdGUtZGF0YWJhc2UtcHJv
dmlkZXI+PGxhbmd1YWdlPmVuZzwvbGFuZ3VhZ2U+PC9yZWNvcmQ+PC9DaXRlPjwvRW5kTm90ZT5=
</w:fldData>
              </w:fldChar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begin">
                <w:fldData xml:space="preserve">PEVuZE5vdGU+PENpdGU+PEF1dGhvcj5EdXJhaWtrYW5udTwvQXV0aG9yPjxZZWFyPjIwMjM8L1ll
YXI+PFJlY051bT44Nzg8L1JlY051bT48RGlzcGxheVRleHQ+Wzc3XTwvRGlzcGxheVRleHQ+PHJl
Y29yZD48cmVjLW51bWJlcj44Nzg8L3JlYy1udW1iZXI+PGZvcmVpZ24ta2V5cz48a2V5IGFwcD0i
RU4iIGRiLWlkPSI5djB4ZDJyOW52YXp3cGV4ZWE5NTJ3cmRwcHI5cjVlYXBzejIiIHRpbWVzdGFt
cD0iMTc0Mzc3NzM5NSI+ODc4PC9rZXk+PC9mb3JlaWduLWtleXM+PHJlZi10eXBlIG5hbWU9Ikpv
dXJuYWwgQXJ0aWNsZSI+MTc8L3JlZi10eXBlPjxjb250cmlidXRvcnM+PGF1dGhvcnM+PGF1dGhv
cj5EdXJhaWtrYW5udSwgRC48L2F1dGhvcj48YXV0aG9yPkFrYmFyLCBBLiBCLjwvYXV0aG9yPjxh
dXRob3I+U3VkaGFyc2hhbiwgUy48L2F1dGhvcj48YXV0aG9yPlBvb25ndWxhbGksIFMuPC9hdXRo
b3I+PGF1dGhvcj5LdW1hcmFzYW15LCBOLjwvYXV0aG9yPjxhdXRob3I+SmF5YXZlbHUsIFQuPC9h
dXRob3I+PGF1dGhvcj5DaGF0dGVyamVlLCBOLjwvYXV0aG9yPjwvYXV0aG9ycz48L2NvbnRyaWJ1
dG9ycz48YXV0aC1hZGRyZXNzPkwmYW1wO1QgRGVwYXJ0bWVudCBvZiBPY3VsYXIgUGF0aG9sb2d5
LCBWaXNpb24gUmVzZWFyY2ggRm91bmRhdGlvbiwgQ2hlbm5haSwgSW5kaWEuJiN4RDtDZW50cmUg
Zm9yIEJpb3RlY2hub2xvZ3ksIEFubmEgVW5pdmVyc2l0eSwgQ2hlbm5haSwgSW5kaWEuJiN4RDtE
ZXBhcnRtZW50IG9mIFV2ZWl0aXMsIE1lZGljYWwgUmVzZWFyY2ggRm91bmRhdGlvbiwgU2Fua2Fy
YSBOZXRocmFsYXlhLCBDaGVubmFpLCBJbmRpYS4mI3hEO0luZmVjdGlvdXMgRGlzZWFzZXMgTWVk
aWNhbCBDZW50ZXIsIFRoZSBWb2x1bnRhcnkgSGVhbHRoIFNlcnZpY2VzLCBDaGVubmFpLCBJbmRp
YS48L2F1dGgtYWRkcmVzcz48dGl0bGVzPjx0aXRsZT5EaWZmZXJlbnRpYWwgRXhwcmVzc2lvbiBv
ZiBtaVJOQS0xOTIgaXMgYSBQb3RlbnRpYWwgQmlvbWFya2VyIGZvciBISVYgQXNzb2NpYXRlZCBJ
bW11bmUgUmVjb3ZlcnkgVXZlaXRpczwvdGl0bGU+PHNlY29uZGFyeS10aXRsZT5PY3VsIEltbXVu
b2wgSW5mbGFtbTwvc2Vjb25kYXJ5LXRpdGxlPjwvdGl0bGVzPjxwZXJpb2RpY2FsPjxmdWxsLXRp
dGxlPk9jdWwgSW1tdW5vbCBJbmZsYW1tPC9mdWxsLXRpdGxlPjwvcGVyaW9kaWNhbD48cGFnZXM+
NTY2LTU3NTwvcGFnZXM+PHZvbHVtZT4zMTwvdm9sdW1lPjxudW1iZXI+MzwvbnVtYmVyPjxlZGl0
aW9uPjIwMjIwODEwPC9lZGl0aW9uPjxrZXl3b3Jkcz48a2V5d29yZD5IdW1hbnM8L2tleXdvcmQ+
PGtleXdvcmQ+KkhJViBJbmZlY3Rpb25zL2RpYWdub3Npczwva2V5d29yZD48a2V5d29yZD4qTWlj
cm9STkFzL2dlbmV0aWNzL21ldGFib2xpc208L2tleXdvcmQ+PGtleXdvcmQ+QmlvbWFya2Vyczwv
a2V5d29yZD48a2V5d29yZD5FeWU8L2tleXdvcmQ+PGtleXdvcmQ+KlV2ZWl0aXMvZGlhZ25vc2lz
L2dlbmV0aWNzPC9rZXl3b3JkPjxrZXl3b3JkPkFjcXVpcmVkIEltbXVuby1EZWZpY2llbmN5IHN5
bmRyb21lIChBSURTKTwva2V5d29yZD48a2V5d29yZD5IdW1hbiBJbW11bm9kZWZpY2llbmN5IFZp
cnVzIChISVYpPC9rZXl3b3JkPjxrZXl3b3JkPkltbXVuZSBSZWNvdmVyeSBVdmVpdGlzIChJUlUp
PC9rZXl3b3JkPjxrZXl3b3JkPmJpb21hcmtlcjwva2V5d29yZD48a2V5d29yZD5taWNyb1JOQTwv
a2V5d29yZD48a2V5d29yZD5vcHBvcnR1bmlzdGljIGluZmVjdGlvbnMgKE9JKTwva2V5d29yZD48
L2tleXdvcmRzPjxkYXRlcz48eWVhcj4yMDIzPC95ZWFyPjxwdWItZGF0ZXM+PGRhdGU+QXByPC9k
YXRlPjwvcHViLWRhdGVzPjwvZGF0ZXM+PGlzYm4+MDkyNy0zOTQ4PC9pc2JuPjxhY2Nlc3Npb24t
bnVtPjM1OTQ3ODE2PC9hY2Nlc3Npb24tbnVtPjx1cmxzPjwvdXJscz48ZWxlY3Ryb25pYy1yZXNv
dXJjZS1udW0+MTAuMTA4MC8wOTI3Mzk0OC4yMDIyLjIxMDYyNDc8L2VsZWN0cm9uaWMtcmVzb3Vy
Y2UtbnVtPjxyZW1vdGUtZGF0YWJhc2UtcHJvdmlkZXI+TkxNPC9yZW1vdGUtZGF0YWJhc2UtcHJv
dmlkZXI+PGxhbmd1YWdlPmVuZzwvbGFuZ3VhZ2U+PC9yZWNvcmQ+PC9DaXRlPjwvRW5kTm90ZT5=
</w:fldData>
              </w:fldChar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end"/>
            </w: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Arial Narrow" w:eastAsia="Arial Narrow" w:hAnsi="Arial Narrow" w:cs="Arial Narrow"/>
                <w:noProof/>
                <w:color w:val="000000"/>
                <w:sz w:val="18"/>
                <w:szCs w:val="18"/>
              </w:rPr>
              <w:t>[77]</w:t>
            </w: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end"/>
            </w:r>
          </w:p>
        </w:tc>
      </w:tr>
      <w:tr w:rsidR="009839AA" w:rsidRPr="00935CA4" w14:paraId="2938F65A" w14:textId="77777777" w:rsidTr="000F5232">
        <w:trPr>
          <w:trHeight w:val="25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D9D9D9" w:themeFill="background1" w:themeFillShade="D9"/>
            <w:vAlign w:val="center"/>
          </w:tcPr>
          <w:p w14:paraId="213E9B33" w14:textId="77777777" w:rsidR="009839AA" w:rsidRPr="00935CA4" w:rsidRDefault="009839AA" w:rsidP="000F5232">
            <w:pPr>
              <w:rPr>
                <w:rFonts w:ascii="Arial Narrow" w:eastAsia="Arial Narrow" w:hAnsi="Arial Narrow" w:cs="Arial Narrow"/>
                <w:b w:val="0"/>
                <w:bCs w:val="0"/>
                <w:color w:val="000000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b w:val="0"/>
                <w:bCs w:val="0"/>
                <w:color w:val="000000"/>
                <w:sz w:val="18"/>
                <w:szCs w:val="18"/>
              </w:rPr>
              <w:t>miR-543</w:t>
            </w:r>
          </w:p>
        </w:tc>
        <w:tc>
          <w:tcPr>
            <w:tcW w:w="0" w:type="auto"/>
            <w:vMerge/>
            <w:shd w:val="clear" w:color="auto" w:fill="D9D9D9" w:themeFill="background1" w:themeFillShade="D9"/>
            <w:vAlign w:val="center"/>
          </w:tcPr>
          <w:p w14:paraId="79D4B709" w14:textId="77777777" w:rsidR="009839AA" w:rsidRPr="00935CA4" w:rsidRDefault="009839AA" w:rsidP="000F5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D9D9D9" w:themeFill="background1" w:themeFillShade="D9"/>
            <w:vAlign w:val="center"/>
          </w:tcPr>
          <w:p w14:paraId="707EC75B" w14:textId="77777777" w:rsidR="009839AA" w:rsidRPr="00935CA4" w:rsidRDefault="009839AA" w:rsidP="000F5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D9D9D9" w:themeFill="background1" w:themeFillShade="D9"/>
            <w:vAlign w:val="center"/>
          </w:tcPr>
          <w:p w14:paraId="4AB2EE43" w14:textId="77777777" w:rsidR="009839AA" w:rsidRPr="00935CA4" w:rsidRDefault="009839AA" w:rsidP="000F5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D9D9D9" w:themeFill="background1" w:themeFillShade="D9"/>
            <w:vAlign w:val="center"/>
          </w:tcPr>
          <w:p w14:paraId="4D6B5216" w14:textId="77777777" w:rsidR="009839AA" w:rsidRPr="00935CA4" w:rsidRDefault="009839AA" w:rsidP="000F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</w:p>
        </w:tc>
      </w:tr>
      <w:tr w:rsidR="009839AA" w:rsidRPr="00935CA4" w14:paraId="1EF5D17D" w14:textId="77777777" w:rsidTr="000F52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94FA4CE" w14:textId="77777777" w:rsidR="009839AA" w:rsidRPr="00935CA4" w:rsidRDefault="009839AA" w:rsidP="000F5232">
            <w:pPr>
              <w:rPr>
                <w:rFonts w:ascii="Arial Narrow" w:eastAsia="Arial Narrow" w:hAnsi="Arial Narrow" w:cs="Arial Narrow"/>
                <w:b w:val="0"/>
                <w:bCs w:val="0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b w:val="0"/>
                <w:bCs w:val="0"/>
                <w:sz w:val="18"/>
                <w:szCs w:val="18"/>
              </w:rPr>
              <w:t>miR-210-5p</w:t>
            </w:r>
          </w:p>
        </w:tc>
        <w:tc>
          <w:tcPr>
            <w:tcW w:w="0" w:type="auto"/>
            <w:vAlign w:val="center"/>
          </w:tcPr>
          <w:p w14:paraId="4F721899" w14:textId="77777777" w:rsidR="009839AA" w:rsidRPr="00935CA4" w:rsidRDefault="009839AA" w:rsidP="000F5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Serum samples, HOS and MT4 cells</w:t>
            </w:r>
          </w:p>
        </w:tc>
        <w:tc>
          <w:tcPr>
            <w:tcW w:w="0" w:type="auto"/>
            <w:vAlign w:val="center"/>
          </w:tcPr>
          <w:p w14:paraId="67269466" w14:textId="77777777" w:rsidR="009839AA" w:rsidRPr="00935CA4" w:rsidRDefault="009839AA" w:rsidP="000F5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TGIF2</w:t>
            </w:r>
          </w:p>
        </w:tc>
        <w:tc>
          <w:tcPr>
            <w:tcW w:w="0" w:type="auto"/>
            <w:vAlign w:val="center"/>
          </w:tcPr>
          <w:p w14:paraId="4E17FFB2" w14:textId="77777777" w:rsidR="009839AA" w:rsidRPr="00935CA4" w:rsidRDefault="009839AA" w:rsidP="000F5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 xml:space="preserve">upregulated by HIV-1 </w:t>
            </w:r>
            <w:proofErr w:type="spellStart"/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Vpr</w:t>
            </w:r>
            <w:proofErr w:type="spellEnd"/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 xml:space="preserve"> protein to induce G2 arrest by targeting TGIF2</w:t>
            </w:r>
          </w:p>
        </w:tc>
        <w:tc>
          <w:tcPr>
            <w:tcW w:w="0" w:type="auto"/>
            <w:vAlign w:val="center"/>
          </w:tcPr>
          <w:p w14:paraId="09B9260F" w14:textId="77777777" w:rsidR="009839AA" w:rsidRPr="00935CA4" w:rsidRDefault="009839AA" w:rsidP="000F52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begin">
                <w:fldData xml:space="preserve">PEVuZE5vdGU+PENpdGU+PEF1dGhvcj5RaWFvPC9BdXRob3I+PFllYXI+MjAyMTwvWWVhcj48UmVj
TnVtPjg3OTwvUmVjTnVtPjxEaXNwbGF5VGV4dD5bNjNdPC9EaXNwbGF5VGV4dD48cmVjb3JkPjxy
ZWMtbnVtYmVyPjg3OTwvcmVjLW51bWJlcj48Zm9yZWlnbi1rZXlzPjxrZXkgYXBwPSJFTiIgZGIt
aWQ9Ijl2MHhkMnI5bnZhendwZXhlYTk1MndyZHBwcjlyNWVhcHN6MiIgdGltZXN0YW1wPSIxNzQz
Nzc3NDcyIj44Nzk8L2tleT48L2ZvcmVpZ24ta2V5cz48cmVmLXR5cGUgbmFtZT0iSm91cm5hbCBB
cnRpY2xlIj4xNzwvcmVmLXR5cGU+PGNvbnRyaWJ1dG9ycz48YXV0aG9ycz48YXV0aG9yPlFpYW8s
IEouPC9hdXRob3I+PGF1dGhvcj5QZW5nLCBRLjwvYXV0aG9yPjxhdXRob3I+UWlhbiwgRi48L2F1
dGhvcj48YXV0aG9yPllvdSwgUS48L2F1dGhvcj48YXV0aG9yPkZlbmcsIEwuPC9hdXRob3I+PGF1
dGhvcj5IdSwgUy48L2F1dGhvcj48YXV0aG9yPkxpdSwgVy48L2F1dGhvcj48YXV0aG9yPkh1YW5n
LCBMLjwvYXV0aG9yPjxhdXRob3I+U2h1LCBYLjwvYXV0aG9yPjxhdXRob3I+U3VuLCBCLjwvYXV0
aG9yPjwvYXV0aG9ycz48L2NvbnRyaWJ1dG9ycz48YXV0aC1hZGRyZXNzPld1aGFuIEluc3RpdHV0
ZSBvZiBCaW9tZWRpY2FsIFNjaWVuY2VzLCBTY2hvb2wgb2YgTWVkaWNpbmUsIEppYW5naGFuIFVu
aXZlcnNpdHksIFd1aGFuLCBDaGluYS4mI3hEO0RpdmlzaW9uIG9mIEhJVi9BSURTLCBUaGUgU2Vj
b25kIEFmZmlsaWF0ZWQgSG9zcGl0YWwgb2YgU29vY2hvdyBVbml2ZXJzaXR5LCBTb29jaG93LCBD
aGluYS4mI3hEO0RlcGFydG1lbnQgb2YgSW1tdW5vbG9neSwgU2Nob29sIG9mIE1lZGljaW5lLCBK
aWFuZ2hhbiBVbml2ZXJzaXR5LCBXdWhhbiwgQ2hpbmEuPC9hdXRoLWFkZHJlc3M+PHRpdGxlcz48
dGl0bGU+SElWLTEgVnByIHByb3RlaW4gdXByZWd1bGF0ZXMgbWljcm9STkEtMjEwLTVwIGV4cHJl
c3Npb24gdG8gaW5kdWNlIEcyIGFycmVzdCBieSB0YXJnZXRpbmcgVEdJRjI8L3RpdGxlPjxzZWNv
bmRhcnktdGl0bGU+UExvUyBPbmU8L3NlY29uZGFyeS10aXRsZT48L3RpdGxlcz48cGVyaW9kaWNh
bD48ZnVsbC10aXRsZT5QTG9TIE9uZTwvZnVsbC10aXRsZT48L3BlcmlvZGljYWw+PHBhZ2VzPmUw
MjYxOTcxPC9wYWdlcz48dm9sdW1lPjE2PC92b2x1bWU+PG51bWJlcj4xMjwvbnVtYmVyPjxlZGl0
aW9uPjIwMjExMjI5PC9lZGl0aW9uPjxrZXl3b3Jkcz48a2V5d29yZD5DZWxsIExpbmU8L2tleXdv
cmQ+PGtleXdvcmQ+RzIgUGhhc2UgQ2VsbCBDeWNsZSBDaGVja3BvaW50czwva2V5d29yZD48a2V5
d29yZD4qSElWIEluZmVjdGlvbnMvaW1tdW5vbG9neS92aXJvbG9neTwva2V5d29yZD48a2V5d29y
ZD5ISVYtMS8qaW1tdW5vbG9neTwva2V5d29yZD48a2V5d29yZD5Ib21lb2RvbWFpbiBQcm90ZWlu
cy8qaW1tdW5vbG9neTwva2V5d29yZD48a2V5d29yZD5Ib3N0IE1pY3JvYmlhbCBJbnRlcmFjdGlv
bnMvKmltbXVub2xvZ3k8L2tleXdvcmQ+PGtleXdvcmQ+SHVtYW5zPC9rZXl3b3JkPjxrZXl3b3Jk
Pk1pY3JvUk5Bcy8qaW1tdW5vbG9neTwva2V5d29yZD48a2V5d29yZD5SZXByZXNzb3IgUHJvdGVp
bnMvKmltbXVub2xvZ3k8L2tleXdvcmQ+PGtleXdvcmQ+dnByIEdlbmUgUHJvZHVjdHMsIEh1bWFu
IEltbXVub2RlZmljaWVuY3kgVmlydXMvKmltbXVub2xvZ3k8L2tleXdvcmQ+PC9rZXl3b3Jkcz48
ZGF0ZXM+PHllYXI+MjAyMTwveWVhcj48L2RhdGVzPjxpc2JuPjE5MzItNjIwMzwvaXNibj48YWNj
ZXNzaW9uLW51bT4zNDk2NTI3MTwvYWNjZXNzaW9uLW51bT48dXJscz48L3VybHM+PGN1c3RvbTE+
VGhlIGF1dGhvcnMgaGF2ZSBkZWNsYXJlZCB0aGF0IG5vIGNvbXBldGluZyBpbnRlcmVzdHMgZXhp
c3QuPC9jdXN0b20xPjxjdXN0b20yPlBNQzg3MTYwNDM8L2N1c3RvbTI+PGVsZWN0cm9uaWMtcmVz
b3VyY2UtbnVtPjEwLjEzNzEvam91cm5hbC5wb25lLjAyNjE5NzE8L2VsZWN0cm9uaWMtcmVzb3Vy
Y2UtbnVtPjxyZW1vdGUtZGF0YWJhc2UtcHJvdmlkZXI+TkxNPC9yZW1vdGUtZGF0YWJhc2UtcHJv
dmlkZXI+PGxhbmd1YWdlPmVuZzwvbGFuZ3VhZ2U+PC9yZWNvcmQ+PC9DaXRlPjwvRW5kTm90ZT5=
</w:fldData>
              </w:fldChar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begin">
                <w:fldData xml:space="preserve">PEVuZE5vdGU+PENpdGU+PEF1dGhvcj5RaWFvPC9BdXRob3I+PFllYXI+MjAyMTwvWWVhcj48UmVj
TnVtPjg3OTwvUmVjTnVtPjxEaXNwbGF5VGV4dD5bNjNdPC9EaXNwbGF5VGV4dD48cmVjb3JkPjxy
ZWMtbnVtYmVyPjg3OTwvcmVjLW51bWJlcj48Zm9yZWlnbi1rZXlzPjxrZXkgYXBwPSJFTiIgZGIt
aWQ9Ijl2MHhkMnI5bnZhendwZXhlYTk1MndyZHBwcjlyNWVhcHN6MiIgdGltZXN0YW1wPSIxNzQz
Nzc3NDcyIj44Nzk8L2tleT48L2ZvcmVpZ24ta2V5cz48cmVmLXR5cGUgbmFtZT0iSm91cm5hbCBB
cnRpY2xlIj4xNzwvcmVmLXR5cGU+PGNvbnRyaWJ1dG9ycz48YXV0aG9ycz48YXV0aG9yPlFpYW8s
IEouPC9hdXRob3I+PGF1dGhvcj5QZW5nLCBRLjwvYXV0aG9yPjxhdXRob3I+UWlhbiwgRi48L2F1
dGhvcj48YXV0aG9yPllvdSwgUS48L2F1dGhvcj48YXV0aG9yPkZlbmcsIEwuPC9hdXRob3I+PGF1
dGhvcj5IdSwgUy48L2F1dGhvcj48YXV0aG9yPkxpdSwgVy48L2F1dGhvcj48YXV0aG9yPkh1YW5n
LCBMLjwvYXV0aG9yPjxhdXRob3I+U2h1LCBYLjwvYXV0aG9yPjxhdXRob3I+U3VuLCBCLjwvYXV0
aG9yPjwvYXV0aG9ycz48L2NvbnRyaWJ1dG9ycz48YXV0aC1hZGRyZXNzPld1aGFuIEluc3RpdHV0
ZSBvZiBCaW9tZWRpY2FsIFNjaWVuY2VzLCBTY2hvb2wgb2YgTWVkaWNpbmUsIEppYW5naGFuIFVu
aXZlcnNpdHksIFd1aGFuLCBDaGluYS4mI3hEO0RpdmlzaW9uIG9mIEhJVi9BSURTLCBUaGUgU2Vj
b25kIEFmZmlsaWF0ZWQgSG9zcGl0YWwgb2YgU29vY2hvdyBVbml2ZXJzaXR5LCBTb29jaG93LCBD
aGluYS4mI3hEO0RlcGFydG1lbnQgb2YgSW1tdW5vbG9neSwgU2Nob29sIG9mIE1lZGljaW5lLCBK
aWFuZ2hhbiBVbml2ZXJzaXR5LCBXdWhhbiwgQ2hpbmEuPC9hdXRoLWFkZHJlc3M+PHRpdGxlcz48
dGl0bGU+SElWLTEgVnByIHByb3RlaW4gdXByZWd1bGF0ZXMgbWljcm9STkEtMjEwLTVwIGV4cHJl
c3Npb24gdG8gaW5kdWNlIEcyIGFycmVzdCBieSB0YXJnZXRpbmcgVEdJRjI8L3RpdGxlPjxzZWNv
bmRhcnktdGl0bGU+UExvUyBPbmU8L3NlY29uZGFyeS10aXRsZT48L3RpdGxlcz48cGVyaW9kaWNh
bD48ZnVsbC10aXRsZT5QTG9TIE9uZTwvZnVsbC10aXRsZT48L3BlcmlvZGljYWw+PHBhZ2VzPmUw
MjYxOTcxPC9wYWdlcz48dm9sdW1lPjE2PC92b2x1bWU+PG51bWJlcj4xMjwvbnVtYmVyPjxlZGl0
aW9uPjIwMjExMjI5PC9lZGl0aW9uPjxrZXl3b3Jkcz48a2V5d29yZD5DZWxsIExpbmU8L2tleXdv
cmQ+PGtleXdvcmQ+RzIgUGhhc2UgQ2VsbCBDeWNsZSBDaGVja3BvaW50czwva2V5d29yZD48a2V5
d29yZD4qSElWIEluZmVjdGlvbnMvaW1tdW5vbG9neS92aXJvbG9neTwva2V5d29yZD48a2V5d29y
ZD5ISVYtMS8qaW1tdW5vbG9neTwva2V5d29yZD48a2V5d29yZD5Ib21lb2RvbWFpbiBQcm90ZWlu
cy8qaW1tdW5vbG9neTwva2V5d29yZD48a2V5d29yZD5Ib3N0IE1pY3JvYmlhbCBJbnRlcmFjdGlv
bnMvKmltbXVub2xvZ3k8L2tleXdvcmQ+PGtleXdvcmQ+SHVtYW5zPC9rZXl3b3JkPjxrZXl3b3Jk
Pk1pY3JvUk5Bcy8qaW1tdW5vbG9neTwva2V5d29yZD48a2V5d29yZD5SZXByZXNzb3IgUHJvdGVp
bnMvKmltbXVub2xvZ3k8L2tleXdvcmQ+PGtleXdvcmQ+dnByIEdlbmUgUHJvZHVjdHMsIEh1bWFu
IEltbXVub2RlZmljaWVuY3kgVmlydXMvKmltbXVub2xvZ3k8L2tleXdvcmQ+PC9rZXl3b3Jkcz48
ZGF0ZXM+PHllYXI+MjAyMTwveWVhcj48L2RhdGVzPjxpc2JuPjE5MzItNjIwMzwvaXNibj48YWNj
ZXNzaW9uLW51bT4zNDk2NTI3MTwvYWNjZXNzaW9uLW51bT48dXJscz48L3VybHM+PGN1c3RvbTE+
VGhlIGF1dGhvcnMgaGF2ZSBkZWNsYXJlZCB0aGF0IG5vIGNvbXBldGluZyBpbnRlcmVzdHMgZXhp
c3QuPC9jdXN0b20xPjxjdXN0b20yPlBNQzg3MTYwNDM8L2N1c3RvbTI+PGVsZWN0cm9uaWMtcmVz
b3VyY2UtbnVtPjEwLjEzNzEvam91cm5hbC5wb25lLjAyNjE5NzE8L2VsZWN0cm9uaWMtcmVzb3Vy
Y2UtbnVtPjxyZW1vdGUtZGF0YWJhc2UtcHJvdmlkZXI+TkxNPC9yZW1vdGUtZGF0YWJhc2UtcHJv
dmlkZXI+PGxhbmd1YWdlPmVuZzwvbGFuZ3VhZ2U+PC9yZWNvcmQ+PC9DaXRlPjwvRW5kTm90ZT5=
</w:fldData>
              </w:fldChar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end"/>
            </w: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Arial Narrow" w:eastAsia="Arial Narrow" w:hAnsi="Arial Narrow" w:cs="Arial Narrow"/>
                <w:noProof/>
                <w:color w:val="000000"/>
                <w:sz w:val="18"/>
                <w:szCs w:val="18"/>
              </w:rPr>
              <w:t>[63]</w:t>
            </w: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end"/>
            </w:r>
          </w:p>
        </w:tc>
      </w:tr>
      <w:tr w:rsidR="009839AA" w:rsidRPr="00935CA4" w14:paraId="1852EFE0" w14:textId="77777777" w:rsidTr="000F5232">
        <w:trPr>
          <w:trHeight w:val="827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D9D9D9" w:themeFill="background1" w:themeFillShade="D9"/>
            <w:vAlign w:val="center"/>
          </w:tcPr>
          <w:p w14:paraId="57725930" w14:textId="77777777" w:rsidR="009839AA" w:rsidRPr="00935CA4" w:rsidRDefault="009839AA" w:rsidP="000F5232">
            <w:pPr>
              <w:rPr>
                <w:rFonts w:ascii="Arial Narrow" w:eastAsia="Arial Narrow" w:hAnsi="Arial Narrow" w:cs="Arial Narrow"/>
                <w:b w:val="0"/>
                <w:bCs w:val="0"/>
                <w:color w:val="000000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b w:val="0"/>
                <w:bCs w:val="0"/>
                <w:color w:val="000000"/>
                <w:sz w:val="18"/>
                <w:szCs w:val="18"/>
              </w:rPr>
              <w:t>miR-223-3p</w:t>
            </w:r>
          </w:p>
          <w:p w14:paraId="58D469CB" w14:textId="77777777" w:rsidR="009839AA" w:rsidRPr="00935CA4" w:rsidRDefault="009839AA" w:rsidP="000F5232">
            <w:pPr>
              <w:rPr>
                <w:rFonts w:ascii="Arial Narrow" w:eastAsia="Arial Narrow" w:hAnsi="Arial Narrow" w:cs="Arial Narrow"/>
                <w:b w:val="0"/>
                <w:bCs w:val="0"/>
                <w:color w:val="000000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b w:val="0"/>
                <w:bCs w:val="0"/>
                <w:color w:val="000000"/>
                <w:sz w:val="18"/>
                <w:szCs w:val="18"/>
              </w:rPr>
              <w:t>miR-1183</w:t>
            </w:r>
          </w:p>
          <w:p w14:paraId="67EB650A" w14:textId="77777777" w:rsidR="009839AA" w:rsidRPr="00935CA4" w:rsidRDefault="009839AA" w:rsidP="000F5232">
            <w:pPr>
              <w:rPr>
                <w:rFonts w:ascii="Arial Narrow" w:eastAsia="Arial Narrow" w:hAnsi="Arial Narrow" w:cs="Arial Narrow"/>
                <w:b w:val="0"/>
                <w:bCs w:val="0"/>
                <w:color w:val="000000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b w:val="0"/>
                <w:bCs w:val="0"/>
                <w:color w:val="000000"/>
                <w:sz w:val="18"/>
                <w:szCs w:val="18"/>
              </w:rPr>
              <w:t>miR-8063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C9017BC" w14:textId="77777777" w:rsidR="009839AA" w:rsidRPr="00935CA4" w:rsidRDefault="009839AA" w:rsidP="000F5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Monocyte-depleted PBMCs</w:t>
            </w:r>
          </w:p>
          <w:p w14:paraId="4EEB5EBD" w14:textId="77777777" w:rsidR="009839AA" w:rsidRPr="00935CA4" w:rsidRDefault="009839AA" w:rsidP="000F5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69E5187" w14:textId="77777777" w:rsidR="009839AA" w:rsidRPr="00935CA4" w:rsidRDefault="009839AA" w:rsidP="000F5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Not reported</w:t>
            </w:r>
          </w:p>
          <w:p w14:paraId="72AA6BDA" w14:textId="77777777" w:rsidR="009839AA" w:rsidRPr="00935CA4" w:rsidRDefault="009839AA" w:rsidP="000F5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EF872CC" w14:textId="77777777" w:rsidR="009839AA" w:rsidRPr="00935CA4" w:rsidRDefault="009839AA" w:rsidP="000F5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significantly down-regulated in dendritic cell-based therapeutic vaccination responders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C58C576" w14:textId="77777777" w:rsidR="009839AA" w:rsidRPr="00935CA4" w:rsidRDefault="009839AA" w:rsidP="000F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begin">
                <w:fldData xml:space="preserve">PEVuZE5vdGU+PENpdGU+PEF1dGhvcj5GZWjDqXI8L0F1dGhvcj48WWVhcj4yMDIxPC9ZZWFyPjxS
ZWNOdW0+ODgwPC9SZWNOdW0+PERpc3BsYXlUZXh0Pls5MV08L0Rpc3BsYXlUZXh0PjxyZWNvcmQ+
PHJlYy1udW1iZXI+ODgwPC9yZWMtbnVtYmVyPjxmb3JlaWduLWtleXM+PGtleSBhcHA9IkVOIiBk
Yi1pZD0iOXYweGQycjludmF6d3BleGVhOTUyd3JkcHByOXI1ZWFwc3oyIiB0aW1lc3RhbXA9IjE3
NDM3Nzc1NDAiPjg4MDwva2V5PjwvZm9yZWlnbi1rZXlzPjxyZWYtdHlwZSBuYW1lPSJKb3VybmFs
IEFydGljbGUiPjE3PC9yZWYtdHlwZT48Y29udHJpYnV0b3JzPjxhdXRob3JzPjxhdXRob3I+RmVo
w6lyLCBDLjwvYXV0aG9yPjxhdXRob3I+UGFzdG9yLUxiw6HDsWV6LCBSLjwvYXV0aG9yPjxhdXRo
b3I+TGVhbCwgTC48L2F1dGhvcj48YXV0aG9yPlBsYW5hLCBNLjwvYXV0aG9yPjxhdXRob3I+QXJu
ZWRvLCBNLjwvYXV0aG9yPjxhdXRob3I+dmFuIGRlbiBIYW0sIEguIEouPC9hdXRob3I+PGF1dGhv
cj5BbmRld2VnLCBBLiBDLjwvYXV0aG9yPjxhdXRob3I+R3J1dGVycywgUi4gQS48L2F1dGhvcj48
YXV0aG9yPkTDrWV6LUZ1ZXJ0ZXMsIEYuPC9hdXRob3I+PGF1dGhvcj5BbGNhbcOtLCBKLjwvYXV0
aG9yPjxhdXRob3I+QWxveSwgUC48L2F1dGhvcj48YXV0aG9yPkdhcmPDrWEsIEYuPC9hdXRob3I+
PC9hdXRob3JzPjwvY29udHJpYnV0b3JzPjxhdXRoLWFkZHJlc3M+SW5zdGl0dXRlIGZvciBSZXNl
YXJjaCBpbiBCaW9tZWRpY2luZSAoSVJCIEJhcmNlbG9uYSksIFRoZSBCYXJjZWxvbmEgSW5zdGl0
dXRlIGZvciBTY2llbmNlIGFuZCBUZWNobm9sb2d5LCAwODAyOCBCYXJjZWxvbmEsIFNwYWluLiYj
eEQ7SW5mZWN0aW91cyBEaXNlYXNlcyBEZXBhcnRtZW50LCBIb3NwaXRhbCBDbGluaWMsIElESUJB
UFMsIFVuaXZlcnNpdHkgb2YgQmFyY2Vsb25hLCAwODAzNiBCYXJjZWxvbmEsIFNwYWluLiYjeEQ7
UmV0cm92aXJvbG9neSBhbmQgVmlyYWwgSW1tdW5vcGF0aG9sb2d5IExhYm9yYXRvcnksIEFJRFMg
UmVzZWFyY2ggR3JvdXAsIElESUJBUFMsIEhvc3BpdGFsIENsaW5pYywgVW5pdmVyc2l0eSBvZiBC
YXJjZWxvbmEsIDA4MDM2IEJhcmNlbG9uYSwgU3BhaW4uJiN4RDtEZXBhcnRtZW50IG9mIFZpcm9z
Y2llbmNlLCBFcmFzbXVzIE1DLCAzMDAwQ0EgUm90dGVyZGFtLCBUaGUgTmV0aGVybGFuZHMuJiN4
RDtOYXRpb25hbCBDZW50ZXIgZm9yIE1pY3JvYmlvbG9neSwgSW5zdGl0dXRvIGRlIFNhbHVkIENh
cmxvcyBJSUksIDI4MjIyIE1hamFkYWhvbmRhLCBTcGFpbi4mI3hEO0luc3RpdHVjacOzIENhdGFs
YW5hIGRlIFJlY2VyY2EgaSBFc3R1ZGlzIEF2YW7Dp2F0cywgMDgwMTAgQmFyY2Vsb25hLCBTcGFp
bi48L2F1dGgtYWRkcmVzcz48dGl0bGVzPjx0aXRsZT5Bc3NvY2lhdGlvbiBvZiBUcmFuc2NyaXB0
b21pYyBTaWduYXR1cmVzIG9mIEluZmxhbW1hdG9yeSBSZXNwb25zZSB3aXRoIFZpcmFsIENvbnRy
b2wgYWZ0ZXIgRGVuZHJpdGljIENlbGwtQmFzZWQgVGhlcmFwZXV0aWMgVmFjY2luYXRpb24gaW4g
SElWLTEgSW5mZWN0ZWQgSW5kaXZpZHVhbHM8L3RpdGxlPjxzZWNvbmRhcnktdGl0bGU+VmFjY2lu
ZXMgKEJhc2VsKTwvc2Vjb25kYXJ5LXRpdGxlPjwvdGl0bGVzPjxwZXJpb2RpY2FsPjxmdWxsLXRp
dGxlPlZhY2NpbmVzIChCYXNlbCk8L2Z1bGwtdGl0bGU+PC9wZXJpb2RpY2FsPjx2b2x1bWU+OTwv
dm9sdW1lPjxudW1iZXI+NzwvbnVtYmVyPjxlZGl0aW9uPjIwMjEwNzE5PC9lZGl0aW9uPjxrZXl3
b3Jkcz48a2V5d29yZD5kZW5kcml0aWMgY2VsbC1iYXNlZCB0aGVyYXBldXRpYyBISVYtMSB2YWNj
aW5lPC9rZXl3b3JkPjxrZXl3b3JkPmRpZmZlcmVudGlhbCBnZW5lIGV4cHJlc3Npb248L2tleXdv
cmQ+PGtleXdvcmQ+Z2VuZSBzZXQgZW5yaWNobWVudCBhbmFseXNpczwva2V5d29yZD48a2V5d29y
ZD5tUk5BPC9rZXl3b3JkPjxrZXl3b3JkPm1pUk5BPC9rZXl3b3JkPjwva2V5d29yZHM+PGRhdGVz
Pjx5ZWFyPjIwMjE8L3llYXI+PHB1Yi1kYXRlcz48ZGF0ZT5KdWwgMTk8L2RhdGU+PC9wdWItZGF0
ZXM+PC9kYXRlcz48aXNibj4yMDc2LTM5M1ggKFByaW50KSYjeEQ7MjA3Ni0zOTN4PC9pc2JuPjxh
Y2Nlc3Npb24tbnVtPjM0MzU4MjE1PC9hY2Nlc3Npb24tbnVtPjx1cmxzPjwvdXJscz48Y3VzdG9t
MT5UaGUgYXV0aG9ycyBkZWNsYXJlIG5vIGNvbmZsaWN0IG9mIGludGVyZXN0LjwvY3VzdG9tMT48
Y3VzdG9tMj5QTUM4MzEwMjY0PC9jdXN0b20yPjxlbGVjdHJvbmljLXJlc291cmNlLW51bT4xMC4z
MzkwL3ZhY2NpbmVzOTA3MDc5OTwvZWxlY3Ryb25pYy1yZXNvdXJjZS1udW0+PHJlbW90ZS1kYXRh
YmFzZS1wcm92aWRlcj5OTE08L3JlbW90ZS1kYXRhYmFzZS1wcm92aWRlcj48bGFuZ3VhZ2U+ZW5n
PC9sYW5ndWFnZT48L3JlY29yZD48L0NpdGU+PC9FbmROb3RlPgB=
</w:fldData>
              </w:fldChar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begin">
                <w:fldData xml:space="preserve">PEVuZE5vdGU+PENpdGU+PEF1dGhvcj5GZWjDqXI8L0F1dGhvcj48WWVhcj4yMDIxPC9ZZWFyPjxS
ZWNOdW0+ODgwPC9SZWNOdW0+PERpc3BsYXlUZXh0Pls5MV08L0Rpc3BsYXlUZXh0PjxyZWNvcmQ+
PHJlYy1udW1iZXI+ODgwPC9yZWMtbnVtYmVyPjxmb3JlaWduLWtleXM+PGtleSBhcHA9IkVOIiBk
Yi1pZD0iOXYweGQycjludmF6d3BleGVhOTUyd3JkcHByOXI1ZWFwc3oyIiB0aW1lc3RhbXA9IjE3
NDM3Nzc1NDAiPjg4MDwva2V5PjwvZm9yZWlnbi1rZXlzPjxyZWYtdHlwZSBuYW1lPSJKb3VybmFs
IEFydGljbGUiPjE3PC9yZWYtdHlwZT48Y29udHJpYnV0b3JzPjxhdXRob3JzPjxhdXRob3I+RmVo
w6lyLCBDLjwvYXV0aG9yPjxhdXRob3I+UGFzdG9yLUxiw6HDsWV6LCBSLjwvYXV0aG9yPjxhdXRo
b3I+TGVhbCwgTC48L2F1dGhvcj48YXV0aG9yPlBsYW5hLCBNLjwvYXV0aG9yPjxhdXRob3I+QXJu
ZWRvLCBNLjwvYXV0aG9yPjxhdXRob3I+dmFuIGRlbiBIYW0sIEguIEouPC9hdXRob3I+PGF1dGhv
cj5BbmRld2VnLCBBLiBDLjwvYXV0aG9yPjxhdXRob3I+R3J1dGVycywgUi4gQS48L2F1dGhvcj48
YXV0aG9yPkTDrWV6LUZ1ZXJ0ZXMsIEYuPC9hdXRob3I+PGF1dGhvcj5BbGNhbcOtLCBKLjwvYXV0
aG9yPjxhdXRob3I+QWxveSwgUC48L2F1dGhvcj48YXV0aG9yPkdhcmPDrWEsIEYuPC9hdXRob3I+
PC9hdXRob3JzPjwvY29udHJpYnV0b3JzPjxhdXRoLWFkZHJlc3M+SW5zdGl0dXRlIGZvciBSZXNl
YXJjaCBpbiBCaW9tZWRpY2luZSAoSVJCIEJhcmNlbG9uYSksIFRoZSBCYXJjZWxvbmEgSW5zdGl0
dXRlIGZvciBTY2llbmNlIGFuZCBUZWNobm9sb2d5LCAwODAyOCBCYXJjZWxvbmEsIFNwYWluLiYj
eEQ7SW5mZWN0aW91cyBEaXNlYXNlcyBEZXBhcnRtZW50LCBIb3NwaXRhbCBDbGluaWMsIElESUJB
UFMsIFVuaXZlcnNpdHkgb2YgQmFyY2Vsb25hLCAwODAzNiBCYXJjZWxvbmEsIFNwYWluLiYjeEQ7
UmV0cm92aXJvbG9neSBhbmQgVmlyYWwgSW1tdW5vcGF0aG9sb2d5IExhYm9yYXRvcnksIEFJRFMg
UmVzZWFyY2ggR3JvdXAsIElESUJBUFMsIEhvc3BpdGFsIENsaW5pYywgVW5pdmVyc2l0eSBvZiBC
YXJjZWxvbmEsIDA4MDM2IEJhcmNlbG9uYSwgU3BhaW4uJiN4RDtEZXBhcnRtZW50IG9mIFZpcm9z
Y2llbmNlLCBFcmFzbXVzIE1DLCAzMDAwQ0EgUm90dGVyZGFtLCBUaGUgTmV0aGVybGFuZHMuJiN4
RDtOYXRpb25hbCBDZW50ZXIgZm9yIE1pY3JvYmlvbG9neSwgSW5zdGl0dXRvIGRlIFNhbHVkIENh
cmxvcyBJSUksIDI4MjIyIE1hamFkYWhvbmRhLCBTcGFpbi4mI3hEO0luc3RpdHVjacOzIENhdGFs
YW5hIGRlIFJlY2VyY2EgaSBFc3R1ZGlzIEF2YW7Dp2F0cywgMDgwMTAgQmFyY2Vsb25hLCBTcGFp
bi48L2F1dGgtYWRkcmVzcz48dGl0bGVzPjx0aXRsZT5Bc3NvY2lhdGlvbiBvZiBUcmFuc2NyaXB0
b21pYyBTaWduYXR1cmVzIG9mIEluZmxhbW1hdG9yeSBSZXNwb25zZSB3aXRoIFZpcmFsIENvbnRy
b2wgYWZ0ZXIgRGVuZHJpdGljIENlbGwtQmFzZWQgVGhlcmFwZXV0aWMgVmFjY2luYXRpb24gaW4g
SElWLTEgSW5mZWN0ZWQgSW5kaXZpZHVhbHM8L3RpdGxlPjxzZWNvbmRhcnktdGl0bGU+VmFjY2lu
ZXMgKEJhc2VsKTwvc2Vjb25kYXJ5LXRpdGxlPjwvdGl0bGVzPjxwZXJpb2RpY2FsPjxmdWxsLXRp
dGxlPlZhY2NpbmVzIChCYXNlbCk8L2Z1bGwtdGl0bGU+PC9wZXJpb2RpY2FsPjx2b2x1bWU+OTwv
dm9sdW1lPjxudW1iZXI+NzwvbnVtYmVyPjxlZGl0aW9uPjIwMjEwNzE5PC9lZGl0aW9uPjxrZXl3
b3Jkcz48a2V5d29yZD5kZW5kcml0aWMgY2VsbC1iYXNlZCB0aGVyYXBldXRpYyBISVYtMSB2YWNj
aW5lPC9rZXl3b3JkPjxrZXl3b3JkPmRpZmZlcmVudGlhbCBnZW5lIGV4cHJlc3Npb248L2tleXdv
cmQ+PGtleXdvcmQ+Z2VuZSBzZXQgZW5yaWNobWVudCBhbmFseXNpczwva2V5d29yZD48a2V5d29y
ZD5tUk5BPC9rZXl3b3JkPjxrZXl3b3JkPm1pUk5BPC9rZXl3b3JkPjwva2V5d29yZHM+PGRhdGVz
Pjx5ZWFyPjIwMjE8L3llYXI+PHB1Yi1kYXRlcz48ZGF0ZT5KdWwgMTk8L2RhdGU+PC9wdWItZGF0
ZXM+PC9kYXRlcz48aXNibj4yMDc2LTM5M1ggKFByaW50KSYjeEQ7MjA3Ni0zOTN4PC9pc2JuPjxh
Y2Nlc3Npb24tbnVtPjM0MzU4MjE1PC9hY2Nlc3Npb24tbnVtPjx1cmxzPjwvdXJscz48Y3VzdG9t
MT5UaGUgYXV0aG9ycyBkZWNsYXJlIG5vIGNvbmZsaWN0IG9mIGludGVyZXN0LjwvY3VzdG9tMT48
Y3VzdG9tMj5QTUM4MzEwMjY0PC9jdXN0b20yPjxlbGVjdHJvbmljLXJlc291cmNlLW51bT4xMC4z
MzkwL3ZhY2NpbmVzOTA3MDc5OTwvZWxlY3Ryb25pYy1yZXNvdXJjZS1udW0+PHJlbW90ZS1kYXRh
YmFzZS1wcm92aWRlcj5OTE08L3JlbW90ZS1kYXRhYmFzZS1wcm92aWRlcj48bGFuZ3VhZ2U+ZW5n
PC9sYW5ndWFnZT48L3JlY29yZD48L0NpdGU+PC9FbmROb3RlPgB=
</w:fldData>
              </w:fldChar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end"/>
            </w: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Arial Narrow" w:eastAsia="Arial Narrow" w:hAnsi="Arial Narrow" w:cs="Arial Narrow"/>
                <w:noProof/>
                <w:color w:val="000000"/>
                <w:sz w:val="18"/>
                <w:szCs w:val="18"/>
              </w:rPr>
              <w:t>[91]</w:t>
            </w: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end"/>
            </w:r>
          </w:p>
          <w:p w14:paraId="249C3967" w14:textId="77777777" w:rsidR="009839AA" w:rsidRPr="00935CA4" w:rsidRDefault="009839AA" w:rsidP="000F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</w:p>
        </w:tc>
      </w:tr>
      <w:tr w:rsidR="009839AA" w:rsidRPr="00935CA4" w14:paraId="5B3D5F09" w14:textId="77777777" w:rsidTr="000F52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2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0C9147B" w14:textId="77777777" w:rsidR="009839AA" w:rsidRPr="00935CA4" w:rsidRDefault="009839AA" w:rsidP="000F5232">
            <w:pPr>
              <w:rPr>
                <w:rFonts w:ascii="Arial Narrow" w:eastAsia="Arial Narrow" w:hAnsi="Arial Narrow" w:cs="Arial Narrow"/>
                <w:b w:val="0"/>
                <w:bCs w:val="0"/>
                <w:color w:val="000000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b w:val="0"/>
                <w:bCs w:val="0"/>
                <w:color w:val="000000"/>
                <w:sz w:val="18"/>
                <w:szCs w:val="18"/>
              </w:rPr>
              <w:t>miR-320a-3p</w:t>
            </w:r>
          </w:p>
        </w:tc>
        <w:tc>
          <w:tcPr>
            <w:tcW w:w="0" w:type="auto"/>
            <w:vAlign w:val="center"/>
          </w:tcPr>
          <w:p w14:paraId="7D237DAF" w14:textId="77777777" w:rsidR="009839AA" w:rsidRPr="00935CA4" w:rsidRDefault="009839AA" w:rsidP="000F5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 xml:space="preserve">Datasets, clinical samples and cell lines </w:t>
            </w:r>
          </w:p>
        </w:tc>
        <w:tc>
          <w:tcPr>
            <w:tcW w:w="0" w:type="auto"/>
            <w:vAlign w:val="center"/>
          </w:tcPr>
          <w:p w14:paraId="55999BF5" w14:textId="77777777" w:rsidR="009839AA" w:rsidRPr="00935CA4" w:rsidRDefault="009839AA" w:rsidP="000F5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FKBP5</w:t>
            </w:r>
          </w:p>
        </w:tc>
        <w:tc>
          <w:tcPr>
            <w:tcW w:w="0" w:type="auto"/>
            <w:vAlign w:val="center"/>
          </w:tcPr>
          <w:p w14:paraId="0100E9BD" w14:textId="77777777" w:rsidR="009839AA" w:rsidRPr="00935CA4" w:rsidRDefault="009839AA" w:rsidP="000F5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modulates FKBP5 expression in HIV/TB co-infection and may influence immune responses</w:t>
            </w:r>
          </w:p>
        </w:tc>
        <w:tc>
          <w:tcPr>
            <w:tcW w:w="0" w:type="auto"/>
            <w:vAlign w:val="center"/>
          </w:tcPr>
          <w:p w14:paraId="1B13A212" w14:textId="77777777" w:rsidR="009839AA" w:rsidRPr="00935CA4" w:rsidRDefault="009839AA" w:rsidP="000F52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begin">
                <w:fldData xml:space="preserve">PEVuZE5vdGU+PENpdGU+PEF1dGhvcj5MaTwvQXV0aG9yPjxZZWFyPjIwMjM8L1llYXI+PFJlY051
bT44NDg8L1JlY051bT48RGlzcGxheVRleHQ+Wzc0XTwvRGlzcGxheVRleHQ+PHJlY29yZD48cmVj
LW51bWJlcj44NDg8L3JlYy1udW1iZXI+PGZvcmVpZ24ta2V5cz48a2V5IGFwcD0iRU4iIGRiLWlk
PSI5djB4ZDJyOW52YXp3cGV4ZWE5NTJ3cmRwcHI5cjVlYXBzejIiIHRpbWVzdGFtcD0iMTc0Mzc3
MDU3MSI+ODQ4PC9rZXk+PC9mb3JlaWduLWtleXM+PHJlZi10eXBlIG5hbWU9IkpvdXJuYWwgQXJ0
aWNsZSI+MTc8L3JlZi10eXBlPjxjb250cmlidXRvcnM+PGF1dGhvcnM+PGF1dGhvcj5MaSwgQS48
L2F1dGhvcj48YXV0aG9yPkJhbywgSi48L2F1dGhvcj48YXV0aG9yPkdhbywgUy48L2F1dGhvcj48
YXV0aG9yPkhlLCBZLjwvYXV0aG9yPjxhdXRob3I+TmllLCBYLjwvYXV0aG9yPjxhdXRob3I+SG9z
eWFudG8sIEYuIEYuPC9hdXRob3I+PGF1dGhvcj5IZSwgWC48L2F1dGhvcj48YXV0aG9yPkxpLCBU
LjwvYXV0aG9yPjxhdXRob3I+WHUsIEwuPC9hdXRob3I+PC9hdXRob3JzPjwvY29udHJpYnV0b3Jz
PjxhdXRoLWFkZHJlc3M+RGVwYXJ0bWVudCBvZiBQYXRob2dlbmljIEJpb2xvZ3ksIFNjaG9vbCBv
ZiBCYXNpYyBNZWRpY2luZSwgQ2hvbmdxaW5nIE1lZGljYWwgVW5pdmVyc2l0eSwgQ2hvbmdxaW5n
IDQwMDAxNiwgQ2hpbmEuJiN4RDtIb3NwaXRhbC1BY3F1aXJlZCBJbmZlY3Rpb24gQ29udHJvbCBE
ZXBhcnRtZW50LCBGaXJzdCBQZW9wbGUmYXBvcztzIEhvc3BpdGFsIG9mIEppbnRhbmcgQ291bnR5
LCBDaGVuZ2R1IDYxMDQwMCwgQ2hpbmEuJiN4RDtDZW50cmFsIExhYm9yYXRvcnksIENob25ncWlu
ZyBQdWJsaWMgSGVhbHRoIE1lZGljYWwgQ2VudGVyLCBTb3V0aHdlc3QgVW5pdmVyc2l0eSBQdWJs
aWMgSGVhbHRoIEhvc3BpdGFsLCBDaG9uZ3FpbmcgNDAwMDM2LCBDaGluYS4mI3hEO0RlcGFydG1l
bnQgb2YgQ2xpbmljYWwgTWVkaWNpbmUsIENob25ncWluZyBNZWRpY2FsIFVuaXZlcnNpdHksIENo
b25ncWluZyA0MDAwMTYsIENoaW5hLjwvYXV0aC1hZGRyZXNzPjx0aXRsZXM+PHRpdGxlPk1pY3Jv
Uk5BIGhzYS1taVItMzIwYS0zcCBhbmQgSXRzIFRhcmdldGVkIG1STkEgRktCUDUgV2VyZSBEaWZm
ZXJlbnRpYWxseSBFeHByZXNzZWQgaW4gUGF0aWVudHMgd2l0aCBISVYvVEIgQ28tSW5mZWN0aW9u
PC90aXRsZT48c2Vjb25kYXJ5LXRpdGxlPkFDUyBJbmZlY3QgRGlzPC9zZWNvbmRhcnktdGl0bGU+
PC90aXRsZXM+PHBlcmlvZGljYWw+PGZ1bGwtdGl0bGU+QUNTIEluZmVjdCBEaXM8L2Z1bGwtdGl0
bGU+PC9wZXJpb2RpY2FsPjxwYWdlcz4xNzQyLTE3NTM8L3BhZ2VzPjx2b2x1bWU+OTwvdm9sdW1l
PjxudW1iZXI+OTwvbnVtYmVyPjxlZGl0aW9uPjIwMjMwODI1PC9lZGl0aW9uPjxrZXl3b3Jkcz48
a2V5d29yZD5IdW1hbnM8L2tleXdvcmQ+PGtleXdvcmQ+Kk1pY3JvUk5Bcy9nZW5ldGljczwva2V5
d29yZD48a2V5d29yZD4qQ29pbmZlY3Rpb248L2tleXdvcmQ+PGtleXdvcmQ+KkhJViBJbmZlY3Rp
b25zL2NvbXBsaWNhdGlvbnM8L2tleXdvcmQ+PGtleXdvcmQ+KkxhdGVudCBUdWJlcmN1bG9zaXM8
L2tleXdvcmQ+PGtleXdvcmQ+KlR1YmVyY3Vsb3Npczwva2V5d29yZD48a2V5d29yZD5Ga2JwNTwv
a2V5d29yZD48a2V5d29yZD5IaXY8L2tleXdvcmQ+PGtleXdvcmQ+Y28taW5mZWN0aW9uPC9rZXl3
b3JkPjxrZXl3b3JkPmhzYS1taVItMzIwYS0zcDwva2V5d29yZD48a2V5d29yZD50dWJlcmN1bG9z
aXM8L2tleXdvcmQ+PC9rZXl3b3Jkcz48ZGF0ZXM+PHllYXI+MjAyMzwveWVhcj48cHViLWRhdGVz
PjxkYXRlPlNlcCA4PC9kYXRlPjwvcHViLWRhdGVzPjwvZGF0ZXM+PGlzYm4+MjM3My04MjI3PC9p
c2JuPjxhY2Nlc3Npb24tbnVtPjM3NjI0NTg2PC9hY2Nlc3Npb24tbnVtPjx1cmxzPjwvdXJscz48
ZWxlY3Ryb25pYy1yZXNvdXJjZS1udW0+MTAuMTAyMS9hY3NpbmZlY2Rpcy4zYzAwMjExPC9lbGVj
dHJvbmljLXJlc291cmNlLW51bT48cmVtb3RlLWRhdGFiYXNlLXByb3ZpZGVyPk5MTTwvcmVtb3Rl
LWRhdGFiYXNlLXByb3ZpZGVyPjxsYW5ndWFnZT5lbmc8L2xhbmd1YWdlPjwvcmVjb3JkPjwvQ2l0
ZT48L0VuZE5vdGU+AG==
</w:fldData>
              </w:fldChar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begin">
                <w:fldData xml:space="preserve">PEVuZE5vdGU+PENpdGU+PEF1dGhvcj5MaTwvQXV0aG9yPjxZZWFyPjIwMjM8L1llYXI+PFJlY051
bT44NDg8L1JlY051bT48RGlzcGxheVRleHQ+Wzc0XTwvRGlzcGxheVRleHQ+PHJlY29yZD48cmVj
LW51bWJlcj44NDg8L3JlYy1udW1iZXI+PGZvcmVpZ24ta2V5cz48a2V5IGFwcD0iRU4iIGRiLWlk
PSI5djB4ZDJyOW52YXp3cGV4ZWE5NTJ3cmRwcHI5cjVlYXBzejIiIHRpbWVzdGFtcD0iMTc0Mzc3
MDU3MSI+ODQ4PC9rZXk+PC9mb3JlaWduLWtleXM+PHJlZi10eXBlIG5hbWU9IkpvdXJuYWwgQXJ0
aWNsZSI+MTc8L3JlZi10eXBlPjxjb250cmlidXRvcnM+PGF1dGhvcnM+PGF1dGhvcj5MaSwgQS48
L2F1dGhvcj48YXV0aG9yPkJhbywgSi48L2F1dGhvcj48YXV0aG9yPkdhbywgUy48L2F1dGhvcj48
YXV0aG9yPkhlLCBZLjwvYXV0aG9yPjxhdXRob3I+TmllLCBYLjwvYXV0aG9yPjxhdXRob3I+SG9z
eWFudG8sIEYuIEYuPC9hdXRob3I+PGF1dGhvcj5IZSwgWC48L2F1dGhvcj48YXV0aG9yPkxpLCBU
LjwvYXV0aG9yPjxhdXRob3I+WHUsIEwuPC9hdXRob3I+PC9hdXRob3JzPjwvY29udHJpYnV0b3Jz
PjxhdXRoLWFkZHJlc3M+RGVwYXJ0bWVudCBvZiBQYXRob2dlbmljIEJpb2xvZ3ksIFNjaG9vbCBv
ZiBCYXNpYyBNZWRpY2luZSwgQ2hvbmdxaW5nIE1lZGljYWwgVW5pdmVyc2l0eSwgQ2hvbmdxaW5n
IDQwMDAxNiwgQ2hpbmEuJiN4RDtIb3NwaXRhbC1BY3F1aXJlZCBJbmZlY3Rpb24gQ29udHJvbCBE
ZXBhcnRtZW50LCBGaXJzdCBQZW9wbGUmYXBvcztzIEhvc3BpdGFsIG9mIEppbnRhbmcgQ291bnR5
LCBDaGVuZ2R1IDYxMDQwMCwgQ2hpbmEuJiN4RDtDZW50cmFsIExhYm9yYXRvcnksIENob25ncWlu
ZyBQdWJsaWMgSGVhbHRoIE1lZGljYWwgQ2VudGVyLCBTb3V0aHdlc3QgVW5pdmVyc2l0eSBQdWJs
aWMgSGVhbHRoIEhvc3BpdGFsLCBDaG9uZ3FpbmcgNDAwMDM2LCBDaGluYS4mI3hEO0RlcGFydG1l
bnQgb2YgQ2xpbmljYWwgTWVkaWNpbmUsIENob25ncWluZyBNZWRpY2FsIFVuaXZlcnNpdHksIENo
b25ncWluZyA0MDAwMTYsIENoaW5hLjwvYXV0aC1hZGRyZXNzPjx0aXRsZXM+PHRpdGxlPk1pY3Jv
Uk5BIGhzYS1taVItMzIwYS0zcCBhbmQgSXRzIFRhcmdldGVkIG1STkEgRktCUDUgV2VyZSBEaWZm
ZXJlbnRpYWxseSBFeHByZXNzZWQgaW4gUGF0aWVudHMgd2l0aCBISVYvVEIgQ28tSW5mZWN0aW9u
PC90aXRsZT48c2Vjb25kYXJ5LXRpdGxlPkFDUyBJbmZlY3QgRGlzPC9zZWNvbmRhcnktdGl0bGU+
PC90aXRsZXM+PHBlcmlvZGljYWw+PGZ1bGwtdGl0bGU+QUNTIEluZmVjdCBEaXM8L2Z1bGwtdGl0
bGU+PC9wZXJpb2RpY2FsPjxwYWdlcz4xNzQyLTE3NTM8L3BhZ2VzPjx2b2x1bWU+OTwvdm9sdW1l
PjxudW1iZXI+OTwvbnVtYmVyPjxlZGl0aW9uPjIwMjMwODI1PC9lZGl0aW9uPjxrZXl3b3Jkcz48
a2V5d29yZD5IdW1hbnM8L2tleXdvcmQ+PGtleXdvcmQ+Kk1pY3JvUk5Bcy9nZW5ldGljczwva2V5
d29yZD48a2V5d29yZD4qQ29pbmZlY3Rpb248L2tleXdvcmQ+PGtleXdvcmQ+KkhJViBJbmZlY3Rp
b25zL2NvbXBsaWNhdGlvbnM8L2tleXdvcmQ+PGtleXdvcmQ+KkxhdGVudCBUdWJlcmN1bG9zaXM8
L2tleXdvcmQ+PGtleXdvcmQ+KlR1YmVyY3Vsb3Npczwva2V5d29yZD48a2V5d29yZD5Ga2JwNTwv
a2V5d29yZD48a2V5d29yZD5IaXY8L2tleXdvcmQ+PGtleXdvcmQ+Y28taW5mZWN0aW9uPC9rZXl3
b3JkPjxrZXl3b3JkPmhzYS1taVItMzIwYS0zcDwva2V5d29yZD48a2V5d29yZD50dWJlcmN1bG9z
aXM8L2tleXdvcmQ+PC9rZXl3b3Jkcz48ZGF0ZXM+PHllYXI+MjAyMzwveWVhcj48cHViLWRhdGVz
PjxkYXRlPlNlcCA4PC9kYXRlPjwvcHViLWRhdGVzPjwvZGF0ZXM+PGlzYm4+MjM3My04MjI3PC9p
c2JuPjxhY2Nlc3Npb24tbnVtPjM3NjI0NTg2PC9hY2Nlc3Npb24tbnVtPjx1cmxzPjwvdXJscz48
ZWxlY3Ryb25pYy1yZXNvdXJjZS1udW0+MTAuMTAyMS9hY3NpbmZlY2Rpcy4zYzAwMjExPC9lbGVj
dHJvbmljLXJlc291cmNlLW51bT48cmVtb3RlLWRhdGFiYXNlLXByb3ZpZGVyPk5MTTwvcmVtb3Rl
LWRhdGFiYXNlLXByb3ZpZGVyPjxsYW5ndWFnZT5lbmc8L2xhbmd1YWdlPjwvcmVjb3JkPjwvQ2l0
ZT48L0VuZE5vdGU+AG==
</w:fldData>
              </w:fldChar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end"/>
            </w: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Arial Narrow" w:eastAsia="Arial Narrow" w:hAnsi="Arial Narrow" w:cs="Arial Narrow"/>
                <w:noProof/>
                <w:color w:val="000000"/>
                <w:sz w:val="18"/>
                <w:szCs w:val="18"/>
              </w:rPr>
              <w:t>[74]</w:t>
            </w: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end"/>
            </w:r>
          </w:p>
        </w:tc>
      </w:tr>
      <w:tr w:rsidR="009839AA" w:rsidRPr="00935CA4" w14:paraId="3C74FB09" w14:textId="77777777" w:rsidTr="000F5232">
        <w:trPr>
          <w:trHeight w:val="404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D9D9D9" w:themeFill="background1" w:themeFillShade="D9"/>
            <w:vAlign w:val="center"/>
          </w:tcPr>
          <w:p w14:paraId="5C73C116" w14:textId="77777777" w:rsidR="009839AA" w:rsidRPr="00935CA4" w:rsidRDefault="009839AA" w:rsidP="000F5232">
            <w:pPr>
              <w:rPr>
                <w:rFonts w:ascii="Arial Narrow" w:eastAsia="Arial Narrow" w:hAnsi="Arial Narrow" w:cs="Arial Narrow"/>
                <w:b w:val="0"/>
                <w:bCs w:val="0"/>
                <w:color w:val="000000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b w:val="0"/>
                <w:bCs w:val="0"/>
                <w:color w:val="000000"/>
                <w:sz w:val="18"/>
                <w:szCs w:val="18"/>
              </w:rPr>
              <w:t>miR-505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FC33EDC" w14:textId="77777777" w:rsidR="009839AA" w:rsidRPr="00935CA4" w:rsidRDefault="009839AA" w:rsidP="000F5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proofErr w:type="spellStart"/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mPMS</w:t>
            </w:r>
            <w:proofErr w:type="spellEnd"/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, human brain tissues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04F5DE7" w14:textId="77777777" w:rsidR="009839AA" w:rsidRPr="00935CA4" w:rsidRDefault="009839AA" w:rsidP="000F5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SIRT3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FD25AE8" w14:textId="77777777" w:rsidR="009839AA" w:rsidRPr="00935CA4" w:rsidRDefault="009839AA" w:rsidP="000F5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up regulated by HIV TAT protein; significant role in microglial senescence and neuroinflammation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3F65704" w14:textId="77777777" w:rsidR="009839AA" w:rsidRPr="00935CA4" w:rsidRDefault="009839AA" w:rsidP="000F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begin">
                <w:fldData xml:space="preserve">PEVuZE5vdGU+PENpdGU+PEF1dGhvcj5UaGFuZ2FyYWo8L0F1dGhvcj48WWVhcj4yMDIxPC9ZZWFy
PjxSZWNOdW0+ODg1PC9SZWNOdW0+PERpc3BsYXlUZXh0Pls2NF08L0Rpc3BsYXlUZXh0PjxyZWNv
cmQ+PHJlYy1udW1iZXI+ODg1PC9yZWMtbnVtYmVyPjxmb3JlaWduLWtleXM+PGtleSBhcHA9IkVO
IiBkYi1pZD0iOXYweGQycjludmF6d3BleGVhOTUyd3JkcHByOXI1ZWFwc3oyIiB0aW1lc3RhbXA9
IjE3NDM3Nzc4NzMiPjg4NTwva2V5PjwvZm9yZWlnbi1rZXlzPjxyZWYtdHlwZSBuYW1lPSJKb3Vy
bmFsIEFydGljbGUiPjE3PC9yZWYtdHlwZT48Y29udHJpYnV0b3JzPjxhdXRob3JzPjxhdXRob3I+
VGhhbmdhcmFqLCBBLjwvYXV0aG9yPjxhdXRob3I+Q2hpdmVybywgRS4gVC48L2F1dGhvcj48YXV0
aG9yPlRyaXBhdGhpLCBBLjwvYXV0aG9yPjxhdXRob3I+U2luZ2gsIFMuPC9hdXRob3I+PGF1dGhv
cj5OaXUsIEYuPC9hdXRob3I+PGF1dGhvcj5HdW8sIE0uIEwuPC9hdXRob3I+PGF1dGhvcj5QaWxs
YWksIFAuPC9hdXRob3I+PGF1dGhvcj5QZXJpeWFzYW15LCBQLjwvYXV0aG9yPjxhdXRob3I+QnVj
aCwgUy48L2F1dGhvcj48L2F1dGhvcnM+PC9jb250cmlidXRvcnM+PGF1dGgtYWRkcmVzcz5EZXBh
cnRtZW50IG9mIFBoYXJtYWNvbG9neSBhbmQgRXhwZXJpbWVudGFsIE5ldXJvc2NpZW5jZSwgVW5p
dmVyc2l0eSBvZiBOZWJyYXNrYSBNZWRpY2FsIENlbnRlciwgT21haGEsIE5FLCA2ODE5OC01ODgw
LCBVU0EuJiN4RDtEaXZpc2lvbiBvZiBOZXVyb2Jpb2xvZ3ksIERlcGFydG1lbnQgb2YgWm9vbG9n
eSwgRmFjdWx0eSBvZiBTY2llbmNlLCBUaGUgTS5TLiBVbml2ZXJzaXR5IG9mIEJhcm9kYSwgVmFk
b2RhcmEsIEluZGlhLiYjeEQ7RGVwYXJ0bWVudCBvZiBQaGFybWFjb2xvZ3kgYW5kIEV4cGVyaW1l
bnRhbCBOZXVyb3NjaWVuY2UsIFVuaXZlcnNpdHkgb2YgTmVicmFza2EgTWVkaWNhbCBDZW50ZXIs
IE9tYWhhLCBORSwgNjgxOTgtNTg4MCwgVVNBLiBFbGVjdHJvbmljIGFkZHJlc3M6IHNidWNoQHVu
bWMuZWR1LjwvYXV0aC1hZGRyZXNzPjx0aXRsZXM+PHRpdGxlPkhJViBUQVQtbWVkaWF0ZWQgbWlj
cm9nbGlhbCBzZW5lc2NlbmNlOiBSb2xlIG9mIFNJUlQzLWRlcGVuZGVudCBtaXRvY2hvbmRyaWFs
IG94aWRhdGl2ZSBzdHJlc3M8L3RpdGxlPjxzZWNvbmRhcnktdGl0bGU+UmVkb3ggQmlvbDwvc2Vj
b25kYXJ5LXRpdGxlPjwvdGl0bGVzPjxwZXJpb2RpY2FsPjxmdWxsLXRpdGxlPlJlZG94IEJpb2w8
L2Z1bGwtdGl0bGU+PC9wZXJpb2RpY2FsPjxwYWdlcz4xMDE4NDM8L3BhZ2VzPjx2b2x1bWU+NDA8
L3ZvbHVtZT48ZWRpdGlvbj4yMDIwMTIyMzwvZWRpdGlvbj48a2V5d29yZHM+PGtleXdvcmQ+QW5p
bWFsczwva2V5d29yZD48a2V5d29yZD4qSElWIEluZmVjdGlvbnM8L2tleXdvcmQ+PGtleXdvcmQ+
TWljZTwva2V5d29yZD48a2V5d29yZD5NaWNyb2dsaWEvbWV0YWJvbGlzbTwva2V5d29yZD48a2V5
d29yZD5PeGlkYXRpdmUgU3RyZXNzPC9rZXl3b3JkPjxrZXl3b3JkPlJhdHM8L2tleXdvcmQ+PGtl
eXdvcmQ+KlNpcnR1aW4gMy9nZW5ldGljczwva2V5d29yZD48a2V5d29yZD50YXQgR2VuZSBQcm9k
dWN0cywgSHVtYW4gSW1tdW5vZGVmaWNpZW5jeSBWaXJ1cy9nZW5ldGljcy9tZXRhYm9saXNtPC9r
ZXl3b3JkPjxrZXl3b3JkPkhpdiB0YXQ8L2tleXdvcmQ+PGtleXdvcmQ+TWljcm9nbGlhbCBhY3Rp
dmF0aW9uPC9rZXl3b3JkPjxrZXl3b3JkPk1pdG9jaG9uZHJpYSBzdHJlc3M8L2tleXdvcmQ+PGtl
eXdvcmQ+TmV1cm9pbmZsYW1tYXRpb248L2tleXdvcmQ+PGtleXdvcmQ+U2lydDM8L2tleXdvcmQ+
PGtleXdvcmQ+bWlSTkE8L2tleXdvcmQ+PC9rZXl3b3Jkcz48ZGF0ZXM+PHllYXI+MjAyMTwveWVh
cj48cHViLWRhdGVzPjxkYXRlPkFwcjwvZGF0ZT48L3B1Yi1kYXRlcz48L2RhdGVzPjxpc2JuPjIy
MTMtMjMxNzwvaXNibj48YWNjZXNzaW9uLW51bT4zMzM4NTYzMDwvYWNjZXNzaW9uLW51bT48dXJs
cz48L3VybHM+PGN1c3RvbTE+Tm8gcG90ZW50aWFsIGNvbmZsaWN0cyBvZiBpbnRlcmVzdCB3ZXJl
IGRpc2Nsb3NlZC48L2N1c3RvbTE+PGN1c3RvbTI+UE1DNzc3OTgyNjwvY3VzdG9tMj48ZWxlY3Ry
b25pYy1yZXNvdXJjZS1udW0+MTAuMTAxNi9qLnJlZG94LjIwMjAuMTAxODQzPC9lbGVjdHJvbmlj
LXJlc291cmNlLW51bT48cmVtb3RlLWRhdGFiYXNlLXByb3ZpZGVyPk5MTTwvcmVtb3RlLWRhdGFi
YXNlLXByb3ZpZGVyPjxsYW5ndWFnZT5lbmc8L2xhbmd1YWdlPjwvcmVjb3JkPjwvQ2l0ZT48L0Vu
ZE5vdGU+
</w:fldData>
              </w:fldChar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begin">
                <w:fldData xml:space="preserve">PEVuZE5vdGU+PENpdGU+PEF1dGhvcj5UaGFuZ2FyYWo8L0F1dGhvcj48WWVhcj4yMDIxPC9ZZWFy
PjxSZWNOdW0+ODg1PC9SZWNOdW0+PERpc3BsYXlUZXh0Pls2NF08L0Rpc3BsYXlUZXh0PjxyZWNv
cmQ+PHJlYy1udW1iZXI+ODg1PC9yZWMtbnVtYmVyPjxmb3JlaWduLWtleXM+PGtleSBhcHA9IkVO
IiBkYi1pZD0iOXYweGQycjludmF6d3BleGVhOTUyd3JkcHByOXI1ZWFwc3oyIiB0aW1lc3RhbXA9
IjE3NDM3Nzc4NzMiPjg4NTwva2V5PjwvZm9yZWlnbi1rZXlzPjxyZWYtdHlwZSBuYW1lPSJKb3Vy
bmFsIEFydGljbGUiPjE3PC9yZWYtdHlwZT48Y29udHJpYnV0b3JzPjxhdXRob3JzPjxhdXRob3I+
VGhhbmdhcmFqLCBBLjwvYXV0aG9yPjxhdXRob3I+Q2hpdmVybywgRS4gVC48L2F1dGhvcj48YXV0
aG9yPlRyaXBhdGhpLCBBLjwvYXV0aG9yPjxhdXRob3I+U2luZ2gsIFMuPC9hdXRob3I+PGF1dGhv
cj5OaXUsIEYuPC9hdXRob3I+PGF1dGhvcj5HdW8sIE0uIEwuPC9hdXRob3I+PGF1dGhvcj5QaWxs
YWksIFAuPC9hdXRob3I+PGF1dGhvcj5QZXJpeWFzYW15LCBQLjwvYXV0aG9yPjxhdXRob3I+QnVj
aCwgUy48L2F1dGhvcj48L2F1dGhvcnM+PC9jb250cmlidXRvcnM+PGF1dGgtYWRkcmVzcz5EZXBh
cnRtZW50IG9mIFBoYXJtYWNvbG9neSBhbmQgRXhwZXJpbWVudGFsIE5ldXJvc2NpZW5jZSwgVW5p
dmVyc2l0eSBvZiBOZWJyYXNrYSBNZWRpY2FsIENlbnRlciwgT21haGEsIE5FLCA2ODE5OC01ODgw
LCBVU0EuJiN4RDtEaXZpc2lvbiBvZiBOZXVyb2Jpb2xvZ3ksIERlcGFydG1lbnQgb2YgWm9vbG9n
eSwgRmFjdWx0eSBvZiBTY2llbmNlLCBUaGUgTS5TLiBVbml2ZXJzaXR5IG9mIEJhcm9kYSwgVmFk
b2RhcmEsIEluZGlhLiYjeEQ7RGVwYXJ0bWVudCBvZiBQaGFybWFjb2xvZ3kgYW5kIEV4cGVyaW1l
bnRhbCBOZXVyb3NjaWVuY2UsIFVuaXZlcnNpdHkgb2YgTmVicmFza2EgTWVkaWNhbCBDZW50ZXIs
IE9tYWhhLCBORSwgNjgxOTgtNTg4MCwgVVNBLiBFbGVjdHJvbmljIGFkZHJlc3M6IHNidWNoQHVu
bWMuZWR1LjwvYXV0aC1hZGRyZXNzPjx0aXRsZXM+PHRpdGxlPkhJViBUQVQtbWVkaWF0ZWQgbWlj
cm9nbGlhbCBzZW5lc2NlbmNlOiBSb2xlIG9mIFNJUlQzLWRlcGVuZGVudCBtaXRvY2hvbmRyaWFs
IG94aWRhdGl2ZSBzdHJlc3M8L3RpdGxlPjxzZWNvbmRhcnktdGl0bGU+UmVkb3ggQmlvbDwvc2Vj
b25kYXJ5LXRpdGxlPjwvdGl0bGVzPjxwZXJpb2RpY2FsPjxmdWxsLXRpdGxlPlJlZG94IEJpb2w8
L2Z1bGwtdGl0bGU+PC9wZXJpb2RpY2FsPjxwYWdlcz4xMDE4NDM8L3BhZ2VzPjx2b2x1bWU+NDA8
L3ZvbHVtZT48ZWRpdGlvbj4yMDIwMTIyMzwvZWRpdGlvbj48a2V5d29yZHM+PGtleXdvcmQ+QW5p
bWFsczwva2V5d29yZD48a2V5d29yZD4qSElWIEluZmVjdGlvbnM8L2tleXdvcmQ+PGtleXdvcmQ+
TWljZTwva2V5d29yZD48a2V5d29yZD5NaWNyb2dsaWEvbWV0YWJvbGlzbTwva2V5d29yZD48a2V5
d29yZD5PeGlkYXRpdmUgU3RyZXNzPC9rZXl3b3JkPjxrZXl3b3JkPlJhdHM8L2tleXdvcmQ+PGtl
eXdvcmQ+KlNpcnR1aW4gMy9nZW5ldGljczwva2V5d29yZD48a2V5d29yZD50YXQgR2VuZSBQcm9k
dWN0cywgSHVtYW4gSW1tdW5vZGVmaWNpZW5jeSBWaXJ1cy9nZW5ldGljcy9tZXRhYm9saXNtPC9r
ZXl3b3JkPjxrZXl3b3JkPkhpdiB0YXQ8L2tleXdvcmQ+PGtleXdvcmQ+TWljcm9nbGlhbCBhY3Rp
dmF0aW9uPC9rZXl3b3JkPjxrZXl3b3JkPk1pdG9jaG9uZHJpYSBzdHJlc3M8L2tleXdvcmQ+PGtl
eXdvcmQ+TmV1cm9pbmZsYW1tYXRpb248L2tleXdvcmQ+PGtleXdvcmQ+U2lydDM8L2tleXdvcmQ+
PGtleXdvcmQ+bWlSTkE8L2tleXdvcmQ+PC9rZXl3b3Jkcz48ZGF0ZXM+PHllYXI+MjAyMTwveWVh
cj48cHViLWRhdGVzPjxkYXRlPkFwcjwvZGF0ZT48L3B1Yi1kYXRlcz48L2RhdGVzPjxpc2JuPjIy
MTMtMjMxNzwvaXNibj48YWNjZXNzaW9uLW51bT4zMzM4NTYzMDwvYWNjZXNzaW9uLW51bT48dXJs
cz48L3VybHM+PGN1c3RvbTE+Tm8gcG90ZW50aWFsIGNvbmZsaWN0cyBvZiBpbnRlcmVzdCB3ZXJl
IGRpc2Nsb3NlZC48L2N1c3RvbTE+PGN1c3RvbTI+UE1DNzc3OTgyNjwvY3VzdG9tMj48ZWxlY3Ry
b25pYy1yZXNvdXJjZS1udW0+MTAuMTAxNi9qLnJlZG94LjIwMjAuMTAxODQzPC9lbGVjdHJvbmlj
LXJlc291cmNlLW51bT48cmVtb3RlLWRhdGFiYXNlLXByb3ZpZGVyPk5MTTwvcmVtb3RlLWRhdGFi
YXNlLXByb3ZpZGVyPjxsYW5ndWFnZT5lbmc8L2xhbmd1YWdlPjwvcmVjb3JkPjwvQ2l0ZT48L0Vu
ZE5vdGU+
</w:fldData>
              </w:fldChar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end"/>
            </w: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Arial Narrow" w:eastAsia="Arial Narrow" w:hAnsi="Arial Narrow" w:cs="Arial Narrow"/>
                <w:noProof/>
                <w:color w:val="000000"/>
                <w:sz w:val="18"/>
                <w:szCs w:val="18"/>
              </w:rPr>
              <w:t>[64]</w:t>
            </w: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end"/>
            </w:r>
          </w:p>
        </w:tc>
      </w:tr>
      <w:tr w:rsidR="009839AA" w:rsidRPr="00935CA4" w14:paraId="5006359D" w14:textId="77777777" w:rsidTr="000F52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</w:tcPr>
          <w:p w14:paraId="6ECF6627" w14:textId="77777777" w:rsidR="009839AA" w:rsidRPr="00935CA4" w:rsidRDefault="009839AA" w:rsidP="000F5232">
            <w:pPr>
              <w:rPr>
                <w:rFonts w:ascii="Arial Narrow" w:eastAsia="Arial Narrow" w:hAnsi="Arial Narrow" w:cs="Arial Narrow"/>
                <w:b w:val="0"/>
                <w:bCs w:val="0"/>
                <w:color w:val="000000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b w:val="0"/>
                <w:bCs w:val="0"/>
                <w:color w:val="000000"/>
                <w:sz w:val="18"/>
                <w:szCs w:val="18"/>
              </w:rPr>
              <w:lastRenderedPageBreak/>
              <w:t>miR-124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58ED6DD" w14:textId="77777777" w:rsidR="009839AA" w:rsidRPr="00935CA4" w:rsidRDefault="009839AA" w:rsidP="000F5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EVs from HIV infected, Morphine treated PBMCs, SHSY5Y cells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3D596F4" w14:textId="77777777" w:rsidR="009839AA" w:rsidRPr="00935CA4" w:rsidRDefault="009839AA" w:rsidP="000F5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40CF118" w14:textId="77777777" w:rsidR="009839AA" w:rsidRPr="00935CA4" w:rsidRDefault="009839AA" w:rsidP="000F5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proofErr w:type="gramStart"/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up-regulated</w:t>
            </w:r>
            <w:proofErr w:type="gramEnd"/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 xml:space="preserve"> in the presence of morphine, morphine exposure could directly modulate the exosomes released by peripheral immune cells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F8A19A2" w14:textId="77777777" w:rsidR="009839AA" w:rsidRPr="00935CA4" w:rsidRDefault="009839AA" w:rsidP="000F52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begin">
                <w:fldData xml:space="preserve">PEVuZE5vdGU+PENpdGU+PEF1dGhvcj5DYW9iaTwvQXV0aG9yPjxZZWFyPjIwMjM8L1llYXI+PFJl
Y051bT44ODg8L1JlY051bT48RGlzcGxheVRleHQ+Wzg4XTwvRGlzcGxheVRleHQ+PHJlY29yZD48
cmVjLW51bWJlcj44ODg8L3JlYy1udW1iZXI+PGZvcmVpZ24ta2V5cz48a2V5IGFwcD0iRU4iIGRi
LWlkPSI5djB4ZDJyOW52YXp3cGV4ZWE5NTJ3cmRwcHI5cjVlYXBzejIiIHRpbWVzdGFtcD0iMTc0
Mzc3ODE4NCI+ODg4PC9rZXk+PC9mb3JlaWduLWtleXM+PHJlZi10eXBlIG5hbWU9IkpvdXJuYWwg
QXJ0aWNsZSI+MTc8L3JlZi10eXBlPjxjb250cmlidXRvcnM+PGF1dGhvcnM+PGF1dGhvcj5DYW9i
aSwgQS48L2F1dGhvcj48YXV0aG9yPkJvbmlsbGEsIEouPC9hdXRob3I+PGF1dGhvcj5Hb21leiwg
TS48L2F1dGhvcj48YXV0aG9yPkFuZHJlLCBNLjwvYXV0aG9yPjxhdXRob3I+WW5kYXJ0LCBBLjwv
YXV0aG9yPjxhdXRob3I+RmVybmFuZGV6LUxpbWEsIEYuIEEuPC9hdXRob3I+PGF1dGhvcj5OYWly
LCBNLiBQLjwvYXV0aG9yPjxhdXRob3I+UmF5bW9uZCwgQS4gRC48L2F1dGhvcj48L2F1dGhvcnM+
PC9jb250cmlidXRvcnM+PGF1dGgtYWRkcmVzcz5IZXJiZXJ0IFdlcnRoZWltIENvbGxlZ2Ugb2Yg
TWVkaWNpbmUgYXQgRmxvcmlkYSBJbnRlcm5hdGlvbmFsIFVuaXZlcnNpdHksIERlcGFydG1lbnQg
b2YgSW1tdW5vbG9neSBhbmQgTmFub21lZGljaW5lLCBNaWFtaSwgRkwsIFVuaXRlZCBTdGF0ZXMu
JiN4RDtGbG9yaWRhIE1lbW9yaWFsIFVuaXZlcnNpdHksIFNjaG9vbCBvZiBBcnRzIGFuZCBTY2ll
bmNlcywgRGVwYXJ0bWVudCBvZiBIZWFsdGggYW5kIE5hdHVyYWwgU2NpZW5jZXMsIE1pYW1pIEdh
cmRlbnMsIEZMLCBVbml0ZWQgU3RhdGVzLiYjeEQ7Q29sbGVnZSBvZiBBcnRzLCBTY2llbmNlcywg
YW5kIEVkdWNhdGlvbiBhdCBGbG9yaWRhIEludGVybmF0aW9uYWwgVW5pdmVyc2l0eSwgRGVwYXJ0
bWVudCBvZiBDaGVtaXN0cnksIE1pYW1pLCBGTCwgVW5pdGVkIFN0YXRlcy4mI3hEO0luc3RpdHV0
ZSBvZiBOZXVyb2ltbXVuZSBQaGFybWFjb2xvZ3kgaW4gSGVyYmVydCBXZXJ0aGVpbSBDb2xsZWdl
IG9mIE1lZGljaW5lIGF0IEZsb3JpZGEgSW50ZXJuYXRpb25hbCBVbml2ZXJzaXR5LCBNaWFtaSwg
RkwsIFVuaXRlZCBTdGF0ZXMuPC9hdXRoLWFkZHJlc3M+PHRpdGxlcz48dGl0bGU+SElWLTEgYW5k
IG9waWF0ZXMgbW9kdWxhdGUgbWlSTkEgcHJvZmlsZXMgaW4gZXh0cmFjZWxsdWxhciB2ZXNpY2xl
czwvdGl0bGU+PHNlY29uZGFyeS10aXRsZT5Gcm9udCBJbW11bm9sPC9zZWNvbmRhcnktdGl0bGU+
PC90aXRsZXM+PHBlcmlvZGljYWw+PGZ1bGwtdGl0bGU+RnJvbnQgSW1tdW5vbDwvZnVsbC10aXRs
ZT48L3BlcmlvZGljYWw+PHBhZ2VzPjEyNTk5OTg8L3BhZ2VzPjx2b2x1bWU+MTQ8L3ZvbHVtZT48
ZWRpdGlvbj4yMDIzMTEwOTwvZWRpdGlvbj48a2V5d29yZHM+PGtleXdvcmQ+SHVtYW5zPC9rZXl3
b3JkPjxrZXl3b3JkPipISVYtMS9waHlzaW9sb2d5PC9rZXl3b3JkPjxrZXl3b3JkPipISVYgSW5m
ZWN0aW9ucy9tZXRhYm9saXNtPC9rZXl3b3JkPjxrZXl3b3JkPipPcGlhdGUgQWxrYWxvaWRzL21l
dGFib2xpc208L2tleXdvcmQ+PGtleXdvcmQ+TGV1a29jeXRlcywgTW9ub251Y2xlYXIvbWV0YWJv
bGlzbTwva2V5d29yZD48a2V5d29yZD4qTmV1cm9ibGFzdG9tYS9tZXRhYm9saXNtPC9rZXl3b3Jk
PjxrZXl3b3JkPipNaWNyb1JOQXMvZ2VuZXRpY3MvbWV0YWJvbGlzbTwva2V5d29yZD48a2V5d29y
ZD4qRXh0cmFjZWxsdWxhciBWZXNpY2xlcy9tZXRhYm9saXNtPC9rZXl3b3JkPjxrZXl3b3JkPk1v
cnBoaW5lL3BoYXJtYWNvbG9neTwva2V5d29yZD48a2V5d29yZD4qSElWIFNlcm9wb3NpdGl2aXR5
PC9rZXl3b3JkPjxrZXl3b3JkPipPcGlvaWQtUmVsYXRlZCBEaXNvcmRlcnM8L2tleXdvcmQ+PGtl
eXdvcmQ+SGl2PC9rZXl3b3JkPjxrZXl3b3JkPmJpb2luZm9ybWF0aWNzPC9rZXl3b3JkPjxrZXl3
b3JkPmV4b3NvbWVzPC9rZXl3b3JkPjxrZXl3b3JkPm1pUk5BPC9rZXl3b3JkPjxrZXl3b3JkPm1v
cnBoaW5lPC9rZXl3b3JkPjxrZXl3b3JkPm9waWF0ZXM8L2tleXdvcmQ+PC9rZXl3b3Jkcz48ZGF0
ZXM+PHllYXI+MjAyMzwveWVhcj48L2RhdGVzPjxpc2JuPjE2NjQtMzIyNDwvaXNibj48YWNjZXNz
aW9uLW51bT4zODAyMjUzMzwvYWNjZXNzaW9uLW51bT48dXJscz48L3VybHM+PGN1c3RvbTE+VGhl
IGF1dGhvcnMgZGVjbGFyZSB0aGF0IHRoZSByZXNlYXJjaCB3YXMgY29uZHVjdGVkIGluIHRoZSBh
YnNlbmNlIG9mIGFueSBjb21tZXJjaWFsIG9yIGZpbmFuY2lhbCByZWxhdGlvbnNoaXBzIHRoYXQg
Y291bGQgYmUgY29uc3RydWVkIGFzIGEgcG90ZW50aWFsIGNvbmZsaWN0IG9mIGludGVyZXN0Ljwv
Y3VzdG9tMT48Y3VzdG9tMj5QTUMxMDY2NjY0MjwvY3VzdG9tMj48ZWxlY3Ryb25pYy1yZXNvdXJj
ZS1udW0+MTAuMzM4OS9maW1tdS4yMDIzLjEyNTk5OTg8L2VsZWN0cm9uaWMtcmVzb3VyY2UtbnVt
PjxyZW1vdGUtZGF0YWJhc2UtcHJvdmlkZXI+TkxNPC9yZW1vdGUtZGF0YWJhc2UtcHJvdmlkZXI+
PGxhbmd1YWdlPmVuZzwvbGFuZ3VhZ2U+PC9yZWNvcmQ+PC9DaXRlPjwvRW5kTm90ZT4A
</w:fldData>
              </w:fldChar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begin">
                <w:fldData xml:space="preserve">PEVuZE5vdGU+PENpdGU+PEF1dGhvcj5DYW9iaTwvQXV0aG9yPjxZZWFyPjIwMjM8L1llYXI+PFJl
Y051bT44ODg8L1JlY051bT48RGlzcGxheVRleHQ+Wzg4XTwvRGlzcGxheVRleHQ+PHJlY29yZD48
cmVjLW51bWJlcj44ODg8L3JlYy1udW1iZXI+PGZvcmVpZ24ta2V5cz48a2V5IGFwcD0iRU4iIGRi
LWlkPSI5djB4ZDJyOW52YXp3cGV4ZWE5NTJ3cmRwcHI5cjVlYXBzejIiIHRpbWVzdGFtcD0iMTc0
Mzc3ODE4NCI+ODg4PC9rZXk+PC9mb3JlaWduLWtleXM+PHJlZi10eXBlIG5hbWU9IkpvdXJuYWwg
QXJ0aWNsZSI+MTc8L3JlZi10eXBlPjxjb250cmlidXRvcnM+PGF1dGhvcnM+PGF1dGhvcj5DYW9i
aSwgQS48L2F1dGhvcj48YXV0aG9yPkJvbmlsbGEsIEouPC9hdXRob3I+PGF1dGhvcj5Hb21leiwg
TS48L2F1dGhvcj48YXV0aG9yPkFuZHJlLCBNLjwvYXV0aG9yPjxhdXRob3I+WW5kYXJ0LCBBLjwv
YXV0aG9yPjxhdXRob3I+RmVybmFuZGV6LUxpbWEsIEYuIEEuPC9hdXRob3I+PGF1dGhvcj5OYWly
LCBNLiBQLjwvYXV0aG9yPjxhdXRob3I+UmF5bW9uZCwgQS4gRC48L2F1dGhvcj48L2F1dGhvcnM+
PC9jb250cmlidXRvcnM+PGF1dGgtYWRkcmVzcz5IZXJiZXJ0IFdlcnRoZWltIENvbGxlZ2Ugb2Yg
TWVkaWNpbmUgYXQgRmxvcmlkYSBJbnRlcm5hdGlvbmFsIFVuaXZlcnNpdHksIERlcGFydG1lbnQg
b2YgSW1tdW5vbG9neSBhbmQgTmFub21lZGljaW5lLCBNaWFtaSwgRkwsIFVuaXRlZCBTdGF0ZXMu
JiN4RDtGbG9yaWRhIE1lbW9yaWFsIFVuaXZlcnNpdHksIFNjaG9vbCBvZiBBcnRzIGFuZCBTY2ll
bmNlcywgRGVwYXJ0bWVudCBvZiBIZWFsdGggYW5kIE5hdHVyYWwgU2NpZW5jZXMsIE1pYW1pIEdh
cmRlbnMsIEZMLCBVbml0ZWQgU3RhdGVzLiYjeEQ7Q29sbGVnZSBvZiBBcnRzLCBTY2llbmNlcywg
YW5kIEVkdWNhdGlvbiBhdCBGbG9yaWRhIEludGVybmF0aW9uYWwgVW5pdmVyc2l0eSwgRGVwYXJ0
bWVudCBvZiBDaGVtaXN0cnksIE1pYW1pLCBGTCwgVW5pdGVkIFN0YXRlcy4mI3hEO0luc3RpdHV0
ZSBvZiBOZXVyb2ltbXVuZSBQaGFybWFjb2xvZ3kgaW4gSGVyYmVydCBXZXJ0aGVpbSBDb2xsZWdl
IG9mIE1lZGljaW5lIGF0IEZsb3JpZGEgSW50ZXJuYXRpb25hbCBVbml2ZXJzaXR5LCBNaWFtaSwg
RkwsIFVuaXRlZCBTdGF0ZXMuPC9hdXRoLWFkZHJlc3M+PHRpdGxlcz48dGl0bGU+SElWLTEgYW5k
IG9waWF0ZXMgbW9kdWxhdGUgbWlSTkEgcHJvZmlsZXMgaW4gZXh0cmFjZWxsdWxhciB2ZXNpY2xl
czwvdGl0bGU+PHNlY29uZGFyeS10aXRsZT5Gcm9udCBJbW11bm9sPC9zZWNvbmRhcnktdGl0bGU+
PC90aXRsZXM+PHBlcmlvZGljYWw+PGZ1bGwtdGl0bGU+RnJvbnQgSW1tdW5vbDwvZnVsbC10aXRs
ZT48L3BlcmlvZGljYWw+PHBhZ2VzPjEyNTk5OTg8L3BhZ2VzPjx2b2x1bWU+MTQ8L3ZvbHVtZT48
ZWRpdGlvbj4yMDIzMTEwOTwvZWRpdGlvbj48a2V5d29yZHM+PGtleXdvcmQ+SHVtYW5zPC9rZXl3
b3JkPjxrZXl3b3JkPipISVYtMS9waHlzaW9sb2d5PC9rZXl3b3JkPjxrZXl3b3JkPipISVYgSW5m
ZWN0aW9ucy9tZXRhYm9saXNtPC9rZXl3b3JkPjxrZXl3b3JkPipPcGlhdGUgQWxrYWxvaWRzL21l
dGFib2xpc208L2tleXdvcmQ+PGtleXdvcmQ+TGV1a29jeXRlcywgTW9ub251Y2xlYXIvbWV0YWJv
bGlzbTwva2V5d29yZD48a2V5d29yZD4qTmV1cm9ibGFzdG9tYS9tZXRhYm9saXNtPC9rZXl3b3Jk
PjxrZXl3b3JkPipNaWNyb1JOQXMvZ2VuZXRpY3MvbWV0YWJvbGlzbTwva2V5d29yZD48a2V5d29y
ZD4qRXh0cmFjZWxsdWxhciBWZXNpY2xlcy9tZXRhYm9saXNtPC9rZXl3b3JkPjxrZXl3b3JkPk1v
cnBoaW5lL3BoYXJtYWNvbG9neTwva2V5d29yZD48a2V5d29yZD4qSElWIFNlcm9wb3NpdGl2aXR5
PC9rZXl3b3JkPjxrZXl3b3JkPipPcGlvaWQtUmVsYXRlZCBEaXNvcmRlcnM8L2tleXdvcmQ+PGtl
eXdvcmQ+SGl2PC9rZXl3b3JkPjxrZXl3b3JkPmJpb2luZm9ybWF0aWNzPC9rZXl3b3JkPjxrZXl3
b3JkPmV4b3NvbWVzPC9rZXl3b3JkPjxrZXl3b3JkPm1pUk5BPC9rZXl3b3JkPjxrZXl3b3JkPm1v
cnBoaW5lPC9rZXl3b3JkPjxrZXl3b3JkPm9waWF0ZXM8L2tleXdvcmQ+PC9rZXl3b3Jkcz48ZGF0
ZXM+PHllYXI+MjAyMzwveWVhcj48L2RhdGVzPjxpc2JuPjE2NjQtMzIyNDwvaXNibj48YWNjZXNz
aW9uLW51bT4zODAyMjUzMzwvYWNjZXNzaW9uLW51bT48dXJscz48L3VybHM+PGN1c3RvbTE+VGhl
IGF1dGhvcnMgZGVjbGFyZSB0aGF0IHRoZSByZXNlYXJjaCB3YXMgY29uZHVjdGVkIGluIHRoZSBh
YnNlbmNlIG9mIGFueSBjb21tZXJjaWFsIG9yIGZpbmFuY2lhbCByZWxhdGlvbnNoaXBzIHRoYXQg
Y291bGQgYmUgY29uc3RydWVkIGFzIGEgcG90ZW50aWFsIGNvbmZsaWN0IG9mIGludGVyZXN0Ljwv
Y3VzdG9tMT48Y3VzdG9tMj5QTUMxMDY2NjY0MjwvY3VzdG9tMj48ZWxlY3Ryb25pYy1yZXNvdXJj
ZS1udW0+MTAuMzM4OS9maW1tdS4yMDIzLjEyNTk5OTg8L2VsZWN0cm9uaWMtcmVzb3VyY2UtbnVt
PjxyZW1vdGUtZGF0YWJhc2UtcHJvdmlkZXI+TkxNPC9yZW1vdGUtZGF0YWJhc2UtcHJvdmlkZXI+
PGxhbmd1YWdlPmVuZzwvbGFuZ3VhZ2U+PC9yZWNvcmQ+PC9DaXRlPjwvRW5kTm90ZT4A
</w:fldData>
              </w:fldChar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end"/>
            </w: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Arial Narrow" w:eastAsia="Arial Narrow" w:hAnsi="Arial Narrow" w:cs="Arial Narrow"/>
                <w:noProof/>
                <w:color w:val="000000"/>
                <w:sz w:val="18"/>
                <w:szCs w:val="18"/>
              </w:rPr>
              <w:t>[88]</w:t>
            </w: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end"/>
            </w:r>
          </w:p>
        </w:tc>
      </w:tr>
      <w:tr w:rsidR="009839AA" w:rsidRPr="00935CA4" w14:paraId="7DEE565F" w14:textId="77777777" w:rsidTr="000F5232">
        <w:trPr>
          <w:trHeight w:val="403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D9D9D9" w:themeFill="background1" w:themeFillShade="D9"/>
            <w:vAlign w:val="center"/>
          </w:tcPr>
          <w:p w14:paraId="1943B91B" w14:textId="77777777" w:rsidR="009839AA" w:rsidRPr="00935CA4" w:rsidRDefault="009839AA" w:rsidP="000F5232">
            <w:pPr>
              <w:rPr>
                <w:rFonts w:ascii="Arial Narrow" w:eastAsia="Arial Narrow" w:hAnsi="Arial Narrow" w:cs="Arial Narrow"/>
                <w:b w:val="0"/>
                <w:bCs w:val="0"/>
                <w:color w:val="000000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b w:val="0"/>
                <w:bCs w:val="0"/>
                <w:color w:val="000000"/>
                <w:sz w:val="18"/>
                <w:szCs w:val="18"/>
              </w:rPr>
              <w:t>miR-1297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620F7F4" w14:textId="77777777" w:rsidR="009839AA" w:rsidRPr="00935CA4" w:rsidRDefault="009839AA" w:rsidP="000F5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 xml:space="preserve">Clinical samples, </w:t>
            </w: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CCC-HIE-2 cell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9D53FDB" w14:textId="77777777" w:rsidR="009839AA" w:rsidRPr="00935CA4" w:rsidRDefault="009839AA" w:rsidP="000F5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PLCβ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4FF83D6" w14:textId="77777777" w:rsidR="009839AA" w:rsidRPr="00935CA4" w:rsidRDefault="009839AA" w:rsidP="000F5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overexpression downregulated the tight junction protein ZO-1, which led to the blocked cytoskeleton rearrangement during epithelial cell repair, decreased activity, and increased permeability of the model cells, finally leading to cell apoptosis. 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97162F7" w14:textId="77777777" w:rsidR="009839AA" w:rsidRPr="00935CA4" w:rsidRDefault="009839AA" w:rsidP="000F52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begin">
                <w:fldData xml:space="preserve">PEVuZE5vdGU+PENpdGU+PEF1dGhvcj5CYW88L0F1dGhvcj48WWVhcj4yMDIyPC9ZZWFyPjxSZWNO
dW0+ODg5PC9SZWNOdW0+PERpc3BsYXlUZXh0Pls5NF08L0Rpc3BsYXlUZXh0PjxyZWNvcmQ+PHJl
Yy1udW1iZXI+ODg5PC9yZWMtbnVtYmVyPjxmb3JlaWduLWtleXM+PGtleSBhcHA9IkVOIiBkYi1p
ZD0iOXYweGQycjludmF6d3BleGVhOTUyd3JkcHByOXI1ZWFwc3oyIiB0aW1lc3RhbXA9IjE3NDM3
NzgzNjkiPjg4OTwva2V5PjwvZm9yZWlnbi1rZXlzPjxyZWYtdHlwZSBuYW1lPSJKb3VybmFsIEFy
dGljbGUiPjE3PC9yZWYtdHlwZT48Y29udHJpYnV0b3JzPjxhdXRob3JzPjxhdXRob3I+QmFvLCBZ
LjwvYXV0aG9yPjxhdXRob3I+R3VvLCBILjwvYXV0aG9yPjxhdXRob3I+WWFuZywgQi48L2F1dGhv
cj48YXV0aG9yPkNoZW4sIEYuPC9hdXRob3I+PGF1dGhvcj5aaGFuZywgWi48L2F1dGhvcj48YXV0
aG9yPkdhbywgSi48L2F1dGhvcj48L2F1dGhvcnM+PC9jb250cmlidXRvcnM+PGF1dGgtYWRkcmVz
cz5EZXBhcnRtZW50IG9mIENsaW5pY2FsIExhYm9yYXRvcnksIFRoZSBGaXJzdCBBZmZpbGlhdGVk
IEhvc3BpdGFsIG9mIEt1bm1pbmcgTWVkaWNhbCBVbml2ZXJzaXR5LCBLdW5taW5nLCA2NTAwMzIs
IFl1bm5hbiwgQ2hpbmEuJiN4RDtZdW5uYW4gSW5zdGl0dXRlIG9mIEV4cGVyaW1lbnRhbCBEaWFn
bm9zaXMsIEt1bm1pbmcsIDY1MDAzMiwgWXVubmFuLCBDaGluYS4mI3hEO1l1bm5hbiBLZXkgTGFi
b3JhdG9yeSBvZiBMYWJvcmF0b3J5IE1lZGljaW5lLCBLdW5taW5nLCA2NTAwMzIsIFl1bm5hbiwg
Q2hpbmEuJiN4RDtZdW5uYW4gRW5naW5lZXJpbmcgVGVjaG5vbG9neSBDZW50ZXIgb2YgRGlhZ25v
c2lzIGFuZCBUcmVhdG1lbnQgb2YgRGlnZXN0aXZlIERpc2Vhc2VzLCBLdW5taW5nLCA2NTAwMzIs
IFl1bm5hbiwgQ2hpbmEuJiN4RDtEZXBhcnRtZW50IG9mIFZhc2N1bGFyIFN1cmdlcnksIFRoZSBG
aXJzdCBBZmZpbGlhdGVkIEhvc3BpdGFsIG9mIEt1bm1pbmcgTWVkaWNhbCBVbml2ZXJzaXR5LCBO
by4gMjk1IFhpY2hhbmcgUm9hZCwgS3VubWluZywgNjUwMDMyLCBZdW5uYW4sIENoaW5hLiYjeEQ7
RGVwYXJ0bWVudCBvZiBWYXNjdWxhciBTdXJnZXJ5LCBUaGUgRmlyc3QgQWZmaWxpYXRlZCBIb3Nw
aXRhbCBvZiBLdW5taW5nIE1lZGljYWwgVW5pdmVyc2l0eSwgTm8uIDI5NSBYaWNoYW5nIFJvYWQs
IEt1bm1pbmcsIDY1MDAzMiwgWXVubmFuLCBDaGluYS4gZ2Fvamlhbnl1YW45MjdAc2luYS5jb20u
PC9hdXRoLWFkZHJlc3M+PHRpdGxlcz48dGl0bGU+TWljcm9STkEtMTI5NyBwYXJ0aWNpcGF0ZXMg
aW4gdGhlIHJlcGFpciBvZiBpbnRlc3RpbmFsIGJhcnJpZXIgaW5qdXJ5IGluIHBhdGllbnRzIHdp
dGggSElWL0FJRFMgdmlhIG5lZ2F0aXZlIHJlZ3VsYXRpb24gb2YgUExDzrIxPC90aXRsZT48c2Vj
b25kYXJ5LXRpdGxlPk1vbCBDZWxsIEJpb2NoZW08L3NlY29uZGFyeS10aXRsZT48L3RpdGxlcz48
cGVyaW9kaWNhbD48ZnVsbC10aXRsZT5Nb2wgQ2VsbCBCaW9jaGVtPC9mdWxsLXRpdGxlPjwvcGVy
aW9kaWNhbD48cGFnZXM+MjEzMy0yMTQ3PC9wYWdlcz48dm9sdW1lPjQ3Nzwvdm9sdW1lPjxudW1i
ZXI+ODwvbnVtYmVyPjxlZGl0aW9uPjIwMjIwNTI0PC9lZGl0aW9uPjxrZXl3b3Jkcz48a2V5d29y
ZD4qQWNxdWlyZWQgSW1tdW5vZGVmaWNpZW5jeSBTeW5kcm9tZTwva2V5d29yZD48a2V5d29yZD5E
b3duLVJlZ3VsYXRpb248L2tleXdvcmQ+PGtleXdvcmQ+SHVtYW5zPC9rZXl3b3JkPjxrZXl3b3Jk
PkxpcG9wb2x5c2FjY2hhcmlkZXMvcGhhcm1hY29sb2d5PC9rZXl3b3JkPjxrZXl3b3JkPipNaWNy
b1JOQXMvbWV0YWJvbGlzbTwva2V5d29yZD48a2V5d29yZD5QaG9zcGhvbGlwYXNlIEMgYmV0YS9n
ZW5ldGljcy9tZXRhYm9saXNtPC9rZXl3b3JkPjxrZXl3b3JkPkNlbGwgdmlhYmlsaXR5PC9rZXl3
b3JkPjxrZXl3b3JkPkludGVzdGluYWwgYmFycmllciBpbmp1cnk8L2tleXdvcmQ+PGtleXdvcmQ+
UGxjzrIxPC9rZXl3b3JkPjxrZXl3b3JkPm1pUk5BPC9rZXl3b3JkPjwva2V5d29yZHM+PGRhdGVz
Pjx5ZWFyPjIwMjI8L3llYXI+PHB1Yi1kYXRlcz48ZGF0ZT5BdWc8L2RhdGU+PC9wdWItZGF0ZXM+
PC9kYXRlcz48aXNibj4wMzAwLTgxNzc8L2lzYm4+PGFjY2Vzc2lvbi1udW0+MzU2MDg3MTg8L2Fj
Y2Vzc2lvbi1udW0+PHVybHM+PC91cmxzPjxlbGVjdHJvbmljLXJlc291cmNlLW51bT4xMC4xMDA3
L3MxMTAxMC0wMjItMDQ0MjYtejwvZWxlY3Ryb25pYy1yZXNvdXJjZS1udW0+PHJlbW90ZS1kYXRh
YmFzZS1wcm92aWRlcj5OTE08L3JlbW90ZS1kYXRhYmFzZS1wcm92aWRlcj48bGFuZ3VhZ2U+ZW5n
PC9sYW5ndWFnZT48L3JlY29yZD48L0NpdGU+PC9FbmROb3RlPn==
</w:fldData>
              </w:fldChar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begin">
                <w:fldData xml:space="preserve">PEVuZE5vdGU+PENpdGU+PEF1dGhvcj5CYW88L0F1dGhvcj48WWVhcj4yMDIyPC9ZZWFyPjxSZWNO
dW0+ODg5PC9SZWNOdW0+PERpc3BsYXlUZXh0Pls5NF08L0Rpc3BsYXlUZXh0PjxyZWNvcmQ+PHJl
Yy1udW1iZXI+ODg5PC9yZWMtbnVtYmVyPjxmb3JlaWduLWtleXM+PGtleSBhcHA9IkVOIiBkYi1p
ZD0iOXYweGQycjludmF6d3BleGVhOTUyd3JkcHByOXI1ZWFwc3oyIiB0aW1lc3RhbXA9IjE3NDM3
NzgzNjkiPjg4OTwva2V5PjwvZm9yZWlnbi1rZXlzPjxyZWYtdHlwZSBuYW1lPSJKb3VybmFsIEFy
dGljbGUiPjE3PC9yZWYtdHlwZT48Y29udHJpYnV0b3JzPjxhdXRob3JzPjxhdXRob3I+QmFvLCBZ
LjwvYXV0aG9yPjxhdXRob3I+R3VvLCBILjwvYXV0aG9yPjxhdXRob3I+WWFuZywgQi48L2F1dGhv
cj48YXV0aG9yPkNoZW4sIEYuPC9hdXRob3I+PGF1dGhvcj5aaGFuZywgWi48L2F1dGhvcj48YXV0
aG9yPkdhbywgSi48L2F1dGhvcj48L2F1dGhvcnM+PC9jb250cmlidXRvcnM+PGF1dGgtYWRkcmVz
cz5EZXBhcnRtZW50IG9mIENsaW5pY2FsIExhYm9yYXRvcnksIFRoZSBGaXJzdCBBZmZpbGlhdGVk
IEhvc3BpdGFsIG9mIEt1bm1pbmcgTWVkaWNhbCBVbml2ZXJzaXR5LCBLdW5taW5nLCA2NTAwMzIs
IFl1bm5hbiwgQ2hpbmEuJiN4RDtZdW5uYW4gSW5zdGl0dXRlIG9mIEV4cGVyaW1lbnRhbCBEaWFn
bm9zaXMsIEt1bm1pbmcsIDY1MDAzMiwgWXVubmFuLCBDaGluYS4mI3hEO1l1bm5hbiBLZXkgTGFi
b3JhdG9yeSBvZiBMYWJvcmF0b3J5IE1lZGljaW5lLCBLdW5taW5nLCA2NTAwMzIsIFl1bm5hbiwg
Q2hpbmEuJiN4RDtZdW5uYW4gRW5naW5lZXJpbmcgVGVjaG5vbG9neSBDZW50ZXIgb2YgRGlhZ25v
c2lzIGFuZCBUcmVhdG1lbnQgb2YgRGlnZXN0aXZlIERpc2Vhc2VzLCBLdW5taW5nLCA2NTAwMzIs
IFl1bm5hbiwgQ2hpbmEuJiN4RDtEZXBhcnRtZW50IG9mIFZhc2N1bGFyIFN1cmdlcnksIFRoZSBG
aXJzdCBBZmZpbGlhdGVkIEhvc3BpdGFsIG9mIEt1bm1pbmcgTWVkaWNhbCBVbml2ZXJzaXR5LCBO
by4gMjk1IFhpY2hhbmcgUm9hZCwgS3VubWluZywgNjUwMDMyLCBZdW5uYW4sIENoaW5hLiYjeEQ7
RGVwYXJ0bWVudCBvZiBWYXNjdWxhciBTdXJnZXJ5LCBUaGUgRmlyc3QgQWZmaWxpYXRlZCBIb3Nw
aXRhbCBvZiBLdW5taW5nIE1lZGljYWwgVW5pdmVyc2l0eSwgTm8uIDI5NSBYaWNoYW5nIFJvYWQs
IEt1bm1pbmcsIDY1MDAzMiwgWXVubmFuLCBDaGluYS4gZ2Fvamlhbnl1YW45MjdAc2luYS5jb20u
PC9hdXRoLWFkZHJlc3M+PHRpdGxlcz48dGl0bGU+TWljcm9STkEtMTI5NyBwYXJ0aWNpcGF0ZXMg
aW4gdGhlIHJlcGFpciBvZiBpbnRlc3RpbmFsIGJhcnJpZXIgaW5qdXJ5IGluIHBhdGllbnRzIHdp
dGggSElWL0FJRFMgdmlhIG5lZ2F0aXZlIHJlZ3VsYXRpb24gb2YgUExDzrIxPC90aXRsZT48c2Vj
b25kYXJ5LXRpdGxlPk1vbCBDZWxsIEJpb2NoZW08L3NlY29uZGFyeS10aXRsZT48L3RpdGxlcz48
cGVyaW9kaWNhbD48ZnVsbC10aXRsZT5Nb2wgQ2VsbCBCaW9jaGVtPC9mdWxsLXRpdGxlPjwvcGVy
aW9kaWNhbD48cGFnZXM+MjEzMy0yMTQ3PC9wYWdlcz48dm9sdW1lPjQ3Nzwvdm9sdW1lPjxudW1i
ZXI+ODwvbnVtYmVyPjxlZGl0aW9uPjIwMjIwNTI0PC9lZGl0aW9uPjxrZXl3b3Jkcz48a2V5d29y
ZD4qQWNxdWlyZWQgSW1tdW5vZGVmaWNpZW5jeSBTeW5kcm9tZTwva2V5d29yZD48a2V5d29yZD5E
b3duLVJlZ3VsYXRpb248L2tleXdvcmQ+PGtleXdvcmQ+SHVtYW5zPC9rZXl3b3JkPjxrZXl3b3Jk
PkxpcG9wb2x5c2FjY2hhcmlkZXMvcGhhcm1hY29sb2d5PC9rZXl3b3JkPjxrZXl3b3JkPipNaWNy
b1JOQXMvbWV0YWJvbGlzbTwva2V5d29yZD48a2V5d29yZD5QaG9zcGhvbGlwYXNlIEMgYmV0YS9n
ZW5ldGljcy9tZXRhYm9saXNtPC9rZXl3b3JkPjxrZXl3b3JkPkNlbGwgdmlhYmlsaXR5PC9rZXl3
b3JkPjxrZXl3b3JkPkludGVzdGluYWwgYmFycmllciBpbmp1cnk8L2tleXdvcmQ+PGtleXdvcmQ+
UGxjzrIxPC9rZXl3b3JkPjxrZXl3b3JkPm1pUk5BPC9rZXl3b3JkPjwva2V5d29yZHM+PGRhdGVz
Pjx5ZWFyPjIwMjI8L3llYXI+PHB1Yi1kYXRlcz48ZGF0ZT5BdWc8L2RhdGU+PC9wdWItZGF0ZXM+
PC9kYXRlcz48aXNibj4wMzAwLTgxNzc8L2lzYm4+PGFjY2Vzc2lvbi1udW0+MzU2MDg3MTg8L2Fj
Y2Vzc2lvbi1udW0+PHVybHM+PC91cmxzPjxlbGVjdHJvbmljLXJlc291cmNlLW51bT4xMC4xMDA3
L3MxMTAxMC0wMjItMDQ0MjYtejwvZWxlY3Ryb25pYy1yZXNvdXJjZS1udW0+PHJlbW90ZS1kYXRh
YmFzZS1wcm92aWRlcj5OTE08L3JlbW90ZS1kYXRhYmFzZS1wcm92aWRlcj48bGFuZ3VhZ2U+ZW5n
PC9sYW5ndWFnZT48L3JlY29yZD48L0NpdGU+PC9FbmROb3RlPn==
</w:fldData>
              </w:fldChar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end"/>
            </w: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Arial Narrow" w:eastAsia="Arial Narrow" w:hAnsi="Arial Narrow" w:cs="Arial Narrow"/>
                <w:noProof/>
                <w:color w:val="000000"/>
                <w:sz w:val="18"/>
                <w:szCs w:val="18"/>
              </w:rPr>
              <w:t>[94]</w:t>
            </w: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end"/>
            </w:r>
          </w:p>
        </w:tc>
      </w:tr>
      <w:tr w:rsidR="009839AA" w:rsidRPr="00935CA4" w14:paraId="3B8D74A9" w14:textId="77777777" w:rsidTr="000F52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</w:tcPr>
          <w:p w14:paraId="3B748701" w14:textId="77777777" w:rsidR="009839AA" w:rsidRPr="00935CA4" w:rsidRDefault="009839AA" w:rsidP="000F5232">
            <w:pPr>
              <w:rPr>
                <w:rFonts w:ascii="Arial Narrow" w:eastAsia="Arial Narrow" w:hAnsi="Arial Narrow" w:cs="Arial Narrow"/>
                <w:b w:val="0"/>
                <w:bCs w:val="0"/>
                <w:color w:val="000000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b w:val="0"/>
                <w:bCs w:val="0"/>
                <w:color w:val="000000"/>
                <w:sz w:val="18"/>
                <w:szCs w:val="18"/>
              </w:rPr>
              <w:t>miR-4726-5p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06BFB06" w14:textId="77777777" w:rsidR="009839AA" w:rsidRPr="00935CA4" w:rsidRDefault="009839AA" w:rsidP="000F5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Mice model, Primary Astrocytes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989B77F" w14:textId="77777777" w:rsidR="009839AA" w:rsidRPr="00935CA4" w:rsidRDefault="009839AA" w:rsidP="000F5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 xml:space="preserve">LINC01133, NDUFA9, </w:t>
            </w: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br/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LIPG, KYNU, HKDC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3516452" w14:textId="77777777" w:rsidR="009839AA" w:rsidRPr="00935CA4" w:rsidRDefault="009839AA" w:rsidP="000F5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HIV-1 Tat- and cocaine-mediated astrocyte dysfunction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4827349" w14:textId="77777777" w:rsidR="009839AA" w:rsidRPr="00935CA4" w:rsidRDefault="009839AA" w:rsidP="000F52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begin">
                <w:fldData xml:space="preserve">PEVuZE5vdGU+PENpdGU+PEF1dGhvcj5Eb2tlPC9BdXRob3I+PFllYXI+MjAyMjwvWWVhcj48UmVj
TnVtPjg5MDwvUmVjTnVtPjxEaXNwbGF5VGV4dD5bODldPC9EaXNwbGF5VGV4dD48cmVjb3JkPjxy
ZWMtbnVtYmVyPjg5MDwvcmVjLW51bWJlcj48Zm9yZWlnbi1rZXlzPjxrZXkgYXBwPSJFTiIgZGIt
aWQ9Ijl2MHhkMnI5bnZhendwZXhlYTk1MndyZHBwcjlyNWVhcHN6MiIgdGltZXN0YW1wPSIxNzQz
Nzc4NDQ3Ij44OTA8L2tleT48L2ZvcmVpZ24ta2V5cz48cmVmLXR5cGUgbmFtZT0iSm91cm5hbCBB
cnRpY2xlIj4xNzwvcmVmLXR5cGU+PGNvbnRyaWJ1dG9ycz48YXV0aG9ycz48YXV0aG9yPkRva2Us
IE0uPC9hdXRob3I+PGF1dGhvcj5NY0xhdWdobGluLCBKLiBQLjwvYXV0aG9yPjxhdXRob3I+Q2Fp
LCBKLiBKLjwvYXV0aG9yPjxhdXRob3I+UGVuZHlhbGEsIEcuPC9hdXRob3I+PGF1dGhvcj5LYXNo
YW5jaGksIEYuPC9hdXRob3I+PGF1dGhvcj5LaGFuLCBNLiBBLjwvYXV0aG9yPjxhdXRob3I+U2Ft
aWtrYW5udSwgVC48L2F1dGhvcj48L2F1dGhvcnM+PC9jb250cmlidXRvcnM+PGF1dGgtYWRkcmVz
cz5EZXBhcnRtZW50IG9mIFBoYXJtYWNldXRpY2FsIFNjaWVuY2VzLCBJcm1hIExlcm1hIFJhbmdl
bCBDb2xsZWdlIG9mIFBoYXJtYWN5LCBUZXhhcyBBJmFtcDtNIFVuaXZlcnNpdHksIFRYIDc4MzYz
LCBVU0EuJiN4RDtEZXBhcnRtZW50IG9mIFBoYXJtYWNvZHluYW1pY3MsIENvbGxlZ2Ugb2YgUGhh
cm1hY3ksIFVuaXZlcnNpdHkgb2YgRmxvcmlkYSwgR2FpbmVzdmlsbGUsIEZMIDMyNjExLCBVU0Eu
JiN4RDtWZXRlcmluYXJ5IEludGVncmF0aXZlIEJpb3NjaWVuY2VzLCBUZXhhcyBBJmFtcDtNIFVu
aXZlcnNpdHksIFRBTVUgNDQ1OCwgQ29sbGVnZSBTdGF0aW9uLCBUWCA3Nzg0NSwgVVNBLiYjeEQ7
RGVwYXJ0bWVudCBvZiBBbmVzdGhlc2lvbG9neSwgVW5pdmVyc2l0eSBvZiBOZWJyYXNrYSBNZWRp
Y2FsIENlbnRlciAoVU5NQyksIE9tYWhhLCBORSA2ODE5OCwgVVNBLiYjeEQ7TmF0aW9uYWwgQ2Vu
dGVyIGZvciBCaW9kZWZlbnNlIGFuZCBJbmZlY3Rpb3VzIERpc2Vhc2UsIExhYm9yYXRvcnkgb2Yg
TW9sZWN1bGFyIFZpcm9sb2d5LCBHZW9yZ2UgTWFzb24gVW5pdmVyc2l0eSwgTWFuYXNzYXMsIFZB
IDIwMTEwLCBVU0EuPC9hdXRoLWFkZHJlc3M+PHRpdGxlcz48dGl0bGU+SElWLTEgVGF0IGFuZCBj
b2NhaW5lIGltcGFjdCBhc3Ryb2N5dGljIGVuZXJneSByZXNlcnZvaXJzIGFuZCBlcGlnZW5ldGlj
IHJlZ3VsYXRpb24gYnkgaW5mbHVlbmNpbmcgdGhlIExJTkMwMTEzMy1oc2EtbWlSLTQ3MjYtNXAt
TkRVRkE5IGF4aXM8L3RpdGxlPjxzZWNvbmRhcnktdGl0bGU+TW9sIFRoZXIgTnVjbGVpYyBBY2lk
czwvc2Vjb25kYXJ5LXRpdGxlPjwvdGl0bGVzPjxwZXJpb2RpY2FsPjxmdWxsLXRpdGxlPk1vbCBU
aGVyIE51Y2xlaWMgQWNpZHM8L2Z1bGwtdGl0bGU+PC9wZXJpb2RpY2FsPjxwYWdlcz4yNDMtMjU4
PC9wYWdlcz48dm9sdW1lPjI5PC92b2x1bWU+PGVkaXRpb24+MjAyMjA3MDY8L2VkaXRpb24+PGtl
eXdvcmRzPjxrZXl3b3JkPkhJVi1hc3NvY2lhdGVkIGRlbWVudGlhPC9rZXl3b3JkPjxrZXl3b3Jk
PkxpbmMwMTEzMzwva2V5d29yZD48a2V5d29yZD5OZHVmYTk8L2tleXdvcmQ+PGtleXdvcmQ+Y29j
YWluZTwva2V5d29yZD48a2V5d29yZD5lbmVyZ3kgbWV0YWJvbGlzbTwva2V5d29yZD48a2V5d29y
ZD5oc2EtbWlSLTQ3MjYtNXA8L2tleXdvcmQ+PC9rZXl3b3Jkcz48ZGF0ZXM+PHllYXI+MjAyMjwv
eWVhcj48cHViLWRhdGVzPjxkYXRlPlNlcCAxMzwvZGF0ZT48L3B1Yi1kYXRlcz48L2RhdGVzPjxp
c2JuPjIxNjItMjUzMSAoUHJpbnQpJiN4RDsyMTYyLTI1MzE8L2lzYm4+PGFjY2Vzc2lvbi1udW0+
MzU4OTIwOTM8L2FjY2Vzc2lvbi1udW0+PHVybHM+PC91cmxzPjxjdXN0b20xPlRoZSBhdXRob3Jz
IGRlY2xhcmUgbm8gY29tcGV0aW5nIGludGVyZXN0cy48L2N1c3RvbTE+PGN1c3RvbTI+UE1DOTMw
NzkwMTwvY3VzdG9tMj48ZWxlY3Ryb25pYy1yZXNvdXJjZS1udW0+MTAuMTAxNi9qLm9tdG4uMjAy
Mi4wNy4wMDE8L2VsZWN0cm9uaWMtcmVzb3VyY2UtbnVtPjxyZW1vdGUtZGF0YWJhc2UtcHJvdmlk
ZXI+TkxNPC9yZW1vdGUtZGF0YWJhc2UtcHJvdmlkZXI+PGxhbmd1YWdlPmVuZzwvbGFuZ3VhZ2U+
PC9yZWNvcmQ+PC9DaXRlPjwvRW5kTm90ZT5=
</w:fldData>
              </w:fldChar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begin">
                <w:fldData xml:space="preserve">PEVuZE5vdGU+PENpdGU+PEF1dGhvcj5Eb2tlPC9BdXRob3I+PFllYXI+MjAyMjwvWWVhcj48UmVj
TnVtPjg5MDwvUmVjTnVtPjxEaXNwbGF5VGV4dD5bODldPC9EaXNwbGF5VGV4dD48cmVjb3JkPjxy
ZWMtbnVtYmVyPjg5MDwvcmVjLW51bWJlcj48Zm9yZWlnbi1rZXlzPjxrZXkgYXBwPSJFTiIgZGIt
aWQ9Ijl2MHhkMnI5bnZhendwZXhlYTk1MndyZHBwcjlyNWVhcHN6MiIgdGltZXN0YW1wPSIxNzQz
Nzc4NDQ3Ij44OTA8L2tleT48L2ZvcmVpZ24ta2V5cz48cmVmLXR5cGUgbmFtZT0iSm91cm5hbCBB
cnRpY2xlIj4xNzwvcmVmLXR5cGU+PGNvbnRyaWJ1dG9ycz48YXV0aG9ycz48YXV0aG9yPkRva2Us
IE0uPC9hdXRob3I+PGF1dGhvcj5NY0xhdWdobGluLCBKLiBQLjwvYXV0aG9yPjxhdXRob3I+Q2Fp
LCBKLiBKLjwvYXV0aG9yPjxhdXRob3I+UGVuZHlhbGEsIEcuPC9hdXRob3I+PGF1dGhvcj5LYXNo
YW5jaGksIEYuPC9hdXRob3I+PGF1dGhvcj5LaGFuLCBNLiBBLjwvYXV0aG9yPjxhdXRob3I+U2Ft
aWtrYW5udSwgVC48L2F1dGhvcj48L2F1dGhvcnM+PC9jb250cmlidXRvcnM+PGF1dGgtYWRkcmVz
cz5EZXBhcnRtZW50IG9mIFBoYXJtYWNldXRpY2FsIFNjaWVuY2VzLCBJcm1hIExlcm1hIFJhbmdl
bCBDb2xsZWdlIG9mIFBoYXJtYWN5LCBUZXhhcyBBJmFtcDtNIFVuaXZlcnNpdHksIFRYIDc4MzYz
LCBVU0EuJiN4RDtEZXBhcnRtZW50IG9mIFBoYXJtYWNvZHluYW1pY3MsIENvbGxlZ2Ugb2YgUGhh
cm1hY3ksIFVuaXZlcnNpdHkgb2YgRmxvcmlkYSwgR2FpbmVzdmlsbGUsIEZMIDMyNjExLCBVU0Eu
JiN4RDtWZXRlcmluYXJ5IEludGVncmF0aXZlIEJpb3NjaWVuY2VzLCBUZXhhcyBBJmFtcDtNIFVu
aXZlcnNpdHksIFRBTVUgNDQ1OCwgQ29sbGVnZSBTdGF0aW9uLCBUWCA3Nzg0NSwgVVNBLiYjeEQ7
RGVwYXJ0bWVudCBvZiBBbmVzdGhlc2lvbG9neSwgVW5pdmVyc2l0eSBvZiBOZWJyYXNrYSBNZWRp
Y2FsIENlbnRlciAoVU5NQyksIE9tYWhhLCBORSA2ODE5OCwgVVNBLiYjeEQ7TmF0aW9uYWwgQ2Vu
dGVyIGZvciBCaW9kZWZlbnNlIGFuZCBJbmZlY3Rpb3VzIERpc2Vhc2UsIExhYm9yYXRvcnkgb2Yg
TW9sZWN1bGFyIFZpcm9sb2d5LCBHZW9yZ2UgTWFzb24gVW5pdmVyc2l0eSwgTWFuYXNzYXMsIFZB
IDIwMTEwLCBVU0EuPC9hdXRoLWFkZHJlc3M+PHRpdGxlcz48dGl0bGU+SElWLTEgVGF0IGFuZCBj
b2NhaW5lIGltcGFjdCBhc3Ryb2N5dGljIGVuZXJneSByZXNlcnZvaXJzIGFuZCBlcGlnZW5ldGlj
IHJlZ3VsYXRpb24gYnkgaW5mbHVlbmNpbmcgdGhlIExJTkMwMTEzMy1oc2EtbWlSLTQ3MjYtNXAt
TkRVRkE5IGF4aXM8L3RpdGxlPjxzZWNvbmRhcnktdGl0bGU+TW9sIFRoZXIgTnVjbGVpYyBBY2lk
czwvc2Vjb25kYXJ5LXRpdGxlPjwvdGl0bGVzPjxwZXJpb2RpY2FsPjxmdWxsLXRpdGxlPk1vbCBU
aGVyIE51Y2xlaWMgQWNpZHM8L2Z1bGwtdGl0bGU+PC9wZXJpb2RpY2FsPjxwYWdlcz4yNDMtMjU4
PC9wYWdlcz48dm9sdW1lPjI5PC92b2x1bWU+PGVkaXRpb24+MjAyMjA3MDY8L2VkaXRpb24+PGtl
eXdvcmRzPjxrZXl3b3JkPkhJVi1hc3NvY2lhdGVkIGRlbWVudGlhPC9rZXl3b3JkPjxrZXl3b3Jk
PkxpbmMwMTEzMzwva2V5d29yZD48a2V5d29yZD5OZHVmYTk8L2tleXdvcmQ+PGtleXdvcmQ+Y29j
YWluZTwva2V5d29yZD48a2V5d29yZD5lbmVyZ3kgbWV0YWJvbGlzbTwva2V5d29yZD48a2V5d29y
ZD5oc2EtbWlSLTQ3MjYtNXA8L2tleXdvcmQ+PC9rZXl3b3Jkcz48ZGF0ZXM+PHllYXI+MjAyMjwv
eWVhcj48cHViLWRhdGVzPjxkYXRlPlNlcCAxMzwvZGF0ZT48L3B1Yi1kYXRlcz48L2RhdGVzPjxp
c2JuPjIxNjItMjUzMSAoUHJpbnQpJiN4RDsyMTYyLTI1MzE8L2lzYm4+PGFjY2Vzc2lvbi1udW0+
MzU4OTIwOTM8L2FjY2Vzc2lvbi1udW0+PHVybHM+PC91cmxzPjxjdXN0b20xPlRoZSBhdXRob3Jz
IGRlY2xhcmUgbm8gY29tcGV0aW5nIGludGVyZXN0cy48L2N1c3RvbTE+PGN1c3RvbTI+UE1DOTMw
NzkwMTwvY3VzdG9tMj48ZWxlY3Ryb25pYy1yZXNvdXJjZS1udW0+MTAuMTAxNi9qLm9tdG4uMjAy
Mi4wNy4wMDE8L2VsZWN0cm9uaWMtcmVzb3VyY2UtbnVtPjxyZW1vdGUtZGF0YWJhc2UtcHJvdmlk
ZXI+TkxNPC9yZW1vdGUtZGF0YWJhc2UtcHJvdmlkZXI+PGxhbmd1YWdlPmVuZzwvbGFuZ3VhZ2U+
PC9yZWNvcmQ+PC9DaXRlPjwvRW5kTm90ZT5=
</w:fldData>
              </w:fldChar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end"/>
            </w: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Arial Narrow" w:eastAsia="Arial Narrow" w:hAnsi="Arial Narrow" w:cs="Arial Narrow"/>
                <w:noProof/>
                <w:color w:val="000000"/>
                <w:sz w:val="18"/>
                <w:szCs w:val="18"/>
              </w:rPr>
              <w:t>[89]</w:t>
            </w: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end"/>
            </w:r>
          </w:p>
        </w:tc>
      </w:tr>
    </w:tbl>
    <w:p w14:paraId="3CC159A0" w14:textId="77777777" w:rsidR="009839AA" w:rsidRPr="00935CA4" w:rsidRDefault="009839AA" w:rsidP="009839AA">
      <w:pPr>
        <w:rPr>
          <w:rFonts w:ascii="Times New Roman" w:eastAsia="Times New Roman" w:hAnsi="Times New Roman" w:cs="Times New Roman"/>
          <w:b/>
        </w:rPr>
      </w:pPr>
    </w:p>
    <w:p w14:paraId="60982DFC" w14:textId="77777777" w:rsidR="009839AA" w:rsidRPr="00935CA4" w:rsidRDefault="009839AA" w:rsidP="009839AA">
      <w:pPr>
        <w:jc w:val="both"/>
        <w:rPr>
          <w:rFonts w:ascii="Times New Roman" w:hAnsi="Times New Roman" w:cs="Times New Roman"/>
          <w:i/>
          <w:iCs/>
          <w:sz w:val="22"/>
          <w:szCs w:val="22"/>
        </w:rPr>
      </w:pPr>
      <w:r w:rsidRPr="00935CA4">
        <w:rPr>
          <w:rFonts w:ascii="Times New Roman" w:hAnsi="Times New Roman" w:cs="Times New Roman"/>
          <w:b/>
          <w:bCs/>
          <w:i/>
          <w:iCs/>
          <w:sz w:val="22"/>
          <w:szCs w:val="22"/>
        </w:rPr>
        <w:t xml:space="preserve">ADCML: </w:t>
      </w:r>
      <w:r w:rsidRPr="00935CA4">
        <w:rPr>
          <w:rFonts w:ascii="Times New Roman" w:hAnsi="Times New Roman" w:cs="Times New Roman"/>
          <w:i/>
          <w:iCs/>
          <w:sz w:val="22"/>
          <w:szCs w:val="22"/>
        </w:rPr>
        <w:t>antibody-dependent complement-mediated lysis</w:t>
      </w:r>
      <w:r w:rsidRPr="00935CA4">
        <w:rPr>
          <w:rFonts w:ascii="Times New Roman" w:hAnsi="Times New Roman" w:cs="Times New Roman"/>
          <w:b/>
          <w:bCs/>
          <w:i/>
          <w:iCs/>
          <w:sz w:val="22"/>
          <w:szCs w:val="22"/>
        </w:rPr>
        <w:t>, AHI</w:t>
      </w:r>
      <w:r w:rsidRPr="00935CA4">
        <w:rPr>
          <w:rFonts w:ascii="Times New Roman" w:hAnsi="Times New Roman" w:cs="Times New Roman"/>
          <w:i/>
          <w:iCs/>
          <w:sz w:val="22"/>
          <w:szCs w:val="22"/>
        </w:rPr>
        <w:t xml:space="preserve">: Acute HIV Infections, </w:t>
      </w:r>
      <w:r w:rsidRPr="00935CA4">
        <w:rPr>
          <w:rFonts w:ascii="Times New Roman" w:hAnsi="Times New Roman" w:cs="Times New Roman"/>
          <w:b/>
          <w:bCs/>
          <w:i/>
          <w:iCs/>
          <w:sz w:val="22"/>
          <w:szCs w:val="22"/>
        </w:rPr>
        <w:t>BMDM:</w:t>
      </w:r>
      <w:r w:rsidRPr="00935CA4">
        <w:rPr>
          <w:rFonts w:ascii="Times New Roman" w:hAnsi="Times New Roman" w:cs="Times New Roman"/>
          <w:i/>
          <w:iCs/>
          <w:sz w:val="22"/>
          <w:szCs w:val="22"/>
        </w:rPr>
        <w:t xml:space="preserve"> Blood Monocyte-Derived Macrophages,</w:t>
      </w:r>
      <w:r w:rsidRPr="00935CA4">
        <w:rPr>
          <w:rFonts w:ascii="Times New Roman" w:hAnsi="Times New Roman" w:cs="Times New Roman"/>
          <w:b/>
          <w:bCs/>
          <w:i/>
          <w:iCs/>
          <w:sz w:val="22"/>
          <w:szCs w:val="22"/>
        </w:rPr>
        <w:t xml:space="preserve"> CHI</w:t>
      </w:r>
      <w:r w:rsidRPr="00935CA4">
        <w:rPr>
          <w:rFonts w:ascii="Times New Roman" w:hAnsi="Times New Roman" w:cs="Times New Roman"/>
          <w:i/>
          <w:iCs/>
          <w:sz w:val="22"/>
          <w:szCs w:val="22"/>
        </w:rPr>
        <w:t>: Chronic HIV</w:t>
      </w:r>
      <w:r w:rsidRPr="00935CA4">
        <w:rPr>
          <w:rFonts w:ascii="Times New Roman" w:hAnsi="Times New Roman" w:cs="Times New Roman"/>
          <w:b/>
          <w:bCs/>
          <w:i/>
          <w:iCs/>
          <w:sz w:val="22"/>
          <w:szCs w:val="22"/>
        </w:rPr>
        <w:t xml:space="preserve"> </w:t>
      </w:r>
      <w:r w:rsidRPr="00935CA4">
        <w:rPr>
          <w:rFonts w:ascii="Times New Roman" w:hAnsi="Times New Roman" w:cs="Times New Roman"/>
          <w:i/>
          <w:iCs/>
          <w:sz w:val="22"/>
          <w:szCs w:val="22"/>
        </w:rPr>
        <w:t>Infections,</w:t>
      </w:r>
      <w:r w:rsidRPr="00935CA4">
        <w:rPr>
          <w:rFonts w:ascii="Times New Roman" w:hAnsi="Times New Roman" w:cs="Times New Roman"/>
          <w:b/>
          <w:bCs/>
          <w:i/>
          <w:iCs/>
          <w:sz w:val="22"/>
          <w:szCs w:val="22"/>
        </w:rPr>
        <w:t xml:space="preserve"> CSF</w:t>
      </w:r>
      <w:r w:rsidRPr="00935CA4">
        <w:rPr>
          <w:rFonts w:ascii="Times New Roman" w:hAnsi="Times New Roman" w:cs="Times New Roman"/>
          <w:i/>
          <w:iCs/>
          <w:sz w:val="22"/>
          <w:szCs w:val="22"/>
        </w:rPr>
        <w:t>: Cerebrospinal Fluid,</w:t>
      </w:r>
      <w:r w:rsidRPr="00935CA4">
        <w:rPr>
          <w:rFonts w:ascii="Times New Roman" w:hAnsi="Times New Roman" w:cs="Times New Roman"/>
          <w:b/>
          <w:bCs/>
          <w:i/>
          <w:iCs/>
          <w:sz w:val="22"/>
          <w:szCs w:val="22"/>
        </w:rPr>
        <w:t xml:space="preserve"> </w:t>
      </w:r>
      <w:proofErr w:type="spellStart"/>
      <w:r w:rsidRPr="00935CA4">
        <w:rPr>
          <w:rFonts w:ascii="Times New Roman" w:hAnsi="Times New Roman" w:cs="Times New Roman"/>
          <w:b/>
          <w:bCs/>
          <w:i/>
          <w:iCs/>
          <w:sz w:val="22"/>
          <w:szCs w:val="22"/>
        </w:rPr>
        <w:t>mPMs</w:t>
      </w:r>
      <w:proofErr w:type="spellEnd"/>
      <w:r w:rsidRPr="00935CA4">
        <w:rPr>
          <w:rFonts w:ascii="Times New Roman" w:hAnsi="Times New Roman" w:cs="Times New Roman"/>
          <w:i/>
          <w:iCs/>
          <w:sz w:val="22"/>
          <w:szCs w:val="22"/>
        </w:rPr>
        <w:t>: Mouse Primary Microglial</w:t>
      </w:r>
      <w:r w:rsidRPr="00935CA4">
        <w:rPr>
          <w:rFonts w:ascii="Times New Roman" w:hAnsi="Times New Roman" w:cs="Times New Roman"/>
          <w:b/>
          <w:bCs/>
          <w:i/>
          <w:iCs/>
          <w:sz w:val="22"/>
          <w:szCs w:val="22"/>
        </w:rPr>
        <w:t xml:space="preserve"> </w:t>
      </w:r>
      <w:r w:rsidRPr="00935CA4">
        <w:rPr>
          <w:rFonts w:ascii="Times New Roman" w:hAnsi="Times New Roman" w:cs="Times New Roman"/>
          <w:i/>
          <w:iCs/>
          <w:sz w:val="22"/>
          <w:szCs w:val="22"/>
        </w:rPr>
        <w:t>Cells,</w:t>
      </w:r>
      <w:r w:rsidRPr="00935CA4">
        <w:rPr>
          <w:rFonts w:ascii="Times New Roman" w:hAnsi="Times New Roman" w:cs="Times New Roman"/>
          <w:b/>
          <w:bCs/>
          <w:i/>
          <w:iCs/>
          <w:sz w:val="22"/>
          <w:szCs w:val="22"/>
        </w:rPr>
        <w:t xml:space="preserve"> PRHNs</w:t>
      </w:r>
      <w:r w:rsidRPr="00935CA4">
        <w:rPr>
          <w:rFonts w:ascii="Times New Roman" w:hAnsi="Times New Roman" w:cs="Times New Roman"/>
          <w:i/>
          <w:iCs/>
          <w:sz w:val="22"/>
          <w:szCs w:val="22"/>
        </w:rPr>
        <w:t>: Primary Rat Hippocampal Neurons,</w:t>
      </w:r>
      <w:r w:rsidRPr="00935CA4">
        <w:rPr>
          <w:rFonts w:ascii="Times New Roman" w:hAnsi="Times New Roman" w:cs="Times New Roman"/>
          <w:b/>
          <w:bCs/>
          <w:i/>
          <w:iCs/>
          <w:sz w:val="22"/>
          <w:szCs w:val="22"/>
        </w:rPr>
        <w:t xml:space="preserve"> SIV</w:t>
      </w:r>
      <w:r w:rsidRPr="00935CA4">
        <w:rPr>
          <w:rFonts w:ascii="Times New Roman" w:hAnsi="Times New Roman" w:cs="Times New Roman"/>
          <w:i/>
          <w:iCs/>
          <w:sz w:val="22"/>
          <w:szCs w:val="22"/>
        </w:rPr>
        <w:t xml:space="preserve">: Simian Immunodeficiency Virus, </w:t>
      </w:r>
      <w:r w:rsidRPr="00935CA4">
        <w:rPr>
          <w:rFonts w:ascii="Times New Roman" w:hAnsi="Times New Roman" w:cs="Times New Roman"/>
          <w:b/>
          <w:bCs/>
          <w:i/>
          <w:iCs/>
          <w:sz w:val="22"/>
          <w:szCs w:val="22"/>
        </w:rPr>
        <w:t xml:space="preserve">THC: </w:t>
      </w:r>
      <w:r w:rsidRPr="00935CA4">
        <w:rPr>
          <w:rFonts w:ascii="Times New Roman" w:hAnsi="Times New Roman" w:cs="Times New Roman"/>
          <w:i/>
          <w:iCs/>
          <w:sz w:val="22"/>
          <w:szCs w:val="22"/>
        </w:rPr>
        <w:t>delta-9-tetrahydrocannabinol</w:t>
      </w:r>
    </w:p>
    <w:p w14:paraId="4928F4BD" w14:textId="77777777" w:rsidR="009839AA" w:rsidRDefault="009839AA" w:rsidP="009839A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341C87B" w14:textId="77777777" w:rsidR="009839AA" w:rsidRDefault="009839AA" w:rsidP="009839AA">
      <w:pPr>
        <w:jc w:val="both"/>
        <w:rPr>
          <w:rFonts w:ascii="Times New Roman" w:eastAsia="Times New Roman" w:hAnsi="Times New Roman" w:cs="Times New Roman"/>
          <w:color w:val="000000"/>
        </w:rPr>
      </w:pPr>
      <w:r w:rsidRPr="00935CA4">
        <w:rPr>
          <w:rFonts w:ascii="Times New Roman" w:eastAsia="Times New Roman" w:hAnsi="Times New Roman" w:cs="Times New Roman"/>
          <w:b/>
        </w:rPr>
        <w:lastRenderedPageBreak/>
        <w:t xml:space="preserve">Supplementary </w:t>
      </w:r>
      <w:r w:rsidRPr="00935CA4">
        <w:rPr>
          <w:rFonts w:ascii="Times New Roman" w:eastAsia="Times New Roman" w:hAnsi="Times New Roman" w:cs="Times New Roman"/>
          <w:b/>
          <w:color w:val="000000"/>
        </w:rPr>
        <w:t xml:space="preserve">Table </w:t>
      </w:r>
      <w:r w:rsidRPr="00935CA4">
        <w:rPr>
          <w:rFonts w:ascii="Times New Roman" w:eastAsia="Times New Roman" w:hAnsi="Times New Roman" w:cs="Times New Roman"/>
          <w:b/>
        </w:rPr>
        <w:t>4</w:t>
      </w:r>
      <w:r w:rsidRPr="00935CA4">
        <w:rPr>
          <w:rFonts w:ascii="Times New Roman" w:eastAsia="Times New Roman" w:hAnsi="Times New Roman" w:cs="Times New Roman"/>
          <w:b/>
          <w:color w:val="000000"/>
        </w:rPr>
        <w:t>:</w:t>
      </w:r>
      <w:r w:rsidRPr="00935CA4">
        <w:rPr>
          <w:rFonts w:ascii="Times New Roman" w:eastAsia="Times New Roman" w:hAnsi="Times New Roman" w:cs="Times New Roman"/>
          <w:color w:val="000000"/>
        </w:rPr>
        <w:t xml:space="preserve"> miRNAs and immunoregulatory roles in herpes simplex infections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276"/>
        <w:gridCol w:w="1555"/>
        <w:gridCol w:w="1426"/>
        <w:gridCol w:w="4270"/>
        <w:gridCol w:w="545"/>
      </w:tblGrid>
      <w:tr w:rsidR="009839AA" w:rsidRPr="00935CA4" w14:paraId="177C1439" w14:textId="77777777" w:rsidTr="000F52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14:paraId="4DB4FE02" w14:textId="77777777" w:rsidR="009839AA" w:rsidRPr="00935CA4" w:rsidRDefault="009839AA" w:rsidP="000F5232">
            <w:pPr>
              <w:jc w:val="center"/>
              <w:rPr>
                <w:rFonts w:ascii="Arial Narrow" w:eastAsia="Arial Narrow" w:hAnsi="Arial Narrow" w:cs="Arial Narrow"/>
                <w:b w:val="0"/>
                <w:bCs w:val="0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miRNA</w:t>
            </w:r>
          </w:p>
        </w:tc>
        <w:tc>
          <w:tcPr>
            <w:tcW w:w="1555" w:type="dxa"/>
            <w:vAlign w:val="center"/>
          </w:tcPr>
          <w:p w14:paraId="33817F13" w14:textId="77777777" w:rsidR="009839AA" w:rsidRPr="00935CA4" w:rsidRDefault="009839AA" w:rsidP="000F523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Cell</w:t>
            </w:r>
          </w:p>
        </w:tc>
        <w:tc>
          <w:tcPr>
            <w:tcW w:w="0" w:type="auto"/>
            <w:vAlign w:val="center"/>
          </w:tcPr>
          <w:p w14:paraId="09F4C868" w14:textId="77777777" w:rsidR="009839AA" w:rsidRPr="00935CA4" w:rsidRDefault="009839AA" w:rsidP="000F523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Target Gene</w:t>
            </w:r>
          </w:p>
        </w:tc>
        <w:tc>
          <w:tcPr>
            <w:tcW w:w="0" w:type="auto"/>
            <w:vAlign w:val="center"/>
          </w:tcPr>
          <w:p w14:paraId="0EB902B8" w14:textId="77777777" w:rsidR="009839AA" w:rsidRPr="00935CA4" w:rsidRDefault="009839AA" w:rsidP="000F52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Effects</w:t>
            </w:r>
          </w:p>
        </w:tc>
        <w:tc>
          <w:tcPr>
            <w:tcW w:w="0" w:type="auto"/>
            <w:vAlign w:val="center"/>
          </w:tcPr>
          <w:p w14:paraId="6AAA0483" w14:textId="77777777" w:rsidR="009839AA" w:rsidRPr="00935CA4" w:rsidRDefault="009839AA" w:rsidP="000F52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Ref.</w:t>
            </w:r>
          </w:p>
        </w:tc>
      </w:tr>
      <w:tr w:rsidR="009839AA" w:rsidRPr="00935CA4" w14:paraId="466F1591" w14:textId="77777777" w:rsidTr="000F52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BFBFBF" w:themeFill="background1" w:themeFillShade="BF"/>
          </w:tcPr>
          <w:p w14:paraId="0E208123" w14:textId="77777777" w:rsidR="009839AA" w:rsidRPr="00935CA4" w:rsidRDefault="009839AA" w:rsidP="000F5232">
            <w:pPr>
              <w:rPr>
                <w:rFonts w:ascii="Arial Narrow" w:eastAsia="Arial Narrow" w:hAnsi="Arial Narrow" w:cs="Arial Narrow"/>
                <w:b w:val="0"/>
                <w:bCs w:val="0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b w:val="0"/>
                <w:bCs w:val="0"/>
                <w:color w:val="000000"/>
                <w:sz w:val="18"/>
                <w:szCs w:val="18"/>
              </w:rPr>
              <w:t xml:space="preserve">miR-H1, </w:t>
            </w:r>
            <w:r w:rsidRPr="00935CA4">
              <w:rPr>
                <w:rFonts w:ascii="Arial Narrow" w:eastAsia="Arial Narrow" w:hAnsi="Arial Narrow" w:cs="Arial Narrow"/>
                <w:b w:val="0"/>
                <w:bCs w:val="0"/>
                <w:color w:val="000000"/>
                <w:sz w:val="18"/>
                <w:szCs w:val="18"/>
              </w:rPr>
              <w:br/>
              <w:t>miR-H6</w:t>
            </w:r>
          </w:p>
        </w:tc>
        <w:tc>
          <w:tcPr>
            <w:tcW w:w="1555" w:type="dxa"/>
            <w:shd w:val="clear" w:color="auto" w:fill="BFBFBF" w:themeFill="background1" w:themeFillShade="BF"/>
            <w:vAlign w:val="center"/>
          </w:tcPr>
          <w:p w14:paraId="1006D88F" w14:textId="77777777" w:rsidR="009839AA" w:rsidRPr="00935CA4" w:rsidRDefault="009839AA" w:rsidP="000F5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b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 xml:space="preserve">HEK-293T, Rabbit skin and mouse neuroblastoma cells 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14:paraId="71AEAC4E" w14:textId="77777777" w:rsidR="009839AA" w:rsidRPr="00935CA4" w:rsidRDefault="009839AA" w:rsidP="000F5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b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UL30, LAT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55151BAE" w14:textId="77777777" w:rsidR="009839AA" w:rsidRPr="00935CA4" w:rsidRDefault="009839AA" w:rsidP="000F5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bCs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bCs/>
                <w:sz w:val="18"/>
                <w:szCs w:val="18"/>
              </w:rPr>
              <w:t>regulate HSV-1 reactivation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25D3B90E" w14:textId="77777777" w:rsidR="009839AA" w:rsidRPr="00935CA4" w:rsidRDefault="009839AA" w:rsidP="000F5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b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begin">
                <w:fldData xml:space="preserve">PEVuZE5vdGU+PENpdGU+PEF1dGhvcj5CYXJyb3pvPC9BdXRob3I+PFllYXI+MjAyMDwvWWVhcj48
UmVjTnVtPjkwMzwvUmVjTnVtPjxEaXNwbGF5VGV4dD5bOThdPC9EaXNwbGF5VGV4dD48cmVjb3Jk
PjxyZWMtbnVtYmVyPjkwMzwvcmVjLW51bWJlcj48Zm9yZWlnbi1rZXlzPjxrZXkgYXBwPSJFTiIg
ZGItaWQ9Ijl2MHhkMnI5bnZhendwZXhlYTk1MndyZHBwcjlyNWVhcHN6MiIgdGltZXN0YW1wPSIx
NzQzNzc5NzY3Ij45MDM8L2tleT48L2ZvcmVpZ24ta2V5cz48cmVmLXR5cGUgbmFtZT0iSm91cm5h
bCBBcnRpY2xlIj4xNzwvcmVmLXR5cGU+PGNvbnRyaWJ1dG9ycz48YXV0aG9ycz48YXV0aG9yPkJh
cnJvem8sIEUuIFIuPC9hdXRob3I+PGF1dGhvcj5OYWtheWFtYSwgUy48L2F1dGhvcj48YXV0aG9y
PlNpbmdoLCBQLjwvYXV0aG9yPjxhdXRob3I+VmFubmksIEUuIEEuIEguPC9hdXRob3I+PGF1dGhv
cj5BcnZpbiwgQS4gTS48L2F1dGhvcj48YXV0aG9yPk5ldW1hbm4sIEQuIE0uPC9hdXRob3I+PGF1
dGhvcj5CbG9vbSwgRC4gQy48L2F1dGhvcj48L2F1dGhvcnM+PC9jb250cmlidXRvcnM+PGF1dGgt
YWRkcmVzcz5EZXBhcnRtZW50IG9mIE1vbGVjdWxhciBHZW5ldGljcyAmYW1wOyBNaWNyb2Jpb2xv
Z3ksIFVuaXZlcnNpdHkgb2YgRmxvcmlkYSBDb2xsZWdlIG9mIE1lZGljaW5lLCBHYWluZXN2aWxs
ZSwgRmxvcmlkYSwgVVNBLiYjeEQ7VUYgR2VuZXRpY3MgSW5zdGl0dXRlLCBVbml2ZXJzaXR5IG9m
IEZsb3JpZGEsIEdhaW5lc3ZpbGxlLCBGbG9yaWRhLCBVU0EuJiN4RDtEZXBhcnRtZW50IG9mIE9w
aHRoYWxtb2xvZ3kgYW5kIFZpc3VhbCBTY2llbmNlcywgVW5pdmVyc2l0eSBvZiBXaXNjb25zaW4t
TWFkaXNvbiwgTWFkaXNvbiwgV2lzY29uc2luLCBVU0EuJiN4RDtEZXBhcnRtZW50IG9mIFBlZGlh
dHJpY3MsIFN0YW5mb3JkIFVuaXZlcnNpdHkgU2Nob29sIG9mIE1lZGljaW5lLCBTdGFuZm9yZCwg
Q2FsaWZvcm5pYSwgVVNBLiYjeEQ7RGVwYXJ0bWVudCBvZiBNaWNyb2Jpb2xvZ3kgYW5kIEltbXVu
b2xvZ3ksIFN0YW5mb3JkIFVuaXZlcnNpdHkgU2Nob29sIG9mIE1lZGljaW5lLCBTdGFuZm9yZCwg
Q2FsaWZvcm5pYSwgVVNBLiYjeEQ7RGVwYXJ0bWVudCBvZiBNb2xlY3VsYXIgR2VuZXRpY3MgJmFt
cDsgTWljcm9iaW9sb2d5LCBVbml2ZXJzaXR5IG9mIEZsb3JpZGEgQ29sbGVnZSBvZiBNZWRpY2lu
ZSwgR2FpbmVzdmlsbGUsIEZsb3JpZGEsIFVTQSBkYmxvb21AdWZsLmVkdS48L2F1dGgtYWRkcmVz
cz48dGl0bGVzPjx0aXRsZT5EZWxldGlvbiBvZiBIZXJwZXMgU2ltcGxleCBWaXJ1cyAxIE1pY3Jv
Uk5BcyBtaVItSDEgYW5kIG1pUi1INiBJbXBhaXJzIFJlYWN0aXZhdGlvbjwvdGl0bGU+PHNlY29u
ZGFyeS10aXRsZT5KIFZpcm9sPC9zZWNvbmRhcnktdGl0bGU+PC90aXRsZXM+PHBlcmlvZGljYWw+
PGZ1bGwtdGl0bGU+SiBWaXJvbDwvZnVsbC10aXRsZT48L3BlcmlvZGljYWw+PHZvbHVtZT45NDwv
dm9sdW1lPjxudW1iZXI+MTU8L251bWJlcj48ZWRpdGlvbj4yMDIwMDcxNjwvZWRpdGlvbj48a2V5
d29yZHM+PGtleXdvcmQ+QW5pbWFsczwva2V5d29yZD48a2V5d29yZD5HYW5nbGlhLCBTcGluYWwv
Km1ldGFib2xpc20vdmlyb2xvZ3k8L2tleXdvcmQ+PGtleXdvcmQ+SEVLMjkzIENlbGxzPC9rZXl3
b3JkPjxrZXl3b3JkPkhlcnBlcyBTaW1wbGV4L2dlbmV0aWNzLyptZXRhYm9saXNtPC9rZXl3b3Jk
PjxrZXl3b3JkPkhlcnBlc3ZpcnVzIDEsIEh1bWFuLypwaHlzaW9sb2d5PC9rZXl3b3JkPjxrZXl3
b3JkPkh1bWFuczwva2V5d29yZD48a2V5d29yZD5NaWNlPC9rZXl3b3JkPjxrZXl3b3JkPk1pY3Jv
Uk5Bcy9nZW5ldGljcy8qbWV0YWJvbGlzbTwva2V5d29yZD48a2V5d29yZD5STkEsIFZpcmFsL2dl
bmV0aWNzLyptZXRhYm9saXNtPC9rZXl3b3JkPjxrZXl3b3JkPlJhYmJpdHM8L2tleXdvcmQ+PGtl
eXdvcmQ+KlZpcnVzIEFjdGl2YXRpb248L2tleXdvcmQ+PGtleXdvcmQ+KlZpcnVzIExhdGVuY3k8
L2tleXdvcmQ+PGtleXdvcmQ+TGF0PC9rZXl3b3JkPjxrZXl3b3JkPmhlcnBlcyBzaW1wbGV4IHZp
cnVzPC9rZXl3b3JkPjxrZXl3b3JkPmxhdGVuY3k8L2tleXdvcmQ+PGtleXdvcmQ+bWlSTkE8L2tl
eXdvcmQ+PGtleXdvcmQ+cmVhY3RpdmF0aW9uPC9rZXl3b3JkPjwva2V5d29yZHM+PGRhdGVzPjx5
ZWFyPjIwMjA8L3llYXI+PHB1Yi1kYXRlcz48ZGF0ZT5KdWwgMTY8L2RhdGU+PC9wdWItZGF0ZXM+
PC9kYXRlcz48aXNibj4wMDIyLTUzOFggKFByaW50KSYjeEQ7MDAyMi01Mzh4PC9pc2JuPjxhY2Nl
c3Npb24tbnVtPjMyMjk1OTEwPC9hY2Nlc3Npb24tbnVtPjx1cmxzPjwvdXJscz48Y3VzdG9tMj5Q
TUM3Mzc1Mzc3PC9jdXN0b20yPjxlbGVjdHJvbmljLXJlc291cmNlLW51bT4xMC4xMTI4L2p2aS4w
MDYzOS0yMDwvZWxlY3Ryb25pYy1yZXNvdXJjZS1udW0+PHJlbW90ZS1kYXRhYmFzZS1wcm92aWRl
cj5OTE08L3JlbW90ZS1kYXRhYmFzZS1wcm92aWRlcj48bGFuZ3VhZ2U+ZW5nPC9sYW5ndWFnZT48
L3JlY29yZD48L0NpdGU+PC9FbmROb3RlPgB=
</w:fldData>
              </w:fldChar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begin">
                <w:fldData xml:space="preserve">PEVuZE5vdGU+PENpdGU+PEF1dGhvcj5CYXJyb3pvPC9BdXRob3I+PFllYXI+MjAyMDwvWWVhcj48
UmVjTnVtPjkwMzwvUmVjTnVtPjxEaXNwbGF5VGV4dD5bOThdPC9EaXNwbGF5VGV4dD48cmVjb3Jk
PjxyZWMtbnVtYmVyPjkwMzwvcmVjLW51bWJlcj48Zm9yZWlnbi1rZXlzPjxrZXkgYXBwPSJFTiIg
ZGItaWQ9Ijl2MHhkMnI5bnZhendwZXhlYTk1MndyZHBwcjlyNWVhcHN6MiIgdGltZXN0YW1wPSIx
NzQzNzc5NzY3Ij45MDM8L2tleT48L2ZvcmVpZ24ta2V5cz48cmVmLXR5cGUgbmFtZT0iSm91cm5h
bCBBcnRpY2xlIj4xNzwvcmVmLXR5cGU+PGNvbnRyaWJ1dG9ycz48YXV0aG9ycz48YXV0aG9yPkJh
cnJvem8sIEUuIFIuPC9hdXRob3I+PGF1dGhvcj5OYWtheWFtYSwgUy48L2F1dGhvcj48YXV0aG9y
PlNpbmdoLCBQLjwvYXV0aG9yPjxhdXRob3I+VmFubmksIEUuIEEuIEguPC9hdXRob3I+PGF1dGhv
cj5BcnZpbiwgQS4gTS48L2F1dGhvcj48YXV0aG9yPk5ldW1hbm4sIEQuIE0uPC9hdXRob3I+PGF1
dGhvcj5CbG9vbSwgRC4gQy48L2F1dGhvcj48L2F1dGhvcnM+PC9jb250cmlidXRvcnM+PGF1dGgt
YWRkcmVzcz5EZXBhcnRtZW50IG9mIE1vbGVjdWxhciBHZW5ldGljcyAmYW1wOyBNaWNyb2Jpb2xv
Z3ksIFVuaXZlcnNpdHkgb2YgRmxvcmlkYSBDb2xsZWdlIG9mIE1lZGljaW5lLCBHYWluZXN2aWxs
ZSwgRmxvcmlkYSwgVVNBLiYjeEQ7VUYgR2VuZXRpY3MgSW5zdGl0dXRlLCBVbml2ZXJzaXR5IG9m
IEZsb3JpZGEsIEdhaW5lc3ZpbGxlLCBGbG9yaWRhLCBVU0EuJiN4RDtEZXBhcnRtZW50IG9mIE9w
aHRoYWxtb2xvZ3kgYW5kIFZpc3VhbCBTY2llbmNlcywgVW5pdmVyc2l0eSBvZiBXaXNjb25zaW4t
TWFkaXNvbiwgTWFkaXNvbiwgV2lzY29uc2luLCBVU0EuJiN4RDtEZXBhcnRtZW50IG9mIFBlZGlh
dHJpY3MsIFN0YW5mb3JkIFVuaXZlcnNpdHkgU2Nob29sIG9mIE1lZGljaW5lLCBTdGFuZm9yZCwg
Q2FsaWZvcm5pYSwgVVNBLiYjeEQ7RGVwYXJ0bWVudCBvZiBNaWNyb2Jpb2xvZ3kgYW5kIEltbXVu
b2xvZ3ksIFN0YW5mb3JkIFVuaXZlcnNpdHkgU2Nob29sIG9mIE1lZGljaW5lLCBTdGFuZm9yZCwg
Q2FsaWZvcm5pYSwgVVNBLiYjeEQ7RGVwYXJ0bWVudCBvZiBNb2xlY3VsYXIgR2VuZXRpY3MgJmFt
cDsgTWljcm9iaW9sb2d5LCBVbml2ZXJzaXR5IG9mIEZsb3JpZGEgQ29sbGVnZSBvZiBNZWRpY2lu
ZSwgR2FpbmVzdmlsbGUsIEZsb3JpZGEsIFVTQSBkYmxvb21AdWZsLmVkdS48L2F1dGgtYWRkcmVz
cz48dGl0bGVzPjx0aXRsZT5EZWxldGlvbiBvZiBIZXJwZXMgU2ltcGxleCBWaXJ1cyAxIE1pY3Jv
Uk5BcyBtaVItSDEgYW5kIG1pUi1INiBJbXBhaXJzIFJlYWN0aXZhdGlvbjwvdGl0bGU+PHNlY29u
ZGFyeS10aXRsZT5KIFZpcm9sPC9zZWNvbmRhcnktdGl0bGU+PC90aXRsZXM+PHBlcmlvZGljYWw+
PGZ1bGwtdGl0bGU+SiBWaXJvbDwvZnVsbC10aXRsZT48L3BlcmlvZGljYWw+PHZvbHVtZT45NDwv
dm9sdW1lPjxudW1iZXI+MTU8L251bWJlcj48ZWRpdGlvbj4yMDIwMDcxNjwvZWRpdGlvbj48a2V5
d29yZHM+PGtleXdvcmQ+QW5pbWFsczwva2V5d29yZD48a2V5d29yZD5HYW5nbGlhLCBTcGluYWwv
Km1ldGFib2xpc20vdmlyb2xvZ3k8L2tleXdvcmQ+PGtleXdvcmQ+SEVLMjkzIENlbGxzPC9rZXl3
b3JkPjxrZXl3b3JkPkhlcnBlcyBTaW1wbGV4L2dlbmV0aWNzLyptZXRhYm9saXNtPC9rZXl3b3Jk
PjxrZXl3b3JkPkhlcnBlc3ZpcnVzIDEsIEh1bWFuLypwaHlzaW9sb2d5PC9rZXl3b3JkPjxrZXl3
b3JkPkh1bWFuczwva2V5d29yZD48a2V5d29yZD5NaWNlPC9rZXl3b3JkPjxrZXl3b3JkPk1pY3Jv
Uk5Bcy9nZW5ldGljcy8qbWV0YWJvbGlzbTwva2V5d29yZD48a2V5d29yZD5STkEsIFZpcmFsL2dl
bmV0aWNzLyptZXRhYm9saXNtPC9rZXl3b3JkPjxrZXl3b3JkPlJhYmJpdHM8L2tleXdvcmQ+PGtl
eXdvcmQ+KlZpcnVzIEFjdGl2YXRpb248L2tleXdvcmQ+PGtleXdvcmQ+KlZpcnVzIExhdGVuY3k8
L2tleXdvcmQ+PGtleXdvcmQ+TGF0PC9rZXl3b3JkPjxrZXl3b3JkPmhlcnBlcyBzaW1wbGV4IHZp
cnVzPC9rZXl3b3JkPjxrZXl3b3JkPmxhdGVuY3k8L2tleXdvcmQ+PGtleXdvcmQ+bWlSTkE8L2tl
eXdvcmQ+PGtleXdvcmQ+cmVhY3RpdmF0aW9uPC9rZXl3b3JkPjwva2V5d29yZHM+PGRhdGVzPjx5
ZWFyPjIwMjA8L3llYXI+PHB1Yi1kYXRlcz48ZGF0ZT5KdWwgMTY8L2RhdGU+PC9wdWItZGF0ZXM+
PC9kYXRlcz48aXNibj4wMDIyLTUzOFggKFByaW50KSYjeEQ7MDAyMi01Mzh4PC9pc2JuPjxhY2Nl
c3Npb24tbnVtPjMyMjk1OTEwPC9hY2Nlc3Npb24tbnVtPjx1cmxzPjwvdXJscz48Y3VzdG9tMj5Q
TUM3Mzc1Mzc3PC9jdXN0b20yPjxlbGVjdHJvbmljLXJlc291cmNlLW51bT4xMC4xMTI4L2p2aS4w
MDYzOS0yMDwvZWxlY3Ryb25pYy1yZXNvdXJjZS1udW0+PHJlbW90ZS1kYXRhYmFzZS1wcm92aWRl
cj5OTE08L3JlbW90ZS1kYXRhYmFzZS1wcm92aWRlcj48bGFuZ3VhZ2U+ZW5nPC9sYW5ndWFnZT48
L3JlY29yZD48L0NpdGU+PC9FbmROb3RlPgB=
</w:fldData>
              </w:fldChar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end"/>
            </w: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Arial Narrow" w:eastAsia="Arial Narrow" w:hAnsi="Arial Narrow" w:cs="Arial Narrow"/>
                <w:noProof/>
                <w:color w:val="000000"/>
                <w:sz w:val="18"/>
                <w:szCs w:val="18"/>
              </w:rPr>
              <w:t>[98]</w:t>
            </w: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end"/>
            </w: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 xml:space="preserve"> </w:t>
            </w:r>
          </w:p>
        </w:tc>
      </w:tr>
      <w:tr w:rsidR="009839AA" w:rsidRPr="00935CA4" w14:paraId="2C63988D" w14:textId="77777777" w:rsidTr="000F5232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bottom w:val="single" w:sz="4" w:space="0" w:color="7F7F7F" w:themeColor="text1" w:themeTint="80"/>
            </w:tcBorders>
          </w:tcPr>
          <w:p w14:paraId="2E9B4075" w14:textId="77777777" w:rsidR="009839AA" w:rsidRPr="00935CA4" w:rsidRDefault="009839AA" w:rsidP="000F5232">
            <w:pPr>
              <w:rPr>
                <w:rFonts w:ascii="Arial Narrow" w:eastAsia="Arial Narrow" w:hAnsi="Arial Narrow" w:cs="Arial Narrow"/>
                <w:b w:val="0"/>
                <w:bCs w:val="0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b w:val="0"/>
                <w:bCs w:val="0"/>
                <w:color w:val="000000"/>
                <w:sz w:val="18"/>
                <w:szCs w:val="18"/>
              </w:rPr>
              <w:t>miR-H2</w:t>
            </w:r>
          </w:p>
        </w:tc>
        <w:tc>
          <w:tcPr>
            <w:tcW w:w="1555" w:type="dxa"/>
            <w:tcBorders>
              <w:bottom w:val="single" w:sz="4" w:space="0" w:color="7F7F7F" w:themeColor="text1" w:themeTint="80"/>
            </w:tcBorders>
            <w:vAlign w:val="center"/>
          </w:tcPr>
          <w:p w14:paraId="150487BF" w14:textId="77777777" w:rsidR="009839AA" w:rsidRPr="00935CA4" w:rsidRDefault="009839AA" w:rsidP="000F5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b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HEK293, human and mouse trigeminal ganglia cells</w:t>
            </w:r>
          </w:p>
        </w:tc>
        <w:tc>
          <w:tcPr>
            <w:tcW w:w="0" w:type="auto"/>
            <w:tcBorders>
              <w:bottom w:val="single" w:sz="4" w:space="0" w:color="7F7F7F" w:themeColor="text1" w:themeTint="80"/>
            </w:tcBorders>
            <w:vAlign w:val="center"/>
          </w:tcPr>
          <w:p w14:paraId="69D8698D" w14:textId="77777777" w:rsidR="009839AA" w:rsidRPr="00935CA4" w:rsidRDefault="009839AA" w:rsidP="000F5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b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 xml:space="preserve">ICP0, ICP4, </w:t>
            </w: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br/>
              <w:t>FIH-1</w:t>
            </w:r>
          </w:p>
        </w:tc>
        <w:tc>
          <w:tcPr>
            <w:tcW w:w="0" w:type="auto"/>
            <w:tcBorders>
              <w:bottom w:val="single" w:sz="4" w:space="0" w:color="7F7F7F" w:themeColor="text1" w:themeTint="80"/>
            </w:tcBorders>
          </w:tcPr>
          <w:p w14:paraId="2E5624C9" w14:textId="77777777" w:rsidR="009839AA" w:rsidRPr="00935CA4" w:rsidRDefault="009839AA" w:rsidP="000F5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b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hyper-editing (A-to-G substitution) of miR-H2 by ADAR enzyme in neurons increases its target range</w:t>
            </w:r>
          </w:p>
        </w:tc>
        <w:tc>
          <w:tcPr>
            <w:tcW w:w="0" w:type="auto"/>
            <w:tcBorders>
              <w:bottom w:val="single" w:sz="4" w:space="0" w:color="7F7F7F" w:themeColor="text1" w:themeTint="80"/>
            </w:tcBorders>
          </w:tcPr>
          <w:p w14:paraId="39CDEF56" w14:textId="77777777" w:rsidR="009839AA" w:rsidRPr="00935CA4" w:rsidRDefault="009839AA" w:rsidP="000F5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b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begin">
                <w:fldData xml:space="preserve">PEVuZE5vdGU+PENpdGU+PEF1dGhvcj5adWJrb3ZpxIc8L0F1dGhvcj48WWVhcj4yMDIzPC9ZZWFy
PjxSZWNOdW0+OTA2PC9SZWNOdW0+PERpc3BsYXlUZXh0PlsxMDBdPC9EaXNwbGF5VGV4dD48cmVj
b3JkPjxyZWMtbnVtYmVyPjkwNjwvcmVjLW51bWJlcj48Zm9yZWlnbi1rZXlzPjxrZXkgYXBwPSJF
TiIgZGItaWQ9Ijl2MHhkMnI5bnZhendwZXhlYTk1MndyZHBwcjlyNWVhcHN6MiIgdGltZXN0YW1w
PSIxNzQzNzc5OTEwIj45MDY8L2tleT48L2ZvcmVpZ24ta2V5cz48cmVmLXR5cGUgbmFtZT0iSm91
cm5hbCBBcnRpY2xlIj4xNzwvcmVmLXR5cGU+PGNvbnRyaWJ1dG9ycz48YXV0aG9ycz48YXV0aG9y
Plp1YmtvdmnEhywgQS48L2F1dGhvcj48YXV0aG9yPkdvbWVzLCBDLjwvYXV0aG9yPjxhdXRob3I+
UGFyY2h1cmUsIEEuPC9hdXRob3I+PGF1dGhvcj5DZXNhcmVjLCBNLjwvYXV0aG9yPjxhdXRob3I+
RmVyZW7EjWnEhywgQS48L2F1dGhvcj48YXV0aG9yPlJva2nEhywgRi48L2F1dGhvcj48YXV0aG9y
Pkpha292YWMsIEguPC9hdXRob3I+PGF1dGhvcj5XaGl0Zm9yZCwgQS4gTC48L2F1dGhvcj48YXV0
aG9yPkRvY2huYWwsIFMuIEEuPC9hdXRob3I+PGF1dGhvcj5DbGlmZmUsIEEuIFIuPC9hdXRob3I+
PGF1dGhvcj5DdWN1bGnEhywgRC48L2F1dGhvcj48YXV0aG9yPkdhbGxvLCBBLjwvYXV0aG9yPjxh
dXRob3I+VnVncmVrLCBPLjwvYXV0aG9yPjxhdXRob3I+SGFja2VuYmVyZywgTS48L2F1dGhvcj48
YXV0aG9yPkp1cmFrLCBJLjwvYXV0aG9yPjwvYXV0aG9ycz48L2NvbnRyaWJ1dG9ycz48YXV0aC1h
ZGRyZXNzPkRlcGFydG1lbnQgb2YgQmlvdGVjaG5vbG9neSwgVW5pdmVyc2l0eSBvZiBSaWpla2Eg
LCBSaWpla2EsIENyb2F0aWEuJiN4RDtHZW5ldGljcyBEZXBhcnRtZW50IGFuZCBCaW90ZWNobm9s
b2d5IEluc3RpdHV0ZSwgQmlvbWVkaWNhbCBSZXNlYXJjaCBDZW50ZXIgKENJQk0pLCBVbml2ZXJz
aXR5IG9mIEdyYW5hZGEgLCBHcmFuYWRhLCBTcGFpbi4mI3hEO0ZhY3VsdHkgb2YgTWVkaWNpbmUs
IFVuaXZlcnNpdHkgb2YgUmlqZWthICwgUmlqZWthLCBDcm9hdGlhLiYjeEQ7TGFib3JhdG9yeSBm
b3IgQWR2YW5jZWQgR2Vub21pY3MsIEluc3RpdHV0ZSBSdcSRZXIgQm/FoWtvdmnEhyAsIFphZ3Jl
YiwgQ3JvYXRpYS4mI3hEO0RlcGFydG1lbnQgb2YgTWljcm9iaW9sb2d5LCBJbW11bm9sb2d5IGFu
ZCBDYW5jZXIgQmlvbG9neSwgVW5pdmVyc2l0eSBvZiBWaXJnaW5pYSAsIENoYXJsb3R0ZXN2aWxs
ZSwgVmlyZ2luaWEsIFVTQS4mI3hEO0RlcGFydG1lbnQgb2YgT25jby1IYWVtYXRvbG9neSBhbmQg
Q2VsbCBhbmQgR2VuZSBUaGVyYXB5LCBCYW1iaW5vIEdlc8O5IENoaWxkcmVuIEhvc3BpdGFsLCBJ
UkNDUyAsIFJvbWUsIEl0YWx5LjwvYXV0aC1hZGRyZXNzPjx0aXRsZXM+PHRpdGxlPkhTVi0xIG1p
Uk5BcyBhcmUgcG9zdC10cmFuc2NyaXB0aW9uYWxseSBlZGl0ZWQgaW4gbGF0ZW50bHkgaW5mZWN0
ZWQgaHVtYW4gZ2FuZ2xpYTwvdGl0bGU+PHNlY29uZGFyeS10aXRsZT5KIFZpcm9sPC9zZWNvbmRh
cnktdGl0bGU+PC90aXRsZXM+PHBlcmlvZGljYWw+PGZ1bGwtdGl0bGU+SiBWaXJvbDwvZnVsbC10
aXRsZT48L3BlcmlvZGljYWw+PHBhZ2VzPmUwMDczMDIzPC9wYWdlcz48dm9sdW1lPjk3PC92b2x1
bWU+PG51bWJlcj4xMDwvbnVtYmVyPjxlZGl0aW9uPjIwMjMwOTE1PC9lZGl0aW9uPjxrZXl3b3Jk
cz48a2V5d29yZD5IdW1hbnM8L2tleXdvcmQ+PGtleXdvcmQ+Kk1pY3JvUk5Bcy9nZW5ldGljcy9t
ZXRhYm9saXNtPC9rZXl3b3JkPjxrZXl3b3JkPipIZXJwZXN2aXJ1cyAxLCBIdW1hbi9waHlzaW9s
b2d5PC9rZXl3b3JkPjxrZXl3b3JkPlZpcnVzIExhdGVuY3kvZ2VuZXRpY3M8L2tleXdvcmQ+PGtl
eXdvcmQ+VmlyYWwgUHJvdGVpbnMvbWV0YWJvbGlzbTwva2V5d29yZD48a2V5d29yZD5HYW5nbGlh
L21ldGFib2xpc208L2tleXdvcmQ+PGtleXdvcmQ+VHJpZ2VtaW5hbCBHYW5nbGlvbjwva2V5d29y
ZD48a2V5d29yZD4qSGVycGVzIFNpbXBsZXg8L2tleXdvcmQ+PGtleXdvcmQ+VmlydXMgQWN0aXZh
dGlvbi9nZW5ldGljczwva2V5d29yZD48a2V5d29yZD5BZGFyPC9rZXl3b3JkPjxrZXl3b3JkPkhz
di0xPC9rZXl3b3JkPjxrZXl3b3JkPlJOQSBlZGl0aW5nPC9rZXl3b3JkPjxrZXl3b3JkPmh1bWFu
IHRyaWdlbWluYWwgZ2FuZ2xpYTwva2V5d29yZD48a2V5d29yZD5sYXRlbmN5PC9rZXl3b3JkPjxr
ZXl3b3JkPm1pUk5BPC9rZXl3b3JkPjwva2V5d29yZHM+PGRhdGVzPjx5ZWFyPjIwMjM8L3llYXI+
PHB1Yi1kYXRlcz48ZGF0ZT5PY3QgMzE8L2RhdGU+PC9wdWItZGF0ZXM+PC9kYXRlcz48aXNibj4w
MDIyLTUzOFggKFByaW50KSYjeEQ7MDAyMi01Mzh4PC9pc2JuPjxhY2Nlc3Npb24tbnVtPjM3NzEy
NzAxPC9hY2Nlc3Npb24tbnVtPjx1cmxzPjwvdXJscz48Y3VzdG9tMT5UaGUgYXV0aG9ycyBkZWNs
YXJlIG5vIGNvbmZsaWN0IG9mIGludGVyZXN0LjwvY3VzdG9tMT48Y3VzdG9tMj5QTUMxMDYxNzM5
NDwvY3VzdG9tMj48ZWxlY3Ryb25pYy1yZXNvdXJjZS1udW0+MTAuMTEyOC9qdmkuMDA3MzAtMjM8
L2VsZWN0cm9uaWMtcmVzb3VyY2UtbnVtPjxyZW1vdGUtZGF0YWJhc2UtcHJvdmlkZXI+TkxNPC9y
ZW1vdGUtZGF0YWJhc2UtcHJvdmlkZXI+PGxhbmd1YWdlPmVuZzwvbGFuZ3VhZ2U+PC9yZWNvcmQ+
PC9DaXRlPjwvRW5kTm90ZT5=
</w:fldData>
              </w:fldChar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begin">
                <w:fldData xml:space="preserve">PEVuZE5vdGU+PENpdGU+PEF1dGhvcj5adWJrb3ZpxIc8L0F1dGhvcj48WWVhcj4yMDIzPC9ZZWFy
PjxSZWNOdW0+OTA2PC9SZWNOdW0+PERpc3BsYXlUZXh0PlsxMDBdPC9EaXNwbGF5VGV4dD48cmVj
b3JkPjxyZWMtbnVtYmVyPjkwNjwvcmVjLW51bWJlcj48Zm9yZWlnbi1rZXlzPjxrZXkgYXBwPSJF
TiIgZGItaWQ9Ijl2MHhkMnI5bnZhendwZXhlYTk1MndyZHBwcjlyNWVhcHN6MiIgdGltZXN0YW1w
PSIxNzQzNzc5OTEwIj45MDY8L2tleT48L2ZvcmVpZ24ta2V5cz48cmVmLXR5cGUgbmFtZT0iSm91
cm5hbCBBcnRpY2xlIj4xNzwvcmVmLXR5cGU+PGNvbnRyaWJ1dG9ycz48YXV0aG9ycz48YXV0aG9y
Plp1YmtvdmnEhywgQS48L2F1dGhvcj48YXV0aG9yPkdvbWVzLCBDLjwvYXV0aG9yPjxhdXRob3I+
UGFyY2h1cmUsIEEuPC9hdXRob3I+PGF1dGhvcj5DZXNhcmVjLCBNLjwvYXV0aG9yPjxhdXRob3I+
RmVyZW7EjWnEhywgQS48L2F1dGhvcj48YXV0aG9yPlJva2nEhywgRi48L2F1dGhvcj48YXV0aG9y
Pkpha292YWMsIEguPC9hdXRob3I+PGF1dGhvcj5XaGl0Zm9yZCwgQS4gTC48L2F1dGhvcj48YXV0
aG9yPkRvY2huYWwsIFMuIEEuPC9hdXRob3I+PGF1dGhvcj5DbGlmZmUsIEEuIFIuPC9hdXRob3I+
PGF1dGhvcj5DdWN1bGnEhywgRC48L2F1dGhvcj48YXV0aG9yPkdhbGxvLCBBLjwvYXV0aG9yPjxh
dXRob3I+VnVncmVrLCBPLjwvYXV0aG9yPjxhdXRob3I+SGFja2VuYmVyZywgTS48L2F1dGhvcj48
YXV0aG9yPkp1cmFrLCBJLjwvYXV0aG9yPjwvYXV0aG9ycz48L2NvbnRyaWJ1dG9ycz48YXV0aC1h
ZGRyZXNzPkRlcGFydG1lbnQgb2YgQmlvdGVjaG5vbG9neSwgVW5pdmVyc2l0eSBvZiBSaWpla2Eg
LCBSaWpla2EsIENyb2F0aWEuJiN4RDtHZW5ldGljcyBEZXBhcnRtZW50IGFuZCBCaW90ZWNobm9s
b2d5IEluc3RpdHV0ZSwgQmlvbWVkaWNhbCBSZXNlYXJjaCBDZW50ZXIgKENJQk0pLCBVbml2ZXJz
aXR5IG9mIEdyYW5hZGEgLCBHcmFuYWRhLCBTcGFpbi4mI3hEO0ZhY3VsdHkgb2YgTWVkaWNpbmUs
IFVuaXZlcnNpdHkgb2YgUmlqZWthICwgUmlqZWthLCBDcm9hdGlhLiYjeEQ7TGFib3JhdG9yeSBm
b3IgQWR2YW5jZWQgR2Vub21pY3MsIEluc3RpdHV0ZSBSdcSRZXIgQm/FoWtvdmnEhyAsIFphZ3Jl
YiwgQ3JvYXRpYS4mI3hEO0RlcGFydG1lbnQgb2YgTWljcm9iaW9sb2d5LCBJbW11bm9sb2d5IGFu
ZCBDYW5jZXIgQmlvbG9neSwgVW5pdmVyc2l0eSBvZiBWaXJnaW5pYSAsIENoYXJsb3R0ZXN2aWxs
ZSwgVmlyZ2luaWEsIFVTQS4mI3hEO0RlcGFydG1lbnQgb2YgT25jby1IYWVtYXRvbG9neSBhbmQg
Q2VsbCBhbmQgR2VuZSBUaGVyYXB5LCBCYW1iaW5vIEdlc8O5IENoaWxkcmVuIEhvc3BpdGFsLCBJ
UkNDUyAsIFJvbWUsIEl0YWx5LjwvYXV0aC1hZGRyZXNzPjx0aXRsZXM+PHRpdGxlPkhTVi0xIG1p
Uk5BcyBhcmUgcG9zdC10cmFuc2NyaXB0aW9uYWxseSBlZGl0ZWQgaW4gbGF0ZW50bHkgaW5mZWN0
ZWQgaHVtYW4gZ2FuZ2xpYTwvdGl0bGU+PHNlY29uZGFyeS10aXRsZT5KIFZpcm9sPC9zZWNvbmRh
cnktdGl0bGU+PC90aXRsZXM+PHBlcmlvZGljYWw+PGZ1bGwtdGl0bGU+SiBWaXJvbDwvZnVsbC10
aXRsZT48L3BlcmlvZGljYWw+PHBhZ2VzPmUwMDczMDIzPC9wYWdlcz48dm9sdW1lPjk3PC92b2x1
bWU+PG51bWJlcj4xMDwvbnVtYmVyPjxlZGl0aW9uPjIwMjMwOTE1PC9lZGl0aW9uPjxrZXl3b3Jk
cz48a2V5d29yZD5IdW1hbnM8L2tleXdvcmQ+PGtleXdvcmQ+Kk1pY3JvUk5Bcy9nZW5ldGljcy9t
ZXRhYm9saXNtPC9rZXl3b3JkPjxrZXl3b3JkPipIZXJwZXN2aXJ1cyAxLCBIdW1hbi9waHlzaW9s
b2d5PC9rZXl3b3JkPjxrZXl3b3JkPlZpcnVzIExhdGVuY3kvZ2VuZXRpY3M8L2tleXdvcmQ+PGtl
eXdvcmQ+VmlyYWwgUHJvdGVpbnMvbWV0YWJvbGlzbTwva2V5d29yZD48a2V5d29yZD5HYW5nbGlh
L21ldGFib2xpc208L2tleXdvcmQ+PGtleXdvcmQ+VHJpZ2VtaW5hbCBHYW5nbGlvbjwva2V5d29y
ZD48a2V5d29yZD4qSGVycGVzIFNpbXBsZXg8L2tleXdvcmQ+PGtleXdvcmQ+VmlydXMgQWN0aXZh
dGlvbi9nZW5ldGljczwva2V5d29yZD48a2V5d29yZD5BZGFyPC9rZXl3b3JkPjxrZXl3b3JkPkhz
di0xPC9rZXl3b3JkPjxrZXl3b3JkPlJOQSBlZGl0aW5nPC9rZXl3b3JkPjxrZXl3b3JkPmh1bWFu
IHRyaWdlbWluYWwgZ2FuZ2xpYTwva2V5d29yZD48a2V5d29yZD5sYXRlbmN5PC9rZXl3b3JkPjxr
ZXl3b3JkPm1pUk5BPC9rZXl3b3JkPjwva2V5d29yZHM+PGRhdGVzPjx5ZWFyPjIwMjM8L3llYXI+
PHB1Yi1kYXRlcz48ZGF0ZT5PY3QgMzE8L2RhdGU+PC9wdWItZGF0ZXM+PC9kYXRlcz48aXNibj4w
MDIyLTUzOFggKFByaW50KSYjeEQ7MDAyMi01Mzh4PC9pc2JuPjxhY2Nlc3Npb24tbnVtPjM3NzEy
NzAxPC9hY2Nlc3Npb24tbnVtPjx1cmxzPjwvdXJscz48Y3VzdG9tMT5UaGUgYXV0aG9ycyBkZWNs
YXJlIG5vIGNvbmZsaWN0IG9mIGludGVyZXN0LjwvY3VzdG9tMT48Y3VzdG9tMj5QTUMxMDYxNzM5
NDwvY3VzdG9tMj48ZWxlY3Ryb25pYy1yZXNvdXJjZS1udW0+MTAuMTEyOC9qdmkuMDA3MzAtMjM8
L2VsZWN0cm9uaWMtcmVzb3VyY2UtbnVtPjxyZW1vdGUtZGF0YWJhc2UtcHJvdmlkZXI+TkxNPC9y
ZW1vdGUtZGF0YWJhc2UtcHJvdmlkZXI+PGxhbmd1YWdlPmVuZzwvbGFuZ3VhZ2U+PC9yZWNvcmQ+
PC9DaXRlPjwvRW5kTm90ZT5=
</w:fldData>
              </w:fldChar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end"/>
            </w: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Arial Narrow" w:eastAsia="Arial Narrow" w:hAnsi="Arial Narrow" w:cs="Arial Narrow"/>
                <w:noProof/>
                <w:color w:val="000000"/>
                <w:sz w:val="18"/>
                <w:szCs w:val="18"/>
              </w:rPr>
              <w:t>[100]</w:t>
            </w: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end"/>
            </w: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 xml:space="preserve"> </w:t>
            </w:r>
          </w:p>
        </w:tc>
      </w:tr>
      <w:tr w:rsidR="009839AA" w:rsidRPr="00935CA4" w14:paraId="40FCCE70" w14:textId="77777777" w:rsidTr="000F52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BFBFBF" w:themeFill="background1" w:themeFillShade="BF"/>
          </w:tcPr>
          <w:p w14:paraId="03E018B1" w14:textId="77777777" w:rsidR="009839AA" w:rsidRPr="00935CA4" w:rsidRDefault="009839AA" w:rsidP="000F5232">
            <w:pPr>
              <w:rPr>
                <w:rFonts w:ascii="Arial Narrow" w:eastAsia="Arial Narrow" w:hAnsi="Arial Narrow" w:cs="Arial Narrow"/>
                <w:b w:val="0"/>
                <w:bCs w:val="0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b w:val="0"/>
                <w:bCs w:val="0"/>
                <w:color w:val="000000"/>
                <w:sz w:val="18"/>
                <w:szCs w:val="18"/>
              </w:rPr>
              <w:t>miR-H2</w:t>
            </w:r>
          </w:p>
        </w:tc>
        <w:tc>
          <w:tcPr>
            <w:tcW w:w="1555" w:type="dxa"/>
            <w:vMerge w:val="restart"/>
            <w:shd w:val="clear" w:color="auto" w:fill="BFBFBF" w:themeFill="background1" w:themeFillShade="BF"/>
            <w:vAlign w:val="center"/>
          </w:tcPr>
          <w:p w14:paraId="471FEC02" w14:textId="77777777" w:rsidR="009839AA" w:rsidRPr="00935CA4" w:rsidRDefault="009839AA" w:rsidP="000F5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b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 xml:space="preserve">HEK293T and </w:t>
            </w: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br/>
              <w:t xml:space="preserve">LX-2 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14:paraId="2EADDAED" w14:textId="77777777" w:rsidR="009839AA" w:rsidRPr="00935CA4" w:rsidRDefault="009839AA" w:rsidP="000F5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b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SMAD3 and SMAD4</w:t>
            </w:r>
          </w:p>
        </w:tc>
        <w:tc>
          <w:tcPr>
            <w:tcW w:w="0" w:type="auto"/>
            <w:vMerge w:val="restart"/>
            <w:shd w:val="clear" w:color="auto" w:fill="BFBFBF" w:themeFill="background1" w:themeFillShade="BF"/>
          </w:tcPr>
          <w:p w14:paraId="5EB4738A" w14:textId="77777777" w:rsidR="009839AA" w:rsidRPr="00935CA4" w:rsidRDefault="009839AA" w:rsidP="000F5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b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LAT-derived miRNAs negatively regulate TGF-β/Smad signalling and the expression of pro-fibrotic markers through targeting </w:t>
            </w:r>
            <w:r w:rsidRPr="00935CA4">
              <w:rPr>
                <w:rFonts w:ascii="Arial Narrow" w:eastAsia="Arial Narrow" w:hAnsi="Arial Narrow" w:cs="Arial Narrow"/>
                <w:i/>
                <w:iCs/>
                <w:color w:val="000000"/>
                <w:sz w:val="18"/>
                <w:szCs w:val="18"/>
              </w:rPr>
              <w:t>SMAD3</w:t>
            </w: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 and </w:t>
            </w:r>
            <w:r w:rsidRPr="00935CA4">
              <w:rPr>
                <w:rFonts w:ascii="Arial Narrow" w:eastAsia="Arial Narrow" w:hAnsi="Arial Narrow" w:cs="Arial Narrow"/>
                <w:i/>
                <w:iCs/>
                <w:color w:val="000000"/>
                <w:sz w:val="18"/>
                <w:szCs w:val="18"/>
              </w:rPr>
              <w:t xml:space="preserve">SMAD4. </w:t>
            </w:r>
          </w:p>
        </w:tc>
        <w:tc>
          <w:tcPr>
            <w:tcW w:w="0" w:type="auto"/>
            <w:vMerge w:val="restart"/>
            <w:shd w:val="clear" w:color="auto" w:fill="BFBFBF" w:themeFill="background1" w:themeFillShade="BF"/>
          </w:tcPr>
          <w:p w14:paraId="4BC14CE0" w14:textId="77777777" w:rsidR="009839AA" w:rsidRPr="00935CA4" w:rsidRDefault="009839AA" w:rsidP="000F5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</w:p>
          <w:p w14:paraId="51AEFBC0" w14:textId="77777777" w:rsidR="009839AA" w:rsidRPr="00935CA4" w:rsidRDefault="009839AA" w:rsidP="000F5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b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begin">
                <w:fldData xml:space="preserve">PEVuZE5vdGU+PENpdGU+PEF1dGhvcj5TaG9qYWVpIEplc2h2YWdoYW5pPC9BdXRob3I+PFllYXI+
MjAyMTwvWWVhcj48UmVjTnVtPjg5MzwvUmVjTnVtPjxEaXNwbGF5VGV4dD5bOTVdPC9EaXNwbGF5
VGV4dD48cmVjb3JkPjxyZWMtbnVtYmVyPjg5MzwvcmVjLW51bWJlcj48Zm9yZWlnbi1rZXlzPjxr
ZXkgYXBwPSJFTiIgZGItaWQ9Ijl2MHhkMnI5bnZhendwZXhlYTk1MndyZHBwcjlyNWVhcHN6MiIg
dGltZXN0YW1wPSIxNzQzNzc4Nzc1Ij44OTM8L2tleT48L2ZvcmVpZ24ta2V5cz48cmVmLXR5cGUg
bmFtZT0iSm91cm5hbCBBcnRpY2xlIj4xNzwvcmVmLXR5cGU+PGNvbnRyaWJ1dG9ycz48YXV0aG9y
cz48YXV0aG9yPlNob2phZWkgSmVzaHZhZ2hhbmksIFouPC9hdXRob3I+PGF1dGhvcj5BcmVmaWFu
LCBFLjwvYXV0aG9yPjxhdXRob3I+QXNnaGFycG91ciwgUy48L2F1dGhvcj48YXV0aG9yPlNvbGVp
bWFuaSwgTS48L2F1dGhvcj48L2F1dGhvcnM+PC9jb250cmlidXRvcnM+PGF1dGgtYWRkcmVzcz5E
ZXBhcnRtZW50IG9mIEJpb3RlY2hub2xvZ3ksIENvbGxlZ2Ugb2YgU2NpZW5jZSwgVW5pdmVyc2l0
eSBvZiBUZWhyYW4sIFRlaHJhbiwgSXJhbi4mI3hEO0RlcGFydG1lbnQgb2YgTWljcm9iaW9sb2d5
LCBTY2hvb2wgb2YgQmlvbG9neSwgQ29sbGVnZSBvZiBTY2llbmNlLCBVbml2ZXJzaXR5IG9mIFRl
aHJhbiwgVGVocmFuLCBJcmFuLiYjeEQ7U3RlbSBDZWxsIFRlY2hub2xvZ3kgUmVzZWFyY2ggQ2Vu
dGVyLCBUZWhyYW4sIElyYW4uJiN4RDtEZXBhcnRtZW50IG9mIEhlbWF0b2xvZ3ksIEZhY3VsdHkg
b2YgTWVkaWNhbCBTY2llbmNlcywgVGFyYmlhdCBNb2RhcmVzIFVuaXZlcnNpdHksIFRlaHJhbiwg
SXJhbi48L2F1dGgtYWRkcmVzcz48dGl0bGVzPjx0aXRsZT5MYXRlbmN5LUFzc29jaWF0ZWQgVHJh
bnNjcmlwdC1EZXJpdmVkIE1pY3JvUk5BcyBpbiBIZXJwZXMgU2ltcGxleCBWaXJ1cyBUeXBlIDEg
VGFyZ2V0IFNNQUQzIGFuZCBTTUFENCBpbiBUR0YtzrIvU21hZCBTaWduYWxpbmcgUGF0aHdheTwv
dGl0bGU+PHNlY29uZGFyeS10aXRsZT5JcmFuIEJpb21lZCBKPC9zZWNvbmRhcnktdGl0bGU+PC90
aXRsZXM+PHBlcmlvZGljYWw+PGZ1bGwtdGl0bGU+SXJhbiBCaW9tZWQgSjwvZnVsbC10aXRsZT48
L3BlcmlvZGljYWw+PHBhZ2VzPjE2OS03OTwvcGFnZXM+PHZvbHVtZT4yNTwvdm9sdW1lPjxudW1i
ZXI+MzwvbnVtYmVyPjxlZGl0aW9uPjIwMjEwNTAxPC9lZGl0aW9uPjxrZXl3b3Jkcz48a2V5d29y
ZD5CYXNlIFNlcXVlbmNlPC9rZXl3b3JkPjxrZXl3b3JkPkNlbGwgU3Vydml2YWwvZ2VuZXRpY3M8
L2tleXdvcmQ+PGtleXdvcmQ+R2VuZSBFeHByZXNzaW9uIFJlZ3VsYXRpb248L2tleXdvcmQ+PGtl
eXdvcmQ+R2VuZXRpYyBWZWN0b3JzL21ldGFib2xpc208L2tleXdvcmQ+PGtleXdvcmQ+SEVLMjkz
IENlbGxzPC9rZXl3b3JkPjxrZXl3b3JkPkhlcnBlc3ZpcnVzIDEsIEh1bWFuLypnZW5ldGljczwv
a2V5d29yZD48a2V5d29yZD5IdW1hbnM8L2tleXdvcmQ+PGtleXdvcmQ+TWljcm9STkFzL2dlbmV0
aWNzLyptZXRhYm9saXNtPC9rZXl3b3JkPjxrZXl3b3JkPlBsYXNtaWRzL2dlbmV0aWNzPC9rZXl3
b3JkPjxrZXl3b3JkPlJOQSwgTWVzc2VuZ2VyL2dlbmV0aWNzL21ldGFib2xpc208L2tleXdvcmQ+
PGtleXdvcmQ+KlNpZ25hbCBUcmFuc2R1Y3Rpb248L2tleXdvcmQ+PGtleXdvcmQ+U21hZDMgUHJv
dGVpbi8qbWV0YWJvbGlzbTwva2V5d29yZD48a2V5d29yZD5TbWFkNCBQcm90ZWluLyptZXRhYm9s
aXNtPC9rZXl3b3JkPjxrZXl3b3JkPlRyYW5zZm9ybWluZyBHcm93dGggRmFjdG9yIGJldGEvKm1l
dGFib2xpc208L2tleXdvcmQ+PGtleXdvcmQ+SGVycGVzdmlydXMgMTwva2V5d29yZD48a2V5d29y
ZD5MYXRlbmN5IGFzc29jaWF0ZWQgdHJhbnNjcmlwdDwva2V5d29yZD48a2V5d29yZD5taWNyb1JO
QTwva2V5d29yZD48a2V5d29yZD5TTUFEMyBwcm90ZWluPC9rZXl3b3JkPjxrZXl3b3JkPlNNQUQ0
IHByb3RlaW48L2tleXdvcmQ+PC9rZXl3b3Jkcz48ZGF0ZXM+PHllYXI+MjAyMTwveWVhcj48cHVi
LWRhdGVzPjxkYXRlPk1heSAxPC9kYXRlPjwvcHViLWRhdGVzPjwvZGF0ZXM+PGlzYm4+MTAyOC04
NTJYIChQcmludCkmI3hEOzEwMjgtODUyeDwvaXNibj48YWNjZXNzaW9uLW51bT4zMzU0NjU1Mzwv
YWNjZXNzaW9uLW51bT48dXJscz48L3VybHM+PGN1c3RvbTI+UE1DODE4MzM4NzwvY3VzdG9tMj48
ZWxlY3Ryb25pYy1yZXNvdXJjZS1udW0+MTAuMjkyNTIvaWJqLjI1LjMuMTY5PC9lbGVjdHJvbmlj
LXJlc291cmNlLW51bT48cmVtb3RlLWRhdGFiYXNlLXByb3ZpZGVyPk5MTTwvcmVtb3RlLWRhdGFi
YXNlLXByb3ZpZGVyPjxsYW5ndWFnZT5lbmc8L2xhbmd1YWdlPjwvcmVjb3JkPjwvQ2l0ZT48L0Vu
ZE5vdGU+
</w:fldData>
              </w:fldChar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begin">
                <w:fldData xml:space="preserve">PEVuZE5vdGU+PENpdGU+PEF1dGhvcj5TaG9qYWVpIEplc2h2YWdoYW5pPC9BdXRob3I+PFllYXI+
MjAyMTwvWWVhcj48UmVjTnVtPjg5MzwvUmVjTnVtPjxEaXNwbGF5VGV4dD5bOTVdPC9EaXNwbGF5
VGV4dD48cmVjb3JkPjxyZWMtbnVtYmVyPjg5MzwvcmVjLW51bWJlcj48Zm9yZWlnbi1rZXlzPjxr
ZXkgYXBwPSJFTiIgZGItaWQ9Ijl2MHhkMnI5bnZhendwZXhlYTk1MndyZHBwcjlyNWVhcHN6MiIg
dGltZXN0YW1wPSIxNzQzNzc4Nzc1Ij44OTM8L2tleT48L2ZvcmVpZ24ta2V5cz48cmVmLXR5cGUg
bmFtZT0iSm91cm5hbCBBcnRpY2xlIj4xNzwvcmVmLXR5cGU+PGNvbnRyaWJ1dG9ycz48YXV0aG9y
cz48YXV0aG9yPlNob2phZWkgSmVzaHZhZ2hhbmksIFouPC9hdXRob3I+PGF1dGhvcj5BcmVmaWFu
LCBFLjwvYXV0aG9yPjxhdXRob3I+QXNnaGFycG91ciwgUy48L2F1dGhvcj48YXV0aG9yPlNvbGVp
bWFuaSwgTS48L2F1dGhvcj48L2F1dGhvcnM+PC9jb250cmlidXRvcnM+PGF1dGgtYWRkcmVzcz5E
ZXBhcnRtZW50IG9mIEJpb3RlY2hub2xvZ3ksIENvbGxlZ2Ugb2YgU2NpZW5jZSwgVW5pdmVyc2l0
eSBvZiBUZWhyYW4sIFRlaHJhbiwgSXJhbi4mI3hEO0RlcGFydG1lbnQgb2YgTWljcm9iaW9sb2d5
LCBTY2hvb2wgb2YgQmlvbG9neSwgQ29sbGVnZSBvZiBTY2llbmNlLCBVbml2ZXJzaXR5IG9mIFRl
aHJhbiwgVGVocmFuLCBJcmFuLiYjeEQ7U3RlbSBDZWxsIFRlY2hub2xvZ3kgUmVzZWFyY2ggQ2Vu
dGVyLCBUZWhyYW4sIElyYW4uJiN4RDtEZXBhcnRtZW50IG9mIEhlbWF0b2xvZ3ksIEZhY3VsdHkg
b2YgTWVkaWNhbCBTY2llbmNlcywgVGFyYmlhdCBNb2RhcmVzIFVuaXZlcnNpdHksIFRlaHJhbiwg
SXJhbi48L2F1dGgtYWRkcmVzcz48dGl0bGVzPjx0aXRsZT5MYXRlbmN5LUFzc29jaWF0ZWQgVHJh
bnNjcmlwdC1EZXJpdmVkIE1pY3JvUk5BcyBpbiBIZXJwZXMgU2ltcGxleCBWaXJ1cyBUeXBlIDEg
VGFyZ2V0IFNNQUQzIGFuZCBTTUFENCBpbiBUR0YtzrIvU21hZCBTaWduYWxpbmcgUGF0aHdheTwv
dGl0bGU+PHNlY29uZGFyeS10aXRsZT5JcmFuIEJpb21lZCBKPC9zZWNvbmRhcnktdGl0bGU+PC90
aXRsZXM+PHBlcmlvZGljYWw+PGZ1bGwtdGl0bGU+SXJhbiBCaW9tZWQgSjwvZnVsbC10aXRsZT48
L3BlcmlvZGljYWw+PHBhZ2VzPjE2OS03OTwvcGFnZXM+PHZvbHVtZT4yNTwvdm9sdW1lPjxudW1i
ZXI+MzwvbnVtYmVyPjxlZGl0aW9uPjIwMjEwNTAxPC9lZGl0aW9uPjxrZXl3b3Jkcz48a2V5d29y
ZD5CYXNlIFNlcXVlbmNlPC9rZXl3b3JkPjxrZXl3b3JkPkNlbGwgU3Vydml2YWwvZ2VuZXRpY3M8
L2tleXdvcmQ+PGtleXdvcmQ+R2VuZSBFeHByZXNzaW9uIFJlZ3VsYXRpb248L2tleXdvcmQ+PGtl
eXdvcmQ+R2VuZXRpYyBWZWN0b3JzL21ldGFib2xpc208L2tleXdvcmQ+PGtleXdvcmQ+SEVLMjkz
IENlbGxzPC9rZXl3b3JkPjxrZXl3b3JkPkhlcnBlc3ZpcnVzIDEsIEh1bWFuLypnZW5ldGljczwv
a2V5d29yZD48a2V5d29yZD5IdW1hbnM8L2tleXdvcmQ+PGtleXdvcmQ+TWljcm9STkFzL2dlbmV0
aWNzLyptZXRhYm9saXNtPC9rZXl3b3JkPjxrZXl3b3JkPlBsYXNtaWRzL2dlbmV0aWNzPC9rZXl3
b3JkPjxrZXl3b3JkPlJOQSwgTWVzc2VuZ2VyL2dlbmV0aWNzL21ldGFib2xpc208L2tleXdvcmQ+
PGtleXdvcmQ+KlNpZ25hbCBUcmFuc2R1Y3Rpb248L2tleXdvcmQ+PGtleXdvcmQ+U21hZDMgUHJv
dGVpbi8qbWV0YWJvbGlzbTwva2V5d29yZD48a2V5d29yZD5TbWFkNCBQcm90ZWluLyptZXRhYm9s
aXNtPC9rZXl3b3JkPjxrZXl3b3JkPlRyYW5zZm9ybWluZyBHcm93dGggRmFjdG9yIGJldGEvKm1l
dGFib2xpc208L2tleXdvcmQ+PGtleXdvcmQ+SGVycGVzdmlydXMgMTwva2V5d29yZD48a2V5d29y
ZD5MYXRlbmN5IGFzc29jaWF0ZWQgdHJhbnNjcmlwdDwva2V5d29yZD48a2V5d29yZD5taWNyb1JO
QTwva2V5d29yZD48a2V5d29yZD5TTUFEMyBwcm90ZWluPC9rZXl3b3JkPjxrZXl3b3JkPlNNQUQ0
IHByb3RlaW48L2tleXdvcmQ+PC9rZXl3b3Jkcz48ZGF0ZXM+PHllYXI+MjAyMTwveWVhcj48cHVi
LWRhdGVzPjxkYXRlPk1heSAxPC9kYXRlPjwvcHViLWRhdGVzPjwvZGF0ZXM+PGlzYm4+MTAyOC04
NTJYIChQcmludCkmI3hEOzEwMjgtODUyeDwvaXNibj48YWNjZXNzaW9uLW51bT4zMzU0NjU1Mzwv
YWNjZXNzaW9uLW51bT48dXJscz48L3VybHM+PGN1c3RvbTI+UE1DODE4MzM4NzwvY3VzdG9tMj48
ZWxlY3Ryb25pYy1yZXNvdXJjZS1udW0+MTAuMjkyNTIvaWJqLjI1LjMuMTY5PC9lbGVjdHJvbmlj
LXJlc291cmNlLW51bT48cmVtb3RlLWRhdGFiYXNlLXByb3ZpZGVyPk5MTTwvcmVtb3RlLWRhdGFi
YXNlLXByb3ZpZGVyPjxsYW5ndWFnZT5lbmc8L2xhbmd1YWdlPjwvcmVjb3JkPjwvQ2l0ZT48L0Vu
ZE5vdGU+
</w:fldData>
              </w:fldChar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end"/>
            </w: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Arial Narrow" w:eastAsia="Arial Narrow" w:hAnsi="Arial Narrow" w:cs="Arial Narrow"/>
                <w:noProof/>
                <w:color w:val="000000"/>
                <w:sz w:val="18"/>
                <w:szCs w:val="18"/>
              </w:rPr>
              <w:t>[95]</w:t>
            </w: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end"/>
            </w:r>
          </w:p>
        </w:tc>
      </w:tr>
      <w:tr w:rsidR="009839AA" w:rsidRPr="00935CA4" w14:paraId="1EAA448E" w14:textId="77777777" w:rsidTr="000F5232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</w:tcPr>
          <w:p w14:paraId="3D8888C9" w14:textId="77777777" w:rsidR="009839AA" w:rsidRPr="00935CA4" w:rsidRDefault="009839AA" w:rsidP="000F5232">
            <w:pP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b w:val="0"/>
                <w:bCs w:val="0"/>
                <w:color w:val="000000"/>
                <w:sz w:val="18"/>
                <w:szCs w:val="18"/>
              </w:rPr>
              <w:t>miR-H3</w:t>
            </w:r>
          </w:p>
        </w:tc>
        <w:tc>
          <w:tcPr>
            <w:tcW w:w="1555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vAlign w:val="center"/>
          </w:tcPr>
          <w:p w14:paraId="39F468A7" w14:textId="77777777" w:rsidR="009839AA" w:rsidRPr="00935CA4" w:rsidRDefault="009839AA" w:rsidP="000F5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  <w:vAlign w:val="center"/>
          </w:tcPr>
          <w:p w14:paraId="705F9C24" w14:textId="77777777" w:rsidR="009839AA" w:rsidRPr="00935CA4" w:rsidRDefault="009839AA" w:rsidP="000F5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SMAD4</w:t>
            </w:r>
          </w:p>
        </w:tc>
        <w:tc>
          <w:tcPr>
            <w:tcW w:w="0" w:type="auto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</w:tcPr>
          <w:p w14:paraId="1EF60A3D" w14:textId="77777777" w:rsidR="009839AA" w:rsidRPr="00935CA4" w:rsidRDefault="009839AA" w:rsidP="000F5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BFBFBF" w:themeFill="background1" w:themeFillShade="BF"/>
          </w:tcPr>
          <w:p w14:paraId="5FF3950F" w14:textId="77777777" w:rsidR="009839AA" w:rsidRPr="00935CA4" w:rsidRDefault="009839AA" w:rsidP="000F5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</w:p>
        </w:tc>
      </w:tr>
      <w:tr w:rsidR="009839AA" w:rsidRPr="00935CA4" w14:paraId="185BAEA3" w14:textId="77777777" w:rsidTr="000F52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BFBFBF" w:themeFill="background1" w:themeFillShade="BF"/>
          </w:tcPr>
          <w:p w14:paraId="0514C8D7" w14:textId="77777777" w:rsidR="009839AA" w:rsidRPr="00935CA4" w:rsidRDefault="009839AA" w:rsidP="000F5232">
            <w:pPr>
              <w:rPr>
                <w:rFonts w:ascii="Arial Narrow" w:eastAsia="Arial Narrow" w:hAnsi="Arial Narrow" w:cs="Arial Narrow"/>
                <w:b w:val="0"/>
                <w:bCs w:val="0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b w:val="0"/>
                <w:bCs w:val="0"/>
                <w:color w:val="000000"/>
                <w:sz w:val="18"/>
                <w:szCs w:val="18"/>
              </w:rPr>
              <w:t>miR-H4</w:t>
            </w:r>
          </w:p>
        </w:tc>
        <w:tc>
          <w:tcPr>
            <w:tcW w:w="1555" w:type="dxa"/>
            <w:vMerge/>
            <w:shd w:val="clear" w:color="auto" w:fill="BFBFBF" w:themeFill="background1" w:themeFillShade="BF"/>
            <w:vAlign w:val="center"/>
          </w:tcPr>
          <w:p w14:paraId="09699E00" w14:textId="77777777" w:rsidR="009839AA" w:rsidRPr="00935CA4" w:rsidRDefault="009839AA" w:rsidP="000F5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14:paraId="33DF1AD3" w14:textId="77777777" w:rsidR="009839AA" w:rsidRPr="00935CA4" w:rsidRDefault="009839AA" w:rsidP="000F5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b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SMAD3</w:t>
            </w:r>
          </w:p>
        </w:tc>
        <w:tc>
          <w:tcPr>
            <w:tcW w:w="0" w:type="auto"/>
            <w:vMerge/>
            <w:shd w:val="clear" w:color="auto" w:fill="BFBFBF" w:themeFill="background1" w:themeFillShade="BF"/>
          </w:tcPr>
          <w:p w14:paraId="1114ECAB" w14:textId="77777777" w:rsidR="009839AA" w:rsidRPr="00935CA4" w:rsidRDefault="009839AA" w:rsidP="000F5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b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BFBFBF" w:themeFill="background1" w:themeFillShade="BF"/>
          </w:tcPr>
          <w:p w14:paraId="6AC811B1" w14:textId="77777777" w:rsidR="009839AA" w:rsidRPr="00935CA4" w:rsidRDefault="009839AA" w:rsidP="000F5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sz w:val="18"/>
                <w:szCs w:val="18"/>
              </w:rPr>
            </w:pPr>
          </w:p>
        </w:tc>
      </w:tr>
      <w:tr w:rsidR="009839AA" w:rsidRPr="00935CA4" w14:paraId="17716E0E" w14:textId="77777777" w:rsidTr="000F5232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10475618" w14:textId="77777777" w:rsidR="009839AA" w:rsidRPr="00935CA4" w:rsidRDefault="009839AA" w:rsidP="000F5232">
            <w:pPr>
              <w:rPr>
                <w:rFonts w:ascii="Arial Narrow" w:eastAsia="Arial Narrow" w:hAnsi="Arial Narrow" w:cs="Arial Narrow"/>
                <w:b w:val="0"/>
                <w:bCs w:val="0"/>
                <w:color w:val="000000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b w:val="0"/>
                <w:bCs w:val="0"/>
                <w:color w:val="000000"/>
                <w:sz w:val="18"/>
                <w:szCs w:val="18"/>
              </w:rPr>
              <w:t>miR-H2-3p</w:t>
            </w:r>
          </w:p>
        </w:tc>
        <w:tc>
          <w:tcPr>
            <w:tcW w:w="1555" w:type="dxa"/>
            <w:vMerge w:val="restart"/>
            <w:tcBorders>
              <w:top w:val="single" w:sz="4" w:space="0" w:color="7F7F7F" w:themeColor="text1" w:themeTint="80"/>
            </w:tcBorders>
            <w:vAlign w:val="center"/>
          </w:tcPr>
          <w:p w14:paraId="1BBE9703" w14:textId="77777777" w:rsidR="009839AA" w:rsidRPr="00935CA4" w:rsidRDefault="009839AA" w:rsidP="000F5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 xml:space="preserve">CSF-derived </w:t>
            </w: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br/>
              <w:t>exosomes</w:t>
            </w:r>
          </w:p>
        </w:tc>
        <w:tc>
          <w:tcPr>
            <w:tcW w:w="0" w:type="auto"/>
            <w:vMerge w:val="restart"/>
            <w:tcBorders>
              <w:top w:val="single" w:sz="4" w:space="0" w:color="7F7F7F" w:themeColor="text1" w:themeTint="80"/>
            </w:tcBorders>
            <w:vAlign w:val="center"/>
          </w:tcPr>
          <w:p w14:paraId="79B3FBB8" w14:textId="77777777" w:rsidR="009839AA" w:rsidRPr="00935CA4" w:rsidRDefault="009839AA" w:rsidP="000F5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Several targets</w:t>
            </w:r>
          </w:p>
        </w:tc>
        <w:tc>
          <w:tcPr>
            <w:tcW w:w="0" w:type="auto"/>
            <w:vMerge w:val="restart"/>
            <w:tcBorders>
              <w:top w:val="single" w:sz="4" w:space="0" w:color="7F7F7F" w:themeColor="text1" w:themeTint="80"/>
            </w:tcBorders>
          </w:tcPr>
          <w:p w14:paraId="08CCB370" w14:textId="77777777" w:rsidR="009839AA" w:rsidRPr="00935CA4" w:rsidRDefault="009839AA" w:rsidP="000F5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 xml:space="preserve">positively detected miRNA species in </w:t>
            </w:r>
            <w:proofErr w:type="spellStart"/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exosomal</w:t>
            </w:r>
            <w:proofErr w:type="spellEnd"/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 xml:space="preserve"> preparations. miR-H27 associated with inflammatory responses and increased </w:t>
            </w:r>
            <w:proofErr w:type="spellStart"/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NfL</w:t>
            </w:r>
            <w:proofErr w:type="spellEnd"/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 xml:space="preserve"> levels. </w:t>
            </w:r>
          </w:p>
        </w:tc>
        <w:tc>
          <w:tcPr>
            <w:tcW w:w="0" w:type="auto"/>
            <w:vMerge w:val="restart"/>
            <w:tcBorders>
              <w:top w:val="single" w:sz="4" w:space="0" w:color="7F7F7F" w:themeColor="text1" w:themeTint="80"/>
            </w:tcBorders>
          </w:tcPr>
          <w:p w14:paraId="300C9140" w14:textId="77777777" w:rsidR="009839AA" w:rsidRPr="00935CA4" w:rsidRDefault="009839AA" w:rsidP="000F5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</w:p>
          <w:p w14:paraId="6D2D1B9D" w14:textId="77777777" w:rsidR="009839AA" w:rsidRPr="00935CA4" w:rsidRDefault="009839AA" w:rsidP="000F5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</w:p>
          <w:p w14:paraId="76894E4B" w14:textId="77777777" w:rsidR="009839AA" w:rsidRPr="00935CA4" w:rsidRDefault="009839AA" w:rsidP="000F5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</w:p>
          <w:p w14:paraId="0C8D819E" w14:textId="77777777" w:rsidR="009839AA" w:rsidRPr="00935CA4" w:rsidRDefault="009839AA" w:rsidP="000F5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</w:p>
          <w:p w14:paraId="2BB2534E" w14:textId="77777777" w:rsidR="009839AA" w:rsidRPr="00935CA4" w:rsidRDefault="009839AA" w:rsidP="000F5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</w:p>
          <w:p w14:paraId="7332A70F" w14:textId="77777777" w:rsidR="009839AA" w:rsidRPr="00935CA4" w:rsidRDefault="009839AA" w:rsidP="000F5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</w:p>
          <w:p w14:paraId="793FCE7A" w14:textId="77777777" w:rsidR="009839AA" w:rsidRPr="00935CA4" w:rsidRDefault="009839AA" w:rsidP="000F5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b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begin">
                <w:fldData xml:space="preserve">PEVuZE5vdGU+PENpdGU+PEF1dGhvcj5TY2hlaWJlcjwvQXV0aG9yPjxZZWFyPjIwMjQ8L1llYXI+
PFJlY051bT44OTU8L1JlY051bT48RGlzcGxheVRleHQ+WzEwMV08L0Rpc3BsYXlUZXh0PjxyZWNv
cmQ+PHJlYy1udW1iZXI+ODk1PC9yZWMtbnVtYmVyPjxmb3JlaWduLWtleXM+PGtleSBhcHA9IkVO
IiBkYi1pZD0iOXYweGQycjludmF6d3BleGVhOTUyd3JkcHByOXI1ZWFwc3oyIiB0aW1lc3RhbXA9
IjE3NDM3Nzg5MTQiPjg5NTwva2V5PjwvZm9yZWlnbi1rZXlzPjxyZWYtdHlwZSBuYW1lPSJKb3Vy
bmFsIEFydGljbGUiPjE3PC9yZWYtdHlwZT48Y29udHJpYnV0b3JzPjxhdXRob3JzPjxhdXRob3I+
U2NoZWliZXIsIEMuPC9hdXRob3I+PGF1dGhvcj5LbGVpbiwgSC4gQy48L2F1dGhvcj48YXV0aG9y
PlNjaG5laWRlciwgSi4gTS48L2F1dGhvcj48YXV0aG9yPlNjaHVseiwgVC48L2F1dGhvcj48YXV0
aG9yPkJlY2h0ZXIsIEsuPC9hdXRob3I+PGF1dGhvcj5UdW1hbmksIEguPC9hdXRob3I+PGF1dGhv
cj5LYXBhcGEsIFQuPC9hdXRob3I+PGF1dGhvcj5GbGlua21hbiwgRC48L2F1dGhvcj48YXV0aG9y
PkNvZmZleSwgRS48L2F1dGhvcj48YXV0aG9yPlJvc3MsIEQuPC9hdXRob3I+PGF1dGhvcj7EjGlz
dGpha292cywgTS48L2F1dGhvcj48YXV0aG9yPk5vcmEtS3LFq2tsZSwgWi48L2F1dGhvcj48YXV0
aG9yPkJvcnRvbG90dGksIEQuPC9hdXRob3I+PGF1dGhvcj5SaXp6bywgUi48L2F1dGhvcj48YXV0
aG9yPk11cm92c2thLCBNLjwvYXV0aG9yPjxhdXRob3I+U2NobmVpZGVyLCBFLiBNLjwvYXV0aG9y
PjwvYXV0aG9ycz48L2NvbnRyaWJ1dG9ycz48YXV0aC1hZGRyZXNzPkNsaW5pYyBmb3IgQW5hZXN0
aGVzaW9sb2d5IGFuZCBJbnRlbnNpdmUgQ2FyZSBNZWRpY2luZSwgVWxtIFVuaXZlcnNpdHkgSG9z
cGl0YWwsIDg5MDgxIFVsbSwgR2VybWFueS4mI3hEO0RlcGFydG1lbnQgb2YgTmV1cm9sb2d5LCBV
bG0gVW5pdmVyc2l0eSBIb3NwaXRhbCwgODkwODEgVWxtLCBHZXJtYW55LiYjeEQ7RGVwYXJ0bWVu
dCBvZiBOdWNsZWFyIE1lZGljaW5lIGFuZCBNb2xlY3VsYXIgSW1hZ2luZywgVW5pdmVyc2l0eSBN
ZWRpY2FsIENlbnRlciBHcm9uaW5nZW4sIFVuaXZlcnNpdHkgb2YgR3JvbmluZ2VuLCA5NzAwIFJC
IEdyb25pbmdlbiwgVGhlIE5ldGhlcmxhbmRzLiYjeEQ7UmVzZWFyY2ggYW5kIEVkdWNhdGlvbiBE
ZXBhcnRtZW50IEFkZGljdGlvbiBDYXJlIE5vcnRoZXJuIE5ldGhlcmxhbmRzLCA5NzI4IEpSIEdy
b25pbmdlbiwgVGhlIE5ldGhlcmxhbmRzLiYjeEQ7Q2xpbmljIGZvciBQc3ljaGlhdHJ5IGFuZCBQ
c3ljaG90aGVyYXB5IElJLCBVbG0gVW5pdmVyc2l0eSwgODkzMTIgR3VlbnpidXJnLCBHZXJtYW55
LiYjeEQ7RGVwYXJ0bWVudCBvZiBOZXVyb3N1cmdlcnksIFVsbSBVbml2ZXJzaXR5IEhvc3BpdGFs
LCA4OTA4MSBVbG0sIEdlcm1hbnkuJiN4RDtUdXJrdSBCaW9zY2llbmNlIENlbnRyZSwgVW5pdmVy
c2l0eSBvZiBUdXJrdSBhbmQgw4VibyBBa2FkZW1pIFVuaXZlcnNpdHksIDIwNTIxIFR1cmt1LCBG
aW5sYW5kLiYjeEQ7S2ltZXJhIExhYnMgSW5jLiwgTWlyYW1hciwgRkwgMzMwMjUsIFVTQS4mI3hE
O0luc3RpdHV0ZSBvZiBNaWNyb2Jpb2xvZ3kgYW5kIFZpcm9sb2d5LCBSaWdhIFN0cmFkaW5zIFVu
aXZlcnNpdHksIDEwNjcgUmlnYSwgTGF0dmlhLiYjeEQ7RGVwYXJ0bWVudCBvZiBDaGVtaWNhbCwg
UGhhcm1hY2V1dGljYWwgYW5kIEFncmljdWx0dXJhbCBTY2llbmNlLCBVbml2ZXJzaXR5IG9mIEZl
cnJhcmEsIFZpYSBMdWlnaSBCb3JzYXJpLCA0NiwgNDQxMjEgRmVycmFyYSwgSXRhbHkuJiN4RDtM
YWJvcmF0b3J5IGZvciBBZHZhbmNlZCBUaGVyYXBldXRpYyBUZWNobm9sb2dpZXMgKExUVEEpLCBV
bml2ZXJzaXR5IG9mIEZlcnJhcmEsIDQ0MTIxIEZlcnJhcmEsIEl0YWx5LjwvYXV0aC1hZGRyZXNz
Pjx0aXRsZXM+PHRpdGxlPkhTVi0xIGFuZCBDZWxsdWxhciBtaVJOQXMgaW4gQ1NGLURlcml2ZWQg
RXhvc29tZXMgYXMgRGlhZ25vc3RpY2FsbHkgUmVsZXZhbnQgQmlvbWFya2VycyBmb3IgTmV1cm9p
bmZsYW1tYXRpb248L3RpdGxlPjxzZWNvbmRhcnktdGl0bGU+Q2VsbHM8L3NlY29uZGFyeS10aXRs
ZT48L3RpdGxlcz48cGVyaW9kaWNhbD48ZnVsbC10aXRsZT5DZWxsczwvZnVsbC10aXRsZT48L3Bl
cmlvZGljYWw+PHZvbHVtZT4xMzwvdm9sdW1lPjxudW1iZXI+MTQ8L251bWJlcj48ZWRpdGlvbj4y
MDI0MDcxNzwvZWRpdGlvbj48a2V5d29yZHM+PGtleXdvcmQ+SHVtYW5zPC9rZXl3b3JkPjxrZXl3
b3JkPipFeG9zb21lcy9tZXRhYm9saXNtPC9rZXl3b3JkPjxrZXl3b3JkPipNaWNyb1JOQXMvZ2Vu
ZXRpY3MvY2VyZWJyb3NwaW5hbCBmbHVpZC9tZXRhYm9saXNtPC9rZXl3b3JkPjxrZXl3b3JkPipI
ZXJwZXN2aXJ1cyAxLCBIdW1hbi9nZW5ldGljczwva2V5d29yZD48a2V5d29yZD4qQmlvbWFya2Vy
cy9jZXJlYnJvc3BpbmFsIGZsdWlkL21ldGFib2xpc208L2tleXdvcmQ+PGtleXdvcmQ+TWFsZTwv
a2V5d29yZD48a2V5d29yZD5GZW1hbGU8L2tleXdvcmQ+PGtleXdvcmQ+Kk5ldXJvaW5mbGFtbWF0
b3J5IERpc2Vhc2VzL2NlcmVicm9zcGluYWwgZmx1aWQvbWV0YWJvbGlzbTwva2V5d29yZD48a2V5
d29yZD5NaWRkbGUgQWdlZDwva2V5d29yZD48a2V5d29yZD5BZHVsdDwva2V5d29yZD48a2V5d29y
ZD5BZ2VkPC9rZXl3b3JkPjxrZXl3b3JkPkNTRiBleG9zb21lczwva2V5d29yZD48a2V5d29yZD5I
c3YtMTwva2V5d29yZD48a2V5d29yZD5JbC04PC9rZXl3b3JkPjxrZXl3b3JkPk5mTDwva2V5d29y
ZD48a2V5d29yZD5lbmNlcGhhbGl0aXM8L2tleXdvcmQ+PGtleXdvcmQ+bG93LWdyYWRlIGluZmxh
bW1hdGlvbjwva2V5d29yZD48a2V5d29yZD5taVJOQTwva2V5d29yZD48a2V5d29yZD5uZXVyb25h
bCBkYW1hZ2U8L2tleXdvcmQ+PGtleXdvcmQ+b3hpZGF0aXZlIHN0cmVzczwva2V5d29yZD48a2V5
d29yZD5wc3ljaGlhdHJpYyBkaXNlYXNlPC9rZXl3b3JkPjxrZXl3b3JkPnRyYXVtYXRpYyBicmFp
biBpbmp1cnk8L2tleXdvcmQ+PC9rZXl3b3Jkcz48ZGF0ZXM+PHllYXI+MjAyNDwveWVhcj48cHVi
LWRhdGVzPjxkYXRlPkp1bCAxNzwvZGF0ZT48L3B1Yi1kYXRlcz48L2RhdGVzPjxpc2JuPjIwNzMt
NDQwOTwvaXNibj48YWNjZXNzaW9uLW51bT4zOTA1Njc5MDwvYWNjZXNzaW9uLW51bT48dXJscz48
L3VybHM+PGN1c3RvbTE+QXV0aG9yIER1bmNhbiBSb3NzIHdhcyBlbXBsb3llZCBieSB0aGUgY29t
cGFueSBLaW1lcmEgTGFicyBJbmMuIFRoZSByZW1haW5pbmcgYXV0aG9ycyBkZWNsYXJlIHRoYXQg
dGhlIHJlc2VhcmNoIHdhcyBjb25kdWN0ZWQgaW4gdGhlIGFic2VuY2Ugb2YgYW55IGNvbW1lcmNp
YWwgb3IgZmluYW5jaWFsIHJlbGF0aW9uc2hpcHMgdGhhdCBjb3VsZCBiZSBjb25zdHJ1ZWQgYXMg
YSBwb3RlbnRpYWwgY29uZmxpY3Qgb2YgaW50ZXJlc3QuPC9jdXN0b20xPjxjdXN0b20yPlBNQzEx
Mjc1MTUxPC9jdXN0b20yPjxlbGVjdHJvbmljLXJlc291cmNlLW51bT4xMC4zMzkwL2NlbGxzMTMx
NDEyMDg8L2VsZWN0cm9uaWMtcmVzb3VyY2UtbnVtPjxyZW1vdGUtZGF0YWJhc2UtcHJvdmlkZXI+
TkxNPC9yZW1vdGUtZGF0YWJhc2UtcHJvdmlkZXI+PGxhbmd1YWdlPmVuZzwvbGFuZ3VhZ2U+PC9y
ZWNvcmQ+PC9DaXRlPjwvRW5kTm90ZT4A
</w:fldData>
              </w:fldChar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begin">
                <w:fldData xml:space="preserve">PEVuZE5vdGU+PENpdGU+PEF1dGhvcj5TY2hlaWJlcjwvQXV0aG9yPjxZZWFyPjIwMjQ8L1llYXI+
PFJlY051bT44OTU8L1JlY051bT48RGlzcGxheVRleHQ+WzEwMV08L0Rpc3BsYXlUZXh0PjxyZWNv
cmQ+PHJlYy1udW1iZXI+ODk1PC9yZWMtbnVtYmVyPjxmb3JlaWduLWtleXM+PGtleSBhcHA9IkVO
IiBkYi1pZD0iOXYweGQycjludmF6d3BleGVhOTUyd3JkcHByOXI1ZWFwc3oyIiB0aW1lc3RhbXA9
IjE3NDM3Nzg5MTQiPjg5NTwva2V5PjwvZm9yZWlnbi1rZXlzPjxyZWYtdHlwZSBuYW1lPSJKb3Vy
bmFsIEFydGljbGUiPjE3PC9yZWYtdHlwZT48Y29udHJpYnV0b3JzPjxhdXRob3JzPjxhdXRob3I+
U2NoZWliZXIsIEMuPC9hdXRob3I+PGF1dGhvcj5LbGVpbiwgSC4gQy48L2F1dGhvcj48YXV0aG9y
PlNjaG5laWRlciwgSi4gTS48L2F1dGhvcj48YXV0aG9yPlNjaHVseiwgVC48L2F1dGhvcj48YXV0
aG9yPkJlY2h0ZXIsIEsuPC9hdXRob3I+PGF1dGhvcj5UdW1hbmksIEguPC9hdXRob3I+PGF1dGhv
cj5LYXBhcGEsIFQuPC9hdXRob3I+PGF1dGhvcj5GbGlua21hbiwgRC48L2F1dGhvcj48YXV0aG9y
PkNvZmZleSwgRS48L2F1dGhvcj48YXV0aG9yPlJvc3MsIEQuPC9hdXRob3I+PGF1dGhvcj7EjGlz
dGpha292cywgTS48L2F1dGhvcj48YXV0aG9yPk5vcmEtS3LFq2tsZSwgWi48L2F1dGhvcj48YXV0
aG9yPkJvcnRvbG90dGksIEQuPC9hdXRob3I+PGF1dGhvcj5SaXp6bywgUi48L2F1dGhvcj48YXV0
aG9yPk11cm92c2thLCBNLjwvYXV0aG9yPjxhdXRob3I+U2NobmVpZGVyLCBFLiBNLjwvYXV0aG9y
PjwvYXV0aG9ycz48L2NvbnRyaWJ1dG9ycz48YXV0aC1hZGRyZXNzPkNsaW5pYyBmb3IgQW5hZXN0
aGVzaW9sb2d5IGFuZCBJbnRlbnNpdmUgQ2FyZSBNZWRpY2luZSwgVWxtIFVuaXZlcnNpdHkgSG9z
cGl0YWwsIDg5MDgxIFVsbSwgR2VybWFueS4mI3hEO0RlcGFydG1lbnQgb2YgTmV1cm9sb2d5LCBV
bG0gVW5pdmVyc2l0eSBIb3NwaXRhbCwgODkwODEgVWxtLCBHZXJtYW55LiYjeEQ7RGVwYXJ0bWVu
dCBvZiBOdWNsZWFyIE1lZGljaW5lIGFuZCBNb2xlY3VsYXIgSW1hZ2luZywgVW5pdmVyc2l0eSBN
ZWRpY2FsIENlbnRlciBHcm9uaW5nZW4sIFVuaXZlcnNpdHkgb2YgR3JvbmluZ2VuLCA5NzAwIFJC
IEdyb25pbmdlbiwgVGhlIE5ldGhlcmxhbmRzLiYjeEQ7UmVzZWFyY2ggYW5kIEVkdWNhdGlvbiBE
ZXBhcnRtZW50IEFkZGljdGlvbiBDYXJlIE5vcnRoZXJuIE5ldGhlcmxhbmRzLCA5NzI4IEpSIEdy
b25pbmdlbiwgVGhlIE5ldGhlcmxhbmRzLiYjeEQ7Q2xpbmljIGZvciBQc3ljaGlhdHJ5IGFuZCBQ
c3ljaG90aGVyYXB5IElJLCBVbG0gVW5pdmVyc2l0eSwgODkzMTIgR3VlbnpidXJnLCBHZXJtYW55
LiYjeEQ7RGVwYXJ0bWVudCBvZiBOZXVyb3N1cmdlcnksIFVsbSBVbml2ZXJzaXR5IEhvc3BpdGFs
LCA4OTA4MSBVbG0sIEdlcm1hbnkuJiN4RDtUdXJrdSBCaW9zY2llbmNlIENlbnRyZSwgVW5pdmVy
c2l0eSBvZiBUdXJrdSBhbmQgw4VibyBBa2FkZW1pIFVuaXZlcnNpdHksIDIwNTIxIFR1cmt1LCBG
aW5sYW5kLiYjeEQ7S2ltZXJhIExhYnMgSW5jLiwgTWlyYW1hciwgRkwgMzMwMjUsIFVTQS4mI3hE
O0luc3RpdHV0ZSBvZiBNaWNyb2Jpb2xvZ3kgYW5kIFZpcm9sb2d5LCBSaWdhIFN0cmFkaW5zIFVu
aXZlcnNpdHksIDEwNjcgUmlnYSwgTGF0dmlhLiYjeEQ7RGVwYXJ0bWVudCBvZiBDaGVtaWNhbCwg
UGhhcm1hY2V1dGljYWwgYW5kIEFncmljdWx0dXJhbCBTY2llbmNlLCBVbml2ZXJzaXR5IG9mIEZl
cnJhcmEsIFZpYSBMdWlnaSBCb3JzYXJpLCA0NiwgNDQxMjEgRmVycmFyYSwgSXRhbHkuJiN4RDtM
YWJvcmF0b3J5IGZvciBBZHZhbmNlZCBUaGVyYXBldXRpYyBUZWNobm9sb2dpZXMgKExUVEEpLCBV
bml2ZXJzaXR5IG9mIEZlcnJhcmEsIDQ0MTIxIEZlcnJhcmEsIEl0YWx5LjwvYXV0aC1hZGRyZXNz
Pjx0aXRsZXM+PHRpdGxlPkhTVi0xIGFuZCBDZWxsdWxhciBtaVJOQXMgaW4gQ1NGLURlcml2ZWQg
RXhvc29tZXMgYXMgRGlhZ25vc3RpY2FsbHkgUmVsZXZhbnQgQmlvbWFya2VycyBmb3IgTmV1cm9p
bmZsYW1tYXRpb248L3RpdGxlPjxzZWNvbmRhcnktdGl0bGU+Q2VsbHM8L3NlY29uZGFyeS10aXRs
ZT48L3RpdGxlcz48cGVyaW9kaWNhbD48ZnVsbC10aXRsZT5DZWxsczwvZnVsbC10aXRsZT48L3Bl
cmlvZGljYWw+PHZvbHVtZT4xMzwvdm9sdW1lPjxudW1iZXI+MTQ8L251bWJlcj48ZWRpdGlvbj4y
MDI0MDcxNzwvZWRpdGlvbj48a2V5d29yZHM+PGtleXdvcmQ+SHVtYW5zPC9rZXl3b3JkPjxrZXl3
b3JkPipFeG9zb21lcy9tZXRhYm9saXNtPC9rZXl3b3JkPjxrZXl3b3JkPipNaWNyb1JOQXMvZ2Vu
ZXRpY3MvY2VyZWJyb3NwaW5hbCBmbHVpZC9tZXRhYm9saXNtPC9rZXl3b3JkPjxrZXl3b3JkPipI
ZXJwZXN2aXJ1cyAxLCBIdW1hbi9nZW5ldGljczwva2V5d29yZD48a2V5d29yZD4qQmlvbWFya2Vy
cy9jZXJlYnJvc3BpbmFsIGZsdWlkL21ldGFib2xpc208L2tleXdvcmQ+PGtleXdvcmQ+TWFsZTwv
a2V5d29yZD48a2V5d29yZD5GZW1hbGU8L2tleXdvcmQ+PGtleXdvcmQ+Kk5ldXJvaW5mbGFtbWF0
b3J5IERpc2Vhc2VzL2NlcmVicm9zcGluYWwgZmx1aWQvbWV0YWJvbGlzbTwva2V5d29yZD48a2V5
d29yZD5NaWRkbGUgQWdlZDwva2V5d29yZD48a2V5d29yZD5BZHVsdDwva2V5d29yZD48a2V5d29y
ZD5BZ2VkPC9rZXl3b3JkPjxrZXl3b3JkPkNTRiBleG9zb21lczwva2V5d29yZD48a2V5d29yZD5I
c3YtMTwva2V5d29yZD48a2V5d29yZD5JbC04PC9rZXl3b3JkPjxrZXl3b3JkPk5mTDwva2V5d29y
ZD48a2V5d29yZD5lbmNlcGhhbGl0aXM8L2tleXdvcmQ+PGtleXdvcmQ+bG93LWdyYWRlIGluZmxh
bW1hdGlvbjwva2V5d29yZD48a2V5d29yZD5taVJOQTwva2V5d29yZD48a2V5d29yZD5uZXVyb25h
bCBkYW1hZ2U8L2tleXdvcmQ+PGtleXdvcmQ+b3hpZGF0aXZlIHN0cmVzczwva2V5d29yZD48a2V5
d29yZD5wc3ljaGlhdHJpYyBkaXNlYXNlPC9rZXl3b3JkPjxrZXl3b3JkPnRyYXVtYXRpYyBicmFp
biBpbmp1cnk8L2tleXdvcmQ+PC9rZXl3b3Jkcz48ZGF0ZXM+PHllYXI+MjAyNDwveWVhcj48cHVi
LWRhdGVzPjxkYXRlPkp1bCAxNzwvZGF0ZT48L3B1Yi1kYXRlcz48L2RhdGVzPjxpc2JuPjIwNzMt
NDQwOTwvaXNibj48YWNjZXNzaW9uLW51bT4zOTA1Njc5MDwvYWNjZXNzaW9uLW51bT48dXJscz48
L3VybHM+PGN1c3RvbTE+QXV0aG9yIER1bmNhbiBSb3NzIHdhcyBlbXBsb3llZCBieSB0aGUgY29t
cGFueSBLaW1lcmEgTGFicyBJbmMuIFRoZSByZW1haW5pbmcgYXV0aG9ycyBkZWNsYXJlIHRoYXQg
dGhlIHJlc2VhcmNoIHdhcyBjb25kdWN0ZWQgaW4gdGhlIGFic2VuY2Ugb2YgYW55IGNvbW1lcmNp
YWwgb3IgZmluYW5jaWFsIHJlbGF0aW9uc2hpcHMgdGhhdCBjb3VsZCBiZSBjb25zdHJ1ZWQgYXMg
YSBwb3RlbnRpYWwgY29uZmxpY3Qgb2YgaW50ZXJlc3QuPC9jdXN0b20xPjxjdXN0b20yPlBNQzEx
Mjc1MTUxPC9jdXN0b20yPjxlbGVjdHJvbmljLXJlc291cmNlLW51bT4xMC4zMzkwL2NlbGxzMTMx
NDEyMDg8L2VsZWN0cm9uaWMtcmVzb3VyY2UtbnVtPjxyZW1vdGUtZGF0YWJhc2UtcHJvdmlkZXI+
TkxNPC9yZW1vdGUtZGF0YWJhc2UtcHJvdmlkZXI+PGxhbmd1YWdlPmVuZzwvbGFuZ3VhZ2U+PC9y
ZWNvcmQ+PC9DaXRlPjwvRW5kTm90ZT4A
</w:fldData>
              </w:fldChar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end"/>
            </w: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Arial Narrow" w:eastAsia="Arial Narrow" w:hAnsi="Arial Narrow" w:cs="Arial Narrow"/>
                <w:noProof/>
                <w:color w:val="000000"/>
                <w:sz w:val="18"/>
                <w:szCs w:val="18"/>
              </w:rPr>
              <w:t>[101]</w:t>
            </w: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end"/>
            </w: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 xml:space="preserve"> </w:t>
            </w:r>
          </w:p>
          <w:p w14:paraId="1FE10B0B" w14:textId="77777777" w:rsidR="009839AA" w:rsidRPr="00935CA4" w:rsidRDefault="009839AA" w:rsidP="000F5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</w:p>
        </w:tc>
      </w:tr>
      <w:tr w:rsidR="009839AA" w:rsidRPr="00935CA4" w14:paraId="6B4878D2" w14:textId="77777777" w:rsidTr="000F52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bottom w:val="single" w:sz="4" w:space="0" w:color="auto"/>
            </w:tcBorders>
          </w:tcPr>
          <w:p w14:paraId="7597C661" w14:textId="77777777" w:rsidR="009839AA" w:rsidRPr="00935CA4" w:rsidRDefault="009839AA" w:rsidP="000F5232">
            <w:pPr>
              <w:rPr>
                <w:rFonts w:ascii="Arial Narrow" w:eastAsia="Arial Narrow" w:hAnsi="Arial Narrow" w:cs="Arial Narrow"/>
                <w:b w:val="0"/>
                <w:bCs w:val="0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b w:val="0"/>
                <w:bCs w:val="0"/>
                <w:color w:val="000000"/>
                <w:sz w:val="18"/>
                <w:szCs w:val="18"/>
              </w:rPr>
              <w:t>miR-H3-3p</w:t>
            </w:r>
          </w:p>
        </w:tc>
        <w:tc>
          <w:tcPr>
            <w:tcW w:w="1555" w:type="dxa"/>
            <w:vMerge/>
            <w:vAlign w:val="center"/>
          </w:tcPr>
          <w:p w14:paraId="5AA27963" w14:textId="77777777" w:rsidR="009839AA" w:rsidRPr="00935CA4" w:rsidRDefault="009839AA" w:rsidP="000F5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b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14:paraId="2617B870" w14:textId="77777777" w:rsidR="009839AA" w:rsidRPr="00935CA4" w:rsidRDefault="009839AA" w:rsidP="000F5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b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770B629F" w14:textId="77777777" w:rsidR="009839AA" w:rsidRPr="00935CA4" w:rsidRDefault="009839AA" w:rsidP="000F5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b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0AD367F9" w14:textId="77777777" w:rsidR="009839AA" w:rsidRPr="00935CA4" w:rsidRDefault="009839AA" w:rsidP="000F5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b/>
                <w:sz w:val="18"/>
                <w:szCs w:val="18"/>
              </w:rPr>
            </w:pPr>
          </w:p>
        </w:tc>
      </w:tr>
      <w:tr w:rsidR="009839AA" w:rsidRPr="00935CA4" w14:paraId="1A27D0B7" w14:textId="77777777" w:rsidTr="000F5232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5650076D" w14:textId="77777777" w:rsidR="009839AA" w:rsidRPr="00935CA4" w:rsidRDefault="009839AA" w:rsidP="000F5232">
            <w:pPr>
              <w:rPr>
                <w:rFonts w:ascii="Arial Narrow" w:eastAsia="Arial Narrow" w:hAnsi="Arial Narrow" w:cs="Arial Narrow"/>
                <w:b w:val="0"/>
                <w:bCs w:val="0"/>
                <w:color w:val="000000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b w:val="0"/>
                <w:bCs w:val="0"/>
                <w:color w:val="000000"/>
                <w:sz w:val="18"/>
                <w:szCs w:val="18"/>
              </w:rPr>
              <w:t>miR-H4-3p/5p</w:t>
            </w:r>
          </w:p>
        </w:tc>
        <w:tc>
          <w:tcPr>
            <w:tcW w:w="1555" w:type="dxa"/>
            <w:vMerge/>
            <w:vAlign w:val="center"/>
          </w:tcPr>
          <w:p w14:paraId="5739B33E" w14:textId="77777777" w:rsidR="009839AA" w:rsidRPr="00935CA4" w:rsidRDefault="009839AA" w:rsidP="000F5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14:paraId="5B9E38C6" w14:textId="77777777" w:rsidR="009839AA" w:rsidRPr="00935CA4" w:rsidRDefault="009839AA" w:rsidP="000F5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5FF4E94E" w14:textId="77777777" w:rsidR="009839AA" w:rsidRPr="00935CA4" w:rsidRDefault="009839AA" w:rsidP="000F5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51A74C52" w14:textId="77777777" w:rsidR="009839AA" w:rsidRPr="00935CA4" w:rsidRDefault="009839AA" w:rsidP="000F5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</w:p>
        </w:tc>
      </w:tr>
      <w:tr w:rsidR="009839AA" w:rsidRPr="00935CA4" w14:paraId="7E87B22E" w14:textId="77777777" w:rsidTr="000F52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auto"/>
            </w:tcBorders>
          </w:tcPr>
          <w:p w14:paraId="047EB7AE" w14:textId="77777777" w:rsidR="009839AA" w:rsidRPr="00935CA4" w:rsidRDefault="009839AA" w:rsidP="000F5232">
            <w:pP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b w:val="0"/>
                <w:bCs w:val="0"/>
                <w:color w:val="000000"/>
                <w:sz w:val="18"/>
                <w:szCs w:val="18"/>
              </w:rPr>
              <w:t>miR-H6-3p</w:t>
            </w:r>
          </w:p>
        </w:tc>
        <w:tc>
          <w:tcPr>
            <w:tcW w:w="1555" w:type="dxa"/>
            <w:vMerge/>
            <w:vAlign w:val="center"/>
          </w:tcPr>
          <w:p w14:paraId="0C592E5C" w14:textId="77777777" w:rsidR="009839AA" w:rsidRPr="00935CA4" w:rsidRDefault="009839AA" w:rsidP="000F5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14:paraId="54542FF9" w14:textId="77777777" w:rsidR="009839AA" w:rsidRPr="00935CA4" w:rsidRDefault="009839AA" w:rsidP="000F5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3CC15845" w14:textId="77777777" w:rsidR="009839AA" w:rsidRPr="00935CA4" w:rsidRDefault="009839AA" w:rsidP="000F5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60642FB9" w14:textId="77777777" w:rsidR="009839AA" w:rsidRPr="00935CA4" w:rsidRDefault="009839AA" w:rsidP="000F5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</w:p>
        </w:tc>
      </w:tr>
      <w:tr w:rsidR="009839AA" w:rsidRPr="00935CA4" w14:paraId="75599870" w14:textId="77777777" w:rsidTr="000F5232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36CB9715" w14:textId="77777777" w:rsidR="009839AA" w:rsidRPr="00935CA4" w:rsidRDefault="009839AA" w:rsidP="000F5232">
            <w:pP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b w:val="0"/>
                <w:bCs w:val="0"/>
                <w:color w:val="000000"/>
                <w:sz w:val="18"/>
                <w:szCs w:val="18"/>
              </w:rPr>
              <w:t>miR-H27</w:t>
            </w:r>
          </w:p>
        </w:tc>
        <w:tc>
          <w:tcPr>
            <w:tcW w:w="1555" w:type="dxa"/>
            <w:vMerge/>
            <w:vAlign w:val="center"/>
          </w:tcPr>
          <w:p w14:paraId="3B6FCA95" w14:textId="77777777" w:rsidR="009839AA" w:rsidRPr="00935CA4" w:rsidRDefault="009839AA" w:rsidP="000F5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14:paraId="4ABB9AAF" w14:textId="77777777" w:rsidR="009839AA" w:rsidRPr="00935CA4" w:rsidRDefault="009839AA" w:rsidP="000F5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1A29FC46" w14:textId="77777777" w:rsidR="009839AA" w:rsidRPr="00935CA4" w:rsidRDefault="009839AA" w:rsidP="000F5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57BFD4F5" w14:textId="77777777" w:rsidR="009839AA" w:rsidRPr="00935CA4" w:rsidRDefault="009839AA" w:rsidP="000F5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</w:p>
        </w:tc>
      </w:tr>
      <w:tr w:rsidR="009839AA" w:rsidRPr="00935CA4" w14:paraId="46F4FD3F" w14:textId="77777777" w:rsidTr="000F52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0939EDF0" w14:textId="77777777" w:rsidR="009839AA" w:rsidRPr="00935CA4" w:rsidRDefault="009839AA" w:rsidP="000F5232">
            <w:pP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b w:val="0"/>
                <w:bCs w:val="0"/>
                <w:color w:val="000000"/>
                <w:sz w:val="18"/>
                <w:szCs w:val="18"/>
              </w:rPr>
              <w:t>miR-21-5p</w:t>
            </w:r>
          </w:p>
        </w:tc>
        <w:tc>
          <w:tcPr>
            <w:tcW w:w="1555" w:type="dxa"/>
            <w:vMerge/>
            <w:vAlign w:val="center"/>
          </w:tcPr>
          <w:p w14:paraId="0E69BD5F" w14:textId="77777777" w:rsidR="009839AA" w:rsidRPr="00935CA4" w:rsidRDefault="009839AA" w:rsidP="000F5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14:paraId="0992AD4C" w14:textId="77777777" w:rsidR="009839AA" w:rsidRPr="00935CA4" w:rsidRDefault="009839AA" w:rsidP="000F5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</w:tcPr>
          <w:p w14:paraId="5B0EF089" w14:textId="77777777" w:rsidR="009839AA" w:rsidRPr="00935CA4" w:rsidRDefault="009839AA" w:rsidP="000F5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 xml:space="preserve">neuronal cell damage and oxidative stress </w:t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  <w:t xml:space="preserve">associated </w:t>
            </w:r>
            <w:proofErr w:type="spellStart"/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exosomal</w:t>
            </w:r>
            <w:proofErr w:type="spellEnd"/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 xml:space="preserve"> miRNAs</w:t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  <w:t>. L</w:t>
            </w: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ow expression levels of miR-138-5p correlated with low expression levels of miR-H3-3p.</w:t>
            </w:r>
          </w:p>
          <w:p w14:paraId="672E8CE3" w14:textId="77777777" w:rsidR="009839AA" w:rsidRPr="00935CA4" w:rsidRDefault="009839AA" w:rsidP="000F5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miR-155-5p correlated with miR-H27 expression</w:t>
            </w:r>
          </w:p>
        </w:tc>
        <w:tc>
          <w:tcPr>
            <w:tcW w:w="0" w:type="auto"/>
            <w:vMerge/>
          </w:tcPr>
          <w:p w14:paraId="7FDFC77D" w14:textId="77777777" w:rsidR="009839AA" w:rsidRPr="00935CA4" w:rsidRDefault="009839AA" w:rsidP="000F5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</w:p>
        </w:tc>
      </w:tr>
      <w:tr w:rsidR="009839AA" w:rsidRPr="00935CA4" w14:paraId="325BF016" w14:textId="77777777" w:rsidTr="000F5232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3FA43706" w14:textId="77777777" w:rsidR="009839AA" w:rsidRPr="00935CA4" w:rsidRDefault="009839AA" w:rsidP="000F5232">
            <w:pP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b w:val="0"/>
                <w:bCs w:val="0"/>
                <w:color w:val="000000"/>
                <w:sz w:val="18"/>
                <w:szCs w:val="18"/>
              </w:rPr>
              <w:t>miR-146a-5p</w:t>
            </w:r>
          </w:p>
        </w:tc>
        <w:tc>
          <w:tcPr>
            <w:tcW w:w="1555" w:type="dxa"/>
            <w:vMerge/>
            <w:vAlign w:val="center"/>
          </w:tcPr>
          <w:p w14:paraId="19DFB28E" w14:textId="77777777" w:rsidR="009839AA" w:rsidRPr="00935CA4" w:rsidRDefault="009839AA" w:rsidP="000F5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14:paraId="35D1AF1A" w14:textId="77777777" w:rsidR="009839AA" w:rsidRPr="00935CA4" w:rsidRDefault="009839AA" w:rsidP="000F5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48375728" w14:textId="77777777" w:rsidR="009839AA" w:rsidRPr="00935CA4" w:rsidRDefault="009839AA" w:rsidP="000F5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0E1763CA" w14:textId="77777777" w:rsidR="009839AA" w:rsidRPr="00935CA4" w:rsidRDefault="009839AA" w:rsidP="000F5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</w:p>
        </w:tc>
      </w:tr>
      <w:tr w:rsidR="009839AA" w:rsidRPr="00935CA4" w14:paraId="283A7532" w14:textId="77777777" w:rsidTr="000F52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0C163C36" w14:textId="77777777" w:rsidR="009839AA" w:rsidRPr="00935CA4" w:rsidRDefault="009839AA" w:rsidP="000F5232">
            <w:pP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b w:val="0"/>
                <w:bCs w:val="0"/>
                <w:color w:val="000000"/>
                <w:sz w:val="18"/>
                <w:szCs w:val="18"/>
              </w:rPr>
              <w:t>miR-138-5p</w:t>
            </w:r>
          </w:p>
        </w:tc>
        <w:tc>
          <w:tcPr>
            <w:tcW w:w="1555" w:type="dxa"/>
            <w:vMerge/>
            <w:vAlign w:val="center"/>
          </w:tcPr>
          <w:p w14:paraId="4C108A48" w14:textId="77777777" w:rsidR="009839AA" w:rsidRPr="00935CA4" w:rsidRDefault="009839AA" w:rsidP="000F5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14:paraId="3195BB82" w14:textId="77777777" w:rsidR="009839AA" w:rsidRPr="00935CA4" w:rsidRDefault="009839AA" w:rsidP="000F5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58472B6A" w14:textId="77777777" w:rsidR="009839AA" w:rsidRPr="00935CA4" w:rsidRDefault="009839AA" w:rsidP="000F5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3D595C65" w14:textId="77777777" w:rsidR="009839AA" w:rsidRPr="00935CA4" w:rsidRDefault="009839AA" w:rsidP="000F5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</w:p>
        </w:tc>
      </w:tr>
      <w:tr w:rsidR="009839AA" w:rsidRPr="00935CA4" w14:paraId="6C19E177" w14:textId="77777777" w:rsidTr="000F5232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65AEC538" w14:textId="77777777" w:rsidR="009839AA" w:rsidRPr="00935CA4" w:rsidRDefault="009839AA" w:rsidP="000F5232">
            <w:pP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b w:val="0"/>
                <w:bCs w:val="0"/>
                <w:color w:val="000000"/>
                <w:sz w:val="18"/>
                <w:szCs w:val="18"/>
              </w:rPr>
              <w:t>miR-155-5p</w:t>
            </w:r>
          </w:p>
        </w:tc>
        <w:tc>
          <w:tcPr>
            <w:tcW w:w="1555" w:type="dxa"/>
            <w:vMerge/>
            <w:vAlign w:val="center"/>
          </w:tcPr>
          <w:p w14:paraId="7CD0EF2C" w14:textId="77777777" w:rsidR="009839AA" w:rsidRPr="00935CA4" w:rsidRDefault="009839AA" w:rsidP="000F5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14:paraId="76747885" w14:textId="77777777" w:rsidR="009839AA" w:rsidRPr="00935CA4" w:rsidRDefault="009839AA" w:rsidP="000F5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6D408B29" w14:textId="77777777" w:rsidR="009839AA" w:rsidRPr="00935CA4" w:rsidRDefault="009839AA" w:rsidP="000F5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6027A60B" w14:textId="77777777" w:rsidR="009839AA" w:rsidRPr="00935CA4" w:rsidRDefault="009839AA" w:rsidP="000F5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</w:p>
        </w:tc>
      </w:tr>
      <w:tr w:rsidR="009839AA" w:rsidRPr="00935CA4" w14:paraId="2100AA9D" w14:textId="77777777" w:rsidTr="000F52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BFBFBF" w:themeFill="background1" w:themeFillShade="BF"/>
          </w:tcPr>
          <w:p w14:paraId="37EB7A88" w14:textId="77777777" w:rsidR="009839AA" w:rsidRPr="00935CA4" w:rsidRDefault="009839AA" w:rsidP="000F5232">
            <w:pPr>
              <w:rPr>
                <w:rFonts w:ascii="Arial Narrow" w:eastAsia="Arial Narrow" w:hAnsi="Arial Narrow" w:cs="Arial Narrow"/>
                <w:b w:val="0"/>
                <w:bCs w:val="0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b w:val="0"/>
                <w:bCs w:val="0"/>
                <w:color w:val="000000"/>
                <w:sz w:val="18"/>
                <w:szCs w:val="18"/>
              </w:rPr>
              <w:t>miR-H6</w:t>
            </w:r>
          </w:p>
        </w:tc>
        <w:tc>
          <w:tcPr>
            <w:tcW w:w="1555" w:type="dxa"/>
            <w:shd w:val="clear" w:color="auto" w:fill="BFBFBF" w:themeFill="background1" w:themeFillShade="BF"/>
            <w:vAlign w:val="center"/>
          </w:tcPr>
          <w:p w14:paraId="5FC88740" w14:textId="77777777" w:rsidR="009839AA" w:rsidRPr="00935CA4" w:rsidRDefault="009839AA" w:rsidP="000F5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b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 xml:space="preserve">Subgingival tissue samples 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14:paraId="2AF985E8" w14:textId="77777777" w:rsidR="009839AA" w:rsidRPr="00935CA4" w:rsidRDefault="009839AA" w:rsidP="000F5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b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ICP4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4192DF16" w14:textId="77777777" w:rsidR="009839AA" w:rsidRPr="00935CA4" w:rsidRDefault="009839AA" w:rsidP="000F5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b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c</w:t>
            </w: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ontribute</w:t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d</w:t>
            </w: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 xml:space="preserve"> to periodontal inflammation and disease progression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3A85259C" w14:textId="77777777" w:rsidR="009839AA" w:rsidRPr="00935CA4" w:rsidRDefault="009839AA" w:rsidP="000F5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b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instrText xml:space="preserve"> ADDIN EN.CITE &lt;EndNote&gt;&lt;Cite&gt;&lt;Author&gt;Yadalam&lt;/Author&gt;&lt;Year&gt;2024&lt;/Year&gt;&lt;RecNum&gt;909&lt;/RecNum&gt;&lt;DisplayText&gt;[106]&lt;/DisplayText&gt;&lt;record&gt;&lt;rec-number&gt;909&lt;/rec-number&gt;&lt;foreign-keys&gt;&lt;key app="EN" db-id="9v0xd2r9nvazwpexea952wrdppr9r5eapsz2" timestamp="1743780575"&gt;909&lt;/key&gt;&lt;/foreign-keys&gt;&lt;ref-type name="Journal Article"&gt;17&lt;/ref-type&gt;&lt;contributors&gt;&lt;authors&gt;&lt;author&gt;Yadalam, Pradeep Kumar&lt;/author&gt;&lt;author&gt;Neelakandan, Anila&lt;/author&gt;&lt;author&gt;Arunraj, Rex&lt;/author&gt;&lt;author&gt;Anegundi, Raghavendra Vamsi&lt;/author&gt;&lt;author&gt;Ardila, Carlos M.&lt;/author&gt;&lt;/authors&gt;&lt;/contributors&gt;&lt;titles&gt;&lt;title&gt;Exploring the interplay between Porphyromonas gingivalis KGP gingipain, herpes virus MicroRNA-6, and Icp4 transcript in periodontitis: Computational and clinical insights&lt;/title&gt;&lt;secondary-title&gt;PLOS ONE&lt;/secondary-title&gt;&lt;/titles&gt;&lt;periodical&gt;&lt;full-title&gt;PLoS One&lt;/full-title&gt;&lt;/periodical&gt;&lt;pages&gt;e0312162&lt;/pages&gt;&lt;volume&gt;19&lt;/volume&gt;&lt;number&gt;10&lt;/number&gt;&lt;dates&gt;&lt;year&gt;2024&lt;/year&gt;&lt;/dates&gt;&lt;publisher&gt;Public Library of Science&lt;/publisher&gt;&lt;urls&gt;&lt;related-urls&gt;&lt;url&gt;https://doi.org/10.1371/journal.pone.0312162&lt;/url&gt;&lt;/related-urls&gt;&lt;/urls&gt;&lt;electronic-resource-num&gt;10.1371/journal.pone.0312162&lt;/electronic-resource-num&gt;&lt;/record&gt;&lt;/Cite&gt;&lt;/EndNote&gt;</w:instrText>
            </w: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Arial Narrow" w:eastAsia="Arial Narrow" w:hAnsi="Arial Narrow" w:cs="Arial Narrow"/>
                <w:noProof/>
                <w:color w:val="000000"/>
                <w:sz w:val="18"/>
                <w:szCs w:val="18"/>
              </w:rPr>
              <w:t>[106]</w:t>
            </w: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end"/>
            </w: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 xml:space="preserve"> </w:t>
            </w:r>
          </w:p>
        </w:tc>
      </w:tr>
      <w:tr w:rsidR="009839AA" w:rsidRPr="00935CA4" w14:paraId="16F08F36" w14:textId="77777777" w:rsidTr="000F5232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 w:val="restart"/>
          </w:tcPr>
          <w:p w14:paraId="319E13D1" w14:textId="77777777" w:rsidR="009839AA" w:rsidRPr="00935CA4" w:rsidRDefault="009839AA" w:rsidP="000F5232">
            <w:pP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</w:p>
          <w:p w14:paraId="186AF70B" w14:textId="77777777" w:rsidR="009839AA" w:rsidRPr="00935CA4" w:rsidRDefault="009839AA" w:rsidP="000F5232">
            <w:pPr>
              <w:rPr>
                <w:rFonts w:ascii="Arial Narrow" w:eastAsia="Arial Narrow" w:hAnsi="Arial Narrow" w:cs="Arial Narrow"/>
                <w:b w:val="0"/>
                <w:bCs w:val="0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b w:val="0"/>
                <w:bCs w:val="0"/>
                <w:color w:val="000000"/>
                <w:sz w:val="18"/>
                <w:szCs w:val="18"/>
              </w:rPr>
              <w:t>miR-H8</w:t>
            </w:r>
          </w:p>
        </w:tc>
        <w:tc>
          <w:tcPr>
            <w:tcW w:w="1555" w:type="dxa"/>
            <w:vAlign w:val="center"/>
          </w:tcPr>
          <w:p w14:paraId="5A942AB9" w14:textId="77777777" w:rsidR="009839AA" w:rsidRPr="00935CA4" w:rsidRDefault="009839AA" w:rsidP="000F5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b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 xml:space="preserve">Rabbit </w:t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s</w:t>
            </w: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kin cell</w:t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s</w:t>
            </w:r>
          </w:p>
        </w:tc>
        <w:tc>
          <w:tcPr>
            <w:tcW w:w="0" w:type="auto"/>
            <w:vMerge w:val="restart"/>
            <w:vAlign w:val="center"/>
          </w:tcPr>
          <w:p w14:paraId="0137F139" w14:textId="77777777" w:rsidR="009839AA" w:rsidRPr="00935CA4" w:rsidRDefault="009839AA" w:rsidP="000F5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bCs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bCs/>
                <w:sz w:val="18"/>
                <w:szCs w:val="18"/>
              </w:rPr>
              <w:t>GPI-anchor biosynthesis pathway</w:t>
            </w:r>
          </w:p>
        </w:tc>
        <w:tc>
          <w:tcPr>
            <w:tcW w:w="0" w:type="auto"/>
          </w:tcPr>
          <w:p w14:paraId="5A2DCE67" w14:textId="77777777" w:rsidR="009839AA" w:rsidRPr="00935CA4" w:rsidRDefault="009839AA" w:rsidP="000F5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bCs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bCs/>
                <w:sz w:val="18"/>
                <w:szCs w:val="18"/>
              </w:rPr>
              <w:t>miR-H8 is not essential for HSV-1 replication in skin epithelial cells</w:t>
            </w:r>
          </w:p>
        </w:tc>
        <w:tc>
          <w:tcPr>
            <w:tcW w:w="0" w:type="auto"/>
            <w:vMerge w:val="restart"/>
          </w:tcPr>
          <w:p w14:paraId="2A543630" w14:textId="77777777" w:rsidR="009839AA" w:rsidRPr="00935CA4" w:rsidRDefault="009839AA" w:rsidP="000F5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</w:p>
          <w:p w14:paraId="7BAF9C89" w14:textId="77777777" w:rsidR="009839AA" w:rsidRPr="00935CA4" w:rsidRDefault="009839AA" w:rsidP="000F5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</w:p>
          <w:p w14:paraId="1B153074" w14:textId="77777777" w:rsidR="009839AA" w:rsidRPr="00935CA4" w:rsidRDefault="009839AA" w:rsidP="000F5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b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begin">
                <w:fldData xml:space="preserve">PEVuZE5vdGU+PENpdGU+PEF1dGhvcj5CYXJyb3pvPC9BdXRob3I+PFllYXI+MjAyMTwvWWVhcj48
UmVjTnVtPjg5NDwvUmVjTnVtPjxEaXNwbGF5VGV4dD5bOTddPC9EaXNwbGF5VGV4dD48cmVjb3Jk
PjxyZWMtbnVtYmVyPjg5NDwvcmVjLW51bWJlcj48Zm9yZWlnbi1rZXlzPjxrZXkgYXBwPSJFTiIg
ZGItaWQ9Ijl2MHhkMnI5bnZhendwZXhlYTk1MndyZHBwcjlyNWVhcHN6MiIgdGltZXN0YW1wPSIx
NzQzNzc4ODI3Ij44OTQ8L2tleT48L2ZvcmVpZ24ta2V5cz48cmVmLXR5cGUgbmFtZT0iSm91cm5h
bCBBcnRpY2xlIj4xNzwvcmVmLXR5cGU+PGNvbnRyaWJ1dG9ycz48YXV0aG9ycz48YXV0aG9yPkJh
cnJvem8sIEUuIFIuPC9hdXRob3I+PGF1dGhvcj5OYWtheWFtYSwgUy48L2F1dGhvcj48YXV0aG9y
PlNpbmdoLCBQLjwvYXV0aG9yPjxhdXRob3I+TmV1bWFubiwgRC4gTS48L2F1dGhvcj48YXV0aG9y
PkJsb29tLCBELiBDLjwvYXV0aG9yPjwvYXV0aG9ycz48L2NvbnRyaWJ1dG9ycz48YXV0aC1hZGRy
ZXNzPkRlcGFydG1lbnQgb2YgTW9sZWN1bGFyIEdlbmV0aWNzIGFuZCBNaWNyb2Jpb2xvZ3ksIFVu
aXZlcnNpdHkgb2YgRmxvcmlkYSBDb2xsZWdlIG9mIE1lZGljaW5lLCBHYWluZXN2aWxsZSwgRmxv
cmlkYSwgVVNBLiYjeEQ7VUYgR2VuZXRpY3MgSW5zdGl0dXRlLCBVbml2ZXJzaXR5IG9mIEZsb3Jp
ZGEsIEdhaW5lc3ZpbGxlLCBGbG9yaWRhLCBVU0EuJiN4RDtEZXBhcnRtZW50IG9mIE9waHRoYWxt
b2xvZ3kgYW5kIFZpc3VhbCBTY2llbmNlcywgVW5pdmVyc2l0eSBvZiBXaXNjb25zaW4tTWFkaXNv
biwgTWFkaXNvbiwgV2lzY29uc2luLCBVU0EuJiN4RDtEZXBhcnRtZW50IG9mIE1vbGVjdWxhciBH
ZW5ldGljcyBhbmQgTWljcm9iaW9sb2d5LCBVbml2ZXJzaXR5IG9mIEZsb3JpZGEgQ29sbGVnZSBv
ZiBNZWRpY2luZSwgR2FpbmVzdmlsbGUsIEZsb3JpZGEsIFVTQSBkYmxvb21AdWZsLmVkdS48L2F1
dGgtYWRkcmVzcz48dGl0bGVzPjx0aXRsZT5IZXJwZXMgU2ltcGxleCBWaXJ1cyAxIE1pY3JvUk5B
IG1pUi1IOCBJcyBEaXNwZW5zYWJsZSBmb3IgTGF0ZW5jeSBhbmQgUmVhY3RpdmF0aW9uIEluIFZp
dm88L3RpdGxlPjxzZWNvbmRhcnktdGl0bGU+SiBWaXJvbDwvc2Vjb25kYXJ5LXRpdGxlPjwvdGl0
bGVzPjxwZXJpb2RpY2FsPjxmdWxsLXRpdGxlPkogVmlyb2w8L2Z1bGwtdGl0bGU+PC9wZXJpb2Rp
Y2FsPjx2b2x1bWU+OTU8L3ZvbHVtZT48bnVtYmVyPjQ8L251bWJlcj48ZWRpdGlvbj4yMDIxMDEy
ODwvZWRpdGlvbj48a2V5d29yZHM+PGtleXdvcmQ+QW5pbWFsczwva2V5d29yZD48a2V5d29yZD5D
ZWxsIExpbmUsIFR1bW9yPC9rZXl3b3JkPjxrZXl3b3JkPkZlbWFsZTwva2V5d29yZD48a2V5d29y
ZD5HYW5nbGlhLCBTcGluYWwvdmlyb2xvZ3k8L2tleXdvcmQ+PGtleXdvcmQ+R2VuZSBFeHByZXNz
aW9uIFJlZ3VsYXRpb24sIFZpcmFsPC9rZXl3b3JkPjxrZXl3b3JkPkhFSzI5MyBDZWxsczwva2V5
d29yZD48a2V5d29yZD5IZXJwZXMgU2ltcGxleC8qdmlyb2xvZ3k8L2tleXdvcmQ+PGtleXdvcmQ+
SGVycGVzdmlydXMgMSwgSHVtYW4vKnBoeXNpb2xvZ3k8L2tleXdvcmQ+PGtleXdvcmQ+SHVtYW5z
PC9rZXl3b3JkPjxrZXl3b3JkPk1pY2U8L2tleXdvcmQ+PGtleXdvcmQ+TWljcm9STkFzLyptZXRh
Ym9saXNtPC9rZXl3b3JkPjxrZXl3b3JkPk5ldXJvbnMvcGF0aG9sb2d5Lyp2aXJvbG9neTwva2V5
d29yZD48a2V5d29yZD5STkEsIFZpcmFsPC9rZXl3b3JkPjxrZXl3b3JkPlJhYmJpdHM8L2tleXdv
cmQ+PGtleXdvcmQ+KlZpcnVzIEFjdGl2YXRpb248L2tleXdvcmQ+PGtleXdvcmQ+KlZpcnVzIExh
dGVuY3k8L2tleXdvcmQ+PGtleXdvcmQ+bGF0ZW5jeTwva2V5d29yZD48a2V5d29yZD5uY1JOQTwv
a2V5d29yZD48a2V5d29yZD5yZWFjdGl2YXRpb248L2tleXdvcmQ+PC9rZXl3b3Jkcz48ZGF0ZXM+
PHllYXI+MjAyMTwveWVhcj48cHViLWRhdGVzPjxkYXRlPkphbiAyODwvZGF0ZT48L3B1Yi1kYXRl
cz48L2RhdGVzPjxpc2JuPjAwMjItNTM4WCAoUHJpbnQpJiN4RDswMDIyLTUzOHg8L2lzYm4+PGFj
Y2Vzc2lvbi1udW0+MzMyMDg0NTM8L2FjY2Vzc2lvbi1udW0+PHVybHM+PC91cmxzPjxjdXN0b20y
PlBNQzc4NTE1NDc8L2N1c3RvbTI+PGVsZWN0cm9uaWMtcmVzb3VyY2UtbnVtPjEwLjExMjgvanZp
LjAyMTc5LTIwPC9lbGVjdHJvbmljLXJlc291cmNlLW51bT48cmVtb3RlLWRhdGFiYXNlLXByb3Zp
ZGVyPk5MTTwvcmVtb3RlLWRhdGFiYXNlLXByb3ZpZGVyPjxsYW5ndWFnZT5lbmc8L2xhbmd1YWdl
PjwvcmVjb3JkPjwvQ2l0ZT48L0VuZE5vdGU+AG==
</w:fldData>
              </w:fldChar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begin">
                <w:fldData xml:space="preserve">PEVuZE5vdGU+PENpdGU+PEF1dGhvcj5CYXJyb3pvPC9BdXRob3I+PFllYXI+MjAyMTwvWWVhcj48
UmVjTnVtPjg5NDwvUmVjTnVtPjxEaXNwbGF5VGV4dD5bOTddPC9EaXNwbGF5VGV4dD48cmVjb3Jk
PjxyZWMtbnVtYmVyPjg5NDwvcmVjLW51bWJlcj48Zm9yZWlnbi1rZXlzPjxrZXkgYXBwPSJFTiIg
ZGItaWQ9Ijl2MHhkMnI5bnZhendwZXhlYTk1MndyZHBwcjlyNWVhcHN6MiIgdGltZXN0YW1wPSIx
NzQzNzc4ODI3Ij44OTQ8L2tleT48L2ZvcmVpZ24ta2V5cz48cmVmLXR5cGUgbmFtZT0iSm91cm5h
bCBBcnRpY2xlIj4xNzwvcmVmLXR5cGU+PGNvbnRyaWJ1dG9ycz48YXV0aG9ycz48YXV0aG9yPkJh
cnJvem8sIEUuIFIuPC9hdXRob3I+PGF1dGhvcj5OYWtheWFtYSwgUy48L2F1dGhvcj48YXV0aG9y
PlNpbmdoLCBQLjwvYXV0aG9yPjxhdXRob3I+TmV1bWFubiwgRC4gTS48L2F1dGhvcj48YXV0aG9y
PkJsb29tLCBELiBDLjwvYXV0aG9yPjwvYXV0aG9ycz48L2NvbnRyaWJ1dG9ycz48YXV0aC1hZGRy
ZXNzPkRlcGFydG1lbnQgb2YgTW9sZWN1bGFyIEdlbmV0aWNzIGFuZCBNaWNyb2Jpb2xvZ3ksIFVu
aXZlcnNpdHkgb2YgRmxvcmlkYSBDb2xsZWdlIG9mIE1lZGljaW5lLCBHYWluZXN2aWxsZSwgRmxv
cmlkYSwgVVNBLiYjeEQ7VUYgR2VuZXRpY3MgSW5zdGl0dXRlLCBVbml2ZXJzaXR5IG9mIEZsb3Jp
ZGEsIEdhaW5lc3ZpbGxlLCBGbG9yaWRhLCBVU0EuJiN4RDtEZXBhcnRtZW50IG9mIE9waHRoYWxt
b2xvZ3kgYW5kIFZpc3VhbCBTY2llbmNlcywgVW5pdmVyc2l0eSBvZiBXaXNjb25zaW4tTWFkaXNv
biwgTWFkaXNvbiwgV2lzY29uc2luLCBVU0EuJiN4RDtEZXBhcnRtZW50IG9mIE1vbGVjdWxhciBH
ZW5ldGljcyBhbmQgTWljcm9iaW9sb2d5LCBVbml2ZXJzaXR5IG9mIEZsb3JpZGEgQ29sbGVnZSBv
ZiBNZWRpY2luZSwgR2FpbmVzdmlsbGUsIEZsb3JpZGEsIFVTQSBkYmxvb21AdWZsLmVkdS48L2F1
dGgtYWRkcmVzcz48dGl0bGVzPjx0aXRsZT5IZXJwZXMgU2ltcGxleCBWaXJ1cyAxIE1pY3JvUk5B
IG1pUi1IOCBJcyBEaXNwZW5zYWJsZSBmb3IgTGF0ZW5jeSBhbmQgUmVhY3RpdmF0aW9uIEluIFZp
dm88L3RpdGxlPjxzZWNvbmRhcnktdGl0bGU+SiBWaXJvbDwvc2Vjb25kYXJ5LXRpdGxlPjwvdGl0
bGVzPjxwZXJpb2RpY2FsPjxmdWxsLXRpdGxlPkogVmlyb2w8L2Z1bGwtdGl0bGU+PC9wZXJpb2Rp
Y2FsPjx2b2x1bWU+OTU8L3ZvbHVtZT48bnVtYmVyPjQ8L251bWJlcj48ZWRpdGlvbj4yMDIxMDEy
ODwvZWRpdGlvbj48a2V5d29yZHM+PGtleXdvcmQ+QW5pbWFsczwva2V5d29yZD48a2V5d29yZD5D
ZWxsIExpbmUsIFR1bW9yPC9rZXl3b3JkPjxrZXl3b3JkPkZlbWFsZTwva2V5d29yZD48a2V5d29y
ZD5HYW5nbGlhLCBTcGluYWwvdmlyb2xvZ3k8L2tleXdvcmQ+PGtleXdvcmQ+R2VuZSBFeHByZXNz
aW9uIFJlZ3VsYXRpb24sIFZpcmFsPC9rZXl3b3JkPjxrZXl3b3JkPkhFSzI5MyBDZWxsczwva2V5
d29yZD48a2V5d29yZD5IZXJwZXMgU2ltcGxleC8qdmlyb2xvZ3k8L2tleXdvcmQ+PGtleXdvcmQ+
SGVycGVzdmlydXMgMSwgSHVtYW4vKnBoeXNpb2xvZ3k8L2tleXdvcmQ+PGtleXdvcmQ+SHVtYW5z
PC9rZXl3b3JkPjxrZXl3b3JkPk1pY2U8L2tleXdvcmQ+PGtleXdvcmQ+TWljcm9STkFzLyptZXRh
Ym9saXNtPC9rZXl3b3JkPjxrZXl3b3JkPk5ldXJvbnMvcGF0aG9sb2d5Lyp2aXJvbG9neTwva2V5
d29yZD48a2V5d29yZD5STkEsIFZpcmFsPC9rZXl3b3JkPjxrZXl3b3JkPlJhYmJpdHM8L2tleXdv
cmQ+PGtleXdvcmQ+KlZpcnVzIEFjdGl2YXRpb248L2tleXdvcmQ+PGtleXdvcmQ+KlZpcnVzIExh
dGVuY3k8L2tleXdvcmQ+PGtleXdvcmQ+bGF0ZW5jeTwva2V5d29yZD48a2V5d29yZD5uY1JOQTwv
a2V5d29yZD48a2V5d29yZD5yZWFjdGl2YXRpb248L2tleXdvcmQ+PC9rZXl3b3Jkcz48ZGF0ZXM+
PHllYXI+MjAyMTwveWVhcj48cHViLWRhdGVzPjxkYXRlPkphbiAyODwvZGF0ZT48L3B1Yi1kYXRl
cz48L2RhdGVzPjxpc2JuPjAwMjItNTM4WCAoUHJpbnQpJiN4RDswMDIyLTUzOHg8L2lzYm4+PGFj
Y2Vzc2lvbi1udW0+MzMyMDg0NTM8L2FjY2Vzc2lvbi1udW0+PHVybHM+PC91cmxzPjxjdXN0b20y
PlBNQzc4NTE1NDc8L2N1c3RvbTI+PGVsZWN0cm9uaWMtcmVzb3VyY2UtbnVtPjEwLjExMjgvanZp
LjAyMTc5LTIwPC9lbGVjdHJvbmljLXJlc291cmNlLW51bT48cmVtb3RlLWRhdGFiYXNlLXByb3Zp
ZGVyPk5MTTwvcmVtb3RlLWRhdGFiYXNlLXByb3ZpZGVyPjxsYW5ndWFnZT5lbmc8L2xhbmd1YWdl
PjwvcmVjb3JkPjwvQ2l0ZT48L0VuZE5vdGU+AG==
</w:fldData>
              </w:fldChar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end"/>
            </w: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Arial Narrow" w:eastAsia="Arial Narrow" w:hAnsi="Arial Narrow" w:cs="Arial Narrow"/>
                <w:noProof/>
                <w:color w:val="000000"/>
                <w:sz w:val="18"/>
                <w:szCs w:val="18"/>
              </w:rPr>
              <w:t>[97]</w:t>
            </w: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end"/>
            </w: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 xml:space="preserve"> </w:t>
            </w:r>
          </w:p>
        </w:tc>
      </w:tr>
      <w:tr w:rsidR="009839AA" w:rsidRPr="00935CA4" w14:paraId="33568872" w14:textId="77777777" w:rsidTr="000F52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</w:tcPr>
          <w:p w14:paraId="25B2BF85" w14:textId="77777777" w:rsidR="009839AA" w:rsidRPr="00935CA4" w:rsidRDefault="009839AA" w:rsidP="000F5232">
            <w:pP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</w:p>
        </w:tc>
        <w:tc>
          <w:tcPr>
            <w:tcW w:w="1555" w:type="dxa"/>
            <w:vAlign w:val="center"/>
          </w:tcPr>
          <w:p w14:paraId="556A0DEF" w14:textId="77777777" w:rsidR="009839AA" w:rsidRPr="00935CA4" w:rsidRDefault="009839AA" w:rsidP="000F5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Neuro2A (mouse neuroblastoma)</w:t>
            </w:r>
          </w:p>
        </w:tc>
        <w:tc>
          <w:tcPr>
            <w:tcW w:w="0" w:type="auto"/>
            <w:vMerge/>
            <w:vAlign w:val="center"/>
          </w:tcPr>
          <w:p w14:paraId="60A561A3" w14:textId="77777777" w:rsidR="009839AA" w:rsidRPr="00935CA4" w:rsidRDefault="009839AA" w:rsidP="000F5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439FA5EC" w14:textId="77777777" w:rsidR="009839AA" w:rsidRPr="00935CA4" w:rsidRDefault="009839AA" w:rsidP="000F5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miR-H8 strongly supports HSV-1 replication in mouse neuronal cells during acute infection.</w:t>
            </w:r>
          </w:p>
        </w:tc>
        <w:tc>
          <w:tcPr>
            <w:tcW w:w="0" w:type="auto"/>
            <w:vMerge/>
          </w:tcPr>
          <w:p w14:paraId="5EAD244D" w14:textId="77777777" w:rsidR="009839AA" w:rsidRPr="00935CA4" w:rsidRDefault="009839AA" w:rsidP="000F5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</w:p>
        </w:tc>
      </w:tr>
      <w:tr w:rsidR="009839AA" w:rsidRPr="00935CA4" w14:paraId="2BAC5DD9" w14:textId="77777777" w:rsidTr="000F5232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</w:tcPr>
          <w:p w14:paraId="19BD5B87" w14:textId="77777777" w:rsidR="009839AA" w:rsidRPr="00935CA4" w:rsidRDefault="009839AA" w:rsidP="000F5232">
            <w:pP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</w:p>
        </w:tc>
        <w:tc>
          <w:tcPr>
            <w:tcW w:w="1555" w:type="dxa"/>
            <w:vAlign w:val="center"/>
          </w:tcPr>
          <w:p w14:paraId="106D02EB" w14:textId="77777777" w:rsidR="009839AA" w:rsidRPr="00935CA4" w:rsidRDefault="009839AA" w:rsidP="000F5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LUHMES</w:t>
            </w:r>
          </w:p>
        </w:tc>
        <w:tc>
          <w:tcPr>
            <w:tcW w:w="0" w:type="auto"/>
            <w:vMerge/>
            <w:vAlign w:val="center"/>
          </w:tcPr>
          <w:p w14:paraId="41159FAD" w14:textId="77777777" w:rsidR="009839AA" w:rsidRPr="00935CA4" w:rsidRDefault="009839AA" w:rsidP="000F5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14:paraId="759B936D" w14:textId="77777777" w:rsidR="009839AA" w:rsidRPr="00935CA4" w:rsidRDefault="009839AA" w:rsidP="000F5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m</w:t>
            </w: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iR-H8 may suppress replication in human post-mitotic neurons, possibly to promote latency or limit cytopathic effects</w:t>
            </w:r>
          </w:p>
        </w:tc>
        <w:tc>
          <w:tcPr>
            <w:tcW w:w="0" w:type="auto"/>
            <w:vMerge/>
          </w:tcPr>
          <w:p w14:paraId="6C73A5CB" w14:textId="77777777" w:rsidR="009839AA" w:rsidRPr="00935CA4" w:rsidRDefault="009839AA" w:rsidP="000F5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</w:p>
        </w:tc>
      </w:tr>
      <w:tr w:rsidR="009839AA" w:rsidRPr="00935CA4" w14:paraId="76CBD0BC" w14:textId="77777777" w:rsidTr="000F52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BFBFBF" w:themeFill="background1" w:themeFillShade="BF"/>
          </w:tcPr>
          <w:p w14:paraId="0E99267A" w14:textId="77777777" w:rsidR="009839AA" w:rsidRPr="00935CA4" w:rsidRDefault="009839AA" w:rsidP="000F5232">
            <w:pPr>
              <w:rPr>
                <w:rFonts w:ascii="Arial Narrow" w:eastAsia="Arial Narrow" w:hAnsi="Arial Narrow" w:cs="Arial Narrow"/>
                <w:b w:val="0"/>
                <w:bCs w:val="0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b w:val="0"/>
                <w:bCs w:val="0"/>
                <w:color w:val="000000"/>
                <w:sz w:val="18"/>
                <w:szCs w:val="18"/>
              </w:rPr>
              <w:t>miR-H16</w:t>
            </w:r>
          </w:p>
        </w:tc>
        <w:tc>
          <w:tcPr>
            <w:tcW w:w="1555" w:type="dxa"/>
            <w:shd w:val="clear" w:color="auto" w:fill="BFBFBF" w:themeFill="background1" w:themeFillShade="BF"/>
            <w:vAlign w:val="center"/>
          </w:tcPr>
          <w:p w14:paraId="2465C53A" w14:textId="77777777" w:rsidR="009839AA" w:rsidRPr="00B92E57" w:rsidRDefault="009839AA" w:rsidP="000F5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bCs/>
                <w:sz w:val="18"/>
                <w:szCs w:val="18"/>
              </w:rPr>
            </w:pPr>
            <w:r w:rsidRPr="00B92E57">
              <w:rPr>
                <w:rFonts w:ascii="Arial Narrow" w:eastAsia="Arial Narrow" w:hAnsi="Arial Narrow" w:cs="Arial Narrow"/>
                <w:bCs/>
                <w:sz w:val="18"/>
                <w:szCs w:val="18"/>
              </w:rPr>
              <w:t>Orthotopic glioma- mouse models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14:paraId="6F4C10AB" w14:textId="77777777" w:rsidR="009839AA" w:rsidRPr="00935CA4" w:rsidRDefault="009839AA" w:rsidP="000F5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b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FIH-1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54285EB7" w14:textId="77777777" w:rsidR="009839AA" w:rsidRPr="00935CA4" w:rsidRDefault="009839AA" w:rsidP="000F5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b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FIH-1 downregulation enhances NOTCH ligand ubiquitination and signalling in glioma cells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2BC67038" w14:textId="77777777" w:rsidR="009839AA" w:rsidRPr="00935CA4" w:rsidRDefault="009839AA" w:rsidP="000F5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b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begin">
                <w:fldData xml:space="preserve">PEVuZE5vdGU+PENpdGU+PEF1dGhvcj5PdGFuaTwvQXV0aG9yPjxZZWFyPjIwMjA8L1llYXI+PFJl
Y051bT45MDQ8L1JlY051bT48RGlzcGxheVRleHQ+Wzk5XTwvRGlzcGxheVRleHQ+PHJlY29yZD48
cmVjLW51bWJlcj45MDQ8L3JlYy1udW1iZXI+PGZvcmVpZ24ta2V5cz48a2V5IGFwcD0iRU4iIGRi
LWlkPSI5djB4ZDJyOW52YXp3cGV4ZWE5NTJ3cmRwcHI5cjVlYXBzejIiIHRpbWVzdGFtcD0iMTc0
Mzc3OTgwNCI+OTA0PC9rZXk+PC9mb3JlaWduLWtleXM+PHJlZi10eXBlIG5hbWU9IkpvdXJuYWwg
QXJ0aWNsZSI+MTc8L3JlZi10eXBlPjxjb250cmlidXRvcnM+PGF1dGhvcnM+PGF1dGhvcj5PdGFu
aSwgWS48L2F1dGhvcj48YXV0aG9yPllvbywgSi4gWS48L2F1dGhvcj48YXV0aG9yPkNoYW8sIFMu
PC9hdXRob3I+PGF1dGhvcj5MaXUsIEouPC9hdXRob3I+PGF1dGhvcj5KYWltZS1SYW1pcmV6LCBB
LiBDLjwvYXV0aG9yPjxhdXRob3I+TGVlLCBULiBKLjwvYXV0aG9yPjxhdXRob3I+SHVyd2l0eiwg
Qi48L2F1dGhvcj48YXV0aG9yPllhbiwgWS48L2F1dGhvcj48YXV0aG9yPkRhaSwgSC48L2F1dGhv
cj48YXV0aG9yPkdsb3Jpb3NvLCBKLiBDLjwvYXV0aG9yPjxhdXRob3I+Q2FsaWdpdXJpLCBNLiBB
LjwvYXV0aG9yPjxhdXRob3I+WXUsIEouPC9hdXRob3I+PGF1dGhvcj5LYXVyLCBCLjwvYXV0aG9y
PjwvYXV0aG9ycz48L2NvbnRyaWJ1dG9ycz48YXV0aC1hZGRyZXNzPlRoZSBEZXBhcnRtZW50IG9m
IE5ldXJvc3VyZ2VyeSwgVW5pdmVyc2l0eSBvZiBUZXhhcyBIZWFsdGggU2NpZW5jZSBDZW50ZXIg
YXQgSG91c3RvbiwgSG91c3RvbiwgVGV4YXMuJiN4RDtSaWNlIFVuaXZlcnNpdHksIEhvdXN0b24s
IFRleGFzLiYjeEQ7RGVwYXJ0bWVudCBvZiBOZXVyb2xvZ2ljYWwgU3VyZ2VyeSwgSmFtZXMgQ29t
cHJlaGVuc2l2ZSBDYW5jZXIgQ2VudGVyLCBUaGUgT2hpbyBTdGF0ZSBVbml2ZXJzaXR5IFdleG5l
ciBNZWRpY2FsIENlbnRlciwgQ29sdW1idXMsIE9oaW8uJiN4RDtXZWlsbCBDb3JuZWxsL1JvY2tl
ZmVsbGVyL1Nsb2FuIEtldHRlcmluZyBUcmktSW5zdGl0dXRpb25hbCBNRC1QaEQgUHJvZ3JhbSwg
TmV3IFlvcmssIE5ldyBZb3JrLiYjeEQ7Q2l0eSBvZiBIb3BlIE5hdGlvbmFsIE1lZGljYWwgQ2Vu
dGVyLCBEdWFydGUsIENhbGlmb3JuaWEuJiN4RDtEZXBhcnRtZW50IG9mIE1pY3JvYmlvbG9neSBh
bmQgTW9sZWN1bGFyIEdlbmV0aWNzLCBVbml2ZXJzaXR5IG9mIFBpdHRzYnVyZ2ggU2Nob29sIG9m
IE1lZGljaW5lLCBQaXR0c2J1cmdoLCBQZW5uc3lsdmFuaWEuJiN4RDtUaGUgRGVwYXJ0bWVudCBv
ZiBOZXVyb3N1cmdlcnksIFVuaXZlcnNpdHkgb2YgVGV4YXMgSGVhbHRoIFNjaWVuY2UgQ2VudGVy
IGF0IEhvdXN0b24sIEhvdXN0b24sIFRleGFzLiBCYWx2ZWVuLkthdXJAdXRoLnRtYy5lZHUuPC9h
dXRoLWFkZHJlc3M+PHRpdGxlcz48dGl0bGU+T25jb2x5dGljIEhTVi1JbmZlY3RlZCBHbGlvbWEg
Q2VsbHMgQWN0aXZhdGUgTk9UQ0ggaW4gQWRqYWNlbnQgVHVtb3IgQ2VsbHMgU2Vuc2l0aXppbmcg
VHVtb3JzIHRvIEdhbW1hIFNlY3JldGFzZSBJbmhpYml0aW9uPC90aXRsZT48c2Vjb25kYXJ5LXRp
dGxlPkNsaW4gQ2FuY2VyIFJlczwvc2Vjb25kYXJ5LXRpdGxlPjwvdGl0bGVzPjxwZXJpb2RpY2Fs
PjxmdWxsLXRpdGxlPkNsaW4gQ2FuY2VyIFJlczwvZnVsbC10aXRsZT48L3BlcmlvZGljYWw+PHBh
Z2VzPjIzODEtMjM5MjwvcGFnZXM+PHZvbHVtZT4yNjwvdm9sdW1lPjxudW1iZXI+MTA8L251bWJl
cj48ZWRpdGlvbj4yMDIwMDMwNTwvZWRpdGlvbj48a2V5d29yZHM+PGtleXdvcmQ+QW15bG9pZCBQ
cmVjdXJzb3IgUHJvdGVpbiBTZWNyZXRhc2VzLyphbnRhZ29uaXN0cyAmYW1wOyBpbmhpYml0b3Jz
L21ldGFib2xpc208L2tleXdvcmQ+PGtleXdvcmQ+QW5pbWFsczwva2V5d29yZD48a2V5d29yZD5C
ZW56YXplcGluZXMvcGhhcm1hY29sb2d5PC9rZXl3b3JkPjxrZXl3b3JkPkJyYWluIE5lb3BsYXNt
cy9tZXRhYm9saXNtL3BhdGhvbG9neS8qdGhlcmFweTwva2V5d29yZD48a2V5d29yZD5DZWxsIExp
bmUsIFR1bW9yPC9rZXl3b3JkPjxrZXl3b3JkPkRpYW1pbmVzL3BoYXJtYWNvbG9neTwva2V5d29y
ZD48a2V5d29yZD5GZW1hbGU8L2tleXdvcmQ+PGtleXdvcmQ+R2xpb2JsYXN0b21hL21ldGFib2xp
c20vcGF0aG9sb2d5Lyp0aGVyYXB5PC9rZXl3b3JkPjxrZXl3b3JkPkhlcnBlc3ZpcnVzIDEsIEh1
bWFuLypnZW5ldGljczwva2V5d29yZD48a2V5d29yZD5IdW1hbnM8L2tleXdvcmQ+PGtleXdvcmQ+
TWFsZTwva2V5d29yZD48a2V5d29yZD5NaWNlPC9rZXl3b3JkPjxrZXl3b3JkPk1pY2UsIE51ZGU8
L2tleXdvcmQ+PGtleXdvcmQ+TWljcm9STkFzL2dlbmV0aWNzPC9rZXl3b3JkPjxrZXl3b3JkPk1p
eGVkIEZ1bmN0aW9uIE94eWdlbmFzZXMvbWV0YWJvbGlzbTwva2V5d29yZD48a2V5d29yZD5PbmNv
bHl0aWMgVmlyb3RoZXJhcHkvKm1ldGhvZHM8L2tleXdvcmQ+PGtleXdvcmQ+UmFuZG9tIEFsbG9j
YXRpb248L2tleXdvcmQ+PGtleXdvcmQ+UmVjZXB0b3JzLCBOb3RjaC8qbWV0YWJvbGlzbTwva2V5
d29yZD48a2V5d29yZD5SZXByZXNzb3IgUHJvdGVpbnMvbWV0YWJvbGlzbTwva2V5d29yZD48a2V5
d29yZD5TaWduYWwgVHJhbnNkdWN0aW9uPC9rZXl3b3JkPjxrZXl3b3JkPlRoaWF6b2xlcy9waGFy
bWFjb2xvZ3k8L2tleXdvcmQ+PGtleXdvcmQ+VWJpcXVpdGluLVByb3RlaW4gTGlnYXNlcy9tZXRh
Ym9saXNtPC9rZXl3b3JkPjxrZXl3b3JkPlhlbm9ncmFmdCBNb2RlbCBBbnRpdHVtb3IgQXNzYXlz
PC9rZXl3b3JkPjwva2V5d29yZHM+PGRhdGVzPjx5ZWFyPjIwMjA8L3llYXI+PHB1Yi1kYXRlcz48
ZGF0ZT5NYXkgMTU8L2RhdGU+PC9wdWItZGF0ZXM+PC9kYXRlcz48aXNibj4xMDc4LTA0MzIgKFBy
aW50KSYjeEQ7MTA3OC0wNDMyPC9pc2JuPjxhY2Nlc3Npb24tbnVtPjMyMTM5NDAzPC9hY2Nlc3Np
b24tbnVtPjx1cmxzPjwvdXJscz48Y3VzdG9tMT5Db25mbGljdCBvZiBpbnRlcmVzdCBkaXNjbG9z
dXJlIHN0YXRlbWVudDogVGhlIGF1dGhvcnMgaGF2ZSBkZWNsYXJlZCB0aGF0IG5vIGNvbmZsaWN0
IG9mIGludGVyZXN0IGV4aXN0cy48L2N1c3RvbTE+PGN1c3RvbTI+UE1DNzMyNTUyNzwvY3VzdG9t
Mj48Y3VzdG9tNj5OSUhNUzE2MDE3MTE8L2N1c3RvbTY+PGVsZWN0cm9uaWMtcmVzb3VyY2UtbnVt
PjEwLjExNTgvMTA3OC0wNDMyLkNjci0xOS0zNDIwPC9lbGVjdHJvbmljLXJlc291cmNlLW51bT48
cmVtb3RlLWRhdGFiYXNlLXByb3ZpZGVyPk5MTTwvcmVtb3RlLWRhdGFiYXNlLXByb3ZpZGVyPjxs
YW5ndWFnZT5lbmc8L2xhbmd1YWdlPjwvcmVjb3JkPjwvQ2l0ZT48L0VuZE5vdGU+
</w:fldData>
              </w:fldChar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begin">
                <w:fldData xml:space="preserve">PEVuZE5vdGU+PENpdGU+PEF1dGhvcj5PdGFuaTwvQXV0aG9yPjxZZWFyPjIwMjA8L1llYXI+PFJl
Y051bT45MDQ8L1JlY051bT48RGlzcGxheVRleHQ+Wzk5XTwvRGlzcGxheVRleHQ+PHJlY29yZD48
cmVjLW51bWJlcj45MDQ8L3JlYy1udW1iZXI+PGZvcmVpZ24ta2V5cz48a2V5IGFwcD0iRU4iIGRi
LWlkPSI5djB4ZDJyOW52YXp3cGV4ZWE5NTJ3cmRwcHI5cjVlYXBzejIiIHRpbWVzdGFtcD0iMTc0
Mzc3OTgwNCI+OTA0PC9rZXk+PC9mb3JlaWduLWtleXM+PHJlZi10eXBlIG5hbWU9IkpvdXJuYWwg
QXJ0aWNsZSI+MTc8L3JlZi10eXBlPjxjb250cmlidXRvcnM+PGF1dGhvcnM+PGF1dGhvcj5PdGFu
aSwgWS48L2F1dGhvcj48YXV0aG9yPllvbywgSi4gWS48L2F1dGhvcj48YXV0aG9yPkNoYW8sIFMu
PC9hdXRob3I+PGF1dGhvcj5MaXUsIEouPC9hdXRob3I+PGF1dGhvcj5KYWltZS1SYW1pcmV6LCBB
LiBDLjwvYXV0aG9yPjxhdXRob3I+TGVlLCBULiBKLjwvYXV0aG9yPjxhdXRob3I+SHVyd2l0eiwg
Qi48L2F1dGhvcj48YXV0aG9yPllhbiwgWS48L2F1dGhvcj48YXV0aG9yPkRhaSwgSC48L2F1dGhv
cj48YXV0aG9yPkdsb3Jpb3NvLCBKLiBDLjwvYXV0aG9yPjxhdXRob3I+Q2FsaWdpdXJpLCBNLiBB
LjwvYXV0aG9yPjxhdXRob3I+WXUsIEouPC9hdXRob3I+PGF1dGhvcj5LYXVyLCBCLjwvYXV0aG9y
PjwvYXV0aG9ycz48L2NvbnRyaWJ1dG9ycz48YXV0aC1hZGRyZXNzPlRoZSBEZXBhcnRtZW50IG9m
IE5ldXJvc3VyZ2VyeSwgVW5pdmVyc2l0eSBvZiBUZXhhcyBIZWFsdGggU2NpZW5jZSBDZW50ZXIg
YXQgSG91c3RvbiwgSG91c3RvbiwgVGV4YXMuJiN4RDtSaWNlIFVuaXZlcnNpdHksIEhvdXN0b24s
IFRleGFzLiYjeEQ7RGVwYXJ0bWVudCBvZiBOZXVyb2xvZ2ljYWwgU3VyZ2VyeSwgSmFtZXMgQ29t
cHJlaGVuc2l2ZSBDYW5jZXIgQ2VudGVyLCBUaGUgT2hpbyBTdGF0ZSBVbml2ZXJzaXR5IFdleG5l
ciBNZWRpY2FsIENlbnRlciwgQ29sdW1idXMsIE9oaW8uJiN4RDtXZWlsbCBDb3JuZWxsL1JvY2tl
ZmVsbGVyL1Nsb2FuIEtldHRlcmluZyBUcmktSW5zdGl0dXRpb25hbCBNRC1QaEQgUHJvZ3JhbSwg
TmV3IFlvcmssIE5ldyBZb3JrLiYjeEQ7Q2l0eSBvZiBIb3BlIE5hdGlvbmFsIE1lZGljYWwgQ2Vu
dGVyLCBEdWFydGUsIENhbGlmb3JuaWEuJiN4RDtEZXBhcnRtZW50IG9mIE1pY3JvYmlvbG9neSBh
bmQgTW9sZWN1bGFyIEdlbmV0aWNzLCBVbml2ZXJzaXR5IG9mIFBpdHRzYnVyZ2ggU2Nob29sIG9m
IE1lZGljaW5lLCBQaXR0c2J1cmdoLCBQZW5uc3lsdmFuaWEuJiN4RDtUaGUgRGVwYXJ0bWVudCBv
ZiBOZXVyb3N1cmdlcnksIFVuaXZlcnNpdHkgb2YgVGV4YXMgSGVhbHRoIFNjaWVuY2UgQ2VudGVy
IGF0IEhvdXN0b24sIEhvdXN0b24sIFRleGFzLiBCYWx2ZWVuLkthdXJAdXRoLnRtYy5lZHUuPC9h
dXRoLWFkZHJlc3M+PHRpdGxlcz48dGl0bGU+T25jb2x5dGljIEhTVi1JbmZlY3RlZCBHbGlvbWEg
Q2VsbHMgQWN0aXZhdGUgTk9UQ0ggaW4gQWRqYWNlbnQgVHVtb3IgQ2VsbHMgU2Vuc2l0aXppbmcg
VHVtb3JzIHRvIEdhbW1hIFNlY3JldGFzZSBJbmhpYml0aW9uPC90aXRsZT48c2Vjb25kYXJ5LXRp
dGxlPkNsaW4gQ2FuY2VyIFJlczwvc2Vjb25kYXJ5LXRpdGxlPjwvdGl0bGVzPjxwZXJpb2RpY2Fs
PjxmdWxsLXRpdGxlPkNsaW4gQ2FuY2VyIFJlczwvZnVsbC10aXRsZT48L3BlcmlvZGljYWw+PHBh
Z2VzPjIzODEtMjM5MjwvcGFnZXM+PHZvbHVtZT4yNjwvdm9sdW1lPjxudW1iZXI+MTA8L251bWJl
cj48ZWRpdGlvbj4yMDIwMDMwNTwvZWRpdGlvbj48a2V5d29yZHM+PGtleXdvcmQ+QW15bG9pZCBQ
cmVjdXJzb3IgUHJvdGVpbiBTZWNyZXRhc2VzLyphbnRhZ29uaXN0cyAmYW1wOyBpbmhpYml0b3Jz
L21ldGFib2xpc208L2tleXdvcmQ+PGtleXdvcmQ+QW5pbWFsczwva2V5d29yZD48a2V5d29yZD5C
ZW56YXplcGluZXMvcGhhcm1hY29sb2d5PC9rZXl3b3JkPjxrZXl3b3JkPkJyYWluIE5lb3BsYXNt
cy9tZXRhYm9saXNtL3BhdGhvbG9neS8qdGhlcmFweTwva2V5d29yZD48a2V5d29yZD5DZWxsIExp
bmUsIFR1bW9yPC9rZXl3b3JkPjxrZXl3b3JkPkRpYW1pbmVzL3BoYXJtYWNvbG9neTwva2V5d29y
ZD48a2V5d29yZD5GZW1hbGU8L2tleXdvcmQ+PGtleXdvcmQ+R2xpb2JsYXN0b21hL21ldGFib2xp
c20vcGF0aG9sb2d5Lyp0aGVyYXB5PC9rZXl3b3JkPjxrZXl3b3JkPkhlcnBlc3ZpcnVzIDEsIEh1
bWFuLypnZW5ldGljczwva2V5d29yZD48a2V5d29yZD5IdW1hbnM8L2tleXdvcmQ+PGtleXdvcmQ+
TWFsZTwva2V5d29yZD48a2V5d29yZD5NaWNlPC9rZXl3b3JkPjxrZXl3b3JkPk1pY2UsIE51ZGU8
L2tleXdvcmQ+PGtleXdvcmQ+TWljcm9STkFzL2dlbmV0aWNzPC9rZXl3b3JkPjxrZXl3b3JkPk1p
eGVkIEZ1bmN0aW9uIE94eWdlbmFzZXMvbWV0YWJvbGlzbTwva2V5d29yZD48a2V5d29yZD5PbmNv
bHl0aWMgVmlyb3RoZXJhcHkvKm1ldGhvZHM8L2tleXdvcmQ+PGtleXdvcmQ+UmFuZG9tIEFsbG9j
YXRpb248L2tleXdvcmQ+PGtleXdvcmQ+UmVjZXB0b3JzLCBOb3RjaC8qbWV0YWJvbGlzbTwva2V5
d29yZD48a2V5d29yZD5SZXByZXNzb3IgUHJvdGVpbnMvbWV0YWJvbGlzbTwva2V5d29yZD48a2V5
d29yZD5TaWduYWwgVHJhbnNkdWN0aW9uPC9rZXl3b3JkPjxrZXl3b3JkPlRoaWF6b2xlcy9waGFy
bWFjb2xvZ3k8L2tleXdvcmQ+PGtleXdvcmQ+VWJpcXVpdGluLVByb3RlaW4gTGlnYXNlcy9tZXRh
Ym9saXNtPC9rZXl3b3JkPjxrZXl3b3JkPlhlbm9ncmFmdCBNb2RlbCBBbnRpdHVtb3IgQXNzYXlz
PC9rZXl3b3JkPjwva2V5d29yZHM+PGRhdGVzPjx5ZWFyPjIwMjA8L3llYXI+PHB1Yi1kYXRlcz48
ZGF0ZT5NYXkgMTU8L2RhdGU+PC9wdWItZGF0ZXM+PC9kYXRlcz48aXNibj4xMDc4LTA0MzIgKFBy
aW50KSYjeEQ7MTA3OC0wNDMyPC9pc2JuPjxhY2Nlc3Npb24tbnVtPjMyMTM5NDAzPC9hY2Nlc3Np
b24tbnVtPjx1cmxzPjwvdXJscz48Y3VzdG9tMT5Db25mbGljdCBvZiBpbnRlcmVzdCBkaXNjbG9z
dXJlIHN0YXRlbWVudDogVGhlIGF1dGhvcnMgaGF2ZSBkZWNsYXJlZCB0aGF0IG5vIGNvbmZsaWN0
IG9mIGludGVyZXN0IGV4aXN0cy48L2N1c3RvbTE+PGN1c3RvbTI+UE1DNzMyNTUyNzwvY3VzdG9t
Mj48Y3VzdG9tNj5OSUhNUzE2MDE3MTE8L2N1c3RvbTY+PGVsZWN0cm9uaWMtcmVzb3VyY2UtbnVt
PjEwLjExNTgvMTA3OC0wNDMyLkNjci0xOS0zNDIwPC9lbGVjdHJvbmljLXJlc291cmNlLW51bT48
cmVtb3RlLWRhdGFiYXNlLXByb3ZpZGVyPk5MTTwvcmVtb3RlLWRhdGFiYXNlLXByb3ZpZGVyPjxs
YW5ndWFnZT5lbmc8L2xhbmd1YWdlPjwvcmVjb3JkPjwvQ2l0ZT48L0VuZE5vdGU+
</w:fldData>
              </w:fldChar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end"/>
            </w: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Arial Narrow" w:eastAsia="Arial Narrow" w:hAnsi="Arial Narrow" w:cs="Arial Narrow"/>
                <w:noProof/>
                <w:color w:val="000000"/>
                <w:sz w:val="18"/>
                <w:szCs w:val="18"/>
              </w:rPr>
              <w:t>[99]</w:t>
            </w: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end"/>
            </w: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 xml:space="preserve"> </w:t>
            </w:r>
          </w:p>
        </w:tc>
      </w:tr>
      <w:tr w:rsidR="009839AA" w:rsidRPr="00935CA4" w14:paraId="77A32170" w14:textId="77777777" w:rsidTr="000F5232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0413A593" w14:textId="77777777" w:rsidR="009839AA" w:rsidRPr="00935CA4" w:rsidRDefault="009839AA" w:rsidP="000F5232">
            <w:pPr>
              <w:rPr>
                <w:rFonts w:ascii="Arial Narrow" w:eastAsia="Arial Narrow" w:hAnsi="Arial Narrow" w:cs="Arial Narrow"/>
                <w:b w:val="0"/>
                <w:bCs w:val="0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b w:val="0"/>
                <w:bCs w:val="0"/>
                <w:color w:val="000000"/>
                <w:sz w:val="18"/>
                <w:szCs w:val="18"/>
              </w:rPr>
              <w:t>miR-27b</w:t>
            </w:r>
          </w:p>
        </w:tc>
        <w:tc>
          <w:tcPr>
            <w:tcW w:w="1555" w:type="dxa"/>
            <w:vMerge w:val="restart"/>
            <w:vAlign w:val="center"/>
          </w:tcPr>
          <w:p w14:paraId="00C3B3D3" w14:textId="77777777" w:rsidR="009839AA" w:rsidRPr="00935CA4" w:rsidRDefault="009839AA" w:rsidP="000F5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b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 xml:space="preserve">PBMCs, </w:t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br/>
            </w: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NK</w:t>
            </w: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noBreakHyphen/>
              <w:t xml:space="preserve">92 cells </w:t>
            </w:r>
          </w:p>
        </w:tc>
        <w:tc>
          <w:tcPr>
            <w:tcW w:w="0" w:type="auto"/>
            <w:vMerge w:val="restart"/>
            <w:vAlign w:val="center"/>
          </w:tcPr>
          <w:p w14:paraId="6ED65AB3" w14:textId="77777777" w:rsidR="009839AA" w:rsidRPr="00935CA4" w:rsidRDefault="009839AA" w:rsidP="000F5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b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sz w:val="18"/>
                <w:szCs w:val="18"/>
              </w:rPr>
              <w:t>Several targets</w:t>
            </w:r>
          </w:p>
        </w:tc>
        <w:tc>
          <w:tcPr>
            <w:tcW w:w="0" w:type="auto"/>
            <w:vMerge w:val="restart"/>
          </w:tcPr>
          <w:p w14:paraId="306275F2" w14:textId="77777777" w:rsidR="009839AA" w:rsidRPr="000731C0" w:rsidRDefault="009839AA" w:rsidP="000F5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 xml:space="preserve">upregulated miRNAs in </w:t>
            </w:r>
            <w:r w:rsidRPr="00246A0B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patients with HSV infection</w:t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 xml:space="preserve">. </w:t>
            </w:r>
            <w:r w:rsidRPr="004F78E2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 xml:space="preserve">Selective inhibition of </w:t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 xml:space="preserve">them </w:t>
            </w:r>
            <w:r w:rsidRPr="004F78E2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resulted in down- or upregulation of several genes associated with antiviral response</w:t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 xml:space="preserve"> </w:t>
            </w:r>
            <w:r w:rsidRPr="004F78E2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 xml:space="preserve">involved in the modulation TLR, NOD-like receptor, RIG-I-like receptor and type I IFN signalling </w:t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 xml:space="preserve">pathways. </w:t>
            </w:r>
          </w:p>
        </w:tc>
        <w:tc>
          <w:tcPr>
            <w:tcW w:w="0" w:type="auto"/>
            <w:vMerge w:val="restart"/>
          </w:tcPr>
          <w:p w14:paraId="4C53A01A" w14:textId="77777777" w:rsidR="009839AA" w:rsidRPr="00935CA4" w:rsidRDefault="009839AA" w:rsidP="000F5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</w:p>
          <w:p w14:paraId="3F31E175" w14:textId="77777777" w:rsidR="009839AA" w:rsidRPr="00935CA4" w:rsidRDefault="009839AA" w:rsidP="000F5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begin">
                <w:fldData xml:space="preserve">PEVuZE5vdGU+PENpdGU+PEF1dGhvcj5MZW5hcnQ8L0F1dGhvcj48WWVhcj4yMDIwPC9ZZWFyPjxS
ZWNOdW0+ODkyPC9SZWNOdW0+PERpc3BsYXlUZXh0Pls5Nl08L0Rpc3BsYXlUZXh0PjxyZWNvcmQ+
PHJlYy1udW1iZXI+ODkyPC9yZWMtbnVtYmVyPjxmb3JlaWduLWtleXM+PGtleSBhcHA9IkVOIiBk
Yi1pZD0iOXYweGQycjludmF6d3BleGVhOTUyd3JkcHByOXI1ZWFwc3oyIiB0aW1lc3RhbXA9IjE3
NDM3Nzg2NTYiPjg5Mjwva2V5PjwvZm9yZWlnbi1rZXlzPjxyZWYtdHlwZSBuYW1lPSJKb3VybmFs
IEFydGljbGUiPjE3PC9yZWYtdHlwZT48Y29udHJpYnV0b3JzPjxhdXRob3JzPjxhdXRob3I+TGVu
YXJ0LCBNLjwvYXV0aG9yPjxhdXRob3I+RHppYcWCbywgRS48L2F1dGhvcj48YXV0aG9yPktsdWN6
ZXdza2EsIEEuPC9hdXRob3I+PGF1dGhvcj5XxJlnbGFyY3p5aywgSy48L2F1dGhvcj48YXV0aG9y
PlN6YWZsYXJza2EsIEEuPC9hdXRob3I+PGF1dGhvcj5SdXRrb3dza2EtWmFwYcWCYSwgTS48L2F1
dGhvcj48YXV0aG9yPlN1cm1pYWssIE0uPC9hdXRob3I+PGF1dGhvcj5TYW5haywgTS48L2F1dGhv
cj48YXV0aG9yPlBpdHVjaC1Ob3dvcm9sc2thLCBBLjwvYXV0aG9yPjxhdXRob3I+U2llZGxhciwg
TS48L2F1dGhvcj48L2F1dGhvcnM+PC9jb250cmlidXRvcnM+PGF1dGgtYWRkcmVzcz5EZXBhcnRt
ZW50IG9mIENsaW5pY2FsIEltbXVub2xvZ3ksIEluc3RpdHV0ZSBvZiBQZWRpYXRyaWNzLCBKYWdp
ZWxsb25pYW4gVW5pdmVyc2l0eSBNZWRpY2FsIENvbGxlZ2UsIEtyYWtvdywgUG9sYW5kLiYjeEQ7
SUkgRGVwYXJ0bWVudCBvZiBJbnRlcm5hbCBNZWRpY2luZSwgSmFnaWVsbG9uaWFuIFVuaXZlcnNp
dHkgTWVkaWNhbCBDb2xsZWdlLCBLcmFrb3csIFBvbGFuZC48L2F1dGgtYWRkcmVzcz48dGl0bGVz
Pjx0aXRsZT5taVJOQSBSZWd1bGF0aW9uIG9mIE5LIENlbGxzIEFudGl2aXJhbCBSZXNwb25zZSBp
biBDaGlsZHJlbiBXaXRoIFNldmVyZSBhbmQvb3IgUmVjdXJyZW50IEhlcnBlcyBTaW1wbGV4IFZp
cnVzIEluZmVjdGlvbnM8L3RpdGxlPjxzZWNvbmRhcnktdGl0bGU+RnJvbnQgSW1tdW5vbDwvc2Vj
b25kYXJ5LXRpdGxlPjwvdGl0bGVzPjxwZXJpb2RpY2FsPjxmdWxsLXRpdGxlPkZyb250IEltbXVu
b2w8L2Z1bGwtdGl0bGU+PC9wZXJpb2RpY2FsPjxwYWdlcz41ODk4NjY8L3BhZ2VzPjx2b2x1bWU+
MTE8L3ZvbHVtZT48ZWRpdGlvbj4yMDIxMDEyNTwvZWRpdGlvbj48a2V5d29yZHM+PGtleXdvcmQ+
QWRvbGVzY2VudDwva2V5d29yZD48a2V5d29yZD5DZWxsIExpbmU8L2tleXdvcmQ+PGtleXdvcmQ+
Q2hpbGQ8L2tleXdvcmQ+PGtleXdvcmQ+Q2hpbGQsIFByZXNjaG9vbDwva2V5d29yZD48a2V5d29y
ZD5GZW1hbGU8L2tleXdvcmQ+PGtleXdvcmQ+KkdlbmUgRXhwcmVzc2lvbiBSZWd1bGF0aW9uPC9r
ZXl3b3JkPjxrZXl3b3JkPkhlcnBlcyBTaW1wbGV4LypnZW5ldGljcy8qaW1tdW5vbG9neTwva2V5
d29yZD48a2V5d29yZD5IdW1hbnM8L2tleXdvcmQ+PGtleXdvcmQ+SW5mYW50PC9rZXl3b3JkPjxr
ZXl3b3JkPkluZmFudCwgTmV3Ym9ybjwva2V5d29yZD48a2V5d29yZD5LaWxsZXIgQ2VsbHMsIE5h
dHVyYWwvKmltbXVub2xvZ3k8L2tleXdvcmQ+PGtleXdvcmQ+TWFsZTwva2V5d29yZD48a2V5d29y
ZD4qTWljcm9STkFzPC9rZXl3b3JkPjxrZXl3b3JkPkhlcnBlcyBzaW1wbGV4IHZpcnVzPC9rZXl3
b3JkPjxrZXl3b3JkPk5LIGNlbGxzPC9rZXl3b3JkPjxrZXl3b3JkPmFudGl2aXJhbCByZXNwb25z
ZTwva2V5d29yZD48a2V5d29yZD5taVJOQTwva2V5d29yZD48a2V5d29yZD5wb3N0dHJhbnNjcmlw
dGlvbmFsIHJlZ3VsYXRpb248L2tleXdvcmQ+PC9rZXl3b3Jkcz48ZGF0ZXM+PHllYXI+MjAyMDwv
eWVhcj48L2RhdGVzPjxpc2JuPjE2NjQtMzIyNDwvaXNibj48YWNjZXNzaW9uLW51bT4zMzY3OTY4
ODwvYWNjZXNzaW9uLW51bT48dXJscz48L3VybHM+PGN1c3RvbTE+VGhlIGF1dGhvcnMgZGVjbGFy
ZSB0aGF0IHRoZSByZXNlYXJjaCB3YXMgY29uZHVjdGVkIGluIHRoZSBhYnNlbmNlIG9mIGFueSBj
b21tZXJjaWFsIG9yIGZpbmFuY2lhbCByZWxhdGlvbnNoaXBzIHRoYXQgY291bGQgYmUgY29uc3Ry
dWVkIGFzIGEgcG90ZW50aWFsIGNvbmZsaWN0IG9mIGludGVyZXN0LjwvY3VzdG9tMT48Y3VzdG9t
Mj5QTUM3OTMxNjQ1PC9jdXN0b20yPjxlbGVjdHJvbmljLXJlc291cmNlLW51bT4xMC4zMzg5L2Zp
bW11LjIwMjAuNTg5ODY2PC9lbGVjdHJvbmljLXJlc291cmNlLW51bT48cmVtb3RlLWRhdGFiYXNl
LXByb3ZpZGVyPk5MTTwvcmVtb3RlLWRhdGFiYXNlLXByb3ZpZGVyPjxsYW5ndWFnZT5lbmc8L2xh
bmd1YWdlPjwvcmVjb3JkPjwvQ2l0ZT48L0VuZE5vdGU+
</w:fldData>
              </w:fldChar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begin">
                <w:fldData xml:space="preserve">PEVuZE5vdGU+PENpdGU+PEF1dGhvcj5MZW5hcnQ8L0F1dGhvcj48WWVhcj4yMDIwPC9ZZWFyPjxS
ZWNOdW0+ODkyPC9SZWNOdW0+PERpc3BsYXlUZXh0Pls5Nl08L0Rpc3BsYXlUZXh0PjxyZWNvcmQ+
PHJlYy1udW1iZXI+ODkyPC9yZWMtbnVtYmVyPjxmb3JlaWduLWtleXM+PGtleSBhcHA9IkVOIiBk
Yi1pZD0iOXYweGQycjludmF6d3BleGVhOTUyd3JkcHByOXI1ZWFwc3oyIiB0aW1lc3RhbXA9IjE3
NDM3Nzg2NTYiPjg5Mjwva2V5PjwvZm9yZWlnbi1rZXlzPjxyZWYtdHlwZSBuYW1lPSJKb3VybmFs
IEFydGljbGUiPjE3PC9yZWYtdHlwZT48Y29udHJpYnV0b3JzPjxhdXRob3JzPjxhdXRob3I+TGVu
YXJ0LCBNLjwvYXV0aG9yPjxhdXRob3I+RHppYcWCbywgRS48L2F1dGhvcj48YXV0aG9yPktsdWN6
ZXdza2EsIEEuPC9hdXRob3I+PGF1dGhvcj5XxJlnbGFyY3p5aywgSy48L2F1dGhvcj48YXV0aG9y
PlN6YWZsYXJza2EsIEEuPC9hdXRob3I+PGF1dGhvcj5SdXRrb3dza2EtWmFwYcWCYSwgTS48L2F1
dGhvcj48YXV0aG9yPlN1cm1pYWssIE0uPC9hdXRob3I+PGF1dGhvcj5TYW5haywgTS48L2F1dGhv
cj48YXV0aG9yPlBpdHVjaC1Ob3dvcm9sc2thLCBBLjwvYXV0aG9yPjxhdXRob3I+U2llZGxhciwg
TS48L2F1dGhvcj48L2F1dGhvcnM+PC9jb250cmlidXRvcnM+PGF1dGgtYWRkcmVzcz5EZXBhcnRt
ZW50IG9mIENsaW5pY2FsIEltbXVub2xvZ3ksIEluc3RpdHV0ZSBvZiBQZWRpYXRyaWNzLCBKYWdp
ZWxsb25pYW4gVW5pdmVyc2l0eSBNZWRpY2FsIENvbGxlZ2UsIEtyYWtvdywgUG9sYW5kLiYjeEQ7
SUkgRGVwYXJ0bWVudCBvZiBJbnRlcm5hbCBNZWRpY2luZSwgSmFnaWVsbG9uaWFuIFVuaXZlcnNp
dHkgTWVkaWNhbCBDb2xsZWdlLCBLcmFrb3csIFBvbGFuZC48L2F1dGgtYWRkcmVzcz48dGl0bGVz
Pjx0aXRsZT5taVJOQSBSZWd1bGF0aW9uIG9mIE5LIENlbGxzIEFudGl2aXJhbCBSZXNwb25zZSBp
biBDaGlsZHJlbiBXaXRoIFNldmVyZSBhbmQvb3IgUmVjdXJyZW50IEhlcnBlcyBTaW1wbGV4IFZp
cnVzIEluZmVjdGlvbnM8L3RpdGxlPjxzZWNvbmRhcnktdGl0bGU+RnJvbnQgSW1tdW5vbDwvc2Vj
b25kYXJ5LXRpdGxlPjwvdGl0bGVzPjxwZXJpb2RpY2FsPjxmdWxsLXRpdGxlPkZyb250IEltbXVu
b2w8L2Z1bGwtdGl0bGU+PC9wZXJpb2RpY2FsPjxwYWdlcz41ODk4NjY8L3BhZ2VzPjx2b2x1bWU+
MTE8L3ZvbHVtZT48ZWRpdGlvbj4yMDIxMDEyNTwvZWRpdGlvbj48a2V5d29yZHM+PGtleXdvcmQ+
QWRvbGVzY2VudDwva2V5d29yZD48a2V5d29yZD5DZWxsIExpbmU8L2tleXdvcmQ+PGtleXdvcmQ+
Q2hpbGQ8L2tleXdvcmQ+PGtleXdvcmQ+Q2hpbGQsIFByZXNjaG9vbDwva2V5d29yZD48a2V5d29y
ZD5GZW1hbGU8L2tleXdvcmQ+PGtleXdvcmQ+KkdlbmUgRXhwcmVzc2lvbiBSZWd1bGF0aW9uPC9r
ZXl3b3JkPjxrZXl3b3JkPkhlcnBlcyBTaW1wbGV4LypnZW5ldGljcy8qaW1tdW5vbG9neTwva2V5
d29yZD48a2V5d29yZD5IdW1hbnM8L2tleXdvcmQ+PGtleXdvcmQ+SW5mYW50PC9rZXl3b3JkPjxr
ZXl3b3JkPkluZmFudCwgTmV3Ym9ybjwva2V5d29yZD48a2V5d29yZD5LaWxsZXIgQ2VsbHMsIE5h
dHVyYWwvKmltbXVub2xvZ3k8L2tleXdvcmQ+PGtleXdvcmQ+TWFsZTwva2V5d29yZD48a2V5d29y
ZD4qTWljcm9STkFzPC9rZXl3b3JkPjxrZXl3b3JkPkhlcnBlcyBzaW1wbGV4IHZpcnVzPC9rZXl3
b3JkPjxrZXl3b3JkPk5LIGNlbGxzPC9rZXl3b3JkPjxrZXl3b3JkPmFudGl2aXJhbCByZXNwb25z
ZTwva2V5d29yZD48a2V5d29yZD5taVJOQTwva2V5d29yZD48a2V5d29yZD5wb3N0dHJhbnNjcmlw
dGlvbmFsIHJlZ3VsYXRpb248L2tleXdvcmQ+PC9rZXl3b3Jkcz48ZGF0ZXM+PHllYXI+MjAyMDwv
eWVhcj48L2RhdGVzPjxpc2JuPjE2NjQtMzIyNDwvaXNibj48YWNjZXNzaW9uLW51bT4zMzY3OTY4
ODwvYWNjZXNzaW9uLW51bT48dXJscz48L3VybHM+PGN1c3RvbTE+VGhlIGF1dGhvcnMgZGVjbGFy
ZSB0aGF0IHRoZSByZXNlYXJjaCB3YXMgY29uZHVjdGVkIGluIHRoZSBhYnNlbmNlIG9mIGFueSBj
b21tZXJjaWFsIG9yIGZpbmFuY2lhbCByZWxhdGlvbnNoaXBzIHRoYXQgY291bGQgYmUgY29uc3Ry
dWVkIGFzIGEgcG90ZW50aWFsIGNvbmZsaWN0IG9mIGludGVyZXN0LjwvY3VzdG9tMT48Y3VzdG9t
Mj5QTUM3OTMxNjQ1PC9jdXN0b20yPjxlbGVjdHJvbmljLXJlc291cmNlLW51bT4xMC4zMzg5L2Zp
bW11LjIwMjAuNTg5ODY2PC9lbGVjdHJvbmljLXJlc291cmNlLW51bT48cmVtb3RlLWRhdGFiYXNl
LXByb3ZpZGVyPk5MTTwvcmVtb3RlLWRhdGFiYXNlLXByb3ZpZGVyPjxsYW5ndWFnZT5lbmc8L2xh
bmd1YWdlPjwvcmVjb3JkPjwvQ2l0ZT48L0VuZE5vdGU+
</w:fldData>
              </w:fldChar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end"/>
            </w: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Arial Narrow" w:eastAsia="Arial Narrow" w:hAnsi="Arial Narrow" w:cs="Arial Narrow"/>
                <w:noProof/>
                <w:color w:val="000000"/>
                <w:sz w:val="18"/>
                <w:szCs w:val="18"/>
              </w:rPr>
              <w:t>[96]</w:t>
            </w: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end"/>
            </w: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 xml:space="preserve"> </w:t>
            </w:r>
          </w:p>
        </w:tc>
      </w:tr>
      <w:tr w:rsidR="009839AA" w:rsidRPr="00935CA4" w14:paraId="507A2AC6" w14:textId="77777777" w:rsidTr="000F52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4846C105" w14:textId="77777777" w:rsidR="009839AA" w:rsidRPr="00935CA4" w:rsidRDefault="009839AA" w:rsidP="000F5232">
            <w:pPr>
              <w:rPr>
                <w:rFonts w:ascii="Arial Narrow" w:eastAsia="Arial Narrow" w:hAnsi="Arial Narrow" w:cs="Arial Narrow"/>
                <w:b w:val="0"/>
                <w:bCs w:val="0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b w:val="0"/>
                <w:bCs w:val="0"/>
                <w:color w:val="000000"/>
                <w:sz w:val="18"/>
                <w:szCs w:val="18"/>
              </w:rPr>
              <w:t>miR-199b</w:t>
            </w:r>
          </w:p>
        </w:tc>
        <w:tc>
          <w:tcPr>
            <w:tcW w:w="1555" w:type="dxa"/>
            <w:vMerge/>
            <w:shd w:val="clear" w:color="auto" w:fill="BFBFBF" w:themeFill="background1" w:themeFillShade="BF"/>
            <w:vAlign w:val="center"/>
          </w:tcPr>
          <w:p w14:paraId="5D67B60E" w14:textId="77777777" w:rsidR="009839AA" w:rsidRPr="00935CA4" w:rsidRDefault="009839AA" w:rsidP="000F5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b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BFBFBF" w:themeFill="background1" w:themeFillShade="BF"/>
            <w:vAlign w:val="center"/>
          </w:tcPr>
          <w:p w14:paraId="6EC01DBC" w14:textId="77777777" w:rsidR="009839AA" w:rsidRPr="00935CA4" w:rsidRDefault="009839AA" w:rsidP="000F5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BFBFBF" w:themeFill="background1" w:themeFillShade="BF"/>
          </w:tcPr>
          <w:p w14:paraId="5B41AFA7" w14:textId="77777777" w:rsidR="009839AA" w:rsidRPr="00935CA4" w:rsidRDefault="009839AA" w:rsidP="000F5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b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BFBFBF" w:themeFill="background1" w:themeFillShade="BF"/>
          </w:tcPr>
          <w:p w14:paraId="01FC8B57" w14:textId="77777777" w:rsidR="009839AA" w:rsidRPr="00935CA4" w:rsidRDefault="009839AA" w:rsidP="000F5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b/>
                <w:sz w:val="18"/>
                <w:szCs w:val="18"/>
              </w:rPr>
            </w:pPr>
          </w:p>
        </w:tc>
      </w:tr>
      <w:tr w:rsidR="009839AA" w:rsidRPr="00935CA4" w14:paraId="203B72DD" w14:textId="77777777" w:rsidTr="000F5232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79C7C12D" w14:textId="77777777" w:rsidR="009839AA" w:rsidRPr="00935CA4" w:rsidRDefault="009839AA" w:rsidP="000F5232">
            <w:pPr>
              <w:rPr>
                <w:rFonts w:ascii="Arial Narrow" w:eastAsia="Arial Narrow" w:hAnsi="Arial Narrow" w:cs="Arial Narrow"/>
                <w:b w:val="0"/>
                <w:bCs w:val="0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b w:val="0"/>
                <w:bCs w:val="0"/>
                <w:color w:val="000000"/>
                <w:sz w:val="18"/>
                <w:szCs w:val="18"/>
              </w:rPr>
              <w:t>miR-369-3p</w:t>
            </w:r>
          </w:p>
        </w:tc>
        <w:tc>
          <w:tcPr>
            <w:tcW w:w="1555" w:type="dxa"/>
            <w:vMerge/>
            <w:shd w:val="clear" w:color="auto" w:fill="BFBFBF" w:themeFill="background1" w:themeFillShade="BF"/>
            <w:vAlign w:val="center"/>
          </w:tcPr>
          <w:p w14:paraId="7F4AC49E" w14:textId="77777777" w:rsidR="009839AA" w:rsidRPr="00935CA4" w:rsidRDefault="009839AA" w:rsidP="000F5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b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BFBFBF" w:themeFill="background1" w:themeFillShade="BF"/>
            <w:vAlign w:val="center"/>
          </w:tcPr>
          <w:p w14:paraId="7265E98A" w14:textId="77777777" w:rsidR="009839AA" w:rsidRPr="00935CA4" w:rsidRDefault="009839AA" w:rsidP="000F5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b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BFBFBF" w:themeFill="background1" w:themeFillShade="BF"/>
          </w:tcPr>
          <w:p w14:paraId="4ABD54FC" w14:textId="77777777" w:rsidR="009839AA" w:rsidRPr="00935CA4" w:rsidRDefault="009839AA" w:rsidP="000F5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b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BFBFBF" w:themeFill="background1" w:themeFillShade="BF"/>
          </w:tcPr>
          <w:p w14:paraId="5C721924" w14:textId="77777777" w:rsidR="009839AA" w:rsidRPr="00935CA4" w:rsidRDefault="009839AA" w:rsidP="000F5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b/>
                <w:sz w:val="18"/>
                <w:szCs w:val="18"/>
              </w:rPr>
            </w:pPr>
          </w:p>
        </w:tc>
      </w:tr>
      <w:tr w:rsidR="009839AA" w:rsidRPr="00935CA4" w14:paraId="735E2A0F" w14:textId="77777777" w:rsidTr="000F52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23B25AA2" w14:textId="77777777" w:rsidR="009839AA" w:rsidRPr="00935CA4" w:rsidRDefault="009839AA" w:rsidP="000F5232">
            <w:pPr>
              <w:rPr>
                <w:rFonts w:ascii="Arial Narrow" w:eastAsia="Arial Narrow" w:hAnsi="Arial Narrow" w:cs="Arial Narrow"/>
                <w:b w:val="0"/>
                <w:bCs w:val="0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b w:val="0"/>
                <w:bCs w:val="0"/>
                <w:color w:val="000000"/>
                <w:sz w:val="18"/>
                <w:szCs w:val="18"/>
              </w:rPr>
              <w:t>miR-491-3p</w:t>
            </w:r>
          </w:p>
        </w:tc>
        <w:tc>
          <w:tcPr>
            <w:tcW w:w="1555" w:type="dxa"/>
            <w:vMerge/>
            <w:shd w:val="clear" w:color="auto" w:fill="BFBFBF" w:themeFill="background1" w:themeFillShade="BF"/>
            <w:vAlign w:val="center"/>
          </w:tcPr>
          <w:p w14:paraId="0C4BC43C" w14:textId="77777777" w:rsidR="009839AA" w:rsidRPr="00935CA4" w:rsidRDefault="009839AA" w:rsidP="000F5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b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BFBFBF" w:themeFill="background1" w:themeFillShade="BF"/>
            <w:vAlign w:val="center"/>
          </w:tcPr>
          <w:p w14:paraId="51B3DAEF" w14:textId="77777777" w:rsidR="009839AA" w:rsidRPr="00935CA4" w:rsidRDefault="009839AA" w:rsidP="000F5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b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BFBFBF" w:themeFill="background1" w:themeFillShade="BF"/>
          </w:tcPr>
          <w:p w14:paraId="7BE2D1F2" w14:textId="77777777" w:rsidR="009839AA" w:rsidRPr="00935CA4" w:rsidRDefault="009839AA" w:rsidP="000F5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BFBFBF" w:themeFill="background1" w:themeFillShade="BF"/>
          </w:tcPr>
          <w:p w14:paraId="479D29EC" w14:textId="77777777" w:rsidR="009839AA" w:rsidRPr="00935CA4" w:rsidRDefault="009839AA" w:rsidP="000F5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b/>
                <w:sz w:val="18"/>
                <w:szCs w:val="18"/>
              </w:rPr>
            </w:pPr>
          </w:p>
        </w:tc>
      </w:tr>
      <w:tr w:rsidR="009839AA" w:rsidRPr="00935CA4" w14:paraId="7EBF5D57" w14:textId="77777777" w:rsidTr="000F5232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BFBFBF" w:themeFill="background1" w:themeFillShade="BF"/>
          </w:tcPr>
          <w:p w14:paraId="7E806DCB" w14:textId="77777777" w:rsidR="009839AA" w:rsidRPr="00935CA4" w:rsidRDefault="009839AA" w:rsidP="000F5232">
            <w:pPr>
              <w:rPr>
                <w:rFonts w:ascii="Arial Narrow" w:eastAsia="Arial Narrow" w:hAnsi="Arial Narrow" w:cs="Arial Narrow"/>
                <w:b w:val="0"/>
                <w:bCs w:val="0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b w:val="0"/>
                <w:bCs w:val="0"/>
                <w:color w:val="000000"/>
                <w:sz w:val="18"/>
                <w:szCs w:val="18"/>
              </w:rPr>
              <w:t>miR-29a-3p</w:t>
            </w:r>
          </w:p>
        </w:tc>
        <w:tc>
          <w:tcPr>
            <w:tcW w:w="1555" w:type="dxa"/>
            <w:shd w:val="clear" w:color="auto" w:fill="BFBFBF" w:themeFill="background1" w:themeFillShade="BF"/>
            <w:vAlign w:val="center"/>
          </w:tcPr>
          <w:p w14:paraId="2000F7C3" w14:textId="77777777" w:rsidR="009839AA" w:rsidRPr="00935CA4" w:rsidRDefault="009839AA" w:rsidP="000F5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b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Tear samples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14:paraId="602DC6C9" w14:textId="77777777" w:rsidR="009839AA" w:rsidRPr="00935CA4" w:rsidRDefault="009839AA" w:rsidP="000F5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b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 xml:space="preserve">TNF, IFN-γ, </w:t>
            </w: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br/>
              <w:t>ACKR1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572FE9C8" w14:textId="77777777" w:rsidR="009839AA" w:rsidRPr="00935CA4" w:rsidRDefault="009839AA" w:rsidP="000F5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b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ACKR1 expression in endothelial cells enhances immune cell recruitment during the early phases of HEK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6428728C" w14:textId="77777777" w:rsidR="009839AA" w:rsidRPr="00935CA4" w:rsidRDefault="009839AA" w:rsidP="000F5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fldChar w:fldCharType="begin"/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  <w:instrText xml:space="preserve"> ADDIN EN.CITE &lt;EndNote&gt;&lt;Cite&gt;&lt;Author&gt;Kim&lt;/Author&gt;&lt;Year&gt;2022&lt;/Year&gt;&lt;RecNum&gt;902&lt;/RecNum&gt;&lt;DisplayText&gt;[111]&lt;/DisplayText&gt;&lt;record&gt;&lt;rec-number&gt;902&lt;/rec-number&gt;&lt;foreign-keys&gt;&lt;key app="EN" db-id="9v0xd2r9nvazwpexea952wrdppr9r5eapsz2" timestamp="1743779663"&gt;902&lt;/key&gt;&lt;/foreign-keys&gt;&lt;ref-type name="Journal Article"&gt;17&lt;/ref-type&gt;&lt;contributors&gt;&lt;authors&gt;&lt;author&gt;Kim, Y. J.&lt;/author&gt;&lt;author&gt;Yeon, Y.&lt;/author&gt;&lt;author&gt;Lee, W. J.&lt;/author&gt;&lt;author&gt;Shin, Y. U.&lt;/author&gt;&lt;author&gt;Cho, H.&lt;/author&gt;&lt;author&gt;Lim, H. W.&lt;/author&gt;&lt;author&gt;Kang, M. H.&lt;/author&gt;&lt;/authors&gt;&lt;/contributors&gt;&lt;auth-address&gt;Department of Ophthalmology, Hanyang University Hospital, Hanyang University College of Medicine, Seoul, Republic of Korea.&lt;/auth-address&gt;&lt;titles&gt;&lt;title&gt;Analysis of MicroRNA Expression in Tears of Patients with Herpes Epithelial Keratitis: A Preliminary Study&lt;/title&gt;&lt;secondary-title&gt;Invest Ophthalmol Vis Sci&lt;/secondary-title&gt;&lt;/titles&gt;&lt;periodical&gt;&lt;full-title&gt;Invest Ophthalmol Vis Sci&lt;/full-title&gt;&lt;/periodical&gt;&lt;pages&gt;21&lt;/pages&gt;&lt;volume&gt;63&lt;/volume&gt;&lt;number&gt;4&lt;/number&gt;&lt;keywords&gt;&lt;keyword&gt;Humans&lt;/keyword&gt;&lt;keyword&gt;*Keratitis&lt;/keyword&gt;&lt;keyword&gt;*MicroRNAs/genetics/metabolism&lt;/keyword&gt;&lt;keyword&gt;Real-Time Polymerase Chain Reaction&lt;/keyword&gt;&lt;keyword&gt;Tears/metabolism&lt;/keyword&gt;&lt;keyword&gt;Ulcer&lt;/keyword&gt;&lt;/keywords&gt;&lt;dates&gt;&lt;year&gt;2022&lt;/year&gt;&lt;pub-dates&gt;&lt;date&gt;Apr 1&lt;/date&gt;&lt;/pub-dates&gt;&lt;/dates&gt;&lt;isbn&gt;0146-0404 (Print)&amp;#xD;0146-0404&lt;/isbn&gt;&lt;accession-num&gt;35475887&lt;/accession-num&gt;&lt;urls&gt;&lt;/urls&gt;&lt;custom1&gt;Disclosure: Y.J. Kim, None; Y. Yeon, None; W.J. Lee, None; Y.U. Shin, None; H. Cho, None; H.W. Lim, None; M.H. Kang, None&lt;/custom1&gt;&lt;custom2&gt;PMC9055549&lt;/custom2&gt;&lt;electronic-resource-num&gt;10.1167/iovs.63.4.21&lt;/electronic-resource-num&gt;&lt;remote-database-provider&gt;NLM&lt;/remote-database-provider&gt;&lt;language&gt;eng&lt;/language&gt;&lt;/record&gt;&lt;/Cite&gt;&lt;/EndNote&gt;</w:instrText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fldChar w:fldCharType="separate"/>
            </w:r>
            <w:r>
              <w:rPr>
                <w:rFonts w:ascii="Arial Narrow" w:eastAsia="Arial Narrow" w:hAnsi="Arial Narrow" w:cs="Arial Narrow"/>
                <w:noProof/>
                <w:sz w:val="18"/>
                <w:szCs w:val="18"/>
              </w:rPr>
              <w:t>[111]</w:t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fldChar w:fldCharType="end"/>
            </w:r>
          </w:p>
        </w:tc>
      </w:tr>
      <w:tr w:rsidR="009839AA" w:rsidRPr="00935CA4" w14:paraId="535F9D78" w14:textId="77777777" w:rsidTr="000F52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0E6CD5CF" w14:textId="77777777" w:rsidR="009839AA" w:rsidRPr="00935CA4" w:rsidRDefault="009839AA" w:rsidP="000F5232">
            <w:pPr>
              <w:rPr>
                <w:rFonts w:ascii="Arial Narrow" w:eastAsia="Arial Narrow" w:hAnsi="Arial Narrow" w:cs="Arial Narrow"/>
                <w:b w:val="0"/>
                <w:bCs w:val="0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b w:val="0"/>
                <w:bCs w:val="0"/>
                <w:color w:val="000000"/>
                <w:sz w:val="18"/>
                <w:szCs w:val="18"/>
              </w:rPr>
              <w:t xml:space="preserve">miR-96, </w:t>
            </w:r>
            <w:r>
              <w:rPr>
                <w:rFonts w:ascii="Arial Narrow" w:eastAsia="Arial Narrow" w:hAnsi="Arial Narrow" w:cs="Arial Narrow"/>
                <w:b w:val="0"/>
                <w:bCs w:val="0"/>
                <w:color w:val="000000"/>
                <w:sz w:val="18"/>
                <w:szCs w:val="18"/>
              </w:rPr>
              <w:br/>
            </w:r>
            <w:r w:rsidRPr="00935CA4">
              <w:rPr>
                <w:rFonts w:ascii="Arial Narrow" w:eastAsia="Arial Narrow" w:hAnsi="Arial Narrow" w:cs="Arial Narrow"/>
                <w:b w:val="0"/>
                <w:bCs w:val="0"/>
                <w:color w:val="000000"/>
                <w:sz w:val="18"/>
                <w:szCs w:val="18"/>
              </w:rPr>
              <w:t>miR-18</w:t>
            </w:r>
            <w:r>
              <w:rPr>
                <w:rFonts w:ascii="Arial Narrow" w:eastAsia="Arial Narrow" w:hAnsi="Arial Narrow" w:cs="Arial Narrow"/>
                <w:b w:val="0"/>
                <w:bCs w:val="0"/>
                <w:color w:val="000000"/>
                <w:sz w:val="18"/>
                <w:szCs w:val="18"/>
              </w:rPr>
              <w:t>2</w:t>
            </w:r>
            <w:r w:rsidRPr="00935CA4">
              <w:rPr>
                <w:rFonts w:ascii="Arial Narrow" w:eastAsia="Arial Narrow" w:hAnsi="Arial Narrow" w:cs="Arial Narrow"/>
                <w:b w:val="0"/>
                <w:bCs w:val="0"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 Narrow" w:eastAsia="Arial Narrow" w:hAnsi="Arial Narrow" w:cs="Arial Narrow"/>
                <w:b w:val="0"/>
                <w:bCs w:val="0"/>
                <w:color w:val="000000"/>
                <w:sz w:val="18"/>
                <w:szCs w:val="18"/>
              </w:rPr>
              <w:br/>
            </w:r>
            <w:r w:rsidRPr="00935CA4">
              <w:rPr>
                <w:rFonts w:ascii="Arial Narrow" w:eastAsia="Arial Narrow" w:hAnsi="Arial Narrow" w:cs="Arial Narrow"/>
                <w:b w:val="0"/>
                <w:bCs w:val="0"/>
                <w:color w:val="000000"/>
                <w:sz w:val="18"/>
                <w:szCs w:val="18"/>
              </w:rPr>
              <w:t>miR-18</w:t>
            </w:r>
            <w:r>
              <w:rPr>
                <w:rFonts w:ascii="Arial Narrow" w:eastAsia="Arial Narrow" w:hAnsi="Arial Narrow" w:cs="Arial Narrow"/>
                <w:b w:val="0"/>
                <w:bCs w:val="0"/>
                <w:color w:val="000000"/>
                <w:sz w:val="18"/>
                <w:szCs w:val="18"/>
              </w:rPr>
              <w:t>3</w:t>
            </w:r>
          </w:p>
        </w:tc>
        <w:tc>
          <w:tcPr>
            <w:tcW w:w="1555" w:type="dxa"/>
            <w:vAlign w:val="center"/>
          </w:tcPr>
          <w:p w14:paraId="00531BC7" w14:textId="77777777" w:rsidR="009839AA" w:rsidRPr="00935CA4" w:rsidRDefault="009839AA" w:rsidP="000F5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b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Cell lines</w:t>
            </w:r>
          </w:p>
        </w:tc>
        <w:tc>
          <w:tcPr>
            <w:tcW w:w="0" w:type="auto"/>
            <w:vAlign w:val="center"/>
          </w:tcPr>
          <w:p w14:paraId="0F5D4FE7" w14:textId="77777777" w:rsidR="009839AA" w:rsidRPr="00935CA4" w:rsidRDefault="009839AA" w:rsidP="000F5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b/>
                <w:sz w:val="18"/>
                <w:szCs w:val="18"/>
              </w:rPr>
            </w:pPr>
            <w:proofErr w:type="spellStart"/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FoxO</w:t>
            </w:r>
            <w:proofErr w:type="spellEnd"/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 xml:space="preserve"> family</w:t>
            </w:r>
          </w:p>
        </w:tc>
        <w:tc>
          <w:tcPr>
            <w:tcW w:w="0" w:type="auto"/>
          </w:tcPr>
          <w:p w14:paraId="09CF03A6" w14:textId="77777777" w:rsidR="009839AA" w:rsidRPr="00935CA4" w:rsidRDefault="009839AA" w:rsidP="000F5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b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PI3K/Akt pathway and innate immune responses are subject to modulation</w:t>
            </w:r>
          </w:p>
        </w:tc>
        <w:tc>
          <w:tcPr>
            <w:tcW w:w="0" w:type="auto"/>
          </w:tcPr>
          <w:p w14:paraId="65CBB806" w14:textId="77777777" w:rsidR="009839AA" w:rsidRPr="00935CA4" w:rsidRDefault="009839AA" w:rsidP="000F5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fldChar w:fldCharType="begin">
                <w:fldData xml:space="preserve">PEVuZE5vdGU+PENpdGU+PEF1dGhvcj5adWJrb3ZpxIc8L0F1dGhvcj48WWVhcj4yMDIyPC9ZZWFy
PjxSZWNOdW0+ODk5PC9SZWNOdW0+PERpc3BsYXlUZXh0PlsxMDhdPC9EaXNwbGF5VGV4dD48cmVj
b3JkPjxyZWMtbnVtYmVyPjg5OTwvcmVjLW51bWJlcj48Zm9yZWlnbi1rZXlzPjxrZXkgYXBwPSJF
TiIgZGItaWQ9Ijl2MHhkMnI5bnZhendwZXhlYTk1MndyZHBwcjlyNWVhcHN6MiIgdGltZXN0YW1w
PSIxNzQzNzc5MTYzIj44OTk8L2tleT48L2ZvcmVpZ24ta2V5cz48cmVmLXR5cGUgbmFtZT0iSm91
cm5hbCBBcnRpY2xlIj4xNzwvcmVmLXR5cGU+PGNvbnRyaWJ1dG9ycz48YXV0aG9ycz48YXV0aG9y
Plp1YmtvdmnEhywgQS48L2F1dGhvcj48YXV0aG9yPsW9YXJhaywgSS48L2F1dGhvcj48YXV0aG9y
PlJhdGthaiwgSS48L2F1dGhvcj48YXV0aG9yPlJva2nEhywgRi48L2F1dGhvcj48YXV0aG9yPkpl
a2nEhywgTS48L2F1dGhvcj48YXV0aG9yPlByaWJhbmnEhyBNYXRlxaFpxIcsIE0uPC9hdXRob3I+
PGF1dGhvcj5MZWJyw7NuLCBSLjwvYXV0aG9yPjxhdXRob3I+R8OzbWV6LU1hcnTDrW4sIEMuPC9h
dXRob3I+PGF1dGhvcj5MaXNuacSHLCBCLjwvYXV0aG9yPjxhdXRob3I+TGlzbmnEhywgVi4gSi48
L2F1dGhvcj48YXV0aG9yPkpvbmppxIcsIFMuPC9hdXRob3I+PGF1dGhvcj5QYW4sIEQuPC9hdXRo
b3I+PGF1dGhvcj5WdWdyZWssIE8uPC9hdXRob3I+PGF1dGhvcj5IYWNrZW5iZXJnLCBNLjwvYXV0
aG9yPjxhdXRob3I+SnVyYWssIEkuPC9hdXRob3I+PC9hdXRob3JzPjwvY29udHJpYnV0b3JzPjxh
dXRoLWFkZHJlc3M+RGVwYXJ0bWVudCBvZiBCaW90ZWNobm9sb2d5LCBVbml2ZXJzaXR5IG9mIFJp
amVrYSwgNTEwMDAgUmlqZWthLCBDcm9hdGlhLiYjeEQ7TGFib3JhdG9yeSBmb3IgQWR2YW5jZWQg
R2Vub21pY3MsIFJ1ZGplciBCb3Nrb3ZpYyBJbnN0aXR1dGUsIDEwMDAwIFphZ3JlYiwgQ3JvYXRp
YS4mI3hEO0dlbmV0aWNzIERlcGFydG1lbnQgJmFtcDsgQmlvdGVjaG5vbG9neSBJbnN0aXR1dGUs
IEJpb21lZGljYWwgUmVzZWFyY2ggQ2VudGVyIChDSUJNKSwgVW5pdmVyc2l0eSBvZiBHcmFuYWRh
LCAxODEwMCBHcmFuYWRhLCBTcGFpbi4mI3hEO0NlbnRlciBmb3IgUHJvdGVvbWljcywgRmFjdWx0
eSBvZiBNZWRpY2luZSwgVW5pdmVyc2l0eSBvZiBSaWpla2EsIDUxMDAwIFJpamVrYSwgQ3JvYXRp
YS4mI3hEO0RlcGFydG1lbnQgb2YgTWVkaWNhbCBNaWNyb2Jpb2xvZ3kgYW5kIFBhcmFzaXRvbG9n
eSwgWmhlamlhbmcgVW5pdmVyc2l0eSBTY2hvb2wgb2YgTWVkaWNpbmUsIEhhbmd6aG91IDMxMDA1
OCwgQ2hpbmEuPC9hdXRoLWFkZHJlc3M+PHRpdGxlcz48dGl0bGU+VGhlIFZpcnVzLUluZHVjZWQg
VXByZWd1bGF0aW9uIG9mIHRoZSBtaVItMTgzLzk2LzE4MiBDbHVzdGVyIGFuZCB0aGUgRm94TyBG
YW1pbHkgUHJvdGVpbiBNZW1iZXJzIEFyZSBOb3QgUmVxdWlyZWQgZm9yIEVmZmljaWVudCBSZXBs
aWNhdGlvbiBvZiBIU1YtMTwvdGl0bGU+PHNlY29uZGFyeS10aXRsZT5WaXJ1c2VzPC9zZWNvbmRh
cnktdGl0bGU+PC90aXRsZXM+PHBlcmlvZGljYWw+PGZ1bGwtdGl0bGU+VmlydXNlczwvZnVsbC10
aXRsZT48L3BlcmlvZGljYWw+PHZvbHVtZT4xNDwvdm9sdW1lPjxudW1iZXI+ODwvbnVtYmVyPjxl
ZGl0aW9uPjIwMjIwNzI4PC9lZGl0aW9uPjxrZXl3b3Jkcz48a2V5d29yZD4qSGVycGVzIFNpbXBs
ZXgvZ2VuZXRpY3M8L2tleXdvcmQ+PGtleXdvcmQ+KkhlcnBlc3ZpcnVzIDEsIEh1bWFuL3BoeXNp
b2xvZ3k8L2tleXdvcmQ+PGtleXdvcmQ+SHVtYW5zPC9rZXl3b3JkPjxrZXl3b3JkPipNaWNyb1JO
QXMvZ2VuZXRpY3MvbWV0YWJvbGlzbTwva2V5d29yZD48a2V5d29yZD5VcC1SZWd1bGF0aW9uPC9r
ZXl3b3JkPjxrZXl3b3JkPlZpcnVzIFJlcGxpY2F0aW9uPC9rZXl3b3JkPjxrZXl3b3JkPkZveE88
L2tleXdvcmQ+PGtleXdvcmQ+SHN2LTE8L2tleXdvcmQ+PGtleXdvcmQ+aGVycGVzIHNpbXBsZXgg
dmlydXMgMTwva2V5d29yZD48a2V5d29yZD5taVJOQTwva2V5d29yZD48a2V5d29yZD52aXJ1cy1o
b3N0IGludGVyYWN0aW9uPC9rZXl3b3JkPjwva2V5d29yZHM+PGRhdGVzPjx5ZWFyPjIwMjI8L3ll
YXI+PHB1Yi1kYXRlcz48ZGF0ZT5KdWwgMjg8L2RhdGU+PC9wdWItZGF0ZXM+PC9kYXRlcz48aXNi
bj4xOTk5LTQ5MTU8L2lzYm4+PGFjY2Vzc2lvbi1udW0+MzYwMTYyODI8L2FjY2Vzc2lvbi1udW0+
PHVybHM+PC91cmxzPjxjdXN0b20xPlRoZSBhdXRob3JzIGRlY2xhcmUgbm8gY29uZmxpY3Qgb2Yg
aW50ZXJlc3QuPC9jdXN0b20xPjxjdXN0b20yPlBNQzk0MTQyNDQ8L2N1c3RvbTI+PGVsZWN0cm9u
aWMtcmVzb3VyY2UtbnVtPjEwLjMzOTAvdjE0MDgxNjYxPC9lbGVjdHJvbmljLXJlc291cmNlLW51
bT48cmVtb3RlLWRhdGFiYXNlLXByb3ZpZGVyPk5MTTwvcmVtb3RlLWRhdGFiYXNlLXByb3ZpZGVy
PjxsYW5ndWFnZT5lbmc8L2xhbmd1YWdlPjwvcmVjb3JkPjwvQ2l0ZT48L0VuZE5vdGU+
</w:fldData>
              </w:fldChar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  <w:instrText xml:space="preserve"> ADDIN EN.CITE </w:instrText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  <w:fldChar w:fldCharType="begin">
                <w:fldData xml:space="preserve">PEVuZE5vdGU+PENpdGU+PEF1dGhvcj5adWJrb3ZpxIc8L0F1dGhvcj48WWVhcj4yMDIyPC9ZZWFy
PjxSZWNOdW0+ODk5PC9SZWNOdW0+PERpc3BsYXlUZXh0PlsxMDhdPC9EaXNwbGF5VGV4dD48cmVj
b3JkPjxyZWMtbnVtYmVyPjg5OTwvcmVjLW51bWJlcj48Zm9yZWlnbi1rZXlzPjxrZXkgYXBwPSJF
TiIgZGItaWQ9Ijl2MHhkMnI5bnZhendwZXhlYTk1MndyZHBwcjlyNWVhcHN6MiIgdGltZXN0YW1w
PSIxNzQzNzc5MTYzIj44OTk8L2tleT48L2ZvcmVpZ24ta2V5cz48cmVmLXR5cGUgbmFtZT0iSm91
cm5hbCBBcnRpY2xlIj4xNzwvcmVmLXR5cGU+PGNvbnRyaWJ1dG9ycz48YXV0aG9ycz48YXV0aG9y
Plp1YmtvdmnEhywgQS48L2F1dGhvcj48YXV0aG9yPsW9YXJhaywgSS48L2F1dGhvcj48YXV0aG9y
PlJhdGthaiwgSS48L2F1dGhvcj48YXV0aG9yPlJva2nEhywgRi48L2F1dGhvcj48YXV0aG9yPkpl
a2nEhywgTS48L2F1dGhvcj48YXV0aG9yPlByaWJhbmnEhyBNYXRlxaFpxIcsIE0uPC9hdXRob3I+
PGF1dGhvcj5MZWJyw7NuLCBSLjwvYXV0aG9yPjxhdXRob3I+R8OzbWV6LU1hcnTDrW4sIEMuPC9h
dXRob3I+PGF1dGhvcj5MaXNuacSHLCBCLjwvYXV0aG9yPjxhdXRob3I+TGlzbmnEhywgVi4gSi48
L2F1dGhvcj48YXV0aG9yPkpvbmppxIcsIFMuPC9hdXRob3I+PGF1dGhvcj5QYW4sIEQuPC9hdXRo
b3I+PGF1dGhvcj5WdWdyZWssIE8uPC9hdXRob3I+PGF1dGhvcj5IYWNrZW5iZXJnLCBNLjwvYXV0
aG9yPjxhdXRob3I+SnVyYWssIEkuPC9hdXRob3I+PC9hdXRob3JzPjwvY29udHJpYnV0b3JzPjxh
dXRoLWFkZHJlc3M+RGVwYXJ0bWVudCBvZiBCaW90ZWNobm9sb2d5LCBVbml2ZXJzaXR5IG9mIFJp
amVrYSwgNTEwMDAgUmlqZWthLCBDcm9hdGlhLiYjeEQ7TGFib3JhdG9yeSBmb3IgQWR2YW5jZWQg
R2Vub21pY3MsIFJ1ZGplciBCb3Nrb3ZpYyBJbnN0aXR1dGUsIDEwMDAwIFphZ3JlYiwgQ3JvYXRp
YS4mI3hEO0dlbmV0aWNzIERlcGFydG1lbnQgJmFtcDsgQmlvdGVjaG5vbG9neSBJbnN0aXR1dGUs
IEJpb21lZGljYWwgUmVzZWFyY2ggQ2VudGVyIChDSUJNKSwgVW5pdmVyc2l0eSBvZiBHcmFuYWRh
LCAxODEwMCBHcmFuYWRhLCBTcGFpbi4mI3hEO0NlbnRlciBmb3IgUHJvdGVvbWljcywgRmFjdWx0
eSBvZiBNZWRpY2luZSwgVW5pdmVyc2l0eSBvZiBSaWpla2EsIDUxMDAwIFJpamVrYSwgQ3JvYXRp
YS4mI3hEO0RlcGFydG1lbnQgb2YgTWVkaWNhbCBNaWNyb2Jpb2xvZ3kgYW5kIFBhcmFzaXRvbG9n
eSwgWmhlamlhbmcgVW5pdmVyc2l0eSBTY2hvb2wgb2YgTWVkaWNpbmUsIEhhbmd6aG91IDMxMDA1
OCwgQ2hpbmEuPC9hdXRoLWFkZHJlc3M+PHRpdGxlcz48dGl0bGU+VGhlIFZpcnVzLUluZHVjZWQg
VXByZWd1bGF0aW9uIG9mIHRoZSBtaVItMTgzLzk2LzE4MiBDbHVzdGVyIGFuZCB0aGUgRm94TyBG
YW1pbHkgUHJvdGVpbiBNZW1iZXJzIEFyZSBOb3QgUmVxdWlyZWQgZm9yIEVmZmljaWVudCBSZXBs
aWNhdGlvbiBvZiBIU1YtMTwvdGl0bGU+PHNlY29uZGFyeS10aXRsZT5WaXJ1c2VzPC9zZWNvbmRh
cnktdGl0bGU+PC90aXRsZXM+PHBlcmlvZGljYWw+PGZ1bGwtdGl0bGU+VmlydXNlczwvZnVsbC10
aXRsZT48L3BlcmlvZGljYWw+PHZvbHVtZT4xNDwvdm9sdW1lPjxudW1iZXI+ODwvbnVtYmVyPjxl
ZGl0aW9uPjIwMjIwNzI4PC9lZGl0aW9uPjxrZXl3b3Jkcz48a2V5d29yZD4qSGVycGVzIFNpbXBs
ZXgvZ2VuZXRpY3M8L2tleXdvcmQ+PGtleXdvcmQ+KkhlcnBlc3ZpcnVzIDEsIEh1bWFuL3BoeXNp
b2xvZ3k8L2tleXdvcmQ+PGtleXdvcmQ+SHVtYW5zPC9rZXl3b3JkPjxrZXl3b3JkPipNaWNyb1JO
QXMvZ2VuZXRpY3MvbWV0YWJvbGlzbTwva2V5d29yZD48a2V5d29yZD5VcC1SZWd1bGF0aW9uPC9r
ZXl3b3JkPjxrZXl3b3JkPlZpcnVzIFJlcGxpY2F0aW9uPC9rZXl3b3JkPjxrZXl3b3JkPkZveE88
L2tleXdvcmQ+PGtleXdvcmQ+SHN2LTE8L2tleXdvcmQ+PGtleXdvcmQ+aGVycGVzIHNpbXBsZXgg
dmlydXMgMTwva2V5d29yZD48a2V5d29yZD5taVJOQTwva2V5d29yZD48a2V5d29yZD52aXJ1cy1o
b3N0IGludGVyYWN0aW9uPC9rZXl3b3JkPjwva2V5d29yZHM+PGRhdGVzPjx5ZWFyPjIwMjI8L3ll
YXI+PHB1Yi1kYXRlcz48ZGF0ZT5KdWwgMjg8L2RhdGU+PC9wdWItZGF0ZXM+PC9kYXRlcz48aXNi
bj4xOTk5LTQ5MTU8L2lzYm4+PGFjY2Vzc2lvbi1udW0+MzYwMTYyODI8L2FjY2Vzc2lvbi1udW0+
PHVybHM+PC91cmxzPjxjdXN0b20xPlRoZSBhdXRob3JzIGRlY2xhcmUgbm8gY29uZmxpY3Qgb2Yg
aW50ZXJlc3QuPC9jdXN0b20xPjxjdXN0b20yPlBNQzk0MTQyNDQ8L2N1c3RvbTI+PGVsZWN0cm9u
aWMtcmVzb3VyY2UtbnVtPjEwLjMzOTAvdjE0MDgxNjYxPC9lbGVjdHJvbmljLXJlc291cmNlLW51
bT48cmVtb3RlLWRhdGFiYXNlLXByb3ZpZGVyPk5MTTwvcmVtb3RlLWRhdGFiYXNlLXByb3ZpZGVy
PjxsYW5ndWFnZT5lbmc8L2xhbmd1YWdlPjwvcmVjb3JkPjwvQ2l0ZT48L0VuZE5vdGU+
</w:fldData>
              </w:fldChar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  <w:fldChar w:fldCharType="end"/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fldChar w:fldCharType="separate"/>
            </w:r>
            <w:r>
              <w:rPr>
                <w:rFonts w:ascii="Arial Narrow" w:eastAsia="Arial Narrow" w:hAnsi="Arial Narrow" w:cs="Arial Narrow"/>
                <w:noProof/>
                <w:sz w:val="18"/>
                <w:szCs w:val="18"/>
              </w:rPr>
              <w:t>[108]</w:t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fldChar w:fldCharType="end"/>
            </w:r>
          </w:p>
        </w:tc>
      </w:tr>
      <w:tr w:rsidR="009839AA" w:rsidRPr="00935CA4" w14:paraId="3E851CB3" w14:textId="77777777" w:rsidTr="000F5232">
        <w:trPr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bottom w:val="nil"/>
            </w:tcBorders>
            <w:shd w:val="clear" w:color="auto" w:fill="BFBFBF" w:themeFill="background1" w:themeFillShade="BF"/>
          </w:tcPr>
          <w:p w14:paraId="1628E81A" w14:textId="77777777" w:rsidR="009839AA" w:rsidRPr="00935CA4" w:rsidRDefault="009839AA" w:rsidP="000F5232">
            <w:pPr>
              <w:rPr>
                <w:rFonts w:ascii="Arial Narrow" w:eastAsia="Arial Narrow" w:hAnsi="Arial Narrow" w:cs="Arial Narrow"/>
                <w:b w:val="0"/>
                <w:bCs w:val="0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b w:val="0"/>
                <w:bCs w:val="0"/>
                <w:color w:val="000000"/>
                <w:sz w:val="18"/>
                <w:szCs w:val="18"/>
              </w:rPr>
              <w:t>miR-155</w:t>
            </w:r>
          </w:p>
        </w:tc>
        <w:tc>
          <w:tcPr>
            <w:tcW w:w="1555" w:type="dxa"/>
            <w:tcBorders>
              <w:bottom w:val="nil"/>
            </w:tcBorders>
            <w:shd w:val="clear" w:color="auto" w:fill="BFBFBF" w:themeFill="background1" w:themeFillShade="BF"/>
            <w:vAlign w:val="center"/>
          </w:tcPr>
          <w:p w14:paraId="3A5CE950" w14:textId="77777777" w:rsidR="009839AA" w:rsidRPr="00935CA4" w:rsidRDefault="009839AA" w:rsidP="000F5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b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 xml:space="preserve">GaHV-2-infected CEF 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BFBFBF" w:themeFill="background1" w:themeFillShade="BF"/>
            <w:vAlign w:val="center"/>
          </w:tcPr>
          <w:p w14:paraId="196F80ED" w14:textId="77777777" w:rsidR="009839AA" w:rsidRPr="00935CA4" w:rsidRDefault="009839AA" w:rsidP="000F5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sz w:val="18"/>
                <w:szCs w:val="18"/>
              </w:rPr>
              <w:t>Not reported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BFBFBF" w:themeFill="background1" w:themeFillShade="BF"/>
          </w:tcPr>
          <w:p w14:paraId="65B1B5EC" w14:textId="77777777" w:rsidR="009839AA" w:rsidRPr="00935CA4" w:rsidRDefault="009839AA" w:rsidP="000F5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b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miR-155 upregulation indicates an active immune response and may be linked to oncogenesis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6D9D16EB" w14:textId="77777777" w:rsidR="009839AA" w:rsidRPr="00935CA4" w:rsidRDefault="009839AA" w:rsidP="000F5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b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begin">
                <w:fldData xml:space="preserve">PEVuZE5vdGU+PENpdGU+PEF1dGhvcj5CYWRyeTwvQXV0aG9yPjxZZWFyPjIwMjA8L1llYXI+PFJl
Y051bT45MTM8L1JlY051bT48RGlzcGxheVRleHQ+WzEwM108L0Rpc3BsYXlUZXh0PjxyZWNvcmQ+
PHJlYy1udW1iZXI+OTEzPC9yZWMtbnVtYmVyPjxmb3JlaWduLWtleXM+PGtleSBhcHA9IkVOIiBk
Yi1pZD0iOXYweGQycjludmF6d3BleGVhOTUyd3JkcHByOXI1ZWFwc3oyIiB0aW1lc3RhbXA9IjE3
NDM3ODI0MDYiPjkxMzwva2V5PjwvZm9yZWlnbi1rZXlzPjxyZWYtdHlwZSBuYW1lPSJKb3VybmFs
IEFydGljbGUiPjE3PC9yZWYtdHlwZT48Y29udHJpYnV0b3JzPjxhdXRob3JzPjxhdXRob3I+QmFk
cnksIEEuPC9hdXRob3I+PGF1dGhvcj5KYXNwZXJzLCBWLiBMLiBCLjwvYXV0aG9yPjxhdXRob3I+
V2F1Z2gsIEMuIEEuPC9hdXRob3I+PC9hdXRob3JzPjwvY29udHJpYnV0b3JzPjxhdXRoLWFkZHJl
c3M+RGVwYXJ0bWVudCBvZiBCaW9sb2d5LCBOb3J3ZWdpYW4gVW5pdmVyc2l0eSBvZiBTY2llbmNl
IGFuZCBUZWNobm9sb2d5LCBUcm9uZGhlaW0sIE5vcndheS4mI3hEO0FxdWF0aWMgRWNvbG9neSwg
VW5pdmVyc2l0eSBvZiBEdWlzYnVyZy1Fc3NlbiwgRXNzZW4sIEdlcm1hbnkuJiN4RDtGYWN1bHR5
IG9mIEJpb3NjaWVuY2VzIGFuZCBBcXVhY3VsdHVyZSwgTm9yZCBVbml2ZXJzaXR5LCBTdGVpbmtq
ZXIsIE5vcndheS48L2F1dGgtYWRkcmVzcz48dGl0bGVzPjx0aXRsZT5FbnZpcm9ubWVudGFsIHBv
bGx1dGFudHMgbW9kdWxhdGUgUk5BIGFuZCBETkEgdmlydXMtYWN0aXZhdGVkIG1pUk5BLTE1NSBl
eHByZXNzaW9uIGFuZCBpbm5hdGUgaW1tdW5lIHN5c3RlbSByZXNwb25zZXM6IEluc2lnaHRzIGlu
dG8gbmV3IGltbXVub21vZHVsYXRpdmUgbWVjaGFuaXNtczwvdGl0bGU+PHNlY29uZGFyeS10aXRs
ZT5KIEltbXVub3RveGljb2w8L3NlY29uZGFyeS10aXRsZT48L3RpdGxlcz48cGVyaW9kaWNhbD48
ZnVsbC10aXRsZT5KIEltbXVub3RveGljb2w8L2Z1bGwtdGl0bGU+PC9wZXJpb2RpY2FsPjxwYWdl
cz44Ni05MzwvcGFnZXM+PHZvbHVtZT4xNzwvdm9sdW1lPjxudW1iZXI+MTwvbnVtYmVyPjxrZXl3
b3Jkcz48a2V5d29yZD5BbmltYWxzPC9rZXl3b3JkPjxrZXl3b3JkPkFyb2Nsb3JzL2FkdmVyc2Ug
ZWZmZWN0czwva2V5d29yZD48a2V5d29yZD5DaGljayBFbWJyeW88L2tleXdvcmQ+PGtleXdvcmQ+
RGlzZWFzZSBNb2RlbHMsIEFuaW1hbDwva2V5d29yZD48a2V5d29yZD5FbnZpcm9ubWVudGFsIFBv
bGx1dGFudHMvKmFkdmVyc2UgZWZmZWN0czwva2V5d29yZD48a2V5d29yZD5GaWJyb2JsYXN0czwv
a2V5d29yZD48a2V5d29yZD5HZW5lIEV4cHJlc3Npb24gUmVndWxhdGlvbi8qZHJ1ZyBlZmZlY3Rz
L2ltbXVub2xvZ3k8L2tleXdvcmQ+PGtleXdvcmQ+SGVycGVzdmlydXMgMiwgR2FsbGlkL2ltbXVu
b2xvZ3k8L2tleXdvcmQ+PGtleXdvcmQ+SG9zdC1QYXRob2dlbiBJbnRlcmFjdGlvbnMvZHJ1ZyBl
ZmZlY3RzL2dlbmV0aWNzL2ltbXVub2xvZ3k8L2tleXdvcmQ+PGtleXdvcmQ+SHVtYW5zPC9rZXl3
b3JkPjxrZXl3b3JkPkltbXVuaXR5LCBJbm5hdGUvKmRydWcgZWZmZWN0czwva2V5d29yZD48a2V5
d29yZD5NaWNyb1JOQXMvKm1ldGFib2xpc208L2tleXdvcmQ+PGtleXdvcmQ+UG9seSBJLUMvaW1t
dW5vbG9neTwva2V5d29yZD48a2V5d29yZD5Qb2x5Y2hsb3JpbmF0ZWQgQmlwaGVueWxzL2FkdmVy
c2UgZWZmZWN0czwva2V5d29yZD48a2V5d29yZD5WaXJ1cyBEaXNlYXNlcy9nZW5ldGljcy8qaW1t
dW5vbG9neS92aXJvbG9neTwva2V5d29yZD48a2V5d29yZD5JbW11bm9tb2R1bGF0aW9uPC9rZXl3
b3JkPjxrZXl3b3JkPmdhbGxpZCBoZXJwZXN2aXJ1czwva2V5d29yZD48a2V5d29yZD5ob3N0IGRl
ZmVuc2U8L2tleXdvcmQ+PGtleXdvcmQ+aW5uYXRlIGltbXVuZSBzeXN0ZW08L2tleXdvcmQ+PGtl
eXdvcmQ+bWljcm8gUk5BPC9rZXl3b3JkPjxrZXl3b3JkPnBvbHljaGxvcmluYXRlZCBiaXBoZW55
bHM8L2tleXdvcmQ+PC9rZXl3b3Jkcz48ZGF0ZXM+PHllYXI+MjAyMDwveWVhcj48cHViLWRhdGVz
PjxkYXRlPkRlYzwvZGF0ZT48L3B1Yi1kYXRlcz48L2RhdGVzPjxpc2JuPjE1NDctNjkxeDwvaXNi
bj48YWNjZXNzaW9uLW51bT4zMjIzMzgxODwvYWNjZXNzaW9uLW51bT48dXJscz48L3VybHM+PGVs
ZWN0cm9uaWMtcmVzb3VyY2UtbnVtPjEwLjEwODAvMTU0NzY5MXguMjAyMC4xNzQwODM4PC9lbGVj
dHJvbmljLXJlc291cmNlLW51bT48cmVtb3RlLWRhdGFiYXNlLXByb3ZpZGVyPk5MTTwvcmVtb3Rl
LWRhdGFiYXNlLXByb3ZpZGVyPjxsYW5ndWFnZT5lbmc8L2xhbmd1YWdlPjwvcmVjb3JkPjwvQ2l0
ZT48L0VuZE5vdGU+AG==
</w:fldData>
              </w:fldChar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begin">
                <w:fldData xml:space="preserve">PEVuZE5vdGU+PENpdGU+PEF1dGhvcj5CYWRyeTwvQXV0aG9yPjxZZWFyPjIwMjA8L1llYXI+PFJl
Y051bT45MTM8L1JlY051bT48RGlzcGxheVRleHQ+WzEwM108L0Rpc3BsYXlUZXh0PjxyZWNvcmQ+
PHJlYy1udW1iZXI+OTEzPC9yZWMtbnVtYmVyPjxmb3JlaWduLWtleXM+PGtleSBhcHA9IkVOIiBk
Yi1pZD0iOXYweGQycjludmF6d3BleGVhOTUyd3JkcHByOXI1ZWFwc3oyIiB0aW1lc3RhbXA9IjE3
NDM3ODI0MDYiPjkxMzwva2V5PjwvZm9yZWlnbi1rZXlzPjxyZWYtdHlwZSBuYW1lPSJKb3VybmFs
IEFydGljbGUiPjE3PC9yZWYtdHlwZT48Y29udHJpYnV0b3JzPjxhdXRob3JzPjxhdXRob3I+QmFk
cnksIEEuPC9hdXRob3I+PGF1dGhvcj5KYXNwZXJzLCBWLiBMLiBCLjwvYXV0aG9yPjxhdXRob3I+
V2F1Z2gsIEMuIEEuPC9hdXRob3I+PC9hdXRob3JzPjwvY29udHJpYnV0b3JzPjxhdXRoLWFkZHJl
c3M+RGVwYXJ0bWVudCBvZiBCaW9sb2d5LCBOb3J3ZWdpYW4gVW5pdmVyc2l0eSBvZiBTY2llbmNl
IGFuZCBUZWNobm9sb2d5LCBUcm9uZGhlaW0sIE5vcndheS4mI3hEO0FxdWF0aWMgRWNvbG9neSwg
VW5pdmVyc2l0eSBvZiBEdWlzYnVyZy1Fc3NlbiwgRXNzZW4sIEdlcm1hbnkuJiN4RDtGYWN1bHR5
IG9mIEJpb3NjaWVuY2VzIGFuZCBBcXVhY3VsdHVyZSwgTm9yZCBVbml2ZXJzaXR5LCBTdGVpbmtq
ZXIsIE5vcndheS48L2F1dGgtYWRkcmVzcz48dGl0bGVzPjx0aXRsZT5FbnZpcm9ubWVudGFsIHBv
bGx1dGFudHMgbW9kdWxhdGUgUk5BIGFuZCBETkEgdmlydXMtYWN0aXZhdGVkIG1pUk5BLTE1NSBl
eHByZXNzaW9uIGFuZCBpbm5hdGUgaW1tdW5lIHN5c3RlbSByZXNwb25zZXM6IEluc2lnaHRzIGlu
dG8gbmV3IGltbXVub21vZHVsYXRpdmUgbWVjaGFuaXNtczwvdGl0bGU+PHNlY29uZGFyeS10aXRs
ZT5KIEltbXVub3RveGljb2w8L3NlY29uZGFyeS10aXRsZT48L3RpdGxlcz48cGVyaW9kaWNhbD48
ZnVsbC10aXRsZT5KIEltbXVub3RveGljb2w8L2Z1bGwtdGl0bGU+PC9wZXJpb2RpY2FsPjxwYWdl
cz44Ni05MzwvcGFnZXM+PHZvbHVtZT4xNzwvdm9sdW1lPjxudW1iZXI+MTwvbnVtYmVyPjxrZXl3
b3Jkcz48a2V5d29yZD5BbmltYWxzPC9rZXl3b3JkPjxrZXl3b3JkPkFyb2Nsb3JzL2FkdmVyc2Ug
ZWZmZWN0czwva2V5d29yZD48a2V5d29yZD5DaGljayBFbWJyeW88L2tleXdvcmQ+PGtleXdvcmQ+
RGlzZWFzZSBNb2RlbHMsIEFuaW1hbDwva2V5d29yZD48a2V5d29yZD5FbnZpcm9ubWVudGFsIFBv
bGx1dGFudHMvKmFkdmVyc2UgZWZmZWN0czwva2V5d29yZD48a2V5d29yZD5GaWJyb2JsYXN0czwv
a2V5d29yZD48a2V5d29yZD5HZW5lIEV4cHJlc3Npb24gUmVndWxhdGlvbi8qZHJ1ZyBlZmZlY3Rz
L2ltbXVub2xvZ3k8L2tleXdvcmQ+PGtleXdvcmQ+SGVycGVzdmlydXMgMiwgR2FsbGlkL2ltbXVu
b2xvZ3k8L2tleXdvcmQ+PGtleXdvcmQ+SG9zdC1QYXRob2dlbiBJbnRlcmFjdGlvbnMvZHJ1ZyBl
ZmZlY3RzL2dlbmV0aWNzL2ltbXVub2xvZ3k8L2tleXdvcmQ+PGtleXdvcmQ+SHVtYW5zPC9rZXl3
b3JkPjxrZXl3b3JkPkltbXVuaXR5LCBJbm5hdGUvKmRydWcgZWZmZWN0czwva2V5d29yZD48a2V5
d29yZD5NaWNyb1JOQXMvKm1ldGFib2xpc208L2tleXdvcmQ+PGtleXdvcmQ+UG9seSBJLUMvaW1t
dW5vbG9neTwva2V5d29yZD48a2V5d29yZD5Qb2x5Y2hsb3JpbmF0ZWQgQmlwaGVueWxzL2FkdmVy
c2UgZWZmZWN0czwva2V5d29yZD48a2V5d29yZD5WaXJ1cyBEaXNlYXNlcy9nZW5ldGljcy8qaW1t
dW5vbG9neS92aXJvbG9neTwva2V5d29yZD48a2V5d29yZD5JbW11bm9tb2R1bGF0aW9uPC9rZXl3
b3JkPjxrZXl3b3JkPmdhbGxpZCBoZXJwZXN2aXJ1czwva2V5d29yZD48a2V5d29yZD5ob3N0IGRl
ZmVuc2U8L2tleXdvcmQ+PGtleXdvcmQ+aW5uYXRlIGltbXVuZSBzeXN0ZW08L2tleXdvcmQ+PGtl
eXdvcmQ+bWljcm8gUk5BPC9rZXl3b3JkPjxrZXl3b3JkPnBvbHljaGxvcmluYXRlZCBiaXBoZW55
bHM8L2tleXdvcmQ+PC9rZXl3b3Jkcz48ZGF0ZXM+PHllYXI+MjAyMDwveWVhcj48cHViLWRhdGVz
PjxkYXRlPkRlYzwvZGF0ZT48L3B1Yi1kYXRlcz48L2RhdGVzPjxpc2JuPjE1NDctNjkxeDwvaXNi
bj48YWNjZXNzaW9uLW51bT4zMjIzMzgxODwvYWNjZXNzaW9uLW51bT48dXJscz48L3VybHM+PGVs
ZWN0cm9uaWMtcmVzb3VyY2UtbnVtPjEwLjEwODAvMTU0NzY5MXguMjAyMC4xNzQwODM4PC9lbGVj
dHJvbmljLXJlc291cmNlLW51bT48cmVtb3RlLWRhdGFiYXNlLXByb3ZpZGVyPk5MTTwvcmVtb3Rl
LWRhdGFiYXNlLXByb3ZpZGVyPjxsYW5ndWFnZT5lbmc8L2xhbmd1YWdlPjwvcmVjb3JkPjwvQ2l0
ZT48L0VuZE5vdGU+AG==
</w:fldData>
              </w:fldChar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end"/>
            </w: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Arial Narrow" w:eastAsia="Arial Narrow" w:hAnsi="Arial Narrow" w:cs="Arial Narrow"/>
                <w:noProof/>
                <w:color w:val="000000"/>
                <w:sz w:val="18"/>
                <w:szCs w:val="18"/>
              </w:rPr>
              <w:t>[103]</w:t>
            </w: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end"/>
            </w:r>
          </w:p>
        </w:tc>
      </w:tr>
      <w:tr w:rsidR="009839AA" w:rsidRPr="00935CA4" w14:paraId="7174488B" w14:textId="77777777" w:rsidTr="000F52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3AAC517" w14:textId="77777777" w:rsidR="009839AA" w:rsidRPr="00155C2B" w:rsidRDefault="009839AA" w:rsidP="000F5232">
            <w:pPr>
              <w:rPr>
                <w:rFonts w:ascii="Arial Narrow" w:eastAsia="Arial Narrow" w:hAnsi="Arial Narrow" w:cs="Arial Narrow"/>
                <w:sz w:val="18"/>
                <w:szCs w:val="18"/>
                <w:lang w:val="de-DE"/>
              </w:rPr>
            </w:pPr>
            <w:r w:rsidRPr="00155C2B">
              <w:rPr>
                <w:rFonts w:ascii="Arial Narrow" w:eastAsia="Arial Narrow" w:hAnsi="Arial Narrow" w:cs="Arial Narrow"/>
                <w:b w:val="0"/>
                <w:bCs w:val="0"/>
                <w:color w:val="000000"/>
                <w:sz w:val="18"/>
                <w:szCs w:val="18"/>
                <w:lang w:val="de-DE"/>
              </w:rPr>
              <w:t>miR-181b-5p</w:t>
            </w:r>
          </w:p>
          <w:p w14:paraId="1957B077" w14:textId="77777777" w:rsidR="009839AA" w:rsidRPr="00155C2B" w:rsidRDefault="009839AA" w:rsidP="000F5232">
            <w:pPr>
              <w:rPr>
                <w:rFonts w:ascii="Arial Narrow" w:eastAsia="Arial Narrow" w:hAnsi="Arial Narrow" w:cs="Arial Narrow"/>
                <w:sz w:val="18"/>
                <w:szCs w:val="18"/>
                <w:lang w:val="de-DE"/>
              </w:rPr>
            </w:pPr>
            <w:r w:rsidRPr="00155C2B">
              <w:rPr>
                <w:rFonts w:ascii="Arial Narrow" w:eastAsia="Arial Narrow" w:hAnsi="Arial Narrow" w:cs="Arial Narrow"/>
                <w:b w:val="0"/>
                <w:bCs w:val="0"/>
                <w:color w:val="000000"/>
                <w:sz w:val="18"/>
                <w:szCs w:val="18"/>
                <w:lang w:val="de-DE"/>
              </w:rPr>
              <w:t>miR-222-3p</w:t>
            </w:r>
          </w:p>
          <w:p w14:paraId="5419860B" w14:textId="77777777" w:rsidR="009839AA" w:rsidRPr="00155C2B" w:rsidRDefault="009839AA" w:rsidP="000F5232">
            <w:pPr>
              <w:rPr>
                <w:rFonts w:ascii="Arial Narrow" w:eastAsia="Arial Narrow" w:hAnsi="Arial Narrow" w:cs="Arial Narrow"/>
                <w:sz w:val="18"/>
                <w:szCs w:val="18"/>
                <w:lang w:val="de-DE"/>
              </w:rPr>
            </w:pPr>
            <w:r w:rsidRPr="00155C2B">
              <w:rPr>
                <w:rFonts w:ascii="Arial Narrow" w:eastAsia="Arial Narrow" w:hAnsi="Arial Narrow" w:cs="Arial Narrow"/>
                <w:b w:val="0"/>
                <w:bCs w:val="0"/>
                <w:color w:val="000000"/>
                <w:sz w:val="18"/>
                <w:szCs w:val="18"/>
                <w:lang w:val="de-DE"/>
              </w:rPr>
              <w:t>miR-338-3p</w:t>
            </w:r>
          </w:p>
          <w:p w14:paraId="72383267" w14:textId="77777777" w:rsidR="009839AA" w:rsidRPr="00935CA4" w:rsidRDefault="009839AA" w:rsidP="000F5232">
            <w:pPr>
              <w:rPr>
                <w:rFonts w:ascii="Arial Narrow" w:eastAsia="Arial Narrow" w:hAnsi="Arial Narrow" w:cs="Arial Narrow"/>
                <w:b w:val="0"/>
                <w:bCs w:val="0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b w:val="0"/>
                <w:bCs w:val="0"/>
                <w:color w:val="000000"/>
                <w:sz w:val="18"/>
                <w:szCs w:val="18"/>
              </w:rPr>
              <w:t>miR-635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29486" w14:textId="77777777" w:rsidR="009839AA" w:rsidRPr="00935CA4" w:rsidRDefault="009839AA" w:rsidP="000F5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</w:p>
          <w:p w14:paraId="2538C34E" w14:textId="77777777" w:rsidR="009839AA" w:rsidRPr="00935CA4" w:rsidRDefault="009839AA" w:rsidP="000F5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b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HCE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94D19" w14:textId="77777777" w:rsidR="009839AA" w:rsidRPr="00935CA4" w:rsidRDefault="009839AA" w:rsidP="000F5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bCs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bCs/>
                <w:sz w:val="18"/>
                <w:szCs w:val="18"/>
              </w:rPr>
              <w:t>Not repor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FF6FAE" w14:textId="77777777" w:rsidR="009839AA" w:rsidRPr="00935CA4" w:rsidRDefault="009839AA" w:rsidP="000F5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bCs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bCs/>
                <w:sz w:val="18"/>
                <w:szCs w:val="18"/>
              </w:rPr>
              <w:t>r</w:t>
            </w:r>
            <w:r w:rsidRPr="00935CA4">
              <w:rPr>
                <w:rFonts w:ascii="Arial Narrow" w:eastAsia="Arial Narrow" w:hAnsi="Arial Narrow" w:cs="Arial Narrow"/>
                <w:bCs/>
                <w:sz w:val="18"/>
                <w:szCs w:val="18"/>
              </w:rPr>
              <w:t xml:space="preserve">egulate antiviral and inflammatory responses via </w:t>
            </w:r>
            <w:proofErr w:type="spellStart"/>
            <w:r w:rsidRPr="00935CA4">
              <w:rPr>
                <w:rFonts w:ascii="Arial Narrow" w:eastAsia="Arial Narrow" w:hAnsi="Arial Narrow" w:cs="Arial Narrow"/>
                <w:bCs/>
                <w:sz w:val="18"/>
                <w:szCs w:val="18"/>
              </w:rPr>
              <w:t>circRNA</w:t>
            </w:r>
            <w:proofErr w:type="spellEnd"/>
            <w:r w:rsidRPr="00935CA4">
              <w:rPr>
                <w:rFonts w:ascii="Arial Narrow" w:eastAsia="Arial Narrow" w:hAnsi="Arial Narrow" w:cs="Arial Narrow"/>
                <w:bCs/>
                <w:sz w:val="18"/>
                <w:szCs w:val="18"/>
              </w:rPr>
              <w:t xml:space="preserve"> interaction in HSV-1–infected corneal cells</w:t>
            </w:r>
          </w:p>
        </w:tc>
        <w:tc>
          <w:tcPr>
            <w:tcW w:w="0" w:type="auto"/>
            <w:tcBorders>
              <w:left w:val="nil"/>
            </w:tcBorders>
          </w:tcPr>
          <w:p w14:paraId="0C6C3783" w14:textId="77777777" w:rsidR="009839AA" w:rsidRPr="00935CA4" w:rsidRDefault="009839AA" w:rsidP="000F5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bCs/>
                <w:color w:val="000000"/>
                <w:sz w:val="18"/>
                <w:szCs w:val="18"/>
              </w:rPr>
            </w:pPr>
          </w:p>
          <w:p w14:paraId="2E9A5324" w14:textId="77777777" w:rsidR="009839AA" w:rsidRPr="00935CA4" w:rsidRDefault="009839AA" w:rsidP="000F5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bCs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bCs/>
                <w:color w:val="000000"/>
                <w:sz w:val="18"/>
                <w:szCs w:val="18"/>
              </w:rPr>
              <w:fldChar w:fldCharType="begin">
                <w:fldData xml:space="preserve">PEVuZE5vdGU+PENpdGU+PEF1dGhvcj5DdWk8L0F1dGhvcj48WWVhcj4yMDI0PC9ZZWFyPjxSZWNO
dW0+OTE0PC9SZWNOdW0+PERpc3BsYXlUZXh0PlsxMDddPC9EaXNwbGF5VGV4dD48cmVjb3JkPjxy
ZWMtbnVtYmVyPjkxNDwvcmVjLW51bWJlcj48Zm9yZWlnbi1rZXlzPjxrZXkgYXBwPSJFTiIgZGIt
aWQ9Ijl2MHhkMnI5bnZhendwZXhlYTk1MndyZHBwcjlyNWVhcHN6MiIgdGltZXN0YW1wPSIxNzQz
NzgyNTM0Ij45MTQ8L2tleT48L2ZvcmVpZ24ta2V5cz48cmVmLXR5cGUgbmFtZT0iSm91cm5hbCBB
cnRpY2xlIj4xNzwvcmVmLXR5cGU+PGNvbnRyaWJ1dG9ycz48YXV0aG9ycz48YXV0aG9yPkN1aSwg
WS4gSC48L2F1dGhvcj48YXV0aG9yPkxpdSwgQy4gUS48L2F1dGhvcj48YXV0aG9yPlNvbmcsIFgu
IEwuPC9hdXRob3I+PGF1dGhvcj5ZaSwgVy4gWi48L2F1dGhvcj48YXV0aG9yPkxpdSwgUS48L2F1
dGhvcj48YXV0aG9yPkxpdSwgSi4gTS48L2F1dGhvcj48YXV0aG9yPld1LCBZLiBOLjwvYXV0aG9y
PjxhdXRob3I+Q2hlbiwgSi4gWS48L2F1dGhvcj48YXV0aG9yPllhbmcsIEwuIEouPC9hdXRob3I+
PGF1dGhvcj5IZSwgSC4gWS48L2F1dGhvcj48YXV0aG9yPk1lbmcsIEouPC9hdXRob3I+PGF1dGhv
cj5QYW4sIEguIFcuPC9hdXRob3I+PC9hdXRob3JzPjwvY29udHJpYnV0b3JzPjxhdXRoLWFkZHJl
c3M+R3Vhbmd6aG91IEluc3RpdHV0ZSBvZiBDYXJkaW92YXNjdWxhciBEaXNlYXNlLCBUaGUgU2Vj
b25kIEFmZmlsaWF0ZWQgSG9zcGl0YWwsIFNjaG9vbCBvZiBCYXNpYyBNZWRpY2FsIFNjaWVuY2Vz
LCBHdWFuZ3pob3UgTWVkaWNhbCBVbml2ZXJzaXR5LCBHdWFuZ3pob3UsIENoaW5hLiYjeEQ7RGVw
YXJ0bWVudCBvZiBIaXN0b2xvZ3kgYW5kIEVtYnJ5b2xvZ3ksIFNjaG9vbCBvZiBCYXNpYyBNZWRp
Y2FsIFNjaWVuY2VzLCBHdWFuZ3pob3UgTWVkaWNhbCBVbml2ZXJzaXR5LCBHdWFuZ3pob3UsIENo
aW5hLiYjeEQ7RGVwYXJ0bWVudCBvZiBPcGh0aGFsbW9sb2d5LCBBZmZpbGlhdGVkIEhvc3BpdGFs
IG9mIE5vcnRoIFNpY2h1YW4gTWVkaWNhbCBDb2xsZWdlLCBOYW5jaG9uZywgQ2hpbmEuJiN4RDtJ
bnN0aXR1dGUgb2YgT3BodGhhbG1vbG9neSwgU2Nob29sIG9mIE1lZGljaW5lLCBKaW5hbiBVbml2
ZXJzaXR5LCBHdWFuZ3pob3UsIENoaW5hLiYjeEQ7RGVwYXJ0bWVudCBvZiBPcGh0aGFsbW9sb2d5
LCB0aGUgRmlyc3QgQWZmaWxpYXRlZCBIb3NwaXRhbCwgSmluYW4gVW5pdmVyc2l0eSwgR3Vhbmd6
aG91LCBDaGluYS48L2F1dGgtYWRkcmVzcz48dGl0bGVzPjx0aXRsZT5JbnRlZ3JhdGl2ZSBBbmFs
eXNpcyBvZiBtaVJOQSBhbmQgY2lyY1JOQSBFeHByZXNzaW9uIFByb2ZpbGVzIGFuZCBJbnRlcmFj
dGlvbiBOZXR3b3JrIGluIEhTVi0xLUluZmVjdGVkIFByaW1hcnkgQ29ybmVhbCBFcGl0aGVsaWFs
IENlbGxzPC90aXRsZT48c2Vjb25kYXJ5LXRpdGxlPkN1cnIgRXllIFJlczwvc2Vjb25kYXJ5LXRp
dGxlPjwvdGl0bGVzPjxwZXJpb2RpY2FsPjxmdWxsLXRpdGxlPkN1cnIgRXllIFJlczwvZnVsbC10
aXRsZT48L3BlcmlvZGljYWw+PHBhZ2VzPjM2OC0zNzk8L3BhZ2VzPjx2b2x1bWU+NDk8L3ZvbHVt
ZT48bnVtYmVyPjQ8L251bWJlcj48ZWRpdGlvbj4yMDI0MDEwMjwvZWRpdGlvbj48a2V5d29yZHM+
PGtleXdvcmQ+SHVtYW5zPC9rZXl3b3JkPjxrZXl3b3JkPipNaWNyb1JOQXMvZ2VuZXRpY3MvbWV0
YWJvbGlzbTwva2V5d29yZD48a2V5d29yZD5STkEsIENpcmN1bGFyL2dlbmV0aWNzPC9rZXl3b3Jk
PjxrZXl3b3JkPipIZXJwZXN2aXJ1cyAxLCBIdW1hbi9nZW5ldGljczwva2V5d29yZD48a2V5d29y
ZD4qSGVycGVzIFNpbXBsZXg8L2tleXdvcmQ+PGtleXdvcmQ+RXBpdGhlbGlhbCBDZWxscy9tZXRh
Ym9saXNtPC9rZXl3b3JkPjxrZXl3b3JkPipLZXJhdGl0aXMsIEhlcnBldGljL2dlbmV0aWNzPC9r
ZXl3b3JkPjxrZXl3b3JkPkhzdi0xPC9rZXl3b3JkPjxrZXl3b3JkPmNpcmN1bGFyIFJOQTwva2V5
d29yZD48a2V5d29yZD5odW1hbiBjb3JuZWFsIGVwaXRoZWxpYWwgY2VsbHM8L2tleXdvcmQ+PGtl
eXdvcmQ+bWljcm9STkE8L2tleXdvcmQ+PGtleXdvcmQ+bWljcm9hcnJheTwva2V5d29yZD48L2tl
eXdvcmRzPjxkYXRlcz48eWVhcj4yMDI0PC95ZWFyPjxwdWItZGF0ZXM+PGRhdGU+QXByPC9kYXRl
PjwvcHViLWRhdGVzPjwvZGF0ZXM+PGlzYm4+MDI3MS0zNjgzPC9pc2JuPjxhY2Nlc3Npb24tbnVt
PjM4MTY0OTIyPC9hY2Nlc3Npb24tbnVtPjx1cmxzPjwvdXJscz48ZWxlY3Ryb25pYy1yZXNvdXJj
ZS1udW0+MTAuMTA4MC8wMjcxMzY4My4yMDIzLjIyOTczNDU8L2VsZWN0cm9uaWMtcmVzb3VyY2Ut
bnVtPjxyZW1vdGUtZGF0YWJhc2UtcHJvdmlkZXI+TkxNPC9yZW1vdGUtZGF0YWJhc2UtcHJvdmlk
ZXI+PGxhbmd1YWdlPmVuZzwvbGFuZ3VhZ2U+PC9yZWNvcmQ+PC9DaXRlPjwvRW5kTm90ZT4A
</w:fldData>
              </w:fldChar>
            </w:r>
            <w:r>
              <w:rPr>
                <w:rFonts w:ascii="Arial Narrow" w:eastAsia="Arial Narrow" w:hAnsi="Arial Narrow" w:cs="Arial Narrow"/>
                <w:bCs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="Arial Narrow" w:eastAsia="Arial Narrow" w:hAnsi="Arial Narrow" w:cs="Arial Narrow"/>
                <w:bCs/>
                <w:color w:val="000000"/>
                <w:sz w:val="18"/>
                <w:szCs w:val="18"/>
              </w:rPr>
              <w:fldChar w:fldCharType="begin">
                <w:fldData xml:space="preserve">PEVuZE5vdGU+PENpdGU+PEF1dGhvcj5DdWk8L0F1dGhvcj48WWVhcj4yMDI0PC9ZZWFyPjxSZWNO
dW0+OTE0PC9SZWNOdW0+PERpc3BsYXlUZXh0PlsxMDddPC9EaXNwbGF5VGV4dD48cmVjb3JkPjxy
ZWMtbnVtYmVyPjkxNDwvcmVjLW51bWJlcj48Zm9yZWlnbi1rZXlzPjxrZXkgYXBwPSJFTiIgZGIt
aWQ9Ijl2MHhkMnI5bnZhendwZXhlYTk1MndyZHBwcjlyNWVhcHN6MiIgdGltZXN0YW1wPSIxNzQz
NzgyNTM0Ij45MTQ8L2tleT48L2ZvcmVpZ24ta2V5cz48cmVmLXR5cGUgbmFtZT0iSm91cm5hbCBB
cnRpY2xlIj4xNzwvcmVmLXR5cGU+PGNvbnRyaWJ1dG9ycz48YXV0aG9ycz48YXV0aG9yPkN1aSwg
WS4gSC48L2F1dGhvcj48YXV0aG9yPkxpdSwgQy4gUS48L2F1dGhvcj48YXV0aG9yPlNvbmcsIFgu
IEwuPC9hdXRob3I+PGF1dGhvcj5ZaSwgVy4gWi48L2F1dGhvcj48YXV0aG9yPkxpdSwgUS48L2F1
dGhvcj48YXV0aG9yPkxpdSwgSi4gTS48L2F1dGhvcj48YXV0aG9yPld1LCBZLiBOLjwvYXV0aG9y
PjxhdXRob3I+Q2hlbiwgSi4gWS48L2F1dGhvcj48YXV0aG9yPllhbmcsIEwuIEouPC9hdXRob3I+
PGF1dGhvcj5IZSwgSC4gWS48L2F1dGhvcj48YXV0aG9yPk1lbmcsIEouPC9hdXRob3I+PGF1dGhv
cj5QYW4sIEguIFcuPC9hdXRob3I+PC9hdXRob3JzPjwvY29udHJpYnV0b3JzPjxhdXRoLWFkZHJl
c3M+R3Vhbmd6aG91IEluc3RpdHV0ZSBvZiBDYXJkaW92YXNjdWxhciBEaXNlYXNlLCBUaGUgU2Vj
b25kIEFmZmlsaWF0ZWQgSG9zcGl0YWwsIFNjaG9vbCBvZiBCYXNpYyBNZWRpY2FsIFNjaWVuY2Vz
LCBHdWFuZ3pob3UgTWVkaWNhbCBVbml2ZXJzaXR5LCBHdWFuZ3pob3UsIENoaW5hLiYjeEQ7RGVw
YXJ0bWVudCBvZiBIaXN0b2xvZ3kgYW5kIEVtYnJ5b2xvZ3ksIFNjaG9vbCBvZiBCYXNpYyBNZWRp
Y2FsIFNjaWVuY2VzLCBHdWFuZ3pob3UgTWVkaWNhbCBVbml2ZXJzaXR5LCBHdWFuZ3pob3UsIENo
aW5hLiYjeEQ7RGVwYXJ0bWVudCBvZiBPcGh0aGFsbW9sb2d5LCBBZmZpbGlhdGVkIEhvc3BpdGFs
IG9mIE5vcnRoIFNpY2h1YW4gTWVkaWNhbCBDb2xsZWdlLCBOYW5jaG9uZywgQ2hpbmEuJiN4RDtJ
bnN0aXR1dGUgb2YgT3BodGhhbG1vbG9neSwgU2Nob29sIG9mIE1lZGljaW5lLCBKaW5hbiBVbml2
ZXJzaXR5LCBHdWFuZ3pob3UsIENoaW5hLiYjeEQ7RGVwYXJ0bWVudCBvZiBPcGh0aGFsbW9sb2d5
LCB0aGUgRmlyc3QgQWZmaWxpYXRlZCBIb3NwaXRhbCwgSmluYW4gVW5pdmVyc2l0eSwgR3Vhbmd6
aG91LCBDaGluYS48L2F1dGgtYWRkcmVzcz48dGl0bGVzPjx0aXRsZT5JbnRlZ3JhdGl2ZSBBbmFs
eXNpcyBvZiBtaVJOQSBhbmQgY2lyY1JOQSBFeHByZXNzaW9uIFByb2ZpbGVzIGFuZCBJbnRlcmFj
dGlvbiBOZXR3b3JrIGluIEhTVi0xLUluZmVjdGVkIFByaW1hcnkgQ29ybmVhbCBFcGl0aGVsaWFs
IENlbGxzPC90aXRsZT48c2Vjb25kYXJ5LXRpdGxlPkN1cnIgRXllIFJlczwvc2Vjb25kYXJ5LXRp
dGxlPjwvdGl0bGVzPjxwZXJpb2RpY2FsPjxmdWxsLXRpdGxlPkN1cnIgRXllIFJlczwvZnVsbC10
aXRsZT48L3BlcmlvZGljYWw+PHBhZ2VzPjM2OC0zNzk8L3BhZ2VzPjx2b2x1bWU+NDk8L3ZvbHVt
ZT48bnVtYmVyPjQ8L251bWJlcj48ZWRpdGlvbj4yMDI0MDEwMjwvZWRpdGlvbj48a2V5d29yZHM+
PGtleXdvcmQ+SHVtYW5zPC9rZXl3b3JkPjxrZXl3b3JkPipNaWNyb1JOQXMvZ2VuZXRpY3MvbWV0
YWJvbGlzbTwva2V5d29yZD48a2V5d29yZD5STkEsIENpcmN1bGFyL2dlbmV0aWNzPC9rZXl3b3Jk
PjxrZXl3b3JkPipIZXJwZXN2aXJ1cyAxLCBIdW1hbi9nZW5ldGljczwva2V5d29yZD48a2V5d29y
ZD4qSGVycGVzIFNpbXBsZXg8L2tleXdvcmQ+PGtleXdvcmQ+RXBpdGhlbGlhbCBDZWxscy9tZXRh
Ym9saXNtPC9rZXl3b3JkPjxrZXl3b3JkPipLZXJhdGl0aXMsIEhlcnBldGljL2dlbmV0aWNzPC9r
ZXl3b3JkPjxrZXl3b3JkPkhzdi0xPC9rZXl3b3JkPjxrZXl3b3JkPmNpcmN1bGFyIFJOQTwva2V5
d29yZD48a2V5d29yZD5odW1hbiBjb3JuZWFsIGVwaXRoZWxpYWwgY2VsbHM8L2tleXdvcmQ+PGtl
eXdvcmQ+bWljcm9STkE8L2tleXdvcmQ+PGtleXdvcmQ+bWljcm9hcnJheTwva2V5d29yZD48L2tl
eXdvcmRzPjxkYXRlcz48eWVhcj4yMDI0PC95ZWFyPjxwdWItZGF0ZXM+PGRhdGU+QXByPC9kYXRl
PjwvcHViLWRhdGVzPjwvZGF0ZXM+PGlzYm4+MDI3MS0zNjgzPC9pc2JuPjxhY2Nlc3Npb24tbnVt
PjM4MTY0OTIyPC9hY2Nlc3Npb24tbnVtPjx1cmxzPjwvdXJscz48ZWxlY3Ryb25pYy1yZXNvdXJj
ZS1udW0+MTAuMTA4MC8wMjcxMzY4My4yMDIzLjIyOTczNDU8L2VsZWN0cm9uaWMtcmVzb3VyY2Ut
bnVtPjxyZW1vdGUtZGF0YWJhc2UtcHJvdmlkZXI+TkxNPC9yZW1vdGUtZGF0YWJhc2UtcHJvdmlk
ZXI+PGxhbmd1YWdlPmVuZzwvbGFuZ3VhZ2U+PC9yZWNvcmQ+PC9DaXRlPjwvRW5kTm90ZT4A
</w:fldData>
              </w:fldChar>
            </w:r>
            <w:r>
              <w:rPr>
                <w:rFonts w:ascii="Arial Narrow" w:eastAsia="Arial Narrow" w:hAnsi="Arial Narrow" w:cs="Arial Narrow"/>
                <w:bCs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 Narrow" w:eastAsia="Arial Narrow" w:hAnsi="Arial Narrow" w:cs="Arial Narrow"/>
                <w:bCs/>
                <w:color w:val="000000"/>
                <w:sz w:val="18"/>
                <w:szCs w:val="18"/>
              </w:rPr>
            </w:r>
            <w:r>
              <w:rPr>
                <w:rFonts w:ascii="Arial Narrow" w:eastAsia="Arial Narrow" w:hAnsi="Arial Narrow" w:cs="Arial Narrow"/>
                <w:bCs/>
                <w:color w:val="000000"/>
                <w:sz w:val="18"/>
                <w:szCs w:val="18"/>
              </w:rPr>
              <w:fldChar w:fldCharType="end"/>
            </w:r>
            <w:r w:rsidRPr="00935CA4">
              <w:rPr>
                <w:rFonts w:ascii="Arial Narrow" w:eastAsia="Arial Narrow" w:hAnsi="Arial Narrow" w:cs="Arial Narrow"/>
                <w:bCs/>
                <w:color w:val="000000"/>
                <w:sz w:val="18"/>
                <w:szCs w:val="18"/>
              </w:rPr>
            </w:r>
            <w:r w:rsidRPr="00935CA4">
              <w:rPr>
                <w:rFonts w:ascii="Arial Narrow" w:eastAsia="Arial Narrow" w:hAnsi="Arial Narrow" w:cs="Arial Narrow"/>
                <w:bCs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Arial Narrow" w:eastAsia="Arial Narrow" w:hAnsi="Arial Narrow" w:cs="Arial Narrow"/>
                <w:bCs/>
                <w:noProof/>
                <w:color w:val="000000"/>
                <w:sz w:val="18"/>
                <w:szCs w:val="18"/>
              </w:rPr>
              <w:t>[107]</w:t>
            </w:r>
            <w:r w:rsidRPr="00935CA4">
              <w:rPr>
                <w:rFonts w:ascii="Arial Narrow" w:eastAsia="Arial Narrow" w:hAnsi="Arial Narrow" w:cs="Arial Narrow"/>
                <w:bCs/>
                <w:color w:val="000000"/>
                <w:sz w:val="18"/>
                <w:szCs w:val="18"/>
              </w:rPr>
              <w:fldChar w:fldCharType="end"/>
            </w:r>
            <w:r w:rsidRPr="00935CA4">
              <w:rPr>
                <w:rFonts w:ascii="Arial Narrow" w:eastAsia="Arial Narrow" w:hAnsi="Arial Narrow" w:cs="Arial Narrow"/>
                <w:bCs/>
                <w:color w:val="000000"/>
                <w:sz w:val="18"/>
                <w:szCs w:val="18"/>
              </w:rPr>
              <w:t xml:space="preserve"> </w:t>
            </w:r>
          </w:p>
        </w:tc>
      </w:tr>
      <w:tr w:rsidR="009839AA" w:rsidRPr="00935CA4" w14:paraId="3B823488" w14:textId="77777777" w:rsidTr="000F5232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BFBFBF" w:themeFill="background1" w:themeFillShade="BF"/>
          </w:tcPr>
          <w:p w14:paraId="150FECBE" w14:textId="77777777" w:rsidR="009839AA" w:rsidRPr="00935CA4" w:rsidRDefault="009839AA" w:rsidP="000F5232">
            <w:pPr>
              <w:rPr>
                <w:rFonts w:ascii="Arial Narrow" w:eastAsia="Arial Narrow" w:hAnsi="Arial Narrow" w:cs="Arial Narrow"/>
                <w:b w:val="0"/>
                <w:bCs w:val="0"/>
                <w:sz w:val="18"/>
                <w:szCs w:val="18"/>
              </w:rPr>
            </w:pPr>
            <w:proofErr w:type="spellStart"/>
            <w:r w:rsidRPr="00935CA4">
              <w:rPr>
                <w:rFonts w:ascii="Arial Narrow" w:eastAsia="Arial Narrow" w:hAnsi="Arial Narrow" w:cs="Arial Narrow"/>
                <w:b w:val="0"/>
                <w:bCs w:val="0"/>
                <w:color w:val="000000"/>
                <w:sz w:val="18"/>
                <w:szCs w:val="18"/>
              </w:rPr>
              <w:t>kshv-miR</w:t>
            </w:r>
            <w:proofErr w:type="spellEnd"/>
            <w:r w:rsidRPr="00935CA4">
              <w:rPr>
                <w:rFonts w:ascii="Arial Narrow" w:eastAsia="Arial Narrow" w:hAnsi="Arial Narrow" w:cs="Arial Narrow"/>
                <w:b w:val="0"/>
                <w:bCs w:val="0"/>
                <w:color w:val="000000"/>
                <w:sz w:val="18"/>
                <w:szCs w:val="18"/>
              </w:rPr>
              <w:t>-</w:t>
            </w:r>
            <w:r>
              <w:rPr>
                <w:rFonts w:ascii="Arial Narrow" w:eastAsia="Arial Narrow" w:hAnsi="Arial Narrow" w:cs="Arial Narrow"/>
                <w:b w:val="0"/>
                <w:bCs w:val="0"/>
                <w:color w:val="000000"/>
                <w:sz w:val="18"/>
                <w:szCs w:val="18"/>
              </w:rPr>
              <w:br/>
            </w:r>
            <w:r w:rsidRPr="00935CA4">
              <w:rPr>
                <w:rFonts w:ascii="Arial Narrow" w:eastAsia="Arial Narrow" w:hAnsi="Arial Narrow" w:cs="Arial Narrow"/>
                <w:b w:val="0"/>
                <w:bCs w:val="0"/>
                <w:color w:val="000000"/>
                <w:sz w:val="18"/>
                <w:szCs w:val="18"/>
              </w:rPr>
              <w:t>K12-1-5p</w:t>
            </w:r>
          </w:p>
        </w:tc>
        <w:tc>
          <w:tcPr>
            <w:tcW w:w="1555" w:type="dxa"/>
            <w:shd w:val="clear" w:color="auto" w:fill="BFBFBF" w:themeFill="background1" w:themeFillShade="BF"/>
            <w:vAlign w:val="center"/>
          </w:tcPr>
          <w:p w14:paraId="1EF9EC66" w14:textId="77777777" w:rsidR="009839AA" w:rsidRPr="00935CA4" w:rsidRDefault="009839AA" w:rsidP="000F5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bCs/>
                <w:sz w:val="18"/>
                <w:szCs w:val="18"/>
              </w:rPr>
            </w:pPr>
            <w:r w:rsidRPr="001B4496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human heart and plasma samples</w:t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 xml:space="preserve">, </w:t>
            </w:r>
          </w:p>
          <w:p w14:paraId="74EEC172" w14:textId="77777777" w:rsidR="009839AA" w:rsidRPr="00935CA4" w:rsidRDefault="009839AA" w:rsidP="000F5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bCs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bCs/>
                <w:sz w:val="18"/>
                <w:szCs w:val="18"/>
              </w:rPr>
              <w:t>C57BL/6J</w:t>
            </w:r>
            <w:r>
              <w:rPr>
                <w:rFonts w:ascii="Arial Narrow" w:eastAsia="Arial Narrow" w:hAnsi="Arial Narrow" w:cs="Arial Narrow"/>
                <w:bCs/>
                <w:sz w:val="18"/>
                <w:szCs w:val="18"/>
              </w:rPr>
              <w:t xml:space="preserve"> mice model, cell lines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14:paraId="06801BB1" w14:textId="77777777" w:rsidR="009839AA" w:rsidRPr="00935CA4" w:rsidRDefault="009839AA" w:rsidP="000F5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b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OAS1, OAS2, OAS3, MX1, IFIT1, IFIT3, IRF7, and RSAD2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7BB310B7" w14:textId="77777777" w:rsidR="009839AA" w:rsidRPr="00935CA4" w:rsidRDefault="009839AA" w:rsidP="000F5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b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antiviral response, enhancing viral infection, and promoting cardiac inflammation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1F953E42" w14:textId="77777777" w:rsidR="009839AA" w:rsidRPr="00935CA4" w:rsidRDefault="009839AA" w:rsidP="000F5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Arial Narrow" w:hAnsi="Arial Narrow" w:cs="Arial Narrow"/>
                <w:b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begin">
                <w:fldData xml:space="preserve">PEVuZE5vdGU+PENpdGU+PEF1dGhvcj5aaGFvPC9BdXRob3I+PFllYXI+MjAyMzwvWWVhcj48UmVj
TnVtPjkwNzwvUmVjTnVtPjxEaXNwbGF5VGV4dD5bMTA0XTwvRGlzcGxheVRleHQ+PHJlY29yZD48
cmVjLW51bWJlcj45MDc8L3JlYy1udW1iZXI+PGZvcmVpZ24ta2V5cz48a2V5IGFwcD0iRU4iIGRi
LWlkPSI5djB4ZDJyOW52YXp3cGV4ZWE5NTJ3cmRwcHI5cjVlYXBzejIiIHRpbWVzdGFtcD0iMTc0
Mzc3OTk5MiI+OTA3PC9rZXk+PC9mb3JlaWduLWtleXM+PHJlZi10eXBlIG5hbWU9IkpvdXJuYWwg
QXJ0aWNsZSI+MTc8L3JlZi10eXBlPjxjb250cmlidXRvcnM+PGF1dGhvcnM+PGF1dGhvcj5aaGFv
LCBZLjwvYXV0aG9yPjxhdXRob3I+TGksIEguPC9hdXRob3I+PGF1dGhvcj5EdSwgSC48L2F1dGhv
cj48YXV0aG9yPllpbiwgWi48L2F1dGhvcj48YXV0aG9yPkhlLCBNLjwvYXV0aG9yPjxhdXRob3I+
RmFuLCBKLjwvYXV0aG9yPjxhdXRob3I+TmllLCBYLjwvYXV0aG9yPjxhdXRob3I+U3VuLCBZLjwv
YXV0aG9yPjxhdXRob3I+SG91LCBILjwvYXV0aG9yPjxhdXRob3I+RGFpLCBCLjwvYXV0aG9yPjxh
dXRob3I+WmhhbmcsIFguPC9hdXRob3I+PGF1dGhvcj5DYWksIFkuPC9hdXRob3I+PGF1dGhvcj5K
aW4sIEsuPC9hdXRob3I+PGF1dGhvcj5EaW5nLCBOLjwvYXV0aG9yPjxhdXRob3I+V2VuLCBaLjwv
YXV0aG9yPjxhdXRob3I+Q2hhbmcsIEouPC9hdXRob3I+PGF1dGhvcj5DaGVuLCBDLjwvYXV0aG9y
PjxhdXRob3I+V2FuZywgRC4gVy48L2F1dGhvcj48L2F1dGhvcnM+PC9jb250cmlidXRvcnM+PGF1
dGgtYWRkcmVzcz5EaXZpc2lvbiBvZiBDYXJkaW9sb2d5LCBEZXBhcnRtZW50IG9mIEludGVybmFs
IE1lZGljaW5lLCBUb25namkgSG9zcGl0YWwsIFRvbmdqaSBNZWRpY2FsIENvbGxlZ2UsIEh1YXpo
b25nIFVuaXZlcnNpdHkgb2YgU2NpZW5jZSBhbmQgVGVjaG5vbG9neSwgNDMwMDMwLCBXdWhhbiwg
Q2hpbmEuJiN4RDtIdWJlaSBLZXkgTGFib3JhdG9yeSBvZiBHZW5ldGljcyBhbmQgTW9sZWN1bGFy
IE1lY2hhbmlzbXMgb2YgQ2FyZGlvbG9naWNhbCBEaXNvcmRlcnMsIDQzMDAzMCwgV3VoYW4sIENo
aW5hLiYjeEQ7RGl2aXNpb24gb2YgQ2FyZGlvbG9neSwgRGVwYXJ0bWVudCBvZiBJbnRlcm5hbCBN
ZWRpY2luZSwgSHViZWkgUHJvdmluY2lhbCBSZW5taW4gSG9zcGl0YWwsIDQzMDAzMCwgV3VoYW4s
IENoaW5hLiYjeEQ7RGl2aXNpb24gb2YgQ2FyZGlvbG9neSwgRGVwYXJ0bWVudCBvZiBJbnRlcm5h
bCBNZWRpY2luZSwgVGhlIEZpcnN0IFBlb3BsZSZhcG9zO3MgSG9zcGl0YWwgb2YgQW5xaW5nLCAy
NDYwMDQsIEFucWluZywgQ2hpbmEuJiN4RDtEZXBhcnRtZW50IG9mIEVwaWRlbWlvbG9neSBhbmQg
Qmlvc3RhdGlzdGljcywgS2V5IExhYm9yYXRvcnkgZm9yIEVudmlyb25tZW50IGFuZCBIZWFsdGgs
IFNjaG9vbCBvZiBQdWJsaWMgSGVhbHRoLCBUb25namkgTWVkaWNhbCBDb2xsZWdlLCBIdWF6aG9u
ZyBVbml2ZXJzaXR5IG9mIFNjaWVuY2UgYW5kIFRlY2hub2xvZ3ksIDQzMDAzMCwgV3VoYW4sIENo
aW5hLiYjeEQ7RGl2aXNpb24gb2YgQ2FyZGlvbG9neSwgRGVwYXJ0bWVudCBvZiBJbnRlcm5hbCBN
ZWRpY2luZSwgVG9uZ2ppIEhvc3BpdGFsLCBUb25namkgTWVkaWNhbCBDb2xsZWdlLCBIdWF6aG9u
ZyBVbml2ZXJzaXR5IG9mIFNjaWVuY2UgYW5kIFRlY2hub2xvZ3ksIDQzMDAzMCwgV3VoYW4sIENo
aW5hLiBjaGVuY2hlbkB0amgudGptdS5lZHUuY24uJiN4RDtIdWJlaSBLZXkgTGFib3JhdG9yeSBv
ZiBHZW5ldGljcyBhbmQgTW9sZWN1bGFyIE1lY2hhbmlzbXMgb2YgQ2FyZGlvbG9naWNhbCBEaXNv
cmRlcnMsIDQzMDAzMCwgV3VoYW4sIENoaW5hLiBjaGVuY2hlbkB0amgudGptdS5lZHUuY24uJiN4
RDtEaXZpc2lvbiBvZiBDYXJkaW9sb2d5LCBEZXBhcnRtZW50IG9mIEludGVybmFsIE1lZGljaW5l
LCBUb25namkgSG9zcGl0YWwsIFRvbmdqaSBNZWRpY2FsIENvbGxlZ2UsIEh1YXpob25nIFVuaXZl
cnNpdHkgb2YgU2NpZW5jZSBhbmQgVGVjaG5vbG9neSwgNDMwMDMwLCBXdWhhbiwgQ2hpbmEuIGR3
d2FuZ0B0amgudGptdS5lZHUuY24uJiN4RDtIdWJlaSBLZXkgTGFib3JhdG9yeSBvZiBHZW5ldGlj
cyBhbmQgTW9sZWN1bGFyIE1lY2hhbmlzbXMgb2YgQ2FyZGlvbG9naWNhbCBEaXNvcmRlcnMsIDQz
MDAzMCwgV3VoYW4sIENoaW5hLiBkd3dhbmdAdGpoLnRqbXUuZWR1LmNuLjwvYXV0aC1hZGRyZXNz
Pjx0aXRsZXM+PHRpdGxlPkEgS2Fwb3NpJmFwb3M7cyBzYXJjb21hLWFzc29jaWF0ZWQgaGVycGVz
IHZpcnVzLWVuY29kZWQgbWljcm9STkEgY29udHJpYnV0ZXMgdG8gZGlsYXRlZCBjYXJkaW9teW9w
YXRoeTwvdGl0bGU+PHNlY29uZGFyeS10aXRsZT5TaWduYWwgVHJhbnNkdWN0IFRhcmdldCBUaGVy
PC9zZWNvbmRhcnktdGl0bGU+PC90aXRsZXM+PHBlcmlvZGljYWw+PGZ1bGwtdGl0bGU+U2lnbmFs
IFRyYW5zZHVjdCBUYXJnZXQgVGhlcjwvZnVsbC10aXRsZT48L3BlcmlvZGljYWw+PHBhZ2VzPjIy
NjwvcGFnZXM+PHZvbHVtZT44PC92b2x1bWU+PG51bWJlcj4xPC9udW1iZXI+PGVkaXRpb24+MjAy
MzA2MDk8L2VkaXRpb24+PGtleXdvcmRzPjxrZXl3b3JkPkh1bWFuczwva2V5d29yZD48a2V5d29y
ZD4qTWljcm9STkFzL2dlbmV0aWNzL21ldGFib2xpc208L2tleXdvcmQ+PGtleXdvcmQ+KkhlcnBl
c3ZpcnVzIDgsIEh1bWFuL2dlbmV0aWNzL21ldGFib2xpc208L2tleXdvcmQ+PGtleXdvcmQ+KlNh
cmNvbWEsIEthcG9zaS9nZW5ldGljcy9tZXRhYm9saXNtPC9rZXl3b3JkPjxrZXl3b3JkPipDYXJk
aW9teW9wYXRoeSwgRGlsYXRlZC9nZW5ldGljczwva2V5d29yZD48a2V5d29yZD5TaWduYWwgVHJh
bnNkdWN0aW9uPC9rZXl3b3JkPjwva2V5d29yZHM+PGRhdGVzPjx5ZWFyPjIwMjM8L3llYXI+PHB1
Yi1kYXRlcz48ZGF0ZT5KdW4gOTwvZGF0ZT48L3B1Yi1kYXRlcz48L2RhdGVzPjxpc2JuPjIwOTUt
OTkwNyAoUHJpbnQpJiN4RDsyMDU5LTM2MzU8L2lzYm4+PGFjY2Vzc2lvbi1udW0+MzcyOTExMTg8
L2FjY2Vzc2lvbi1udW0+PHVybHM+PC91cmxzPjxjdXN0b20xPlRoZSBhdXRob3JzIGRlY2xhcmUg
bm8gY29tcGV0aW5nIGludGVyZXN0cy48L2N1c3RvbTE+PGN1c3RvbTI+UE1DMTAyNTAzNTc8L2N1
c3RvbTI+PGVsZWN0cm9uaWMtcmVzb3VyY2UtbnVtPjEwLjEwMzgvczQxMzkyLTAyMy0wMTQzNC0z
PC9lbGVjdHJvbmljLXJlc291cmNlLW51bT48cmVtb3RlLWRhdGFiYXNlLXByb3ZpZGVyPk5MTTwv
cmVtb3RlLWRhdGFiYXNlLXByb3ZpZGVyPjxsYW5ndWFnZT5lbmc8L2xhbmd1YWdlPjwvcmVjb3Jk
PjwvQ2l0ZT48L0VuZE5vdGU+
</w:fldData>
              </w:fldChar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begin">
                <w:fldData xml:space="preserve">PEVuZE5vdGU+PENpdGU+PEF1dGhvcj5aaGFvPC9BdXRob3I+PFllYXI+MjAyMzwvWWVhcj48UmVj
TnVtPjkwNzwvUmVjTnVtPjxEaXNwbGF5VGV4dD5bMTA0XTwvRGlzcGxheVRleHQ+PHJlY29yZD48
cmVjLW51bWJlcj45MDc8L3JlYy1udW1iZXI+PGZvcmVpZ24ta2V5cz48a2V5IGFwcD0iRU4iIGRi
LWlkPSI5djB4ZDJyOW52YXp3cGV4ZWE5NTJ3cmRwcHI5cjVlYXBzejIiIHRpbWVzdGFtcD0iMTc0
Mzc3OTk5MiI+OTA3PC9rZXk+PC9mb3JlaWduLWtleXM+PHJlZi10eXBlIG5hbWU9IkpvdXJuYWwg
QXJ0aWNsZSI+MTc8L3JlZi10eXBlPjxjb250cmlidXRvcnM+PGF1dGhvcnM+PGF1dGhvcj5aaGFv
LCBZLjwvYXV0aG9yPjxhdXRob3I+TGksIEguPC9hdXRob3I+PGF1dGhvcj5EdSwgSC48L2F1dGhv
cj48YXV0aG9yPllpbiwgWi48L2F1dGhvcj48YXV0aG9yPkhlLCBNLjwvYXV0aG9yPjxhdXRob3I+
RmFuLCBKLjwvYXV0aG9yPjxhdXRob3I+TmllLCBYLjwvYXV0aG9yPjxhdXRob3I+U3VuLCBZLjwv
YXV0aG9yPjxhdXRob3I+SG91LCBILjwvYXV0aG9yPjxhdXRob3I+RGFpLCBCLjwvYXV0aG9yPjxh
dXRob3I+WmhhbmcsIFguPC9hdXRob3I+PGF1dGhvcj5DYWksIFkuPC9hdXRob3I+PGF1dGhvcj5K
aW4sIEsuPC9hdXRob3I+PGF1dGhvcj5EaW5nLCBOLjwvYXV0aG9yPjxhdXRob3I+V2VuLCBaLjwv
YXV0aG9yPjxhdXRob3I+Q2hhbmcsIEouPC9hdXRob3I+PGF1dGhvcj5DaGVuLCBDLjwvYXV0aG9y
PjxhdXRob3I+V2FuZywgRC4gVy48L2F1dGhvcj48L2F1dGhvcnM+PC9jb250cmlidXRvcnM+PGF1
dGgtYWRkcmVzcz5EaXZpc2lvbiBvZiBDYXJkaW9sb2d5LCBEZXBhcnRtZW50IG9mIEludGVybmFs
IE1lZGljaW5lLCBUb25namkgSG9zcGl0YWwsIFRvbmdqaSBNZWRpY2FsIENvbGxlZ2UsIEh1YXpo
b25nIFVuaXZlcnNpdHkgb2YgU2NpZW5jZSBhbmQgVGVjaG5vbG9neSwgNDMwMDMwLCBXdWhhbiwg
Q2hpbmEuJiN4RDtIdWJlaSBLZXkgTGFib3JhdG9yeSBvZiBHZW5ldGljcyBhbmQgTW9sZWN1bGFy
IE1lY2hhbmlzbXMgb2YgQ2FyZGlvbG9naWNhbCBEaXNvcmRlcnMsIDQzMDAzMCwgV3VoYW4sIENo
aW5hLiYjeEQ7RGl2aXNpb24gb2YgQ2FyZGlvbG9neSwgRGVwYXJ0bWVudCBvZiBJbnRlcm5hbCBN
ZWRpY2luZSwgSHViZWkgUHJvdmluY2lhbCBSZW5taW4gSG9zcGl0YWwsIDQzMDAzMCwgV3VoYW4s
IENoaW5hLiYjeEQ7RGl2aXNpb24gb2YgQ2FyZGlvbG9neSwgRGVwYXJ0bWVudCBvZiBJbnRlcm5h
bCBNZWRpY2luZSwgVGhlIEZpcnN0IFBlb3BsZSZhcG9zO3MgSG9zcGl0YWwgb2YgQW5xaW5nLCAy
NDYwMDQsIEFucWluZywgQ2hpbmEuJiN4RDtEZXBhcnRtZW50IG9mIEVwaWRlbWlvbG9neSBhbmQg
Qmlvc3RhdGlzdGljcywgS2V5IExhYm9yYXRvcnkgZm9yIEVudmlyb25tZW50IGFuZCBIZWFsdGgs
IFNjaG9vbCBvZiBQdWJsaWMgSGVhbHRoLCBUb25namkgTWVkaWNhbCBDb2xsZWdlLCBIdWF6aG9u
ZyBVbml2ZXJzaXR5IG9mIFNjaWVuY2UgYW5kIFRlY2hub2xvZ3ksIDQzMDAzMCwgV3VoYW4sIENo
aW5hLiYjeEQ7RGl2aXNpb24gb2YgQ2FyZGlvbG9neSwgRGVwYXJ0bWVudCBvZiBJbnRlcm5hbCBN
ZWRpY2luZSwgVG9uZ2ppIEhvc3BpdGFsLCBUb25namkgTWVkaWNhbCBDb2xsZWdlLCBIdWF6aG9u
ZyBVbml2ZXJzaXR5IG9mIFNjaWVuY2UgYW5kIFRlY2hub2xvZ3ksIDQzMDAzMCwgV3VoYW4sIENo
aW5hLiBjaGVuY2hlbkB0amgudGptdS5lZHUuY24uJiN4RDtIdWJlaSBLZXkgTGFib3JhdG9yeSBv
ZiBHZW5ldGljcyBhbmQgTW9sZWN1bGFyIE1lY2hhbmlzbXMgb2YgQ2FyZGlvbG9naWNhbCBEaXNv
cmRlcnMsIDQzMDAzMCwgV3VoYW4sIENoaW5hLiBjaGVuY2hlbkB0amgudGptdS5lZHUuY24uJiN4
RDtEaXZpc2lvbiBvZiBDYXJkaW9sb2d5LCBEZXBhcnRtZW50IG9mIEludGVybmFsIE1lZGljaW5l
LCBUb25namkgSG9zcGl0YWwsIFRvbmdqaSBNZWRpY2FsIENvbGxlZ2UsIEh1YXpob25nIFVuaXZl
cnNpdHkgb2YgU2NpZW5jZSBhbmQgVGVjaG5vbG9neSwgNDMwMDMwLCBXdWhhbiwgQ2hpbmEuIGR3
d2FuZ0B0amgudGptdS5lZHUuY24uJiN4RDtIdWJlaSBLZXkgTGFib3JhdG9yeSBvZiBHZW5ldGlj
cyBhbmQgTW9sZWN1bGFyIE1lY2hhbmlzbXMgb2YgQ2FyZGlvbG9naWNhbCBEaXNvcmRlcnMsIDQz
MDAzMCwgV3VoYW4sIENoaW5hLiBkd3dhbmdAdGpoLnRqbXUuZWR1LmNuLjwvYXV0aC1hZGRyZXNz
Pjx0aXRsZXM+PHRpdGxlPkEgS2Fwb3NpJmFwb3M7cyBzYXJjb21hLWFzc29jaWF0ZWQgaGVycGVz
IHZpcnVzLWVuY29kZWQgbWljcm9STkEgY29udHJpYnV0ZXMgdG8gZGlsYXRlZCBjYXJkaW9teW9w
YXRoeTwvdGl0bGU+PHNlY29uZGFyeS10aXRsZT5TaWduYWwgVHJhbnNkdWN0IFRhcmdldCBUaGVy
PC9zZWNvbmRhcnktdGl0bGU+PC90aXRsZXM+PHBlcmlvZGljYWw+PGZ1bGwtdGl0bGU+U2lnbmFs
IFRyYW5zZHVjdCBUYXJnZXQgVGhlcjwvZnVsbC10aXRsZT48L3BlcmlvZGljYWw+PHBhZ2VzPjIy
NjwvcGFnZXM+PHZvbHVtZT44PC92b2x1bWU+PG51bWJlcj4xPC9udW1iZXI+PGVkaXRpb24+MjAy
MzA2MDk8L2VkaXRpb24+PGtleXdvcmRzPjxrZXl3b3JkPkh1bWFuczwva2V5d29yZD48a2V5d29y
ZD4qTWljcm9STkFzL2dlbmV0aWNzL21ldGFib2xpc208L2tleXdvcmQ+PGtleXdvcmQ+KkhlcnBl
c3ZpcnVzIDgsIEh1bWFuL2dlbmV0aWNzL21ldGFib2xpc208L2tleXdvcmQ+PGtleXdvcmQ+KlNh
cmNvbWEsIEthcG9zaS9nZW5ldGljcy9tZXRhYm9saXNtPC9rZXl3b3JkPjxrZXl3b3JkPipDYXJk
aW9teW9wYXRoeSwgRGlsYXRlZC9nZW5ldGljczwva2V5d29yZD48a2V5d29yZD5TaWduYWwgVHJh
bnNkdWN0aW9uPC9rZXl3b3JkPjwva2V5d29yZHM+PGRhdGVzPjx5ZWFyPjIwMjM8L3llYXI+PHB1
Yi1kYXRlcz48ZGF0ZT5KdW4gOTwvZGF0ZT48L3B1Yi1kYXRlcz48L2RhdGVzPjxpc2JuPjIwOTUt
OTkwNyAoUHJpbnQpJiN4RDsyMDU5LTM2MzU8L2lzYm4+PGFjY2Vzc2lvbi1udW0+MzcyOTExMTg8
L2FjY2Vzc2lvbi1udW0+PHVybHM+PC91cmxzPjxjdXN0b20xPlRoZSBhdXRob3JzIGRlY2xhcmUg
bm8gY29tcGV0aW5nIGludGVyZXN0cy48L2N1c3RvbTE+PGN1c3RvbTI+UE1DMTAyNTAzNTc8L2N1
c3RvbTI+PGVsZWN0cm9uaWMtcmVzb3VyY2UtbnVtPjEwLjEwMzgvczQxMzkyLTAyMy0wMTQzNC0z
PC9lbGVjdHJvbmljLXJlc291cmNlLW51bT48cmVtb3RlLWRhdGFiYXNlLXByb3ZpZGVyPk5MTTwv
cmVtb3RlLWRhdGFiYXNlLXByb3ZpZGVyPjxsYW5ndWFnZT5lbmc8L2xhbmd1YWdlPjwvcmVjb3Jk
PjwvQ2l0ZT48L0VuZE5vdGU+
</w:fldData>
              </w:fldChar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end"/>
            </w: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Arial Narrow" w:eastAsia="Arial Narrow" w:hAnsi="Arial Narrow" w:cs="Arial Narrow"/>
                <w:noProof/>
                <w:color w:val="000000"/>
                <w:sz w:val="18"/>
                <w:szCs w:val="18"/>
              </w:rPr>
              <w:t>[104]</w:t>
            </w: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end"/>
            </w: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 xml:space="preserve"> </w:t>
            </w:r>
          </w:p>
        </w:tc>
      </w:tr>
    </w:tbl>
    <w:p w14:paraId="0D2614FC" w14:textId="77777777" w:rsidR="009839AA" w:rsidRPr="00935CA4" w:rsidRDefault="009839AA" w:rsidP="009839AA">
      <w:pPr>
        <w:jc w:val="both"/>
        <w:rPr>
          <w:rFonts w:ascii="Times New Roman" w:eastAsia="Times New Roman" w:hAnsi="Times New Roman" w:cs="Times New Roman"/>
          <w:color w:val="000000"/>
        </w:rPr>
      </w:pPr>
    </w:p>
    <w:p w14:paraId="08FFB748" w14:textId="77777777" w:rsidR="009839AA" w:rsidRDefault="009839AA" w:rsidP="009839AA">
      <w:pPr>
        <w:rPr>
          <w:rFonts w:ascii="Times New Roman" w:hAnsi="Times New Roman" w:cs="Times New Roman"/>
          <w:i/>
          <w:iCs/>
          <w:sz w:val="22"/>
          <w:szCs w:val="22"/>
        </w:rPr>
      </w:pPr>
      <w:r w:rsidRPr="00935CA4">
        <w:rPr>
          <w:rFonts w:ascii="Times New Roman" w:hAnsi="Times New Roman" w:cs="Times New Roman"/>
          <w:b/>
          <w:bCs/>
          <w:i/>
          <w:iCs/>
          <w:sz w:val="22"/>
          <w:szCs w:val="22"/>
        </w:rPr>
        <w:t>CEF</w:t>
      </w:r>
      <w:r w:rsidRPr="00935CA4">
        <w:rPr>
          <w:rFonts w:ascii="Times New Roman" w:hAnsi="Times New Roman" w:cs="Times New Roman"/>
          <w:i/>
          <w:iCs/>
          <w:sz w:val="22"/>
          <w:szCs w:val="22"/>
        </w:rPr>
        <w:t xml:space="preserve">: Chicken Embryo Fibroblasts, </w:t>
      </w:r>
      <w:r w:rsidRPr="00935CA4">
        <w:rPr>
          <w:rFonts w:ascii="Times New Roman" w:hAnsi="Times New Roman" w:cs="Times New Roman"/>
          <w:b/>
          <w:bCs/>
          <w:i/>
          <w:iCs/>
          <w:sz w:val="22"/>
          <w:szCs w:val="22"/>
        </w:rPr>
        <w:t>CSF</w:t>
      </w:r>
      <w:r w:rsidRPr="00935CA4">
        <w:rPr>
          <w:rFonts w:ascii="Times New Roman" w:hAnsi="Times New Roman" w:cs="Times New Roman"/>
          <w:i/>
          <w:iCs/>
          <w:sz w:val="22"/>
          <w:szCs w:val="22"/>
        </w:rPr>
        <w:t xml:space="preserve">: Cerebrospinal Fluid, </w:t>
      </w:r>
      <w:r w:rsidRPr="00935CA4">
        <w:rPr>
          <w:rFonts w:ascii="Times New Roman" w:hAnsi="Times New Roman" w:cs="Times New Roman"/>
          <w:b/>
          <w:bCs/>
          <w:i/>
          <w:iCs/>
          <w:sz w:val="22"/>
          <w:szCs w:val="22"/>
        </w:rPr>
        <w:t>HCECs</w:t>
      </w:r>
      <w:r w:rsidRPr="00935CA4">
        <w:rPr>
          <w:rFonts w:ascii="Times New Roman" w:hAnsi="Times New Roman" w:cs="Times New Roman"/>
          <w:i/>
          <w:iCs/>
          <w:sz w:val="22"/>
          <w:szCs w:val="22"/>
        </w:rPr>
        <w:t>: Human Corneal Epithelial Cells,</w:t>
      </w:r>
      <w:r w:rsidRPr="00935CA4">
        <w:rPr>
          <w:rFonts w:ascii="Times New Roman" w:hAnsi="Times New Roman" w:cs="Times New Roman"/>
          <w:b/>
          <w:bCs/>
          <w:i/>
          <w:iCs/>
          <w:sz w:val="22"/>
          <w:szCs w:val="22"/>
        </w:rPr>
        <w:t xml:space="preserve"> HCMECs</w:t>
      </w:r>
      <w:r w:rsidRPr="00935CA4">
        <w:rPr>
          <w:rFonts w:ascii="Times New Roman" w:hAnsi="Times New Roman" w:cs="Times New Roman"/>
          <w:i/>
          <w:iCs/>
          <w:sz w:val="22"/>
          <w:szCs w:val="22"/>
        </w:rPr>
        <w:t xml:space="preserve">: Human Cardiac Microvascular Endothelial Cells, </w:t>
      </w:r>
      <w:r w:rsidRPr="00935CA4">
        <w:rPr>
          <w:rFonts w:ascii="Times New Roman" w:hAnsi="Times New Roman" w:cs="Times New Roman"/>
          <w:b/>
          <w:bCs/>
          <w:i/>
          <w:iCs/>
          <w:sz w:val="22"/>
          <w:szCs w:val="22"/>
        </w:rPr>
        <w:t>HEK</w:t>
      </w:r>
      <w:r w:rsidRPr="00935CA4">
        <w:rPr>
          <w:rFonts w:ascii="Times New Roman" w:hAnsi="Times New Roman" w:cs="Times New Roman"/>
          <w:i/>
          <w:iCs/>
          <w:sz w:val="22"/>
          <w:szCs w:val="22"/>
        </w:rPr>
        <w:t xml:space="preserve">: Herpes Epithelial Keratitis </w:t>
      </w:r>
      <w:r w:rsidRPr="00935CA4">
        <w:rPr>
          <w:rFonts w:ascii="Times New Roman" w:hAnsi="Times New Roman" w:cs="Times New Roman"/>
          <w:b/>
          <w:bCs/>
          <w:i/>
          <w:iCs/>
          <w:sz w:val="22"/>
          <w:szCs w:val="22"/>
        </w:rPr>
        <w:t xml:space="preserve">LUHMES: </w:t>
      </w:r>
      <w:r w:rsidRPr="00935CA4">
        <w:rPr>
          <w:rFonts w:ascii="Times New Roman" w:hAnsi="Times New Roman" w:cs="Times New Roman"/>
          <w:i/>
          <w:iCs/>
          <w:sz w:val="22"/>
          <w:szCs w:val="22"/>
        </w:rPr>
        <w:t>Lund human mesencephalic</w:t>
      </w:r>
      <w:r>
        <w:rPr>
          <w:rFonts w:ascii="Times New Roman" w:hAnsi="Times New Roman" w:cs="Times New Roman"/>
          <w:i/>
          <w:iCs/>
          <w:sz w:val="22"/>
          <w:szCs w:val="22"/>
        </w:rPr>
        <w:t xml:space="preserve"> cells</w:t>
      </w:r>
      <w:r w:rsidRPr="00935CA4">
        <w:rPr>
          <w:rFonts w:ascii="Times New Roman" w:hAnsi="Times New Roman" w:cs="Times New Roman"/>
          <w:b/>
          <w:bCs/>
          <w:i/>
          <w:iCs/>
          <w:sz w:val="22"/>
          <w:szCs w:val="22"/>
        </w:rPr>
        <w:t xml:space="preserve">, </w:t>
      </w:r>
      <w:bookmarkStart w:id="0" w:name="_Hlk200151448"/>
      <w:r w:rsidRPr="00935CA4">
        <w:rPr>
          <w:rFonts w:ascii="Times New Roman" w:hAnsi="Times New Roman" w:cs="Times New Roman"/>
          <w:b/>
          <w:bCs/>
          <w:i/>
          <w:iCs/>
          <w:sz w:val="22"/>
          <w:szCs w:val="22"/>
        </w:rPr>
        <w:t>GaHV-2:</w:t>
      </w:r>
      <w:r w:rsidRPr="00935CA4">
        <w:rPr>
          <w:rFonts w:ascii="Times New Roman" w:hAnsi="Times New Roman" w:cs="Times New Roman"/>
          <w:i/>
          <w:iCs/>
          <w:sz w:val="22"/>
          <w:szCs w:val="22"/>
        </w:rPr>
        <w:t xml:space="preserve"> </w:t>
      </w:r>
      <w:proofErr w:type="spellStart"/>
      <w:r w:rsidRPr="00935CA4">
        <w:rPr>
          <w:rFonts w:ascii="Times New Roman" w:hAnsi="Times New Roman" w:cs="Times New Roman"/>
          <w:i/>
          <w:iCs/>
          <w:sz w:val="22"/>
          <w:szCs w:val="22"/>
        </w:rPr>
        <w:t>Gallid</w:t>
      </w:r>
      <w:proofErr w:type="spellEnd"/>
      <w:r w:rsidRPr="00935CA4">
        <w:rPr>
          <w:rFonts w:ascii="Times New Roman" w:hAnsi="Times New Roman" w:cs="Times New Roman"/>
          <w:i/>
          <w:iCs/>
          <w:sz w:val="22"/>
          <w:szCs w:val="22"/>
        </w:rPr>
        <w:t xml:space="preserve"> Herpes Virus 2</w:t>
      </w:r>
      <w:bookmarkEnd w:id="0"/>
      <w:r w:rsidRPr="00935CA4">
        <w:rPr>
          <w:rFonts w:ascii="Times New Roman" w:hAnsi="Times New Roman" w:cs="Times New Roman"/>
          <w:i/>
          <w:iCs/>
          <w:sz w:val="22"/>
          <w:szCs w:val="22"/>
        </w:rPr>
        <w:t xml:space="preserve">, </w:t>
      </w:r>
      <w:r w:rsidRPr="00935CA4">
        <w:rPr>
          <w:rFonts w:ascii="Times New Roman" w:hAnsi="Times New Roman" w:cs="Times New Roman"/>
          <w:b/>
          <w:bCs/>
          <w:i/>
          <w:iCs/>
          <w:sz w:val="22"/>
          <w:szCs w:val="22"/>
        </w:rPr>
        <w:t xml:space="preserve">ECM: </w:t>
      </w:r>
      <w:r w:rsidRPr="00935CA4">
        <w:rPr>
          <w:rFonts w:ascii="Times New Roman" w:hAnsi="Times New Roman" w:cs="Times New Roman"/>
          <w:i/>
          <w:iCs/>
          <w:sz w:val="22"/>
          <w:szCs w:val="22"/>
        </w:rPr>
        <w:t>Extracellular Matrix</w:t>
      </w:r>
    </w:p>
    <w:p w14:paraId="5526ED51" w14:textId="77777777" w:rsidR="009839AA" w:rsidRPr="00935CA4" w:rsidRDefault="009839AA" w:rsidP="009839AA">
      <w:pPr>
        <w:rPr>
          <w:rFonts w:ascii="Times New Roman" w:hAnsi="Times New Roman" w:cs="Times New Roman"/>
          <w:i/>
          <w:iCs/>
          <w:sz w:val="22"/>
          <w:szCs w:val="22"/>
        </w:rPr>
      </w:pPr>
    </w:p>
    <w:p w14:paraId="516B240D" w14:textId="77777777" w:rsidR="009839AA" w:rsidRPr="00935CA4" w:rsidRDefault="009839AA" w:rsidP="009839AA">
      <w:pPr>
        <w:rPr>
          <w:rFonts w:ascii="Times New Roman" w:hAnsi="Times New Roman" w:cs="Times New Roman"/>
        </w:rPr>
      </w:pPr>
    </w:p>
    <w:p w14:paraId="1652E895" w14:textId="122E8E59" w:rsidR="009839AA" w:rsidRDefault="009839AA" w:rsidP="009839AA">
      <w:pPr>
        <w:jc w:val="both"/>
        <w:rPr>
          <w:rFonts w:ascii="Times New Roman" w:eastAsia="Times New Roman" w:hAnsi="Times New Roman" w:cs="Times New Roman"/>
          <w:color w:val="000000"/>
        </w:rPr>
      </w:pPr>
      <w:r w:rsidRPr="00935CA4">
        <w:rPr>
          <w:rFonts w:ascii="Times New Roman" w:eastAsia="Times New Roman" w:hAnsi="Times New Roman" w:cs="Times New Roman"/>
          <w:b/>
        </w:rPr>
        <w:t xml:space="preserve">Supplementary </w:t>
      </w:r>
      <w:r w:rsidRPr="00935CA4">
        <w:rPr>
          <w:rFonts w:ascii="Times New Roman" w:eastAsia="Times New Roman" w:hAnsi="Times New Roman" w:cs="Times New Roman"/>
          <w:b/>
          <w:color w:val="000000"/>
        </w:rPr>
        <w:t xml:space="preserve">Table </w:t>
      </w:r>
      <w:r>
        <w:rPr>
          <w:rFonts w:ascii="Times New Roman" w:eastAsia="Times New Roman" w:hAnsi="Times New Roman" w:cs="Times New Roman"/>
          <w:b/>
        </w:rPr>
        <w:t>5</w:t>
      </w:r>
      <w:r w:rsidRPr="00935CA4">
        <w:rPr>
          <w:rFonts w:ascii="Times New Roman" w:eastAsia="Times New Roman" w:hAnsi="Times New Roman" w:cs="Times New Roman"/>
          <w:b/>
          <w:color w:val="000000"/>
        </w:rPr>
        <w:t>:</w:t>
      </w:r>
      <w:r w:rsidRPr="00935CA4">
        <w:rPr>
          <w:rFonts w:ascii="Times New Roman" w:eastAsia="Times New Roman" w:hAnsi="Times New Roman" w:cs="Times New Roman"/>
          <w:color w:val="000000"/>
        </w:rPr>
        <w:t xml:space="preserve"> </w:t>
      </w:r>
      <w:r w:rsidRPr="00A06862">
        <w:rPr>
          <w:rFonts w:ascii="Times New Roman" w:eastAsia="Times New Roman" w:hAnsi="Times New Roman" w:cs="Times New Roman"/>
          <w:color w:val="000000"/>
        </w:rPr>
        <w:t xml:space="preserve">Comparative </w:t>
      </w:r>
      <w:r w:rsidR="00EA5E7F">
        <w:rPr>
          <w:rFonts w:ascii="Times New Roman" w:eastAsia="Times New Roman" w:hAnsi="Times New Roman" w:cs="Times New Roman"/>
          <w:color w:val="000000"/>
        </w:rPr>
        <w:t>o</w:t>
      </w:r>
      <w:r w:rsidRPr="00A06862">
        <w:rPr>
          <w:rFonts w:ascii="Times New Roman" w:eastAsia="Times New Roman" w:hAnsi="Times New Roman" w:cs="Times New Roman"/>
          <w:color w:val="000000"/>
        </w:rPr>
        <w:t xml:space="preserve">verview of miRNAs </w:t>
      </w:r>
      <w:r w:rsidR="00EA5E7F">
        <w:rPr>
          <w:rFonts w:ascii="Times New Roman" w:eastAsia="Times New Roman" w:hAnsi="Times New Roman" w:cs="Times New Roman"/>
          <w:color w:val="000000"/>
        </w:rPr>
        <w:t>i</w:t>
      </w:r>
      <w:r w:rsidRPr="00A06862">
        <w:rPr>
          <w:rFonts w:ascii="Times New Roman" w:eastAsia="Times New Roman" w:hAnsi="Times New Roman" w:cs="Times New Roman"/>
          <w:color w:val="000000"/>
        </w:rPr>
        <w:t xml:space="preserve">mplicated in </w:t>
      </w:r>
      <w:r w:rsidR="00EA5E7F">
        <w:rPr>
          <w:rFonts w:ascii="Times New Roman" w:eastAsia="Times New Roman" w:hAnsi="Times New Roman" w:cs="Times New Roman"/>
          <w:color w:val="000000"/>
        </w:rPr>
        <w:t>m</w:t>
      </w:r>
      <w:r w:rsidRPr="00A06862">
        <w:rPr>
          <w:rFonts w:ascii="Times New Roman" w:eastAsia="Times New Roman" w:hAnsi="Times New Roman" w:cs="Times New Roman"/>
          <w:color w:val="000000"/>
        </w:rPr>
        <w:t xml:space="preserve">ultiple </w:t>
      </w:r>
      <w:r w:rsidR="00EA5E7F">
        <w:rPr>
          <w:rFonts w:ascii="Times New Roman" w:eastAsia="Times New Roman" w:hAnsi="Times New Roman" w:cs="Times New Roman"/>
          <w:color w:val="000000"/>
        </w:rPr>
        <w:t>v</w:t>
      </w:r>
      <w:r w:rsidRPr="00A06862">
        <w:rPr>
          <w:rFonts w:ascii="Times New Roman" w:eastAsia="Times New Roman" w:hAnsi="Times New Roman" w:cs="Times New Roman"/>
          <w:color w:val="000000"/>
        </w:rPr>
        <w:t xml:space="preserve">iral </w:t>
      </w:r>
      <w:r w:rsidR="00EA5E7F">
        <w:rPr>
          <w:rFonts w:ascii="Times New Roman" w:eastAsia="Times New Roman" w:hAnsi="Times New Roman" w:cs="Times New Roman"/>
          <w:color w:val="000000"/>
        </w:rPr>
        <w:t>i</w:t>
      </w:r>
      <w:r w:rsidRPr="00A06862">
        <w:rPr>
          <w:rFonts w:ascii="Times New Roman" w:eastAsia="Times New Roman" w:hAnsi="Times New Roman" w:cs="Times New Roman"/>
          <w:color w:val="000000"/>
        </w:rPr>
        <w:t>nfections</w:t>
      </w:r>
    </w:p>
    <w:tbl>
      <w:tblPr>
        <w:tblW w:w="5000" w:type="pct"/>
        <w:tblBorders>
          <w:top w:val="single" w:sz="4" w:space="0" w:color="666666"/>
          <w:bottom w:val="single" w:sz="4" w:space="0" w:color="666666"/>
          <w:insideH w:val="single" w:sz="4" w:space="0" w:color="666666"/>
        </w:tblBorders>
        <w:tblLook w:val="0400" w:firstRow="0" w:lastRow="0" w:firstColumn="0" w:lastColumn="0" w:noHBand="0" w:noVBand="1"/>
      </w:tblPr>
      <w:tblGrid>
        <w:gridCol w:w="1376"/>
        <w:gridCol w:w="1667"/>
        <w:gridCol w:w="1566"/>
        <w:gridCol w:w="3888"/>
        <w:gridCol w:w="575"/>
      </w:tblGrid>
      <w:tr w:rsidR="009839AA" w:rsidRPr="00935CA4" w14:paraId="7B22B0B9" w14:textId="77777777" w:rsidTr="000F5232">
        <w:trPr>
          <w:trHeight w:val="506"/>
        </w:trPr>
        <w:tc>
          <w:tcPr>
            <w:tcW w:w="758" w:type="pct"/>
            <w:vAlign w:val="center"/>
          </w:tcPr>
          <w:p w14:paraId="05B15826" w14:textId="77777777" w:rsidR="009839AA" w:rsidRPr="00935CA4" w:rsidRDefault="009839AA" w:rsidP="000F5232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b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b/>
                <w:sz w:val="18"/>
                <w:szCs w:val="18"/>
              </w:rPr>
              <w:t>miRNA</w:t>
            </w:r>
          </w:p>
        </w:tc>
        <w:tc>
          <w:tcPr>
            <w:tcW w:w="919" w:type="pct"/>
            <w:vAlign w:val="center"/>
          </w:tcPr>
          <w:p w14:paraId="7F8F703C" w14:textId="77777777" w:rsidR="009839AA" w:rsidRPr="00935CA4" w:rsidRDefault="009839AA" w:rsidP="000F5232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b/>
                <w:sz w:val="18"/>
                <w:szCs w:val="18"/>
              </w:rPr>
            </w:pPr>
            <w:r w:rsidRPr="00A7678B">
              <w:rPr>
                <w:rFonts w:ascii="Arial Narrow" w:eastAsia="Arial Narrow" w:hAnsi="Arial Narrow" w:cs="Arial Narrow"/>
                <w:b/>
                <w:sz w:val="18"/>
                <w:szCs w:val="18"/>
              </w:rPr>
              <w:t>Reported infections</w:t>
            </w:r>
          </w:p>
        </w:tc>
        <w:tc>
          <w:tcPr>
            <w:tcW w:w="863" w:type="pct"/>
            <w:vAlign w:val="center"/>
          </w:tcPr>
          <w:p w14:paraId="3CD1A41C" w14:textId="77777777" w:rsidR="009839AA" w:rsidRPr="00935CA4" w:rsidRDefault="009839AA" w:rsidP="000F5232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b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b/>
                <w:sz w:val="18"/>
                <w:szCs w:val="18"/>
              </w:rPr>
              <w:t>Target Gene</w:t>
            </w:r>
          </w:p>
        </w:tc>
        <w:tc>
          <w:tcPr>
            <w:tcW w:w="2143" w:type="pct"/>
            <w:vAlign w:val="center"/>
          </w:tcPr>
          <w:p w14:paraId="519198D1" w14:textId="77777777" w:rsidR="009839AA" w:rsidRPr="00935CA4" w:rsidRDefault="009839AA" w:rsidP="000F5232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b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b/>
                <w:sz w:val="18"/>
                <w:szCs w:val="18"/>
              </w:rPr>
              <w:t>Effects</w:t>
            </w:r>
          </w:p>
        </w:tc>
        <w:tc>
          <w:tcPr>
            <w:tcW w:w="317" w:type="pct"/>
            <w:vAlign w:val="center"/>
          </w:tcPr>
          <w:p w14:paraId="59A0712D" w14:textId="77777777" w:rsidR="009839AA" w:rsidRPr="00935CA4" w:rsidRDefault="009839AA" w:rsidP="000F5232">
            <w:pPr>
              <w:spacing w:after="0" w:line="240" w:lineRule="auto"/>
              <w:jc w:val="right"/>
              <w:rPr>
                <w:rFonts w:ascii="Arial Narrow" w:eastAsia="Arial Narrow" w:hAnsi="Arial Narrow" w:cs="Arial Narrow"/>
                <w:b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b/>
                <w:sz w:val="18"/>
                <w:szCs w:val="18"/>
              </w:rPr>
              <w:t>Ref.</w:t>
            </w:r>
          </w:p>
        </w:tc>
      </w:tr>
      <w:tr w:rsidR="009839AA" w:rsidRPr="00935CA4" w14:paraId="782411EB" w14:textId="77777777" w:rsidTr="000F5232">
        <w:trPr>
          <w:trHeight w:val="231"/>
        </w:trPr>
        <w:tc>
          <w:tcPr>
            <w:tcW w:w="758" w:type="pct"/>
            <w:vMerge w:val="restart"/>
            <w:shd w:val="clear" w:color="auto" w:fill="D9D9D9" w:themeFill="background1" w:themeFillShade="D9"/>
            <w:vAlign w:val="center"/>
          </w:tcPr>
          <w:p w14:paraId="7CE2A031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D9028F">
              <w:rPr>
                <w:rFonts w:ascii="Arial Narrow" w:eastAsia="Arial Narrow" w:hAnsi="Arial Narrow" w:cs="Arial Narrow"/>
                <w:sz w:val="18"/>
                <w:szCs w:val="18"/>
              </w:rPr>
              <w:t>miR-20a-5p</w:t>
            </w:r>
          </w:p>
        </w:tc>
        <w:tc>
          <w:tcPr>
            <w:tcW w:w="919" w:type="pct"/>
            <w:shd w:val="clear" w:color="auto" w:fill="D9D9D9" w:themeFill="background1" w:themeFillShade="D9"/>
            <w:vAlign w:val="center"/>
          </w:tcPr>
          <w:p w14:paraId="1D2862BA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sz w:val="18"/>
                <w:szCs w:val="18"/>
              </w:rPr>
              <w:t>SARS-CoV-2</w:t>
            </w:r>
          </w:p>
        </w:tc>
        <w:tc>
          <w:tcPr>
            <w:tcW w:w="863" w:type="pct"/>
            <w:shd w:val="clear" w:color="auto" w:fill="D9D9D9" w:themeFill="background1" w:themeFillShade="D9"/>
            <w:vAlign w:val="center"/>
          </w:tcPr>
          <w:p w14:paraId="316034D7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TNFRSF1B, FCGR2A, STAT3, TLR2</w:t>
            </w:r>
          </w:p>
        </w:tc>
        <w:tc>
          <w:tcPr>
            <w:tcW w:w="2143" w:type="pct"/>
            <w:shd w:val="clear" w:color="auto" w:fill="D9D9D9" w:themeFill="background1" w:themeFillShade="D9"/>
            <w:vAlign w:val="center"/>
          </w:tcPr>
          <w:p w14:paraId="52D7E995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cytokine storm and immune dysregulation</w:t>
            </w:r>
          </w:p>
        </w:tc>
        <w:tc>
          <w:tcPr>
            <w:tcW w:w="317" w:type="pct"/>
            <w:shd w:val="clear" w:color="auto" w:fill="D9D9D9" w:themeFill="background1" w:themeFillShade="D9"/>
            <w:vAlign w:val="center"/>
          </w:tcPr>
          <w:p w14:paraId="4028CBED" w14:textId="77777777" w:rsidR="009839AA" w:rsidRPr="00935CA4" w:rsidRDefault="009839AA" w:rsidP="000F5232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fldChar w:fldCharType="begin">
                <w:fldData xml:space="preserve">PEVuZE5vdGU+PENpdGU+PEF1dGhvcj5MaTwvQXV0aG9yPjxZZWFyPjIwMjE8L1llYXI+PFJlY051
bT40Nzc8L1JlY051bT48RGlzcGxheVRleHQ+WzI5XTwvRGlzcGxheVRleHQ+PHJlY29yZD48cmVj
LW51bWJlcj40Nzc8L3JlYy1udW1iZXI+PGZvcmVpZ24ta2V5cz48a2V5IGFwcD0iRU4iIGRiLWlk
PSI5djB4ZDJyOW52YXp3cGV4ZWE5NTJ3cmRwcHI5cjVlYXBzejIiIHRpbWVzdGFtcD0iMTc0Mzcx
ODc4OSI+NDc3PC9rZXk+PC9mb3JlaWduLWtleXM+PHJlZi10eXBlIG5hbWU9IkpvdXJuYWwgQXJ0
aWNsZSI+MTc8L3JlZi10eXBlPjxjb250cmlidXRvcnM+PGF1dGhvcnM+PGF1dGhvcj5MaSwgQy4g
WC48L2F1dGhvcj48YXV0aG9yPkNoZW4sIEouPC9hdXRob3I+PGF1dGhvcj5MdiwgUy4gSy48L2F1
dGhvcj48YXV0aG9yPkxpLCBKLiBILjwvYXV0aG9yPjxhdXRob3I+TGksIEwuIEwuPC9hdXRob3I+
PGF1dGhvcj5IdSwgWC48L2F1dGhvcj48L2F1dGhvcnM+PC9jb250cmlidXRvcnM+PGF1dGgtYWRk
cmVzcz5UaGUgRm91cnRoIEFmZmlsaWF0ZWQgSG9zcGl0YWwgWmhlamlhbmcgVW5pdmVyc2l0eSBT
Y2hvb2wgb2YgTWVkaWNpbmUsIFlpd3UsIFpoZWppYW5nLCBDaGluYS4mI3hEO1RoZSBGaXJzdCBB
ZmZpbGlhdGVkIEhvc3BpdGFsIFpoZWppYW5nIFVuaXZlcnNpdHkgU2Nob29sIG9mIE1lZGljaW5l
LCBIYW5nemhvdSwgWmhlamlhbmcsIENoaW5hLjwvYXV0aC1hZGRyZXNzPjx0aXRsZXM+PHRpdGxl
Pldob2xlLVRyYW5zY3JpcHRvbWUgUk5BIFNlcXVlbmNpbmcgUmV2ZWFscyBTaWduaWZpY2FudCBE
aWZmZXJlbnRpYWxseSBFeHByZXNzZWQgbVJOQXMsIG1pUk5BcywgYW5kIGxuY1JOQXMgYW5kIFJl
bGF0ZWQgUmVndWxhdGluZyBCaW9sb2dpY2FsIFBhdGh3YXlzIGluIHRoZSBQZXJpcGhlcmFsIEJs
b29kIG9mIENPVklELTE5IFBhdGllbnRzPC90aXRsZT48c2Vjb25kYXJ5LXRpdGxlPk1lZGlhdG9y
cyBJbmZsYW1tPC9zZWNvbmRhcnktdGl0bGU+PC90aXRsZXM+PHBlcmlvZGljYWw+PGZ1bGwtdGl0
bGU+TWVkaWF0b3JzIEluZmxhbW08L2Z1bGwtdGl0bGU+PC9wZXJpb2RpY2FsPjxwYWdlcz42NjM1
OTI1PC9wYWdlcz48dm9sdW1lPjIwMjE8L3ZvbHVtZT48ZWRpdGlvbj4yMDIxMDQwMTwvZWRpdGlv
bj48a2V5d29yZHM+PGtleXdvcmQ+QWR1bHQ8L2tleXdvcmQ+PGtleXdvcmQ+QWdlZDwva2V5d29y
ZD48a2V5d29yZD5DT1ZJRC0xOS8qYmxvb2QvY29tcGxpY2F0aW9ucy8qZ2VuZXRpY3M8L2tleXdv
cmQ+PGtleXdvcmQ+Q2FzZS1Db250cm9sIFN0dWRpZXM8L2tleXdvcmQ+PGtleXdvcmQ+Q3l0b2tp
bmUgUmVsZWFzZSBTeW5kcm9tZS9ibG9vZC9ldGlvbG9neS9nZW5ldGljczwva2V5d29yZD48a2V5
d29yZD5DeXRva2luZXMvYmlvc3ludGhlc2lzL2dlbmV0aWNzPC9rZXl3b3JkPjxrZXl3b3JkPkZl
bWFsZTwva2V5d29yZD48a2V5d29yZD5HZW5lIEV4cHJlc3Npb248L2tleXdvcmQ+PGtleXdvcmQ+
SHVtYW5zPC9rZXl3b3JkPjxrZXl3b3JkPkluZmxhbW1hdGlvbiBNZWRpYXRvcnMvYmxvb2Q8L2tl
eXdvcmQ+PGtleXdvcmQ+TWFsZTwva2V5d29yZD48a2V5d29yZD5NaWNyb1JOQXMvYmxvb2QvZ2Vu
ZXRpY3M8L2tleXdvcmQ+PGtleXdvcmQ+TWlkZGxlIEFnZWQ8L2tleXdvcmQ+PGtleXdvcmQ+UGFu
ZGVtaWNzPC9rZXl3b3JkPjxrZXl3b3JkPlByb3RlaW4gSW50ZXJhY3Rpb24gTWFwcy9nZW5ldGlj
czwva2V5d29yZD48a2V5d29yZD5STkEvKmJsb29kLypnZW5ldGljczwva2V5d29yZD48a2V5d29y
ZD5STkEsIExvbmcgTm9uY29kaW5nL2Jsb29kL2dlbmV0aWNzPC9rZXl3b3JkPjxrZXl3b3JkPlJO
QSwgTWVzc2VuZ2VyL2Jsb29kL2dlbmV0aWNzPC9rZXl3b3JkPjxrZXl3b3JkPipTQVJTLUNvVi0y
PC9rZXl3b3JkPjxrZXl3b3JkPlNlcXVlbmNlIEFuYWx5c2lzLCBSTkE8L2tleXdvcmQ+PGtleXdv
cmQ+U2lnbmFsIFRyYW5zZHVjdGlvbjwva2V5d29yZD48a2V5d29yZD5FeG9tZSBTZXF1ZW5jaW5n
PC9rZXl3b3JkPjxrZXl3b3JkPllvdW5nIEFkdWx0PC9rZXl3b3JkPjwva2V5d29yZHM+PGRhdGVz
Pjx5ZWFyPjIwMjE8L3llYXI+PC9kYXRlcz48aXNibj4wOTYyLTkzNTEgKFByaW50KSYjeEQ7MDk2
Mi05MzUxPC9pc2JuPjxhY2Nlc3Npb24tbnVtPjMzODMzNjE4PC9hY2Nlc3Npb24tbnVtPjx1cmxz
PjwvdXJscz48Y3VzdG9tMT5UaGUgYXV0aG9ycyBkZWNsYXJlIG5vIGNvbXBldGluZyBpbnRlcmVz
dHMuPC9jdXN0b20xPjxjdXN0b20yPlBNQzgwMTgyMjE8L2N1c3RvbTI+PGVsZWN0cm9uaWMtcmVz
b3VyY2UtbnVtPjEwLjExNTUvMjAyMS82NjM1OTI1PC9lbGVjdHJvbmljLXJlc291cmNlLW51bT48
cmVtb3RlLWRhdGFiYXNlLXByb3ZpZGVyPk5MTTwvcmVtb3RlLWRhdGFiYXNlLXByb3ZpZGVyPjxs
YW5ndWFnZT5lbmc8L2xhbmd1YWdlPjwvcmVjb3JkPjwvQ2l0ZT48L0VuZE5vdGU+
</w:fldData>
              </w:fldChar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  <w:instrText xml:space="preserve"> ADDIN EN.CITE </w:instrText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  <w:fldChar w:fldCharType="begin">
                <w:fldData xml:space="preserve">PEVuZE5vdGU+PENpdGU+PEF1dGhvcj5MaTwvQXV0aG9yPjxZZWFyPjIwMjE8L1llYXI+PFJlY051
bT40Nzc8L1JlY051bT48RGlzcGxheVRleHQ+WzI5XTwvRGlzcGxheVRleHQ+PHJlY29yZD48cmVj
LW51bWJlcj40Nzc8L3JlYy1udW1iZXI+PGZvcmVpZ24ta2V5cz48a2V5IGFwcD0iRU4iIGRiLWlk
PSI5djB4ZDJyOW52YXp3cGV4ZWE5NTJ3cmRwcHI5cjVlYXBzejIiIHRpbWVzdGFtcD0iMTc0Mzcx
ODc4OSI+NDc3PC9rZXk+PC9mb3JlaWduLWtleXM+PHJlZi10eXBlIG5hbWU9IkpvdXJuYWwgQXJ0
aWNsZSI+MTc8L3JlZi10eXBlPjxjb250cmlidXRvcnM+PGF1dGhvcnM+PGF1dGhvcj5MaSwgQy4g
WC48L2F1dGhvcj48YXV0aG9yPkNoZW4sIEouPC9hdXRob3I+PGF1dGhvcj5MdiwgUy4gSy48L2F1
dGhvcj48YXV0aG9yPkxpLCBKLiBILjwvYXV0aG9yPjxhdXRob3I+TGksIEwuIEwuPC9hdXRob3I+
PGF1dGhvcj5IdSwgWC48L2F1dGhvcj48L2F1dGhvcnM+PC9jb250cmlidXRvcnM+PGF1dGgtYWRk
cmVzcz5UaGUgRm91cnRoIEFmZmlsaWF0ZWQgSG9zcGl0YWwgWmhlamlhbmcgVW5pdmVyc2l0eSBT
Y2hvb2wgb2YgTWVkaWNpbmUsIFlpd3UsIFpoZWppYW5nLCBDaGluYS4mI3hEO1RoZSBGaXJzdCBB
ZmZpbGlhdGVkIEhvc3BpdGFsIFpoZWppYW5nIFVuaXZlcnNpdHkgU2Nob29sIG9mIE1lZGljaW5l
LCBIYW5nemhvdSwgWmhlamlhbmcsIENoaW5hLjwvYXV0aC1hZGRyZXNzPjx0aXRsZXM+PHRpdGxl
Pldob2xlLVRyYW5zY3JpcHRvbWUgUk5BIFNlcXVlbmNpbmcgUmV2ZWFscyBTaWduaWZpY2FudCBE
aWZmZXJlbnRpYWxseSBFeHByZXNzZWQgbVJOQXMsIG1pUk5BcywgYW5kIGxuY1JOQXMgYW5kIFJl
bGF0ZWQgUmVndWxhdGluZyBCaW9sb2dpY2FsIFBhdGh3YXlzIGluIHRoZSBQZXJpcGhlcmFsIEJs
b29kIG9mIENPVklELTE5IFBhdGllbnRzPC90aXRsZT48c2Vjb25kYXJ5LXRpdGxlPk1lZGlhdG9y
cyBJbmZsYW1tPC9zZWNvbmRhcnktdGl0bGU+PC90aXRsZXM+PHBlcmlvZGljYWw+PGZ1bGwtdGl0
bGU+TWVkaWF0b3JzIEluZmxhbW08L2Z1bGwtdGl0bGU+PC9wZXJpb2RpY2FsPjxwYWdlcz42NjM1
OTI1PC9wYWdlcz48dm9sdW1lPjIwMjE8L3ZvbHVtZT48ZWRpdGlvbj4yMDIxMDQwMTwvZWRpdGlv
bj48a2V5d29yZHM+PGtleXdvcmQ+QWR1bHQ8L2tleXdvcmQ+PGtleXdvcmQ+QWdlZDwva2V5d29y
ZD48a2V5d29yZD5DT1ZJRC0xOS8qYmxvb2QvY29tcGxpY2F0aW9ucy8qZ2VuZXRpY3M8L2tleXdv
cmQ+PGtleXdvcmQ+Q2FzZS1Db250cm9sIFN0dWRpZXM8L2tleXdvcmQ+PGtleXdvcmQ+Q3l0b2tp
bmUgUmVsZWFzZSBTeW5kcm9tZS9ibG9vZC9ldGlvbG9neS9nZW5ldGljczwva2V5d29yZD48a2V5
d29yZD5DeXRva2luZXMvYmlvc3ludGhlc2lzL2dlbmV0aWNzPC9rZXl3b3JkPjxrZXl3b3JkPkZl
bWFsZTwva2V5d29yZD48a2V5d29yZD5HZW5lIEV4cHJlc3Npb248L2tleXdvcmQ+PGtleXdvcmQ+
SHVtYW5zPC9rZXl3b3JkPjxrZXl3b3JkPkluZmxhbW1hdGlvbiBNZWRpYXRvcnMvYmxvb2Q8L2tl
eXdvcmQ+PGtleXdvcmQ+TWFsZTwva2V5d29yZD48a2V5d29yZD5NaWNyb1JOQXMvYmxvb2QvZ2Vu
ZXRpY3M8L2tleXdvcmQ+PGtleXdvcmQ+TWlkZGxlIEFnZWQ8L2tleXdvcmQ+PGtleXdvcmQ+UGFu
ZGVtaWNzPC9rZXl3b3JkPjxrZXl3b3JkPlByb3RlaW4gSW50ZXJhY3Rpb24gTWFwcy9nZW5ldGlj
czwva2V5d29yZD48a2V5d29yZD5STkEvKmJsb29kLypnZW5ldGljczwva2V5d29yZD48a2V5d29y
ZD5STkEsIExvbmcgTm9uY29kaW5nL2Jsb29kL2dlbmV0aWNzPC9rZXl3b3JkPjxrZXl3b3JkPlJO
QSwgTWVzc2VuZ2VyL2Jsb29kL2dlbmV0aWNzPC9rZXl3b3JkPjxrZXl3b3JkPipTQVJTLUNvVi0y
PC9rZXl3b3JkPjxrZXl3b3JkPlNlcXVlbmNlIEFuYWx5c2lzLCBSTkE8L2tleXdvcmQ+PGtleXdv
cmQ+U2lnbmFsIFRyYW5zZHVjdGlvbjwva2V5d29yZD48a2V5d29yZD5FeG9tZSBTZXF1ZW5jaW5n
PC9rZXl3b3JkPjxrZXl3b3JkPllvdW5nIEFkdWx0PC9rZXl3b3JkPjwva2V5d29yZHM+PGRhdGVz
Pjx5ZWFyPjIwMjE8L3llYXI+PC9kYXRlcz48aXNibj4wOTYyLTkzNTEgKFByaW50KSYjeEQ7MDk2
Mi05MzUxPC9pc2JuPjxhY2Nlc3Npb24tbnVtPjMzODMzNjE4PC9hY2Nlc3Npb24tbnVtPjx1cmxz
PjwvdXJscz48Y3VzdG9tMT5UaGUgYXV0aG9ycyBkZWNsYXJlIG5vIGNvbXBldGluZyBpbnRlcmVz
dHMuPC9jdXN0b20xPjxjdXN0b20yPlBNQzgwMTgyMjE8L2N1c3RvbTI+PGVsZWN0cm9uaWMtcmVz
b3VyY2UtbnVtPjEwLjExNTUvMjAyMS82NjM1OTI1PC9lbGVjdHJvbmljLXJlc291cmNlLW51bT48
cmVtb3RlLWRhdGFiYXNlLXByb3ZpZGVyPk5MTTwvcmVtb3RlLWRhdGFiYXNlLXByb3ZpZGVyPjxs
YW5ndWFnZT5lbmc8L2xhbmd1YWdlPjwvcmVjb3JkPjwvQ2l0ZT48L0VuZE5vdGU+
</w:fldData>
              </w:fldChar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  <w:fldChar w:fldCharType="end"/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fldChar w:fldCharType="separate"/>
            </w:r>
            <w:r>
              <w:rPr>
                <w:rFonts w:ascii="Arial Narrow" w:eastAsia="Arial Narrow" w:hAnsi="Arial Narrow" w:cs="Arial Narrow"/>
                <w:noProof/>
                <w:sz w:val="18"/>
                <w:szCs w:val="18"/>
              </w:rPr>
              <w:t>[29]</w:t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fldChar w:fldCharType="end"/>
            </w:r>
          </w:p>
        </w:tc>
      </w:tr>
      <w:tr w:rsidR="009839AA" w:rsidRPr="00935CA4" w14:paraId="61435C58" w14:textId="77777777" w:rsidTr="000F5232">
        <w:trPr>
          <w:trHeight w:val="168"/>
        </w:trPr>
        <w:tc>
          <w:tcPr>
            <w:tcW w:w="758" w:type="pct"/>
            <w:vMerge/>
            <w:shd w:val="clear" w:color="auto" w:fill="D9D9D9" w:themeFill="background1" w:themeFillShade="D9"/>
            <w:vAlign w:val="center"/>
          </w:tcPr>
          <w:p w14:paraId="1AD067DF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sz w:val="18"/>
                <w:szCs w:val="18"/>
              </w:rPr>
            </w:pPr>
          </w:p>
        </w:tc>
        <w:tc>
          <w:tcPr>
            <w:tcW w:w="919" w:type="pct"/>
            <w:shd w:val="clear" w:color="auto" w:fill="D9D9D9" w:themeFill="background1" w:themeFillShade="D9"/>
            <w:vAlign w:val="center"/>
          </w:tcPr>
          <w:p w14:paraId="482DA775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sz w:val="18"/>
                <w:szCs w:val="18"/>
              </w:rPr>
              <w:t>HBV</w:t>
            </w:r>
          </w:p>
        </w:tc>
        <w:tc>
          <w:tcPr>
            <w:tcW w:w="863" w:type="pct"/>
            <w:shd w:val="clear" w:color="auto" w:fill="D9D9D9" w:themeFill="background1" w:themeFillShade="D9"/>
            <w:vAlign w:val="center"/>
          </w:tcPr>
          <w:p w14:paraId="1A7E1E5B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Not reported</w:t>
            </w:r>
          </w:p>
        </w:tc>
        <w:tc>
          <w:tcPr>
            <w:tcW w:w="2143" w:type="pct"/>
            <w:shd w:val="clear" w:color="auto" w:fill="D9D9D9" w:themeFill="background1" w:themeFillShade="D9"/>
          </w:tcPr>
          <w:p w14:paraId="735F3D48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modulating macrophage polarization and hepatic stellate cell activation</w:t>
            </w:r>
          </w:p>
        </w:tc>
        <w:tc>
          <w:tcPr>
            <w:tcW w:w="317" w:type="pct"/>
            <w:shd w:val="clear" w:color="auto" w:fill="D9D9D9" w:themeFill="background1" w:themeFillShade="D9"/>
          </w:tcPr>
          <w:p w14:paraId="27BEE426" w14:textId="77777777" w:rsidR="009839AA" w:rsidRPr="00935CA4" w:rsidRDefault="009839AA" w:rsidP="000F5232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fldChar w:fldCharType="begin">
                <w:fldData xml:space="preserve">PEVuZE5vdGU+PENpdGU+PEF1dGhvcj5ZYW88L0F1dGhvcj48WWVhcj4yMDIyPC9ZZWFyPjxSZWNO
dW0+NDMxPC9SZWNOdW0+PERpc3BsYXlUZXh0Pls0N108L0Rpc3BsYXlUZXh0PjxyZWNvcmQ+PHJl
Yy1udW1iZXI+NDMxPC9yZWMtbnVtYmVyPjxmb3JlaWduLWtleXM+PGtleSBhcHA9IkVOIiBkYi1p
ZD0iOXYweGQycjludmF6d3BleGVhOTUyd3JkcHByOXI1ZWFwc3oyIiB0aW1lc3RhbXA9IjE3NDM3
MTE0NjkiPjQzMTwva2V5PjwvZm9yZWlnbi1rZXlzPjxyZWYtdHlwZSBuYW1lPSJKb3VybmFsIEFy
dGljbGUiPjE3PC9yZWYtdHlwZT48Y29udHJpYnV0b3JzPjxhdXRob3JzPjxhdXRob3I+WWFvLCBI
LjwvYXV0aG9yPjxhdXRob3I+TGksIFAuPC9hdXRob3I+PGF1dGhvcj5YaW4sIEouPC9hdXRob3I+
PGF1dGhvcj5MaWFuZywgWC48L2F1dGhvcj48YXV0aG9yPkppYW5nLCBKLjwvYXV0aG9yPjxhdXRo
b3I+U2hpLCBELjwvYXV0aG9yPjxhdXRob3I+TGksIEouPC9hdXRob3I+PGF1dGhvcj5IYXNzYW4s
IEguIE0uPC9hdXRob3I+PGF1dGhvcj5DaGVuLCBYLjwvYXV0aG9yPjxhdXRob3I+TGksIEouPC9h
dXRob3I+PC9hdXRob3JzPjwvY29udHJpYnV0b3JzPjxhdXRoLWFkZHJlc3M+U3RhdGUgS2V5IExh
Ym9yYXRvcnkgZm9yIERpYWdub3NpcyBhbmQgVHJlYXRtZW50IG9mIEluZmVjdGlvdXMgRGlzZWFz
ZXMsIE5hdGlvbmFsIE1lZGljYWwgQ2VudGVyIGZvciBJbmZlY3Rpb3VzIERpc2Vhc2VzLCBOYXRp
b25hbCBDbGluaWNhbCBSZXNlYXJjaCBDZW50ZXIgZm9yIEluZmVjdGlvdXMgRGlzZWFzZXMsIENv
bGxhYm9yYXRpdmUgSW5ub3ZhdGlvbiBDZW50ZXIgZm9yIERpYWdub3NpcyBhbmQgVHJlYXRtZW50
IG9mIEluZmVjdGlvdXMgRGlzZWFzZXMsIFRoZSBGaXJzdCBBZmZpbGlhdGVkIEhvc3BpdGFsLCBa
aGVqaWFuZyBVbml2ZXJzaXR5IFNjaG9vbCBvZiBNZWRpY2luZSwgNzkgUWluZ2NodW4gUmQuLCBI
YW5nemhvdSwgMzEwMDAzLCBDaGluYS4mI3hEO1ByZWNpc2lvbiBNZWRpY2luZSBDZW50ZXIsIFRh
aXpob3UgQ2VudHJhbCBIb3NwaXRhbCAoVGFpemhvdSBVbml2ZXJzaXR5IEhvc3BpdGFsKSwgVGFp
emhvdSwgQ2hpbmEuJiN4RDtEZXBhcnRtZW50IG9mIEluZmVjdGlvdXMgRGlzZWFzZSwgVGhlIEZp
cnN0IEFmZmlsaWF0ZWQgSG9zcGl0YWwgb2YgQW5odWkgTWVkaWNhbCBVbml2ZXJzaXR5LCBIZWZl
aSwgQ2hpbmEuJiN4RDtJbnN0aXR1dGUgb2YgUGhhcm1hY2V1dGljYWwgQmlvdGVjaG5vbG9neSBh
bmQgdGhlIEZpcnN0IEFmZmlsaWF0ZWQgSG9zcGl0YWwgRGVwYXJ0bWVudCBvZiBSYWRpYXRpb24g
T25jb2xvZ3ksIFpoZWppYW5nIFVuaXZlcnNpdHkgU2Nob29sIG9mIE1lZGljaW5lLCBIYW5nemhv
dSwgQ2hpbmEuIHhpbmNoZW5Aemp1LmVkdS5jbi4mI3hEO0pvaW50IEluc3RpdHV0ZSBmb3IgR2Vu
ZXRpY3MgYW5kIEdlbm9tZSBNZWRpY2luZSBiZXR3ZWVuIFpoZWppYW5nIFVuaXZlcnNpdHkgYW5k
IFVuaXZlcnNpdHkgb2YgVG9yb250bywgWmhlamlhbmcgVW5pdmVyc2l0eSwgSGFuZ3pob3UsIENo
aW5hLiB4aW5jaGVuQHpqdS5lZHUuY24uJiN4RDtTdGF0ZSBLZXkgTGFib3JhdG9yeSBmb3IgRGlh
Z25vc2lzIGFuZCBUcmVhdG1lbnQgb2YgSW5mZWN0aW91cyBEaXNlYXNlcywgTmF0aW9uYWwgTWVk
aWNhbCBDZW50ZXIgZm9yIEluZmVjdGlvdXMgRGlzZWFzZXMsIE5hdGlvbmFsIENsaW5pY2FsIFJl
c2VhcmNoIENlbnRlciBmb3IgSW5mZWN0aW91cyBEaXNlYXNlcywgQ29sbGFib3JhdGl2ZSBJbm5v
dmF0aW9uIENlbnRlciBmb3IgRGlhZ25vc2lzIGFuZCBUcmVhdG1lbnQgb2YgSW5mZWN0aW91cyBE
aXNlYXNlcywgVGhlIEZpcnN0IEFmZmlsaWF0ZWQgSG9zcGl0YWwsIFpoZWppYW5nIFVuaXZlcnNp
dHkgU2Nob29sIG9mIE1lZGljaW5lLCA3OSBRaW5nY2h1biBSZC4sIEhhbmd6aG91LCAzMTAwMDMs
IENoaW5hLiBsaWp1bjIwMDlAemp1LmVkdS5jbi4mI3hEO1ByZWNpc2lvbiBNZWRpY2luZSBDZW50
ZXIsIFRhaXpob3UgQ2VudHJhbCBIb3NwaXRhbCAoVGFpemhvdSBVbml2ZXJzaXR5IEhvc3BpdGFs
KSwgVGFpemhvdSwgQ2hpbmEuIGxpanVuMjAwOUB6anUuZWR1LmNuLjwvYXV0aC1hZGRyZXNzPjx0
aXRsZXM+PHRpdGxlPk1pUk5BL21STkEgbmV0d29yayB0b3BvbG9neSBpbiBoZXBhdGl0aXMgdmly
dXMgQi1yZWxhdGVkIGxpdmVyIGNpcnJob3NpcyByZXZlYWxzIG1pUi0yMGEtNXAvMzQwLTVwIGFz
IGh1YnMgaW5pdGlhdGluZyBmaWJyb3NpczwvdGl0bGU+PHNlY29uZGFyeS10aXRsZT5CTUMgTWVk
IEdlbm9taWNzPC9zZWNvbmRhcnktdGl0bGU+PC90aXRsZXM+PHBlcmlvZGljYWw+PGZ1bGwtdGl0
bGU+Qk1DIE1lZCBHZW5vbWljczwvZnVsbC10aXRsZT48L3BlcmlvZGljYWw+PHBhZ2VzPjI0MDwv
cGFnZXM+PHZvbHVtZT4xNTwvdm9sdW1lPjxudW1iZXI+MTwvbnVtYmVyPjxlZGl0aW9uPjIwMjIx
MTE0PC9lZGl0aW9uPjxrZXl3b3Jkcz48a2V5d29yZD5IdW1hbnM8L2tleXdvcmQ+PGtleXdvcmQ+
SGVwYXRpdGlzIEIgdmlydXMvZ2VuZXRpY3M8L2tleXdvcmQ+PGtleXdvcmQ+Kk1pY3JvUk5Bcy9n
ZW5ldGljcy9tZXRhYm9saXNtPC9rZXl3b3JkPjxrZXl3b3JkPlJOQSwgTWVzc2VuZ2VyL2dlbmV0
aWNzPC9rZXl3b3JkPjxrZXl3b3JkPipIZXBhdGl0aXMgQiwgQ2hyb25pYy9jb21wbGljYXRpb25z
L2dlbmV0aWNzPC9rZXl3b3JkPjxrZXl3b3JkPkxldWtvY3l0ZXMsIE1vbm9udWNsZWFyL21ldGFi
b2xpc208L2tleXdvcmQ+PGtleXdvcmQ+UHJvc3BlY3RpdmUgU3R1ZGllczwva2V5d29yZD48a2V5
d29yZD5MaXZlciBDaXJyaG9zaXMvZ2VuZXRpY3MvbWV0YWJvbGlzbTwva2V5d29yZD48a2V5d29y
ZD5GaWJyb3Npczwva2V5d29yZD48a2V5d29yZD5IZXBhdGljIGZpYnJvZ2VuZXNpczwva2V5d29y
ZD48a2V5d29yZD5IZXBhdGl0aXMgQjwva2V5d29yZD48a2V5d29yZD5MaXZlciBjaXJyaG9zaXM8
L2tleXdvcmQ+PGtleXdvcmQ+TXVsdGlvbWljczwva2V5d29yZD48a2V5d29yZD5Ub3BvbG9naWNh
bCBhbmFseXNpczwva2V5d29yZD48a2V5d29yZD5taVJOQS1tUk5BIG5ldHdvcms8L2tleXdvcmQ+
PC9rZXl3b3Jkcz48ZGF0ZXM+PHllYXI+MjAyMjwveWVhcj48cHViLWRhdGVzPjxkYXRlPk5vdiAx
NDwvZGF0ZT48L3B1Yi1kYXRlcz48L2RhdGVzPjxpc2JuPjE3NTUtODc5NDwvaXNibj48YWNjZXNz
aW9uLW51bT4zNjM3Njg0NTwvYWNjZXNzaW9uLW51bT48dXJscz48L3VybHM+PGN1c3RvbTE+QWxs
IGF1dGhvcnMgZGVjbGFyZSBubyBjb21wZXRpbmcgZmluYW5jaWFsIGludGVyZXN0cy48L2N1c3Rv
bTE+PGN1c3RvbTI+UE1DOTY2MTc3NzwvY3VzdG9tMj48ZWxlY3Ryb25pYy1yZXNvdXJjZS1udW0+
MTAuMTE4Ni9zMTI5MjAtMDIyLTAxMzkwLXg8L2VsZWN0cm9uaWMtcmVzb3VyY2UtbnVtPjxyZW1v
dGUtZGF0YWJhc2UtcHJvdmlkZXI+TkxNPC9yZW1vdGUtZGF0YWJhc2UtcHJvdmlkZXI+PGxhbmd1
YWdlPmVuZzwvbGFuZ3VhZ2U+PC9yZWNvcmQ+PC9DaXRlPjwvRW5kTm90ZT4A
</w:fldData>
              </w:fldChar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  <w:instrText xml:space="preserve"> ADDIN EN.CITE </w:instrText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  <w:fldChar w:fldCharType="begin">
                <w:fldData xml:space="preserve">PEVuZE5vdGU+PENpdGU+PEF1dGhvcj5ZYW88L0F1dGhvcj48WWVhcj4yMDIyPC9ZZWFyPjxSZWNO
dW0+NDMxPC9SZWNOdW0+PERpc3BsYXlUZXh0Pls0N108L0Rpc3BsYXlUZXh0PjxyZWNvcmQ+PHJl
Yy1udW1iZXI+NDMxPC9yZWMtbnVtYmVyPjxmb3JlaWduLWtleXM+PGtleSBhcHA9IkVOIiBkYi1p
ZD0iOXYweGQycjludmF6d3BleGVhOTUyd3JkcHByOXI1ZWFwc3oyIiB0aW1lc3RhbXA9IjE3NDM3
MTE0NjkiPjQzMTwva2V5PjwvZm9yZWlnbi1rZXlzPjxyZWYtdHlwZSBuYW1lPSJKb3VybmFsIEFy
dGljbGUiPjE3PC9yZWYtdHlwZT48Y29udHJpYnV0b3JzPjxhdXRob3JzPjxhdXRob3I+WWFvLCBI
LjwvYXV0aG9yPjxhdXRob3I+TGksIFAuPC9hdXRob3I+PGF1dGhvcj5YaW4sIEouPC9hdXRob3I+
PGF1dGhvcj5MaWFuZywgWC48L2F1dGhvcj48YXV0aG9yPkppYW5nLCBKLjwvYXV0aG9yPjxhdXRo
b3I+U2hpLCBELjwvYXV0aG9yPjxhdXRob3I+TGksIEouPC9hdXRob3I+PGF1dGhvcj5IYXNzYW4s
IEguIE0uPC9hdXRob3I+PGF1dGhvcj5DaGVuLCBYLjwvYXV0aG9yPjxhdXRob3I+TGksIEouPC9h
dXRob3I+PC9hdXRob3JzPjwvY29udHJpYnV0b3JzPjxhdXRoLWFkZHJlc3M+U3RhdGUgS2V5IExh
Ym9yYXRvcnkgZm9yIERpYWdub3NpcyBhbmQgVHJlYXRtZW50IG9mIEluZmVjdGlvdXMgRGlzZWFz
ZXMsIE5hdGlvbmFsIE1lZGljYWwgQ2VudGVyIGZvciBJbmZlY3Rpb3VzIERpc2Vhc2VzLCBOYXRp
b25hbCBDbGluaWNhbCBSZXNlYXJjaCBDZW50ZXIgZm9yIEluZmVjdGlvdXMgRGlzZWFzZXMsIENv
bGxhYm9yYXRpdmUgSW5ub3ZhdGlvbiBDZW50ZXIgZm9yIERpYWdub3NpcyBhbmQgVHJlYXRtZW50
IG9mIEluZmVjdGlvdXMgRGlzZWFzZXMsIFRoZSBGaXJzdCBBZmZpbGlhdGVkIEhvc3BpdGFsLCBa
aGVqaWFuZyBVbml2ZXJzaXR5IFNjaG9vbCBvZiBNZWRpY2luZSwgNzkgUWluZ2NodW4gUmQuLCBI
YW5nemhvdSwgMzEwMDAzLCBDaGluYS4mI3hEO1ByZWNpc2lvbiBNZWRpY2luZSBDZW50ZXIsIFRh
aXpob3UgQ2VudHJhbCBIb3NwaXRhbCAoVGFpemhvdSBVbml2ZXJzaXR5IEhvc3BpdGFsKSwgVGFp
emhvdSwgQ2hpbmEuJiN4RDtEZXBhcnRtZW50IG9mIEluZmVjdGlvdXMgRGlzZWFzZSwgVGhlIEZp
cnN0IEFmZmlsaWF0ZWQgSG9zcGl0YWwgb2YgQW5odWkgTWVkaWNhbCBVbml2ZXJzaXR5LCBIZWZl
aSwgQ2hpbmEuJiN4RDtJbnN0aXR1dGUgb2YgUGhhcm1hY2V1dGljYWwgQmlvdGVjaG5vbG9neSBh
bmQgdGhlIEZpcnN0IEFmZmlsaWF0ZWQgSG9zcGl0YWwgRGVwYXJ0bWVudCBvZiBSYWRpYXRpb24g
T25jb2xvZ3ksIFpoZWppYW5nIFVuaXZlcnNpdHkgU2Nob29sIG9mIE1lZGljaW5lLCBIYW5nemhv
dSwgQ2hpbmEuIHhpbmNoZW5Aemp1LmVkdS5jbi4mI3hEO0pvaW50IEluc3RpdHV0ZSBmb3IgR2Vu
ZXRpY3MgYW5kIEdlbm9tZSBNZWRpY2luZSBiZXR3ZWVuIFpoZWppYW5nIFVuaXZlcnNpdHkgYW5k
IFVuaXZlcnNpdHkgb2YgVG9yb250bywgWmhlamlhbmcgVW5pdmVyc2l0eSwgSGFuZ3pob3UsIENo
aW5hLiB4aW5jaGVuQHpqdS5lZHUuY24uJiN4RDtTdGF0ZSBLZXkgTGFib3JhdG9yeSBmb3IgRGlh
Z25vc2lzIGFuZCBUcmVhdG1lbnQgb2YgSW5mZWN0aW91cyBEaXNlYXNlcywgTmF0aW9uYWwgTWVk
aWNhbCBDZW50ZXIgZm9yIEluZmVjdGlvdXMgRGlzZWFzZXMsIE5hdGlvbmFsIENsaW5pY2FsIFJl
c2VhcmNoIENlbnRlciBmb3IgSW5mZWN0aW91cyBEaXNlYXNlcywgQ29sbGFib3JhdGl2ZSBJbm5v
dmF0aW9uIENlbnRlciBmb3IgRGlhZ25vc2lzIGFuZCBUcmVhdG1lbnQgb2YgSW5mZWN0aW91cyBE
aXNlYXNlcywgVGhlIEZpcnN0IEFmZmlsaWF0ZWQgSG9zcGl0YWwsIFpoZWppYW5nIFVuaXZlcnNp
dHkgU2Nob29sIG9mIE1lZGljaW5lLCA3OSBRaW5nY2h1biBSZC4sIEhhbmd6aG91LCAzMTAwMDMs
IENoaW5hLiBsaWp1bjIwMDlAemp1LmVkdS5jbi4mI3hEO1ByZWNpc2lvbiBNZWRpY2luZSBDZW50
ZXIsIFRhaXpob3UgQ2VudHJhbCBIb3NwaXRhbCAoVGFpemhvdSBVbml2ZXJzaXR5IEhvc3BpdGFs
KSwgVGFpemhvdSwgQ2hpbmEuIGxpanVuMjAwOUB6anUuZWR1LmNuLjwvYXV0aC1hZGRyZXNzPjx0
aXRsZXM+PHRpdGxlPk1pUk5BL21STkEgbmV0d29yayB0b3BvbG9neSBpbiBoZXBhdGl0aXMgdmly
dXMgQi1yZWxhdGVkIGxpdmVyIGNpcnJob3NpcyByZXZlYWxzIG1pUi0yMGEtNXAvMzQwLTVwIGFz
IGh1YnMgaW5pdGlhdGluZyBmaWJyb3NpczwvdGl0bGU+PHNlY29uZGFyeS10aXRsZT5CTUMgTWVk
IEdlbm9taWNzPC9zZWNvbmRhcnktdGl0bGU+PC90aXRsZXM+PHBlcmlvZGljYWw+PGZ1bGwtdGl0
bGU+Qk1DIE1lZCBHZW5vbWljczwvZnVsbC10aXRsZT48L3BlcmlvZGljYWw+PHBhZ2VzPjI0MDwv
cGFnZXM+PHZvbHVtZT4xNTwvdm9sdW1lPjxudW1iZXI+MTwvbnVtYmVyPjxlZGl0aW9uPjIwMjIx
MTE0PC9lZGl0aW9uPjxrZXl3b3Jkcz48a2V5d29yZD5IdW1hbnM8L2tleXdvcmQ+PGtleXdvcmQ+
SGVwYXRpdGlzIEIgdmlydXMvZ2VuZXRpY3M8L2tleXdvcmQ+PGtleXdvcmQ+Kk1pY3JvUk5Bcy9n
ZW5ldGljcy9tZXRhYm9saXNtPC9rZXl3b3JkPjxrZXl3b3JkPlJOQSwgTWVzc2VuZ2VyL2dlbmV0
aWNzPC9rZXl3b3JkPjxrZXl3b3JkPipIZXBhdGl0aXMgQiwgQ2hyb25pYy9jb21wbGljYXRpb25z
L2dlbmV0aWNzPC9rZXl3b3JkPjxrZXl3b3JkPkxldWtvY3l0ZXMsIE1vbm9udWNsZWFyL21ldGFi
b2xpc208L2tleXdvcmQ+PGtleXdvcmQ+UHJvc3BlY3RpdmUgU3R1ZGllczwva2V5d29yZD48a2V5
d29yZD5MaXZlciBDaXJyaG9zaXMvZ2VuZXRpY3MvbWV0YWJvbGlzbTwva2V5d29yZD48a2V5d29y
ZD5GaWJyb3Npczwva2V5d29yZD48a2V5d29yZD5IZXBhdGljIGZpYnJvZ2VuZXNpczwva2V5d29y
ZD48a2V5d29yZD5IZXBhdGl0aXMgQjwva2V5d29yZD48a2V5d29yZD5MaXZlciBjaXJyaG9zaXM8
L2tleXdvcmQ+PGtleXdvcmQ+TXVsdGlvbWljczwva2V5d29yZD48a2V5d29yZD5Ub3BvbG9naWNh
bCBhbmFseXNpczwva2V5d29yZD48a2V5d29yZD5taVJOQS1tUk5BIG5ldHdvcms8L2tleXdvcmQ+
PC9rZXl3b3Jkcz48ZGF0ZXM+PHllYXI+MjAyMjwveWVhcj48cHViLWRhdGVzPjxkYXRlPk5vdiAx
NDwvZGF0ZT48L3B1Yi1kYXRlcz48L2RhdGVzPjxpc2JuPjE3NTUtODc5NDwvaXNibj48YWNjZXNz
aW9uLW51bT4zNjM3Njg0NTwvYWNjZXNzaW9uLW51bT48dXJscz48L3VybHM+PGN1c3RvbTE+QWxs
IGF1dGhvcnMgZGVjbGFyZSBubyBjb21wZXRpbmcgZmluYW5jaWFsIGludGVyZXN0cy48L2N1c3Rv
bTE+PGN1c3RvbTI+UE1DOTY2MTc3NzwvY3VzdG9tMj48ZWxlY3Ryb25pYy1yZXNvdXJjZS1udW0+
MTAuMTE4Ni9zMTI5MjAtMDIyLTAxMzkwLXg8L2VsZWN0cm9uaWMtcmVzb3VyY2UtbnVtPjxyZW1v
dGUtZGF0YWJhc2UtcHJvdmlkZXI+TkxNPC9yZW1vdGUtZGF0YWJhc2UtcHJvdmlkZXI+PGxhbmd1
YWdlPmVuZzwvbGFuZ3VhZ2U+PC9yZWNvcmQ+PC9DaXRlPjwvRW5kTm90ZT4A
</w:fldData>
              </w:fldChar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  <w:fldChar w:fldCharType="end"/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fldChar w:fldCharType="separate"/>
            </w:r>
            <w:r>
              <w:rPr>
                <w:rFonts w:ascii="Arial Narrow" w:eastAsia="Arial Narrow" w:hAnsi="Arial Narrow" w:cs="Arial Narrow"/>
                <w:noProof/>
                <w:sz w:val="18"/>
                <w:szCs w:val="18"/>
              </w:rPr>
              <w:t>[47]</w:t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fldChar w:fldCharType="end"/>
            </w:r>
          </w:p>
        </w:tc>
      </w:tr>
      <w:tr w:rsidR="009839AA" w:rsidRPr="00935CA4" w14:paraId="7191B8C3" w14:textId="77777777" w:rsidTr="000F5232">
        <w:trPr>
          <w:trHeight w:val="58"/>
        </w:trPr>
        <w:tc>
          <w:tcPr>
            <w:tcW w:w="758" w:type="pct"/>
            <w:vMerge w:val="restart"/>
            <w:shd w:val="clear" w:color="auto" w:fill="FFFFFF" w:themeFill="background1"/>
            <w:vAlign w:val="center"/>
          </w:tcPr>
          <w:p w14:paraId="703A944D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sz w:val="18"/>
                <w:szCs w:val="18"/>
              </w:rPr>
              <w:t>miR-21-5p</w:t>
            </w:r>
          </w:p>
        </w:tc>
        <w:tc>
          <w:tcPr>
            <w:tcW w:w="919" w:type="pct"/>
            <w:shd w:val="clear" w:color="auto" w:fill="FFFFFF" w:themeFill="background1"/>
            <w:vAlign w:val="center"/>
          </w:tcPr>
          <w:p w14:paraId="1258433D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sz w:val="18"/>
                <w:szCs w:val="18"/>
              </w:rPr>
              <w:t>SARS-CoV-2</w:t>
            </w:r>
          </w:p>
        </w:tc>
        <w:tc>
          <w:tcPr>
            <w:tcW w:w="863" w:type="pct"/>
            <w:shd w:val="clear" w:color="auto" w:fill="FFFFFF" w:themeFill="background1"/>
            <w:vAlign w:val="center"/>
          </w:tcPr>
          <w:p w14:paraId="5F1838F9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antiviral response genes</w:t>
            </w:r>
          </w:p>
        </w:tc>
        <w:tc>
          <w:tcPr>
            <w:tcW w:w="2143" w:type="pct"/>
            <w:shd w:val="clear" w:color="auto" w:fill="FFFFFF" w:themeFill="background1"/>
            <w:vAlign w:val="center"/>
          </w:tcPr>
          <w:p w14:paraId="3F4EA30A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discrimination severe from mild/moderate Covid-19</w:t>
            </w:r>
          </w:p>
        </w:tc>
        <w:tc>
          <w:tcPr>
            <w:tcW w:w="317" w:type="pct"/>
            <w:shd w:val="clear" w:color="auto" w:fill="FFFFFF" w:themeFill="background1"/>
            <w:vAlign w:val="center"/>
          </w:tcPr>
          <w:p w14:paraId="46D196C4" w14:textId="77777777" w:rsidR="009839AA" w:rsidRPr="00935CA4" w:rsidRDefault="009839AA" w:rsidP="000F5232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fldChar w:fldCharType="begin">
                <w:fldData xml:space="preserve">PEVuZE5vdGU+PENpdGU+PEF1dGhvcj5HaWFubmVsbGE8L0F1dGhvcj48WWVhcj4yMDIyPC9ZZWFy
PjxSZWNOdW0+NDczPC9SZWNOdW0+PERpc3BsYXlUZXh0PlszM108L0Rpc3BsYXlUZXh0PjxyZWNv
cmQ+PHJlYy1udW1iZXI+NDczPC9yZWMtbnVtYmVyPjxmb3JlaWduLWtleXM+PGtleSBhcHA9IkVO
IiBkYi1pZD0iOXYweGQycjludmF6d3BleGVhOTUyd3JkcHByOXI1ZWFwc3oyIiB0aW1lc3RhbXA9
IjE3NDM3MTg1MzgiPjQ3Mzwva2V5PjwvZm9yZWlnbi1rZXlzPjxyZWYtdHlwZSBuYW1lPSJKb3Vy
bmFsIEFydGljbGUiPjE3PC9yZWYtdHlwZT48Y29udHJpYnV0b3JzPjxhdXRob3JzPjxhdXRob3I+
R2lhbm5lbGxhLCBBLjwvYXV0aG9yPjxhdXRob3I+UmljY2V0dGksIFMuPC9hdXRob3I+PGF1dGhv
cj5TaW5pZ2FnbGlhLCBBLjwvYXV0aG9yPjxhdXRob3I+UGl1YmVsbGksIEMuPC9hdXRob3I+PGF1
dGhvcj5SYXp6YWJvbmksIEUuPC9hdXRob3I+PGF1dGhvcj5EaSBCYXR0aXN0YSwgUC48L2F1dGhv
cj48YXV0aG9yPkFnb3N0aW5pLCBNLjwvYXV0aG9yPjxhdXRob3I+RGFsIE1vbGluLCBFLjwvYXV0
aG9yPjxhdXRob3I+TWFuZ2FuZWxsaSwgUi48L2F1dGhvcj48YXV0aG9yPkdvYmJpLCBGLjwvYXV0
aG9yPjxhdXRob3I+Q2VvbG90dG8sIEcuPC9hdXRob3I+PGF1dGhvcj5CYXJ6b24sIEwuPC9hdXRo
b3I+PC9hdXRob3JzPjwvY29udHJpYnV0b3JzPjxhdXRoLWFkZHJlc3M+RGVwYXJ0bWVudCBvZiBN
ZWRpY2luZSwgVW5pdmVyc2l0eSBvZiBQYWRvdmEsIFBhZG92YSwgSXRhbHkuJiN4RDtEZXBhcnRt
ZW50IG9mIE1vbGVjdWxhciBNZWRpY2luZSwgVW5pdmVyc2l0eSBvZiBQYWRvdmEsIFBhZG92YSwg
SXRhbHkuJiN4RDtEZXBhcnRtZW50IG9mIEluZmVjdGlvdXMtVHJvcGljYWwgRGlzZWFzZXMgYW5k
IE1pY3JvYmlvbG9neSwgSXN0aXR1dG8gZGkgUmljb3Zlcm8gZSBDdXJhIGEgQ2FyYXR0ZXJlIFNj
aWVudGlmaWNvIChJUkNDUyksIFNhY3JvIEN1b3JlIERvbiBDYWxhYnJpYSBIb3NwaXRhbCwgVmVy
b25hLCBJdGFseS4mI3hEO01hdGVybmFsIGFuZCBDaGlsZCBIZWFsdGggRGVwYXJ0bWVudCwgVW5p
dmVyc2l0eSBvZiBQYWRvdmEsIFBhZG92YSwgSXRhbHkuJiN4RDtNaWNyb2Jpb2xvZ3kgYW5kIFZp
cm9sb2d5IFVuaXQsIFBhZG92YSBVbml2ZXJzaXR5IEhvc3BpdGFsLCBQYWRvdmEsIEl0YWx5Ljwv
YXV0aC1hZGRyZXNzPjx0aXRsZXM+PHRpdGxlPkNpcmN1bGF0aW5nIG1pY3JvUk5BIHNpZ25hdHVy
ZXMgYXNzb2NpYXRlZCB3aXRoIGRpc2Vhc2Ugc2V2ZXJpdHkgYW5kIG91dGNvbWUgaW4gQ09WSUQt
MTkgcGF0aWVudHM8L3RpdGxlPjxzZWNvbmRhcnktdGl0bGU+RnJvbnQgSW1tdW5vbDwvc2Vjb25k
YXJ5LXRpdGxlPjwvdGl0bGVzPjxwZXJpb2RpY2FsPjxmdWxsLXRpdGxlPkZyb250IEltbXVub2w8
L2Z1bGwtdGl0bGU+PC9wZXJpb2RpY2FsPjxwYWdlcz45Njg5OTE8L3BhZ2VzPjx2b2x1bWU+MTM8
L3ZvbHVtZT48ZWRpdGlvbj4yMDIyMDgxMTwvZWRpdGlvbj48a2V5d29yZHM+PGtleXdvcmQ+QW50
aXZpcmFsIEFnZW50czwva2V5d29yZD48a2V5d29yZD4qY292aWQtMTk8L2tleXdvcmQ+PGtleXdv
cmQ+KkNpcmN1bGF0aW5nIE1pY3JvUk5BPC9rZXl3b3JkPjxrZXl3b3JkPkh1bWFuczwva2V5d29y
ZD48a2V5d29yZD5JbmZsYW1tYXRpb248L2tleXdvcmQ+PGtleXdvcmQ+Kk1pY3JvUk5Bczwva2V5
d29yZD48a2V5d29yZD5TQVJTLUNvVi0yPC9rZXl3b3JkPjxrZXl3b3JkPlNldmVyaXR5IG9mIEls
bG5lc3MgSW5kZXg8L2tleXdvcmQ+PGtleXdvcmQ+Q292aWQtMTk8L2tleXdvcmQ+PGtleXdvcmQ+
Uk5BLXNlcXVlbmNpbmc8L2tleXdvcmQ+PGtleXdvcmQ+YmlvbWFya2Vyczwva2V5d29yZD48a2V5
d29yZD5pbm5hdGUgaW1tdW5pdHk8L2tleXdvcmQ+PGtleXdvcmQ+aW50ZXJmZXJvbjwva2V5d29y
ZD48a2V5d29yZD5taWNyb1JOQTwva2V5d29yZD48L2tleXdvcmRzPjxkYXRlcz48eWVhcj4yMDIy
PC95ZWFyPjwvZGF0ZXM+PGlzYm4+MTY2NC0zMjI0PC9pc2JuPjxhY2Nlc3Npb24tbnVtPjM2MDMy
MTMwPC9hY2Nlc3Npb24tbnVtPjx1cmxzPjwvdXJscz48Y3VzdG9tMT5UaGUgYXV0aG9ycyBkZWNs
YXJlIHRoYXQgdGhlIHJlc2VhcmNoIHdhcyBjb25kdWN0ZWQgaW4gdGhlIGFic2VuY2Ugb2YgYW55
IGNvbW1lcmNpYWwgb3IgZmluYW5jaWFsIHJlbGF0aW9uc2hpcHMgdGhhdCBjb3VsZCBiZSBjb25z
dHJ1ZWQgYXMgYSBwb3RlbnRpYWwgY29uZmxpY3Qgb2YgaW50ZXJlc3QuPC9jdXN0b20xPjxjdXN0
b20yPlBNQzk0MDM3MTE8L2N1c3RvbTI+PGVsZWN0cm9uaWMtcmVzb3VyY2UtbnVtPjEwLjMzODkv
ZmltbXUuMjAyMi45Njg5OTE8L2VsZWN0cm9uaWMtcmVzb3VyY2UtbnVtPjxyZW1vdGUtZGF0YWJh
c2UtcHJvdmlkZXI+TkxNPC9yZW1vdGUtZGF0YWJhc2UtcHJvdmlkZXI+PGxhbmd1YWdlPmVuZzwv
bGFuZ3VhZ2U+PC9yZWNvcmQ+PC9DaXRlPjwvRW5kTm90ZT5=
</w:fldData>
              </w:fldChar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  <w:instrText xml:space="preserve"> ADDIN EN.CITE </w:instrText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  <w:fldChar w:fldCharType="begin">
                <w:fldData xml:space="preserve">PEVuZE5vdGU+PENpdGU+PEF1dGhvcj5HaWFubmVsbGE8L0F1dGhvcj48WWVhcj4yMDIyPC9ZZWFy
PjxSZWNOdW0+NDczPC9SZWNOdW0+PERpc3BsYXlUZXh0PlszM108L0Rpc3BsYXlUZXh0PjxyZWNv
cmQ+PHJlYy1udW1iZXI+NDczPC9yZWMtbnVtYmVyPjxmb3JlaWduLWtleXM+PGtleSBhcHA9IkVO
IiBkYi1pZD0iOXYweGQycjludmF6d3BleGVhOTUyd3JkcHByOXI1ZWFwc3oyIiB0aW1lc3RhbXA9
IjE3NDM3MTg1MzgiPjQ3Mzwva2V5PjwvZm9yZWlnbi1rZXlzPjxyZWYtdHlwZSBuYW1lPSJKb3Vy
bmFsIEFydGljbGUiPjE3PC9yZWYtdHlwZT48Y29udHJpYnV0b3JzPjxhdXRob3JzPjxhdXRob3I+
R2lhbm5lbGxhLCBBLjwvYXV0aG9yPjxhdXRob3I+UmljY2V0dGksIFMuPC9hdXRob3I+PGF1dGhv
cj5TaW5pZ2FnbGlhLCBBLjwvYXV0aG9yPjxhdXRob3I+UGl1YmVsbGksIEMuPC9hdXRob3I+PGF1
dGhvcj5SYXp6YWJvbmksIEUuPC9hdXRob3I+PGF1dGhvcj5EaSBCYXR0aXN0YSwgUC48L2F1dGhv
cj48YXV0aG9yPkFnb3N0aW5pLCBNLjwvYXV0aG9yPjxhdXRob3I+RGFsIE1vbGluLCBFLjwvYXV0
aG9yPjxhdXRob3I+TWFuZ2FuZWxsaSwgUi48L2F1dGhvcj48YXV0aG9yPkdvYmJpLCBGLjwvYXV0
aG9yPjxhdXRob3I+Q2VvbG90dG8sIEcuPC9hdXRob3I+PGF1dGhvcj5CYXJ6b24sIEwuPC9hdXRo
b3I+PC9hdXRob3JzPjwvY29udHJpYnV0b3JzPjxhdXRoLWFkZHJlc3M+RGVwYXJ0bWVudCBvZiBN
ZWRpY2luZSwgVW5pdmVyc2l0eSBvZiBQYWRvdmEsIFBhZG92YSwgSXRhbHkuJiN4RDtEZXBhcnRt
ZW50IG9mIE1vbGVjdWxhciBNZWRpY2luZSwgVW5pdmVyc2l0eSBvZiBQYWRvdmEsIFBhZG92YSwg
SXRhbHkuJiN4RDtEZXBhcnRtZW50IG9mIEluZmVjdGlvdXMtVHJvcGljYWwgRGlzZWFzZXMgYW5k
IE1pY3JvYmlvbG9neSwgSXN0aXR1dG8gZGkgUmljb3Zlcm8gZSBDdXJhIGEgQ2FyYXR0ZXJlIFNj
aWVudGlmaWNvIChJUkNDUyksIFNhY3JvIEN1b3JlIERvbiBDYWxhYnJpYSBIb3NwaXRhbCwgVmVy
b25hLCBJdGFseS4mI3hEO01hdGVybmFsIGFuZCBDaGlsZCBIZWFsdGggRGVwYXJ0bWVudCwgVW5p
dmVyc2l0eSBvZiBQYWRvdmEsIFBhZG92YSwgSXRhbHkuJiN4RDtNaWNyb2Jpb2xvZ3kgYW5kIFZp
cm9sb2d5IFVuaXQsIFBhZG92YSBVbml2ZXJzaXR5IEhvc3BpdGFsLCBQYWRvdmEsIEl0YWx5Ljwv
YXV0aC1hZGRyZXNzPjx0aXRsZXM+PHRpdGxlPkNpcmN1bGF0aW5nIG1pY3JvUk5BIHNpZ25hdHVy
ZXMgYXNzb2NpYXRlZCB3aXRoIGRpc2Vhc2Ugc2V2ZXJpdHkgYW5kIG91dGNvbWUgaW4gQ09WSUQt
MTkgcGF0aWVudHM8L3RpdGxlPjxzZWNvbmRhcnktdGl0bGU+RnJvbnQgSW1tdW5vbDwvc2Vjb25k
YXJ5LXRpdGxlPjwvdGl0bGVzPjxwZXJpb2RpY2FsPjxmdWxsLXRpdGxlPkZyb250IEltbXVub2w8
L2Z1bGwtdGl0bGU+PC9wZXJpb2RpY2FsPjxwYWdlcz45Njg5OTE8L3BhZ2VzPjx2b2x1bWU+MTM8
L3ZvbHVtZT48ZWRpdGlvbj4yMDIyMDgxMTwvZWRpdGlvbj48a2V5d29yZHM+PGtleXdvcmQ+QW50
aXZpcmFsIEFnZW50czwva2V5d29yZD48a2V5d29yZD4qY292aWQtMTk8L2tleXdvcmQ+PGtleXdv
cmQ+KkNpcmN1bGF0aW5nIE1pY3JvUk5BPC9rZXl3b3JkPjxrZXl3b3JkPkh1bWFuczwva2V5d29y
ZD48a2V5d29yZD5JbmZsYW1tYXRpb248L2tleXdvcmQ+PGtleXdvcmQ+Kk1pY3JvUk5Bczwva2V5
d29yZD48a2V5d29yZD5TQVJTLUNvVi0yPC9rZXl3b3JkPjxrZXl3b3JkPlNldmVyaXR5IG9mIEls
bG5lc3MgSW5kZXg8L2tleXdvcmQ+PGtleXdvcmQ+Q292aWQtMTk8L2tleXdvcmQ+PGtleXdvcmQ+
Uk5BLXNlcXVlbmNpbmc8L2tleXdvcmQ+PGtleXdvcmQ+YmlvbWFya2Vyczwva2V5d29yZD48a2V5
d29yZD5pbm5hdGUgaW1tdW5pdHk8L2tleXdvcmQ+PGtleXdvcmQ+aW50ZXJmZXJvbjwva2V5d29y
ZD48a2V5d29yZD5taWNyb1JOQTwva2V5d29yZD48L2tleXdvcmRzPjxkYXRlcz48eWVhcj4yMDIy
PC95ZWFyPjwvZGF0ZXM+PGlzYm4+MTY2NC0zMjI0PC9pc2JuPjxhY2Nlc3Npb24tbnVtPjM2MDMy
MTMwPC9hY2Nlc3Npb24tbnVtPjx1cmxzPjwvdXJscz48Y3VzdG9tMT5UaGUgYXV0aG9ycyBkZWNs
YXJlIHRoYXQgdGhlIHJlc2VhcmNoIHdhcyBjb25kdWN0ZWQgaW4gdGhlIGFic2VuY2Ugb2YgYW55
IGNvbW1lcmNpYWwgb3IgZmluYW5jaWFsIHJlbGF0aW9uc2hpcHMgdGhhdCBjb3VsZCBiZSBjb25z
dHJ1ZWQgYXMgYSBwb3RlbnRpYWwgY29uZmxpY3Qgb2YgaW50ZXJlc3QuPC9jdXN0b20xPjxjdXN0
b20yPlBNQzk0MDM3MTE8L2N1c3RvbTI+PGVsZWN0cm9uaWMtcmVzb3VyY2UtbnVtPjEwLjMzODkv
ZmltbXUuMjAyMi45Njg5OTE8L2VsZWN0cm9uaWMtcmVzb3VyY2UtbnVtPjxyZW1vdGUtZGF0YWJh
c2UtcHJvdmlkZXI+TkxNPC9yZW1vdGUtZGF0YWJhc2UtcHJvdmlkZXI+PGxhbmd1YWdlPmVuZzwv
bGFuZ3VhZ2U+PC9yZWNvcmQ+PC9DaXRlPjwvRW5kTm90ZT5=
</w:fldData>
              </w:fldChar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  <w:fldChar w:fldCharType="end"/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fldChar w:fldCharType="separate"/>
            </w:r>
            <w:r>
              <w:rPr>
                <w:rFonts w:ascii="Arial Narrow" w:eastAsia="Arial Narrow" w:hAnsi="Arial Narrow" w:cs="Arial Narrow"/>
                <w:noProof/>
                <w:sz w:val="18"/>
                <w:szCs w:val="18"/>
              </w:rPr>
              <w:t>[33]</w:t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fldChar w:fldCharType="end"/>
            </w:r>
          </w:p>
        </w:tc>
      </w:tr>
      <w:tr w:rsidR="009839AA" w:rsidRPr="00935CA4" w14:paraId="1D484385" w14:textId="77777777" w:rsidTr="000F5232">
        <w:trPr>
          <w:trHeight w:val="429"/>
        </w:trPr>
        <w:tc>
          <w:tcPr>
            <w:tcW w:w="758" w:type="pct"/>
            <w:vMerge/>
            <w:shd w:val="clear" w:color="auto" w:fill="FFFFFF" w:themeFill="background1"/>
            <w:vAlign w:val="center"/>
          </w:tcPr>
          <w:p w14:paraId="7E6A0FB1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sz w:val="18"/>
                <w:szCs w:val="18"/>
              </w:rPr>
            </w:pPr>
          </w:p>
        </w:tc>
        <w:tc>
          <w:tcPr>
            <w:tcW w:w="919" w:type="pct"/>
            <w:shd w:val="clear" w:color="auto" w:fill="FFFFFF" w:themeFill="background1"/>
            <w:vAlign w:val="center"/>
          </w:tcPr>
          <w:p w14:paraId="45E8E712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sz w:val="18"/>
                <w:szCs w:val="18"/>
              </w:rPr>
              <w:t>HIV</w:t>
            </w:r>
          </w:p>
        </w:tc>
        <w:tc>
          <w:tcPr>
            <w:tcW w:w="863" w:type="pct"/>
            <w:shd w:val="clear" w:color="auto" w:fill="FFFFFF" w:themeFill="background1"/>
            <w:vAlign w:val="center"/>
          </w:tcPr>
          <w:p w14:paraId="12F57B6D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several targets in oxidative stress response; IFN-Υ, TGF-β, Notch, TLR signalling; T- cell activation</w:t>
            </w:r>
          </w:p>
        </w:tc>
        <w:tc>
          <w:tcPr>
            <w:tcW w:w="2143" w:type="pct"/>
            <w:shd w:val="clear" w:color="auto" w:fill="FFFFFF" w:themeFill="background1"/>
            <w:vAlign w:val="center"/>
          </w:tcPr>
          <w:p w14:paraId="6E8CCEED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increased in HIV-positive subjects, correlated positively with metabolites associated with oxidative stress, may have protective anti-inflammatory effects during HIV pathogenesis.</w:t>
            </w:r>
          </w:p>
        </w:tc>
        <w:tc>
          <w:tcPr>
            <w:tcW w:w="317" w:type="pct"/>
            <w:shd w:val="clear" w:color="auto" w:fill="FFFFFF" w:themeFill="background1"/>
            <w:vAlign w:val="center"/>
          </w:tcPr>
          <w:p w14:paraId="2AEB3B22" w14:textId="77777777" w:rsidR="009839AA" w:rsidRPr="00935CA4" w:rsidRDefault="009839AA" w:rsidP="000F5232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begin">
                <w:fldData xml:space="preserve">PEVuZE5vdGU+PENpdGU+PEF1dGhvcj5DaGV0dGltYWRhPC9BdXRob3I+PFllYXI+MjAyMDwvWWVh
cj48UmVjTnVtPjgzNjwvUmVjTnVtPjxEaXNwbGF5VGV4dD5bODJdPC9EaXNwbGF5VGV4dD48cmVj
b3JkPjxyZWMtbnVtYmVyPjgzNjwvcmVjLW51bWJlcj48Zm9yZWlnbi1rZXlzPjxrZXkgYXBwPSJF
TiIgZGItaWQ9Ijl2MHhkMnI5bnZhendwZXhlYTk1MndyZHBwcjlyNWVhcHN6MiIgdGltZXN0YW1w
PSIxNzQzNzY5MTg5Ij44MzY8L2tleT48L2ZvcmVpZ24ta2V5cz48cmVmLXR5cGUgbmFtZT0iSm91
cm5hbCBBcnRpY2xlIj4xNzwvcmVmLXR5cGU+PGNvbnRyaWJ1dG9ycz48YXV0aG9ycz48YXV0aG9y
PkNoZXR0aW1hZGEsIFMuPC9hdXRob3I+PGF1dGhvcj5Mb3JlbnosIEQuIFIuPC9hdXRob3I+PGF1
dGhvcj5NaXNyYSwgVi48L2F1dGhvcj48YXV0aG9yPldvbGluc2t5LCBTLiBNLjwvYXV0aG9yPjxh
dXRob3I+R2FidXpkYSwgRC48L2F1dGhvcj48L2F1dGhvcnM+PC9jb250cmlidXRvcnM+PGF1dGgt
YWRkcmVzcz5EZXBhcnRtZW50IG9mIENhbmNlciBJbW11bm9sb2d5IGFuZCBWaXJvbG9neSwgRGFu
YS1GYXJiZXIgQ2FuY2VyIEluc3RpdHV0ZSwgQm9zdG9uLCBNQSwgVVNBLiYjeEQ7RGl2aXNpb24g
b2YgSW5mZWN0aW91cyBEaXNlYXNlcywgRGVwYXJ0bWVudCBvZiBNZWRpY2luZSwgTm9ydGh3ZXN0
ZXJuIFVuaXZlcnNpdHkgRmVpbmJlcmcgU2Nob29sIG9mIE1lZGljaW5lLCBDaGljYWdvLCBJTCwg
VVNBLiYjeEQ7RGVwYXJ0bWVudCBvZiBDYW5jZXIgSW1tdW5vbG9neSBhbmQgVmlyb2xvZ3ksIERh
bmEtRmFyYmVyIENhbmNlciBJbnN0aXR1dGUsIEJvc3RvbiwgTUEsIFVTQS4gZGFuYV9nYWJ1emRh
QGRmY2kuaGFydmFyZC5lZHUuJiN4RDtEZXBhcnRtZW50IG9mIE5ldXJvbG9neSwgSGFydmFyZCBN
ZWRpY2FsIFNjaG9vbCwgQm9zdG9uLCBNQSwgVVNBLiBkYW5hX2dhYnV6ZGFAZGZjaS5oYXJ2YXJk
LmVkdS48L2F1dGgtYWRkcmVzcz48dGl0bGVzPjx0aXRsZT5TbWFsbCBSTkEgc2VxdWVuY2luZyBv
ZiBleHRyYWNlbGx1bGFyIHZlc2ljbGVzIGlkZW50aWZpZXMgY2lyY3VsYXRpbmcgbWlSTkFzIHJl
bGF0ZWQgdG8gaW5mbGFtbWF0aW9uIGFuZCBveGlkYXRpdmUgc3RyZXNzIGluIEhJViBwYXRpZW50
czwvdGl0bGU+PHNlY29uZGFyeS10aXRsZT5CTUMgSW1tdW5vbDwvc2Vjb25kYXJ5LXRpdGxlPjwv
dGl0bGVzPjxwZXJpb2RpY2FsPjxmdWxsLXRpdGxlPkJNQyBJbW11bm9sPC9mdWxsLXRpdGxlPjwv
cGVyaW9kaWNhbD48cGFnZXM+NTc8L3BhZ2VzPjx2b2x1bWU+MjE8L3ZvbHVtZT48bnVtYmVyPjE8
L251bWJlcj48ZWRpdGlvbj4yMDIwMTExMTwvZWRpdGlvbj48a2V5d29yZHM+PGtleXdvcmQ+QWR1
bHQ8L2tleXdvcmQ+PGtleXdvcmQ+Q0Q0LVBvc2l0aXZlIFQtTHltcGhvY3l0ZXMvKmltbXVub2xv
Z3k8L2tleXdvcmQ+PGtleXdvcmQ+Q2lyY3VsYXRpbmcgTWljcm9STkEvKmdlbmV0aWNzPC9rZXl3
b3JkPjxrZXl3b3JkPkV4dHJhY2VsbHVsYXIgVmVzaWNsZXMvKmdlbmV0aWNzPC9rZXl3b3JkPjxr
ZXl3b3JkPkZlbWFsZTwva2V5d29yZD48a2V5d29yZD5HZW5ldGljIE1hcmtlcnMvKmdlbmV0aWNz
PC9rZXl3b3JkPjxrZXl3b3JkPkhJViBJbmZlY3Rpb25zL2dlbmV0aWNzLyppbW11bm9sb2d5PC9r
ZXl3b3JkPjxrZXl3b3JkPkhJVi0xLypwaHlzaW9sb2d5PC9rZXl3b3JkPjxrZXl3b3JkPkhpZ2gt
VGhyb3VnaHB1dCBOdWNsZW90aWRlIFNlcXVlbmNpbmc8L2tleXdvcmQ+PGtleXdvcmQ+SHVtYW5z
PC9rZXl3b3JkPjxrZXl3b3JkPkluZmxhbW1hdGlvbi8qZ2VuZXRpY3M8L2tleXdvcmQ+PGtleXdv
cmQ+TWFsZTwva2V5d29yZD48a2V5d29yZD5NaWRkbGUgQWdlZDwva2V5d29yZD48a2V5d29yZD5P
eGlkYXRpdmUgU3RyZXNzL2dlbmV0aWNzPC9rZXl3b3JkPjxrZXl3b3JkPkV4b3NvbWVzPC9rZXl3
b3JkPjxrZXl3b3JkPkV4dHJhY2VsbHVsYXIgdmVzaWNsZXM8L2tleXdvcmQ+PGtleXdvcmQ+SGl2
PC9rZXl3b3JkPjxrZXl3b3JkPkluZmxhbW1hdGlvbjwva2V5d29yZD48a2V5d29yZD5NaVJOQTwv
a2V5d29yZD48a2V5d29yZD5PeGlkYXRpdmUgc3RyZXNzPC9rZXl3b3JkPjxrZXl3b3JkPlNtYWxs
IFJOQTwva2V5d29yZD48L2tleXdvcmRzPjxkYXRlcz48eWVhcj4yMDIwPC95ZWFyPjxwdWItZGF0
ZXM+PGRhdGU+Tm92IDExPC9kYXRlPjwvcHViLWRhdGVzPjwvZGF0ZXM+PGlzYm4+MTQ3MS0yMTcy
PC9pc2JuPjxhY2Nlc3Npb24tbnVtPjMzMTc2NzEwPC9hY2Nlc3Npb24tbnVtPjx1cmxzPjwvdXJs
cz48Y3VzdG9tMT5UaGUgYXV0aG9ycyBkZWNsYXJlIHRoYXQgdGhleSBoYXZlIG5vIGNvbXBldGlu
ZyBpbnRlcmVzdHMuPC9jdXN0b20xPjxjdXN0b20yPlBNQzc2NTY2ODY8L2N1c3RvbTI+PGVsZWN0
cm9uaWMtcmVzb3VyY2UtbnVtPjEwLjExODYvczEyODY1LTAyMC0wMDM4Ni01PC9lbGVjdHJvbmlj
LXJlc291cmNlLW51bT48cmVtb3RlLWRhdGFiYXNlLXByb3ZpZGVyPk5MTTwvcmVtb3RlLWRhdGFi
YXNlLXByb3ZpZGVyPjxsYW5ndWFnZT5lbmc8L2xhbmd1YWdlPjwvcmVjb3JkPjwvQ2l0ZT48L0Vu
ZE5vdGU+AG==
</w:fldData>
              </w:fldChar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begin">
                <w:fldData xml:space="preserve">PEVuZE5vdGU+PENpdGU+PEF1dGhvcj5DaGV0dGltYWRhPC9BdXRob3I+PFllYXI+MjAyMDwvWWVh
cj48UmVjTnVtPjgzNjwvUmVjTnVtPjxEaXNwbGF5VGV4dD5bODJdPC9EaXNwbGF5VGV4dD48cmVj
b3JkPjxyZWMtbnVtYmVyPjgzNjwvcmVjLW51bWJlcj48Zm9yZWlnbi1rZXlzPjxrZXkgYXBwPSJF
TiIgZGItaWQ9Ijl2MHhkMnI5bnZhendwZXhlYTk1MndyZHBwcjlyNWVhcHN6MiIgdGltZXN0YW1w
PSIxNzQzNzY5MTg5Ij44MzY8L2tleT48L2ZvcmVpZ24ta2V5cz48cmVmLXR5cGUgbmFtZT0iSm91
cm5hbCBBcnRpY2xlIj4xNzwvcmVmLXR5cGU+PGNvbnRyaWJ1dG9ycz48YXV0aG9ycz48YXV0aG9y
PkNoZXR0aW1hZGEsIFMuPC9hdXRob3I+PGF1dGhvcj5Mb3JlbnosIEQuIFIuPC9hdXRob3I+PGF1
dGhvcj5NaXNyYSwgVi48L2F1dGhvcj48YXV0aG9yPldvbGluc2t5LCBTLiBNLjwvYXV0aG9yPjxh
dXRob3I+R2FidXpkYSwgRC48L2F1dGhvcj48L2F1dGhvcnM+PC9jb250cmlidXRvcnM+PGF1dGgt
YWRkcmVzcz5EZXBhcnRtZW50IG9mIENhbmNlciBJbW11bm9sb2d5IGFuZCBWaXJvbG9neSwgRGFu
YS1GYXJiZXIgQ2FuY2VyIEluc3RpdHV0ZSwgQm9zdG9uLCBNQSwgVVNBLiYjeEQ7RGl2aXNpb24g
b2YgSW5mZWN0aW91cyBEaXNlYXNlcywgRGVwYXJ0bWVudCBvZiBNZWRpY2luZSwgTm9ydGh3ZXN0
ZXJuIFVuaXZlcnNpdHkgRmVpbmJlcmcgU2Nob29sIG9mIE1lZGljaW5lLCBDaGljYWdvLCBJTCwg
VVNBLiYjeEQ7RGVwYXJ0bWVudCBvZiBDYW5jZXIgSW1tdW5vbG9neSBhbmQgVmlyb2xvZ3ksIERh
bmEtRmFyYmVyIENhbmNlciBJbnN0aXR1dGUsIEJvc3RvbiwgTUEsIFVTQS4gZGFuYV9nYWJ1emRh
QGRmY2kuaGFydmFyZC5lZHUuJiN4RDtEZXBhcnRtZW50IG9mIE5ldXJvbG9neSwgSGFydmFyZCBN
ZWRpY2FsIFNjaG9vbCwgQm9zdG9uLCBNQSwgVVNBLiBkYW5hX2dhYnV6ZGFAZGZjaS5oYXJ2YXJk
LmVkdS48L2F1dGgtYWRkcmVzcz48dGl0bGVzPjx0aXRsZT5TbWFsbCBSTkEgc2VxdWVuY2luZyBv
ZiBleHRyYWNlbGx1bGFyIHZlc2ljbGVzIGlkZW50aWZpZXMgY2lyY3VsYXRpbmcgbWlSTkFzIHJl
bGF0ZWQgdG8gaW5mbGFtbWF0aW9uIGFuZCBveGlkYXRpdmUgc3RyZXNzIGluIEhJViBwYXRpZW50
czwvdGl0bGU+PHNlY29uZGFyeS10aXRsZT5CTUMgSW1tdW5vbDwvc2Vjb25kYXJ5LXRpdGxlPjwv
dGl0bGVzPjxwZXJpb2RpY2FsPjxmdWxsLXRpdGxlPkJNQyBJbW11bm9sPC9mdWxsLXRpdGxlPjwv
cGVyaW9kaWNhbD48cGFnZXM+NTc8L3BhZ2VzPjx2b2x1bWU+MjE8L3ZvbHVtZT48bnVtYmVyPjE8
L251bWJlcj48ZWRpdGlvbj4yMDIwMTExMTwvZWRpdGlvbj48a2V5d29yZHM+PGtleXdvcmQ+QWR1
bHQ8L2tleXdvcmQ+PGtleXdvcmQ+Q0Q0LVBvc2l0aXZlIFQtTHltcGhvY3l0ZXMvKmltbXVub2xv
Z3k8L2tleXdvcmQ+PGtleXdvcmQ+Q2lyY3VsYXRpbmcgTWljcm9STkEvKmdlbmV0aWNzPC9rZXl3
b3JkPjxrZXl3b3JkPkV4dHJhY2VsbHVsYXIgVmVzaWNsZXMvKmdlbmV0aWNzPC9rZXl3b3JkPjxr
ZXl3b3JkPkZlbWFsZTwva2V5d29yZD48a2V5d29yZD5HZW5ldGljIE1hcmtlcnMvKmdlbmV0aWNz
PC9rZXl3b3JkPjxrZXl3b3JkPkhJViBJbmZlY3Rpb25zL2dlbmV0aWNzLyppbW11bm9sb2d5PC9r
ZXl3b3JkPjxrZXl3b3JkPkhJVi0xLypwaHlzaW9sb2d5PC9rZXl3b3JkPjxrZXl3b3JkPkhpZ2gt
VGhyb3VnaHB1dCBOdWNsZW90aWRlIFNlcXVlbmNpbmc8L2tleXdvcmQ+PGtleXdvcmQ+SHVtYW5z
PC9rZXl3b3JkPjxrZXl3b3JkPkluZmxhbW1hdGlvbi8qZ2VuZXRpY3M8L2tleXdvcmQ+PGtleXdv
cmQ+TWFsZTwva2V5d29yZD48a2V5d29yZD5NaWRkbGUgQWdlZDwva2V5d29yZD48a2V5d29yZD5P
eGlkYXRpdmUgU3RyZXNzL2dlbmV0aWNzPC9rZXl3b3JkPjxrZXl3b3JkPkV4b3NvbWVzPC9rZXl3
b3JkPjxrZXl3b3JkPkV4dHJhY2VsbHVsYXIgdmVzaWNsZXM8L2tleXdvcmQ+PGtleXdvcmQ+SGl2
PC9rZXl3b3JkPjxrZXl3b3JkPkluZmxhbW1hdGlvbjwva2V5d29yZD48a2V5d29yZD5NaVJOQTwv
a2V5d29yZD48a2V5d29yZD5PeGlkYXRpdmUgc3RyZXNzPC9rZXl3b3JkPjxrZXl3b3JkPlNtYWxs
IFJOQTwva2V5d29yZD48L2tleXdvcmRzPjxkYXRlcz48eWVhcj4yMDIwPC95ZWFyPjxwdWItZGF0
ZXM+PGRhdGU+Tm92IDExPC9kYXRlPjwvcHViLWRhdGVzPjwvZGF0ZXM+PGlzYm4+MTQ3MS0yMTcy
PC9pc2JuPjxhY2Nlc3Npb24tbnVtPjMzMTc2NzEwPC9hY2Nlc3Npb24tbnVtPjx1cmxzPjwvdXJs
cz48Y3VzdG9tMT5UaGUgYXV0aG9ycyBkZWNsYXJlIHRoYXQgdGhleSBoYXZlIG5vIGNvbXBldGlu
ZyBpbnRlcmVzdHMuPC9jdXN0b20xPjxjdXN0b20yPlBNQzc2NTY2ODY8L2N1c3RvbTI+PGVsZWN0
cm9uaWMtcmVzb3VyY2UtbnVtPjEwLjExODYvczEyODY1LTAyMC0wMDM4Ni01PC9lbGVjdHJvbmlj
LXJlc291cmNlLW51bT48cmVtb3RlLWRhdGFiYXNlLXByb3ZpZGVyPk5MTTwvcmVtb3RlLWRhdGFi
YXNlLXByb3ZpZGVyPjxsYW5ndWFnZT5lbmc8L2xhbmd1YWdlPjwvcmVjb3JkPjwvQ2l0ZT48L0Vu
ZE5vdGU+AG==
</w:fldData>
              </w:fldChar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end"/>
            </w: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Arial Narrow" w:eastAsia="Arial Narrow" w:hAnsi="Arial Narrow" w:cs="Arial Narrow"/>
                <w:noProof/>
                <w:color w:val="000000"/>
                <w:sz w:val="18"/>
                <w:szCs w:val="18"/>
              </w:rPr>
              <w:t>[82]</w:t>
            </w: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end"/>
            </w:r>
          </w:p>
        </w:tc>
      </w:tr>
      <w:tr w:rsidR="009839AA" w:rsidRPr="00935CA4" w14:paraId="00846913" w14:textId="77777777" w:rsidTr="000F5232">
        <w:trPr>
          <w:trHeight w:val="198"/>
        </w:trPr>
        <w:tc>
          <w:tcPr>
            <w:tcW w:w="758" w:type="pct"/>
            <w:vMerge/>
            <w:shd w:val="clear" w:color="auto" w:fill="FFFFFF" w:themeFill="background1"/>
            <w:vAlign w:val="center"/>
          </w:tcPr>
          <w:p w14:paraId="785319AF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sz w:val="18"/>
                <w:szCs w:val="18"/>
              </w:rPr>
            </w:pPr>
          </w:p>
        </w:tc>
        <w:tc>
          <w:tcPr>
            <w:tcW w:w="919" w:type="pct"/>
            <w:shd w:val="clear" w:color="auto" w:fill="FFFFFF" w:themeFill="background1"/>
            <w:vAlign w:val="center"/>
          </w:tcPr>
          <w:p w14:paraId="270D3CA5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sz w:val="18"/>
                <w:szCs w:val="18"/>
              </w:rPr>
            </w:pPr>
          </w:p>
        </w:tc>
        <w:tc>
          <w:tcPr>
            <w:tcW w:w="863" w:type="pct"/>
            <w:shd w:val="clear" w:color="auto" w:fill="FFFFFF" w:themeFill="background1"/>
            <w:vAlign w:val="center"/>
          </w:tcPr>
          <w:p w14:paraId="41DC5956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Not reported</w:t>
            </w:r>
          </w:p>
        </w:tc>
        <w:tc>
          <w:tcPr>
            <w:tcW w:w="2143" w:type="pct"/>
            <w:shd w:val="clear" w:color="auto" w:fill="FFFFFF" w:themeFill="background1"/>
            <w:vAlign w:val="center"/>
          </w:tcPr>
          <w:p w14:paraId="3D5C1873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upregulated in CSF-derived EVs from CT/HIV patients </w:t>
            </w:r>
          </w:p>
        </w:tc>
        <w:tc>
          <w:tcPr>
            <w:tcW w:w="317" w:type="pct"/>
            <w:shd w:val="clear" w:color="auto" w:fill="FFFFFF" w:themeFill="background1"/>
            <w:vAlign w:val="center"/>
          </w:tcPr>
          <w:p w14:paraId="1122D650" w14:textId="77777777" w:rsidR="009839AA" w:rsidRPr="003D7D5A" w:rsidRDefault="009839AA" w:rsidP="000F5232">
            <w:pPr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begin">
                <w:fldData xml:space="preserve">PEVuZE5vdGU+PENpdGU+PEF1dGhvcj5kYSBDcnV6PC9BdXRob3I+PFllYXI+MjAyMDwvWWVhcj48
UmVjTnVtPjgzNzwvUmVjTnVtPjxEaXNwbGF5VGV4dD5bNzldPC9EaXNwbGF5VGV4dD48cmVjb3Jk
PjxyZWMtbnVtYmVyPjgzNzwvcmVjLW51bWJlcj48Zm9yZWlnbi1rZXlzPjxrZXkgYXBwPSJFTiIg
ZGItaWQ9Ijl2MHhkMnI5bnZhendwZXhlYTk1MndyZHBwcjlyNWVhcHN6MiIgdGltZXN0YW1wPSIx
NzQzNzY5Mjg5Ij44Mzc8L2tleT48L2ZvcmVpZ24ta2V5cz48cmVmLXR5cGUgbmFtZT0iSm91cm5h
bCBBcnRpY2xlIj4xNzwvcmVmLXR5cGU+PGNvbnRyaWJ1dG9ycz48YXV0aG9ycz48YXV0aG9yPmRh
IENydXosIEEuIEIuPC9hdXRob3I+PGF1dGhvcj5NYWlhLCBNLiBNLjwvYXV0aG9yPjxhdXRob3I+
UGVyZWlyYSwgSS4gUy48L2F1dGhvcj48YXV0aG9yPlRhbml3YWtpLCBOLiBOLjwvYXV0aG9yPjxh
dXRob3I+TmFtaXlhbWEsIEcuIE0uPC9hdXRob3I+PGF1dGhvcj5UZWxsZXMsIEouIFAuIE0uPC9h
dXRob3I+PGF1dGhvcj5WaWRhbCwgSi4gRS48L2F1dGhvcj48YXV0aG9yPlNwZWdpb3JpbiwgTGNq
ZjwvYXV0aG9yPjxhdXRob3I+QnJhbmTDo28gZGUgTWF0dG9zLCBDLiBDLjwvYXV0aG9yPjxhdXRo
b3I+TWF0dG9zLCBMLiBDLjwvYXV0aG9yPjxhdXRob3I+TWVpcmEtU3RyZWpldml0Y2gsIEMuIEQu
IFMuPC9hdXRob3I+PGF1dGhvcj5QZXJlaXJhLUNoaW9jY29sYSwgVi4gTC48L2F1dGhvcj48L2F1
dGhvcnM+PC9jb250cmlidXRvcnM+PGF1dGgtYWRkcmVzcz5DZW50cm8gZGUgUGFyYXNpdG9sb2dp
YSBlIE1pY29sb2dpYSwgSW5zdGl0dXRvIEFkb2xmbyBMdXR6LCBTYW8gUGF1bG8sIEJyYXppbC4m
I3hEO051Y2xlbyBkZSBNaWNyb3Njb3BpYSBFbGV0csO0bmljYSwgSW5zdGl0dXRvIEFkb2xmbyBM
dXR6LCBTYW8gUGF1bG8sIEJyYXppbC4mI3hEO0luc3RpdHV0byBkZSBJbmZlY3RvbG9naWEgRW1p
bGlvIFJpYmFzLCBTw6NvIFBhdWxvLCBCcmF6aWwuJiN4RDtGYWN1bGRhZGUgZGUgTWVkaWNpbmEs
IEhvc3BpdGFsIGRhcyBDbMOtbmljYXMsIGRhIFVuaXZlcnNpZGFkZSBkZSBTw6NvIFBhdWxvLCBT
w6NvIFBhdWxvLCBCcmF6aWwuJiN4RDtMYWJvcmF0w7NyaW8gZGUgSW52ZXN0aWdhw6fDo28gTcOp
ZGljYSAoTElNKSA0OSwgSW5zdGl0dXRvIGRlIE1lZGljaW5hIFRyb3BpY2FsIGRhIFVuaXZlcnNp
ZGFkZSBkZSBTw6NvIFBhdWxvLCBTw6NvIFBhdWxvLCBCcmF6aWwuJiN4RDtIb3NwaXRhbCBkZSBC
YXNlLCBTw6NvIEpvc8OpIGRvIFJpbyBQcmV0bywgQnJhemlsLiYjeEQ7RmFjdWxkYWRlIGRlIE1l
ZGljaW5hIGRlIFPDo28gSm9zw6kgZG8gUmlvIFByZXRvLCBTw6NvIEpvc8OpIGRvIFJpbyBQcmV0
bywgQnJhemlsLjwvYXV0aC1hZGRyZXNzPjx0aXRsZXM+PHRpdGxlPkh1bWFuIGV4dHJhY2VsbHVs
YXIgdmVzaWNsZXMgYW5kIGNvcnJlbGF0aW9uIHdpdGggdHdvIGNsaW5pY2FsIGZvcm1zIG9mIHRv
eG9wbGFzbW9zaXM8L3RpdGxlPjxzZWNvbmRhcnktdGl0bGU+UExvUyBPbmU8L3NlY29uZGFyeS10
aXRsZT48L3RpdGxlcz48cGVyaW9kaWNhbD48ZnVsbC10aXRsZT5QTG9TIE9uZTwvZnVsbC10aXRs
ZT48L3BlcmlvZGljYWw+PHBhZ2VzPmUwMjI5NjAyPC9wYWdlcz48dm9sdW1lPjE1PC92b2x1bWU+
PG51bWJlcj4zPC9udW1iZXI+PGVkaXRpb24+MjAyMDAzMDM8L2VkaXRpb24+PGtleXdvcmRzPjxr
ZXl3b3JkPkNlbGwtRGVyaXZlZCBNaWNyb3BhcnRpY2xlcy9nZW5ldGljcy9wYXRob2xvZ3k8L2tl
eXdvcmQ+PGtleXdvcmQ+RXhvc29tZXMvZ2VuZXRpY3MvcGF0aG9sb2d5PC9rZXl3b3JkPjxrZXl3
b3JkPkV4dHJhY2VsbHVsYXIgVmVzaWNsZXMvZ2VuZXRpY3MvcGF0aG9sb2d5PC9rZXl3b3JkPjxr
ZXl3b3JkPkZlbWFsZTwva2V5d29yZD48a2V5d29yZD5HZW5lIEV4cHJlc3Npb248L2tleXdvcmQ+
PGtleXdvcmQ+SElWIEluZmVjdGlvbnMvYmxvb2QvY2VyZWJyb3NwaW5hbCBmbHVpZC9jb21wbGlj
YXRpb25zPC9rZXl3b3JkPjxrZXl3b3JkPkhlYWx0aHkgVm9sdW50ZWVyczwva2V5d29yZD48a2V5
d29yZD5IdW1hbnM8L2tleXdvcmQ+PGtleXdvcmQ+TWljcm9STkFzL2Jsb29kL2NlcmVicm9zcGlu
YWwgZmx1aWQvZ2VuZXRpY3M8L2tleXdvcmQ+PGtleXdvcmQ+TWljcm9zY29weSwgRWxlY3Ryb24s
IFRyYW5zbWlzc2lvbjwva2V5d29yZD48a2V5d29yZD5QcmVnbmFuY3k8L2tleXdvcmQ+PGtleXdv
cmQ+UHJlZ25hbmN5IENvbXBsaWNhdGlvbnMsIFBhcmFzaXRpYy8qYmxvb2QvKmNlcmVicm9zcGlu
YWwgZmx1aWQvZ2VuZXRpY3M8L2tleXdvcmQ+PGtleXdvcmQ+VG94b3BsYXNtb3Npcy9ibG9vZC9j
ZXJlYnJvc3BpbmFsIGZsdWlkLypjb21wbGljYXRpb25zPC9rZXl3b3JkPjxrZXl3b3JkPlRveG9w
bGFzbW9zaXMsIENlcmVicmFsLypibG9vZC8qY2VyZWJyb3NwaW5hbCBmbHVpZC9nZW5ldGljczwv
a2V5d29yZD48L2tleXdvcmRzPjxkYXRlcz48eWVhcj4yMDIwPC95ZWFyPjwvZGF0ZXM+PGlzYm4+
MTkzMi02MjAzPC9pc2JuPjxhY2Nlc3Npb24tbnVtPjMyMTI2NTcyPC9hY2Nlc3Npb24tbnVtPjx1
cmxzPjwvdXJscz48Y3VzdG9tMT5UaGUgYXV0aG9ycyBoYXZlIGRlY2xhcmVkIHRoYXQgbm8gY29t
cGV0aW5nIGludGVyZXN0cyBleGlzdC48L2N1c3RvbTE+PGN1c3RvbTI+UE1DNzA1NDAwODwvY3Vz
dG9tMj48ZWxlY3Ryb25pYy1yZXNvdXJjZS1udW0+MTAuMTM3MS9qb3VybmFsLnBvbmUuMDIyOTYw
MjwvZWxlY3Ryb25pYy1yZXNvdXJjZS1udW0+PHJlbW90ZS1kYXRhYmFzZS1wcm92aWRlcj5OTE08
L3JlbW90ZS1kYXRhYmFzZS1wcm92aWRlcj48bGFuZ3VhZ2U+ZW5nPC9sYW5ndWFnZT48L3JlY29y
ZD48L0NpdGU+PC9FbmROb3RlPgB=
</w:fldData>
              </w:fldChar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begin">
                <w:fldData xml:space="preserve">PEVuZE5vdGU+PENpdGU+PEF1dGhvcj5kYSBDcnV6PC9BdXRob3I+PFllYXI+MjAyMDwvWWVhcj48
UmVjTnVtPjgzNzwvUmVjTnVtPjxEaXNwbGF5VGV4dD5bNzldPC9EaXNwbGF5VGV4dD48cmVjb3Jk
PjxyZWMtbnVtYmVyPjgzNzwvcmVjLW51bWJlcj48Zm9yZWlnbi1rZXlzPjxrZXkgYXBwPSJFTiIg
ZGItaWQ9Ijl2MHhkMnI5bnZhendwZXhlYTk1MndyZHBwcjlyNWVhcHN6MiIgdGltZXN0YW1wPSIx
NzQzNzY5Mjg5Ij44Mzc8L2tleT48L2ZvcmVpZ24ta2V5cz48cmVmLXR5cGUgbmFtZT0iSm91cm5h
bCBBcnRpY2xlIj4xNzwvcmVmLXR5cGU+PGNvbnRyaWJ1dG9ycz48YXV0aG9ycz48YXV0aG9yPmRh
IENydXosIEEuIEIuPC9hdXRob3I+PGF1dGhvcj5NYWlhLCBNLiBNLjwvYXV0aG9yPjxhdXRob3I+
UGVyZWlyYSwgSS4gUy48L2F1dGhvcj48YXV0aG9yPlRhbml3YWtpLCBOLiBOLjwvYXV0aG9yPjxh
dXRob3I+TmFtaXlhbWEsIEcuIE0uPC9hdXRob3I+PGF1dGhvcj5UZWxsZXMsIEouIFAuIE0uPC9h
dXRob3I+PGF1dGhvcj5WaWRhbCwgSi4gRS48L2F1dGhvcj48YXV0aG9yPlNwZWdpb3JpbiwgTGNq
ZjwvYXV0aG9yPjxhdXRob3I+QnJhbmTDo28gZGUgTWF0dG9zLCBDLiBDLjwvYXV0aG9yPjxhdXRo
b3I+TWF0dG9zLCBMLiBDLjwvYXV0aG9yPjxhdXRob3I+TWVpcmEtU3RyZWpldml0Y2gsIEMuIEQu
IFMuPC9hdXRob3I+PGF1dGhvcj5QZXJlaXJhLUNoaW9jY29sYSwgVi4gTC48L2F1dGhvcj48L2F1
dGhvcnM+PC9jb250cmlidXRvcnM+PGF1dGgtYWRkcmVzcz5DZW50cm8gZGUgUGFyYXNpdG9sb2dp
YSBlIE1pY29sb2dpYSwgSW5zdGl0dXRvIEFkb2xmbyBMdXR6LCBTYW8gUGF1bG8sIEJyYXppbC4m
I3hEO051Y2xlbyBkZSBNaWNyb3Njb3BpYSBFbGV0csO0bmljYSwgSW5zdGl0dXRvIEFkb2xmbyBM
dXR6LCBTYW8gUGF1bG8sIEJyYXppbC4mI3hEO0luc3RpdHV0byBkZSBJbmZlY3RvbG9naWEgRW1p
bGlvIFJpYmFzLCBTw6NvIFBhdWxvLCBCcmF6aWwuJiN4RDtGYWN1bGRhZGUgZGUgTWVkaWNpbmEs
IEhvc3BpdGFsIGRhcyBDbMOtbmljYXMsIGRhIFVuaXZlcnNpZGFkZSBkZSBTw6NvIFBhdWxvLCBT
w6NvIFBhdWxvLCBCcmF6aWwuJiN4RDtMYWJvcmF0w7NyaW8gZGUgSW52ZXN0aWdhw6fDo28gTcOp
ZGljYSAoTElNKSA0OSwgSW5zdGl0dXRvIGRlIE1lZGljaW5hIFRyb3BpY2FsIGRhIFVuaXZlcnNp
ZGFkZSBkZSBTw6NvIFBhdWxvLCBTw6NvIFBhdWxvLCBCcmF6aWwuJiN4RDtIb3NwaXRhbCBkZSBC
YXNlLCBTw6NvIEpvc8OpIGRvIFJpbyBQcmV0bywgQnJhemlsLiYjeEQ7RmFjdWxkYWRlIGRlIE1l
ZGljaW5hIGRlIFPDo28gSm9zw6kgZG8gUmlvIFByZXRvLCBTw6NvIEpvc8OpIGRvIFJpbyBQcmV0
bywgQnJhemlsLjwvYXV0aC1hZGRyZXNzPjx0aXRsZXM+PHRpdGxlPkh1bWFuIGV4dHJhY2VsbHVs
YXIgdmVzaWNsZXMgYW5kIGNvcnJlbGF0aW9uIHdpdGggdHdvIGNsaW5pY2FsIGZvcm1zIG9mIHRv
eG9wbGFzbW9zaXM8L3RpdGxlPjxzZWNvbmRhcnktdGl0bGU+UExvUyBPbmU8L3NlY29uZGFyeS10
aXRsZT48L3RpdGxlcz48cGVyaW9kaWNhbD48ZnVsbC10aXRsZT5QTG9TIE9uZTwvZnVsbC10aXRs
ZT48L3BlcmlvZGljYWw+PHBhZ2VzPmUwMjI5NjAyPC9wYWdlcz48dm9sdW1lPjE1PC92b2x1bWU+
PG51bWJlcj4zPC9udW1iZXI+PGVkaXRpb24+MjAyMDAzMDM8L2VkaXRpb24+PGtleXdvcmRzPjxr
ZXl3b3JkPkNlbGwtRGVyaXZlZCBNaWNyb3BhcnRpY2xlcy9nZW5ldGljcy9wYXRob2xvZ3k8L2tl
eXdvcmQ+PGtleXdvcmQ+RXhvc29tZXMvZ2VuZXRpY3MvcGF0aG9sb2d5PC9rZXl3b3JkPjxrZXl3
b3JkPkV4dHJhY2VsbHVsYXIgVmVzaWNsZXMvZ2VuZXRpY3MvcGF0aG9sb2d5PC9rZXl3b3JkPjxr
ZXl3b3JkPkZlbWFsZTwva2V5d29yZD48a2V5d29yZD5HZW5lIEV4cHJlc3Npb248L2tleXdvcmQ+
PGtleXdvcmQ+SElWIEluZmVjdGlvbnMvYmxvb2QvY2VyZWJyb3NwaW5hbCBmbHVpZC9jb21wbGlj
YXRpb25zPC9rZXl3b3JkPjxrZXl3b3JkPkhlYWx0aHkgVm9sdW50ZWVyczwva2V5d29yZD48a2V5
d29yZD5IdW1hbnM8L2tleXdvcmQ+PGtleXdvcmQ+TWljcm9STkFzL2Jsb29kL2NlcmVicm9zcGlu
YWwgZmx1aWQvZ2VuZXRpY3M8L2tleXdvcmQ+PGtleXdvcmQ+TWljcm9zY29weSwgRWxlY3Ryb24s
IFRyYW5zbWlzc2lvbjwva2V5d29yZD48a2V5d29yZD5QcmVnbmFuY3k8L2tleXdvcmQ+PGtleXdv
cmQ+UHJlZ25hbmN5IENvbXBsaWNhdGlvbnMsIFBhcmFzaXRpYy8qYmxvb2QvKmNlcmVicm9zcGlu
YWwgZmx1aWQvZ2VuZXRpY3M8L2tleXdvcmQ+PGtleXdvcmQ+VG94b3BsYXNtb3Npcy9ibG9vZC9j
ZXJlYnJvc3BpbmFsIGZsdWlkLypjb21wbGljYXRpb25zPC9rZXl3b3JkPjxrZXl3b3JkPlRveG9w
bGFzbW9zaXMsIENlcmVicmFsLypibG9vZC8qY2VyZWJyb3NwaW5hbCBmbHVpZC9nZW5ldGljczwv
a2V5d29yZD48L2tleXdvcmRzPjxkYXRlcz48eWVhcj4yMDIwPC95ZWFyPjwvZGF0ZXM+PGlzYm4+
MTkzMi02MjAzPC9pc2JuPjxhY2Nlc3Npb24tbnVtPjMyMTI2NTcyPC9hY2Nlc3Npb24tbnVtPjx1
cmxzPjwvdXJscz48Y3VzdG9tMT5UaGUgYXV0aG9ycyBoYXZlIGRlY2xhcmVkIHRoYXQgbm8gY29t
cGV0aW5nIGludGVyZXN0cyBleGlzdC48L2N1c3RvbTE+PGN1c3RvbTI+UE1DNzA1NDAwODwvY3Vz
dG9tMj48ZWxlY3Ryb25pYy1yZXNvdXJjZS1udW0+MTAuMTM3MS9qb3VybmFsLnBvbmUuMDIyOTYw
MjwvZWxlY3Ryb25pYy1yZXNvdXJjZS1udW0+PHJlbW90ZS1kYXRhYmFzZS1wcm92aWRlcj5OTE08
L3JlbW90ZS1kYXRhYmFzZS1wcm92aWRlcj48bGFuZ3VhZ2U+ZW5nPC9sYW5ndWFnZT48L3JlY29y
ZD48L0NpdGU+PC9FbmROb3RlPgB=
</w:fldData>
              </w:fldChar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end"/>
            </w: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Arial Narrow" w:eastAsia="Arial Narrow" w:hAnsi="Arial Narrow" w:cs="Arial Narrow"/>
                <w:noProof/>
                <w:color w:val="000000"/>
                <w:sz w:val="18"/>
                <w:szCs w:val="18"/>
              </w:rPr>
              <w:t>[79]</w:t>
            </w: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end"/>
            </w:r>
          </w:p>
        </w:tc>
      </w:tr>
      <w:tr w:rsidR="009839AA" w:rsidRPr="00935CA4" w14:paraId="1B4167C0" w14:textId="77777777" w:rsidTr="000F5232">
        <w:trPr>
          <w:trHeight w:val="429"/>
        </w:trPr>
        <w:tc>
          <w:tcPr>
            <w:tcW w:w="758" w:type="pct"/>
            <w:vMerge/>
            <w:shd w:val="clear" w:color="auto" w:fill="FFFFFF" w:themeFill="background1"/>
            <w:vAlign w:val="center"/>
          </w:tcPr>
          <w:p w14:paraId="72BF9F3E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sz w:val="18"/>
                <w:szCs w:val="18"/>
              </w:rPr>
            </w:pPr>
          </w:p>
        </w:tc>
        <w:tc>
          <w:tcPr>
            <w:tcW w:w="919" w:type="pct"/>
            <w:shd w:val="clear" w:color="auto" w:fill="FFFFFF" w:themeFill="background1"/>
            <w:vAlign w:val="center"/>
          </w:tcPr>
          <w:p w14:paraId="3C4D0735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sz w:val="18"/>
                <w:szCs w:val="18"/>
              </w:rPr>
              <w:t>HSV</w:t>
            </w:r>
          </w:p>
        </w:tc>
        <w:tc>
          <w:tcPr>
            <w:tcW w:w="863" w:type="pct"/>
            <w:shd w:val="clear" w:color="auto" w:fill="FFFFFF" w:themeFill="background1"/>
            <w:vAlign w:val="center"/>
          </w:tcPr>
          <w:p w14:paraId="721A6108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Several targets</w:t>
            </w:r>
          </w:p>
        </w:tc>
        <w:tc>
          <w:tcPr>
            <w:tcW w:w="2143" w:type="pct"/>
            <w:shd w:val="clear" w:color="auto" w:fill="FFFFFF" w:themeFill="background1"/>
            <w:vAlign w:val="center"/>
          </w:tcPr>
          <w:p w14:paraId="79095581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 xml:space="preserve">neuronal cell damage and oxidative stress </w:t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  <w:t xml:space="preserve">associated </w:t>
            </w:r>
            <w:proofErr w:type="spellStart"/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exosomal</w:t>
            </w:r>
            <w:proofErr w:type="spellEnd"/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 xml:space="preserve"> miRNAs</w:t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  <w:t>.</w:t>
            </w:r>
          </w:p>
        </w:tc>
        <w:tc>
          <w:tcPr>
            <w:tcW w:w="317" w:type="pct"/>
            <w:shd w:val="clear" w:color="auto" w:fill="FFFFFF" w:themeFill="background1"/>
            <w:vAlign w:val="center"/>
          </w:tcPr>
          <w:p w14:paraId="762241C0" w14:textId="77777777" w:rsidR="009839AA" w:rsidRPr="00935CA4" w:rsidRDefault="009839AA" w:rsidP="000F5232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begin">
                <w:fldData xml:space="preserve">PEVuZE5vdGU+PENpdGU+PEF1dGhvcj5TY2hlaWJlcjwvQXV0aG9yPjxZZWFyPjIwMjQ8L1llYXI+
PFJlY051bT44OTU8L1JlY051bT48RGlzcGxheVRleHQ+WzEwMV08L0Rpc3BsYXlUZXh0PjxyZWNv
cmQ+PHJlYy1udW1iZXI+ODk1PC9yZWMtbnVtYmVyPjxmb3JlaWduLWtleXM+PGtleSBhcHA9IkVO
IiBkYi1pZD0iOXYweGQycjludmF6d3BleGVhOTUyd3JkcHByOXI1ZWFwc3oyIiB0aW1lc3RhbXA9
IjE3NDM3Nzg5MTQiPjg5NTwva2V5PjwvZm9yZWlnbi1rZXlzPjxyZWYtdHlwZSBuYW1lPSJKb3Vy
bmFsIEFydGljbGUiPjE3PC9yZWYtdHlwZT48Y29udHJpYnV0b3JzPjxhdXRob3JzPjxhdXRob3I+
U2NoZWliZXIsIEMuPC9hdXRob3I+PGF1dGhvcj5LbGVpbiwgSC4gQy48L2F1dGhvcj48YXV0aG9y
PlNjaG5laWRlciwgSi4gTS48L2F1dGhvcj48YXV0aG9yPlNjaHVseiwgVC48L2F1dGhvcj48YXV0
aG9yPkJlY2h0ZXIsIEsuPC9hdXRob3I+PGF1dGhvcj5UdW1hbmksIEguPC9hdXRob3I+PGF1dGhv
cj5LYXBhcGEsIFQuPC9hdXRob3I+PGF1dGhvcj5GbGlua21hbiwgRC48L2F1dGhvcj48YXV0aG9y
PkNvZmZleSwgRS48L2F1dGhvcj48YXV0aG9yPlJvc3MsIEQuPC9hdXRob3I+PGF1dGhvcj7EjGlz
dGpha292cywgTS48L2F1dGhvcj48YXV0aG9yPk5vcmEtS3LFq2tsZSwgWi48L2F1dGhvcj48YXV0
aG9yPkJvcnRvbG90dGksIEQuPC9hdXRob3I+PGF1dGhvcj5SaXp6bywgUi48L2F1dGhvcj48YXV0
aG9yPk11cm92c2thLCBNLjwvYXV0aG9yPjxhdXRob3I+U2NobmVpZGVyLCBFLiBNLjwvYXV0aG9y
PjwvYXV0aG9ycz48L2NvbnRyaWJ1dG9ycz48YXV0aC1hZGRyZXNzPkNsaW5pYyBmb3IgQW5hZXN0
aGVzaW9sb2d5IGFuZCBJbnRlbnNpdmUgQ2FyZSBNZWRpY2luZSwgVWxtIFVuaXZlcnNpdHkgSG9z
cGl0YWwsIDg5MDgxIFVsbSwgR2VybWFueS4mI3hEO0RlcGFydG1lbnQgb2YgTmV1cm9sb2d5LCBV
bG0gVW5pdmVyc2l0eSBIb3NwaXRhbCwgODkwODEgVWxtLCBHZXJtYW55LiYjeEQ7RGVwYXJ0bWVu
dCBvZiBOdWNsZWFyIE1lZGljaW5lIGFuZCBNb2xlY3VsYXIgSW1hZ2luZywgVW5pdmVyc2l0eSBN
ZWRpY2FsIENlbnRlciBHcm9uaW5nZW4sIFVuaXZlcnNpdHkgb2YgR3JvbmluZ2VuLCA5NzAwIFJC
IEdyb25pbmdlbiwgVGhlIE5ldGhlcmxhbmRzLiYjeEQ7UmVzZWFyY2ggYW5kIEVkdWNhdGlvbiBE
ZXBhcnRtZW50IEFkZGljdGlvbiBDYXJlIE5vcnRoZXJuIE5ldGhlcmxhbmRzLCA5NzI4IEpSIEdy
b25pbmdlbiwgVGhlIE5ldGhlcmxhbmRzLiYjeEQ7Q2xpbmljIGZvciBQc3ljaGlhdHJ5IGFuZCBQ
c3ljaG90aGVyYXB5IElJLCBVbG0gVW5pdmVyc2l0eSwgODkzMTIgR3VlbnpidXJnLCBHZXJtYW55
LiYjeEQ7RGVwYXJ0bWVudCBvZiBOZXVyb3N1cmdlcnksIFVsbSBVbml2ZXJzaXR5IEhvc3BpdGFs
LCA4OTA4MSBVbG0sIEdlcm1hbnkuJiN4RDtUdXJrdSBCaW9zY2llbmNlIENlbnRyZSwgVW5pdmVy
c2l0eSBvZiBUdXJrdSBhbmQgw4VibyBBa2FkZW1pIFVuaXZlcnNpdHksIDIwNTIxIFR1cmt1LCBG
aW5sYW5kLiYjeEQ7S2ltZXJhIExhYnMgSW5jLiwgTWlyYW1hciwgRkwgMzMwMjUsIFVTQS4mI3hE
O0luc3RpdHV0ZSBvZiBNaWNyb2Jpb2xvZ3kgYW5kIFZpcm9sb2d5LCBSaWdhIFN0cmFkaW5zIFVu
aXZlcnNpdHksIDEwNjcgUmlnYSwgTGF0dmlhLiYjeEQ7RGVwYXJ0bWVudCBvZiBDaGVtaWNhbCwg
UGhhcm1hY2V1dGljYWwgYW5kIEFncmljdWx0dXJhbCBTY2llbmNlLCBVbml2ZXJzaXR5IG9mIEZl
cnJhcmEsIFZpYSBMdWlnaSBCb3JzYXJpLCA0NiwgNDQxMjEgRmVycmFyYSwgSXRhbHkuJiN4RDtM
YWJvcmF0b3J5IGZvciBBZHZhbmNlZCBUaGVyYXBldXRpYyBUZWNobm9sb2dpZXMgKExUVEEpLCBV
bml2ZXJzaXR5IG9mIEZlcnJhcmEsIDQ0MTIxIEZlcnJhcmEsIEl0YWx5LjwvYXV0aC1hZGRyZXNz
Pjx0aXRsZXM+PHRpdGxlPkhTVi0xIGFuZCBDZWxsdWxhciBtaVJOQXMgaW4gQ1NGLURlcml2ZWQg
RXhvc29tZXMgYXMgRGlhZ25vc3RpY2FsbHkgUmVsZXZhbnQgQmlvbWFya2VycyBmb3IgTmV1cm9p
bmZsYW1tYXRpb248L3RpdGxlPjxzZWNvbmRhcnktdGl0bGU+Q2VsbHM8L3NlY29uZGFyeS10aXRs
ZT48L3RpdGxlcz48cGVyaW9kaWNhbD48ZnVsbC10aXRsZT5DZWxsczwvZnVsbC10aXRsZT48L3Bl
cmlvZGljYWw+PHZvbHVtZT4xMzwvdm9sdW1lPjxudW1iZXI+MTQ8L251bWJlcj48ZWRpdGlvbj4y
MDI0MDcxNzwvZWRpdGlvbj48a2V5d29yZHM+PGtleXdvcmQ+SHVtYW5zPC9rZXl3b3JkPjxrZXl3
b3JkPipFeG9zb21lcy9tZXRhYm9saXNtPC9rZXl3b3JkPjxrZXl3b3JkPipNaWNyb1JOQXMvZ2Vu
ZXRpY3MvY2VyZWJyb3NwaW5hbCBmbHVpZC9tZXRhYm9saXNtPC9rZXl3b3JkPjxrZXl3b3JkPipI
ZXJwZXN2aXJ1cyAxLCBIdW1hbi9nZW5ldGljczwva2V5d29yZD48a2V5d29yZD4qQmlvbWFya2Vy
cy9jZXJlYnJvc3BpbmFsIGZsdWlkL21ldGFib2xpc208L2tleXdvcmQ+PGtleXdvcmQ+TWFsZTwv
a2V5d29yZD48a2V5d29yZD5GZW1hbGU8L2tleXdvcmQ+PGtleXdvcmQ+Kk5ldXJvaW5mbGFtbWF0
b3J5IERpc2Vhc2VzL2NlcmVicm9zcGluYWwgZmx1aWQvbWV0YWJvbGlzbTwva2V5d29yZD48a2V5
d29yZD5NaWRkbGUgQWdlZDwva2V5d29yZD48a2V5d29yZD5BZHVsdDwva2V5d29yZD48a2V5d29y
ZD5BZ2VkPC9rZXl3b3JkPjxrZXl3b3JkPkNTRiBleG9zb21lczwva2V5d29yZD48a2V5d29yZD5I
c3YtMTwva2V5d29yZD48a2V5d29yZD5JbC04PC9rZXl3b3JkPjxrZXl3b3JkPk5mTDwva2V5d29y
ZD48a2V5d29yZD5lbmNlcGhhbGl0aXM8L2tleXdvcmQ+PGtleXdvcmQ+bG93LWdyYWRlIGluZmxh
bW1hdGlvbjwva2V5d29yZD48a2V5d29yZD5taVJOQTwva2V5d29yZD48a2V5d29yZD5uZXVyb25h
bCBkYW1hZ2U8L2tleXdvcmQ+PGtleXdvcmQ+b3hpZGF0aXZlIHN0cmVzczwva2V5d29yZD48a2V5
d29yZD5wc3ljaGlhdHJpYyBkaXNlYXNlPC9rZXl3b3JkPjxrZXl3b3JkPnRyYXVtYXRpYyBicmFp
biBpbmp1cnk8L2tleXdvcmQ+PC9rZXl3b3Jkcz48ZGF0ZXM+PHllYXI+MjAyNDwveWVhcj48cHVi
LWRhdGVzPjxkYXRlPkp1bCAxNzwvZGF0ZT48L3B1Yi1kYXRlcz48L2RhdGVzPjxpc2JuPjIwNzMt
NDQwOTwvaXNibj48YWNjZXNzaW9uLW51bT4zOTA1Njc5MDwvYWNjZXNzaW9uLW51bT48dXJscz48
L3VybHM+PGN1c3RvbTE+QXV0aG9yIER1bmNhbiBSb3NzIHdhcyBlbXBsb3llZCBieSB0aGUgY29t
cGFueSBLaW1lcmEgTGFicyBJbmMuIFRoZSByZW1haW5pbmcgYXV0aG9ycyBkZWNsYXJlIHRoYXQg
dGhlIHJlc2VhcmNoIHdhcyBjb25kdWN0ZWQgaW4gdGhlIGFic2VuY2Ugb2YgYW55IGNvbW1lcmNp
YWwgb3IgZmluYW5jaWFsIHJlbGF0aW9uc2hpcHMgdGhhdCBjb3VsZCBiZSBjb25zdHJ1ZWQgYXMg
YSBwb3RlbnRpYWwgY29uZmxpY3Qgb2YgaW50ZXJlc3QuPC9jdXN0b20xPjxjdXN0b20yPlBNQzEx
Mjc1MTUxPC9jdXN0b20yPjxlbGVjdHJvbmljLXJlc291cmNlLW51bT4xMC4zMzkwL2NlbGxzMTMx
NDEyMDg8L2VsZWN0cm9uaWMtcmVzb3VyY2UtbnVtPjxyZW1vdGUtZGF0YWJhc2UtcHJvdmlkZXI+
TkxNPC9yZW1vdGUtZGF0YWJhc2UtcHJvdmlkZXI+PGxhbmd1YWdlPmVuZzwvbGFuZ3VhZ2U+PC9y
ZWNvcmQ+PC9DaXRlPjwvRW5kTm90ZT4A
</w:fldData>
              </w:fldChar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begin">
                <w:fldData xml:space="preserve">PEVuZE5vdGU+PENpdGU+PEF1dGhvcj5TY2hlaWJlcjwvQXV0aG9yPjxZZWFyPjIwMjQ8L1llYXI+
PFJlY051bT44OTU8L1JlY051bT48RGlzcGxheVRleHQ+WzEwMV08L0Rpc3BsYXlUZXh0PjxyZWNv
cmQ+PHJlYy1udW1iZXI+ODk1PC9yZWMtbnVtYmVyPjxmb3JlaWduLWtleXM+PGtleSBhcHA9IkVO
IiBkYi1pZD0iOXYweGQycjludmF6d3BleGVhOTUyd3JkcHByOXI1ZWFwc3oyIiB0aW1lc3RhbXA9
IjE3NDM3Nzg5MTQiPjg5NTwva2V5PjwvZm9yZWlnbi1rZXlzPjxyZWYtdHlwZSBuYW1lPSJKb3Vy
bmFsIEFydGljbGUiPjE3PC9yZWYtdHlwZT48Y29udHJpYnV0b3JzPjxhdXRob3JzPjxhdXRob3I+
U2NoZWliZXIsIEMuPC9hdXRob3I+PGF1dGhvcj5LbGVpbiwgSC4gQy48L2F1dGhvcj48YXV0aG9y
PlNjaG5laWRlciwgSi4gTS48L2F1dGhvcj48YXV0aG9yPlNjaHVseiwgVC48L2F1dGhvcj48YXV0
aG9yPkJlY2h0ZXIsIEsuPC9hdXRob3I+PGF1dGhvcj5UdW1hbmksIEguPC9hdXRob3I+PGF1dGhv
cj5LYXBhcGEsIFQuPC9hdXRob3I+PGF1dGhvcj5GbGlua21hbiwgRC48L2F1dGhvcj48YXV0aG9y
PkNvZmZleSwgRS48L2F1dGhvcj48YXV0aG9yPlJvc3MsIEQuPC9hdXRob3I+PGF1dGhvcj7EjGlz
dGpha292cywgTS48L2F1dGhvcj48YXV0aG9yPk5vcmEtS3LFq2tsZSwgWi48L2F1dGhvcj48YXV0
aG9yPkJvcnRvbG90dGksIEQuPC9hdXRob3I+PGF1dGhvcj5SaXp6bywgUi48L2F1dGhvcj48YXV0
aG9yPk11cm92c2thLCBNLjwvYXV0aG9yPjxhdXRob3I+U2NobmVpZGVyLCBFLiBNLjwvYXV0aG9y
PjwvYXV0aG9ycz48L2NvbnRyaWJ1dG9ycz48YXV0aC1hZGRyZXNzPkNsaW5pYyBmb3IgQW5hZXN0
aGVzaW9sb2d5IGFuZCBJbnRlbnNpdmUgQ2FyZSBNZWRpY2luZSwgVWxtIFVuaXZlcnNpdHkgSG9z
cGl0YWwsIDg5MDgxIFVsbSwgR2VybWFueS4mI3hEO0RlcGFydG1lbnQgb2YgTmV1cm9sb2d5LCBV
bG0gVW5pdmVyc2l0eSBIb3NwaXRhbCwgODkwODEgVWxtLCBHZXJtYW55LiYjeEQ7RGVwYXJ0bWVu
dCBvZiBOdWNsZWFyIE1lZGljaW5lIGFuZCBNb2xlY3VsYXIgSW1hZ2luZywgVW5pdmVyc2l0eSBN
ZWRpY2FsIENlbnRlciBHcm9uaW5nZW4sIFVuaXZlcnNpdHkgb2YgR3JvbmluZ2VuLCA5NzAwIFJC
IEdyb25pbmdlbiwgVGhlIE5ldGhlcmxhbmRzLiYjeEQ7UmVzZWFyY2ggYW5kIEVkdWNhdGlvbiBE
ZXBhcnRtZW50IEFkZGljdGlvbiBDYXJlIE5vcnRoZXJuIE5ldGhlcmxhbmRzLCA5NzI4IEpSIEdy
b25pbmdlbiwgVGhlIE5ldGhlcmxhbmRzLiYjeEQ7Q2xpbmljIGZvciBQc3ljaGlhdHJ5IGFuZCBQ
c3ljaG90aGVyYXB5IElJLCBVbG0gVW5pdmVyc2l0eSwgODkzMTIgR3VlbnpidXJnLCBHZXJtYW55
LiYjeEQ7RGVwYXJ0bWVudCBvZiBOZXVyb3N1cmdlcnksIFVsbSBVbml2ZXJzaXR5IEhvc3BpdGFs
LCA4OTA4MSBVbG0sIEdlcm1hbnkuJiN4RDtUdXJrdSBCaW9zY2llbmNlIENlbnRyZSwgVW5pdmVy
c2l0eSBvZiBUdXJrdSBhbmQgw4VibyBBa2FkZW1pIFVuaXZlcnNpdHksIDIwNTIxIFR1cmt1LCBG
aW5sYW5kLiYjeEQ7S2ltZXJhIExhYnMgSW5jLiwgTWlyYW1hciwgRkwgMzMwMjUsIFVTQS4mI3hE
O0luc3RpdHV0ZSBvZiBNaWNyb2Jpb2xvZ3kgYW5kIFZpcm9sb2d5LCBSaWdhIFN0cmFkaW5zIFVu
aXZlcnNpdHksIDEwNjcgUmlnYSwgTGF0dmlhLiYjeEQ7RGVwYXJ0bWVudCBvZiBDaGVtaWNhbCwg
UGhhcm1hY2V1dGljYWwgYW5kIEFncmljdWx0dXJhbCBTY2llbmNlLCBVbml2ZXJzaXR5IG9mIEZl
cnJhcmEsIFZpYSBMdWlnaSBCb3JzYXJpLCA0NiwgNDQxMjEgRmVycmFyYSwgSXRhbHkuJiN4RDtM
YWJvcmF0b3J5IGZvciBBZHZhbmNlZCBUaGVyYXBldXRpYyBUZWNobm9sb2dpZXMgKExUVEEpLCBV
bml2ZXJzaXR5IG9mIEZlcnJhcmEsIDQ0MTIxIEZlcnJhcmEsIEl0YWx5LjwvYXV0aC1hZGRyZXNz
Pjx0aXRsZXM+PHRpdGxlPkhTVi0xIGFuZCBDZWxsdWxhciBtaVJOQXMgaW4gQ1NGLURlcml2ZWQg
RXhvc29tZXMgYXMgRGlhZ25vc3RpY2FsbHkgUmVsZXZhbnQgQmlvbWFya2VycyBmb3IgTmV1cm9p
bmZsYW1tYXRpb248L3RpdGxlPjxzZWNvbmRhcnktdGl0bGU+Q2VsbHM8L3NlY29uZGFyeS10aXRs
ZT48L3RpdGxlcz48cGVyaW9kaWNhbD48ZnVsbC10aXRsZT5DZWxsczwvZnVsbC10aXRsZT48L3Bl
cmlvZGljYWw+PHZvbHVtZT4xMzwvdm9sdW1lPjxudW1iZXI+MTQ8L251bWJlcj48ZWRpdGlvbj4y
MDI0MDcxNzwvZWRpdGlvbj48a2V5d29yZHM+PGtleXdvcmQ+SHVtYW5zPC9rZXl3b3JkPjxrZXl3
b3JkPipFeG9zb21lcy9tZXRhYm9saXNtPC9rZXl3b3JkPjxrZXl3b3JkPipNaWNyb1JOQXMvZ2Vu
ZXRpY3MvY2VyZWJyb3NwaW5hbCBmbHVpZC9tZXRhYm9saXNtPC9rZXl3b3JkPjxrZXl3b3JkPipI
ZXJwZXN2aXJ1cyAxLCBIdW1hbi9nZW5ldGljczwva2V5d29yZD48a2V5d29yZD4qQmlvbWFya2Vy
cy9jZXJlYnJvc3BpbmFsIGZsdWlkL21ldGFib2xpc208L2tleXdvcmQ+PGtleXdvcmQ+TWFsZTwv
a2V5d29yZD48a2V5d29yZD5GZW1hbGU8L2tleXdvcmQ+PGtleXdvcmQ+Kk5ldXJvaW5mbGFtbWF0
b3J5IERpc2Vhc2VzL2NlcmVicm9zcGluYWwgZmx1aWQvbWV0YWJvbGlzbTwva2V5d29yZD48a2V5
d29yZD5NaWRkbGUgQWdlZDwva2V5d29yZD48a2V5d29yZD5BZHVsdDwva2V5d29yZD48a2V5d29y
ZD5BZ2VkPC9rZXl3b3JkPjxrZXl3b3JkPkNTRiBleG9zb21lczwva2V5d29yZD48a2V5d29yZD5I
c3YtMTwva2V5d29yZD48a2V5d29yZD5JbC04PC9rZXl3b3JkPjxrZXl3b3JkPk5mTDwva2V5d29y
ZD48a2V5d29yZD5lbmNlcGhhbGl0aXM8L2tleXdvcmQ+PGtleXdvcmQ+bG93LWdyYWRlIGluZmxh
bW1hdGlvbjwva2V5d29yZD48a2V5d29yZD5taVJOQTwva2V5d29yZD48a2V5d29yZD5uZXVyb25h
bCBkYW1hZ2U8L2tleXdvcmQ+PGtleXdvcmQ+b3hpZGF0aXZlIHN0cmVzczwva2V5d29yZD48a2V5
d29yZD5wc3ljaGlhdHJpYyBkaXNlYXNlPC9rZXl3b3JkPjxrZXl3b3JkPnRyYXVtYXRpYyBicmFp
biBpbmp1cnk8L2tleXdvcmQ+PC9rZXl3b3Jkcz48ZGF0ZXM+PHllYXI+MjAyNDwveWVhcj48cHVi
LWRhdGVzPjxkYXRlPkp1bCAxNzwvZGF0ZT48L3B1Yi1kYXRlcz48L2RhdGVzPjxpc2JuPjIwNzMt
NDQwOTwvaXNibj48YWNjZXNzaW9uLW51bT4zOTA1Njc5MDwvYWNjZXNzaW9uLW51bT48dXJscz48
L3VybHM+PGN1c3RvbTE+QXV0aG9yIER1bmNhbiBSb3NzIHdhcyBlbXBsb3llZCBieSB0aGUgY29t
cGFueSBLaW1lcmEgTGFicyBJbmMuIFRoZSByZW1haW5pbmcgYXV0aG9ycyBkZWNsYXJlIHRoYXQg
dGhlIHJlc2VhcmNoIHdhcyBjb25kdWN0ZWQgaW4gdGhlIGFic2VuY2Ugb2YgYW55IGNvbW1lcmNp
YWwgb3IgZmluYW5jaWFsIHJlbGF0aW9uc2hpcHMgdGhhdCBjb3VsZCBiZSBjb25zdHJ1ZWQgYXMg
YSBwb3RlbnRpYWwgY29uZmxpY3Qgb2YgaW50ZXJlc3QuPC9jdXN0b20xPjxjdXN0b20yPlBNQzEx
Mjc1MTUxPC9jdXN0b20yPjxlbGVjdHJvbmljLXJlc291cmNlLW51bT4xMC4zMzkwL2NlbGxzMTMx
NDEyMDg8L2VsZWN0cm9uaWMtcmVzb3VyY2UtbnVtPjxyZW1vdGUtZGF0YWJhc2UtcHJvdmlkZXI+
TkxNPC9yZW1vdGUtZGF0YWJhc2UtcHJvdmlkZXI+PGxhbmd1YWdlPmVuZzwvbGFuZ3VhZ2U+PC9y
ZWNvcmQ+PC9DaXRlPjwvRW5kTm90ZT4A
</w:fldData>
              </w:fldChar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end"/>
            </w: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Arial Narrow" w:eastAsia="Arial Narrow" w:hAnsi="Arial Narrow" w:cs="Arial Narrow"/>
                <w:noProof/>
                <w:color w:val="000000"/>
                <w:sz w:val="18"/>
                <w:szCs w:val="18"/>
              </w:rPr>
              <w:t>[101]</w:t>
            </w: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end"/>
            </w:r>
          </w:p>
        </w:tc>
      </w:tr>
      <w:tr w:rsidR="009839AA" w:rsidRPr="00935CA4" w14:paraId="5BF63EDD" w14:textId="77777777" w:rsidTr="000F5232">
        <w:trPr>
          <w:trHeight w:val="429"/>
        </w:trPr>
        <w:tc>
          <w:tcPr>
            <w:tcW w:w="758" w:type="pct"/>
            <w:vMerge w:val="restart"/>
            <w:shd w:val="clear" w:color="auto" w:fill="D9D9D9" w:themeFill="background1" w:themeFillShade="D9"/>
            <w:vAlign w:val="center"/>
          </w:tcPr>
          <w:p w14:paraId="3735F41D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D9028F">
              <w:rPr>
                <w:rFonts w:ascii="Arial Narrow" w:eastAsia="Arial Narrow" w:hAnsi="Arial Narrow" w:cs="Arial Narrow"/>
                <w:sz w:val="18"/>
                <w:szCs w:val="18"/>
              </w:rPr>
              <w:t>miR-27b</w:t>
            </w:r>
          </w:p>
        </w:tc>
        <w:tc>
          <w:tcPr>
            <w:tcW w:w="919" w:type="pct"/>
            <w:shd w:val="clear" w:color="auto" w:fill="D9D9D9" w:themeFill="background1" w:themeFillShade="D9"/>
            <w:vAlign w:val="center"/>
          </w:tcPr>
          <w:p w14:paraId="2BE2BB54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sz w:val="18"/>
                <w:szCs w:val="18"/>
              </w:rPr>
              <w:t>HIV</w:t>
            </w:r>
          </w:p>
        </w:tc>
        <w:tc>
          <w:tcPr>
            <w:tcW w:w="863" w:type="pct"/>
            <w:shd w:val="clear" w:color="auto" w:fill="D9D9D9" w:themeFill="background1" w:themeFillShade="D9"/>
            <w:vAlign w:val="center"/>
          </w:tcPr>
          <w:p w14:paraId="3439413C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Not reported</w:t>
            </w:r>
          </w:p>
        </w:tc>
        <w:tc>
          <w:tcPr>
            <w:tcW w:w="2143" w:type="pct"/>
            <w:shd w:val="clear" w:color="auto" w:fill="D9D9D9" w:themeFill="background1" w:themeFillShade="D9"/>
            <w:vAlign w:val="center"/>
          </w:tcPr>
          <w:p w14:paraId="13886BB9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shows significant correlations with viral load, CD4</w:t>
            </w: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  <w:vertAlign w:val="superscript"/>
              </w:rPr>
              <w:t>+</w:t>
            </w: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 xml:space="preserve"> T-cell count, and </w:t>
            </w:r>
            <w:proofErr w:type="spellStart"/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nef</w:t>
            </w:r>
            <w:proofErr w:type="spellEnd"/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 xml:space="preserve"> gene expression</w:t>
            </w:r>
          </w:p>
        </w:tc>
        <w:tc>
          <w:tcPr>
            <w:tcW w:w="317" w:type="pct"/>
            <w:shd w:val="clear" w:color="auto" w:fill="D9D9D9" w:themeFill="background1" w:themeFillShade="D9"/>
            <w:vAlign w:val="center"/>
          </w:tcPr>
          <w:p w14:paraId="73995246" w14:textId="77777777" w:rsidR="009839AA" w:rsidRPr="00935CA4" w:rsidRDefault="009839AA" w:rsidP="000F5232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begin">
                <w:fldData xml:space="preserve">PEVuZE5vdGU+PENpdGU+PEF1dGhvcj5KYW1zaGlkaTwvQXV0aG9yPjxZZWFyPjIwMjI8L1llYXI+
PFJlY051bT44NzQ8L1JlY051bT48RGlzcGxheVRleHQ+WzY5XTwvRGlzcGxheVRleHQ+PHJlY29y
ZD48cmVjLW51bWJlcj44NzQ8L3JlYy1udW1iZXI+PGZvcmVpZ24ta2V5cz48a2V5IGFwcD0iRU4i
IGRiLWlkPSI5djB4ZDJyOW52YXp3cGV4ZWE5NTJ3cmRwcHI5cjVlYXBzejIiIHRpbWVzdGFtcD0i
MTc0Mzc3NzA2OSI+ODc0PC9rZXk+PC9mb3JlaWduLWtleXM+PHJlZi10eXBlIG5hbWU9IkpvdXJu
YWwgQXJ0aWNsZSI+MTc8L3JlZi10eXBlPjxjb250cmlidXRvcnM+PGF1dGhvcnM+PGF1dGhvcj5K
YW1zaGlkaSwgUy48L2F1dGhvcj48YXV0aG9yPkJva2hhcmFlaS1TYWxpbSwgRi48L2F1dGhvcj48
YXV0aG9yPk5haGFuZCwgSi4gUy48L2F1dGhvcj48YXV0aG9yPk1vbmF2YXJpLCBTLiBILjwvYXV0
aG9yPjxhdXRob3I+TW9naG9vZmVpLCBNLjwvYXV0aG9yPjxhdXRob3I+R2Fyc2hhc2JpLCBTLjwv
YXV0aG9yPjxhdXRob3I+S2FsYW50YXJpLCBTLjwvYXV0aG9yPjxhdXRob3I+RXNnaGFlaSwgTS48
L2F1dGhvcj48YXV0aG9yPk1pcnphZWksIEguPC9hdXRob3I+PC9hdXRob3JzPjwvY29udHJpYnV0
b3JzPjxhdXRoLWFkZHJlc3M+RGVwYXJ0bWVudCBvZiBWaXJvbG9neSwgU2Nob29sIG9mIE1lZGlj
aW5lLCBJcmFuIFVuaXZlcnNpdHkgb2YgTWVkaWNhbCBTY2llbmNlcywgVGVocmFuLCBJcmFuLiYj
eEQ7RGVwYXJ0bWVudCBvZiBNaWNyb2Jpb2xvZ3ksIEZhY3VsdHkgb2YgTWVkaWNpbmUsIEtlcm1h
bnNoYWggVW5pdmVyc2l0eSBvZiBNZWRpY2FsIFNjaWVuY2VzLCBLZXJtYW5zaGFoLCBJcmFuLiYj
eEQ7VmljZSBDaGFuY2VsbG9yIGZvciBIZWFsdGgsIElyYW4gVW5pdmVyc2l0eSBvZiBNZWRpY2Fs
IFNjaWVuY2VzLCBUZWhyYW4sIElyYW4uJiN4RDtEZXBhcnRtZW50cyBvZiBJbmZlY3Rpb3VzIERp
c2Vhc2VzIGFuZCBUcm9waWNhbCBNZWRpY2luZSwgSXJhbiBVbml2ZXJzaXR5IG9mIE1lZGljYWwg
U2NpZW5jZXMsIFRlaHJhbiwgSXJhbi4mI3hEO1Jlc2VhcmNoIENlbnRlciBmb3IgQmlvY2hlbWlz
dHJ5IGFuZCBOdXRyaXRpb24gaW4gTWV0YWJvbGljIERpc2Vhc2VzLCBLYXNoYW4gVW5pdmVyc2l0
eSBvZiBNZWRpY2FsIFNjaWVuY2VzLCBLYXNoYW4sIElyYW4uPC9hdXRoLWFkZHJlc3M+PHRpdGxl
cz48dGl0bGU+RXZhbHVhdGlvbiBvZiB0aGUgRXhwcmVzc2lvbiBQYXR0ZXJuIG9mIDQgbWljcm9S
TkFzIGFuZCB0aGVpciBDb3JyZWxhdGlvbiB3aXRoIENlbGx1bGFyL3ZpcmFsIEZhY3RvcnMgaW4g
UEJNQ3Mgb2YgTG9uZyBUZXJtIE5vbi1wcm9ncmVzc29ycyBhbmQgSElWIEluZmVjdGVkIE5hw692
ZSBJbmRpdmlkdWFsczwvdGl0bGU+PHNlY29uZGFyeS10aXRsZT5DdXJyIEhJViBSZXM8L3NlY29u
ZGFyeS10aXRsZT48L3RpdGxlcz48cGVyaW9kaWNhbD48ZnVsbC10aXRsZT5DdXJyIEhJViBSZXM8
L2Z1bGwtdGl0bGU+PC9wZXJpb2RpY2FsPjxwYWdlcz40Mi01MzwvcGFnZXM+PHZvbHVtZT4yMDwv
dm9sdW1lPjxudW1iZXI+MTwvbnVtYmVyPjxrZXl3b3Jkcz48a2V5d29yZD5DRDQgTHltcGhvY3l0
ZSBDb3VudDwva2V5d29yZD48a2V5d29yZD5Dcm9zcy1TZWN0aW9uYWwgU3R1ZGllczwva2V5d29y
ZD48a2V5d29yZD4qSElWIEluZmVjdGlvbnM8L2tleXdvcmQ+PGtleXdvcmQ+KkhJVi0xL2dlbmV0
aWNzPC9rZXl3b3JkPjxrZXl3b3JkPkh1bWFuczwva2V5d29yZD48a2V5d29yZD5MZXVrb2N5dGVz
LCBNb25vbnVjbGVhcjwva2V5d29yZD48a2V5d29yZD4qTWljcm9STkFzL2dlbmV0aWNzL21ldGFi
b2xpc208L2tleXdvcmQ+PGtleXdvcmQ+VmlyYWwgTG9hZDwva2V5d29yZD48a2V5d29yZD5IdW1h
biBpbW11bm9kZWZpY2llbmN5IHZpcnVzLTEgKEhJVi0xKTwva2V5d29yZD48a2V5d29yZD5lbGl0
ZSBjb250cm9sbGVycyAoRUNzKS48L2tleXdvcmQ+PGtleXdvcmQ+bG9uZy10ZXJtIG5vbi1wcm9n
cmVzc29ycyAoTFROUHMpPC9rZXl3b3JkPjxrZXl3b3JkPnBlcmlwaGVyYWwgYmxvb2QgbW9ub251
Y2xlYXIgY2VsbHMgKFBCTUNzKTwva2V5d29yZD48a2V5d29yZD52aXJlbWljIGNvbnRyb2xsZXJz
IChWQ3MpPC9rZXl3b3JkPjxrZXl3b3JkPnZpcmVtaWMgcHJvZ3Jlc3NvcnMgKFZQcyk8L2tleXdv
cmQ+PC9rZXl3b3Jkcz48ZGF0ZXM+PHllYXI+MjAyMjwveWVhcj48L2RhdGVzPjxpc2JuPjE1NzAt
MTYyeDwvaXNibj48YWNjZXNzaW9uLW51bT4zNDQ5MzE4NzwvYWNjZXNzaW9uLW51bT48dXJscz48
L3VybHM+PGVsZWN0cm9uaWMtcmVzb3VyY2UtbnVtPjEwLjIxNzQvMTU3MDE2MngxOTY2NjIxMDkw
NjE0MzEzNjwvZWxlY3Ryb25pYy1yZXNvdXJjZS1udW0+PHJlbW90ZS1kYXRhYmFzZS1wcm92aWRl
cj5OTE08L3JlbW90ZS1kYXRhYmFzZS1wcm92aWRlcj48bGFuZ3VhZ2U+ZW5nPC9sYW5ndWFnZT48
L3JlY29yZD48L0NpdGU+PC9FbmROb3RlPn==
</w:fldData>
              </w:fldChar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begin">
                <w:fldData xml:space="preserve">PEVuZE5vdGU+PENpdGU+PEF1dGhvcj5KYW1zaGlkaTwvQXV0aG9yPjxZZWFyPjIwMjI8L1llYXI+
PFJlY051bT44NzQ8L1JlY051bT48RGlzcGxheVRleHQ+WzY5XTwvRGlzcGxheVRleHQ+PHJlY29y
ZD48cmVjLW51bWJlcj44NzQ8L3JlYy1udW1iZXI+PGZvcmVpZ24ta2V5cz48a2V5IGFwcD0iRU4i
IGRiLWlkPSI5djB4ZDJyOW52YXp3cGV4ZWE5NTJ3cmRwcHI5cjVlYXBzejIiIHRpbWVzdGFtcD0i
MTc0Mzc3NzA2OSI+ODc0PC9rZXk+PC9mb3JlaWduLWtleXM+PHJlZi10eXBlIG5hbWU9IkpvdXJu
YWwgQXJ0aWNsZSI+MTc8L3JlZi10eXBlPjxjb250cmlidXRvcnM+PGF1dGhvcnM+PGF1dGhvcj5K
YW1zaGlkaSwgUy48L2F1dGhvcj48YXV0aG9yPkJva2hhcmFlaS1TYWxpbSwgRi48L2F1dGhvcj48
YXV0aG9yPk5haGFuZCwgSi4gUy48L2F1dGhvcj48YXV0aG9yPk1vbmF2YXJpLCBTLiBILjwvYXV0
aG9yPjxhdXRob3I+TW9naG9vZmVpLCBNLjwvYXV0aG9yPjxhdXRob3I+R2Fyc2hhc2JpLCBTLjwv
YXV0aG9yPjxhdXRob3I+S2FsYW50YXJpLCBTLjwvYXV0aG9yPjxhdXRob3I+RXNnaGFlaSwgTS48
L2F1dGhvcj48YXV0aG9yPk1pcnphZWksIEguPC9hdXRob3I+PC9hdXRob3JzPjwvY29udHJpYnV0
b3JzPjxhdXRoLWFkZHJlc3M+RGVwYXJ0bWVudCBvZiBWaXJvbG9neSwgU2Nob29sIG9mIE1lZGlj
aW5lLCBJcmFuIFVuaXZlcnNpdHkgb2YgTWVkaWNhbCBTY2llbmNlcywgVGVocmFuLCBJcmFuLiYj
eEQ7RGVwYXJ0bWVudCBvZiBNaWNyb2Jpb2xvZ3ksIEZhY3VsdHkgb2YgTWVkaWNpbmUsIEtlcm1h
bnNoYWggVW5pdmVyc2l0eSBvZiBNZWRpY2FsIFNjaWVuY2VzLCBLZXJtYW5zaGFoLCBJcmFuLiYj
eEQ7VmljZSBDaGFuY2VsbG9yIGZvciBIZWFsdGgsIElyYW4gVW5pdmVyc2l0eSBvZiBNZWRpY2Fs
IFNjaWVuY2VzLCBUZWhyYW4sIElyYW4uJiN4RDtEZXBhcnRtZW50cyBvZiBJbmZlY3Rpb3VzIERp
c2Vhc2VzIGFuZCBUcm9waWNhbCBNZWRpY2luZSwgSXJhbiBVbml2ZXJzaXR5IG9mIE1lZGljYWwg
U2NpZW5jZXMsIFRlaHJhbiwgSXJhbi4mI3hEO1Jlc2VhcmNoIENlbnRlciBmb3IgQmlvY2hlbWlz
dHJ5IGFuZCBOdXRyaXRpb24gaW4gTWV0YWJvbGljIERpc2Vhc2VzLCBLYXNoYW4gVW5pdmVyc2l0
eSBvZiBNZWRpY2FsIFNjaWVuY2VzLCBLYXNoYW4sIElyYW4uPC9hdXRoLWFkZHJlc3M+PHRpdGxl
cz48dGl0bGU+RXZhbHVhdGlvbiBvZiB0aGUgRXhwcmVzc2lvbiBQYXR0ZXJuIG9mIDQgbWljcm9S
TkFzIGFuZCB0aGVpciBDb3JyZWxhdGlvbiB3aXRoIENlbGx1bGFyL3ZpcmFsIEZhY3RvcnMgaW4g
UEJNQ3Mgb2YgTG9uZyBUZXJtIE5vbi1wcm9ncmVzc29ycyBhbmQgSElWIEluZmVjdGVkIE5hw692
ZSBJbmRpdmlkdWFsczwvdGl0bGU+PHNlY29uZGFyeS10aXRsZT5DdXJyIEhJViBSZXM8L3NlY29u
ZGFyeS10aXRsZT48L3RpdGxlcz48cGVyaW9kaWNhbD48ZnVsbC10aXRsZT5DdXJyIEhJViBSZXM8
L2Z1bGwtdGl0bGU+PC9wZXJpb2RpY2FsPjxwYWdlcz40Mi01MzwvcGFnZXM+PHZvbHVtZT4yMDwv
dm9sdW1lPjxudW1iZXI+MTwvbnVtYmVyPjxrZXl3b3Jkcz48a2V5d29yZD5DRDQgTHltcGhvY3l0
ZSBDb3VudDwva2V5d29yZD48a2V5d29yZD5Dcm9zcy1TZWN0aW9uYWwgU3R1ZGllczwva2V5d29y
ZD48a2V5d29yZD4qSElWIEluZmVjdGlvbnM8L2tleXdvcmQ+PGtleXdvcmQ+KkhJVi0xL2dlbmV0
aWNzPC9rZXl3b3JkPjxrZXl3b3JkPkh1bWFuczwva2V5d29yZD48a2V5d29yZD5MZXVrb2N5dGVz
LCBNb25vbnVjbGVhcjwva2V5d29yZD48a2V5d29yZD4qTWljcm9STkFzL2dlbmV0aWNzL21ldGFi
b2xpc208L2tleXdvcmQ+PGtleXdvcmQ+VmlyYWwgTG9hZDwva2V5d29yZD48a2V5d29yZD5IdW1h
biBpbW11bm9kZWZpY2llbmN5IHZpcnVzLTEgKEhJVi0xKTwva2V5d29yZD48a2V5d29yZD5lbGl0
ZSBjb250cm9sbGVycyAoRUNzKS48L2tleXdvcmQ+PGtleXdvcmQ+bG9uZy10ZXJtIG5vbi1wcm9n
cmVzc29ycyAoTFROUHMpPC9rZXl3b3JkPjxrZXl3b3JkPnBlcmlwaGVyYWwgYmxvb2QgbW9ub251
Y2xlYXIgY2VsbHMgKFBCTUNzKTwva2V5d29yZD48a2V5d29yZD52aXJlbWljIGNvbnRyb2xsZXJz
IChWQ3MpPC9rZXl3b3JkPjxrZXl3b3JkPnZpcmVtaWMgcHJvZ3Jlc3NvcnMgKFZQcyk8L2tleXdv
cmQ+PC9rZXl3b3Jkcz48ZGF0ZXM+PHllYXI+MjAyMjwveWVhcj48L2RhdGVzPjxpc2JuPjE1NzAt
MTYyeDwvaXNibj48YWNjZXNzaW9uLW51bT4zNDQ5MzE4NzwvYWNjZXNzaW9uLW51bT48dXJscz48
L3VybHM+PGVsZWN0cm9uaWMtcmVzb3VyY2UtbnVtPjEwLjIxNzQvMTU3MDE2MngxOTY2NjIxMDkw
NjE0MzEzNjwvZWxlY3Ryb25pYy1yZXNvdXJjZS1udW0+PHJlbW90ZS1kYXRhYmFzZS1wcm92aWRl
cj5OTE08L3JlbW90ZS1kYXRhYmFzZS1wcm92aWRlcj48bGFuZ3VhZ2U+ZW5nPC9sYW5ndWFnZT48
L3JlY29yZD48L0NpdGU+PC9FbmROb3RlPn==
</w:fldData>
              </w:fldChar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end"/>
            </w: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Arial Narrow" w:eastAsia="Arial Narrow" w:hAnsi="Arial Narrow" w:cs="Arial Narrow"/>
                <w:noProof/>
                <w:color w:val="000000"/>
                <w:sz w:val="18"/>
                <w:szCs w:val="18"/>
              </w:rPr>
              <w:t>[69]</w:t>
            </w: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end"/>
            </w:r>
          </w:p>
        </w:tc>
      </w:tr>
      <w:tr w:rsidR="009839AA" w:rsidRPr="00935CA4" w14:paraId="503E8400" w14:textId="77777777" w:rsidTr="000F5232">
        <w:trPr>
          <w:trHeight w:val="429"/>
        </w:trPr>
        <w:tc>
          <w:tcPr>
            <w:tcW w:w="758" w:type="pct"/>
            <w:vMerge/>
            <w:shd w:val="clear" w:color="auto" w:fill="D9D9D9" w:themeFill="background1" w:themeFillShade="D9"/>
            <w:vAlign w:val="center"/>
          </w:tcPr>
          <w:p w14:paraId="10D692CF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sz w:val="18"/>
                <w:szCs w:val="18"/>
              </w:rPr>
            </w:pPr>
          </w:p>
        </w:tc>
        <w:tc>
          <w:tcPr>
            <w:tcW w:w="919" w:type="pct"/>
            <w:shd w:val="clear" w:color="auto" w:fill="D9D9D9" w:themeFill="background1" w:themeFillShade="D9"/>
            <w:vAlign w:val="center"/>
          </w:tcPr>
          <w:p w14:paraId="12CABF9B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sz w:val="18"/>
                <w:szCs w:val="18"/>
              </w:rPr>
              <w:t>HSV</w:t>
            </w:r>
          </w:p>
        </w:tc>
        <w:tc>
          <w:tcPr>
            <w:tcW w:w="863" w:type="pct"/>
            <w:shd w:val="clear" w:color="auto" w:fill="D9D9D9" w:themeFill="background1" w:themeFillShade="D9"/>
            <w:vAlign w:val="center"/>
          </w:tcPr>
          <w:p w14:paraId="07255DD3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sz w:val="18"/>
                <w:szCs w:val="18"/>
              </w:rPr>
              <w:t>Several targets</w:t>
            </w:r>
          </w:p>
        </w:tc>
        <w:tc>
          <w:tcPr>
            <w:tcW w:w="2143" w:type="pct"/>
            <w:shd w:val="clear" w:color="auto" w:fill="D9D9D9" w:themeFill="background1" w:themeFillShade="D9"/>
          </w:tcPr>
          <w:p w14:paraId="3F8D2A30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 xml:space="preserve">upregulated miRNAs in </w:t>
            </w:r>
            <w:r w:rsidRPr="00246A0B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patients with HSV infection</w:t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 xml:space="preserve">. </w:t>
            </w:r>
            <w:r w:rsidRPr="004F78E2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 xml:space="preserve">Selective inhibition of </w:t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 xml:space="preserve">them </w:t>
            </w:r>
            <w:r w:rsidRPr="004F78E2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resulted in down- or upregulation of several genes associated with antiviral response</w:t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 xml:space="preserve"> </w:t>
            </w:r>
            <w:r w:rsidRPr="004F78E2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 xml:space="preserve">involved in the modulation TLR, NOD-like receptor, RIG-I-like receptor and type I IFN signalling </w:t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 xml:space="preserve">pathways. </w:t>
            </w:r>
          </w:p>
        </w:tc>
        <w:tc>
          <w:tcPr>
            <w:tcW w:w="317" w:type="pct"/>
            <w:shd w:val="clear" w:color="auto" w:fill="D9D9D9" w:themeFill="background1" w:themeFillShade="D9"/>
          </w:tcPr>
          <w:p w14:paraId="259858AB" w14:textId="77777777" w:rsidR="009839AA" w:rsidRPr="00935CA4" w:rsidRDefault="009839AA" w:rsidP="000F5232">
            <w:pPr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</w:p>
          <w:p w14:paraId="608E5ACE" w14:textId="77777777" w:rsidR="009839AA" w:rsidRPr="00935CA4" w:rsidRDefault="009839AA" w:rsidP="000F5232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begin">
                <w:fldData xml:space="preserve">PEVuZE5vdGU+PENpdGU+PEF1dGhvcj5MZW5hcnQ8L0F1dGhvcj48WWVhcj4yMDIwPC9ZZWFyPjxS
ZWNOdW0+ODkyPC9SZWNOdW0+PERpc3BsYXlUZXh0Pls5Nl08L0Rpc3BsYXlUZXh0PjxyZWNvcmQ+
PHJlYy1udW1iZXI+ODkyPC9yZWMtbnVtYmVyPjxmb3JlaWduLWtleXM+PGtleSBhcHA9IkVOIiBk
Yi1pZD0iOXYweGQycjludmF6d3BleGVhOTUyd3JkcHByOXI1ZWFwc3oyIiB0aW1lc3RhbXA9IjE3
NDM3Nzg2NTYiPjg5Mjwva2V5PjwvZm9yZWlnbi1rZXlzPjxyZWYtdHlwZSBuYW1lPSJKb3VybmFs
IEFydGljbGUiPjE3PC9yZWYtdHlwZT48Y29udHJpYnV0b3JzPjxhdXRob3JzPjxhdXRob3I+TGVu
YXJ0LCBNLjwvYXV0aG9yPjxhdXRob3I+RHppYcWCbywgRS48L2F1dGhvcj48YXV0aG9yPktsdWN6
ZXdza2EsIEEuPC9hdXRob3I+PGF1dGhvcj5XxJlnbGFyY3p5aywgSy48L2F1dGhvcj48YXV0aG9y
PlN6YWZsYXJza2EsIEEuPC9hdXRob3I+PGF1dGhvcj5SdXRrb3dza2EtWmFwYcWCYSwgTS48L2F1
dGhvcj48YXV0aG9yPlN1cm1pYWssIE0uPC9hdXRob3I+PGF1dGhvcj5TYW5haywgTS48L2F1dGhv
cj48YXV0aG9yPlBpdHVjaC1Ob3dvcm9sc2thLCBBLjwvYXV0aG9yPjxhdXRob3I+U2llZGxhciwg
TS48L2F1dGhvcj48L2F1dGhvcnM+PC9jb250cmlidXRvcnM+PGF1dGgtYWRkcmVzcz5EZXBhcnRt
ZW50IG9mIENsaW5pY2FsIEltbXVub2xvZ3ksIEluc3RpdHV0ZSBvZiBQZWRpYXRyaWNzLCBKYWdp
ZWxsb25pYW4gVW5pdmVyc2l0eSBNZWRpY2FsIENvbGxlZ2UsIEtyYWtvdywgUG9sYW5kLiYjeEQ7
SUkgRGVwYXJ0bWVudCBvZiBJbnRlcm5hbCBNZWRpY2luZSwgSmFnaWVsbG9uaWFuIFVuaXZlcnNp
dHkgTWVkaWNhbCBDb2xsZWdlLCBLcmFrb3csIFBvbGFuZC48L2F1dGgtYWRkcmVzcz48dGl0bGVz
Pjx0aXRsZT5taVJOQSBSZWd1bGF0aW9uIG9mIE5LIENlbGxzIEFudGl2aXJhbCBSZXNwb25zZSBp
biBDaGlsZHJlbiBXaXRoIFNldmVyZSBhbmQvb3IgUmVjdXJyZW50IEhlcnBlcyBTaW1wbGV4IFZp
cnVzIEluZmVjdGlvbnM8L3RpdGxlPjxzZWNvbmRhcnktdGl0bGU+RnJvbnQgSW1tdW5vbDwvc2Vj
b25kYXJ5LXRpdGxlPjwvdGl0bGVzPjxwZXJpb2RpY2FsPjxmdWxsLXRpdGxlPkZyb250IEltbXVu
b2w8L2Z1bGwtdGl0bGU+PC9wZXJpb2RpY2FsPjxwYWdlcz41ODk4NjY8L3BhZ2VzPjx2b2x1bWU+
MTE8L3ZvbHVtZT48ZWRpdGlvbj4yMDIxMDEyNTwvZWRpdGlvbj48a2V5d29yZHM+PGtleXdvcmQ+
QWRvbGVzY2VudDwva2V5d29yZD48a2V5d29yZD5DZWxsIExpbmU8L2tleXdvcmQ+PGtleXdvcmQ+
Q2hpbGQ8L2tleXdvcmQ+PGtleXdvcmQ+Q2hpbGQsIFByZXNjaG9vbDwva2V5d29yZD48a2V5d29y
ZD5GZW1hbGU8L2tleXdvcmQ+PGtleXdvcmQ+KkdlbmUgRXhwcmVzc2lvbiBSZWd1bGF0aW9uPC9r
ZXl3b3JkPjxrZXl3b3JkPkhlcnBlcyBTaW1wbGV4LypnZW5ldGljcy8qaW1tdW5vbG9neTwva2V5
d29yZD48a2V5d29yZD5IdW1hbnM8L2tleXdvcmQ+PGtleXdvcmQ+SW5mYW50PC9rZXl3b3JkPjxr
ZXl3b3JkPkluZmFudCwgTmV3Ym9ybjwva2V5d29yZD48a2V5d29yZD5LaWxsZXIgQ2VsbHMsIE5h
dHVyYWwvKmltbXVub2xvZ3k8L2tleXdvcmQ+PGtleXdvcmQ+TWFsZTwva2V5d29yZD48a2V5d29y
ZD4qTWljcm9STkFzPC9rZXl3b3JkPjxrZXl3b3JkPkhlcnBlcyBzaW1wbGV4IHZpcnVzPC9rZXl3
b3JkPjxrZXl3b3JkPk5LIGNlbGxzPC9rZXl3b3JkPjxrZXl3b3JkPmFudGl2aXJhbCByZXNwb25z
ZTwva2V5d29yZD48a2V5d29yZD5taVJOQTwva2V5d29yZD48a2V5d29yZD5wb3N0dHJhbnNjcmlw
dGlvbmFsIHJlZ3VsYXRpb248L2tleXdvcmQ+PC9rZXl3b3Jkcz48ZGF0ZXM+PHllYXI+MjAyMDwv
eWVhcj48L2RhdGVzPjxpc2JuPjE2NjQtMzIyNDwvaXNibj48YWNjZXNzaW9uLW51bT4zMzY3OTY4
ODwvYWNjZXNzaW9uLW51bT48dXJscz48L3VybHM+PGN1c3RvbTE+VGhlIGF1dGhvcnMgZGVjbGFy
ZSB0aGF0IHRoZSByZXNlYXJjaCB3YXMgY29uZHVjdGVkIGluIHRoZSBhYnNlbmNlIG9mIGFueSBj
b21tZXJjaWFsIG9yIGZpbmFuY2lhbCByZWxhdGlvbnNoaXBzIHRoYXQgY291bGQgYmUgY29uc3Ry
dWVkIGFzIGEgcG90ZW50aWFsIGNvbmZsaWN0IG9mIGludGVyZXN0LjwvY3VzdG9tMT48Y3VzdG9t
Mj5QTUM3OTMxNjQ1PC9jdXN0b20yPjxlbGVjdHJvbmljLXJlc291cmNlLW51bT4xMC4zMzg5L2Zp
bW11LjIwMjAuNTg5ODY2PC9lbGVjdHJvbmljLXJlc291cmNlLW51bT48cmVtb3RlLWRhdGFiYXNl
LXByb3ZpZGVyPk5MTTwvcmVtb3RlLWRhdGFiYXNlLXByb3ZpZGVyPjxsYW5ndWFnZT5lbmc8L2xh
bmd1YWdlPjwvcmVjb3JkPjwvQ2l0ZT48L0VuZE5vdGU+
</w:fldData>
              </w:fldChar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begin">
                <w:fldData xml:space="preserve">PEVuZE5vdGU+PENpdGU+PEF1dGhvcj5MZW5hcnQ8L0F1dGhvcj48WWVhcj4yMDIwPC9ZZWFyPjxS
ZWNOdW0+ODkyPC9SZWNOdW0+PERpc3BsYXlUZXh0Pls5Nl08L0Rpc3BsYXlUZXh0PjxyZWNvcmQ+
PHJlYy1udW1iZXI+ODkyPC9yZWMtbnVtYmVyPjxmb3JlaWduLWtleXM+PGtleSBhcHA9IkVOIiBk
Yi1pZD0iOXYweGQycjludmF6d3BleGVhOTUyd3JkcHByOXI1ZWFwc3oyIiB0aW1lc3RhbXA9IjE3
NDM3Nzg2NTYiPjg5Mjwva2V5PjwvZm9yZWlnbi1rZXlzPjxyZWYtdHlwZSBuYW1lPSJKb3VybmFs
IEFydGljbGUiPjE3PC9yZWYtdHlwZT48Y29udHJpYnV0b3JzPjxhdXRob3JzPjxhdXRob3I+TGVu
YXJ0LCBNLjwvYXV0aG9yPjxhdXRob3I+RHppYcWCbywgRS48L2F1dGhvcj48YXV0aG9yPktsdWN6
ZXdza2EsIEEuPC9hdXRob3I+PGF1dGhvcj5XxJlnbGFyY3p5aywgSy48L2F1dGhvcj48YXV0aG9y
PlN6YWZsYXJza2EsIEEuPC9hdXRob3I+PGF1dGhvcj5SdXRrb3dza2EtWmFwYcWCYSwgTS48L2F1
dGhvcj48YXV0aG9yPlN1cm1pYWssIE0uPC9hdXRob3I+PGF1dGhvcj5TYW5haywgTS48L2F1dGhv
cj48YXV0aG9yPlBpdHVjaC1Ob3dvcm9sc2thLCBBLjwvYXV0aG9yPjxhdXRob3I+U2llZGxhciwg
TS48L2F1dGhvcj48L2F1dGhvcnM+PC9jb250cmlidXRvcnM+PGF1dGgtYWRkcmVzcz5EZXBhcnRt
ZW50IG9mIENsaW5pY2FsIEltbXVub2xvZ3ksIEluc3RpdHV0ZSBvZiBQZWRpYXRyaWNzLCBKYWdp
ZWxsb25pYW4gVW5pdmVyc2l0eSBNZWRpY2FsIENvbGxlZ2UsIEtyYWtvdywgUG9sYW5kLiYjeEQ7
SUkgRGVwYXJ0bWVudCBvZiBJbnRlcm5hbCBNZWRpY2luZSwgSmFnaWVsbG9uaWFuIFVuaXZlcnNp
dHkgTWVkaWNhbCBDb2xsZWdlLCBLcmFrb3csIFBvbGFuZC48L2F1dGgtYWRkcmVzcz48dGl0bGVz
Pjx0aXRsZT5taVJOQSBSZWd1bGF0aW9uIG9mIE5LIENlbGxzIEFudGl2aXJhbCBSZXNwb25zZSBp
biBDaGlsZHJlbiBXaXRoIFNldmVyZSBhbmQvb3IgUmVjdXJyZW50IEhlcnBlcyBTaW1wbGV4IFZp
cnVzIEluZmVjdGlvbnM8L3RpdGxlPjxzZWNvbmRhcnktdGl0bGU+RnJvbnQgSW1tdW5vbDwvc2Vj
b25kYXJ5LXRpdGxlPjwvdGl0bGVzPjxwZXJpb2RpY2FsPjxmdWxsLXRpdGxlPkZyb250IEltbXVu
b2w8L2Z1bGwtdGl0bGU+PC9wZXJpb2RpY2FsPjxwYWdlcz41ODk4NjY8L3BhZ2VzPjx2b2x1bWU+
MTE8L3ZvbHVtZT48ZWRpdGlvbj4yMDIxMDEyNTwvZWRpdGlvbj48a2V5d29yZHM+PGtleXdvcmQ+
QWRvbGVzY2VudDwva2V5d29yZD48a2V5d29yZD5DZWxsIExpbmU8L2tleXdvcmQ+PGtleXdvcmQ+
Q2hpbGQ8L2tleXdvcmQ+PGtleXdvcmQ+Q2hpbGQsIFByZXNjaG9vbDwva2V5d29yZD48a2V5d29y
ZD5GZW1hbGU8L2tleXdvcmQ+PGtleXdvcmQ+KkdlbmUgRXhwcmVzc2lvbiBSZWd1bGF0aW9uPC9r
ZXl3b3JkPjxrZXl3b3JkPkhlcnBlcyBTaW1wbGV4LypnZW5ldGljcy8qaW1tdW5vbG9neTwva2V5
d29yZD48a2V5d29yZD5IdW1hbnM8L2tleXdvcmQ+PGtleXdvcmQ+SW5mYW50PC9rZXl3b3JkPjxr
ZXl3b3JkPkluZmFudCwgTmV3Ym9ybjwva2V5d29yZD48a2V5d29yZD5LaWxsZXIgQ2VsbHMsIE5h
dHVyYWwvKmltbXVub2xvZ3k8L2tleXdvcmQ+PGtleXdvcmQ+TWFsZTwva2V5d29yZD48a2V5d29y
ZD4qTWljcm9STkFzPC9rZXl3b3JkPjxrZXl3b3JkPkhlcnBlcyBzaW1wbGV4IHZpcnVzPC9rZXl3
b3JkPjxrZXl3b3JkPk5LIGNlbGxzPC9rZXl3b3JkPjxrZXl3b3JkPmFudGl2aXJhbCByZXNwb25z
ZTwva2V5d29yZD48a2V5d29yZD5taVJOQTwva2V5d29yZD48a2V5d29yZD5wb3N0dHJhbnNjcmlw
dGlvbmFsIHJlZ3VsYXRpb248L2tleXdvcmQ+PC9rZXl3b3Jkcz48ZGF0ZXM+PHllYXI+MjAyMDwv
eWVhcj48L2RhdGVzPjxpc2JuPjE2NjQtMzIyNDwvaXNibj48YWNjZXNzaW9uLW51bT4zMzY3OTY4
ODwvYWNjZXNzaW9uLW51bT48dXJscz48L3VybHM+PGN1c3RvbTE+VGhlIGF1dGhvcnMgZGVjbGFy
ZSB0aGF0IHRoZSByZXNlYXJjaCB3YXMgY29uZHVjdGVkIGluIHRoZSBhYnNlbmNlIG9mIGFueSBj
b21tZXJjaWFsIG9yIGZpbmFuY2lhbCByZWxhdGlvbnNoaXBzIHRoYXQgY291bGQgYmUgY29uc3Ry
dWVkIGFzIGEgcG90ZW50aWFsIGNvbmZsaWN0IG9mIGludGVyZXN0LjwvY3VzdG9tMT48Y3VzdG9t
Mj5QTUM3OTMxNjQ1PC9jdXN0b20yPjxlbGVjdHJvbmljLXJlc291cmNlLW51bT4xMC4zMzg5L2Zp
bW11LjIwMjAuNTg5ODY2PC9lbGVjdHJvbmljLXJlc291cmNlLW51bT48cmVtb3RlLWRhdGFiYXNl
LXByb3ZpZGVyPk5MTTwvcmVtb3RlLWRhdGFiYXNlLXByb3ZpZGVyPjxsYW5ndWFnZT5lbmc8L2xh
bmd1YWdlPjwvcmVjb3JkPjwvQ2l0ZT48L0VuZE5vdGU+
</w:fldData>
              </w:fldChar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end"/>
            </w: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Arial Narrow" w:eastAsia="Arial Narrow" w:hAnsi="Arial Narrow" w:cs="Arial Narrow"/>
                <w:noProof/>
                <w:color w:val="000000"/>
                <w:sz w:val="18"/>
                <w:szCs w:val="18"/>
              </w:rPr>
              <w:t>[96]</w:t>
            </w: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end"/>
            </w:r>
          </w:p>
        </w:tc>
      </w:tr>
      <w:tr w:rsidR="009839AA" w:rsidRPr="00935CA4" w14:paraId="5E6B8B20" w14:textId="77777777" w:rsidTr="000F5232">
        <w:trPr>
          <w:trHeight w:val="429"/>
        </w:trPr>
        <w:tc>
          <w:tcPr>
            <w:tcW w:w="758" w:type="pct"/>
            <w:vMerge w:val="restart"/>
            <w:shd w:val="clear" w:color="auto" w:fill="FFFFFF" w:themeFill="background1"/>
            <w:vAlign w:val="center"/>
          </w:tcPr>
          <w:p w14:paraId="095AD4D0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D9028F">
              <w:rPr>
                <w:rFonts w:ascii="Arial Narrow" w:eastAsia="Arial Narrow" w:hAnsi="Arial Narrow" w:cs="Arial Narrow"/>
                <w:sz w:val="18"/>
                <w:szCs w:val="18"/>
              </w:rPr>
              <w:t>miR-29a-3p</w:t>
            </w:r>
          </w:p>
        </w:tc>
        <w:tc>
          <w:tcPr>
            <w:tcW w:w="919" w:type="pct"/>
            <w:shd w:val="clear" w:color="auto" w:fill="FFFFFF" w:themeFill="background1"/>
            <w:vAlign w:val="center"/>
          </w:tcPr>
          <w:p w14:paraId="7CA2D6BF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sz w:val="18"/>
                <w:szCs w:val="18"/>
              </w:rPr>
              <w:t>HIV</w:t>
            </w:r>
          </w:p>
        </w:tc>
        <w:tc>
          <w:tcPr>
            <w:tcW w:w="863" w:type="pct"/>
            <w:shd w:val="clear" w:color="auto" w:fill="FFFFFF" w:themeFill="background1"/>
            <w:vAlign w:val="center"/>
          </w:tcPr>
          <w:p w14:paraId="0E155D84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iCs/>
                <w:sz w:val="18"/>
                <w:szCs w:val="18"/>
              </w:rPr>
              <w:t>Not reported</w:t>
            </w:r>
          </w:p>
        </w:tc>
        <w:tc>
          <w:tcPr>
            <w:tcW w:w="2143" w:type="pct"/>
            <w:shd w:val="clear" w:color="auto" w:fill="FFFFFF" w:themeFill="background1"/>
            <w:vAlign w:val="center"/>
          </w:tcPr>
          <w:p w14:paraId="64B15BCE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 xml:space="preserve">negative correlation with HIV load, </w:t>
            </w: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br/>
              <w:t>modulates host immune response to HIV and similar viral infections</w:t>
            </w:r>
          </w:p>
        </w:tc>
        <w:tc>
          <w:tcPr>
            <w:tcW w:w="317" w:type="pct"/>
            <w:shd w:val="clear" w:color="auto" w:fill="FFFFFF" w:themeFill="background1"/>
            <w:vAlign w:val="center"/>
          </w:tcPr>
          <w:p w14:paraId="031BD94A" w14:textId="77777777" w:rsidR="009839AA" w:rsidRPr="00935CA4" w:rsidRDefault="009839AA" w:rsidP="000F5232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begin">
                <w:fldData xml:space="preserve">PEVuZE5vdGU+PENpdGU+PEF1dGhvcj5NYWhtb3VkaTwvQXV0aG9yPjxZZWFyPjIwMjM8L1llYXI+
PFJlY051bT44NTg8L1JlY051bT48RGlzcGxheVRleHQ+WzYxXTwvRGlzcGxheVRleHQ+PHJlY29y
ZD48cmVjLW51bWJlcj44NTg8L3JlYy1udW1iZXI+PGZvcmVpZ24ta2V5cz48a2V5IGFwcD0iRU4i
IGRiLWlkPSI5djB4ZDJyOW52YXp3cGV4ZWE5NTJ3cmRwcHI5cjVlYXBzejIiIHRpbWVzdGFtcD0i
MTc0Mzc3MTkzMCI+ODU4PC9rZXk+PC9mb3JlaWduLWtleXM+PHJlZi10eXBlIG5hbWU9IkpvdXJu
YWwgQXJ0aWNsZSI+MTc8L3JlZi10eXBlPjxjb250cmlidXRvcnM+PGF1dGhvcnM+PGF1dGhvcj5N
YWhtb3VkaSwgTS4gSy48L2F1dGhvcj48YXV0aG9yPkxldGFmYXRpLCBBLjwvYXV0aG9yPjxhdXRo
b3I+U29sdGFuaSwgQi4gTS48L2F1dGhvcj48YXV0aG9yPkphemF5ZXJpLCBTLiBNLjwvYXV0aG9y
PjxhdXRob3I+R2hhemlhc2FkaSwgQS48L2F1dGhvcj48L2F1dGhvcnM+PC9jb250cmlidXRvcnM+
PGF1dGgtYWRkcmVzcz5EZXBhcnRtZW50IG9mIFZpcm9sb2d5LCBTY2hvb2wgb2YgUHVibGljIEhl
YWx0aCwgVGVocmFuIFVuaXZlcnNpdHkgb2YgTWVkaWNhbCBTY2llbmNlcywgSXJhbi4mI3hEO0Rl
cGFydG1lbnQgb2YgTW9sZWN1bGFyIEdlbmV0aWNzLCBGYWN1bHR5IG9mIEJpb2xvZ2ljYWwgU2Np
ZW5jZXMsIFRhcmJpYXQgTW9kYXJlcyBVbml2ZXJzaXR5LCBUZWhyYW4sIElyYW4uIEVsZWN0cm9u
aWMgYWRkcmVzczogc29sdGFuaWJAbW9kYXJlcy5hYy5pci4mI3hEO0RlcGFydG1lbnQgb2YgVmly
b2xvZ3ksIFNjaG9vbCBvZiBQdWJsaWMgSGVhbHRoLCBUZWhyYW4gVW5pdmVyc2l0eSBvZiBNZWRp
Y2FsIFNjaWVuY2VzLCBJcmFuOyBSZXNlYXJjaCBDZW50ZXIgZm9yIENsaW5pY2FsIFZpcm9sb2d5
LCBUZWhyYW4gVW5pdmVyc2l0eSBvZiBNZWRpY2FsIFNjaWVuY2VzLCBUZWhyYW4sIElyYW4uJiN4
RDtEZXBhcnRtZW50IG9mIFZpcm9sb2d5LCBTY2hvb2wgb2YgUHVibGljIEhlYWx0aCwgVGVocmFu
IFVuaXZlcnNpdHkgb2YgTWVkaWNhbCBTY2llbmNlcywgSXJhbjsgUmVzZWFyY2ggQ2VudGVyIGZv
ciBDbGluaWNhbCBWaXJvbG9neSwgVGVocmFuIFVuaXZlcnNpdHkgb2YgTWVkaWNhbCBTY2llbmNl
cywgVGVocmFuLCBJcmFuLiBFbGVjdHJvbmljIGFkZHJlc3M6IEdoYXppYXNhZGlAZ21haWwuY29t
LjwvYXV0aC1hZGRyZXNzPjx0aXRsZXM+PHRpdGxlPkEgbmVnYXRpdmUgY29ycmVsYXRpb24gYmV0
d2VlbiBoc2EtbWlSMjlhLTNwIGxldmVsIGFuZCBISVYtMSB2aXJhbCBsb2FkIGluIGh1bWFuIHNl
cnVtOyBwb3RlbnRpYXRlIGNyaXRlcmlhIGZvciBwYXRpZW50cyBzY3JlZW5pbmc8L3RpdGxlPjxz
ZWNvbmRhcnktdGl0bGU+TWljcm9iIFBhdGhvZzwvc2Vjb25kYXJ5LXRpdGxlPjwvdGl0bGVzPjxw
ZXJpb2RpY2FsPjxmdWxsLXRpdGxlPk1pY3JvYiBQYXRob2c8L2Z1bGwtdGl0bGU+PC9wZXJpb2Rp
Y2FsPjxwYWdlcz4xMDYzNzY8L3BhZ2VzPjx2b2x1bWU+MTg0PC92b2x1bWU+PGVkaXRpb24+MjAy
MzA5Mjg8L2VkaXRpb24+PGtleXdvcmRzPjxrZXl3b3JkPkh1bWFuczwva2V5d29yZD48a2V5d29y
ZD4qSElWLTEvZ2VuZXRpY3MvbWV0YWJvbGlzbTwva2V5d29yZD48a2V5d29yZD5WaXJhbCBMb2Fk
PC9rZXl3b3JkPjxrZXl3b3JkPipNaWNyb1JOQXMvbWV0YWJvbGlzbTwva2V5d29yZD48a2V5d29y
ZD5Qb2x5bWVyYXNlIENoYWluIFJlYWN0aW9uPC9rZXl3b3JkPjxrZXl3b3JkPkhpdi0xPC9rZXl3
b3JkPjxrZXl3b3JkPk1pY3JvUk5BPC9rZXl3b3JkPjxrZXl3b3JkPk5lZjwva2V5d29yZD48a2V5
d29yZD5oc2EtbWlSLTI5YS0zcDwva2V5d29yZD48L2tleXdvcmRzPjxkYXRlcz48eWVhcj4yMDIz
PC95ZWFyPjxwdWItZGF0ZXM+PGRhdGU+Tm92PC9kYXRlPjwvcHViLWRhdGVzPjwvZGF0ZXM+PGlz
Ym4+MDg4Mi00MDEwPC9pc2JuPjxhY2Nlc3Npb24tbnVtPjM3Nzc3MTQxPC9hY2Nlc3Npb24tbnVt
Pjx1cmxzPjwvdXJscz48Y3VzdG9tMT5EZWNsYXJhdGlvbiBvZiBjb21wZXRpbmcgaW50ZXJlc3Qg
VGhlIGF1dGhvcnMgZGVjbGFyZSB0aGF0IHRoZXkgaGF2ZSBubyBrbm93biBjb21wZXRpbmcgZmlu
YW5jaWFsIGludGVyZXN0cyBvciBwZXJzb25hbCByZWxhdGlvbnNoaXBzIHRoYXQgY291bGQgaGF2
ZSBhcHBlYXJlZCB0byBpbmZsdWVuY2UgdGhlIHdvcmsgcmVwb3J0ZWQgaW4gdGhpcyBwYXBlci48
L2N1c3RvbTE+PGVsZWN0cm9uaWMtcmVzb3VyY2UtbnVtPjEwLjEwMTYvai5taWNwYXRoLjIwMjMu
MTA2Mzc2PC9lbGVjdHJvbmljLXJlc291cmNlLW51bT48cmVtb3RlLWRhdGFiYXNlLXByb3ZpZGVy
Pk5MTTwvcmVtb3RlLWRhdGFiYXNlLXByb3ZpZGVyPjxsYW5ndWFnZT5lbmc8L2xhbmd1YWdlPjwv
cmVjb3JkPjwvQ2l0ZT48L0VuZE5vdGU+
</w:fldData>
              </w:fldChar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begin">
                <w:fldData xml:space="preserve">PEVuZE5vdGU+PENpdGU+PEF1dGhvcj5NYWhtb3VkaTwvQXV0aG9yPjxZZWFyPjIwMjM8L1llYXI+
PFJlY051bT44NTg8L1JlY051bT48RGlzcGxheVRleHQ+WzYxXTwvRGlzcGxheVRleHQ+PHJlY29y
ZD48cmVjLW51bWJlcj44NTg8L3JlYy1udW1iZXI+PGZvcmVpZ24ta2V5cz48a2V5IGFwcD0iRU4i
IGRiLWlkPSI5djB4ZDJyOW52YXp3cGV4ZWE5NTJ3cmRwcHI5cjVlYXBzejIiIHRpbWVzdGFtcD0i
MTc0Mzc3MTkzMCI+ODU4PC9rZXk+PC9mb3JlaWduLWtleXM+PHJlZi10eXBlIG5hbWU9IkpvdXJu
YWwgQXJ0aWNsZSI+MTc8L3JlZi10eXBlPjxjb250cmlidXRvcnM+PGF1dGhvcnM+PGF1dGhvcj5N
YWhtb3VkaSwgTS4gSy48L2F1dGhvcj48YXV0aG9yPkxldGFmYXRpLCBBLjwvYXV0aG9yPjxhdXRo
b3I+U29sdGFuaSwgQi4gTS48L2F1dGhvcj48YXV0aG9yPkphemF5ZXJpLCBTLiBNLjwvYXV0aG9y
PjxhdXRob3I+R2hhemlhc2FkaSwgQS48L2F1dGhvcj48L2F1dGhvcnM+PC9jb250cmlidXRvcnM+
PGF1dGgtYWRkcmVzcz5EZXBhcnRtZW50IG9mIFZpcm9sb2d5LCBTY2hvb2wgb2YgUHVibGljIEhl
YWx0aCwgVGVocmFuIFVuaXZlcnNpdHkgb2YgTWVkaWNhbCBTY2llbmNlcywgSXJhbi4mI3hEO0Rl
cGFydG1lbnQgb2YgTW9sZWN1bGFyIEdlbmV0aWNzLCBGYWN1bHR5IG9mIEJpb2xvZ2ljYWwgU2Np
ZW5jZXMsIFRhcmJpYXQgTW9kYXJlcyBVbml2ZXJzaXR5LCBUZWhyYW4sIElyYW4uIEVsZWN0cm9u
aWMgYWRkcmVzczogc29sdGFuaWJAbW9kYXJlcy5hYy5pci4mI3hEO0RlcGFydG1lbnQgb2YgVmly
b2xvZ3ksIFNjaG9vbCBvZiBQdWJsaWMgSGVhbHRoLCBUZWhyYW4gVW5pdmVyc2l0eSBvZiBNZWRp
Y2FsIFNjaWVuY2VzLCBJcmFuOyBSZXNlYXJjaCBDZW50ZXIgZm9yIENsaW5pY2FsIFZpcm9sb2d5
LCBUZWhyYW4gVW5pdmVyc2l0eSBvZiBNZWRpY2FsIFNjaWVuY2VzLCBUZWhyYW4sIElyYW4uJiN4
RDtEZXBhcnRtZW50IG9mIFZpcm9sb2d5LCBTY2hvb2wgb2YgUHVibGljIEhlYWx0aCwgVGVocmFu
IFVuaXZlcnNpdHkgb2YgTWVkaWNhbCBTY2llbmNlcywgSXJhbjsgUmVzZWFyY2ggQ2VudGVyIGZv
ciBDbGluaWNhbCBWaXJvbG9neSwgVGVocmFuIFVuaXZlcnNpdHkgb2YgTWVkaWNhbCBTY2llbmNl
cywgVGVocmFuLCBJcmFuLiBFbGVjdHJvbmljIGFkZHJlc3M6IEdoYXppYXNhZGlAZ21haWwuY29t
LjwvYXV0aC1hZGRyZXNzPjx0aXRsZXM+PHRpdGxlPkEgbmVnYXRpdmUgY29ycmVsYXRpb24gYmV0
d2VlbiBoc2EtbWlSMjlhLTNwIGxldmVsIGFuZCBISVYtMSB2aXJhbCBsb2FkIGluIGh1bWFuIHNl
cnVtOyBwb3RlbnRpYXRlIGNyaXRlcmlhIGZvciBwYXRpZW50cyBzY3JlZW5pbmc8L3RpdGxlPjxz
ZWNvbmRhcnktdGl0bGU+TWljcm9iIFBhdGhvZzwvc2Vjb25kYXJ5LXRpdGxlPjwvdGl0bGVzPjxw
ZXJpb2RpY2FsPjxmdWxsLXRpdGxlPk1pY3JvYiBQYXRob2c8L2Z1bGwtdGl0bGU+PC9wZXJpb2Rp
Y2FsPjxwYWdlcz4xMDYzNzY8L3BhZ2VzPjx2b2x1bWU+MTg0PC92b2x1bWU+PGVkaXRpb24+MjAy
MzA5Mjg8L2VkaXRpb24+PGtleXdvcmRzPjxrZXl3b3JkPkh1bWFuczwva2V5d29yZD48a2V5d29y
ZD4qSElWLTEvZ2VuZXRpY3MvbWV0YWJvbGlzbTwva2V5d29yZD48a2V5d29yZD5WaXJhbCBMb2Fk
PC9rZXl3b3JkPjxrZXl3b3JkPipNaWNyb1JOQXMvbWV0YWJvbGlzbTwva2V5d29yZD48a2V5d29y
ZD5Qb2x5bWVyYXNlIENoYWluIFJlYWN0aW9uPC9rZXl3b3JkPjxrZXl3b3JkPkhpdi0xPC9rZXl3
b3JkPjxrZXl3b3JkPk1pY3JvUk5BPC9rZXl3b3JkPjxrZXl3b3JkPk5lZjwva2V5d29yZD48a2V5
d29yZD5oc2EtbWlSLTI5YS0zcDwva2V5d29yZD48L2tleXdvcmRzPjxkYXRlcz48eWVhcj4yMDIz
PC95ZWFyPjxwdWItZGF0ZXM+PGRhdGU+Tm92PC9kYXRlPjwvcHViLWRhdGVzPjwvZGF0ZXM+PGlz
Ym4+MDg4Mi00MDEwPC9pc2JuPjxhY2Nlc3Npb24tbnVtPjM3Nzc3MTQxPC9hY2Nlc3Npb24tbnVt
Pjx1cmxzPjwvdXJscz48Y3VzdG9tMT5EZWNsYXJhdGlvbiBvZiBjb21wZXRpbmcgaW50ZXJlc3Qg
VGhlIGF1dGhvcnMgZGVjbGFyZSB0aGF0IHRoZXkgaGF2ZSBubyBrbm93biBjb21wZXRpbmcgZmlu
YW5jaWFsIGludGVyZXN0cyBvciBwZXJzb25hbCByZWxhdGlvbnNoaXBzIHRoYXQgY291bGQgaGF2
ZSBhcHBlYXJlZCB0byBpbmZsdWVuY2UgdGhlIHdvcmsgcmVwb3J0ZWQgaW4gdGhpcyBwYXBlci48
L2N1c3RvbTE+PGVsZWN0cm9uaWMtcmVzb3VyY2UtbnVtPjEwLjEwMTYvai5taWNwYXRoLjIwMjMu
MTA2Mzc2PC9lbGVjdHJvbmljLXJlc291cmNlLW51bT48cmVtb3RlLWRhdGFiYXNlLXByb3ZpZGVy
Pk5MTTwvcmVtb3RlLWRhdGFiYXNlLXByb3ZpZGVyPjxsYW5ndWFnZT5lbmc8L2xhbmd1YWdlPjwv
cmVjb3JkPjwvQ2l0ZT48L0VuZE5vdGU+
</w:fldData>
              </w:fldChar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end"/>
            </w: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Arial Narrow" w:eastAsia="Arial Narrow" w:hAnsi="Arial Narrow" w:cs="Arial Narrow"/>
                <w:noProof/>
                <w:color w:val="000000"/>
                <w:sz w:val="18"/>
                <w:szCs w:val="18"/>
              </w:rPr>
              <w:t>[61]</w:t>
            </w: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end"/>
            </w:r>
          </w:p>
        </w:tc>
      </w:tr>
      <w:tr w:rsidR="009839AA" w:rsidRPr="00935CA4" w14:paraId="139BF4E3" w14:textId="77777777" w:rsidTr="000F5232">
        <w:trPr>
          <w:trHeight w:val="429"/>
        </w:trPr>
        <w:tc>
          <w:tcPr>
            <w:tcW w:w="758" w:type="pct"/>
            <w:vMerge/>
            <w:shd w:val="clear" w:color="auto" w:fill="FFFFFF" w:themeFill="background1"/>
            <w:vAlign w:val="center"/>
          </w:tcPr>
          <w:p w14:paraId="5EC54103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sz w:val="18"/>
                <w:szCs w:val="18"/>
              </w:rPr>
            </w:pPr>
          </w:p>
        </w:tc>
        <w:tc>
          <w:tcPr>
            <w:tcW w:w="919" w:type="pct"/>
            <w:shd w:val="clear" w:color="auto" w:fill="FFFFFF" w:themeFill="background1"/>
            <w:vAlign w:val="center"/>
          </w:tcPr>
          <w:p w14:paraId="505C00A2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sz w:val="18"/>
                <w:szCs w:val="18"/>
              </w:rPr>
              <w:t>HSV</w:t>
            </w:r>
          </w:p>
        </w:tc>
        <w:tc>
          <w:tcPr>
            <w:tcW w:w="863" w:type="pct"/>
            <w:shd w:val="clear" w:color="auto" w:fill="FFFFFF" w:themeFill="background1"/>
            <w:vAlign w:val="center"/>
          </w:tcPr>
          <w:p w14:paraId="749119F2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 xml:space="preserve">TNF, IFN-γ, </w:t>
            </w: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br/>
              <w:t>ACKR1</w:t>
            </w:r>
          </w:p>
        </w:tc>
        <w:tc>
          <w:tcPr>
            <w:tcW w:w="2143" w:type="pct"/>
            <w:shd w:val="clear" w:color="auto" w:fill="FFFFFF" w:themeFill="background1"/>
          </w:tcPr>
          <w:p w14:paraId="7D9D439C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ACKR1 expression in endothelial cells enhances immune cell recruitment during the early phases of HEK</w:t>
            </w:r>
          </w:p>
        </w:tc>
        <w:tc>
          <w:tcPr>
            <w:tcW w:w="317" w:type="pct"/>
            <w:shd w:val="clear" w:color="auto" w:fill="FFFFFF" w:themeFill="background1"/>
          </w:tcPr>
          <w:p w14:paraId="1537AAB1" w14:textId="77777777" w:rsidR="009839AA" w:rsidRPr="00935CA4" w:rsidRDefault="009839AA" w:rsidP="000F5232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fldChar w:fldCharType="begin"/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  <w:instrText xml:space="preserve"> ADDIN EN.CITE &lt;EndNote&gt;&lt;Cite&gt;&lt;Author&gt;Kim&lt;/Author&gt;&lt;Year&gt;2022&lt;/Year&gt;&lt;RecNum&gt;902&lt;/RecNum&gt;&lt;DisplayText&gt;[111]&lt;/DisplayText&gt;&lt;record&gt;&lt;rec-number&gt;902&lt;/rec-number&gt;&lt;foreign-keys&gt;&lt;key app="EN" db-id="9v0xd2r9nvazwpexea952wrdppr9r5eapsz2" timestamp="1743779663"&gt;902&lt;/key&gt;&lt;/foreign-keys&gt;&lt;ref-type name="Journal Article"&gt;17&lt;/ref-type&gt;&lt;contributors&gt;&lt;authors&gt;&lt;author&gt;Kim, Y. J.&lt;/author&gt;&lt;author&gt;Yeon, Y.&lt;/author&gt;&lt;author&gt;Lee, W. J.&lt;/author&gt;&lt;author&gt;Shin, Y. U.&lt;/author&gt;&lt;author&gt;Cho, H.&lt;/author&gt;&lt;author&gt;Lim, H. W.&lt;/author&gt;&lt;author&gt;Kang, M. H.&lt;/author&gt;&lt;/authors&gt;&lt;/contributors&gt;&lt;auth-address&gt;Department of Ophthalmology, Hanyang University Hospital, Hanyang University College of Medicine, Seoul, Republic of Korea.&lt;/auth-address&gt;&lt;titles&gt;&lt;title&gt;Analysis of MicroRNA Expression in Tears of Patients with Herpes Epithelial Keratitis: A Preliminary Study&lt;/title&gt;&lt;secondary-title&gt;Invest Ophthalmol Vis Sci&lt;/secondary-title&gt;&lt;/titles&gt;&lt;periodical&gt;&lt;full-title&gt;Invest Ophthalmol Vis Sci&lt;/full-title&gt;&lt;/periodical&gt;&lt;pages&gt;21&lt;/pages&gt;&lt;volume&gt;63&lt;/volume&gt;&lt;number&gt;4&lt;/number&gt;&lt;keywords&gt;&lt;keyword&gt;Humans&lt;/keyword&gt;&lt;keyword&gt;*Keratitis&lt;/keyword&gt;&lt;keyword&gt;*MicroRNAs/genetics/metabolism&lt;/keyword&gt;&lt;keyword&gt;Real-Time Polymerase Chain Reaction&lt;/keyword&gt;&lt;keyword&gt;Tears/metabolism&lt;/keyword&gt;&lt;keyword&gt;Ulcer&lt;/keyword&gt;&lt;/keywords&gt;&lt;dates&gt;&lt;year&gt;2022&lt;/year&gt;&lt;pub-dates&gt;&lt;date&gt;Apr 1&lt;/date&gt;&lt;/pub-dates&gt;&lt;/dates&gt;&lt;isbn&gt;0146-0404 (Print)&amp;#xD;0146-0404&lt;/isbn&gt;&lt;accession-num&gt;35475887&lt;/accession-num&gt;&lt;urls&gt;&lt;/urls&gt;&lt;custom1&gt;Disclosure: Y.J. Kim, None; Y. Yeon, None; W.J. Lee, None; Y.U. Shin, None; H. Cho, None; H.W. Lim, None; M.H. Kang, None&lt;/custom1&gt;&lt;custom2&gt;PMC9055549&lt;/custom2&gt;&lt;electronic-resource-num&gt;10.1167/iovs.63.4.21&lt;/electronic-resource-num&gt;&lt;remote-database-provider&gt;NLM&lt;/remote-database-provider&gt;&lt;language&gt;eng&lt;/language&gt;&lt;/record&gt;&lt;/Cite&gt;&lt;/EndNote&gt;</w:instrText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fldChar w:fldCharType="separate"/>
            </w:r>
            <w:r>
              <w:rPr>
                <w:rFonts w:ascii="Arial Narrow" w:eastAsia="Arial Narrow" w:hAnsi="Arial Narrow" w:cs="Arial Narrow"/>
                <w:noProof/>
                <w:sz w:val="18"/>
                <w:szCs w:val="18"/>
              </w:rPr>
              <w:t>[111]</w:t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fldChar w:fldCharType="end"/>
            </w:r>
          </w:p>
        </w:tc>
      </w:tr>
      <w:tr w:rsidR="009839AA" w:rsidRPr="00935CA4" w14:paraId="798E4077" w14:textId="77777777" w:rsidTr="000F5232">
        <w:trPr>
          <w:trHeight w:val="429"/>
        </w:trPr>
        <w:tc>
          <w:tcPr>
            <w:tcW w:w="758" w:type="pct"/>
            <w:vMerge w:val="restart"/>
            <w:shd w:val="clear" w:color="auto" w:fill="D9D9D9" w:themeFill="background1" w:themeFillShade="D9"/>
            <w:vAlign w:val="center"/>
          </w:tcPr>
          <w:p w14:paraId="610E5EDC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miR-122-5p</w:t>
            </w: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br/>
            </w:r>
          </w:p>
        </w:tc>
        <w:tc>
          <w:tcPr>
            <w:tcW w:w="919" w:type="pct"/>
            <w:shd w:val="clear" w:color="auto" w:fill="D9D9D9" w:themeFill="background1" w:themeFillShade="D9"/>
            <w:vAlign w:val="center"/>
          </w:tcPr>
          <w:p w14:paraId="7F5A192D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sz w:val="18"/>
                <w:szCs w:val="18"/>
              </w:rPr>
              <w:t>HBV</w:t>
            </w:r>
          </w:p>
        </w:tc>
        <w:tc>
          <w:tcPr>
            <w:tcW w:w="863" w:type="pct"/>
            <w:shd w:val="clear" w:color="auto" w:fill="D9D9D9" w:themeFill="background1" w:themeFillShade="D9"/>
            <w:vAlign w:val="center"/>
          </w:tcPr>
          <w:p w14:paraId="3E84CBD5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Not reported</w:t>
            </w:r>
          </w:p>
        </w:tc>
        <w:tc>
          <w:tcPr>
            <w:tcW w:w="2143" w:type="pct"/>
            <w:shd w:val="clear" w:color="auto" w:fill="D9D9D9" w:themeFill="background1" w:themeFillShade="D9"/>
          </w:tcPr>
          <w:p w14:paraId="078C8738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response to ALT levels, reflecting their sensitivity to liver damage and inflammation</w:t>
            </w:r>
          </w:p>
        </w:tc>
        <w:tc>
          <w:tcPr>
            <w:tcW w:w="317" w:type="pct"/>
            <w:shd w:val="clear" w:color="auto" w:fill="D9D9D9" w:themeFill="background1" w:themeFillShade="D9"/>
          </w:tcPr>
          <w:p w14:paraId="352C24D8" w14:textId="77777777" w:rsidR="009839AA" w:rsidRPr="00935CA4" w:rsidRDefault="009839AA" w:rsidP="000F5232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fldChar w:fldCharType="begin">
                <w:fldData xml:space="preserve">PEVuZE5vdGU+PENpdGU+PEF1dGhvcj5DYXZhbGxvbmU8L0F1dGhvcj48WWVhcj4yMDIzPC9ZZWFy
PjxSZWNOdW0+NDQxPC9SZWNOdW0+PERpc3BsYXlUZXh0Pls0MV08L0Rpc3BsYXlUZXh0PjxyZWNv
cmQ+PHJlYy1udW1iZXI+NDQxPC9yZWMtbnVtYmVyPjxmb3JlaWduLWtleXM+PGtleSBhcHA9IkVO
IiBkYi1pZD0iOXYweGQycjludmF6d3BleGVhOTUyd3JkcHByOXI1ZWFwc3oyIiB0aW1lc3RhbXA9
IjE3NDM3MTI3MzQiPjQ0MTwva2V5PjwvZm9yZWlnbi1rZXlzPjxyZWYtdHlwZSBuYW1lPSJKb3Vy
bmFsIEFydGljbGUiPjE3PC9yZWYtdHlwZT48Y29udHJpYnV0b3JzPjxhdXRob3JzPjxhdXRob3I+
Q2F2YWxsb25lLCBELjwvYXV0aG9yPjxhdXRob3I+T3Jub3MsIEUuIEQuIEIuPC9hdXRob3I+PGF1
dGhvcj5SaWNjbywgRy48L2F1dGhvcj48YXV0aG9yPk9saXZlcmksIEYuPC9hdXRob3I+PGF1dGhv
cj5Db2NvLCBCLjwvYXV0aG9yPjxhdXRob3I+Q29sb21iYXR0bywgUC48L2F1dGhvcj48YXV0aG9y
PkRlIFJvc2EsIEwuPC9hdXRob3I+PGF1dGhvcj5EYWxtYWNpbywgTC4gTS4gTS48L2F1dGhvcj48
YXV0aG9yPkJvbmlubywgRi48L2F1dGhvcj48YXV0aG9yPkJydW5ldHRvLCBNLiBSLjwvYXV0aG9y
PjwvYXV0aG9ycz48L2NvbnRyaWJ1dG9ycz48YXV0aC1hZGRyZXNzPkhlcGF0b2xvZ3kgVW5pdCBh
bmQgTGFib3JhdG9yeSBvZiBNb2xlY3VsYXIgR2VuZXRpY3MgYW5kIFBhdGhvbG9neSBvZiBIZXBh
dGl0aXMgVmlydXNlcywgUmVmZXJlbmNlIENlbnRyZSBvZiB0aGUgVHVzY2FueSBSZWdpb24gZm9y
IENocm9uaWMgTGl2ZXIgRGlzZWFzZSBhbmQgQ2FuY2VyLCBVbml2ZXJzaXR5IEhvc3BpdGFsIG9m
IFBpc2EsIFZpYSBQYXJhZGlzYSAyLCA1NjEyNCBQaXNhLCBJdGFseS4mI3hEO0luc3RpdHV0ZSBv
ZiBCaW9zdHJ1Y3R1cmUgYW5kIEJpb2ltYWdpbmcsIE5hdGlvbmFsIFJlc2VhcmNoIENvdW5jaWws
IFZpYSBEZSBBbWljaXMgOTUsIDgwMTQ1IE5hcGxlcywgSXRhbHkuJiN4RDtEZXBhcnRtZW50IG9m
IE1lZGljYWwgTWljcm9iaW9sb2d5LCBDb2xsZWdlIG9mIE1lZGljaW5lLCBVbml2ZXJzaXR5IG9m
IHRoZSBQaGlsaXBwaW5lcyBNYW5pbGEsIFBlZHJvIEdpbCBTdHJlZXQsIEVybWl0YSwgTWFuaWxh
IDEwMDAsIFBoaWxpcHBpbmVzLiYjeEQ7Rm9uZGF6aW9uZSBJdGFsaWFuYSBGZWdhdG8gKEZJRiks
IDM0MTQ5IFRyaWVzdGUsIEl0YWx5LiYjeEQ7SW5zdGl0dXRlIG9mIENsaW5pY2FsIFBoeXNpb2xv
Z3ksIE5hdGlvbmFsIFJlc2VhcmNoIENvdW5jaWwsIDU2MTI0IFBpc2EsIEl0YWx5LiYjeEQ7RGVw
YXJ0bWVudCBvZiBJbmZvcm1hdGlvbiBFbmdpbmVlcmluZyBhbmQgQ29tcHV0ZXIgU2NpZW5jZSwg
VW5pdmVyc2l0eSBvZiBUcmVudG8sIDM4MTIzIFRyZW50bywgSXRhbHkuJiN4RDtEZXBhcnRtZW50
IG9mIEJpb2NoZW1pc3RyeSBhbmQgTW9sZWN1bGFyIEJpb2xvZ3ksIENvbGxlZ2Ugb2YgTWVkaWNp
bmUsIFVuaXZlcnNpdHkgb2YgdGhlIFBoaWxpcHBpbmVzIE1hbmlsYSwgUGVkcm8gR2lsIFN0cmVl
dCwgRXJtaXRhLCBNYW5pbGEgMTAwMCwgUGhpbGlwcGluZXMuJiN4RDtEZXBhcnRtZW50IG9mIENs
aW5pY2FsIGFuZCBFeHBlcmltZW50YWwgTWVkaWNpbmUsIFVuaXZlcnNpdHkgb2YgUGlzYSwgNTYx
MjYgUGlzYSwgSXRhbHkuPC9hdXRoLWFkZHJlc3M+PHRpdGxlcz48dGl0bGU+VGhlIENpcmN1bGF0
aW5nIG1pUk5BIFByb2ZpbGUgb2YgQ2hyb25pYyBIZXBhdGl0aXMgRCBhbmQgQiBQYXRpZW50cyBJ
cyBDb21wYXJhYmxlIGJ1dCBEaWZmZXJzIGZyb20gVGhhdCBvZiBJbmRpdmlkdWFscyB3aXRoIEhC
ZUFnLU5lZ2F0aXZlIEhCViBJbmZlY3Rpb248L3RpdGxlPjxzZWNvbmRhcnktdGl0bGU+VmlydXNl
czwvc2Vjb25kYXJ5LXRpdGxlPjwvdGl0bGVzPjxwZXJpb2RpY2FsPjxmdWxsLXRpdGxlPlZpcnVz
ZXM8L2Z1bGwtdGl0bGU+PC9wZXJpb2RpY2FsPjx2b2x1bWU+MTU8L3ZvbHVtZT48bnVtYmVyPjEx
PC9udW1iZXI+PGVkaXRpb24+MjAyMzExMTU8L2VkaXRpb24+PGtleXdvcmRzPjxrZXl3b3JkPkh1
bWFuczwva2V5d29yZD48a2V5d29yZD5IZXBhdGl0aXMgQiB2aXJ1cy9waHlzaW9sb2d5PC9rZXl3
b3JkPjxrZXl3b3JkPkhlcGF0aXRpcyBCIGUgQW50aWdlbnM8L2tleXdvcmQ+PGtleXdvcmQ+SGVw
YXRpdGlzIEIgU3VyZmFjZSBBbnRpZ2Vuczwva2V5d29yZD48a2V5d29yZD4qSGVwYXRpdGlzIEIs
IENocm9uaWM8L2tleXdvcmQ+PGtleXdvcmQ+KkhlcGF0aXRpcyBELCBDaHJvbmljPC9rZXl3b3Jk
PjxrZXl3b3JkPipNaWNyb1JOQXMvZ2VuZXRpY3M8L2tleXdvcmQ+PGtleXdvcmQ+SGJ2LUROQTwv
a2V5d29yZD48a2V5d29yZD5IZHYtcm5hPC9rZXl3b3JkPjxrZXl3b3JkPkhlcGF0aXRpcyBCIFZp
cnVzPC9rZXl3b3JkPjxrZXl3b3JkPkhlcGF0aXRpcyBEIFZpcnVzPC9rZXl3b3JkPjxrZXl3b3Jk
Pk1pUi1CLUluZGV4PC9rZXl3b3JkPjwva2V5d29yZHM+PGRhdGVzPjx5ZWFyPjIwMjM8L3llYXI+
PHB1Yi1kYXRlcz48ZGF0ZT5Ob3YgMTU8L2RhdGU+PC9wdWItZGF0ZXM+PC9kYXRlcz48aXNibj4x
OTk5LTQ5MTU8L2lzYm4+PGFjY2Vzc2lvbi1udW0+MzgwMDU5MzM8L2FjY2Vzc2lvbi1udW0+PHVy
bHM+PC91cmxzPjxjdXN0b20xPkZlcnJ1Y2NpbyBCb25pbm86IEFkdmlzb3J5IEJvYXJkIGFuZCBT
cGVha2Vyc+KAmSBCdXJlYXUgZm9yIEFiYm90dCwgRGlhUHJvLCBEaWFTb3JpbiwgRWNob3NlbnMs
IEZ1amlyZWJpbywgYW5kIFJvY2hlLiBNYXVyaXppYSBCcnVuZXR0bzogQWR2aXNvcnkgQm9hcmQg
YW5kIFNwZWFrZXJz4oCZIEJ1cmVhdSBBYmJWaWUsIEdpbGVhZCwgSmFuc3NlbiwgRUlTQUktTVNE
LCBSb2NoZS48L2N1c3RvbTE+PGN1c3RvbTI+UE1DMTA2NzUyNjQ8L2N1c3RvbTI+PGVsZWN0cm9u
aWMtcmVzb3VyY2UtbnVtPjEwLjMzOTAvdjE1MTEyMjU3PC9lbGVjdHJvbmljLXJlc291cmNlLW51
bT48cmVtb3RlLWRhdGFiYXNlLXByb3ZpZGVyPk5MTTwvcmVtb3RlLWRhdGFiYXNlLXByb3ZpZGVy
PjxsYW5ndWFnZT5lbmc8L2xhbmd1YWdlPjwvcmVjb3JkPjwvQ2l0ZT48L0VuZE5vdGU+
</w:fldData>
              </w:fldChar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  <w:instrText xml:space="preserve"> ADDIN EN.CITE </w:instrText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  <w:fldChar w:fldCharType="begin">
                <w:fldData xml:space="preserve">PEVuZE5vdGU+PENpdGU+PEF1dGhvcj5DYXZhbGxvbmU8L0F1dGhvcj48WWVhcj4yMDIzPC9ZZWFy
PjxSZWNOdW0+NDQxPC9SZWNOdW0+PERpc3BsYXlUZXh0Pls0MV08L0Rpc3BsYXlUZXh0PjxyZWNv
cmQ+PHJlYy1udW1iZXI+NDQxPC9yZWMtbnVtYmVyPjxmb3JlaWduLWtleXM+PGtleSBhcHA9IkVO
IiBkYi1pZD0iOXYweGQycjludmF6d3BleGVhOTUyd3JkcHByOXI1ZWFwc3oyIiB0aW1lc3RhbXA9
IjE3NDM3MTI3MzQiPjQ0MTwva2V5PjwvZm9yZWlnbi1rZXlzPjxyZWYtdHlwZSBuYW1lPSJKb3Vy
bmFsIEFydGljbGUiPjE3PC9yZWYtdHlwZT48Y29udHJpYnV0b3JzPjxhdXRob3JzPjxhdXRob3I+
Q2F2YWxsb25lLCBELjwvYXV0aG9yPjxhdXRob3I+T3Jub3MsIEUuIEQuIEIuPC9hdXRob3I+PGF1
dGhvcj5SaWNjbywgRy48L2F1dGhvcj48YXV0aG9yPk9saXZlcmksIEYuPC9hdXRob3I+PGF1dGhv
cj5Db2NvLCBCLjwvYXV0aG9yPjxhdXRob3I+Q29sb21iYXR0bywgUC48L2F1dGhvcj48YXV0aG9y
PkRlIFJvc2EsIEwuPC9hdXRob3I+PGF1dGhvcj5EYWxtYWNpbywgTC4gTS4gTS48L2F1dGhvcj48
YXV0aG9yPkJvbmlubywgRi48L2F1dGhvcj48YXV0aG9yPkJydW5ldHRvLCBNLiBSLjwvYXV0aG9y
PjwvYXV0aG9ycz48L2NvbnRyaWJ1dG9ycz48YXV0aC1hZGRyZXNzPkhlcGF0b2xvZ3kgVW5pdCBh
bmQgTGFib3JhdG9yeSBvZiBNb2xlY3VsYXIgR2VuZXRpY3MgYW5kIFBhdGhvbG9neSBvZiBIZXBh
dGl0aXMgVmlydXNlcywgUmVmZXJlbmNlIENlbnRyZSBvZiB0aGUgVHVzY2FueSBSZWdpb24gZm9y
IENocm9uaWMgTGl2ZXIgRGlzZWFzZSBhbmQgQ2FuY2VyLCBVbml2ZXJzaXR5IEhvc3BpdGFsIG9m
IFBpc2EsIFZpYSBQYXJhZGlzYSAyLCA1NjEyNCBQaXNhLCBJdGFseS4mI3hEO0luc3RpdHV0ZSBv
ZiBCaW9zdHJ1Y3R1cmUgYW5kIEJpb2ltYWdpbmcsIE5hdGlvbmFsIFJlc2VhcmNoIENvdW5jaWws
IFZpYSBEZSBBbWljaXMgOTUsIDgwMTQ1IE5hcGxlcywgSXRhbHkuJiN4RDtEZXBhcnRtZW50IG9m
IE1lZGljYWwgTWljcm9iaW9sb2d5LCBDb2xsZWdlIG9mIE1lZGljaW5lLCBVbml2ZXJzaXR5IG9m
IHRoZSBQaGlsaXBwaW5lcyBNYW5pbGEsIFBlZHJvIEdpbCBTdHJlZXQsIEVybWl0YSwgTWFuaWxh
IDEwMDAsIFBoaWxpcHBpbmVzLiYjeEQ7Rm9uZGF6aW9uZSBJdGFsaWFuYSBGZWdhdG8gKEZJRiks
IDM0MTQ5IFRyaWVzdGUsIEl0YWx5LiYjeEQ7SW5zdGl0dXRlIG9mIENsaW5pY2FsIFBoeXNpb2xv
Z3ksIE5hdGlvbmFsIFJlc2VhcmNoIENvdW5jaWwsIDU2MTI0IFBpc2EsIEl0YWx5LiYjeEQ7RGVw
YXJ0bWVudCBvZiBJbmZvcm1hdGlvbiBFbmdpbmVlcmluZyBhbmQgQ29tcHV0ZXIgU2NpZW5jZSwg
VW5pdmVyc2l0eSBvZiBUcmVudG8sIDM4MTIzIFRyZW50bywgSXRhbHkuJiN4RDtEZXBhcnRtZW50
IG9mIEJpb2NoZW1pc3RyeSBhbmQgTW9sZWN1bGFyIEJpb2xvZ3ksIENvbGxlZ2Ugb2YgTWVkaWNp
bmUsIFVuaXZlcnNpdHkgb2YgdGhlIFBoaWxpcHBpbmVzIE1hbmlsYSwgUGVkcm8gR2lsIFN0cmVl
dCwgRXJtaXRhLCBNYW5pbGEgMTAwMCwgUGhpbGlwcGluZXMuJiN4RDtEZXBhcnRtZW50IG9mIENs
aW5pY2FsIGFuZCBFeHBlcmltZW50YWwgTWVkaWNpbmUsIFVuaXZlcnNpdHkgb2YgUGlzYSwgNTYx
MjYgUGlzYSwgSXRhbHkuPC9hdXRoLWFkZHJlc3M+PHRpdGxlcz48dGl0bGU+VGhlIENpcmN1bGF0
aW5nIG1pUk5BIFByb2ZpbGUgb2YgQ2hyb25pYyBIZXBhdGl0aXMgRCBhbmQgQiBQYXRpZW50cyBJ
cyBDb21wYXJhYmxlIGJ1dCBEaWZmZXJzIGZyb20gVGhhdCBvZiBJbmRpdmlkdWFscyB3aXRoIEhC
ZUFnLU5lZ2F0aXZlIEhCViBJbmZlY3Rpb248L3RpdGxlPjxzZWNvbmRhcnktdGl0bGU+VmlydXNl
czwvc2Vjb25kYXJ5LXRpdGxlPjwvdGl0bGVzPjxwZXJpb2RpY2FsPjxmdWxsLXRpdGxlPlZpcnVz
ZXM8L2Z1bGwtdGl0bGU+PC9wZXJpb2RpY2FsPjx2b2x1bWU+MTU8L3ZvbHVtZT48bnVtYmVyPjEx
PC9udW1iZXI+PGVkaXRpb24+MjAyMzExMTU8L2VkaXRpb24+PGtleXdvcmRzPjxrZXl3b3JkPkh1
bWFuczwva2V5d29yZD48a2V5d29yZD5IZXBhdGl0aXMgQiB2aXJ1cy9waHlzaW9sb2d5PC9rZXl3
b3JkPjxrZXl3b3JkPkhlcGF0aXRpcyBCIGUgQW50aWdlbnM8L2tleXdvcmQ+PGtleXdvcmQ+SGVw
YXRpdGlzIEIgU3VyZmFjZSBBbnRpZ2Vuczwva2V5d29yZD48a2V5d29yZD4qSGVwYXRpdGlzIEIs
IENocm9uaWM8L2tleXdvcmQ+PGtleXdvcmQ+KkhlcGF0aXRpcyBELCBDaHJvbmljPC9rZXl3b3Jk
PjxrZXl3b3JkPipNaWNyb1JOQXMvZ2VuZXRpY3M8L2tleXdvcmQ+PGtleXdvcmQ+SGJ2LUROQTwv
a2V5d29yZD48a2V5d29yZD5IZHYtcm5hPC9rZXl3b3JkPjxrZXl3b3JkPkhlcGF0aXRpcyBCIFZp
cnVzPC9rZXl3b3JkPjxrZXl3b3JkPkhlcGF0aXRpcyBEIFZpcnVzPC9rZXl3b3JkPjxrZXl3b3Jk
Pk1pUi1CLUluZGV4PC9rZXl3b3JkPjwva2V5d29yZHM+PGRhdGVzPjx5ZWFyPjIwMjM8L3llYXI+
PHB1Yi1kYXRlcz48ZGF0ZT5Ob3YgMTU8L2RhdGU+PC9wdWItZGF0ZXM+PC9kYXRlcz48aXNibj4x
OTk5LTQ5MTU8L2lzYm4+PGFjY2Vzc2lvbi1udW0+MzgwMDU5MzM8L2FjY2Vzc2lvbi1udW0+PHVy
bHM+PC91cmxzPjxjdXN0b20xPkZlcnJ1Y2NpbyBCb25pbm86IEFkdmlzb3J5IEJvYXJkIGFuZCBT
cGVha2Vyc+KAmSBCdXJlYXUgZm9yIEFiYm90dCwgRGlhUHJvLCBEaWFTb3JpbiwgRWNob3NlbnMs
IEZ1amlyZWJpbywgYW5kIFJvY2hlLiBNYXVyaXppYSBCcnVuZXR0bzogQWR2aXNvcnkgQm9hcmQg
YW5kIFNwZWFrZXJz4oCZIEJ1cmVhdSBBYmJWaWUsIEdpbGVhZCwgSmFuc3NlbiwgRUlTQUktTVNE
LCBSb2NoZS48L2N1c3RvbTE+PGN1c3RvbTI+UE1DMTA2NzUyNjQ8L2N1c3RvbTI+PGVsZWN0cm9u
aWMtcmVzb3VyY2UtbnVtPjEwLjMzOTAvdjE1MTEyMjU3PC9lbGVjdHJvbmljLXJlc291cmNlLW51
bT48cmVtb3RlLWRhdGFiYXNlLXByb3ZpZGVyPk5MTTwvcmVtb3RlLWRhdGFiYXNlLXByb3ZpZGVy
PjxsYW5ndWFnZT5lbmc8L2xhbmd1YWdlPjwvcmVjb3JkPjwvQ2l0ZT48L0VuZE5vdGU+
</w:fldData>
              </w:fldChar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  <w:fldChar w:fldCharType="end"/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fldChar w:fldCharType="separate"/>
            </w:r>
            <w:r>
              <w:rPr>
                <w:rFonts w:ascii="Arial Narrow" w:eastAsia="Arial Narrow" w:hAnsi="Arial Narrow" w:cs="Arial Narrow"/>
                <w:noProof/>
                <w:sz w:val="18"/>
                <w:szCs w:val="18"/>
              </w:rPr>
              <w:t>[41]</w:t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fldChar w:fldCharType="end"/>
            </w:r>
          </w:p>
        </w:tc>
      </w:tr>
      <w:tr w:rsidR="009839AA" w:rsidRPr="00935CA4" w14:paraId="4AF7F36D" w14:textId="77777777" w:rsidTr="000F5232">
        <w:trPr>
          <w:trHeight w:val="429"/>
        </w:trPr>
        <w:tc>
          <w:tcPr>
            <w:tcW w:w="758" w:type="pct"/>
            <w:vMerge/>
            <w:shd w:val="clear" w:color="auto" w:fill="D9D9D9" w:themeFill="background1" w:themeFillShade="D9"/>
            <w:vAlign w:val="center"/>
          </w:tcPr>
          <w:p w14:paraId="614C18CE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sz w:val="18"/>
                <w:szCs w:val="18"/>
              </w:rPr>
            </w:pPr>
          </w:p>
        </w:tc>
        <w:tc>
          <w:tcPr>
            <w:tcW w:w="919" w:type="pct"/>
            <w:shd w:val="clear" w:color="auto" w:fill="D9D9D9" w:themeFill="background1" w:themeFillShade="D9"/>
            <w:vAlign w:val="center"/>
          </w:tcPr>
          <w:p w14:paraId="3F606F2D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sz w:val="18"/>
                <w:szCs w:val="18"/>
              </w:rPr>
              <w:t>HIV</w:t>
            </w:r>
          </w:p>
        </w:tc>
        <w:tc>
          <w:tcPr>
            <w:tcW w:w="863" w:type="pct"/>
            <w:shd w:val="clear" w:color="auto" w:fill="D9D9D9" w:themeFill="background1" w:themeFillShade="D9"/>
            <w:vAlign w:val="center"/>
          </w:tcPr>
          <w:p w14:paraId="7195F11A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VEGF</w:t>
            </w:r>
          </w:p>
        </w:tc>
        <w:tc>
          <w:tcPr>
            <w:tcW w:w="2143" w:type="pct"/>
            <w:shd w:val="clear" w:color="auto" w:fill="D9D9D9" w:themeFill="background1" w:themeFillShade="D9"/>
            <w:vAlign w:val="center"/>
          </w:tcPr>
          <w:p w14:paraId="204F77E5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serves as a biomarker linked to VEGF signalling and angiogenesis, potentially affecting immune responses in both AHI and CHI stages</w:t>
            </w:r>
          </w:p>
        </w:tc>
        <w:tc>
          <w:tcPr>
            <w:tcW w:w="317" w:type="pct"/>
            <w:shd w:val="clear" w:color="auto" w:fill="D9D9D9" w:themeFill="background1" w:themeFillShade="D9"/>
            <w:vAlign w:val="center"/>
          </w:tcPr>
          <w:p w14:paraId="23B75300" w14:textId="77777777" w:rsidR="009839AA" w:rsidRPr="00935CA4" w:rsidRDefault="009839AA" w:rsidP="000F5232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begin">
                <w:fldData xml:space="preserve">PEVuZE5vdGU+PENpdGU+PEF1dGhvcj5MYXp6YXJpPC9BdXRob3I+PFllYXI+MjAyNDwvWWVhcj48
UmVjTnVtPjg2NDwvUmVjTnVtPjxEaXNwbGF5VGV4dD5bNzFdPC9EaXNwbGF5VGV4dD48cmVjb3Jk
PjxyZWMtbnVtYmVyPjg2NDwvcmVjLW51bWJlcj48Zm9yZWlnbi1rZXlzPjxrZXkgYXBwPSJFTiIg
ZGItaWQ9Ijl2MHhkMnI5bnZhendwZXhlYTk1MndyZHBwcjlyNWVhcHN6MiIgdGltZXN0YW1wPSIx
NzQzNzczNjU1Ij44NjQ8L2tleT48L2ZvcmVpZ24ta2V5cz48cmVmLXR5cGUgbmFtZT0iSm91cm5h
bCBBcnRpY2xlIj4xNzwvcmVmLXR5cGU+PGNvbnRyaWJ1dG9ycz48YXV0aG9ycz48YXV0aG9yPkxh
enphcmksIEUuPC9hdXRob3I+PGF1dGhvcj5Sb3plcmEsIEcuPC9hdXRob3I+PGF1dGhvcj5HYWds
aWFyZGluaSwgUi48L2F1dGhvcj48YXV0aG9yPkVzdmFuLCBSLjwvYXV0aG9yPjxhdXRob3I+TW9u
ZGksIEEuPC9hdXRob3I+PGF1dGhvcj5NYXp6b3R0YSwgVi48L2F1dGhvcj48YXV0aG9yPkNhbWlj
aSwgTS48L2F1dGhvcj48YXV0aG9yPkdpcmFyZGksIEUuPC9hdXRob3I+PGF1dGhvcj5BbnRpbm9y
aSwgQS48L2F1dGhvcj48YXV0aG9yPk1hZ2dpLCBGLjwvYXV0aG9yPjxhdXRob3I+QWJiYXRlLCBJ
LjwvYXV0aG9yPjwvYXV0aG9ycz48L2NvbnRyaWJ1dG9ycz48YXV0aC1hZGRyZXNzPkxhYm9yYXRv
cnkgb2YgVmlyb2xvZ3ksIE5hdGlvbmFsIEluc3RpdHV0ZSBmb3IgSW5mZWN0aW91cyBEaXNlYXNl
cyAmcXVvdDtMLiBTcGFsbGFuemFuaSZxdW90OyBJUkNDUywgMDAxNDkgUm9tZSwgSXRhbHkuJiN4
RDtDbGluaWNhbCBEZXBhcnRtZW50LCBOYXRpb25hbCBJbnN0aXR1dGUgZm9yIEluZmVjdGlvdXMg
RGlzZWFzZXMgJnF1b3Q7TC4gU3BhbGxhbnphbmkmcXVvdDsgSVJDQ1MsIDAwMTQ5IFJvbWUsIEl0
YWx5LiYjeEQ7QUlEUyBSZWZlcnJhbCBDZW50ZXIsIE5hdGlvbmFsIEluc3RpdHV0ZSBmb3IgSW5m
ZWN0aW91cyBEaXNlYXNlcyAmcXVvdDtMLiBTcGFsbGFuemFuaSZxdW90OyBJUkNDUywgMDAxNDkg
Um9tZSwgSXRhbHkuJiN4RDtTY2llbnRpZmljIERpcmVjdGlvbiwgTmF0aW9uYWwgSW5zdGl0dXRl
IGZvciBJbmZlY3Rpb3VzIERpc2Vhc2VzICZxdW90O0wuIFNwYWxsYW56YW5pJnF1b3Q7IElSQ0NT
LCAwMDE0OSBSb21lLCBJdGFseS48L2F1dGgtYWRkcmVzcz48dGl0bGVzPjx0aXRsZT5IdW1hbiBh
bmQgVmlyYWwgbWljcm9STkEgRXhwcmVzc2lvbiBpbiBBY3V0ZSBhbmQgQ2hyb25pYyBISVYgSW5m
ZWN0aW9uczwvdGl0bGU+PHNlY29uZGFyeS10aXRsZT5WaXJ1c2VzPC9zZWNvbmRhcnktdGl0bGU+
PC90aXRsZXM+PHBlcmlvZGljYWw+PGZ1bGwtdGl0bGU+VmlydXNlczwvZnVsbC10aXRsZT48L3Bl
cmlvZGljYWw+PHZvbHVtZT4xNjwvdm9sdW1lPjxudW1iZXI+NDwvbnVtYmVyPjxlZGl0aW9uPjIw
MjQwMzIzPC9lZGl0aW9uPjxrZXl3b3Jkcz48a2V5d29yZD5IdW1hbnM8L2tleXdvcmQ+PGtleXdv
cmQ+Kk1pY3JvUk5Bcy9nZW5ldGljczwva2V5d29yZD48a2V5d29yZD4qSElWIEluZmVjdGlvbnMv
dmlyb2xvZ3kvZ2VuZXRpY3M8L2tleXdvcmQ+PGtleXdvcmQ+KlJOQSwgVmlyYWwvZ2VuZXRpY3M8
L2tleXdvcmQ+PGtleXdvcmQ+KkhpZ2gtVGhyb3VnaHB1dCBOdWNsZW90aWRlIFNlcXVlbmNpbmc8
L2tleXdvcmQ+PGtleXdvcmQ+R2VuZSBFeHByZXNzaW9uIFByb2ZpbGluZzwva2V5d29yZD48a2V5
d29yZD5NYWxlPC9rZXl3b3JkPjxrZXl3b3JkPkFkdWx0PC9rZXl3b3JkPjxrZXl3b3JkPkZlbWFs
ZTwva2V5d29yZD48a2V5d29yZD5BY3V0ZSBEaXNlYXNlPC9rZXl3b3JkPjxrZXl3b3JkPkNocm9u
aWMgRGlzZWFzZTwva2V5d29yZD48a2V5d29yZD5NaWRkbGUgQWdlZDwva2V5d29yZD48a2V5d29y
ZD5ISVYtMS9nZW5ldGljczwva2V5d29yZD48a2V5d29yZD5JbW11bml0eSwgSW5uYXRlPC9rZXl3
b3JkPjxrZXl3b3JkPkdlbmUgRXhwcmVzc2lvbiBSZWd1bGF0aW9uPC9rZXl3b3JkPjxrZXl3b3Jk
PmFjdXRlIEhJViBpbmZlY3Rpb248L2tleXdvcmQ+PGtleXdvcmQ+bWlSTkEgZXhwcmVzc2lvbjwv
a2V5d29yZD48a2V5d29yZD5wYXRob2dlbmVzaXM8L2tleXdvcmQ+PGtleXdvcmQ+dHJhbnNjcmlw
dGlvbjwva2V5d29yZD48L2tleXdvcmRzPjxkYXRlcz48eWVhcj4yMDI0PC95ZWFyPjxwdWItZGF0
ZXM+PGRhdGU+TWFyIDIzPC9kYXRlPjwvcHViLWRhdGVzPjwvZGF0ZXM+PGlzYm4+MTk5OS00OTE1
PC9pc2JuPjxhY2Nlc3Npb24tbnVtPjM4Njc1ODM5PC9hY2Nlc3Npb24tbnVtPjx1cmxzPjwvdXJs
cz48Y3VzdG9tMT5UaGUgYXV0aG9ycyBkZWNsYXJlIG5vIGNvbmZsaWN0cyBvZiBpbnRlcmVzdC4g
VGhlIGZ1bmRlcnMgaGFkIG5vIHJvbGUgaW4gdGhlIGRlc2lnbiBvZiB0aGUgc3R1ZHksIGluIHRo
ZSBjb2xsZWN0aW9uLCBhbmFseXNpcywgb3IgaW50ZXJwcmV0YXRpb24gb2YgZGF0YSwgaW4gdGhl
IHdyaXRpbmcgb2YgdGhlIG1hbnVzY3JpcHQsIG9yIGluIHRoZSBkZWNpc2lvbiB0byBwdWJsaXNo
IHRoZSByZXN1bHRzLjwvY3VzdG9tMT48Y3VzdG9tMj5QTUMxMTA1NDA5NDwvY3VzdG9tMj48ZWxl
Y3Ryb25pYy1yZXNvdXJjZS1udW0+MTAuMzM5MC92MTYwNDA0OTY8L2VsZWN0cm9uaWMtcmVzb3Vy
Y2UtbnVtPjxyZW1vdGUtZGF0YWJhc2UtcHJvdmlkZXI+TkxNPC9yZW1vdGUtZGF0YWJhc2UtcHJv
dmlkZXI+PGxhbmd1YWdlPmVuZzwvbGFuZ3VhZ2U+PC9yZWNvcmQ+PC9DaXRlPjwvRW5kTm90ZT4A
</w:fldData>
              </w:fldChar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begin">
                <w:fldData xml:space="preserve">PEVuZE5vdGU+PENpdGU+PEF1dGhvcj5MYXp6YXJpPC9BdXRob3I+PFllYXI+MjAyNDwvWWVhcj48
UmVjTnVtPjg2NDwvUmVjTnVtPjxEaXNwbGF5VGV4dD5bNzFdPC9EaXNwbGF5VGV4dD48cmVjb3Jk
PjxyZWMtbnVtYmVyPjg2NDwvcmVjLW51bWJlcj48Zm9yZWlnbi1rZXlzPjxrZXkgYXBwPSJFTiIg
ZGItaWQ9Ijl2MHhkMnI5bnZhendwZXhlYTk1MndyZHBwcjlyNWVhcHN6MiIgdGltZXN0YW1wPSIx
NzQzNzczNjU1Ij44NjQ8L2tleT48L2ZvcmVpZ24ta2V5cz48cmVmLXR5cGUgbmFtZT0iSm91cm5h
bCBBcnRpY2xlIj4xNzwvcmVmLXR5cGU+PGNvbnRyaWJ1dG9ycz48YXV0aG9ycz48YXV0aG9yPkxh
enphcmksIEUuPC9hdXRob3I+PGF1dGhvcj5Sb3plcmEsIEcuPC9hdXRob3I+PGF1dGhvcj5HYWds
aWFyZGluaSwgUi48L2F1dGhvcj48YXV0aG9yPkVzdmFuLCBSLjwvYXV0aG9yPjxhdXRob3I+TW9u
ZGksIEEuPC9hdXRob3I+PGF1dGhvcj5NYXp6b3R0YSwgVi48L2F1dGhvcj48YXV0aG9yPkNhbWlj
aSwgTS48L2F1dGhvcj48YXV0aG9yPkdpcmFyZGksIEUuPC9hdXRob3I+PGF1dGhvcj5BbnRpbm9y
aSwgQS48L2F1dGhvcj48YXV0aG9yPk1hZ2dpLCBGLjwvYXV0aG9yPjxhdXRob3I+QWJiYXRlLCBJ
LjwvYXV0aG9yPjwvYXV0aG9ycz48L2NvbnRyaWJ1dG9ycz48YXV0aC1hZGRyZXNzPkxhYm9yYXRv
cnkgb2YgVmlyb2xvZ3ksIE5hdGlvbmFsIEluc3RpdHV0ZSBmb3IgSW5mZWN0aW91cyBEaXNlYXNl
cyAmcXVvdDtMLiBTcGFsbGFuemFuaSZxdW90OyBJUkNDUywgMDAxNDkgUm9tZSwgSXRhbHkuJiN4
RDtDbGluaWNhbCBEZXBhcnRtZW50LCBOYXRpb25hbCBJbnN0aXR1dGUgZm9yIEluZmVjdGlvdXMg
RGlzZWFzZXMgJnF1b3Q7TC4gU3BhbGxhbnphbmkmcXVvdDsgSVJDQ1MsIDAwMTQ5IFJvbWUsIEl0
YWx5LiYjeEQ7QUlEUyBSZWZlcnJhbCBDZW50ZXIsIE5hdGlvbmFsIEluc3RpdHV0ZSBmb3IgSW5m
ZWN0aW91cyBEaXNlYXNlcyAmcXVvdDtMLiBTcGFsbGFuemFuaSZxdW90OyBJUkNDUywgMDAxNDkg
Um9tZSwgSXRhbHkuJiN4RDtTY2llbnRpZmljIERpcmVjdGlvbiwgTmF0aW9uYWwgSW5zdGl0dXRl
IGZvciBJbmZlY3Rpb3VzIERpc2Vhc2VzICZxdW90O0wuIFNwYWxsYW56YW5pJnF1b3Q7IElSQ0NT
LCAwMDE0OSBSb21lLCBJdGFseS48L2F1dGgtYWRkcmVzcz48dGl0bGVzPjx0aXRsZT5IdW1hbiBh
bmQgVmlyYWwgbWljcm9STkEgRXhwcmVzc2lvbiBpbiBBY3V0ZSBhbmQgQ2hyb25pYyBISVYgSW5m
ZWN0aW9uczwvdGl0bGU+PHNlY29uZGFyeS10aXRsZT5WaXJ1c2VzPC9zZWNvbmRhcnktdGl0bGU+
PC90aXRsZXM+PHBlcmlvZGljYWw+PGZ1bGwtdGl0bGU+VmlydXNlczwvZnVsbC10aXRsZT48L3Bl
cmlvZGljYWw+PHZvbHVtZT4xNjwvdm9sdW1lPjxudW1iZXI+NDwvbnVtYmVyPjxlZGl0aW9uPjIw
MjQwMzIzPC9lZGl0aW9uPjxrZXl3b3Jkcz48a2V5d29yZD5IdW1hbnM8L2tleXdvcmQ+PGtleXdv
cmQ+Kk1pY3JvUk5Bcy9nZW5ldGljczwva2V5d29yZD48a2V5d29yZD4qSElWIEluZmVjdGlvbnMv
dmlyb2xvZ3kvZ2VuZXRpY3M8L2tleXdvcmQ+PGtleXdvcmQ+KlJOQSwgVmlyYWwvZ2VuZXRpY3M8
L2tleXdvcmQ+PGtleXdvcmQ+KkhpZ2gtVGhyb3VnaHB1dCBOdWNsZW90aWRlIFNlcXVlbmNpbmc8
L2tleXdvcmQ+PGtleXdvcmQ+R2VuZSBFeHByZXNzaW9uIFByb2ZpbGluZzwva2V5d29yZD48a2V5
d29yZD5NYWxlPC9rZXl3b3JkPjxrZXl3b3JkPkFkdWx0PC9rZXl3b3JkPjxrZXl3b3JkPkZlbWFs
ZTwva2V5d29yZD48a2V5d29yZD5BY3V0ZSBEaXNlYXNlPC9rZXl3b3JkPjxrZXl3b3JkPkNocm9u
aWMgRGlzZWFzZTwva2V5d29yZD48a2V5d29yZD5NaWRkbGUgQWdlZDwva2V5d29yZD48a2V5d29y
ZD5ISVYtMS9nZW5ldGljczwva2V5d29yZD48a2V5d29yZD5JbW11bml0eSwgSW5uYXRlPC9rZXl3
b3JkPjxrZXl3b3JkPkdlbmUgRXhwcmVzc2lvbiBSZWd1bGF0aW9uPC9rZXl3b3JkPjxrZXl3b3Jk
PmFjdXRlIEhJViBpbmZlY3Rpb248L2tleXdvcmQ+PGtleXdvcmQ+bWlSTkEgZXhwcmVzc2lvbjwv
a2V5d29yZD48a2V5d29yZD5wYXRob2dlbmVzaXM8L2tleXdvcmQ+PGtleXdvcmQ+dHJhbnNjcmlw
dGlvbjwva2V5d29yZD48L2tleXdvcmRzPjxkYXRlcz48eWVhcj4yMDI0PC95ZWFyPjxwdWItZGF0
ZXM+PGRhdGU+TWFyIDIzPC9kYXRlPjwvcHViLWRhdGVzPjwvZGF0ZXM+PGlzYm4+MTk5OS00OTE1
PC9pc2JuPjxhY2Nlc3Npb24tbnVtPjM4Njc1ODM5PC9hY2Nlc3Npb24tbnVtPjx1cmxzPjwvdXJs
cz48Y3VzdG9tMT5UaGUgYXV0aG9ycyBkZWNsYXJlIG5vIGNvbmZsaWN0cyBvZiBpbnRlcmVzdC4g
VGhlIGZ1bmRlcnMgaGFkIG5vIHJvbGUgaW4gdGhlIGRlc2lnbiBvZiB0aGUgc3R1ZHksIGluIHRo
ZSBjb2xsZWN0aW9uLCBhbmFseXNpcywgb3IgaW50ZXJwcmV0YXRpb24gb2YgZGF0YSwgaW4gdGhl
IHdyaXRpbmcgb2YgdGhlIG1hbnVzY3JpcHQsIG9yIGluIHRoZSBkZWNpc2lvbiB0byBwdWJsaXNo
IHRoZSByZXN1bHRzLjwvY3VzdG9tMT48Y3VzdG9tMj5QTUMxMTA1NDA5NDwvY3VzdG9tMj48ZWxl
Y3Ryb25pYy1yZXNvdXJjZS1udW0+MTAuMzM5MC92MTYwNDA0OTY8L2VsZWN0cm9uaWMtcmVzb3Vy
Y2UtbnVtPjxyZW1vdGUtZGF0YWJhc2UtcHJvdmlkZXI+TkxNPC9yZW1vdGUtZGF0YWJhc2UtcHJv
dmlkZXI+PGxhbmd1YWdlPmVuZzwvbGFuZ3VhZ2U+PC9yZWNvcmQ+PC9DaXRlPjwvRW5kTm90ZT4A
</w:fldData>
              </w:fldChar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end"/>
            </w: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Arial Narrow" w:eastAsia="Arial Narrow" w:hAnsi="Arial Narrow" w:cs="Arial Narrow"/>
                <w:noProof/>
                <w:color w:val="000000"/>
                <w:sz w:val="18"/>
                <w:szCs w:val="18"/>
              </w:rPr>
              <w:t>[71]</w:t>
            </w: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end"/>
            </w:r>
          </w:p>
        </w:tc>
      </w:tr>
      <w:tr w:rsidR="009839AA" w:rsidRPr="00935CA4" w14:paraId="32EA7198" w14:textId="77777777" w:rsidTr="000F5232">
        <w:trPr>
          <w:trHeight w:val="429"/>
        </w:trPr>
        <w:tc>
          <w:tcPr>
            <w:tcW w:w="758" w:type="pct"/>
            <w:vMerge w:val="restart"/>
            <w:shd w:val="clear" w:color="auto" w:fill="FFFFFF" w:themeFill="background1"/>
            <w:vAlign w:val="center"/>
          </w:tcPr>
          <w:p w14:paraId="254280EE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D9028F">
              <w:rPr>
                <w:rFonts w:ascii="Arial Narrow" w:eastAsia="Arial Narrow" w:hAnsi="Arial Narrow" w:cs="Arial Narrow"/>
                <w:sz w:val="18"/>
                <w:szCs w:val="18"/>
              </w:rPr>
              <w:t>miR-128-3p</w:t>
            </w:r>
          </w:p>
        </w:tc>
        <w:tc>
          <w:tcPr>
            <w:tcW w:w="919" w:type="pct"/>
            <w:shd w:val="clear" w:color="auto" w:fill="FFFFFF" w:themeFill="background1"/>
            <w:vAlign w:val="center"/>
          </w:tcPr>
          <w:p w14:paraId="0358E642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sz w:val="18"/>
                <w:szCs w:val="18"/>
              </w:rPr>
              <w:t>HBV</w:t>
            </w:r>
          </w:p>
        </w:tc>
        <w:tc>
          <w:tcPr>
            <w:tcW w:w="863" w:type="pct"/>
            <w:shd w:val="clear" w:color="auto" w:fill="FFFFFF" w:themeFill="background1"/>
            <w:vAlign w:val="center"/>
          </w:tcPr>
          <w:p w14:paraId="04862382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LINC01149 and</w:t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  <w:t xml:space="preserve"> </w:t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MICA</w:t>
            </w:r>
          </w:p>
        </w:tc>
        <w:tc>
          <w:tcPr>
            <w:tcW w:w="2143" w:type="pct"/>
            <w:shd w:val="clear" w:color="auto" w:fill="FFFFFF" w:themeFill="background1"/>
          </w:tcPr>
          <w:p w14:paraId="290CE82D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induced NK cell-mediated cytotoxicity</w:t>
            </w:r>
          </w:p>
        </w:tc>
        <w:tc>
          <w:tcPr>
            <w:tcW w:w="317" w:type="pct"/>
            <w:shd w:val="clear" w:color="auto" w:fill="FFFFFF" w:themeFill="background1"/>
          </w:tcPr>
          <w:p w14:paraId="6F33D7CB" w14:textId="77777777" w:rsidR="009839AA" w:rsidRPr="00935CA4" w:rsidRDefault="009839AA" w:rsidP="000F5232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fldChar w:fldCharType="begin">
                <w:fldData xml:space="preserve">PEVuZE5vdGU+PENpdGU+PEF1dGhvcj5aaG9uZzwvQXV0aG9yPjxZZWFyPjIwMjA8L1llYXI+PFJl
Y051bT40Mjk8L1JlY051bT48RGlzcGxheVRleHQ+WzQ1XTwvRGlzcGxheVRleHQ+PHJlY29yZD48
cmVjLW51bWJlcj40Mjk8L3JlYy1udW1iZXI+PGZvcmVpZ24ta2V5cz48a2V5IGFwcD0iRU4iIGRi
LWlkPSI5djB4ZDJyOW52YXp3cGV4ZWE5NTJ3cmRwcHI5cjVlYXBzejIiIHRpbWVzdGFtcD0iMTc0
MzcxMTMxMiI+NDI5PC9rZXk+PC9mb3JlaWduLWtleXM+PHJlZi10eXBlIG5hbWU9IkpvdXJuYWwg
QXJ0aWNsZSI+MTc8L3JlZi10eXBlPjxjb250cmlidXRvcnM+PGF1dGhvcnM+PGF1dGhvcj5aaG9u
ZywgUi48L2F1dGhvcj48YXV0aG9yPlRpYW4sIEouPC9hdXRob3I+PGF1dGhvcj5GdSwgTS48L2F1
dGhvcj48YXV0aG9yPk1hLCBTLjwvYXV0aG9yPjxhdXRob3I+TGl1LCBMLjwvYXV0aG9yPjxhdXRo
b3I+TGksIEouPC9hdXRob3I+PGF1dGhvcj5TaGVuLCBOLjwvYXV0aG9yPjxhdXRob3I+S2UsIEou
PC9hdXRob3I+PGF1dGhvcj5ZYW5nLCBZLjwvYXV0aG9yPjxhdXRob3I+R29uZywgWS48L2F1dGhv
cj48YXV0aG9yPlpodSwgWS48L2F1dGhvcj48YXV0aG9yPldhbmcsIFkuPC9hdXRob3I+PGF1dGhv
cj5Hb25nLCBKLjwvYXV0aG9yPjxhdXRob3I+Q2hhbmcsIEouPC9hdXRob3I+PGF1dGhvcj5MZWks
IFAuPC9hdXRob3I+PGF1dGhvcj5DaGVuZywgWC48L2F1dGhvcj48YXV0aG9yPkh1YW5nLCBLLjwv
YXV0aG9yPjxhdXRob3I+U2hlbiwgRy48L2F1dGhvcj48YXV0aG9yPk1pYW8sIFguPC9hdXRob3I+
PC9hdXRob3JzPjwvY29udHJpYnV0b3JzPjxhdXRoLWFkZHJlc3M+RGVwYXJ0bWVudCBvZiBFcGlk
ZW1pb2xvZ3kgYW5kIEJpb3N0YXRpc3RpY3MgYW5kIE1pbmlzdHJ5IG9mIEVkdWNhdGlvbiBLZXkg
TGFiIG9mIEVudmlyb25tZW50IGFuZCBIZWFsdGgsIFNjaG9vbCBvZiBQdWJsaWMgSGVhbHRoLCBU
b25namkgTWVkaWNhbCBDb2xsZWdlLCBIdWF6aG9uZyBVbml2ZXJzaXR5IG9mIFNjaWVuY2UgYW5k
IFRlY2hub2xvZ3ksIFd1aGFuLCBDaGluYS4mI3hEO0RlcGFydG1lbnQgb2YgSW1tdW5vbG9neSwg
VG9uZ2ppIE1lZGljYWwgQ29sbGVnZSwgSHVhemhvbmcgVW5pdmVyc2l0eSBvZiBTY2llbmNlIGFu
ZCBUZWNobm9sb2d5LCBXdWhhbiwgQ2hpbmEuJiN4RDtEZXBhcnRtZW50IG9mIEVwaWRlbWlvbG9n
eSBhbmQgQmlvc3RhdGlzdGljcywgU2Nob29sIG9mIFB1YmxpYyBIZWFsdGgsIEd1YW5nZG9uZyBQ
aGFybWFjZXV0aWNhbCBVbml2ZXJzaXR5LCBHdWFuZ3pob3UsIENoaW5hLiYjeEQ7RGVwYXJ0bWVu
dCBvZiBMYWJvcmF0b3J5IE1lZGljaW5lLCBUb25namkgSG9zcGl0YWwsIFRvbmdqaSBNZWRpY2Fs
IENvbGxlZ2UsIEh1YXpob25nIFVuaXZlcnNpdHkgb2YgU2NpZW5jZSBhbmQgVGVjaG5vbG9neSwg
V3VoYW4sIENoaW5hLiYjeEQ7RGVwYXJ0bWVudCBvZiBWaXJvbG9neSwgV3VoYW4gQ2VudGVycyBm
b3IgRGlzZWFzZSBQcmV2ZW50aW9uIGFuZCBDb250cm9sLCBXdWhhbiwgQ2hpbmEuJiN4RDtEZXBh
cnRtZW50IG9mIEhlcGF0b2JpbGlhcnkgU3VyZ2VyeSwgVW5pb24gSG9zcGl0YWwsIFRvbmdqaSBN
ZWRpY2FsIENvbGxlZ2UsIEh1YXpob25nIFVuaXZlcnNpdHkgb2YgU2NpZW5jZSBhbmQgVGVjaG5v
bG9neSwgV3VoYW4sIENoaW5hLiYjeEQ7U2Nob29sIG9mIFBoYXJtYWN5LCBUb25namkgTWVkaWNh
bCBDb2xsZWdlLCBIdWF6aG9uZyBVbml2ZXJzaXR5IG9mIFNjaWVuY2UgYW5kIFRlY2hub2xvZ3ks
IFd1aGFuLCBDaGluYS4mI3hEO0RlcGFydG1lbnQgb2YgRXBpZGVtaW9sb2d5IGFuZCBCaW9zdGF0
aXN0aWNzIGFuZCBNaW5pc3RyeSBvZiBFZHVjYXRpb24gS2V5IExhYiBvZiBFbnZpcm9ubWVudCBh
bmQgSGVhbHRoLCBTY2hvb2wgb2YgUHVibGljIEhlYWx0aCwgVG9uZ2ppIE1lZGljYWwgQ29sbGVn
ZSwgSHVhemhvbmcgVW5pdmVyc2l0eSBvZiBTY2llbmNlIGFuZCBUZWNobm9sb2d5LCBXdWhhbiwg
Q2hpbmEuIG1pYW94cEBtYWlsLmh1c3QuZWR1LmNuLjwvYXV0aC1hZGRyZXNzPjx0aXRsZXM+PHRp
dGxlPkxJTkMwMTE0OSB2YXJpYW50IG1vZHVsYXRlcyBNSUNBIGV4cHJlc3Npb24gdGhhdCBmYWNp
bGl0YXRlcyBoZXBhdGl0aXMgQiB2aXJ1cyBzcG9udGFuZW91cyByZWNvdmVyeSBidXQgaW5jcmVh
c2VzIGhlcGF0b2NlbGx1bGFyIGNhcmNpbm9tYSByaXNrPC90aXRsZT48c2Vjb25kYXJ5LXRpdGxl
Pk9uY29nZW5lPC9zZWNvbmRhcnktdGl0bGU+PC90aXRsZXM+PHBlcmlvZGljYWw+PGZ1bGwtdGl0
bGU+T25jb2dlbmU8L2Z1bGwtdGl0bGU+PC9wZXJpb2RpY2FsPjxwYWdlcz4xOTQ0LTE5NTY8L3Bh
Z2VzPjx2b2x1bWU+Mzk8L3ZvbHVtZT48bnVtYmVyPjk8L251bWJlcj48ZWRpdGlvbj4yMDE5MTEy
MTwvZWRpdGlvbj48a2V5d29yZHM+PGtleXdvcmQ+QmlvbWFya2VycywgVHVtb3IvZ2VuZXRpY3Mv
Km1ldGFib2xpc208L2tleXdvcmQ+PGtleXdvcmQ+Q2FyY2lub21hLCBIZXBhdG9jZWxsdWxhci8q
ZXBpZGVtaW9sb2d5L21ldGFib2xpc20vdmlyb2xvZ3k8L2tleXdvcmQ+PGtleXdvcmQ+Q2FzZS1D
b250cm9sIFN0dWRpZXM8L2tleXdvcmQ+PGtleXdvcmQ+Q2hpbmEvZXBpZGVtaW9sb2d5PC9rZXl3
b3JkPjxrZXl3b3JkPkROQSwgVmlyYWwvYW5hbHlzaXM8L2tleXdvcmQ+PGtleXdvcmQ+Rm9sbG93
LVVwIFN0dWRpZXM8L2tleXdvcmQ+PGtleXdvcmQ+R2VuZSBFeHByZXNzaW9uIFJlZ3VsYXRpb24s
IE5lb3BsYXN0aWM8L2tleXdvcmQ+PGtleXdvcmQ+R2VuZXRpYyBQcmVkaXNwb3NpdGlvbiB0byBE
aXNlYXNlPC9rZXl3b3JkPjxrZXl3b3JkPkdlbm9tZS1XaWRlIEFzc29jaWF0aW9uIFN0dWR5PC9r
ZXl3b3JkPjxrZXl3b3JkPkhlcGF0aXRpcyBCL2NvbXBsaWNhdGlvbnMvKnByZXZlbnRpb24gJmFt
cDsgY29udHJvbC92aXJvbG9neTwva2V5d29yZD48a2V5d29yZD5IZXBhdGl0aXMgQiB2aXJ1cy8q
aXNvbGF0aW9uICZhbXA7IHB1cmlmaWNhdGlvbjwva2V5d29yZD48a2V5d29yZD5IaXN0b2NvbXBh
dGliaWxpdHkgQW50aWdlbnMgQ2xhc3MgSS9nZW5ldGljcy8qbWV0YWJvbGlzbTwva2V5d29yZD48
a2V5d29yZD5IdW1hbnM8L2tleXdvcmQ+PGtleXdvcmQ+SW5jaWRlbmNlPC9rZXl3b3JkPjxrZXl3
b3JkPkxpdmVyIE5lb3BsYXNtcy9lcGlkZW1pb2xvZ3kvbWV0YWJvbGlzbS92aXJvbG9neTwva2V5
d29yZD48a2V5d29yZD4qUG9seW1vcnBoaXNtLCBTaW5nbGUgTnVjbGVvdGlkZTwva2V5d29yZD48
a2V5d29yZD5Qcm9nbm9zaXM8L2tleXdvcmQ+PGtleXdvcmQ+Uk5BLCBMb25nIE5vbmNvZGluZy8q
Z2VuZXRpY3M8L2tleXdvcmQ+PGtleXdvcmQ+UmlzayBGYWN0b3JzPC9rZXl3b3JkPjxrZXl3b3Jk
PlR1bW9yIENlbGxzLCBDdWx0dXJlZDwva2V5d29yZD48L2tleXdvcmRzPjxkYXRlcz48eWVhcj4y
MDIwPC95ZWFyPjxwdWItZGF0ZXM+PGRhdGU+RmViPC9kYXRlPjwvcHViLWRhdGVzPjwvZGF0ZXM+
PGlzYm4+MDk1MC05MjMyPC9pc2JuPjxhY2Nlc3Npb24tbnVtPjMxNzU0MjExPC9hY2Nlc3Npb24t
bnVtPjx1cmxzPjwvdXJscz48ZWxlY3Ryb25pYy1yZXNvdXJjZS1udW0+MTAuMTAzOC9zNDEzODgt
MDE5LTExMTctNzwvZWxlY3Ryb25pYy1yZXNvdXJjZS1udW0+PHJlbW90ZS1kYXRhYmFzZS1wcm92
aWRlcj5OTE08L3JlbW90ZS1kYXRhYmFzZS1wcm92aWRlcj48bGFuZ3VhZ2U+ZW5nPC9sYW5ndWFn
ZT48L3JlY29yZD48L0NpdGU+PC9FbmROb3RlPgB=
</w:fldData>
              </w:fldChar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  <w:instrText xml:space="preserve"> ADDIN EN.CITE </w:instrText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  <w:fldChar w:fldCharType="begin">
                <w:fldData xml:space="preserve">PEVuZE5vdGU+PENpdGU+PEF1dGhvcj5aaG9uZzwvQXV0aG9yPjxZZWFyPjIwMjA8L1llYXI+PFJl
Y051bT40Mjk8L1JlY051bT48RGlzcGxheVRleHQ+WzQ1XTwvRGlzcGxheVRleHQ+PHJlY29yZD48
cmVjLW51bWJlcj40Mjk8L3JlYy1udW1iZXI+PGZvcmVpZ24ta2V5cz48a2V5IGFwcD0iRU4iIGRi
LWlkPSI5djB4ZDJyOW52YXp3cGV4ZWE5NTJ3cmRwcHI5cjVlYXBzejIiIHRpbWVzdGFtcD0iMTc0
MzcxMTMxMiI+NDI5PC9rZXk+PC9mb3JlaWduLWtleXM+PHJlZi10eXBlIG5hbWU9IkpvdXJuYWwg
QXJ0aWNsZSI+MTc8L3JlZi10eXBlPjxjb250cmlidXRvcnM+PGF1dGhvcnM+PGF1dGhvcj5aaG9u
ZywgUi48L2F1dGhvcj48YXV0aG9yPlRpYW4sIEouPC9hdXRob3I+PGF1dGhvcj5GdSwgTS48L2F1
dGhvcj48YXV0aG9yPk1hLCBTLjwvYXV0aG9yPjxhdXRob3I+TGl1LCBMLjwvYXV0aG9yPjxhdXRo
b3I+TGksIEouPC9hdXRob3I+PGF1dGhvcj5TaGVuLCBOLjwvYXV0aG9yPjxhdXRob3I+S2UsIEou
PC9hdXRob3I+PGF1dGhvcj5ZYW5nLCBZLjwvYXV0aG9yPjxhdXRob3I+R29uZywgWS48L2F1dGhv
cj48YXV0aG9yPlpodSwgWS48L2F1dGhvcj48YXV0aG9yPldhbmcsIFkuPC9hdXRob3I+PGF1dGhv
cj5Hb25nLCBKLjwvYXV0aG9yPjxhdXRob3I+Q2hhbmcsIEouPC9hdXRob3I+PGF1dGhvcj5MZWks
IFAuPC9hdXRob3I+PGF1dGhvcj5DaGVuZywgWC48L2F1dGhvcj48YXV0aG9yPkh1YW5nLCBLLjwv
YXV0aG9yPjxhdXRob3I+U2hlbiwgRy48L2F1dGhvcj48YXV0aG9yPk1pYW8sIFguPC9hdXRob3I+
PC9hdXRob3JzPjwvY29udHJpYnV0b3JzPjxhdXRoLWFkZHJlc3M+RGVwYXJ0bWVudCBvZiBFcGlk
ZW1pb2xvZ3kgYW5kIEJpb3N0YXRpc3RpY3MgYW5kIE1pbmlzdHJ5IG9mIEVkdWNhdGlvbiBLZXkg
TGFiIG9mIEVudmlyb25tZW50IGFuZCBIZWFsdGgsIFNjaG9vbCBvZiBQdWJsaWMgSGVhbHRoLCBU
b25namkgTWVkaWNhbCBDb2xsZWdlLCBIdWF6aG9uZyBVbml2ZXJzaXR5IG9mIFNjaWVuY2UgYW5k
IFRlY2hub2xvZ3ksIFd1aGFuLCBDaGluYS4mI3hEO0RlcGFydG1lbnQgb2YgSW1tdW5vbG9neSwg
VG9uZ2ppIE1lZGljYWwgQ29sbGVnZSwgSHVhemhvbmcgVW5pdmVyc2l0eSBvZiBTY2llbmNlIGFu
ZCBUZWNobm9sb2d5LCBXdWhhbiwgQ2hpbmEuJiN4RDtEZXBhcnRtZW50IG9mIEVwaWRlbWlvbG9n
eSBhbmQgQmlvc3RhdGlzdGljcywgU2Nob29sIG9mIFB1YmxpYyBIZWFsdGgsIEd1YW5nZG9uZyBQ
aGFybWFjZXV0aWNhbCBVbml2ZXJzaXR5LCBHdWFuZ3pob3UsIENoaW5hLiYjeEQ7RGVwYXJ0bWVu
dCBvZiBMYWJvcmF0b3J5IE1lZGljaW5lLCBUb25namkgSG9zcGl0YWwsIFRvbmdqaSBNZWRpY2Fs
IENvbGxlZ2UsIEh1YXpob25nIFVuaXZlcnNpdHkgb2YgU2NpZW5jZSBhbmQgVGVjaG5vbG9neSwg
V3VoYW4sIENoaW5hLiYjeEQ7RGVwYXJ0bWVudCBvZiBWaXJvbG9neSwgV3VoYW4gQ2VudGVycyBm
b3IgRGlzZWFzZSBQcmV2ZW50aW9uIGFuZCBDb250cm9sLCBXdWhhbiwgQ2hpbmEuJiN4RDtEZXBh
cnRtZW50IG9mIEhlcGF0b2JpbGlhcnkgU3VyZ2VyeSwgVW5pb24gSG9zcGl0YWwsIFRvbmdqaSBN
ZWRpY2FsIENvbGxlZ2UsIEh1YXpob25nIFVuaXZlcnNpdHkgb2YgU2NpZW5jZSBhbmQgVGVjaG5v
bG9neSwgV3VoYW4sIENoaW5hLiYjeEQ7U2Nob29sIG9mIFBoYXJtYWN5LCBUb25namkgTWVkaWNh
bCBDb2xsZWdlLCBIdWF6aG9uZyBVbml2ZXJzaXR5IG9mIFNjaWVuY2UgYW5kIFRlY2hub2xvZ3ks
IFd1aGFuLCBDaGluYS4mI3hEO0RlcGFydG1lbnQgb2YgRXBpZGVtaW9sb2d5IGFuZCBCaW9zdGF0
aXN0aWNzIGFuZCBNaW5pc3RyeSBvZiBFZHVjYXRpb24gS2V5IExhYiBvZiBFbnZpcm9ubWVudCBh
bmQgSGVhbHRoLCBTY2hvb2wgb2YgUHVibGljIEhlYWx0aCwgVG9uZ2ppIE1lZGljYWwgQ29sbGVn
ZSwgSHVhemhvbmcgVW5pdmVyc2l0eSBvZiBTY2llbmNlIGFuZCBUZWNobm9sb2d5LCBXdWhhbiwg
Q2hpbmEuIG1pYW94cEBtYWlsLmh1c3QuZWR1LmNuLjwvYXV0aC1hZGRyZXNzPjx0aXRsZXM+PHRp
dGxlPkxJTkMwMTE0OSB2YXJpYW50IG1vZHVsYXRlcyBNSUNBIGV4cHJlc3Npb24gdGhhdCBmYWNp
bGl0YXRlcyBoZXBhdGl0aXMgQiB2aXJ1cyBzcG9udGFuZW91cyByZWNvdmVyeSBidXQgaW5jcmVh
c2VzIGhlcGF0b2NlbGx1bGFyIGNhcmNpbm9tYSByaXNrPC90aXRsZT48c2Vjb25kYXJ5LXRpdGxl
Pk9uY29nZW5lPC9zZWNvbmRhcnktdGl0bGU+PC90aXRsZXM+PHBlcmlvZGljYWw+PGZ1bGwtdGl0
bGU+T25jb2dlbmU8L2Z1bGwtdGl0bGU+PC9wZXJpb2RpY2FsPjxwYWdlcz4xOTQ0LTE5NTY8L3Bh
Z2VzPjx2b2x1bWU+Mzk8L3ZvbHVtZT48bnVtYmVyPjk8L251bWJlcj48ZWRpdGlvbj4yMDE5MTEy
MTwvZWRpdGlvbj48a2V5d29yZHM+PGtleXdvcmQ+QmlvbWFya2VycywgVHVtb3IvZ2VuZXRpY3Mv
Km1ldGFib2xpc208L2tleXdvcmQ+PGtleXdvcmQ+Q2FyY2lub21hLCBIZXBhdG9jZWxsdWxhci8q
ZXBpZGVtaW9sb2d5L21ldGFib2xpc20vdmlyb2xvZ3k8L2tleXdvcmQ+PGtleXdvcmQ+Q2FzZS1D
b250cm9sIFN0dWRpZXM8L2tleXdvcmQ+PGtleXdvcmQ+Q2hpbmEvZXBpZGVtaW9sb2d5PC9rZXl3
b3JkPjxrZXl3b3JkPkROQSwgVmlyYWwvYW5hbHlzaXM8L2tleXdvcmQ+PGtleXdvcmQ+Rm9sbG93
LVVwIFN0dWRpZXM8L2tleXdvcmQ+PGtleXdvcmQ+R2VuZSBFeHByZXNzaW9uIFJlZ3VsYXRpb24s
IE5lb3BsYXN0aWM8L2tleXdvcmQ+PGtleXdvcmQ+R2VuZXRpYyBQcmVkaXNwb3NpdGlvbiB0byBE
aXNlYXNlPC9rZXl3b3JkPjxrZXl3b3JkPkdlbm9tZS1XaWRlIEFzc29jaWF0aW9uIFN0dWR5PC9r
ZXl3b3JkPjxrZXl3b3JkPkhlcGF0aXRpcyBCL2NvbXBsaWNhdGlvbnMvKnByZXZlbnRpb24gJmFt
cDsgY29udHJvbC92aXJvbG9neTwva2V5d29yZD48a2V5d29yZD5IZXBhdGl0aXMgQiB2aXJ1cy8q
aXNvbGF0aW9uICZhbXA7IHB1cmlmaWNhdGlvbjwva2V5d29yZD48a2V5d29yZD5IaXN0b2NvbXBh
dGliaWxpdHkgQW50aWdlbnMgQ2xhc3MgSS9nZW5ldGljcy8qbWV0YWJvbGlzbTwva2V5d29yZD48
a2V5d29yZD5IdW1hbnM8L2tleXdvcmQ+PGtleXdvcmQ+SW5jaWRlbmNlPC9rZXl3b3JkPjxrZXl3
b3JkPkxpdmVyIE5lb3BsYXNtcy9lcGlkZW1pb2xvZ3kvbWV0YWJvbGlzbS92aXJvbG9neTwva2V5
d29yZD48a2V5d29yZD4qUG9seW1vcnBoaXNtLCBTaW5nbGUgTnVjbGVvdGlkZTwva2V5d29yZD48
a2V5d29yZD5Qcm9nbm9zaXM8L2tleXdvcmQ+PGtleXdvcmQ+Uk5BLCBMb25nIE5vbmNvZGluZy8q
Z2VuZXRpY3M8L2tleXdvcmQ+PGtleXdvcmQ+UmlzayBGYWN0b3JzPC9rZXl3b3JkPjxrZXl3b3Jk
PlR1bW9yIENlbGxzLCBDdWx0dXJlZDwva2V5d29yZD48L2tleXdvcmRzPjxkYXRlcz48eWVhcj4y
MDIwPC95ZWFyPjxwdWItZGF0ZXM+PGRhdGU+RmViPC9kYXRlPjwvcHViLWRhdGVzPjwvZGF0ZXM+
PGlzYm4+MDk1MC05MjMyPC9pc2JuPjxhY2Nlc3Npb24tbnVtPjMxNzU0MjExPC9hY2Nlc3Npb24t
bnVtPjx1cmxzPjwvdXJscz48ZWxlY3Ryb25pYy1yZXNvdXJjZS1udW0+MTAuMTAzOC9zNDEzODgt
MDE5LTExMTctNzwvZWxlY3Ryb25pYy1yZXNvdXJjZS1udW0+PHJlbW90ZS1kYXRhYmFzZS1wcm92
aWRlcj5OTE08L3JlbW90ZS1kYXRhYmFzZS1wcm92aWRlcj48bGFuZ3VhZ2U+ZW5nPC9sYW5ndWFn
ZT48L3JlY29yZD48L0NpdGU+PC9FbmROb3RlPgB=
</w:fldData>
              </w:fldChar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  <w:fldChar w:fldCharType="end"/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fldChar w:fldCharType="separate"/>
            </w:r>
            <w:r>
              <w:rPr>
                <w:rFonts w:ascii="Arial Narrow" w:eastAsia="Arial Narrow" w:hAnsi="Arial Narrow" w:cs="Arial Narrow"/>
                <w:noProof/>
                <w:sz w:val="18"/>
                <w:szCs w:val="18"/>
              </w:rPr>
              <w:t>[45]</w:t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fldChar w:fldCharType="end"/>
            </w:r>
          </w:p>
        </w:tc>
      </w:tr>
      <w:tr w:rsidR="009839AA" w:rsidRPr="00935CA4" w14:paraId="7D513FC4" w14:textId="77777777" w:rsidTr="000F5232">
        <w:trPr>
          <w:trHeight w:val="429"/>
        </w:trPr>
        <w:tc>
          <w:tcPr>
            <w:tcW w:w="758" w:type="pct"/>
            <w:vMerge/>
            <w:shd w:val="clear" w:color="auto" w:fill="FFFFFF" w:themeFill="background1"/>
            <w:vAlign w:val="center"/>
          </w:tcPr>
          <w:p w14:paraId="6714AEF4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sz w:val="18"/>
                <w:szCs w:val="18"/>
              </w:rPr>
            </w:pPr>
          </w:p>
        </w:tc>
        <w:tc>
          <w:tcPr>
            <w:tcW w:w="919" w:type="pct"/>
            <w:shd w:val="clear" w:color="auto" w:fill="FFFFFF" w:themeFill="background1"/>
            <w:vAlign w:val="center"/>
          </w:tcPr>
          <w:p w14:paraId="1F88C592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sz w:val="18"/>
                <w:szCs w:val="18"/>
              </w:rPr>
              <w:t>HIV</w:t>
            </w:r>
          </w:p>
        </w:tc>
        <w:tc>
          <w:tcPr>
            <w:tcW w:w="863" w:type="pct"/>
            <w:shd w:val="clear" w:color="auto" w:fill="FFFFFF" w:themeFill="background1"/>
            <w:vAlign w:val="center"/>
          </w:tcPr>
          <w:p w14:paraId="5D104056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Several predicted targets</w:t>
            </w:r>
          </w:p>
        </w:tc>
        <w:tc>
          <w:tcPr>
            <w:tcW w:w="2143" w:type="pct"/>
            <w:shd w:val="clear" w:color="auto" w:fill="FFFFFF" w:themeFill="background1"/>
            <w:vAlign w:val="center"/>
          </w:tcPr>
          <w:p w14:paraId="53811C53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regulating cell cycle progression, apoptosis, immune responses, and cancer development</w:t>
            </w:r>
          </w:p>
        </w:tc>
        <w:tc>
          <w:tcPr>
            <w:tcW w:w="317" w:type="pct"/>
            <w:shd w:val="clear" w:color="auto" w:fill="FFFFFF" w:themeFill="background1"/>
            <w:vAlign w:val="center"/>
          </w:tcPr>
          <w:p w14:paraId="1B288A60" w14:textId="77777777" w:rsidR="009839AA" w:rsidRPr="00935CA4" w:rsidRDefault="009839AA" w:rsidP="000F5232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begin">
                <w:fldData xml:space="preserve">PEVuZE5vdGU+PENpdGU+PEF1dGhvcj5Lb3BjaG88L0F1dGhvcj48WWVhcj4yMDIzPC9ZZWFyPjxS
ZWNOdW0+ODY3PC9SZWNOdW0+PERpc3BsYXlUZXh0Pls4M108L0Rpc3BsYXlUZXh0PjxyZWNvcmQ+
PHJlYy1udW1iZXI+ODY3PC9yZWMtbnVtYmVyPjxmb3JlaWduLWtleXM+PGtleSBhcHA9IkVOIiBk
Yi1pZD0iOXYweGQycjludmF6d3BleGVhOTUyd3JkcHByOXI1ZWFwc3oyIiB0aW1lc3RhbXA9IjE3
NDM3NzQ2MTYiPjg2Nzwva2V5PjwvZm9yZWlnbi1rZXlzPjxyZWYtdHlwZSBuYW1lPSJKb3VybmFs
IEFydGljbGUiPjE3PC9yZWYtdHlwZT48Y29udHJpYnV0b3JzPjxhdXRob3JzPjxhdXRob3I+S29w
Y2hvLCBTLjwvYXV0aG9yPjxhdXRob3I+TWNEZXctV2hpdGUsIE0uPC9hdXRob3I+PGF1dGhvcj5O
YXVzaGFkLCBXLjwvYXV0aG9yPjxhdXRob3I+TW9oYW4sIE0uPC9hdXRob3I+PGF1dGhvcj5Pa2Vv
bWEsIEMuIE0uPC9hdXRob3I+PC9hdXRob3JzPjwvY29udHJpYnV0b3JzPjxhdXRoLWFkZHJlc3M+
RGVwYXJ0bWVudCBvZiBQaGFybWFjb2xvZ3ksIFJlbmFpc3NhbmNlIFNjaG9vbCBvZiBNZWRpY2lu
ZSwgU3RvbnkgQnJvb2sgVW5pdmVyc2l0eSwgU3RvbnkgQnJvb2ssIE5ZIDExNzk0LTg2NTEsIFVT
QS4mI3hEO0hvc3QgUGF0aG9nZW4gSW50ZXJhY3Rpb24gUHJvZ3JhbSwgU291dGh3ZXN0IE5hdGlv
bmFsIFByaW1hdGUgUmVzZWFyY2ggQ2VudGVyLCBUZXhhcyBCaW9tZWRpY2FsIFJlc2VhcmNoIElu
c3RpdHV0ZSwgU2FuIEFudG9uaW8sIFRYIDc4MjI3LTUzMDIsIFVTQS4mI3hEO0RlcGFydG1lbnQg
b2YgUGF0aG9sb2d5LCBNaWNyb2Jpb2xvZ3ksIGFuZCBJbW11bm9sb2d5LCBOZXcgWW9yayBNZWRp
Y2FsIENvbGxlZ2UsIFZhbGhhbGxhLCBOWSAxMDU5NS0xNTI0LCBVU0EuJiN4RDtMb3ZlbGFjZSBC
aW9tZWRpY2FsIEluc3RpdHV0ZSwgQWxidXF1ZXJxdWUsIE5NIDg3MTA4LTUxMjcsIFVTQS48L2F1
dGgtYWRkcmVzcz48dGl0bGVzPjx0aXRsZT5TSVYgSW5mZWN0aW9uIFJlZ3VsYXRlcyBDb21wYXJ0
bWVudGFsaXphdGlvbiBvZiBDaXJjdWxhdGluZyBCbG9vZCBQbGFzbWEgbWlSTkFzIHdpdGhpbiBF
eHRyYWNlbGx1bGFyIFZlc2ljbGVzIChFVnMpIGFuZCBFeHRyYWNlbGx1bGFyIENvbmRlbnNhdGVz
IChFQ3MpIGFuZCBEZWNyZWFzZXMgRVYtQXNzb2NpYXRlZCBtaVJOQS0xMjg8L3RpdGxlPjxzZWNv
bmRhcnktdGl0bGU+VmlydXNlczwvc2Vjb25kYXJ5LXRpdGxlPjwvdGl0bGVzPjxwZXJpb2RpY2Fs
PjxmdWxsLXRpdGxlPlZpcnVzZXM8L2Z1bGwtdGl0bGU+PC9wZXJpb2RpY2FsPjx2b2x1bWU+MTU8
L3ZvbHVtZT48bnVtYmVyPjM8L251bWJlcj48ZWRpdGlvbj4yMDIzMDIyNDwvZWRpdGlvbj48a2V5
d29yZHM+PGtleXdvcmQ+QW5pbWFsczwva2V5d29yZD48a2V5d29yZD5IdW1hbnM8L2tleXdvcmQ+
PGtleXdvcmQ+TWFsZTwva2V5d29yZD48a2V5d29yZD4qTWljcm9STkFzL21ldGFib2xpc208L2tl
eXdvcmQ+PGtleXdvcmQ+KkNpcmN1bGF0aW5nIE1pY3JvUk5BL21ldGFib2xpc208L2tleXdvcmQ+
PGtleXdvcmQ+KkNhcmRpb3Zhc2N1bGFyIERpc2Vhc2VzL21ldGFib2xpc208L2tleXdvcmQ+PGtl
eXdvcmQ+TWFjYWNhIG11bGF0dGE8L2tleXdvcmQ+PGtleXdvcmQ+RWRldGljIEFjaWQvbWV0YWJv
bGlzbTwva2V5d29yZD48a2V5d29yZD4qRXh0cmFjZWxsdWxhciBWZXNpY2xlcy9tZXRhYm9saXNt
PC9rZXl3b3JkPjxrZXl3b3JkPipISVYgSW5mZWN0aW9ucy9tZXRhYm9saXNtPC9rZXl3b3JkPjxr
ZXl3b3JkPlBsYXNtYS9tZXRhYm9saXNtPC9rZXl3b3JkPjxrZXl3b3JkPlNpdjwva2V5d29yZD48
a2V5d29yZD5leHRyYWNlbGx1bGFyIGNvbmRlbnNhdGVzPC9rZXl3b3JkPjxrZXl3b3JkPmV4dHJh
Y2VsbHVsYXIgdmVzaWNsZXM8L2tleXdvcmQ+PGtleXdvcmQ+bWlSTkE8L2tleXdvcmQ+PGtleXdv
cmQ+bWlSTkEtMTI4PC9rZXl3b3JkPjwva2V5d29yZHM+PGRhdGVzPjx5ZWFyPjIwMjM8L3llYXI+
PHB1Yi1kYXRlcz48ZGF0ZT5GZWIgMjQ8L2RhdGU+PC9wdWItZGF0ZXM+PC9kYXRlcz48aXNibj4x
OTk5LTQ5MTU8L2lzYm4+PGFjY2Vzc2lvbi1udW0+MzY5OTIzMzE8L2FjY2Vzc2lvbi1udW0+PHVy
bHM+PC91cmxzPjxjdXN0b20xPlRoZSBhdXRob3JzIHJlcG9ydCBubyBiaW9tZWRpY2FsIGZpbmFu
Y2lhbCBpbnRlcmVzdHMgb3IgcG90ZW50aWFsIGNvbmZsaWN0cyBvZiBpbnRlcmVzdC48L2N1c3Rv
bTE+PGN1c3RvbTI+UE1DMTAwNTk1OTc8L2N1c3RvbTI+PGVsZWN0cm9uaWMtcmVzb3VyY2UtbnVt
PjEwLjMzOTAvdjE1MDMwNjIyPC9lbGVjdHJvbmljLXJlc291cmNlLW51bT48cmVtb3RlLWRhdGFi
YXNlLXByb3ZpZGVyPk5MTTwvcmVtb3RlLWRhdGFiYXNlLXByb3ZpZGVyPjxsYW5ndWFnZT5lbmc8
L2xhbmd1YWdlPjwvcmVjb3JkPjwvQ2l0ZT48L0VuZE5vdGU+
</w:fldData>
              </w:fldChar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begin">
                <w:fldData xml:space="preserve">PEVuZE5vdGU+PENpdGU+PEF1dGhvcj5Lb3BjaG88L0F1dGhvcj48WWVhcj4yMDIzPC9ZZWFyPjxS
ZWNOdW0+ODY3PC9SZWNOdW0+PERpc3BsYXlUZXh0Pls4M108L0Rpc3BsYXlUZXh0PjxyZWNvcmQ+
PHJlYy1udW1iZXI+ODY3PC9yZWMtbnVtYmVyPjxmb3JlaWduLWtleXM+PGtleSBhcHA9IkVOIiBk
Yi1pZD0iOXYweGQycjludmF6d3BleGVhOTUyd3JkcHByOXI1ZWFwc3oyIiB0aW1lc3RhbXA9IjE3
NDM3NzQ2MTYiPjg2Nzwva2V5PjwvZm9yZWlnbi1rZXlzPjxyZWYtdHlwZSBuYW1lPSJKb3VybmFs
IEFydGljbGUiPjE3PC9yZWYtdHlwZT48Y29udHJpYnV0b3JzPjxhdXRob3JzPjxhdXRob3I+S29w
Y2hvLCBTLjwvYXV0aG9yPjxhdXRob3I+TWNEZXctV2hpdGUsIE0uPC9hdXRob3I+PGF1dGhvcj5O
YXVzaGFkLCBXLjwvYXV0aG9yPjxhdXRob3I+TW9oYW4sIE0uPC9hdXRob3I+PGF1dGhvcj5Pa2Vv
bWEsIEMuIE0uPC9hdXRob3I+PC9hdXRob3JzPjwvY29udHJpYnV0b3JzPjxhdXRoLWFkZHJlc3M+
RGVwYXJ0bWVudCBvZiBQaGFybWFjb2xvZ3ksIFJlbmFpc3NhbmNlIFNjaG9vbCBvZiBNZWRpY2lu
ZSwgU3RvbnkgQnJvb2sgVW5pdmVyc2l0eSwgU3RvbnkgQnJvb2ssIE5ZIDExNzk0LTg2NTEsIFVT
QS4mI3hEO0hvc3QgUGF0aG9nZW4gSW50ZXJhY3Rpb24gUHJvZ3JhbSwgU291dGh3ZXN0IE5hdGlv
bmFsIFByaW1hdGUgUmVzZWFyY2ggQ2VudGVyLCBUZXhhcyBCaW9tZWRpY2FsIFJlc2VhcmNoIElu
c3RpdHV0ZSwgU2FuIEFudG9uaW8sIFRYIDc4MjI3LTUzMDIsIFVTQS4mI3hEO0RlcGFydG1lbnQg
b2YgUGF0aG9sb2d5LCBNaWNyb2Jpb2xvZ3ksIGFuZCBJbW11bm9sb2d5LCBOZXcgWW9yayBNZWRp
Y2FsIENvbGxlZ2UsIFZhbGhhbGxhLCBOWSAxMDU5NS0xNTI0LCBVU0EuJiN4RDtMb3ZlbGFjZSBC
aW9tZWRpY2FsIEluc3RpdHV0ZSwgQWxidXF1ZXJxdWUsIE5NIDg3MTA4LTUxMjcsIFVTQS48L2F1
dGgtYWRkcmVzcz48dGl0bGVzPjx0aXRsZT5TSVYgSW5mZWN0aW9uIFJlZ3VsYXRlcyBDb21wYXJ0
bWVudGFsaXphdGlvbiBvZiBDaXJjdWxhdGluZyBCbG9vZCBQbGFzbWEgbWlSTkFzIHdpdGhpbiBF
eHRyYWNlbGx1bGFyIFZlc2ljbGVzIChFVnMpIGFuZCBFeHRyYWNlbGx1bGFyIENvbmRlbnNhdGVz
IChFQ3MpIGFuZCBEZWNyZWFzZXMgRVYtQXNzb2NpYXRlZCBtaVJOQS0xMjg8L3RpdGxlPjxzZWNv
bmRhcnktdGl0bGU+VmlydXNlczwvc2Vjb25kYXJ5LXRpdGxlPjwvdGl0bGVzPjxwZXJpb2RpY2Fs
PjxmdWxsLXRpdGxlPlZpcnVzZXM8L2Z1bGwtdGl0bGU+PC9wZXJpb2RpY2FsPjx2b2x1bWU+MTU8
L3ZvbHVtZT48bnVtYmVyPjM8L251bWJlcj48ZWRpdGlvbj4yMDIzMDIyNDwvZWRpdGlvbj48a2V5
d29yZHM+PGtleXdvcmQ+QW5pbWFsczwva2V5d29yZD48a2V5d29yZD5IdW1hbnM8L2tleXdvcmQ+
PGtleXdvcmQ+TWFsZTwva2V5d29yZD48a2V5d29yZD4qTWljcm9STkFzL21ldGFib2xpc208L2tl
eXdvcmQ+PGtleXdvcmQ+KkNpcmN1bGF0aW5nIE1pY3JvUk5BL21ldGFib2xpc208L2tleXdvcmQ+
PGtleXdvcmQ+KkNhcmRpb3Zhc2N1bGFyIERpc2Vhc2VzL21ldGFib2xpc208L2tleXdvcmQ+PGtl
eXdvcmQ+TWFjYWNhIG11bGF0dGE8L2tleXdvcmQ+PGtleXdvcmQ+RWRldGljIEFjaWQvbWV0YWJv
bGlzbTwva2V5d29yZD48a2V5d29yZD4qRXh0cmFjZWxsdWxhciBWZXNpY2xlcy9tZXRhYm9saXNt
PC9rZXl3b3JkPjxrZXl3b3JkPipISVYgSW5mZWN0aW9ucy9tZXRhYm9saXNtPC9rZXl3b3JkPjxr
ZXl3b3JkPlBsYXNtYS9tZXRhYm9saXNtPC9rZXl3b3JkPjxrZXl3b3JkPlNpdjwva2V5d29yZD48
a2V5d29yZD5leHRyYWNlbGx1bGFyIGNvbmRlbnNhdGVzPC9rZXl3b3JkPjxrZXl3b3JkPmV4dHJh
Y2VsbHVsYXIgdmVzaWNsZXM8L2tleXdvcmQ+PGtleXdvcmQ+bWlSTkE8L2tleXdvcmQ+PGtleXdv
cmQ+bWlSTkEtMTI4PC9rZXl3b3JkPjwva2V5d29yZHM+PGRhdGVzPjx5ZWFyPjIwMjM8L3llYXI+
PHB1Yi1kYXRlcz48ZGF0ZT5GZWIgMjQ8L2RhdGU+PC9wdWItZGF0ZXM+PC9kYXRlcz48aXNibj4x
OTk5LTQ5MTU8L2lzYm4+PGFjY2Vzc2lvbi1udW0+MzY5OTIzMzE8L2FjY2Vzc2lvbi1udW0+PHVy
bHM+PC91cmxzPjxjdXN0b20xPlRoZSBhdXRob3JzIHJlcG9ydCBubyBiaW9tZWRpY2FsIGZpbmFu
Y2lhbCBpbnRlcmVzdHMgb3IgcG90ZW50aWFsIGNvbmZsaWN0cyBvZiBpbnRlcmVzdC48L2N1c3Rv
bTE+PGN1c3RvbTI+UE1DMTAwNTk1OTc8L2N1c3RvbTI+PGVsZWN0cm9uaWMtcmVzb3VyY2UtbnVt
PjEwLjMzOTAvdjE1MDMwNjIyPC9lbGVjdHJvbmljLXJlc291cmNlLW51bT48cmVtb3RlLWRhdGFi
YXNlLXByb3ZpZGVyPk5MTTwvcmVtb3RlLWRhdGFiYXNlLXByb3ZpZGVyPjxsYW5ndWFnZT5lbmc8
L2xhbmd1YWdlPjwvcmVjb3JkPjwvQ2l0ZT48L0VuZE5vdGU+
</w:fldData>
              </w:fldChar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end"/>
            </w: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Arial Narrow" w:eastAsia="Arial Narrow" w:hAnsi="Arial Narrow" w:cs="Arial Narrow"/>
                <w:noProof/>
                <w:color w:val="000000"/>
                <w:sz w:val="18"/>
                <w:szCs w:val="18"/>
              </w:rPr>
              <w:t>[83]</w:t>
            </w: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end"/>
            </w:r>
          </w:p>
        </w:tc>
      </w:tr>
      <w:tr w:rsidR="009839AA" w:rsidRPr="00935CA4" w14:paraId="04F3CFB3" w14:textId="77777777" w:rsidTr="000F5232">
        <w:trPr>
          <w:trHeight w:val="429"/>
        </w:trPr>
        <w:tc>
          <w:tcPr>
            <w:tcW w:w="758" w:type="pct"/>
            <w:vMerge w:val="restart"/>
            <w:shd w:val="clear" w:color="auto" w:fill="D9D9D9" w:themeFill="background1" w:themeFillShade="D9"/>
            <w:vAlign w:val="center"/>
          </w:tcPr>
          <w:p w14:paraId="31083991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B96AF0">
              <w:rPr>
                <w:rFonts w:ascii="Arial Narrow" w:eastAsia="Arial Narrow" w:hAnsi="Arial Narrow" w:cs="Arial Narrow"/>
                <w:sz w:val="18"/>
                <w:szCs w:val="18"/>
              </w:rPr>
              <w:t>miR-138-5p</w:t>
            </w:r>
          </w:p>
        </w:tc>
        <w:tc>
          <w:tcPr>
            <w:tcW w:w="919" w:type="pct"/>
            <w:shd w:val="clear" w:color="auto" w:fill="D9D9D9" w:themeFill="background1" w:themeFillShade="D9"/>
            <w:vAlign w:val="center"/>
          </w:tcPr>
          <w:p w14:paraId="239530CA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sz w:val="18"/>
                <w:szCs w:val="18"/>
              </w:rPr>
              <w:t>HBV</w:t>
            </w:r>
          </w:p>
        </w:tc>
        <w:tc>
          <w:tcPr>
            <w:tcW w:w="863" w:type="pct"/>
            <w:shd w:val="clear" w:color="auto" w:fill="D9D9D9" w:themeFill="background1" w:themeFillShade="D9"/>
            <w:vAlign w:val="center"/>
          </w:tcPr>
          <w:p w14:paraId="2D7D894E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APOBEC3B (A3B)</w:t>
            </w:r>
          </w:p>
        </w:tc>
        <w:tc>
          <w:tcPr>
            <w:tcW w:w="2143" w:type="pct"/>
            <w:shd w:val="clear" w:color="auto" w:fill="D9D9D9" w:themeFill="background1" w:themeFillShade="D9"/>
          </w:tcPr>
          <w:p w14:paraId="44093998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post-transcriptionally downregulates APOBEC3B (NF-</w:t>
            </w:r>
            <w:proofErr w:type="spellStart"/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κB</w:t>
            </w:r>
            <w:proofErr w:type="spellEnd"/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 xml:space="preserve"> target)</w:t>
            </w:r>
          </w:p>
        </w:tc>
        <w:tc>
          <w:tcPr>
            <w:tcW w:w="317" w:type="pct"/>
            <w:shd w:val="clear" w:color="auto" w:fill="D9D9D9" w:themeFill="background1" w:themeFillShade="D9"/>
          </w:tcPr>
          <w:p w14:paraId="30F36844" w14:textId="77777777" w:rsidR="009839AA" w:rsidRPr="00935CA4" w:rsidRDefault="009839AA" w:rsidP="000F5232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fldChar w:fldCharType="begin">
                <w:fldData xml:space="preserve">PEVuZE5vdGU+PENpdGU+PEF1dGhvcj5GYXVyZS1EdXB1eTwvQXV0aG9yPjxZZWFyPjIwMjE8L1ll
YXI+PFJlY051bT40NDU8L1JlY051bT48RGlzcGxheVRleHQ+WzU0XTwvRGlzcGxheVRleHQ+PHJl
Y29yZD48cmVjLW51bWJlcj40NDU8L3JlYy1udW1iZXI+PGZvcmVpZ24ta2V5cz48a2V5IGFwcD0i
RU4iIGRiLWlkPSI5djB4ZDJyOW52YXp3cGV4ZWE5NTJ3cmRwcHI5cjVlYXBzejIiIHRpbWVzdGFt
cD0iMTc0MzcxMjk5OCI+NDQ1PC9rZXk+PC9mb3JlaWduLWtleXM+PHJlZi10eXBlIG5hbWU9Ikpv
dXJuYWwgQXJ0aWNsZSI+MTc8L3JlZi10eXBlPjxjb250cmlidXRvcnM+PGF1dGhvcnM+PGF1dGhv
cj5GYXVyZS1EdXB1eSwgUy48L2F1dGhvcj48YXV0aG9yPlJpZWRsLCBULjwvYXV0aG9yPjxhdXRo
b3I+Um9sbGFuZCwgTS48L2F1dGhvcj48YXV0aG9yPkhpemlyLCBaLjwvYXV0aG9yPjxhdXRob3I+
UmVpc2luZ2VyLCBGLjwvYXV0aG9yPjxhdXRob3I+TmV1aGF1cywgSy48L2F1dGhvcj48YXV0aG9y
PlNjaHVlaGxlLCBTLjwvYXV0aG9yPjxhdXRob3I+UmVtb3VjaGFtcHMsIEMuPC9hdXRob3I+PGF1
dGhvcj5HaWxsZXQsIE4uPC9hdXRob3I+PGF1dGhvcj5TY2jDtm51bmcsIE0uPC9hdXRob3I+PGF1
dGhvcj5TdGFkbGVyLCBNLjwvYXV0aG9yPjxhdXRob3I+V2V0dGVuZ2VsLCBKLjwvYXV0aG9yPjxh
dXRob3I+QmFybmF1bHQsIFIuPC9hdXRob3I+PGF1dGhvcj5QYXJlbnQsIFIuPC9hdXRob3I+PGF1
dGhvcj5TY2h1c3RlciwgTC4gQy48L2F1dGhvcj48YXV0aG9yPkZhcmhhdCwgUi48L2F1dGhvcj48
YXV0aG9yPlByb2tvc2NoLCBTLjwvYXV0aG9yPjxhdXRob3I+TGV1Y2h0ZW5iZXJnZXIsIEMuPC9h
dXRob3I+PGF1dGhvcj7DlmxsaW5nZXIsIFIuPC9hdXRob3I+PGF1dGhvcj5FbmdsZWl0bmVyLCBU
LjwvYXV0aG9yPjxhdXRob3I+UmlwcGUsIEsuPC9hdXRob3I+PGF1dGhvcj5SYWQsIFIuPC9hdXRo
b3I+PGF1dGhvcj5VbmdlciwgSy48L2F1dGhvcj48YXV0aG9yPlRzY2hhcmFoZ2FuZWgsIEQuPC9h
dXRob3I+PGF1dGhvcj5MaXBrYSwgRC4gQi48L2F1dGhvcj48YXV0aG9yPlByb3R6ZXIsIFUuPC9h
dXRob3I+PGF1dGhvcj5EdXJhbnRlbCwgRC48L2F1dGhvcj48YXV0aG9yPkx1Y2lmb3JhLCBKLjwv
YXV0aG9yPjxhdXRob3I+RGVqYXJkaW4sIEUuPC9hdXRob3I+PGF1dGhvcj5IZWlrZW53w6RsZGVy
LCBNLjwvYXV0aG9yPjwvYXV0aG9ycz48L2NvbnRyaWJ1dG9ycz48YXV0aC1hZGRyZXNzPkRpdmlz
aW9uIG9mIENocm9uaWMgSW5mbGFtbWF0aW9uIGFuZCBDYW5jZXIsIEdlcm1hbiBDYW5jZXIgUmVz
ZWFyY2ggQ2VudGVyIChES0ZaKSwgSGVpZGVsYmVyZywgR2VybWFueS4mI3hEO0RlcGFydG1lbnQg
b2YgSW5mZWN0aW91cyBEaXNlYXNlcywgTW9sZWN1bGFyIFZpcm9sb2d5LCBIZWlkZWxiZXJnIFVu
aXZlcnNpdHksIEhlaWRlbGJlcmcsIEdlcm1hbnkuJiN4RDtGYWN1bHR5IG9mIEJpb3NjaWVuY2Vz
LCBIZWlkZWxiZXJnIFVuaXZlcnNpdHksIEhlaWRlbGJlcmcsIEdlcm1hbnkuJiN4RDtMYWJvcmF0
b3J5IG9mIE1vbGVjdWxhciBJbW11bm9sb2d5IGFuZCBTaWduYWwgVHJhbnNkdWN0aW9uLCBHSUdB
LUluc3RpdHV0ZSwgVW5pdmVyc2l0eSBvZiBMacOoZ2UsIExpw6hnZSwgQmVsZ2l1bS4mI3hEO0lu
c3RpdHV0ZSBvZiBWaXJvbG9neSwgSGVsbWhvbHR6IFplbnRydW0gTcO8bmNoZW4sIE11bmljaCwg
R2VybWFueS4mI3hEO0ludGVncmF0ZWQgVmV0ZXJpbmFyeSBSZXNlYXJjaCBVbml0LCBOYW11ciBS
ZXNlYXJjaCBJbnN0aXR1dGUgZm9yIExpZmUgU2NpZW5jZXMsIE5hbXVyLCBCZWxnaXVtLiYjeEQ7
U2VjdGlvbiBUcmFuc2xhdGlvbmFsIENhbmNlciBFcGlnZW5vbWljcywgRGl2aXNpb24gb2YgVHJh
bnNsYXRpb25hbCBNZWRpY2FsIE9uY29sb2d5LCBHZXJtYW4gQ2FuY2VyIFJlc2VhcmNoIENlbnRl
ciAoREtGWikgYW5kIE5hdGlvbmFsIENlbnRlciBmb3IgVHVtb3IgRGlzZWFzZXMgKE5DVCksIEhl
aWRlbGJlcmcsIEdlcm1hbnkuJiN4RDtJTlNFUk0sIFUxMDUyLCBDYW5jZXIgUmVzZWFyY2ggQ2Vu
dGVyIG9mIEx5b24gKENSQ0wpLCBVbml2ZXJzaXR5IG9mIEx5b24gKFVDQkwxKSwgQ05SUyBVTVJf
NTI4NiwgQ2VudHJlIEzDqW9uIELDqXJhcmQgKENMQiksIEx5b24sIEZyYW5jZS4mI3hEO0Rpdmlz
aW9uIG9mIENocm9tYXRpbiBOZXR3b3JrcywgR2VybWFuIENhbmNlciBSZXNlYXJjaCBDZW50ZXIg
KERLRlopIGFuZCBCaW9xdWFudCwgSGVpZGVsYmVyZywgR2VybWFueS4mI3hEO0luc3RpdHV0ZSBv
ZiBNb2xlY3VsYXIgT25jb2xvZ3kgYW5kIEZ1bmN0aW9uYWwgR2Vub21pY3MsIFJlY2h0cyBkZXIg
SXNhciBVbml2ZXJzaXR5IEhvc3BpdGFsLCBNdW5pY2gsIEdlcm1hbnkuJiN4RDtSZXNlYXJjaCBV
bml0IG9mIFJhZGlhdGlvbiBDeXRvZ2VuZXRpY3MsIEhlbG1ob2x0eiBaZW50cnVtIE3DvG5jaGVu
LCBOZXVoZXJiZXJnLCBHZXJtYW55LiYjeEQ7SGVsbWhvbHR6LVVuaXZlcnNpdHkgR3JvdXAgJmFw
b3M7Q2VsbCBQbGFzdGljaXR5IGFuZCBFcGlnZW5ldGljIFJlbW9kZWxpbmcmYXBvczssIEdlcm1h
biBDYW5jZXIgUmVzZWFyY2ggQ2VudGVyIChES0ZaKSBhbmQgSW5zdGl0dXRlIG9mIFBhdGhvbG9n
eSBVbml2ZXJzaXR5IEhvc3BpdGFsLCBIZWlkZWxiZXJnLCBHZXJtYW55LiYjeEQ7RmFjdWx0eSBv
ZiBNZWRpY2luZSwgT3R0by12b24tR3Vlcmlja2UtVW5pdmVyc2l0eSwgTWFnZGVidXJnLCBHZXJt
YW55LjwvYXV0aC1hZGRyZXNzPjx0aXRsZXM+PHRpdGxlPkNvbnRyb2wgb2YgQVBPQkVDM0IgaW5k
dWN0aW9uIGFuZCBjY2NETkEgZGVjYXkgYnkgTkYtzrpCIGFuZCBtaVItMTM4LTVwPC90aXRsZT48
c2Vjb25kYXJ5LXRpdGxlPkpIRVAgUmVwPC9zZWNvbmRhcnktdGl0bGU+PC90aXRsZXM+PHBlcmlv
ZGljYWw+PGZ1bGwtdGl0bGU+SkhFUCBSZXA8L2Z1bGwtdGl0bGU+PC9wZXJpb2RpY2FsPjxwYWdl
cz4xMDAzNTQ8L3BhZ2VzPjx2b2x1bWU+Mzwvdm9sdW1lPjxudW1iZXI+NjwvbnVtYmVyPjxlZGl0
aW9uPjIwMjEwODI1PC9lZGl0aW9uPjxrZXl3b3Jkcz48a2V5d29yZD5BMjAsIHR1bW91ciBuZWNy
b3NpcyBmYWN0b3IgYWxwaGEtaW5kdWNlZCBwcm90ZWluIDM8L2tleXdvcmQ+PGtleXdvcmQ+QVBP
QkVDM0EvQTNBLCBhcG9saXBvcHJvdGVpbiBCIG1STkEgZWRpdGluZyBjYXRhbHl0aWMgcG9seXBl
cHRpZGUtbGlrZSBBPC9rZXl3b3JkPjxrZXl3b3JkPkFwb2JlYzNiPC9rZXl3b3JkPjxrZXl3b3Jk
PkFQT0JFQzNCL0EzQiwgYXBvbGlwb3Byb3RlaW4gQiBtUk5BIGVkaXRpbmcgY2F0YWx5dGljIHBv
bHlwZXB0aWRlLWxpa2UgQjwva2V5d29yZD48a2V5d29yZD5BUE9CRUMzRy9BM0csIGFwb2xpcG9w
cm90ZWluIEIgbVJOQSBlZGl0aW5nIGNhdGFseXRpYyBwb2x5cGVwdGlkZS1saWtlIEc8L2tleXdv
cmQ+PGtleXdvcmQ+QkNBLCBiaWNpbmNob25pbmljIGFjaWQgYXNzYXk8L2tleXdvcmQ+PGtleXdv
cmQ+Q0hCLCBjaHJvbmljIGhlcGF0aXRpcyBCPC9rZXl3b3JkPjxrZXl3b3JkPkNYQ0wxMCwgQy1Y
LUMgbW90aWYgY2hlbW9raW5lIGxpZ2FuZCAxMDwva2V5d29yZD48a2V5d29yZD5DaElQLCBjaHJv
bWF0aW4gaW1tdW5lIHByZWNpcGl0YXRpb248L2tleXdvcmQ+PGtleXdvcmQ+RU1TQSwgZWxlY3Ry
b3Bob3JldGljIG1vYmlsaXR5LXNoaWZ0IGFzc2F5PC9rZXl3b3JkPjxrZXl3b3JkPkgzSzRNZTMs
IGhpc3RvbmUgMyBseXNpbmUgNCB0cmltZXRoeWxhdGlvbjwva2V5d29yZD48a2V5d29yZD5IQng8
L2tleXdvcmQ+PGtleXdvcmQ+SGVwYXRpdGlzIEIgdmlydXM8L2tleXdvcmQ+PGtleXdvcmQ+SUZO
zrEvzrMsIGludGVyZmVyb24gYWxwaGEvZ2FtbWE8L2tleXdvcmQ+PGtleXdvcmQ+SUtLzrEvzrIs
IEnOukIga2luYXNlIGFscGhhL2JldGE8L2tleXdvcmQ+PGtleXdvcmQ+Sk1KRDgsIGp1bW9uamkg
ZG9tYWluIGNvbnRhaW5pbmcgODwva2V5d29yZD48a2V5d29yZD5MUFMsIGxpcG9wb2x5c2FjY2hh
cmlkZTwva2V5d29yZD48a2V5d29yZD5MVM6yUiwgbHltcGhvdG94aW4gYmV0YSByZWNlcHRvcjwv
a2V5d29yZD48a2V5d29yZD5NQVBLLCBtaXRvZ2VuLWFjdGl2YXRlZCBwcm90ZWluIGtpbmFzZTwv
a2V5d29yZD48a2V5d29yZD5ORU1PLCBORi3OukIgZXNzZW50aWFsIG1vZHVsYXRvcjwva2V5d29y
ZD48a2V5d29yZD5OZi3OumI8L2tleXdvcmQ+PGtleXdvcmQ+TkYtzrpCLCBudWNsZWFyIGZhY3Rv
ciBrYXBwYSBCPC9rZXl3b3JkPjxrZXl3b3JkPk5JSywgTkYtzrpCIGluZHVjaW5nIGtpbmFzZTwv
a2V5d29yZD48a2V5d29yZD5OVCwgbm9uLXRyZWF0ZWQ8L2tleXdvcmQ+PGtleXdvcmQ+UlQtcVBD
UiwgcmV2ZXJzZSB0cmFuc2NyaXB0aW9uLXF1YW50aXRhdGl2ZSBQQ1I8L2tleXdvcmQ+PGtleXdv
cmQ+UmVsQSwgTkYtzrpCIHA2NSBzdWJ1bml0PC9rZXl3b3JkPjxrZXl3b3JkPlRORiwgdHVtb3Vy
IG5lY3Jvc2lzIGZhY3Rvcjwva2V5d29yZD48a2V5d29yZD5VQkUyVjEsIHViaXF1aXRpbiBjb25q
dWdhdGluZyBlbnp5bWUgRTIgVjE8L2tleXdvcmQ+PGtleXdvcmQ+VVRSLCB1bnRyYW5zbGF0ZWQg
cmVnaW9uPC9rZXl3b3JkPjxrZXl3b3JkPmNjY0ROQTwva2V5d29yZD48a2V5d29yZD5jY2NETkEs
IGNvdmFsZW50bHkgY2xvc2VkIGNpcmN1bGFyIEROQTwva2V5d29yZD48a2V5d29yZD5kLnAuaS4s
IGRheXMgcG9zdCBpbmZlY3Rpb248L2tleXdvcmQ+PGtleXdvcmQ+bWlSTkE8L2tleXdvcmQ+PGtl
eXdvcmQ+bWlSTkEsIG1pY3JvIFJOQTwva2V5d29yZD48a2V5d29yZD5zaUNUUkwsIHNpUk5BIGNv
bnRyb2w8L2tleXdvcmQ+PC9rZXl3b3Jkcz48ZGF0ZXM+PHllYXI+MjAyMTwveWVhcj48cHViLWRh
dGVzPjxkYXRlPkRlYzwvZGF0ZT48L3B1Yi1kYXRlcz48L2RhdGVzPjxpc2JuPjI1ODktNTU1OTwv
aXNibj48YWNjZXNzaW9uLW51bT4zNDcwNDAwNDwvYWNjZXNzaW9uLW51bT48dXJscz48L3VybHM+
PGN1c3RvbTE+VGhlIGF1dGhvcnMgZGVjbGFyZSBubyBjb25mbGljdHMgb2YgaW50ZXJlc3QgdGhh
dCBwZXJ0YWluIHRvIHRoaXMgd29yay4gUGxlYXNlIHJlZmVyIHRvIHRoZSBhY2NvbXBhbnlpbmcg
SUNNSkUgZGlzY2xvc3VyZSBmb3JtcyBmb3IgZnVydGhlciBkZXRhaWxzLjwvY3VzdG9tMT48Y3Vz
dG9tMj5QTUM4NTIzODcxPC9jdXN0b20yPjxlbGVjdHJvbmljLXJlc291cmNlLW51bT4xMC4xMDE2
L2ouamhlcHIuMjAyMS4xMDAzNTQ8L2VsZWN0cm9uaWMtcmVzb3VyY2UtbnVtPjxyZW1vdGUtZGF0
YWJhc2UtcHJvdmlkZXI+TkxNPC9yZW1vdGUtZGF0YWJhc2UtcHJvdmlkZXI+PGxhbmd1YWdlPmVu
ZzwvbGFuZ3VhZ2U+PC9yZWNvcmQ+PC9DaXRlPjwvRW5kTm90ZT4A
</w:fldData>
              </w:fldChar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  <w:instrText xml:space="preserve"> ADDIN EN.CITE </w:instrText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  <w:fldChar w:fldCharType="begin">
                <w:fldData xml:space="preserve">PEVuZE5vdGU+PENpdGU+PEF1dGhvcj5GYXVyZS1EdXB1eTwvQXV0aG9yPjxZZWFyPjIwMjE8L1ll
YXI+PFJlY051bT40NDU8L1JlY051bT48RGlzcGxheVRleHQ+WzU0XTwvRGlzcGxheVRleHQ+PHJl
Y29yZD48cmVjLW51bWJlcj40NDU8L3JlYy1udW1iZXI+PGZvcmVpZ24ta2V5cz48a2V5IGFwcD0i
RU4iIGRiLWlkPSI5djB4ZDJyOW52YXp3cGV4ZWE5NTJ3cmRwcHI5cjVlYXBzejIiIHRpbWVzdGFt
cD0iMTc0MzcxMjk5OCI+NDQ1PC9rZXk+PC9mb3JlaWduLWtleXM+PHJlZi10eXBlIG5hbWU9Ikpv
dXJuYWwgQXJ0aWNsZSI+MTc8L3JlZi10eXBlPjxjb250cmlidXRvcnM+PGF1dGhvcnM+PGF1dGhv
cj5GYXVyZS1EdXB1eSwgUy48L2F1dGhvcj48YXV0aG9yPlJpZWRsLCBULjwvYXV0aG9yPjxhdXRo
b3I+Um9sbGFuZCwgTS48L2F1dGhvcj48YXV0aG9yPkhpemlyLCBaLjwvYXV0aG9yPjxhdXRob3I+
UmVpc2luZ2VyLCBGLjwvYXV0aG9yPjxhdXRob3I+TmV1aGF1cywgSy48L2F1dGhvcj48YXV0aG9y
PlNjaHVlaGxlLCBTLjwvYXV0aG9yPjxhdXRob3I+UmVtb3VjaGFtcHMsIEMuPC9hdXRob3I+PGF1
dGhvcj5HaWxsZXQsIE4uPC9hdXRob3I+PGF1dGhvcj5TY2jDtm51bmcsIE0uPC9hdXRob3I+PGF1
dGhvcj5TdGFkbGVyLCBNLjwvYXV0aG9yPjxhdXRob3I+V2V0dGVuZ2VsLCBKLjwvYXV0aG9yPjxh
dXRob3I+QmFybmF1bHQsIFIuPC9hdXRob3I+PGF1dGhvcj5QYXJlbnQsIFIuPC9hdXRob3I+PGF1
dGhvcj5TY2h1c3RlciwgTC4gQy48L2F1dGhvcj48YXV0aG9yPkZhcmhhdCwgUi48L2F1dGhvcj48
YXV0aG9yPlByb2tvc2NoLCBTLjwvYXV0aG9yPjxhdXRob3I+TGV1Y2h0ZW5iZXJnZXIsIEMuPC9h
dXRob3I+PGF1dGhvcj7DlmxsaW5nZXIsIFIuPC9hdXRob3I+PGF1dGhvcj5FbmdsZWl0bmVyLCBU
LjwvYXV0aG9yPjxhdXRob3I+UmlwcGUsIEsuPC9hdXRob3I+PGF1dGhvcj5SYWQsIFIuPC9hdXRo
b3I+PGF1dGhvcj5VbmdlciwgSy48L2F1dGhvcj48YXV0aG9yPlRzY2hhcmFoZ2FuZWgsIEQuPC9h
dXRob3I+PGF1dGhvcj5MaXBrYSwgRC4gQi48L2F1dGhvcj48YXV0aG9yPlByb3R6ZXIsIFUuPC9h
dXRob3I+PGF1dGhvcj5EdXJhbnRlbCwgRC48L2F1dGhvcj48YXV0aG9yPkx1Y2lmb3JhLCBKLjwv
YXV0aG9yPjxhdXRob3I+RGVqYXJkaW4sIEUuPC9hdXRob3I+PGF1dGhvcj5IZWlrZW53w6RsZGVy
LCBNLjwvYXV0aG9yPjwvYXV0aG9ycz48L2NvbnRyaWJ1dG9ycz48YXV0aC1hZGRyZXNzPkRpdmlz
aW9uIG9mIENocm9uaWMgSW5mbGFtbWF0aW9uIGFuZCBDYW5jZXIsIEdlcm1hbiBDYW5jZXIgUmVz
ZWFyY2ggQ2VudGVyIChES0ZaKSwgSGVpZGVsYmVyZywgR2VybWFueS4mI3hEO0RlcGFydG1lbnQg
b2YgSW5mZWN0aW91cyBEaXNlYXNlcywgTW9sZWN1bGFyIFZpcm9sb2d5LCBIZWlkZWxiZXJnIFVu
aXZlcnNpdHksIEhlaWRlbGJlcmcsIEdlcm1hbnkuJiN4RDtGYWN1bHR5IG9mIEJpb3NjaWVuY2Vz
LCBIZWlkZWxiZXJnIFVuaXZlcnNpdHksIEhlaWRlbGJlcmcsIEdlcm1hbnkuJiN4RDtMYWJvcmF0
b3J5IG9mIE1vbGVjdWxhciBJbW11bm9sb2d5IGFuZCBTaWduYWwgVHJhbnNkdWN0aW9uLCBHSUdB
LUluc3RpdHV0ZSwgVW5pdmVyc2l0eSBvZiBMacOoZ2UsIExpw6hnZSwgQmVsZ2l1bS4mI3hEO0lu
c3RpdHV0ZSBvZiBWaXJvbG9neSwgSGVsbWhvbHR6IFplbnRydW0gTcO8bmNoZW4sIE11bmljaCwg
R2VybWFueS4mI3hEO0ludGVncmF0ZWQgVmV0ZXJpbmFyeSBSZXNlYXJjaCBVbml0LCBOYW11ciBS
ZXNlYXJjaCBJbnN0aXR1dGUgZm9yIExpZmUgU2NpZW5jZXMsIE5hbXVyLCBCZWxnaXVtLiYjeEQ7
U2VjdGlvbiBUcmFuc2xhdGlvbmFsIENhbmNlciBFcGlnZW5vbWljcywgRGl2aXNpb24gb2YgVHJh
bnNsYXRpb25hbCBNZWRpY2FsIE9uY29sb2d5LCBHZXJtYW4gQ2FuY2VyIFJlc2VhcmNoIENlbnRl
ciAoREtGWikgYW5kIE5hdGlvbmFsIENlbnRlciBmb3IgVHVtb3IgRGlzZWFzZXMgKE5DVCksIEhl
aWRlbGJlcmcsIEdlcm1hbnkuJiN4RDtJTlNFUk0sIFUxMDUyLCBDYW5jZXIgUmVzZWFyY2ggQ2Vu
dGVyIG9mIEx5b24gKENSQ0wpLCBVbml2ZXJzaXR5IG9mIEx5b24gKFVDQkwxKSwgQ05SUyBVTVJf
NTI4NiwgQ2VudHJlIEzDqW9uIELDqXJhcmQgKENMQiksIEx5b24sIEZyYW5jZS4mI3hEO0Rpdmlz
aW9uIG9mIENocm9tYXRpbiBOZXR3b3JrcywgR2VybWFuIENhbmNlciBSZXNlYXJjaCBDZW50ZXIg
KERLRlopIGFuZCBCaW9xdWFudCwgSGVpZGVsYmVyZywgR2VybWFueS4mI3hEO0luc3RpdHV0ZSBv
ZiBNb2xlY3VsYXIgT25jb2xvZ3kgYW5kIEZ1bmN0aW9uYWwgR2Vub21pY3MsIFJlY2h0cyBkZXIg
SXNhciBVbml2ZXJzaXR5IEhvc3BpdGFsLCBNdW5pY2gsIEdlcm1hbnkuJiN4RDtSZXNlYXJjaCBV
bml0IG9mIFJhZGlhdGlvbiBDeXRvZ2VuZXRpY3MsIEhlbG1ob2x0eiBaZW50cnVtIE3DvG5jaGVu
LCBOZXVoZXJiZXJnLCBHZXJtYW55LiYjeEQ7SGVsbWhvbHR6LVVuaXZlcnNpdHkgR3JvdXAgJmFw
b3M7Q2VsbCBQbGFzdGljaXR5IGFuZCBFcGlnZW5ldGljIFJlbW9kZWxpbmcmYXBvczssIEdlcm1h
biBDYW5jZXIgUmVzZWFyY2ggQ2VudGVyIChES0ZaKSBhbmQgSW5zdGl0dXRlIG9mIFBhdGhvbG9n
eSBVbml2ZXJzaXR5IEhvc3BpdGFsLCBIZWlkZWxiZXJnLCBHZXJtYW55LiYjeEQ7RmFjdWx0eSBv
ZiBNZWRpY2luZSwgT3R0by12b24tR3Vlcmlja2UtVW5pdmVyc2l0eSwgTWFnZGVidXJnLCBHZXJt
YW55LjwvYXV0aC1hZGRyZXNzPjx0aXRsZXM+PHRpdGxlPkNvbnRyb2wgb2YgQVBPQkVDM0IgaW5k
dWN0aW9uIGFuZCBjY2NETkEgZGVjYXkgYnkgTkYtzrpCIGFuZCBtaVItMTM4LTVwPC90aXRsZT48
c2Vjb25kYXJ5LXRpdGxlPkpIRVAgUmVwPC9zZWNvbmRhcnktdGl0bGU+PC90aXRsZXM+PHBlcmlv
ZGljYWw+PGZ1bGwtdGl0bGU+SkhFUCBSZXA8L2Z1bGwtdGl0bGU+PC9wZXJpb2RpY2FsPjxwYWdl
cz4xMDAzNTQ8L3BhZ2VzPjx2b2x1bWU+Mzwvdm9sdW1lPjxudW1iZXI+NjwvbnVtYmVyPjxlZGl0
aW9uPjIwMjEwODI1PC9lZGl0aW9uPjxrZXl3b3Jkcz48a2V5d29yZD5BMjAsIHR1bW91ciBuZWNy
b3NpcyBmYWN0b3IgYWxwaGEtaW5kdWNlZCBwcm90ZWluIDM8L2tleXdvcmQ+PGtleXdvcmQ+QVBP
QkVDM0EvQTNBLCBhcG9saXBvcHJvdGVpbiBCIG1STkEgZWRpdGluZyBjYXRhbHl0aWMgcG9seXBl
cHRpZGUtbGlrZSBBPC9rZXl3b3JkPjxrZXl3b3JkPkFwb2JlYzNiPC9rZXl3b3JkPjxrZXl3b3Jk
PkFQT0JFQzNCL0EzQiwgYXBvbGlwb3Byb3RlaW4gQiBtUk5BIGVkaXRpbmcgY2F0YWx5dGljIHBv
bHlwZXB0aWRlLWxpa2UgQjwva2V5d29yZD48a2V5d29yZD5BUE9CRUMzRy9BM0csIGFwb2xpcG9w
cm90ZWluIEIgbVJOQSBlZGl0aW5nIGNhdGFseXRpYyBwb2x5cGVwdGlkZS1saWtlIEc8L2tleXdv
cmQ+PGtleXdvcmQ+QkNBLCBiaWNpbmNob25pbmljIGFjaWQgYXNzYXk8L2tleXdvcmQ+PGtleXdv
cmQ+Q0hCLCBjaHJvbmljIGhlcGF0aXRpcyBCPC9rZXl3b3JkPjxrZXl3b3JkPkNYQ0wxMCwgQy1Y
LUMgbW90aWYgY2hlbW9raW5lIGxpZ2FuZCAxMDwva2V5d29yZD48a2V5d29yZD5DaElQLCBjaHJv
bWF0aW4gaW1tdW5lIHByZWNpcGl0YXRpb248L2tleXdvcmQ+PGtleXdvcmQ+RU1TQSwgZWxlY3Ry
b3Bob3JldGljIG1vYmlsaXR5LXNoaWZ0IGFzc2F5PC9rZXl3b3JkPjxrZXl3b3JkPkgzSzRNZTMs
IGhpc3RvbmUgMyBseXNpbmUgNCB0cmltZXRoeWxhdGlvbjwva2V5d29yZD48a2V5d29yZD5IQng8
L2tleXdvcmQ+PGtleXdvcmQ+SGVwYXRpdGlzIEIgdmlydXM8L2tleXdvcmQ+PGtleXdvcmQ+SUZO
zrEvzrMsIGludGVyZmVyb24gYWxwaGEvZ2FtbWE8L2tleXdvcmQ+PGtleXdvcmQ+SUtLzrEvzrIs
IEnOukIga2luYXNlIGFscGhhL2JldGE8L2tleXdvcmQ+PGtleXdvcmQ+Sk1KRDgsIGp1bW9uamkg
ZG9tYWluIGNvbnRhaW5pbmcgODwva2V5d29yZD48a2V5d29yZD5MUFMsIGxpcG9wb2x5c2FjY2hh
cmlkZTwva2V5d29yZD48a2V5d29yZD5MVM6yUiwgbHltcGhvdG94aW4gYmV0YSByZWNlcHRvcjwv
a2V5d29yZD48a2V5d29yZD5NQVBLLCBtaXRvZ2VuLWFjdGl2YXRlZCBwcm90ZWluIGtpbmFzZTwv
a2V5d29yZD48a2V5d29yZD5ORU1PLCBORi3OukIgZXNzZW50aWFsIG1vZHVsYXRvcjwva2V5d29y
ZD48a2V5d29yZD5OZi3OumI8L2tleXdvcmQ+PGtleXdvcmQ+TkYtzrpCLCBudWNsZWFyIGZhY3Rv
ciBrYXBwYSBCPC9rZXl3b3JkPjxrZXl3b3JkPk5JSywgTkYtzrpCIGluZHVjaW5nIGtpbmFzZTwv
a2V5d29yZD48a2V5d29yZD5OVCwgbm9uLXRyZWF0ZWQ8L2tleXdvcmQ+PGtleXdvcmQ+UlQtcVBD
UiwgcmV2ZXJzZSB0cmFuc2NyaXB0aW9uLXF1YW50aXRhdGl2ZSBQQ1I8L2tleXdvcmQ+PGtleXdv
cmQ+UmVsQSwgTkYtzrpCIHA2NSBzdWJ1bml0PC9rZXl3b3JkPjxrZXl3b3JkPlRORiwgdHVtb3Vy
IG5lY3Jvc2lzIGZhY3Rvcjwva2V5d29yZD48a2V5d29yZD5VQkUyVjEsIHViaXF1aXRpbiBjb25q
dWdhdGluZyBlbnp5bWUgRTIgVjE8L2tleXdvcmQ+PGtleXdvcmQ+VVRSLCB1bnRyYW5zbGF0ZWQg
cmVnaW9uPC9rZXl3b3JkPjxrZXl3b3JkPmNjY0ROQTwva2V5d29yZD48a2V5d29yZD5jY2NETkEs
IGNvdmFsZW50bHkgY2xvc2VkIGNpcmN1bGFyIEROQTwva2V5d29yZD48a2V5d29yZD5kLnAuaS4s
IGRheXMgcG9zdCBpbmZlY3Rpb248L2tleXdvcmQ+PGtleXdvcmQ+bWlSTkE8L2tleXdvcmQ+PGtl
eXdvcmQ+bWlSTkEsIG1pY3JvIFJOQTwva2V5d29yZD48a2V5d29yZD5zaUNUUkwsIHNpUk5BIGNv
bnRyb2w8L2tleXdvcmQ+PC9rZXl3b3Jkcz48ZGF0ZXM+PHllYXI+MjAyMTwveWVhcj48cHViLWRh
dGVzPjxkYXRlPkRlYzwvZGF0ZT48L3B1Yi1kYXRlcz48L2RhdGVzPjxpc2JuPjI1ODktNTU1OTwv
aXNibj48YWNjZXNzaW9uLW51bT4zNDcwNDAwNDwvYWNjZXNzaW9uLW51bT48dXJscz48L3VybHM+
PGN1c3RvbTE+VGhlIGF1dGhvcnMgZGVjbGFyZSBubyBjb25mbGljdHMgb2YgaW50ZXJlc3QgdGhh
dCBwZXJ0YWluIHRvIHRoaXMgd29yay4gUGxlYXNlIHJlZmVyIHRvIHRoZSBhY2NvbXBhbnlpbmcg
SUNNSkUgZGlzY2xvc3VyZSBmb3JtcyBmb3IgZnVydGhlciBkZXRhaWxzLjwvY3VzdG9tMT48Y3Vz
dG9tMj5QTUM4NTIzODcxPC9jdXN0b20yPjxlbGVjdHJvbmljLXJlc291cmNlLW51bT4xMC4xMDE2
L2ouamhlcHIuMjAyMS4xMDAzNTQ8L2VsZWN0cm9uaWMtcmVzb3VyY2UtbnVtPjxyZW1vdGUtZGF0
YWJhc2UtcHJvdmlkZXI+TkxNPC9yZW1vdGUtZGF0YWJhc2UtcHJvdmlkZXI+PGxhbmd1YWdlPmVu
ZzwvbGFuZ3VhZ2U+PC9yZWNvcmQ+PC9DaXRlPjwvRW5kTm90ZT4A
</w:fldData>
              </w:fldChar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  <w:fldChar w:fldCharType="end"/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fldChar w:fldCharType="separate"/>
            </w:r>
            <w:r>
              <w:rPr>
                <w:rFonts w:ascii="Arial Narrow" w:eastAsia="Arial Narrow" w:hAnsi="Arial Narrow" w:cs="Arial Narrow"/>
                <w:noProof/>
                <w:sz w:val="18"/>
                <w:szCs w:val="18"/>
              </w:rPr>
              <w:t>[54]</w:t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fldChar w:fldCharType="end"/>
            </w:r>
          </w:p>
        </w:tc>
      </w:tr>
      <w:tr w:rsidR="009839AA" w:rsidRPr="00935CA4" w14:paraId="23D8E1D3" w14:textId="77777777" w:rsidTr="000F5232">
        <w:trPr>
          <w:trHeight w:val="429"/>
        </w:trPr>
        <w:tc>
          <w:tcPr>
            <w:tcW w:w="758" w:type="pct"/>
            <w:vMerge/>
            <w:shd w:val="clear" w:color="auto" w:fill="D9D9D9" w:themeFill="background1" w:themeFillShade="D9"/>
            <w:vAlign w:val="center"/>
          </w:tcPr>
          <w:p w14:paraId="1873B516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sz w:val="18"/>
                <w:szCs w:val="18"/>
              </w:rPr>
            </w:pPr>
          </w:p>
        </w:tc>
        <w:tc>
          <w:tcPr>
            <w:tcW w:w="919" w:type="pct"/>
            <w:shd w:val="clear" w:color="auto" w:fill="D9D9D9" w:themeFill="background1" w:themeFillShade="D9"/>
            <w:vAlign w:val="center"/>
          </w:tcPr>
          <w:p w14:paraId="29F6C32B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sz w:val="18"/>
                <w:szCs w:val="18"/>
              </w:rPr>
              <w:t>HIV</w:t>
            </w:r>
          </w:p>
        </w:tc>
        <w:tc>
          <w:tcPr>
            <w:tcW w:w="863" w:type="pct"/>
            <w:shd w:val="clear" w:color="auto" w:fill="D9D9D9" w:themeFill="background1" w:themeFillShade="D9"/>
            <w:vAlign w:val="center"/>
          </w:tcPr>
          <w:p w14:paraId="7AAA089B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Not reported</w:t>
            </w:r>
          </w:p>
        </w:tc>
        <w:tc>
          <w:tcPr>
            <w:tcW w:w="2143" w:type="pct"/>
            <w:shd w:val="clear" w:color="auto" w:fill="D9D9D9" w:themeFill="background1" w:themeFillShade="D9"/>
            <w:vAlign w:val="center"/>
          </w:tcPr>
          <w:p w14:paraId="68192728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negatively correlated with both CD4</w:t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  <w:vertAlign w:val="superscript"/>
              </w:rPr>
              <w:t>+</w:t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 T-cell counts and the increase in the proportion of CD4</w:t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  <w:vertAlign w:val="superscript"/>
              </w:rPr>
              <w:t>+</w:t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 T cells</w:t>
            </w:r>
          </w:p>
        </w:tc>
        <w:tc>
          <w:tcPr>
            <w:tcW w:w="317" w:type="pct"/>
            <w:shd w:val="clear" w:color="auto" w:fill="D9D9D9" w:themeFill="background1" w:themeFillShade="D9"/>
            <w:vAlign w:val="center"/>
          </w:tcPr>
          <w:p w14:paraId="28000552" w14:textId="77777777" w:rsidR="009839AA" w:rsidRPr="00935CA4" w:rsidRDefault="009839AA" w:rsidP="000F5232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begin">
                <w:fldData xml:space="preserve">PEVuZE5vdGU+PENpdGU+PEF1dGhvcj5MdjwvQXV0aG9yPjxZZWFyPjIwMjE8L1llYXI+PFJlY051
bT44NDI8L1JlY051bT48RGlzcGxheVRleHQ+WzY3XTwvRGlzcGxheVRleHQ+PHJlY29yZD48cmVj
LW51bWJlcj44NDI8L3JlYy1udW1iZXI+PGZvcmVpZ24ta2V5cz48a2V5IGFwcD0iRU4iIGRiLWlk
PSI5djB4ZDJyOW52YXp3cGV4ZWE5NTJ3cmRwcHI5cjVlYXBzejIiIHRpbWVzdGFtcD0iMTc0Mzc2
OTc4MiI+ODQyPC9rZXk+PC9mb3JlaWduLWtleXM+PHJlZi10eXBlIG5hbWU9IkpvdXJuYWwgQXJ0
aWNsZSI+MTc8L3JlZi10eXBlPjxjb250cmlidXRvcnM+PGF1dGhvcnM+PGF1dGhvcj5MdiwgSi4g
Ti48L2F1dGhvcj48YXV0aG9yPkxpLCBKLiBRLjwvYXV0aG9yPjxhdXRob3I+Q3VpLCBZLiBCLjwv
YXV0aG9yPjxhdXRob3I+UmVuLCBZLiBZLjwvYXV0aG9yPjxhdXRob3I+RnUsIFkuIEouPC9hdXRo
b3I+PGF1dGhvcj5KaWFuZywgWS4gSi48L2F1dGhvcj48YXV0aG9yPlNoYW5nLCBILjwvYXV0aG9y
PjxhdXRob3I+WmhhbmcsIFouIE4uPC9hdXRob3I+PC9hdXRob3JzPjwvY29udHJpYnV0b3JzPjxh
dXRoLWFkZHJlc3M+TmF0aW9uYWwgSGVhbHRoIENvbW1pc3Npb24gKE5IQykgS2V5IExhYm9yYXRv
cnkgb2YgQUlEUyBJbW11bm9sb2d5IChDaGluYSBNZWRpY2FsIFVuaXZlcnNpdHkpLCBOYXRpb25h
bCBDbGluaWNhbCBSZXNlYXJjaCBDZW50ZXIgZm9yIExhYm9yYXRvcnkgTWVkaWNpbmUsIFRoZSBG
aXJzdCBBZmZpbGlhdGVkIEhvc3BpdGFsIG9mIENoaW5hIE1lZGljYWwgVW5pdmVyc2l0eSwgU2hl
bnlhbmcsIENoaW5hLiYjeEQ7S2V5IExhYm9yYXRvcnkgb2YgQUlEUyBJbW11bm9sb2d5LCBDaGlu
ZXNlIEFjYWRlbXkgb2YgTWVkaWNhbCBTY2llbmNlcywgU2hlbnlhbmcsIENoaW5hLiYjeEQ7UiZh
bXA7RCBEZXBhcnRtZW50LCBCZWlqaW5nIFF1YW50b2JpbyBTdGFyIEJpb3RlY2hub2xvZ3kgQ28u
LCBMdGQuLCBCZWlqaW5nLCBDaGluYS48L2F1dGgtYWRkcmVzcz48dGl0bGVzPjx0aXRsZT5QbGFz
bWEgTWljcm9STkEgU2lnbmF0dXJlIFBhbmVsIFByZWRpY3RzIHRoZSBJbW11bmUgUmVzcG9uc2Ug
QWZ0ZXIgQW50aXJldHJvdmlyYWwgVGhlcmFweSBpbiBISVYtSW5mZWN0ZWQgUGF0aWVudHM8L3Rp
dGxlPjxzZWNvbmRhcnktdGl0bGU+RnJvbnQgSW1tdW5vbDwvc2Vjb25kYXJ5LXRpdGxlPjwvdGl0
bGVzPjxwZXJpb2RpY2FsPjxmdWxsLXRpdGxlPkZyb250IEltbXVub2w8L2Z1bGwtdGl0bGU+PC9w
ZXJpb2RpY2FsPjxwYWdlcz43NTMwNDQ8L3BhZ2VzPjx2b2x1bWU+MTI8L3ZvbHVtZT48ZWRpdGlv
bj4yMDIxMTEyMzwvZWRpdGlvbj48a2V5d29yZHM+PGtleXdvcmQ+QWR1bHQ8L2tleXdvcmQ+PGtl
eXdvcmQ+QW50aS1ISVYgQWdlbnRzLypwaGFybWFjb2xvZ3kvdGhlcmFwZXV0aWMgdXNlPC9rZXl3
b3JkPjxrZXl3b3JkPkFyZWEgVW5kZXIgQ3VydmU8L2tleXdvcmQ+PGtleXdvcmQ+QmlvbWFya2Vy
czwva2V5d29yZD48a2V5d29yZD5DRDQgTHltcGhvY3l0ZSBDb3VudDwva2V5d29yZD48a2V5d29y
ZD5DYWxjaXVtL21ldGFib2xpc208L2tleXdvcmQ+PGtleXdvcmQ+RHJ1ZyBSZXNpc3RhbmNlPC9r
ZXl3b3JkPjxrZXl3b3JkPkZlbWFsZTwva2V5d29yZD48a2V5d29yZD5ISVYgSW5mZWN0aW9ucy9i
bG9vZC8qZHJ1ZyB0aGVyYXB5L2ltbXVub2xvZ3k8L2tleXdvcmQ+PGtleXdvcmQ+SHVtYW5zPC9r
ZXl3b3JkPjxrZXl3b3JkPkltbXVuaXR5LypkcnVnIGVmZmVjdHM8L2tleXdvcmQ+PGtleXdvcmQ+
TWFsZTwva2V5d29yZD48a2V5d29yZD5NaWNyb1JOQXMvKmJpb3N5bnRoZXNpcy9ibG9vZC9nZW5l
dGljczwva2V5d29yZD48a2V5d29yZD5QcmVkaWN0aXZlIFZhbHVlIG9mIFRlc3RzPC9rZXl3b3Jk
PjxrZXl3b3JkPlByb3Rlb21lPC9rZXl3b3JkPjxrZXl3b3JkPlJPQyBDdXJ2ZTwva2V5d29yZD48
a2V5d29yZD5ULUx5bXBob2N5dGUgU3Vic2V0cy9pbW11bm9sb2d5PC9rZXl3b3JkPjxrZXl3b3Jk
PlRyYW5zY3JpcHRvbWU8L2tleXdvcmQ+PGtleXdvcmQ+VXAtUmVndWxhdGlvbjwva2V5d29yZD48
a2V5d29yZD5BcnQ8L2tleXdvcmQ+PGtleXdvcmQ+SGl2PC9rZXl3b3JkPjxrZXl3b3JkPmJpb21h
cmtlcjwva2V5d29yZD48a2V5d29yZD5pbW11bm9sb2dpY2FsIG5vbi1yZXNwb25kZXJzPC9rZXl3
b3JkPjxrZXl3b3JkPm1pY3JvUk5BPC9rZXl3b3JkPjwva2V5d29yZHM+PGRhdGVzPjx5ZWFyPjIw
MjE8L3llYXI+PC9kYXRlcz48aXNibj4xNjY0LTMyMjQ8L2lzYm4+PGFjY2Vzc2lvbi1udW0+MzQ4
ODc4NTk8L2FjY2Vzc2lvbi1udW0+PHVybHM+PC91cmxzPjxjdXN0b20xPllCLUMgaXMgYW4gZW1w
bG95ZWUgb2YgQmVpamluZyBRdWFudG9iaW8gU3RhciBCaW90ZWNobm9sb2d5IENvLiwgTHRkLiAo
QmVpamluZywgQ2hpbmEpLiBUaGUgcmVtYWluaW5nIGF1dGhvcnMgZGVjbGFyZSB0aGF0IHRoZSBy
ZXNlYXJjaCB3YXMgY29uZHVjdGVkIGluIHRoZSBhYnNlbmNlIG9mIGFueSBjb21tZXJjaWFsIG9y
IGZpbmFuY2lhbCByZWxhdGlvbnNoaXBzIHRoYXQgY291bGQgYmUgY29uc3RydWVkIGFzIGEgcG90
ZW50aWFsIGNvbmZsaWN0IG9mIGludGVyZXN0LjwvY3VzdG9tMT48Y3VzdG9tMj5QTUM4NjUwMTE3
PC9jdXN0b20yPjxlbGVjdHJvbmljLXJlc291cmNlLW51bT4xMC4zMzg5L2ZpbW11LjIwMjEuNzUz
MDQ0PC9lbGVjdHJvbmljLXJlc291cmNlLW51bT48cmVtb3RlLWRhdGFiYXNlLXByb3ZpZGVyPk5M
TTwvcmVtb3RlLWRhdGFiYXNlLXByb3ZpZGVyPjxsYW5ndWFnZT5lbmc8L2xhbmd1YWdlPjwvcmVj
b3JkPjwvQ2l0ZT48L0VuZE5vdGU+
</w:fldData>
              </w:fldChar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begin">
                <w:fldData xml:space="preserve">PEVuZE5vdGU+PENpdGU+PEF1dGhvcj5MdjwvQXV0aG9yPjxZZWFyPjIwMjE8L1llYXI+PFJlY051
bT44NDI8L1JlY051bT48RGlzcGxheVRleHQ+WzY3XTwvRGlzcGxheVRleHQ+PHJlY29yZD48cmVj
LW51bWJlcj44NDI8L3JlYy1udW1iZXI+PGZvcmVpZ24ta2V5cz48a2V5IGFwcD0iRU4iIGRiLWlk
PSI5djB4ZDJyOW52YXp3cGV4ZWE5NTJ3cmRwcHI5cjVlYXBzejIiIHRpbWVzdGFtcD0iMTc0Mzc2
OTc4MiI+ODQyPC9rZXk+PC9mb3JlaWduLWtleXM+PHJlZi10eXBlIG5hbWU9IkpvdXJuYWwgQXJ0
aWNsZSI+MTc8L3JlZi10eXBlPjxjb250cmlidXRvcnM+PGF1dGhvcnM+PGF1dGhvcj5MdiwgSi4g
Ti48L2F1dGhvcj48YXV0aG9yPkxpLCBKLiBRLjwvYXV0aG9yPjxhdXRob3I+Q3VpLCBZLiBCLjwv
YXV0aG9yPjxhdXRob3I+UmVuLCBZLiBZLjwvYXV0aG9yPjxhdXRob3I+RnUsIFkuIEouPC9hdXRo
b3I+PGF1dGhvcj5KaWFuZywgWS4gSi48L2F1dGhvcj48YXV0aG9yPlNoYW5nLCBILjwvYXV0aG9y
PjxhdXRob3I+WmhhbmcsIFouIE4uPC9hdXRob3I+PC9hdXRob3JzPjwvY29udHJpYnV0b3JzPjxh
dXRoLWFkZHJlc3M+TmF0aW9uYWwgSGVhbHRoIENvbW1pc3Npb24gKE5IQykgS2V5IExhYm9yYXRv
cnkgb2YgQUlEUyBJbW11bm9sb2d5IChDaGluYSBNZWRpY2FsIFVuaXZlcnNpdHkpLCBOYXRpb25h
bCBDbGluaWNhbCBSZXNlYXJjaCBDZW50ZXIgZm9yIExhYm9yYXRvcnkgTWVkaWNpbmUsIFRoZSBG
aXJzdCBBZmZpbGlhdGVkIEhvc3BpdGFsIG9mIENoaW5hIE1lZGljYWwgVW5pdmVyc2l0eSwgU2hl
bnlhbmcsIENoaW5hLiYjeEQ7S2V5IExhYm9yYXRvcnkgb2YgQUlEUyBJbW11bm9sb2d5LCBDaGlu
ZXNlIEFjYWRlbXkgb2YgTWVkaWNhbCBTY2llbmNlcywgU2hlbnlhbmcsIENoaW5hLiYjeEQ7UiZh
bXA7RCBEZXBhcnRtZW50LCBCZWlqaW5nIFF1YW50b2JpbyBTdGFyIEJpb3RlY2hub2xvZ3kgQ28u
LCBMdGQuLCBCZWlqaW5nLCBDaGluYS48L2F1dGgtYWRkcmVzcz48dGl0bGVzPjx0aXRsZT5QbGFz
bWEgTWljcm9STkEgU2lnbmF0dXJlIFBhbmVsIFByZWRpY3RzIHRoZSBJbW11bmUgUmVzcG9uc2Ug
QWZ0ZXIgQW50aXJldHJvdmlyYWwgVGhlcmFweSBpbiBISVYtSW5mZWN0ZWQgUGF0aWVudHM8L3Rp
dGxlPjxzZWNvbmRhcnktdGl0bGU+RnJvbnQgSW1tdW5vbDwvc2Vjb25kYXJ5LXRpdGxlPjwvdGl0
bGVzPjxwZXJpb2RpY2FsPjxmdWxsLXRpdGxlPkZyb250IEltbXVub2w8L2Z1bGwtdGl0bGU+PC9w
ZXJpb2RpY2FsPjxwYWdlcz43NTMwNDQ8L3BhZ2VzPjx2b2x1bWU+MTI8L3ZvbHVtZT48ZWRpdGlv
bj4yMDIxMTEyMzwvZWRpdGlvbj48a2V5d29yZHM+PGtleXdvcmQ+QWR1bHQ8L2tleXdvcmQ+PGtl
eXdvcmQ+QW50aS1ISVYgQWdlbnRzLypwaGFybWFjb2xvZ3kvdGhlcmFwZXV0aWMgdXNlPC9rZXl3
b3JkPjxrZXl3b3JkPkFyZWEgVW5kZXIgQ3VydmU8L2tleXdvcmQ+PGtleXdvcmQ+QmlvbWFya2Vy
czwva2V5d29yZD48a2V5d29yZD5DRDQgTHltcGhvY3l0ZSBDb3VudDwva2V5d29yZD48a2V5d29y
ZD5DYWxjaXVtL21ldGFib2xpc208L2tleXdvcmQ+PGtleXdvcmQ+RHJ1ZyBSZXNpc3RhbmNlPC9r
ZXl3b3JkPjxrZXl3b3JkPkZlbWFsZTwva2V5d29yZD48a2V5d29yZD5ISVYgSW5mZWN0aW9ucy9i
bG9vZC8qZHJ1ZyB0aGVyYXB5L2ltbXVub2xvZ3k8L2tleXdvcmQ+PGtleXdvcmQ+SHVtYW5zPC9r
ZXl3b3JkPjxrZXl3b3JkPkltbXVuaXR5LypkcnVnIGVmZmVjdHM8L2tleXdvcmQ+PGtleXdvcmQ+
TWFsZTwva2V5d29yZD48a2V5d29yZD5NaWNyb1JOQXMvKmJpb3N5bnRoZXNpcy9ibG9vZC9nZW5l
dGljczwva2V5d29yZD48a2V5d29yZD5QcmVkaWN0aXZlIFZhbHVlIG9mIFRlc3RzPC9rZXl3b3Jk
PjxrZXl3b3JkPlByb3Rlb21lPC9rZXl3b3JkPjxrZXl3b3JkPlJPQyBDdXJ2ZTwva2V5d29yZD48
a2V5d29yZD5ULUx5bXBob2N5dGUgU3Vic2V0cy9pbW11bm9sb2d5PC9rZXl3b3JkPjxrZXl3b3Jk
PlRyYW5zY3JpcHRvbWU8L2tleXdvcmQ+PGtleXdvcmQ+VXAtUmVndWxhdGlvbjwva2V5d29yZD48
a2V5d29yZD5BcnQ8L2tleXdvcmQ+PGtleXdvcmQ+SGl2PC9rZXl3b3JkPjxrZXl3b3JkPmJpb21h
cmtlcjwva2V5d29yZD48a2V5d29yZD5pbW11bm9sb2dpY2FsIG5vbi1yZXNwb25kZXJzPC9rZXl3
b3JkPjxrZXl3b3JkPm1pY3JvUk5BPC9rZXl3b3JkPjwva2V5d29yZHM+PGRhdGVzPjx5ZWFyPjIw
MjE8L3llYXI+PC9kYXRlcz48aXNibj4xNjY0LTMyMjQ8L2lzYm4+PGFjY2Vzc2lvbi1udW0+MzQ4
ODc4NTk8L2FjY2Vzc2lvbi1udW0+PHVybHM+PC91cmxzPjxjdXN0b20xPllCLUMgaXMgYW4gZW1w
bG95ZWUgb2YgQmVpamluZyBRdWFudG9iaW8gU3RhciBCaW90ZWNobm9sb2d5IENvLiwgTHRkLiAo
QmVpamluZywgQ2hpbmEpLiBUaGUgcmVtYWluaW5nIGF1dGhvcnMgZGVjbGFyZSB0aGF0IHRoZSBy
ZXNlYXJjaCB3YXMgY29uZHVjdGVkIGluIHRoZSBhYnNlbmNlIG9mIGFueSBjb21tZXJjaWFsIG9y
IGZpbmFuY2lhbCByZWxhdGlvbnNoaXBzIHRoYXQgY291bGQgYmUgY29uc3RydWVkIGFzIGEgcG90
ZW50aWFsIGNvbmZsaWN0IG9mIGludGVyZXN0LjwvY3VzdG9tMT48Y3VzdG9tMj5QTUM4NjUwMTE3
PC9jdXN0b20yPjxlbGVjdHJvbmljLXJlc291cmNlLW51bT4xMC4zMzg5L2ZpbW11LjIwMjEuNzUz
MDQ0PC9lbGVjdHJvbmljLXJlc291cmNlLW51bT48cmVtb3RlLWRhdGFiYXNlLXByb3ZpZGVyPk5M
TTwvcmVtb3RlLWRhdGFiYXNlLXByb3ZpZGVyPjxsYW5ndWFnZT5lbmc8L2xhbmd1YWdlPjwvcmVj
b3JkPjwvQ2l0ZT48L0VuZE5vdGU+
</w:fldData>
              </w:fldChar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end"/>
            </w: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Arial Narrow" w:eastAsia="Arial Narrow" w:hAnsi="Arial Narrow" w:cs="Arial Narrow"/>
                <w:noProof/>
                <w:color w:val="000000"/>
                <w:sz w:val="18"/>
                <w:szCs w:val="18"/>
              </w:rPr>
              <w:t>[67]</w:t>
            </w: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end"/>
            </w:r>
          </w:p>
        </w:tc>
      </w:tr>
      <w:tr w:rsidR="009839AA" w:rsidRPr="00935CA4" w14:paraId="3F5B61EA" w14:textId="77777777" w:rsidTr="000F5232">
        <w:trPr>
          <w:trHeight w:val="429"/>
        </w:trPr>
        <w:tc>
          <w:tcPr>
            <w:tcW w:w="758" w:type="pct"/>
            <w:vMerge/>
            <w:shd w:val="clear" w:color="auto" w:fill="D9D9D9" w:themeFill="background1" w:themeFillShade="D9"/>
            <w:vAlign w:val="center"/>
          </w:tcPr>
          <w:p w14:paraId="525C169F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sz w:val="18"/>
                <w:szCs w:val="18"/>
              </w:rPr>
            </w:pPr>
          </w:p>
        </w:tc>
        <w:tc>
          <w:tcPr>
            <w:tcW w:w="919" w:type="pct"/>
            <w:shd w:val="clear" w:color="auto" w:fill="D9D9D9" w:themeFill="background1" w:themeFillShade="D9"/>
            <w:vAlign w:val="center"/>
          </w:tcPr>
          <w:p w14:paraId="31DCA9BB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sz w:val="18"/>
                <w:szCs w:val="18"/>
              </w:rPr>
              <w:t>HSV</w:t>
            </w:r>
          </w:p>
        </w:tc>
        <w:tc>
          <w:tcPr>
            <w:tcW w:w="863" w:type="pct"/>
            <w:shd w:val="clear" w:color="auto" w:fill="D9D9D9" w:themeFill="background1" w:themeFillShade="D9"/>
            <w:vAlign w:val="center"/>
          </w:tcPr>
          <w:p w14:paraId="796827D9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Several targets</w:t>
            </w:r>
          </w:p>
        </w:tc>
        <w:tc>
          <w:tcPr>
            <w:tcW w:w="2143" w:type="pct"/>
            <w:shd w:val="clear" w:color="auto" w:fill="D9D9D9" w:themeFill="background1" w:themeFillShade="D9"/>
            <w:vAlign w:val="center"/>
          </w:tcPr>
          <w:p w14:paraId="2BCDA386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 xml:space="preserve">neuronal cell damage and oxidative stress </w:t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  <w:t xml:space="preserve">associated </w:t>
            </w:r>
            <w:proofErr w:type="spellStart"/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exosomal</w:t>
            </w:r>
            <w:proofErr w:type="spellEnd"/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 xml:space="preserve"> miRNAs</w:t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  <w:t>. L</w:t>
            </w: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ow expression levels of miR-138-5p correlated with low expression levels of miR-H3-3p</w:t>
            </w:r>
          </w:p>
        </w:tc>
        <w:tc>
          <w:tcPr>
            <w:tcW w:w="317" w:type="pct"/>
            <w:shd w:val="clear" w:color="auto" w:fill="D9D9D9" w:themeFill="background1" w:themeFillShade="D9"/>
            <w:vAlign w:val="center"/>
          </w:tcPr>
          <w:p w14:paraId="0B07108B" w14:textId="77777777" w:rsidR="009839AA" w:rsidRPr="00935CA4" w:rsidRDefault="009839AA" w:rsidP="000F5232">
            <w:pPr>
              <w:spacing w:line="240" w:lineRule="auto"/>
              <w:jc w:val="center"/>
              <w:rPr>
                <w:rFonts w:ascii="Arial Narrow" w:eastAsia="Arial Narrow" w:hAnsi="Arial Narrow" w:cs="Arial Narrow"/>
                <w:b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begin">
                <w:fldData xml:space="preserve">PEVuZE5vdGU+PENpdGU+PEF1dGhvcj5TY2hlaWJlcjwvQXV0aG9yPjxZZWFyPjIwMjQ8L1llYXI+
PFJlY051bT44OTU8L1JlY051bT48RGlzcGxheVRleHQ+WzEwMV08L0Rpc3BsYXlUZXh0PjxyZWNv
cmQ+PHJlYy1udW1iZXI+ODk1PC9yZWMtbnVtYmVyPjxmb3JlaWduLWtleXM+PGtleSBhcHA9IkVO
IiBkYi1pZD0iOXYweGQycjludmF6d3BleGVhOTUyd3JkcHByOXI1ZWFwc3oyIiB0aW1lc3RhbXA9
IjE3NDM3Nzg5MTQiPjg5NTwva2V5PjwvZm9yZWlnbi1rZXlzPjxyZWYtdHlwZSBuYW1lPSJKb3Vy
bmFsIEFydGljbGUiPjE3PC9yZWYtdHlwZT48Y29udHJpYnV0b3JzPjxhdXRob3JzPjxhdXRob3I+
U2NoZWliZXIsIEMuPC9hdXRob3I+PGF1dGhvcj5LbGVpbiwgSC4gQy48L2F1dGhvcj48YXV0aG9y
PlNjaG5laWRlciwgSi4gTS48L2F1dGhvcj48YXV0aG9yPlNjaHVseiwgVC48L2F1dGhvcj48YXV0
aG9yPkJlY2h0ZXIsIEsuPC9hdXRob3I+PGF1dGhvcj5UdW1hbmksIEguPC9hdXRob3I+PGF1dGhv
cj5LYXBhcGEsIFQuPC9hdXRob3I+PGF1dGhvcj5GbGlua21hbiwgRC48L2F1dGhvcj48YXV0aG9y
PkNvZmZleSwgRS48L2F1dGhvcj48YXV0aG9yPlJvc3MsIEQuPC9hdXRob3I+PGF1dGhvcj7EjGlz
dGpha292cywgTS48L2F1dGhvcj48YXV0aG9yPk5vcmEtS3LFq2tsZSwgWi48L2F1dGhvcj48YXV0
aG9yPkJvcnRvbG90dGksIEQuPC9hdXRob3I+PGF1dGhvcj5SaXp6bywgUi48L2F1dGhvcj48YXV0
aG9yPk11cm92c2thLCBNLjwvYXV0aG9yPjxhdXRob3I+U2NobmVpZGVyLCBFLiBNLjwvYXV0aG9y
PjwvYXV0aG9ycz48L2NvbnRyaWJ1dG9ycz48YXV0aC1hZGRyZXNzPkNsaW5pYyBmb3IgQW5hZXN0
aGVzaW9sb2d5IGFuZCBJbnRlbnNpdmUgQ2FyZSBNZWRpY2luZSwgVWxtIFVuaXZlcnNpdHkgSG9z
cGl0YWwsIDg5MDgxIFVsbSwgR2VybWFueS4mI3hEO0RlcGFydG1lbnQgb2YgTmV1cm9sb2d5LCBV
bG0gVW5pdmVyc2l0eSBIb3NwaXRhbCwgODkwODEgVWxtLCBHZXJtYW55LiYjeEQ7RGVwYXJ0bWVu
dCBvZiBOdWNsZWFyIE1lZGljaW5lIGFuZCBNb2xlY3VsYXIgSW1hZ2luZywgVW5pdmVyc2l0eSBN
ZWRpY2FsIENlbnRlciBHcm9uaW5nZW4sIFVuaXZlcnNpdHkgb2YgR3JvbmluZ2VuLCA5NzAwIFJC
IEdyb25pbmdlbiwgVGhlIE5ldGhlcmxhbmRzLiYjeEQ7UmVzZWFyY2ggYW5kIEVkdWNhdGlvbiBE
ZXBhcnRtZW50IEFkZGljdGlvbiBDYXJlIE5vcnRoZXJuIE5ldGhlcmxhbmRzLCA5NzI4IEpSIEdy
b25pbmdlbiwgVGhlIE5ldGhlcmxhbmRzLiYjeEQ7Q2xpbmljIGZvciBQc3ljaGlhdHJ5IGFuZCBQ
c3ljaG90aGVyYXB5IElJLCBVbG0gVW5pdmVyc2l0eSwgODkzMTIgR3VlbnpidXJnLCBHZXJtYW55
LiYjeEQ7RGVwYXJ0bWVudCBvZiBOZXVyb3N1cmdlcnksIFVsbSBVbml2ZXJzaXR5IEhvc3BpdGFs
LCA4OTA4MSBVbG0sIEdlcm1hbnkuJiN4RDtUdXJrdSBCaW9zY2llbmNlIENlbnRyZSwgVW5pdmVy
c2l0eSBvZiBUdXJrdSBhbmQgw4VibyBBa2FkZW1pIFVuaXZlcnNpdHksIDIwNTIxIFR1cmt1LCBG
aW5sYW5kLiYjeEQ7S2ltZXJhIExhYnMgSW5jLiwgTWlyYW1hciwgRkwgMzMwMjUsIFVTQS4mI3hE
O0luc3RpdHV0ZSBvZiBNaWNyb2Jpb2xvZ3kgYW5kIFZpcm9sb2d5LCBSaWdhIFN0cmFkaW5zIFVu
aXZlcnNpdHksIDEwNjcgUmlnYSwgTGF0dmlhLiYjeEQ7RGVwYXJ0bWVudCBvZiBDaGVtaWNhbCwg
UGhhcm1hY2V1dGljYWwgYW5kIEFncmljdWx0dXJhbCBTY2llbmNlLCBVbml2ZXJzaXR5IG9mIEZl
cnJhcmEsIFZpYSBMdWlnaSBCb3JzYXJpLCA0NiwgNDQxMjEgRmVycmFyYSwgSXRhbHkuJiN4RDtM
YWJvcmF0b3J5IGZvciBBZHZhbmNlZCBUaGVyYXBldXRpYyBUZWNobm9sb2dpZXMgKExUVEEpLCBV
bml2ZXJzaXR5IG9mIEZlcnJhcmEsIDQ0MTIxIEZlcnJhcmEsIEl0YWx5LjwvYXV0aC1hZGRyZXNz
Pjx0aXRsZXM+PHRpdGxlPkhTVi0xIGFuZCBDZWxsdWxhciBtaVJOQXMgaW4gQ1NGLURlcml2ZWQg
RXhvc29tZXMgYXMgRGlhZ25vc3RpY2FsbHkgUmVsZXZhbnQgQmlvbWFya2VycyBmb3IgTmV1cm9p
bmZsYW1tYXRpb248L3RpdGxlPjxzZWNvbmRhcnktdGl0bGU+Q2VsbHM8L3NlY29uZGFyeS10aXRs
ZT48L3RpdGxlcz48cGVyaW9kaWNhbD48ZnVsbC10aXRsZT5DZWxsczwvZnVsbC10aXRsZT48L3Bl
cmlvZGljYWw+PHZvbHVtZT4xMzwvdm9sdW1lPjxudW1iZXI+MTQ8L251bWJlcj48ZWRpdGlvbj4y
MDI0MDcxNzwvZWRpdGlvbj48a2V5d29yZHM+PGtleXdvcmQ+SHVtYW5zPC9rZXl3b3JkPjxrZXl3
b3JkPipFeG9zb21lcy9tZXRhYm9saXNtPC9rZXl3b3JkPjxrZXl3b3JkPipNaWNyb1JOQXMvZ2Vu
ZXRpY3MvY2VyZWJyb3NwaW5hbCBmbHVpZC9tZXRhYm9saXNtPC9rZXl3b3JkPjxrZXl3b3JkPipI
ZXJwZXN2aXJ1cyAxLCBIdW1hbi9nZW5ldGljczwva2V5d29yZD48a2V5d29yZD4qQmlvbWFya2Vy
cy9jZXJlYnJvc3BpbmFsIGZsdWlkL21ldGFib2xpc208L2tleXdvcmQ+PGtleXdvcmQ+TWFsZTwv
a2V5d29yZD48a2V5d29yZD5GZW1hbGU8L2tleXdvcmQ+PGtleXdvcmQ+Kk5ldXJvaW5mbGFtbWF0
b3J5IERpc2Vhc2VzL2NlcmVicm9zcGluYWwgZmx1aWQvbWV0YWJvbGlzbTwva2V5d29yZD48a2V5
d29yZD5NaWRkbGUgQWdlZDwva2V5d29yZD48a2V5d29yZD5BZHVsdDwva2V5d29yZD48a2V5d29y
ZD5BZ2VkPC9rZXl3b3JkPjxrZXl3b3JkPkNTRiBleG9zb21lczwva2V5d29yZD48a2V5d29yZD5I
c3YtMTwva2V5d29yZD48a2V5d29yZD5JbC04PC9rZXl3b3JkPjxrZXl3b3JkPk5mTDwva2V5d29y
ZD48a2V5d29yZD5lbmNlcGhhbGl0aXM8L2tleXdvcmQ+PGtleXdvcmQ+bG93LWdyYWRlIGluZmxh
bW1hdGlvbjwva2V5d29yZD48a2V5d29yZD5taVJOQTwva2V5d29yZD48a2V5d29yZD5uZXVyb25h
bCBkYW1hZ2U8L2tleXdvcmQ+PGtleXdvcmQ+b3hpZGF0aXZlIHN0cmVzczwva2V5d29yZD48a2V5
d29yZD5wc3ljaGlhdHJpYyBkaXNlYXNlPC9rZXl3b3JkPjxrZXl3b3JkPnRyYXVtYXRpYyBicmFp
biBpbmp1cnk8L2tleXdvcmQ+PC9rZXl3b3Jkcz48ZGF0ZXM+PHllYXI+MjAyNDwveWVhcj48cHVi
LWRhdGVzPjxkYXRlPkp1bCAxNzwvZGF0ZT48L3B1Yi1kYXRlcz48L2RhdGVzPjxpc2JuPjIwNzMt
NDQwOTwvaXNibj48YWNjZXNzaW9uLW51bT4zOTA1Njc5MDwvYWNjZXNzaW9uLW51bT48dXJscz48
L3VybHM+PGN1c3RvbTE+QXV0aG9yIER1bmNhbiBSb3NzIHdhcyBlbXBsb3llZCBieSB0aGUgY29t
cGFueSBLaW1lcmEgTGFicyBJbmMuIFRoZSByZW1haW5pbmcgYXV0aG9ycyBkZWNsYXJlIHRoYXQg
dGhlIHJlc2VhcmNoIHdhcyBjb25kdWN0ZWQgaW4gdGhlIGFic2VuY2Ugb2YgYW55IGNvbW1lcmNp
YWwgb3IgZmluYW5jaWFsIHJlbGF0aW9uc2hpcHMgdGhhdCBjb3VsZCBiZSBjb25zdHJ1ZWQgYXMg
YSBwb3RlbnRpYWwgY29uZmxpY3Qgb2YgaW50ZXJlc3QuPC9jdXN0b20xPjxjdXN0b20yPlBNQzEx
Mjc1MTUxPC9jdXN0b20yPjxlbGVjdHJvbmljLXJlc291cmNlLW51bT4xMC4zMzkwL2NlbGxzMTMx
NDEyMDg8L2VsZWN0cm9uaWMtcmVzb3VyY2UtbnVtPjxyZW1vdGUtZGF0YWJhc2UtcHJvdmlkZXI+
TkxNPC9yZW1vdGUtZGF0YWJhc2UtcHJvdmlkZXI+PGxhbmd1YWdlPmVuZzwvbGFuZ3VhZ2U+PC9y
ZWNvcmQ+PC9DaXRlPjwvRW5kTm90ZT4A
</w:fldData>
              </w:fldChar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begin">
                <w:fldData xml:space="preserve">PEVuZE5vdGU+PENpdGU+PEF1dGhvcj5TY2hlaWJlcjwvQXV0aG9yPjxZZWFyPjIwMjQ8L1llYXI+
PFJlY051bT44OTU8L1JlY051bT48RGlzcGxheVRleHQ+WzEwMV08L0Rpc3BsYXlUZXh0PjxyZWNv
cmQ+PHJlYy1udW1iZXI+ODk1PC9yZWMtbnVtYmVyPjxmb3JlaWduLWtleXM+PGtleSBhcHA9IkVO
IiBkYi1pZD0iOXYweGQycjludmF6d3BleGVhOTUyd3JkcHByOXI1ZWFwc3oyIiB0aW1lc3RhbXA9
IjE3NDM3Nzg5MTQiPjg5NTwva2V5PjwvZm9yZWlnbi1rZXlzPjxyZWYtdHlwZSBuYW1lPSJKb3Vy
bmFsIEFydGljbGUiPjE3PC9yZWYtdHlwZT48Y29udHJpYnV0b3JzPjxhdXRob3JzPjxhdXRob3I+
U2NoZWliZXIsIEMuPC9hdXRob3I+PGF1dGhvcj5LbGVpbiwgSC4gQy48L2F1dGhvcj48YXV0aG9y
PlNjaG5laWRlciwgSi4gTS48L2F1dGhvcj48YXV0aG9yPlNjaHVseiwgVC48L2F1dGhvcj48YXV0
aG9yPkJlY2h0ZXIsIEsuPC9hdXRob3I+PGF1dGhvcj5UdW1hbmksIEguPC9hdXRob3I+PGF1dGhv
cj5LYXBhcGEsIFQuPC9hdXRob3I+PGF1dGhvcj5GbGlua21hbiwgRC48L2F1dGhvcj48YXV0aG9y
PkNvZmZleSwgRS48L2F1dGhvcj48YXV0aG9yPlJvc3MsIEQuPC9hdXRob3I+PGF1dGhvcj7EjGlz
dGpha292cywgTS48L2F1dGhvcj48YXV0aG9yPk5vcmEtS3LFq2tsZSwgWi48L2F1dGhvcj48YXV0
aG9yPkJvcnRvbG90dGksIEQuPC9hdXRob3I+PGF1dGhvcj5SaXp6bywgUi48L2F1dGhvcj48YXV0
aG9yPk11cm92c2thLCBNLjwvYXV0aG9yPjxhdXRob3I+U2NobmVpZGVyLCBFLiBNLjwvYXV0aG9y
PjwvYXV0aG9ycz48L2NvbnRyaWJ1dG9ycz48YXV0aC1hZGRyZXNzPkNsaW5pYyBmb3IgQW5hZXN0
aGVzaW9sb2d5IGFuZCBJbnRlbnNpdmUgQ2FyZSBNZWRpY2luZSwgVWxtIFVuaXZlcnNpdHkgSG9z
cGl0YWwsIDg5MDgxIFVsbSwgR2VybWFueS4mI3hEO0RlcGFydG1lbnQgb2YgTmV1cm9sb2d5LCBV
bG0gVW5pdmVyc2l0eSBIb3NwaXRhbCwgODkwODEgVWxtLCBHZXJtYW55LiYjeEQ7RGVwYXJ0bWVu
dCBvZiBOdWNsZWFyIE1lZGljaW5lIGFuZCBNb2xlY3VsYXIgSW1hZ2luZywgVW5pdmVyc2l0eSBN
ZWRpY2FsIENlbnRlciBHcm9uaW5nZW4sIFVuaXZlcnNpdHkgb2YgR3JvbmluZ2VuLCA5NzAwIFJC
IEdyb25pbmdlbiwgVGhlIE5ldGhlcmxhbmRzLiYjeEQ7UmVzZWFyY2ggYW5kIEVkdWNhdGlvbiBE
ZXBhcnRtZW50IEFkZGljdGlvbiBDYXJlIE5vcnRoZXJuIE5ldGhlcmxhbmRzLCA5NzI4IEpSIEdy
b25pbmdlbiwgVGhlIE5ldGhlcmxhbmRzLiYjeEQ7Q2xpbmljIGZvciBQc3ljaGlhdHJ5IGFuZCBQ
c3ljaG90aGVyYXB5IElJLCBVbG0gVW5pdmVyc2l0eSwgODkzMTIgR3VlbnpidXJnLCBHZXJtYW55
LiYjeEQ7RGVwYXJ0bWVudCBvZiBOZXVyb3N1cmdlcnksIFVsbSBVbml2ZXJzaXR5IEhvc3BpdGFs
LCA4OTA4MSBVbG0sIEdlcm1hbnkuJiN4RDtUdXJrdSBCaW9zY2llbmNlIENlbnRyZSwgVW5pdmVy
c2l0eSBvZiBUdXJrdSBhbmQgw4VibyBBa2FkZW1pIFVuaXZlcnNpdHksIDIwNTIxIFR1cmt1LCBG
aW5sYW5kLiYjeEQ7S2ltZXJhIExhYnMgSW5jLiwgTWlyYW1hciwgRkwgMzMwMjUsIFVTQS4mI3hE
O0luc3RpdHV0ZSBvZiBNaWNyb2Jpb2xvZ3kgYW5kIFZpcm9sb2d5LCBSaWdhIFN0cmFkaW5zIFVu
aXZlcnNpdHksIDEwNjcgUmlnYSwgTGF0dmlhLiYjeEQ7RGVwYXJ0bWVudCBvZiBDaGVtaWNhbCwg
UGhhcm1hY2V1dGljYWwgYW5kIEFncmljdWx0dXJhbCBTY2llbmNlLCBVbml2ZXJzaXR5IG9mIEZl
cnJhcmEsIFZpYSBMdWlnaSBCb3JzYXJpLCA0NiwgNDQxMjEgRmVycmFyYSwgSXRhbHkuJiN4RDtM
YWJvcmF0b3J5IGZvciBBZHZhbmNlZCBUaGVyYXBldXRpYyBUZWNobm9sb2dpZXMgKExUVEEpLCBV
bml2ZXJzaXR5IG9mIEZlcnJhcmEsIDQ0MTIxIEZlcnJhcmEsIEl0YWx5LjwvYXV0aC1hZGRyZXNz
Pjx0aXRsZXM+PHRpdGxlPkhTVi0xIGFuZCBDZWxsdWxhciBtaVJOQXMgaW4gQ1NGLURlcml2ZWQg
RXhvc29tZXMgYXMgRGlhZ25vc3RpY2FsbHkgUmVsZXZhbnQgQmlvbWFya2VycyBmb3IgTmV1cm9p
bmZsYW1tYXRpb248L3RpdGxlPjxzZWNvbmRhcnktdGl0bGU+Q2VsbHM8L3NlY29uZGFyeS10aXRs
ZT48L3RpdGxlcz48cGVyaW9kaWNhbD48ZnVsbC10aXRsZT5DZWxsczwvZnVsbC10aXRsZT48L3Bl
cmlvZGljYWw+PHZvbHVtZT4xMzwvdm9sdW1lPjxudW1iZXI+MTQ8L251bWJlcj48ZWRpdGlvbj4y
MDI0MDcxNzwvZWRpdGlvbj48a2V5d29yZHM+PGtleXdvcmQ+SHVtYW5zPC9rZXl3b3JkPjxrZXl3
b3JkPipFeG9zb21lcy9tZXRhYm9saXNtPC9rZXl3b3JkPjxrZXl3b3JkPipNaWNyb1JOQXMvZ2Vu
ZXRpY3MvY2VyZWJyb3NwaW5hbCBmbHVpZC9tZXRhYm9saXNtPC9rZXl3b3JkPjxrZXl3b3JkPipI
ZXJwZXN2aXJ1cyAxLCBIdW1hbi9nZW5ldGljczwva2V5d29yZD48a2V5d29yZD4qQmlvbWFya2Vy
cy9jZXJlYnJvc3BpbmFsIGZsdWlkL21ldGFib2xpc208L2tleXdvcmQ+PGtleXdvcmQ+TWFsZTwv
a2V5d29yZD48a2V5d29yZD5GZW1hbGU8L2tleXdvcmQ+PGtleXdvcmQ+Kk5ldXJvaW5mbGFtbWF0
b3J5IERpc2Vhc2VzL2NlcmVicm9zcGluYWwgZmx1aWQvbWV0YWJvbGlzbTwva2V5d29yZD48a2V5
d29yZD5NaWRkbGUgQWdlZDwva2V5d29yZD48a2V5d29yZD5BZHVsdDwva2V5d29yZD48a2V5d29y
ZD5BZ2VkPC9rZXl3b3JkPjxrZXl3b3JkPkNTRiBleG9zb21lczwva2V5d29yZD48a2V5d29yZD5I
c3YtMTwva2V5d29yZD48a2V5d29yZD5JbC04PC9rZXl3b3JkPjxrZXl3b3JkPk5mTDwva2V5d29y
ZD48a2V5d29yZD5lbmNlcGhhbGl0aXM8L2tleXdvcmQ+PGtleXdvcmQ+bG93LWdyYWRlIGluZmxh
bW1hdGlvbjwva2V5d29yZD48a2V5d29yZD5taVJOQTwva2V5d29yZD48a2V5d29yZD5uZXVyb25h
bCBkYW1hZ2U8L2tleXdvcmQ+PGtleXdvcmQ+b3hpZGF0aXZlIHN0cmVzczwva2V5d29yZD48a2V5
d29yZD5wc3ljaGlhdHJpYyBkaXNlYXNlPC9rZXl3b3JkPjxrZXl3b3JkPnRyYXVtYXRpYyBicmFp
biBpbmp1cnk8L2tleXdvcmQ+PC9rZXl3b3Jkcz48ZGF0ZXM+PHllYXI+MjAyNDwveWVhcj48cHVi
LWRhdGVzPjxkYXRlPkp1bCAxNzwvZGF0ZT48L3B1Yi1kYXRlcz48L2RhdGVzPjxpc2JuPjIwNzMt
NDQwOTwvaXNibj48YWNjZXNzaW9uLW51bT4zOTA1Njc5MDwvYWNjZXNzaW9uLW51bT48dXJscz48
L3VybHM+PGN1c3RvbTE+QXV0aG9yIER1bmNhbiBSb3NzIHdhcyBlbXBsb3llZCBieSB0aGUgY29t
cGFueSBLaW1lcmEgTGFicyBJbmMuIFRoZSByZW1haW5pbmcgYXV0aG9ycyBkZWNsYXJlIHRoYXQg
dGhlIHJlc2VhcmNoIHdhcyBjb25kdWN0ZWQgaW4gdGhlIGFic2VuY2Ugb2YgYW55IGNvbW1lcmNp
YWwgb3IgZmluYW5jaWFsIHJlbGF0aW9uc2hpcHMgdGhhdCBjb3VsZCBiZSBjb25zdHJ1ZWQgYXMg
YSBwb3RlbnRpYWwgY29uZmxpY3Qgb2YgaW50ZXJlc3QuPC9jdXN0b20xPjxjdXN0b20yPlBNQzEx
Mjc1MTUxPC9jdXN0b20yPjxlbGVjdHJvbmljLXJlc291cmNlLW51bT4xMC4zMzkwL2NlbGxzMTMx
NDEyMDg8L2VsZWN0cm9uaWMtcmVzb3VyY2UtbnVtPjxyZW1vdGUtZGF0YWJhc2UtcHJvdmlkZXI+
TkxNPC9yZW1vdGUtZGF0YWJhc2UtcHJvdmlkZXI+PGxhbmd1YWdlPmVuZzwvbGFuZ3VhZ2U+PC9y
ZWNvcmQ+PC9DaXRlPjwvRW5kTm90ZT4A
</w:fldData>
              </w:fldChar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end"/>
            </w: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Arial Narrow" w:eastAsia="Arial Narrow" w:hAnsi="Arial Narrow" w:cs="Arial Narrow"/>
                <w:noProof/>
                <w:color w:val="000000"/>
                <w:sz w:val="18"/>
                <w:szCs w:val="18"/>
              </w:rPr>
              <w:t>[101]</w:t>
            </w: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end"/>
            </w:r>
          </w:p>
          <w:p w14:paraId="29125534" w14:textId="77777777" w:rsidR="009839AA" w:rsidRPr="00935CA4" w:rsidRDefault="009839AA" w:rsidP="000F5232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8"/>
                <w:szCs w:val="18"/>
              </w:rPr>
            </w:pPr>
          </w:p>
        </w:tc>
      </w:tr>
      <w:tr w:rsidR="009839AA" w:rsidRPr="00935CA4" w14:paraId="73F1F993" w14:textId="77777777" w:rsidTr="000F5232">
        <w:trPr>
          <w:trHeight w:val="429"/>
        </w:trPr>
        <w:tc>
          <w:tcPr>
            <w:tcW w:w="758" w:type="pct"/>
            <w:vMerge w:val="restart"/>
            <w:shd w:val="clear" w:color="auto" w:fill="FFFFFF" w:themeFill="background1"/>
            <w:vAlign w:val="center"/>
          </w:tcPr>
          <w:p w14:paraId="2FC8266D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sz w:val="18"/>
                <w:szCs w:val="18"/>
              </w:rPr>
              <w:t>miR-145</w:t>
            </w:r>
          </w:p>
        </w:tc>
        <w:tc>
          <w:tcPr>
            <w:tcW w:w="919" w:type="pct"/>
            <w:shd w:val="clear" w:color="auto" w:fill="FFFFFF" w:themeFill="background1"/>
            <w:vAlign w:val="center"/>
          </w:tcPr>
          <w:p w14:paraId="2C76E3F6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sz w:val="18"/>
                <w:szCs w:val="18"/>
              </w:rPr>
              <w:t>SARS-CoV-2</w:t>
            </w:r>
          </w:p>
        </w:tc>
        <w:tc>
          <w:tcPr>
            <w:tcW w:w="863" w:type="pct"/>
            <w:shd w:val="clear" w:color="auto" w:fill="FFFFFF" w:themeFill="background1"/>
            <w:vAlign w:val="center"/>
          </w:tcPr>
          <w:p w14:paraId="68142F54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JAK/STAT</w:t>
            </w:r>
          </w:p>
        </w:tc>
        <w:tc>
          <w:tcPr>
            <w:tcW w:w="2143" w:type="pct"/>
            <w:shd w:val="clear" w:color="auto" w:fill="FFFFFF" w:themeFill="background1"/>
            <w:vAlign w:val="center"/>
          </w:tcPr>
          <w:p w14:paraId="696896FC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sz w:val="18"/>
                <w:szCs w:val="18"/>
              </w:rPr>
            </w:pPr>
          </w:p>
          <w:p w14:paraId="6C7529D8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MSC-EVs enhanced the expression of interferon-stimulated genes (ISGs), activating antiviral JAK/STAT signalling</w:t>
            </w:r>
          </w:p>
        </w:tc>
        <w:tc>
          <w:tcPr>
            <w:tcW w:w="317" w:type="pct"/>
            <w:shd w:val="clear" w:color="auto" w:fill="FFFFFF" w:themeFill="background1"/>
            <w:vAlign w:val="center"/>
          </w:tcPr>
          <w:p w14:paraId="65D33DAD" w14:textId="77777777" w:rsidR="009839AA" w:rsidRPr="00935CA4" w:rsidRDefault="009839AA" w:rsidP="000F5232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fldChar w:fldCharType="begin"/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  <w:instrText xml:space="preserve"> ADDIN EN.CITE &lt;EndNote&gt;&lt;Cite&gt;&lt;Author&gt;Ebrahim&lt;/Author&gt;&lt;Year&gt;2025&lt;/Year&gt;&lt;RecNum&gt;930&lt;/RecNum&gt;&lt;DisplayText&gt;[35]&lt;/DisplayText&gt;&lt;record&gt;&lt;rec-number&gt;930&lt;/rec-number&gt;&lt;foreign-keys&gt;&lt;key app="EN" db-id="9v0xd2r9nvazwpexea952wrdppr9r5eapsz2" timestamp="1749226638"&gt;930&lt;/key&gt;&lt;/foreign-keys&gt;&lt;ref-type name="Journal Article"&gt;17&lt;/ref-type&gt;&lt;contributors&gt;&lt;authors&gt;&lt;author&gt;Ebrahim, Nesrine&lt;/author&gt;&lt;author&gt;Al Saihati, Hajir A.&lt;/author&gt;&lt;author&gt;Alali, Zahraa&lt;/author&gt;&lt;author&gt;Mahmoud, Sabry Younis Mohamed&lt;/author&gt;&lt;author&gt;Rabaan, Ali A.&lt;/author&gt;&lt;author&gt;Dessouky, Arigue A.&lt;/author&gt;&lt;author&gt;Salim, Rabab F.&lt;/author&gt;&lt;author&gt;Shamaa, Ashraf A.&lt;/author&gt;&lt;author&gt;Abdallah, Ahmed N.&lt;/author&gt;&lt;author&gt;Elsherbiny, Nehal M.&lt;/author&gt;&lt;author&gt;Othman, Gamal&lt;/author&gt;&lt;author&gt;Badawy, Abdelnaser A.&lt;/author&gt;&lt;author&gt;Di Leva, Gianpiero&lt;/author&gt;&lt;author&gt;Badr, Omnia A.&lt;/author&gt;&lt;/authors&gt;&lt;/contributors&gt;&lt;titles&gt;&lt;title&gt;Lyophilized MSC-EVs attenuates COVID-19 pathogenesis by regulating the JAK/STAT pathway&lt;/title&gt;&lt;secondary-title&gt;Stem Cell Research &amp;amp; Therapy&lt;/secondary-title&gt;&lt;/titles&gt;&lt;periodical&gt;&lt;full-title&gt;Stem Cell Research &amp;amp; Therapy&lt;/full-title&gt;&lt;/periodical&gt;&lt;pages&gt;244&lt;/pages&gt;&lt;volume&gt;16&lt;/volume&gt;&lt;number&gt;1&lt;/number&gt;&lt;dates&gt;&lt;year&gt;2025&lt;/year&gt;&lt;pub-dates&gt;&lt;date&gt;2025/05/15&lt;/date&gt;&lt;/pub-dates&gt;&lt;/dates&gt;&lt;isbn&gt;1757-6512&lt;/isbn&gt;&lt;urls&gt;&lt;related-urls&gt;&lt;url&gt;https://doi.org/10.1186/s13287-025-04284-8&lt;/url&gt;&lt;/related-urls&gt;&lt;/urls&gt;&lt;electronic-resource-num&gt;10.1186/s13287-025-04284-8&lt;/electronic-resource-num&gt;&lt;/record&gt;&lt;/Cite&gt;&lt;/EndNote&gt;</w:instrText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fldChar w:fldCharType="separate"/>
            </w:r>
            <w:r>
              <w:rPr>
                <w:rFonts w:ascii="Arial Narrow" w:eastAsia="Arial Narrow" w:hAnsi="Arial Narrow" w:cs="Arial Narrow"/>
                <w:noProof/>
                <w:sz w:val="18"/>
                <w:szCs w:val="18"/>
              </w:rPr>
              <w:t>[35]</w:t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fldChar w:fldCharType="end"/>
            </w:r>
          </w:p>
        </w:tc>
      </w:tr>
      <w:tr w:rsidR="009839AA" w:rsidRPr="00935CA4" w14:paraId="5B97338F" w14:textId="77777777" w:rsidTr="000F5232">
        <w:trPr>
          <w:trHeight w:val="429"/>
        </w:trPr>
        <w:tc>
          <w:tcPr>
            <w:tcW w:w="758" w:type="pct"/>
            <w:vMerge/>
            <w:shd w:val="clear" w:color="auto" w:fill="D9D9D9" w:themeFill="background1" w:themeFillShade="D9"/>
            <w:vAlign w:val="center"/>
          </w:tcPr>
          <w:p w14:paraId="2500738A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sz w:val="18"/>
                <w:szCs w:val="18"/>
              </w:rPr>
            </w:pPr>
          </w:p>
        </w:tc>
        <w:tc>
          <w:tcPr>
            <w:tcW w:w="919" w:type="pct"/>
            <w:shd w:val="clear" w:color="auto" w:fill="FFFFFF" w:themeFill="background1"/>
            <w:vAlign w:val="center"/>
          </w:tcPr>
          <w:p w14:paraId="1D5D47C8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sz w:val="18"/>
                <w:szCs w:val="18"/>
              </w:rPr>
              <w:t>HIV</w:t>
            </w:r>
          </w:p>
        </w:tc>
        <w:tc>
          <w:tcPr>
            <w:tcW w:w="863" w:type="pct"/>
            <w:shd w:val="clear" w:color="auto" w:fill="FFFFFF" w:themeFill="background1"/>
            <w:vAlign w:val="center"/>
          </w:tcPr>
          <w:p w14:paraId="1E97848C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 xml:space="preserve">PRKACB, RANKL </w:t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br/>
              <w:t>and SMAD3</w:t>
            </w:r>
          </w:p>
        </w:tc>
        <w:tc>
          <w:tcPr>
            <w:tcW w:w="2143" w:type="pct"/>
            <w:shd w:val="clear" w:color="auto" w:fill="FFFFFF" w:themeFill="background1"/>
            <w:vAlign w:val="center"/>
          </w:tcPr>
          <w:p w14:paraId="35C4ADE0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zoledronic acid treatment attenuated RANKL</w:t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noBreakHyphen/>
              <w:t>induced activation of NF</w:t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noBreakHyphen/>
            </w:r>
            <w:proofErr w:type="spellStart"/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κB</w:t>
            </w:r>
            <w:proofErr w:type="spellEnd"/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 xml:space="preserve"> and JNK signalling pathways</w:t>
            </w:r>
          </w:p>
        </w:tc>
        <w:tc>
          <w:tcPr>
            <w:tcW w:w="317" w:type="pct"/>
            <w:shd w:val="clear" w:color="auto" w:fill="FFFFFF" w:themeFill="background1"/>
            <w:vAlign w:val="center"/>
          </w:tcPr>
          <w:p w14:paraId="554F3AFF" w14:textId="77777777" w:rsidR="009839AA" w:rsidRPr="00935CA4" w:rsidRDefault="009839AA" w:rsidP="000F5232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begin">
                <w:fldData xml:space="preserve">PEVuZE5vdGU+PENpdGU+PEF1dGhvcj5MaW48L0F1dGhvcj48WWVhcj4yMDIxPC9ZZWFyPjxSZWNO
dW0+ODYyPC9SZWNOdW0+PERpc3BsYXlUZXh0Pls4N108L0Rpc3BsYXlUZXh0PjxyZWNvcmQ+PHJl
Yy1udW1iZXI+ODYyPC9yZWMtbnVtYmVyPjxmb3JlaWduLWtleXM+PGtleSBhcHA9IkVOIiBkYi1p
ZD0iOXYweGQycjludmF6d3BleGVhOTUyd3JkcHByOXI1ZWFwc3oyIiB0aW1lc3RhbXA9IjE3NDM3
NzM1MzMiPjg2Mjwva2V5PjwvZm9yZWlnbi1rZXlzPjxyZWYtdHlwZSBuYW1lPSJKb3VybmFsIEFy
dGljbGUiPjE3PC9yZWYtdHlwZT48Y29udHJpYnV0b3JzPjxhdXRob3JzPjxhdXRob3I+TGluLCBX
LjwvYXV0aG9yPjxhdXRob3I+TGksIFguIEYuPC9hdXRob3I+PGF1dGhvcj5SZW4sIEQuIEMuPC9h
dXRob3I+PGF1dGhvcj5Tb25nLCBNLjwvYXV0aG9yPjxhdXRob3I+RHVhbiwgTC48L2F1dGhvcj48
YXV0aG9yPkxpdSwgSi4gWi48L2F1dGhvcj48YXV0aG9yPlpoYW4sIFouIFIuPC9hdXRob3I+PC9h
dXRob3JzPjwvY29udHJpYnV0b3JzPjxhdXRoLWFkZHJlc3M+RGVwYXJ0bWVudCBvZiBPcnRob3Bl
ZGljcywgVGhpcmQgUGVvcGxlJmFwb3M7cyBIb3NwaXRhbCBvZiBTaGVuemhlbiwgTm8uIDI5IEJ1
bGFuIFJvYWQsIExvbmdnYW5nLCBTaGVuemhlbiwgNTE4MTEyLCBHdWFuZ2RvbmcsIFBlb3BsZSZh
cG9zO3MgUmVwdWJsaWMgb2YgQ2hpbmEuJiN4RDtEZXBhcnRtZW50IG9mIE9ydGhvcGVkaWNzLCBT
aGVuemhlbiBOby4gMiBQZW9wbGUmYXBvcztzIEhvc3BpdGFsLCBTaGVuemhlbiwgNTE4MDAwLCBQ
ZW9wbGUmYXBvcztzIFJlcHVibGljIG9mIENoaW5hLiYjeEQ7RGVwYXJ0bWVudCBvZiBPcnRob3Bl
ZGljcywgVGhpcmQgUGVvcGxlJmFwb3M7cyBIb3NwaXRhbCBvZiBTaGVuemhlbiwgTm8uIDI5IEJ1
bGFuIFJvYWQsIExvbmdnYW5nLCBTaGVuemhlbiwgNTE4MTEyLCBHdWFuZ2RvbmcsIFBlb3BsZSZh
cG9zO3MgUmVwdWJsaWMgb2YgQ2hpbmEuIG9ydGhvbWVkaWNhbEAxMjYuY29tLjwvYXV0aC1hZGRy
ZXNzPjx0aXRsZXM+PHRpdGxlPkFkbWluaXN0cmF0aW9uIG9mIHpvbGVkcm9uaWMgYWNpZCBhbGxl
dmlhdGVzIG9zdGVvcG9yb3NpcyBpbiBISVYgcGF0aWVudHMgYnkgc3VwcHJlc3Npbmcgb3N0ZW9j
bGFzdG9nZW5lc2lzIHZpYSByZWd1bGF0aW5nIFJBTktMIGV4cHJlc3Npb248L3RpdGxlPjxzZWNv
bmRhcnktdGl0bGU+TW9sIE1lZDwvc2Vjb25kYXJ5LXRpdGxlPjwvdGl0bGVzPjxwZXJpb2RpY2Fs
PjxmdWxsLXRpdGxlPk1vbCBNZWQ8L2Z1bGwtdGl0bGU+PC9wZXJpb2RpY2FsPjxwYWdlcz4xOTwv
cGFnZXM+PHZvbHVtZT4yNzwvdm9sdW1lPjxudW1iZXI+MTwvbnVtYmVyPjxlZGl0aW9uPjIwMjEw
MjI2PC9lZGl0aW9uPjxrZXl3b3Jkcz48a2V5d29yZD5BZHVsdDwva2V5d29yZD48a2V5d29yZD5B
bnRpLVJldHJvdmlyYWwgQWdlbnRzL2FkdmVyc2UgZWZmZWN0czwva2V5d29yZD48a2V5d29yZD5C
b25lIERlbnNpdHkvZHJ1ZyBlZmZlY3RzPC9rZXl3b3JkPjxrZXl3b3JkPkJvbmUgRGVuc2l0eSBD
b25zZXJ2YXRpb24gQWdlbnRzL3BoYXJtYWNvbG9neS8qdGhlcmFwZXV0aWMgdXNlPC9rZXl3b3Jk
PjxrZXl3b3JkPkNlbGwgUHJvbGlmZXJhdGlvbi9kcnVnIGVmZmVjdHM8L2tleXdvcmQ+PGtleXdv
cmQ+Q2VsbHMsIEN1bHR1cmVkPC9rZXl3b3JkPjxrZXl3b3JkPkN5Y2xpYyBBTVAtRGVwZW5kZW50
IFByb3RlaW4gS2luYXNlIENhdGFseXRpYyBTdWJ1bml0cy9ibG9vZDwva2V5d29yZD48a2V5d29y
ZD5GZW1hbGU8L2tleXdvcmQ+PGtleXdvcmQ+SElWIEluZmVjdGlvbnMvYmxvb2QvKmRydWcgdGhl
cmFweS9tZXRhYm9saXNtPC9rZXl3b3JkPjxrZXl3b3JkPkh1bWFuczwva2V5d29yZD48a2V5d29y
ZD5NQVAgS2luYXNlIFNpZ25hbGluZyBTeXN0ZW0vZHJ1ZyBlZmZlY3RzPC9rZXl3b3JkPjxrZXl3
b3JkPk1hbGU8L2tleXdvcmQ+PGtleXdvcmQ+TWljcm9STkFzL2Jsb29kPC9rZXl3b3JkPjxrZXl3
b3JkPk1pZGRsZSBBZ2VkPC9rZXl3b3JkPjxrZXl3b3JkPk9zdGVvY2xhc3RzL2RydWcgZWZmZWN0
czwva2V5d29yZD48a2V5d29yZD5Pc3Rlb2dlbmVzaXMvKmRydWcgZWZmZWN0czwva2V5d29yZD48
a2V5d29yZD5Pc3Rlb3Bvcm9zaXMvYmxvb2QvKmRydWcgdGhlcmFweS9tZXRhYm9saXNtPC9rZXl3
b3JkPjxrZXl3b3JkPlJBTksgTGlnYW5kL2Jsb29kLyptZXRhYm9saXNtPC9rZXl3b3JkPjxrZXl3
b3JkPlNtYWQzIFByb3RlaW4vYmxvb2Q8L2tleXdvcmQ+PGtleXdvcmQ+VGVub2ZvdmlyL2FkdmVy
c2UgZWZmZWN0czwva2V5d29yZD48a2V5d29yZD5ab2xlZHJvbmljIEFjaWQvcGhhcm1hY29sb2d5
Lyp0aGVyYXBldXRpYyB1c2U8L2tleXdvcmQ+PGtleXdvcmQ+SGl2PC9rZXl3b3JkPjxrZXl3b3Jk
Pk9zdGVvY2xhc3RvZ2VuZXNpczwva2V5d29yZD48a2V5d29yZD5Pc3Rlb3Bvcm9zaXM8L2tleXdv
cmQ+PGtleXdvcmQ+UmFua2w8L2tleXdvcmQ+PGtleXdvcmQ+Wm9sZWRyb25pYyBhY2lkPC9rZXl3
b3JkPjxrZXl3b3JkPm1pUk5BPC9rZXl3b3JkPjwva2V5d29yZHM+PGRhdGVzPjx5ZWFyPjIwMjE8
L3llYXI+PHB1Yi1kYXRlcz48ZGF0ZT5GZWIgMjY8L2RhdGU+PC9wdWItZGF0ZXM+PC9kYXRlcz48
aXNibj4xMDc2LTE1NTEgKFByaW50KSYjeEQ7MTA3Ni0xNTUxPC9pc2JuPjxhY2Nlc3Npb24tbnVt
PjMzNjM3MDQ4PC9hY2Nlc3Npb24tbnVtPjx1cmxzPjwvdXJscz48Y3VzdG9tMT5Ob25lLjwvY3Vz
dG9tMT48Y3VzdG9tMj5QTUM3OTA4NzMwPC9jdXN0b20yPjxlbGVjdHJvbmljLXJlc291cmNlLW51
bT4xMC4xMTg2L3MxMDAyMC0wMjEtMDAyNzYtNTwvZWxlY3Ryb25pYy1yZXNvdXJjZS1udW0+PHJl
bW90ZS1kYXRhYmFzZS1wcm92aWRlcj5OTE08L3JlbW90ZS1kYXRhYmFzZS1wcm92aWRlcj48bGFu
Z3VhZ2U+ZW5nPC9sYW5ndWFnZT48L3JlY29yZD48L0NpdGU+PC9FbmROb3RlPgB=
</w:fldData>
              </w:fldChar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begin">
                <w:fldData xml:space="preserve">PEVuZE5vdGU+PENpdGU+PEF1dGhvcj5MaW48L0F1dGhvcj48WWVhcj4yMDIxPC9ZZWFyPjxSZWNO
dW0+ODYyPC9SZWNOdW0+PERpc3BsYXlUZXh0Pls4N108L0Rpc3BsYXlUZXh0PjxyZWNvcmQ+PHJl
Yy1udW1iZXI+ODYyPC9yZWMtbnVtYmVyPjxmb3JlaWduLWtleXM+PGtleSBhcHA9IkVOIiBkYi1p
ZD0iOXYweGQycjludmF6d3BleGVhOTUyd3JkcHByOXI1ZWFwc3oyIiB0aW1lc3RhbXA9IjE3NDM3
NzM1MzMiPjg2Mjwva2V5PjwvZm9yZWlnbi1rZXlzPjxyZWYtdHlwZSBuYW1lPSJKb3VybmFsIEFy
dGljbGUiPjE3PC9yZWYtdHlwZT48Y29udHJpYnV0b3JzPjxhdXRob3JzPjxhdXRob3I+TGluLCBX
LjwvYXV0aG9yPjxhdXRob3I+TGksIFguIEYuPC9hdXRob3I+PGF1dGhvcj5SZW4sIEQuIEMuPC9h
dXRob3I+PGF1dGhvcj5Tb25nLCBNLjwvYXV0aG9yPjxhdXRob3I+RHVhbiwgTC48L2F1dGhvcj48
YXV0aG9yPkxpdSwgSi4gWi48L2F1dGhvcj48YXV0aG9yPlpoYW4sIFouIFIuPC9hdXRob3I+PC9h
dXRob3JzPjwvY29udHJpYnV0b3JzPjxhdXRoLWFkZHJlc3M+RGVwYXJ0bWVudCBvZiBPcnRob3Bl
ZGljcywgVGhpcmQgUGVvcGxlJmFwb3M7cyBIb3NwaXRhbCBvZiBTaGVuemhlbiwgTm8uIDI5IEJ1
bGFuIFJvYWQsIExvbmdnYW5nLCBTaGVuemhlbiwgNTE4MTEyLCBHdWFuZ2RvbmcsIFBlb3BsZSZh
cG9zO3MgUmVwdWJsaWMgb2YgQ2hpbmEuJiN4RDtEZXBhcnRtZW50IG9mIE9ydGhvcGVkaWNzLCBT
aGVuemhlbiBOby4gMiBQZW9wbGUmYXBvcztzIEhvc3BpdGFsLCBTaGVuemhlbiwgNTE4MDAwLCBQ
ZW9wbGUmYXBvcztzIFJlcHVibGljIG9mIENoaW5hLiYjeEQ7RGVwYXJ0bWVudCBvZiBPcnRob3Bl
ZGljcywgVGhpcmQgUGVvcGxlJmFwb3M7cyBIb3NwaXRhbCBvZiBTaGVuemhlbiwgTm8uIDI5IEJ1
bGFuIFJvYWQsIExvbmdnYW5nLCBTaGVuemhlbiwgNTE4MTEyLCBHdWFuZ2RvbmcsIFBlb3BsZSZh
cG9zO3MgUmVwdWJsaWMgb2YgQ2hpbmEuIG9ydGhvbWVkaWNhbEAxMjYuY29tLjwvYXV0aC1hZGRy
ZXNzPjx0aXRsZXM+PHRpdGxlPkFkbWluaXN0cmF0aW9uIG9mIHpvbGVkcm9uaWMgYWNpZCBhbGxl
dmlhdGVzIG9zdGVvcG9yb3NpcyBpbiBISVYgcGF0aWVudHMgYnkgc3VwcHJlc3Npbmcgb3N0ZW9j
bGFzdG9nZW5lc2lzIHZpYSByZWd1bGF0aW5nIFJBTktMIGV4cHJlc3Npb248L3RpdGxlPjxzZWNv
bmRhcnktdGl0bGU+TW9sIE1lZDwvc2Vjb25kYXJ5LXRpdGxlPjwvdGl0bGVzPjxwZXJpb2RpY2Fs
PjxmdWxsLXRpdGxlPk1vbCBNZWQ8L2Z1bGwtdGl0bGU+PC9wZXJpb2RpY2FsPjxwYWdlcz4xOTwv
cGFnZXM+PHZvbHVtZT4yNzwvdm9sdW1lPjxudW1iZXI+MTwvbnVtYmVyPjxlZGl0aW9uPjIwMjEw
MjI2PC9lZGl0aW9uPjxrZXl3b3Jkcz48a2V5d29yZD5BZHVsdDwva2V5d29yZD48a2V5d29yZD5B
bnRpLVJldHJvdmlyYWwgQWdlbnRzL2FkdmVyc2UgZWZmZWN0czwva2V5d29yZD48a2V5d29yZD5C
b25lIERlbnNpdHkvZHJ1ZyBlZmZlY3RzPC9rZXl3b3JkPjxrZXl3b3JkPkJvbmUgRGVuc2l0eSBD
b25zZXJ2YXRpb24gQWdlbnRzL3BoYXJtYWNvbG9neS8qdGhlcmFwZXV0aWMgdXNlPC9rZXl3b3Jk
PjxrZXl3b3JkPkNlbGwgUHJvbGlmZXJhdGlvbi9kcnVnIGVmZmVjdHM8L2tleXdvcmQ+PGtleXdv
cmQ+Q2VsbHMsIEN1bHR1cmVkPC9rZXl3b3JkPjxrZXl3b3JkPkN5Y2xpYyBBTVAtRGVwZW5kZW50
IFByb3RlaW4gS2luYXNlIENhdGFseXRpYyBTdWJ1bml0cy9ibG9vZDwva2V5d29yZD48a2V5d29y
ZD5GZW1hbGU8L2tleXdvcmQ+PGtleXdvcmQ+SElWIEluZmVjdGlvbnMvYmxvb2QvKmRydWcgdGhl
cmFweS9tZXRhYm9saXNtPC9rZXl3b3JkPjxrZXl3b3JkPkh1bWFuczwva2V5d29yZD48a2V5d29y
ZD5NQVAgS2luYXNlIFNpZ25hbGluZyBTeXN0ZW0vZHJ1ZyBlZmZlY3RzPC9rZXl3b3JkPjxrZXl3
b3JkPk1hbGU8L2tleXdvcmQ+PGtleXdvcmQ+TWljcm9STkFzL2Jsb29kPC9rZXl3b3JkPjxrZXl3
b3JkPk1pZGRsZSBBZ2VkPC9rZXl3b3JkPjxrZXl3b3JkPk9zdGVvY2xhc3RzL2RydWcgZWZmZWN0
czwva2V5d29yZD48a2V5d29yZD5Pc3Rlb2dlbmVzaXMvKmRydWcgZWZmZWN0czwva2V5d29yZD48
a2V5d29yZD5Pc3Rlb3Bvcm9zaXMvYmxvb2QvKmRydWcgdGhlcmFweS9tZXRhYm9saXNtPC9rZXl3
b3JkPjxrZXl3b3JkPlJBTksgTGlnYW5kL2Jsb29kLyptZXRhYm9saXNtPC9rZXl3b3JkPjxrZXl3
b3JkPlNtYWQzIFByb3RlaW4vYmxvb2Q8L2tleXdvcmQ+PGtleXdvcmQ+VGVub2ZvdmlyL2FkdmVy
c2UgZWZmZWN0czwva2V5d29yZD48a2V5d29yZD5ab2xlZHJvbmljIEFjaWQvcGhhcm1hY29sb2d5
Lyp0aGVyYXBldXRpYyB1c2U8L2tleXdvcmQ+PGtleXdvcmQ+SGl2PC9rZXl3b3JkPjxrZXl3b3Jk
Pk9zdGVvY2xhc3RvZ2VuZXNpczwva2V5d29yZD48a2V5d29yZD5Pc3Rlb3Bvcm9zaXM8L2tleXdv
cmQ+PGtleXdvcmQ+UmFua2w8L2tleXdvcmQ+PGtleXdvcmQ+Wm9sZWRyb25pYyBhY2lkPC9rZXl3
b3JkPjxrZXl3b3JkPm1pUk5BPC9rZXl3b3JkPjwva2V5d29yZHM+PGRhdGVzPjx5ZWFyPjIwMjE8
L3llYXI+PHB1Yi1kYXRlcz48ZGF0ZT5GZWIgMjY8L2RhdGU+PC9wdWItZGF0ZXM+PC9kYXRlcz48
aXNibj4xMDc2LTE1NTEgKFByaW50KSYjeEQ7MTA3Ni0xNTUxPC9pc2JuPjxhY2Nlc3Npb24tbnVt
PjMzNjM3MDQ4PC9hY2Nlc3Npb24tbnVtPjx1cmxzPjwvdXJscz48Y3VzdG9tMT5Ob25lLjwvY3Vz
dG9tMT48Y3VzdG9tMj5QTUM3OTA4NzMwPC9jdXN0b20yPjxlbGVjdHJvbmljLXJlc291cmNlLW51
bT4xMC4xMTg2L3MxMDAyMC0wMjEtMDAyNzYtNTwvZWxlY3Ryb25pYy1yZXNvdXJjZS1udW0+PHJl
bW90ZS1kYXRhYmFzZS1wcm92aWRlcj5OTE08L3JlbW90ZS1kYXRhYmFzZS1wcm92aWRlcj48bGFu
Z3VhZ2U+ZW5nPC9sYW5ndWFnZT48L3JlY29yZD48L0NpdGU+PC9FbmROb3RlPgB=
</w:fldData>
              </w:fldChar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end"/>
            </w: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Arial Narrow" w:eastAsia="Arial Narrow" w:hAnsi="Arial Narrow" w:cs="Arial Narrow"/>
                <w:noProof/>
                <w:color w:val="000000"/>
                <w:sz w:val="18"/>
                <w:szCs w:val="18"/>
              </w:rPr>
              <w:t>[87]</w:t>
            </w: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end"/>
            </w:r>
          </w:p>
        </w:tc>
      </w:tr>
      <w:tr w:rsidR="009839AA" w:rsidRPr="00935CA4" w14:paraId="21EFA9E2" w14:textId="77777777" w:rsidTr="000F5232">
        <w:trPr>
          <w:trHeight w:val="429"/>
        </w:trPr>
        <w:tc>
          <w:tcPr>
            <w:tcW w:w="758" w:type="pct"/>
            <w:vMerge w:val="restart"/>
            <w:shd w:val="clear" w:color="auto" w:fill="D9D9D9" w:themeFill="background1" w:themeFillShade="D9"/>
            <w:vAlign w:val="center"/>
          </w:tcPr>
          <w:p w14:paraId="52A1D681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D9028F">
              <w:rPr>
                <w:rFonts w:ascii="Arial Narrow" w:eastAsia="Arial Narrow" w:hAnsi="Arial Narrow" w:cs="Arial Narrow"/>
                <w:sz w:val="18"/>
                <w:szCs w:val="18"/>
              </w:rPr>
              <w:t>miR-146a</w:t>
            </w:r>
          </w:p>
        </w:tc>
        <w:tc>
          <w:tcPr>
            <w:tcW w:w="919" w:type="pct"/>
            <w:shd w:val="clear" w:color="auto" w:fill="D9D9D9" w:themeFill="background1" w:themeFillShade="D9"/>
            <w:vAlign w:val="center"/>
          </w:tcPr>
          <w:p w14:paraId="25AEFFBC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sz w:val="18"/>
                <w:szCs w:val="18"/>
              </w:rPr>
              <w:t>SARS-CoV-2</w:t>
            </w:r>
          </w:p>
        </w:tc>
        <w:tc>
          <w:tcPr>
            <w:tcW w:w="863" w:type="pct"/>
            <w:shd w:val="clear" w:color="auto" w:fill="D9D9D9" w:themeFill="background1" w:themeFillShade="D9"/>
            <w:vAlign w:val="center"/>
          </w:tcPr>
          <w:p w14:paraId="4595A637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JAK/STAT</w:t>
            </w:r>
          </w:p>
        </w:tc>
        <w:tc>
          <w:tcPr>
            <w:tcW w:w="2143" w:type="pct"/>
            <w:shd w:val="clear" w:color="auto" w:fill="D9D9D9" w:themeFill="background1" w:themeFillShade="D9"/>
            <w:vAlign w:val="center"/>
          </w:tcPr>
          <w:p w14:paraId="19165A6F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sz w:val="18"/>
                <w:szCs w:val="18"/>
              </w:rPr>
            </w:pPr>
          </w:p>
          <w:p w14:paraId="09980E9F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MSC-EVs enhanced the expression of interferon-stimulated genes (ISGs), activating antiviral JAK/STAT signalling</w:t>
            </w:r>
          </w:p>
        </w:tc>
        <w:tc>
          <w:tcPr>
            <w:tcW w:w="317" w:type="pct"/>
            <w:shd w:val="clear" w:color="auto" w:fill="D9D9D9" w:themeFill="background1" w:themeFillShade="D9"/>
            <w:vAlign w:val="center"/>
          </w:tcPr>
          <w:p w14:paraId="2975A961" w14:textId="77777777" w:rsidR="009839AA" w:rsidRPr="00935CA4" w:rsidRDefault="009839AA" w:rsidP="000F5232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fldChar w:fldCharType="begin"/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  <w:instrText xml:space="preserve"> ADDIN EN.CITE &lt;EndNote&gt;&lt;Cite&gt;&lt;Author&gt;Ebrahim&lt;/Author&gt;&lt;Year&gt;2025&lt;/Year&gt;&lt;RecNum&gt;930&lt;/RecNum&gt;&lt;DisplayText&gt;[35]&lt;/DisplayText&gt;&lt;record&gt;&lt;rec-number&gt;930&lt;/rec-number&gt;&lt;foreign-keys&gt;&lt;key app="EN" db-id="9v0xd2r9nvazwpexea952wrdppr9r5eapsz2" timestamp="1749226638"&gt;930&lt;/key&gt;&lt;/foreign-keys&gt;&lt;ref-type name="Journal Article"&gt;17&lt;/ref-type&gt;&lt;contributors&gt;&lt;authors&gt;&lt;author&gt;Ebrahim, Nesrine&lt;/author&gt;&lt;author&gt;Al Saihati, Hajir A.&lt;/author&gt;&lt;author&gt;Alali, Zahraa&lt;/author&gt;&lt;author&gt;Mahmoud, Sabry Younis Mohamed&lt;/author&gt;&lt;author&gt;Rabaan, Ali A.&lt;/author&gt;&lt;author&gt;Dessouky, Arigue A.&lt;/author&gt;&lt;author&gt;Salim, Rabab F.&lt;/author&gt;&lt;author&gt;Shamaa, Ashraf A.&lt;/author&gt;&lt;author&gt;Abdallah, Ahmed N.&lt;/author&gt;&lt;author&gt;Elsherbiny, Nehal M.&lt;/author&gt;&lt;author&gt;Othman, Gamal&lt;/author&gt;&lt;author&gt;Badawy, Abdelnaser A.&lt;/author&gt;&lt;author&gt;Di Leva, Gianpiero&lt;/author&gt;&lt;author&gt;Badr, Omnia A.&lt;/author&gt;&lt;/authors&gt;&lt;/contributors&gt;&lt;titles&gt;&lt;title&gt;Lyophilized MSC-EVs attenuates COVID-19 pathogenesis by regulating the JAK/STAT pathway&lt;/title&gt;&lt;secondary-title&gt;Stem Cell Research &amp;amp; Therapy&lt;/secondary-title&gt;&lt;/titles&gt;&lt;periodical&gt;&lt;full-title&gt;Stem Cell Research &amp;amp; Therapy&lt;/full-title&gt;&lt;/periodical&gt;&lt;pages&gt;244&lt;/pages&gt;&lt;volume&gt;16&lt;/volume&gt;&lt;number&gt;1&lt;/number&gt;&lt;dates&gt;&lt;year&gt;2025&lt;/year&gt;&lt;pub-dates&gt;&lt;date&gt;2025/05/15&lt;/date&gt;&lt;/pub-dates&gt;&lt;/dates&gt;&lt;isbn&gt;1757-6512&lt;/isbn&gt;&lt;urls&gt;&lt;related-urls&gt;&lt;url&gt;https://doi.org/10.1186/s13287-025-04284-8&lt;/url&gt;&lt;/related-urls&gt;&lt;/urls&gt;&lt;electronic-resource-num&gt;10.1186/s13287-025-04284-8&lt;/electronic-resource-num&gt;&lt;/record&gt;&lt;/Cite&gt;&lt;/EndNote&gt;</w:instrText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fldChar w:fldCharType="separate"/>
            </w:r>
            <w:r>
              <w:rPr>
                <w:rFonts w:ascii="Arial Narrow" w:eastAsia="Arial Narrow" w:hAnsi="Arial Narrow" w:cs="Arial Narrow"/>
                <w:noProof/>
                <w:sz w:val="18"/>
                <w:szCs w:val="18"/>
              </w:rPr>
              <w:t>[35]</w:t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fldChar w:fldCharType="end"/>
            </w:r>
          </w:p>
        </w:tc>
      </w:tr>
      <w:tr w:rsidR="009839AA" w:rsidRPr="00935CA4" w14:paraId="2DFB3042" w14:textId="77777777" w:rsidTr="000F5232">
        <w:trPr>
          <w:trHeight w:val="429"/>
        </w:trPr>
        <w:tc>
          <w:tcPr>
            <w:tcW w:w="758" w:type="pct"/>
            <w:vMerge/>
            <w:shd w:val="clear" w:color="auto" w:fill="D9D9D9" w:themeFill="background1" w:themeFillShade="D9"/>
            <w:vAlign w:val="center"/>
          </w:tcPr>
          <w:p w14:paraId="02550D0F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sz w:val="18"/>
                <w:szCs w:val="18"/>
              </w:rPr>
            </w:pPr>
          </w:p>
        </w:tc>
        <w:tc>
          <w:tcPr>
            <w:tcW w:w="919" w:type="pct"/>
            <w:shd w:val="clear" w:color="auto" w:fill="D9D9D9" w:themeFill="background1" w:themeFillShade="D9"/>
            <w:vAlign w:val="center"/>
          </w:tcPr>
          <w:p w14:paraId="13E2B6A5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sz w:val="18"/>
                <w:szCs w:val="18"/>
              </w:rPr>
              <w:t>HIV</w:t>
            </w:r>
          </w:p>
        </w:tc>
        <w:tc>
          <w:tcPr>
            <w:tcW w:w="863" w:type="pct"/>
            <w:shd w:val="clear" w:color="auto" w:fill="D9D9D9" w:themeFill="background1" w:themeFillShade="D9"/>
            <w:vAlign w:val="center"/>
          </w:tcPr>
          <w:p w14:paraId="7B858246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hAnsi="Arial Narrow"/>
                <w:sz w:val="18"/>
                <w:szCs w:val="18"/>
              </w:rPr>
              <w:t xml:space="preserve">IL-1β, TRAF6, </w:t>
            </w:r>
            <w:r w:rsidRPr="00935CA4">
              <w:rPr>
                <w:rFonts w:ascii="Arial Narrow" w:hAnsi="Arial Narrow"/>
                <w:sz w:val="18"/>
                <w:szCs w:val="18"/>
              </w:rPr>
              <w:br/>
              <w:t>IRAK1</w:t>
            </w:r>
          </w:p>
        </w:tc>
        <w:tc>
          <w:tcPr>
            <w:tcW w:w="2143" w:type="pct"/>
            <w:shd w:val="clear" w:color="auto" w:fill="D9D9D9" w:themeFill="background1" w:themeFillShade="D9"/>
            <w:vAlign w:val="center"/>
          </w:tcPr>
          <w:p w14:paraId="4BE3C053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Methamphetamine induces miR-146a and triggers an IL-1β auto-regulatory loop to modulate innate immune signalling in CD4</w:t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  <w:vertAlign w:val="superscript"/>
              </w:rPr>
              <w:t>+</w:t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 T-cells</w:t>
            </w:r>
          </w:p>
        </w:tc>
        <w:tc>
          <w:tcPr>
            <w:tcW w:w="317" w:type="pct"/>
            <w:shd w:val="clear" w:color="auto" w:fill="D9D9D9" w:themeFill="background1" w:themeFillShade="D9"/>
            <w:vAlign w:val="center"/>
          </w:tcPr>
          <w:p w14:paraId="7B560498" w14:textId="77777777" w:rsidR="009839AA" w:rsidRPr="00935CA4" w:rsidRDefault="009839AA" w:rsidP="000F5232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hAnsi="Arial Narrow"/>
                <w:sz w:val="18"/>
                <w:szCs w:val="18"/>
              </w:rPr>
              <w:fldChar w:fldCharType="begin"/>
            </w:r>
            <w:r>
              <w:rPr>
                <w:rFonts w:ascii="Arial Narrow" w:hAnsi="Arial Narrow"/>
                <w:sz w:val="18"/>
                <w:szCs w:val="18"/>
              </w:rPr>
              <w:instrText xml:space="preserve"> ADDIN EN.CITE &lt;EndNote&gt;&lt;Cite&gt;&lt;Author&gt;Lawson&lt;/Author&gt;&lt;Year&gt;2020&lt;/Year&gt;&lt;RecNum&gt;849&lt;/RecNum&gt;&lt;DisplayText&gt;[86]&lt;/DisplayText&gt;&lt;record&gt;&lt;rec-number&gt;849&lt;/rec-number&gt;&lt;foreign-keys&gt;&lt;key app="EN" db-id="9v0xd2r9nvazwpexea952wrdppr9r5eapsz2" timestamp="1743771001"&gt;849&lt;/key&gt;&lt;/foreign-keys&gt;&lt;ref-type name="Journal Article"&gt;17&lt;/ref-type&gt;&lt;contributors&gt;&lt;authors&gt;&lt;author&gt;Lawson, K. S.&lt;/author&gt;&lt;author&gt;Prasad, A.&lt;/author&gt;&lt;author&gt;Groopman, J. E.&lt;/author&gt;&lt;/authors&gt;&lt;/contributors&gt;&lt;auth-address&gt;Division of Experimental Medicine, Beth Israel Deaconess Medical Center and Harvard Medical School, Boston, MA, United States.&lt;/auth-address&gt;&lt;titles&gt;&lt;title&gt;Methamphetamine Enhances HIV-1 Replication in CD4(+) T-Cells via a Novel IL-1β Auto-Regulatory Loop&lt;/title&gt;&lt;secondary-title&gt;Front Immunol&lt;/secondary-title&gt;&lt;/titles&gt;&lt;periodical&gt;&lt;full-title&gt;Front Immunol&lt;/full-title&gt;&lt;/periodical&gt;&lt;pages&gt;136&lt;/pages&gt;&lt;volume&gt;11&lt;/volume&gt;&lt;edition&gt;20200207&lt;/edition&gt;&lt;keywords&gt;&lt;keyword&gt;CD4-Positive T-Lymphocytes/drug effects/*virology&lt;/keyword&gt;&lt;keyword&gt;Cells, Cultured&lt;/keyword&gt;&lt;keyword&gt;Central Nervous System Stimulants/*toxicity&lt;/keyword&gt;&lt;keyword&gt;Feedback, Physiological/drug effects/physiology&lt;/keyword&gt;&lt;keyword&gt;Gene Expression Regulation/drug effects&lt;/keyword&gt;&lt;keyword&gt;HIV Infections/immunology/metabolism&lt;/keyword&gt;&lt;keyword&gt;HIV-1/*drug effects/immunology&lt;/keyword&gt;&lt;keyword&gt;Humans&lt;/keyword&gt;&lt;keyword&gt;Interleukin-1beta/*metabolism&lt;/keyword&gt;&lt;keyword&gt;Methamphetamine/*toxicity&lt;/keyword&gt;&lt;keyword&gt;MicroRNAs/biosynthesis/drug effects&lt;/keyword&gt;&lt;keyword&gt;Virus Replication/*drug effects&lt;/keyword&gt;&lt;keyword&gt;Hiv&lt;/keyword&gt;&lt;keyword&gt;inflammation&lt;/keyword&gt;&lt;keyword&gt;innate immunity&lt;/keyword&gt;&lt;keyword&gt;methamphetamine&lt;/keyword&gt;&lt;keyword&gt;miRNA&lt;/keyword&gt;&lt;/keywords&gt;&lt;dates&gt;&lt;year&gt;2020&lt;/year&gt;&lt;/dates&gt;&lt;isbn&gt;1664-3224&lt;/isbn&gt;&lt;accession-num&gt;32117283&lt;/accession-num&gt;&lt;urls&gt;&lt;/urls&gt;&lt;custom2&gt;PMC7025468&lt;/custom2&gt;&lt;electronic-resource-num&gt;10.3389/fimmu.2020.00136&lt;/electronic-resource-num&gt;&lt;remote-database-provider&gt;NLM&lt;/remote-database-provider&gt;&lt;language&gt;eng&lt;/language&gt;&lt;/record&gt;&lt;/Cite&gt;&lt;/EndNote&gt;</w:instrText>
            </w:r>
            <w:r w:rsidRPr="00935CA4">
              <w:rPr>
                <w:rFonts w:ascii="Arial Narrow" w:hAnsi="Arial Narrow"/>
                <w:sz w:val="18"/>
                <w:szCs w:val="18"/>
              </w:rPr>
              <w:fldChar w:fldCharType="separate"/>
            </w:r>
            <w:r>
              <w:rPr>
                <w:rFonts w:ascii="Arial Narrow" w:hAnsi="Arial Narrow"/>
                <w:noProof/>
                <w:sz w:val="18"/>
                <w:szCs w:val="18"/>
              </w:rPr>
              <w:t>[86]</w:t>
            </w:r>
            <w:r w:rsidRPr="00935CA4">
              <w:rPr>
                <w:rFonts w:ascii="Arial Narrow" w:hAnsi="Arial Narrow"/>
                <w:sz w:val="18"/>
                <w:szCs w:val="18"/>
              </w:rPr>
              <w:fldChar w:fldCharType="end"/>
            </w:r>
          </w:p>
        </w:tc>
      </w:tr>
      <w:tr w:rsidR="009839AA" w:rsidRPr="00935CA4" w14:paraId="26784498" w14:textId="77777777" w:rsidTr="000F5232">
        <w:trPr>
          <w:trHeight w:val="429"/>
        </w:trPr>
        <w:tc>
          <w:tcPr>
            <w:tcW w:w="758" w:type="pct"/>
            <w:vMerge w:val="restart"/>
            <w:shd w:val="clear" w:color="auto" w:fill="FFFFFF" w:themeFill="background1"/>
            <w:vAlign w:val="center"/>
          </w:tcPr>
          <w:p w14:paraId="18772354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1A0BBB">
              <w:rPr>
                <w:rFonts w:ascii="Arial Narrow" w:eastAsia="Arial Narrow" w:hAnsi="Arial Narrow" w:cs="Arial Narrow"/>
                <w:sz w:val="18"/>
                <w:szCs w:val="18"/>
              </w:rPr>
              <w:t>miR-146a-5p</w:t>
            </w:r>
          </w:p>
        </w:tc>
        <w:tc>
          <w:tcPr>
            <w:tcW w:w="919" w:type="pct"/>
            <w:vMerge w:val="restart"/>
            <w:shd w:val="clear" w:color="auto" w:fill="FFFFFF" w:themeFill="background1"/>
            <w:vAlign w:val="center"/>
          </w:tcPr>
          <w:p w14:paraId="2D930EB4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sz w:val="18"/>
                <w:szCs w:val="18"/>
              </w:rPr>
              <w:t>SARS-CoV-2</w:t>
            </w:r>
          </w:p>
        </w:tc>
        <w:tc>
          <w:tcPr>
            <w:tcW w:w="863" w:type="pct"/>
            <w:shd w:val="clear" w:color="auto" w:fill="FFFFFF" w:themeFill="background1"/>
            <w:vAlign w:val="center"/>
          </w:tcPr>
          <w:p w14:paraId="7DA7EA46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hAnsi="Arial Narrow"/>
                <w:color w:val="000000"/>
                <w:sz w:val="18"/>
                <w:szCs w:val="18"/>
              </w:rPr>
              <w:t>IFI44</w:t>
            </w:r>
          </w:p>
        </w:tc>
        <w:tc>
          <w:tcPr>
            <w:tcW w:w="2143" w:type="pct"/>
            <w:shd w:val="clear" w:color="auto" w:fill="FFFFFF" w:themeFill="background1"/>
            <w:vAlign w:val="center"/>
          </w:tcPr>
          <w:p w14:paraId="2DD38C4C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hAnsi="Arial Narrow"/>
                <w:color w:val="000000"/>
                <w:sz w:val="18"/>
                <w:szCs w:val="18"/>
              </w:rPr>
              <w:t>interferon signalling pathways and regulation of immune responses</w:t>
            </w:r>
          </w:p>
        </w:tc>
        <w:tc>
          <w:tcPr>
            <w:tcW w:w="317" w:type="pct"/>
            <w:shd w:val="clear" w:color="auto" w:fill="FFFFFF" w:themeFill="background1"/>
            <w:vAlign w:val="center"/>
          </w:tcPr>
          <w:p w14:paraId="27BA05AB" w14:textId="77777777" w:rsidR="009839AA" w:rsidRPr="00935CA4" w:rsidRDefault="009839AA" w:rsidP="000F5232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fldChar w:fldCharType="begin">
                <w:fldData xml:space="preserve">PEVuZE5vdGU+PENpdGU+PEF1dGhvcj5aaGVuZzwvQXV0aG9yPjxZZWFyPjIwMjI8L1llYXI+PFJl
Y051bT40ODQ8L1JlY051bT48RGlzcGxheVRleHQ+WzI0XTwvRGlzcGxheVRleHQ+PHJlY29yZD48
cmVjLW51bWJlcj40ODQ8L3JlYy1udW1iZXI+PGZvcmVpZ24ta2V5cz48a2V5IGFwcD0iRU4iIGRi
LWlkPSI5djB4ZDJyOW52YXp3cGV4ZWE5NTJ3cmRwcHI5cjVlYXBzejIiIHRpbWVzdGFtcD0iMTc0
MzcxOTMyMSI+NDg0PC9rZXk+PC9mb3JlaWduLWtleXM+PHJlZi10eXBlIG5hbWU9IkpvdXJuYWwg
QXJ0aWNsZSI+MTc8L3JlZi10eXBlPjxjb250cmlidXRvcnM+PGF1dGhvcnM+PGF1dGhvcj5aaGVu
ZywgUS48L2F1dGhvcj48YXV0aG9yPldhbmcsIEQuPC9hdXRob3I+PGF1dGhvcj5MaW4sIFIuPC9h
dXRob3I+PGF1dGhvcj5MdiwgUS48L2F1dGhvcj48YXV0aG9yPldhbmcsIFcuPC9hdXRob3I+PC9h
dXRob3JzPjwvY29udHJpYnV0b3JzPjxhdXRoLWFkZHJlc3M+RGVwYXJ0bWVudCBvZiBPcnRob3Bl
ZGljcywgOTAwdGggSG9zcGl0YWwgb2YgSm9pbnQgTG9naXN0aWNzIFN1cHBvcnQgRm9yY2UsIEZ1
emhvdSwgQ2hpbmEuJiN4RDtBcnRocml0aXMgQ2xpbmljYWwgYW5kIFJlc2VhcmNoIENlbnRlciwg
UGVraW5nIFVuaXZlcnNpdHkgUGVvcGxlJmFwb3M7cyBIb3NwaXRhbCwgQmVpamluZywgQ2hpbmEu
PC9hdXRoLWFkZHJlc3M+PHRpdGxlcz48dGl0bGU+SUZJNDQgaXMgYW4gaW1tdW5lIGV2YXNpb24g
YmlvbWFya2VyIGZvciBTQVJTLUNvVi0yIGFuZCBTdGFwaHlsb2NvY2N1cyBhdXJldXMgaW5mZWN0
aW9uIGluIHBhdGllbnRzIHdpdGggUkE8L3RpdGxlPjxzZWNvbmRhcnktdGl0bGU+RnJvbnQgSW1t
dW5vbDwvc2Vjb25kYXJ5LXRpdGxlPjwvdGl0bGVzPjxwZXJpb2RpY2FsPjxmdWxsLXRpdGxlPkZy
b250IEltbXVub2w8L2Z1bGwtdGl0bGU+PC9wZXJpb2RpY2FsPjxwYWdlcz4xMDEzMzIyPC9wYWdl
cz48dm9sdW1lPjEzPC92b2x1bWU+PGVkaXRpb24+MjAyMjA5MTU8L2VkaXRpb24+PGtleXdvcmRz
PjxrZXl3b3JkPkFudGlnZW5zPC9rZXl3b3JkPjxrZXl3b3JkPipBcnRocml0aXMsIFJoZXVtYXRv
aWQvZ2VuZXRpY3M8L2tleXdvcmQ+PGtleXdvcmQ+QmlvbWFya2Vyczwva2V5d29yZD48a2V5d29y
ZD4qQ09WSUQtMTkvZ2VuZXRpY3M8L2tleXdvcmQ+PGtleXdvcmQ+Q2hvbGVjYWxjaWZlcm9sPC9r
ZXl3b3JkPjxrZXl3b3JkPkN5dG9za2VsZXRhbCBQcm90ZWluczwva2V5d29yZD48a2V5d29yZD5I
dW1hbnM8L2tleXdvcmQ+PGtleXdvcmQ+SW1tdW5lIEV2YXNpb248L2tleXdvcmQ+PGtleXdvcmQ+
SW50ZXJmZXJvbnM8L2tleXdvcmQ+PGtleXdvcmQ+Kk1pY3JvUk5Bcy9nZW5ldGljczwva2V5d29y
ZD48a2V5d29yZD5TQVJTLUNvVi0yPC9rZXl3b3JkPjxrZXl3b3JkPipTdGFwaHlsb2NvY2NhbCBJ
bmZlY3Rpb25zPC9rZXl3b3JkPjxrZXl3b3JkPlN0YXBoeWxvY29jY3VzIGF1cmV1cy9tZXRhYm9s
aXNtPC9rZXl3b3JkPjxrZXl3b3JkPjEsMjUtZGloeWRyb3h5IHZpdGFtaW4gRDM8L2tleXdvcmQ+
PGtleXdvcmQ+Q292aWQtMTk8L2tleXdvcmQ+PGtleXdvcmQ+SWZpNDQ8L2tleXdvcmQ+PGtleXdv
cmQ+UmhldW1hdG9pZCBhcnRocml0aXM8L2tleXdvcmQ+PGtleXdvcmQ+U3RhcGh5bG9jb2NjdXMg
YXVyZXVzPC9rZXl3b3JkPjxrZXl3b3JkPmRlbmRyaXRpYyBjZWxsczwva2V5d29yZD48L2tleXdv
cmRzPjxkYXRlcz48eWVhcj4yMDIyPC95ZWFyPjwvZGF0ZXM+PGlzYm4+MTY2NC0zMjI0PC9pc2Ju
PjxhY2Nlc3Npb24tbnVtPjM2MTg5MzE0PC9hY2Nlc3Npb24tbnVtPjx1cmxzPjwvdXJscz48Y3Vz
dG9tMT5UaGUgYXV0aG9ycyBkZWNsYXJlIHRoYXQgdGhlIHJlc2VhcmNoIHdhcyBjb25kdWN0ZWQg
aW4gdGhlIGFic2VuY2Ugb2YgYW55IGNvbW1lcmNpYWwgb3IgZmluYW5jaWFsIHJlbGF0aW9uc2hp
cHMgdGhhdCBjb3VsZCBiZSBjb25zdHJ1ZWQgYXMgYSBwb3RlbnRpYWwgY29uZmxpY3Qgb2YgaW50
ZXJlc3QuPC9jdXN0b20xPjxjdXN0b20yPlBNQzk1MjA3ODg8L2N1c3RvbTI+PGVsZWN0cm9uaWMt
cmVzb3VyY2UtbnVtPjEwLjMzODkvZmltbXUuMjAyMi4xMDEzMzIyPC9lbGVjdHJvbmljLXJlc291
cmNlLW51bT48cmVtb3RlLWRhdGFiYXNlLXByb3ZpZGVyPk5MTTwvcmVtb3RlLWRhdGFiYXNlLXBy
b3ZpZGVyPjxsYW5ndWFnZT5lbmc8L2xhbmd1YWdlPjwvcmVjb3JkPjwvQ2l0ZT48L0VuZE5vdGU+
AG==
</w:fldData>
              </w:fldChar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  <w:instrText xml:space="preserve"> ADDIN EN.CITE </w:instrText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  <w:fldChar w:fldCharType="begin">
                <w:fldData xml:space="preserve">PEVuZE5vdGU+PENpdGU+PEF1dGhvcj5aaGVuZzwvQXV0aG9yPjxZZWFyPjIwMjI8L1llYXI+PFJl
Y051bT40ODQ8L1JlY051bT48RGlzcGxheVRleHQ+WzI0XTwvRGlzcGxheVRleHQ+PHJlY29yZD48
cmVjLW51bWJlcj40ODQ8L3JlYy1udW1iZXI+PGZvcmVpZ24ta2V5cz48a2V5IGFwcD0iRU4iIGRi
LWlkPSI5djB4ZDJyOW52YXp3cGV4ZWE5NTJ3cmRwcHI5cjVlYXBzejIiIHRpbWVzdGFtcD0iMTc0
MzcxOTMyMSI+NDg0PC9rZXk+PC9mb3JlaWduLWtleXM+PHJlZi10eXBlIG5hbWU9IkpvdXJuYWwg
QXJ0aWNsZSI+MTc8L3JlZi10eXBlPjxjb250cmlidXRvcnM+PGF1dGhvcnM+PGF1dGhvcj5aaGVu
ZywgUS48L2F1dGhvcj48YXV0aG9yPldhbmcsIEQuPC9hdXRob3I+PGF1dGhvcj5MaW4sIFIuPC9h
dXRob3I+PGF1dGhvcj5MdiwgUS48L2F1dGhvcj48YXV0aG9yPldhbmcsIFcuPC9hdXRob3I+PC9h
dXRob3JzPjwvY29udHJpYnV0b3JzPjxhdXRoLWFkZHJlc3M+RGVwYXJ0bWVudCBvZiBPcnRob3Bl
ZGljcywgOTAwdGggSG9zcGl0YWwgb2YgSm9pbnQgTG9naXN0aWNzIFN1cHBvcnQgRm9yY2UsIEZ1
emhvdSwgQ2hpbmEuJiN4RDtBcnRocml0aXMgQ2xpbmljYWwgYW5kIFJlc2VhcmNoIENlbnRlciwg
UGVraW5nIFVuaXZlcnNpdHkgUGVvcGxlJmFwb3M7cyBIb3NwaXRhbCwgQmVpamluZywgQ2hpbmEu
PC9hdXRoLWFkZHJlc3M+PHRpdGxlcz48dGl0bGU+SUZJNDQgaXMgYW4gaW1tdW5lIGV2YXNpb24g
YmlvbWFya2VyIGZvciBTQVJTLUNvVi0yIGFuZCBTdGFwaHlsb2NvY2N1cyBhdXJldXMgaW5mZWN0
aW9uIGluIHBhdGllbnRzIHdpdGggUkE8L3RpdGxlPjxzZWNvbmRhcnktdGl0bGU+RnJvbnQgSW1t
dW5vbDwvc2Vjb25kYXJ5LXRpdGxlPjwvdGl0bGVzPjxwZXJpb2RpY2FsPjxmdWxsLXRpdGxlPkZy
b250IEltbXVub2w8L2Z1bGwtdGl0bGU+PC9wZXJpb2RpY2FsPjxwYWdlcz4xMDEzMzIyPC9wYWdl
cz48dm9sdW1lPjEzPC92b2x1bWU+PGVkaXRpb24+MjAyMjA5MTU8L2VkaXRpb24+PGtleXdvcmRz
PjxrZXl3b3JkPkFudGlnZW5zPC9rZXl3b3JkPjxrZXl3b3JkPipBcnRocml0aXMsIFJoZXVtYXRv
aWQvZ2VuZXRpY3M8L2tleXdvcmQ+PGtleXdvcmQ+QmlvbWFya2Vyczwva2V5d29yZD48a2V5d29y
ZD4qQ09WSUQtMTkvZ2VuZXRpY3M8L2tleXdvcmQ+PGtleXdvcmQ+Q2hvbGVjYWxjaWZlcm9sPC9r
ZXl3b3JkPjxrZXl3b3JkPkN5dG9za2VsZXRhbCBQcm90ZWluczwva2V5d29yZD48a2V5d29yZD5I
dW1hbnM8L2tleXdvcmQ+PGtleXdvcmQ+SW1tdW5lIEV2YXNpb248L2tleXdvcmQ+PGtleXdvcmQ+
SW50ZXJmZXJvbnM8L2tleXdvcmQ+PGtleXdvcmQ+Kk1pY3JvUk5Bcy9nZW5ldGljczwva2V5d29y
ZD48a2V5d29yZD5TQVJTLUNvVi0yPC9rZXl3b3JkPjxrZXl3b3JkPipTdGFwaHlsb2NvY2NhbCBJ
bmZlY3Rpb25zPC9rZXl3b3JkPjxrZXl3b3JkPlN0YXBoeWxvY29jY3VzIGF1cmV1cy9tZXRhYm9s
aXNtPC9rZXl3b3JkPjxrZXl3b3JkPjEsMjUtZGloeWRyb3h5IHZpdGFtaW4gRDM8L2tleXdvcmQ+
PGtleXdvcmQ+Q292aWQtMTk8L2tleXdvcmQ+PGtleXdvcmQ+SWZpNDQ8L2tleXdvcmQ+PGtleXdv
cmQ+UmhldW1hdG9pZCBhcnRocml0aXM8L2tleXdvcmQ+PGtleXdvcmQ+U3RhcGh5bG9jb2NjdXMg
YXVyZXVzPC9rZXl3b3JkPjxrZXl3b3JkPmRlbmRyaXRpYyBjZWxsczwva2V5d29yZD48L2tleXdv
cmRzPjxkYXRlcz48eWVhcj4yMDIyPC95ZWFyPjwvZGF0ZXM+PGlzYm4+MTY2NC0zMjI0PC9pc2Ju
PjxhY2Nlc3Npb24tbnVtPjM2MTg5MzE0PC9hY2Nlc3Npb24tbnVtPjx1cmxzPjwvdXJscz48Y3Vz
dG9tMT5UaGUgYXV0aG9ycyBkZWNsYXJlIHRoYXQgdGhlIHJlc2VhcmNoIHdhcyBjb25kdWN0ZWQg
aW4gdGhlIGFic2VuY2Ugb2YgYW55IGNvbW1lcmNpYWwgb3IgZmluYW5jaWFsIHJlbGF0aW9uc2hp
cHMgdGhhdCBjb3VsZCBiZSBjb25zdHJ1ZWQgYXMgYSBwb3RlbnRpYWwgY29uZmxpY3Qgb2YgaW50
ZXJlc3QuPC9jdXN0b20xPjxjdXN0b20yPlBNQzk1MjA3ODg8L2N1c3RvbTI+PGVsZWN0cm9uaWMt
cmVzb3VyY2UtbnVtPjEwLjMzODkvZmltbXUuMjAyMi4xMDEzMzIyPC9lbGVjdHJvbmljLXJlc291
cmNlLW51bT48cmVtb3RlLWRhdGFiYXNlLXByb3ZpZGVyPk5MTTwvcmVtb3RlLWRhdGFiYXNlLXBy
b3ZpZGVyPjxsYW5ndWFnZT5lbmc8L2xhbmd1YWdlPjwvcmVjb3JkPjwvQ2l0ZT48L0VuZE5vdGU+
AG==
</w:fldData>
              </w:fldChar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  <w:fldChar w:fldCharType="end"/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fldChar w:fldCharType="separate"/>
            </w:r>
            <w:r>
              <w:rPr>
                <w:rFonts w:ascii="Arial Narrow" w:eastAsia="Arial Narrow" w:hAnsi="Arial Narrow" w:cs="Arial Narrow"/>
                <w:noProof/>
                <w:sz w:val="18"/>
                <w:szCs w:val="18"/>
              </w:rPr>
              <w:t>[24]</w:t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fldChar w:fldCharType="end"/>
            </w:r>
          </w:p>
        </w:tc>
      </w:tr>
      <w:tr w:rsidR="009839AA" w:rsidRPr="00935CA4" w14:paraId="34AAD708" w14:textId="77777777" w:rsidTr="000F5232">
        <w:trPr>
          <w:trHeight w:val="429"/>
        </w:trPr>
        <w:tc>
          <w:tcPr>
            <w:tcW w:w="758" w:type="pct"/>
            <w:vMerge/>
            <w:shd w:val="clear" w:color="auto" w:fill="FFFFFF" w:themeFill="background1"/>
            <w:vAlign w:val="center"/>
          </w:tcPr>
          <w:p w14:paraId="6EEC3C07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sz w:val="18"/>
                <w:szCs w:val="18"/>
              </w:rPr>
            </w:pPr>
          </w:p>
        </w:tc>
        <w:tc>
          <w:tcPr>
            <w:tcW w:w="919" w:type="pct"/>
            <w:vMerge/>
            <w:shd w:val="clear" w:color="auto" w:fill="FFFFFF" w:themeFill="background1"/>
            <w:vAlign w:val="center"/>
          </w:tcPr>
          <w:p w14:paraId="77C7DD50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sz w:val="18"/>
                <w:szCs w:val="18"/>
              </w:rPr>
            </w:pPr>
          </w:p>
        </w:tc>
        <w:tc>
          <w:tcPr>
            <w:tcW w:w="863" w:type="pct"/>
            <w:shd w:val="clear" w:color="auto" w:fill="FFFFFF" w:themeFill="background1"/>
            <w:vAlign w:val="center"/>
          </w:tcPr>
          <w:p w14:paraId="4982412B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CNR2 (CB2)</w:t>
            </w:r>
          </w:p>
        </w:tc>
        <w:tc>
          <w:tcPr>
            <w:tcW w:w="2143" w:type="pct"/>
            <w:shd w:val="clear" w:color="auto" w:fill="FFFFFF" w:themeFill="background1"/>
            <w:vAlign w:val="center"/>
          </w:tcPr>
          <w:p w14:paraId="250AF93F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regulates endocannabinoid signalling included VEGFA, GNAI2, IGF1, BDNF, IGF1R, CREB1 and CCND1</w:t>
            </w:r>
          </w:p>
        </w:tc>
        <w:tc>
          <w:tcPr>
            <w:tcW w:w="317" w:type="pct"/>
            <w:shd w:val="clear" w:color="auto" w:fill="FFFFFF" w:themeFill="background1"/>
            <w:vAlign w:val="center"/>
          </w:tcPr>
          <w:p w14:paraId="3108AB92" w14:textId="77777777" w:rsidR="009839AA" w:rsidRPr="00935CA4" w:rsidRDefault="009839AA" w:rsidP="000F5232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fldChar w:fldCharType="begin"/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  <w:instrText xml:space="preserve"> ADDIN EN.CITE &lt;EndNote&gt;&lt;Cite&gt;&lt;Author&gt;Brandes&lt;/Author&gt;&lt;Year&gt;2023&lt;/Year&gt;&lt;RecNum&gt;947&lt;/RecNum&gt;&lt;DisplayText&gt;[36]&lt;/DisplayText&gt;&lt;record&gt;&lt;rec-number&gt;947&lt;/rec-number&gt;&lt;foreign-keys&gt;&lt;key app="EN" db-id="9v0xd2r9nvazwpexea952wrdppr9r5eapsz2" timestamp="1749649044"&gt;947&lt;/key&gt;&lt;/foreign-keys&gt;&lt;ref-type name="Journal Article"&gt;17&lt;/ref-type&gt;&lt;contributors&gt;&lt;authors&gt;&lt;author&gt;Brandes, Florian&lt;/author&gt;&lt;author&gt;Keiler, Annekathrin M.&lt;/author&gt;&lt;author&gt;Kirchner, Benedikt&lt;/author&gt;&lt;author&gt;Borrmann, Melanie&lt;/author&gt;&lt;author&gt;Billaud, Jean-Noël&lt;/author&gt;&lt;author&gt;Reithmair, Marlene&lt;/author&gt;&lt;author&gt;Klein, Matthias&lt;/author&gt;&lt;author&gt;Campolongo, Patrizia&lt;/author&gt;&lt;author&gt;Thieme, Detlef&lt;/author&gt;&lt;author&gt;Pfaffl, Michael W.&lt;/author&gt;&lt;author&gt;Schelling, Gustav&lt;/author&gt;&lt;author&gt;Meidert, Agnes S.&lt;/author&gt;&lt;/authors&gt;&lt;/contributors&gt;&lt;titles&gt;&lt;title&gt;Extracellular Vesicles and Endocannabinoid Signaling in Patients with COVID-19&lt;/title&gt;&lt;secondary-title&gt;Cannabis and Cannabinoid Research&lt;/secondary-title&gt;&lt;/titles&gt;&lt;periodical&gt;&lt;full-title&gt;Cannabis and Cannabinoid Research&lt;/full-title&gt;&lt;/periodical&gt;&lt;pages&gt;1326-1338&lt;/pages&gt;&lt;volume&gt;9&lt;/volume&gt;&lt;number&gt;5&lt;/number&gt;&lt;dates&gt;&lt;year&gt;2023&lt;/year&gt;&lt;pub-dates&gt;&lt;date&gt;2024/10/01&lt;/date&gt;&lt;/pub-dates&gt;&lt;/dates&gt;&lt;publisher&gt;Mary Ann Liebert, Inc., publishers&lt;/publisher&gt;&lt;isbn&gt;2578-5125&lt;/isbn&gt;&lt;urls&gt;&lt;related-urls&gt;&lt;url&gt;https://doi.org/10.1089/can.2023.0040&lt;/url&gt;&lt;/related-urls&gt;&lt;/urls&gt;&lt;electronic-resource-num&gt;10.1089/can.2023.0040&lt;/electronic-resource-num&gt;&lt;access-date&gt;2025/06/11&lt;/access-date&gt;&lt;/record&gt;&lt;/Cite&gt;&lt;/EndNote&gt;</w:instrText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fldChar w:fldCharType="separate"/>
            </w:r>
            <w:r>
              <w:rPr>
                <w:rFonts w:ascii="Arial Narrow" w:eastAsia="Arial Narrow" w:hAnsi="Arial Narrow" w:cs="Arial Narrow"/>
                <w:noProof/>
                <w:sz w:val="18"/>
                <w:szCs w:val="18"/>
              </w:rPr>
              <w:t>[36]</w:t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fldChar w:fldCharType="end"/>
            </w:r>
          </w:p>
        </w:tc>
      </w:tr>
      <w:tr w:rsidR="009839AA" w:rsidRPr="00935CA4" w14:paraId="5A5C7938" w14:textId="77777777" w:rsidTr="000F5232">
        <w:trPr>
          <w:trHeight w:val="429"/>
        </w:trPr>
        <w:tc>
          <w:tcPr>
            <w:tcW w:w="758" w:type="pct"/>
            <w:vMerge/>
            <w:shd w:val="clear" w:color="auto" w:fill="FFFFFF" w:themeFill="background1"/>
            <w:vAlign w:val="center"/>
          </w:tcPr>
          <w:p w14:paraId="19082354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sz w:val="18"/>
                <w:szCs w:val="18"/>
              </w:rPr>
            </w:pPr>
          </w:p>
        </w:tc>
        <w:tc>
          <w:tcPr>
            <w:tcW w:w="919" w:type="pct"/>
            <w:vMerge/>
            <w:shd w:val="clear" w:color="auto" w:fill="FFFFFF" w:themeFill="background1"/>
            <w:vAlign w:val="center"/>
          </w:tcPr>
          <w:p w14:paraId="684003B0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sz w:val="18"/>
                <w:szCs w:val="18"/>
              </w:rPr>
            </w:pPr>
          </w:p>
        </w:tc>
        <w:tc>
          <w:tcPr>
            <w:tcW w:w="863" w:type="pct"/>
            <w:shd w:val="clear" w:color="auto" w:fill="FFFFFF" w:themeFill="background1"/>
            <w:vAlign w:val="center"/>
          </w:tcPr>
          <w:p w14:paraId="7ADA5D49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IRAK1, TRAF6, CXCR4</w:t>
            </w:r>
          </w:p>
        </w:tc>
        <w:tc>
          <w:tcPr>
            <w:tcW w:w="2143" w:type="pct"/>
            <w:shd w:val="clear" w:color="auto" w:fill="FFFFFF" w:themeFill="background1"/>
            <w:vAlign w:val="center"/>
          </w:tcPr>
          <w:p w14:paraId="2639BE5F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 xml:space="preserve">opposite functions in inflammation regulation </w:t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br/>
              <w:t>(i.e. IL-8 expression)</w:t>
            </w:r>
          </w:p>
        </w:tc>
        <w:tc>
          <w:tcPr>
            <w:tcW w:w="317" w:type="pct"/>
            <w:shd w:val="clear" w:color="auto" w:fill="FFFFFF" w:themeFill="background1"/>
            <w:vAlign w:val="center"/>
          </w:tcPr>
          <w:p w14:paraId="1048F7F0" w14:textId="77777777" w:rsidR="009839AA" w:rsidRPr="00935CA4" w:rsidRDefault="009839AA" w:rsidP="000F5232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fldChar w:fldCharType="begin">
                <w:fldData xml:space="preserve">PEVuZE5vdGU+PENpdGU+PEF1dGhvcj5Hcm9uYXU8L0F1dGhvcj48WWVhcj4yMDI0PC9ZZWFyPjxS
ZWNOdW0+NDYwPC9SZWNOdW0+PERpc3BsYXlUZXh0PlsyM108L0Rpc3BsYXlUZXh0PjxyZWNvcmQ+
PHJlYy1udW1iZXI+NDYwPC9yZWMtbnVtYmVyPjxmb3JlaWduLWtleXM+PGtleSBhcHA9IkVOIiBk
Yi1pZD0iOXYweGQycjludmF6d3BleGVhOTUyd3JkcHByOXI1ZWFwc3oyIiB0aW1lc3RhbXA9IjE3
NDM3MTY2NzciPjQ2MDwva2V5PjwvZm9yZWlnbi1rZXlzPjxyZWYtdHlwZSBuYW1lPSJKb3VybmFs
IEFydGljbGUiPjE3PC9yZWYtdHlwZT48Y29udHJpYnV0b3JzPjxhdXRob3JzPjxhdXRob3I+R3Jv
bmF1LCBMLjwvYXV0aG9yPjxhdXRob3I+RHVlY2tlciwgUi4gUC48L2F1dGhvcj48YXV0aG9yPkpl
cmtpYywgUy4gUC48L2F1dGhvcj48YXV0aG9yPkVpY2ttZWllciwgTy48L2F1dGhvcj48YXV0aG9y
PlRyaXNjaGxlciwgSi48L2F1dGhvcj48YXV0aG9yPkNoaW9jY2hldHRpLCBBLiBHLjwvYXV0aG9y
PjxhdXRob3I+Qmx1bWNoZW4sIEsuPC9hdXRob3I+PGF1dGhvcj5aaWVsZW4sIFMuPC9hdXRob3I+
PGF1dGhvcj5TY2h1YmVydCwgUi48L2F1dGhvcj48L2F1dGhvcnM+PC9jb250cmlidXRvcnM+PGF1
dGgtYWRkcmVzcz5EZXBhcnRtZW50IG9mIFBlZGlhdHJpY3MsIERpdmlzaW9uIG9mIFBuZXVtb2xv
Z3ksIEFsbGVyZ29sb2d5LCBJbmZlY3Rpb3VzIERpc2Vhc2VzIGFuZCBHYXN0cm9lbnRlcm9sb2d5
LCBVbml2ZXJzaXR5IEhvc3BpdGFsLCBHb2V0aGUgVW5pdmVyc2l0eSBGcmFua2Z1cnQsIDYwNTkw
IEZyYW5rZnVydCBhbSBNYWluLCBHZXJtYW55LiYjeEQ7RGVwYXJ0bWVudCBvZiBDaGlsZCBhbmQg
QWRvbGVzY2VudCBQc3ljaGlhdHJ5LCBQc3ljaG9zb21hdGljcyBhbmQgUHN5Y2hvdGhlcmFweSwg
VW5pdmVyc2l0eSBIb3NwaXRhbCwgR29ldGhlIFVuaXZlcnNpdHkgRnJhbmtmdXJ0LCA2MDU5MCBG
cmFua2Z1cnQgYW0gTWFpbiwgR2VybWFueS4mI3hEO1Jlc3BpcmF0b3J5IFJlc2VhcmNoIEluc3Rp
dHV0ZSwgTWVkYWltdW4gR21iSCwgNjA1OTYgRnJhbmtmdXJ0IGFtIE1haW4sIEdlcm1hbnkuPC9h
dXRoLWFkZHJlc3M+PHRpdGxlcz48dGl0bGU+RHVhbCBSb2xlIG9mIG1pY3JvUk5BLTE0NmEgaW4g
RXhwZXJpbWVudGFsIEluZmxhbW1hdGlvbiBpbiBIdW1hbiBQdWxtb25hcnkgRXBpdGhlbGlhbCBh
bmQgSW1tdW5lIENlbGxzIGFuZCBFeHByZXNzaW9uIGluIEluZmxhbW1hdG9yeSBMdW5nIERpc2Vh
c2VzPC90aXRsZT48c2Vjb25kYXJ5LXRpdGxlPkludCBKIE1vbCBTY2k8L3NlY29uZGFyeS10aXRs
ZT48L3RpdGxlcz48cGVyaW9kaWNhbD48ZnVsbC10aXRsZT5JbnQgSiBNb2wgU2NpPC9mdWxsLXRp
dGxlPjwvcGVyaW9kaWNhbD48dm9sdW1lPjI1PC92b2x1bWU+PG51bWJlcj4xNDwvbnVtYmVyPjxl
ZGl0aW9uPjIwMjQwNzEzPC9lZGl0aW9uPjxrZXl3b3Jkcz48a2V5d29yZD5IdW1hbnM8L2tleXdv
cmQ+PGtleXdvcmQ+QTU0OSBDZWxsczwva2V5d29yZD48a2V5d29yZD5DT1ZJRC0xOS9nZW5ldGlj
cy9pbW11bm9sb2d5PC9rZXl3b3JkPjxrZXl3b3JkPkN5c3RpYyBGaWJyb3Npcy9nZW5ldGljcy9t
ZXRhYm9saXNtL3BhdGhvbG9neTwva2V5d29yZD48a2V5d29yZD4qRXBpdGhlbGlhbCBDZWxscy9t
ZXRhYm9saXNtPC9rZXl3b3JkPjxrZXl3b3JkPkdlbmUgRXhwcmVzc2lvbiBSZWd1bGF0aW9uPC9r
ZXl3b3JkPjxrZXl3b3JkPipJbmZsYW1tYXRpb24vZ2VuZXRpY3MvbWV0YWJvbGlzbTwva2V5d29y
ZD48a2V5d29yZD5MdW5nL3BhdGhvbG9neS9tZXRhYm9saXNtPC9rZXl3b3JkPjxrZXl3b3JkPipN
aWNyb1JOQXMvZ2VuZXRpY3MvbWV0YWJvbGlzbTwva2V5d29yZD48a2V5d29yZD5ORi1rYXBwYSBC
L21ldGFib2xpc208L2tleXdvcmQ+PGtleXdvcmQ+VEhQLTEgQ2VsbHM8L2tleXdvcmQ+PGtleXdv
cmQ+aW5mbGFtbWF0aW9uPC9rZXl3b3JkPjxrZXl3b3JkPmlzb21pUnM8L2tleXdvcmQ+PGtleXdv
cmQ+bHVuZyBkaXNlYXNlPC9rZXl3b3JkPjxrZXl3b3JkPm1pUi0xNDZhPC9rZXl3b3JkPjxrZXl3
b3JkPm1pY3JvUk5BPC9rZXl3b3JkPjwva2V5d29yZHM+PGRhdGVzPjx5ZWFyPjIwMjQ8L3llYXI+
PHB1Yi1kYXRlcz48ZGF0ZT5KdWwgMTM8L2RhdGU+PC9wdWItZGF0ZXM+PC9kYXRlcz48aXNibj4x
NDIyLTAwNjc8L2lzYm4+PGFjY2Vzc2lvbi1udW0+MzkwNjI5MzE8L2FjY2Vzc2lvbi1udW0+PHVy
bHM+PC91cmxzPjxjdXN0b20xPksuQi4gZGVjbGFyZXMgdGhlIGZvbGxvd2luZyBjb25mbGljdHMg
b2YgaW50ZXJlc3RzOiBJbnN0aXR1dGlvbmFsIGdyYW50cyBieSBOb3ZhcnRpcyBQaGFybWEgR21i
SCwgQWltbXVuZSBUaGVyYXBldXRpY3MsIERCViBUZWNobm9sb2dpZXMsIGFuZCBIaXBwIEdtYkg7
IENvbnN1bHRpbmcgZmVlcyBieSBOb3ZhcnRpcyBQaGFybWEgR21iSCwgTmVzdGxlLCBCZW5jYXJk
IEFsbGVyZ2llLCBBaW1tdW5lIFRoZXJhcGV1dGljcywgQUxLLCBhbmQgREJWIFRlY2hub2xvZ2ll
czsgSG9ub3JhcmlhIGJ5IEFpbW11bmUgVGhlcmFwZXV0aWNzLCBEQlYgVGVjaG5vbG9naWVzLCBO
b3ZhcnRpcyBQaGFybWEgR21iSCwgVGhlcm1vIEZpc2hlciBTY2llbnRpZmljLCBWaWF0cmlzIEhl
YWx0aGNhcmUgR21iSCwgQWxsZXJnb3BoYXJtYSwgYW5kIERhbm9uZTsgTWVldGluZy90cmF2ZWwg
c3VwcG9ydCBieSBEQlYgVGVjaG5vbG9naWVzLCBOb3ZhcnRpcyBQaGFybWEgR21iSCwgYW5kIEFp
bW11bmUgVGhlcmFwZXV0aWNzOyBhbmQgUGFydGljaXBhdGlvbiBEYXRhIFNhZmV0eSBNb25pdG9y
aW5nIEJvYXJkL0Fkdmlzb3J5IEJvYXJkIGJ5IE5vdmFydGlzIFBoYXJtYSBHbWJILjwvY3VzdG9t
MT48Y3VzdG9tMj5QTUMxMTI3NjcwNjwvY3VzdG9tMj48ZWxlY3Ryb25pYy1yZXNvdXJjZS1udW0+
MTAuMzM5MC9pam1zMjUxNDc2ODY8L2VsZWN0cm9uaWMtcmVzb3VyY2UtbnVtPjxyZW1vdGUtZGF0
YWJhc2UtcHJvdmlkZXI+TkxNPC9yZW1vdGUtZGF0YWJhc2UtcHJvdmlkZXI+PGxhbmd1YWdlPmVu
ZzwvbGFuZ3VhZ2U+PC9yZWNvcmQ+PC9DaXRlPjwvRW5kTm90ZT4A
</w:fldData>
              </w:fldChar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  <w:instrText xml:space="preserve"> ADDIN EN.CITE </w:instrText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  <w:fldChar w:fldCharType="begin">
                <w:fldData xml:space="preserve">PEVuZE5vdGU+PENpdGU+PEF1dGhvcj5Hcm9uYXU8L0F1dGhvcj48WWVhcj4yMDI0PC9ZZWFyPjxS
ZWNOdW0+NDYwPC9SZWNOdW0+PERpc3BsYXlUZXh0PlsyM108L0Rpc3BsYXlUZXh0PjxyZWNvcmQ+
PHJlYy1udW1iZXI+NDYwPC9yZWMtbnVtYmVyPjxmb3JlaWduLWtleXM+PGtleSBhcHA9IkVOIiBk
Yi1pZD0iOXYweGQycjludmF6d3BleGVhOTUyd3JkcHByOXI1ZWFwc3oyIiB0aW1lc3RhbXA9IjE3
NDM3MTY2NzciPjQ2MDwva2V5PjwvZm9yZWlnbi1rZXlzPjxyZWYtdHlwZSBuYW1lPSJKb3VybmFs
IEFydGljbGUiPjE3PC9yZWYtdHlwZT48Y29udHJpYnV0b3JzPjxhdXRob3JzPjxhdXRob3I+R3Jv
bmF1LCBMLjwvYXV0aG9yPjxhdXRob3I+RHVlY2tlciwgUi4gUC48L2F1dGhvcj48YXV0aG9yPkpl
cmtpYywgUy4gUC48L2F1dGhvcj48YXV0aG9yPkVpY2ttZWllciwgTy48L2F1dGhvcj48YXV0aG9y
PlRyaXNjaGxlciwgSi48L2F1dGhvcj48YXV0aG9yPkNoaW9jY2hldHRpLCBBLiBHLjwvYXV0aG9y
PjxhdXRob3I+Qmx1bWNoZW4sIEsuPC9hdXRob3I+PGF1dGhvcj5aaWVsZW4sIFMuPC9hdXRob3I+
PGF1dGhvcj5TY2h1YmVydCwgUi48L2F1dGhvcj48L2F1dGhvcnM+PC9jb250cmlidXRvcnM+PGF1
dGgtYWRkcmVzcz5EZXBhcnRtZW50IG9mIFBlZGlhdHJpY3MsIERpdmlzaW9uIG9mIFBuZXVtb2xv
Z3ksIEFsbGVyZ29sb2d5LCBJbmZlY3Rpb3VzIERpc2Vhc2VzIGFuZCBHYXN0cm9lbnRlcm9sb2d5
LCBVbml2ZXJzaXR5IEhvc3BpdGFsLCBHb2V0aGUgVW5pdmVyc2l0eSBGcmFua2Z1cnQsIDYwNTkw
IEZyYW5rZnVydCBhbSBNYWluLCBHZXJtYW55LiYjeEQ7RGVwYXJ0bWVudCBvZiBDaGlsZCBhbmQg
QWRvbGVzY2VudCBQc3ljaGlhdHJ5LCBQc3ljaG9zb21hdGljcyBhbmQgUHN5Y2hvdGhlcmFweSwg
VW5pdmVyc2l0eSBIb3NwaXRhbCwgR29ldGhlIFVuaXZlcnNpdHkgRnJhbmtmdXJ0LCA2MDU5MCBG
cmFua2Z1cnQgYW0gTWFpbiwgR2VybWFueS4mI3hEO1Jlc3BpcmF0b3J5IFJlc2VhcmNoIEluc3Rp
dHV0ZSwgTWVkYWltdW4gR21iSCwgNjA1OTYgRnJhbmtmdXJ0IGFtIE1haW4sIEdlcm1hbnkuPC9h
dXRoLWFkZHJlc3M+PHRpdGxlcz48dGl0bGU+RHVhbCBSb2xlIG9mIG1pY3JvUk5BLTE0NmEgaW4g
RXhwZXJpbWVudGFsIEluZmxhbW1hdGlvbiBpbiBIdW1hbiBQdWxtb25hcnkgRXBpdGhlbGlhbCBh
bmQgSW1tdW5lIENlbGxzIGFuZCBFeHByZXNzaW9uIGluIEluZmxhbW1hdG9yeSBMdW5nIERpc2Vh
c2VzPC90aXRsZT48c2Vjb25kYXJ5LXRpdGxlPkludCBKIE1vbCBTY2k8L3NlY29uZGFyeS10aXRs
ZT48L3RpdGxlcz48cGVyaW9kaWNhbD48ZnVsbC10aXRsZT5JbnQgSiBNb2wgU2NpPC9mdWxsLXRp
dGxlPjwvcGVyaW9kaWNhbD48dm9sdW1lPjI1PC92b2x1bWU+PG51bWJlcj4xNDwvbnVtYmVyPjxl
ZGl0aW9uPjIwMjQwNzEzPC9lZGl0aW9uPjxrZXl3b3Jkcz48a2V5d29yZD5IdW1hbnM8L2tleXdv
cmQ+PGtleXdvcmQ+QTU0OSBDZWxsczwva2V5d29yZD48a2V5d29yZD5DT1ZJRC0xOS9nZW5ldGlj
cy9pbW11bm9sb2d5PC9rZXl3b3JkPjxrZXl3b3JkPkN5c3RpYyBGaWJyb3Npcy9nZW5ldGljcy9t
ZXRhYm9saXNtL3BhdGhvbG9neTwva2V5d29yZD48a2V5d29yZD4qRXBpdGhlbGlhbCBDZWxscy9t
ZXRhYm9saXNtPC9rZXl3b3JkPjxrZXl3b3JkPkdlbmUgRXhwcmVzc2lvbiBSZWd1bGF0aW9uPC9r
ZXl3b3JkPjxrZXl3b3JkPipJbmZsYW1tYXRpb24vZ2VuZXRpY3MvbWV0YWJvbGlzbTwva2V5d29y
ZD48a2V5d29yZD5MdW5nL3BhdGhvbG9neS9tZXRhYm9saXNtPC9rZXl3b3JkPjxrZXl3b3JkPipN
aWNyb1JOQXMvZ2VuZXRpY3MvbWV0YWJvbGlzbTwva2V5d29yZD48a2V5d29yZD5ORi1rYXBwYSBC
L21ldGFib2xpc208L2tleXdvcmQ+PGtleXdvcmQ+VEhQLTEgQ2VsbHM8L2tleXdvcmQ+PGtleXdv
cmQ+aW5mbGFtbWF0aW9uPC9rZXl3b3JkPjxrZXl3b3JkPmlzb21pUnM8L2tleXdvcmQ+PGtleXdv
cmQ+bHVuZyBkaXNlYXNlPC9rZXl3b3JkPjxrZXl3b3JkPm1pUi0xNDZhPC9rZXl3b3JkPjxrZXl3
b3JkPm1pY3JvUk5BPC9rZXl3b3JkPjwva2V5d29yZHM+PGRhdGVzPjx5ZWFyPjIwMjQ8L3llYXI+
PHB1Yi1kYXRlcz48ZGF0ZT5KdWwgMTM8L2RhdGU+PC9wdWItZGF0ZXM+PC9kYXRlcz48aXNibj4x
NDIyLTAwNjc8L2lzYm4+PGFjY2Vzc2lvbi1udW0+MzkwNjI5MzE8L2FjY2Vzc2lvbi1udW0+PHVy
bHM+PC91cmxzPjxjdXN0b20xPksuQi4gZGVjbGFyZXMgdGhlIGZvbGxvd2luZyBjb25mbGljdHMg
b2YgaW50ZXJlc3RzOiBJbnN0aXR1dGlvbmFsIGdyYW50cyBieSBOb3ZhcnRpcyBQaGFybWEgR21i
SCwgQWltbXVuZSBUaGVyYXBldXRpY3MsIERCViBUZWNobm9sb2dpZXMsIGFuZCBIaXBwIEdtYkg7
IENvbnN1bHRpbmcgZmVlcyBieSBOb3ZhcnRpcyBQaGFybWEgR21iSCwgTmVzdGxlLCBCZW5jYXJk
IEFsbGVyZ2llLCBBaW1tdW5lIFRoZXJhcGV1dGljcywgQUxLLCBhbmQgREJWIFRlY2hub2xvZ2ll
czsgSG9ub3JhcmlhIGJ5IEFpbW11bmUgVGhlcmFwZXV0aWNzLCBEQlYgVGVjaG5vbG9naWVzLCBO
b3ZhcnRpcyBQaGFybWEgR21iSCwgVGhlcm1vIEZpc2hlciBTY2llbnRpZmljLCBWaWF0cmlzIEhl
YWx0aGNhcmUgR21iSCwgQWxsZXJnb3BoYXJtYSwgYW5kIERhbm9uZTsgTWVldGluZy90cmF2ZWwg
c3VwcG9ydCBieSBEQlYgVGVjaG5vbG9naWVzLCBOb3ZhcnRpcyBQaGFybWEgR21iSCwgYW5kIEFp
bW11bmUgVGhlcmFwZXV0aWNzOyBhbmQgUGFydGljaXBhdGlvbiBEYXRhIFNhZmV0eSBNb25pdG9y
aW5nIEJvYXJkL0Fkdmlzb3J5IEJvYXJkIGJ5IE5vdmFydGlzIFBoYXJtYSBHbWJILjwvY3VzdG9t
MT48Y3VzdG9tMj5QTUMxMTI3NjcwNjwvY3VzdG9tMj48ZWxlY3Ryb25pYy1yZXNvdXJjZS1udW0+
MTAuMzM5MC9pam1zMjUxNDc2ODY8L2VsZWN0cm9uaWMtcmVzb3VyY2UtbnVtPjxyZW1vdGUtZGF0
YWJhc2UtcHJvdmlkZXI+TkxNPC9yZW1vdGUtZGF0YWJhc2UtcHJvdmlkZXI+PGxhbmd1YWdlPmVu
ZzwvbGFuZ3VhZ2U+PC9yZWNvcmQ+PC9DaXRlPjwvRW5kTm90ZT4A
</w:fldData>
              </w:fldChar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  <w:fldChar w:fldCharType="end"/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fldChar w:fldCharType="separate"/>
            </w:r>
            <w:r>
              <w:rPr>
                <w:rFonts w:ascii="Arial Narrow" w:eastAsia="Arial Narrow" w:hAnsi="Arial Narrow" w:cs="Arial Narrow"/>
                <w:noProof/>
                <w:sz w:val="18"/>
                <w:szCs w:val="18"/>
              </w:rPr>
              <w:t>[23]</w:t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fldChar w:fldCharType="end"/>
            </w:r>
          </w:p>
        </w:tc>
      </w:tr>
      <w:tr w:rsidR="009839AA" w:rsidRPr="00935CA4" w14:paraId="56ECFE29" w14:textId="77777777" w:rsidTr="000F5232">
        <w:trPr>
          <w:trHeight w:val="429"/>
        </w:trPr>
        <w:tc>
          <w:tcPr>
            <w:tcW w:w="758" w:type="pct"/>
            <w:vMerge/>
            <w:shd w:val="clear" w:color="auto" w:fill="FFFFFF" w:themeFill="background1"/>
            <w:vAlign w:val="center"/>
          </w:tcPr>
          <w:p w14:paraId="28A33AAD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sz w:val="18"/>
                <w:szCs w:val="18"/>
              </w:rPr>
            </w:pPr>
          </w:p>
        </w:tc>
        <w:tc>
          <w:tcPr>
            <w:tcW w:w="919" w:type="pct"/>
            <w:vMerge/>
            <w:shd w:val="clear" w:color="auto" w:fill="FFFFFF" w:themeFill="background1"/>
            <w:vAlign w:val="center"/>
          </w:tcPr>
          <w:p w14:paraId="190ED6D1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sz w:val="18"/>
                <w:szCs w:val="18"/>
              </w:rPr>
            </w:pPr>
          </w:p>
        </w:tc>
        <w:tc>
          <w:tcPr>
            <w:tcW w:w="863" w:type="pct"/>
            <w:shd w:val="clear" w:color="auto" w:fill="FFFFFF" w:themeFill="background1"/>
            <w:vAlign w:val="center"/>
          </w:tcPr>
          <w:p w14:paraId="6953CCD7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Not reported</w:t>
            </w:r>
          </w:p>
        </w:tc>
        <w:tc>
          <w:tcPr>
            <w:tcW w:w="2143" w:type="pct"/>
            <w:shd w:val="clear" w:color="auto" w:fill="FFFFFF" w:themeFill="background1"/>
            <w:vAlign w:val="center"/>
          </w:tcPr>
          <w:p w14:paraId="4EE647CB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M2-EVs treatment reduce proinflammatory cytokine production such as TNF-α and IL-6; inhibited proinflammatory pathways (NF-</w:t>
            </w:r>
            <w:proofErr w:type="spellStart"/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κB</w:t>
            </w:r>
            <w:proofErr w:type="spellEnd"/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, JAK-STAT and p38-MAPK)</w:t>
            </w:r>
          </w:p>
        </w:tc>
        <w:tc>
          <w:tcPr>
            <w:tcW w:w="317" w:type="pct"/>
            <w:shd w:val="clear" w:color="auto" w:fill="FFFFFF" w:themeFill="background1"/>
            <w:vAlign w:val="center"/>
          </w:tcPr>
          <w:p w14:paraId="735D21F7" w14:textId="77777777" w:rsidR="009839AA" w:rsidRPr="00935CA4" w:rsidRDefault="009839AA" w:rsidP="000F5232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fldChar w:fldCharType="begin">
                <w:fldData xml:space="preserve">PEVuZE5vdGU+PENpdGU+PEF1dGhvcj5XYW5nPC9BdXRob3I+PFllYXI+MjAyMjwvWWVhcj48UmVj
TnVtPjQ4NTwvUmVjTnVtPjxEaXNwbGF5VGV4dD5bMzRdPC9EaXNwbGF5VGV4dD48cmVjb3JkPjxy
ZWMtbnVtYmVyPjQ4NTwvcmVjLW51bWJlcj48Zm9yZWlnbi1rZXlzPjxrZXkgYXBwPSJFTiIgZGIt
aWQ9Ijl2MHhkMnI5bnZhendwZXhlYTk1MndyZHBwcjlyNWVhcHN6MiIgdGltZXN0YW1wPSIxNzQz
NzE5NTE1Ij40ODU8L2tleT48L2ZvcmVpZ24ta2V5cz48cmVmLXR5cGUgbmFtZT0iSm91cm5hbCBB
cnRpY2xlIj4xNzwvcmVmLXR5cGU+PGNvbnRyaWJ1dG9ycz48YXV0aG9ycz48YXV0aG9yPldhbmcs
IFkuPC9hdXRob3I+PGF1dGhvcj5MaXUsIFMuPC9hdXRob3I+PGF1dGhvcj5MaSwgTC48L2F1dGhv
cj48YXV0aG9yPkxpLCBMLjwvYXV0aG9yPjxhdXRob3I+WmhvdSwgWC48L2F1dGhvcj48YXV0aG9y
PldhbiwgTS48L2F1dGhvcj48YXV0aG9yPkxvdSwgUC48L2F1dGhvcj48YXV0aG9yPlpoYW8sIE0u
PC9hdXRob3I+PGF1dGhvcj5MdiwgSy48L2F1dGhvcj48YXV0aG9yPll1YW4sIFkuPC9hdXRob3I+
PGF1dGhvcj5DaGVuLCBZLjwvYXV0aG9yPjxhdXRob3I+THUsIFkuPC9hdXRob3I+PGF1dGhvcj5D
aGVuZywgSi48L2F1dGhvcj48YXV0aG9yPkxpdSwgSi48L2F1dGhvcj48L2F1dGhvcnM+PC9jb250
cmlidXRvcnM+PGF1dGgtYWRkcmVzcz5OSEMgS2V5IExhYm9yYXRvcnkgb2YgVHJhbnNwbGFudCBF
bmdpbmVlcmluZyBhbmQgSW1tdW5vbG9neSwgUmVnZW5lcmF0aXZlIE1lZGljaW5lIFJlc2VhcmNo
IENlbnRlciwgRnJvbnRpZXJzIFNjaWVuY2UgQ2VudGVyIGZvciBEaXNlYXNlLXJlbGF0ZWQgTW9s
ZWN1bGFyIE5ldHdvcmssIFdlc3QgQ2hpbmEgSG9zcGl0YWwgb2YgU2ljaHVhbiBVbml2ZXJzaXR5
LCBDaGVuZ2R1LCBDaGluYS4mI3hEO0RlcGFydG1lbnQgb2YgTmVwaHJvbG9neSwgV2VzdCBDaGlu
YSBIb3NwaXRhbCBvZiBTaWNodWFuIFVuaXZlcnNpdHksIENoZW5nZHUsIENoaW5hLiYjeEQ7RGVw
YXJ0bWVudCBvZiBJbnRlZ3JhdGVkIFRyYWRpdGlvbmFsIENoaW5lc2UgYW5kIFdlc3Rlcm4gTWVk
aWNpbmUsIFdlc3QgQ2hpbmEgSG9zcGl0YWwgb2YgU2ljaHVhbiBVbml2ZXJzaXR5LCBDaGVuZ2R1
LCBDaGluYS4mI3hEO05IQyBLZXkgTGFib3JhdG9yeSBvZiBUcmFuc3BsYW50IEVuZ2luZWVyaW5n
IGFuZCBJbW11bm9sb2d5LCBSZWdlbmVyYXRpdmUgTWVkaWNpbmUgUmVzZWFyY2ggQ2VudGVyLCBG
cm9udGllcnMgU2NpZW5jZSBDZW50ZXIgZm9yIERpc2Vhc2UtcmVsYXRlZCBNb2xlY3VsYXIgTmV0
d29yaywgV2VzdCBDaGluYSBIb3NwaXRhbCBvZiBTaWNodWFuIFVuaXZlcnNpdHksIENoZW5nZHUs
IENoaW5hLiBFbGVjdHJvbmljIGFkZHJlc3M6IGxpdWppbmdwaW5nQHNjdS5lZHUuY24uPC9hdXRo
LWFkZHJlc3M+PHRpdGxlcz48dGl0bGU+UGVyaXRvbmVhbCBNMiBtYWNyb3BoYWdlLWRlcml2ZWQg
ZXh0cmFjZWxsdWxhciB2ZXNpY2xlcyBhcyBuYXR1cmFsIG11bHRpdGFyZ2V0IG5hbm90aGVyYXBl
dXRpY3MgdG8gYXR0ZW51YXRlIGN5dG9raW5lIHN0b3JtcyBhZnRlciBzZXZlcmUgaW5mZWN0aW9u
czwvdGl0bGU+PHNlY29uZGFyeS10aXRsZT5KIENvbnRyb2wgUmVsZWFzZTwvc2Vjb25kYXJ5LXRp
dGxlPjwvdGl0bGVzPjxwZXJpb2RpY2FsPjxmdWxsLXRpdGxlPkogQ29udHJvbCBSZWxlYXNlPC9m
dWxsLXRpdGxlPjwvcGVyaW9kaWNhbD48cGFnZXM+MTE4LTEzMjwvcGFnZXM+PHZvbHVtZT4zNDk8
L3ZvbHVtZT48ZWRpdGlvbj4yMDIyMDcwNjwvZWRpdGlvbj48a2V5d29yZHM+PGtleXdvcmQ+QW5n
aW90ZW5zaW4tQ29udmVydGluZyBFbnp5bWUgMjwva2V5d29yZD48a2V5d29yZD5BbmltYWxzPC9r
ZXl3b3JkPjxrZXl3b3JkPipDeXRva2luZSBSZWxlYXNlIFN5bmRyb21lL2RydWcgdGhlcmFweTwv
a2V5d29yZD48a2V5d29yZD5DeXRva2luZXMvbWV0YWJvbGlzbTwva2V5d29yZD48a2V5d29yZD5F
bmRvdG94aW5zPC9rZXl3b3JkPjxrZXl3b3JkPipFeHRyYWNlbGx1bGFyIFZlc2ljbGVzL21ldGFi
b2xpc208L2tleXdvcmQ+PGtleXdvcmQ+SHVtYW5zPC9rZXl3b3JkPjxrZXl3b3JkPkludGVybGV1
a2luLTYvbWV0YWJvbGlzbTwva2V5d29yZD48a2V5d29yZD4qTWFjcm9waGFnZXMvbWV0YWJvbGlz
bTwva2V5d29yZD48a2V5d29yZD4qTWljcm9STkFzL21ldGFib2xpc208L2tleXdvcmQ+PGtleXdv
cmQ+TkYta2FwcGEgQi9tZXRhYm9saXNtPC9rZXl3b3JkPjxrZXl3b3JkPlNBUlMtQ29WLTI8L2tl
eXdvcmQ+PGtleXdvcmQ+U3Bpa2UgR2x5Y29wcm90ZWluLCBDb3JvbmF2aXJ1czwva2V5d29yZD48
a2V5d29yZD5UdW1vciBOZWNyb3NpcyBGYWN0b3ItYWxwaGEvbWV0YWJvbGlzbTwva2V5d29yZD48
a2V5d29yZD5wMzggTWl0b2dlbi1BY3RpdmF0ZWQgUHJvdGVpbiBLaW5hc2VzPC9rZXl3b3JkPjxr
ZXl3b3JkPkNPVklELTE5IERydWcgVHJlYXRtZW50PC9rZXl3b3JkPjxrZXl3b3JkPkN5dG9raW5l
IHN0b3JtPC9rZXl3b3JkPjxrZXl3b3JkPkV4dHJhY2VsbHVsYXIgdmVzaWNsZTwva2V5d29yZD48
a2V5d29yZD5JbmZlY3Rpb248L2tleXdvcmQ+PGtleXdvcmQ+TWFjcm9waGFnZTwva2V5d29yZD48
L2tleXdvcmRzPjxkYXRlcz48eWVhcj4yMDIyPC95ZWFyPjxwdWItZGF0ZXM+PGRhdGU+U2VwPC9k
YXRlPjwvcHViLWRhdGVzPjwvZGF0ZXM+PGlzYm4+MDE2OC0zNjU5IChQcmludCkmI3hEOzAxNjgt
MzY1OTwvaXNibj48YWNjZXNzaW9uLW51bT4zNTc5MjE4NjwvYWNjZXNzaW9uLW51bT48dXJscz48
L3VybHM+PGN1c3RvbTE+RGVjbGFyYXRpb24gb2YgQ29tcGV0aW5nIEludGVyZXN0IFRoZSBhdXRo
b3JzIGRlY2xhcmUgdGhhdCB0aGV5IGhhdmUgbm8ga25vd24gY29tcGV0aW5nIGZpbmFuY2lhbCBp
bnRlcmVzdHMgb3IgcGVyc29uYWwgcmVsYXRpb25zaGlwcyB0aGF0IGNvdWxkIGhhdmUgYXBwZWFy
ZWQgdG8gaW5mbHVlbmNlIHRoZSB3b3JrIHJlcG9ydGVkIGluIHRoaXMgcGFwZXIuPC9jdXN0b20x
PjxjdXN0b20yPlBNQzkyNTcyNDA8L2N1c3RvbTI+PGVsZWN0cm9uaWMtcmVzb3VyY2UtbnVtPjEw
LjEwMTYvai5qY29ucmVsLjIwMjIuMDYuMDYzPC9lbGVjdHJvbmljLXJlc291cmNlLW51bT48cmVt
b3RlLWRhdGFiYXNlLXByb3ZpZGVyPk5MTTwvcmVtb3RlLWRhdGFiYXNlLXByb3ZpZGVyPjxsYW5n
dWFnZT5lbmc8L2xhbmd1YWdlPjwvcmVjb3JkPjwvQ2l0ZT48L0VuZE5vdGU+AG==
</w:fldData>
              </w:fldChar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  <w:instrText xml:space="preserve"> ADDIN EN.CITE </w:instrText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  <w:fldChar w:fldCharType="begin">
                <w:fldData xml:space="preserve">PEVuZE5vdGU+PENpdGU+PEF1dGhvcj5XYW5nPC9BdXRob3I+PFllYXI+MjAyMjwvWWVhcj48UmVj
TnVtPjQ4NTwvUmVjTnVtPjxEaXNwbGF5VGV4dD5bMzRdPC9EaXNwbGF5VGV4dD48cmVjb3JkPjxy
ZWMtbnVtYmVyPjQ4NTwvcmVjLW51bWJlcj48Zm9yZWlnbi1rZXlzPjxrZXkgYXBwPSJFTiIgZGIt
aWQ9Ijl2MHhkMnI5bnZhendwZXhlYTk1MndyZHBwcjlyNWVhcHN6MiIgdGltZXN0YW1wPSIxNzQz
NzE5NTE1Ij40ODU8L2tleT48L2ZvcmVpZ24ta2V5cz48cmVmLXR5cGUgbmFtZT0iSm91cm5hbCBB
cnRpY2xlIj4xNzwvcmVmLXR5cGU+PGNvbnRyaWJ1dG9ycz48YXV0aG9ycz48YXV0aG9yPldhbmcs
IFkuPC9hdXRob3I+PGF1dGhvcj5MaXUsIFMuPC9hdXRob3I+PGF1dGhvcj5MaSwgTC48L2F1dGhv
cj48YXV0aG9yPkxpLCBMLjwvYXV0aG9yPjxhdXRob3I+WmhvdSwgWC48L2F1dGhvcj48YXV0aG9y
PldhbiwgTS48L2F1dGhvcj48YXV0aG9yPkxvdSwgUC48L2F1dGhvcj48YXV0aG9yPlpoYW8sIE0u
PC9hdXRob3I+PGF1dGhvcj5MdiwgSy48L2F1dGhvcj48YXV0aG9yPll1YW4sIFkuPC9hdXRob3I+
PGF1dGhvcj5DaGVuLCBZLjwvYXV0aG9yPjxhdXRob3I+THUsIFkuPC9hdXRob3I+PGF1dGhvcj5D
aGVuZywgSi48L2F1dGhvcj48YXV0aG9yPkxpdSwgSi48L2F1dGhvcj48L2F1dGhvcnM+PC9jb250
cmlidXRvcnM+PGF1dGgtYWRkcmVzcz5OSEMgS2V5IExhYm9yYXRvcnkgb2YgVHJhbnNwbGFudCBF
bmdpbmVlcmluZyBhbmQgSW1tdW5vbG9neSwgUmVnZW5lcmF0aXZlIE1lZGljaW5lIFJlc2VhcmNo
IENlbnRlciwgRnJvbnRpZXJzIFNjaWVuY2UgQ2VudGVyIGZvciBEaXNlYXNlLXJlbGF0ZWQgTW9s
ZWN1bGFyIE5ldHdvcmssIFdlc3QgQ2hpbmEgSG9zcGl0YWwgb2YgU2ljaHVhbiBVbml2ZXJzaXR5
LCBDaGVuZ2R1LCBDaGluYS4mI3hEO0RlcGFydG1lbnQgb2YgTmVwaHJvbG9neSwgV2VzdCBDaGlu
YSBIb3NwaXRhbCBvZiBTaWNodWFuIFVuaXZlcnNpdHksIENoZW5nZHUsIENoaW5hLiYjeEQ7RGVw
YXJ0bWVudCBvZiBJbnRlZ3JhdGVkIFRyYWRpdGlvbmFsIENoaW5lc2UgYW5kIFdlc3Rlcm4gTWVk
aWNpbmUsIFdlc3QgQ2hpbmEgSG9zcGl0YWwgb2YgU2ljaHVhbiBVbml2ZXJzaXR5LCBDaGVuZ2R1
LCBDaGluYS4mI3hEO05IQyBLZXkgTGFib3JhdG9yeSBvZiBUcmFuc3BsYW50IEVuZ2luZWVyaW5n
IGFuZCBJbW11bm9sb2d5LCBSZWdlbmVyYXRpdmUgTWVkaWNpbmUgUmVzZWFyY2ggQ2VudGVyLCBG
cm9udGllcnMgU2NpZW5jZSBDZW50ZXIgZm9yIERpc2Vhc2UtcmVsYXRlZCBNb2xlY3VsYXIgTmV0
d29yaywgV2VzdCBDaGluYSBIb3NwaXRhbCBvZiBTaWNodWFuIFVuaXZlcnNpdHksIENoZW5nZHUs
IENoaW5hLiBFbGVjdHJvbmljIGFkZHJlc3M6IGxpdWppbmdwaW5nQHNjdS5lZHUuY24uPC9hdXRo
LWFkZHJlc3M+PHRpdGxlcz48dGl0bGU+UGVyaXRvbmVhbCBNMiBtYWNyb3BoYWdlLWRlcml2ZWQg
ZXh0cmFjZWxsdWxhciB2ZXNpY2xlcyBhcyBuYXR1cmFsIG11bHRpdGFyZ2V0IG5hbm90aGVyYXBl
dXRpY3MgdG8gYXR0ZW51YXRlIGN5dG9raW5lIHN0b3JtcyBhZnRlciBzZXZlcmUgaW5mZWN0aW9u
czwvdGl0bGU+PHNlY29uZGFyeS10aXRsZT5KIENvbnRyb2wgUmVsZWFzZTwvc2Vjb25kYXJ5LXRp
dGxlPjwvdGl0bGVzPjxwZXJpb2RpY2FsPjxmdWxsLXRpdGxlPkogQ29udHJvbCBSZWxlYXNlPC9m
dWxsLXRpdGxlPjwvcGVyaW9kaWNhbD48cGFnZXM+MTE4LTEzMjwvcGFnZXM+PHZvbHVtZT4zNDk8
L3ZvbHVtZT48ZWRpdGlvbj4yMDIyMDcwNjwvZWRpdGlvbj48a2V5d29yZHM+PGtleXdvcmQ+QW5n
aW90ZW5zaW4tQ29udmVydGluZyBFbnp5bWUgMjwva2V5d29yZD48a2V5d29yZD5BbmltYWxzPC9r
ZXl3b3JkPjxrZXl3b3JkPipDeXRva2luZSBSZWxlYXNlIFN5bmRyb21lL2RydWcgdGhlcmFweTwv
a2V5d29yZD48a2V5d29yZD5DeXRva2luZXMvbWV0YWJvbGlzbTwva2V5d29yZD48a2V5d29yZD5F
bmRvdG94aW5zPC9rZXl3b3JkPjxrZXl3b3JkPipFeHRyYWNlbGx1bGFyIFZlc2ljbGVzL21ldGFi
b2xpc208L2tleXdvcmQ+PGtleXdvcmQ+SHVtYW5zPC9rZXl3b3JkPjxrZXl3b3JkPkludGVybGV1
a2luLTYvbWV0YWJvbGlzbTwva2V5d29yZD48a2V5d29yZD4qTWFjcm9waGFnZXMvbWV0YWJvbGlz
bTwva2V5d29yZD48a2V5d29yZD4qTWljcm9STkFzL21ldGFib2xpc208L2tleXdvcmQ+PGtleXdv
cmQ+TkYta2FwcGEgQi9tZXRhYm9saXNtPC9rZXl3b3JkPjxrZXl3b3JkPlNBUlMtQ29WLTI8L2tl
eXdvcmQ+PGtleXdvcmQ+U3Bpa2UgR2x5Y29wcm90ZWluLCBDb3JvbmF2aXJ1czwva2V5d29yZD48
a2V5d29yZD5UdW1vciBOZWNyb3NpcyBGYWN0b3ItYWxwaGEvbWV0YWJvbGlzbTwva2V5d29yZD48
a2V5d29yZD5wMzggTWl0b2dlbi1BY3RpdmF0ZWQgUHJvdGVpbiBLaW5hc2VzPC9rZXl3b3JkPjxr
ZXl3b3JkPkNPVklELTE5IERydWcgVHJlYXRtZW50PC9rZXl3b3JkPjxrZXl3b3JkPkN5dG9raW5l
IHN0b3JtPC9rZXl3b3JkPjxrZXl3b3JkPkV4dHJhY2VsbHVsYXIgdmVzaWNsZTwva2V5d29yZD48
a2V5d29yZD5JbmZlY3Rpb248L2tleXdvcmQ+PGtleXdvcmQ+TWFjcm9waGFnZTwva2V5d29yZD48
L2tleXdvcmRzPjxkYXRlcz48eWVhcj4yMDIyPC95ZWFyPjxwdWItZGF0ZXM+PGRhdGU+U2VwPC9k
YXRlPjwvcHViLWRhdGVzPjwvZGF0ZXM+PGlzYm4+MDE2OC0zNjU5IChQcmludCkmI3hEOzAxNjgt
MzY1OTwvaXNibj48YWNjZXNzaW9uLW51bT4zNTc5MjE4NjwvYWNjZXNzaW9uLW51bT48dXJscz48
L3VybHM+PGN1c3RvbTE+RGVjbGFyYXRpb24gb2YgQ29tcGV0aW5nIEludGVyZXN0IFRoZSBhdXRo
b3JzIGRlY2xhcmUgdGhhdCB0aGV5IGhhdmUgbm8ga25vd24gY29tcGV0aW5nIGZpbmFuY2lhbCBp
bnRlcmVzdHMgb3IgcGVyc29uYWwgcmVsYXRpb25zaGlwcyB0aGF0IGNvdWxkIGhhdmUgYXBwZWFy
ZWQgdG8gaW5mbHVlbmNlIHRoZSB3b3JrIHJlcG9ydGVkIGluIHRoaXMgcGFwZXIuPC9jdXN0b20x
PjxjdXN0b20yPlBNQzkyNTcyNDA8L2N1c3RvbTI+PGVsZWN0cm9uaWMtcmVzb3VyY2UtbnVtPjEw
LjEwMTYvai5qY29ucmVsLjIwMjIuMDYuMDYzPC9lbGVjdHJvbmljLXJlc291cmNlLW51bT48cmVt
b3RlLWRhdGFiYXNlLXByb3ZpZGVyPk5MTTwvcmVtb3RlLWRhdGFiYXNlLXByb3ZpZGVyPjxsYW5n
dWFnZT5lbmc8L2xhbmd1YWdlPjwvcmVjb3JkPjwvQ2l0ZT48L0VuZE5vdGU+AG==
</w:fldData>
              </w:fldChar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  <w:fldChar w:fldCharType="end"/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fldChar w:fldCharType="separate"/>
            </w:r>
            <w:r>
              <w:rPr>
                <w:rFonts w:ascii="Arial Narrow" w:eastAsia="Arial Narrow" w:hAnsi="Arial Narrow" w:cs="Arial Narrow"/>
                <w:noProof/>
                <w:sz w:val="18"/>
                <w:szCs w:val="18"/>
              </w:rPr>
              <w:t>[34]</w:t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fldChar w:fldCharType="end"/>
            </w:r>
          </w:p>
        </w:tc>
      </w:tr>
      <w:tr w:rsidR="009839AA" w:rsidRPr="00935CA4" w14:paraId="5EF87993" w14:textId="77777777" w:rsidTr="000F5232">
        <w:trPr>
          <w:trHeight w:val="429"/>
        </w:trPr>
        <w:tc>
          <w:tcPr>
            <w:tcW w:w="758" w:type="pct"/>
            <w:vMerge/>
            <w:shd w:val="clear" w:color="auto" w:fill="FFFFFF" w:themeFill="background1"/>
            <w:vAlign w:val="center"/>
          </w:tcPr>
          <w:p w14:paraId="5CDF476E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sz w:val="18"/>
                <w:szCs w:val="18"/>
              </w:rPr>
            </w:pPr>
          </w:p>
        </w:tc>
        <w:tc>
          <w:tcPr>
            <w:tcW w:w="919" w:type="pct"/>
            <w:shd w:val="clear" w:color="auto" w:fill="FFFFFF" w:themeFill="background1"/>
            <w:vAlign w:val="center"/>
          </w:tcPr>
          <w:p w14:paraId="7CC42D4F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sz w:val="18"/>
                <w:szCs w:val="18"/>
              </w:rPr>
              <w:t>HIV</w:t>
            </w:r>
          </w:p>
        </w:tc>
        <w:tc>
          <w:tcPr>
            <w:tcW w:w="863" w:type="pct"/>
            <w:shd w:val="clear" w:color="auto" w:fill="FFFFFF" w:themeFill="background1"/>
            <w:vAlign w:val="center"/>
          </w:tcPr>
          <w:p w14:paraId="0D0B348D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several targets in oxidative stress response; IFN-Υ, TGF-β, Notch, TLR signalling; T- cell activation</w:t>
            </w:r>
          </w:p>
        </w:tc>
        <w:tc>
          <w:tcPr>
            <w:tcW w:w="2143" w:type="pct"/>
            <w:shd w:val="clear" w:color="auto" w:fill="FFFFFF" w:themeFill="background1"/>
            <w:vAlign w:val="center"/>
          </w:tcPr>
          <w:p w14:paraId="01EBBAA7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increased in HIV-positive subjects, correlated positively with metabolites associated with oxidative stress, may have protective anti-inflammatory effects during HIV pathogenesis.</w:t>
            </w:r>
          </w:p>
        </w:tc>
        <w:tc>
          <w:tcPr>
            <w:tcW w:w="317" w:type="pct"/>
            <w:shd w:val="clear" w:color="auto" w:fill="FFFFFF" w:themeFill="background1"/>
            <w:vAlign w:val="center"/>
          </w:tcPr>
          <w:p w14:paraId="4B643956" w14:textId="77777777" w:rsidR="009839AA" w:rsidRPr="00935CA4" w:rsidRDefault="009839AA" w:rsidP="000F5232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begin">
                <w:fldData xml:space="preserve">PEVuZE5vdGU+PENpdGU+PEF1dGhvcj5DaGV0dGltYWRhPC9BdXRob3I+PFllYXI+MjAyMDwvWWVh
cj48UmVjTnVtPjgzNjwvUmVjTnVtPjxEaXNwbGF5VGV4dD5bODJdPC9EaXNwbGF5VGV4dD48cmVj
b3JkPjxyZWMtbnVtYmVyPjgzNjwvcmVjLW51bWJlcj48Zm9yZWlnbi1rZXlzPjxrZXkgYXBwPSJF
TiIgZGItaWQ9Ijl2MHhkMnI5bnZhendwZXhlYTk1MndyZHBwcjlyNWVhcHN6MiIgdGltZXN0YW1w
PSIxNzQzNzY5MTg5Ij44MzY8L2tleT48L2ZvcmVpZ24ta2V5cz48cmVmLXR5cGUgbmFtZT0iSm91
cm5hbCBBcnRpY2xlIj4xNzwvcmVmLXR5cGU+PGNvbnRyaWJ1dG9ycz48YXV0aG9ycz48YXV0aG9y
PkNoZXR0aW1hZGEsIFMuPC9hdXRob3I+PGF1dGhvcj5Mb3JlbnosIEQuIFIuPC9hdXRob3I+PGF1
dGhvcj5NaXNyYSwgVi48L2F1dGhvcj48YXV0aG9yPldvbGluc2t5LCBTLiBNLjwvYXV0aG9yPjxh
dXRob3I+R2FidXpkYSwgRC48L2F1dGhvcj48L2F1dGhvcnM+PC9jb250cmlidXRvcnM+PGF1dGgt
YWRkcmVzcz5EZXBhcnRtZW50IG9mIENhbmNlciBJbW11bm9sb2d5IGFuZCBWaXJvbG9neSwgRGFu
YS1GYXJiZXIgQ2FuY2VyIEluc3RpdHV0ZSwgQm9zdG9uLCBNQSwgVVNBLiYjeEQ7RGl2aXNpb24g
b2YgSW5mZWN0aW91cyBEaXNlYXNlcywgRGVwYXJ0bWVudCBvZiBNZWRpY2luZSwgTm9ydGh3ZXN0
ZXJuIFVuaXZlcnNpdHkgRmVpbmJlcmcgU2Nob29sIG9mIE1lZGljaW5lLCBDaGljYWdvLCBJTCwg
VVNBLiYjeEQ7RGVwYXJ0bWVudCBvZiBDYW5jZXIgSW1tdW5vbG9neSBhbmQgVmlyb2xvZ3ksIERh
bmEtRmFyYmVyIENhbmNlciBJbnN0aXR1dGUsIEJvc3RvbiwgTUEsIFVTQS4gZGFuYV9nYWJ1emRh
QGRmY2kuaGFydmFyZC5lZHUuJiN4RDtEZXBhcnRtZW50IG9mIE5ldXJvbG9neSwgSGFydmFyZCBN
ZWRpY2FsIFNjaG9vbCwgQm9zdG9uLCBNQSwgVVNBLiBkYW5hX2dhYnV6ZGFAZGZjaS5oYXJ2YXJk
LmVkdS48L2F1dGgtYWRkcmVzcz48dGl0bGVzPjx0aXRsZT5TbWFsbCBSTkEgc2VxdWVuY2luZyBv
ZiBleHRyYWNlbGx1bGFyIHZlc2ljbGVzIGlkZW50aWZpZXMgY2lyY3VsYXRpbmcgbWlSTkFzIHJl
bGF0ZWQgdG8gaW5mbGFtbWF0aW9uIGFuZCBveGlkYXRpdmUgc3RyZXNzIGluIEhJViBwYXRpZW50
czwvdGl0bGU+PHNlY29uZGFyeS10aXRsZT5CTUMgSW1tdW5vbDwvc2Vjb25kYXJ5LXRpdGxlPjwv
dGl0bGVzPjxwZXJpb2RpY2FsPjxmdWxsLXRpdGxlPkJNQyBJbW11bm9sPC9mdWxsLXRpdGxlPjwv
cGVyaW9kaWNhbD48cGFnZXM+NTc8L3BhZ2VzPjx2b2x1bWU+MjE8L3ZvbHVtZT48bnVtYmVyPjE8
L251bWJlcj48ZWRpdGlvbj4yMDIwMTExMTwvZWRpdGlvbj48a2V5d29yZHM+PGtleXdvcmQ+QWR1
bHQ8L2tleXdvcmQ+PGtleXdvcmQ+Q0Q0LVBvc2l0aXZlIFQtTHltcGhvY3l0ZXMvKmltbXVub2xv
Z3k8L2tleXdvcmQ+PGtleXdvcmQ+Q2lyY3VsYXRpbmcgTWljcm9STkEvKmdlbmV0aWNzPC9rZXl3
b3JkPjxrZXl3b3JkPkV4dHJhY2VsbHVsYXIgVmVzaWNsZXMvKmdlbmV0aWNzPC9rZXl3b3JkPjxr
ZXl3b3JkPkZlbWFsZTwva2V5d29yZD48a2V5d29yZD5HZW5ldGljIE1hcmtlcnMvKmdlbmV0aWNz
PC9rZXl3b3JkPjxrZXl3b3JkPkhJViBJbmZlY3Rpb25zL2dlbmV0aWNzLyppbW11bm9sb2d5PC9r
ZXl3b3JkPjxrZXl3b3JkPkhJVi0xLypwaHlzaW9sb2d5PC9rZXl3b3JkPjxrZXl3b3JkPkhpZ2gt
VGhyb3VnaHB1dCBOdWNsZW90aWRlIFNlcXVlbmNpbmc8L2tleXdvcmQ+PGtleXdvcmQ+SHVtYW5z
PC9rZXl3b3JkPjxrZXl3b3JkPkluZmxhbW1hdGlvbi8qZ2VuZXRpY3M8L2tleXdvcmQ+PGtleXdv
cmQ+TWFsZTwva2V5d29yZD48a2V5d29yZD5NaWRkbGUgQWdlZDwva2V5d29yZD48a2V5d29yZD5P
eGlkYXRpdmUgU3RyZXNzL2dlbmV0aWNzPC9rZXl3b3JkPjxrZXl3b3JkPkV4b3NvbWVzPC9rZXl3
b3JkPjxrZXl3b3JkPkV4dHJhY2VsbHVsYXIgdmVzaWNsZXM8L2tleXdvcmQ+PGtleXdvcmQ+SGl2
PC9rZXl3b3JkPjxrZXl3b3JkPkluZmxhbW1hdGlvbjwva2V5d29yZD48a2V5d29yZD5NaVJOQTwv
a2V5d29yZD48a2V5d29yZD5PeGlkYXRpdmUgc3RyZXNzPC9rZXl3b3JkPjxrZXl3b3JkPlNtYWxs
IFJOQTwva2V5d29yZD48L2tleXdvcmRzPjxkYXRlcz48eWVhcj4yMDIwPC95ZWFyPjxwdWItZGF0
ZXM+PGRhdGU+Tm92IDExPC9kYXRlPjwvcHViLWRhdGVzPjwvZGF0ZXM+PGlzYm4+MTQ3MS0yMTcy
PC9pc2JuPjxhY2Nlc3Npb24tbnVtPjMzMTc2NzEwPC9hY2Nlc3Npb24tbnVtPjx1cmxzPjwvdXJs
cz48Y3VzdG9tMT5UaGUgYXV0aG9ycyBkZWNsYXJlIHRoYXQgdGhleSBoYXZlIG5vIGNvbXBldGlu
ZyBpbnRlcmVzdHMuPC9jdXN0b20xPjxjdXN0b20yPlBNQzc2NTY2ODY8L2N1c3RvbTI+PGVsZWN0
cm9uaWMtcmVzb3VyY2UtbnVtPjEwLjExODYvczEyODY1LTAyMC0wMDM4Ni01PC9lbGVjdHJvbmlj
LXJlc291cmNlLW51bT48cmVtb3RlLWRhdGFiYXNlLXByb3ZpZGVyPk5MTTwvcmVtb3RlLWRhdGFi
YXNlLXByb3ZpZGVyPjxsYW5ndWFnZT5lbmc8L2xhbmd1YWdlPjwvcmVjb3JkPjwvQ2l0ZT48L0Vu
ZE5vdGU+AG==
</w:fldData>
              </w:fldChar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begin">
                <w:fldData xml:space="preserve">PEVuZE5vdGU+PENpdGU+PEF1dGhvcj5DaGV0dGltYWRhPC9BdXRob3I+PFllYXI+MjAyMDwvWWVh
cj48UmVjTnVtPjgzNjwvUmVjTnVtPjxEaXNwbGF5VGV4dD5bODJdPC9EaXNwbGF5VGV4dD48cmVj
b3JkPjxyZWMtbnVtYmVyPjgzNjwvcmVjLW51bWJlcj48Zm9yZWlnbi1rZXlzPjxrZXkgYXBwPSJF
TiIgZGItaWQ9Ijl2MHhkMnI5bnZhendwZXhlYTk1MndyZHBwcjlyNWVhcHN6MiIgdGltZXN0YW1w
PSIxNzQzNzY5MTg5Ij44MzY8L2tleT48L2ZvcmVpZ24ta2V5cz48cmVmLXR5cGUgbmFtZT0iSm91
cm5hbCBBcnRpY2xlIj4xNzwvcmVmLXR5cGU+PGNvbnRyaWJ1dG9ycz48YXV0aG9ycz48YXV0aG9y
PkNoZXR0aW1hZGEsIFMuPC9hdXRob3I+PGF1dGhvcj5Mb3JlbnosIEQuIFIuPC9hdXRob3I+PGF1
dGhvcj5NaXNyYSwgVi48L2F1dGhvcj48YXV0aG9yPldvbGluc2t5LCBTLiBNLjwvYXV0aG9yPjxh
dXRob3I+R2FidXpkYSwgRC48L2F1dGhvcj48L2F1dGhvcnM+PC9jb250cmlidXRvcnM+PGF1dGgt
YWRkcmVzcz5EZXBhcnRtZW50IG9mIENhbmNlciBJbW11bm9sb2d5IGFuZCBWaXJvbG9neSwgRGFu
YS1GYXJiZXIgQ2FuY2VyIEluc3RpdHV0ZSwgQm9zdG9uLCBNQSwgVVNBLiYjeEQ7RGl2aXNpb24g
b2YgSW5mZWN0aW91cyBEaXNlYXNlcywgRGVwYXJ0bWVudCBvZiBNZWRpY2luZSwgTm9ydGh3ZXN0
ZXJuIFVuaXZlcnNpdHkgRmVpbmJlcmcgU2Nob29sIG9mIE1lZGljaW5lLCBDaGljYWdvLCBJTCwg
VVNBLiYjeEQ7RGVwYXJ0bWVudCBvZiBDYW5jZXIgSW1tdW5vbG9neSBhbmQgVmlyb2xvZ3ksIERh
bmEtRmFyYmVyIENhbmNlciBJbnN0aXR1dGUsIEJvc3RvbiwgTUEsIFVTQS4gZGFuYV9nYWJ1emRh
QGRmY2kuaGFydmFyZC5lZHUuJiN4RDtEZXBhcnRtZW50IG9mIE5ldXJvbG9neSwgSGFydmFyZCBN
ZWRpY2FsIFNjaG9vbCwgQm9zdG9uLCBNQSwgVVNBLiBkYW5hX2dhYnV6ZGFAZGZjaS5oYXJ2YXJk
LmVkdS48L2F1dGgtYWRkcmVzcz48dGl0bGVzPjx0aXRsZT5TbWFsbCBSTkEgc2VxdWVuY2luZyBv
ZiBleHRyYWNlbGx1bGFyIHZlc2ljbGVzIGlkZW50aWZpZXMgY2lyY3VsYXRpbmcgbWlSTkFzIHJl
bGF0ZWQgdG8gaW5mbGFtbWF0aW9uIGFuZCBveGlkYXRpdmUgc3RyZXNzIGluIEhJViBwYXRpZW50
czwvdGl0bGU+PHNlY29uZGFyeS10aXRsZT5CTUMgSW1tdW5vbDwvc2Vjb25kYXJ5LXRpdGxlPjwv
dGl0bGVzPjxwZXJpb2RpY2FsPjxmdWxsLXRpdGxlPkJNQyBJbW11bm9sPC9mdWxsLXRpdGxlPjwv
cGVyaW9kaWNhbD48cGFnZXM+NTc8L3BhZ2VzPjx2b2x1bWU+MjE8L3ZvbHVtZT48bnVtYmVyPjE8
L251bWJlcj48ZWRpdGlvbj4yMDIwMTExMTwvZWRpdGlvbj48a2V5d29yZHM+PGtleXdvcmQ+QWR1
bHQ8L2tleXdvcmQ+PGtleXdvcmQ+Q0Q0LVBvc2l0aXZlIFQtTHltcGhvY3l0ZXMvKmltbXVub2xv
Z3k8L2tleXdvcmQ+PGtleXdvcmQ+Q2lyY3VsYXRpbmcgTWljcm9STkEvKmdlbmV0aWNzPC9rZXl3
b3JkPjxrZXl3b3JkPkV4dHJhY2VsbHVsYXIgVmVzaWNsZXMvKmdlbmV0aWNzPC9rZXl3b3JkPjxr
ZXl3b3JkPkZlbWFsZTwva2V5d29yZD48a2V5d29yZD5HZW5ldGljIE1hcmtlcnMvKmdlbmV0aWNz
PC9rZXl3b3JkPjxrZXl3b3JkPkhJViBJbmZlY3Rpb25zL2dlbmV0aWNzLyppbW11bm9sb2d5PC9r
ZXl3b3JkPjxrZXl3b3JkPkhJVi0xLypwaHlzaW9sb2d5PC9rZXl3b3JkPjxrZXl3b3JkPkhpZ2gt
VGhyb3VnaHB1dCBOdWNsZW90aWRlIFNlcXVlbmNpbmc8L2tleXdvcmQ+PGtleXdvcmQ+SHVtYW5z
PC9rZXl3b3JkPjxrZXl3b3JkPkluZmxhbW1hdGlvbi8qZ2VuZXRpY3M8L2tleXdvcmQ+PGtleXdv
cmQ+TWFsZTwva2V5d29yZD48a2V5d29yZD5NaWRkbGUgQWdlZDwva2V5d29yZD48a2V5d29yZD5P
eGlkYXRpdmUgU3RyZXNzL2dlbmV0aWNzPC9rZXl3b3JkPjxrZXl3b3JkPkV4b3NvbWVzPC9rZXl3
b3JkPjxrZXl3b3JkPkV4dHJhY2VsbHVsYXIgdmVzaWNsZXM8L2tleXdvcmQ+PGtleXdvcmQ+SGl2
PC9rZXl3b3JkPjxrZXl3b3JkPkluZmxhbW1hdGlvbjwva2V5d29yZD48a2V5d29yZD5NaVJOQTwv
a2V5d29yZD48a2V5d29yZD5PeGlkYXRpdmUgc3RyZXNzPC9rZXl3b3JkPjxrZXl3b3JkPlNtYWxs
IFJOQTwva2V5d29yZD48L2tleXdvcmRzPjxkYXRlcz48eWVhcj4yMDIwPC95ZWFyPjxwdWItZGF0
ZXM+PGRhdGU+Tm92IDExPC9kYXRlPjwvcHViLWRhdGVzPjwvZGF0ZXM+PGlzYm4+MTQ3MS0yMTcy
PC9pc2JuPjxhY2Nlc3Npb24tbnVtPjMzMTc2NzEwPC9hY2Nlc3Npb24tbnVtPjx1cmxzPjwvdXJs
cz48Y3VzdG9tMT5UaGUgYXV0aG9ycyBkZWNsYXJlIHRoYXQgdGhleSBoYXZlIG5vIGNvbXBldGlu
ZyBpbnRlcmVzdHMuPC9jdXN0b20xPjxjdXN0b20yPlBNQzc2NTY2ODY8L2N1c3RvbTI+PGVsZWN0
cm9uaWMtcmVzb3VyY2UtbnVtPjEwLjExODYvczEyODY1LTAyMC0wMDM4Ni01PC9lbGVjdHJvbmlj
LXJlc291cmNlLW51bT48cmVtb3RlLWRhdGFiYXNlLXByb3ZpZGVyPk5MTTwvcmVtb3RlLWRhdGFi
YXNlLXByb3ZpZGVyPjxsYW5ndWFnZT5lbmc8L2xhbmd1YWdlPjwvcmVjb3JkPjwvQ2l0ZT48L0Vu
ZE5vdGU+AG==
</w:fldData>
              </w:fldChar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end"/>
            </w: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Arial Narrow" w:eastAsia="Arial Narrow" w:hAnsi="Arial Narrow" w:cs="Arial Narrow"/>
                <w:noProof/>
                <w:color w:val="000000"/>
                <w:sz w:val="18"/>
                <w:szCs w:val="18"/>
              </w:rPr>
              <w:t>[82]</w:t>
            </w: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end"/>
            </w:r>
          </w:p>
        </w:tc>
      </w:tr>
      <w:tr w:rsidR="009839AA" w:rsidRPr="00935CA4" w14:paraId="24B3F210" w14:textId="77777777" w:rsidTr="000F5232">
        <w:trPr>
          <w:trHeight w:val="429"/>
        </w:trPr>
        <w:tc>
          <w:tcPr>
            <w:tcW w:w="758" w:type="pct"/>
            <w:vMerge/>
            <w:shd w:val="clear" w:color="auto" w:fill="FFFFFF" w:themeFill="background1"/>
            <w:vAlign w:val="center"/>
          </w:tcPr>
          <w:p w14:paraId="7D5CEB5E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sz w:val="18"/>
                <w:szCs w:val="18"/>
              </w:rPr>
            </w:pPr>
          </w:p>
        </w:tc>
        <w:tc>
          <w:tcPr>
            <w:tcW w:w="919" w:type="pct"/>
            <w:shd w:val="clear" w:color="auto" w:fill="FFFFFF" w:themeFill="background1"/>
            <w:vAlign w:val="center"/>
          </w:tcPr>
          <w:p w14:paraId="70BE75B9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sz w:val="18"/>
                <w:szCs w:val="18"/>
              </w:rPr>
              <w:t>HSV</w:t>
            </w:r>
          </w:p>
        </w:tc>
        <w:tc>
          <w:tcPr>
            <w:tcW w:w="863" w:type="pct"/>
            <w:shd w:val="clear" w:color="auto" w:fill="FFFFFF" w:themeFill="background1"/>
            <w:vAlign w:val="center"/>
          </w:tcPr>
          <w:p w14:paraId="55B72EB8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Several targets</w:t>
            </w:r>
          </w:p>
        </w:tc>
        <w:tc>
          <w:tcPr>
            <w:tcW w:w="2143" w:type="pct"/>
            <w:shd w:val="clear" w:color="auto" w:fill="FFFFFF" w:themeFill="background1"/>
          </w:tcPr>
          <w:p w14:paraId="6F883410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 xml:space="preserve">neuronal cell damage and oxidative stress </w:t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  <w:t xml:space="preserve">associated </w:t>
            </w:r>
            <w:proofErr w:type="spellStart"/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exosomal</w:t>
            </w:r>
            <w:proofErr w:type="spellEnd"/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 xml:space="preserve"> miRNAs</w:t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  <w:t xml:space="preserve">. </w:t>
            </w:r>
          </w:p>
        </w:tc>
        <w:tc>
          <w:tcPr>
            <w:tcW w:w="317" w:type="pct"/>
            <w:shd w:val="clear" w:color="auto" w:fill="FFFFFF" w:themeFill="background1"/>
            <w:vAlign w:val="center"/>
          </w:tcPr>
          <w:p w14:paraId="5742473E" w14:textId="77777777" w:rsidR="009839AA" w:rsidRPr="00935CA4" w:rsidRDefault="009839AA" w:rsidP="000F5232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begin">
                <w:fldData xml:space="preserve">PEVuZE5vdGU+PENpdGU+PEF1dGhvcj5TY2hlaWJlcjwvQXV0aG9yPjxZZWFyPjIwMjQ8L1llYXI+
PFJlY051bT44OTU8L1JlY051bT48RGlzcGxheVRleHQ+WzEwMV08L0Rpc3BsYXlUZXh0PjxyZWNv
cmQ+PHJlYy1udW1iZXI+ODk1PC9yZWMtbnVtYmVyPjxmb3JlaWduLWtleXM+PGtleSBhcHA9IkVO
IiBkYi1pZD0iOXYweGQycjludmF6d3BleGVhOTUyd3JkcHByOXI1ZWFwc3oyIiB0aW1lc3RhbXA9
IjE3NDM3Nzg5MTQiPjg5NTwva2V5PjwvZm9yZWlnbi1rZXlzPjxyZWYtdHlwZSBuYW1lPSJKb3Vy
bmFsIEFydGljbGUiPjE3PC9yZWYtdHlwZT48Y29udHJpYnV0b3JzPjxhdXRob3JzPjxhdXRob3I+
U2NoZWliZXIsIEMuPC9hdXRob3I+PGF1dGhvcj5LbGVpbiwgSC4gQy48L2F1dGhvcj48YXV0aG9y
PlNjaG5laWRlciwgSi4gTS48L2F1dGhvcj48YXV0aG9yPlNjaHVseiwgVC48L2F1dGhvcj48YXV0
aG9yPkJlY2h0ZXIsIEsuPC9hdXRob3I+PGF1dGhvcj5UdW1hbmksIEguPC9hdXRob3I+PGF1dGhv
cj5LYXBhcGEsIFQuPC9hdXRob3I+PGF1dGhvcj5GbGlua21hbiwgRC48L2F1dGhvcj48YXV0aG9y
PkNvZmZleSwgRS48L2F1dGhvcj48YXV0aG9yPlJvc3MsIEQuPC9hdXRob3I+PGF1dGhvcj7EjGlz
dGpha292cywgTS48L2F1dGhvcj48YXV0aG9yPk5vcmEtS3LFq2tsZSwgWi48L2F1dGhvcj48YXV0
aG9yPkJvcnRvbG90dGksIEQuPC9hdXRob3I+PGF1dGhvcj5SaXp6bywgUi48L2F1dGhvcj48YXV0
aG9yPk11cm92c2thLCBNLjwvYXV0aG9yPjxhdXRob3I+U2NobmVpZGVyLCBFLiBNLjwvYXV0aG9y
PjwvYXV0aG9ycz48L2NvbnRyaWJ1dG9ycz48YXV0aC1hZGRyZXNzPkNsaW5pYyBmb3IgQW5hZXN0
aGVzaW9sb2d5IGFuZCBJbnRlbnNpdmUgQ2FyZSBNZWRpY2luZSwgVWxtIFVuaXZlcnNpdHkgSG9z
cGl0YWwsIDg5MDgxIFVsbSwgR2VybWFueS4mI3hEO0RlcGFydG1lbnQgb2YgTmV1cm9sb2d5LCBV
bG0gVW5pdmVyc2l0eSBIb3NwaXRhbCwgODkwODEgVWxtLCBHZXJtYW55LiYjeEQ7RGVwYXJ0bWVu
dCBvZiBOdWNsZWFyIE1lZGljaW5lIGFuZCBNb2xlY3VsYXIgSW1hZ2luZywgVW5pdmVyc2l0eSBN
ZWRpY2FsIENlbnRlciBHcm9uaW5nZW4sIFVuaXZlcnNpdHkgb2YgR3JvbmluZ2VuLCA5NzAwIFJC
IEdyb25pbmdlbiwgVGhlIE5ldGhlcmxhbmRzLiYjeEQ7UmVzZWFyY2ggYW5kIEVkdWNhdGlvbiBE
ZXBhcnRtZW50IEFkZGljdGlvbiBDYXJlIE5vcnRoZXJuIE5ldGhlcmxhbmRzLCA5NzI4IEpSIEdy
b25pbmdlbiwgVGhlIE5ldGhlcmxhbmRzLiYjeEQ7Q2xpbmljIGZvciBQc3ljaGlhdHJ5IGFuZCBQ
c3ljaG90aGVyYXB5IElJLCBVbG0gVW5pdmVyc2l0eSwgODkzMTIgR3VlbnpidXJnLCBHZXJtYW55
LiYjeEQ7RGVwYXJ0bWVudCBvZiBOZXVyb3N1cmdlcnksIFVsbSBVbml2ZXJzaXR5IEhvc3BpdGFs
LCA4OTA4MSBVbG0sIEdlcm1hbnkuJiN4RDtUdXJrdSBCaW9zY2llbmNlIENlbnRyZSwgVW5pdmVy
c2l0eSBvZiBUdXJrdSBhbmQgw4VibyBBa2FkZW1pIFVuaXZlcnNpdHksIDIwNTIxIFR1cmt1LCBG
aW5sYW5kLiYjeEQ7S2ltZXJhIExhYnMgSW5jLiwgTWlyYW1hciwgRkwgMzMwMjUsIFVTQS4mI3hE
O0luc3RpdHV0ZSBvZiBNaWNyb2Jpb2xvZ3kgYW5kIFZpcm9sb2d5LCBSaWdhIFN0cmFkaW5zIFVu
aXZlcnNpdHksIDEwNjcgUmlnYSwgTGF0dmlhLiYjeEQ7RGVwYXJ0bWVudCBvZiBDaGVtaWNhbCwg
UGhhcm1hY2V1dGljYWwgYW5kIEFncmljdWx0dXJhbCBTY2llbmNlLCBVbml2ZXJzaXR5IG9mIEZl
cnJhcmEsIFZpYSBMdWlnaSBCb3JzYXJpLCA0NiwgNDQxMjEgRmVycmFyYSwgSXRhbHkuJiN4RDtM
YWJvcmF0b3J5IGZvciBBZHZhbmNlZCBUaGVyYXBldXRpYyBUZWNobm9sb2dpZXMgKExUVEEpLCBV
bml2ZXJzaXR5IG9mIEZlcnJhcmEsIDQ0MTIxIEZlcnJhcmEsIEl0YWx5LjwvYXV0aC1hZGRyZXNz
Pjx0aXRsZXM+PHRpdGxlPkhTVi0xIGFuZCBDZWxsdWxhciBtaVJOQXMgaW4gQ1NGLURlcml2ZWQg
RXhvc29tZXMgYXMgRGlhZ25vc3RpY2FsbHkgUmVsZXZhbnQgQmlvbWFya2VycyBmb3IgTmV1cm9p
bmZsYW1tYXRpb248L3RpdGxlPjxzZWNvbmRhcnktdGl0bGU+Q2VsbHM8L3NlY29uZGFyeS10aXRs
ZT48L3RpdGxlcz48cGVyaW9kaWNhbD48ZnVsbC10aXRsZT5DZWxsczwvZnVsbC10aXRsZT48L3Bl
cmlvZGljYWw+PHZvbHVtZT4xMzwvdm9sdW1lPjxudW1iZXI+MTQ8L251bWJlcj48ZWRpdGlvbj4y
MDI0MDcxNzwvZWRpdGlvbj48a2V5d29yZHM+PGtleXdvcmQ+SHVtYW5zPC9rZXl3b3JkPjxrZXl3
b3JkPipFeG9zb21lcy9tZXRhYm9saXNtPC9rZXl3b3JkPjxrZXl3b3JkPipNaWNyb1JOQXMvZ2Vu
ZXRpY3MvY2VyZWJyb3NwaW5hbCBmbHVpZC9tZXRhYm9saXNtPC9rZXl3b3JkPjxrZXl3b3JkPipI
ZXJwZXN2aXJ1cyAxLCBIdW1hbi9nZW5ldGljczwva2V5d29yZD48a2V5d29yZD4qQmlvbWFya2Vy
cy9jZXJlYnJvc3BpbmFsIGZsdWlkL21ldGFib2xpc208L2tleXdvcmQ+PGtleXdvcmQ+TWFsZTwv
a2V5d29yZD48a2V5d29yZD5GZW1hbGU8L2tleXdvcmQ+PGtleXdvcmQ+Kk5ldXJvaW5mbGFtbWF0
b3J5IERpc2Vhc2VzL2NlcmVicm9zcGluYWwgZmx1aWQvbWV0YWJvbGlzbTwva2V5d29yZD48a2V5
d29yZD5NaWRkbGUgQWdlZDwva2V5d29yZD48a2V5d29yZD5BZHVsdDwva2V5d29yZD48a2V5d29y
ZD5BZ2VkPC9rZXl3b3JkPjxrZXl3b3JkPkNTRiBleG9zb21lczwva2V5d29yZD48a2V5d29yZD5I
c3YtMTwva2V5d29yZD48a2V5d29yZD5JbC04PC9rZXl3b3JkPjxrZXl3b3JkPk5mTDwva2V5d29y
ZD48a2V5d29yZD5lbmNlcGhhbGl0aXM8L2tleXdvcmQ+PGtleXdvcmQ+bG93LWdyYWRlIGluZmxh
bW1hdGlvbjwva2V5d29yZD48a2V5d29yZD5taVJOQTwva2V5d29yZD48a2V5d29yZD5uZXVyb25h
bCBkYW1hZ2U8L2tleXdvcmQ+PGtleXdvcmQ+b3hpZGF0aXZlIHN0cmVzczwva2V5d29yZD48a2V5
d29yZD5wc3ljaGlhdHJpYyBkaXNlYXNlPC9rZXl3b3JkPjxrZXl3b3JkPnRyYXVtYXRpYyBicmFp
biBpbmp1cnk8L2tleXdvcmQ+PC9rZXl3b3Jkcz48ZGF0ZXM+PHllYXI+MjAyNDwveWVhcj48cHVi
LWRhdGVzPjxkYXRlPkp1bCAxNzwvZGF0ZT48L3B1Yi1kYXRlcz48L2RhdGVzPjxpc2JuPjIwNzMt
NDQwOTwvaXNibj48YWNjZXNzaW9uLW51bT4zOTA1Njc5MDwvYWNjZXNzaW9uLW51bT48dXJscz48
L3VybHM+PGN1c3RvbTE+QXV0aG9yIER1bmNhbiBSb3NzIHdhcyBlbXBsb3llZCBieSB0aGUgY29t
cGFueSBLaW1lcmEgTGFicyBJbmMuIFRoZSByZW1haW5pbmcgYXV0aG9ycyBkZWNsYXJlIHRoYXQg
dGhlIHJlc2VhcmNoIHdhcyBjb25kdWN0ZWQgaW4gdGhlIGFic2VuY2Ugb2YgYW55IGNvbW1lcmNp
YWwgb3IgZmluYW5jaWFsIHJlbGF0aW9uc2hpcHMgdGhhdCBjb3VsZCBiZSBjb25zdHJ1ZWQgYXMg
YSBwb3RlbnRpYWwgY29uZmxpY3Qgb2YgaW50ZXJlc3QuPC9jdXN0b20xPjxjdXN0b20yPlBNQzEx
Mjc1MTUxPC9jdXN0b20yPjxlbGVjdHJvbmljLXJlc291cmNlLW51bT4xMC4zMzkwL2NlbGxzMTMx
NDEyMDg8L2VsZWN0cm9uaWMtcmVzb3VyY2UtbnVtPjxyZW1vdGUtZGF0YWJhc2UtcHJvdmlkZXI+
TkxNPC9yZW1vdGUtZGF0YWJhc2UtcHJvdmlkZXI+PGxhbmd1YWdlPmVuZzwvbGFuZ3VhZ2U+PC9y
ZWNvcmQ+PC9DaXRlPjwvRW5kTm90ZT4A
</w:fldData>
              </w:fldChar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begin">
                <w:fldData xml:space="preserve">PEVuZE5vdGU+PENpdGU+PEF1dGhvcj5TY2hlaWJlcjwvQXV0aG9yPjxZZWFyPjIwMjQ8L1llYXI+
PFJlY051bT44OTU8L1JlY051bT48RGlzcGxheVRleHQ+WzEwMV08L0Rpc3BsYXlUZXh0PjxyZWNv
cmQ+PHJlYy1udW1iZXI+ODk1PC9yZWMtbnVtYmVyPjxmb3JlaWduLWtleXM+PGtleSBhcHA9IkVO
IiBkYi1pZD0iOXYweGQycjludmF6d3BleGVhOTUyd3JkcHByOXI1ZWFwc3oyIiB0aW1lc3RhbXA9
IjE3NDM3Nzg5MTQiPjg5NTwva2V5PjwvZm9yZWlnbi1rZXlzPjxyZWYtdHlwZSBuYW1lPSJKb3Vy
bmFsIEFydGljbGUiPjE3PC9yZWYtdHlwZT48Y29udHJpYnV0b3JzPjxhdXRob3JzPjxhdXRob3I+
U2NoZWliZXIsIEMuPC9hdXRob3I+PGF1dGhvcj5LbGVpbiwgSC4gQy48L2F1dGhvcj48YXV0aG9y
PlNjaG5laWRlciwgSi4gTS48L2F1dGhvcj48YXV0aG9yPlNjaHVseiwgVC48L2F1dGhvcj48YXV0
aG9yPkJlY2h0ZXIsIEsuPC9hdXRob3I+PGF1dGhvcj5UdW1hbmksIEguPC9hdXRob3I+PGF1dGhv
cj5LYXBhcGEsIFQuPC9hdXRob3I+PGF1dGhvcj5GbGlua21hbiwgRC48L2F1dGhvcj48YXV0aG9y
PkNvZmZleSwgRS48L2F1dGhvcj48YXV0aG9yPlJvc3MsIEQuPC9hdXRob3I+PGF1dGhvcj7EjGlz
dGpha292cywgTS48L2F1dGhvcj48YXV0aG9yPk5vcmEtS3LFq2tsZSwgWi48L2F1dGhvcj48YXV0
aG9yPkJvcnRvbG90dGksIEQuPC9hdXRob3I+PGF1dGhvcj5SaXp6bywgUi48L2F1dGhvcj48YXV0
aG9yPk11cm92c2thLCBNLjwvYXV0aG9yPjxhdXRob3I+U2NobmVpZGVyLCBFLiBNLjwvYXV0aG9y
PjwvYXV0aG9ycz48L2NvbnRyaWJ1dG9ycz48YXV0aC1hZGRyZXNzPkNsaW5pYyBmb3IgQW5hZXN0
aGVzaW9sb2d5IGFuZCBJbnRlbnNpdmUgQ2FyZSBNZWRpY2luZSwgVWxtIFVuaXZlcnNpdHkgSG9z
cGl0YWwsIDg5MDgxIFVsbSwgR2VybWFueS4mI3hEO0RlcGFydG1lbnQgb2YgTmV1cm9sb2d5LCBV
bG0gVW5pdmVyc2l0eSBIb3NwaXRhbCwgODkwODEgVWxtLCBHZXJtYW55LiYjeEQ7RGVwYXJ0bWVu
dCBvZiBOdWNsZWFyIE1lZGljaW5lIGFuZCBNb2xlY3VsYXIgSW1hZ2luZywgVW5pdmVyc2l0eSBN
ZWRpY2FsIENlbnRlciBHcm9uaW5nZW4sIFVuaXZlcnNpdHkgb2YgR3JvbmluZ2VuLCA5NzAwIFJC
IEdyb25pbmdlbiwgVGhlIE5ldGhlcmxhbmRzLiYjeEQ7UmVzZWFyY2ggYW5kIEVkdWNhdGlvbiBE
ZXBhcnRtZW50IEFkZGljdGlvbiBDYXJlIE5vcnRoZXJuIE5ldGhlcmxhbmRzLCA5NzI4IEpSIEdy
b25pbmdlbiwgVGhlIE5ldGhlcmxhbmRzLiYjeEQ7Q2xpbmljIGZvciBQc3ljaGlhdHJ5IGFuZCBQ
c3ljaG90aGVyYXB5IElJLCBVbG0gVW5pdmVyc2l0eSwgODkzMTIgR3VlbnpidXJnLCBHZXJtYW55
LiYjeEQ7RGVwYXJ0bWVudCBvZiBOZXVyb3N1cmdlcnksIFVsbSBVbml2ZXJzaXR5IEhvc3BpdGFs
LCA4OTA4MSBVbG0sIEdlcm1hbnkuJiN4RDtUdXJrdSBCaW9zY2llbmNlIENlbnRyZSwgVW5pdmVy
c2l0eSBvZiBUdXJrdSBhbmQgw4VibyBBa2FkZW1pIFVuaXZlcnNpdHksIDIwNTIxIFR1cmt1LCBG
aW5sYW5kLiYjeEQ7S2ltZXJhIExhYnMgSW5jLiwgTWlyYW1hciwgRkwgMzMwMjUsIFVTQS4mI3hE
O0luc3RpdHV0ZSBvZiBNaWNyb2Jpb2xvZ3kgYW5kIFZpcm9sb2d5LCBSaWdhIFN0cmFkaW5zIFVu
aXZlcnNpdHksIDEwNjcgUmlnYSwgTGF0dmlhLiYjeEQ7RGVwYXJ0bWVudCBvZiBDaGVtaWNhbCwg
UGhhcm1hY2V1dGljYWwgYW5kIEFncmljdWx0dXJhbCBTY2llbmNlLCBVbml2ZXJzaXR5IG9mIEZl
cnJhcmEsIFZpYSBMdWlnaSBCb3JzYXJpLCA0NiwgNDQxMjEgRmVycmFyYSwgSXRhbHkuJiN4RDtM
YWJvcmF0b3J5IGZvciBBZHZhbmNlZCBUaGVyYXBldXRpYyBUZWNobm9sb2dpZXMgKExUVEEpLCBV
bml2ZXJzaXR5IG9mIEZlcnJhcmEsIDQ0MTIxIEZlcnJhcmEsIEl0YWx5LjwvYXV0aC1hZGRyZXNz
Pjx0aXRsZXM+PHRpdGxlPkhTVi0xIGFuZCBDZWxsdWxhciBtaVJOQXMgaW4gQ1NGLURlcml2ZWQg
RXhvc29tZXMgYXMgRGlhZ25vc3RpY2FsbHkgUmVsZXZhbnQgQmlvbWFya2VycyBmb3IgTmV1cm9p
bmZsYW1tYXRpb248L3RpdGxlPjxzZWNvbmRhcnktdGl0bGU+Q2VsbHM8L3NlY29uZGFyeS10aXRs
ZT48L3RpdGxlcz48cGVyaW9kaWNhbD48ZnVsbC10aXRsZT5DZWxsczwvZnVsbC10aXRsZT48L3Bl
cmlvZGljYWw+PHZvbHVtZT4xMzwvdm9sdW1lPjxudW1iZXI+MTQ8L251bWJlcj48ZWRpdGlvbj4y
MDI0MDcxNzwvZWRpdGlvbj48a2V5d29yZHM+PGtleXdvcmQ+SHVtYW5zPC9rZXl3b3JkPjxrZXl3
b3JkPipFeG9zb21lcy9tZXRhYm9saXNtPC9rZXl3b3JkPjxrZXl3b3JkPipNaWNyb1JOQXMvZ2Vu
ZXRpY3MvY2VyZWJyb3NwaW5hbCBmbHVpZC9tZXRhYm9saXNtPC9rZXl3b3JkPjxrZXl3b3JkPipI
ZXJwZXN2aXJ1cyAxLCBIdW1hbi9nZW5ldGljczwva2V5d29yZD48a2V5d29yZD4qQmlvbWFya2Vy
cy9jZXJlYnJvc3BpbmFsIGZsdWlkL21ldGFib2xpc208L2tleXdvcmQ+PGtleXdvcmQ+TWFsZTwv
a2V5d29yZD48a2V5d29yZD5GZW1hbGU8L2tleXdvcmQ+PGtleXdvcmQ+Kk5ldXJvaW5mbGFtbWF0
b3J5IERpc2Vhc2VzL2NlcmVicm9zcGluYWwgZmx1aWQvbWV0YWJvbGlzbTwva2V5d29yZD48a2V5
d29yZD5NaWRkbGUgQWdlZDwva2V5d29yZD48a2V5d29yZD5BZHVsdDwva2V5d29yZD48a2V5d29y
ZD5BZ2VkPC9rZXl3b3JkPjxrZXl3b3JkPkNTRiBleG9zb21lczwva2V5d29yZD48a2V5d29yZD5I
c3YtMTwva2V5d29yZD48a2V5d29yZD5JbC04PC9rZXl3b3JkPjxrZXl3b3JkPk5mTDwva2V5d29y
ZD48a2V5d29yZD5lbmNlcGhhbGl0aXM8L2tleXdvcmQ+PGtleXdvcmQ+bG93LWdyYWRlIGluZmxh
bW1hdGlvbjwva2V5d29yZD48a2V5d29yZD5taVJOQTwva2V5d29yZD48a2V5d29yZD5uZXVyb25h
bCBkYW1hZ2U8L2tleXdvcmQ+PGtleXdvcmQ+b3hpZGF0aXZlIHN0cmVzczwva2V5d29yZD48a2V5
d29yZD5wc3ljaGlhdHJpYyBkaXNlYXNlPC9rZXl3b3JkPjxrZXl3b3JkPnRyYXVtYXRpYyBicmFp
biBpbmp1cnk8L2tleXdvcmQ+PC9rZXl3b3Jkcz48ZGF0ZXM+PHllYXI+MjAyNDwveWVhcj48cHVi
LWRhdGVzPjxkYXRlPkp1bCAxNzwvZGF0ZT48L3B1Yi1kYXRlcz48L2RhdGVzPjxpc2JuPjIwNzMt
NDQwOTwvaXNibj48YWNjZXNzaW9uLW51bT4zOTA1Njc5MDwvYWNjZXNzaW9uLW51bT48dXJscz48
L3VybHM+PGN1c3RvbTE+QXV0aG9yIER1bmNhbiBSb3NzIHdhcyBlbXBsb3llZCBieSB0aGUgY29t
cGFueSBLaW1lcmEgTGFicyBJbmMuIFRoZSByZW1haW5pbmcgYXV0aG9ycyBkZWNsYXJlIHRoYXQg
dGhlIHJlc2VhcmNoIHdhcyBjb25kdWN0ZWQgaW4gdGhlIGFic2VuY2Ugb2YgYW55IGNvbW1lcmNp
YWwgb3IgZmluYW5jaWFsIHJlbGF0aW9uc2hpcHMgdGhhdCBjb3VsZCBiZSBjb25zdHJ1ZWQgYXMg
YSBwb3RlbnRpYWwgY29uZmxpY3Qgb2YgaW50ZXJlc3QuPC9jdXN0b20xPjxjdXN0b20yPlBNQzEx
Mjc1MTUxPC9jdXN0b20yPjxlbGVjdHJvbmljLXJlc291cmNlLW51bT4xMC4zMzkwL2NlbGxzMTMx
NDEyMDg8L2VsZWN0cm9uaWMtcmVzb3VyY2UtbnVtPjxyZW1vdGUtZGF0YWJhc2UtcHJvdmlkZXI+
TkxNPC9yZW1vdGUtZGF0YWJhc2UtcHJvdmlkZXI+PGxhbmd1YWdlPmVuZzwvbGFuZ3VhZ2U+PC9y
ZWNvcmQ+PC9DaXRlPjwvRW5kTm90ZT4A
</w:fldData>
              </w:fldChar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end"/>
            </w: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Arial Narrow" w:eastAsia="Arial Narrow" w:hAnsi="Arial Narrow" w:cs="Arial Narrow"/>
                <w:noProof/>
                <w:color w:val="000000"/>
                <w:sz w:val="18"/>
                <w:szCs w:val="18"/>
              </w:rPr>
              <w:t>[101]</w:t>
            </w: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end"/>
            </w:r>
          </w:p>
        </w:tc>
      </w:tr>
      <w:tr w:rsidR="009839AA" w:rsidRPr="00935CA4" w14:paraId="0544D458" w14:textId="77777777" w:rsidTr="000F5232">
        <w:trPr>
          <w:trHeight w:val="429"/>
        </w:trPr>
        <w:tc>
          <w:tcPr>
            <w:tcW w:w="758" w:type="pct"/>
            <w:vMerge w:val="restart"/>
            <w:shd w:val="clear" w:color="auto" w:fill="D9D9D9" w:themeFill="background1" w:themeFillShade="D9"/>
            <w:vAlign w:val="center"/>
          </w:tcPr>
          <w:p w14:paraId="265A0FCE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br/>
              <w:t>miR-155</w:t>
            </w:r>
          </w:p>
        </w:tc>
        <w:tc>
          <w:tcPr>
            <w:tcW w:w="919" w:type="pct"/>
            <w:vMerge w:val="restart"/>
            <w:shd w:val="clear" w:color="auto" w:fill="D9D9D9" w:themeFill="background1" w:themeFillShade="D9"/>
            <w:vAlign w:val="center"/>
          </w:tcPr>
          <w:p w14:paraId="681D09F5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sz w:val="18"/>
                <w:szCs w:val="18"/>
              </w:rPr>
              <w:t>SARS-CoV-2</w:t>
            </w:r>
          </w:p>
        </w:tc>
        <w:tc>
          <w:tcPr>
            <w:tcW w:w="863" w:type="pct"/>
            <w:shd w:val="clear" w:color="auto" w:fill="D9D9D9" w:themeFill="background1" w:themeFillShade="D9"/>
            <w:vAlign w:val="center"/>
          </w:tcPr>
          <w:p w14:paraId="3D13D7B7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JAK/STAT</w:t>
            </w:r>
          </w:p>
        </w:tc>
        <w:tc>
          <w:tcPr>
            <w:tcW w:w="2143" w:type="pct"/>
            <w:shd w:val="clear" w:color="auto" w:fill="D9D9D9" w:themeFill="background1" w:themeFillShade="D9"/>
            <w:vAlign w:val="center"/>
          </w:tcPr>
          <w:p w14:paraId="3D476DE8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sz w:val="18"/>
                <w:szCs w:val="18"/>
              </w:rPr>
            </w:pPr>
          </w:p>
          <w:p w14:paraId="785042BB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MSC-EVs enhanced the expression of interferon-stimulated genes (ISGs), activating antiviral JAK/STAT signalling</w:t>
            </w:r>
          </w:p>
        </w:tc>
        <w:tc>
          <w:tcPr>
            <w:tcW w:w="317" w:type="pct"/>
            <w:shd w:val="clear" w:color="auto" w:fill="D9D9D9" w:themeFill="background1" w:themeFillShade="D9"/>
            <w:vAlign w:val="center"/>
          </w:tcPr>
          <w:p w14:paraId="3A1CFDE4" w14:textId="77777777" w:rsidR="009839AA" w:rsidRPr="00935CA4" w:rsidRDefault="009839AA" w:rsidP="000F5232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fldChar w:fldCharType="begin"/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  <w:instrText xml:space="preserve"> ADDIN EN.CITE &lt;EndNote&gt;&lt;Cite&gt;&lt;Author&gt;Ebrahim&lt;/Author&gt;&lt;Year&gt;2025&lt;/Year&gt;&lt;RecNum&gt;930&lt;/RecNum&gt;&lt;DisplayText&gt;[35]&lt;/DisplayText&gt;&lt;record&gt;&lt;rec-number&gt;930&lt;/rec-number&gt;&lt;foreign-keys&gt;&lt;key app="EN" db-id="9v0xd2r9nvazwpexea952wrdppr9r5eapsz2" timestamp="1749226638"&gt;930&lt;/key&gt;&lt;/foreign-keys&gt;&lt;ref-type name="Journal Article"&gt;17&lt;/ref-type&gt;&lt;contributors&gt;&lt;authors&gt;&lt;author&gt;Ebrahim, Nesrine&lt;/author&gt;&lt;author&gt;Al Saihati, Hajir A.&lt;/author&gt;&lt;author&gt;Alali, Zahraa&lt;/author&gt;&lt;author&gt;Mahmoud, Sabry Younis Mohamed&lt;/author&gt;&lt;author&gt;Rabaan, Ali A.&lt;/author&gt;&lt;author&gt;Dessouky, Arigue A.&lt;/author&gt;&lt;author&gt;Salim, Rabab F.&lt;/author&gt;&lt;author&gt;Shamaa, Ashraf A.&lt;/author&gt;&lt;author&gt;Abdallah, Ahmed N.&lt;/author&gt;&lt;author&gt;Elsherbiny, Nehal M.&lt;/author&gt;&lt;author&gt;Othman, Gamal&lt;/author&gt;&lt;author&gt;Badawy, Abdelnaser A.&lt;/author&gt;&lt;author&gt;Di Leva, Gianpiero&lt;/author&gt;&lt;author&gt;Badr, Omnia A.&lt;/author&gt;&lt;/authors&gt;&lt;/contributors&gt;&lt;titles&gt;&lt;title&gt;Lyophilized MSC-EVs attenuates COVID-19 pathogenesis by regulating the JAK/STAT pathway&lt;/title&gt;&lt;secondary-title&gt;Stem Cell Research &amp;amp; Therapy&lt;/secondary-title&gt;&lt;/titles&gt;&lt;periodical&gt;&lt;full-title&gt;Stem Cell Research &amp;amp; Therapy&lt;/full-title&gt;&lt;/periodical&gt;&lt;pages&gt;244&lt;/pages&gt;&lt;volume&gt;16&lt;/volume&gt;&lt;number&gt;1&lt;/number&gt;&lt;dates&gt;&lt;year&gt;2025&lt;/year&gt;&lt;pub-dates&gt;&lt;date&gt;2025/05/15&lt;/date&gt;&lt;/pub-dates&gt;&lt;/dates&gt;&lt;isbn&gt;1757-6512&lt;/isbn&gt;&lt;urls&gt;&lt;related-urls&gt;&lt;url&gt;https://doi.org/10.1186/s13287-025-04284-8&lt;/url&gt;&lt;/related-urls&gt;&lt;/urls&gt;&lt;electronic-resource-num&gt;10.1186/s13287-025-04284-8&lt;/electronic-resource-num&gt;&lt;/record&gt;&lt;/Cite&gt;&lt;/EndNote&gt;</w:instrText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fldChar w:fldCharType="separate"/>
            </w:r>
            <w:r>
              <w:rPr>
                <w:rFonts w:ascii="Arial Narrow" w:eastAsia="Arial Narrow" w:hAnsi="Arial Narrow" w:cs="Arial Narrow"/>
                <w:noProof/>
                <w:sz w:val="18"/>
                <w:szCs w:val="18"/>
              </w:rPr>
              <w:t>[35]</w:t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fldChar w:fldCharType="end"/>
            </w:r>
          </w:p>
        </w:tc>
      </w:tr>
      <w:tr w:rsidR="009839AA" w:rsidRPr="00935CA4" w14:paraId="49A74DAB" w14:textId="77777777" w:rsidTr="000F5232">
        <w:trPr>
          <w:trHeight w:val="429"/>
        </w:trPr>
        <w:tc>
          <w:tcPr>
            <w:tcW w:w="758" w:type="pct"/>
            <w:vMerge/>
            <w:shd w:val="clear" w:color="auto" w:fill="D9D9D9" w:themeFill="background1" w:themeFillShade="D9"/>
            <w:vAlign w:val="center"/>
          </w:tcPr>
          <w:p w14:paraId="3C92F681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sz w:val="18"/>
                <w:szCs w:val="18"/>
              </w:rPr>
            </w:pPr>
          </w:p>
        </w:tc>
        <w:tc>
          <w:tcPr>
            <w:tcW w:w="919" w:type="pct"/>
            <w:vMerge/>
            <w:shd w:val="clear" w:color="auto" w:fill="D9D9D9" w:themeFill="background1" w:themeFillShade="D9"/>
            <w:vAlign w:val="center"/>
          </w:tcPr>
          <w:p w14:paraId="6D079817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sz w:val="18"/>
                <w:szCs w:val="18"/>
              </w:rPr>
            </w:pPr>
          </w:p>
        </w:tc>
        <w:tc>
          <w:tcPr>
            <w:tcW w:w="863" w:type="pct"/>
            <w:shd w:val="clear" w:color="auto" w:fill="D9D9D9" w:themeFill="background1" w:themeFillShade="D9"/>
            <w:vAlign w:val="center"/>
          </w:tcPr>
          <w:p w14:paraId="57629367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sz w:val="18"/>
                <w:szCs w:val="18"/>
              </w:rPr>
            </w:pPr>
            <w:proofErr w:type="spellStart"/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RORγT</w:t>
            </w:r>
            <w:proofErr w:type="spellEnd"/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, STAT3, FoxP3, SOCS1</w:t>
            </w:r>
          </w:p>
        </w:tc>
        <w:tc>
          <w:tcPr>
            <w:tcW w:w="2143" w:type="pct"/>
            <w:shd w:val="clear" w:color="auto" w:fill="D9D9D9" w:themeFill="background1" w:themeFillShade="D9"/>
            <w:vAlign w:val="center"/>
          </w:tcPr>
          <w:p w14:paraId="7BBDC9BB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Th17/Treg balance </w:t>
            </w:r>
          </w:p>
        </w:tc>
        <w:tc>
          <w:tcPr>
            <w:tcW w:w="317" w:type="pct"/>
            <w:shd w:val="clear" w:color="auto" w:fill="D9D9D9" w:themeFill="background1" w:themeFillShade="D9"/>
            <w:vAlign w:val="center"/>
          </w:tcPr>
          <w:p w14:paraId="3AF0F9AE" w14:textId="77777777" w:rsidR="009839AA" w:rsidRPr="00935CA4" w:rsidRDefault="009839AA" w:rsidP="000F5232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fldChar w:fldCharType="begin">
                <w:fldData xml:space="preserve">PEVuZE5vdGU+PENpdGU+PEF1dGhvcj5Tb2x0YW5pLVphbmdiYXI8L0F1dGhvcj48WWVhcj4yMDIz
PC9ZZWFyPjxSZWNOdW0+NDUzPC9SZWNOdW0+PERpc3BsYXlUZXh0PlsyMV08L0Rpc3BsYXlUZXh0
PjxyZWNvcmQ+PHJlYy1udW1iZXI+NDUzPC9yZWMtbnVtYmVyPjxmb3JlaWduLWtleXM+PGtleSBh
cHA9IkVOIiBkYi1pZD0iOXYweGQycjludmF6d3BleGVhOTUyd3JkcHByOXI1ZWFwc3oyIiB0aW1l
c3RhbXA9IjE3NDM3MTU5OTQiPjQ1Mzwva2V5PjwvZm9yZWlnbi1rZXlzPjxyZWYtdHlwZSBuYW1l
PSJKb3VybmFsIEFydGljbGUiPjE3PC9yZWYtdHlwZT48Y29udHJpYnV0b3JzPjxhdXRob3JzPjxh
dXRob3I+U29sdGFuaS1aYW5nYmFyLCBNLiBTLjwvYXV0aG9yPjxhdXRob3I+SGFqaXZhbGlsaSwg
TS48L2F1dGhvcj48YXV0aG9yPkRhbmVzaGRvdXN0LCBELjwvYXV0aG9yPjxhdXRob3I+R2hhZGly
LCBTLjwvYXV0aG9yPjxhdXRob3I+U2F2YXJpLCBHLjwvYXV0aG9yPjxhdXRob3I+Wm9sZmFnaGFy
aSwgTS48L2F1dGhvcj48YXV0aG9yPkFnaGViYXRpLU1hbGVraSwgTC48L2F1dGhvcj48YXV0aG9y
Pk9sb3VmaSwgUy48L2F1dGhvcj48YXV0aG9yPk5vdXJpLCBOLjwvYXV0aG9yPjxhdXRob3I+QW1p
bmksIE4uPC9hdXRob3I+PGF1dGhvcj5NZWhkaXphZGVoLCBBLjwvYXV0aG9yPjxhdXRob3I+R2hh
c2VtaSBNb2doYWRhbSwgSC48L2F1dGhvcj48YXV0aG9yPk1haG1vb2Rwb29yLCBBLjwvYXV0aG9y
PjxhdXRob3I+QWhtYWRpYW4gSGVyaXMsIEouPC9hdXRob3I+PGF1dGhvcj5Zb3VzZWZpLCBNLjwv
YXV0aG9yPjwvYXV0aG9ycz48L2NvbnRyaWJ1dG9ycz48YXV0aC1hZGRyZXNzPlN0dWRlbnQgUmVz
ZWFyY2ggQ29tbWl0dGVlLCBUYWJyaXogVW5pdmVyc2l0eSBvZiBNZWRpY2FsIFNjaWVuY2VzLCBU
YWJyaXosIElyYW47IEltbXVub2xvZ3kgUmVzZWFyY2ggQ2VudGVyLCBUYWJyaXogVW5pdmVyc2l0
eSBvZiBNZWRpY2FsIFNjaWVuY2VzLCBUYWJyaXosIElyYW47IERlcGFydG1lbnQgb2YgSW1tdW5v
bG9neSwgU2Nob29sIG9mIE1lZGljaW5lLCBUYWJyaXogVW5pdmVyc2l0eSBvZiBNZWRpY2FsIFNj
aWVuY2VzLCBUYWJyaXosIElyYW4uJiN4RDtCZWhiYWhhbiBGYWN1bHR5IG9mIE1lZGljYWwgU2Np
ZW5jZXMsIEJlaGJhaGFuLCBJcmFuLiYjeEQ7RmFjdWx0eSBvZiBNZWRpY2luZSwgQmFib2wgVW5p
dmVyc2l0eSBvZiBNZWRpY2FsIFNjaWVuY2VzLCBCYWJvbCwgSXJhbi4mI3hEO1N0dWRlbnQgUmVz
ZWFyY2ggQ29tbWl0dGVlLCBGYWN1bHR5IG9mIE1lZGljYWwgU2NpZW5jZXMsIEJhYm9sIFVuaXZl
cnNpdHkgb2YgTWVkaWNhbCBTY2llbmNlcywgQmFib2wsIElyYW4uJiN4RDtJbW11bm9sb2d5IFJl
c2VhcmNoIENlbnRlciwgVGFicml6IFVuaXZlcnNpdHkgb2YgTWVkaWNhbCBTY2llbmNlcywgVGFi
cml6LCBJcmFuLiYjeEQ7TW9sZWN1bGFyIE1lZGljaW5lIFJlc2VhcmNoIENlbnRlciwgVGFicml6
IFVuaXZlcnNpdHkgb2YgTWVkaWNhbCBTY2llbmNlcywgVGFicml6LCBJcmFuLiYjeEQ7U2Nob29s
IG9mIE1lZGljaW5lLCBUYWJyaXogVW5pdmVyc2l0eSBvZiBNZWRpY2FsIFNjaWVuY2VzLCBUYWJy
aXosIElyYW47IFNjaG9vbCBvZiBNZWRpY2luZSwgVXJtaWEgVW5pdmVyc2l0eSBvZiBNZWRpY2Fs
IFNjaWVuY2VzLCBVcm1pYSwgSXJhbi4mI3hEO0ltbXVub2xvZ3kgUmVzZWFyY2ggQ2VudGVyLCBU
YWJyaXogVW5pdmVyc2l0eSBvZiBNZWRpY2FsIFNjaWVuY2VzLCBUYWJyaXosIElyYW47IERlcGFy
dG1lbnQgb2YgSW1tdW5vbG9neSwgU2Nob29sIG9mIE1lZGljaW5lLCBUYWJyaXogVW5pdmVyc2l0
eSBvZiBNZWRpY2FsIFNjaWVuY2VzLCBUYWJyaXosIElyYW4uJiN4RDtDZWxsdWxhciBhbmQgTW9s
ZWN1bGFyIFJlc2VhcmNoIENlbnRlciwgSXJhbiBVbml2ZXJzaXR5IG9mIE1lZGljYWwgU2NpZW5j
ZXMsIFRlaHJhbiwgSXJhbjsgSW5zdGl0dXRlIG9mIFJlZ2VuZXJhdGl2ZSBNZWRpY2luZSwgU2No
b29sIG9mIEFkdmFuY2VkIFRlY2hub2xvZ2llcyBpbiBNZWRpY2luZSwgSXJhbiBVbml2ZXJzaXR5
IG9mIE1lZGljYWwgU2NpZW5jZXMsIFRlaHJhbiwgSXJhbi4mI3hEO0hlbWF0b2xvZ3kgYW5kIE9u
Y29sb2d5IFJlc2VhcmNoIENlbnRlciwgVGFicml6IFVuaXZlcnNpdHkgb2YgTWVkaWNhbCBTY2ll
bmNlcywgVGFicml6LCBJcmFuLiYjeEQ7RGVwYXJ0bWVudCBvZiBBbmVzdGhlc2lvbG9neSwgRmFj
dWx0eSBvZiBNZWRpY2luZSwgVGFicml6IFVuaXZlcnNpdHkgb2YgTWVkaWNhbCBTY2llbmNlcywg
VGFicml6LCBJcmFuLiYjeEQ7RGVwYXJ0bWVudCBvZiBBbGxlcmd5IGFuZCBDbGluaWNhbCBJbW11
bm9sb2d5LCBQZWRpYXRyaWMgSG9zcGl0YWwsIFRhYnJpeiBVbml2ZXJzaXR5IG9mIE1lZGljYWwg
U2NpZW5jZXMsIFRhYnJpeiwgSXJhbi4mI3hEO0ltbXVub2xvZ3kgUmVzZWFyY2ggQ2VudGVyLCBU
YWJyaXogVW5pdmVyc2l0eSBvZiBNZWRpY2FsIFNjaWVuY2VzLCBUYWJyaXosIElyYW47IERlcGFy
dG1lbnQgb2YgSW1tdW5vbG9neSwgU2Nob29sIG9mIE1lZGljaW5lLCBUYWJyaXogVW5pdmVyc2l0
eSBvZiBNZWRpY2FsIFNjaWVuY2VzLCBUYWJyaXosIElyYW4uIEVsZWN0cm9uaWMgYWRkcmVzczog
WW91c2VmaW1lQHRiem1lZC5hYy5pci48L2F1dGgtYWRkcmVzcz48dGl0bGVzPjx0aXRsZT5TQVJT
LUNvVjIgaW5mZWN0aW9uIGluZHVjZSBtaVItMTU1IGV4cHJlc3Npb24gYW5kIHNrZXdlZCBUaDE3
L1RyZWcgYmFsYW5jZSBieSBjaGFuZ2luZyBTT0NTMSBsZXZlbDogQSBjbGluaWNhbCBzdHVkeTwv
dGl0bGU+PHNlY29uZGFyeS10aXRsZT5DeXRva2luZTwvc2Vjb25kYXJ5LXRpdGxlPjwvdGl0bGVz
PjxwZXJpb2RpY2FsPjxmdWxsLXRpdGxlPkN5dG9raW5lPC9mdWxsLXRpdGxlPjwvcGVyaW9kaWNh
bD48cGFnZXM+MTU2MjQ4PC9wYWdlcz48dm9sdW1lPjE2OTwvdm9sdW1lPjxlZGl0aW9uPjIwMjMw
NjA4PC9lZGl0aW9uPjxrZXl3b3Jkcz48a2V5d29yZD5IdW1hbnM8L2tleXdvcmQ+PGtleXdvcmQ+
KkNPVklELTE5L2ltbXVub2xvZ3kvbWV0YWJvbGlzbS9wYXRob2xvZ3k8L2tleXdvcmQ+PGtleXdv
cmQ+Rm9ya2hlYWQgVHJhbnNjcmlwdGlvbiBGYWN0b3JzL2dlbmV0aWNzL21ldGFib2xpc208L2tl
eXdvcmQ+PGtleXdvcmQ+SW50ZXJsZXVraW4tMTAvbWV0YWJvbGlzbTwva2V5d29yZD48a2V5d29y
ZD5JbnRlcmxldWtpbi0xNy9tZXRhYm9saXNtPC9rZXl3b3JkPjxrZXl3b3JkPkxldWtvY3l0ZXMs
IE1vbm9udWNsZWFyL21ldGFib2xpc208L2tleXdvcmQ+PGtleXdvcmQ+Kk1pY3JvUk5Bcy9nZW5l
dGljcy9tZXRhYm9saXNtPC9rZXl3b3JkPjxrZXl3b3JkPk51Y2xlYXIgUmVjZXB0b3IgU3ViZmFt
aWx5IDEsIEdyb3VwIEYsIE1lbWJlciAzL2dlbmV0aWNzPC9rZXl3b3JkPjxrZXl3b3JkPlJOQSwg
VmlyYWw8L2tleXdvcmQ+PGtleXdvcmQ+U0FSUy1Db1YtMi9tZXRhYm9saXNtPC9rZXl3b3JkPjxr
ZXl3b3JkPipTdXBwcmVzc29yIG9mIEN5dG9raW5lIFNpZ25hbGluZyAxIFByb3RlaW4vZ2VuZXRp
Y3MvbWV0YWJvbGlzbTwva2V5d29yZD48a2V5d29yZD5TdXBwcmVzc29yIG9mIEN5dG9raW5lIFNp
Z25hbGluZyBQcm90ZWlucy9nZW5ldGljcy9tZXRhYm9saXNtPC9rZXl3b3JkPjxrZXl3b3JkPipU
LUx5bXBob2N5dGVzLCBSZWd1bGF0b3J5L2ltbXVub2xvZ3k8L2tleXdvcmQ+PGtleXdvcmQ+KlRo
MTcgQ2VsbHMvaW1tdW5vbG9neTwva2V5d29yZD48a2V5d29yZD5UcmFuc2Zvcm1pbmcgR3Jvd3Ro
IEZhY3RvciBiZXRhL21ldGFib2xpc208L2tleXdvcmQ+PGtleXdvcmQ+Q2VsbHVsYXIgaW1tdW5p
dHk8L2tleXdvcmQ+PGtleXdvcmQ+TWljcm8gUk5BPC9rZXl3b3JkPjxrZXl3b3JkPlQgY2VsbDwv
a2V5d29yZD48a2V5d29yZD5WaXJhbCBpbmZlY3Rpb248L2tleXdvcmQ+PC9rZXl3b3Jkcz48ZGF0
ZXM+PHllYXI+MjAyMzwveWVhcj48cHViLWRhdGVzPjxkYXRlPlNlcDwvZGF0ZT48L3B1Yi1kYXRl
cz48L2RhdGVzPjxpc2JuPjEwNDMtNDY2NiAoUHJpbnQpJiN4RDsxMDQzLTQ2NjY8L2lzYm4+PGFj
Y2Vzc2lvbi1udW0+MzczMDc2ODk8L2FjY2Vzc2lvbi1udW0+PHVybHM+PC91cmxzPjxjdXN0b20x
PkRlY2xhcmF0aW9uIG9mIENvbXBldGluZyBJbnRlcmVzdCBUaGUgYXV0aG9ycyBkZWNsYXJlIHRo
YXQgdGhleSBoYXZlIG5vIGtub3duIGNvbXBldGluZyBmaW5hbmNpYWwgaW50ZXJlc3RzIG9yIHBl
cnNvbmFsIHJlbGF0aW9uc2hpcHMgdGhhdCBjb3VsZCBoYXZlIGFwcGVhcmVkIHRvIGluZmx1ZW5j
ZSB0aGUgd29yayByZXBvcnRlZCBpbiB0aGlzIHBhcGVyLjwvY3VzdG9tMT48Y3VzdG9tMj5QTUMx
MDI0Nzg4OTwvY3VzdG9tMj48ZWxlY3Ryb25pYy1yZXNvdXJjZS1udW0+MTAuMTAxNi9qLmN5dG8u
MjAyMy4xNTYyNDg8L2VsZWN0cm9uaWMtcmVzb3VyY2UtbnVtPjxyZW1vdGUtZGF0YWJhc2UtcHJv
dmlkZXI+TkxNPC9yZW1vdGUtZGF0YWJhc2UtcHJvdmlkZXI+PGxhbmd1YWdlPmVuZzwvbGFuZ3Vh
Z2U+PC9yZWNvcmQ+PC9DaXRlPjwvRW5kTm90ZT5=
</w:fldData>
              </w:fldChar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  <w:instrText xml:space="preserve"> ADDIN EN.CITE </w:instrText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  <w:fldChar w:fldCharType="begin">
                <w:fldData xml:space="preserve">PEVuZE5vdGU+PENpdGU+PEF1dGhvcj5Tb2x0YW5pLVphbmdiYXI8L0F1dGhvcj48WWVhcj4yMDIz
PC9ZZWFyPjxSZWNOdW0+NDUzPC9SZWNOdW0+PERpc3BsYXlUZXh0PlsyMV08L0Rpc3BsYXlUZXh0
PjxyZWNvcmQ+PHJlYy1udW1iZXI+NDUzPC9yZWMtbnVtYmVyPjxmb3JlaWduLWtleXM+PGtleSBh
cHA9IkVOIiBkYi1pZD0iOXYweGQycjludmF6d3BleGVhOTUyd3JkcHByOXI1ZWFwc3oyIiB0aW1l
c3RhbXA9IjE3NDM3MTU5OTQiPjQ1Mzwva2V5PjwvZm9yZWlnbi1rZXlzPjxyZWYtdHlwZSBuYW1l
PSJKb3VybmFsIEFydGljbGUiPjE3PC9yZWYtdHlwZT48Y29udHJpYnV0b3JzPjxhdXRob3JzPjxh
dXRob3I+U29sdGFuaS1aYW5nYmFyLCBNLiBTLjwvYXV0aG9yPjxhdXRob3I+SGFqaXZhbGlsaSwg
TS48L2F1dGhvcj48YXV0aG9yPkRhbmVzaGRvdXN0LCBELjwvYXV0aG9yPjxhdXRob3I+R2hhZGly
LCBTLjwvYXV0aG9yPjxhdXRob3I+U2F2YXJpLCBHLjwvYXV0aG9yPjxhdXRob3I+Wm9sZmFnaGFy
aSwgTS48L2F1dGhvcj48YXV0aG9yPkFnaGViYXRpLU1hbGVraSwgTC48L2F1dGhvcj48YXV0aG9y
Pk9sb3VmaSwgUy48L2F1dGhvcj48YXV0aG9yPk5vdXJpLCBOLjwvYXV0aG9yPjxhdXRob3I+QW1p
bmksIE4uPC9hdXRob3I+PGF1dGhvcj5NZWhkaXphZGVoLCBBLjwvYXV0aG9yPjxhdXRob3I+R2hh
c2VtaSBNb2doYWRhbSwgSC48L2F1dGhvcj48YXV0aG9yPk1haG1vb2Rwb29yLCBBLjwvYXV0aG9y
PjxhdXRob3I+QWhtYWRpYW4gSGVyaXMsIEouPC9hdXRob3I+PGF1dGhvcj5Zb3VzZWZpLCBNLjwv
YXV0aG9yPjwvYXV0aG9ycz48L2NvbnRyaWJ1dG9ycz48YXV0aC1hZGRyZXNzPlN0dWRlbnQgUmVz
ZWFyY2ggQ29tbWl0dGVlLCBUYWJyaXogVW5pdmVyc2l0eSBvZiBNZWRpY2FsIFNjaWVuY2VzLCBU
YWJyaXosIElyYW47IEltbXVub2xvZ3kgUmVzZWFyY2ggQ2VudGVyLCBUYWJyaXogVW5pdmVyc2l0
eSBvZiBNZWRpY2FsIFNjaWVuY2VzLCBUYWJyaXosIElyYW47IERlcGFydG1lbnQgb2YgSW1tdW5v
bG9neSwgU2Nob29sIG9mIE1lZGljaW5lLCBUYWJyaXogVW5pdmVyc2l0eSBvZiBNZWRpY2FsIFNj
aWVuY2VzLCBUYWJyaXosIElyYW4uJiN4RDtCZWhiYWhhbiBGYWN1bHR5IG9mIE1lZGljYWwgU2Np
ZW5jZXMsIEJlaGJhaGFuLCBJcmFuLiYjeEQ7RmFjdWx0eSBvZiBNZWRpY2luZSwgQmFib2wgVW5p
dmVyc2l0eSBvZiBNZWRpY2FsIFNjaWVuY2VzLCBCYWJvbCwgSXJhbi4mI3hEO1N0dWRlbnQgUmVz
ZWFyY2ggQ29tbWl0dGVlLCBGYWN1bHR5IG9mIE1lZGljYWwgU2NpZW5jZXMsIEJhYm9sIFVuaXZl
cnNpdHkgb2YgTWVkaWNhbCBTY2llbmNlcywgQmFib2wsIElyYW4uJiN4RDtJbW11bm9sb2d5IFJl
c2VhcmNoIENlbnRlciwgVGFicml6IFVuaXZlcnNpdHkgb2YgTWVkaWNhbCBTY2llbmNlcywgVGFi
cml6LCBJcmFuLiYjeEQ7TW9sZWN1bGFyIE1lZGljaW5lIFJlc2VhcmNoIENlbnRlciwgVGFicml6
IFVuaXZlcnNpdHkgb2YgTWVkaWNhbCBTY2llbmNlcywgVGFicml6LCBJcmFuLiYjeEQ7U2Nob29s
IG9mIE1lZGljaW5lLCBUYWJyaXogVW5pdmVyc2l0eSBvZiBNZWRpY2FsIFNjaWVuY2VzLCBUYWJy
aXosIElyYW47IFNjaG9vbCBvZiBNZWRpY2luZSwgVXJtaWEgVW5pdmVyc2l0eSBvZiBNZWRpY2Fs
IFNjaWVuY2VzLCBVcm1pYSwgSXJhbi4mI3hEO0ltbXVub2xvZ3kgUmVzZWFyY2ggQ2VudGVyLCBU
YWJyaXogVW5pdmVyc2l0eSBvZiBNZWRpY2FsIFNjaWVuY2VzLCBUYWJyaXosIElyYW47IERlcGFy
dG1lbnQgb2YgSW1tdW5vbG9neSwgU2Nob29sIG9mIE1lZGljaW5lLCBUYWJyaXogVW5pdmVyc2l0
eSBvZiBNZWRpY2FsIFNjaWVuY2VzLCBUYWJyaXosIElyYW4uJiN4RDtDZWxsdWxhciBhbmQgTW9s
ZWN1bGFyIFJlc2VhcmNoIENlbnRlciwgSXJhbiBVbml2ZXJzaXR5IG9mIE1lZGljYWwgU2NpZW5j
ZXMsIFRlaHJhbiwgSXJhbjsgSW5zdGl0dXRlIG9mIFJlZ2VuZXJhdGl2ZSBNZWRpY2luZSwgU2No
b29sIG9mIEFkdmFuY2VkIFRlY2hub2xvZ2llcyBpbiBNZWRpY2luZSwgSXJhbiBVbml2ZXJzaXR5
IG9mIE1lZGljYWwgU2NpZW5jZXMsIFRlaHJhbiwgSXJhbi4mI3hEO0hlbWF0b2xvZ3kgYW5kIE9u
Y29sb2d5IFJlc2VhcmNoIENlbnRlciwgVGFicml6IFVuaXZlcnNpdHkgb2YgTWVkaWNhbCBTY2ll
bmNlcywgVGFicml6LCBJcmFuLiYjeEQ7RGVwYXJ0bWVudCBvZiBBbmVzdGhlc2lvbG9neSwgRmFj
dWx0eSBvZiBNZWRpY2luZSwgVGFicml6IFVuaXZlcnNpdHkgb2YgTWVkaWNhbCBTY2llbmNlcywg
VGFicml6LCBJcmFuLiYjeEQ7RGVwYXJ0bWVudCBvZiBBbGxlcmd5IGFuZCBDbGluaWNhbCBJbW11
bm9sb2d5LCBQZWRpYXRyaWMgSG9zcGl0YWwsIFRhYnJpeiBVbml2ZXJzaXR5IG9mIE1lZGljYWwg
U2NpZW5jZXMsIFRhYnJpeiwgSXJhbi4mI3hEO0ltbXVub2xvZ3kgUmVzZWFyY2ggQ2VudGVyLCBU
YWJyaXogVW5pdmVyc2l0eSBvZiBNZWRpY2FsIFNjaWVuY2VzLCBUYWJyaXosIElyYW47IERlcGFy
dG1lbnQgb2YgSW1tdW5vbG9neSwgU2Nob29sIG9mIE1lZGljaW5lLCBUYWJyaXogVW5pdmVyc2l0
eSBvZiBNZWRpY2FsIFNjaWVuY2VzLCBUYWJyaXosIElyYW4uIEVsZWN0cm9uaWMgYWRkcmVzczog
WW91c2VmaW1lQHRiem1lZC5hYy5pci48L2F1dGgtYWRkcmVzcz48dGl0bGVzPjx0aXRsZT5TQVJT
LUNvVjIgaW5mZWN0aW9uIGluZHVjZSBtaVItMTU1IGV4cHJlc3Npb24gYW5kIHNrZXdlZCBUaDE3
L1RyZWcgYmFsYW5jZSBieSBjaGFuZ2luZyBTT0NTMSBsZXZlbDogQSBjbGluaWNhbCBzdHVkeTwv
dGl0bGU+PHNlY29uZGFyeS10aXRsZT5DeXRva2luZTwvc2Vjb25kYXJ5LXRpdGxlPjwvdGl0bGVz
PjxwZXJpb2RpY2FsPjxmdWxsLXRpdGxlPkN5dG9raW5lPC9mdWxsLXRpdGxlPjwvcGVyaW9kaWNh
bD48cGFnZXM+MTU2MjQ4PC9wYWdlcz48dm9sdW1lPjE2OTwvdm9sdW1lPjxlZGl0aW9uPjIwMjMw
NjA4PC9lZGl0aW9uPjxrZXl3b3Jkcz48a2V5d29yZD5IdW1hbnM8L2tleXdvcmQ+PGtleXdvcmQ+
KkNPVklELTE5L2ltbXVub2xvZ3kvbWV0YWJvbGlzbS9wYXRob2xvZ3k8L2tleXdvcmQ+PGtleXdv
cmQ+Rm9ya2hlYWQgVHJhbnNjcmlwdGlvbiBGYWN0b3JzL2dlbmV0aWNzL21ldGFib2xpc208L2tl
eXdvcmQ+PGtleXdvcmQ+SW50ZXJsZXVraW4tMTAvbWV0YWJvbGlzbTwva2V5d29yZD48a2V5d29y
ZD5JbnRlcmxldWtpbi0xNy9tZXRhYm9saXNtPC9rZXl3b3JkPjxrZXl3b3JkPkxldWtvY3l0ZXMs
IE1vbm9udWNsZWFyL21ldGFib2xpc208L2tleXdvcmQ+PGtleXdvcmQ+Kk1pY3JvUk5Bcy9nZW5l
dGljcy9tZXRhYm9saXNtPC9rZXl3b3JkPjxrZXl3b3JkPk51Y2xlYXIgUmVjZXB0b3IgU3ViZmFt
aWx5IDEsIEdyb3VwIEYsIE1lbWJlciAzL2dlbmV0aWNzPC9rZXl3b3JkPjxrZXl3b3JkPlJOQSwg
VmlyYWw8L2tleXdvcmQ+PGtleXdvcmQ+U0FSUy1Db1YtMi9tZXRhYm9saXNtPC9rZXl3b3JkPjxr
ZXl3b3JkPipTdXBwcmVzc29yIG9mIEN5dG9raW5lIFNpZ25hbGluZyAxIFByb3RlaW4vZ2VuZXRp
Y3MvbWV0YWJvbGlzbTwva2V5d29yZD48a2V5d29yZD5TdXBwcmVzc29yIG9mIEN5dG9raW5lIFNp
Z25hbGluZyBQcm90ZWlucy9nZW5ldGljcy9tZXRhYm9saXNtPC9rZXl3b3JkPjxrZXl3b3JkPipU
LUx5bXBob2N5dGVzLCBSZWd1bGF0b3J5L2ltbXVub2xvZ3k8L2tleXdvcmQ+PGtleXdvcmQ+KlRo
MTcgQ2VsbHMvaW1tdW5vbG9neTwva2V5d29yZD48a2V5d29yZD5UcmFuc2Zvcm1pbmcgR3Jvd3Ro
IEZhY3RvciBiZXRhL21ldGFib2xpc208L2tleXdvcmQ+PGtleXdvcmQ+Q2VsbHVsYXIgaW1tdW5p
dHk8L2tleXdvcmQ+PGtleXdvcmQ+TWljcm8gUk5BPC9rZXl3b3JkPjxrZXl3b3JkPlQgY2VsbDwv
a2V5d29yZD48a2V5d29yZD5WaXJhbCBpbmZlY3Rpb248L2tleXdvcmQ+PC9rZXl3b3Jkcz48ZGF0
ZXM+PHllYXI+MjAyMzwveWVhcj48cHViLWRhdGVzPjxkYXRlPlNlcDwvZGF0ZT48L3B1Yi1kYXRl
cz48L2RhdGVzPjxpc2JuPjEwNDMtNDY2NiAoUHJpbnQpJiN4RDsxMDQzLTQ2NjY8L2lzYm4+PGFj
Y2Vzc2lvbi1udW0+MzczMDc2ODk8L2FjY2Vzc2lvbi1udW0+PHVybHM+PC91cmxzPjxjdXN0b20x
PkRlY2xhcmF0aW9uIG9mIENvbXBldGluZyBJbnRlcmVzdCBUaGUgYXV0aG9ycyBkZWNsYXJlIHRo
YXQgdGhleSBoYXZlIG5vIGtub3duIGNvbXBldGluZyBmaW5hbmNpYWwgaW50ZXJlc3RzIG9yIHBl
cnNvbmFsIHJlbGF0aW9uc2hpcHMgdGhhdCBjb3VsZCBoYXZlIGFwcGVhcmVkIHRvIGluZmx1ZW5j
ZSB0aGUgd29yayByZXBvcnRlZCBpbiB0aGlzIHBhcGVyLjwvY3VzdG9tMT48Y3VzdG9tMj5QTUMx
MDI0Nzg4OTwvY3VzdG9tMj48ZWxlY3Ryb25pYy1yZXNvdXJjZS1udW0+MTAuMTAxNi9qLmN5dG8u
MjAyMy4xNTYyNDg8L2VsZWN0cm9uaWMtcmVzb3VyY2UtbnVtPjxyZW1vdGUtZGF0YWJhc2UtcHJv
dmlkZXI+TkxNPC9yZW1vdGUtZGF0YWJhc2UtcHJvdmlkZXI+PGxhbmd1YWdlPmVuZzwvbGFuZ3Vh
Z2U+PC9yZWNvcmQ+PC9DaXRlPjwvRW5kTm90ZT5=
</w:fldData>
              </w:fldChar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  <w:fldChar w:fldCharType="end"/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fldChar w:fldCharType="separate"/>
            </w:r>
            <w:r>
              <w:rPr>
                <w:rFonts w:ascii="Arial Narrow" w:eastAsia="Arial Narrow" w:hAnsi="Arial Narrow" w:cs="Arial Narrow"/>
                <w:noProof/>
                <w:sz w:val="18"/>
                <w:szCs w:val="18"/>
              </w:rPr>
              <w:t>[21]</w:t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fldChar w:fldCharType="end"/>
            </w:r>
          </w:p>
        </w:tc>
      </w:tr>
      <w:tr w:rsidR="009839AA" w:rsidRPr="00935CA4" w14:paraId="452D4D89" w14:textId="77777777" w:rsidTr="000F5232">
        <w:trPr>
          <w:trHeight w:val="429"/>
        </w:trPr>
        <w:tc>
          <w:tcPr>
            <w:tcW w:w="758" w:type="pct"/>
            <w:vMerge/>
            <w:shd w:val="clear" w:color="auto" w:fill="D9D9D9" w:themeFill="background1" w:themeFillShade="D9"/>
            <w:vAlign w:val="center"/>
          </w:tcPr>
          <w:p w14:paraId="325B8193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sz w:val="18"/>
                <w:szCs w:val="18"/>
              </w:rPr>
            </w:pPr>
          </w:p>
        </w:tc>
        <w:tc>
          <w:tcPr>
            <w:tcW w:w="919" w:type="pct"/>
            <w:vMerge w:val="restart"/>
            <w:shd w:val="clear" w:color="auto" w:fill="D9D9D9" w:themeFill="background1" w:themeFillShade="D9"/>
            <w:vAlign w:val="center"/>
          </w:tcPr>
          <w:p w14:paraId="7B869FD1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sz w:val="18"/>
                <w:szCs w:val="18"/>
              </w:rPr>
              <w:t>HIV</w:t>
            </w:r>
          </w:p>
          <w:p w14:paraId="76AE16B3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sz w:val="18"/>
                <w:szCs w:val="18"/>
              </w:rPr>
            </w:pPr>
          </w:p>
        </w:tc>
        <w:tc>
          <w:tcPr>
            <w:tcW w:w="863" w:type="pct"/>
            <w:vMerge w:val="restart"/>
            <w:shd w:val="clear" w:color="auto" w:fill="D9D9D9" w:themeFill="background1" w:themeFillShade="D9"/>
            <w:vAlign w:val="center"/>
          </w:tcPr>
          <w:p w14:paraId="0FA9C1F3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 xml:space="preserve"> </w:t>
            </w: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Not reported</w:t>
            </w:r>
          </w:p>
          <w:p w14:paraId="7E82308F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sz w:val="18"/>
                <w:szCs w:val="18"/>
              </w:rPr>
            </w:pPr>
          </w:p>
        </w:tc>
        <w:tc>
          <w:tcPr>
            <w:tcW w:w="2143" w:type="pct"/>
            <w:shd w:val="clear" w:color="auto" w:fill="D9D9D9" w:themeFill="background1" w:themeFillShade="D9"/>
            <w:vAlign w:val="center"/>
          </w:tcPr>
          <w:p w14:paraId="638DE15F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positive correlation with IL-10 and CD19</w:t>
            </w:r>
          </w:p>
        </w:tc>
        <w:tc>
          <w:tcPr>
            <w:tcW w:w="317" w:type="pct"/>
            <w:shd w:val="clear" w:color="auto" w:fill="D9D9D9" w:themeFill="background1" w:themeFillShade="D9"/>
            <w:vAlign w:val="center"/>
          </w:tcPr>
          <w:p w14:paraId="550BEA6D" w14:textId="77777777" w:rsidR="009839AA" w:rsidRPr="00935CA4" w:rsidRDefault="009839AA" w:rsidP="000F5232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begin">
                <w:fldData xml:space="preserve">PEVuZE5vdGU+PENpdGU+PEF1dGhvcj5NYWNpZWlyYTwvQXV0aG9yPjxZZWFyPjIwMjM8L1llYXI+
PFJlY051bT44NTI8L1JlY051bT48RGlzcGxheVRleHQ+WzkwXTwvRGlzcGxheVRleHQ+PHJlY29y
ZD48cmVjLW51bWJlcj44NTI8L3JlYy1udW1iZXI+PGZvcmVpZ24ta2V5cz48a2V5IGFwcD0iRU4i
IGRiLWlkPSI5djB4ZDJyOW52YXp3cGV4ZWE5NTJ3cmRwcHI5cjVlYXBzejIiIHRpbWVzdGFtcD0i
MTc0Mzc3MTQ0NiI+ODUyPC9rZXk+PC9mb3JlaWduLWtleXM+PHJlZi10eXBlIG5hbWU9IkpvdXJu
YWwgQXJ0aWNsZSI+MTc8L3JlZi10eXBlPjxjb250cmlidXRvcnM+PGF1dGhvcnM+PGF1dGhvcj5N
YWNpZWlyYSwgSy4gVi48L2F1dGhvcj48YXV0aG9yPkNhZXRhbm8sIEQuIEcuPC9hdXRob3I+PGF1
dGhvcj5EZSBMaW1hLCBTLiBNLiBCLjwvYXV0aG9yPjxhdXRob3I+V2FnbmVyIEdpYWNvaWEtR3Jp
cHAsIEMuIEIuPC9hdXRob3I+PGF1dGhvcj5Dw7RydGVzLCBGLiBILjwvYXV0aG9yPjxhdXRob3I+
RGEgU2lsdmEgQ2F6b3RlLCBBLjwvYXV0aG9yPjxhdXRob3I+RGUgU291emEgQXpldmVkbyBTb2Fy
ZXMsIEEuPC9hdXRob3I+PGF1dGhvcj5Eb3MgU2FudG9zIEFsdmVzLCBOLjwvYXV0aG9yPjxhdXRo
b3I+RGUgU291emEgQm9yZ2VzIFF1aW50YW5hLCBNLjwvYXV0aG9yPjxhdXRob3I+Q29zdGEsIE0u
PC9hdXRob3I+PGF1dGhvcj5CcmFuZMOjbywgTC4gRy4gUC48L2F1dGhvcj48YXV0aG9yPkRlIEFu
ZHJhZGUsIE0uIE0uPC9hdXRob3I+PGF1dGhvcj5Hcmluc3p0ZWpuLCBCLjwvYXV0aG9yPjxhdXRo
b3I+Q29lbGhvLCBMLiBFLjwvYXV0aG9yPjxhdXRob3I+RGUgQWxtZWlkYSwgRC4gVi48L2F1dGhv
cj48L2F1dGhvcnM+PC9jb250cmlidXRvcnM+PGF1dGgtYWRkcmVzcz5MYWJvcmF0w7NyaW8gZGUg
QWlkcyBlIEltdW5vbG9naWEgTW9sZWN1bGFyIChMQUJBSURTKSwgSW5zdGl0dXRvIE9zd2FsZG8g
Q3J1eiwgRmlvY3J1eiwgUmlvIERlIEphbmVpcm8sIEJyYXppbC4mI3hEO0RlcGFydGFtZW50byBk
ZSBEZXNlbnZvbHZpbWVudG8gRXhwZXJpbWVudGFsIGUgcHLDqS1DbMOtbmljbyAoREVERVApLCBC
aW8tTWFuZ3Vpbmhvcy9GaW9jcnV6LCBSaW8gZGUgSmFuZWlybywgQnJhemlsLiYjeEQ7TGFib3Jh
dMOzcmlvIGRlIEFuw6FsaXNlIEltdW5vbW9sZWN1bGFyIChMQU5JTSksIEJpby1NYW5ndWluaG9z
L0Zpb2NydXosIFJpbyBkZSBKYW5laXJvLCBCcmF6aWwuJiN4RDtJbnN0aXR1dG8gTmFjaW9uYWwg
ZGUgSW5mZWN0b2xvZ2lhIEV2YW5kcm8gQ2hhZ2FzIChJTkkpIC0gRmlvY3J1eiwgUmlvIERlIEph
bmVpcm8sIEJyYXppbC4mI3hEO0xhYm9yYXTDs3JpbyBkZSBBaWRzIGUgSW11bm9sb2dpYSBNb2xl
Y3VsYXIgKExBQkFJRFMpLCBJbnN0aXR1dG8gT3N3YWxkbyBDcnV6LCBGaW9jcnV6LCBSaW8gRGUg
SmFuZWlybywgQnJhemlsLiBFbGVjdHJvbmljIGFkZHJlc3M6IGRhbHppemFAaW9jLmZpb2NydXou
YnIuPC9hdXRoLWFkZHJlc3M+PHRpdGxlcz48dGl0bGU+RGlmZmVyZW50aWFsIGdlbmUgZXhwcmVz
c2lvbiBvZiBjeXRva2luZXMsIHJlY2VwdG9ycywgYW5kIG1pUk5BcyBpbiBpbmRpdmlkdWFscyBs
aXZpbmcgd2l0aCBISVYtMSBhbmQgdmFjY2luYXRlZCBhZ2FpbnN0IHllbGxvdyBmZXZlcjwvdGl0
bGU+PHNlY29uZGFyeS10aXRsZT5Nb2wgSW1tdW5vbDwvc2Vjb25kYXJ5LXRpdGxlPjwvdGl0bGVz
PjxwZXJpb2RpY2FsPjxmdWxsLXRpdGxlPk1vbCBJbW11bm9sPC9mdWxsLXRpdGxlPjwvcGVyaW9k
aWNhbD48cGFnZXM+NTgtNjU8L3BhZ2VzPjx2b2x1bWU+MTY0PC92b2x1bWU+PGVkaXRpb24+MjAy
MzExMTA8L2VkaXRpb24+PGtleXdvcmRzPjxrZXl3b3JkPkh1bWFuczwva2V5d29yZD48a2V5d29y
ZD4qWWVsbG93IEZldmVyL3ByZXZlbnRpb24gJmFtcDsgY29udHJvbDwva2V5d29yZD48a2V5d29y
ZD4qWWVsbG93IEZldmVyIFZhY2NpbmU8L2tleXdvcmQ+PGtleXdvcmQ+SW50ZXJsZXVraW4tMTA8
L2tleXdvcmQ+PGtleXdvcmQ+Kmhpdi0xPC9rZXl3b3JkPjxrZXl3b3JkPkN5dG9raW5lczwva2V5
d29yZD48a2V5d29yZD4qTWljcm9STkFzL2dlbmV0aWNzPC9rZXl3b3JkPjxrZXl3b3JkPkludGVy
bGV1a2luLTY8L2tleXdvcmQ+PGtleXdvcmQ+QW50aWJvZGllcywgVmlyYWw8L2tleXdvcmQ+PGtl
eXdvcmQ+QW50aWJvZGllcywgTmV1dHJhbGl6aW5nPC9rZXl3b3JkPjxrZXl3b3JkPlZhY2NpbmF0
aW9uPC9rZXl3b3JkPjxrZXl3b3JkPlRyYW5zZm9ybWluZyBHcm93dGggRmFjdG9yIGJldGE8L2tl
eXdvcmQ+PGtleXdvcmQ+QWRhcHRvciBQcm90ZWlucywgU2lnbmFsIFRyYW5zZHVjaW5nPC9rZXl3
b3JkPjxrZXl3b3JkPipISVYgSW5mZWN0aW9uczwva2V5d29yZD48a2V5d29yZD5HZW5lIEV4cHJl
c3Npb248L2tleXdvcmQ+PGtleXdvcmQ+Q2QxNjM8L2tleXdvcmQ+PGtleXdvcmQ+SWwtMTA8L2tl
eXdvcmQ+PGtleXdvcmQ+SWwtMjE8L2tleXdvcmQ+PGtleXdvcmQ+SWwtNjwva2V5d29yZD48a2V5
d29yZD5QbHdoPC9rZXl3b3JkPjxrZXl3b3JkPlRjZDQoKyk8L2tleXdvcmQ+PGtleXdvcmQ+WWVs
bG93IGZldmVyIHZhY2NpbmU8L2tleXdvcmQ+PGtleXdvcmQ+bWlSTkE8L2tleXdvcmQ+PC9rZXl3
b3Jkcz48ZGF0ZXM+PHllYXI+MjAyMzwveWVhcj48cHViLWRhdGVzPjxkYXRlPkRlYzwvZGF0ZT48
L3B1Yi1kYXRlcz48L2RhdGVzPjxpc2JuPjAxNjEtNTg5MDwvaXNibj48YWNjZXNzaW9uLW51bT4z
Nzk1MjM2MjwvYWNjZXNzaW9uLW51bT48dXJscz48L3VybHM+PGN1c3RvbTE+RGVjbGFyYXRpb24g
b2YgQ29tcGV0aW5nIEludGVyZXN0IFRoZSBhdXRob3JzIGRlY2xhcmUgdGhhdCB0aGV5IGhhdmUg
bm8gY29tcGV0aW5nIGludGVyZXN0cy48L2N1c3RvbTE+PGVsZWN0cm9uaWMtcmVzb3VyY2UtbnVt
PjEwLjEwMTYvai5tb2xpbW0uMjAyMy4xMC4wMTM8L2VsZWN0cm9uaWMtcmVzb3VyY2UtbnVtPjxy
ZW1vdGUtZGF0YWJhc2UtcHJvdmlkZXI+TkxNPC9yZW1vdGUtZGF0YWJhc2UtcHJvdmlkZXI+PGxh
bmd1YWdlPmVuZzwvbGFuZ3VhZ2U+PC9yZWNvcmQ+PC9DaXRlPjwvRW5kTm90ZT5=
</w:fldData>
              </w:fldChar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begin">
                <w:fldData xml:space="preserve">PEVuZE5vdGU+PENpdGU+PEF1dGhvcj5NYWNpZWlyYTwvQXV0aG9yPjxZZWFyPjIwMjM8L1llYXI+
PFJlY051bT44NTI8L1JlY051bT48RGlzcGxheVRleHQ+WzkwXTwvRGlzcGxheVRleHQ+PHJlY29y
ZD48cmVjLW51bWJlcj44NTI8L3JlYy1udW1iZXI+PGZvcmVpZ24ta2V5cz48a2V5IGFwcD0iRU4i
IGRiLWlkPSI5djB4ZDJyOW52YXp3cGV4ZWE5NTJ3cmRwcHI5cjVlYXBzejIiIHRpbWVzdGFtcD0i
MTc0Mzc3MTQ0NiI+ODUyPC9rZXk+PC9mb3JlaWduLWtleXM+PHJlZi10eXBlIG5hbWU9IkpvdXJu
YWwgQXJ0aWNsZSI+MTc8L3JlZi10eXBlPjxjb250cmlidXRvcnM+PGF1dGhvcnM+PGF1dGhvcj5N
YWNpZWlyYSwgSy4gVi48L2F1dGhvcj48YXV0aG9yPkNhZXRhbm8sIEQuIEcuPC9hdXRob3I+PGF1
dGhvcj5EZSBMaW1hLCBTLiBNLiBCLjwvYXV0aG9yPjxhdXRob3I+V2FnbmVyIEdpYWNvaWEtR3Jp
cHAsIEMuIEIuPC9hdXRob3I+PGF1dGhvcj5Dw7RydGVzLCBGLiBILjwvYXV0aG9yPjxhdXRob3I+
RGEgU2lsdmEgQ2F6b3RlLCBBLjwvYXV0aG9yPjxhdXRob3I+RGUgU291emEgQXpldmVkbyBTb2Fy
ZXMsIEEuPC9hdXRob3I+PGF1dGhvcj5Eb3MgU2FudG9zIEFsdmVzLCBOLjwvYXV0aG9yPjxhdXRo
b3I+RGUgU291emEgQm9yZ2VzIFF1aW50YW5hLCBNLjwvYXV0aG9yPjxhdXRob3I+Q29zdGEsIE0u
PC9hdXRob3I+PGF1dGhvcj5CcmFuZMOjbywgTC4gRy4gUC48L2F1dGhvcj48YXV0aG9yPkRlIEFu
ZHJhZGUsIE0uIE0uPC9hdXRob3I+PGF1dGhvcj5Hcmluc3p0ZWpuLCBCLjwvYXV0aG9yPjxhdXRo
b3I+Q29lbGhvLCBMLiBFLjwvYXV0aG9yPjxhdXRob3I+RGUgQWxtZWlkYSwgRC4gVi48L2F1dGhv
cj48L2F1dGhvcnM+PC9jb250cmlidXRvcnM+PGF1dGgtYWRkcmVzcz5MYWJvcmF0w7NyaW8gZGUg
QWlkcyBlIEltdW5vbG9naWEgTW9sZWN1bGFyIChMQUJBSURTKSwgSW5zdGl0dXRvIE9zd2FsZG8g
Q3J1eiwgRmlvY3J1eiwgUmlvIERlIEphbmVpcm8sIEJyYXppbC4mI3hEO0RlcGFydGFtZW50byBk
ZSBEZXNlbnZvbHZpbWVudG8gRXhwZXJpbWVudGFsIGUgcHLDqS1DbMOtbmljbyAoREVERVApLCBC
aW8tTWFuZ3Vpbmhvcy9GaW9jcnV6LCBSaW8gZGUgSmFuZWlybywgQnJhemlsLiYjeEQ7TGFib3Jh
dMOzcmlvIGRlIEFuw6FsaXNlIEltdW5vbW9sZWN1bGFyIChMQU5JTSksIEJpby1NYW5ndWluaG9z
L0Zpb2NydXosIFJpbyBkZSBKYW5laXJvLCBCcmF6aWwuJiN4RDtJbnN0aXR1dG8gTmFjaW9uYWwg
ZGUgSW5mZWN0b2xvZ2lhIEV2YW5kcm8gQ2hhZ2FzIChJTkkpIC0gRmlvY3J1eiwgUmlvIERlIEph
bmVpcm8sIEJyYXppbC4mI3hEO0xhYm9yYXTDs3JpbyBkZSBBaWRzIGUgSW11bm9sb2dpYSBNb2xl
Y3VsYXIgKExBQkFJRFMpLCBJbnN0aXR1dG8gT3N3YWxkbyBDcnV6LCBGaW9jcnV6LCBSaW8gRGUg
SmFuZWlybywgQnJhemlsLiBFbGVjdHJvbmljIGFkZHJlc3M6IGRhbHppemFAaW9jLmZpb2NydXou
YnIuPC9hdXRoLWFkZHJlc3M+PHRpdGxlcz48dGl0bGU+RGlmZmVyZW50aWFsIGdlbmUgZXhwcmVz
c2lvbiBvZiBjeXRva2luZXMsIHJlY2VwdG9ycywgYW5kIG1pUk5BcyBpbiBpbmRpdmlkdWFscyBs
aXZpbmcgd2l0aCBISVYtMSBhbmQgdmFjY2luYXRlZCBhZ2FpbnN0IHllbGxvdyBmZXZlcjwvdGl0
bGU+PHNlY29uZGFyeS10aXRsZT5Nb2wgSW1tdW5vbDwvc2Vjb25kYXJ5LXRpdGxlPjwvdGl0bGVz
PjxwZXJpb2RpY2FsPjxmdWxsLXRpdGxlPk1vbCBJbW11bm9sPC9mdWxsLXRpdGxlPjwvcGVyaW9k
aWNhbD48cGFnZXM+NTgtNjU8L3BhZ2VzPjx2b2x1bWU+MTY0PC92b2x1bWU+PGVkaXRpb24+MjAy
MzExMTA8L2VkaXRpb24+PGtleXdvcmRzPjxrZXl3b3JkPkh1bWFuczwva2V5d29yZD48a2V5d29y
ZD4qWWVsbG93IEZldmVyL3ByZXZlbnRpb24gJmFtcDsgY29udHJvbDwva2V5d29yZD48a2V5d29y
ZD4qWWVsbG93IEZldmVyIFZhY2NpbmU8L2tleXdvcmQ+PGtleXdvcmQ+SW50ZXJsZXVraW4tMTA8
L2tleXdvcmQ+PGtleXdvcmQ+Kmhpdi0xPC9rZXl3b3JkPjxrZXl3b3JkPkN5dG9raW5lczwva2V5
d29yZD48a2V5d29yZD4qTWljcm9STkFzL2dlbmV0aWNzPC9rZXl3b3JkPjxrZXl3b3JkPkludGVy
bGV1a2luLTY8L2tleXdvcmQ+PGtleXdvcmQ+QW50aWJvZGllcywgVmlyYWw8L2tleXdvcmQ+PGtl
eXdvcmQ+QW50aWJvZGllcywgTmV1dHJhbGl6aW5nPC9rZXl3b3JkPjxrZXl3b3JkPlZhY2NpbmF0
aW9uPC9rZXl3b3JkPjxrZXl3b3JkPlRyYW5zZm9ybWluZyBHcm93dGggRmFjdG9yIGJldGE8L2tl
eXdvcmQ+PGtleXdvcmQ+QWRhcHRvciBQcm90ZWlucywgU2lnbmFsIFRyYW5zZHVjaW5nPC9rZXl3
b3JkPjxrZXl3b3JkPipISVYgSW5mZWN0aW9uczwva2V5d29yZD48a2V5d29yZD5HZW5lIEV4cHJl
c3Npb248L2tleXdvcmQ+PGtleXdvcmQ+Q2QxNjM8L2tleXdvcmQ+PGtleXdvcmQ+SWwtMTA8L2tl
eXdvcmQ+PGtleXdvcmQ+SWwtMjE8L2tleXdvcmQ+PGtleXdvcmQ+SWwtNjwva2V5d29yZD48a2V5
d29yZD5QbHdoPC9rZXl3b3JkPjxrZXl3b3JkPlRjZDQoKyk8L2tleXdvcmQ+PGtleXdvcmQ+WWVs
bG93IGZldmVyIHZhY2NpbmU8L2tleXdvcmQ+PGtleXdvcmQ+bWlSTkE8L2tleXdvcmQ+PC9rZXl3
b3Jkcz48ZGF0ZXM+PHllYXI+MjAyMzwveWVhcj48cHViLWRhdGVzPjxkYXRlPkRlYzwvZGF0ZT48
L3B1Yi1kYXRlcz48L2RhdGVzPjxpc2JuPjAxNjEtNTg5MDwvaXNibj48YWNjZXNzaW9uLW51bT4z
Nzk1MjM2MjwvYWNjZXNzaW9uLW51bT48dXJscz48L3VybHM+PGN1c3RvbTE+RGVjbGFyYXRpb24g
b2YgQ29tcGV0aW5nIEludGVyZXN0IFRoZSBhdXRob3JzIGRlY2xhcmUgdGhhdCB0aGV5IGhhdmUg
bm8gY29tcGV0aW5nIGludGVyZXN0cy48L2N1c3RvbTE+PGVsZWN0cm9uaWMtcmVzb3VyY2UtbnVt
PjEwLjEwMTYvai5tb2xpbW0uMjAyMy4xMC4wMTM8L2VsZWN0cm9uaWMtcmVzb3VyY2UtbnVtPjxy
ZW1vdGUtZGF0YWJhc2UtcHJvdmlkZXI+TkxNPC9yZW1vdGUtZGF0YWJhc2UtcHJvdmlkZXI+PGxh
bmd1YWdlPmVuZzwvbGFuZ3VhZ2U+PC9yZWNvcmQ+PC9DaXRlPjwvRW5kTm90ZT5=
</w:fldData>
              </w:fldChar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end"/>
            </w: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Arial Narrow" w:eastAsia="Arial Narrow" w:hAnsi="Arial Narrow" w:cs="Arial Narrow"/>
                <w:noProof/>
                <w:color w:val="000000"/>
                <w:sz w:val="18"/>
                <w:szCs w:val="18"/>
              </w:rPr>
              <w:t>[90]</w:t>
            </w: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end"/>
            </w:r>
          </w:p>
        </w:tc>
      </w:tr>
      <w:tr w:rsidR="009839AA" w:rsidRPr="00935CA4" w14:paraId="5FFD561A" w14:textId="77777777" w:rsidTr="000F5232">
        <w:trPr>
          <w:trHeight w:val="429"/>
        </w:trPr>
        <w:tc>
          <w:tcPr>
            <w:tcW w:w="758" w:type="pct"/>
            <w:vMerge/>
            <w:shd w:val="clear" w:color="auto" w:fill="D9D9D9" w:themeFill="background1" w:themeFillShade="D9"/>
            <w:vAlign w:val="center"/>
          </w:tcPr>
          <w:p w14:paraId="760456DC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sz w:val="18"/>
                <w:szCs w:val="18"/>
              </w:rPr>
            </w:pPr>
          </w:p>
        </w:tc>
        <w:tc>
          <w:tcPr>
            <w:tcW w:w="919" w:type="pct"/>
            <w:vMerge/>
            <w:shd w:val="clear" w:color="auto" w:fill="D9D9D9" w:themeFill="background1" w:themeFillShade="D9"/>
            <w:vAlign w:val="center"/>
          </w:tcPr>
          <w:p w14:paraId="1F852AD0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sz w:val="18"/>
                <w:szCs w:val="18"/>
              </w:rPr>
            </w:pPr>
          </w:p>
        </w:tc>
        <w:tc>
          <w:tcPr>
            <w:tcW w:w="863" w:type="pct"/>
            <w:vMerge/>
            <w:shd w:val="clear" w:color="auto" w:fill="D9D9D9" w:themeFill="background1" w:themeFillShade="D9"/>
            <w:vAlign w:val="center"/>
          </w:tcPr>
          <w:p w14:paraId="52C82ED3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sz w:val="18"/>
                <w:szCs w:val="18"/>
              </w:rPr>
            </w:pPr>
          </w:p>
        </w:tc>
        <w:tc>
          <w:tcPr>
            <w:tcW w:w="2143" w:type="pct"/>
            <w:shd w:val="clear" w:color="auto" w:fill="D9D9D9" w:themeFill="background1" w:themeFillShade="D9"/>
            <w:vAlign w:val="center"/>
          </w:tcPr>
          <w:p w14:paraId="64B93682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reduced after methadone treatment, whereas IFN-β addition reverted the inhibitory effect of methadone.</w:t>
            </w:r>
          </w:p>
        </w:tc>
        <w:tc>
          <w:tcPr>
            <w:tcW w:w="317" w:type="pct"/>
            <w:shd w:val="clear" w:color="auto" w:fill="D9D9D9" w:themeFill="background1" w:themeFillShade="D9"/>
            <w:vAlign w:val="center"/>
          </w:tcPr>
          <w:p w14:paraId="306CFB9C" w14:textId="77777777" w:rsidR="009839AA" w:rsidRPr="00935CA4" w:rsidRDefault="009839AA" w:rsidP="000F5232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begin">
                <w:fldData xml:space="preserve">PEVuZE5vdGU+PENpdGU+PEF1dGhvcj5XYW5nPC9BdXRob3I+PFllYXI+MjAyMDwvWWVhcj48UmVj
TnVtPjgzMzwvUmVjTnVtPjxEaXNwbGF5VGV4dD5bODVdPC9EaXNwbGF5VGV4dD48cmVjb3JkPjxy
ZWMtbnVtYmVyPjgzMzwvcmVjLW51bWJlcj48Zm9yZWlnbi1rZXlzPjxrZXkgYXBwPSJFTiIgZGIt
aWQ9Ijl2MHhkMnI5bnZhendwZXhlYTk1MndyZHBwcjlyNWVhcHN6MiIgdGltZXN0YW1wPSIxNzQz
NzY4NTY0Ij44MzM8L2tleT48L2ZvcmVpZ24ta2V5cz48cmVmLXR5cGUgbmFtZT0iSm91cm5hbCBB
cnRpY2xlIj4xNzwvcmVmLXR5cGU+PGNvbnRyaWJ1dG9ycz48YXV0aG9ycz48YXV0aG9yPldhbmcs
IE0uIFIuPC9hdXRob3I+PGF1dGhvcj5XdSwgRC4gRC48L2F1dGhvcj48YXV0aG9yPkx1bywgRi48
L2F1dGhvcj48YXV0aG9yPlpob25nLCBDLiBKLjwvYXV0aG9yPjxhdXRob3I+V2FuZywgWC48L2F1
dGhvcj48YXV0aG9yPlpodSwgTi48L2F1dGhvcj48YXV0aG9yPld1LCBZLiBKLjwvYXV0aG9yPjxh
dXRob3I+SHUsIEguIFQuPC9hdXRob3I+PGF1dGhvcj5GZW5nLCBZLjwvYXV0aG9yPjxhdXRob3I+
V2FuZywgWC48L2F1dGhvcj48YXV0aG9yPlhpb25nLCBILiBSLjwvYXV0aG9yPjxhdXRob3I+SG91
LCBXLjwvYXV0aG9yPjwvYXV0aG9ycz48L2NvbnRyaWJ1dG9ycz48YXV0aC1hZGRyZXNzPlN0YXRl
IEtleSBMYWJvcmF0b3J5IG9mIFZpcm9sb2d5LCBIdWJlaSBQcm92aW5jZSBLZXkgTGFib3JhdG9y
eSBvZiBBbGxlcmd5IGFuZCBJbW11bm9sb2d5LCBTY2hvb2wgb2YgQmFzaWMgTWVkaWNhbCBTY2ll
bmNlcywgSW5zdGl0dXRlIG9mIE1lZGljYWwgVmlyb2xvZ3ksIFd1aGFuIFVuaXZlcnNpdHksIFd1
aGFuLCBDaGluYS4mI3hEO1NjaG9vbCBvZiBCYXNpYyBNZWRpY2luZSwgSHViZWkgVW5pdmVyc2l0
eSBvZiBTY2llbmNlIGFuZCBUZWNobm9sb2d5LCBYaWFubmluZywgQ2hpbmEuJiN4RDtEZXBhcnRt
ZW50IG9mIE1pY3JvYmlvbG9neSBhbmQgSW1tdW5vbG9neSwgU2VhbHkgQ2VudGVyIGZvciBWYWNj
aW5lIERldmVsb3BtZW50IGFuZCBJbnN0aXR1dGUgZm9yIEh1bWFuIEluZmVjdGlvbnMgYW5kIElt
bXVuaXR5LCBVbml2ZXJzaXR5IG9mIFRleGFzIE1lZGljYWwgQnJhbmNoLCBHYWx2ZXN0b24sIFRY
LCBVbml0ZWQgU3RhdGVzLiYjeEQ7RGVwYXJ0bWVudCBvZiBQYXRob2xvZ3kgYW5kIExhYm9yYXRv
cnkgTWVkaWNpbmUsIFRlbXBsZSBVbml2ZXJzaXR5IExld2lzIEthdHogU2Nob29sIG9mIE1lZGlj
aW5lLCBQaGlsYWRlbHBoaWEsIFBBLCBVbml0ZWQgU3RhdGVzLjwvYXV0aC1hZGRyZXNzPjx0aXRs
ZXM+PHRpdGxlPk1ldGhhZG9uZSBJbmhpYml0cyBWaXJhbCBSZXN0cmljdGlvbiBGYWN0b3JzIGFu
ZCBGYWNpbGl0YXRlcyBISVYgSW5mZWN0aW9uIGluIE1hY3JvcGhhZ2VzPC90aXRsZT48c2Vjb25k
YXJ5LXRpdGxlPkZyb250IEltbXVub2w8L3NlY29uZGFyeS10aXRsZT48L3RpdGxlcz48cGVyaW9k
aWNhbD48ZnVsbC10aXRsZT5Gcm9udCBJbW11bm9sPC9mdWxsLXRpdGxlPjwvcGVyaW9kaWNhbD48
cGFnZXM+MTI1MzwvcGFnZXM+PHZvbHVtZT4xMTwvdm9sdW1lPjxlZGl0aW9uPjIwMjAwNzAzPC9l
ZGl0aW9uPjxrZXl3b3Jkcz48a2V5d29yZD5CaW9tYXJrZXJzPC9rZXl3b3JkPjxrZXl3b3JkPkNl
bGxzLCBDdWx0dXJlZDwva2V5d29yZD48a2V5d29yZD5DaGVtb2tpbmUgQ0NMNC9tZXRhYm9saXNt
PC9rZXl3b3JkPjxrZXl3b3JkPkdlbmUgRXhwcmVzc2lvbiBSZWd1bGF0aW9uL2RydWcgZWZmZWN0
czwva2V5d29yZD48a2V5d29yZD5ISVYgSW5mZWN0aW9ucy8qaW1tdW5vbG9neS9tZXRhYm9saXNt
Lyp2aXJvbG9neTwva2V5d29yZD48a2V5d29yZD5ISVYtMS9pbW11bm9sb2d5PC9rZXl3b3JkPjxr
ZXl3b3JkPkhvc3QtUGF0aG9nZW4gSW50ZXJhY3Rpb25zLypkcnVnIGVmZmVjdHMvKmltbXVub2xv
Z3k8L2tleXdvcmQ+PGtleXdvcmQ+SHVtYW5zPC9rZXl3b3JkPjxrZXl3b3JkPkludGVyZmVyb25z
L2dlbmV0aWNzL21ldGFib2xpc208L2tleXdvcmQ+PGtleXdvcmQ+TWFjcm9waGFnZXMvKmRydWcg
ZWZmZWN0cy9pbW11bm9sb2d5L21ldGFib2xpc20vKnZpcm9sb2d5PC9rZXl3b3JkPjxrZXl3b3Jk
Pk1ldGhhZG9uZS8qcGhhcm1hY29sb2d5PC9rZXl3b3JkPjxrZXl3b3JkPk1pY3JvUk5Bcy9nZW5l
dGljczwva2V5d29yZD48a2V5d29yZD5STkEsIFZpcmFsPC9rZXl3b3JkPjxrZXl3b3JkPlZpcnVz
IFJlcGxpY2F0aW9uL2RydWcgZWZmZWN0czwva2V5d29yZD48a2V5d29yZD5IaXY8L2tleXdvcmQ+
PGtleXdvcmQ+aW5uYXRlIGltbXVuaXR5PC9rZXl3b3JkPjxrZXl3b3JkPmludGVyZmVyb25zPC9r
ZXl3b3JkPjxrZXl3b3JkPm1pUk5Bczwva2V5d29yZD48a2V5d29yZD5vcGlvaWRzPC9rZXl3b3Jk
Pjwva2V5d29yZHM+PGRhdGVzPjx5ZWFyPjIwMjA8L3llYXI+PC9kYXRlcz48aXNibj4xNjY0LTMy
MjQ8L2lzYm4+PGFjY2Vzc2lvbi1udW0+MzI3MTk2NzQ8L2FjY2Vzc2lvbi1udW0+PHVybHM+PC91
cmxzPjxjdXN0b20yPlBNQzczNTA2MDk8L2N1c3RvbTI+PGVsZWN0cm9uaWMtcmVzb3VyY2UtbnVt
PjEwLjMzODkvZmltbXUuMjAyMC4wMTI1MzwvZWxlY3Ryb25pYy1yZXNvdXJjZS1udW0+PHJlbW90
ZS1kYXRhYmFzZS1wcm92aWRlcj5OTE08L3JlbW90ZS1kYXRhYmFzZS1wcm92aWRlcj48bGFuZ3Vh
Z2U+ZW5nPC9sYW5ndWFnZT48L3JlY29yZD48L0NpdGU+PC9FbmROb3RlPn==
</w:fldData>
              </w:fldChar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begin">
                <w:fldData xml:space="preserve">PEVuZE5vdGU+PENpdGU+PEF1dGhvcj5XYW5nPC9BdXRob3I+PFllYXI+MjAyMDwvWWVhcj48UmVj
TnVtPjgzMzwvUmVjTnVtPjxEaXNwbGF5VGV4dD5bODVdPC9EaXNwbGF5VGV4dD48cmVjb3JkPjxy
ZWMtbnVtYmVyPjgzMzwvcmVjLW51bWJlcj48Zm9yZWlnbi1rZXlzPjxrZXkgYXBwPSJFTiIgZGIt
aWQ9Ijl2MHhkMnI5bnZhendwZXhlYTk1MndyZHBwcjlyNWVhcHN6MiIgdGltZXN0YW1wPSIxNzQz
NzY4NTY0Ij44MzM8L2tleT48L2ZvcmVpZ24ta2V5cz48cmVmLXR5cGUgbmFtZT0iSm91cm5hbCBB
cnRpY2xlIj4xNzwvcmVmLXR5cGU+PGNvbnRyaWJ1dG9ycz48YXV0aG9ycz48YXV0aG9yPldhbmcs
IE0uIFIuPC9hdXRob3I+PGF1dGhvcj5XdSwgRC4gRC48L2F1dGhvcj48YXV0aG9yPkx1bywgRi48
L2F1dGhvcj48YXV0aG9yPlpob25nLCBDLiBKLjwvYXV0aG9yPjxhdXRob3I+V2FuZywgWC48L2F1
dGhvcj48YXV0aG9yPlpodSwgTi48L2F1dGhvcj48YXV0aG9yPld1LCBZLiBKLjwvYXV0aG9yPjxh
dXRob3I+SHUsIEguIFQuPC9hdXRob3I+PGF1dGhvcj5GZW5nLCBZLjwvYXV0aG9yPjxhdXRob3I+
V2FuZywgWC48L2F1dGhvcj48YXV0aG9yPlhpb25nLCBILiBSLjwvYXV0aG9yPjxhdXRob3I+SG91
LCBXLjwvYXV0aG9yPjwvYXV0aG9ycz48L2NvbnRyaWJ1dG9ycz48YXV0aC1hZGRyZXNzPlN0YXRl
IEtleSBMYWJvcmF0b3J5IG9mIFZpcm9sb2d5LCBIdWJlaSBQcm92aW5jZSBLZXkgTGFib3JhdG9y
eSBvZiBBbGxlcmd5IGFuZCBJbW11bm9sb2d5LCBTY2hvb2wgb2YgQmFzaWMgTWVkaWNhbCBTY2ll
bmNlcywgSW5zdGl0dXRlIG9mIE1lZGljYWwgVmlyb2xvZ3ksIFd1aGFuIFVuaXZlcnNpdHksIFd1
aGFuLCBDaGluYS4mI3hEO1NjaG9vbCBvZiBCYXNpYyBNZWRpY2luZSwgSHViZWkgVW5pdmVyc2l0
eSBvZiBTY2llbmNlIGFuZCBUZWNobm9sb2d5LCBYaWFubmluZywgQ2hpbmEuJiN4RDtEZXBhcnRt
ZW50IG9mIE1pY3JvYmlvbG9neSBhbmQgSW1tdW5vbG9neSwgU2VhbHkgQ2VudGVyIGZvciBWYWNj
aW5lIERldmVsb3BtZW50IGFuZCBJbnN0aXR1dGUgZm9yIEh1bWFuIEluZmVjdGlvbnMgYW5kIElt
bXVuaXR5LCBVbml2ZXJzaXR5IG9mIFRleGFzIE1lZGljYWwgQnJhbmNoLCBHYWx2ZXN0b24sIFRY
LCBVbml0ZWQgU3RhdGVzLiYjeEQ7RGVwYXJ0bWVudCBvZiBQYXRob2xvZ3kgYW5kIExhYm9yYXRv
cnkgTWVkaWNpbmUsIFRlbXBsZSBVbml2ZXJzaXR5IExld2lzIEthdHogU2Nob29sIG9mIE1lZGlj
aW5lLCBQaGlsYWRlbHBoaWEsIFBBLCBVbml0ZWQgU3RhdGVzLjwvYXV0aC1hZGRyZXNzPjx0aXRs
ZXM+PHRpdGxlPk1ldGhhZG9uZSBJbmhpYml0cyBWaXJhbCBSZXN0cmljdGlvbiBGYWN0b3JzIGFu
ZCBGYWNpbGl0YXRlcyBISVYgSW5mZWN0aW9uIGluIE1hY3JvcGhhZ2VzPC90aXRsZT48c2Vjb25k
YXJ5LXRpdGxlPkZyb250IEltbXVub2w8L3NlY29uZGFyeS10aXRsZT48L3RpdGxlcz48cGVyaW9k
aWNhbD48ZnVsbC10aXRsZT5Gcm9udCBJbW11bm9sPC9mdWxsLXRpdGxlPjwvcGVyaW9kaWNhbD48
cGFnZXM+MTI1MzwvcGFnZXM+PHZvbHVtZT4xMTwvdm9sdW1lPjxlZGl0aW9uPjIwMjAwNzAzPC9l
ZGl0aW9uPjxrZXl3b3Jkcz48a2V5d29yZD5CaW9tYXJrZXJzPC9rZXl3b3JkPjxrZXl3b3JkPkNl
bGxzLCBDdWx0dXJlZDwva2V5d29yZD48a2V5d29yZD5DaGVtb2tpbmUgQ0NMNC9tZXRhYm9saXNt
PC9rZXl3b3JkPjxrZXl3b3JkPkdlbmUgRXhwcmVzc2lvbiBSZWd1bGF0aW9uL2RydWcgZWZmZWN0
czwva2V5d29yZD48a2V5d29yZD5ISVYgSW5mZWN0aW9ucy8qaW1tdW5vbG9neS9tZXRhYm9saXNt
Lyp2aXJvbG9neTwva2V5d29yZD48a2V5d29yZD5ISVYtMS9pbW11bm9sb2d5PC9rZXl3b3JkPjxr
ZXl3b3JkPkhvc3QtUGF0aG9nZW4gSW50ZXJhY3Rpb25zLypkcnVnIGVmZmVjdHMvKmltbXVub2xv
Z3k8L2tleXdvcmQ+PGtleXdvcmQ+SHVtYW5zPC9rZXl3b3JkPjxrZXl3b3JkPkludGVyZmVyb25z
L2dlbmV0aWNzL21ldGFib2xpc208L2tleXdvcmQ+PGtleXdvcmQ+TWFjcm9waGFnZXMvKmRydWcg
ZWZmZWN0cy9pbW11bm9sb2d5L21ldGFib2xpc20vKnZpcm9sb2d5PC9rZXl3b3JkPjxrZXl3b3Jk
Pk1ldGhhZG9uZS8qcGhhcm1hY29sb2d5PC9rZXl3b3JkPjxrZXl3b3JkPk1pY3JvUk5Bcy9nZW5l
dGljczwva2V5d29yZD48a2V5d29yZD5STkEsIFZpcmFsPC9rZXl3b3JkPjxrZXl3b3JkPlZpcnVz
IFJlcGxpY2F0aW9uL2RydWcgZWZmZWN0czwva2V5d29yZD48a2V5d29yZD5IaXY8L2tleXdvcmQ+
PGtleXdvcmQ+aW5uYXRlIGltbXVuaXR5PC9rZXl3b3JkPjxrZXl3b3JkPmludGVyZmVyb25zPC9r
ZXl3b3JkPjxrZXl3b3JkPm1pUk5Bczwva2V5d29yZD48a2V5d29yZD5vcGlvaWRzPC9rZXl3b3Jk
Pjwva2V5d29yZHM+PGRhdGVzPjx5ZWFyPjIwMjA8L3llYXI+PC9kYXRlcz48aXNibj4xNjY0LTMy
MjQ8L2lzYm4+PGFjY2Vzc2lvbi1udW0+MzI3MTk2NzQ8L2FjY2Vzc2lvbi1udW0+PHVybHM+PC91
cmxzPjxjdXN0b20yPlBNQzczNTA2MDk8L2N1c3RvbTI+PGVsZWN0cm9uaWMtcmVzb3VyY2UtbnVt
PjEwLjMzODkvZmltbXUuMjAyMC4wMTI1MzwvZWxlY3Ryb25pYy1yZXNvdXJjZS1udW0+PHJlbW90
ZS1kYXRhYmFzZS1wcm92aWRlcj5OTE08L3JlbW90ZS1kYXRhYmFzZS1wcm92aWRlcj48bGFuZ3Vh
Z2U+ZW5nPC9sYW5ndWFnZT48L3JlY29yZD48L0NpdGU+PC9FbmROb3RlPn==
</w:fldData>
              </w:fldChar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end"/>
            </w: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Arial Narrow" w:eastAsia="Arial Narrow" w:hAnsi="Arial Narrow" w:cs="Arial Narrow"/>
                <w:noProof/>
                <w:color w:val="000000"/>
                <w:sz w:val="18"/>
                <w:szCs w:val="18"/>
              </w:rPr>
              <w:t>[85]</w:t>
            </w: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end"/>
            </w:r>
          </w:p>
        </w:tc>
      </w:tr>
      <w:tr w:rsidR="009839AA" w:rsidRPr="00935CA4" w14:paraId="22180A32" w14:textId="77777777" w:rsidTr="000F5232">
        <w:trPr>
          <w:trHeight w:val="429"/>
        </w:trPr>
        <w:tc>
          <w:tcPr>
            <w:tcW w:w="758" w:type="pct"/>
            <w:vMerge/>
            <w:shd w:val="clear" w:color="auto" w:fill="D9D9D9" w:themeFill="background1" w:themeFillShade="D9"/>
            <w:vAlign w:val="center"/>
          </w:tcPr>
          <w:p w14:paraId="14DD19C3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sz w:val="18"/>
                <w:szCs w:val="18"/>
              </w:rPr>
            </w:pPr>
          </w:p>
        </w:tc>
        <w:tc>
          <w:tcPr>
            <w:tcW w:w="919" w:type="pct"/>
            <w:shd w:val="clear" w:color="auto" w:fill="D9D9D9" w:themeFill="background1" w:themeFillShade="D9"/>
            <w:vAlign w:val="center"/>
          </w:tcPr>
          <w:p w14:paraId="0131FA0D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sz w:val="18"/>
                <w:szCs w:val="18"/>
              </w:rPr>
              <w:t>HSV</w:t>
            </w:r>
          </w:p>
        </w:tc>
        <w:tc>
          <w:tcPr>
            <w:tcW w:w="863" w:type="pct"/>
            <w:vMerge/>
            <w:shd w:val="clear" w:color="auto" w:fill="D9D9D9" w:themeFill="background1" w:themeFillShade="D9"/>
            <w:vAlign w:val="center"/>
          </w:tcPr>
          <w:p w14:paraId="75527EA4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sz w:val="18"/>
                <w:szCs w:val="18"/>
              </w:rPr>
            </w:pPr>
          </w:p>
        </w:tc>
        <w:tc>
          <w:tcPr>
            <w:tcW w:w="2143" w:type="pct"/>
            <w:shd w:val="clear" w:color="auto" w:fill="D9D9D9" w:themeFill="background1" w:themeFillShade="D9"/>
          </w:tcPr>
          <w:p w14:paraId="78D14313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miR-155 upregulation indicates an active immune response and may be linked to oncogenesis</w:t>
            </w:r>
          </w:p>
        </w:tc>
        <w:tc>
          <w:tcPr>
            <w:tcW w:w="317" w:type="pct"/>
            <w:shd w:val="clear" w:color="auto" w:fill="D9D9D9" w:themeFill="background1" w:themeFillShade="D9"/>
          </w:tcPr>
          <w:p w14:paraId="0F07320E" w14:textId="77777777" w:rsidR="009839AA" w:rsidRPr="00935CA4" w:rsidRDefault="009839AA" w:rsidP="000F5232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begin">
                <w:fldData xml:space="preserve">PEVuZE5vdGU+PENpdGU+PEF1dGhvcj5CYWRyeTwvQXV0aG9yPjxZZWFyPjIwMjA8L1llYXI+PFJl
Y051bT45MTM8L1JlY051bT48RGlzcGxheVRleHQ+WzEwM108L0Rpc3BsYXlUZXh0PjxyZWNvcmQ+
PHJlYy1udW1iZXI+OTEzPC9yZWMtbnVtYmVyPjxmb3JlaWduLWtleXM+PGtleSBhcHA9IkVOIiBk
Yi1pZD0iOXYweGQycjludmF6d3BleGVhOTUyd3JkcHByOXI1ZWFwc3oyIiB0aW1lc3RhbXA9IjE3
NDM3ODI0MDYiPjkxMzwva2V5PjwvZm9yZWlnbi1rZXlzPjxyZWYtdHlwZSBuYW1lPSJKb3VybmFs
IEFydGljbGUiPjE3PC9yZWYtdHlwZT48Y29udHJpYnV0b3JzPjxhdXRob3JzPjxhdXRob3I+QmFk
cnksIEEuPC9hdXRob3I+PGF1dGhvcj5KYXNwZXJzLCBWLiBMLiBCLjwvYXV0aG9yPjxhdXRob3I+
V2F1Z2gsIEMuIEEuPC9hdXRob3I+PC9hdXRob3JzPjwvY29udHJpYnV0b3JzPjxhdXRoLWFkZHJl
c3M+RGVwYXJ0bWVudCBvZiBCaW9sb2d5LCBOb3J3ZWdpYW4gVW5pdmVyc2l0eSBvZiBTY2llbmNl
IGFuZCBUZWNobm9sb2d5LCBUcm9uZGhlaW0sIE5vcndheS4mI3hEO0FxdWF0aWMgRWNvbG9neSwg
VW5pdmVyc2l0eSBvZiBEdWlzYnVyZy1Fc3NlbiwgRXNzZW4sIEdlcm1hbnkuJiN4RDtGYWN1bHR5
IG9mIEJpb3NjaWVuY2VzIGFuZCBBcXVhY3VsdHVyZSwgTm9yZCBVbml2ZXJzaXR5LCBTdGVpbmtq
ZXIsIE5vcndheS48L2F1dGgtYWRkcmVzcz48dGl0bGVzPjx0aXRsZT5FbnZpcm9ubWVudGFsIHBv
bGx1dGFudHMgbW9kdWxhdGUgUk5BIGFuZCBETkEgdmlydXMtYWN0aXZhdGVkIG1pUk5BLTE1NSBl
eHByZXNzaW9uIGFuZCBpbm5hdGUgaW1tdW5lIHN5c3RlbSByZXNwb25zZXM6IEluc2lnaHRzIGlu
dG8gbmV3IGltbXVub21vZHVsYXRpdmUgbWVjaGFuaXNtczwvdGl0bGU+PHNlY29uZGFyeS10aXRs
ZT5KIEltbXVub3RveGljb2w8L3NlY29uZGFyeS10aXRsZT48L3RpdGxlcz48cGVyaW9kaWNhbD48
ZnVsbC10aXRsZT5KIEltbXVub3RveGljb2w8L2Z1bGwtdGl0bGU+PC9wZXJpb2RpY2FsPjxwYWdl
cz44Ni05MzwvcGFnZXM+PHZvbHVtZT4xNzwvdm9sdW1lPjxudW1iZXI+MTwvbnVtYmVyPjxrZXl3
b3Jkcz48a2V5d29yZD5BbmltYWxzPC9rZXl3b3JkPjxrZXl3b3JkPkFyb2Nsb3JzL2FkdmVyc2Ug
ZWZmZWN0czwva2V5d29yZD48a2V5d29yZD5DaGljayBFbWJyeW88L2tleXdvcmQ+PGtleXdvcmQ+
RGlzZWFzZSBNb2RlbHMsIEFuaW1hbDwva2V5d29yZD48a2V5d29yZD5FbnZpcm9ubWVudGFsIFBv
bGx1dGFudHMvKmFkdmVyc2UgZWZmZWN0czwva2V5d29yZD48a2V5d29yZD5GaWJyb2JsYXN0czwv
a2V5d29yZD48a2V5d29yZD5HZW5lIEV4cHJlc3Npb24gUmVndWxhdGlvbi8qZHJ1ZyBlZmZlY3Rz
L2ltbXVub2xvZ3k8L2tleXdvcmQ+PGtleXdvcmQ+SGVycGVzdmlydXMgMiwgR2FsbGlkL2ltbXVu
b2xvZ3k8L2tleXdvcmQ+PGtleXdvcmQ+SG9zdC1QYXRob2dlbiBJbnRlcmFjdGlvbnMvZHJ1ZyBl
ZmZlY3RzL2dlbmV0aWNzL2ltbXVub2xvZ3k8L2tleXdvcmQ+PGtleXdvcmQ+SHVtYW5zPC9rZXl3
b3JkPjxrZXl3b3JkPkltbXVuaXR5LCBJbm5hdGUvKmRydWcgZWZmZWN0czwva2V5d29yZD48a2V5
d29yZD5NaWNyb1JOQXMvKm1ldGFib2xpc208L2tleXdvcmQ+PGtleXdvcmQ+UG9seSBJLUMvaW1t
dW5vbG9neTwva2V5d29yZD48a2V5d29yZD5Qb2x5Y2hsb3JpbmF0ZWQgQmlwaGVueWxzL2FkdmVy
c2UgZWZmZWN0czwva2V5d29yZD48a2V5d29yZD5WaXJ1cyBEaXNlYXNlcy9nZW5ldGljcy8qaW1t
dW5vbG9neS92aXJvbG9neTwva2V5d29yZD48a2V5d29yZD5JbW11bm9tb2R1bGF0aW9uPC9rZXl3
b3JkPjxrZXl3b3JkPmdhbGxpZCBoZXJwZXN2aXJ1czwva2V5d29yZD48a2V5d29yZD5ob3N0IGRl
ZmVuc2U8L2tleXdvcmQ+PGtleXdvcmQ+aW5uYXRlIGltbXVuZSBzeXN0ZW08L2tleXdvcmQ+PGtl
eXdvcmQ+bWljcm8gUk5BPC9rZXl3b3JkPjxrZXl3b3JkPnBvbHljaGxvcmluYXRlZCBiaXBoZW55
bHM8L2tleXdvcmQ+PC9rZXl3b3Jkcz48ZGF0ZXM+PHllYXI+MjAyMDwveWVhcj48cHViLWRhdGVz
PjxkYXRlPkRlYzwvZGF0ZT48L3B1Yi1kYXRlcz48L2RhdGVzPjxpc2JuPjE1NDctNjkxeDwvaXNi
bj48YWNjZXNzaW9uLW51bT4zMjIzMzgxODwvYWNjZXNzaW9uLW51bT48dXJscz48L3VybHM+PGVs
ZWN0cm9uaWMtcmVzb3VyY2UtbnVtPjEwLjEwODAvMTU0NzY5MXguMjAyMC4xNzQwODM4PC9lbGVj
dHJvbmljLXJlc291cmNlLW51bT48cmVtb3RlLWRhdGFiYXNlLXByb3ZpZGVyPk5MTTwvcmVtb3Rl
LWRhdGFiYXNlLXByb3ZpZGVyPjxsYW5ndWFnZT5lbmc8L2xhbmd1YWdlPjwvcmVjb3JkPjwvQ2l0
ZT48L0VuZE5vdGU+AG==
</w:fldData>
              </w:fldChar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begin">
                <w:fldData xml:space="preserve">PEVuZE5vdGU+PENpdGU+PEF1dGhvcj5CYWRyeTwvQXV0aG9yPjxZZWFyPjIwMjA8L1llYXI+PFJl
Y051bT45MTM8L1JlY051bT48RGlzcGxheVRleHQ+WzEwM108L0Rpc3BsYXlUZXh0PjxyZWNvcmQ+
PHJlYy1udW1iZXI+OTEzPC9yZWMtbnVtYmVyPjxmb3JlaWduLWtleXM+PGtleSBhcHA9IkVOIiBk
Yi1pZD0iOXYweGQycjludmF6d3BleGVhOTUyd3JkcHByOXI1ZWFwc3oyIiB0aW1lc3RhbXA9IjE3
NDM3ODI0MDYiPjkxMzwva2V5PjwvZm9yZWlnbi1rZXlzPjxyZWYtdHlwZSBuYW1lPSJKb3VybmFs
IEFydGljbGUiPjE3PC9yZWYtdHlwZT48Y29udHJpYnV0b3JzPjxhdXRob3JzPjxhdXRob3I+QmFk
cnksIEEuPC9hdXRob3I+PGF1dGhvcj5KYXNwZXJzLCBWLiBMLiBCLjwvYXV0aG9yPjxhdXRob3I+
V2F1Z2gsIEMuIEEuPC9hdXRob3I+PC9hdXRob3JzPjwvY29udHJpYnV0b3JzPjxhdXRoLWFkZHJl
c3M+RGVwYXJ0bWVudCBvZiBCaW9sb2d5LCBOb3J3ZWdpYW4gVW5pdmVyc2l0eSBvZiBTY2llbmNl
IGFuZCBUZWNobm9sb2d5LCBUcm9uZGhlaW0sIE5vcndheS4mI3hEO0FxdWF0aWMgRWNvbG9neSwg
VW5pdmVyc2l0eSBvZiBEdWlzYnVyZy1Fc3NlbiwgRXNzZW4sIEdlcm1hbnkuJiN4RDtGYWN1bHR5
IG9mIEJpb3NjaWVuY2VzIGFuZCBBcXVhY3VsdHVyZSwgTm9yZCBVbml2ZXJzaXR5LCBTdGVpbmtq
ZXIsIE5vcndheS48L2F1dGgtYWRkcmVzcz48dGl0bGVzPjx0aXRsZT5FbnZpcm9ubWVudGFsIHBv
bGx1dGFudHMgbW9kdWxhdGUgUk5BIGFuZCBETkEgdmlydXMtYWN0aXZhdGVkIG1pUk5BLTE1NSBl
eHByZXNzaW9uIGFuZCBpbm5hdGUgaW1tdW5lIHN5c3RlbSByZXNwb25zZXM6IEluc2lnaHRzIGlu
dG8gbmV3IGltbXVub21vZHVsYXRpdmUgbWVjaGFuaXNtczwvdGl0bGU+PHNlY29uZGFyeS10aXRs
ZT5KIEltbXVub3RveGljb2w8L3NlY29uZGFyeS10aXRsZT48L3RpdGxlcz48cGVyaW9kaWNhbD48
ZnVsbC10aXRsZT5KIEltbXVub3RveGljb2w8L2Z1bGwtdGl0bGU+PC9wZXJpb2RpY2FsPjxwYWdl
cz44Ni05MzwvcGFnZXM+PHZvbHVtZT4xNzwvdm9sdW1lPjxudW1iZXI+MTwvbnVtYmVyPjxrZXl3
b3Jkcz48a2V5d29yZD5BbmltYWxzPC9rZXl3b3JkPjxrZXl3b3JkPkFyb2Nsb3JzL2FkdmVyc2Ug
ZWZmZWN0czwva2V5d29yZD48a2V5d29yZD5DaGljayBFbWJyeW88L2tleXdvcmQ+PGtleXdvcmQ+
RGlzZWFzZSBNb2RlbHMsIEFuaW1hbDwva2V5d29yZD48a2V5d29yZD5FbnZpcm9ubWVudGFsIFBv
bGx1dGFudHMvKmFkdmVyc2UgZWZmZWN0czwva2V5d29yZD48a2V5d29yZD5GaWJyb2JsYXN0czwv
a2V5d29yZD48a2V5d29yZD5HZW5lIEV4cHJlc3Npb24gUmVndWxhdGlvbi8qZHJ1ZyBlZmZlY3Rz
L2ltbXVub2xvZ3k8L2tleXdvcmQ+PGtleXdvcmQ+SGVycGVzdmlydXMgMiwgR2FsbGlkL2ltbXVu
b2xvZ3k8L2tleXdvcmQ+PGtleXdvcmQ+SG9zdC1QYXRob2dlbiBJbnRlcmFjdGlvbnMvZHJ1ZyBl
ZmZlY3RzL2dlbmV0aWNzL2ltbXVub2xvZ3k8L2tleXdvcmQ+PGtleXdvcmQ+SHVtYW5zPC9rZXl3
b3JkPjxrZXl3b3JkPkltbXVuaXR5LCBJbm5hdGUvKmRydWcgZWZmZWN0czwva2V5d29yZD48a2V5
d29yZD5NaWNyb1JOQXMvKm1ldGFib2xpc208L2tleXdvcmQ+PGtleXdvcmQ+UG9seSBJLUMvaW1t
dW5vbG9neTwva2V5d29yZD48a2V5d29yZD5Qb2x5Y2hsb3JpbmF0ZWQgQmlwaGVueWxzL2FkdmVy
c2UgZWZmZWN0czwva2V5d29yZD48a2V5d29yZD5WaXJ1cyBEaXNlYXNlcy9nZW5ldGljcy8qaW1t
dW5vbG9neS92aXJvbG9neTwva2V5d29yZD48a2V5d29yZD5JbW11bm9tb2R1bGF0aW9uPC9rZXl3
b3JkPjxrZXl3b3JkPmdhbGxpZCBoZXJwZXN2aXJ1czwva2V5d29yZD48a2V5d29yZD5ob3N0IGRl
ZmVuc2U8L2tleXdvcmQ+PGtleXdvcmQ+aW5uYXRlIGltbXVuZSBzeXN0ZW08L2tleXdvcmQ+PGtl
eXdvcmQ+bWljcm8gUk5BPC9rZXl3b3JkPjxrZXl3b3JkPnBvbHljaGxvcmluYXRlZCBiaXBoZW55
bHM8L2tleXdvcmQ+PC9rZXl3b3Jkcz48ZGF0ZXM+PHllYXI+MjAyMDwveWVhcj48cHViLWRhdGVz
PjxkYXRlPkRlYzwvZGF0ZT48L3B1Yi1kYXRlcz48L2RhdGVzPjxpc2JuPjE1NDctNjkxeDwvaXNi
bj48YWNjZXNzaW9uLW51bT4zMjIzMzgxODwvYWNjZXNzaW9uLW51bT48dXJscz48L3VybHM+PGVs
ZWN0cm9uaWMtcmVzb3VyY2UtbnVtPjEwLjEwODAvMTU0NzY5MXguMjAyMC4xNzQwODM4PC9lbGVj
dHJvbmljLXJlc291cmNlLW51bT48cmVtb3RlLWRhdGFiYXNlLXByb3ZpZGVyPk5MTTwvcmVtb3Rl
LWRhdGFiYXNlLXByb3ZpZGVyPjxsYW5ndWFnZT5lbmc8L2xhbmd1YWdlPjwvcmVjb3JkPjwvQ2l0
ZT48L0VuZE5vdGU+AG==
</w:fldData>
              </w:fldChar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end"/>
            </w: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Arial Narrow" w:eastAsia="Arial Narrow" w:hAnsi="Arial Narrow" w:cs="Arial Narrow"/>
                <w:noProof/>
                <w:color w:val="000000"/>
                <w:sz w:val="18"/>
                <w:szCs w:val="18"/>
              </w:rPr>
              <w:t>[103]</w:t>
            </w: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end"/>
            </w:r>
          </w:p>
        </w:tc>
      </w:tr>
      <w:tr w:rsidR="009839AA" w:rsidRPr="00935CA4" w14:paraId="251898B5" w14:textId="77777777" w:rsidTr="000F5232">
        <w:trPr>
          <w:trHeight w:val="429"/>
        </w:trPr>
        <w:tc>
          <w:tcPr>
            <w:tcW w:w="758" w:type="pct"/>
            <w:vMerge w:val="restart"/>
            <w:shd w:val="clear" w:color="auto" w:fill="FFFFFF" w:themeFill="background1"/>
            <w:vAlign w:val="center"/>
          </w:tcPr>
          <w:p w14:paraId="0F4BE21B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miR-155-5p</w:t>
            </w:r>
          </w:p>
        </w:tc>
        <w:tc>
          <w:tcPr>
            <w:tcW w:w="919" w:type="pct"/>
            <w:vMerge w:val="restart"/>
            <w:shd w:val="clear" w:color="auto" w:fill="FFFFFF" w:themeFill="background1"/>
            <w:vAlign w:val="center"/>
          </w:tcPr>
          <w:p w14:paraId="6D2DD34A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sz w:val="18"/>
                <w:szCs w:val="18"/>
              </w:rPr>
              <w:t>SARS-CoV-2</w:t>
            </w:r>
          </w:p>
        </w:tc>
        <w:tc>
          <w:tcPr>
            <w:tcW w:w="863" w:type="pct"/>
            <w:shd w:val="clear" w:color="auto" w:fill="FFFFFF" w:themeFill="background1"/>
            <w:vAlign w:val="center"/>
          </w:tcPr>
          <w:p w14:paraId="120FA18A" w14:textId="77777777" w:rsidR="009839AA" w:rsidRPr="00935CA4" w:rsidRDefault="009839AA" w:rsidP="000F5232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pro-inflammatory factors</w:t>
            </w:r>
          </w:p>
        </w:tc>
        <w:tc>
          <w:tcPr>
            <w:tcW w:w="2143" w:type="pct"/>
            <w:shd w:val="clear" w:color="auto" w:fill="FFFFFF" w:themeFill="background1"/>
            <w:vAlign w:val="center"/>
          </w:tcPr>
          <w:p w14:paraId="7CB4F515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discrimination severe from mild/moderate Covid-19</w:t>
            </w:r>
          </w:p>
        </w:tc>
        <w:tc>
          <w:tcPr>
            <w:tcW w:w="317" w:type="pct"/>
            <w:shd w:val="clear" w:color="auto" w:fill="FFFFFF" w:themeFill="background1"/>
            <w:vAlign w:val="center"/>
          </w:tcPr>
          <w:p w14:paraId="452B318C" w14:textId="77777777" w:rsidR="009839AA" w:rsidRPr="00935CA4" w:rsidRDefault="009839AA" w:rsidP="000F5232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fldChar w:fldCharType="begin">
                <w:fldData xml:space="preserve">PEVuZE5vdGU+PENpdGU+PEF1dGhvcj5HaWFubmVsbGE8L0F1dGhvcj48WWVhcj4yMDIyPC9ZZWFy
PjxSZWNOdW0+NDczPC9SZWNOdW0+PERpc3BsYXlUZXh0PlszM108L0Rpc3BsYXlUZXh0PjxyZWNv
cmQ+PHJlYy1udW1iZXI+NDczPC9yZWMtbnVtYmVyPjxmb3JlaWduLWtleXM+PGtleSBhcHA9IkVO
IiBkYi1pZD0iOXYweGQycjludmF6d3BleGVhOTUyd3JkcHByOXI1ZWFwc3oyIiB0aW1lc3RhbXA9
IjE3NDM3MTg1MzgiPjQ3Mzwva2V5PjwvZm9yZWlnbi1rZXlzPjxyZWYtdHlwZSBuYW1lPSJKb3Vy
bmFsIEFydGljbGUiPjE3PC9yZWYtdHlwZT48Y29udHJpYnV0b3JzPjxhdXRob3JzPjxhdXRob3I+
R2lhbm5lbGxhLCBBLjwvYXV0aG9yPjxhdXRob3I+UmljY2V0dGksIFMuPC9hdXRob3I+PGF1dGhv
cj5TaW5pZ2FnbGlhLCBBLjwvYXV0aG9yPjxhdXRob3I+UGl1YmVsbGksIEMuPC9hdXRob3I+PGF1
dGhvcj5SYXp6YWJvbmksIEUuPC9hdXRob3I+PGF1dGhvcj5EaSBCYXR0aXN0YSwgUC48L2F1dGhv
cj48YXV0aG9yPkFnb3N0aW5pLCBNLjwvYXV0aG9yPjxhdXRob3I+RGFsIE1vbGluLCBFLjwvYXV0
aG9yPjxhdXRob3I+TWFuZ2FuZWxsaSwgUi48L2F1dGhvcj48YXV0aG9yPkdvYmJpLCBGLjwvYXV0
aG9yPjxhdXRob3I+Q2VvbG90dG8sIEcuPC9hdXRob3I+PGF1dGhvcj5CYXJ6b24sIEwuPC9hdXRo
b3I+PC9hdXRob3JzPjwvY29udHJpYnV0b3JzPjxhdXRoLWFkZHJlc3M+RGVwYXJ0bWVudCBvZiBN
ZWRpY2luZSwgVW5pdmVyc2l0eSBvZiBQYWRvdmEsIFBhZG92YSwgSXRhbHkuJiN4RDtEZXBhcnRt
ZW50IG9mIE1vbGVjdWxhciBNZWRpY2luZSwgVW5pdmVyc2l0eSBvZiBQYWRvdmEsIFBhZG92YSwg
SXRhbHkuJiN4RDtEZXBhcnRtZW50IG9mIEluZmVjdGlvdXMtVHJvcGljYWwgRGlzZWFzZXMgYW5k
IE1pY3JvYmlvbG9neSwgSXN0aXR1dG8gZGkgUmljb3Zlcm8gZSBDdXJhIGEgQ2FyYXR0ZXJlIFNj
aWVudGlmaWNvIChJUkNDUyksIFNhY3JvIEN1b3JlIERvbiBDYWxhYnJpYSBIb3NwaXRhbCwgVmVy
b25hLCBJdGFseS4mI3hEO01hdGVybmFsIGFuZCBDaGlsZCBIZWFsdGggRGVwYXJ0bWVudCwgVW5p
dmVyc2l0eSBvZiBQYWRvdmEsIFBhZG92YSwgSXRhbHkuJiN4RDtNaWNyb2Jpb2xvZ3kgYW5kIFZp
cm9sb2d5IFVuaXQsIFBhZG92YSBVbml2ZXJzaXR5IEhvc3BpdGFsLCBQYWRvdmEsIEl0YWx5Ljwv
YXV0aC1hZGRyZXNzPjx0aXRsZXM+PHRpdGxlPkNpcmN1bGF0aW5nIG1pY3JvUk5BIHNpZ25hdHVy
ZXMgYXNzb2NpYXRlZCB3aXRoIGRpc2Vhc2Ugc2V2ZXJpdHkgYW5kIG91dGNvbWUgaW4gQ09WSUQt
MTkgcGF0aWVudHM8L3RpdGxlPjxzZWNvbmRhcnktdGl0bGU+RnJvbnQgSW1tdW5vbDwvc2Vjb25k
YXJ5LXRpdGxlPjwvdGl0bGVzPjxwZXJpb2RpY2FsPjxmdWxsLXRpdGxlPkZyb250IEltbXVub2w8
L2Z1bGwtdGl0bGU+PC9wZXJpb2RpY2FsPjxwYWdlcz45Njg5OTE8L3BhZ2VzPjx2b2x1bWU+MTM8
L3ZvbHVtZT48ZWRpdGlvbj4yMDIyMDgxMTwvZWRpdGlvbj48a2V5d29yZHM+PGtleXdvcmQ+QW50
aXZpcmFsIEFnZW50czwva2V5d29yZD48a2V5d29yZD4qY292aWQtMTk8L2tleXdvcmQ+PGtleXdv
cmQ+KkNpcmN1bGF0aW5nIE1pY3JvUk5BPC9rZXl3b3JkPjxrZXl3b3JkPkh1bWFuczwva2V5d29y
ZD48a2V5d29yZD5JbmZsYW1tYXRpb248L2tleXdvcmQ+PGtleXdvcmQ+Kk1pY3JvUk5Bczwva2V5
d29yZD48a2V5d29yZD5TQVJTLUNvVi0yPC9rZXl3b3JkPjxrZXl3b3JkPlNldmVyaXR5IG9mIEls
bG5lc3MgSW5kZXg8L2tleXdvcmQ+PGtleXdvcmQ+Q292aWQtMTk8L2tleXdvcmQ+PGtleXdvcmQ+
Uk5BLXNlcXVlbmNpbmc8L2tleXdvcmQ+PGtleXdvcmQ+YmlvbWFya2Vyczwva2V5d29yZD48a2V5
d29yZD5pbm5hdGUgaW1tdW5pdHk8L2tleXdvcmQ+PGtleXdvcmQ+aW50ZXJmZXJvbjwva2V5d29y
ZD48a2V5d29yZD5taWNyb1JOQTwva2V5d29yZD48L2tleXdvcmRzPjxkYXRlcz48eWVhcj4yMDIy
PC95ZWFyPjwvZGF0ZXM+PGlzYm4+MTY2NC0zMjI0PC9pc2JuPjxhY2Nlc3Npb24tbnVtPjM2MDMy
MTMwPC9hY2Nlc3Npb24tbnVtPjx1cmxzPjwvdXJscz48Y3VzdG9tMT5UaGUgYXV0aG9ycyBkZWNs
YXJlIHRoYXQgdGhlIHJlc2VhcmNoIHdhcyBjb25kdWN0ZWQgaW4gdGhlIGFic2VuY2Ugb2YgYW55
IGNvbW1lcmNpYWwgb3IgZmluYW5jaWFsIHJlbGF0aW9uc2hpcHMgdGhhdCBjb3VsZCBiZSBjb25z
dHJ1ZWQgYXMgYSBwb3RlbnRpYWwgY29uZmxpY3Qgb2YgaW50ZXJlc3QuPC9jdXN0b20xPjxjdXN0
b20yPlBNQzk0MDM3MTE8L2N1c3RvbTI+PGVsZWN0cm9uaWMtcmVzb3VyY2UtbnVtPjEwLjMzODkv
ZmltbXUuMjAyMi45Njg5OTE8L2VsZWN0cm9uaWMtcmVzb3VyY2UtbnVtPjxyZW1vdGUtZGF0YWJh
c2UtcHJvdmlkZXI+TkxNPC9yZW1vdGUtZGF0YWJhc2UtcHJvdmlkZXI+PGxhbmd1YWdlPmVuZzwv
bGFuZ3VhZ2U+PC9yZWNvcmQ+PC9DaXRlPjwvRW5kTm90ZT5=
</w:fldData>
              </w:fldChar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  <w:instrText xml:space="preserve"> ADDIN EN.CITE </w:instrText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  <w:fldChar w:fldCharType="begin">
                <w:fldData xml:space="preserve">PEVuZE5vdGU+PENpdGU+PEF1dGhvcj5HaWFubmVsbGE8L0F1dGhvcj48WWVhcj4yMDIyPC9ZZWFy
PjxSZWNOdW0+NDczPC9SZWNOdW0+PERpc3BsYXlUZXh0PlszM108L0Rpc3BsYXlUZXh0PjxyZWNv
cmQ+PHJlYy1udW1iZXI+NDczPC9yZWMtbnVtYmVyPjxmb3JlaWduLWtleXM+PGtleSBhcHA9IkVO
IiBkYi1pZD0iOXYweGQycjludmF6d3BleGVhOTUyd3JkcHByOXI1ZWFwc3oyIiB0aW1lc3RhbXA9
IjE3NDM3MTg1MzgiPjQ3Mzwva2V5PjwvZm9yZWlnbi1rZXlzPjxyZWYtdHlwZSBuYW1lPSJKb3Vy
bmFsIEFydGljbGUiPjE3PC9yZWYtdHlwZT48Y29udHJpYnV0b3JzPjxhdXRob3JzPjxhdXRob3I+
R2lhbm5lbGxhLCBBLjwvYXV0aG9yPjxhdXRob3I+UmljY2V0dGksIFMuPC9hdXRob3I+PGF1dGhv
cj5TaW5pZ2FnbGlhLCBBLjwvYXV0aG9yPjxhdXRob3I+UGl1YmVsbGksIEMuPC9hdXRob3I+PGF1
dGhvcj5SYXp6YWJvbmksIEUuPC9hdXRob3I+PGF1dGhvcj5EaSBCYXR0aXN0YSwgUC48L2F1dGhv
cj48YXV0aG9yPkFnb3N0aW5pLCBNLjwvYXV0aG9yPjxhdXRob3I+RGFsIE1vbGluLCBFLjwvYXV0
aG9yPjxhdXRob3I+TWFuZ2FuZWxsaSwgUi48L2F1dGhvcj48YXV0aG9yPkdvYmJpLCBGLjwvYXV0
aG9yPjxhdXRob3I+Q2VvbG90dG8sIEcuPC9hdXRob3I+PGF1dGhvcj5CYXJ6b24sIEwuPC9hdXRo
b3I+PC9hdXRob3JzPjwvY29udHJpYnV0b3JzPjxhdXRoLWFkZHJlc3M+RGVwYXJ0bWVudCBvZiBN
ZWRpY2luZSwgVW5pdmVyc2l0eSBvZiBQYWRvdmEsIFBhZG92YSwgSXRhbHkuJiN4RDtEZXBhcnRt
ZW50IG9mIE1vbGVjdWxhciBNZWRpY2luZSwgVW5pdmVyc2l0eSBvZiBQYWRvdmEsIFBhZG92YSwg
SXRhbHkuJiN4RDtEZXBhcnRtZW50IG9mIEluZmVjdGlvdXMtVHJvcGljYWwgRGlzZWFzZXMgYW5k
IE1pY3JvYmlvbG9neSwgSXN0aXR1dG8gZGkgUmljb3Zlcm8gZSBDdXJhIGEgQ2FyYXR0ZXJlIFNj
aWVudGlmaWNvIChJUkNDUyksIFNhY3JvIEN1b3JlIERvbiBDYWxhYnJpYSBIb3NwaXRhbCwgVmVy
b25hLCBJdGFseS4mI3hEO01hdGVybmFsIGFuZCBDaGlsZCBIZWFsdGggRGVwYXJ0bWVudCwgVW5p
dmVyc2l0eSBvZiBQYWRvdmEsIFBhZG92YSwgSXRhbHkuJiN4RDtNaWNyb2Jpb2xvZ3kgYW5kIFZp
cm9sb2d5IFVuaXQsIFBhZG92YSBVbml2ZXJzaXR5IEhvc3BpdGFsLCBQYWRvdmEsIEl0YWx5Ljwv
YXV0aC1hZGRyZXNzPjx0aXRsZXM+PHRpdGxlPkNpcmN1bGF0aW5nIG1pY3JvUk5BIHNpZ25hdHVy
ZXMgYXNzb2NpYXRlZCB3aXRoIGRpc2Vhc2Ugc2V2ZXJpdHkgYW5kIG91dGNvbWUgaW4gQ09WSUQt
MTkgcGF0aWVudHM8L3RpdGxlPjxzZWNvbmRhcnktdGl0bGU+RnJvbnQgSW1tdW5vbDwvc2Vjb25k
YXJ5LXRpdGxlPjwvdGl0bGVzPjxwZXJpb2RpY2FsPjxmdWxsLXRpdGxlPkZyb250IEltbXVub2w8
L2Z1bGwtdGl0bGU+PC9wZXJpb2RpY2FsPjxwYWdlcz45Njg5OTE8L3BhZ2VzPjx2b2x1bWU+MTM8
L3ZvbHVtZT48ZWRpdGlvbj4yMDIyMDgxMTwvZWRpdGlvbj48a2V5d29yZHM+PGtleXdvcmQ+QW50
aXZpcmFsIEFnZW50czwva2V5d29yZD48a2V5d29yZD4qY292aWQtMTk8L2tleXdvcmQ+PGtleXdv
cmQ+KkNpcmN1bGF0aW5nIE1pY3JvUk5BPC9rZXl3b3JkPjxrZXl3b3JkPkh1bWFuczwva2V5d29y
ZD48a2V5d29yZD5JbmZsYW1tYXRpb248L2tleXdvcmQ+PGtleXdvcmQ+Kk1pY3JvUk5Bczwva2V5
d29yZD48a2V5d29yZD5TQVJTLUNvVi0yPC9rZXl3b3JkPjxrZXl3b3JkPlNldmVyaXR5IG9mIEls
bG5lc3MgSW5kZXg8L2tleXdvcmQ+PGtleXdvcmQ+Q292aWQtMTk8L2tleXdvcmQ+PGtleXdvcmQ+
Uk5BLXNlcXVlbmNpbmc8L2tleXdvcmQ+PGtleXdvcmQ+YmlvbWFya2Vyczwva2V5d29yZD48a2V5
d29yZD5pbm5hdGUgaW1tdW5pdHk8L2tleXdvcmQ+PGtleXdvcmQ+aW50ZXJmZXJvbjwva2V5d29y
ZD48a2V5d29yZD5taWNyb1JOQTwva2V5d29yZD48L2tleXdvcmRzPjxkYXRlcz48eWVhcj4yMDIy
PC95ZWFyPjwvZGF0ZXM+PGlzYm4+MTY2NC0zMjI0PC9pc2JuPjxhY2Nlc3Npb24tbnVtPjM2MDMy
MTMwPC9hY2Nlc3Npb24tbnVtPjx1cmxzPjwvdXJscz48Y3VzdG9tMT5UaGUgYXV0aG9ycyBkZWNs
YXJlIHRoYXQgdGhlIHJlc2VhcmNoIHdhcyBjb25kdWN0ZWQgaW4gdGhlIGFic2VuY2Ugb2YgYW55
IGNvbW1lcmNpYWwgb3IgZmluYW5jaWFsIHJlbGF0aW9uc2hpcHMgdGhhdCBjb3VsZCBiZSBjb25z
dHJ1ZWQgYXMgYSBwb3RlbnRpYWwgY29uZmxpY3Qgb2YgaW50ZXJlc3QuPC9jdXN0b20xPjxjdXN0
b20yPlBNQzk0MDM3MTE8L2N1c3RvbTI+PGVsZWN0cm9uaWMtcmVzb3VyY2UtbnVtPjEwLjMzODkv
ZmltbXUuMjAyMi45Njg5OTE8L2VsZWN0cm9uaWMtcmVzb3VyY2UtbnVtPjxyZW1vdGUtZGF0YWJh
c2UtcHJvdmlkZXI+TkxNPC9yZW1vdGUtZGF0YWJhc2UtcHJvdmlkZXI+PGxhbmd1YWdlPmVuZzwv
bGFuZ3VhZ2U+PC9yZWNvcmQ+PC9DaXRlPjwvRW5kTm90ZT5=
</w:fldData>
              </w:fldChar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  <w:fldChar w:fldCharType="end"/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fldChar w:fldCharType="separate"/>
            </w:r>
            <w:r>
              <w:rPr>
                <w:rFonts w:ascii="Arial Narrow" w:eastAsia="Arial Narrow" w:hAnsi="Arial Narrow" w:cs="Arial Narrow"/>
                <w:noProof/>
                <w:sz w:val="18"/>
                <w:szCs w:val="18"/>
              </w:rPr>
              <w:t>[33]</w:t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fldChar w:fldCharType="end"/>
            </w:r>
          </w:p>
        </w:tc>
      </w:tr>
      <w:tr w:rsidR="009839AA" w:rsidRPr="00935CA4" w14:paraId="42E41010" w14:textId="77777777" w:rsidTr="000F5232">
        <w:trPr>
          <w:trHeight w:val="429"/>
        </w:trPr>
        <w:tc>
          <w:tcPr>
            <w:tcW w:w="758" w:type="pct"/>
            <w:vMerge/>
            <w:shd w:val="clear" w:color="auto" w:fill="FFFFFF" w:themeFill="background1"/>
            <w:vAlign w:val="center"/>
          </w:tcPr>
          <w:p w14:paraId="3BA73138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sz w:val="18"/>
                <w:szCs w:val="18"/>
              </w:rPr>
            </w:pPr>
          </w:p>
        </w:tc>
        <w:tc>
          <w:tcPr>
            <w:tcW w:w="919" w:type="pct"/>
            <w:vMerge/>
            <w:shd w:val="clear" w:color="auto" w:fill="FFFFFF" w:themeFill="background1"/>
            <w:vAlign w:val="center"/>
          </w:tcPr>
          <w:p w14:paraId="1818068A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sz w:val="18"/>
                <w:szCs w:val="18"/>
              </w:rPr>
            </w:pPr>
          </w:p>
        </w:tc>
        <w:tc>
          <w:tcPr>
            <w:tcW w:w="863" w:type="pct"/>
            <w:shd w:val="clear" w:color="auto" w:fill="FFFFFF" w:themeFill="background1"/>
            <w:vAlign w:val="center"/>
          </w:tcPr>
          <w:p w14:paraId="6CBFA3C3" w14:textId="77777777" w:rsidR="009839AA" w:rsidRPr="00935CA4" w:rsidRDefault="009839AA" w:rsidP="000F5232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Not Reported</w:t>
            </w:r>
          </w:p>
        </w:tc>
        <w:tc>
          <w:tcPr>
            <w:tcW w:w="2143" w:type="pct"/>
            <w:shd w:val="clear" w:color="auto" w:fill="FFFFFF" w:themeFill="background1"/>
            <w:vAlign w:val="center"/>
          </w:tcPr>
          <w:p w14:paraId="0EFA628F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discriminated between mild and moderate cases</w:t>
            </w:r>
          </w:p>
        </w:tc>
        <w:tc>
          <w:tcPr>
            <w:tcW w:w="317" w:type="pct"/>
            <w:shd w:val="clear" w:color="auto" w:fill="FFFFFF" w:themeFill="background1"/>
            <w:vAlign w:val="center"/>
          </w:tcPr>
          <w:p w14:paraId="36A3BF06" w14:textId="77777777" w:rsidR="009839AA" w:rsidRPr="00935CA4" w:rsidRDefault="009839AA" w:rsidP="000F5232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fldChar w:fldCharType="begin">
                <w:fldData xml:space="preserve">PEVuZE5vdGU+PENpdGU+PEF1dGhvcj5BYm91bGVsYTwvQXV0aG9yPjxZZWFyPjIwMjQ8L1llYXI+
PFJlY051bT40ODk8L1JlY051bT48RGlzcGxheVRleHQ+WzIyXTwvRGlzcGxheVRleHQ+PHJlY29y
ZD48cmVjLW51bWJlcj40ODk8L3JlYy1udW1iZXI+PGZvcmVpZ24ta2V5cz48a2V5IGFwcD0iRU4i
IGRiLWlkPSI5djB4ZDJyOW52YXp3cGV4ZWE5NTJ3cmRwcHI5cjVlYXBzejIiIHRpbWVzdGFtcD0i
MTc0MzcxOTg2NyI+NDg5PC9rZXk+PC9mb3JlaWduLWtleXM+PHJlZi10eXBlIG5hbWU9IkpvdXJu
YWwgQXJ0aWNsZSI+MTc8L3JlZi10eXBlPjxjb250cmlidXRvcnM+PGF1dGhvcnM+PGF1dGhvcj5B
Ym91bGVsYSwgQS48L2F1dGhvcj48YXV0aG9yPlRhaGEsIE0uPC9hdXRob3I+PGF1dGhvcj5HaGF6
YWwsIEEuPC9hdXRob3I+PGF1dGhvcj5CYWVzcywgQS48L2F1dGhvcj48YXV0aG9yPkVsc2hlcmVk
eSwgQS48L2F1dGhvcj48L2F1dGhvcnM+PC9jb250cmlidXRvcnM+PGF1dGgtYWRkcmVzcz5NZWRp
Y2FsIFJlc2VhcmNoIEluc3RpdHV0ZSwgTWljcm9iaW9sb2d5IERlcGFydG1lbnQsIEFsZXhhbmRy
aWEgVW5pdmVyc2l0eSwgQWxleGFuZHJpYSwgRWd5cHQuJiN4RDtGYWN1bHR5IG9mIE1lZGljaW5l
LCBDaGVzdCBEaXNlYXNlcyBEZXBhcnRtZW50LCBBbGV4YW5kcmlhIFVuaXZlcnNpdHksIEFsZXhh
bmRyaWEsIEVneXB0LiYjeEQ7TWVkaWNhbCBSZXNlYXJjaCBJbnN0aXR1dGUsIE1pY3JvYmlvbG9n
eSBEZXBhcnRtZW50LCBBbGV4YW5kcmlhIFVuaXZlcnNpdHksIEFsZXhhbmRyaWEsIEVneXB0LiBh
bWVsLmVsc2hlcmVkeUBhbGV4dS5lZHUuZWcuPC9hdXRoLWFkZHJlc3M+PHRpdGxlcz48dGl0bGU+
QWx0ZXJuYXRpb25zIGluIG1pUi0xNTUgYW5kIG1pUi0yMDAgc2VydW0gbGV2ZWxzIGNhbiBzZXJ2
ZSBhcyBiaW9tYXJrZXJzIGZvciBDT1ZJRC0xOSBpbiB0aGUgcG9zdC1tYXNzIHZhY2NpbmF0aW9u
IGVyYTwvdGl0bGU+PHNlY29uZGFyeS10aXRsZT5Nb2wgQmlvbCBSZXA8L3NlY29uZGFyeS10aXRs
ZT48L3RpdGxlcz48cGVyaW9kaWNhbD48ZnVsbC10aXRsZT5Nb2wgQmlvbCBSZXA8L2Z1bGwtdGl0
bGU+PC9wZXJpb2RpY2FsPjxwYWdlcz42ODk8L3BhZ2VzPjx2b2x1bWU+NTE8L3ZvbHVtZT48bnVt
YmVyPjE8L251bWJlcj48ZWRpdGlvbj4yMDI0MDUyNTwvZWRpdGlvbj48a2V5d29yZHM+PGtleXdv
cmQ+SHVtYW5zPC9rZXl3b3JkPjxrZXl3b3JkPipNaWNyb1JOQXMvYmxvb2QvZ2VuZXRpY3M8L2tl
eXdvcmQ+PGtleXdvcmQ+KkNPVklELTE5L2Jsb29kL2RpYWdub3Npczwva2V5d29yZD48a2V5d29y
ZD4qQmlvbWFya2Vycy9ibG9vZDwva2V5d29yZD48a2V5d29yZD5NYWxlPC9rZXl3b3JkPjxrZXl3
b3JkPkZlbWFsZTwva2V5d29yZD48a2V5d29yZD5DYXNlLUNvbnRyb2wgU3R1ZGllczwva2V5d29y
ZD48a2V5d29yZD4qU0FSUy1Db1YtMi9nZW5ldGljczwva2V5d29yZD48a2V5d29yZD5NaWRkbGUg
QWdlZDwva2V5d29yZD48a2V5d29yZD5BZHVsdDwva2V5d29yZD48a2V5d29yZD5FZ3lwdC9lcGlk
ZW1pb2xvZ3k8L2tleXdvcmQ+PGtleXdvcmQ+Q292aWQtMTk8L2tleXdvcmQ+PGtleXdvcmQ+SW1t
dW5lIHJlc3BvbnNlPC9rZXl3b3JkPjxrZXl3b3JkPlNBUlMtQ29WLTIgcG9zdCBtYXNzLXZhY2Np
bmF0aW9uPC9rZXl3b3JkPjxrZXl3b3JkPm1pUjE1NS01cDwva2V5d29yZD48a2V5d29yZD5taVIy
MDBjLTNwPC9rZXl3b3JkPjxrZXl3b3JkPm1pUk5BIGJpb21hcmtlcnM8L2tleXdvcmQ+PC9rZXl3
b3Jkcz48ZGF0ZXM+PHllYXI+MjAyNDwveWVhcj48cHViLWRhdGVzPjxkYXRlPk1heSAyNTwvZGF0
ZT48L3B1Yi1kYXRlcz48L2RhdGVzPjxpc2JuPjAzMDEtNDg1MTwvaXNibj48YWNjZXNzaW9uLW51
bT4zODc5NjY1MTwvYWNjZXNzaW9uLW51bT48dXJscz48L3VybHM+PGVsZWN0cm9uaWMtcmVzb3Vy
Y2UtbnVtPjEwLjEwMDcvczExMDMzLTAyNC0wOTYzMC0yPC9lbGVjdHJvbmljLXJlc291cmNlLW51
bT48cmVtb3RlLWRhdGFiYXNlLXByb3ZpZGVyPk5MTTwvcmVtb3RlLWRhdGFiYXNlLXByb3ZpZGVy
PjxsYW5ndWFnZT5lbmc8L2xhbmd1YWdlPjwvcmVjb3JkPjwvQ2l0ZT48L0VuZE5vdGU+AG==
</w:fldData>
              </w:fldChar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  <w:instrText xml:space="preserve"> ADDIN EN.CITE </w:instrText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  <w:fldChar w:fldCharType="begin">
                <w:fldData xml:space="preserve">PEVuZE5vdGU+PENpdGU+PEF1dGhvcj5BYm91bGVsYTwvQXV0aG9yPjxZZWFyPjIwMjQ8L1llYXI+
PFJlY051bT40ODk8L1JlY051bT48RGlzcGxheVRleHQ+WzIyXTwvRGlzcGxheVRleHQ+PHJlY29y
ZD48cmVjLW51bWJlcj40ODk8L3JlYy1udW1iZXI+PGZvcmVpZ24ta2V5cz48a2V5IGFwcD0iRU4i
IGRiLWlkPSI5djB4ZDJyOW52YXp3cGV4ZWE5NTJ3cmRwcHI5cjVlYXBzejIiIHRpbWVzdGFtcD0i
MTc0MzcxOTg2NyI+NDg5PC9rZXk+PC9mb3JlaWduLWtleXM+PHJlZi10eXBlIG5hbWU9IkpvdXJu
YWwgQXJ0aWNsZSI+MTc8L3JlZi10eXBlPjxjb250cmlidXRvcnM+PGF1dGhvcnM+PGF1dGhvcj5B
Ym91bGVsYSwgQS48L2F1dGhvcj48YXV0aG9yPlRhaGEsIE0uPC9hdXRob3I+PGF1dGhvcj5HaGF6
YWwsIEEuPC9hdXRob3I+PGF1dGhvcj5CYWVzcywgQS48L2F1dGhvcj48YXV0aG9yPkVsc2hlcmVk
eSwgQS48L2F1dGhvcj48L2F1dGhvcnM+PC9jb250cmlidXRvcnM+PGF1dGgtYWRkcmVzcz5NZWRp
Y2FsIFJlc2VhcmNoIEluc3RpdHV0ZSwgTWljcm9iaW9sb2d5IERlcGFydG1lbnQsIEFsZXhhbmRy
aWEgVW5pdmVyc2l0eSwgQWxleGFuZHJpYSwgRWd5cHQuJiN4RDtGYWN1bHR5IG9mIE1lZGljaW5l
LCBDaGVzdCBEaXNlYXNlcyBEZXBhcnRtZW50LCBBbGV4YW5kcmlhIFVuaXZlcnNpdHksIEFsZXhh
bmRyaWEsIEVneXB0LiYjeEQ7TWVkaWNhbCBSZXNlYXJjaCBJbnN0aXR1dGUsIE1pY3JvYmlvbG9n
eSBEZXBhcnRtZW50LCBBbGV4YW5kcmlhIFVuaXZlcnNpdHksIEFsZXhhbmRyaWEsIEVneXB0LiBh
bWVsLmVsc2hlcmVkeUBhbGV4dS5lZHUuZWcuPC9hdXRoLWFkZHJlc3M+PHRpdGxlcz48dGl0bGU+
QWx0ZXJuYXRpb25zIGluIG1pUi0xNTUgYW5kIG1pUi0yMDAgc2VydW0gbGV2ZWxzIGNhbiBzZXJ2
ZSBhcyBiaW9tYXJrZXJzIGZvciBDT1ZJRC0xOSBpbiB0aGUgcG9zdC1tYXNzIHZhY2NpbmF0aW9u
IGVyYTwvdGl0bGU+PHNlY29uZGFyeS10aXRsZT5Nb2wgQmlvbCBSZXA8L3NlY29uZGFyeS10aXRs
ZT48L3RpdGxlcz48cGVyaW9kaWNhbD48ZnVsbC10aXRsZT5Nb2wgQmlvbCBSZXA8L2Z1bGwtdGl0
bGU+PC9wZXJpb2RpY2FsPjxwYWdlcz42ODk8L3BhZ2VzPjx2b2x1bWU+NTE8L3ZvbHVtZT48bnVt
YmVyPjE8L251bWJlcj48ZWRpdGlvbj4yMDI0MDUyNTwvZWRpdGlvbj48a2V5d29yZHM+PGtleXdv
cmQ+SHVtYW5zPC9rZXl3b3JkPjxrZXl3b3JkPipNaWNyb1JOQXMvYmxvb2QvZ2VuZXRpY3M8L2tl
eXdvcmQ+PGtleXdvcmQ+KkNPVklELTE5L2Jsb29kL2RpYWdub3Npczwva2V5d29yZD48a2V5d29y
ZD4qQmlvbWFya2Vycy9ibG9vZDwva2V5d29yZD48a2V5d29yZD5NYWxlPC9rZXl3b3JkPjxrZXl3
b3JkPkZlbWFsZTwva2V5d29yZD48a2V5d29yZD5DYXNlLUNvbnRyb2wgU3R1ZGllczwva2V5d29y
ZD48a2V5d29yZD4qU0FSUy1Db1YtMi9nZW5ldGljczwva2V5d29yZD48a2V5d29yZD5NaWRkbGUg
QWdlZDwva2V5d29yZD48a2V5d29yZD5BZHVsdDwva2V5d29yZD48a2V5d29yZD5FZ3lwdC9lcGlk
ZW1pb2xvZ3k8L2tleXdvcmQ+PGtleXdvcmQ+Q292aWQtMTk8L2tleXdvcmQ+PGtleXdvcmQ+SW1t
dW5lIHJlc3BvbnNlPC9rZXl3b3JkPjxrZXl3b3JkPlNBUlMtQ29WLTIgcG9zdCBtYXNzLXZhY2Np
bmF0aW9uPC9rZXl3b3JkPjxrZXl3b3JkPm1pUjE1NS01cDwva2V5d29yZD48a2V5d29yZD5taVIy
MDBjLTNwPC9rZXl3b3JkPjxrZXl3b3JkPm1pUk5BIGJpb21hcmtlcnM8L2tleXdvcmQ+PC9rZXl3
b3Jkcz48ZGF0ZXM+PHllYXI+MjAyNDwveWVhcj48cHViLWRhdGVzPjxkYXRlPk1heSAyNTwvZGF0
ZT48L3B1Yi1kYXRlcz48L2RhdGVzPjxpc2JuPjAzMDEtNDg1MTwvaXNibj48YWNjZXNzaW9uLW51
bT4zODc5NjY1MTwvYWNjZXNzaW9uLW51bT48dXJscz48L3VybHM+PGVsZWN0cm9uaWMtcmVzb3Vy
Y2UtbnVtPjEwLjEwMDcvczExMDMzLTAyNC0wOTYzMC0yPC9lbGVjdHJvbmljLXJlc291cmNlLW51
bT48cmVtb3RlLWRhdGFiYXNlLXByb3ZpZGVyPk5MTTwvcmVtb3RlLWRhdGFiYXNlLXByb3ZpZGVy
PjxsYW5ndWFnZT5lbmc8L2xhbmd1YWdlPjwvcmVjb3JkPjwvQ2l0ZT48L0VuZE5vdGU+AG==
</w:fldData>
              </w:fldChar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  <w:fldChar w:fldCharType="end"/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fldChar w:fldCharType="separate"/>
            </w:r>
            <w:r>
              <w:rPr>
                <w:rFonts w:ascii="Arial Narrow" w:eastAsia="Arial Narrow" w:hAnsi="Arial Narrow" w:cs="Arial Narrow"/>
                <w:noProof/>
                <w:sz w:val="18"/>
                <w:szCs w:val="18"/>
              </w:rPr>
              <w:t>[22]</w:t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fldChar w:fldCharType="end"/>
            </w:r>
          </w:p>
        </w:tc>
      </w:tr>
      <w:tr w:rsidR="009839AA" w:rsidRPr="00935CA4" w14:paraId="1AA59CA9" w14:textId="77777777" w:rsidTr="000F5232">
        <w:trPr>
          <w:trHeight w:val="429"/>
        </w:trPr>
        <w:tc>
          <w:tcPr>
            <w:tcW w:w="758" w:type="pct"/>
            <w:vMerge/>
            <w:shd w:val="clear" w:color="auto" w:fill="FFFFFF" w:themeFill="background1"/>
            <w:vAlign w:val="center"/>
          </w:tcPr>
          <w:p w14:paraId="42490935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sz w:val="18"/>
                <w:szCs w:val="18"/>
              </w:rPr>
            </w:pPr>
          </w:p>
        </w:tc>
        <w:tc>
          <w:tcPr>
            <w:tcW w:w="919" w:type="pct"/>
            <w:vMerge/>
            <w:shd w:val="clear" w:color="auto" w:fill="FFFFFF" w:themeFill="background1"/>
            <w:vAlign w:val="center"/>
          </w:tcPr>
          <w:p w14:paraId="06F31677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sz w:val="18"/>
                <w:szCs w:val="18"/>
              </w:rPr>
            </w:pPr>
          </w:p>
        </w:tc>
        <w:tc>
          <w:tcPr>
            <w:tcW w:w="863" w:type="pct"/>
            <w:shd w:val="clear" w:color="auto" w:fill="FFFFFF" w:themeFill="background1"/>
            <w:vAlign w:val="center"/>
          </w:tcPr>
          <w:p w14:paraId="36B18F66" w14:textId="77777777" w:rsidR="009839AA" w:rsidRPr="00935CA4" w:rsidRDefault="009839AA" w:rsidP="000F5232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SOCS1</w:t>
            </w:r>
          </w:p>
        </w:tc>
        <w:tc>
          <w:tcPr>
            <w:tcW w:w="2143" w:type="pct"/>
            <w:shd w:val="clear" w:color="auto" w:fill="FFFFFF" w:themeFill="background1"/>
            <w:vAlign w:val="center"/>
          </w:tcPr>
          <w:p w14:paraId="54D7106C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TLR activation and systemic inflammation</w:t>
            </w:r>
          </w:p>
        </w:tc>
        <w:tc>
          <w:tcPr>
            <w:tcW w:w="317" w:type="pct"/>
            <w:shd w:val="clear" w:color="auto" w:fill="FFFFFF" w:themeFill="background1"/>
            <w:vAlign w:val="center"/>
          </w:tcPr>
          <w:p w14:paraId="599DED4E" w14:textId="77777777" w:rsidR="009839AA" w:rsidRPr="00935CA4" w:rsidRDefault="009839AA" w:rsidP="000F5232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fldChar w:fldCharType="begin">
                <w:fldData xml:space="preserve">PEVuZE5vdGU+PENpdGU+PEF1dGhvcj5HZWRpa2Jhc2k8L0F1dGhvcj48WWVhcj4yMDIyPC9ZZWFy
PjxSZWNOdW0+NDYzPC9SZWNOdW0+PERpc3BsYXlUZXh0PlsyMF08L0Rpc3BsYXlUZXh0PjxyZWNv
cmQ+PHJlYy1udW1iZXI+NDYzPC9yZWMtbnVtYmVyPjxmb3JlaWduLWtleXM+PGtleSBhcHA9IkVO
IiBkYi1pZD0iOXYweGQycjludmF6d3BleGVhOTUyd3JkcHByOXI1ZWFwc3oyIiB0aW1lc3RhbXA9
IjE3NDM3MTcyMzEiPjQ2Mzwva2V5PjwvZm9yZWlnbi1rZXlzPjxyZWYtdHlwZSBuYW1lPSJKb3Vy
bmFsIEFydGljbGUiPjE3PC9yZWYtdHlwZT48Y29udHJpYnV0b3JzPjxhdXRob3JzPjxhdXRob3I+
R2VkaWtiYXNpLCBBLjwvYXV0aG9yPjxhdXRob3I+QWRhcywgRy48L2F1dGhvcj48YXV0aG9yPklz
aWtzYWNhbiwgTi48L2F1dGhvcj48YXV0aG9yPkthcnQgWWFzYXIsIEsuPC9hdXRob3I+PGF1dGhv
cj5DYW5ib2xhdCBVbmx1LCBFLjwvYXV0aG9yPjxhdXRob3I+WWlsbWF6LCBSLjwvYXV0aG9yPjxh
dXRob3I+SGVyZ3Vuc2VsLCBHLiBPLjwvYXV0aG9yPjxhdXRob3I+Q3VrdXJvdmEsIFouPC9hdXRo
b3I+PC9hdXRob3JzPjwvY29udHJpYnV0b3JzPjxhdXRoLWFkZHJlc3M+RGl2aXNpb24gb2YgTWVk
aWNhbCBHZW5ldGljcywgRGVwYXJ0bWVudCBvZiBQZWRpYXRyaWMgQmFzaWMgU2NpZW5jZXMsIElu
c3RpdHV0ZSBvZiBDaGlsZCBIZWFsdGgsIElzdGFuYnVsIFVuaXZlcnNpdHksIDM0MDkzIElzdGFu
YnVsLCBUdXJrZXkuJiN4RDtEZXBhcnRtZW50IG9mIFN1cmdlcnksIEJha2lya295IERyLiBTYWRp
IEtvbnVrIFRyYWluaW5nIGFuZCBSZXNlYXJjaCBIb3NwaXRhbCwgVW5pdmVyc2l0eSBvZiBIZWFs
dGggU2NpZW5jZXMsIDM0MTgwIElzdGFuYnVsLCBUdXJrZXkuJiN4RDtTdGVtIENlbGwgYW5kIEdl
bmUgVGhlcmFwaWVzIEFwcGxpY2F0aW9uIGFuZCBSZXNlYXJjaCBDZW50ZXIsIFVuaXZlcnNpdHkg
b2YgSGVhbHRoIFNjaWVuY2VzLCAzNDY2OCBJc3RhbmJ1bCwgVHVya2V5LiYjeEQ7RGVwYXJ0bWVu
dCBvZiBCaW9jaGVtaXN0cnksIEJha2lya295IERyLiBTYWRpIEtvbnVrIFRyYWluaW5nIGFuZCBS
ZXNlYXJjaCBIb3NwaXRhbCwgVW5pdmVyc2l0eSBvZiBIZWFsdGggU2NpZW5jZXMsIDM0MTgwIElz
dGFuYnVsLCBUdXJrZXkuJiN4RDtEZXBhcnRtZW50IG9mIEluZmVjdGlvdXMgRGlzZWFzZXMgYW5k
IENsaW5pY2FsIE1pY3JvYmlvbG9neSwgQmFrxLFya8O2eSBEci4gU2FkaSBLb251ayBUcmFpbmlu
ZyBhbmQgUmVzZWFyY2ggSG9zcGl0YWwsIFVuaXZlcnNpdHkgb2YgSGVhbHRoIFNjaWVuY2VzLCAz
NDE4MCBJc3RhbmJ1bCwgVHVya2V5LiYjeEQ7RGVwYXJ0bWVudCBvZiBBbmVzdGhlc2lhIGFuZCBS
ZWFuaW1hdGlvbiwgQmFrxLFya8O2eSBEci4gU2FkaSBLb251ayBUcmFpbmluZyBhbmQgUmVzZWFy
Y2ggSG9zcGl0YWwsIFVuaXZlcnNpdHkgb2YgSGVhbHRoIFNjaWVuY2VzLCAzNDE4MCBJc3RhbmJ1
bCwgVHVya2V5LjwvYXV0aC1hZGRyZXNzPjx0aXRsZXM+PHRpdGxlPlRoZSBFZmZlY3Qgb2YgSG9z
dCBtaVJOQXMgb24gUHJvZ25vc2lzIGluIENPVklELTE5OiBtaVJOQS0xNTUgTWF5IFByb21vdGUg
U2V2ZXJpdHkgdmlhIFRhcmdldGluZyBTdXBwcmVzc29yIG9mIEN5dG9raW5lIFNpZ25hbGluZyAx
IChTT0NTMSkgR2VuZTwvdGl0bGU+PHNlY29uZGFyeS10aXRsZT5HZW5lcyAoQmFzZWwpPC9zZWNv
bmRhcnktdGl0bGU+PC90aXRsZXM+PHBlcmlvZGljYWw+PGZ1bGwtdGl0bGU+R2VuZXMgKEJhc2Vs
KTwvZnVsbC10aXRsZT48L3BlcmlvZGljYWw+PHZvbHVtZT4xMzwvdm9sdW1lPjxudW1iZXI+Nzwv
bnVtYmVyPjxlZGl0aW9uPjIwMjIwNjI1PC9lZGl0aW9uPjxrZXl3b3Jkcz48a2V5d29yZD4qQ09W
SUQtMTkvZ2VuZXRpY3M8L2tleXdvcmQ+PGtleXdvcmQ+Q3l0b2tpbmVzL2dlbmV0aWNzL21ldGFi
b2xpc208L2tleXdvcmQ+PGtleXdvcmQ+SHVtYW5zPC9rZXl3b3JkPjxrZXl3b3JkPipNaWNyb1JO
QXMvbWV0YWJvbGlzbTwva2V5d29yZD48a2V5d29yZD5Qcm9nbm9zaXM8L2tleXdvcmQ+PGtleXdv
cmQ+U0FSUy1Db1YtMjwva2V5d29yZD48a2V5d29yZD5TdXBwcmVzc29yIG9mIEN5dG9raW5lIFNp
Z25hbGluZyAxIFByb3RlaW4vZ2VuZXRpY3MvbWV0YWJvbGlzbTwva2V5d29yZD48a2V5d29yZD5D
b3ZpZC0xOTwva2V5d29yZD48a2V5d29yZD5taVItMTU1LTVwPC9rZXl3b3JkPjxrZXl3b3JkPnN1
cHByZXNzb3Igb2YgY3l0b2tpbmUgc2lnbmFsaW5nIDEgKFNPQ1MxKTwva2V5d29yZD48L2tleXdv
cmRzPjxkYXRlcz48eWVhcj4yMDIyPC95ZWFyPjxwdWItZGF0ZXM+PGRhdGU+SnVuIDI1PC9kYXRl
PjwvcHViLWRhdGVzPjwvZGF0ZXM+PGlzYm4+MjA3My00NDI1PC9pc2JuPjxhY2Nlc3Npb24tbnVt
PjM1ODg1OTMwPC9hY2Nlc3Npb24tbnVtPjx1cmxzPjwvdXJscz48Y3VzdG9tMT5XZSBkZWNsYXJl
IG5vIGNvbmZsaWN0IG9mIGludGVyZXN0LiBXZSBkZWNsYXJlIHRoYXQgd2UgZG8gbm90IGhhdmUg
YW55IHBlcnNvbmFsIGNpcmN1bXN0YW5jZXMgb3IgaW50ZXJlc3QgdGhhdCBtYXkgYmUgcGVyY2Vp
dmVkIGFzIGluYXBwcm9wcmlhdGVseSBpbmZsdWVuY2luZyB0aGUgcmVwcmVzZW50YXRpb24gb3Ig
aW50ZXJwcmV0YXRpb24gb2YgcmVwb3J0ZWQgcmVzZWFyY2ggcmVzdWx0cy4gVGhlIGZ1bmRlcnMg
aGFkIG5vIHJvbGUgaW4gdGhlIGRlc2lnbiBvZiB0aGUgc3R1ZHk7IGluIHRoZSBjb2xsZWN0aW9u
LCBhbmFseXNlcywgb3IgaW50ZXJwcmV0YXRpb24gb2YgZGF0YTsgaW4gdGhlIHdyaXRpbmcgb2Yg
dGhlIG1hbnVzY3JpcHQgb3IgaW4gdGhlIGRlY2lzaW9uIHRvIHB1Ymxpc2ggdGhlIHJlc3VsdHMu
PC9jdXN0b20xPjxjdXN0b20yPlBNQzkzMjAyNjE8L2N1c3RvbTI+PGVsZWN0cm9uaWMtcmVzb3Vy
Y2UtbnVtPjEwLjMzOTAvZ2VuZXMxMzA3MTE0NjwvZWxlY3Ryb25pYy1yZXNvdXJjZS1udW0+PHJl
bW90ZS1kYXRhYmFzZS1wcm92aWRlcj5OTE08L3JlbW90ZS1kYXRhYmFzZS1wcm92aWRlcj48bGFu
Z3VhZ2U+ZW5nPC9sYW5ndWFnZT48L3JlY29yZD48L0NpdGU+PC9FbmROb3RlPgB=
</w:fldData>
              </w:fldChar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  <w:instrText xml:space="preserve"> ADDIN EN.CITE </w:instrText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  <w:fldChar w:fldCharType="begin">
                <w:fldData xml:space="preserve">PEVuZE5vdGU+PENpdGU+PEF1dGhvcj5HZWRpa2Jhc2k8L0F1dGhvcj48WWVhcj4yMDIyPC9ZZWFy
PjxSZWNOdW0+NDYzPC9SZWNOdW0+PERpc3BsYXlUZXh0PlsyMF08L0Rpc3BsYXlUZXh0PjxyZWNv
cmQ+PHJlYy1udW1iZXI+NDYzPC9yZWMtbnVtYmVyPjxmb3JlaWduLWtleXM+PGtleSBhcHA9IkVO
IiBkYi1pZD0iOXYweGQycjludmF6d3BleGVhOTUyd3JkcHByOXI1ZWFwc3oyIiB0aW1lc3RhbXA9
IjE3NDM3MTcyMzEiPjQ2Mzwva2V5PjwvZm9yZWlnbi1rZXlzPjxyZWYtdHlwZSBuYW1lPSJKb3Vy
bmFsIEFydGljbGUiPjE3PC9yZWYtdHlwZT48Y29udHJpYnV0b3JzPjxhdXRob3JzPjxhdXRob3I+
R2VkaWtiYXNpLCBBLjwvYXV0aG9yPjxhdXRob3I+QWRhcywgRy48L2F1dGhvcj48YXV0aG9yPklz
aWtzYWNhbiwgTi48L2F1dGhvcj48YXV0aG9yPkthcnQgWWFzYXIsIEsuPC9hdXRob3I+PGF1dGhv
cj5DYW5ib2xhdCBVbmx1LCBFLjwvYXV0aG9yPjxhdXRob3I+WWlsbWF6LCBSLjwvYXV0aG9yPjxh
dXRob3I+SGVyZ3Vuc2VsLCBHLiBPLjwvYXV0aG9yPjxhdXRob3I+Q3VrdXJvdmEsIFouPC9hdXRo
b3I+PC9hdXRob3JzPjwvY29udHJpYnV0b3JzPjxhdXRoLWFkZHJlc3M+RGl2aXNpb24gb2YgTWVk
aWNhbCBHZW5ldGljcywgRGVwYXJ0bWVudCBvZiBQZWRpYXRyaWMgQmFzaWMgU2NpZW5jZXMsIElu
c3RpdHV0ZSBvZiBDaGlsZCBIZWFsdGgsIElzdGFuYnVsIFVuaXZlcnNpdHksIDM0MDkzIElzdGFu
YnVsLCBUdXJrZXkuJiN4RDtEZXBhcnRtZW50IG9mIFN1cmdlcnksIEJha2lya295IERyLiBTYWRp
IEtvbnVrIFRyYWluaW5nIGFuZCBSZXNlYXJjaCBIb3NwaXRhbCwgVW5pdmVyc2l0eSBvZiBIZWFs
dGggU2NpZW5jZXMsIDM0MTgwIElzdGFuYnVsLCBUdXJrZXkuJiN4RDtTdGVtIENlbGwgYW5kIEdl
bmUgVGhlcmFwaWVzIEFwcGxpY2F0aW9uIGFuZCBSZXNlYXJjaCBDZW50ZXIsIFVuaXZlcnNpdHkg
b2YgSGVhbHRoIFNjaWVuY2VzLCAzNDY2OCBJc3RhbmJ1bCwgVHVya2V5LiYjeEQ7RGVwYXJ0bWVu
dCBvZiBCaW9jaGVtaXN0cnksIEJha2lya295IERyLiBTYWRpIEtvbnVrIFRyYWluaW5nIGFuZCBS
ZXNlYXJjaCBIb3NwaXRhbCwgVW5pdmVyc2l0eSBvZiBIZWFsdGggU2NpZW5jZXMsIDM0MTgwIElz
dGFuYnVsLCBUdXJrZXkuJiN4RDtEZXBhcnRtZW50IG9mIEluZmVjdGlvdXMgRGlzZWFzZXMgYW5k
IENsaW5pY2FsIE1pY3JvYmlvbG9neSwgQmFrxLFya8O2eSBEci4gU2FkaSBLb251ayBUcmFpbmlu
ZyBhbmQgUmVzZWFyY2ggSG9zcGl0YWwsIFVuaXZlcnNpdHkgb2YgSGVhbHRoIFNjaWVuY2VzLCAz
NDE4MCBJc3RhbmJ1bCwgVHVya2V5LiYjeEQ7RGVwYXJ0bWVudCBvZiBBbmVzdGhlc2lhIGFuZCBS
ZWFuaW1hdGlvbiwgQmFrxLFya8O2eSBEci4gU2FkaSBLb251ayBUcmFpbmluZyBhbmQgUmVzZWFy
Y2ggSG9zcGl0YWwsIFVuaXZlcnNpdHkgb2YgSGVhbHRoIFNjaWVuY2VzLCAzNDE4MCBJc3RhbmJ1
bCwgVHVya2V5LjwvYXV0aC1hZGRyZXNzPjx0aXRsZXM+PHRpdGxlPlRoZSBFZmZlY3Qgb2YgSG9z
dCBtaVJOQXMgb24gUHJvZ25vc2lzIGluIENPVklELTE5OiBtaVJOQS0xNTUgTWF5IFByb21vdGUg
U2V2ZXJpdHkgdmlhIFRhcmdldGluZyBTdXBwcmVzc29yIG9mIEN5dG9raW5lIFNpZ25hbGluZyAx
IChTT0NTMSkgR2VuZTwvdGl0bGU+PHNlY29uZGFyeS10aXRsZT5HZW5lcyAoQmFzZWwpPC9zZWNv
bmRhcnktdGl0bGU+PC90aXRsZXM+PHBlcmlvZGljYWw+PGZ1bGwtdGl0bGU+R2VuZXMgKEJhc2Vs
KTwvZnVsbC10aXRsZT48L3BlcmlvZGljYWw+PHZvbHVtZT4xMzwvdm9sdW1lPjxudW1iZXI+Nzwv
bnVtYmVyPjxlZGl0aW9uPjIwMjIwNjI1PC9lZGl0aW9uPjxrZXl3b3Jkcz48a2V5d29yZD4qQ09W
SUQtMTkvZ2VuZXRpY3M8L2tleXdvcmQ+PGtleXdvcmQ+Q3l0b2tpbmVzL2dlbmV0aWNzL21ldGFi
b2xpc208L2tleXdvcmQ+PGtleXdvcmQ+SHVtYW5zPC9rZXl3b3JkPjxrZXl3b3JkPipNaWNyb1JO
QXMvbWV0YWJvbGlzbTwva2V5d29yZD48a2V5d29yZD5Qcm9nbm9zaXM8L2tleXdvcmQ+PGtleXdv
cmQ+U0FSUy1Db1YtMjwva2V5d29yZD48a2V5d29yZD5TdXBwcmVzc29yIG9mIEN5dG9raW5lIFNp
Z25hbGluZyAxIFByb3RlaW4vZ2VuZXRpY3MvbWV0YWJvbGlzbTwva2V5d29yZD48a2V5d29yZD5D
b3ZpZC0xOTwva2V5d29yZD48a2V5d29yZD5taVItMTU1LTVwPC9rZXl3b3JkPjxrZXl3b3JkPnN1
cHByZXNzb3Igb2YgY3l0b2tpbmUgc2lnbmFsaW5nIDEgKFNPQ1MxKTwva2V5d29yZD48L2tleXdv
cmRzPjxkYXRlcz48eWVhcj4yMDIyPC95ZWFyPjxwdWItZGF0ZXM+PGRhdGU+SnVuIDI1PC9kYXRl
PjwvcHViLWRhdGVzPjwvZGF0ZXM+PGlzYm4+MjA3My00NDI1PC9pc2JuPjxhY2Nlc3Npb24tbnVt
PjM1ODg1OTMwPC9hY2Nlc3Npb24tbnVtPjx1cmxzPjwvdXJscz48Y3VzdG9tMT5XZSBkZWNsYXJl
IG5vIGNvbmZsaWN0IG9mIGludGVyZXN0LiBXZSBkZWNsYXJlIHRoYXQgd2UgZG8gbm90IGhhdmUg
YW55IHBlcnNvbmFsIGNpcmN1bXN0YW5jZXMgb3IgaW50ZXJlc3QgdGhhdCBtYXkgYmUgcGVyY2Vp
dmVkIGFzIGluYXBwcm9wcmlhdGVseSBpbmZsdWVuY2luZyB0aGUgcmVwcmVzZW50YXRpb24gb3Ig
aW50ZXJwcmV0YXRpb24gb2YgcmVwb3J0ZWQgcmVzZWFyY2ggcmVzdWx0cy4gVGhlIGZ1bmRlcnMg
aGFkIG5vIHJvbGUgaW4gdGhlIGRlc2lnbiBvZiB0aGUgc3R1ZHk7IGluIHRoZSBjb2xsZWN0aW9u
LCBhbmFseXNlcywgb3IgaW50ZXJwcmV0YXRpb24gb2YgZGF0YTsgaW4gdGhlIHdyaXRpbmcgb2Yg
dGhlIG1hbnVzY3JpcHQgb3IgaW4gdGhlIGRlY2lzaW9uIHRvIHB1Ymxpc2ggdGhlIHJlc3VsdHMu
PC9jdXN0b20xPjxjdXN0b20yPlBNQzkzMjAyNjE8L2N1c3RvbTI+PGVsZWN0cm9uaWMtcmVzb3Vy
Y2UtbnVtPjEwLjMzOTAvZ2VuZXMxMzA3MTE0NjwvZWxlY3Ryb25pYy1yZXNvdXJjZS1udW0+PHJl
bW90ZS1kYXRhYmFzZS1wcm92aWRlcj5OTE08L3JlbW90ZS1kYXRhYmFzZS1wcm92aWRlcj48bGFu
Z3VhZ2U+ZW5nPC9sYW5ndWFnZT48L3JlY29yZD48L0NpdGU+PC9FbmROb3RlPgB=
</w:fldData>
              </w:fldChar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  <w:fldChar w:fldCharType="end"/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fldChar w:fldCharType="separate"/>
            </w:r>
            <w:r>
              <w:rPr>
                <w:rFonts w:ascii="Arial Narrow" w:eastAsia="Arial Narrow" w:hAnsi="Arial Narrow" w:cs="Arial Narrow"/>
                <w:noProof/>
                <w:sz w:val="18"/>
                <w:szCs w:val="18"/>
              </w:rPr>
              <w:t>[20]</w:t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fldChar w:fldCharType="end"/>
            </w:r>
          </w:p>
        </w:tc>
      </w:tr>
      <w:tr w:rsidR="009839AA" w:rsidRPr="00935CA4" w14:paraId="28E83A47" w14:textId="77777777" w:rsidTr="000F5232">
        <w:trPr>
          <w:trHeight w:val="429"/>
        </w:trPr>
        <w:tc>
          <w:tcPr>
            <w:tcW w:w="758" w:type="pct"/>
            <w:vMerge/>
            <w:shd w:val="clear" w:color="auto" w:fill="FFFFFF" w:themeFill="background1"/>
            <w:vAlign w:val="center"/>
          </w:tcPr>
          <w:p w14:paraId="5E77B245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sz w:val="18"/>
                <w:szCs w:val="18"/>
              </w:rPr>
            </w:pPr>
          </w:p>
        </w:tc>
        <w:tc>
          <w:tcPr>
            <w:tcW w:w="919" w:type="pct"/>
            <w:vMerge w:val="restart"/>
            <w:shd w:val="clear" w:color="auto" w:fill="FFFFFF" w:themeFill="background1"/>
            <w:vAlign w:val="center"/>
          </w:tcPr>
          <w:p w14:paraId="30FEE7B8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sz w:val="18"/>
                <w:szCs w:val="18"/>
              </w:rPr>
              <w:t>HIV</w:t>
            </w:r>
          </w:p>
        </w:tc>
        <w:tc>
          <w:tcPr>
            <w:tcW w:w="863" w:type="pct"/>
            <w:vMerge w:val="restart"/>
            <w:shd w:val="clear" w:color="auto" w:fill="FFFFFF" w:themeFill="background1"/>
            <w:vAlign w:val="center"/>
          </w:tcPr>
          <w:p w14:paraId="3E0C51D7" w14:textId="77777777" w:rsidR="009839AA" w:rsidRPr="00935CA4" w:rsidRDefault="009839AA" w:rsidP="000F5232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sz w:val="18"/>
                <w:szCs w:val="18"/>
              </w:rPr>
              <w:t>Not reported</w:t>
            </w:r>
          </w:p>
        </w:tc>
        <w:tc>
          <w:tcPr>
            <w:tcW w:w="2143" w:type="pct"/>
            <w:shd w:val="clear" w:color="auto" w:fill="FFFFFF" w:themeFill="background1"/>
            <w:vAlign w:val="center"/>
          </w:tcPr>
          <w:p w14:paraId="79AC7055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sz w:val="18"/>
                <w:szCs w:val="18"/>
              </w:rPr>
              <w:t>Upregulated in early-treated individuals and correlated with HLA-DR and TIM-3 expression on CD56 NK cells</w:t>
            </w:r>
          </w:p>
        </w:tc>
        <w:tc>
          <w:tcPr>
            <w:tcW w:w="317" w:type="pct"/>
            <w:shd w:val="clear" w:color="auto" w:fill="FFFFFF" w:themeFill="background1"/>
            <w:vAlign w:val="center"/>
          </w:tcPr>
          <w:p w14:paraId="675E54CD" w14:textId="77777777" w:rsidR="009839AA" w:rsidRPr="00935CA4" w:rsidRDefault="009839AA" w:rsidP="000F5232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begin">
                <w:fldData xml:space="preserve">PEVuZE5vdGU+PENpdGU+PEF1dGhvcj5UYXJhbmNvbi1EaWV6PC9BdXRob3I+PFllYXI+MjAyMjwv
WWVhcj48UmVjTnVtPjg3NjwvUmVjTnVtPjxEaXNwbGF5VGV4dD5bNThdPC9EaXNwbGF5VGV4dD48
cmVjb3JkPjxyZWMtbnVtYmVyPjg3NjwvcmVjLW51bWJlcj48Zm9yZWlnbi1rZXlzPjxrZXkgYXBw
PSJFTiIgZGItaWQ9Ijl2MHhkMnI5bnZhendwZXhlYTk1MndyZHBwcjlyNWVhcHN6MiIgdGltZXN0
YW1wPSIxNzQzNzc3MTk4Ij44NzY8L2tleT48L2ZvcmVpZ24ta2V5cz48cmVmLXR5cGUgbmFtZT0i
Sm91cm5hbCBBcnRpY2xlIj4xNzwvcmVmLXR5cGU+PGNvbnRyaWJ1dG9ycz48YXV0aG9ycz48YXV0
aG9yPlRhcmFuY29uLURpZXosIEwuPC9hdXRob3I+PGF1dGhvcj5Db25zdWVncmEsIEkuPC9hdXRo
b3I+PGF1dGhvcj5WYXpxdWV6LUFsZWpvLCBFLjwvYXV0aG9yPjxhdXRob3I+UmFtb3MtUnVpeiwg
Ui48L2F1dGhvcj48YXV0aG9yPlJhbW9zLCBKLiBULjwvYXV0aG9yPjxhdXRob3I+TmF2YXJybywg
TS4gTC48L2F1dGhvcj48YXV0aG9yPk11w7Fvei1GZXJuw6FuZGV6LCBNw4E8L2F1dGhvcj48L2F1
dGhvcnM+PC9jb250cmlidXRvcnM+PGF1dGgtYWRkcmVzcz5JbW11bm9sb2d5IFNlY3Rpb24sIExh
Ym9yYXRvcmlvIElubXVub0Jpb2xvZ8OtYSBNb2xlY3VsYXIgKExJQk0pLCBIb3NwaXRhbCBHZW5l
cmFsIFVuaXZlcnNpdGFyaW8gR3JlZ29yaW8gTWFyYcOxw7NuLCBNYWRyaWQsIFNwYWluLiYjeEQ7
SW5zdGl0dXRvIGRlIEludmVzdGlnYWNpw7NuIFNhbml0YXJpYSBHcmVnb3JpbyBNYXJhw7HDs24g
KElpU0dNKSwgQXJlYSBvZiBJbW11bmUgU3lzdGVtIFBhdGhvbG9neSwgTWFkcmlkLCBTcGFpbi4m
I3hEO0dlbm9taWMgRmFjaWxpdHksIFBhcnF1ZSBDaWVudMOtZmljbyBkZSBNYWRyaWQsIE1hZHJp
ZCwgU3BhaW4uJiN4RDtEZXBhcnRtZW50IG9mIFBhZWRpYXRyaWNzLCDCoENsw61uaWNvwqBTYW4g
Q2FybG9zIFVuaXZlcnNpdHkgSG9zcGl0YWwsIE1hZHJpZCwgU3BhaW4uJiN4RDtQZWRpYXRyaWMg
SW5mZWN0aW91cyBEaXNlYXNlIFVuaXQsIEhvc3BpdGFsIEdyZWdvcmlvIE1hcmHDscOzbiwgSW5z
dGl0dXRvIGRlIEludmVzdGlnYWNpw7NuIFNhbml0YXJpYSBHcmVnb3JpbyBNYXJhw7HDs24gKElp
U0dNKSwgVW5pdmVyc2lkYWQgQ29tcGx1dGVuc2UgZGUgTWFkcmlkIGFuZCBDSUJFUklORkVDLCBN
YWRyaWQsIFNwYWluLiYjeEQ7VW5pdmVyc2lkYWQgQ29tcGx1dGVuc2UgZGUgTWFkcmlkLCBNYWRy
aWQsIFNwYWluLjwvYXV0aC1hZGRyZXNzPjx0aXRsZXM+PHRpdGxlPm1pUk5BIFByb2ZpbGUgQmFz
ZWQgb24gQVJUIERlbGF5IGluIFZlcnRpY2FsbHkgSW5mZWN0ZWQgSElWLTEgWW91dGhzIElzIEFz
c29jaWF0ZWQgV2l0aCBJbmZsYW1tYXRvcnkgQmlvbWFya2VycyBhbmQgQWN0aXZhdGlvbiBhbmQg
TWF0dXJhdGlvbiBJbW11bmUgTGV2ZWxzPC90aXRsZT48c2Vjb25kYXJ5LXRpdGxlPkZyb250IElt
bXVub2w8L3NlY29uZGFyeS10aXRsZT48L3RpdGxlcz48cGVyaW9kaWNhbD48ZnVsbC10aXRsZT5G
cm9udCBJbW11bm9sPC9mdWxsLXRpdGxlPjwvcGVyaW9kaWNhbD48cGFnZXM+ODc4NjMwPC9wYWdl
cz48dm9sdW1lPjEzPC92b2x1bWU+PGVkaXRpb24+MjAyMjA0MjI8L2VkaXRpb24+PGtleXdvcmRz
PjxrZXl3b3JkPkFkb2xlc2NlbnQ8L2tleXdvcmQ+PGtleXdvcmQ+KkFudGktUmV0cm92aXJhbCBB
Z2VudHMvdGhlcmFwZXV0aWMgdXNlPC9rZXl3b3JkPjxrZXl3b3JkPkJpb21hcmtlcnM8L2tleXdv
cmQ+PGtleXdvcmQ+KkhJViBTZXJvcG9zaXRpdml0eS9kcnVnIHRoZXJhcHk8L2tleXdvcmQ+PGtl
eXdvcmQ+SGl2LTE8L2tleXdvcmQ+PGtleXdvcmQ+SHVtYW5zPC9rZXl3b3JkPjxrZXl3b3JkPkxl
dWtvY3l0ZXMsIE1vbm9udWNsZWFyL21ldGFib2xpc208L2tleXdvcmQ+PGtleXdvcmQ+Kk1pY3Jv
Uk5Bcy9tZXRhYm9saXNtPC9rZXl3b3JkPjxrZXl3b3JkPllvdW5nIEFkdWx0PC9rZXl3b3JkPjxr
ZXl3b3JkPkFydDwva2V5d29yZD48a2V5d29yZD5pbmZsYW1tYXRvcnkgcHJvZmlsZTwva2V5d29y
ZD48a2V5d29yZD5taVJOQSBwcm9maWxlPC9rZXl3b3JkPjxrZXl3b3JkPnZlcnRpY2FsbHkgYWNx
dWlyZWQtSElWLTEgaW5mZWN0aW9uPC9rZXl3b3JkPjxrZXl3b3JkPnlvdXRoczwva2V5d29yZD48
L2tleXdvcmRzPjxkYXRlcz48eWVhcj4yMDIyPC95ZWFyPjwvZGF0ZXM+PGlzYm4+MTY2NC0zMjI0
PC9pc2JuPjxhY2Nlc3Npb24tbnVtPjM1NTI5ODgwPC9hY2Nlc3Npb24tbnVtPjx1cmxzPjwvdXJs
cz48Y3VzdG9tMT5UaGUgYXV0aG9ycyBkZWNsYXJlIHRoYXQgdGhlIHJlc2VhcmNoIHdhcyBjb25k
dWN0ZWQgaW4gdGhlIGFic2VuY2Ugb2YgYW55IGNvbW1lcmNpYWwgb3IgZmluYW5jaWFsIHJlbGF0
aW9uc2hpcHMgdGhhdCBjb3VsZCBiZSBjb25zdHJ1ZWQgYXMgYSBwb3RlbnRpYWwgY29uZmxpY3Qg
b2YgaW50ZXJlc3QuPC9jdXN0b20xPjxjdXN0b20yPlBNQzkwNzQ4Mjg8L2N1c3RvbTI+PGVsZWN0
cm9uaWMtcmVzb3VyY2UtbnVtPjEwLjMzODkvZmltbXUuMjAyMi44Nzg2MzA8L2VsZWN0cm9uaWMt
cmVzb3VyY2UtbnVtPjxyZW1vdGUtZGF0YWJhc2UtcHJvdmlkZXI+TkxNPC9yZW1vdGUtZGF0YWJh
c2UtcHJvdmlkZXI+PGxhbmd1YWdlPmVuZzwvbGFuZ3VhZ2U+PC9yZWNvcmQ+PC9DaXRlPjwvRW5k
Tm90ZT5=
</w:fldData>
              </w:fldChar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begin">
                <w:fldData xml:space="preserve">PEVuZE5vdGU+PENpdGU+PEF1dGhvcj5UYXJhbmNvbi1EaWV6PC9BdXRob3I+PFllYXI+MjAyMjwv
WWVhcj48UmVjTnVtPjg3NjwvUmVjTnVtPjxEaXNwbGF5VGV4dD5bNThdPC9EaXNwbGF5VGV4dD48
cmVjb3JkPjxyZWMtbnVtYmVyPjg3NjwvcmVjLW51bWJlcj48Zm9yZWlnbi1rZXlzPjxrZXkgYXBw
PSJFTiIgZGItaWQ9Ijl2MHhkMnI5bnZhendwZXhlYTk1MndyZHBwcjlyNWVhcHN6MiIgdGltZXN0
YW1wPSIxNzQzNzc3MTk4Ij44NzY8L2tleT48L2ZvcmVpZ24ta2V5cz48cmVmLXR5cGUgbmFtZT0i
Sm91cm5hbCBBcnRpY2xlIj4xNzwvcmVmLXR5cGU+PGNvbnRyaWJ1dG9ycz48YXV0aG9ycz48YXV0
aG9yPlRhcmFuY29uLURpZXosIEwuPC9hdXRob3I+PGF1dGhvcj5Db25zdWVncmEsIEkuPC9hdXRo
b3I+PGF1dGhvcj5WYXpxdWV6LUFsZWpvLCBFLjwvYXV0aG9yPjxhdXRob3I+UmFtb3MtUnVpeiwg
Ui48L2F1dGhvcj48YXV0aG9yPlJhbW9zLCBKLiBULjwvYXV0aG9yPjxhdXRob3I+TmF2YXJybywg
TS4gTC48L2F1dGhvcj48YXV0aG9yPk11w7Fvei1GZXJuw6FuZGV6LCBNw4E8L2F1dGhvcj48L2F1
dGhvcnM+PC9jb250cmlidXRvcnM+PGF1dGgtYWRkcmVzcz5JbW11bm9sb2d5IFNlY3Rpb24sIExh
Ym9yYXRvcmlvIElubXVub0Jpb2xvZ8OtYSBNb2xlY3VsYXIgKExJQk0pLCBIb3NwaXRhbCBHZW5l
cmFsIFVuaXZlcnNpdGFyaW8gR3JlZ29yaW8gTWFyYcOxw7NuLCBNYWRyaWQsIFNwYWluLiYjeEQ7
SW5zdGl0dXRvIGRlIEludmVzdGlnYWNpw7NuIFNhbml0YXJpYSBHcmVnb3JpbyBNYXJhw7HDs24g
KElpU0dNKSwgQXJlYSBvZiBJbW11bmUgU3lzdGVtIFBhdGhvbG9neSwgTWFkcmlkLCBTcGFpbi4m
I3hEO0dlbm9taWMgRmFjaWxpdHksIFBhcnF1ZSBDaWVudMOtZmljbyBkZSBNYWRyaWQsIE1hZHJp
ZCwgU3BhaW4uJiN4RDtEZXBhcnRtZW50IG9mIFBhZWRpYXRyaWNzLCDCoENsw61uaWNvwqBTYW4g
Q2FybG9zIFVuaXZlcnNpdHkgSG9zcGl0YWwsIE1hZHJpZCwgU3BhaW4uJiN4RDtQZWRpYXRyaWMg
SW5mZWN0aW91cyBEaXNlYXNlIFVuaXQsIEhvc3BpdGFsIEdyZWdvcmlvIE1hcmHDscOzbiwgSW5z
dGl0dXRvIGRlIEludmVzdGlnYWNpw7NuIFNhbml0YXJpYSBHcmVnb3JpbyBNYXJhw7HDs24gKElp
U0dNKSwgVW5pdmVyc2lkYWQgQ29tcGx1dGVuc2UgZGUgTWFkcmlkIGFuZCBDSUJFUklORkVDLCBN
YWRyaWQsIFNwYWluLiYjeEQ7VW5pdmVyc2lkYWQgQ29tcGx1dGVuc2UgZGUgTWFkcmlkLCBNYWRy
aWQsIFNwYWluLjwvYXV0aC1hZGRyZXNzPjx0aXRsZXM+PHRpdGxlPm1pUk5BIFByb2ZpbGUgQmFz
ZWQgb24gQVJUIERlbGF5IGluIFZlcnRpY2FsbHkgSW5mZWN0ZWQgSElWLTEgWW91dGhzIElzIEFz
c29jaWF0ZWQgV2l0aCBJbmZsYW1tYXRvcnkgQmlvbWFya2VycyBhbmQgQWN0aXZhdGlvbiBhbmQg
TWF0dXJhdGlvbiBJbW11bmUgTGV2ZWxzPC90aXRsZT48c2Vjb25kYXJ5LXRpdGxlPkZyb250IElt
bXVub2w8L3NlY29uZGFyeS10aXRsZT48L3RpdGxlcz48cGVyaW9kaWNhbD48ZnVsbC10aXRsZT5G
cm9udCBJbW11bm9sPC9mdWxsLXRpdGxlPjwvcGVyaW9kaWNhbD48cGFnZXM+ODc4NjMwPC9wYWdl
cz48dm9sdW1lPjEzPC92b2x1bWU+PGVkaXRpb24+MjAyMjA0MjI8L2VkaXRpb24+PGtleXdvcmRz
PjxrZXl3b3JkPkFkb2xlc2NlbnQ8L2tleXdvcmQ+PGtleXdvcmQ+KkFudGktUmV0cm92aXJhbCBB
Z2VudHMvdGhlcmFwZXV0aWMgdXNlPC9rZXl3b3JkPjxrZXl3b3JkPkJpb21hcmtlcnM8L2tleXdv
cmQ+PGtleXdvcmQ+KkhJViBTZXJvcG9zaXRpdml0eS9kcnVnIHRoZXJhcHk8L2tleXdvcmQ+PGtl
eXdvcmQ+SGl2LTE8L2tleXdvcmQ+PGtleXdvcmQ+SHVtYW5zPC9rZXl3b3JkPjxrZXl3b3JkPkxl
dWtvY3l0ZXMsIE1vbm9udWNsZWFyL21ldGFib2xpc208L2tleXdvcmQ+PGtleXdvcmQ+Kk1pY3Jv
Uk5Bcy9tZXRhYm9saXNtPC9rZXl3b3JkPjxrZXl3b3JkPllvdW5nIEFkdWx0PC9rZXl3b3JkPjxr
ZXl3b3JkPkFydDwva2V5d29yZD48a2V5d29yZD5pbmZsYW1tYXRvcnkgcHJvZmlsZTwva2V5d29y
ZD48a2V5d29yZD5taVJOQSBwcm9maWxlPC9rZXl3b3JkPjxrZXl3b3JkPnZlcnRpY2FsbHkgYWNx
dWlyZWQtSElWLTEgaW5mZWN0aW9uPC9rZXl3b3JkPjxrZXl3b3JkPnlvdXRoczwva2V5d29yZD48
L2tleXdvcmRzPjxkYXRlcz48eWVhcj4yMDIyPC95ZWFyPjwvZGF0ZXM+PGlzYm4+MTY2NC0zMjI0
PC9pc2JuPjxhY2Nlc3Npb24tbnVtPjM1NTI5ODgwPC9hY2Nlc3Npb24tbnVtPjx1cmxzPjwvdXJs
cz48Y3VzdG9tMT5UaGUgYXV0aG9ycyBkZWNsYXJlIHRoYXQgdGhlIHJlc2VhcmNoIHdhcyBjb25k
dWN0ZWQgaW4gdGhlIGFic2VuY2Ugb2YgYW55IGNvbW1lcmNpYWwgb3IgZmluYW5jaWFsIHJlbGF0
aW9uc2hpcHMgdGhhdCBjb3VsZCBiZSBjb25zdHJ1ZWQgYXMgYSBwb3RlbnRpYWwgY29uZmxpY3Qg
b2YgaW50ZXJlc3QuPC9jdXN0b20xPjxjdXN0b20yPlBNQzkwNzQ4Mjg8L2N1c3RvbTI+PGVsZWN0
cm9uaWMtcmVzb3VyY2UtbnVtPjEwLjMzODkvZmltbXUuMjAyMi44Nzg2MzA8L2VsZWN0cm9uaWMt
cmVzb3VyY2UtbnVtPjxyZW1vdGUtZGF0YWJhc2UtcHJvdmlkZXI+TkxNPC9yZW1vdGUtZGF0YWJh
c2UtcHJvdmlkZXI+PGxhbmd1YWdlPmVuZzwvbGFuZ3VhZ2U+PC9yZWNvcmQ+PC9DaXRlPjwvRW5k
Tm90ZT5=
</w:fldData>
              </w:fldChar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end"/>
            </w: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Arial Narrow" w:eastAsia="Arial Narrow" w:hAnsi="Arial Narrow" w:cs="Arial Narrow"/>
                <w:noProof/>
                <w:color w:val="000000"/>
                <w:sz w:val="18"/>
                <w:szCs w:val="18"/>
              </w:rPr>
              <w:t>[58]</w:t>
            </w: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end"/>
            </w:r>
          </w:p>
        </w:tc>
      </w:tr>
      <w:tr w:rsidR="009839AA" w:rsidRPr="00935CA4" w14:paraId="5E62D066" w14:textId="77777777" w:rsidTr="000F5232">
        <w:trPr>
          <w:trHeight w:val="429"/>
        </w:trPr>
        <w:tc>
          <w:tcPr>
            <w:tcW w:w="758" w:type="pct"/>
            <w:vMerge/>
            <w:shd w:val="clear" w:color="auto" w:fill="FFFFFF" w:themeFill="background1"/>
            <w:vAlign w:val="center"/>
          </w:tcPr>
          <w:p w14:paraId="70108EA8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sz w:val="18"/>
                <w:szCs w:val="18"/>
              </w:rPr>
            </w:pPr>
          </w:p>
        </w:tc>
        <w:tc>
          <w:tcPr>
            <w:tcW w:w="919" w:type="pct"/>
            <w:vMerge/>
            <w:shd w:val="clear" w:color="auto" w:fill="FFFFFF" w:themeFill="background1"/>
            <w:vAlign w:val="center"/>
          </w:tcPr>
          <w:p w14:paraId="463DAD34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sz w:val="18"/>
                <w:szCs w:val="18"/>
              </w:rPr>
            </w:pPr>
          </w:p>
        </w:tc>
        <w:tc>
          <w:tcPr>
            <w:tcW w:w="863" w:type="pct"/>
            <w:vMerge/>
            <w:shd w:val="clear" w:color="auto" w:fill="FFFFFF" w:themeFill="background1"/>
            <w:vAlign w:val="center"/>
          </w:tcPr>
          <w:p w14:paraId="472A8C91" w14:textId="77777777" w:rsidR="009839AA" w:rsidRPr="00935CA4" w:rsidRDefault="009839AA" w:rsidP="000F5232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8"/>
                <w:szCs w:val="18"/>
              </w:rPr>
            </w:pPr>
          </w:p>
        </w:tc>
        <w:tc>
          <w:tcPr>
            <w:tcW w:w="2143" w:type="pct"/>
            <w:shd w:val="clear" w:color="auto" w:fill="FFFFFF" w:themeFill="background1"/>
            <w:vAlign w:val="center"/>
          </w:tcPr>
          <w:p w14:paraId="465F6700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upregulated in CSF-derived EVs from CT/HIV patients</w:t>
            </w:r>
          </w:p>
        </w:tc>
        <w:tc>
          <w:tcPr>
            <w:tcW w:w="317" w:type="pct"/>
            <w:shd w:val="clear" w:color="auto" w:fill="FFFFFF" w:themeFill="background1"/>
            <w:vAlign w:val="center"/>
          </w:tcPr>
          <w:p w14:paraId="54FF3A0C" w14:textId="77777777" w:rsidR="009839AA" w:rsidRPr="00935CA4" w:rsidRDefault="009839AA" w:rsidP="000F5232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begin">
                <w:fldData xml:space="preserve">PEVuZE5vdGU+PENpdGU+PEF1dGhvcj5kYSBDcnV6PC9BdXRob3I+PFllYXI+MjAyMDwvWWVhcj48
UmVjTnVtPjgzNzwvUmVjTnVtPjxEaXNwbGF5VGV4dD5bNzldPC9EaXNwbGF5VGV4dD48cmVjb3Jk
PjxyZWMtbnVtYmVyPjgzNzwvcmVjLW51bWJlcj48Zm9yZWlnbi1rZXlzPjxrZXkgYXBwPSJFTiIg
ZGItaWQ9Ijl2MHhkMnI5bnZhendwZXhlYTk1MndyZHBwcjlyNWVhcHN6MiIgdGltZXN0YW1wPSIx
NzQzNzY5Mjg5Ij44Mzc8L2tleT48L2ZvcmVpZ24ta2V5cz48cmVmLXR5cGUgbmFtZT0iSm91cm5h
bCBBcnRpY2xlIj4xNzwvcmVmLXR5cGU+PGNvbnRyaWJ1dG9ycz48YXV0aG9ycz48YXV0aG9yPmRh
IENydXosIEEuIEIuPC9hdXRob3I+PGF1dGhvcj5NYWlhLCBNLiBNLjwvYXV0aG9yPjxhdXRob3I+
UGVyZWlyYSwgSS4gUy48L2F1dGhvcj48YXV0aG9yPlRhbml3YWtpLCBOLiBOLjwvYXV0aG9yPjxh
dXRob3I+TmFtaXlhbWEsIEcuIE0uPC9hdXRob3I+PGF1dGhvcj5UZWxsZXMsIEouIFAuIE0uPC9h
dXRob3I+PGF1dGhvcj5WaWRhbCwgSi4gRS48L2F1dGhvcj48YXV0aG9yPlNwZWdpb3JpbiwgTGNq
ZjwvYXV0aG9yPjxhdXRob3I+QnJhbmTDo28gZGUgTWF0dG9zLCBDLiBDLjwvYXV0aG9yPjxhdXRo
b3I+TWF0dG9zLCBMLiBDLjwvYXV0aG9yPjxhdXRob3I+TWVpcmEtU3RyZWpldml0Y2gsIEMuIEQu
IFMuPC9hdXRob3I+PGF1dGhvcj5QZXJlaXJhLUNoaW9jY29sYSwgVi4gTC48L2F1dGhvcj48L2F1
dGhvcnM+PC9jb250cmlidXRvcnM+PGF1dGgtYWRkcmVzcz5DZW50cm8gZGUgUGFyYXNpdG9sb2dp
YSBlIE1pY29sb2dpYSwgSW5zdGl0dXRvIEFkb2xmbyBMdXR6LCBTYW8gUGF1bG8sIEJyYXppbC4m
I3hEO051Y2xlbyBkZSBNaWNyb3Njb3BpYSBFbGV0csO0bmljYSwgSW5zdGl0dXRvIEFkb2xmbyBM
dXR6LCBTYW8gUGF1bG8sIEJyYXppbC4mI3hEO0luc3RpdHV0byBkZSBJbmZlY3RvbG9naWEgRW1p
bGlvIFJpYmFzLCBTw6NvIFBhdWxvLCBCcmF6aWwuJiN4RDtGYWN1bGRhZGUgZGUgTWVkaWNpbmEs
IEhvc3BpdGFsIGRhcyBDbMOtbmljYXMsIGRhIFVuaXZlcnNpZGFkZSBkZSBTw6NvIFBhdWxvLCBT
w6NvIFBhdWxvLCBCcmF6aWwuJiN4RDtMYWJvcmF0w7NyaW8gZGUgSW52ZXN0aWdhw6fDo28gTcOp
ZGljYSAoTElNKSA0OSwgSW5zdGl0dXRvIGRlIE1lZGljaW5hIFRyb3BpY2FsIGRhIFVuaXZlcnNp
ZGFkZSBkZSBTw6NvIFBhdWxvLCBTw6NvIFBhdWxvLCBCcmF6aWwuJiN4RDtIb3NwaXRhbCBkZSBC
YXNlLCBTw6NvIEpvc8OpIGRvIFJpbyBQcmV0bywgQnJhemlsLiYjeEQ7RmFjdWxkYWRlIGRlIE1l
ZGljaW5hIGRlIFPDo28gSm9zw6kgZG8gUmlvIFByZXRvLCBTw6NvIEpvc8OpIGRvIFJpbyBQcmV0
bywgQnJhemlsLjwvYXV0aC1hZGRyZXNzPjx0aXRsZXM+PHRpdGxlPkh1bWFuIGV4dHJhY2VsbHVs
YXIgdmVzaWNsZXMgYW5kIGNvcnJlbGF0aW9uIHdpdGggdHdvIGNsaW5pY2FsIGZvcm1zIG9mIHRv
eG9wbGFzbW9zaXM8L3RpdGxlPjxzZWNvbmRhcnktdGl0bGU+UExvUyBPbmU8L3NlY29uZGFyeS10
aXRsZT48L3RpdGxlcz48cGVyaW9kaWNhbD48ZnVsbC10aXRsZT5QTG9TIE9uZTwvZnVsbC10aXRs
ZT48L3BlcmlvZGljYWw+PHBhZ2VzPmUwMjI5NjAyPC9wYWdlcz48dm9sdW1lPjE1PC92b2x1bWU+
PG51bWJlcj4zPC9udW1iZXI+PGVkaXRpb24+MjAyMDAzMDM8L2VkaXRpb24+PGtleXdvcmRzPjxr
ZXl3b3JkPkNlbGwtRGVyaXZlZCBNaWNyb3BhcnRpY2xlcy9nZW5ldGljcy9wYXRob2xvZ3k8L2tl
eXdvcmQ+PGtleXdvcmQ+RXhvc29tZXMvZ2VuZXRpY3MvcGF0aG9sb2d5PC9rZXl3b3JkPjxrZXl3
b3JkPkV4dHJhY2VsbHVsYXIgVmVzaWNsZXMvZ2VuZXRpY3MvcGF0aG9sb2d5PC9rZXl3b3JkPjxr
ZXl3b3JkPkZlbWFsZTwva2V5d29yZD48a2V5d29yZD5HZW5lIEV4cHJlc3Npb248L2tleXdvcmQ+
PGtleXdvcmQ+SElWIEluZmVjdGlvbnMvYmxvb2QvY2VyZWJyb3NwaW5hbCBmbHVpZC9jb21wbGlj
YXRpb25zPC9rZXl3b3JkPjxrZXl3b3JkPkhlYWx0aHkgVm9sdW50ZWVyczwva2V5d29yZD48a2V5
d29yZD5IdW1hbnM8L2tleXdvcmQ+PGtleXdvcmQ+TWljcm9STkFzL2Jsb29kL2NlcmVicm9zcGlu
YWwgZmx1aWQvZ2VuZXRpY3M8L2tleXdvcmQ+PGtleXdvcmQ+TWljcm9zY29weSwgRWxlY3Ryb24s
IFRyYW5zbWlzc2lvbjwva2V5d29yZD48a2V5d29yZD5QcmVnbmFuY3k8L2tleXdvcmQ+PGtleXdv
cmQ+UHJlZ25hbmN5IENvbXBsaWNhdGlvbnMsIFBhcmFzaXRpYy8qYmxvb2QvKmNlcmVicm9zcGlu
YWwgZmx1aWQvZ2VuZXRpY3M8L2tleXdvcmQ+PGtleXdvcmQ+VG94b3BsYXNtb3Npcy9ibG9vZC9j
ZXJlYnJvc3BpbmFsIGZsdWlkLypjb21wbGljYXRpb25zPC9rZXl3b3JkPjxrZXl3b3JkPlRveG9w
bGFzbW9zaXMsIENlcmVicmFsLypibG9vZC8qY2VyZWJyb3NwaW5hbCBmbHVpZC9nZW5ldGljczwv
a2V5d29yZD48L2tleXdvcmRzPjxkYXRlcz48eWVhcj4yMDIwPC95ZWFyPjwvZGF0ZXM+PGlzYm4+
MTkzMi02MjAzPC9pc2JuPjxhY2Nlc3Npb24tbnVtPjMyMTI2NTcyPC9hY2Nlc3Npb24tbnVtPjx1
cmxzPjwvdXJscz48Y3VzdG9tMT5UaGUgYXV0aG9ycyBoYXZlIGRlY2xhcmVkIHRoYXQgbm8gY29t
cGV0aW5nIGludGVyZXN0cyBleGlzdC48L2N1c3RvbTE+PGN1c3RvbTI+UE1DNzA1NDAwODwvY3Vz
dG9tMj48ZWxlY3Ryb25pYy1yZXNvdXJjZS1udW0+MTAuMTM3MS9qb3VybmFsLnBvbmUuMDIyOTYw
MjwvZWxlY3Ryb25pYy1yZXNvdXJjZS1udW0+PHJlbW90ZS1kYXRhYmFzZS1wcm92aWRlcj5OTE08
L3JlbW90ZS1kYXRhYmFzZS1wcm92aWRlcj48bGFuZ3VhZ2U+ZW5nPC9sYW5ndWFnZT48L3JlY29y
ZD48L0NpdGU+PC9FbmROb3RlPgB=
</w:fldData>
              </w:fldChar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begin">
                <w:fldData xml:space="preserve">PEVuZE5vdGU+PENpdGU+PEF1dGhvcj5kYSBDcnV6PC9BdXRob3I+PFllYXI+MjAyMDwvWWVhcj48
UmVjTnVtPjgzNzwvUmVjTnVtPjxEaXNwbGF5VGV4dD5bNzldPC9EaXNwbGF5VGV4dD48cmVjb3Jk
PjxyZWMtbnVtYmVyPjgzNzwvcmVjLW51bWJlcj48Zm9yZWlnbi1rZXlzPjxrZXkgYXBwPSJFTiIg
ZGItaWQ9Ijl2MHhkMnI5bnZhendwZXhlYTk1MndyZHBwcjlyNWVhcHN6MiIgdGltZXN0YW1wPSIx
NzQzNzY5Mjg5Ij44Mzc8L2tleT48L2ZvcmVpZ24ta2V5cz48cmVmLXR5cGUgbmFtZT0iSm91cm5h
bCBBcnRpY2xlIj4xNzwvcmVmLXR5cGU+PGNvbnRyaWJ1dG9ycz48YXV0aG9ycz48YXV0aG9yPmRh
IENydXosIEEuIEIuPC9hdXRob3I+PGF1dGhvcj5NYWlhLCBNLiBNLjwvYXV0aG9yPjxhdXRob3I+
UGVyZWlyYSwgSS4gUy48L2F1dGhvcj48YXV0aG9yPlRhbml3YWtpLCBOLiBOLjwvYXV0aG9yPjxh
dXRob3I+TmFtaXlhbWEsIEcuIE0uPC9hdXRob3I+PGF1dGhvcj5UZWxsZXMsIEouIFAuIE0uPC9h
dXRob3I+PGF1dGhvcj5WaWRhbCwgSi4gRS48L2F1dGhvcj48YXV0aG9yPlNwZWdpb3JpbiwgTGNq
ZjwvYXV0aG9yPjxhdXRob3I+QnJhbmTDo28gZGUgTWF0dG9zLCBDLiBDLjwvYXV0aG9yPjxhdXRo
b3I+TWF0dG9zLCBMLiBDLjwvYXV0aG9yPjxhdXRob3I+TWVpcmEtU3RyZWpldml0Y2gsIEMuIEQu
IFMuPC9hdXRob3I+PGF1dGhvcj5QZXJlaXJhLUNoaW9jY29sYSwgVi4gTC48L2F1dGhvcj48L2F1
dGhvcnM+PC9jb250cmlidXRvcnM+PGF1dGgtYWRkcmVzcz5DZW50cm8gZGUgUGFyYXNpdG9sb2dp
YSBlIE1pY29sb2dpYSwgSW5zdGl0dXRvIEFkb2xmbyBMdXR6LCBTYW8gUGF1bG8sIEJyYXppbC4m
I3hEO051Y2xlbyBkZSBNaWNyb3Njb3BpYSBFbGV0csO0bmljYSwgSW5zdGl0dXRvIEFkb2xmbyBM
dXR6LCBTYW8gUGF1bG8sIEJyYXppbC4mI3hEO0luc3RpdHV0byBkZSBJbmZlY3RvbG9naWEgRW1p
bGlvIFJpYmFzLCBTw6NvIFBhdWxvLCBCcmF6aWwuJiN4RDtGYWN1bGRhZGUgZGUgTWVkaWNpbmEs
IEhvc3BpdGFsIGRhcyBDbMOtbmljYXMsIGRhIFVuaXZlcnNpZGFkZSBkZSBTw6NvIFBhdWxvLCBT
w6NvIFBhdWxvLCBCcmF6aWwuJiN4RDtMYWJvcmF0w7NyaW8gZGUgSW52ZXN0aWdhw6fDo28gTcOp
ZGljYSAoTElNKSA0OSwgSW5zdGl0dXRvIGRlIE1lZGljaW5hIFRyb3BpY2FsIGRhIFVuaXZlcnNp
ZGFkZSBkZSBTw6NvIFBhdWxvLCBTw6NvIFBhdWxvLCBCcmF6aWwuJiN4RDtIb3NwaXRhbCBkZSBC
YXNlLCBTw6NvIEpvc8OpIGRvIFJpbyBQcmV0bywgQnJhemlsLiYjeEQ7RmFjdWxkYWRlIGRlIE1l
ZGljaW5hIGRlIFPDo28gSm9zw6kgZG8gUmlvIFByZXRvLCBTw6NvIEpvc8OpIGRvIFJpbyBQcmV0
bywgQnJhemlsLjwvYXV0aC1hZGRyZXNzPjx0aXRsZXM+PHRpdGxlPkh1bWFuIGV4dHJhY2VsbHVs
YXIgdmVzaWNsZXMgYW5kIGNvcnJlbGF0aW9uIHdpdGggdHdvIGNsaW5pY2FsIGZvcm1zIG9mIHRv
eG9wbGFzbW9zaXM8L3RpdGxlPjxzZWNvbmRhcnktdGl0bGU+UExvUyBPbmU8L3NlY29uZGFyeS10
aXRsZT48L3RpdGxlcz48cGVyaW9kaWNhbD48ZnVsbC10aXRsZT5QTG9TIE9uZTwvZnVsbC10aXRs
ZT48L3BlcmlvZGljYWw+PHBhZ2VzPmUwMjI5NjAyPC9wYWdlcz48dm9sdW1lPjE1PC92b2x1bWU+
PG51bWJlcj4zPC9udW1iZXI+PGVkaXRpb24+MjAyMDAzMDM8L2VkaXRpb24+PGtleXdvcmRzPjxr
ZXl3b3JkPkNlbGwtRGVyaXZlZCBNaWNyb3BhcnRpY2xlcy9nZW5ldGljcy9wYXRob2xvZ3k8L2tl
eXdvcmQ+PGtleXdvcmQ+RXhvc29tZXMvZ2VuZXRpY3MvcGF0aG9sb2d5PC9rZXl3b3JkPjxrZXl3
b3JkPkV4dHJhY2VsbHVsYXIgVmVzaWNsZXMvZ2VuZXRpY3MvcGF0aG9sb2d5PC9rZXl3b3JkPjxr
ZXl3b3JkPkZlbWFsZTwva2V5d29yZD48a2V5d29yZD5HZW5lIEV4cHJlc3Npb248L2tleXdvcmQ+
PGtleXdvcmQ+SElWIEluZmVjdGlvbnMvYmxvb2QvY2VyZWJyb3NwaW5hbCBmbHVpZC9jb21wbGlj
YXRpb25zPC9rZXl3b3JkPjxrZXl3b3JkPkhlYWx0aHkgVm9sdW50ZWVyczwva2V5d29yZD48a2V5
d29yZD5IdW1hbnM8L2tleXdvcmQ+PGtleXdvcmQ+TWljcm9STkFzL2Jsb29kL2NlcmVicm9zcGlu
YWwgZmx1aWQvZ2VuZXRpY3M8L2tleXdvcmQ+PGtleXdvcmQ+TWljcm9zY29weSwgRWxlY3Ryb24s
IFRyYW5zbWlzc2lvbjwva2V5d29yZD48a2V5d29yZD5QcmVnbmFuY3k8L2tleXdvcmQ+PGtleXdv
cmQ+UHJlZ25hbmN5IENvbXBsaWNhdGlvbnMsIFBhcmFzaXRpYy8qYmxvb2QvKmNlcmVicm9zcGlu
YWwgZmx1aWQvZ2VuZXRpY3M8L2tleXdvcmQ+PGtleXdvcmQ+VG94b3BsYXNtb3Npcy9ibG9vZC9j
ZXJlYnJvc3BpbmFsIGZsdWlkLypjb21wbGljYXRpb25zPC9rZXl3b3JkPjxrZXl3b3JkPlRveG9w
bGFzbW9zaXMsIENlcmVicmFsLypibG9vZC8qY2VyZWJyb3NwaW5hbCBmbHVpZC9nZW5ldGljczwv
a2V5d29yZD48L2tleXdvcmRzPjxkYXRlcz48eWVhcj4yMDIwPC95ZWFyPjwvZGF0ZXM+PGlzYm4+
MTkzMi02MjAzPC9pc2JuPjxhY2Nlc3Npb24tbnVtPjMyMTI2NTcyPC9hY2Nlc3Npb24tbnVtPjx1
cmxzPjwvdXJscz48Y3VzdG9tMT5UaGUgYXV0aG9ycyBoYXZlIGRlY2xhcmVkIHRoYXQgbm8gY29t
cGV0aW5nIGludGVyZXN0cyBleGlzdC48L2N1c3RvbTE+PGN1c3RvbTI+UE1DNzA1NDAwODwvY3Vz
dG9tMj48ZWxlY3Ryb25pYy1yZXNvdXJjZS1udW0+MTAuMTM3MS9qb3VybmFsLnBvbmUuMDIyOTYw
MjwvZWxlY3Ryb25pYy1yZXNvdXJjZS1udW0+PHJlbW90ZS1kYXRhYmFzZS1wcm92aWRlcj5OTE08
L3JlbW90ZS1kYXRhYmFzZS1wcm92aWRlcj48bGFuZ3VhZ2U+ZW5nPC9sYW5ndWFnZT48L3JlY29y
ZD48L0NpdGU+PC9FbmROb3RlPgB=
</w:fldData>
              </w:fldChar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end"/>
            </w: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Arial Narrow" w:eastAsia="Arial Narrow" w:hAnsi="Arial Narrow" w:cs="Arial Narrow"/>
                <w:noProof/>
                <w:color w:val="000000"/>
                <w:sz w:val="18"/>
                <w:szCs w:val="18"/>
              </w:rPr>
              <w:t>[79]</w:t>
            </w: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end"/>
            </w:r>
          </w:p>
        </w:tc>
      </w:tr>
      <w:tr w:rsidR="009839AA" w:rsidRPr="00935CA4" w14:paraId="3ACDE71E" w14:textId="77777777" w:rsidTr="000F5232">
        <w:trPr>
          <w:trHeight w:val="429"/>
        </w:trPr>
        <w:tc>
          <w:tcPr>
            <w:tcW w:w="758" w:type="pct"/>
            <w:vMerge/>
            <w:shd w:val="clear" w:color="auto" w:fill="FFFFFF" w:themeFill="background1"/>
            <w:vAlign w:val="center"/>
          </w:tcPr>
          <w:p w14:paraId="0FE1C46E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sz w:val="18"/>
                <w:szCs w:val="18"/>
              </w:rPr>
            </w:pPr>
          </w:p>
        </w:tc>
        <w:tc>
          <w:tcPr>
            <w:tcW w:w="919" w:type="pct"/>
            <w:shd w:val="clear" w:color="auto" w:fill="FFFFFF" w:themeFill="background1"/>
            <w:vAlign w:val="center"/>
          </w:tcPr>
          <w:p w14:paraId="63396E99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sz w:val="18"/>
                <w:szCs w:val="18"/>
              </w:rPr>
              <w:t>HSV</w:t>
            </w:r>
          </w:p>
        </w:tc>
        <w:tc>
          <w:tcPr>
            <w:tcW w:w="863" w:type="pct"/>
            <w:shd w:val="clear" w:color="auto" w:fill="FFFFFF" w:themeFill="background1"/>
            <w:vAlign w:val="center"/>
          </w:tcPr>
          <w:p w14:paraId="2D54DE17" w14:textId="77777777" w:rsidR="009839AA" w:rsidRPr="00935CA4" w:rsidRDefault="009839AA" w:rsidP="000F5232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sz w:val="18"/>
                <w:szCs w:val="18"/>
              </w:rPr>
              <w:t>Several targets</w:t>
            </w:r>
          </w:p>
        </w:tc>
        <w:tc>
          <w:tcPr>
            <w:tcW w:w="2143" w:type="pct"/>
            <w:shd w:val="clear" w:color="auto" w:fill="FFFFFF" w:themeFill="background1"/>
          </w:tcPr>
          <w:p w14:paraId="2BD8F186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miR-155-5p correlated with miR-H27 expression</w:t>
            </w:r>
          </w:p>
        </w:tc>
        <w:tc>
          <w:tcPr>
            <w:tcW w:w="317" w:type="pct"/>
            <w:shd w:val="clear" w:color="auto" w:fill="FFFFFF" w:themeFill="background1"/>
            <w:vAlign w:val="center"/>
          </w:tcPr>
          <w:p w14:paraId="3CB65B00" w14:textId="77777777" w:rsidR="009839AA" w:rsidRPr="00935CA4" w:rsidRDefault="009839AA" w:rsidP="000F5232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begin">
                <w:fldData xml:space="preserve">PEVuZE5vdGU+PENpdGU+PEF1dGhvcj5TY2hlaWJlcjwvQXV0aG9yPjxZZWFyPjIwMjQ8L1llYXI+
PFJlY051bT44OTU8L1JlY051bT48RGlzcGxheVRleHQ+WzEwMV08L0Rpc3BsYXlUZXh0PjxyZWNv
cmQ+PHJlYy1udW1iZXI+ODk1PC9yZWMtbnVtYmVyPjxmb3JlaWduLWtleXM+PGtleSBhcHA9IkVO
IiBkYi1pZD0iOXYweGQycjludmF6d3BleGVhOTUyd3JkcHByOXI1ZWFwc3oyIiB0aW1lc3RhbXA9
IjE3NDM3Nzg5MTQiPjg5NTwva2V5PjwvZm9yZWlnbi1rZXlzPjxyZWYtdHlwZSBuYW1lPSJKb3Vy
bmFsIEFydGljbGUiPjE3PC9yZWYtdHlwZT48Y29udHJpYnV0b3JzPjxhdXRob3JzPjxhdXRob3I+
U2NoZWliZXIsIEMuPC9hdXRob3I+PGF1dGhvcj5LbGVpbiwgSC4gQy48L2F1dGhvcj48YXV0aG9y
PlNjaG5laWRlciwgSi4gTS48L2F1dGhvcj48YXV0aG9yPlNjaHVseiwgVC48L2F1dGhvcj48YXV0
aG9yPkJlY2h0ZXIsIEsuPC9hdXRob3I+PGF1dGhvcj5UdW1hbmksIEguPC9hdXRob3I+PGF1dGhv
cj5LYXBhcGEsIFQuPC9hdXRob3I+PGF1dGhvcj5GbGlua21hbiwgRC48L2F1dGhvcj48YXV0aG9y
PkNvZmZleSwgRS48L2F1dGhvcj48YXV0aG9yPlJvc3MsIEQuPC9hdXRob3I+PGF1dGhvcj7EjGlz
dGpha292cywgTS48L2F1dGhvcj48YXV0aG9yPk5vcmEtS3LFq2tsZSwgWi48L2F1dGhvcj48YXV0
aG9yPkJvcnRvbG90dGksIEQuPC9hdXRob3I+PGF1dGhvcj5SaXp6bywgUi48L2F1dGhvcj48YXV0
aG9yPk11cm92c2thLCBNLjwvYXV0aG9yPjxhdXRob3I+U2NobmVpZGVyLCBFLiBNLjwvYXV0aG9y
PjwvYXV0aG9ycz48L2NvbnRyaWJ1dG9ycz48YXV0aC1hZGRyZXNzPkNsaW5pYyBmb3IgQW5hZXN0
aGVzaW9sb2d5IGFuZCBJbnRlbnNpdmUgQ2FyZSBNZWRpY2luZSwgVWxtIFVuaXZlcnNpdHkgSG9z
cGl0YWwsIDg5MDgxIFVsbSwgR2VybWFueS4mI3hEO0RlcGFydG1lbnQgb2YgTmV1cm9sb2d5LCBV
bG0gVW5pdmVyc2l0eSBIb3NwaXRhbCwgODkwODEgVWxtLCBHZXJtYW55LiYjeEQ7RGVwYXJ0bWVu
dCBvZiBOdWNsZWFyIE1lZGljaW5lIGFuZCBNb2xlY3VsYXIgSW1hZ2luZywgVW5pdmVyc2l0eSBN
ZWRpY2FsIENlbnRlciBHcm9uaW5nZW4sIFVuaXZlcnNpdHkgb2YgR3JvbmluZ2VuLCA5NzAwIFJC
IEdyb25pbmdlbiwgVGhlIE5ldGhlcmxhbmRzLiYjeEQ7UmVzZWFyY2ggYW5kIEVkdWNhdGlvbiBE
ZXBhcnRtZW50IEFkZGljdGlvbiBDYXJlIE5vcnRoZXJuIE5ldGhlcmxhbmRzLCA5NzI4IEpSIEdy
b25pbmdlbiwgVGhlIE5ldGhlcmxhbmRzLiYjeEQ7Q2xpbmljIGZvciBQc3ljaGlhdHJ5IGFuZCBQ
c3ljaG90aGVyYXB5IElJLCBVbG0gVW5pdmVyc2l0eSwgODkzMTIgR3VlbnpidXJnLCBHZXJtYW55
LiYjeEQ7RGVwYXJ0bWVudCBvZiBOZXVyb3N1cmdlcnksIFVsbSBVbml2ZXJzaXR5IEhvc3BpdGFs
LCA4OTA4MSBVbG0sIEdlcm1hbnkuJiN4RDtUdXJrdSBCaW9zY2llbmNlIENlbnRyZSwgVW5pdmVy
c2l0eSBvZiBUdXJrdSBhbmQgw4VibyBBa2FkZW1pIFVuaXZlcnNpdHksIDIwNTIxIFR1cmt1LCBG
aW5sYW5kLiYjeEQ7S2ltZXJhIExhYnMgSW5jLiwgTWlyYW1hciwgRkwgMzMwMjUsIFVTQS4mI3hE
O0luc3RpdHV0ZSBvZiBNaWNyb2Jpb2xvZ3kgYW5kIFZpcm9sb2d5LCBSaWdhIFN0cmFkaW5zIFVu
aXZlcnNpdHksIDEwNjcgUmlnYSwgTGF0dmlhLiYjeEQ7RGVwYXJ0bWVudCBvZiBDaGVtaWNhbCwg
UGhhcm1hY2V1dGljYWwgYW5kIEFncmljdWx0dXJhbCBTY2llbmNlLCBVbml2ZXJzaXR5IG9mIEZl
cnJhcmEsIFZpYSBMdWlnaSBCb3JzYXJpLCA0NiwgNDQxMjEgRmVycmFyYSwgSXRhbHkuJiN4RDtM
YWJvcmF0b3J5IGZvciBBZHZhbmNlZCBUaGVyYXBldXRpYyBUZWNobm9sb2dpZXMgKExUVEEpLCBV
bml2ZXJzaXR5IG9mIEZlcnJhcmEsIDQ0MTIxIEZlcnJhcmEsIEl0YWx5LjwvYXV0aC1hZGRyZXNz
Pjx0aXRsZXM+PHRpdGxlPkhTVi0xIGFuZCBDZWxsdWxhciBtaVJOQXMgaW4gQ1NGLURlcml2ZWQg
RXhvc29tZXMgYXMgRGlhZ25vc3RpY2FsbHkgUmVsZXZhbnQgQmlvbWFya2VycyBmb3IgTmV1cm9p
bmZsYW1tYXRpb248L3RpdGxlPjxzZWNvbmRhcnktdGl0bGU+Q2VsbHM8L3NlY29uZGFyeS10aXRs
ZT48L3RpdGxlcz48cGVyaW9kaWNhbD48ZnVsbC10aXRsZT5DZWxsczwvZnVsbC10aXRsZT48L3Bl
cmlvZGljYWw+PHZvbHVtZT4xMzwvdm9sdW1lPjxudW1iZXI+MTQ8L251bWJlcj48ZWRpdGlvbj4y
MDI0MDcxNzwvZWRpdGlvbj48a2V5d29yZHM+PGtleXdvcmQ+SHVtYW5zPC9rZXl3b3JkPjxrZXl3
b3JkPipFeG9zb21lcy9tZXRhYm9saXNtPC9rZXl3b3JkPjxrZXl3b3JkPipNaWNyb1JOQXMvZ2Vu
ZXRpY3MvY2VyZWJyb3NwaW5hbCBmbHVpZC9tZXRhYm9saXNtPC9rZXl3b3JkPjxrZXl3b3JkPipI
ZXJwZXN2aXJ1cyAxLCBIdW1hbi9nZW5ldGljczwva2V5d29yZD48a2V5d29yZD4qQmlvbWFya2Vy
cy9jZXJlYnJvc3BpbmFsIGZsdWlkL21ldGFib2xpc208L2tleXdvcmQ+PGtleXdvcmQ+TWFsZTwv
a2V5d29yZD48a2V5d29yZD5GZW1hbGU8L2tleXdvcmQ+PGtleXdvcmQ+Kk5ldXJvaW5mbGFtbWF0
b3J5IERpc2Vhc2VzL2NlcmVicm9zcGluYWwgZmx1aWQvbWV0YWJvbGlzbTwva2V5d29yZD48a2V5
d29yZD5NaWRkbGUgQWdlZDwva2V5d29yZD48a2V5d29yZD5BZHVsdDwva2V5d29yZD48a2V5d29y
ZD5BZ2VkPC9rZXl3b3JkPjxrZXl3b3JkPkNTRiBleG9zb21lczwva2V5d29yZD48a2V5d29yZD5I
c3YtMTwva2V5d29yZD48a2V5d29yZD5JbC04PC9rZXl3b3JkPjxrZXl3b3JkPk5mTDwva2V5d29y
ZD48a2V5d29yZD5lbmNlcGhhbGl0aXM8L2tleXdvcmQ+PGtleXdvcmQ+bG93LWdyYWRlIGluZmxh
bW1hdGlvbjwva2V5d29yZD48a2V5d29yZD5taVJOQTwva2V5d29yZD48a2V5d29yZD5uZXVyb25h
bCBkYW1hZ2U8L2tleXdvcmQ+PGtleXdvcmQ+b3hpZGF0aXZlIHN0cmVzczwva2V5d29yZD48a2V5
d29yZD5wc3ljaGlhdHJpYyBkaXNlYXNlPC9rZXl3b3JkPjxrZXl3b3JkPnRyYXVtYXRpYyBicmFp
biBpbmp1cnk8L2tleXdvcmQ+PC9rZXl3b3Jkcz48ZGF0ZXM+PHllYXI+MjAyNDwveWVhcj48cHVi
LWRhdGVzPjxkYXRlPkp1bCAxNzwvZGF0ZT48L3B1Yi1kYXRlcz48L2RhdGVzPjxpc2JuPjIwNzMt
NDQwOTwvaXNibj48YWNjZXNzaW9uLW51bT4zOTA1Njc5MDwvYWNjZXNzaW9uLW51bT48dXJscz48
L3VybHM+PGN1c3RvbTE+QXV0aG9yIER1bmNhbiBSb3NzIHdhcyBlbXBsb3llZCBieSB0aGUgY29t
cGFueSBLaW1lcmEgTGFicyBJbmMuIFRoZSByZW1haW5pbmcgYXV0aG9ycyBkZWNsYXJlIHRoYXQg
dGhlIHJlc2VhcmNoIHdhcyBjb25kdWN0ZWQgaW4gdGhlIGFic2VuY2Ugb2YgYW55IGNvbW1lcmNp
YWwgb3IgZmluYW5jaWFsIHJlbGF0aW9uc2hpcHMgdGhhdCBjb3VsZCBiZSBjb25zdHJ1ZWQgYXMg
YSBwb3RlbnRpYWwgY29uZmxpY3Qgb2YgaW50ZXJlc3QuPC9jdXN0b20xPjxjdXN0b20yPlBNQzEx
Mjc1MTUxPC9jdXN0b20yPjxlbGVjdHJvbmljLXJlc291cmNlLW51bT4xMC4zMzkwL2NlbGxzMTMx
NDEyMDg8L2VsZWN0cm9uaWMtcmVzb3VyY2UtbnVtPjxyZW1vdGUtZGF0YWJhc2UtcHJvdmlkZXI+
TkxNPC9yZW1vdGUtZGF0YWJhc2UtcHJvdmlkZXI+PGxhbmd1YWdlPmVuZzwvbGFuZ3VhZ2U+PC9y
ZWNvcmQ+PC9DaXRlPjwvRW5kTm90ZT4A
</w:fldData>
              </w:fldChar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begin">
                <w:fldData xml:space="preserve">PEVuZE5vdGU+PENpdGU+PEF1dGhvcj5TY2hlaWJlcjwvQXV0aG9yPjxZZWFyPjIwMjQ8L1llYXI+
PFJlY051bT44OTU8L1JlY051bT48RGlzcGxheVRleHQ+WzEwMV08L0Rpc3BsYXlUZXh0PjxyZWNv
cmQ+PHJlYy1udW1iZXI+ODk1PC9yZWMtbnVtYmVyPjxmb3JlaWduLWtleXM+PGtleSBhcHA9IkVO
IiBkYi1pZD0iOXYweGQycjludmF6d3BleGVhOTUyd3JkcHByOXI1ZWFwc3oyIiB0aW1lc3RhbXA9
IjE3NDM3Nzg5MTQiPjg5NTwva2V5PjwvZm9yZWlnbi1rZXlzPjxyZWYtdHlwZSBuYW1lPSJKb3Vy
bmFsIEFydGljbGUiPjE3PC9yZWYtdHlwZT48Y29udHJpYnV0b3JzPjxhdXRob3JzPjxhdXRob3I+
U2NoZWliZXIsIEMuPC9hdXRob3I+PGF1dGhvcj5LbGVpbiwgSC4gQy48L2F1dGhvcj48YXV0aG9y
PlNjaG5laWRlciwgSi4gTS48L2F1dGhvcj48YXV0aG9yPlNjaHVseiwgVC48L2F1dGhvcj48YXV0
aG9yPkJlY2h0ZXIsIEsuPC9hdXRob3I+PGF1dGhvcj5UdW1hbmksIEguPC9hdXRob3I+PGF1dGhv
cj5LYXBhcGEsIFQuPC9hdXRob3I+PGF1dGhvcj5GbGlua21hbiwgRC48L2F1dGhvcj48YXV0aG9y
PkNvZmZleSwgRS48L2F1dGhvcj48YXV0aG9yPlJvc3MsIEQuPC9hdXRob3I+PGF1dGhvcj7EjGlz
dGpha292cywgTS48L2F1dGhvcj48YXV0aG9yPk5vcmEtS3LFq2tsZSwgWi48L2F1dGhvcj48YXV0
aG9yPkJvcnRvbG90dGksIEQuPC9hdXRob3I+PGF1dGhvcj5SaXp6bywgUi48L2F1dGhvcj48YXV0
aG9yPk11cm92c2thLCBNLjwvYXV0aG9yPjxhdXRob3I+U2NobmVpZGVyLCBFLiBNLjwvYXV0aG9y
PjwvYXV0aG9ycz48L2NvbnRyaWJ1dG9ycz48YXV0aC1hZGRyZXNzPkNsaW5pYyBmb3IgQW5hZXN0
aGVzaW9sb2d5IGFuZCBJbnRlbnNpdmUgQ2FyZSBNZWRpY2luZSwgVWxtIFVuaXZlcnNpdHkgSG9z
cGl0YWwsIDg5MDgxIFVsbSwgR2VybWFueS4mI3hEO0RlcGFydG1lbnQgb2YgTmV1cm9sb2d5LCBV
bG0gVW5pdmVyc2l0eSBIb3NwaXRhbCwgODkwODEgVWxtLCBHZXJtYW55LiYjeEQ7RGVwYXJ0bWVu
dCBvZiBOdWNsZWFyIE1lZGljaW5lIGFuZCBNb2xlY3VsYXIgSW1hZ2luZywgVW5pdmVyc2l0eSBN
ZWRpY2FsIENlbnRlciBHcm9uaW5nZW4sIFVuaXZlcnNpdHkgb2YgR3JvbmluZ2VuLCA5NzAwIFJC
IEdyb25pbmdlbiwgVGhlIE5ldGhlcmxhbmRzLiYjeEQ7UmVzZWFyY2ggYW5kIEVkdWNhdGlvbiBE
ZXBhcnRtZW50IEFkZGljdGlvbiBDYXJlIE5vcnRoZXJuIE5ldGhlcmxhbmRzLCA5NzI4IEpSIEdy
b25pbmdlbiwgVGhlIE5ldGhlcmxhbmRzLiYjeEQ7Q2xpbmljIGZvciBQc3ljaGlhdHJ5IGFuZCBQ
c3ljaG90aGVyYXB5IElJLCBVbG0gVW5pdmVyc2l0eSwgODkzMTIgR3VlbnpidXJnLCBHZXJtYW55
LiYjeEQ7RGVwYXJ0bWVudCBvZiBOZXVyb3N1cmdlcnksIFVsbSBVbml2ZXJzaXR5IEhvc3BpdGFs
LCA4OTA4MSBVbG0sIEdlcm1hbnkuJiN4RDtUdXJrdSBCaW9zY2llbmNlIENlbnRyZSwgVW5pdmVy
c2l0eSBvZiBUdXJrdSBhbmQgw4VibyBBa2FkZW1pIFVuaXZlcnNpdHksIDIwNTIxIFR1cmt1LCBG
aW5sYW5kLiYjeEQ7S2ltZXJhIExhYnMgSW5jLiwgTWlyYW1hciwgRkwgMzMwMjUsIFVTQS4mI3hE
O0luc3RpdHV0ZSBvZiBNaWNyb2Jpb2xvZ3kgYW5kIFZpcm9sb2d5LCBSaWdhIFN0cmFkaW5zIFVu
aXZlcnNpdHksIDEwNjcgUmlnYSwgTGF0dmlhLiYjeEQ7RGVwYXJ0bWVudCBvZiBDaGVtaWNhbCwg
UGhhcm1hY2V1dGljYWwgYW5kIEFncmljdWx0dXJhbCBTY2llbmNlLCBVbml2ZXJzaXR5IG9mIEZl
cnJhcmEsIFZpYSBMdWlnaSBCb3JzYXJpLCA0NiwgNDQxMjEgRmVycmFyYSwgSXRhbHkuJiN4RDtM
YWJvcmF0b3J5IGZvciBBZHZhbmNlZCBUaGVyYXBldXRpYyBUZWNobm9sb2dpZXMgKExUVEEpLCBV
bml2ZXJzaXR5IG9mIEZlcnJhcmEsIDQ0MTIxIEZlcnJhcmEsIEl0YWx5LjwvYXV0aC1hZGRyZXNz
Pjx0aXRsZXM+PHRpdGxlPkhTVi0xIGFuZCBDZWxsdWxhciBtaVJOQXMgaW4gQ1NGLURlcml2ZWQg
RXhvc29tZXMgYXMgRGlhZ25vc3RpY2FsbHkgUmVsZXZhbnQgQmlvbWFya2VycyBmb3IgTmV1cm9p
bmZsYW1tYXRpb248L3RpdGxlPjxzZWNvbmRhcnktdGl0bGU+Q2VsbHM8L3NlY29uZGFyeS10aXRs
ZT48L3RpdGxlcz48cGVyaW9kaWNhbD48ZnVsbC10aXRsZT5DZWxsczwvZnVsbC10aXRsZT48L3Bl
cmlvZGljYWw+PHZvbHVtZT4xMzwvdm9sdW1lPjxudW1iZXI+MTQ8L251bWJlcj48ZWRpdGlvbj4y
MDI0MDcxNzwvZWRpdGlvbj48a2V5d29yZHM+PGtleXdvcmQ+SHVtYW5zPC9rZXl3b3JkPjxrZXl3
b3JkPipFeG9zb21lcy9tZXRhYm9saXNtPC9rZXl3b3JkPjxrZXl3b3JkPipNaWNyb1JOQXMvZ2Vu
ZXRpY3MvY2VyZWJyb3NwaW5hbCBmbHVpZC9tZXRhYm9saXNtPC9rZXl3b3JkPjxrZXl3b3JkPipI
ZXJwZXN2aXJ1cyAxLCBIdW1hbi9nZW5ldGljczwva2V5d29yZD48a2V5d29yZD4qQmlvbWFya2Vy
cy9jZXJlYnJvc3BpbmFsIGZsdWlkL21ldGFib2xpc208L2tleXdvcmQ+PGtleXdvcmQ+TWFsZTwv
a2V5d29yZD48a2V5d29yZD5GZW1hbGU8L2tleXdvcmQ+PGtleXdvcmQ+Kk5ldXJvaW5mbGFtbWF0
b3J5IERpc2Vhc2VzL2NlcmVicm9zcGluYWwgZmx1aWQvbWV0YWJvbGlzbTwva2V5d29yZD48a2V5
d29yZD5NaWRkbGUgQWdlZDwva2V5d29yZD48a2V5d29yZD5BZHVsdDwva2V5d29yZD48a2V5d29y
ZD5BZ2VkPC9rZXl3b3JkPjxrZXl3b3JkPkNTRiBleG9zb21lczwva2V5d29yZD48a2V5d29yZD5I
c3YtMTwva2V5d29yZD48a2V5d29yZD5JbC04PC9rZXl3b3JkPjxrZXl3b3JkPk5mTDwva2V5d29y
ZD48a2V5d29yZD5lbmNlcGhhbGl0aXM8L2tleXdvcmQ+PGtleXdvcmQ+bG93LWdyYWRlIGluZmxh
bW1hdGlvbjwva2V5d29yZD48a2V5d29yZD5taVJOQTwva2V5d29yZD48a2V5d29yZD5uZXVyb25h
bCBkYW1hZ2U8L2tleXdvcmQ+PGtleXdvcmQ+b3hpZGF0aXZlIHN0cmVzczwva2V5d29yZD48a2V5
d29yZD5wc3ljaGlhdHJpYyBkaXNlYXNlPC9rZXl3b3JkPjxrZXl3b3JkPnRyYXVtYXRpYyBicmFp
biBpbmp1cnk8L2tleXdvcmQ+PC9rZXl3b3Jkcz48ZGF0ZXM+PHllYXI+MjAyNDwveWVhcj48cHVi
LWRhdGVzPjxkYXRlPkp1bCAxNzwvZGF0ZT48L3B1Yi1kYXRlcz48L2RhdGVzPjxpc2JuPjIwNzMt
NDQwOTwvaXNibj48YWNjZXNzaW9uLW51bT4zOTA1Njc5MDwvYWNjZXNzaW9uLW51bT48dXJscz48
L3VybHM+PGN1c3RvbTE+QXV0aG9yIER1bmNhbiBSb3NzIHdhcyBlbXBsb3llZCBieSB0aGUgY29t
cGFueSBLaW1lcmEgTGFicyBJbmMuIFRoZSByZW1haW5pbmcgYXV0aG9ycyBkZWNsYXJlIHRoYXQg
dGhlIHJlc2VhcmNoIHdhcyBjb25kdWN0ZWQgaW4gdGhlIGFic2VuY2Ugb2YgYW55IGNvbW1lcmNp
YWwgb3IgZmluYW5jaWFsIHJlbGF0aW9uc2hpcHMgdGhhdCBjb3VsZCBiZSBjb25zdHJ1ZWQgYXMg
YSBwb3RlbnRpYWwgY29uZmxpY3Qgb2YgaW50ZXJlc3QuPC9jdXN0b20xPjxjdXN0b20yPlBNQzEx
Mjc1MTUxPC9jdXN0b20yPjxlbGVjdHJvbmljLXJlc291cmNlLW51bT4xMC4zMzkwL2NlbGxzMTMx
NDEyMDg8L2VsZWN0cm9uaWMtcmVzb3VyY2UtbnVtPjxyZW1vdGUtZGF0YWJhc2UtcHJvdmlkZXI+
TkxNPC9yZW1vdGUtZGF0YWJhc2UtcHJvdmlkZXI+PGxhbmd1YWdlPmVuZzwvbGFuZ3VhZ2U+PC9y
ZWNvcmQ+PC9DaXRlPjwvRW5kTm90ZT4A
</w:fldData>
              </w:fldChar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end"/>
            </w: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Arial Narrow" w:eastAsia="Arial Narrow" w:hAnsi="Arial Narrow" w:cs="Arial Narrow"/>
                <w:noProof/>
                <w:color w:val="000000"/>
                <w:sz w:val="18"/>
                <w:szCs w:val="18"/>
              </w:rPr>
              <w:t>[101]</w:t>
            </w: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end"/>
            </w:r>
          </w:p>
        </w:tc>
      </w:tr>
      <w:tr w:rsidR="009839AA" w:rsidRPr="00935CA4" w14:paraId="73F331B0" w14:textId="77777777" w:rsidTr="000F5232">
        <w:trPr>
          <w:trHeight w:val="429"/>
        </w:trPr>
        <w:tc>
          <w:tcPr>
            <w:tcW w:w="758" w:type="pct"/>
            <w:vMerge w:val="restart"/>
            <w:shd w:val="clear" w:color="auto" w:fill="D9D9D9" w:themeFill="background1" w:themeFillShade="D9"/>
            <w:vAlign w:val="center"/>
          </w:tcPr>
          <w:p w14:paraId="082834C1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D9028F">
              <w:rPr>
                <w:rFonts w:ascii="Arial Narrow" w:eastAsia="Arial Narrow" w:hAnsi="Arial Narrow" w:cs="Arial Narrow"/>
                <w:sz w:val="18"/>
                <w:szCs w:val="18"/>
              </w:rPr>
              <w:t>miR-192-5p</w:t>
            </w:r>
          </w:p>
        </w:tc>
        <w:tc>
          <w:tcPr>
            <w:tcW w:w="919" w:type="pct"/>
            <w:shd w:val="clear" w:color="auto" w:fill="D9D9D9" w:themeFill="background1" w:themeFillShade="D9"/>
            <w:vAlign w:val="center"/>
          </w:tcPr>
          <w:p w14:paraId="097C9533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sz w:val="18"/>
                <w:szCs w:val="18"/>
              </w:rPr>
              <w:t>HBV</w:t>
            </w:r>
          </w:p>
        </w:tc>
        <w:tc>
          <w:tcPr>
            <w:tcW w:w="863" w:type="pct"/>
            <w:shd w:val="clear" w:color="auto" w:fill="D9D9D9" w:themeFill="background1" w:themeFillShade="D9"/>
            <w:vAlign w:val="center"/>
          </w:tcPr>
          <w:p w14:paraId="0B748B24" w14:textId="77777777" w:rsidR="009839AA" w:rsidRPr="00935CA4" w:rsidRDefault="009839AA" w:rsidP="000F5232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Not reported</w:t>
            </w:r>
          </w:p>
        </w:tc>
        <w:tc>
          <w:tcPr>
            <w:tcW w:w="2143" w:type="pct"/>
            <w:shd w:val="clear" w:color="auto" w:fill="D9D9D9" w:themeFill="background1" w:themeFillShade="D9"/>
          </w:tcPr>
          <w:p w14:paraId="110A8DBE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response to ALT levels, reflecting their sensitivity to liver damage and inflammation</w:t>
            </w:r>
          </w:p>
        </w:tc>
        <w:tc>
          <w:tcPr>
            <w:tcW w:w="317" w:type="pct"/>
            <w:shd w:val="clear" w:color="auto" w:fill="D9D9D9" w:themeFill="background1" w:themeFillShade="D9"/>
          </w:tcPr>
          <w:p w14:paraId="5CEC6533" w14:textId="77777777" w:rsidR="009839AA" w:rsidRPr="00935CA4" w:rsidRDefault="009839AA" w:rsidP="000F5232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fldChar w:fldCharType="begin">
                <w:fldData xml:space="preserve">PEVuZE5vdGU+PENpdGU+PEF1dGhvcj5DYXZhbGxvbmU8L0F1dGhvcj48WWVhcj4yMDIzPC9ZZWFy
PjxSZWNOdW0+NDQxPC9SZWNOdW0+PERpc3BsYXlUZXh0Pls0MV08L0Rpc3BsYXlUZXh0PjxyZWNv
cmQ+PHJlYy1udW1iZXI+NDQxPC9yZWMtbnVtYmVyPjxmb3JlaWduLWtleXM+PGtleSBhcHA9IkVO
IiBkYi1pZD0iOXYweGQycjludmF6d3BleGVhOTUyd3JkcHByOXI1ZWFwc3oyIiB0aW1lc3RhbXA9
IjE3NDM3MTI3MzQiPjQ0MTwva2V5PjwvZm9yZWlnbi1rZXlzPjxyZWYtdHlwZSBuYW1lPSJKb3Vy
bmFsIEFydGljbGUiPjE3PC9yZWYtdHlwZT48Y29udHJpYnV0b3JzPjxhdXRob3JzPjxhdXRob3I+
Q2F2YWxsb25lLCBELjwvYXV0aG9yPjxhdXRob3I+T3Jub3MsIEUuIEQuIEIuPC9hdXRob3I+PGF1
dGhvcj5SaWNjbywgRy48L2F1dGhvcj48YXV0aG9yPk9saXZlcmksIEYuPC9hdXRob3I+PGF1dGhv
cj5Db2NvLCBCLjwvYXV0aG9yPjxhdXRob3I+Q29sb21iYXR0bywgUC48L2F1dGhvcj48YXV0aG9y
PkRlIFJvc2EsIEwuPC9hdXRob3I+PGF1dGhvcj5EYWxtYWNpbywgTC4gTS4gTS48L2F1dGhvcj48
YXV0aG9yPkJvbmlubywgRi48L2F1dGhvcj48YXV0aG9yPkJydW5ldHRvLCBNLiBSLjwvYXV0aG9y
PjwvYXV0aG9ycz48L2NvbnRyaWJ1dG9ycz48YXV0aC1hZGRyZXNzPkhlcGF0b2xvZ3kgVW5pdCBh
bmQgTGFib3JhdG9yeSBvZiBNb2xlY3VsYXIgR2VuZXRpY3MgYW5kIFBhdGhvbG9neSBvZiBIZXBh
dGl0aXMgVmlydXNlcywgUmVmZXJlbmNlIENlbnRyZSBvZiB0aGUgVHVzY2FueSBSZWdpb24gZm9y
IENocm9uaWMgTGl2ZXIgRGlzZWFzZSBhbmQgQ2FuY2VyLCBVbml2ZXJzaXR5IEhvc3BpdGFsIG9m
IFBpc2EsIFZpYSBQYXJhZGlzYSAyLCA1NjEyNCBQaXNhLCBJdGFseS4mI3hEO0luc3RpdHV0ZSBv
ZiBCaW9zdHJ1Y3R1cmUgYW5kIEJpb2ltYWdpbmcsIE5hdGlvbmFsIFJlc2VhcmNoIENvdW5jaWws
IFZpYSBEZSBBbWljaXMgOTUsIDgwMTQ1IE5hcGxlcywgSXRhbHkuJiN4RDtEZXBhcnRtZW50IG9m
IE1lZGljYWwgTWljcm9iaW9sb2d5LCBDb2xsZWdlIG9mIE1lZGljaW5lLCBVbml2ZXJzaXR5IG9m
IHRoZSBQaGlsaXBwaW5lcyBNYW5pbGEsIFBlZHJvIEdpbCBTdHJlZXQsIEVybWl0YSwgTWFuaWxh
IDEwMDAsIFBoaWxpcHBpbmVzLiYjeEQ7Rm9uZGF6aW9uZSBJdGFsaWFuYSBGZWdhdG8gKEZJRiks
IDM0MTQ5IFRyaWVzdGUsIEl0YWx5LiYjeEQ7SW5zdGl0dXRlIG9mIENsaW5pY2FsIFBoeXNpb2xv
Z3ksIE5hdGlvbmFsIFJlc2VhcmNoIENvdW5jaWwsIDU2MTI0IFBpc2EsIEl0YWx5LiYjeEQ7RGVw
YXJ0bWVudCBvZiBJbmZvcm1hdGlvbiBFbmdpbmVlcmluZyBhbmQgQ29tcHV0ZXIgU2NpZW5jZSwg
VW5pdmVyc2l0eSBvZiBUcmVudG8sIDM4MTIzIFRyZW50bywgSXRhbHkuJiN4RDtEZXBhcnRtZW50
IG9mIEJpb2NoZW1pc3RyeSBhbmQgTW9sZWN1bGFyIEJpb2xvZ3ksIENvbGxlZ2Ugb2YgTWVkaWNp
bmUsIFVuaXZlcnNpdHkgb2YgdGhlIFBoaWxpcHBpbmVzIE1hbmlsYSwgUGVkcm8gR2lsIFN0cmVl
dCwgRXJtaXRhLCBNYW5pbGEgMTAwMCwgUGhpbGlwcGluZXMuJiN4RDtEZXBhcnRtZW50IG9mIENs
aW5pY2FsIGFuZCBFeHBlcmltZW50YWwgTWVkaWNpbmUsIFVuaXZlcnNpdHkgb2YgUGlzYSwgNTYx
MjYgUGlzYSwgSXRhbHkuPC9hdXRoLWFkZHJlc3M+PHRpdGxlcz48dGl0bGU+VGhlIENpcmN1bGF0
aW5nIG1pUk5BIFByb2ZpbGUgb2YgQ2hyb25pYyBIZXBhdGl0aXMgRCBhbmQgQiBQYXRpZW50cyBJ
cyBDb21wYXJhYmxlIGJ1dCBEaWZmZXJzIGZyb20gVGhhdCBvZiBJbmRpdmlkdWFscyB3aXRoIEhC
ZUFnLU5lZ2F0aXZlIEhCViBJbmZlY3Rpb248L3RpdGxlPjxzZWNvbmRhcnktdGl0bGU+VmlydXNl
czwvc2Vjb25kYXJ5LXRpdGxlPjwvdGl0bGVzPjxwZXJpb2RpY2FsPjxmdWxsLXRpdGxlPlZpcnVz
ZXM8L2Z1bGwtdGl0bGU+PC9wZXJpb2RpY2FsPjx2b2x1bWU+MTU8L3ZvbHVtZT48bnVtYmVyPjEx
PC9udW1iZXI+PGVkaXRpb24+MjAyMzExMTU8L2VkaXRpb24+PGtleXdvcmRzPjxrZXl3b3JkPkh1
bWFuczwva2V5d29yZD48a2V5d29yZD5IZXBhdGl0aXMgQiB2aXJ1cy9waHlzaW9sb2d5PC9rZXl3
b3JkPjxrZXl3b3JkPkhlcGF0aXRpcyBCIGUgQW50aWdlbnM8L2tleXdvcmQ+PGtleXdvcmQ+SGVw
YXRpdGlzIEIgU3VyZmFjZSBBbnRpZ2Vuczwva2V5d29yZD48a2V5d29yZD4qSGVwYXRpdGlzIEIs
IENocm9uaWM8L2tleXdvcmQ+PGtleXdvcmQ+KkhlcGF0aXRpcyBELCBDaHJvbmljPC9rZXl3b3Jk
PjxrZXl3b3JkPipNaWNyb1JOQXMvZ2VuZXRpY3M8L2tleXdvcmQ+PGtleXdvcmQ+SGJ2LUROQTwv
a2V5d29yZD48a2V5d29yZD5IZHYtcm5hPC9rZXl3b3JkPjxrZXl3b3JkPkhlcGF0aXRpcyBCIFZp
cnVzPC9rZXl3b3JkPjxrZXl3b3JkPkhlcGF0aXRpcyBEIFZpcnVzPC9rZXl3b3JkPjxrZXl3b3Jk
Pk1pUi1CLUluZGV4PC9rZXl3b3JkPjwva2V5d29yZHM+PGRhdGVzPjx5ZWFyPjIwMjM8L3llYXI+
PHB1Yi1kYXRlcz48ZGF0ZT5Ob3YgMTU8L2RhdGU+PC9wdWItZGF0ZXM+PC9kYXRlcz48aXNibj4x
OTk5LTQ5MTU8L2lzYm4+PGFjY2Vzc2lvbi1udW0+MzgwMDU5MzM8L2FjY2Vzc2lvbi1udW0+PHVy
bHM+PC91cmxzPjxjdXN0b20xPkZlcnJ1Y2NpbyBCb25pbm86IEFkdmlzb3J5IEJvYXJkIGFuZCBT
cGVha2Vyc+KAmSBCdXJlYXUgZm9yIEFiYm90dCwgRGlhUHJvLCBEaWFTb3JpbiwgRWNob3NlbnMs
IEZ1amlyZWJpbywgYW5kIFJvY2hlLiBNYXVyaXppYSBCcnVuZXR0bzogQWR2aXNvcnkgQm9hcmQg
YW5kIFNwZWFrZXJz4oCZIEJ1cmVhdSBBYmJWaWUsIEdpbGVhZCwgSmFuc3NlbiwgRUlTQUktTVNE
LCBSb2NoZS48L2N1c3RvbTE+PGN1c3RvbTI+UE1DMTA2NzUyNjQ8L2N1c3RvbTI+PGVsZWN0cm9u
aWMtcmVzb3VyY2UtbnVtPjEwLjMzOTAvdjE1MTEyMjU3PC9lbGVjdHJvbmljLXJlc291cmNlLW51
bT48cmVtb3RlLWRhdGFiYXNlLXByb3ZpZGVyPk5MTTwvcmVtb3RlLWRhdGFiYXNlLXByb3ZpZGVy
PjxsYW5ndWFnZT5lbmc8L2xhbmd1YWdlPjwvcmVjb3JkPjwvQ2l0ZT48L0VuZE5vdGU+
</w:fldData>
              </w:fldChar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  <w:instrText xml:space="preserve"> ADDIN EN.CITE </w:instrText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  <w:fldChar w:fldCharType="begin">
                <w:fldData xml:space="preserve">PEVuZE5vdGU+PENpdGU+PEF1dGhvcj5DYXZhbGxvbmU8L0F1dGhvcj48WWVhcj4yMDIzPC9ZZWFy
PjxSZWNOdW0+NDQxPC9SZWNOdW0+PERpc3BsYXlUZXh0Pls0MV08L0Rpc3BsYXlUZXh0PjxyZWNv
cmQ+PHJlYy1udW1iZXI+NDQxPC9yZWMtbnVtYmVyPjxmb3JlaWduLWtleXM+PGtleSBhcHA9IkVO
IiBkYi1pZD0iOXYweGQycjludmF6d3BleGVhOTUyd3JkcHByOXI1ZWFwc3oyIiB0aW1lc3RhbXA9
IjE3NDM3MTI3MzQiPjQ0MTwva2V5PjwvZm9yZWlnbi1rZXlzPjxyZWYtdHlwZSBuYW1lPSJKb3Vy
bmFsIEFydGljbGUiPjE3PC9yZWYtdHlwZT48Y29udHJpYnV0b3JzPjxhdXRob3JzPjxhdXRob3I+
Q2F2YWxsb25lLCBELjwvYXV0aG9yPjxhdXRob3I+T3Jub3MsIEUuIEQuIEIuPC9hdXRob3I+PGF1
dGhvcj5SaWNjbywgRy48L2F1dGhvcj48YXV0aG9yPk9saXZlcmksIEYuPC9hdXRob3I+PGF1dGhv
cj5Db2NvLCBCLjwvYXV0aG9yPjxhdXRob3I+Q29sb21iYXR0bywgUC48L2F1dGhvcj48YXV0aG9y
PkRlIFJvc2EsIEwuPC9hdXRob3I+PGF1dGhvcj5EYWxtYWNpbywgTC4gTS4gTS48L2F1dGhvcj48
YXV0aG9yPkJvbmlubywgRi48L2F1dGhvcj48YXV0aG9yPkJydW5ldHRvLCBNLiBSLjwvYXV0aG9y
PjwvYXV0aG9ycz48L2NvbnRyaWJ1dG9ycz48YXV0aC1hZGRyZXNzPkhlcGF0b2xvZ3kgVW5pdCBh
bmQgTGFib3JhdG9yeSBvZiBNb2xlY3VsYXIgR2VuZXRpY3MgYW5kIFBhdGhvbG9neSBvZiBIZXBh
dGl0aXMgVmlydXNlcywgUmVmZXJlbmNlIENlbnRyZSBvZiB0aGUgVHVzY2FueSBSZWdpb24gZm9y
IENocm9uaWMgTGl2ZXIgRGlzZWFzZSBhbmQgQ2FuY2VyLCBVbml2ZXJzaXR5IEhvc3BpdGFsIG9m
IFBpc2EsIFZpYSBQYXJhZGlzYSAyLCA1NjEyNCBQaXNhLCBJdGFseS4mI3hEO0luc3RpdHV0ZSBv
ZiBCaW9zdHJ1Y3R1cmUgYW5kIEJpb2ltYWdpbmcsIE5hdGlvbmFsIFJlc2VhcmNoIENvdW5jaWws
IFZpYSBEZSBBbWljaXMgOTUsIDgwMTQ1IE5hcGxlcywgSXRhbHkuJiN4RDtEZXBhcnRtZW50IG9m
IE1lZGljYWwgTWljcm9iaW9sb2d5LCBDb2xsZWdlIG9mIE1lZGljaW5lLCBVbml2ZXJzaXR5IG9m
IHRoZSBQaGlsaXBwaW5lcyBNYW5pbGEsIFBlZHJvIEdpbCBTdHJlZXQsIEVybWl0YSwgTWFuaWxh
IDEwMDAsIFBoaWxpcHBpbmVzLiYjeEQ7Rm9uZGF6aW9uZSBJdGFsaWFuYSBGZWdhdG8gKEZJRiks
IDM0MTQ5IFRyaWVzdGUsIEl0YWx5LiYjeEQ7SW5zdGl0dXRlIG9mIENsaW5pY2FsIFBoeXNpb2xv
Z3ksIE5hdGlvbmFsIFJlc2VhcmNoIENvdW5jaWwsIDU2MTI0IFBpc2EsIEl0YWx5LiYjeEQ7RGVw
YXJ0bWVudCBvZiBJbmZvcm1hdGlvbiBFbmdpbmVlcmluZyBhbmQgQ29tcHV0ZXIgU2NpZW5jZSwg
VW5pdmVyc2l0eSBvZiBUcmVudG8sIDM4MTIzIFRyZW50bywgSXRhbHkuJiN4RDtEZXBhcnRtZW50
IG9mIEJpb2NoZW1pc3RyeSBhbmQgTW9sZWN1bGFyIEJpb2xvZ3ksIENvbGxlZ2Ugb2YgTWVkaWNp
bmUsIFVuaXZlcnNpdHkgb2YgdGhlIFBoaWxpcHBpbmVzIE1hbmlsYSwgUGVkcm8gR2lsIFN0cmVl
dCwgRXJtaXRhLCBNYW5pbGEgMTAwMCwgUGhpbGlwcGluZXMuJiN4RDtEZXBhcnRtZW50IG9mIENs
aW5pY2FsIGFuZCBFeHBlcmltZW50YWwgTWVkaWNpbmUsIFVuaXZlcnNpdHkgb2YgUGlzYSwgNTYx
MjYgUGlzYSwgSXRhbHkuPC9hdXRoLWFkZHJlc3M+PHRpdGxlcz48dGl0bGU+VGhlIENpcmN1bGF0
aW5nIG1pUk5BIFByb2ZpbGUgb2YgQ2hyb25pYyBIZXBhdGl0aXMgRCBhbmQgQiBQYXRpZW50cyBJ
cyBDb21wYXJhYmxlIGJ1dCBEaWZmZXJzIGZyb20gVGhhdCBvZiBJbmRpdmlkdWFscyB3aXRoIEhC
ZUFnLU5lZ2F0aXZlIEhCViBJbmZlY3Rpb248L3RpdGxlPjxzZWNvbmRhcnktdGl0bGU+VmlydXNl
czwvc2Vjb25kYXJ5LXRpdGxlPjwvdGl0bGVzPjxwZXJpb2RpY2FsPjxmdWxsLXRpdGxlPlZpcnVz
ZXM8L2Z1bGwtdGl0bGU+PC9wZXJpb2RpY2FsPjx2b2x1bWU+MTU8L3ZvbHVtZT48bnVtYmVyPjEx
PC9udW1iZXI+PGVkaXRpb24+MjAyMzExMTU8L2VkaXRpb24+PGtleXdvcmRzPjxrZXl3b3JkPkh1
bWFuczwva2V5d29yZD48a2V5d29yZD5IZXBhdGl0aXMgQiB2aXJ1cy9waHlzaW9sb2d5PC9rZXl3
b3JkPjxrZXl3b3JkPkhlcGF0aXRpcyBCIGUgQW50aWdlbnM8L2tleXdvcmQ+PGtleXdvcmQ+SGVw
YXRpdGlzIEIgU3VyZmFjZSBBbnRpZ2Vuczwva2V5d29yZD48a2V5d29yZD4qSGVwYXRpdGlzIEIs
IENocm9uaWM8L2tleXdvcmQ+PGtleXdvcmQ+KkhlcGF0aXRpcyBELCBDaHJvbmljPC9rZXl3b3Jk
PjxrZXl3b3JkPipNaWNyb1JOQXMvZ2VuZXRpY3M8L2tleXdvcmQ+PGtleXdvcmQ+SGJ2LUROQTwv
a2V5d29yZD48a2V5d29yZD5IZHYtcm5hPC9rZXl3b3JkPjxrZXl3b3JkPkhlcGF0aXRpcyBCIFZp
cnVzPC9rZXl3b3JkPjxrZXl3b3JkPkhlcGF0aXRpcyBEIFZpcnVzPC9rZXl3b3JkPjxrZXl3b3Jk
Pk1pUi1CLUluZGV4PC9rZXl3b3JkPjwva2V5d29yZHM+PGRhdGVzPjx5ZWFyPjIwMjM8L3llYXI+
PHB1Yi1kYXRlcz48ZGF0ZT5Ob3YgMTU8L2RhdGU+PC9wdWItZGF0ZXM+PC9kYXRlcz48aXNibj4x
OTk5LTQ5MTU8L2lzYm4+PGFjY2Vzc2lvbi1udW0+MzgwMDU5MzM8L2FjY2Vzc2lvbi1udW0+PHVy
bHM+PC91cmxzPjxjdXN0b20xPkZlcnJ1Y2NpbyBCb25pbm86IEFkdmlzb3J5IEJvYXJkIGFuZCBT
cGVha2Vyc+KAmSBCdXJlYXUgZm9yIEFiYm90dCwgRGlhUHJvLCBEaWFTb3JpbiwgRWNob3NlbnMs
IEZ1amlyZWJpbywgYW5kIFJvY2hlLiBNYXVyaXppYSBCcnVuZXR0bzogQWR2aXNvcnkgQm9hcmQg
YW5kIFNwZWFrZXJz4oCZIEJ1cmVhdSBBYmJWaWUsIEdpbGVhZCwgSmFuc3NlbiwgRUlTQUktTVNE
LCBSb2NoZS48L2N1c3RvbTE+PGN1c3RvbTI+UE1DMTA2NzUyNjQ8L2N1c3RvbTI+PGVsZWN0cm9u
aWMtcmVzb3VyY2UtbnVtPjEwLjMzOTAvdjE1MTEyMjU3PC9lbGVjdHJvbmljLXJlc291cmNlLW51
bT48cmVtb3RlLWRhdGFiYXNlLXByb3ZpZGVyPk5MTTwvcmVtb3RlLWRhdGFiYXNlLXByb3ZpZGVy
PjxsYW5ndWFnZT5lbmc8L2xhbmd1YWdlPjwvcmVjb3JkPjwvQ2l0ZT48L0VuZE5vdGU+
</w:fldData>
              </w:fldChar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  <w:fldChar w:fldCharType="end"/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fldChar w:fldCharType="separate"/>
            </w:r>
            <w:r>
              <w:rPr>
                <w:rFonts w:ascii="Arial Narrow" w:eastAsia="Arial Narrow" w:hAnsi="Arial Narrow" w:cs="Arial Narrow"/>
                <w:noProof/>
                <w:sz w:val="18"/>
                <w:szCs w:val="18"/>
              </w:rPr>
              <w:t>[41]</w:t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fldChar w:fldCharType="end"/>
            </w:r>
          </w:p>
        </w:tc>
      </w:tr>
      <w:tr w:rsidR="009839AA" w:rsidRPr="00935CA4" w14:paraId="070C0475" w14:textId="77777777" w:rsidTr="000F5232">
        <w:trPr>
          <w:trHeight w:val="429"/>
        </w:trPr>
        <w:tc>
          <w:tcPr>
            <w:tcW w:w="758" w:type="pct"/>
            <w:vMerge/>
            <w:shd w:val="clear" w:color="auto" w:fill="D9D9D9" w:themeFill="background1" w:themeFillShade="D9"/>
            <w:vAlign w:val="center"/>
          </w:tcPr>
          <w:p w14:paraId="53C616CF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sz w:val="18"/>
                <w:szCs w:val="18"/>
              </w:rPr>
            </w:pPr>
          </w:p>
        </w:tc>
        <w:tc>
          <w:tcPr>
            <w:tcW w:w="919" w:type="pct"/>
            <w:shd w:val="clear" w:color="auto" w:fill="D9D9D9" w:themeFill="background1" w:themeFillShade="D9"/>
            <w:vAlign w:val="center"/>
          </w:tcPr>
          <w:p w14:paraId="7165F65C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sz w:val="18"/>
                <w:szCs w:val="18"/>
              </w:rPr>
              <w:t>HIV</w:t>
            </w:r>
          </w:p>
        </w:tc>
        <w:tc>
          <w:tcPr>
            <w:tcW w:w="863" w:type="pct"/>
            <w:shd w:val="clear" w:color="auto" w:fill="D9D9D9" w:themeFill="background1" w:themeFillShade="D9"/>
            <w:vAlign w:val="center"/>
          </w:tcPr>
          <w:p w14:paraId="6FA92E97" w14:textId="77777777" w:rsidR="009839AA" w:rsidRPr="00935CA4" w:rsidRDefault="009839AA" w:rsidP="000F5232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Several predicted targets involved in inflammatory pathways</w:t>
            </w:r>
          </w:p>
        </w:tc>
        <w:tc>
          <w:tcPr>
            <w:tcW w:w="2143" w:type="pct"/>
            <w:shd w:val="clear" w:color="auto" w:fill="D9D9D9" w:themeFill="background1" w:themeFillShade="D9"/>
            <w:vAlign w:val="center"/>
          </w:tcPr>
          <w:p w14:paraId="486D4AC5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down regulated in patients exhibiting ocular manifestations maintains; distinguish between HIV patients diagnosed with Immune Recovery Uveitis.</w:t>
            </w:r>
          </w:p>
        </w:tc>
        <w:tc>
          <w:tcPr>
            <w:tcW w:w="317" w:type="pct"/>
            <w:shd w:val="clear" w:color="auto" w:fill="D9D9D9" w:themeFill="background1" w:themeFillShade="D9"/>
            <w:vAlign w:val="center"/>
          </w:tcPr>
          <w:p w14:paraId="23DA4168" w14:textId="77777777" w:rsidR="009839AA" w:rsidRPr="00935CA4" w:rsidRDefault="009839AA" w:rsidP="000F5232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begin">
                <w:fldData xml:space="preserve">PEVuZE5vdGU+PENpdGU+PEF1dGhvcj5EdXJhaWtrYW5udTwvQXV0aG9yPjxZZWFyPjIwMjM8L1ll
YXI+PFJlY051bT44Nzg8L1JlY051bT48RGlzcGxheVRleHQ+Wzc3XTwvRGlzcGxheVRleHQ+PHJl
Y29yZD48cmVjLW51bWJlcj44Nzg8L3JlYy1udW1iZXI+PGZvcmVpZ24ta2V5cz48a2V5IGFwcD0i
RU4iIGRiLWlkPSI5djB4ZDJyOW52YXp3cGV4ZWE5NTJ3cmRwcHI5cjVlYXBzejIiIHRpbWVzdGFt
cD0iMTc0Mzc3NzM5NSI+ODc4PC9rZXk+PC9mb3JlaWduLWtleXM+PHJlZi10eXBlIG5hbWU9Ikpv
dXJuYWwgQXJ0aWNsZSI+MTc8L3JlZi10eXBlPjxjb250cmlidXRvcnM+PGF1dGhvcnM+PGF1dGhv
cj5EdXJhaWtrYW5udSwgRC48L2F1dGhvcj48YXV0aG9yPkFrYmFyLCBBLiBCLjwvYXV0aG9yPjxh
dXRob3I+U3VkaGFyc2hhbiwgUy48L2F1dGhvcj48YXV0aG9yPlBvb25ndWxhbGksIFMuPC9hdXRo
b3I+PGF1dGhvcj5LdW1hcmFzYW15LCBOLjwvYXV0aG9yPjxhdXRob3I+SmF5YXZlbHUsIFQuPC9h
dXRob3I+PGF1dGhvcj5DaGF0dGVyamVlLCBOLjwvYXV0aG9yPjwvYXV0aG9ycz48L2NvbnRyaWJ1
dG9ycz48YXV0aC1hZGRyZXNzPkwmYW1wO1QgRGVwYXJ0bWVudCBvZiBPY3VsYXIgUGF0aG9sb2d5
LCBWaXNpb24gUmVzZWFyY2ggRm91bmRhdGlvbiwgQ2hlbm5haSwgSW5kaWEuJiN4RDtDZW50cmUg
Zm9yIEJpb3RlY2hub2xvZ3ksIEFubmEgVW5pdmVyc2l0eSwgQ2hlbm5haSwgSW5kaWEuJiN4RDtE
ZXBhcnRtZW50IG9mIFV2ZWl0aXMsIE1lZGljYWwgUmVzZWFyY2ggRm91bmRhdGlvbiwgU2Fua2Fy
YSBOZXRocmFsYXlhLCBDaGVubmFpLCBJbmRpYS4mI3hEO0luZmVjdGlvdXMgRGlzZWFzZXMgTWVk
aWNhbCBDZW50ZXIsIFRoZSBWb2x1bnRhcnkgSGVhbHRoIFNlcnZpY2VzLCBDaGVubmFpLCBJbmRp
YS48L2F1dGgtYWRkcmVzcz48dGl0bGVzPjx0aXRsZT5EaWZmZXJlbnRpYWwgRXhwcmVzc2lvbiBv
ZiBtaVJOQS0xOTIgaXMgYSBQb3RlbnRpYWwgQmlvbWFya2VyIGZvciBISVYgQXNzb2NpYXRlZCBJ
bW11bmUgUmVjb3ZlcnkgVXZlaXRpczwvdGl0bGU+PHNlY29uZGFyeS10aXRsZT5PY3VsIEltbXVu
b2wgSW5mbGFtbTwvc2Vjb25kYXJ5LXRpdGxlPjwvdGl0bGVzPjxwZXJpb2RpY2FsPjxmdWxsLXRp
dGxlPk9jdWwgSW1tdW5vbCBJbmZsYW1tPC9mdWxsLXRpdGxlPjwvcGVyaW9kaWNhbD48cGFnZXM+
NTY2LTU3NTwvcGFnZXM+PHZvbHVtZT4zMTwvdm9sdW1lPjxudW1iZXI+MzwvbnVtYmVyPjxlZGl0
aW9uPjIwMjIwODEwPC9lZGl0aW9uPjxrZXl3b3Jkcz48a2V5d29yZD5IdW1hbnM8L2tleXdvcmQ+
PGtleXdvcmQ+KkhJViBJbmZlY3Rpb25zL2RpYWdub3Npczwva2V5d29yZD48a2V5d29yZD4qTWlj
cm9STkFzL2dlbmV0aWNzL21ldGFib2xpc208L2tleXdvcmQ+PGtleXdvcmQ+QmlvbWFya2Vyczwv
a2V5d29yZD48a2V5d29yZD5FeWU8L2tleXdvcmQ+PGtleXdvcmQ+KlV2ZWl0aXMvZGlhZ25vc2lz
L2dlbmV0aWNzPC9rZXl3b3JkPjxrZXl3b3JkPkFjcXVpcmVkIEltbXVuby1EZWZpY2llbmN5IHN5
bmRyb21lIChBSURTKTwva2V5d29yZD48a2V5d29yZD5IdW1hbiBJbW11bm9kZWZpY2llbmN5IFZp
cnVzIChISVYpPC9rZXl3b3JkPjxrZXl3b3JkPkltbXVuZSBSZWNvdmVyeSBVdmVpdGlzIChJUlUp
PC9rZXl3b3JkPjxrZXl3b3JkPmJpb21hcmtlcjwva2V5d29yZD48a2V5d29yZD5taWNyb1JOQTwv
a2V5d29yZD48a2V5d29yZD5vcHBvcnR1bmlzdGljIGluZmVjdGlvbnMgKE9JKTwva2V5d29yZD48
L2tleXdvcmRzPjxkYXRlcz48eWVhcj4yMDIzPC95ZWFyPjxwdWItZGF0ZXM+PGRhdGU+QXByPC9k
YXRlPjwvcHViLWRhdGVzPjwvZGF0ZXM+PGlzYm4+MDkyNy0zOTQ4PC9pc2JuPjxhY2Nlc3Npb24t
bnVtPjM1OTQ3ODE2PC9hY2Nlc3Npb24tbnVtPjx1cmxzPjwvdXJscz48ZWxlY3Ryb25pYy1yZXNv
dXJjZS1udW0+MTAuMTA4MC8wOTI3Mzk0OC4yMDIyLjIxMDYyNDc8L2VsZWN0cm9uaWMtcmVzb3Vy
Y2UtbnVtPjxyZW1vdGUtZGF0YWJhc2UtcHJvdmlkZXI+TkxNPC9yZW1vdGUtZGF0YWJhc2UtcHJv
dmlkZXI+PGxhbmd1YWdlPmVuZzwvbGFuZ3VhZ2U+PC9yZWNvcmQ+PC9DaXRlPjwvRW5kTm90ZT5=
</w:fldData>
              </w:fldChar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begin">
                <w:fldData xml:space="preserve">PEVuZE5vdGU+PENpdGU+PEF1dGhvcj5EdXJhaWtrYW5udTwvQXV0aG9yPjxZZWFyPjIwMjM8L1ll
YXI+PFJlY051bT44Nzg8L1JlY051bT48RGlzcGxheVRleHQ+Wzc3XTwvRGlzcGxheVRleHQ+PHJl
Y29yZD48cmVjLW51bWJlcj44Nzg8L3JlYy1udW1iZXI+PGZvcmVpZ24ta2V5cz48a2V5IGFwcD0i
RU4iIGRiLWlkPSI5djB4ZDJyOW52YXp3cGV4ZWE5NTJ3cmRwcHI5cjVlYXBzejIiIHRpbWVzdGFt
cD0iMTc0Mzc3NzM5NSI+ODc4PC9rZXk+PC9mb3JlaWduLWtleXM+PHJlZi10eXBlIG5hbWU9Ikpv
dXJuYWwgQXJ0aWNsZSI+MTc8L3JlZi10eXBlPjxjb250cmlidXRvcnM+PGF1dGhvcnM+PGF1dGhv
cj5EdXJhaWtrYW5udSwgRC48L2F1dGhvcj48YXV0aG9yPkFrYmFyLCBBLiBCLjwvYXV0aG9yPjxh
dXRob3I+U3VkaGFyc2hhbiwgUy48L2F1dGhvcj48YXV0aG9yPlBvb25ndWxhbGksIFMuPC9hdXRo
b3I+PGF1dGhvcj5LdW1hcmFzYW15LCBOLjwvYXV0aG9yPjxhdXRob3I+SmF5YXZlbHUsIFQuPC9h
dXRob3I+PGF1dGhvcj5DaGF0dGVyamVlLCBOLjwvYXV0aG9yPjwvYXV0aG9ycz48L2NvbnRyaWJ1
dG9ycz48YXV0aC1hZGRyZXNzPkwmYW1wO1QgRGVwYXJ0bWVudCBvZiBPY3VsYXIgUGF0aG9sb2d5
LCBWaXNpb24gUmVzZWFyY2ggRm91bmRhdGlvbiwgQ2hlbm5haSwgSW5kaWEuJiN4RDtDZW50cmUg
Zm9yIEJpb3RlY2hub2xvZ3ksIEFubmEgVW5pdmVyc2l0eSwgQ2hlbm5haSwgSW5kaWEuJiN4RDtE
ZXBhcnRtZW50IG9mIFV2ZWl0aXMsIE1lZGljYWwgUmVzZWFyY2ggRm91bmRhdGlvbiwgU2Fua2Fy
YSBOZXRocmFsYXlhLCBDaGVubmFpLCBJbmRpYS4mI3hEO0luZmVjdGlvdXMgRGlzZWFzZXMgTWVk
aWNhbCBDZW50ZXIsIFRoZSBWb2x1bnRhcnkgSGVhbHRoIFNlcnZpY2VzLCBDaGVubmFpLCBJbmRp
YS48L2F1dGgtYWRkcmVzcz48dGl0bGVzPjx0aXRsZT5EaWZmZXJlbnRpYWwgRXhwcmVzc2lvbiBv
ZiBtaVJOQS0xOTIgaXMgYSBQb3RlbnRpYWwgQmlvbWFya2VyIGZvciBISVYgQXNzb2NpYXRlZCBJ
bW11bmUgUmVjb3ZlcnkgVXZlaXRpczwvdGl0bGU+PHNlY29uZGFyeS10aXRsZT5PY3VsIEltbXVu
b2wgSW5mbGFtbTwvc2Vjb25kYXJ5LXRpdGxlPjwvdGl0bGVzPjxwZXJpb2RpY2FsPjxmdWxsLXRp
dGxlPk9jdWwgSW1tdW5vbCBJbmZsYW1tPC9mdWxsLXRpdGxlPjwvcGVyaW9kaWNhbD48cGFnZXM+
NTY2LTU3NTwvcGFnZXM+PHZvbHVtZT4zMTwvdm9sdW1lPjxudW1iZXI+MzwvbnVtYmVyPjxlZGl0
aW9uPjIwMjIwODEwPC9lZGl0aW9uPjxrZXl3b3Jkcz48a2V5d29yZD5IdW1hbnM8L2tleXdvcmQ+
PGtleXdvcmQ+KkhJViBJbmZlY3Rpb25zL2RpYWdub3Npczwva2V5d29yZD48a2V5d29yZD4qTWlj
cm9STkFzL2dlbmV0aWNzL21ldGFib2xpc208L2tleXdvcmQ+PGtleXdvcmQ+QmlvbWFya2Vyczwv
a2V5d29yZD48a2V5d29yZD5FeWU8L2tleXdvcmQ+PGtleXdvcmQ+KlV2ZWl0aXMvZGlhZ25vc2lz
L2dlbmV0aWNzPC9rZXl3b3JkPjxrZXl3b3JkPkFjcXVpcmVkIEltbXVuby1EZWZpY2llbmN5IHN5
bmRyb21lIChBSURTKTwva2V5d29yZD48a2V5d29yZD5IdW1hbiBJbW11bm9kZWZpY2llbmN5IFZp
cnVzIChISVYpPC9rZXl3b3JkPjxrZXl3b3JkPkltbXVuZSBSZWNvdmVyeSBVdmVpdGlzIChJUlUp
PC9rZXl3b3JkPjxrZXl3b3JkPmJpb21hcmtlcjwva2V5d29yZD48a2V5d29yZD5taWNyb1JOQTwv
a2V5d29yZD48a2V5d29yZD5vcHBvcnR1bmlzdGljIGluZmVjdGlvbnMgKE9JKTwva2V5d29yZD48
L2tleXdvcmRzPjxkYXRlcz48eWVhcj4yMDIzPC95ZWFyPjxwdWItZGF0ZXM+PGRhdGU+QXByPC9k
YXRlPjwvcHViLWRhdGVzPjwvZGF0ZXM+PGlzYm4+MDkyNy0zOTQ4PC9pc2JuPjxhY2Nlc3Npb24t
bnVtPjM1OTQ3ODE2PC9hY2Nlc3Npb24tbnVtPjx1cmxzPjwvdXJscz48ZWxlY3Ryb25pYy1yZXNv
dXJjZS1udW0+MTAuMTA4MC8wOTI3Mzk0OC4yMDIyLjIxMDYyNDc8L2VsZWN0cm9uaWMtcmVzb3Vy
Y2UtbnVtPjxyZW1vdGUtZGF0YWJhc2UtcHJvdmlkZXI+TkxNPC9yZW1vdGUtZGF0YWJhc2UtcHJv
dmlkZXI+PGxhbmd1YWdlPmVuZzwvbGFuZ3VhZ2U+PC9yZWNvcmQ+PC9DaXRlPjwvRW5kTm90ZT5=
</w:fldData>
              </w:fldChar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end"/>
            </w: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Arial Narrow" w:eastAsia="Arial Narrow" w:hAnsi="Arial Narrow" w:cs="Arial Narrow"/>
                <w:noProof/>
                <w:color w:val="000000"/>
                <w:sz w:val="18"/>
                <w:szCs w:val="18"/>
              </w:rPr>
              <w:t>[77]</w:t>
            </w: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end"/>
            </w:r>
          </w:p>
        </w:tc>
      </w:tr>
      <w:tr w:rsidR="009839AA" w:rsidRPr="00935CA4" w14:paraId="0106A2F1" w14:textId="77777777" w:rsidTr="000F5232">
        <w:trPr>
          <w:trHeight w:val="429"/>
        </w:trPr>
        <w:tc>
          <w:tcPr>
            <w:tcW w:w="758" w:type="pct"/>
            <w:vMerge w:val="restart"/>
            <w:shd w:val="clear" w:color="auto" w:fill="FFFFFF" w:themeFill="background1"/>
            <w:vAlign w:val="center"/>
          </w:tcPr>
          <w:p w14:paraId="7313AF87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sz w:val="18"/>
                <w:szCs w:val="18"/>
              </w:rPr>
              <w:t>miR-323-3p</w:t>
            </w:r>
          </w:p>
        </w:tc>
        <w:tc>
          <w:tcPr>
            <w:tcW w:w="919" w:type="pct"/>
            <w:shd w:val="clear" w:color="auto" w:fill="FFFFFF" w:themeFill="background1"/>
            <w:vAlign w:val="center"/>
          </w:tcPr>
          <w:p w14:paraId="5541C2A1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sz w:val="18"/>
                <w:szCs w:val="18"/>
              </w:rPr>
              <w:t>SARS-CoV-2</w:t>
            </w:r>
          </w:p>
        </w:tc>
        <w:tc>
          <w:tcPr>
            <w:tcW w:w="863" w:type="pct"/>
            <w:shd w:val="clear" w:color="auto" w:fill="FFFFFF" w:themeFill="background1"/>
            <w:vAlign w:val="center"/>
          </w:tcPr>
          <w:p w14:paraId="56D48C9A" w14:textId="77777777" w:rsidR="009839AA" w:rsidRPr="00935CA4" w:rsidRDefault="009839AA" w:rsidP="000F5232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ACE2</w:t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  <w:t xml:space="preserve"> </w:t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positive</w:t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  <w:t xml:space="preserve"> </w:t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circulating exosomes</w:t>
            </w:r>
          </w:p>
        </w:tc>
        <w:tc>
          <w:tcPr>
            <w:tcW w:w="2143" w:type="pct"/>
            <w:shd w:val="clear" w:color="auto" w:fill="FFFFFF" w:themeFill="background1"/>
            <w:vAlign w:val="center"/>
          </w:tcPr>
          <w:p w14:paraId="3322E249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downregulated in ExoACE2</w:t>
            </w:r>
          </w:p>
        </w:tc>
        <w:tc>
          <w:tcPr>
            <w:tcW w:w="317" w:type="pct"/>
            <w:shd w:val="clear" w:color="auto" w:fill="FFFFFF" w:themeFill="background1"/>
            <w:vAlign w:val="center"/>
          </w:tcPr>
          <w:p w14:paraId="5C4FEB67" w14:textId="77777777" w:rsidR="009839AA" w:rsidRPr="00935CA4" w:rsidRDefault="009839AA" w:rsidP="000F5232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fldChar w:fldCharType="begin">
                <w:fldData xml:space="preserve">PEVuZE5vdGU+PENpdGU+PEF1dGhvcj5NaW1taTwvQXV0aG9yPjxZZWFyPjIwMjM8L1llYXI+PFJl
Y051bT40OTE8L1JlY051bT48RGlzcGxheVRleHQ+WzEyXTwvRGlzcGxheVRleHQ+PHJlY29yZD48
cmVjLW51bWJlcj40OTE8L3JlYy1udW1iZXI+PGZvcmVpZ24ta2V5cz48a2V5IGFwcD0iRU4iIGRi
LWlkPSI5djB4ZDJyOW52YXp3cGV4ZWE5NTJ3cmRwcHI5cjVlYXBzejIiIHRpbWVzdGFtcD0iMTc0
MzcyMDA3OSI+NDkxPC9rZXk+PC9mb3JlaWduLWtleXM+PHJlZi10eXBlIG5hbWU9IkpvdXJuYWwg
QXJ0aWNsZSI+MTc8L3JlZi10eXBlPjxjb250cmlidXRvcnM+PGF1dGhvcnM+PGF1dGhvcj5NaW1t
aSwgUy48L2F1dGhvcj48YXV0aG9yPlppbWJvLCBBLiBNLjwvYXV0aG9yPjxhdXRob3I+Um90dW5k
bywgUy48L2F1dGhvcj48YXV0aG9yPkNpb25lLCBFLjwvYXV0aG9yPjxhdXRob3I+TmlzdGljw7Is
IE4uPC9hdXRob3I+PGF1dGhvcj5BbG9pc2lvLCBBLjwvYXV0aG9yPjxhdXRob3I+TWFpc2Fubywg
RC48L2F1dGhvcj48YXV0aG9yPlRvbG9tZW8sIEEuIE0uPC9hdXRob3I+PGF1dGhvcj5EYXR0aWxv
LCBWLjwvYXV0aG9yPjxhdXRob3I+TGlvbmVsbG8sIFIuPC9hdXRob3I+PGF1dGhvcj5GaW9yYXZh
bnRpLCBBLjwvYXV0aG9yPjxhdXRob3I+RGkgTG9yaWEsIEEuPC9hdXRob3I+PGF1dGhvcj5RdWly
aW5vLCBBLjwvYXV0aG9yPjxhdXRob3I+TWFyYXNjaW8sIE4uPC9hdXRob3I+PGF1dGhvcj5SdXNz
bywgQS48L2F1dGhvcj48YXV0aG9yPlRyZWNhcmljaGksIEUuIE0uPC9hdXRob3I+PGF1dGhvcj5N
YXRlcmEsIEcuPC9hdXRob3I+PGF1dGhvcj5RdWludG8sIEkuPC9hdXRob3I+PGF1dGhvcj5Ub3J0
aSwgQy48L2F1dGhvcj48YXV0aG9yPklhY2Npbm8sIEUuPC9hdXRob3I+PC9hdXRob3JzPjwvY29u
dHJpYnV0b3JzPjxhdXRoLWFkZHJlc3M+RGVwYXJ0bWVudCBvZiBFeHBlcmltZW50YWwgYW5kIENs
aW5pY2FsIE1lZGljaW5lLCBNYWduYSBHcmFlY2lhIFVuaXZlcnNpdHkgb2YgQ2F0YW56YXJvLCBD
YXRhbnphcm8sIEl0YWx5LiYjeEQ7RGVwYXJ0bWVudCBvZiBNZWRpY2FsIGFuZCBTdXJnaWNhbCBT
Y2llbmNlcywgTWFnbmEgR3JhZWNpYSBVbml2ZXJzaXR5IG9mIENhdGFuemFybywgQ2F0YW56YXJv
LCBJdGFseS4mI3hEO0RlcGFydG1lbnQgb2YgUGhhcm1hY3ksIEhlYWx0aCBhbmQgTnV0cml0aW9u
YWwgU2NpZW5jZXMsIFVuaXZlcnNpdHkgb2YgQ2FsYWJyaWEsIFJlbmRlLCBDUywgSXRhbHkuJiN4
RDtIYXJ2YXJkIE1lZGljYWwgU2Nob29sLCBCb3N0b24sIE1BLCBVU0EuJiN4RDtEZXBhcnRtZW50
IG9mIENhcmRpYWMsIFRob3JhY2ljIGFuZCBWYXNjdWxhciBTY2llbmNlIGFuZCBQdWJsaWMgSGVh
bHRoLCBVbml2ZXJzaXR5IG9mIFBhZG92YSwgUGFkdWEsIEl0YWx5LiYjeEQ7U3RydWN0dXJhbCBh
bmQgTW9sZWN1bGFyIE1pY3JvYmlvbG9neSwgU3RydWN0dXJhbCBCaW9sb2d5IFJlc2VhcmNoIENl
bnRlciwgQnJ1c3NlbHMsIEJlbGdpdW0uJiN4RDtEZXBhcnRtZW50IG9mIFZldGVyaW5hcnkgTWVk
aWNpbmUgYW5kIEFuaW1hbCBQcm9kdWN0aW9ucywgVW5pdmVyc2l0eSBGZWRlcmljbyBJSSBvZiBO
YXBvbGksIE5hcG9saSwgSXRhbHkuJiN4RDtDbGluaWNhbCBNaWNyb2Jpb2xvZ3kgVW5pdCwgRGVw
YXJ0bWVudCBvZiBIZWFsdGggU2NpZW5jZXMsIE1hZ25hIEdyYWVjaWEgVW5pdmVyc2l0eSBvZiBD
YXRhbnphcm8sIENhdGFuemFybywgSXRhbHkuPC9hdXRoLWFkZHJlc3M+PHRpdGxlcz48dGl0bGU+
U0FSUyBDb1YtMiBzcGlrZSBwcm90ZWluLWd1aWRlZCBleG9zb21lIGlzb2xhdGlvbiBmYWNpbGl0
YXRlcyBkZXRlY3Rpb24gb2YgcG90ZW50aWFsIG1pUk5BIGJpb21hcmtlcnMgaW4gQ09WSUQtMTkg
aW5mZWN0aW9uczwvdGl0bGU+PHNlY29uZGFyeS10aXRsZT5DbGluIENoZW0gTGFiIE1lZDwvc2Vj
b25kYXJ5LXRpdGxlPjwvdGl0bGVzPjxwZXJpb2RpY2FsPjxmdWxsLXRpdGxlPkNsaW4gQ2hlbSBM
YWIgTWVkPC9mdWxsLXRpdGxlPjwvcGVyaW9kaWNhbD48cGFnZXM+MTUxOC0xNTI0PC9wYWdlcz48
dm9sdW1lPjYxPC92b2x1bWU+PG51bWJlcj44PC9udW1iZXI+PGVkaXRpb24+MjAyMzAzMjc8L2Vk
aXRpb24+PGtleXdvcmRzPjxrZXl3b3JkPkh1bWFuczwva2V5d29yZD48a2V5d29yZD4qQ09WSUQt
MTkvZGlhZ25vc2lzPC9rZXl3b3JkPjxrZXl3b3JkPipNaWNyb1JOQXM8L2tleXdvcmQ+PGtleXdv
cmQ+U0FSUy1Db1YtMi9tZXRhYm9saXNtPC9rZXl3b3JkPjxrZXl3b3JkPkFuZ2lvdGVuc2luLUNv
bnZlcnRpbmcgRW56eW1lIDIvZ2VuZXRpY3MvbWV0YWJvbGlzbTwva2V5d29yZD48a2V5d29yZD4q
RXhvc29tZXMvbWV0YWJvbGlzbTwva2V5d29yZD48a2V5d29yZD5TcGlrZSBHbHljb3Byb3RlaW4s
IENvcm9uYXZpcnVzL2NoZW1pc3RyeTwva2V5d29yZD48a2V5d29yZD5QaWxvdCBQcm9qZWN0czwv
a2V5d29yZD48a2V5d29yZD5CaW9tYXJrZXJzPC9rZXl3b3JkPjxrZXl3b3JkPkFjZTI8L2tleXdv
cmQ+PGtleXdvcmQ+Q292aWQxOTwva2V5d29yZD48a2V5d29yZD5leG9zb21lczwva2V5d29yZD48
a2V5d29yZD5taVJOQXM8L2tleXdvcmQ+PC9rZXl3b3Jkcz48ZGF0ZXM+PHllYXI+MjAyMzwveWVh
cj48cHViLWRhdGVzPjxkYXRlPkp1bCAyNjwvZGF0ZT48L3B1Yi1kYXRlcz48L2RhdGVzPjxpc2Ju
PjE0MzQtNjYyMTwvaXNibj48YWNjZXNzaW9uLW51bT4zNjk3MjY4MDwvYWNjZXNzaW9uLW51bT48
dXJscz48L3VybHM+PGVsZWN0cm9uaWMtcmVzb3VyY2UtbnVtPjEwLjE1MTUvY2NsbS0yMDIyLTEy
ODY8L2VsZWN0cm9uaWMtcmVzb3VyY2UtbnVtPjxyZW1vdGUtZGF0YWJhc2UtcHJvdmlkZXI+TkxN
PC9yZW1vdGUtZGF0YWJhc2UtcHJvdmlkZXI+PGxhbmd1YWdlPmVuZzwvbGFuZ3VhZ2U+PC9yZWNv
cmQ+PC9DaXRlPjwvRW5kTm90ZT4A
</w:fldData>
              </w:fldChar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  <w:instrText xml:space="preserve"> ADDIN EN.CITE </w:instrText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  <w:fldChar w:fldCharType="begin">
                <w:fldData xml:space="preserve">PEVuZE5vdGU+PENpdGU+PEF1dGhvcj5NaW1taTwvQXV0aG9yPjxZZWFyPjIwMjM8L1llYXI+PFJl
Y051bT40OTE8L1JlY051bT48RGlzcGxheVRleHQ+WzEyXTwvRGlzcGxheVRleHQ+PHJlY29yZD48
cmVjLW51bWJlcj40OTE8L3JlYy1udW1iZXI+PGZvcmVpZ24ta2V5cz48a2V5IGFwcD0iRU4iIGRi
LWlkPSI5djB4ZDJyOW52YXp3cGV4ZWE5NTJ3cmRwcHI5cjVlYXBzejIiIHRpbWVzdGFtcD0iMTc0
MzcyMDA3OSI+NDkxPC9rZXk+PC9mb3JlaWduLWtleXM+PHJlZi10eXBlIG5hbWU9IkpvdXJuYWwg
QXJ0aWNsZSI+MTc8L3JlZi10eXBlPjxjb250cmlidXRvcnM+PGF1dGhvcnM+PGF1dGhvcj5NaW1t
aSwgUy48L2F1dGhvcj48YXV0aG9yPlppbWJvLCBBLiBNLjwvYXV0aG9yPjxhdXRob3I+Um90dW5k
bywgUy48L2F1dGhvcj48YXV0aG9yPkNpb25lLCBFLjwvYXV0aG9yPjxhdXRob3I+TmlzdGljw7Is
IE4uPC9hdXRob3I+PGF1dGhvcj5BbG9pc2lvLCBBLjwvYXV0aG9yPjxhdXRob3I+TWFpc2Fubywg
RC48L2F1dGhvcj48YXV0aG9yPlRvbG9tZW8sIEEuIE0uPC9hdXRob3I+PGF1dGhvcj5EYXR0aWxv
LCBWLjwvYXV0aG9yPjxhdXRob3I+TGlvbmVsbG8sIFIuPC9hdXRob3I+PGF1dGhvcj5GaW9yYXZh
bnRpLCBBLjwvYXV0aG9yPjxhdXRob3I+RGkgTG9yaWEsIEEuPC9hdXRob3I+PGF1dGhvcj5RdWly
aW5vLCBBLjwvYXV0aG9yPjxhdXRob3I+TWFyYXNjaW8sIE4uPC9hdXRob3I+PGF1dGhvcj5SdXNz
bywgQS48L2F1dGhvcj48YXV0aG9yPlRyZWNhcmljaGksIEUuIE0uPC9hdXRob3I+PGF1dGhvcj5N
YXRlcmEsIEcuPC9hdXRob3I+PGF1dGhvcj5RdWludG8sIEkuPC9hdXRob3I+PGF1dGhvcj5Ub3J0
aSwgQy48L2F1dGhvcj48YXV0aG9yPklhY2Npbm8sIEUuPC9hdXRob3I+PC9hdXRob3JzPjwvY29u
dHJpYnV0b3JzPjxhdXRoLWFkZHJlc3M+RGVwYXJ0bWVudCBvZiBFeHBlcmltZW50YWwgYW5kIENs
aW5pY2FsIE1lZGljaW5lLCBNYWduYSBHcmFlY2lhIFVuaXZlcnNpdHkgb2YgQ2F0YW56YXJvLCBD
YXRhbnphcm8sIEl0YWx5LiYjeEQ7RGVwYXJ0bWVudCBvZiBNZWRpY2FsIGFuZCBTdXJnaWNhbCBT
Y2llbmNlcywgTWFnbmEgR3JhZWNpYSBVbml2ZXJzaXR5IG9mIENhdGFuemFybywgQ2F0YW56YXJv
LCBJdGFseS4mI3hEO0RlcGFydG1lbnQgb2YgUGhhcm1hY3ksIEhlYWx0aCBhbmQgTnV0cml0aW9u
YWwgU2NpZW5jZXMsIFVuaXZlcnNpdHkgb2YgQ2FsYWJyaWEsIFJlbmRlLCBDUywgSXRhbHkuJiN4
RDtIYXJ2YXJkIE1lZGljYWwgU2Nob29sLCBCb3N0b24sIE1BLCBVU0EuJiN4RDtEZXBhcnRtZW50
IG9mIENhcmRpYWMsIFRob3JhY2ljIGFuZCBWYXNjdWxhciBTY2llbmNlIGFuZCBQdWJsaWMgSGVh
bHRoLCBVbml2ZXJzaXR5IG9mIFBhZG92YSwgUGFkdWEsIEl0YWx5LiYjeEQ7U3RydWN0dXJhbCBh
bmQgTW9sZWN1bGFyIE1pY3JvYmlvbG9neSwgU3RydWN0dXJhbCBCaW9sb2d5IFJlc2VhcmNoIENl
bnRlciwgQnJ1c3NlbHMsIEJlbGdpdW0uJiN4RDtEZXBhcnRtZW50IG9mIFZldGVyaW5hcnkgTWVk
aWNpbmUgYW5kIEFuaW1hbCBQcm9kdWN0aW9ucywgVW5pdmVyc2l0eSBGZWRlcmljbyBJSSBvZiBO
YXBvbGksIE5hcG9saSwgSXRhbHkuJiN4RDtDbGluaWNhbCBNaWNyb2Jpb2xvZ3kgVW5pdCwgRGVw
YXJ0bWVudCBvZiBIZWFsdGggU2NpZW5jZXMsIE1hZ25hIEdyYWVjaWEgVW5pdmVyc2l0eSBvZiBD
YXRhbnphcm8sIENhdGFuemFybywgSXRhbHkuPC9hdXRoLWFkZHJlc3M+PHRpdGxlcz48dGl0bGU+
U0FSUyBDb1YtMiBzcGlrZSBwcm90ZWluLWd1aWRlZCBleG9zb21lIGlzb2xhdGlvbiBmYWNpbGl0
YXRlcyBkZXRlY3Rpb24gb2YgcG90ZW50aWFsIG1pUk5BIGJpb21hcmtlcnMgaW4gQ09WSUQtMTkg
aW5mZWN0aW9uczwvdGl0bGU+PHNlY29uZGFyeS10aXRsZT5DbGluIENoZW0gTGFiIE1lZDwvc2Vj
b25kYXJ5LXRpdGxlPjwvdGl0bGVzPjxwZXJpb2RpY2FsPjxmdWxsLXRpdGxlPkNsaW4gQ2hlbSBM
YWIgTWVkPC9mdWxsLXRpdGxlPjwvcGVyaW9kaWNhbD48cGFnZXM+MTUxOC0xNTI0PC9wYWdlcz48
dm9sdW1lPjYxPC92b2x1bWU+PG51bWJlcj44PC9udW1iZXI+PGVkaXRpb24+MjAyMzAzMjc8L2Vk
aXRpb24+PGtleXdvcmRzPjxrZXl3b3JkPkh1bWFuczwva2V5d29yZD48a2V5d29yZD4qQ09WSUQt
MTkvZGlhZ25vc2lzPC9rZXl3b3JkPjxrZXl3b3JkPipNaWNyb1JOQXM8L2tleXdvcmQ+PGtleXdv
cmQ+U0FSUy1Db1YtMi9tZXRhYm9saXNtPC9rZXl3b3JkPjxrZXl3b3JkPkFuZ2lvdGVuc2luLUNv
bnZlcnRpbmcgRW56eW1lIDIvZ2VuZXRpY3MvbWV0YWJvbGlzbTwva2V5d29yZD48a2V5d29yZD4q
RXhvc29tZXMvbWV0YWJvbGlzbTwva2V5d29yZD48a2V5d29yZD5TcGlrZSBHbHljb3Byb3RlaW4s
IENvcm9uYXZpcnVzL2NoZW1pc3RyeTwva2V5d29yZD48a2V5d29yZD5QaWxvdCBQcm9qZWN0czwv
a2V5d29yZD48a2V5d29yZD5CaW9tYXJrZXJzPC9rZXl3b3JkPjxrZXl3b3JkPkFjZTI8L2tleXdv
cmQ+PGtleXdvcmQ+Q292aWQxOTwva2V5d29yZD48a2V5d29yZD5leG9zb21lczwva2V5d29yZD48
a2V5d29yZD5taVJOQXM8L2tleXdvcmQ+PC9rZXl3b3Jkcz48ZGF0ZXM+PHllYXI+MjAyMzwveWVh
cj48cHViLWRhdGVzPjxkYXRlPkp1bCAyNjwvZGF0ZT48L3B1Yi1kYXRlcz48L2RhdGVzPjxpc2Ju
PjE0MzQtNjYyMTwvaXNibj48YWNjZXNzaW9uLW51bT4zNjk3MjY4MDwvYWNjZXNzaW9uLW51bT48
dXJscz48L3VybHM+PGVsZWN0cm9uaWMtcmVzb3VyY2UtbnVtPjEwLjE1MTUvY2NsbS0yMDIyLTEy
ODY8L2VsZWN0cm9uaWMtcmVzb3VyY2UtbnVtPjxyZW1vdGUtZGF0YWJhc2UtcHJvdmlkZXI+TkxN
PC9yZW1vdGUtZGF0YWJhc2UtcHJvdmlkZXI+PGxhbmd1YWdlPmVuZzwvbGFuZ3VhZ2U+PC9yZWNv
cmQ+PC9DaXRlPjwvRW5kTm90ZT4A
</w:fldData>
              </w:fldChar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  <w:fldChar w:fldCharType="end"/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fldChar w:fldCharType="separate"/>
            </w:r>
            <w:r>
              <w:rPr>
                <w:rFonts w:ascii="Arial Narrow" w:eastAsia="Arial Narrow" w:hAnsi="Arial Narrow" w:cs="Arial Narrow"/>
                <w:noProof/>
                <w:sz w:val="18"/>
                <w:szCs w:val="18"/>
              </w:rPr>
              <w:t>[12]</w:t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fldChar w:fldCharType="end"/>
            </w:r>
          </w:p>
        </w:tc>
      </w:tr>
      <w:tr w:rsidR="009839AA" w:rsidRPr="00935CA4" w14:paraId="09A5CAB2" w14:textId="77777777" w:rsidTr="000F5232">
        <w:trPr>
          <w:trHeight w:val="429"/>
        </w:trPr>
        <w:tc>
          <w:tcPr>
            <w:tcW w:w="758" w:type="pct"/>
            <w:vMerge/>
            <w:shd w:val="clear" w:color="auto" w:fill="FFFFFF" w:themeFill="background1"/>
            <w:vAlign w:val="center"/>
          </w:tcPr>
          <w:p w14:paraId="76A5A6D4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sz w:val="18"/>
                <w:szCs w:val="18"/>
              </w:rPr>
            </w:pPr>
          </w:p>
        </w:tc>
        <w:tc>
          <w:tcPr>
            <w:tcW w:w="919" w:type="pct"/>
            <w:shd w:val="clear" w:color="auto" w:fill="FFFFFF" w:themeFill="background1"/>
            <w:vAlign w:val="center"/>
          </w:tcPr>
          <w:p w14:paraId="4BFE0475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sz w:val="18"/>
                <w:szCs w:val="18"/>
              </w:rPr>
              <w:t>HIV</w:t>
            </w:r>
          </w:p>
        </w:tc>
        <w:tc>
          <w:tcPr>
            <w:tcW w:w="863" w:type="pct"/>
            <w:shd w:val="clear" w:color="auto" w:fill="FFFFFF" w:themeFill="background1"/>
            <w:vAlign w:val="center"/>
          </w:tcPr>
          <w:p w14:paraId="6AFDE208" w14:textId="77777777" w:rsidR="009839AA" w:rsidRPr="00935CA4" w:rsidRDefault="009839AA" w:rsidP="000F5232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Not reported</w:t>
            </w:r>
          </w:p>
        </w:tc>
        <w:tc>
          <w:tcPr>
            <w:tcW w:w="2143" w:type="pct"/>
            <w:shd w:val="clear" w:color="auto" w:fill="FFFFFF" w:themeFill="background1"/>
            <w:vAlign w:val="center"/>
          </w:tcPr>
          <w:p w14:paraId="28D52B78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negatively correlated with both CD4</w:t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  <w:vertAlign w:val="superscript"/>
              </w:rPr>
              <w:t>+</w:t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 T-cell counts and the increase in the proportion of CD4</w:t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  <w:vertAlign w:val="superscript"/>
              </w:rPr>
              <w:t>+</w:t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 T cells</w:t>
            </w:r>
          </w:p>
        </w:tc>
        <w:tc>
          <w:tcPr>
            <w:tcW w:w="317" w:type="pct"/>
            <w:shd w:val="clear" w:color="auto" w:fill="FFFFFF" w:themeFill="background1"/>
            <w:vAlign w:val="center"/>
          </w:tcPr>
          <w:p w14:paraId="14F15710" w14:textId="77777777" w:rsidR="009839AA" w:rsidRPr="00935CA4" w:rsidRDefault="009839AA" w:rsidP="000F5232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begin">
                <w:fldData xml:space="preserve">PEVuZE5vdGU+PENpdGU+PEF1dGhvcj5MdjwvQXV0aG9yPjxZZWFyPjIwMjE8L1llYXI+PFJlY051
bT44NDI8L1JlY051bT48RGlzcGxheVRleHQ+WzY3XTwvRGlzcGxheVRleHQ+PHJlY29yZD48cmVj
LW51bWJlcj44NDI8L3JlYy1udW1iZXI+PGZvcmVpZ24ta2V5cz48a2V5IGFwcD0iRU4iIGRiLWlk
PSI5djB4ZDJyOW52YXp3cGV4ZWE5NTJ3cmRwcHI5cjVlYXBzejIiIHRpbWVzdGFtcD0iMTc0Mzc2
OTc4MiI+ODQyPC9rZXk+PC9mb3JlaWduLWtleXM+PHJlZi10eXBlIG5hbWU9IkpvdXJuYWwgQXJ0
aWNsZSI+MTc8L3JlZi10eXBlPjxjb250cmlidXRvcnM+PGF1dGhvcnM+PGF1dGhvcj5MdiwgSi4g
Ti48L2F1dGhvcj48YXV0aG9yPkxpLCBKLiBRLjwvYXV0aG9yPjxhdXRob3I+Q3VpLCBZLiBCLjwv
YXV0aG9yPjxhdXRob3I+UmVuLCBZLiBZLjwvYXV0aG9yPjxhdXRob3I+RnUsIFkuIEouPC9hdXRo
b3I+PGF1dGhvcj5KaWFuZywgWS4gSi48L2F1dGhvcj48YXV0aG9yPlNoYW5nLCBILjwvYXV0aG9y
PjxhdXRob3I+WmhhbmcsIFouIE4uPC9hdXRob3I+PC9hdXRob3JzPjwvY29udHJpYnV0b3JzPjxh
dXRoLWFkZHJlc3M+TmF0aW9uYWwgSGVhbHRoIENvbW1pc3Npb24gKE5IQykgS2V5IExhYm9yYXRv
cnkgb2YgQUlEUyBJbW11bm9sb2d5IChDaGluYSBNZWRpY2FsIFVuaXZlcnNpdHkpLCBOYXRpb25h
bCBDbGluaWNhbCBSZXNlYXJjaCBDZW50ZXIgZm9yIExhYm9yYXRvcnkgTWVkaWNpbmUsIFRoZSBG
aXJzdCBBZmZpbGlhdGVkIEhvc3BpdGFsIG9mIENoaW5hIE1lZGljYWwgVW5pdmVyc2l0eSwgU2hl
bnlhbmcsIENoaW5hLiYjeEQ7S2V5IExhYm9yYXRvcnkgb2YgQUlEUyBJbW11bm9sb2d5LCBDaGlu
ZXNlIEFjYWRlbXkgb2YgTWVkaWNhbCBTY2llbmNlcywgU2hlbnlhbmcsIENoaW5hLiYjeEQ7UiZh
bXA7RCBEZXBhcnRtZW50LCBCZWlqaW5nIFF1YW50b2JpbyBTdGFyIEJpb3RlY2hub2xvZ3kgQ28u
LCBMdGQuLCBCZWlqaW5nLCBDaGluYS48L2F1dGgtYWRkcmVzcz48dGl0bGVzPjx0aXRsZT5QbGFz
bWEgTWljcm9STkEgU2lnbmF0dXJlIFBhbmVsIFByZWRpY3RzIHRoZSBJbW11bmUgUmVzcG9uc2Ug
QWZ0ZXIgQW50aXJldHJvdmlyYWwgVGhlcmFweSBpbiBISVYtSW5mZWN0ZWQgUGF0aWVudHM8L3Rp
dGxlPjxzZWNvbmRhcnktdGl0bGU+RnJvbnQgSW1tdW5vbDwvc2Vjb25kYXJ5LXRpdGxlPjwvdGl0
bGVzPjxwZXJpb2RpY2FsPjxmdWxsLXRpdGxlPkZyb250IEltbXVub2w8L2Z1bGwtdGl0bGU+PC9w
ZXJpb2RpY2FsPjxwYWdlcz43NTMwNDQ8L3BhZ2VzPjx2b2x1bWU+MTI8L3ZvbHVtZT48ZWRpdGlv
bj4yMDIxMTEyMzwvZWRpdGlvbj48a2V5d29yZHM+PGtleXdvcmQ+QWR1bHQ8L2tleXdvcmQ+PGtl
eXdvcmQ+QW50aS1ISVYgQWdlbnRzLypwaGFybWFjb2xvZ3kvdGhlcmFwZXV0aWMgdXNlPC9rZXl3
b3JkPjxrZXl3b3JkPkFyZWEgVW5kZXIgQ3VydmU8L2tleXdvcmQ+PGtleXdvcmQ+QmlvbWFya2Vy
czwva2V5d29yZD48a2V5d29yZD5DRDQgTHltcGhvY3l0ZSBDb3VudDwva2V5d29yZD48a2V5d29y
ZD5DYWxjaXVtL21ldGFib2xpc208L2tleXdvcmQ+PGtleXdvcmQ+RHJ1ZyBSZXNpc3RhbmNlPC9r
ZXl3b3JkPjxrZXl3b3JkPkZlbWFsZTwva2V5d29yZD48a2V5d29yZD5ISVYgSW5mZWN0aW9ucy9i
bG9vZC8qZHJ1ZyB0aGVyYXB5L2ltbXVub2xvZ3k8L2tleXdvcmQ+PGtleXdvcmQ+SHVtYW5zPC9r
ZXl3b3JkPjxrZXl3b3JkPkltbXVuaXR5LypkcnVnIGVmZmVjdHM8L2tleXdvcmQ+PGtleXdvcmQ+
TWFsZTwva2V5d29yZD48a2V5d29yZD5NaWNyb1JOQXMvKmJpb3N5bnRoZXNpcy9ibG9vZC9nZW5l
dGljczwva2V5d29yZD48a2V5d29yZD5QcmVkaWN0aXZlIFZhbHVlIG9mIFRlc3RzPC9rZXl3b3Jk
PjxrZXl3b3JkPlByb3Rlb21lPC9rZXl3b3JkPjxrZXl3b3JkPlJPQyBDdXJ2ZTwva2V5d29yZD48
a2V5d29yZD5ULUx5bXBob2N5dGUgU3Vic2V0cy9pbW11bm9sb2d5PC9rZXl3b3JkPjxrZXl3b3Jk
PlRyYW5zY3JpcHRvbWU8L2tleXdvcmQ+PGtleXdvcmQ+VXAtUmVndWxhdGlvbjwva2V5d29yZD48
a2V5d29yZD5BcnQ8L2tleXdvcmQ+PGtleXdvcmQ+SGl2PC9rZXl3b3JkPjxrZXl3b3JkPmJpb21h
cmtlcjwva2V5d29yZD48a2V5d29yZD5pbW11bm9sb2dpY2FsIG5vbi1yZXNwb25kZXJzPC9rZXl3
b3JkPjxrZXl3b3JkPm1pY3JvUk5BPC9rZXl3b3JkPjwva2V5d29yZHM+PGRhdGVzPjx5ZWFyPjIw
MjE8L3llYXI+PC9kYXRlcz48aXNibj4xNjY0LTMyMjQ8L2lzYm4+PGFjY2Vzc2lvbi1udW0+MzQ4
ODc4NTk8L2FjY2Vzc2lvbi1udW0+PHVybHM+PC91cmxzPjxjdXN0b20xPllCLUMgaXMgYW4gZW1w
bG95ZWUgb2YgQmVpamluZyBRdWFudG9iaW8gU3RhciBCaW90ZWNobm9sb2d5IENvLiwgTHRkLiAo
QmVpamluZywgQ2hpbmEpLiBUaGUgcmVtYWluaW5nIGF1dGhvcnMgZGVjbGFyZSB0aGF0IHRoZSBy
ZXNlYXJjaCB3YXMgY29uZHVjdGVkIGluIHRoZSBhYnNlbmNlIG9mIGFueSBjb21tZXJjaWFsIG9y
IGZpbmFuY2lhbCByZWxhdGlvbnNoaXBzIHRoYXQgY291bGQgYmUgY29uc3RydWVkIGFzIGEgcG90
ZW50aWFsIGNvbmZsaWN0IG9mIGludGVyZXN0LjwvY3VzdG9tMT48Y3VzdG9tMj5QTUM4NjUwMTE3
PC9jdXN0b20yPjxlbGVjdHJvbmljLXJlc291cmNlLW51bT4xMC4zMzg5L2ZpbW11LjIwMjEuNzUz
MDQ0PC9lbGVjdHJvbmljLXJlc291cmNlLW51bT48cmVtb3RlLWRhdGFiYXNlLXByb3ZpZGVyPk5M
TTwvcmVtb3RlLWRhdGFiYXNlLXByb3ZpZGVyPjxsYW5ndWFnZT5lbmc8L2xhbmd1YWdlPjwvcmVj
b3JkPjwvQ2l0ZT48L0VuZE5vdGU+
</w:fldData>
              </w:fldChar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begin">
                <w:fldData xml:space="preserve">PEVuZE5vdGU+PENpdGU+PEF1dGhvcj5MdjwvQXV0aG9yPjxZZWFyPjIwMjE8L1llYXI+PFJlY051
bT44NDI8L1JlY051bT48RGlzcGxheVRleHQ+WzY3XTwvRGlzcGxheVRleHQ+PHJlY29yZD48cmVj
LW51bWJlcj44NDI8L3JlYy1udW1iZXI+PGZvcmVpZ24ta2V5cz48a2V5IGFwcD0iRU4iIGRiLWlk
PSI5djB4ZDJyOW52YXp3cGV4ZWE5NTJ3cmRwcHI5cjVlYXBzejIiIHRpbWVzdGFtcD0iMTc0Mzc2
OTc4MiI+ODQyPC9rZXk+PC9mb3JlaWduLWtleXM+PHJlZi10eXBlIG5hbWU9IkpvdXJuYWwgQXJ0
aWNsZSI+MTc8L3JlZi10eXBlPjxjb250cmlidXRvcnM+PGF1dGhvcnM+PGF1dGhvcj5MdiwgSi4g
Ti48L2F1dGhvcj48YXV0aG9yPkxpLCBKLiBRLjwvYXV0aG9yPjxhdXRob3I+Q3VpLCBZLiBCLjwv
YXV0aG9yPjxhdXRob3I+UmVuLCBZLiBZLjwvYXV0aG9yPjxhdXRob3I+RnUsIFkuIEouPC9hdXRo
b3I+PGF1dGhvcj5KaWFuZywgWS4gSi48L2F1dGhvcj48YXV0aG9yPlNoYW5nLCBILjwvYXV0aG9y
PjxhdXRob3I+WmhhbmcsIFouIE4uPC9hdXRob3I+PC9hdXRob3JzPjwvY29udHJpYnV0b3JzPjxh
dXRoLWFkZHJlc3M+TmF0aW9uYWwgSGVhbHRoIENvbW1pc3Npb24gKE5IQykgS2V5IExhYm9yYXRv
cnkgb2YgQUlEUyBJbW11bm9sb2d5IChDaGluYSBNZWRpY2FsIFVuaXZlcnNpdHkpLCBOYXRpb25h
bCBDbGluaWNhbCBSZXNlYXJjaCBDZW50ZXIgZm9yIExhYm9yYXRvcnkgTWVkaWNpbmUsIFRoZSBG
aXJzdCBBZmZpbGlhdGVkIEhvc3BpdGFsIG9mIENoaW5hIE1lZGljYWwgVW5pdmVyc2l0eSwgU2hl
bnlhbmcsIENoaW5hLiYjeEQ7S2V5IExhYm9yYXRvcnkgb2YgQUlEUyBJbW11bm9sb2d5LCBDaGlu
ZXNlIEFjYWRlbXkgb2YgTWVkaWNhbCBTY2llbmNlcywgU2hlbnlhbmcsIENoaW5hLiYjeEQ7UiZh
bXA7RCBEZXBhcnRtZW50LCBCZWlqaW5nIFF1YW50b2JpbyBTdGFyIEJpb3RlY2hub2xvZ3kgQ28u
LCBMdGQuLCBCZWlqaW5nLCBDaGluYS48L2F1dGgtYWRkcmVzcz48dGl0bGVzPjx0aXRsZT5QbGFz
bWEgTWljcm9STkEgU2lnbmF0dXJlIFBhbmVsIFByZWRpY3RzIHRoZSBJbW11bmUgUmVzcG9uc2Ug
QWZ0ZXIgQW50aXJldHJvdmlyYWwgVGhlcmFweSBpbiBISVYtSW5mZWN0ZWQgUGF0aWVudHM8L3Rp
dGxlPjxzZWNvbmRhcnktdGl0bGU+RnJvbnQgSW1tdW5vbDwvc2Vjb25kYXJ5LXRpdGxlPjwvdGl0
bGVzPjxwZXJpb2RpY2FsPjxmdWxsLXRpdGxlPkZyb250IEltbXVub2w8L2Z1bGwtdGl0bGU+PC9w
ZXJpb2RpY2FsPjxwYWdlcz43NTMwNDQ8L3BhZ2VzPjx2b2x1bWU+MTI8L3ZvbHVtZT48ZWRpdGlv
bj4yMDIxMTEyMzwvZWRpdGlvbj48a2V5d29yZHM+PGtleXdvcmQ+QWR1bHQ8L2tleXdvcmQ+PGtl
eXdvcmQ+QW50aS1ISVYgQWdlbnRzLypwaGFybWFjb2xvZ3kvdGhlcmFwZXV0aWMgdXNlPC9rZXl3
b3JkPjxrZXl3b3JkPkFyZWEgVW5kZXIgQ3VydmU8L2tleXdvcmQ+PGtleXdvcmQ+QmlvbWFya2Vy
czwva2V5d29yZD48a2V5d29yZD5DRDQgTHltcGhvY3l0ZSBDb3VudDwva2V5d29yZD48a2V5d29y
ZD5DYWxjaXVtL21ldGFib2xpc208L2tleXdvcmQ+PGtleXdvcmQ+RHJ1ZyBSZXNpc3RhbmNlPC9r
ZXl3b3JkPjxrZXl3b3JkPkZlbWFsZTwva2V5d29yZD48a2V5d29yZD5ISVYgSW5mZWN0aW9ucy9i
bG9vZC8qZHJ1ZyB0aGVyYXB5L2ltbXVub2xvZ3k8L2tleXdvcmQ+PGtleXdvcmQ+SHVtYW5zPC9r
ZXl3b3JkPjxrZXl3b3JkPkltbXVuaXR5LypkcnVnIGVmZmVjdHM8L2tleXdvcmQ+PGtleXdvcmQ+
TWFsZTwva2V5d29yZD48a2V5d29yZD5NaWNyb1JOQXMvKmJpb3N5bnRoZXNpcy9ibG9vZC9nZW5l
dGljczwva2V5d29yZD48a2V5d29yZD5QcmVkaWN0aXZlIFZhbHVlIG9mIFRlc3RzPC9rZXl3b3Jk
PjxrZXl3b3JkPlByb3Rlb21lPC9rZXl3b3JkPjxrZXl3b3JkPlJPQyBDdXJ2ZTwva2V5d29yZD48
a2V5d29yZD5ULUx5bXBob2N5dGUgU3Vic2V0cy9pbW11bm9sb2d5PC9rZXl3b3JkPjxrZXl3b3Jk
PlRyYW5zY3JpcHRvbWU8L2tleXdvcmQ+PGtleXdvcmQ+VXAtUmVndWxhdGlvbjwva2V5d29yZD48
a2V5d29yZD5BcnQ8L2tleXdvcmQ+PGtleXdvcmQ+SGl2PC9rZXl3b3JkPjxrZXl3b3JkPmJpb21h
cmtlcjwva2V5d29yZD48a2V5d29yZD5pbW11bm9sb2dpY2FsIG5vbi1yZXNwb25kZXJzPC9rZXl3
b3JkPjxrZXl3b3JkPm1pY3JvUk5BPC9rZXl3b3JkPjwva2V5d29yZHM+PGRhdGVzPjx5ZWFyPjIw
MjE8L3llYXI+PC9kYXRlcz48aXNibj4xNjY0LTMyMjQ8L2lzYm4+PGFjY2Vzc2lvbi1udW0+MzQ4
ODc4NTk8L2FjY2Vzc2lvbi1udW0+PHVybHM+PC91cmxzPjxjdXN0b20xPllCLUMgaXMgYW4gZW1w
bG95ZWUgb2YgQmVpamluZyBRdWFudG9iaW8gU3RhciBCaW90ZWNobm9sb2d5IENvLiwgTHRkLiAo
QmVpamluZywgQ2hpbmEpLiBUaGUgcmVtYWluaW5nIGF1dGhvcnMgZGVjbGFyZSB0aGF0IHRoZSBy
ZXNlYXJjaCB3YXMgY29uZHVjdGVkIGluIHRoZSBhYnNlbmNlIG9mIGFueSBjb21tZXJjaWFsIG9y
IGZpbmFuY2lhbCByZWxhdGlvbnNoaXBzIHRoYXQgY291bGQgYmUgY29uc3RydWVkIGFzIGEgcG90
ZW50aWFsIGNvbmZsaWN0IG9mIGludGVyZXN0LjwvY3VzdG9tMT48Y3VzdG9tMj5QTUM4NjUwMTE3
PC9jdXN0b20yPjxlbGVjdHJvbmljLXJlc291cmNlLW51bT4xMC4zMzg5L2ZpbW11LjIwMjEuNzUz
MDQ0PC9lbGVjdHJvbmljLXJlc291cmNlLW51bT48cmVtb3RlLWRhdGFiYXNlLXByb3ZpZGVyPk5M
TTwvcmVtb3RlLWRhdGFiYXNlLXByb3ZpZGVyPjxsYW5ndWFnZT5lbmc8L2xhbmd1YWdlPjwvcmVj
b3JkPjwvQ2l0ZT48L0VuZE5vdGU+
</w:fldData>
              </w:fldChar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end"/>
            </w: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Arial Narrow" w:eastAsia="Arial Narrow" w:hAnsi="Arial Narrow" w:cs="Arial Narrow"/>
                <w:noProof/>
                <w:color w:val="000000"/>
                <w:sz w:val="18"/>
                <w:szCs w:val="18"/>
              </w:rPr>
              <w:t>[67]</w:t>
            </w: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end"/>
            </w:r>
          </w:p>
        </w:tc>
      </w:tr>
      <w:tr w:rsidR="009839AA" w:rsidRPr="00935CA4" w14:paraId="598F0EC1" w14:textId="77777777" w:rsidTr="000F5232">
        <w:trPr>
          <w:trHeight w:val="429"/>
        </w:trPr>
        <w:tc>
          <w:tcPr>
            <w:tcW w:w="758" w:type="pct"/>
            <w:vMerge w:val="restart"/>
            <w:shd w:val="clear" w:color="auto" w:fill="D9D9D9" w:themeFill="background1" w:themeFillShade="D9"/>
            <w:vAlign w:val="center"/>
          </w:tcPr>
          <w:p w14:paraId="385DC5E3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miR-369-3p</w:t>
            </w:r>
          </w:p>
        </w:tc>
        <w:tc>
          <w:tcPr>
            <w:tcW w:w="919" w:type="pct"/>
            <w:vMerge w:val="restart"/>
            <w:shd w:val="clear" w:color="auto" w:fill="D9D9D9" w:themeFill="background1" w:themeFillShade="D9"/>
            <w:vAlign w:val="center"/>
          </w:tcPr>
          <w:p w14:paraId="007D6A4A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sz w:val="18"/>
                <w:szCs w:val="18"/>
              </w:rPr>
              <w:t>SARS-CoV-2</w:t>
            </w:r>
          </w:p>
        </w:tc>
        <w:tc>
          <w:tcPr>
            <w:tcW w:w="863" w:type="pct"/>
            <w:shd w:val="clear" w:color="auto" w:fill="D9D9D9" w:themeFill="background1" w:themeFillShade="D9"/>
            <w:vAlign w:val="center"/>
          </w:tcPr>
          <w:p w14:paraId="66633DAC" w14:textId="77777777" w:rsidR="009839AA" w:rsidRPr="00935CA4" w:rsidRDefault="009839AA" w:rsidP="000F5232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 xml:space="preserve">SNARE </w:t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br/>
              <w:t>and ACE2</w:t>
            </w:r>
          </w:p>
        </w:tc>
        <w:tc>
          <w:tcPr>
            <w:tcW w:w="2143" w:type="pct"/>
            <w:shd w:val="clear" w:color="auto" w:fill="D9D9D9" w:themeFill="background1" w:themeFillShade="D9"/>
            <w:vAlign w:val="center"/>
          </w:tcPr>
          <w:p w14:paraId="0841D072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pro-inflammatory cytokines, particularly TNF-α, reducing inflammation severity</w:t>
            </w:r>
          </w:p>
          <w:p w14:paraId="5FE66600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sz w:val="18"/>
                <w:szCs w:val="18"/>
              </w:rPr>
            </w:pPr>
          </w:p>
        </w:tc>
        <w:tc>
          <w:tcPr>
            <w:tcW w:w="317" w:type="pct"/>
            <w:shd w:val="clear" w:color="auto" w:fill="D9D9D9" w:themeFill="background1" w:themeFillShade="D9"/>
            <w:vAlign w:val="center"/>
          </w:tcPr>
          <w:p w14:paraId="24E3FDDF" w14:textId="77777777" w:rsidR="009839AA" w:rsidRPr="00935CA4" w:rsidRDefault="009839AA" w:rsidP="000F5232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fldChar w:fldCharType="begin"/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  <w:instrText xml:space="preserve"> ADDIN EN.CITE &lt;EndNote&gt;&lt;Cite&gt;&lt;Author&gt;Lim&lt;/Author&gt;&lt;Year&gt;2024&lt;/Year&gt;&lt;RecNum&gt;931&lt;/RecNum&gt;&lt;DisplayText&gt;[11]&lt;/DisplayText&gt;&lt;record&gt;&lt;rec-number&gt;931&lt;/rec-number&gt;&lt;foreign-keys&gt;&lt;key app="EN" db-id="9v0xd2r9nvazwpexea952wrdppr9r5eapsz2" timestamp="1749231892"&gt;931&lt;/key&gt;&lt;/foreign-keys&gt;&lt;ref-type name="Journal Article"&gt;17&lt;/ref-type&gt;&lt;contributors&gt;&lt;authors&gt;&lt;author&gt;Lim, Siyoung A.&lt;/author&gt;&lt;author&gt;Ho, Nathan&lt;/author&gt;&lt;author&gt;Chen, Sophia&lt;/author&gt;&lt;author&gt;Chung, Eun Ji&lt;/author&gt;&lt;/authors&gt;&lt;/contributors&gt;&lt;titles&gt;&lt;title&gt;Natural Killer Cell-Derived Extracellular Vesicles as Potential Anti-Viral Nanomaterials&lt;/title&gt;&lt;secondary-title&gt;Advanced Healthcare Materials&lt;/secondary-title&gt;&lt;/titles&gt;&lt;periodical&gt;&lt;full-title&gt;Advanced Healthcare Materials&lt;/full-title&gt;&lt;/periodical&gt;&lt;pages&gt;2304186&lt;/pages&gt;&lt;volume&gt;13&lt;/volume&gt;&lt;number&gt;19&lt;/number&gt;&lt;dates&gt;&lt;year&gt;2024&lt;/year&gt;&lt;/dates&gt;&lt;isbn&gt;2192-2640&lt;/isbn&gt;&lt;urls&gt;&lt;related-urls&gt;&lt;url&gt;https://advanced.onlinelibrary.wiley.com/doi/abs/10.1002/adhm.202304186&lt;/url&gt;&lt;/related-urls&gt;&lt;/urls&gt;&lt;electronic-resource-num&gt;https://doi.org/10.1002/adhm.202304186&lt;/electronic-resource-num&gt;&lt;/record&gt;&lt;/Cite&gt;&lt;/EndNote&gt;</w:instrText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fldChar w:fldCharType="separate"/>
            </w:r>
            <w:r>
              <w:rPr>
                <w:rFonts w:ascii="Arial Narrow" w:eastAsia="Arial Narrow" w:hAnsi="Arial Narrow" w:cs="Arial Narrow"/>
                <w:noProof/>
                <w:sz w:val="18"/>
                <w:szCs w:val="18"/>
              </w:rPr>
              <w:t>[11]</w:t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fldChar w:fldCharType="end"/>
            </w:r>
          </w:p>
        </w:tc>
      </w:tr>
      <w:tr w:rsidR="009839AA" w:rsidRPr="00935CA4" w14:paraId="43AE226F" w14:textId="77777777" w:rsidTr="000F5232">
        <w:trPr>
          <w:trHeight w:val="429"/>
        </w:trPr>
        <w:tc>
          <w:tcPr>
            <w:tcW w:w="758" w:type="pct"/>
            <w:vMerge/>
            <w:shd w:val="clear" w:color="auto" w:fill="D9D9D9" w:themeFill="background1" w:themeFillShade="D9"/>
            <w:vAlign w:val="center"/>
          </w:tcPr>
          <w:p w14:paraId="6035EB89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sz w:val="18"/>
                <w:szCs w:val="18"/>
              </w:rPr>
            </w:pPr>
          </w:p>
        </w:tc>
        <w:tc>
          <w:tcPr>
            <w:tcW w:w="919" w:type="pct"/>
            <w:vMerge/>
            <w:shd w:val="clear" w:color="auto" w:fill="D9D9D9" w:themeFill="background1" w:themeFillShade="D9"/>
            <w:vAlign w:val="center"/>
          </w:tcPr>
          <w:p w14:paraId="0F99D66A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sz w:val="18"/>
                <w:szCs w:val="18"/>
              </w:rPr>
            </w:pPr>
          </w:p>
        </w:tc>
        <w:tc>
          <w:tcPr>
            <w:tcW w:w="863" w:type="pct"/>
            <w:shd w:val="clear" w:color="auto" w:fill="D9D9D9" w:themeFill="background1" w:themeFillShade="D9"/>
            <w:vAlign w:val="center"/>
          </w:tcPr>
          <w:p w14:paraId="1BC36CB6" w14:textId="77777777" w:rsidR="009839AA" w:rsidRPr="00935CA4" w:rsidRDefault="009839AA" w:rsidP="000F5232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several predicted targets</w:t>
            </w:r>
          </w:p>
        </w:tc>
        <w:tc>
          <w:tcPr>
            <w:tcW w:w="2143" w:type="pct"/>
            <w:shd w:val="clear" w:color="auto" w:fill="D9D9D9" w:themeFill="background1" w:themeFillShade="D9"/>
            <w:vAlign w:val="center"/>
          </w:tcPr>
          <w:p w14:paraId="332E518B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t>regulation of immune pathways by targeting genes in the T-Cell Receptor and co-stimulatory signalling; IL-4, Notch, and TGF-beta signalling pathways</w:t>
            </w:r>
          </w:p>
        </w:tc>
        <w:tc>
          <w:tcPr>
            <w:tcW w:w="317" w:type="pct"/>
            <w:shd w:val="clear" w:color="auto" w:fill="D9D9D9" w:themeFill="background1" w:themeFillShade="D9"/>
            <w:vAlign w:val="center"/>
          </w:tcPr>
          <w:p w14:paraId="12FB09A8" w14:textId="77777777" w:rsidR="009839AA" w:rsidRPr="00935CA4" w:rsidRDefault="009839AA" w:rsidP="000F5232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fldChar w:fldCharType="begin">
                <w:fldData xml:space="preserve">PEVuZE5vdGU+PENpdGU+PEF1dGhvcj5HYXJjaWEtR2lyYWx0PC9BdXRob3I+PFllYXI+MjAyMjwv
WWVhcj48UmVjTnVtPjQ2OTwvUmVjTnVtPjxEaXNwbGF5VGV4dD5bMjVdPC9EaXNwbGF5VGV4dD48
cmVjb3JkPjxyZWMtbnVtYmVyPjQ2OTwvcmVjLW51bWJlcj48Zm9yZWlnbi1rZXlzPjxrZXkgYXBw
PSJFTiIgZGItaWQ9Ijl2MHhkMnI5bnZhendwZXhlYTk1MndyZHBwcjlyNWVhcHN6MiIgdGltZXN0
YW1wPSIxNzQzNzE4MDI2Ij40Njk8L2tleT48L2ZvcmVpZ24ta2V5cz48cmVmLXR5cGUgbmFtZT0i
Sm91cm5hbCBBcnRpY2xlIj4xNzwvcmVmLXR5cGU+PGNvbnRyaWJ1dG9ycz48YXV0aG9ycz48YXV0
aG9yPkdhcmNpYS1HaXJhbHQsIE4uPC9hdXRob3I+PGF1dGhvcj5EdSwgSi48L2F1dGhvcj48YXV0
aG9yPk1hcmluLUNvcnJhbCwgSi48L2F1dGhvcj48YXV0aG9yPkLDs2RhbG8tVG9ycnVlbGxhLCBN
LjwvYXV0aG9yPjxhdXRob3I+Qmxhc2NvLUhlcm5hbmRvLCBGLjwvYXV0aG9yPjxhdXRob3I+TXXD
sW96LUJlcm3DumRleiwgUi48L2F1dGhvcj48YXV0aG9yPkNsYXLDs3MsIE0uPC9hdXRob3I+PGF1
dGhvcj5Ob25lbGwsIEwuPC9hdXRob3I+PGF1dGhvcj5QZXJlcmEtQmVsLCBKLjwvYXV0aG9yPjxh
dXRob3I+RmVybmFuZGV6LUdvbnrDoWxleiwgTS48L2F1dGhvcj48YXV0aG9yPk5vZ3VlcywgWC48
L2F1dGhvcj48YXV0aG9yPlNvcmxpLVJlZMOzLCBMLjwvYXV0aG9yPjxhdXRob3I+R8O8ZXJyaS1G
ZXJuw6FuZGV6LCBSLjwvYXV0aG9yPjwvYXV0aG9ycz48L2NvbnRyaWJ1dG9ycz48YXV0aC1hZGRy
ZXNzPkNlbnRybyBkZSBJbnZlc3RpZ2FjacOzbiBCaW9tw6lkaWNhIGVuIFJlZCBkZSBGcmFnaWxp
ZGFkIHkgRW52ZWplY2ltaWVudG8gU2FsdWRhYmxlIChDSUJFUkZFUyksIElNSU0gKEhvc3BpdGFs
IGRlbCBNYXIgUmVzZWFyY2ggSW5zdGl0dXRlKSwgQmFyY2Vsb25hLCBTcGFpbi4gbmdhcmNpYUBp
bWltLmVzLiYjeEQ7Q2VudHJvIGRlIEludmVzdGlnYWNpw7NuIEJpb23DqWRpY2EgZW4gUmVkIGRl
IEZyYWdpbGlkYWQgeSBFbnZlamVjaW1pZW50byBTYWx1ZGFibGUgKENJQkVSRkVTKSwgSU1JTSAo
SG9zcGl0YWwgZGVsIE1hciBSZXNlYXJjaCBJbnN0aXR1dGUpLCBCYXJjZWxvbmEsIFNwYWluLiYj
eEQ7Q3JpdGljYWwgQ2FyZSBEZXBhcnRtZW50LCBIb3NwaXRhbCBkZWwgTWFyLCBCYXJjZWxvbmEs
IFNwYWluLiYjeEQ7Q3JpdGljYWwgSWxsbmVzcyBSZXNlYXJjaCBHcm91cCAoR1JFUEFDKSwgSU1J
TSwgQmFyY2Vsb25hLCBTcGFpbi4mI3hEO0RpdmlzaW9uIG9mIFB1bG1vbmFyeSBEaXNlYXNlcyBh
bmQgQ3JpdGljYWwgQ2FyZSBNZWRpY2luZSwgVW5pdmVyc2l0eSBvZiBUZXhhcyBIZWFsdGggU2Fu
IEFudG9uaW8sIFNhbiBBbnRvbmlvLCBUWCwgVVNBLiYjeEQ7TUFSR2Vub21pY3MsIElNSU0gKEhv
c3BpdGFsIGRlbCBNYXIgUmVzZWFyY2ggSW5zdGl0dXRlKSwgQmFyY2Vsb25hLCBTcGFpbi4mI3hE
O0RlcGFydG1lbnQgb2YgSW5mZWN0aW91cyBEaXNlYXNlcywgSG9zcGl0YWwgZGVsIE1hci1JTUlN
LCBCYXJjZWxvbmEsIFNwYWluLiYjeEQ7SW50ZXJuYWwgTWVkaWNpbmUgRGVwYXJ0bWVudCwgSG9z
cGl0YWwgZGVsIE1hciwgVW5pdmVyc2l0YXQgUG9tcGV1IEZhYnJhLCBCYXJjZWxvbmEsIFNwYWlu
LjwvYXV0aC1hZGRyZXNzPjx0aXRsZXM+PHRpdGxlPkNpcmN1bGF0aW5nIG1pY3JvUk5BIHByb2Zp
bGluZyBpcyBhbHRlcmVkIGluIHRoZSBhY3V0ZSByZXNwaXJhdG9yeSBkaXN0cmVzcyBzeW5kcm9t
ZSByZWxhdGVkIHRvIFNBUlMtQ29WLTIgaW5mZWN0aW9uPC90aXRsZT48c2Vjb25kYXJ5LXRpdGxl
PlNjaSBSZXA8L3NlY29uZGFyeS10aXRsZT48L3RpdGxlcz48cGVyaW9kaWNhbD48ZnVsbC10aXRs
ZT5TY2kgUmVwPC9mdWxsLXRpdGxlPjwvcGVyaW9kaWNhbD48cGFnZXM+NjkyOTwvcGFnZXM+PHZv
bHVtZT4xMjwvdm9sdW1lPjxudW1iZXI+MTwvbnVtYmVyPjxlZGl0aW9uPjIwMjIwNDI4PC9lZGl0
aW9uPjxrZXl3b3Jkcz48a2V5d29yZD4qQ09WSUQtMTkvY29tcGxpY2F0aW9ucy9nZW5ldGljczwv
a2V5d29yZD48a2V5d29yZD4qQ2lyY3VsYXRpbmcgTWljcm9STkEvZ2VuZXRpY3M8L2tleXdvcmQ+
PGtleXdvcmQ+Q3l0b2tpbmUgUmVsZWFzZSBTeW5kcm9tZTwva2V5d29yZD48a2V5d29yZD5IdW1h
bnM8L2tleXdvcmQ+PGtleXdvcmQ+Kk1pY3JvUk5Bcy9nZW5ldGljczwva2V5d29yZD48a2V5d29y
ZD4qUmVzcGlyYXRvcnkgRGlzdHJlc3MgU3luZHJvbWUvZ2VuZXRpY3M8L2tleXdvcmQ+PGtleXdv
cmQ+U0FSUy1Db1YtMjwva2V5d29yZD48L2tleXdvcmRzPjxkYXRlcz48eWVhcj4yMDIyPC95ZWFy
PjxwdWItZGF0ZXM+PGRhdGU+QXByIDI4PC9kYXRlPjwvcHViLWRhdGVzPjwvZGF0ZXM+PGlzYm4+
MjA0NS0yMzIyPC9pc2JuPjxhY2Nlc3Npb24tbnVtPjM1NDg0MTcxPC9hY2Nlc3Npb24tbnVtPjx1
cmxzPjwvdXJscz48Y3VzdG9tMT5UaGUgYXV0aG9ycyBkZWNsYXJlIG5vIGNvbXBldGluZyBpbnRl
cmVzdHMuPC9jdXN0b20xPjxjdXN0b20yPlBNQzkwNDc1Nzk8L2N1c3RvbTI+PGVsZWN0cm9uaWMt
cmVzb3VyY2UtbnVtPjEwLjEwMzgvczQxNTk4LTAyMi0xMDczOC0zPC9lbGVjdHJvbmljLXJlc291
cmNlLW51bT48cmVtb3RlLWRhdGFiYXNlLXByb3ZpZGVyPk5MTTwvcmVtb3RlLWRhdGFiYXNlLXBy
b3ZpZGVyPjxsYW5ndWFnZT5lbmc8L2xhbmd1YWdlPjwvcmVjb3JkPjwvQ2l0ZT48L0VuZE5vdGU+
</w:fldData>
              </w:fldChar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  <w:instrText xml:space="preserve"> ADDIN EN.CITE </w:instrText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  <w:fldChar w:fldCharType="begin">
                <w:fldData xml:space="preserve">PEVuZE5vdGU+PENpdGU+PEF1dGhvcj5HYXJjaWEtR2lyYWx0PC9BdXRob3I+PFllYXI+MjAyMjwv
WWVhcj48UmVjTnVtPjQ2OTwvUmVjTnVtPjxEaXNwbGF5VGV4dD5bMjVdPC9EaXNwbGF5VGV4dD48
cmVjb3JkPjxyZWMtbnVtYmVyPjQ2OTwvcmVjLW51bWJlcj48Zm9yZWlnbi1rZXlzPjxrZXkgYXBw
PSJFTiIgZGItaWQ9Ijl2MHhkMnI5bnZhendwZXhlYTk1MndyZHBwcjlyNWVhcHN6MiIgdGltZXN0
YW1wPSIxNzQzNzE4MDI2Ij40Njk8L2tleT48L2ZvcmVpZ24ta2V5cz48cmVmLXR5cGUgbmFtZT0i
Sm91cm5hbCBBcnRpY2xlIj4xNzwvcmVmLXR5cGU+PGNvbnRyaWJ1dG9ycz48YXV0aG9ycz48YXV0
aG9yPkdhcmNpYS1HaXJhbHQsIE4uPC9hdXRob3I+PGF1dGhvcj5EdSwgSi48L2F1dGhvcj48YXV0
aG9yPk1hcmluLUNvcnJhbCwgSi48L2F1dGhvcj48YXV0aG9yPkLDs2RhbG8tVG9ycnVlbGxhLCBN
LjwvYXV0aG9yPjxhdXRob3I+Qmxhc2NvLUhlcm5hbmRvLCBGLjwvYXV0aG9yPjxhdXRob3I+TXXD
sW96LUJlcm3DumRleiwgUi48L2F1dGhvcj48YXV0aG9yPkNsYXLDs3MsIE0uPC9hdXRob3I+PGF1
dGhvcj5Ob25lbGwsIEwuPC9hdXRob3I+PGF1dGhvcj5QZXJlcmEtQmVsLCBKLjwvYXV0aG9yPjxh
dXRob3I+RmVybmFuZGV6LUdvbnrDoWxleiwgTS48L2F1dGhvcj48YXV0aG9yPk5vZ3VlcywgWC48
L2F1dGhvcj48YXV0aG9yPlNvcmxpLVJlZMOzLCBMLjwvYXV0aG9yPjxhdXRob3I+R8O8ZXJyaS1G
ZXJuw6FuZGV6LCBSLjwvYXV0aG9yPjwvYXV0aG9ycz48L2NvbnRyaWJ1dG9ycz48YXV0aC1hZGRy
ZXNzPkNlbnRybyBkZSBJbnZlc3RpZ2FjacOzbiBCaW9tw6lkaWNhIGVuIFJlZCBkZSBGcmFnaWxp
ZGFkIHkgRW52ZWplY2ltaWVudG8gU2FsdWRhYmxlIChDSUJFUkZFUyksIElNSU0gKEhvc3BpdGFs
IGRlbCBNYXIgUmVzZWFyY2ggSW5zdGl0dXRlKSwgQmFyY2Vsb25hLCBTcGFpbi4gbmdhcmNpYUBp
bWltLmVzLiYjeEQ7Q2VudHJvIGRlIEludmVzdGlnYWNpw7NuIEJpb23DqWRpY2EgZW4gUmVkIGRl
IEZyYWdpbGlkYWQgeSBFbnZlamVjaW1pZW50byBTYWx1ZGFibGUgKENJQkVSRkVTKSwgSU1JTSAo
SG9zcGl0YWwgZGVsIE1hciBSZXNlYXJjaCBJbnN0aXR1dGUpLCBCYXJjZWxvbmEsIFNwYWluLiYj
eEQ7Q3JpdGljYWwgQ2FyZSBEZXBhcnRtZW50LCBIb3NwaXRhbCBkZWwgTWFyLCBCYXJjZWxvbmEs
IFNwYWluLiYjeEQ7Q3JpdGljYWwgSWxsbmVzcyBSZXNlYXJjaCBHcm91cCAoR1JFUEFDKSwgSU1J
TSwgQmFyY2Vsb25hLCBTcGFpbi4mI3hEO0RpdmlzaW9uIG9mIFB1bG1vbmFyeSBEaXNlYXNlcyBh
bmQgQ3JpdGljYWwgQ2FyZSBNZWRpY2luZSwgVW5pdmVyc2l0eSBvZiBUZXhhcyBIZWFsdGggU2Fu
IEFudG9uaW8sIFNhbiBBbnRvbmlvLCBUWCwgVVNBLiYjeEQ7TUFSR2Vub21pY3MsIElNSU0gKEhv
c3BpdGFsIGRlbCBNYXIgUmVzZWFyY2ggSW5zdGl0dXRlKSwgQmFyY2Vsb25hLCBTcGFpbi4mI3hE
O0RlcGFydG1lbnQgb2YgSW5mZWN0aW91cyBEaXNlYXNlcywgSG9zcGl0YWwgZGVsIE1hci1JTUlN
LCBCYXJjZWxvbmEsIFNwYWluLiYjeEQ7SW50ZXJuYWwgTWVkaWNpbmUgRGVwYXJ0bWVudCwgSG9z
cGl0YWwgZGVsIE1hciwgVW5pdmVyc2l0YXQgUG9tcGV1IEZhYnJhLCBCYXJjZWxvbmEsIFNwYWlu
LjwvYXV0aC1hZGRyZXNzPjx0aXRsZXM+PHRpdGxlPkNpcmN1bGF0aW5nIG1pY3JvUk5BIHByb2Zp
bGluZyBpcyBhbHRlcmVkIGluIHRoZSBhY3V0ZSByZXNwaXJhdG9yeSBkaXN0cmVzcyBzeW5kcm9t
ZSByZWxhdGVkIHRvIFNBUlMtQ29WLTIgaW5mZWN0aW9uPC90aXRsZT48c2Vjb25kYXJ5LXRpdGxl
PlNjaSBSZXA8L3NlY29uZGFyeS10aXRsZT48L3RpdGxlcz48cGVyaW9kaWNhbD48ZnVsbC10aXRs
ZT5TY2kgUmVwPC9mdWxsLXRpdGxlPjwvcGVyaW9kaWNhbD48cGFnZXM+NjkyOTwvcGFnZXM+PHZv
bHVtZT4xMjwvdm9sdW1lPjxudW1iZXI+MTwvbnVtYmVyPjxlZGl0aW9uPjIwMjIwNDI4PC9lZGl0
aW9uPjxrZXl3b3Jkcz48a2V5d29yZD4qQ09WSUQtMTkvY29tcGxpY2F0aW9ucy9nZW5ldGljczwv
a2V5d29yZD48a2V5d29yZD4qQ2lyY3VsYXRpbmcgTWljcm9STkEvZ2VuZXRpY3M8L2tleXdvcmQ+
PGtleXdvcmQ+Q3l0b2tpbmUgUmVsZWFzZSBTeW5kcm9tZTwva2V5d29yZD48a2V5d29yZD5IdW1h
bnM8L2tleXdvcmQ+PGtleXdvcmQ+Kk1pY3JvUk5Bcy9nZW5ldGljczwva2V5d29yZD48a2V5d29y
ZD4qUmVzcGlyYXRvcnkgRGlzdHJlc3MgU3luZHJvbWUvZ2VuZXRpY3M8L2tleXdvcmQ+PGtleXdv
cmQ+U0FSUy1Db1YtMjwva2V5d29yZD48L2tleXdvcmRzPjxkYXRlcz48eWVhcj4yMDIyPC95ZWFy
PjxwdWItZGF0ZXM+PGRhdGU+QXByIDI4PC9kYXRlPjwvcHViLWRhdGVzPjwvZGF0ZXM+PGlzYm4+
MjA0NS0yMzIyPC9pc2JuPjxhY2Nlc3Npb24tbnVtPjM1NDg0MTcxPC9hY2Nlc3Npb24tbnVtPjx1
cmxzPjwvdXJscz48Y3VzdG9tMT5UaGUgYXV0aG9ycyBkZWNsYXJlIG5vIGNvbXBldGluZyBpbnRl
cmVzdHMuPC9jdXN0b20xPjxjdXN0b20yPlBNQzkwNDc1Nzk8L2N1c3RvbTI+PGVsZWN0cm9uaWMt
cmVzb3VyY2UtbnVtPjEwLjEwMzgvczQxNTk4LTAyMi0xMDczOC0zPC9lbGVjdHJvbmljLXJlc291
cmNlLW51bT48cmVtb3RlLWRhdGFiYXNlLXByb3ZpZGVyPk5MTTwvcmVtb3RlLWRhdGFiYXNlLXBy
b3ZpZGVyPjxsYW5ndWFnZT5lbmc8L2xhbmd1YWdlPjwvcmVjb3JkPjwvQ2l0ZT48L0VuZE5vdGU+
</w:fldData>
              </w:fldChar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</w:r>
            <w:r>
              <w:rPr>
                <w:rFonts w:ascii="Arial Narrow" w:eastAsia="Arial Narrow" w:hAnsi="Arial Narrow" w:cs="Arial Narrow"/>
                <w:sz w:val="18"/>
                <w:szCs w:val="18"/>
              </w:rPr>
              <w:fldChar w:fldCharType="end"/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fldChar w:fldCharType="separate"/>
            </w:r>
            <w:r>
              <w:rPr>
                <w:rFonts w:ascii="Arial Narrow" w:eastAsia="Arial Narrow" w:hAnsi="Arial Narrow" w:cs="Arial Narrow"/>
                <w:noProof/>
                <w:sz w:val="18"/>
                <w:szCs w:val="18"/>
              </w:rPr>
              <w:t>[25]</w:t>
            </w:r>
            <w:r w:rsidRPr="00935CA4">
              <w:rPr>
                <w:rFonts w:ascii="Arial Narrow" w:eastAsia="Arial Narrow" w:hAnsi="Arial Narrow" w:cs="Arial Narrow"/>
                <w:sz w:val="18"/>
                <w:szCs w:val="18"/>
              </w:rPr>
              <w:fldChar w:fldCharType="end"/>
            </w:r>
          </w:p>
        </w:tc>
      </w:tr>
      <w:tr w:rsidR="009839AA" w:rsidRPr="00935CA4" w14:paraId="3249AD39" w14:textId="77777777" w:rsidTr="000F5232">
        <w:trPr>
          <w:trHeight w:val="429"/>
        </w:trPr>
        <w:tc>
          <w:tcPr>
            <w:tcW w:w="758" w:type="pct"/>
            <w:vMerge/>
            <w:shd w:val="clear" w:color="auto" w:fill="D9D9D9" w:themeFill="background1" w:themeFillShade="D9"/>
            <w:vAlign w:val="center"/>
          </w:tcPr>
          <w:p w14:paraId="0A6BE334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sz w:val="18"/>
                <w:szCs w:val="18"/>
              </w:rPr>
            </w:pPr>
          </w:p>
        </w:tc>
        <w:tc>
          <w:tcPr>
            <w:tcW w:w="919" w:type="pct"/>
            <w:shd w:val="clear" w:color="auto" w:fill="D9D9D9" w:themeFill="background1" w:themeFillShade="D9"/>
            <w:vAlign w:val="center"/>
          </w:tcPr>
          <w:p w14:paraId="67F8046D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sz w:val="18"/>
                <w:szCs w:val="18"/>
              </w:rPr>
              <w:t>HSV</w:t>
            </w:r>
          </w:p>
        </w:tc>
        <w:tc>
          <w:tcPr>
            <w:tcW w:w="863" w:type="pct"/>
            <w:shd w:val="clear" w:color="auto" w:fill="D9D9D9" w:themeFill="background1" w:themeFillShade="D9"/>
            <w:vAlign w:val="center"/>
          </w:tcPr>
          <w:p w14:paraId="30CEAED4" w14:textId="77777777" w:rsidR="009839AA" w:rsidRPr="00935CA4" w:rsidRDefault="009839AA" w:rsidP="000F5232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sz w:val="18"/>
                <w:szCs w:val="18"/>
              </w:rPr>
              <w:t>Several targets</w:t>
            </w:r>
          </w:p>
        </w:tc>
        <w:tc>
          <w:tcPr>
            <w:tcW w:w="2143" w:type="pct"/>
            <w:shd w:val="clear" w:color="auto" w:fill="D9D9D9" w:themeFill="background1" w:themeFillShade="D9"/>
          </w:tcPr>
          <w:p w14:paraId="0415BDB5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 xml:space="preserve">upregulated miRNAs in </w:t>
            </w:r>
            <w:r w:rsidRPr="00246A0B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patients with HSV infection</w:t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 xml:space="preserve">. </w:t>
            </w:r>
            <w:r w:rsidRPr="004F78E2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 xml:space="preserve">Selective inhibition of </w:t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 xml:space="preserve">them </w:t>
            </w:r>
            <w:r w:rsidRPr="004F78E2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 xml:space="preserve">resulted in down- or upregulation of several genes associated with antiviral </w:t>
            </w:r>
            <w:r w:rsidRPr="004F78E2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lastRenderedPageBreak/>
              <w:t>response</w:t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 xml:space="preserve"> </w:t>
            </w:r>
            <w:r w:rsidRPr="004F78E2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 xml:space="preserve">involved in the modulation TLR, NOD-like receptor, RIG-I-like receptor and type I IFN signalling </w:t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 xml:space="preserve">pathways. </w:t>
            </w:r>
          </w:p>
        </w:tc>
        <w:tc>
          <w:tcPr>
            <w:tcW w:w="317" w:type="pct"/>
            <w:shd w:val="clear" w:color="auto" w:fill="D9D9D9" w:themeFill="background1" w:themeFillShade="D9"/>
          </w:tcPr>
          <w:p w14:paraId="511B6F31" w14:textId="77777777" w:rsidR="009839AA" w:rsidRPr="00935CA4" w:rsidRDefault="009839AA" w:rsidP="000F5232">
            <w:pPr>
              <w:jc w:val="center"/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pPr>
          </w:p>
          <w:p w14:paraId="24858B9C" w14:textId="77777777" w:rsidR="009839AA" w:rsidRPr="00935CA4" w:rsidRDefault="009839AA" w:rsidP="000F5232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begin">
                <w:fldData xml:space="preserve">PEVuZE5vdGU+PENpdGU+PEF1dGhvcj5MZW5hcnQ8L0F1dGhvcj48WWVhcj4yMDIwPC9ZZWFyPjxS
ZWNOdW0+ODkyPC9SZWNOdW0+PERpc3BsYXlUZXh0Pls5Nl08L0Rpc3BsYXlUZXh0PjxyZWNvcmQ+
PHJlYy1udW1iZXI+ODkyPC9yZWMtbnVtYmVyPjxmb3JlaWduLWtleXM+PGtleSBhcHA9IkVOIiBk
Yi1pZD0iOXYweGQycjludmF6d3BleGVhOTUyd3JkcHByOXI1ZWFwc3oyIiB0aW1lc3RhbXA9IjE3
NDM3Nzg2NTYiPjg5Mjwva2V5PjwvZm9yZWlnbi1rZXlzPjxyZWYtdHlwZSBuYW1lPSJKb3VybmFs
IEFydGljbGUiPjE3PC9yZWYtdHlwZT48Y29udHJpYnV0b3JzPjxhdXRob3JzPjxhdXRob3I+TGVu
YXJ0LCBNLjwvYXV0aG9yPjxhdXRob3I+RHppYcWCbywgRS48L2F1dGhvcj48YXV0aG9yPktsdWN6
ZXdza2EsIEEuPC9hdXRob3I+PGF1dGhvcj5XxJlnbGFyY3p5aywgSy48L2F1dGhvcj48YXV0aG9y
PlN6YWZsYXJza2EsIEEuPC9hdXRob3I+PGF1dGhvcj5SdXRrb3dza2EtWmFwYcWCYSwgTS48L2F1
dGhvcj48YXV0aG9yPlN1cm1pYWssIE0uPC9hdXRob3I+PGF1dGhvcj5TYW5haywgTS48L2F1dGhv
cj48YXV0aG9yPlBpdHVjaC1Ob3dvcm9sc2thLCBBLjwvYXV0aG9yPjxhdXRob3I+U2llZGxhciwg
TS48L2F1dGhvcj48L2F1dGhvcnM+PC9jb250cmlidXRvcnM+PGF1dGgtYWRkcmVzcz5EZXBhcnRt
ZW50IG9mIENsaW5pY2FsIEltbXVub2xvZ3ksIEluc3RpdHV0ZSBvZiBQZWRpYXRyaWNzLCBKYWdp
ZWxsb25pYW4gVW5pdmVyc2l0eSBNZWRpY2FsIENvbGxlZ2UsIEtyYWtvdywgUG9sYW5kLiYjeEQ7
SUkgRGVwYXJ0bWVudCBvZiBJbnRlcm5hbCBNZWRpY2luZSwgSmFnaWVsbG9uaWFuIFVuaXZlcnNp
dHkgTWVkaWNhbCBDb2xsZWdlLCBLcmFrb3csIFBvbGFuZC48L2F1dGgtYWRkcmVzcz48dGl0bGVz
Pjx0aXRsZT5taVJOQSBSZWd1bGF0aW9uIG9mIE5LIENlbGxzIEFudGl2aXJhbCBSZXNwb25zZSBp
biBDaGlsZHJlbiBXaXRoIFNldmVyZSBhbmQvb3IgUmVjdXJyZW50IEhlcnBlcyBTaW1wbGV4IFZp
cnVzIEluZmVjdGlvbnM8L3RpdGxlPjxzZWNvbmRhcnktdGl0bGU+RnJvbnQgSW1tdW5vbDwvc2Vj
b25kYXJ5LXRpdGxlPjwvdGl0bGVzPjxwZXJpb2RpY2FsPjxmdWxsLXRpdGxlPkZyb250IEltbXVu
b2w8L2Z1bGwtdGl0bGU+PC9wZXJpb2RpY2FsPjxwYWdlcz41ODk4NjY8L3BhZ2VzPjx2b2x1bWU+
MTE8L3ZvbHVtZT48ZWRpdGlvbj4yMDIxMDEyNTwvZWRpdGlvbj48a2V5d29yZHM+PGtleXdvcmQ+
QWRvbGVzY2VudDwva2V5d29yZD48a2V5d29yZD5DZWxsIExpbmU8L2tleXdvcmQ+PGtleXdvcmQ+
Q2hpbGQ8L2tleXdvcmQ+PGtleXdvcmQ+Q2hpbGQsIFByZXNjaG9vbDwva2V5d29yZD48a2V5d29y
ZD5GZW1hbGU8L2tleXdvcmQ+PGtleXdvcmQ+KkdlbmUgRXhwcmVzc2lvbiBSZWd1bGF0aW9uPC9r
ZXl3b3JkPjxrZXl3b3JkPkhlcnBlcyBTaW1wbGV4LypnZW5ldGljcy8qaW1tdW5vbG9neTwva2V5
d29yZD48a2V5d29yZD5IdW1hbnM8L2tleXdvcmQ+PGtleXdvcmQ+SW5mYW50PC9rZXl3b3JkPjxr
ZXl3b3JkPkluZmFudCwgTmV3Ym9ybjwva2V5d29yZD48a2V5d29yZD5LaWxsZXIgQ2VsbHMsIE5h
dHVyYWwvKmltbXVub2xvZ3k8L2tleXdvcmQ+PGtleXdvcmQ+TWFsZTwva2V5d29yZD48a2V5d29y
ZD4qTWljcm9STkFzPC9rZXl3b3JkPjxrZXl3b3JkPkhlcnBlcyBzaW1wbGV4IHZpcnVzPC9rZXl3
b3JkPjxrZXl3b3JkPk5LIGNlbGxzPC9rZXl3b3JkPjxrZXl3b3JkPmFudGl2aXJhbCByZXNwb25z
ZTwva2V5d29yZD48a2V5d29yZD5taVJOQTwva2V5d29yZD48a2V5d29yZD5wb3N0dHJhbnNjcmlw
dGlvbmFsIHJlZ3VsYXRpb248L2tleXdvcmQ+PC9rZXl3b3Jkcz48ZGF0ZXM+PHllYXI+MjAyMDwv
eWVhcj48L2RhdGVzPjxpc2JuPjE2NjQtMzIyNDwvaXNibj48YWNjZXNzaW9uLW51bT4zMzY3OTY4
ODwvYWNjZXNzaW9uLW51bT48dXJscz48L3VybHM+PGN1c3RvbTE+VGhlIGF1dGhvcnMgZGVjbGFy
ZSB0aGF0IHRoZSByZXNlYXJjaCB3YXMgY29uZHVjdGVkIGluIHRoZSBhYnNlbmNlIG9mIGFueSBj
b21tZXJjaWFsIG9yIGZpbmFuY2lhbCByZWxhdGlvbnNoaXBzIHRoYXQgY291bGQgYmUgY29uc3Ry
dWVkIGFzIGEgcG90ZW50aWFsIGNvbmZsaWN0IG9mIGludGVyZXN0LjwvY3VzdG9tMT48Y3VzdG9t
Mj5QTUM3OTMxNjQ1PC9jdXN0b20yPjxlbGVjdHJvbmljLXJlc291cmNlLW51bT4xMC4zMzg5L2Zp
bW11LjIwMjAuNTg5ODY2PC9lbGVjdHJvbmljLXJlc291cmNlLW51bT48cmVtb3RlLWRhdGFiYXNl
LXByb3ZpZGVyPk5MTTwvcmVtb3RlLWRhdGFiYXNlLXByb3ZpZGVyPjxsYW5ndWFnZT5lbmc8L2xh
bmd1YWdlPjwvcmVjb3JkPjwvQ2l0ZT48L0VuZE5vdGU+
</w:fldData>
              </w:fldChar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begin">
                <w:fldData xml:space="preserve">PEVuZE5vdGU+PENpdGU+PEF1dGhvcj5MZW5hcnQ8L0F1dGhvcj48WWVhcj4yMDIwPC9ZZWFyPjxS
ZWNOdW0+ODkyPC9SZWNOdW0+PERpc3BsYXlUZXh0Pls5Nl08L0Rpc3BsYXlUZXh0PjxyZWNvcmQ+
PHJlYy1udW1iZXI+ODkyPC9yZWMtbnVtYmVyPjxmb3JlaWduLWtleXM+PGtleSBhcHA9IkVOIiBk
Yi1pZD0iOXYweGQycjludmF6d3BleGVhOTUyd3JkcHByOXI1ZWFwc3oyIiB0aW1lc3RhbXA9IjE3
NDM3Nzg2NTYiPjg5Mjwva2V5PjwvZm9yZWlnbi1rZXlzPjxyZWYtdHlwZSBuYW1lPSJKb3VybmFs
IEFydGljbGUiPjE3PC9yZWYtdHlwZT48Y29udHJpYnV0b3JzPjxhdXRob3JzPjxhdXRob3I+TGVu
YXJ0LCBNLjwvYXV0aG9yPjxhdXRob3I+RHppYcWCbywgRS48L2F1dGhvcj48YXV0aG9yPktsdWN6
ZXdza2EsIEEuPC9hdXRob3I+PGF1dGhvcj5XxJlnbGFyY3p5aywgSy48L2F1dGhvcj48YXV0aG9y
PlN6YWZsYXJza2EsIEEuPC9hdXRob3I+PGF1dGhvcj5SdXRrb3dza2EtWmFwYcWCYSwgTS48L2F1
dGhvcj48YXV0aG9yPlN1cm1pYWssIE0uPC9hdXRob3I+PGF1dGhvcj5TYW5haywgTS48L2F1dGhv
cj48YXV0aG9yPlBpdHVjaC1Ob3dvcm9sc2thLCBBLjwvYXV0aG9yPjxhdXRob3I+U2llZGxhciwg
TS48L2F1dGhvcj48L2F1dGhvcnM+PC9jb250cmlidXRvcnM+PGF1dGgtYWRkcmVzcz5EZXBhcnRt
ZW50IG9mIENsaW5pY2FsIEltbXVub2xvZ3ksIEluc3RpdHV0ZSBvZiBQZWRpYXRyaWNzLCBKYWdp
ZWxsb25pYW4gVW5pdmVyc2l0eSBNZWRpY2FsIENvbGxlZ2UsIEtyYWtvdywgUG9sYW5kLiYjeEQ7
SUkgRGVwYXJ0bWVudCBvZiBJbnRlcm5hbCBNZWRpY2luZSwgSmFnaWVsbG9uaWFuIFVuaXZlcnNp
dHkgTWVkaWNhbCBDb2xsZWdlLCBLcmFrb3csIFBvbGFuZC48L2F1dGgtYWRkcmVzcz48dGl0bGVz
Pjx0aXRsZT5taVJOQSBSZWd1bGF0aW9uIG9mIE5LIENlbGxzIEFudGl2aXJhbCBSZXNwb25zZSBp
biBDaGlsZHJlbiBXaXRoIFNldmVyZSBhbmQvb3IgUmVjdXJyZW50IEhlcnBlcyBTaW1wbGV4IFZp
cnVzIEluZmVjdGlvbnM8L3RpdGxlPjxzZWNvbmRhcnktdGl0bGU+RnJvbnQgSW1tdW5vbDwvc2Vj
b25kYXJ5LXRpdGxlPjwvdGl0bGVzPjxwZXJpb2RpY2FsPjxmdWxsLXRpdGxlPkZyb250IEltbXVu
b2w8L2Z1bGwtdGl0bGU+PC9wZXJpb2RpY2FsPjxwYWdlcz41ODk4NjY8L3BhZ2VzPjx2b2x1bWU+
MTE8L3ZvbHVtZT48ZWRpdGlvbj4yMDIxMDEyNTwvZWRpdGlvbj48a2V5d29yZHM+PGtleXdvcmQ+
QWRvbGVzY2VudDwva2V5d29yZD48a2V5d29yZD5DZWxsIExpbmU8L2tleXdvcmQ+PGtleXdvcmQ+
Q2hpbGQ8L2tleXdvcmQ+PGtleXdvcmQ+Q2hpbGQsIFByZXNjaG9vbDwva2V5d29yZD48a2V5d29y
ZD5GZW1hbGU8L2tleXdvcmQ+PGtleXdvcmQ+KkdlbmUgRXhwcmVzc2lvbiBSZWd1bGF0aW9uPC9r
ZXl3b3JkPjxrZXl3b3JkPkhlcnBlcyBTaW1wbGV4LypnZW5ldGljcy8qaW1tdW5vbG9neTwva2V5
d29yZD48a2V5d29yZD5IdW1hbnM8L2tleXdvcmQ+PGtleXdvcmQ+SW5mYW50PC9rZXl3b3JkPjxr
ZXl3b3JkPkluZmFudCwgTmV3Ym9ybjwva2V5d29yZD48a2V5d29yZD5LaWxsZXIgQ2VsbHMsIE5h
dHVyYWwvKmltbXVub2xvZ3k8L2tleXdvcmQ+PGtleXdvcmQ+TWFsZTwva2V5d29yZD48a2V5d29y
ZD4qTWljcm9STkFzPC9rZXl3b3JkPjxrZXl3b3JkPkhlcnBlcyBzaW1wbGV4IHZpcnVzPC9rZXl3
b3JkPjxrZXl3b3JkPk5LIGNlbGxzPC9rZXl3b3JkPjxrZXl3b3JkPmFudGl2aXJhbCByZXNwb25z
ZTwva2V5d29yZD48a2V5d29yZD5taVJOQTwva2V5d29yZD48a2V5d29yZD5wb3N0dHJhbnNjcmlw
dGlvbmFsIHJlZ3VsYXRpb248L2tleXdvcmQ+PC9rZXl3b3Jkcz48ZGF0ZXM+PHllYXI+MjAyMDwv
eWVhcj48L2RhdGVzPjxpc2JuPjE2NjQtMzIyNDwvaXNibj48YWNjZXNzaW9uLW51bT4zMzY3OTY4
ODwvYWNjZXNzaW9uLW51bT48dXJscz48L3VybHM+PGN1c3RvbTE+VGhlIGF1dGhvcnMgZGVjbGFy
ZSB0aGF0IHRoZSByZXNlYXJjaCB3YXMgY29uZHVjdGVkIGluIHRoZSBhYnNlbmNlIG9mIGFueSBj
b21tZXJjaWFsIG9yIGZpbmFuY2lhbCByZWxhdGlvbnNoaXBzIHRoYXQgY291bGQgYmUgY29uc3Ry
dWVkIGFzIGEgcG90ZW50aWFsIGNvbmZsaWN0IG9mIGludGVyZXN0LjwvY3VzdG9tMT48Y3VzdG9t
Mj5QTUM3OTMxNjQ1PC9jdXN0b20yPjxlbGVjdHJvbmljLXJlc291cmNlLW51bT4xMC4zMzg5L2Zp
bW11LjIwMjAuNTg5ODY2PC9lbGVjdHJvbmljLXJlc291cmNlLW51bT48cmVtb3RlLWRhdGFiYXNl
LXByb3ZpZGVyPk5MTTwvcmVtb3RlLWRhdGFiYXNlLXByb3ZpZGVyPjxsYW5ndWFnZT5lbmc8L2xh
bmd1YWdlPjwvcmVjb3JkPjwvQ2l0ZT48L0VuZE5vdGU+
</w:fldData>
              </w:fldChar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end"/>
            </w: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Arial Narrow" w:eastAsia="Arial Narrow" w:hAnsi="Arial Narrow" w:cs="Arial Narrow"/>
                <w:noProof/>
                <w:color w:val="000000"/>
                <w:sz w:val="18"/>
                <w:szCs w:val="18"/>
              </w:rPr>
              <w:t>[96]</w:t>
            </w: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end"/>
            </w:r>
          </w:p>
        </w:tc>
      </w:tr>
      <w:tr w:rsidR="009839AA" w:rsidRPr="00935CA4" w14:paraId="67847CB5" w14:textId="77777777" w:rsidTr="000F5232">
        <w:trPr>
          <w:trHeight w:val="429"/>
        </w:trPr>
        <w:tc>
          <w:tcPr>
            <w:tcW w:w="758" w:type="pct"/>
            <w:vMerge w:val="restart"/>
            <w:shd w:val="clear" w:color="auto" w:fill="FFFFFF" w:themeFill="background1"/>
            <w:vAlign w:val="center"/>
          </w:tcPr>
          <w:p w14:paraId="4F873D78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D9028F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miR-1246</w:t>
            </w:r>
          </w:p>
        </w:tc>
        <w:tc>
          <w:tcPr>
            <w:tcW w:w="919" w:type="pct"/>
            <w:shd w:val="clear" w:color="auto" w:fill="FFFFFF" w:themeFill="background1"/>
            <w:vAlign w:val="center"/>
          </w:tcPr>
          <w:p w14:paraId="124E15AA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sz w:val="18"/>
                <w:szCs w:val="18"/>
              </w:rPr>
              <w:t>SARS-CoV-2</w:t>
            </w:r>
          </w:p>
        </w:tc>
        <w:tc>
          <w:tcPr>
            <w:tcW w:w="863" w:type="pct"/>
            <w:shd w:val="clear" w:color="auto" w:fill="FFFFFF" w:themeFill="background1"/>
            <w:vAlign w:val="center"/>
          </w:tcPr>
          <w:p w14:paraId="58A1D1E7" w14:textId="77777777" w:rsidR="009839AA" w:rsidRPr="00935CA4" w:rsidRDefault="009839AA" w:rsidP="000F5232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ACE2</w:t>
            </w:r>
          </w:p>
        </w:tc>
        <w:tc>
          <w:tcPr>
            <w:tcW w:w="2143" w:type="pct"/>
            <w:shd w:val="clear" w:color="auto" w:fill="FFFFFF" w:themeFill="background1"/>
            <w:vAlign w:val="center"/>
          </w:tcPr>
          <w:p w14:paraId="52FE7F22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involved in RAF/MEK/ERK, PI3K/AKT, and JAK/STAT pathways linked to inflammation and cellular stress.</w:t>
            </w:r>
          </w:p>
        </w:tc>
        <w:tc>
          <w:tcPr>
            <w:tcW w:w="317" w:type="pct"/>
            <w:shd w:val="clear" w:color="auto" w:fill="FFFFFF" w:themeFill="background1"/>
            <w:vAlign w:val="center"/>
          </w:tcPr>
          <w:p w14:paraId="08600AA1" w14:textId="77777777" w:rsidR="009839AA" w:rsidRPr="00935CA4" w:rsidRDefault="009839AA" w:rsidP="000F5232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begin">
                <w:fldData xml:space="preserve">PEVuZE5vdGU+PENpdGU+PEF1dGhvcj5EaWFsbG88L0F1dGhvcj48WWVhcj4yMDIzPC9ZZWFyPjxS
ZWNOdW0+ODg3PC9SZWNOdW0+PERpc3BsYXlUZXh0Pls5XTwvRGlzcGxheVRleHQ+PHJlY29yZD48
cmVjLW51bWJlcj44ODc8L3JlYy1udW1iZXI+PGZvcmVpZ24ta2V5cz48a2V5IGFwcD0iRU4iIGRi
LWlkPSI5djB4ZDJyOW52YXp3cGV4ZWE5NTJ3cmRwcHI5cjVlYXBzejIiIHRpbWVzdGFtcD0iMTc0
Mzc3ODA2OSI+ODg3PC9rZXk+PC9mb3JlaWduLWtleXM+PHJlZi10eXBlIG5hbWU9IkpvdXJuYWwg
QXJ0aWNsZSI+MTc8L3JlZi10eXBlPjxjb250cmlidXRvcnM+PGF1dGhvcnM+PGF1dGhvcj5EaWFs
bG8sIEkuPC9hdXRob3I+PGF1dGhvcj5KYWNvYiwgUi4gQS48L2F1dGhvcj48YXV0aG9yPlZpb24s
IEUuPC9hdXRob3I+PGF1dGhvcj5Lb3phaywgUi4gQS48L2F1dGhvcj48YXV0aG9yPk1vc3NtYW4s
IEsuPC9hdXRob3I+PGF1dGhvcj5Qcm92b3N0LCBQLjwvYXV0aG9yPjwvYXV0aG9ycz48L2NvbnRy
aWJ1dG9ycz48YXV0aC1hZGRyZXNzPkNIVSBkZSBRdcOpYmVjIFJlc2VhcmNoIENlbnRlci9DSFVM
IFBhdmlsaW9uLCBEZXBhcnRtZW50IG9mIE1pY3JvYmlvbG9neSwgSW5mZWN0aW91cyBEaXNlYXNl
cyBhbmQgSW1tdW5vbG9neSwgRmFjdWx0eSBvZiBNZWRpY2luZSwgVW5pdmVyc2l0w6kgTGF2YWws
IFF1ZWJlYyBDaXR5LCBRQyBHMVYgMEE2LCBDYW5hZGEuJiN4RDtNY01hc3RlciBJbW11bm9sb2d5
IFJlc2VhcmNoIENlbnRyZSwgTWNNYXN0ZXIgVW5pdmVyc2l0eSwgSGFtaWx0b24sIE9OIEw4UyA0
SzEsIENhbmFkYS4mI3hEO0RlcGFydG1lbnQgb2YgTWVkaWNpbmUsIE1jTWFzdGVyIFVuaXZlcnNp
dHksIEhhbWlsdG9uLCBPTiBMOFMgNEsxLCBDYW5hZGEuJiN4RDtEaXZpc2lvbiBvZiBNaWNyb2Jp
b2xvZ3ksIERlcGFydG1lbnQgb2YgTGFib3JhdG9yeSBNZWRpY2luZSAmYW1wOyBNb2xlY3VsYXIg
RGlhZ25vc3RpY3MsIFN1bm55YnJvb2sgSGVhbHRoIFNjaWVuY2VzIENlbnRyZSwgVG9yb250bywg
T04gTTROIDNNNSwgQ2FuYWRhLiYjeEQ7TS5HLiBEZUdyb290ZSBJbnN0aXR1dGUgZm9yIEluZmVj
dGlvdXMgRGlzZWFzZSBSZXNlYXJjaCwgTWNNYXN0ZXIgVW5pdmVyc2l0eSwgSGFtaWx0b24sIE9O
IEw4UyA0SzEsIENhbmFkYS48L2F1dGgtYWRkcmVzcz48dGl0bGVzPjx0aXRsZT5BbHRlcmVkIG1p
Y3JvUk5BIFRyYW5zY3JpcHRvbWUgaW4gQ3VsdHVyZWQgSHVtYW4gQWlyd2F5IENlbGxzIHVwb24g
SW5mZWN0aW9uIHdpdGggU0FSUy1Db1YtMjwvdGl0bGU+PHNlY29uZGFyeS10aXRsZT5WaXJ1c2Vz
PC9zZWNvbmRhcnktdGl0bGU+PC90aXRsZXM+PHBlcmlvZGljYWw+PGZ1bGwtdGl0bGU+VmlydXNl
czwvZnVsbC10aXRsZT48L3BlcmlvZGljYWw+PHZvbHVtZT4xNTwvdm9sdW1lPjxudW1iZXI+Mjwv
bnVtYmVyPjxlZGl0aW9uPjIwMjMwMjEwPC9lZGl0aW9uPjxrZXl3b3Jkcz48a2V5d29yZD5IdW1h
bnM8L2tleXdvcmQ+PGtleXdvcmQ+Kk1pY3JvUk5Bcy9nZW5ldGljczwva2V5d29yZD48a2V5d29y
ZD5TQVJTLUNvVi0yPC9rZXl3b3JkPjxrZXl3b3JkPlRyYW5zY3JpcHRvbWU8L2tleXdvcmQ+PGtl
eXdvcmQ+UmVuaW48L2tleXdvcmQ+PGtleXdvcmQ+UHJvdGVvbWljczwva2V5d29yZD48a2V5d29y
ZD5Qcm90by1PbmNvZ2VuZSBQcm90ZWlucyBjLWFrdDwva2V5d29yZD48a2V5d29yZD4qQ09WSUQt
MTkvZ2VuZXRpY3M8L2tleXdvcmQ+PGtleXdvcmQ+QWNlMjwva2V5d29yZD48a2V5d29yZD5DYWx1
LTM8L2tleXdvcmQ+PGtleXdvcmQ+Uk5BLVNlcTwva2V5d29yZD48a2V5d29yZD5taVItMTI0Njwv
a2V5d29yZD48a2V5d29yZD5taVJOQTwva2V5d29yZD48L2tleXdvcmRzPjxkYXRlcz48eWVhcj4y
MDIzPC95ZWFyPjxwdWItZGF0ZXM+PGRhdGU+RmViIDEwPC9kYXRlPjwvcHViLWRhdGVzPjwvZGF0
ZXM+PGlzYm4+MTk5OS00OTE1PC9pc2JuPjxhY2Nlc3Npb24tbnVtPjM2ODUxNzEwPC9hY2Nlc3Np
b24tbnVtPjx1cmxzPjwvdXJscz48Y3VzdG9tMT5UaGUgYXV0aG9ycyBkZWNsYXJlIHRoYXQgdGhl
IHJlc2VhcmNoIHdhcyBjb25kdWN0ZWQgaW4gdGhlIGFic2VuY2Ugb2YgYW55IGNvbW1lcmNpYWwg
b3IgZmluYW5jaWFsIHJlbGF0aW9uc2hpcHMgdGhhdCBjb3VsZCBiZSBjb25zdHJ1ZWQgYXMgYSBw
b3RlbnRpYWwgY29uZmxpY3Qgb2YgaW50ZXJlc3QuPC9jdXN0b20xPjxjdXN0b20yPlBNQzk5NjI4
MDI8L2N1c3RvbTI+PGVsZWN0cm9uaWMtcmVzb3VyY2UtbnVtPjEwLjMzOTAvdjE1MDIwNDk2PC9l
bGVjdHJvbmljLXJlc291cmNlLW51bT48cmVtb3RlLWRhdGFiYXNlLXByb3ZpZGVyPk5MTTwvcmVt
b3RlLWRhdGFiYXNlLXByb3ZpZGVyPjxsYW5ndWFnZT5lbmc8L2xhbmd1YWdlPjwvcmVjb3JkPjwv
Q2l0ZT48L0VuZE5vdGU+AG==
</w:fldData>
              </w:fldChar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begin">
                <w:fldData xml:space="preserve">PEVuZE5vdGU+PENpdGU+PEF1dGhvcj5EaWFsbG88L0F1dGhvcj48WWVhcj4yMDIzPC9ZZWFyPjxS
ZWNOdW0+ODg3PC9SZWNOdW0+PERpc3BsYXlUZXh0Pls5XTwvRGlzcGxheVRleHQ+PHJlY29yZD48
cmVjLW51bWJlcj44ODc8L3JlYy1udW1iZXI+PGZvcmVpZ24ta2V5cz48a2V5IGFwcD0iRU4iIGRi
LWlkPSI5djB4ZDJyOW52YXp3cGV4ZWE5NTJ3cmRwcHI5cjVlYXBzejIiIHRpbWVzdGFtcD0iMTc0
Mzc3ODA2OSI+ODg3PC9rZXk+PC9mb3JlaWduLWtleXM+PHJlZi10eXBlIG5hbWU9IkpvdXJuYWwg
QXJ0aWNsZSI+MTc8L3JlZi10eXBlPjxjb250cmlidXRvcnM+PGF1dGhvcnM+PGF1dGhvcj5EaWFs
bG8sIEkuPC9hdXRob3I+PGF1dGhvcj5KYWNvYiwgUi4gQS48L2F1dGhvcj48YXV0aG9yPlZpb24s
IEUuPC9hdXRob3I+PGF1dGhvcj5Lb3phaywgUi4gQS48L2F1dGhvcj48YXV0aG9yPk1vc3NtYW4s
IEsuPC9hdXRob3I+PGF1dGhvcj5Qcm92b3N0LCBQLjwvYXV0aG9yPjwvYXV0aG9ycz48L2NvbnRy
aWJ1dG9ycz48YXV0aC1hZGRyZXNzPkNIVSBkZSBRdcOpYmVjIFJlc2VhcmNoIENlbnRlci9DSFVM
IFBhdmlsaW9uLCBEZXBhcnRtZW50IG9mIE1pY3JvYmlvbG9neSwgSW5mZWN0aW91cyBEaXNlYXNl
cyBhbmQgSW1tdW5vbG9neSwgRmFjdWx0eSBvZiBNZWRpY2luZSwgVW5pdmVyc2l0w6kgTGF2YWws
IFF1ZWJlYyBDaXR5LCBRQyBHMVYgMEE2LCBDYW5hZGEuJiN4RDtNY01hc3RlciBJbW11bm9sb2d5
IFJlc2VhcmNoIENlbnRyZSwgTWNNYXN0ZXIgVW5pdmVyc2l0eSwgSGFtaWx0b24sIE9OIEw4UyA0
SzEsIENhbmFkYS4mI3hEO0RlcGFydG1lbnQgb2YgTWVkaWNpbmUsIE1jTWFzdGVyIFVuaXZlcnNp
dHksIEhhbWlsdG9uLCBPTiBMOFMgNEsxLCBDYW5hZGEuJiN4RDtEaXZpc2lvbiBvZiBNaWNyb2Jp
b2xvZ3ksIERlcGFydG1lbnQgb2YgTGFib3JhdG9yeSBNZWRpY2luZSAmYW1wOyBNb2xlY3VsYXIg
RGlhZ25vc3RpY3MsIFN1bm55YnJvb2sgSGVhbHRoIFNjaWVuY2VzIENlbnRyZSwgVG9yb250bywg
T04gTTROIDNNNSwgQ2FuYWRhLiYjeEQ7TS5HLiBEZUdyb290ZSBJbnN0aXR1dGUgZm9yIEluZmVj
dGlvdXMgRGlzZWFzZSBSZXNlYXJjaCwgTWNNYXN0ZXIgVW5pdmVyc2l0eSwgSGFtaWx0b24sIE9O
IEw4UyA0SzEsIENhbmFkYS48L2F1dGgtYWRkcmVzcz48dGl0bGVzPjx0aXRsZT5BbHRlcmVkIG1p
Y3JvUk5BIFRyYW5zY3JpcHRvbWUgaW4gQ3VsdHVyZWQgSHVtYW4gQWlyd2F5IENlbGxzIHVwb24g
SW5mZWN0aW9uIHdpdGggU0FSUy1Db1YtMjwvdGl0bGU+PHNlY29uZGFyeS10aXRsZT5WaXJ1c2Vz
PC9zZWNvbmRhcnktdGl0bGU+PC90aXRsZXM+PHBlcmlvZGljYWw+PGZ1bGwtdGl0bGU+VmlydXNl
czwvZnVsbC10aXRsZT48L3BlcmlvZGljYWw+PHZvbHVtZT4xNTwvdm9sdW1lPjxudW1iZXI+Mjwv
bnVtYmVyPjxlZGl0aW9uPjIwMjMwMjEwPC9lZGl0aW9uPjxrZXl3b3Jkcz48a2V5d29yZD5IdW1h
bnM8L2tleXdvcmQ+PGtleXdvcmQ+Kk1pY3JvUk5Bcy9nZW5ldGljczwva2V5d29yZD48a2V5d29y
ZD5TQVJTLUNvVi0yPC9rZXl3b3JkPjxrZXl3b3JkPlRyYW5zY3JpcHRvbWU8L2tleXdvcmQ+PGtl
eXdvcmQ+UmVuaW48L2tleXdvcmQ+PGtleXdvcmQ+UHJvdGVvbWljczwva2V5d29yZD48a2V5d29y
ZD5Qcm90by1PbmNvZ2VuZSBQcm90ZWlucyBjLWFrdDwva2V5d29yZD48a2V5d29yZD4qQ09WSUQt
MTkvZ2VuZXRpY3M8L2tleXdvcmQ+PGtleXdvcmQ+QWNlMjwva2V5d29yZD48a2V5d29yZD5DYWx1
LTM8L2tleXdvcmQ+PGtleXdvcmQ+Uk5BLVNlcTwva2V5d29yZD48a2V5d29yZD5taVItMTI0Njwv
a2V5d29yZD48a2V5d29yZD5taVJOQTwva2V5d29yZD48L2tleXdvcmRzPjxkYXRlcz48eWVhcj4y
MDIzPC95ZWFyPjxwdWItZGF0ZXM+PGRhdGU+RmViIDEwPC9kYXRlPjwvcHViLWRhdGVzPjwvZGF0
ZXM+PGlzYm4+MTk5OS00OTE1PC9pc2JuPjxhY2Nlc3Npb24tbnVtPjM2ODUxNzEwPC9hY2Nlc3Np
b24tbnVtPjx1cmxzPjwvdXJscz48Y3VzdG9tMT5UaGUgYXV0aG9ycyBkZWNsYXJlIHRoYXQgdGhl
IHJlc2VhcmNoIHdhcyBjb25kdWN0ZWQgaW4gdGhlIGFic2VuY2Ugb2YgYW55IGNvbW1lcmNpYWwg
b3IgZmluYW5jaWFsIHJlbGF0aW9uc2hpcHMgdGhhdCBjb3VsZCBiZSBjb25zdHJ1ZWQgYXMgYSBw
b3RlbnRpYWwgY29uZmxpY3Qgb2YgaW50ZXJlc3QuPC9jdXN0b20xPjxjdXN0b20yPlBNQzk5NjI4
MDI8L2N1c3RvbTI+PGVsZWN0cm9uaWMtcmVzb3VyY2UtbnVtPjEwLjMzOTAvdjE1MDIwNDk2PC9l
bGVjdHJvbmljLXJlc291cmNlLW51bT48cmVtb3RlLWRhdGFiYXNlLXByb3ZpZGVyPk5MTTwvcmVt
b3RlLWRhdGFiYXNlLXByb3ZpZGVyPjxsYW5ndWFnZT5lbmc8L2xhbmd1YWdlPjwvcmVjb3JkPjwv
Q2l0ZT48L0VuZE5vdGU+AG==
</w:fldData>
              </w:fldChar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end"/>
            </w: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Arial Narrow" w:eastAsia="Arial Narrow" w:hAnsi="Arial Narrow" w:cs="Arial Narrow"/>
                <w:noProof/>
                <w:color w:val="000000"/>
                <w:sz w:val="18"/>
                <w:szCs w:val="18"/>
              </w:rPr>
              <w:t>[9]</w:t>
            </w: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end"/>
            </w:r>
          </w:p>
        </w:tc>
      </w:tr>
      <w:tr w:rsidR="009839AA" w:rsidRPr="00935CA4" w14:paraId="4DAC4390" w14:textId="77777777" w:rsidTr="000F5232">
        <w:trPr>
          <w:trHeight w:val="429"/>
        </w:trPr>
        <w:tc>
          <w:tcPr>
            <w:tcW w:w="758" w:type="pct"/>
            <w:vMerge/>
            <w:shd w:val="clear" w:color="auto" w:fill="FFFFFF" w:themeFill="background1"/>
            <w:vAlign w:val="center"/>
          </w:tcPr>
          <w:p w14:paraId="60B10AC3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sz w:val="18"/>
                <w:szCs w:val="18"/>
              </w:rPr>
            </w:pPr>
          </w:p>
        </w:tc>
        <w:tc>
          <w:tcPr>
            <w:tcW w:w="919" w:type="pct"/>
            <w:shd w:val="clear" w:color="auto" w:fill="FFFFFF" w:themeFill="background1"/>
            <w:vAlign w:val="center"/>
          </w:tcPr>
          <w:p w14:paraId="02F6C0F9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sz w:val="18"/>
                <w:szCs w:val="18"/>
              </w:rPr>
            </w:pPr>
            <w:r>
              <w:rPr>
                <w:rFonts w:ascii="Arial Narrow" w:eastAsia="Arial Narrow" w:hAnsi="Arial Narrow" w:cs="Arial Narrow"/>
                <w:sz w:val="18"/>
                <w:szCs w:val="18"/>
              </w:rPr>
              <w:t>HIV</w:t>
            </w:r>
          </w:p>
        </w:tc>
        <w:tc>
          <w:tcPr>
            <w:tcW w:w="863" w:type="pct"/>
            <w:shd w:val="clear" w:color="auto" w:fill="FFFFFF" w:themeFill="background1"/>
            <w:vAlign w:val="center"/>
          </w:tcPr>
          <w:p w14:paraId="4F55B3AC" w14:textId="77777777" w:rsidR="009839AA" w:rsidRPr="00935CA4" w:rsidRDefault="009839AA" w:rsidP="000F5232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2143" w:type="pct"/>
            <w:shd w:val="clear" w:color="auto" w:fill="FFFFFF" w:themeFill="background1"/>
            <w:vAlign w:val="center"/>
          </w:tcPr>
          <w:p w14:paraId="25DAB590" w14:textId="77777777" w:rsidR="009839AA" w:rsidRPr="00935CA4" w:rsidRDefault="009839AA" w:rsidP="000F5232">
            <w:pPr>
              <w:spacing w:after="0" w:line="240" w:lineRule="auto"/>
              <w:rPr>
                <w:rFonts w:ascii="Arial Narrow" w:eastAsia="Arial Narrow" w:hAnsi="Arial Narrow" w:cs="Arial Narrow"/>
                <w:sz w:val="18"/>
                <w:szCs w:val="18"/>
              </w:rPr>
            </w:pPr>
            <w:proofErr w:type="gramStart"/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>up-regulated</w:t>
            </w:r>
            <w:proofErr w:type="gramEnd"/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t xml:space="preserve"> in the presence of morphine, morphine exposure could directly modulate the exosomes released by peripheral immune cells</w:t>
            </w:r>
          </w:p>
        </w:tc>
        <w:tc>
          <w:tcPr>
            <w:tcW w:w="317" w:type="pct"/>
            <w:shd w:val="clear" w:color="auto" w:fill="FFFFFF" w:themeFill="background1"/>
            <w:vAlign w:val="center"/>
          </w:tcPr>
          <w:p w14:paraId="52742B41" w14:textId="77777777" w:rsidR="009839AA" w:rsidRPr="00935CA4" w:rsidRDefault="009839AA" w:rsidP="000F5232">
            <w:pPr>
              <w:spacing w:after="0" w:line="240" w:lineRule="auto"/>
              <w:jc w:val="center"/>
              <w:rPr>
                <w:rFonts w:ascii="Arial Narrow" w:eastAsia="Arial Narrow" w:hAnsi="Arial Narrow" w:cs="Arial Narrow"/>
                <w:sz w:val="18"/>
                <w:szCs w:val="18"/>
              </w:rPr>
            </w:pP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begin">
                <w:fldData xml:space="preserve">PEVuZE5vdGU+PENpdGU+PEF1dGhvcj5DYW9iaTwvQXV0aG9yPjxZZWFyPjIwMjM8L1llYXI+PFJl
Y051bT44ODg8L1JlY051bT48RGlzcGxheVRleHQ+Wzg4XTwvRGlzcGxheVRleHQ+PHJlY29yZD48
cmVjLW51bWJlcj44ODg8L3JlYy1udW1iZXI+PGZvcmVpZ24ta2V5cz48a2V5IGFwcD0iRU4iIGRi
LWlkPSI5djB4ZDJyOW52YXp3cGV4ZWE5NTJ3cmRwcHI5cjVlYXBzejIiIHRpbWVzdGFtcD0iMTc0
Mzc3ODE4NCI+ODg4PC9rZXk+PC9mb3JlaWduLWtleXM+PHJlZi10eXBlIG5hbWU9IkpvdXJuYWwg
QXJ0aWNsZSI+MTc8L3JlZi10eXBlPjxjb250cmlidXRvcnM+PGF1dGhvcnM+PGF1dGhvcj5DYW9i
aSwgQS48L2F1dGhvcj48YXV0aG9yPkJvbmlsbGEsIEouPC9hdXRob3I+PGF1dGhvcj5Hb21leiwg
TS48L2F1dGhvcj48YXV0aG9yPkFuZHJlLCBNLjwvYXV0aG9yPjxhdXRob3I+WW5kYXJ0LCBBLjwv
YXV0aG9yPjxhdXRob3I+RmVybmFuZGV6LUxpbWEsIEYuIEEuPC9hdXRob3I+PGF1dGhvcj5OYWly
LCBNLiBQLjwvYXV0aG9yPjxhdXRob3I+UmF5bW9uZCwgQS4gRC48L2F1dGhvcj48L2F1dGhvcnM+
PC9jb250cmlidXRvcnM+PGF1dGgtYWRkcmVzcz5IZXJiZXJ0IFdlcnRoZWltIENvbGxlZ2Ugb2Yg
TWVkaWNpbmUgYXQgRmxvcmlkYSBJbnRlcm5hdGlvbmFsIFVuaXZlcnNpdHksIERlcGFydG1lbnQg
b2YgSW1tdW5vbG9neSBhbmQgTmFub21lZGljaW5lLCBNaWFtaSwgRkwsIFVuaXRlZCBTdGF0ZXMu
JiN4RDtGbG9yaWRhIE1lbW9yaWFsIFVuaXZlcnNpdHksIFNjaG9vbCBvZiBBcnRzIGFuZCBTY2ll
bmNlcywgRGVwYXJ0bWVudCBvZiBIZWFsdGggYW5kIE5hdHVyYWwgU2NpZW5jZXMsIE1pYW1pIEdh
cmRlbnMsIEZMLCBVbml0ZWQgU3RhdGVzLiYjeEQ7Q29sbGVnZSBvZiBBcnRzLCBTY2llbmNlcywg
YW5kIEVkdWNhdGlvbiBhdCBGbG9yaWRhIEludGVybmF0aW9uYWwgVW5pdmVyc2l0eSwgRGVwYXJ0
bWVudCBvZiBDaGVtaXN0cnksIE1pYW1pLCBGTCwgVW5pdGVkIFN0YXRlcy4mI3hEO0luc3RpdHV0
ZSBvZiBOZXVyb2ltbXVuZSBQaGFybWFjb2xvZ3kgaW4gSGVyYmVydCBXZXJ0aGVpbSBDb2xsZWdl
IG9mIE1lZGljaW5lIGF0IEZsb3JpZGEgSW50ZXJuYXRpb25hbCBVbml2ZXJzaXR5LCBNaWFtaSwg
RkwsIFVuaXRlZCBTdGF0ZXMuPC9hdXRoLWFkZHJlc3M+PHRpdGxlcz48dGl0bGU+SElWLTEgYW5k
IG9waWF0ZXMgbW9kdWxhdGUgbWlSTkEgcHJvZmlsZXMgaW4gZXh0cmFjZWxsdWxhciB2ZXNpY2xl
czwvdGl0bGU+PHNlY29uZGFyeS10aXRsZT5Gcm9udCBJbW11bm9sPC9zZWNvbmRhcnktdGl0bGU+
PC90aXRsZXM+PHBlcmlvZGljYWw+PGZ1bGwtdGl0bGU+RnJvbnQgSW1tdW5vbDwvZnVsbC10aXRs
ZT48L3BlcmlvZGljYWw+PHBhZ2VzPjEyNTk5OTg8L3BhZ2VzPjx2b2x1bWU+MTQ8L3ZvbHVtZT48
ZWRpdGlvbj4yMDIzMTEwOTwvZWRpdGlvbj48a2V5d29yZHM+PGtleXdvcmQ+SHVtYW5zPC9rZXl3
b3JkPjxrZXl3b3JkPipISVYtMS9waHlzaW9sb2d5PC9rZXl3b3JkPjxrZXl3b3JkPipISVYgSW5m
ZWN0aW9ucy9tZXRhYm9saXNtPC9rZXl3b3JkPjxrZXl3b3JkPipPcGlhdGUgQWxrYWxvaWRzL21l
dGFib2xpc208L2tleXdvcmQ+PGtleXdvcmQ+TGV1a29jeXRlcywgTW9ub251Y2xlYXIvbWV0YWJv
bGlzbTwva2V5d29yZD48a2V5d29yZD4qTmV1cm9ibGFzdG9tYS9tZXRhYm9saXNtPC9rZXl3b3Jk
PjxrZXl3b3JkPipNaWNyb1JOQXMvZ2VuZXRpY3MvbWV0YWJvbGlzbTwva2V5d29yZD48a2V5d29y
ZD4qRXh0cmFjZWxsdWxhciBWZXNpY2xlcy9tZXRhYm9saXNtPC9rZXl3b3JkPjxrZXl3b3JkPk1v
cnBoaW5lL3BoYXJtYWNvbG9neTwva2V5d29yZD48a2V5d29yZD4qSElWIFNlcm9wb3NpdGl2aXR5
PC9rZXl3b3JkPjxrZXl3b3JkPipPcGlvaWQtUmVsYXRlZCBEaXNvcmRlcnM8L2tleXdvcmQ+PGtl
eXdvcmQ+SGl2PC9rZXl3b3JkPjxrZXl3b3JkPmJpb2luZm9ybWF0aWNzPC9rZXl3b3JkPjxrZXl3
b3JkPmV4b3NvbWVzPC9rZXl3b3JkPjxrZXl3b3JkPm1pUk5BPC9rZXl3b3JkPjxrZXl3b3JkPm1v
cnBoaW5lPC9rZXl3b3JkPjxrZXl3b3JkPm9waWF0ZXM8L2tleXdvcmQ+PC9rZXl3b3Jkcz48ZGF0
ZXM+PHllYXI+MjAyMzwveWVhcj48L2RhdGVzPjxpc2JuPjE2NjQtMzIyNDwvaXNibj48YWNjZXNz
aW9uLW51bT4zODAyMjUzMzwvYWNjZXNzaW9uLW51bT48dXJscz48L3VybHM+PGN1c3RvbTE+VGhl
IGF1dGhvcnMgZGVjbGFyZSB0aGF0IHRoZSByZXNlYXJjaCB3YXMgY29uZHVjdGVkIGluIHRoZSBh
YnNlbmNlIG9mIGFueSBjb21tZXJjaWFsIG9yIGZpbmFuY2lhbCByZWxhdGlvbnNoaXBzIHRoYXQg
Y291bGQgYmUgY29uc3RydWVkIGFzIGEgcG90ZW50aWFsIGNvbmZsaWN0IG9mIGludGVyZXN0Ljwv
Y3VzdG9tMT48Y3VzdG9tMj5QTUMxMDY2NjY0MjwvY3VzdG9tMj48ZWxlY3Ryb25pYy1yZXNvdXJj
ZS1udW0+MTAuMzM4OS9maW1tdS4yMDIzLjEyNTk5OTg8L2VsZWN0cm9uaWMtcmVzb3VyY2UtbnVt
PjxyZW1vdGUtZGF0YWJhc2UtcHJvdmlkZXI+TkxNPC9yZW1vdGUtZGF0YWJhc2UtcHJvdmlkZXI+
PGxhbmd1YWdlPmVuZzwvbGFuZ3VhZ2U+PC9yZWNvcmQ+PC9DaXRlPjwvRW5kTm90ZT4A
</w:fldData>
              </w:fldChar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begin">
                <w:fldData xml:space="preserve">PEVuZE5vdGU+PENpdGU+PEF1dGhvcj5DYW9iaTwvQXV0aG9yPjxZZWFyPjIwMjM8L1llYXI+PFJl
Y051bT44ODg8L1JlY051bT48RGlzcGxheVRleHQ+Wzg4XTwvRGlzcGxheVRleHQ+PHJlY29yZD48
cmVjLW51bWJlcj44ODg8L3JlYy1udW1iZXI+PGZvcmVpZ24ta2V5cz48a2V5IGFwcD0iRU4iIGRi
LWlkPSI5djB4ZDJyOW52YXp3cGV4ZWE5NTJ3cmRwcHI5cjVlYXBzejIiIHRpbWVzdGFtcD0iMTc0
Mzc3ODE4NCI+ODg4PC9rZXk+PC9mb3JlaWduLWtleXM+PHJlZi10eXBlIG5hbWU9IkpvdXJuYWwg
QXJ0aWNsZSI+MTc8L3JlZi10eXBlPjxjb250cmlidXRvcnM+PGF1dGhvcnM+PGF1dGhvcj5DYW9i
aSwgQS48L2F1dGhvcj48YXV0aG9yPkJvbmlsbGEsIEouPC9hdXRob3I+PGF1dGhvcj5Hb21leiwg
TS48L2F1dGhvcj48YXV0aG9yPkFuZHJlLCBNLjwvYXV0aG9yPjxhdXRob3I+WW5kYXJ0LCBBLjwv
YXV0aG9yPjxhdXRob3I+RmVybmFuZGV6LUxpbWEsIEYuIEEuPC9hdXRob3I+PGF1dGhvcj5OYWly
LCBNLiBQLjwvYXV0aG9yPjxhdXRob3I+UmF5bW9uZCwgQS4gRC48L2F1dGhvcj48L2F1dGhvcnM+
PC9jb250cmlidXRvcnM+PGF1dGgtYWRkcmVzcz5IZXJiZXJ0IFdlcnRoZWltIENvbGxlZ2Ugb2Yg
TWVkaWNpbmUgYXQgRmxvcmlkYSBJbnRlcm5hdGlvbmFsIFVuaXZlcnNpdHksIERlcGFydG1lbnQg
b2YgSW1tdW5vbG9neSBhbmQgTmFub21lZGljaW5lLCBNaWFtaSwgRkwsIFVuaXRlZCBTdGF0ZXMu
JiN4RDtGbG9yaWRhIE1lbW9yaWFsIFVuaXZlcnNpdHksIFNjaG9vbCBvZiBBcnRzIGFuZCBTY2ll
bmNlcywgRGVwYXJ0bWVudCBvZiBIZWFsdGggYW5kIE5hdHVyYWwgU2NpZW5jZXMsIE1pYW1pIEdh
cmRlbnMsIEZMLCBVbml0ZWQgU3RhdGVzLiYjeEQ7Q29sbGVnZSBvZiBBcnRzLCBTY2llbmNlcywg
YW5kIEVkdWNhdGlvbiBhdCBGbG9yaWRhIEludGVybmF0aW9uYWwgVW5pdmVyc2l0eSwgRGVwYXJ0
bWVudCBvZiBDaGVtaXN0cnksIE1pYW1pLCBGTCwgVW5pdGVkIFN0YXRlcy4mI3hEO0luc3RpdHV0
ZSBvZiBOZXVyb2ltbXVuZSBQaGFybWFjb2xvZ3kgaW4gSGVyYmVydCBXZXJ0aGVpbSBDb2xsZWdl
IG9mIE1lZGljaW5lIGF0IEZsb3JpZGEgSW50ZXJuYXRpb25hbCBVbml2ZXJzaXR5LCBNaWFtaSwg
RkwsIFVuaXRlZCBTdGF0ZXMuPC9hdXRoLWFkZHJlc3M+PHRpdGxlcz48dGl0bGU+SElWLTEgYW5k
IG9waWF0ZXMgbW9kdWxhdGUgbWlSTkEgcHJvZmlsZXMgaW4gZXh0cmFjZWxsdWxhciB2ZXNpY2xl
czwvdGl0bGU+PHNlY29uZGFyeS10aXRsZT5Gcm9udCBJbW11bm9sPC9zZWNvbmRhcnktdGl0bGU+
PC90aXRsZXM+PHBlcmlvZGljYWw+PGZ1bGwtdGl0bGU+RnJvbnQgSW1tdW5vbDwvZnVsbC10aXRs
ZT48L3BlcmlvZGljYWw+PHBhZ2VzPjEyNTk5OTg8L3BhZ2VzPjx2b2x1bWU+MTQ8L3ZvbHVtZT48
ZWRpdGlvbj4yMDIzMTEwOTwvZWRpdGlvbj48a2V5d29yZHM+PGtleXdvcmQ+SHVtYW5zPC9rZXl3
b3JkPjxrZXl3b3JkPipISVYtMS9waHlzaW9sb2d5PC9rZXl3b3JkPjxrZXl3b3JkPipISVYgSW5m
ZWN0aW9ucy9tZXRhYm9saXNtPC9rZXl3b3JkPjxrZXl3b3JkPipPcGlhdGUgQWxrYWxvaWRzL21l
dGFib2xpc208L2tleXdvcmQ+PGtleXdvcmQ+TGV1a29jeXRlcywgTW9ub251Y2xlYXIvbWV0YWJv
bGlzbTwva2V5d29yZD48a2V5d29yZD4qTmV1cm9ibGFzdG9tYS9tZXRhYm9saXNtPC9rZXl3b3Jk
PjxrZXl3b3JkPipNaWNyb1JOQXMvZ2VuZXRpY3MvbWV0YWJvbGlzbTwva2V5d29yZD48a2V5d29y
ZD4qRXh0cmFjZWxsdWxhciBWZXNpY2xlcy9tZXRhYm9saXNtPC9rZXl3b3JkPjxrZXl3b3JkPk1v
cnBoaW5lL3BoYXJtYWNvbG9neTwva2V5d29yZD48a2V5d29yZD4qSElWIFNlcm9wb3NpdGl2aXR5
PC9rZXl3b3JkPjxrZXl3b3JkPipPcGlvaWQtUmVsYXRlZCBEaXNvcmRlcnM8L2tleXdvcmQ+PGtl
eXdvcmQ+SGl2PC9rZXl3b3JkPjxrZXl3b3JkPmJpb2luZm9ybWF0aWNzPC9rZXl3b3JkPjxrZXl3
b3JkPmV4b3NvbWVzPC9rZXl3b3JkPjxrZXl3b3JkPm1pUk5BPC9rZXl3b3JkPjxrZXl3b3JkPm1v
cnBoaW5lPC9rZXl3b3JkPjxrZXl3b3JkPm9waWF0ZXM8L2tleXdvcmQ+PC9rZXl3b3Jkcz48ZGF0
ZXM+PHllYXI+MjAyMzwveWVhcj48L2RhdGVzPjxpc2JuPjE2NjQtMzIyNDwvaXNibj48YWNjZXNz
aW9uLW51bT4zODAyMjUzMzwvYWNjZXNzaW9uLW51bT48dXJscz48L3VybHM+PGN1c3RvbTE+VGhl
IGF1dGhvcnMgZGVjbGFyZSB0aGF0IHRoZSByZXNlYXJjaCB3YXMgY29uZHVjdGVkIGluIHRoZSBh
YnNlbmNlIG9mIGFueSBjb21tZXJjaWFsIG9yIGZpbmFuY2lhbCByZWxhdGlvbnNoaXBzIHRoYXQg
Y291bGQgYmUgY29uc3RydWVkIGFzIGEgcG90ZW50aWFsIGNvbmZsaWN0IG9mIGludGVyZXN0Ljwv
Y3VzdG9tMT48Y3VzdG9tMj5QTUMxMDY2NjY0MjwvY3VzdG9tMj48ZWxlY3Ryb25pYy1yZXNvdXJj
ZS1udW0+MTAuMzM4OS9maW1tdS4yMDIzLjEyNTk5OTg8L2VsZWN0cm9uaWMtcmVzb3VyY2UtbnVt
PjxyZW1vdGUtZGF0YWJhc2UtcHJvdmlkZXI+TkxNPC9yZW1vdGUtZGF0YWJhc2UtcHJvdmlkZXI+
PGxhbmd1YWdlPmVuZzwvbGFuZ3VhZ2U+PC9yZWNvcmQ+PC9DaXRlPjwvRW5kTm90ZT4A
</w:fldData>
              </w:fldChar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r>
            <w:r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end"/>
            </w: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</w: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Arial Narrow" w:eastAsia="Arial Narrow" w:hAnsi="Arial Narrow" w:cs="Arial Narrow"/>
                <w:noProof/>
                <w:color w:val="000000"/>
                <w:sz w:val="18"/>
                <w:szCs w:val="18"/>
              </w:rPr>
              <w:t>[88]</w:t>
            </w:r>
            <w:r w:rsidRPr="00935CA4">
              <w:rPr>
                <w:rFonts w:ascii="Arial Narrow" w:eastAsia="Arial Narrow" w:hAnsi="Arial Narrow" w:cs="Arial Narrow"/>
                <w:color w:val="000000"/>
                <w:sz w:val="18"/>
                <w:szCs w:val="18"/>
              </w:rPr>
              <w:fldChar w:fldCharType="end"/>
            </w:r>
          </w:p>
        </w:tc>
      </w:tr>
    </w:tbl>
    <w:p w14:paraId="64A8DB2E" w14:textId="77777777" w:rsidR="009839AA" w:rsidRPr="00A06862" w:rsidRDefault="009839AA" w:rsidP="009839AA">
      <w:pPr>
        <w:jc w:val="both"/>
        <w:rPr>
          <w:rFonts w:ascii="Times New Roman" w:eastAsia="Times New Roman" w:hAnsi="Times New Roman" w:cs="Times New Roman"/>
          <w:color w:val="000000"/>
        </w:rPr>
      </w:pPr>
    </w:p>
    <w:p w14:paraId="3CED54D2" w14:textId="77777777" w:rsidR="009839AA" w:rsidRDefault="009839AA" w:rsidP="009839AA">
      <w:pPr>
        <w:jc w:val="center"/>
        <w:rPr>
          <w:rFonts w:ascii="Times New Roman" w:hAnsi="Times New Roman" w:cs="Times New Roman"/>
          <w:b/>
          <w:bCs/>
        </w:rPr>
      </w:pPr>
    </w:p>
    <w:p w14:paraId="77DBBF59" w14:textId="77777777" w:rsidR="009839AA" w:rsidRDefault="009839AA" w:rsidP="009839AA">
      <w:pPr>
        <w:jc w:val="center"/>
        <w:rPr>
          <w:rFonts w:ascii="Times New Roman" w:hAnsi="Times New Roman" w:cs="Times New Roman"/>
          <w:b/>
          <w:bCs/>
        </w:rPr>
      </w:pPr>
    </w:p>
    <w:p w14:paraId="4448A8FA" w14:textId="77777777" w:rsidR="009839AA" w:rsidRPr="00B73118" w:rsidRDefault="009839AA" w:rsidP="009839AA">
      <w:pPr>
        <w:jc w:val="center"/>
        <w:rPr>
          <w:rFonts w:ascii="Times New Roman" w:hAnsi="Times New Roman" w:cs="Times New Roman"/>
          <w:b/>
          <w:bCs/>
        </w:rPr>
      </w:pPr>
    </w:p>
    <w:p w14:paraId="32874B2C" w14:textId="77777777" w:rsidR="009839AA" w:rsidRPr="007C4267" w:rsidRDefault="009839AA" w:rsidP="009839AA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jc w:val="both"/>
        <w:rPr>
          <w:rFonts w:ascii="Times New Roman" w:eastAsia="Times New Roman" w:hAnsi="Times New Roman" w:cs="Times New Roman"/>
          <w:color w:val="000000"/>
        </w:rPr>
      </w:pPr>
    </w:p>
    <w:p w14:paraId="0B5BB459" w14:textId="77777777" w:rsidR="009839AA" w:rsidRPr="007C4267" w:rsidRDefault="009839AA" w:rsidP="009839AA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jc w:val="both"/>
        <w:rPr>
          <w:rFonts w:ascii="Times New Roman" w:eastAsia="Times New Roman" w:hAnsi="Times New Roman" w:cs="Times New Roman"/>
          <w:color w:val="000000"/>
        </w:rPr>
      </w:pPr>
    </w:p>
    <w:p w14:paraId="6CA7E70C" w14:textId="77777777" w:rsidR="00774547" w:rsidRDefault="00774547"/>
    <w:sectPr w:rsidR="00774547" w:rsidSect="009839AA">
      <w:footerReference w:type="default" r:id="rId7"/>
      <w:pgSz w:w="11906" w:h="16838"/>
      <w:pgMar w:top="1417" w:right="1417" w:bottom="1417" w:left="1417" w:header="708" w:footer="708" w:gutter="0"/>
      <w:pgNumType w:start="1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EAA5E2E" w14:textId="77777777" w:rsidR="0026513A" w:rsidRDefault="0026513A">
      <w:pPr>
        <w:spacing w:after="0" w:line="240" w:lineRule="auto"/>
      </w:pPr>
      <w:r>
        <w:separator/>
      </w:r>
    </w:p>
  </w:endnote>
  <w:endnote w:type="continuationSeparator" w:id="0">
    <w:p w14:paraId="6986EB1B" w14:textId="77777777" w:rsidR="0026513A" w:rsidRDefault="002651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A2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 Narrow">
    <w:panose1 w:val="020B0606020202030204"/>
    <w:charset w:val="A2"/>
    <w:family w:val="swiss"/>
    <w:pitch w:val="variable"/>
    <w:sig w:usb0="00000287" w:usb1="00000800" w:usb2="00000000" w:usb3="00000000" w:csb0="0000009F" w:csb1="00000000"/>
  </w:font>
  <w:font w:name="Cambria Math">
    <w:panose1 w:val="02040503050406030204"/>
    <w:charset w:val="A2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56218554"/>
      <w:docPartObj>
        <w:docPartGallery w:val="Page Numbers (Bottom of Page)"/>
        <w:docPartUnique/>
      </w:docPartObj>
    </w:sdtPr>
    <w:sdtContent>
      <w:p w14:paraId="58227A3F" w14:textId="77777777" w:rsidR="009839AA" w:rsidRPr="00935CA4" w:rsidRDefault="009839AA">
        <w:pPr>
          <w:pStyle w:val="Footer"/>
          <w:jc w:val="center"/>
        </w:pPr>
        <w:r w:rsidRPr="00935CA4">
          <w:fldChar w:fldCharType="begin"/>
        </w:r>
        <w:r w:rsidRPr="00935CA4">
          <w:instrText>PAGE   \* MERGEFORMAT</w:instrText>
        </w:r>
        <w:r w:rsidRPr="00935CA4">
          <w:fldChar w:fldCharType="separate"/>
        </w:r>
        <w:r w:rsidRPr="00935CA4">
          <w:t>2</w:t>
        </w:r>
        <w:r w:rsidRPr="00935CA4">
          <w:fldChar w:fldCharType="end"/>
        </w:r>
      </w:p>
    </w:sdtContent>
  </w:sdt>
  <w:p w14:paraId="3DB89A67" w14:textId="77777777" w:rsidR="009839AA" w:rsidRPr="00935CA4" w:rsidRDefault="009839A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F1FC3FA" w14:textId="77777777" w:rsidR="0026513A" w:rsidRDefault="0026513A">
      <w:pPr>
        <w:spacing w:after="0" w:line="240" w:lineRule="auto"/>
      </w:pPr>
      <w:r>
        <w:separator/>
      </w:r>
    </w:p>
  </w:footnote>
  <w:footnote w:type="continuationSeparator" w:id="0">
    <w:p w14:paraId="1553C323" w14:textId="77777777" w:rsidR="0026513A" w:rsidRDefault="0026513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9F01E4"/>
    <w:multiLevelType w:val="hybridMultilevel"/>
    <w:tmpl w:val="4A786236"/>
    <w:lvl w:ilvl="0" w:tplc="39E80D6E">
      <w:start w:val="1"/>
      <w:numFmt w:val="decimal"/>
      <w:lvlText w:val="%1)"/>
      <w:lvlJc w:val="left"/>
      <w:pPr>
        <w:ind w:left="720" w:hanging="360"/>
      </w:pPr>
    </w:lvl>
    <w:lvl w:ilvl="1" w:tplc="89DC372E">
      <w:start w:val="1"/>
      <w:numFmt w:val="decimal"/>
      <w:lvlText w:val="%2)"/>
      <w:lvlJc w:val="left"/>
      <w:pPr>
        <w:ind w:left="720" w:hanging="360"/>
      </w:pPr>
    </w:lvl>
    <w:lvl w:ilvl="2" w:tplc="2F36970E">
      <w:start w:val="1"/>
      <w:numFmt w:val="decimal"/>
      <w:lvlText w:val="%3)"/>
      <w:lvlJc w:val="left"/>
      <w:pPr>
        <w:ind w:left="720" w:hanging="360"/>
      </w:pPr>
    </w:lvl>
    <w:lvl w:ilvl="3" w:tplc="7B1AF088">
      <w:start w:val="1"/>
      <w:numFmt w:val="decimal"/>
      <w:lvlText w:val="%4)"/>
      <w:lvlJc w:val="left"/>
      <w:pPr>
        <w:ind w:left="720" w:hanging="360"/>
      </w:pPr>
    </w:lvl>
    <w:lvl w:ilvl="4" w:tplc="27647D64">
      <w:start w:val="1"/>
      <w:numFmt w:val="decimal"/>
      <w:lvlText w:val="%5)"/>
      <w:lvlJc w:val="left"/>
      <w:pPr>
        <w:ind w:left="720" w:hanging="360"/>
      </w:pPr>
    </w:lvl>
    <w:lvl w:ilvl="5" w:tplc="F1FCDC7A">
      <w:start w:val="1"/>
      <w:numFmt w:val="decimal"/>
      <w:lvlText w:val="%6)"/>
      <w:lvlJc w:val="left"/>
      <w:pPr>
        <w:ind w:left="720" w:hanging="360"/>
      </w:pPr>
    </w:lvl>
    <w:lvl w:ilvl="6" w:tplc="DDDE3568">
      <w:start w:val="1"/>
      <w:numFmt w:val="decimal"/>
      <w:lvlText w:val="%7)"/>
      <w:lvlJc w:val="left"/>
      <w:pPr>
        <w:ind w:left="720" w:hanging="360"/>
      </w:pPr>
    </w:lvl>
    <w:lvl w:ilvl="7" w:tplc="483A4894">
      <w:start w:val="1"/>
      <w:numFmt w:val="decimal"/>
      <w:lvlText w:val="%8)"/>
      <w:lvlJc w:val="left"/>
      <w:pPr>
        <w:ind w:left="720" w:hanging="360"/>
      </w:pPr>
    </w:lvl>
    <w:lvl w:ilvl="8" w:tplc="AB64D12A">
      <w:start w:val="1"/>
      <w:numFmt w:val="decimal"/>
      <w:lvlText w:val="%9)"/>
      <w:lvlJc w:val="left"/>
      <w:pPr>
        <w:ind w:left="720" w:hanging="360"/>
      </w:pPr>
    </w:lvl>
  </w:abstractNum>
  <w:abstractNum w:abstractNumId="1" w15:restartNumberingAfterBreak="0">
    <w:nsid w:val="083B6EBD"/>
    <w:multiLevelType w:val="multilevel"/>
    <w:tmpl w:val="1466DD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E017199"/>
    <w:multiLevelType w:val="hybridMultilevel"/>
    <w:tmpl w:val="8DE06DA2"/>
    <w:lvl w:ilvl="0" w:tplc="6DC47D62">
      <w:start w:val="1"/>
      <w:numFmt w:val="decimal"/>
      <w:lvlText w:val="%1."/>
      <w:lvlJc w:val="left"/>
      <w:pPr>
        <w:ind w:left="720" w:hanging="360"/>
      </w:pPr>
    </w:lvl>
    <w:lvl w:ilvl="1" w:tplc="B03EEEBE">
      <w:start w:val="1"/>
      <w:numFmt w:val="decimal"/>
      <w:lvlText w:val="%2."/>
      <w:lvlJc w:val="left"/>
      <w:pPr>
        <w:ind w:left="720" w:hanging="360"/>
      </w:pPr>
    </w:lvl>
    <w:lvl w:ilvl="2" w:tplc="7972B18E">
      <w:start w:val="1"/>
      <w:numFmt w:val="decimal"/>
      <w:lvlText w:val="%3."/>
      <w:lvlJc w:val="left"/>
      <w:pPr>
        <w:ind w:left="720" w:hanging="360"/>
      </w:pPr>
    </w:lvl>
    <w:lvl w:ilvl="3" w:tplc="3FEA5444">
      <w:start w:val="1"/>
      <w:numFmt w:val="decimal"/>
      <w:lvlText w:val="%4."/>
      <w:lvlJc w:val="left"/>
      <w:pPr>
        <w:ind w:left="720" w:hanging="360"/>
      </w:pPr>
    </w:lvl>
    <w:lvl w:ilvl="4" w:tplc="22CA0606">
      <w:start w:val="1"/>
      <w:numFmt w:val="decimal"/>
      <w:lvlText w:val="%5."/>
      <w:lvlJc w:val="left"/>
      <w:pPr>
        <w:ind w:left="720" w:hanging="360"/>
      </w:pPr>
    </w:lvl>
    <w:lvl w:ilvl="5" w:tplc="6A00F4BA">
      <w:start w:val="1"/>
      <w:numFmt w:val="decimal"/>
      <w:lvlText w:val="%6."/>
      <w:lvlJc w:val="left"/>
      <w:pPr>
        <w:ind w:left="720" w:hanging="360"/>
      </w:pPr>
    </w:lvl>
    <w:lvl w:ilvl="6" w:tplc="464A0CC0">
      <w:start w:val="1"/>
      <w:numFmt w:val="decimal"/>
      <w:lvlText w:val="%7."/>
      <w:lvlJc w:val="left"/>
      <w:pPr>
        <w:ind w:left="720" w:hanging="360"/>
      </w:pPr>
    </w:lvl>
    <w:lvl w:ilvl="7" w:tplc="5E4C1BD6">
      <w:start w:val="1"/>
      <w:numFmt w:val="decimal"/>
      <w:lvlText w:val="%8."/>
      <w:lvlJc w:val="left"/>
      <w:pPr>
        <w:ind w:left="720" w:hanging="360"/>
      </w:pPr>
    </w:lvl>
    <w:lvl w:ilvl="8" w:tplc="27AA2B3A">
      <w:start w:val="1"/>
      <w:numFmt w:val="decimal"/>
      <w:lvlText w:val="%9."/>
      <w:lvlJc w:val="left"/>
      <w:pPr>
        <w:ind w:left="720" w:hanging="360"/>
      </w:pPr>
    </w:lvl>
  </w:abstractNum>
  <w:abstractNum w:abstractNumId="3" w15:restartNumberingAfterBreak="0">
    <w:nsid w:val="106360CE"/>
    <w:multiLevelType w:val="hybridMultilevel"/>
    <w:tmpl w:val="340AF5FA"/>
    <w:lvl w:ilvl="0" w:tplc="3F6C8C76">
      <w:start w:val="1"/>
      <w:numFmt w:val="decimal"/>
      <w:lvlText w:val="%1."/>
      <w:lvlJc w:val="left"/>
      <w:pPr>
        <w:ind w:left="720" w:hanging="360"/>
      </w:pPr>
    </w:lvl>
    <w:lvl w:ilvl="1" w:tplc="F25A28A0">
      <w:start w:val="1"/>
      <w:numFmt w:val="decimal"/>
      <w:lvlText w:val="%2."/>
      <w:lvlJc w:val="left"/>
      <w:pPr>
        <w:ind w:left="720" w:hanging="360"/>
      </w:pPr>
    </w:lvl>
    <w:lvl w:ilvl="2" w:tplc="0AC46892">
      <w:start w:val="1"/>
      <w:numFmt w:val="decimal"/>
      <w:lvlText w:val="%3."/>
      <w:lvlJc w:val="left"/>
      <w:pPr>
        <w:ind w:left="720" w:hanging="360"/>
      </w:pPr>
    </w:lvl>
    <w:lvl w:ilvl="3" w:tplc="0E40FA7C">
      <w:start w:val="1"/>
      <w:numFmt w:val="decimal"/>
      <w:lvlText w:val="%4."/>
      <w:lvlJc w:val="left"/>
      <w:pPr>
        <w:ind w:left="720" w:hanging="360"/>
      </w:pPr>
    </w:lvl>
    <w:lvl w:ilvl="4" w:tplc="0400BD6E">
      <w:start w:val="1"/>
      <w:numFmt w:val="decimal"/>
      <w:lvlText w:val="%5."/>
      <w:lvlJc w:val="left"/>
      <w:pPr>
        <w:ind w:left="720" w:hanging="360"/>
      </w:pPr>
    </w:lvl>
    <w:lvl w:ilvl="5" w:tplc="B71C6422">
      <w:start w:val="1"/>
      <w:numFmt w:val="decimal"/>
      <w:lvlText w:val="%6."/>
      <w:lvlJc w:val="left"/>
      <w:pPr>
        <w:ind w:left="720" w:hanging="360"/>
      </w:pPr>
    </w:lvl>
    <w:lvl w:ilvl="6" w:tplc="EF54E7DC">
      <w:start w:val="1"/>
      <w:numFmt w:val="decimal"/>
      <w:lvlText w:val="%7."/>
      <w:lvlJc w:val="left"/>
      <w:pPr>
        <w:ind w:left="720" w:hanging="360"/>
      </w:pPr>
    </w:lvl>
    <w:lvl w:ilvl="7" w:tplc="616CF538">
      <w:start w:val="1"/>
      <w:numFmt w:val="decimal"/>
      <w:lvlText w:val="%8."/>
      <w:lvlJc w:val="left"/>
      <w:pPr>
        <w:ind w:left="720" w:hanging="360"/>
      </w:pPr>
    </w:lvl>
    <w:lvl w:ilvl="8" w:tplc="0AAE3A0A">
      <w:start w:val="1"/>
      <w:numFmt w:val="decimal"/>
      <w:lvlText w:val="%9."/>
      <w:lvlJc w:val="left"/>
      <w:pPr>
        <w:ind w:left="720" w:hanging="360"/>
      </w:pPr>
    </w:lvl>
  </w:abstractNum>
  <w:abstractNum w:abstractNumId="4" w15:restartNumberingAfterBreak="0">
    <w:nsid w:val="13DB650B"/>
    <w:multiLevelType w:val="hybridMultilevel"/>
    <w:tmpl w:val="563E05D0"/>
    <w:lvl w:ilvl="0" w:tplc="3BC8E1E8">
      <w:start w:val="1"/>
      <w:numFmt w:val="decimal"/>
      <w:lvlText w:val="%1)"/>
      <w:lvlJc w:val="left"/>
      <w:pPr>
        <w:ind w:left="1080" w:hanging="360"/>
      </w:pPr>
    </w:lvl>
    <w:lvl w:ilvl="1" w:tplc="14D8EB36">
      <w:start w:val="1"/>
      <w:numFmt w:val="decimal"/>
      <w:lvlText w:val="%2)"/>
      <w:lvlJc w:val="left"/>
      <w:pPr>
        <w:ind w:left="1080" w:hanging="360"/>
      </w:pPr>
    </w:lvl>
    <w:lvl w:ilvl="2" w:tplc="3B8CC090">
      <w:start w:val="1"/>
      <w:numFmt w:val="decimal"/>
      <w:lvlText w:val="%3)"/>
      <w:lvlJc w:val="left"/>
      <w:pPr>
        <w:ind w:left="1080" w:hanging="360"/>
      </w:pPr>
    </w:lvl>
    <w:lvl w:ilvl="3" w:tplc="DF6A71B4">
      <w:start w:val="1"/>
      <w:numFmt w:val="decimal"/>
      <w:lvlText w:val="%4)"/>
      <w:lvlJc w:val="left"/>
      <w:pPr>
        <w:ind w:left="1080" w:hanging="360"/>
      </w:pPr>
    </w:lvl>
    <w:lvl w:ilvl="4" w:tplc="60B4625A">
      <w:start w:val="1"/>
      <w:numFmt w:val="decimal"/>
      <w:lvlText w:val="%5)"/>
      <w:lvlJc w:val="left"/>
      <w:pPr>
        <w:ind w:left="1080" w:hanging="360"/>
      </w:pPr>
    </w:lvl>
    <w:lvl w:ilvl="5" w:tplc="9A52B224">
      <w:start w:val="1"/>
      <w:numFmt w:val="decimal"/>
      <w:lvlText w:val="%6)"/>
      <w:lvlJc w:val="left"/>
      <w:pPr>
        <w:ind w:left="1080" w:hanging="360"/>
      </w:pPr>
    </w:lvl>
    <w:lvl w:ilvl="6" w:tplc="9ACAA538">
      <w:start w:val="1"/>
      <w:numFmt w:val="decimal"/>
      <w:lvlText w:val="%7)"/>
      <w:lvlJc w:val="left"/>
      <w:pPr>
        <w:ind w:left="1080" w:hanging="360"/>
      </w:pPr>
    </w:lvl>
    <w:lvl w:ilvl="7" w:tplc="BD7CEFC6">
      <w:start w:val="1"/>
      <w:numFmt w:val="decimal"/>
      <w:lvlText w:val="%8)"/>
      <w:lvlJc w:val="left"/>
      <w:pPr>
        <w:ind w:left="1080" w:hanging="360"/>
      </w:pPr>
    </w:lvl>
    <w:lvl w:ilvl="8" w:tplc="1B34E632">
      <w:start w:val="1"/>
      <w:numFmt w:val="decimal"/>
      <w:lvlText w:val="%9)"/>
      <w:lvlJc w:val="left"/>
      <w:pPr>
        <w:ind w:left="1080" w:hanging="360"/>
      </w:pPr>
    </w:lvl>
  </w:abstractNum>
  <w:abstractNum w:abstractNumId="5" w15:restartNumberingAfterBreak="0">
    <w:nsid w:val="17F14106"/>
    <w:multiLevelType w:val="hybridMultilevel"/>
    <w:tmpl w:val="6FACAC94"/>
    <w:lvl w:ilvl="0" w:tplc="49165B60">
      <w:start w:val="1"/>
      <w:numFmt w:val="decimal"/>
      <w:lvlText w:val="%1)"/>
      <w:lvlJc w:val="left"/>
      <w:pPr>
        <w:ind w:left="1080" w:hanging="360"/>
      </w:pPr>
    </w:lvl>
    <w:lvl w:ilvl="1" w:tplc="CF403F04">
      <w:start w:val="1"/>
      <w:numFmt w:val="decimal"/>
      <w:lvlText w:val="%2)"/>
      <w:lvlJc w:val="left"/>
      <w:pPr>
        <w:ind w:left="1080" w:hanging="360"/>
      </w:pPr>
    </w:lvl>
    <w:lvl w:ilvl="2" w:tplc="F5A69F32">
      <w:start w:val="1"/>
      <w:numFmt w:val="decimal"/>
      <w:lvlText w:val="%3)"/>
      <w:lvlJc w:val="left"/>
      <w:pPr>
        <w:ind w:left="1080" w:hanging="360"/>
      </w:pPr>
    </w:lvl>
    <w:lvl w:ilvl="3" w:tplc="ADC293BA">
      <w:start w:val="1"/>
      <w:numFmt w:val="decimal"/>
      <w:lvlText w:val="%4)"/>
      <w:lvlJc w:val="left"/>
      <w:pPr>
        <w:ind w:left="1080" w:hanging="360"/>
      </w:pPr>
    </w:lvl>
    <w:lvl w:ilvl="4" w:tplc="B47EC5DE">
      <w:start w:val="1"/>
      <w:numFmt w:val="decimal"/>
      <w:lvlText w:val="%5)"/>
      <w:lvlJc w:val="left"/>
      <w:pPr>
        <w:ind w:left="1080" w:hanging="360"/>
      </w:pPr>
    </w:lvl>
    <w:lvl w:ilvl="5" w:tplc="5588BF92">
      <w:start w:val="1"/>
      <w:numFmt w:val="decimal"/>
      <w:lvlText w:val="%6)"/>
      <w:lvlJc w:val="left"/>
      <w:pPr>
        <w:ind w:left="1080" w:hanging="360"/>
      </w:pPr>
    </w:lvl>
    <w:lvl w:ilvl="6" w:tplc="FDA8C8DC">
      <w:start w:val="1"/>
      <w:numFmt w:val="decimal"/>
      <w:lvlText w:val="%7)"/>
      <w:lvlJc w:val="left"/>
      <w:pPr>
        <w:ind w:left="1080" w:hanging="360"/>
      </w:pPr>
    </w:lvl>
    <w:lvl w:ilvl="7" w:tplc="2E640D9E">
      <w:start w:val="1"/>
      <w:numFmt w:val="decimal"/>
      <w:lvlText w:val="%8)"/>
      <w:lvlJc w:val="left"/>
      <w:pPr>
        <w:ind w:left="1080" w:hanging="360"/>
      </w:pPr>
    </w:lvl>
    <w:lvl w:ilvl="8" w:tplc="C62C0D9C">
      <w:start w:val="1"/>
      <w:numFmt w:val="decimal"/>
      <w:lvlText w:val="%9)"/>
      <w:lvlJc w:val="left"/>
      <w:pPr>
        <w:ind w:left="1080" w:hanging="360"/>
      </w:pPr>
    </w:lvl>
  </w:abstractNum>
  <w:abstractNum w:abstractNumId="6" w15:restartNumberingAfterBreak="0">
    <w:nsid w:val="196C0205"/>
    <w:multiLevelType w:val="multilevel"/>
    <w:tmpl w:val="71C281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A5A22A1"/>
    <w:multiLevelType w:val="multilevel"/>
    <w:tmpl w:val="492CA7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C7324B0"/>
    <w:multiLevelType w:val="multilevel"/>
    <w:tmpl w:val="446A01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1F4855B6"/>
    <w:multiLevelType w:val="hybridMultilevel"/>
    <w:tmpl w:val="E2E61D48"/>
    <w:lvl w:ilvl="0" w:tplc="B862157E">
      <w:start w:val="1"/>
      <w:numFmt w:val="decimal"/>
      <w:lvlText w:val="%1."/>
      <w:lvlJc w:val="left"/>
      <w:pPr>
        <w:ind w:left="720" w:hanging="360"/>
      </w:pPr>
    </w:lvl>
    <w:lvl w:ilvl="1" w:tplc="DA2EBE4A">
      <w:start w:val="1"/>
      <w:numFmt w:val="decimal"/>
      <w:lvlText w:val="%2."/>
      <w:lvlJc w:val="left"/>
      <w:pPr>
        <w:ind w:left="720" w:hanging="360"/>
      </w:pPr>
    </w:lvl>
    <w:lvl w:ilvl="2" w:tplc="976A5C70">
      <w:start w:val="1"/>
      <w:numFmt w:val="decimal"/>
      <w:lvlText w:val="%3."/>
      <w:lvlJc w:val="left"/>
      <w:pPr>
        <w:ind w:left="720" w:hanging="360"/>
      </w:pPr>
    </w:lvl>
    <w:lvl w:ilvl="3" w:tplc="A538D98E">
      <w:start w:val="1"/>
      <w:numFmt w:val="decimal"/>
      <w:lvlText w:val="%4."/>
      <w:lvlJc w:val="left"/>
      <w:pPr>
        <w:ind w:left="720" w:hanging="360"/>
      </w:pPr>
    </w:lvl>
    <w:lvl w:ilvl="4" w:tplc="BD10BF2A">
      <w:start w:val="1"/>
      <w:numFmt w:val="decimal"/>
      <w:lvlText w:val="%5."/>
      <w:lvlJc w:val="left"/>
      <w:pPr>
        <w:ind w:left="720" w:hanging="360"/>
      </w:pPr>
    </w:lvl>
    <w:lvl w:ilvl="5" w:tplc="679AF152">
      <w:start w:val="1"/>
      <w:numFmt w:val="decimal"/>
      <w:lvlText w:val="%6."/>
      <w:lvlJc w:val="left"/>
      <w:pPr>
        <w:ind w:left="720" w:hanging="360"/>
      </w:pPr>
    </w:lvl>
    <w:lvl w:ilvl="6" w:tplc="7742C1B6">
      <w:start w:val="1"/>
      <w:numFmt w:val="decimal"/>
      <w:lvlText w:val="%7."/>
      <w:lvlJc w:val="left"/>
      <w:pPr>
        <w:ind w:left="720" w:hanging="360"/>
      </w:pPr>
    </w:lvl>
    <w:lvl w:ilvl="7" w:tplc="1554AF48">
      <w:start w:val="1"/>
      <w:numFmt w:val="decimal"/>
      <w:lvlText w:val="%8."/>
      <w:lvlJc w:val="left"/>
      <w:pPr>
        <w:ind w:left="720" w:hanging="360"/>
      </w:pPr>
    </w:lvl>
    <w:lvl w:ilvl="8" w:tplc="0DEEC88E">
      <w:start w:val="1"/>
      <w:numFmt w:val="decimal"/>
      <w:lvlText w:val="%9."/>
      <w:lvlJc w:val="left"/>
      <w:pPr>
        <w:ind w:left="720" w:hanging="360"/>
      </w:pPr>
    </w:lvl>
  </w:abstractNum>
  <w:abstractNum w:abstractNumId="10" w15:restartNumberingAfterBreak="0">
    <w:nsid w:val="21196281"/>
    <w:multiLevelType w:val="hybridMultilevel"/>
    <w:tmpl w:val="97F046B2"/>
    <w:lvl w:ilvl="0" w:tplc="A280A9E4">
      <w:start w:val="1"/>
      <w:numFmt w:val="decimal"/>
      <w:lvlText w:val="%1."/>
      <w:lvlJc w:val="left"/>
      <w:pPr>
        <w:ind w:left="720" w:hanging="360"/>
      </w:pPr>
    </w:lvl>
    <w:lvl w:ilvl="1" w:tplc="0616E5DC">
      <w:start w:val="1"/>
      <w:numFmt w:val="decimal"/>
      <w:lvlText w:val="%2."/>
      <w:lvlJc w:val="left"/>
      <w:pPr>
        <w:ind w:left="720" w:hanging="360"/>
      </w:pPr>
    </w:lvl>
    <w:lvl w:ilvl="2" w:tplc="C13242C6">
      <w:start w:val="1"/>
      <w:numFmt w:val="decimal"/>
      <w:lvlText w:val="%3."/>
      <w:lvlJc w:val="left"/>
      <w:pPr>
        <w:ind w:left="720" w:hanging="360"/>
      </w:pPr>
    </w:lvl>
    <w:lvl w:ilvl="3" w:tplc="18CCCDAE">
      <w:start w:val="1"/>
      <w:numFmt w:val="decimal"/>
      <w:lvlText w:val="%4."/>
      <w:lvlJc w:val="left"/>
      <w:pPr>
        <w:ind w:left="720" w:hanging="360"/>
      </w:pPr>
    </w:lvl>
    <w:lvl w:ilvl="4" w:tplc="31D2AC16">
      <w:start w:val="1"/>
      <w:numFmt w:val="decimal"/>
      <w:lvlText w:val="%5."/>
      <w:lvlJc w:val="left"/>
      <w:pPr>
        <w:ind w:left="720" w:hanging="360"/>
      </w:pPr>
    </w:lvl>
    <w:lvl w:ilvl="5" w:tplc="7206DCAA">
      <w:start w:val="1"/>
      <w:numFmt w:val="decimal"/>
      <w:lvlText w:val="%6."/>
      <w:lvlJc w:val="left"/>
      <w:pPr>
        <w:ind w:left="720" w:hanging="360"/>
      </w:pPr>
    </w:lvl>
    <w:lvl w:ilvl="6" w:tplc="0EF07884">
      <w:start w:val="1"/>
      <w:numFmt w:val="decimal"/>
      <w:lvlText w:val="%7."/>
      <w:lvlJc w:val="left"/>
      <w:pPr>
        <w:ind w:left="720" w:hanging="360"/>
      </w:pPr>
    </w:lvl>
    <w:lvl w:ilvl="7" w:tplc="ECBEB482">
      <w:start w:val="1"/>
      <w:numFmt w:val="decimal"/>
      <w:lvlText w:val="%8."/>
      <w:lvlJc w:val="left"/>
      <w:pPr>
        <w:ind w:left="720" w:hanging="360"/>
      </w:pPr>
    </w:lvl>
    <w:lvl w:ilvl="8" w:tplc="84066496">
      <w:start w:val="1"/>
      <w:numFmt w:val="decimal"/>
      <w:lvlText w:val="%9."/>
      <w:lvlJc w:val="left"/>
      <w:pPr>
        <w:ind w:left="720" w:hanging="360"/>
      </w:pPr>
    </w:lvl>
  </w:abstractNum>
  <w:abstractNum w:abstractNumId="11" w15:restartNumberingAfterBreak="0">
    <w:nsid w:val="23714E93"/>
    <w:multiLevelType w:val="hybridMultilevel"/>
    <w:tmpl w:val="248EB784"/>
    <w:lvl w:ilvl="0" w:tplc="B8DC853A">
      <w:start w:val="1"/>
      <w:numFmt w:val="decimal"/>
      <w:lvlText w:val="%1)"/>
      <w:lvlJc w:val="left"/>
      <w:pPr>
        <w:ind w:left="1440" w:hanging="360"/>
      </w:pPr>
    </w:lvl>
    <w:lvl w:ilvl="1" w:tplc="7EF2825E">
      <w:start w:val="1"/>
      <w:numFmt w:val="decimal"/>
      <w:lvlText w:val="%2)"/>
      <w:lvlJc w:val="left"/>
      <w:pPr>
        <w:ind w:left="1440" w:hanging="360"/>
      </w:pPr>
    </w:lvl>
    <w:lvl w:ilvl="2" w:tplc="F5C2BAD2">
      <w:start w:val="1"/>
      <w:numFmt w:val="decimal"/>
      <w:lvlText w:val="%3)"/>
      <w:lvlJc w:val="left"/>
      <w:pPr>
        <w:ind w:left="1440" w:hanging="360"/>
      </w:pPr>
    </w:lvl>
    <w:lvl w:ilvl="3" w:tplc="7E783DDA">
      <w:start w:val="1"/>
      <w:numFmt w:val="decimal"/>
      <w:lvlText w:val="%4)"/>
      <w:lvlJc w:val="left"/>
      <w:pPr>
        <w:ind w:left="1440" w:hanging="360"/>
      </w:pPr>
    </w:lvl>
    <w:lvl w:ilvl="4" w:tplc="45D0BC62">
      <w:start w:val="1"/>
      <w:numFmt w:val="decimal"/>
      <w:lvlText w:val="%5)"/>
      <w:lvlJc w:val="left"/>
      <w:pPr>
        <w:ind w:left="1440" w:hanging="360"/>
      </w:pPr>
    </w:lvl>
    <w:lvl w:ilvl="5" w:tplc="AA4E0ADE">
      <w:start w:val="1"/>
      <w:numFmt w:val="decimal"/>
      <w:lvlText w:val="%6)"/>
      <w:lvlJc w:val="left"/>
      <w:pPr>
        <w:ind w:left="1440" w:hanging="360"/>
      </w:pPr>
    </w:lvl>
    <w:lvl w:ilvl="6" w:tplc="2CC62F88">
      <w:start w:val="1"/>
      <w:numFmt w:val="decimal"/>
      <w:lvlText w:val="%7)"/>
      <w:lvlJc w:val="left"/>
      <w:pPr>
        <w:ind w:left="1440" w:hanging="360"/>
      </w:pPr>
    </w:lvl>
    <w:lvl w:ilvl="7" w:tplc="D1DC8F96">
      <w:start w:val="1"/>
      <w:numFmt w:val="decimal"/>
      <w:lvlText w:val="%8)"/>
      <w:lvlJc w:val="left"/>
      <w:pPr>
        <w:ind w:left="1440" w:hanging="360"/>
      </w:pPr>
    </w:lvl>
    <w:lvl w:ilvl="8" w:tplc="D5A0186A">
      <w:start w:val="1"/>
      <w:numFmt w:val="decimal"/>
      <w:lvlText w:val="%9)"/>
      <w:lvlJc w:val="left"/>
      <w:pPr>
        <w:ind w:left="1440" w:hanging="360"/>
      </w:pPr>
    </w:lvl>
  </w:abstractNum>
  <w:abstractNum w:abstractNumId="12" w15:restartNumberingAfterBreak="0">
    <w:nsid w:val="241B60B3"/>
    <w:multiLevelType w:val="multilevel"/>
    <w:tmpl w:val="0FB27F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2F1A2402"/>
    <w:multiLevelType w:val="multilevel"/>
    <w:tmpl w:val="1C7E6A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33C00DDF"/>
    <w:multiLevelType w:val="multilevel"/>
    <w:tmpl w:val="B5724B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37003B70"/>
    <w:multiLevelType w:val="hybridMultilevel"/>
    <w:tmpl w:val="0EB82B36"/>
    <w:lvl w:ilvl="0" w:tplc="30F0E33E">
      <w:start w:val="1"/>
      <w:numFmt w:val="decimal"/>
      <w:lvlText w:val="%1)"/>
      <w:lvlJc w:val="left"/>
      <w:pPr>
        <w:ind w:left="1080" w:hanging="360"/>
      </w:pPr>
    </w:lvl>
    <w:lvl w:ilvl="1" w:tplc="594AD04C">
      <w:start w:val="1"/>
      <w:numFmt w:val="decimal"/>
      <w:lvlText w:val="%2)"/>
      <w:lvlJc w:val="left"/>
      <w:pPr>
        <w:ind w:left="1080" w:hanging="360"/>
      </w:pPr>
    </w:lvl>
    <w:lvl w:ilvl="2" w:tplc="8BCA5706">
      <w:start w:val="1"/>
      <w:numFmt w:val="decimal"/>
      <w:lvlText w:val="%3)"/>
      <w:lvlJc w:val="left"/>
      <w:pPr>
        <w:ind w:left="1080" w:hanging="360"/>
      </w:pPr>
    </w:lvl>
    <w:lvl w:ilvl="3" w:tplc="DE784FE2">
      <w:start w:val="1"/>
      <w:numFmt w:val="decimal"/>
      <w:lvlText w:val="%4)"/>
      <w:lvlJc w:val="left"/>
      <w:pPr>
        <w:ind w:left="1080" w:hanging="360"/>
      </w:pPr>
    </w:lvl>
    <w:lvl w:ilvl="4" w:tplc="229E7E4E">
      <w:start w:val="1"/>
      <w:numFmt w:val="decimal"/>
      <w:lvlText w:val="%5)"/>
      <w:lvlJc w:val="left"/>
      <w:pPr>
        <w:ind w:left="1080" w:hanging="360"/>
      </w:pPr>
    </w:lvl>
    <w:lvl w:ilvl="5" w:tplc="E890729E">
      <w:start w:val="1"/>
      <w:numFmt w:val="decimal"/>
      <w:lvlText w:val="%6)"/>
      <w:lvlJc w:val="left"/>
      <w:pPr>
        <w:ind w:left="1080" w:hanging="360"/>
      </w:pPr>
    </w:lvl>
    <w:lvl w:ilvl="6" w:tplc="BBDEBE08">
      <w:start w:val="1"/>
      <w:numFmt w:val="decimal"/>
      <w:lvlText w:val="%7)"/>
      <w:lvlJc w:val="left"/>
      <w:pPr>
        <w:ind w:left="1080" w:hanging="360"/>
      </w:pPr>
    </w:lvl>
    <w:lvl w:ilvl="7" w:tplc="E84A05EA">
      <w:start w:val="1"/>
      <w:numFmt w:val="decimal"/>
      <w:lvlText w:val="%8)"/>
      <w:lvlJc w:val="left"/>
      <w:pPr>
        <w:ind w:left="1080" w:hanging="360"/>
      </w:pPr>
    </w:lvl>
    <w:lvl w:ilvl="8" w:tplc="3C40DF5A">
      <w:start w:val="1"/>
      <w:numFmt w:val="decimal"/>
      <w:lvlText w:val="%9)"/>
      <w:lvlJc w:val="left"/>
      <w:pPr>
        <w:ind w:left="1080" w:hanging="360"/>
      </w:pPr>
    </w:lvl>
  </w:abstractNum>
  <w:abstractNum w:abstractNumId="16" w15:restartNumberingAfterBreak="0">
    <w:nsid w:val="37E47509"/>
    <w:multiLevelType w:val="multilevel"/>
    <w:tmpl w:val="8D14D732"/>
    <w:lvl w:ilvl="0">
      <w:start w:val="1"/>
      <w:numFmt w:val="decimal"/>
      <w:lvlText w:val="%1."/>
      <w:lvlJc w:val="left"/>
      <w:pPr>
        <w:ind w:left="360" w:hanging="360"/>
      </w:pPr>
      <w:rPr>
        <w:b/>
        <w:bCs w:val="0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b/>
        <w:bCs/>
        <w:color w:val="auto"/>
        <w:u w:val="none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7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5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7" w15:restartNumberingAfterBreak="0">
    <w:nsid w:val="3F166A9D"/>
    <w:multiLevelType w:val="multilevel"/>
    <w:tmpl w:val="B5B470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42480451"/>
    <w:multiLevelType w:val="multilevel"/>
    <w:tmpl w:val="81CA9C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424A4B7B"/>
    <w:multiLevelType w:val="multilevel"/>
    <w:tmpl w:val="FFE233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44BB70BD"/>
    <w:multiLevelType w:val="multilevel"/>
    <w:tmpl w:val="92DEC3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485B07FC"/>
    <w:multiLevelType w:val="hybridMultilevel"/>
    <w:tmpl w:val="10D89F9C"/>
    <w:lvl w:ilvl="0" w:tplc="A316F202">
      <w:start w:val="1"/>
      <w:numFmt w:val="decimal"/>
      <w:lvlText w:val="%1."/>
      <w:lvlJc w:val="left"/>
      <w:pPr>
        <w:ind w:left="720" w:hanging="360"/>
      </w:pPr>
    </w:lvl>
    <w:lvl w:ilvl="1" w:tplc="FA2AC140">
      <w:start w:val="1"/>
      <w:numFmt w:val="decimal"/>
      <w:lvlText w:val="%2."/>
      <w:lvlJc w:val="left"/>
      <w:pPr>
        <w:ind w:left="720" w:hanging="360"/>
      </w:pPr>
    </w:lvl>
    <w:lvl w:ilvl="2" w:tplc="435237AC">
      <w:start w:val="1"/>
      <w:numFmt w:val="decimal"/>
      <w:lvlText w:val="%3."/>
      <w:lvlJc w:val="left"/>
      <w:pPr>
        <w:ind w:left="720" w:hanging="360"/>
      </w:pPr>
    </w:lvl>
    <w:lvl w:ilvl="3" w:tplc="350A0808">
      <w:start w:val="1"/>
      <w:numFmt w:val="decimal"/>
      <w:lvlText w:val="%4."/>
      <w:lvlJc w:val="left"/>
      <w:pPr>
        <w:ind w:left="720" w:hanging="360"/>
      </w:pPr>
    </w:lvl>
    <w:lvl w:ilvl="4" w:tplc="679A0B6C">
      <w:start w:val="1"/>
      <w:numFmt w:val="decimal"/>
      <w:lvlText w:val="%5."/>
      <w:lvlJc w:val="left"/>
      <w:pPr>
        <w:ind w:left="720" w:hanging="360"/>
      </w:pPr>
    </w:lvl>
    <w:lvl w:ilvl="5" w:tplc="91B2E528">
      <w:start w:val="1"/>
      <w:numFmt w:val="decimal"/>
      <w:lvlText w:val="%6."/>
      <w:lvlJc w:val="left"/>
      <w:pPr>
        <w:ind w:left="720" w:hanging="360"/>
      </w:pPr>
    </w:lvl>
    <w:lvl w:ilvl="6" w:tplc="F0B85752">
      <w:start w:val="1"/>
      <w:numFmt w:val="decimal"/>
      <w:lvlText w:val="%7."/>
      <w:lvlJc w:val="left"/>
      <w:pPr>
        <w:ind w:left="720" w:hanging="360"/>
      </w:pPr>
    </w:lvl>
    <w:lvl w:ilvl="7" w:tplc="4892909E">
      <w:start w:val="1"/>
      <w:numFmt w:val="decimal"/>
      <w:lvlText w:val="%8."/>
      <w:lvlJc w:val="left"/>
      <w:pPr>
        <w:ind w:left="720" w:hanging="360"/>
      </w:pPr>
    </w:lvl>
    <w:lvl w:ilvl="8" w:tplc="776AB7B6">
      <w:start w:val="1"/>
      <w:numFmt w:val="decimal"/>
      <w:lvlText w:val="%9."/>
      <w:lvlJc w:val="left"/>
      <w:pPr>
        <w:ind w:left="720" w:hanging="360"/>
      </w:pPr>
    </w:lvl>
  </w:abstractNum>
  <w:abstractNum w:abstractNumId="22" w15:restartNumberingAfterBreak="0">
    <w:nsid w:val="49B8648A"/>
    <w:multiLevelType w:val="hybridMultilevel"/>
    <w:tmpl w:val="9CBE92C4"/>
    <w:lvl w:ilvl="0" w:tplc="FF6ED48A">
      <w:start w:val="1"/>
      <w:numFmt w:val="decimal"/>
      <w:lvlText w:val="%1)"/>
      <w:lvlJc w:val="left"/>
      <w:pPr>
        <w:ind w:left="1080" w:hanging="360"/>
      </w:pPr>
    </w:lvl>
    <w:lvl w:ilvl="1" w:tplc="594C1564">
      <w:start w:val="1"/>
      <w:numFmt w:val="decimal"/>
      <w:lvlText w:val="%2)"/>
      <w:lvlJc w:val="left"/>
      <w:pPr>
        <w:ind w:left="1080" w:hanging="360"/>
      </w:pPr>
    </w:lvl>
    <w:lvl w:ilvl="2" w:tplc="DE0C22E8">
      <w:start w:val="1"/>
      <w:numFmt w:val="decimal"/>
      <w:lvlText w:val="%3)"/>
      <w:lvlJc w:val="left"/>
      <w:pPr>
        <w:ind w:left="1080" w:hanging="360"/>
      </w:pPr>
    </w:lvl>
    <w:lvl w:ilvl="3" w:tplc="9F9EE1A0">
      <w:start w:val="1"/>
      <w:numFmt w:val="decimal"/>
      <w:lvlText w:val="%4)"/>
      <w:lvlJc w:val="left"/>
      <w:pPr>
        <w:ind w:left="1080" w:hanging="360"/>
      </w:pPr>
    </w:lvl>
    <w:lvl w:ilvl="4" w:tplc="5C4C4B44">
      <w:start w:val="1"/>
      <w:numFmt w:val="decimal"/>
      <w:lvlText w:val="%5)"/>
      <w:lvlJc w:val="left"/>
      <w:pPr>
        <w:ind w:left="1080" w:hanging="360"/>
      </w:pPr>
    </w:lvl>
    <w:lvl w:ilvl="5" w:tplc="E4F06D2C">
      <w:start w:val="1"/>
      <w:numFmt w:val="decimal"/>
      <w:lvlText w:val="%6)"/>
      <w:lvlJc w:val="left"/>
      <w:pPr>
        <w:ind w:left="1080" w:hanging="360"/>
      </w:pPr>
    </w:lvl>
    <w:lvl w:ilvl="6" w:tplc="A3E655DE">
      <w:start w:val="1"/>
      <w:numFmt w:val="decimal"/>
      <w:lvlText w:val="%7)"/>
      <w:lvlJc w:val="left"/>
      <w:pPr>
        <w:ind w:left="1080" w:hanging="360"/>
      </w:pPr>
    </w:lvl>
    <w:lvl w:ilvl="7" w:tplc="A23687F6">
      <w:start w:val="1"/>
      <w:numFmt w:val="decimal"/>
      <w:lvlText w:val="%8)"/>
      <w:lvlJc w:val="left"/>
      <w:pPr>
        <w:ind w:left="1080" w:hanging="360"/>
      </w:pPr>
    </w:lvl>
    <w:lvl w:ilvl="8" w:tplc="8D660182">
      <w:start w:val="1"/>
      <w:numFmt w:val="decimal"/>
      <w:lvlText w:val="%9)"/>
      <w:lvlJc w:val="left"/>
      <w:pPr>
        <w:ind w:left="1080" w:hanging="360"/>
      </w:pPr>
    </w:lvl>
  </w:abstractNum>
  <w:abstractNum w:abstractNumId="23" w15:restartNumberingAfterBreak="0">
    <w:nsid w:val="4EE605B5"/>
    <w:multiLevelType w:val="multilevel"/>
    <w:tmpl w:val="422E73F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4EFE2625"/>
    <w:multiLevelType w:val="hybridMultilevel"/>
    <w:tmpl w:val="1BE801CE"/>
    <w:lvl w:ilvl="0" w:tplc="93023510">
      <w:start w:val="1"/>
      <w:numFmt w:val="decimal"/>
      <w:lvlText w:val="%1)"/>
      <w:lvlJc w:val="left"/>
      <w:pPr>
        <w:ind w:left="1080" w:hanging="360"/>
      </w:pPr>
    </w:lvl>
    <w:lvl w:ilvl="1" w:tplc="0F569ACC">
      <w:start w:val="1"/>
      <w:numFmt w:val="decimal"/>
      <w:lvlText w:val="%2)"/>
      <w:lvlJc w:val="left"/>
      <w:pPr>
        <w:ind w:left="1080" w:hanging="360"/>
      </w:pPr>
    </w:lvl>
    <w:lvl w:ilvl="2" w:tplc="17569EA8">
      <w:start w:val="1"/>
      <w:numFmt w:val="decimal"/>
      <w:lvlText w:val="%3)"/>
      <w:lvlJc w:val="left"/>
      <w:pPr>
        <w:ind w:left="1080" w:hanging="360"/>
      </w:pPr>
    </w:lvl>
    <w:lvl w:ilvl="3" w:tplc="197048C6">
      <w:start w:val="1"/>
      <w:numFmt w:val="decimal"/>
      <w:lvlText w:val="%4)"/>
      <w:lvlJc w:val="left"/>
      <w:pPr>
        <w:ind w:left="1080" w:hanging="360"/>
      </w:pPr>
    </w:lvl>
    <w:lvl w:ilvl="4" w:tplc="503A40B4">
      <w:start w:val="1"/>
      <w:numFmt w:val="decimal"/>
      <w:lvlText w:val="%5)"/>
      <w:lvlJc w:val="left"/>
      <w:pPr>
        <w:ind w:left="1080" w:hanging="360"/>
      </w:pPr>
    </w:lvl>
    <w:lvl w:ilvl="5" w:tplc="A0A674DC">
      <w:start w:val="1"/>
      <w:numFmt w:val="decimal"/>
      <w:lvlText w:val="%6)"/>
      <w:lvlJc w:val="left"/>
      <w:pPr>
        <w:ind w:left="1080" w:hanging="360"/>
      </w:pPr>
    </w:lvl>
    <w:lvl w:ilvl="6" w:tplc="8B34C0D0">
      <w:start w:val="1"/>
      <w:numFmt w:val="decimal"/>
      <w:lvlText w:val="%7)"/>
      <w:lvlJc w:val="left"/>
      <w:pPr>
        <w:ind w:left="1080" w:hanging="360"/>
      </w:pPr>
    </w:lvl>
    <w:lvl w:ilvl="7" w:tplc="627C8766">
      <w:start w:val="1"/>
      <w:numFmt w:val="decimal"/>
      <w:lvlText w:val="%8)"/>
      <w:lvlJc w:val="left"/>
      <w:pPr>
        <w:ind w:left="1080" w:hanging="360"/>
      </w:pPr>
    </w:lvl>
    <w:lvl w:ilvl="8" w:tplc="EAC061B0">
      <w:start w:val="1"/>
      <w:numFmt w:val="decimal"/>
      <w:lvlText w:val="%9)"/>
      <w:lvlJc w:val="left"/>
      <w:pPr>
        <w:ind w:left="1080" w:hanging="360"/>
      </w:pPr>
    </w:lvl>
  </w:abstractNum>
  <w:abstractNum w:abstractNumId="25" w15:restartNumberingAfterBreak="0">
    <w:nsid w:val="509D60CD"/>
    <w:multiLevelType w:val="hybridMultilevel"/>
    <w:tmpl w:val="CF769B38"/>
    <w:lvl w:ilvl="0" w:tplc="5B344644">
      <w:start w:val="1"/>
      <w:numFmt w:val="decimal"/>
      <w:lvlText w:val="%1)"/>
      <w:lvlJc w:val="left"/>
      <w:pPr>
        <w:ind w:left="1080" w:hanging="360"/>
      </w:pPr>
    </w:lvl>
    <w:lvl w:ilvl="1" w:tplc="0886394C">
      <w:start w:val="1"/>
      <w:numFmt w:val="decimal"/>
      <w:lvlText w:val="%2)"/>
      <w:lvlJc w:val="left"/>
      <w:pPr>
        <w:ind w:left="1080" w:hanging="360"/>
      </w:pPr>
    </w:lvl>
    <w:lvl w:ilvl="2" w:tplc="7ED4081A">
      <w:start w:val="1"/>
      <w:numFmt w:val="decimal"/>
      <w:lvlText w:val="%3)"/>
      <w:lvlJc w:val="left"/>
      <w:pPr>
        <w:ind w:left="1080" w:hanging="360"/>
      </w:pPr>
    </w:lvl>
    <w:lvl w:ilvl="3" w:tplc="32683282">
      <w:start w:val="1"/>
      <w:numFmt w:val="decimal"/>
      <w:lvlText w:val="%4)"/>
      <w:lvlJc w:val="left"/>
      <w:pPr>
        <w:ind w:left="1080" w:hanging="360"/>
      </w:pPr>
    </w:lvl>
    <w:lvl w:ilvl="4" w:tplc="0016A3A2">
      <w:start w:val="1"/>
      <w:numFmt w:val="decimal"/>
      <w:lvlText w:val="%5)"/>
      <w:lvlJc w:val="left"/>
      <w:pPr>
        <w:ind w:left="1080" w:hanging="360"/>
      </w:pPr>
    </w:lvl>
    <w:lvl w:ilvl="5" w:tplc="2AE4BEE0">
      <w:start w:val="1"/>
      <w:numFmt w:val="decimal"/>
      <w:lvlText w:val="%6)"/>
      <w:lvlJc w:val="left"/>
      <w:pPr>
        <w:ind w:left="1080" w:hanging="360"/>
      </w:pPr>
    </w:lvl>
    <w:lvl w:ilvl="6" w:tplc="528E8994">
      <w:start w:val="1"/>
      <w:numFmt w:val="decimal"/>
      <w:lvlText w:val="%7)"/>
      <w:lvlJc w:val="left"/>
      <w:pPr>
        <w:ind w:left="1080" w:hanging="360"/>
      </w:pPr>
    </w:lvl>
    <w:lvl w:ilvl="7" w:tplc="646C0E00">
      <w:start w:val="1"/>
      <w:numFmt w:val="decimal"/>
      <w:lvlText w:val="%8)"/>
      <w:lvlJc w:val="left"/>
      <w:pPr>
        <w:ind w:left="1080" w:hanging="360"/>
      </w:pPr>
    </w:lvl>
    <w:lvl w:ilvl="8" w:tplc="6E506AE8">
      <w:start w:val="1"/>
      <w:numFmt w:val="decimal"/>
      <w:lvlText w:val="%9)"/>
      <w:lvlJc w:val="left"/>
      <w:pPr>
        <w:ind w:left="1080" w:hanging="360"/>
      </w:pPr>
    </w:lvl>
  </w:abstractNum>
  <w:abstractNum w:abstractNumId="26" w15:restartNumberingAfterBreak="0">
    <w:nsid w:val="51707CCE"/>
    <w:multiLevelType w:val="hybridMultilevel"/>
    <w:tmpl w:val="61B60DB8"/>
    <w:lvl w:ilvl="0" w:tplc="962ED596">
      <w:start w:val="1"/>
      <w:numFmt w:val="decimal"/>
      <w:lvlText w:val="%1."/>
      <w:lvlJc w:val="left"/>
      <w:pPr>
        <w:ind w:left="720" w:hanging="360"/>
      </w:pPr>
    </w:lvl>
    <w:lvl w:ilvl="1" w:tplc="87F2DFC0">
      <w:start w:val="1"/>
      <w:numFmt w:val="decimal"/>
      <w:lvlText w:val="%2."/>
      <w:lvlJc w:val="left"/>
      <w:pPr>
        <w:ind w:left="720" w:hanging="360"/>
      </w:pPr>
    </w:lvl>
    <w:lvl w:ilvl="2" w:tplc="8C4839FA">
      <w:start w:val="1"/>
      <w:numFmt w:val="decimal"/>
      <w:lvlText w:val="%3."/>
      <w:lvlJc w:val="left"/>
      <w:pPr>
        <w:ind w:left="720" w:hanging="360"/>
      </w:pPr>
    </w:lvl>
    <w:lvl w:ilvl="3" w:tplc="A9CC768E">
      <w:start w:val="1"/>
      <w:numFmt w:val="decimal"/>
      <w:lvlText w:val="%4."/>
      <w:lvlJc w:val="left"/>
      <w:pPr>
        <w:ind w:left="720" w:hanging="360"/>
      </w:pPr>
    </w:lvl>
    <w:lvl w:ilvl="4" w:tplc="C97649D0">
      <w:start w:val="1"/>
      <w:numFmt w:val="decimal"/>
      <w:lvlText w:val="%5."/>
      <w:lvlJc w:val="left"/>
      <w:pPr>
        <w:ind w:left="720" w:hanging="360"/>
      </w:pPr>
    </w:lvl>
    <w:lvl w:ilvl="5" w:tplc="29868408">
      <w:start w:val="1"/>
      <w:numFmt w:val="decimal"/>
      <w:lvlText w:val="%6."/>
      <w:lvlJc w:val="left"/>
      <w:pPr>
        <w:ind w:left="720" w:hanging="360"/>
      </w:pPr>
    </w:lvl>
    <w:lvl w:ilvl="6" w:tplc="986E54E4">
      <w:start w:val="1"/>
      <w:numFmt w:val="decimal"/>
      <w:lvlText w:val="%7."/>
      <w:lvlJc w:val="left"/>
      <w:pPr>
        <w:ind w:left="720" w:hanging="360"/>
      </w:pPr>
    </w:lvl>
    <w:lvl w:ilvl="7" w:tplc="3E406DB4">
      <w:start w:val="1"/>
      <w:numFmt w:val="decimal"/>
      <w:lvlText w:val="%8."/>
      <w:lvlJc w:val="left"/>
      <w:pPr>
        <w:ind w:left="720" w:hanging="360"/>
      </w:pPr>
    </w:lvl>
    <w:lvl w:ilvl="8" w:tplc="2F5640D6">
      <w:start w:val="1"/>
      <w:numFmt w:val="decimal"/>
      <w:lvlText w:val="%9."/>
      <w:lvlJc w:val="left"/>
      <w:pPr>
        <w:ind w:left="720" w:hanging="360"/>
      </w:pPr>
    </w:lvl>
  </w:abstractNum>
  <w:abstractNum w:abstractNumId="27" w15:restartNumberingAfterBreak="0">
    <w:nsid w:val="55282E64"/>
    <w:multiLevelType w:val="hybridMultilevel"/>
    <w:tmpl w:val="C3CE50B4"/>
    <w:lvl w:ilvl="0" w:tplc="933CEE9E">
      <w:start w:val="1"/>
      <w:numFmt w:val="decimal"/>
      <w:lvlText w:val="%1)"/>
      <w:lvlJc w:val="left"/>
      <w:pPr>
        <w:ind w:left="1080" w:hanging="360"/>
      </w:pPr>
    </w:lvl>
    <w:lvl w:ilvl="1" w:tplc="D8E670EC">
      <w:start w:val="1"/>
      <w:numFmt w:val="decimal"/>
      <w:lvlText w:val="%2)"/>
      <w:lvlJc w:val="left"/>
      <w:pPr>
        <w:ind w:left="1080" w:hanging="360"/>
      </w:pPr>
    </w:lvl>
    <w:lvl w:ilvl="2" w:tplc="7C949DBA">
      <w:start w:val="1"/>
      <w:numFmt w:val="decimal"/>
      <w:lvlText w:val="%3)"/>
      <w:lvlJc w:val="left"/>
      <w:pPr>
        <w:ind w:left="1080" w:hanging="360"/>
      </w:pPr>
    </w:lvl>
    <w:lvl w:ilvl="3" w:tplc="52A01ECA">
      <w:start w:val="1"/>
      <w:numFmt w:val="decimal"/>
      <w:lvlText w:val="%4)"/>
      <w:lvlJc w:val="left"/>
      <w:pPr>
        <w:ind w:left="1080" w:hanging="360"/>
      </w:pPr>
    </w:lvl>
    <w:lvl w:ilvl="4" w:tplc="94FE6436">
      <w:start w:val="1"/>
      <w:numFmt w:val="decimal"/>
      <w:lvlText w:val="%5)"/>
      <w:lvlJc w:val="left"/>
      <w:pPr>
        <w:ind w:left="1080" w:hanging="360"/>
      </w:pPr>
    </w:lvl>
    <w:lvl w:ilvl="5" w:tplc="D01C695A">
      <w:start w:val="1"/>
      <w:numFmt w:val="decimal"/>
      <w:lvlText w:val="%6)"/>
      <w:lvlJc w:val="left"/>
      <w:pPr>
        <w:ind w:left="1080" w:hanging="360"/>
      </w:pPr>
    </w:lvl>
    <w:lvl w:ilvl="6" w:tplc="400A4918">
      <w:start w:val="1"/>
      <w:numFmt w:val="decimal"/>
      <w:lvlText w:val="%7)"/>
      <w:lvlJc w:val="left"/>
      <w:pPr>
        <w:ind w:left="1080" w:hanging="360"/>
      </w:pPr>
    </w:lvl>
    <w:lvl w:ilvl="7" w:tplc="8FD0C922">
      <w:start w:val="1"/>
      <w:numFmt w:val="decimal"/>
      <w:lvlText w:val="%8)"/>
      <w:lvlJc w:val="left"/>
      <w:pPr>
        <w:ind w:left="1080" w:hanging="360"/>
      </w:pPr>
    </w:lvl>
    <w:lvl w:ilvl="8" w:tplc="92B84060">
      <w:start w:val="1"/>
      <w:numFmt w:val="decimal"/>
      <w:lvlText w:val="%9)"/>
      <w:lvlJc w:val="left"/>
      <w:pPr>
        <w:ind w:left="1080" w:hanging="360"/>
      </w:pPr>
    </w:lvl>
  </w:abstractNum>
  <w:abstractNum w:abstractNumId="28" w15:restartNumberingAfterBreak="0">
    <w:nsid w:val="5A9A1A26"/>
    <w:multiLevelType w:val="hybridMultilevel"/>
    <w:tmpl w:val="BE5A352A"/>
    <w:lvl w:ilvl="0" w:tplc="13482E10">
      <w:start w:val="1"/>
      <w:numFmt w:val="decimal"/>
      <w:lvlText w:val="%1)"/>
      <w:lvlJc w:val="left"/>
      <w:pPr>
        <w:ind w:left="1080" w:hanging="360"/>
      </w:pPr>
    </w:lvl>
    <w:lvl w:ilvl="1" w:tplc="A15A8680">
      <w:start w:val="1"/>
      <w:numFmt w:val="decimal"/>
      <w:lvlText w:val="%2)"/>
      <w:lvlJc w:val="left"/>
      <w:pPr>
        <w:ind w:left="1080" w:hanging="360"/>
      </w:pPr>
    </w:lvl>
    <w:lvl w:ilvl="2" w:tplc="7B782656">
      <w:start w:val="1"/>
      <w:numFmt w:val="decimal"/>
      <w:lvlText w:val="%3)"/>
      <w:lvlJc w:val="left"/>
      <w:pPr>
        <w:ind w:left="1080" w:hanging="360"/>
      </w:pPr>
    </w:lvl>
    <w:lvl w:ilvl="3" w:tplc="04F6CE60">
      <w:start w:val="1"/>
      <w:numFmt w:val="decimal"/>
      <w:lvlText w:val="%4)"/>
      <w:lvlJc w:val="left"/>
      <w:pPr>
        <w:ind w:left="1080" w:hanging="360"/>
      </w:pPr>
    </w:lvl>
    <w:lvl w:ilvl="4" w:tplc="B3985F48">
      <w:start w:val="1"/>
      <w:numFmt w:val="decimal"/>
      <w:lvlText w:val="%5)"/>
      <w:lvlJc w:val="left"/>
      <w:pPr>
        <w:ind w:left="1080" w:hanging="360"/>
      </w:pPr>
    </w:lvl>
    <w:lvl w:ilvl="5" w:tplc="D8C23790">
      <w:start w:val="1"/>
      <w:numFmt w:val="decimal"/>
      <w:lvlText w:val="%6)"/>
      <w:lvlJc w:val="left"/>
      <w:pPr>
        <w:ind w:left="1080" w:hanging="360"/>
      </w:pPr>
    </w:lvl>
    <w:lvl w:ilvl="6" w:tplc="E398DFBC">
      <w:start w:val="1"/>
      <w:numFmt w:val="decimal"/>
      <w:lvlText w:val="%7)"/>
      <w:lvlJc w:val="left"/>
      <w:pPr>
        <w:ind w:left="1080" w:hanging="360"/>
      </w:pPr>
    </w:lvl>
    <w:lvl w:ilvl="7" w:tplc="BFA812BA">
      <w:start w:val="1"/>
      <w:numFmt w:val="decimal"/>
      <w:lvlText w:val="%8)"/>
      <w:lvlJc w:val="left"/>
      <w:pPr>
        <w:ind w:left="1080" w:hanging="360"/>
      </w:pPr>
    </w:lvl>
    <w:lvl w:ilvl="8" w:tplc="C36E07AA">
      <w:start w:val="1"/>
      <w:numFmt w:val="decimal"/>
      <w:lvlText w:val="%9)"/>
      <w:lvlJc w:val="left"/>
      <w:pPr>
        <w:ind w:left="1080" w:hanging="360"/>
      </w:pPr>
    </w:lvl>
  </w:abstractNum>
  <w:abstractNum w:abstractNumId="29" w15:restartNumberingAfterBreak="0">
    <w:nsid w:val="626A541E"/>
    <w:multiLevelType w:val="hybridMultilevel"/>
    <w:tmpl w:val="782EDB30"/>
    <w:lvl w:ilvl="0" w:tplc="63D45892">
      <w:start w:val="1"/>
      <w:numFmt w:val="decimal"/>
      <w:lvlText w:val="%1."/>
      <w:lvlJc w:val="left"/>
      <w:pPr>
        <w:ind w:left="720" w:hanging="360"/>
      </w:pPr>
    </w:lvl>
    <w:lvl w:ilvl="1" w:tplc="3DEE382E">
      <w:start w:val="1"/>
      <w:numFmt w:val="decimal"/>
      <w:lvlText w:val="%2."/>
      <w:lvlJc w:val="left"/>
      <w:pPr>
        <w:ind w:left="720" w:hanging="360"/>
      </w:pPr>
    </w:lvl>
    <w:lvl w:ilvl="2" w:tplc="BBEE3F1A">
      <w:start w:val="1"/>
      <w:numFmt w:val="decimal"/>
      <w:lvlText w:val="%3."/>
      <w:lvlJc w:val="left"/>
      <w:pPr>
        <w:ind w:left="720" w:hanging="360"/>
      </w:pPr>
    </w:lvl>
    <w:lvl w:ilvl="3" w:tplc="2F88E22E">
      <w:start w:val="1"/>
      <w:numFmt w:val="decimal"/>
      <w:lvlText w:val="%4."/>
      <w:lvlJc w:val="left"/>
      <w:pPr>
        <w:ind w:left="720" w:hanging="360"/>
      </w:pPr>
    </w:lvl>
    <w:lvl w:ilvl="4" w:tplc="944EF8D6">
      <w:start w:val="1"/>
      <w:numFmt w:val="decimal"/>
      <w:lvlText w:val="%5."/>
      <w:lvlJc w:val="left"/>
      <w:pPr>
        <w:ind w:left="720" w:hanging="360"/>
      </w:pPr>
    </w:lvl>
    <w:lvl w:ilvl="5" w:tplc="DD32449C">
      <w:start w:val="1"/>
      <w:numFmt w:val="decimal"/>
      <w:lvlText w:val="%6."/>
      <w:lvlJc w:val="left"/>
      <w:pPr>
        <w:ind w:left="720" w:hanging="360"/>
      </w:pPr>
    </w:lvl>
    <w:lvl w:ilvl="6" w:tplc="7418376E">
      <w:start w:val="1"/>
      <w:numFmt w:val="decimal"/>
      <w:lvlText w:val="%7."/>
      <w:lvlJc w:val="left"/>
      <w:pPr>
        <w:ind w:left="720" w:hanging="360"/>
      </w:pPr>
    </w:lvl>
    <w:lvl w:ilvl="7" w:tplc="E8E8C4DA">
      <w:start w:val="1"/>
      <w:numFmt w:val="decimal"/>
      <w:lvlText w:val="%8."/>
      <w:lvlJc w:val="left"/>
      <w:pPr>
        <w:ind w:left="720" w:hanging="360"/>
      </w:pPr>
    </w:lvl>
    <w:lvl w:ilvl="8" w:tplc="52F4DBD8">
      <w:start w:val="1"/>
      <w:numFmt w:val="decimal"/>
      <w:lvlText w:val="%9."/>
      <w:lvlJc w:val="left"/>
      <w:pPr>
        <w:ind w:left="720" w:hanging="360"/>
      </w:pPr>
    </w:lvl>
  </w:abstractNum>
  <w:abstractNum w:abstractNumId="30" w15:restartNumberingAfterBreak="0">
    <w:nsid w:val="66FC2281"/>
    <w:multiLevelType w:val="multilevel"/>
    <w:tmpl w:val="C7C8D6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67E5072A"/>
    <w:multiLevelType w:val="hybridMultilevel"/>
    <w:tmpl w:val="2E48FB4E"/>
    <w:lvl w:ilvl="0" w:tplc="A8B82D3C">
      <w:start w:val="1"/>
      <w:numFmt w:val="decimal"/>
      <w:lvlText w:val="%1)"/>
      <w:lvlJc w:val="left"/>
      <w:pPr>
        <w:ind w:left="720" w:hanging="360"/>
      </w:pPr>
    </w:lvl>
    <w:lvl w:ilvl="1" w:tplc="D59ECE24">
      <w:start w:val="1"/>
      <w:numFmt w:val="decimal"/>
      <w:lvlText w:val="%2)"/>
      <w:lvlJc w:val="left"/>
      <w:pPr>
        <w:ind w:left="720" w:hanging="360"/>
      </w:pPr>
    </w:lvl>
    <w:lvl w:ilvl="2" w:tplc="EA2AD45E">
      <w:start w:val="1"/>
      <w:numFmt w:val="decimal"/>
      <w:lvlText w:val="%3)"/>
      <w:lvlJc w:val="left"/>
      <w:pPr>
        <w:ind w:left="720" w:hanging="360"/>
      </w:pPr>
    </w:lvl>
    <w:lvl w:ilvl="3" w:tplc="B2366616">
      <w:start w:val="1"/>
      <w:numFmt w:val="decimal"/>
      <w:lvlText w:val="%4)"/>
      <w:lvlJc w:val="left"/>
      <w:pPr>
        <w:ind w:left="720" w:hanging="360"/>
      </w:pPr>
    </w:lvl>
    <w:lvl w:ilvl="4" w:tplc="D332D56E">
      <w:start w:val="1"/>
      <w:numFmt w:val="decimal"/>
      <w:lvlText w:val="%5)"/>
      <w:lvlJc w:val="left"/>
      <w:pPr>
        <w:ind w:left="720" w:hanging="360"/>
      </w:pPr>
    </w:lvl>
    <w:lvl w:ilvl="5" w:tplc="62EA1EB2">
      <w:start w:val="1"/>
      <w:numFmt w:val="decimal"/>
      <w:lvlText w:val="%6)"/>
      <w:lvlJc w:val="left"/>
      <w:pPr>
        <w:ind w:left="720" w:hanging="360"/>
      </w:pPr>
    </w:lvl>
    <w:lvl w:ilvl="6" w:tplc="E2068E64">
      <w:start w:val="1"/>
      <w:numFmt w:val="decimal"/>
      <w:lvlText w:val="%7)"/>
      <w:lvlJc w:val="left"/>
      <w:pPr>
        <w:ind w:left="720" w:hanging="360"/>
      </w:pPr>
    </w:lvl>
    <w:lvl w:ilvl="7" w:tplc="010A346E">
      <w:start w:val="1"/>
      <w:numFmt w:val="decimal"/>
      <w:lvlText w:val="%8)"/>
      <w:lvlJc w:val="left"/>
      <w:pPr>
        <w:ind w:left="720" w:hanging="360"/>
      </w:pPr>
    </w:lvl>
    <w:lvl w:ilvl="8" w:tplc="AC84EE44">
      <w:start w:val="1"/>
      <w:numFmt w:val="decimal"/>
      <w:lvlText w:val="%9)"/>
      <w:lvlJc w:val="left"/>
      <w:pPr>
        <w:ind w:left="720" w:hanging="360"/>
      </w:pPr>
    </w:lvl>
  </w:abstractNum>
  <w:abstractNum w:abstractNumId="32" w15:restartNumberingAfterBreak="0">
    <w:nsid w:val="69941622"/>
    <w:multiLevelType w:val="multilevel"/>
    <w:tmpl w:val="B3DA55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6E2F5B49"/>
    <w:multiLevelType w:val="hybridMultilevel"/>
    <w:tmpl w:val="9F421EE0"/>
    <w:lvl w:ilvl="0" w:tplc="E2463E1E">
      <w:start w:val="1"/>
      <w:numFmt w:val="decimal"/>
      <w:lvlText w:val="%1)"/>
      <w:lvlJc w:val="left"/>
      <w:pPr>
        <w:ind w:left="1080" w:hanging="360"/>
      </w:pPr>
    </w:lvl>
    <w:lvl w:ilvl="1" w:tplc="524EF524">
      <w:start w:val="1"/>
      <w:numFmt w:val="decimal"/>
      <w:lvlText w:val="%2)"/>
      <w:lvlJc w:val="left"/>
      <w:pPr>
        <w:ind w:left="1080" w:hanging="360"/>
      </w:pPr>
    </w:lvl>
    <w:lvl w:ilvl="2" w:tplc="095EAE4E">
      <w:start w:val="1"/>
      <w:numFmt w:val="decimal"/>
      <w:lvlText w:val="%3)"/>
      <w:lvlJc w:val="left"/>
      <w:pPr>
        <w:ind w:left="1080" w:hanging="360"/>
      </w:pPr>
    </w:lvl>
    <w:lvl w:ilvl="3" w:tplc="786AEF4A">
      <w:start w:val="1"/>
      <w:numFmt w:val="decimal"/>
      <w:lvlText w:val="%4)"/>
      <w:lvlJc w:val="left"/>
      <w:pPr>
        <w:ind w:left="1080" w:hanging="360"/>
      </w:pPr>
    </w:lvl>
    <w:lvl w:ilvl="4" w:tplc="B46AF860">
      <w:start w:val="1"/>
      <w:numFmt w:val="decimal"/>
      <w:lvlText w:val="%5)"/>
      <w:lvlJc w:val="left"/>
      <w:pPr>
        <w:ind w:left="1080" w:hanging="360"/>
      </w:pPr>
    </w:lvl>
    <w:lvl w:ilvl="5" w:tplc="12582622">
      <w:start w:val="1"/>
      <w:numFmt w:val="decimal"/>
      <w:lvlText w:val="%6)"/>
      <w:lvlJc w:val="left"/>
      <w:pPr>
        <w:ind w:left="1080" w:hanging="360"/>
      </w:pPr>
    </w:lvl>
    <w:lvl w:ilvl="6" w:tplc="3E689BA2">
      <w:start w:val="1"/>
      <w:numFmt w:val="decimal"/>
      <w:lvlText w:val="%7)"/>
      <w:lvlJc w:val="left"/>
      <w:pPr>
        <w:ind w:left="1080" w:hanging="360"/>
      </w:pPr>
    </w:lvl>
    <w:lvl w:ilvl="7" w:tplc="3798222E">
      <w:start w:val="1"/>
      <w:numFmt w:val="decimal"/>
      <w:lvlText w:val="%8)"/>
      <w:lvlJc w:val="left"/>
      <w:pPr>
        <w:ind w:left="1080" w:hanging="360"/>
      </w:pPr>
    </w:lvl>
    <w:lvl w:ilvl="8" w:tplc="8A80BF86">
      <w:start w:val="1"/>
      <w:numFmt w:val="decimal"/>
      <w:lvlText w:val="%9)"/>
      <w:lvlJc w:val="left"/>
      <w:pPr>
        <w:ind w:left="1080" w:hanging="360"/>
      </w:pPr>
    </w:lvl>
  </w:abstractNum>
  <w:abstractNum w:abstractNumId="34" w15:restartNumberingAfterBreak="0">
    <w:nsid w:val="7214282A"/>
    <w:multiLevelType w:val="hybridMultilevel"/>
    <w:tmpl w:val="0B88C470"/>
    <w:lvl w:ilvl="0" w:tplc="7DCA51BE">
      <w:start w:val="1"/>
      <w:numFmt w:val="decimal"/>
      <w:lvlText w:val="%1."/>
      <w:lvlJc w:val="left"/>
      <w:pPr>
        <w:ind w:left="720" w:hanging="360"/>
      </w:pPr>
    </w:lvl>
    <w:lvl w:ilvl="1" w:tplc="36FA64F2">
      <w:start w:val="1"/>
      <w:numFmt w:val="decimal"/>
      <w:lvlText w:val="%2."/>
      <w:lvlJc w:val="left"/>
      <w:pPr>
        <w:ind w:left="720" w:hanging="360"/>
      </w:pPr>
    </w:lvl>
    <w:lvl w:ilvl="2" w:tplc="30544EB6">
      <w:start w:val="1"/>
      <w:numFmt w:val="decimal"/>
      <w:lvlText w:val="%3."/>
      <w:lvlJc w:val="left"/>
      <w:pPr>
        <w:ind w:left="720" w:hanging="360"/>
      </w:pPr>
    </w:lvl>
    <w:lvl w:ilvl="3" w:tplc="FAEE0C14">
      <w:start w:val="1"/>
      <w:numFmt w:val="decimal"/>
      <w:lvlText w:val="%4."/>
      <w:lvlJc w:val="left"/>
      <w:pPr>
        <w:ind w:left="720" w:hanging="360"/>
      </w:pPr>
    </w:lvl>
    <w:lvl w:ilvl="4" w:tplc="B2EED980">
      <w:start w:val="1"/>
      <w:numFmt w:val="decimal"/>
      <w:lvlText w:val="%5."/>
      <w:lvlJc w:val="left"/>
      <w:pPr>
        <w:ind w:left="720" w:hanging="360"/>
      </w:pPr>
    </w:lvl>
    <w:lvl w:ilvl="5" w:tplc="A9B28208">
      <w:start w:val="1"/>
      <w:numFmt w:val="decimal"/>
      <w:lvlText w:val="%6."/>
      <w:lvlJc w:val="left"/>
      <w:pPr>
        <w:ind w:left="720" w:hanging="360"/>
      </w:pPr>
    </w:lvl>
    <w:lvl w:ilvl="6" w:tplc="ED8A5A4C">
      <w:start w:val="1"/>
      <w:numFmt w:val="decimal"/>
      <w:lvlText w:val="%7."/>
      <w:lvlJc w:val="left"/>
      <w:pPr>
        <w:ind w:left="720" w:hanging="360"/>
      </w:pPr>
    </w:lvl>
    <w:lvl w:ilvl="7" w:tplc="90ACC014">
      <w:start w:val="1"/>
      <w:numFmt w:val="decimal"/>
      <w:lvlText w:val="%8."/>
      <w:lvlJc w:val="left"/>
      <w:pPr>
        <w:ind w:left="720" w:hanging="360"/>
      </w:pPr>
    </w:lvl>
    <w:lvl w:ilvl="8" w:tplc="74428A60">
      <w:start w:val="1"/>
      <w:numFmt w:val="decimal"/>
      <w:lvlText w:val="%9."/>
      <w:lvlJc w:val="left"/>
      <w:pPr>
        <w:ind w:left="720" w:hanging="360"/>
      </w:pPr>
    </w:lvl>
  </w:abstractNum>
  <w:abstractNum w:abstractNumId="35" w15:restartNumberingAfterBreak="0">
    <w:nsid w:val="73C92974"/>
    <w:multiLevelType w:val="multilevel"/>
    <w:tmpl w:val="6A56C9A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b/>
        <w:bCs/>
        <w:color w:val="EE0000"/>
        <w:u w:val="none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7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5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6" w15:restartNumberingAfterBreak="0">
    <w:nsid w:val="7714137C"/>
    <w:multiLevelType w:val="multilevel"/>
    <w:tmpl w:val="4C606C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7" w15:restartNumberingAfterBreak="0">
    <w:nsid w:val="7BB946EA"/>
    <w:multiLevelType w:val="multilevel"/>
    <w:tmpl w:val="69EE5E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8" w15:restartNumberingAfterBreak="0">
    <w:nsid w:val="7D3E7C32"/>
    <w:multiLevelType w:val="hybridMultilevel"/>
    <w:tmpl w:val="DE76EB82"/>
    <w:lvl w:ilvl="0" w:tplc="72B03B98">
      <w:start w:val="1"/>
      <w:numFmt w:val="decimal"/>
      <w:lvlText w:val="%1)"/>
      <w:lvlJc w:val="left"/>
      <w:pPr>
        <w:ind w:left="1080" w:hanging="360"/>
      </w:pPr>
    </w:lvl>
    <w:lvl w:ilvl="1" w:tplc="B8727AD2">
      <w:start w:val="1"/>
      <w:numFmt w:val="decimal"/>
      <w:lvlText w:val="%2)"/>
      <w:lvlJc w:val="left"/>
      <w:pPr>
        <w:ind w:left="1080" w:hanging="360"/>
      </w:pPr>
    </w:lvl>
    <w:lvl w:ilvl="2" w:tplc="34366760">
      <w:start w:val="1"/>
      <w:numFmt w:val="decimal"/>
      <w:lvlText w:val="%3)"/>
      <w:lvlJc w:val="left"/>
      <w:pPr>
        <w:ind w:left="1080" w:hanging="360"/>
      </w:pPr>
    </w:lvl>
    <w:lvl w:ilvl="3" w:tplc="3DCE9828">
      <w:start w:val="1"/>
      <w:numFmt w:val="decimal"/>
      <w:lvlText w:val="%4)"/>
      <w:lvlJc w:val="left"/>
      <w:pPr>
        <w:ind w:left="1080" w:hanging="360"/>
      </w:pPr>
    </w:lvl>
    <w:lvl w:ilvl="4" w:tplc="D7568DFC">
      <w:start w:val="1"/>
      <w:numFmt w:val="decimal"/>
      <w:lvlText w:val="%5)"/>
      <w:lvlJc w:val="left"/>
      <w:pPr>
        <w:ind w:left="1080" w:hanging="360"/>
      </w:pPr>
    </w:lvl>
    <w:lvl w:ilvl="5" w:tplc="9878A368">
      <w:start w:val="1"/>
      <w:numFmt w:val="decimal"/>
      <w:lvlText w:val="%6)"/>
      <w:lvlJc w:val="left"/>
      <w:pPr>
        <w:ind w:left="1080" w:hanging="360"/>
      </w:pPr>
    </w:lvl>
    <w:lvl w:ilvl="6" w:tplc="6FA2123C">
      <w:start w:val="1"/>
      <w:numFmt w:val="decimal"/>
      <w:lvlText w:val="%7)"/>
      <w:lvlJc w:val="left"/>
      <w:pPr>
        <w:ind w:left="1080" w:hanging="360"/>
      </w:pPr>
    </w:lvl>
    <w:lvl w:ilvl="7" w:tplc="0BEA8A46">
      <w:start w:val="1"/>
      <w:numFmt w:val="decimal"/>
      <w:lvlText w:val="%8)"/>
      <w:lvlJc w:val="left"/>
      <w:pPr>
        <w:ind w:left="1080" w:hanging="360"/>
      </w:pPr>
    </w:lvl>
    <w:lvl w:ilvl="8" w:tplc="1226C39C">
      <w:start w:val="1"/>
      <w:numFmt w:val="decimal"/>
      <w:lvlText w:val="%9)"/>
      <w:lvlJc w:val="left"/>
      <w:pPr>
        <w:ind w:left="1080" w:hanging="360"/>
      </w:pPr>
    </w:lvl>
  </w:abstractNum>
  <w:num w:numId="1" w16cid:durableId="850988535">
    <w:abstractNumId w:val="16"/>
  </w:num>
  <w:num w:numId="2" w16cid:durableId="951015687">
    <w:abstractNumId w:val="7"/>
  </w:num>
  <w:num w:numId="3" w16cid:durableId="2068721202">
    <w:abstractNumId w:val="14"/>
  </w:num>
  <w:num w:numId="4" w16cid:durableId="478305824">
    <w:abstractNumId w:val="32"/>
  </w:num>
  <w:num w:numId="5" w16cid:durableId="1595553415">
    <w:abstractNumId w:val="17"/>
  </w:num>
  <w:num w:numId="6" w16cid:durableId="2041778200">
    <w:abstractNumId w:val="6"/>
  </w:num>
  <w:num w:numId="7" w16cid:durableId="1058363243">
    <w:abstractNumId w:val="8"/>
  </w:num>
  <w:num w:numId="8" w16cid:durableId="1633170831">
    <w:abstractNumId w:val="12"/>
  </w:num>
  <w:num w:numId="9" w16cid:durableId="1654337418">
    <w:abstractNumId w:val="30"/>
  </w:num>
  <w:num w:numId="10" w16cid:durableId="42873130">
    <w:abstractNumId w:val="1"/>
  </w:num>
  <w:num w:numId="11" w16cid:durableId="221986524">
    <w:abstractNumId w:val="20"/>
  </w:num>
  <w:num w:numId="12" w16cid:durableId="1980264371">
    <w:abstractNumId w:val="13"/>
  </w:num>
  <w:num w:numId="13" w16cid:durableId="1210263729">
    <w:abstractNumId w:val="37"/>
  </w:num>
  <w:num w:numId="14" w16cid:durableId="123234392">
    <w:abstractNumId w:val="19"/>
  </w:num>
  <w:num w:numId="15" w16cid:durableId="1083990731">
    <w:abstractNumId w:val="18"/>
  </w:num>
  <w:num w:numId="16" w16cid:durableId="802381585">
    <w:abstractNumId w:val="23"/>
  </w:num>
  <w:num w:numId="17" w16cid:durableId="1477064204">
    <w:abstractNumId w:val="26"/>
  </w:num>
  <w:num w:numId="18" w16cid:durableId="1526289620">
    <w:abstractNumId w:val="25"/>
  </w:num>
  <w:num w:numId="19" w16cid:durableId="20865225">
    <w:abstractNumId w:val="27"/>
  </w:num>
  <w:num w:numId="20" w16cid:durableId="2102338660">
    <w:abstractNumId w:val="11"/>
  </w:num>
  <w:num w:numId="21" w16cid:durableId="1143236752">
    <w:abstractNumId w:val="28"/>
  </w:num>
  <w:num w:numId="22" w16cid:durableId="530384853">
    <w:abstractNumId w:val="31"/>
  </w:num>
  <w:num w:numId="23" w16cid:durableId="1471632000">
    <w:abstractNumId w:val="0"/>
  </w:num>
  <w:num w:numId="24" w16cid:durableId="1035960305">
    <w:abstractNumId w:val="5"/>
  </w:num>
  <w:num w:numId="25" w16cid:durableId="1581867457">
    <w:abstractNumId w:val="38"/>
  </w:num>
  <w:num w:numId="26" w16cid:durableId="155802372">
    <w:abstractNumId w:val="22"/>
  </w:num>
  <w:num w:numId="27" w16cid:durableId="75051651">
    <w:abstractNumId w:val="15"/>
  </w:num>
  <w:num w:numId="28" w16cid:durableId="14577147">
    <w:abstractNumId w:val="33"/>
  </w:num>
  <w:num w:numId="29" w16cid:durableId="209003241">
    <w:abstractNumId w:val="24"/>
  </w:num>
  <w:num w:numId="30" w16cid:durableId="1712220122">
    <w:abstractNumId w:val="4"/>
  </w:num>
  <w:num w:numId="31" w16cid:durableId="1178927618">
    <w:abstractNumId w:val="29"/>
  </w:num>
  <w:num w:numId="32" w16cid:durableId="1186361947">
    <w:abstractNumId w:val="9"/>
  </w:num>
  <w:num w:numId="33" w16cid:durableId="84226355">
    <w:abstractNumId w:val="34"/>
  </w:num>
  <w:num w:numId="34" w16cid:durableId="1841113207">
    <w:abstractNumId w:val="2"/>
  </w:num>
  <w:num w:numId="35" w16cid:durableId="591551841">
    <w:abstractNumId w:val="21"/>
  </w:num>
  <w:num w:numId="36" w16cid:durableId="8148306">
    <w:abstractNumId w:val="3"/>
  </w:num>
  <w:num w:numId="37" w16cid:durableId="578321691">
    <w:abstractNumId w:val="10"/>
  </w:num>
  <w:num w:numId="38" w16cid:durableId="189031594">
    <w:abstractNumId w:val="35"/>
  </w:num>
  <w:num w:numId="39" w16cid:durableId="101069137">
    <w:abstractNumId w:val="3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39AA"/>
    <w:rsid w:val="00224D99"/>
    <w:rsid w:val="0026513A"/>
    <w:rsid w:val="00341505"/>
    <w:rsid w:val="004A495A"/>
    <w:rsid w:val="007576B0"/>
    <w:rsid w:val="00774547"/>
    <w:rsid w:val="009839AA"/>
    <w:rsid w:val="009B7F92"/>
    <w:rsid w:val="00B803EE"/>
    <w:rsid w:val="00EA5E7F"/>
    <w:rsid w:val="00FB27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B247CE"/>
  <w15:chartTrackingRefBased/>
  <w15:docId w15:val="{8B48C1F1-EDC6-4E08-AD4A-1314C7AB15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39AA"/>
    <w:rPr>
      <w:rFonts w:ascii="Aptos" w:eastAsia="Aptos" w:hAnsi="Aptos" w:cs="Aptos"/>
      <w:kern w:val="0"/>
      <w:lang w:val="en-GB" w:eastAsia="tr-T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839A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839A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839A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839A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839A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839A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839A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839A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839A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839A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9839A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839A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839A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839A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839A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839A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839A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839A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839A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839A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839A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839A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839A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839A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839A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839A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839A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839A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839AA"/>
    <w:rPr>
      <w:b/>
      <w:bCs/>
      <w:smallCaps/>
      <w:color w:val="0F4761" w:themeColor="accent1" w:themeShade="BF"/>
      <w:spacing w:val="5"/>
    </w:rPr>
  </w:style>
  <w:style w:type="table" w:customStyle="1" w:styleId="TableNormal1">
    <w:name w:val="Table Normal1"/>
    <w:rsid w:val="009839AA"/>
    <w:rPr>
      <w:rFonts w:ascii="Aptos" w:eastAsia="Aptos" w:hAnsi="Aptos" w:cs="Aptos"/>
      <w:kern w:val="0"/>
      <w:lang w:eastAsia="tr-TR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OCHeading">
    <w:name w:val="TOC Heading"/>
    <w:basedOn w:val="Heading1"/>
    <w:next w:val="Normal"/>
    <w:uiPriority w:val="39"/>
    <w:unhideWhenUsed/>
    <w:qFormat/>
    <w:rsid w:val="009839AA"/>
    <w:pPr>
      <w:spacing w:before="240" w:after="0" w:line="259" w:lineRule="auto"/>
      <w:outlineLvl w:val="9"/>
    </w:pPr>
    <w:rPr>
      <w:sz w:val="32"/>
      <w:szCs w:val="32"/>
    </w:rPr>
  </w:style>
  <w:style w:type="paragraph" w:styleId="TOC2">
    <w:name w:val="toc 2"/>
    <w:basedOn w:val="Normal"/>
    <w:next w:val="Normal"/>
    <w:autoRedefine/>
    <w:uiPriority w:val="39"/>
    <w:unhideWhenUsed/>
    <w:rsid w:val="009839AA"/>
    <w:pPr>
      <w:spacing w:after="100" w:line="259" w:lineRule="auto"/>
      <w:ind w:left="220"/>
    </w:pPr>
    <w:rPr>
      <w:rFonts w:eastAsiaTheme="minorEastAsia" w:cs="Times New Roman"/>
      <w:sz w:val="22"/>
      <w:szCs w:val="22"/>
    </w:rPr>
  </w:style>
  <w:style w:type="paragraph" w:styleId="TOC1">
    <w:name w:val="toc 1"/>
    <w:basedOn w:val="Normal"/>
    <w:next w:val="Normal"/>
    <w:autoRedefine/>
    <w:uiPriority w:val="39"/>
    <w:unhideWhenUsed/>
    <w:rsid w:val="009839AA"/>
    <w:pPr>
      <w:spacing w:after="100" w:line="259" w:lineRule="auto"/>
    </w:pPr>
    <w:rPr>
      <w:rFonts w:eastAsiaTheme="minorEastAsia" w:cs="Times New Roman"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9839AA"/>
    <w:pPr>
      <w:spacing w:after="100" w:line="259" w:lineRule="auto"/>
      <w:ind w:left="440"/>
    </w:pPr>
    <w:rPr>
      <w:rFonts w:eastAsiaTheme="minorEastAsia" w:cs="Times New Roman"/>
      <w:sz w:val="22"/>
      <w:szCs w:val="22"/>
    </w:rPr>
  </w:style>
  <w:style w:type="paragraph" w:styleId="NormalWeb">
    <w:name w:val="Normal (Web)"/>
    <w:basedOn w:val="Normal"/>
    <w:uiPriority w:val="99"/>
    <w:unhideWhenUsed/>
    <w:rsid w:val="009839A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</w:rPr>
  </w:style>
  <w:style w:type="character" w:customStyle="1" w:styleId="fadeinm1hgl8">
    <w:name w:val="_fadein_m1hgl_8"/>
    <w:basedOn w:val="DefaultParagraphFont"/>
    <w:rsid w:val="009839AA"/>
  </w:style>
  <w:style w:type="paragraph" w:styleId="Caption">
    <w:name w:val="caption"/>
    <w:basedOn w:val="Normal"/>
    <w:next w:val="Normal"/>
    <w:uiPriority w:val="35"/>
    <w:unhideWhenUsed/>
    <w:qFormat/>
    <w:rsid w:val="009839AA"/>
    <w:pPr>
      <w:spacing w:after="200" w:line="240" w:lineRule="auto"/>
    </w:pPr>
    <w:rPr>
      <w:i/>
      <w:iCs/>
      <w:color w:val="0E2841" w:themeColor="text2"/>
      <w:sz w:val="18"/>
      <w:szCs w:val="18"/>
      <w:lang w:eastAsia="en-US"/>
    </w:rPr>
  </w:style>
  <w:style w:type="table" w:styleId="PlainTable2">
    <w:name w:val="Plain Table 2"/>
    <w:basedOn w:val="TableNormal"/>
    <w:uiPriority w:val="42"/>
    <w:rsid w:val="009839AA"/>
    <w:pPr>
      <w:spacing w:after="0" w:line="240" w:lineRule="auto"/>
    </w:pPr>
    <w:rPr>
      <w:rFonts w:ascii="Aptos" w:eastAsia="Aptos" w:hAnsi="Aptos" w:cs="Aptos"/>
      <w:kern w:val="0"/>
      <w:lang w:val="en-GB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9839AA"/>
    <w:pPr>
      <w:spacing w:after="0"/>
      <w:jc w:val="center"/>
    </w:pPr>
    <w:rPr>
      <w:noProof/>
      <w:lang w:val="tr-TR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839AA"/>
    <w:rPr>
      <w:rFonts w:ascii="Aptos" w:eastAsia="Aptos" w:hAnsi="Aptos" w:cs="Aptos"/>
      <w:noProof/>
      <w:kern w:val="0"/>
      <w:lang w:val="tr-TR" w:eastAsia="tr-TR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9839AA"/>
    <w:pPr>
      <w:spacing w:line="240" w:lineRule="auto"/>
      <w:jc w:val="both"/>
    </w:pPr>
    <w:rPr>
      <w:noProof/>
      <w:lang w:val="tr-TR"/>
    </w:rPr>
  </w:style>
  <w:style w:type="character" w:customStyle="1" w:styleId="EndNoteBibliographyChar">
    <w:name w:val="EndNote Bibliography Char"/>
    <w:basedOn w:val="DefaultParagraphFont"/>
    <w:link w:val="EndNoteBibliography"/>
    <w:rsid w:val="009839AA"/>
    <w:rPr>
      <w:rFonts w:ascii="Aptos" w:eastAsia="Aptos" w:hAnsi="Aptos" w:cs="Aptos"/>
      <w:noProof/>
      <w:kern w:val="0"/>
      <w:lang w:val="tr-TR" w:eastAsia="tr-TR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9839A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39AA"/>
    <w:rPr>
      <w:rFonts w:ascii="Aptos" w:eastAsia="Aptos" w:hAnsi="Aptos" w:cs="Aptos"/>
      <w:kern w:val="0"/>
      <w:lang w:val="en-GB" w:eastAsia="tr-TR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839A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39AA"/>
    <w:rPr>
      <w:rFonts w:ascii="Aptos" w:eastAsia="Aptos" w:hAnsi="Aptos" w:cs="Aptos"/>
      <w:kern w:val="0"/>
      <w:lang w:val="en-GB" w:eastAsia="tr-TR"/>
      <w14:ligatures w14:val="none"/>
    </w:rPr>
  </w:style>
  <w:style w:type="character" w:styleId="Hyperlink">
    <w:name w:val="Hyperlink"/>
    <w:basedOn w:val="DefaultParagraphFont"/>
    <w:uiPriority w:val="99"/>
    <w:unhideWhenUsed/>
    <w:rsid w:val="009839AA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839AA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9839A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839A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839AA"/>
    <w:rPr>
      <w:rFonts w:ascii="Aptos" w:eastAsia="Aptos" w:hAnsi="Aptos" w:cs="Aptos"/>
      <w:kern w:val="0"/>
      <w:sz w:val="20"/>
      <w:szCs w:val="20"/>
      <w:lang w:val="en-GB" w:eastAsia="tr-TR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39A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39AA"/>
    <w:rPr>
      <w:rFonts w:ascii="Aptos" w:eastAsia="Aptos" w:hAnsi="Aptos" w:cs="Aptos"/>
      <w:b/>
      <w:bCs/>
      <w:kern w:val="0"/>
      <w:sz w:val="20"/>
      <w:szCs w:val="20"/>
      <w:lang w:val="en-GB" w:eastAsia="tr-TR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9839AA"/>
    <w:rPr>
      <w:color w:val="96607D" w:themeColor="followedHyperlink"/>
      <w:u w:val="single"/>
    </w:rPr>
  </w:style>
  <w:style w:type="paragraph" w:styleId="Revision">
    <w:name w:val="Revision"/>
    <w:hidden/>
    <w:uiPriority w:val="99"/>
    <w:semiHidden/>
    <w:rsid w:val="009839AA"/>
    <w:pPr>
      <w:spacing w:after="0" w:line="240" w:lineRule="auto"/>
    </w:pPr>
    <w:rPr>
      <w:rFonts w:ascii="Aptos" w:eastAsia="Aptos" w:hAnsi="Aptos" w:cs="Aptos"/>
      <w:kern w:val="0"/>
      <w:lang w:val="en-GB" w:eastAsia="tr-TR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9839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0</Pages>
  <Words>9980</Words>
  <Characters>56892</Characters>
  <Application>Microsoft Office Word</Application>
  <DocSecurity>0</DocSecurity>
  <Lines>474</Lines>
  <Paragraphs>133</Paragraphs>
  <ScaleCrop>false</ScaleCrop>
  <Company/>
  <LinksUpToDate>false</LinksUpToDate>
  <CharactersWithSpaces>66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üleyman ARZIMAN</dc:creator>
  <cp:keywords/>
  <dc:description/>
  <cp:lastModifiedBy>Süleyman ARZIMAN</cp:lastModifiedBy>
  <cp:revision>4</cp:revision>
  <dcterms:created xsi:type="dcterms:W3CDTF">2025-12-07T12:54:00Z</dcterms:created>
  <dcterms:modified xsi:type="dcterms:W3CDTF">2025-12-07T14:25:00Z</dcterms:modified>
</cp:coreProperties>
</file>